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A832C" w14:textId="499F2540" w:rsidR="00B040ED" w:rsidRPr="00412DA8" w:rsidRDefault="00B040ED" w:rsidP="00C428C7">
      <w:pPr>
        <w:spacing w:line="360" w:lineRule="auto"/>
        <w:rPr>
          <w:b/>
          <w:bCs/>
        </w:rPr>
      </w:pPr>
      <w:r w:rsidRPr="00412DA8">
        <w:rPr>
          <w:b/>
          <w:bCs/>
        </w:rPr>
        <w:t>S</w:t>
      </w:r>
      <w:r w:rsidR="00FA05AC">
        <w:rPr>
          <w:b/>
          <w:bCs/>
        </w:rPr>
        <w:t>1 Text</w:t>
      </w:r>
      <w:r w:rsidRPr="00412DA8">
        <w:rPr>
          <w:b/>
          <w:bCs/>
        </w:rPr>
        <w:t>. Sequence of C75</w:t>
      </w:r>
    </w:p>
    <w:p w14:paraId="23E44E86" w14:textId="77777777" w:rsidR="00B040ED" w:rsidRPr="00412DA8" w:rsidRDefault="00B040ED" w:rsidP="00B040ED">
      <w:pPr>
        <w:spacing w:line="360" w:lineRule="auto"/>
      </w:pPr>
      <w:r w:rsidRPr="00412DA8">
        <w:t xml:space="preserve">&gt;C75 [organism=Treponema pallidum subspecies </w:t>
      </w:r>
      <w:proofErr w:type="gramStart"/>
      <w:r w:rsidRPr="00412DA8">
        <w:t>endemicum][</w:t>
      </w:r>
      <w:proofErr w:type="gramEnd"/>
      <w:r w:rsidRPr="00412DA8">
        <w:t>strain=C75][topology=circular][location=chromosome][technique=NGS]</w:t>
      </w:r>
    </w:p>
    <w:p w14:paraId="120C055D" w14:textId="08A5208F" w:rsidR="00B040ED" w:rsidRPr="00412DA8" w:rsidRDefault="00B040ED" w:rsidP="00B040ED">
      <w:pPr>
        <w:spacing w:line="360" w:lineRule="auto"/>
      </w:pPr>
      <w:r w:rsidRPr="00412DA8"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tggaaatactgctccccccaaacacgtgcatacctacctggagaaaaactctcctgcagaggttccttccaaaaagagctttcaccccgacctgaacagagannnnnnnnnnnnnnnnnnnnnnnnnnnnnnnnnnnnnnnnnnnnnnnnnnnnnnnnnnnnnnnnnnnnnnnnnnnnnnnnnnacttcctacaatccgttacttatctacggtggagtgggactaggaaaaacccaccttatgcaggctattggacacgagatctacaagacaacagacctgaacgtcatatacgtcactgcggagannnnnnnnnnnnnnnnnnnnnnnnnnnnnnnnnnnnnnnnnnnnnnnnnnnnnnnnnnnnnnnnnnnnnnnnnnnnnnnnnnnnnnnnnnnnnnnnnnnnnnnnnnnnnnnnnnnnnnnnnnnnnnnnnnnnnnnnnnnnnnnnnnnnnnnnnnnnnnnnnnnnnnnnnnnnnnnnnnnnnnnnnnnnnnnnnnnnnnnnnnnnnnnnnnnnnnnnnnnnnctctcttctcGCTTACGCTCGAGGTGCTCCCGAGGGCTTAGCACTGATCTGAATATGCCATGTTTTGAAACGCGCTGTGCTATCTtgattaaaaaaatacaaaactataacagcacctatcctcacaaagccatCCACATTTCAGACGATGTTGTCCGACTTGTTTCTGAAAACATTTCTTCAAATATCAGGGATCTTGAGGGGGCATTAaCnAAAATTATCGCTTTCATTGAAGTGTCGGGATCCATCACGATAGATATCGTTCCCTCTCTCCTAAAAGAGTTCTTCCTCTCTGCAAGGCCAAAACACATCACAGTAGAAACTATTCTTCATGTAGTTGCAGATCACTTTAACATTTCGTATTCAGATCTAAAGGGTAAGAAACGCAATAAAAGCGTTGTTTATCCTCGGCAAATCGCTATGTTTCTCTC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aatcctctccccaatccttttcgggtgttattgtgccaactaaGATCTTAGGCATAGTAAACCGTAAGCTTACCCCTGAAGGATCAGTGACGCTATGCATTACGTCGCAGnnnnnnnnnnnnnnnnnnnnnGGATATAAGTTTTCTTCTGTGCTTATTGAGGGGCAATTTCCTAATTACAAAAGAGTAATCCCTGATCATCAGGAGCGTTCTTTTTGTGTTGGACGTGTGGAGCTAATGGAGGCACTTAAACGAGTC</w:t>
      </w:r>
      <w:r w:rsidRPr="00412DA8">
        <w:lastRenderedPageBreak/>
        <w:t>TCGTTGTTGGTAGAACAAAAATCTCACAGGATATTTATTACCATACAGCAGGGTTTGTTGACTTTAAGCTCAAAAGCTCACACTCAAGAAAATGAAATAGGTGATGCTCAGGAAGAAATAGCCTGTGCTTATACAGGAGAAAGTGAGGTCATAGCTCTTAACTATCTATACCTTGAAGAACCGCTTAAGGTTTTTACTTCGAAGGAGGTTCAAGTGGAATTTACCGATCCTGCAAAAGCACTCACGCTTCGTGCTGTACnAAACACGGACTGCTTTCACATCATTATGCCTATGCAAACGGAGTGATTCTTTGCCTTTTCTCACAGTGACTGCAATAAATTTCAGAAATCTTGCACatcacacgattgatata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gcaaccgtgggttttgatctcgtgcagtggaGAACTCAGCTTGTCCGTGACTTTAACGTGATTTTTACTAAGTATTATGAGcgccttggagaccttgcgcaggtgcgcattgagtataagccTTCATGGTCTGACTCCTCAGTTGAGGagatcgtacattctctttacaagagacgtaagcannnncttgcgatggggatgagtatgtcaggtcCTCATAGAGATAAGATTCACTTTACTCGGTCGCAGGCGCTTTTCATTCCTCAGGCTTCTACCGGACAGAGGCGGTTGGTTTCGTTGGTACTGAGGATGTCGCAGGCTGTGTTCTACACAGGAGTAACGGGAAAACTGCCCGTACTCTTAATGGATGATGTCTTGTTAGAGCTTGATCCTGAGAAGCGGGAAAGGTTCATGATGAGTTTGCCTCCGTATGATCAGCTGTTTTGTACATTTTTGCCAGGGGAAGCGTACAGGcgatACGGGCGTgaaaaaacgcgggtatattttgtttctgaaggggcgtgtcatgaataatggnnnnnnnnnnnnnnnnnnnnnnnnnnnnnnnnnnnnnnnnnnnatccaagcttcctatgaaacggaggcgtttgatgcgcatcgagaatgggnnnnnnnnnnnnnnnnnnnnnTTGCGTTACACAGCACGCTGGTAGATATCAGAAATGGGAAAGTTGTGGTCAAGGTGACTCATCCTGGTTGGGCACAATACCTTTTGTTAAAGAAAGACGAAATTGTACATGCCCTTCGTAGGCGATATCCGTCGTTGGGAGTGACGGGTATGAGTAcnnnnnnnnnnnnnnnnnnnnnnnnnnnnnnnnnnnnnnnnnnnnnnnnnnnnnnnnnnnnnnnnnnnnnnnnnnnnnnnnnnnnnnnnnnnnnnnnnnAGGTATTTGAACAGCTCCGAACGCTTTTTCAGGTGAAAACGGAAGAACCGTCACATTAGTTTTGCGGATGGGATTCGACGGATCTGTTCAAAGTCCATAGGACTGCGGTTTTTCTTGCGTGCAGCCTATGCACGACTGTGTnnnnccttgaacgcagtatggctttgcgttagaatgcccgccctatggaagaaattagcaccccagagggtggcgttcttgtgcccaTTTCTATAGAGACAGAAGTCAAGCGTGCTTACATAGACTATTCTATGTCCGTCATAGTTTCTCGTGCGCTTCCGGATGTCCGCGACGGTTTAAAGCCTGTTCACAGACGTATTCTCTACGCGATGGAGGAAAAAGGGCTACGCTTTTCAGGACctacacggaagtgtgccaagataGTGGGGGACGTTTTGGGAAGctttcatcctcatggggatgcgtccgtctatgacgcgctagtgcgtcttgggcaagatTTTTCCCttcgttatccagtCATTCATCCTCAAGGAAATTTCGGGACTATCGGGGGCGACCCTCCGGCAGCGTatcggtacaccgaagcgaagatggcgcgtattgcagaatctatggtagagGACATAAAAAAGGAAACGGTTTCCTTTGTTCCCAATTTTGACGATTCTGACGTAGAGCCCACGGTTCTTCCTGGAAggtttccttttcttcttgngaatgggtccagtggtattgcagttggtatgactacaaacatgccaccgcataattnnnnnnnnnnnnnnnnnnnnnnnnnnnnnnnnnnnnnnnnnnnnnnnnnnnnnnnnnnnnnnnnnnnnnnnnnnnnnnnnnnnnnnnnnnnnnnnnnnnnnnnnnnnnnnnnnnnnnnnnnnnnnnnnnnnnnnnnnnnnnnnnnnnnnnnnnnnaaaattgttgtccgtgctcgcnttacc</w:t>
      </w:r>
      <w:r w:rsidRPr="00412DA8">
        <w:lastRenderedPageBreak/>
        <w:t>atcgagacggattcaaagggtagggataccattatttttacagaagttccgtatcaagttaatactaccatgcttgTTATGCGTATTGGGGAacttgcacgtgcgaaagtgatcgaaggtattgnnnnnnnnnnnnnnnnnnnnnnnnnnnnnnnnnnnnnnnnnnnnnnnnnnnnnnnnnnnnnnnnnnnnnnnnnnnnnnnnnnnnnnnnnnnnnngtttgcaaannnnnnnnnnnnnnnnnnnnnnnnnnnnnnnnnnnnnnnnnnnnnnnngggaagaCCTCGAATGCTCACGCTCAAGGACCTAGTGCGCTACTTTGTAGAACACCGGGTCGATGTAGTGACTCGGCGTGCGCATTTTGAATTACGTAAGGCTCAGGAGCGCATACACTTGGTGCGTGCGCTGATACGTGCCttggatgccnnnnnnnnnnnnnnnnnnnnTATCCGTCATTCGCAGAACACAGAGCTTGCAAAACAGCGTTTGCGTGAACAATTTGACTTTGACAAnnnnnnnnnnnnnnnnnnnnnnnnnnnnnnnnngaagcgcttgacaggtttggaAGTCGAGAGTTTGCGTACGGAATTGAAagatttgacggagctgatttcttctctggaggagttacttacttctccccaaaaggtctTGGGAGTTGTTAAGAAAGAGACGCGTGATATCGCAGATATGTTTggggatgatcggcgtaca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taagtcgcttCTCATGGTAGCGACGGACGAGGAGATCACGGCCATCGTATCTTTGAGAGAGTTTAGTAATAAAAGTTATGTTTTTATGGCTACTGCGCGAGGTGTAGTTAAAAAGGTAACTACTGATAATTTTGTGAATGCGAAGACGCGCGGTATTATAGCGCTTAAGCTGAGCGGAGGTGACACGCTGGTGAGCGCAGTGTTGGTGCAGGACGAAGATGAAGTAATGCTTATTACGCGTCAGGGAAAAGCATTGCGCATGTCGGGGAGGGAGGTGCGCGAAATGGGTCGCAATTCCAGTGGGGTGATTGGGATAAAATTGACGTCCGAGGACCTAGTGGCGGGGGTTTTGCGAGTAAGCGAACAACGGAAAGTACTGATAATGACGGAGAATGGATATGGTAAGCGGGTCAGTTTTTCAGAATTTTCTGTACatgggcgagggactgcaggacagaagatttacacacaaacggatagaaaaggtgctataatnnnnnnnnnnnnnnnnnnnnnnnnnnnnnagtgtatgtgtattactggtcagggaaaaacgattcgcgtggacgtgtgtgCaatcagcGTGCTGGGGCGTGGTGCGCAGGGCGTGCGTGTGTTGGATATCGAGCCATCGGATTTAGTAGTAGGACTTAGTTGTGTAATGCAGGGGTAATGGGCTCTGGGGTATATTTCTCCGTGAGTGGCTGTGTATATGTTGTGAGTATTGTGGATAATGTGCGTGCAGAAGTTGATGTTTCACGTGAAACGTGTGGGATGAGGAGTGGGATCAAATCTACCCTAATTCTGGAGGATTATTTGGGTTCACGTTCATGTAAACTTTATGGGGGTTGTGTATGGGGACTCGTGTCAGATTTTCCTTCTGCGGTATTGCGGGTGTATGTTTACTCGCACnnnnnnnnnnnnnnnnnnnnnnnnnnnnnnnnnnnnnnnnnnnnnnnnnnnnnnnnnnnnnnnnnnnnnCTTCTTATCGGATCGGTCTCATGACAAGTACGGGATCTCAGTCTGTAGATGATGTCCTTGCGAAGACACGCCTCGTCAGtatctacggagaggctcgtggggaaacgggtggaaGGATTGTCCATGTTACTTACTCCGATAACTTCTCCCACGACCATGAAGCAACCGTTTCTAAGTTGCTTGCACTCGCTGAGGATTCGACTATAAAGGCCATTGTGGTTAGTCAGGCAGTTCCCGGCGTTTCAAAGGCGTTTGGGATCATTAAGTCTAAACGTCCTGATGTTTTGCTTTTTGCGGGAGAACCACTTGAGCCGGTAGAGATGCTGCAGGAGTCTGCAGACAtcgtggtcagtcagGACTACTTGttcgGTGGATATGCCGTTCCGTGGGTTGCGGAAAGGATGGGGGnnnnnnnnnnnnnnnnnnnnnnnnnnnnnnnnnnnnnnnnnnnnnnnnnnnnnnnnnnnnnnnnnnnnnnnnnnnnnnnnncatgtaccgatttgggacnnnnnnnnnnnnnnnnnnnnnnnnnnnnnnnnnnnnnnnnnnnnnnnnnnnnnnnnnnnnnnnnnnnnnnnnnnnnnnnnnnnnnnnnnnnnnnnnnnnnnnnnnnnnnnnnnnnnnnnnnctactgcac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ctgaaaacgcacgaaattgttccgaatcacgtgctggtgtatacggacacatacgtcctgggTAAATTTACCTTGCCCGTCACAGACCAAGTACTCCcagaagggtattgggcattgaccgctaaggaataagaactccgttcgggttnnnnnnnnnnnnnnnnnnnnnnnnnnnnnnnnnnnnnnnnnnnnnnnnnnnnnnnnnnnnnnnnnnnnnnnnnnnnnnnnnnnnnnnnnnnnnnnnnnnnnnnnnnnnnngccagctccagttctcttctatcaacatgtagggatcctgtgaaagcaacccttgctcccaccgcacggaaaactccacaggtttgataggacttgcacgcagctcaacagcgtattggaaacaaagttctccctttaaannnnnnnnnnnnnnnnnnnnnnnnnnnnnnnnnnnnnnnnnnnnnnnnnnnnnnnnnnnnnnnnnnnnnnnnnnnnnnnnnnnnnnnnnnnnnnnnnnnnnnnnnnnnnnnnnnnnnnnnnnnnnnnnnnnnnnnnnnnnnnnnnnnnctgttgctatcgcgtctgccggtaaccctgccgcgcgtgctacaaagtttgtggcactattcaagaaattaagaagacctaaaatacctactctggCAGCATTGGCGACCTGCTGTGCTACCCCTTGGGCAGGTACGACGTCTGGGGGGAGACCTCCGTTGTCAAGATAACTTTTGTAGTCCAGGGGAAGGTATACACGnnnnnnnnnnnnnnnnnnnnnnnnnnnnnnnnnnnnnnnnnnnnnnnCTCCCGAACGAGTTTCTAGTCTGAGAAACGCAGCAAAGTCCGTGTATTGAaaagttgactttacaaagggaccactcccaaaaacnnnnnnnnnnnnnnnnnnnnnnnnnnnnnnnnnnnnnnnnnnnnnnnnnnnnnnnnnnnnnnnnnnnnnnnnnnnnnnnnnnnnnnnnnnnnnnnnnatccagctgaatatacgacGCACCGTCCGTAATGACGGATACGTCTTCTCCGCGAGTTCTAGTGCCTGTTCGACGACACGTGCTCTCGCACTGTTCGTATCCCGGTAGGTATTTCCGGCATCCGTAGCTAAAATGAAGCGGAATCCTGCACCAGGCATGATCGAAAGACGccctCCCACACTCCATA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TAGAAGCGAAGGGTCGCTTCTACGGAGAAGCTTTGTTTTTCTGTGGGCGTGAGTTCGCCTAAAGCCTCACCAGATAAGGAACCGAGGGGGagcgcacactctaggttcnnnnnnnnnnnnnnnncatacacaccgctgcttttatgcagattcgaccgagttttcggtggacaaagcgtcagcgagaaaaagagagTACTGGAACtcctaaaaccgtgtctgcgatgacggaagcgatgattggggttctctnnnnnnnnnnnnnnnnnnnnnnnnnnnnnnnnnnnnnnnnnnnnnnnnnnnnnnnnnnnnnnnnnnnnnnnnnnnnnnnnnnnnnnnnnnnnnnnnnnnnnnnnnnnnnnnnnnnnnnnnnnnnGCGATACGGTAGCGCGCCCTCGGAGTAAAAGTATAAAAATGCACGAGCCTAACACTAGACGCATGCATACAGTAGTGTACCGTGTTTTCACCACAGTTTAGTACAACGATGtcatGTGTCAGATCTAGCAGTATCTGTAATGTATGTTGGTGTACATTAGATATTCGTGGGTGGGAAGAAGAGTCACTTTCTGGGGAGGCGTATAGAAGGAACGGGGCGTGGTGTTGTGCCAtttgtgcgaaaact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tttcaggtgaggatcccatatgggttgagctttCTCTCAAGGGATTGAAGGTGGATTTTGAAAGTGCTTTAGGGTCGGGAACTGCGGATCCAAGTATGACGACGCGTTCTCCTTTCTTAAAGTCnnnnnnnnnnnnnnnnnnnnnnnnnnnnnnnnnnnncctctacgatgtctctttttcngtnnnnnnnnnnnnnnnnnnnnnnnnnnnnnnnnnnnnnnnnnnnnnnnnnnnnnnnnnnnnnnnnnnnnnnnnnnnnnnnnnnnnnnnnnnnnnnnnnnttggtggggtngggggaaaaatcgcatatnnnnnnnnnnnnnnnnnnnnnnnnnnnnnnnnnnnnnnnnnnnnnnnnnnnnnnnnnnnnnnnnnnnnnnnnnnnnnnnnnnnnnnnnnnnnnnnnnnnnnnnnnnnnnnnnnnnnnAATAGTCGGCGCATGCCAGCGGACCCGCACAGTAAATATGGCCTTGGTACTGAGTTCACGCTCGTATACGCCCGAAAGGGGCGGGAACAGGTCaggcttgaggcagcaagttgtgctactctttctgcagggtacagaactggacctgatcnnnnnnnnnnnnnnnnnnnnnnnnnnnnnnnnnnnnnnnnnnnnnnnnnnnnnnnnnnnnnnnnnnnnnnnnnnnnnnnnnnnnnnnnnnnnnnnnnnnnnnnnnnACCGTACAAGAAGGGTGCCGCGAGGGAGTCCCTCGCTGAAACGCTTGCGGCACAGCGTGGTTGTAATCGTTTTGACACCGCGCTCATGCACGCGCTTGGGTTACTTGTTGCTGCTGCGAAGACACGCAATGAACTCGCCGCACAGATGCGAnnnnnnnnnccnccaggtgtgtgggaaaaatttgaacagGCGGTGCAATCGTTACCTCCTATAACGCAGGGAAAGCCTGGCGTCGTTGGGGCGGAGGTCCGCCCGGGTACGATGTGGATGGAACTTTCCCCGGTAAGGAAAGCACTTGTCGATGTACTTTCTGTACTTGAGCAGGGTGGTTTTGATCGTGTCGCCTTTGACGCATTGCTGATTGTGCAATGGCGCTGGATTTCGCTGGGAGCATACGTAGCAAGTGCTCCTACCAATGTGTTTGGCTCAATGCTTTTTCCGCGTGGGAGTAGTGACCATTTTGActgtgccgcattcgtgcgggtggaaagtaagtggtacgATTCTCTTTCTAAGCTTGTGTCCGGTCnnnnnnnnnnnnnnnnnnnGCGTTTATATATTCCTTTCACTCATGGCTTGTACCTGGAACCTGGCTCCTGTACGCCGAATTCCACACGGGGAAAGAAGCCTCAGGCGTTTGTGCTTCCTCCACCCGGTGTTGTCCATCCGGGTGCACACAGCGCGTTGCCTGTTGTGGGGAAACTGTGGCTTAACTACCGGATTACTCTTGCTGCTCACGCATGGATAAGACCGATGGTTTCGCTGTATGGCGCTACATATGGTGCGCAGGGTTTTTCTTACGGACCAGGTGGTGCTGCCGGAACGGTAAAGAGGAACCGCACGTTCCGCGCAGGTAAAAATCTGTATTATCAGGTAGGGGTGGCGGTGAGTCCGTTTGAAAGATGTGAGTTGCTCATTGAGTGGTCGCAGGGAATGCTTGCGCGTCGTCCCTACATAAGTTTGGAGCATGGttcnnnnnnnnnnnnnnnnnnnnnnnnnnnnnnnnnnnnnnnnnnnnnnnnnnnnnnnnnnnnnnnnnnnnnnnnnnnnnnnnnnnncctttttggtttgcacacgatgattttttgatgctgtatcataaatnnnnnnnnnnnnnnnnnnnnnnnnnnnnnnnnnnnnnnnnnnnnnnnnnnnnnnnnnnnnnnnnnnnnnnnnnnnnnnnnnnnnnnnnnnnnnnnnnnnnnnnnnnnnnnnnnnnnnnnnnnnnnnnnnnnnnnnnnnGTTGTGTCGCTGTGGGGGCGCGCGTGCTCCACAAAATACCGGGGGCACGAAAGCGGTGGAGGATTATCACATCGGGGTTATGACCGGTCCGGGTAGTCACTCTAGCCATGATGTAGTTGCGGCAAAAAGnnnnnnnnnnnnnnnnnnnnnnnnnnnnnnnnnnnnnnnnnnnnnnnnnnngcatgtcacgtatcctgaagattttgtnnnnnnnnnnnnnnnnnnnnnnnnnnnnnnnnnnnnnnnnnnnnnnnnnnnnnnnnnnnnnGCTATTGTTGTCAGCGAAGGAATTCATGGAACTGCAGAGGCTTTTAACAAAATTAGGGCGAAGCGTTCCGACATCATGCTCTTTGTAGGGGATCCGCATGAGTATCCTGAGCTTATCCAAAAATCTGCTGATATCGTGnnnnnnnnnnnnnnnnnnnnnnnnnnnnnnnnnnnnnnnnnnnnnnnnnnnnnnnnnnnnnnnnnnnnnnnnnnnnnnnnnnnnnnnnnnnnnnnnnnnnnnnnnnnnnnnnnnnn</w:t>
      </w:r>
      <w:r w:rsidRPr="00412DA8">
        <w:lastRenderedPageBreak/>
        <w:t>nnnnnnnnnnnnnnnnnnnnnnnnnnnnnnnnnnnnnnTCGGTATAGAGTTTGCGTCTGAGGAGGCTCCAGATCCCGCAGGGGAGTCAGGTGTTGAAGGGGCGCGTGCGTTTATCGGCACACACACGAAGCAATGGATCGGTAAGTATGGGAAGAACACTATGTTCTTTTGCACTAATGATACGCACCGTGTTTCCCTGATGAGAGAACTGGTAAGCAAAGATGGCATGCTTCTGGGGGCGAATGTGTTTGACtgtgcngaagcactcggggtggagtatgctgacgatgaggatnnnnnnnnnatcctggagcgcgtcgagtcggcggtagaagagaagaggttggtaggtcgtttcggggtgaatgtaagttcgcatatttttgtcagcaCACTTGGGTTAACTGAATATGCGCGCAGGATATTGCnnnnnnnnnnnnnnnnnnnnnnnnnnnnnnnnnnnnnnnnnnnnnnnnnnnnnnnnnnnnnnnnnnnnnnnnnnnnnnnnnnnnnnnnnnnnnnnnnnnnnnnnnnnnnnnnnnnnnnnnnnnnnnntgtgtcagtgttctctgacatacatattttgggtaagttttctttaccggtaacagaccaggaatttccggaaaagtatcggagnnnnnnnnnnnnnnnnnnnnnnnnnnnnnnnnnnnnnnnnnnnnnnnnnnnnnnnnnnnnnnnnnnnnnnnnnnnnnnnnnnnnnnnnnnnnnnnnnnnnnnnnnnnnnnnnnnnnnnnnnnnnnnnnnnnnnnnnnnnnnnnnnnnnnnnnnnnnnnnnnnnnnnnnnnnnnnnnnnnnnnnnnnnnnnnnnnnnnnnnnnnnnnnnnnnnnnnnnnnnnnnnnnnnnnnnnnnnnnnntgtnttttgagctgctcggngaacggtgcgacgatgatacgttggagcgacgtttgcgaagtgctaaggcnnnnnnnnnnnnnnnnnnnnnnnnnnngagggaaGATAAAGAGGGAGGGAGCCTTTCGCCAGGAGGGGAGGTGTGCGATCCTGTGCAGAGGACGAGGGGTCAGGCCAGCTGTGTACGTGAGGGTGCGTTTGATGCGCGTCTTTTAAAAATCGAACTTAACGACACAAATCGTCCGGATTTGTGGTctacagcagggcnnnnnnnCCTCTTGCGTGTTCACGCAGGGGGGGCTTCGCGCGCAGCGCAGTATCGTGCATTTCTTTCAGATCGCTGTACGGTGCGCGACTCGTATGGGCGATGCGTAGTAGTGGATGCGCGTTTGCAAACTATACGCCCTTTTATTGCTGGCTTTGTGGCTCGGGGTACTGGACTGAGCGAAGTAAGACTGTGGGATCTAATACAAACACAGGAAAGACTCGCCAGTAATTTTGGACGTAGGAGGTGTACCCTTTCGCTGGGGTGTTACCGTGCACAGGATATATGTTGGCCACTCGCATACCGCGCTGTCCTACTCGCAGAGGTAAGTTTCACGCCTCTCGGTATGTCCATGCCGCnGTCTGGTGAGCAGATTCTGACGCAACATCCGAAAGGGCGTGAATATGGTCACCTCCTCAAGGATTATTCTTTCGTTCCCTTATTAGTCGATGCTCGTGGTGAGGTGCTTTCGCTTATTCCGATCACTAATAGCGCGTCGCTGGGTGCAGTAGTGACCGGGGATACAGAACTATTTATCGAGTGTAGTGGTACGGATATGTGCGCAGTGCTAGTAGCGGTGAATAGCCTTGCGTGTGATCTTTCTGATATGGGTATGCAGATTGAACCTGTGCAAATTACCTATAGTTTTGACACCCCATGGGGGAGGTCTGTTACTACCCCCTTTTATTTTCAAGAAAAAAGGGAGGTTGCGCACGAGCAGATAGATCGTCTTTTGGGGATGCCCTTGCCTGTTGCAGATATAACCGAAGCCTTTGCAAGGATGGACTGTGCCGTGCAAGTTAAGCAGGGAACCTATGTCGTCGAGCCTGCAGCGTACCGTAATGATTTTCTCCATGCGGTAGATCTGATTGAAGAAGTGATGCTGGGTAGAACGCTTGACCGTTTTTCTCCGCAGGTTCCATGTTCTTTTACAGTGGGCAGACTGAGTGATCTGACCCTTTTGACGCGCAAAATTAAGCACCTTCTAGTTGGATTTGGTTATCAGGAGATGATTTTTCATTATCTTGGCTCTGCCAGGGAGTTTTGCACGCGTATGCGATGCACGGCAGATGATTTAATCGAGATAGAAAATCCTCTTACTGAAAGCTACCGATTCGTGCGCAGGTCTATCATTCCGTGTCTTCTGTCAGCTGAGCTAAAGTCAGCACATGCGTTGTATCCACATCGTATTTTCGAAATTGnnnnnnnnnnnnnnnnnnnnnnnnnnnnnnnnnnnnnnnnnnnnnnnnnnnnnnnnnnnnnnnnnnnnnnnnnnnnnnnnnnnnnnnnnnnnnATGAGGTGGCGAGCCTAGTTTCAGGACTTTTGTATTGTTTGAAACTTCCGTATCAGGTAGAGGnnnnnnnnnnnnnnnnnnnngtcttaggcagacaagcgagtatnnnnnnnnnnnnnnnnnnnnnnnnnnnnnnnnnnnnnnnnnnnnnnnnnnnnnnnnnnaattgggat</w:t>
      </w:r>
      <w:r w:rsidRPr="00412DA8">
        <w:lastRenderedPageBreak/>
        <w:t>atccgcatgccgtgctttgctggggaacttgatgttggggccctattgccgtagctcgctcnnnnnnnnnnnnnnnnnnnnnnnnnnnnnnnnnnnnnnnnnnnnnnnnnnnnnnnnnnnnnnnnnnnnnnnnnnnnnnnnnnnnnnnnnnnnnnnnnnnnnngaacgtgcctgcgctgcgatacgtctTGGGATGAGAATGTACGGTGACGGCTACAATATCTGTGTGATTGGCGCGTCAGGCACcgggaagcgcactacgctccaatatctattaaaagatTTTGTACCTnnnnnnnnnnnnnnnnnnnnnnnAGCGTATGCATACAATTTTGTGCATCCGCACGAACCGCAGGTGCTGCAGTTTCCGGCGGGAGAAGGGATGCCTTTTGCTACGGCGTTGAGGAGATCGGTTAACGCTATTCTCAATACnnnnnnnnnnnnnnnnnnnnnnnnnnnCTTCTTACGTGAGCGGCGCACATTGCTGGCTGATATTGAAACACGTGAGnnnnnnnnnnnnnnnnnnnnnnnnnnnnnnnnnnnnnnnnnnnnnnnnnnnnnnnnnnnnnnnnnnnnnnnnnnnnnnnnnnnnnnnnnnnnnnnnnnnnnnnnnnnnnnnnnnnnnnnnnnnnnnnnnnnnnnnnacgatttagcttcccgcgcgaagctttctagatgtgtagtacacgaactccatgcgcgatatcgtctttcctgtgatgaggtttcttcgctgctccatacgttgcgcactgcGCGGCGGGCCgcgcgtaggcgtcttgcgcaGTACTACCGTGCGCGTTTGCGGTTAATTATCCTCGAGCAGATGGCCTGTATTAAAAAACGCGTGGCGTGTTATGCACCGGTTTTTTCCCCTCCACCTGTTTCGTGTGCGGCGGAACnnnnnnnnnnnnnnnnnnnnnnnnnnnnnnnnnnnnnnnnnnnnnnnnnnnnnnnnnnnnnnnnnnnnnnnnnnnnnatatcgTACATAGAGCGGATACAAACCGATGTGCAGGTGCGGGTACAGTGTTTAATGTCAATGCGTATTTCTGCACTAGTAAAAAAGCGGTTTTTCGATCGCTATACCTTAAATTTCGTGtgtgtgcacacagaacatgcggggtatgtgtnnnnnnnnnnnnnnnnnnnnnnnnnnnnnnnnnnnnnnnnnnnnnnnnnnnnnnnnnnnnnnnnnnnnnnnnnnnnnnnnnnnnnnnnnnnnnnnnnnncaggtgcgctgcatcgagcgcatgcaggtgtactcatcgtgcAGCTCGAAGATCTACTGGCGGAGGAAGAAGCATGGACACATTTGAAGCGTGCGCTGCGTACCAAGCAGGTGTTACTCCCAGCGGGTAGTTCCCAGTCCCAAGGTATGTTgcggcctgaaggagttccgctcacatgcaagctTGTTTTGnnnnnnnnnnnnnnnnnnnnnnnncgtctatctcaggaagattcctcgttccgAGAACTATTTAAGGTGTGTGCAGAATTTGATACGAGCATGCCGAATTCTGATAAGAATCAAGTTGCTTTGATAGCCTACCTTGATAGAGTTGTGGCGCGTTATGGCACCTTCTCACTTGATTCCTCAGCGTACGCGCGATTGTTAGCATATGCGGAAGAACTGGCAGAGAGTCATACACGGCTCAGTACTTCTTTTGTACAAATTGCAGATTTAGTATTGGAGTCTCATGCAGTGGCCGTGGATATGCATCCAGATGTGTCGGTGATTACTGCGCATGTGGTGCAGGAAGCGCTGAATCGCAGGCAGTACGTGTGTTCCCGCGCGCGGGAGCGTTTTCGGCGCATGATAGCCTGTGGAGAGTTATTGGTAGAGGTACAGGGATATCGAATAGGGAGAATTAACGCGCTGGCAATCGAAGAACattgcggccatagctttggcatagtaatttcgttaacggcacaggcatccgcgGGTAAGGAAGGAGTGATGAATATTGAGCGGGAGGCAGGTCTTTCGGGGGAAATTTATGATAAGGCGCATTTAATCATCACTTCGCTATTGCGTGAGAAGTGCTTGTCTGCTTTTGCAGATGCTGCATTTGATCCAGCTGTGGATGACCTTGGAAAGGGGCAGGATAGTTTTCCACTGTGTCTTTCTGCAGCGCTTTGTTTTGaacagtcgtatcacnnnnnnnnnnnnnnnnnnnnnnnnnnnnnnnnnnnnnnnnnnnnnnnnnnnnnnnnnnnCCGGTTTcctcttcggcaggaccgcgcaATAACAGGAAGTGTGAACCAGTTGGGACAAGTGCAAGCTATTGGAGGAGTGAGCGAGAAGATCAGTGGCTTTTATGACGTCTGTGCTCTGAACGGACTGACGGGAATGCAGGGAGTTTTGATCCCAAAGAGTAGTTGTGCACAATTGTTTTTGCCnnAACGTGTGCAGnnnnnnnnnnnnnnnnnnacgtttcacgtgtgggcggtatgcacaattgatgatgcgctggaattgatggtgccggacgATTTGAAAGAGCAGGGAAGTGCTCAGCTCTACCAGTGTGTGCGTGCGCGTTTGCGGGATTTTTATGTCACAGTGAAAGGACACTGCGAGTAGCTCGTGTTTATTTACATAGCGTTGGTTTTGTTTTTGAAAAAGTACTTTCGTTGACGTGGCGCTTTGAT</w:t>
      </w:r>
      <w:r w:rsidRPr="00412DA8">
        <w:lastRenderedPageBreak/>
        <w:t>ACCGATACAATATCCCGCTATGGTTGCGCgatcgattcgtgtagagcttgagtcagcactGGATTTACTGAAGCAGGGggatctgcgccaggcacaccaggatttgcaggatttgCTTCAAAAAGAGCTAGACaatcgggatgttttgtacgcgcttaccggtattcgcttttgggaggatcggatgcagcgtgtacatactatctctggcnnnnnnnnnnnnnnnnnnnnnnnnnnnnnnnnnnnnnnnnnnnnnnnnnnnnnnnnnnnnnnnnnnnnnnnnnnnnnnnnnnnnnnnnnnnnnnnnttgcgctgttgtgtgttcacttacgcattgcggttttatgggagtcTTATCACCGGTGATGCGCGCGAGCATCCCGCGGAAGTCTATCGTAAGACTGGGCTGTGCTATAAAGCATTGGGCAATTACGATGCTGCGCGTGAATGCCTTGAGTTTGCAGTCTCTTTGGAGCCAGACTCTTCTGCAATTCTTGCTGAACTTGCTGATGCATACGCTCTTGCGGGAGATGAGCGCTGGTCGAAGTTGTATTTTCGCGAGGCCTTGTTCa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GAAGTAATGTCAGAACACATAGAACACGACGTTCGGGAAATGCTCAATGAAGAAAAATGGACACGCGCGACGCTTACCGCGTATTCtgcggaaaagtttaAGGAACTTGACAGAATCATTGCGGAGGCGAAAAGACAATCTATCCTTGATGTACTGAAAGGTATCTGTGACGAACATCTGGCGCACTCGAAGAACAGTATAATCGCGTTATACATTTCTGGGATTATTTCGCTTTCTAAGCAGTTGTTAGATGATTCGTGTTTAGTGACGCTGCTGACTATCTTTGGTGATAATCACAAGAATCAAATAGTTGAGCACCTCTGTACCCGTGTGCTTGAGTACggtgaatcaaagcttgcgttgcgtgcgttaggagaATGTTACAAnnnnnnnnnnnnnnnnnnnnnnnnnnnnnnnnnnnnnnngttagttaggatcgattacgaagaggcggaaatcactcgtgtgctggcggataaatacgagcaggaagggaataaagagaaagctacggagttttacaaaaaannnnnnnnnnnnnnnnnnnnnnnnnnnnnnnnnnnnnnnnnnnnnnnnnnnnnnnnnnnnnnnnnnnnnnnnnnnnnnnnnnnnnnnnnnnnnnnnnnnnnnnnnnnnnnnnnnnnnnnnnnnnnnnnnnnnnnnnnnnnnnnnnnnnnnnnnnnnnnnnnnnnnnnnnnnnnnnnnnnnnnnnnnnnnnnnnnnnnnnnnnnnnnnnnnnnnnnnnnnnATATTCTTGAACATGATGAGAAGGATGTTTGGGCGCGTAAGGAAATCATAGAGAATTTTCGGTGTAAGTATCGCGGACATAGCcagcttgaggagtacctaaagatatcgaacattagccaatcttggcgcnnnnnnnnnnnnnnnnnnnnnnnnnnnnnnnnnnnnnnnnnnnnnnnnnnnnnnnnnnnnnnnnnnnnnnnnnnnnnnnnnnnnnnnnnnnnngcgaaggtGTGTAACGATGAGTTACTGATCGATTTTGCGAAAAGGCGTGCGCATACCATGCTTTTGAAGATGGCTATTAGCGCGTTGCAAACCCTTGGCAAAGAGCATATCnGGGTGCTTAAGTCGGTACTGAAGCGGCAGGATCTTGCTGCGAAAATAaagcaggatcctgaatgggcactgaaggtgatcatnnnnnnnnnnnnnnnnnnnnnnnnnnnnnnnnnnnnnAAGCAGGAATTAGTTCcttctttgctttctgtgggggagtggacgagttggagtacgaaagcacggaagattttgaaagaaagtactggatttgctgcgaatcccagcaatatcgatttttatacggtgcg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agagataaaggataagggcctcaagtgggaattcgtgaatagtGTGAAAAACTTTGTGAGCAATTGGAGCGATGAGTATGTCnnnnnnnn</w:t>
      </w:r>
      <w:r w:rsidRPr="00412DA8">
        <w:lastRenderedPageBreak/>
        <w:t>nnnnnnnnnnnnnnnnnnnnnnnnnnnnnnnnnnnnnnnnnnngagGGATATAAGGAAAAGGCGCTGAGGGTGGTCGAGGCTTGCTTTGAATACTATGCGGATAATCGTGCGGCGGTTATTTGGTTATTCAAGACGGTAAGGGATGAGCCCTGGTTCCAGGAGCTGCGCATTACCGCAGAACAGCGGATTATCGTCCTCATCCACATTGTGGACATTACTTATCGGGAAATCGCTAACCGGCGGAACACCACTGAGAACCGAAAACTTAACAAGCAGGCTCTTTCGGTACTCTTTGGGAATGATCATTTGCTAG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attagcttaaaaaatcacacaagtggagaagatgagacatacactattcttggtccgtgggagtcggctccagaacgtggtattatttcgtacatgtctccgttagnnnnnnnnnnnnnnnnnnnnnnnnnnnnnnnnnnnnnnnnnnnnnnnnnnnnnnnnnnnnnnnnnnnnnnnnnnnnnnnnnnnnnnnnnnnnnnnnnnnnnnnnnnnnnnnnnnnnnnnnnnnnnnnnnnnnnnnnnnnnnnnnnnnnnnnnnnnnnnnnnnnnnnnnnnnnnnnnnnnnnnnnnnnnnnnnnnnnnnnnnnnnnnnnnnnnnnnnnnnnnnnnnnnnnnnnnnnnnnnnnnnnnnnnnnnnnnnnnnGTACCGTTCCGTGGTAAGCGGTAGTGTGCTAAAAGATATCGCTACTCGTTTTGTGCGTTTGGGTGATTCGTTCCATATTATTTCGTTTAGTGCCACGccacgtcacgagatttctcaggttatccgtagtgagtttgatctttctcagGTnnnnnnnnnnnnnnnnnnnnnnnnnnnnnnnnnnnnnnnnnnnnnnnnnnnnnnnnnnnnnnnnnnnnnnnnnnnnnnnnnnnnnnnnnnnnnnnnnnnnnnnnnnnnnattttgATTGTTGTGTCTGACGGTATTTTTAACCCGCctgcgcgtaGCGCATATAAAAACTACAACAAGGATCAGGTAAAAATTAACCTTGCACGGGCTGCCGCGGATCTGAGACGAGAGCAGGTGCGTGTGTTTTACATAAAACTTCCCTTTCCCCAGGACATCCAGATCCGCGATTTGGATGnnnnnnnnnnnnnnnnnnnnnnnnnnnnnnnnnnnnnnnnnnnnnnnnnnnnnnnnnnnnnnnnnnnnnnnnnnnnnnnnnnnnnnnnnnnnnnnnctgtgggtgtggtttccgatcaaacgggcggcgttgcagataaccatgcagttgctacGCACGGAAGGGAGGACGGGACAGTCCAAGGGGTTGTTGGCAGCCATGTGGAGGTGGCACGCACACAGGACAGACGCAGTAATGCAGATCCTGCTAAAAGGGAAGGGGTTCGGCCTTCCTCAGAAGCAACTGATGTTTCCCGCGAGTTCACGGAGGATTTGGGAATCAGGGTGAGTCCGGTTGATTCAGATGGTTCTGTGCGTTTTTCCGAGAAGGAGCGCACGCTTCCCGTGTTACACTTTCCAAGGGTCCTTGAGGTACAGGGTAAGTAtgcagaatgtatGTTCGAGGTTGAAAATAGCACggatGCTCCCGTTTTGTTGCATTTGGAGCGGGTGATTTTTGACAATGGCGTTGAGACTGACATAGTTTCGGTGCAAACAGAGTCTTGTGCAGTAGCGTCCGGTGCACGCGCGATGTTG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gtgtgtaggtcaaagcgcgtgttgtctcgtaaGTCATGGCGCGGAAGTCCCCGTACAGAGAATGGGTGTCAGGGTCCTGGTTCGATGTCTGATTTTCGGGCGCATTCTGTTAAGGAACAAAGGCAGGATCAGGAGCGCGTGTATGCAGgcatggagagaattgtatctcagcgtaaaagcgatGTGCAGGATCGCCTCAGTGTATTGAATG</w:t>
      </w:r>
      <w:r w:rsidRPr="00412DA8">
        <w:lastRenderedPageBreak/>
        <w:t>CGGCAACTGCATTTGGGCGTGATCGAGTTTCATTTTCCCCCAGGGTAACGCGTGCGGAGCATGGATGTAGTCGGTCAGGAATGACTGAAATTTTTGTGTTTGATCAAACACGTGCGATTGGCAAGCGCAATATTCACGTAATGAAAGCAGGAACCCGTTTAGGGGTTGGCGGGCACAAGGGGGATGACTTCCTAATTTTTTTGGTGCCGTTTCCAAGGcggctagcnnnnnngtattttgacggtgaagtatatnnnnnnnnnnnnnnnnnnnnnnnnnnnnnnnnnnnnnnnnnnnnnnnnnnnnnncacgactgcgtcggcagagtggttacccttgtctctgacAGGGGGTATCATGTGCCCTTCACATTCCGCCAGTATGAGGATCCCGCTGTGAGATTGAACAATCTGCTCACCTCTATCGAATACGCTTGATCAAAGCGATAAAGGAACGAGTcgagaggtggattcgggactcgattgagcagatgg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ggagtgcatctttggtgcagttgcccgatacgcatttttttgatcttatgcgcctctatttgggtgtgcttAAGACTCCATTTCATAAACAGAGGCTTgttcaacaacttagtgccttcctgcaaagaaagtctattcagaacgctgtnnnnnnnnnnnnnnnnnnnnnnnnnnnnnnnnnnnnnnnnnnnnnnnnnnnnnnnnnnnnnnnnnnnnnnnnnnnnnnnnnnnnnnnnnnnnnnnnnnnnnnnnnnnnnnnnnnnnnnnnnnnnnnnnnnnnnnnnnnnnnnnnnnnnnnnnnnnnnnnnnnnnnnnnnnnnnnnnnnnnnnnnnnnnnnnnnnnnnnnnnnnnnnnnnngcgcagaatggtagggtgcggcaaacgccgtgttatggtatcaATCCTCTGTTGCAAAAAGCATTGAGTACGGTAGCTGGACTCAATCTTTTTCTCATTCCGCAAAAGCGGATGCGTCCATCCGCACAGTTATTGACAACAGATTTGATGCTGTGCGCATTGTATTCGTTTTTTACGCACGGGGAAAATTTATTAAAAGTCGATGGGACGTTTAGGAAAAAGGCATTTGTTATGTTCCAGGCATTGTTTCCTGTTGATCCGGATGTGGTGAGTGTGGCACTCCCTGCATATCTGCAGAGAGCAGGGGAGGAAAGGGGTACATCACGTCTTTTACAGGAAGGTCGGCGCGTCTTGGAACATCTGGGATTGATTGTCTGCGAATCAGCACAGGTGCATGTGCAAGATAAACGGTGGGCTTCTTTTTTCTCCTTAACTGCTCTGGAACGTGCGGTGTATTTGACAGTTGCCAGTACGGCTATTCTGCGCAAAGAGGTGCTCGTACAGCGAGCGCAGGCTTTGCGTACACTTCTCtgtgtgttgcaCCCAGATGcgcaatacgcacctgaagatctaacacgcgtgtatcgtatcttggtggaagagnnnnnnnnnnnnnnnnnnnnnnnnnnnnnnnnnnnnnnnnnnnnnnnnnnnnnnnnnnnnnnnnnnnnnnnnnnnnnnnnnnnnnnnnnnnnnnnnnnnnnnnnnnnnnnnnnnnnnnnnnnnnnnnnnnnnnnnnnnnnnnnnnnnnnnnnnnnnnnnnnnnnnnnnnGACTGTGCGCGTTGAATGAGGCTCTATTTAAAGGACAGTACACGCGTGGGCCAGGAATGGTCTTGTCAGCGACGGCAGAGTTAACCATTTTCCCCGATGGAGATATGCAAGGGGTTTTGCCAATTTTATCCT</w:t>
      </w:r>
      <w:r w:rsidRPr="00412DA8">
        <w:lastRenderedPageBreak/>
        <w:t>GTGCGCATGTCTGCTCACTACAAACAGTTGCCACGTTTGAGCTCAATAAAAAAAGCTGTACCACTGGCTTTGCGCGCGGATTAACAGTGCAGGCACTTGCACAGGCTTTAGAATGTAAAACAGGTGAGCAGGTGCCACAGAATATACTATCTTCTTTCCGGCAGTGGTATGCACagataaccgcgttgaccttaagacgcggctttgtcatgcaggttgattcatctcagcAAGCTTTTTTTGAATCnnnnnnnCCACTGCACCCGCTAGTGCGCACGCGTCTTGCAGAAGGAGTGTACTTTTTTGATGAATGCCAAGAGTGTATGTTGTATCaGGngctcgcgcgagcgcgtctgtcctacctgtgcgagcCAATTGAnACAGCCACCCCGTTATTCCGCCCTGGTGAGCAGGGTGCACGTGCGCTCCATGTGCCTTCCTTTTCTTTTCCAGTGCGGTCTGCTCGGGGAGTCTCCGAGGAATCAACGCGAGATTTTGCACATTTAGGTGCCTTTGTGTTGGAAACTCCGAACGTTTCGTGCACGCACAGTGCTGCAGATACTCCGTCTATTTCAGAACAGACCGGTGGGGTGGCTCACGTGCAGAGCGAAGAGGATGTAGATCCGTCCACGTCTGGTGCAACGGGTAAGTATTGGGACAAGGCACAATGGCGCAAGGTGCAACGGATGCGACGTGCTGTGCGGCTGCAGCGGCTCAAAGAGTTTGAGGCGCACCTGCAACAACTAAAATTGGACGCAACAGAGCAGACGGAGCTACGTGCCCGCTtgcaacgGGGGTTGATTCTGGATAGAATGCAACTTTCGTCCGAAACGATCCGCAGGGAGAGAACGGAAGCGAGCGGGGTTGATTTTTTAGGCAAGTATCGTCTTGCAGAGTGTGCGTTACGTTCTGGTGCTTTACTTGAGATTGAGACTAGTTCAGGGCAGTCAGTGCATAAGATAGTGGGTACGGTGTGCGCAATTGAAAAATGCGAAGAGGATGCGTTGCTTCACGTGTGTGTACACGCAGAACTTCCCCCTGAGCGAGTATCGATTGCGCGCGCGTCCAGGATAGTGCTACTGAAAAATTCTATTTTTTCTTGAGTCTGTTCTGAAGGGGATCCTTTTGTCTCTTGTAAAAAGGAATAGACGAGCGGGTAGGATATGAGTCGTAGGAAACAGGGACGAGAGTTATTCAACAGTCATGTGGGCGTGGTGTTGTCTTGTGTCGGTGCGGCAATGGGGCTTGCAAACGTGTGGTTGTTCCCTGGACGCCTGGTGGAATTTGGTGGTGTGACGTTTTTAATTCCGTATTTTATTTTTCTATTTGGTCTTTCCCGTTTTGGACTGATGGGGGAGTATGCTTTTGGAAAGACACTGCGCTGCGGTCCTGTGCGTGCGTTTACCCGTGTGTGTGAAACACATCCATCGTGTTTTTTACGAGCACTACGAGGTAGCGGGTGGTTTCCGGTAGGAGTATTGCTCGCTACCTGCTCTTTTTATGTAGTGATTATAGGGTGGATCTTGCGTTATGTAGTATTTTCGTGCACGAATGCACTTGCAGGTACTCAGGCGCACGACCTGTTTTACCAGGTTGCAGGGACAAGTGCGAATGTGCCGTGGACGCTTGCAGCTATCGCGCTCACAGCGTGTGTAGTGAGTGCGGGCGTGCAAAAGGGGGTGGAGCGAGGAAACATTATAATGATGGTACTTTTTTACGGTGTCCTTGCGTTTATTACAGGATATATATTTACTCTTCCTAACGCGTGGATAGGTATGCGTAGAATGTTGGCATTTCAATCTTCATCATTGTGCAATCCGAGACTCTGGTTGTATGCATTAGGCATGTCGTTTTTTAGTCTCAGTTTGGGGGGCGCGGCTATGGTTTTATATGGCAGTTACATGCCAGATACGGTGGACATACCGCGTACTGCATTTCAGACAGCGACCTTAGATTTTTTGGCATCAGGTATGTCcgcattatGTTTAATTCCGAGTGCGTGGGTTTTAGGTATGGACGTCAGCAGTGGACCGGAGTTTTTGTTTGTAACAATAACCCGTGTCGCCTCGCAGATACCGATGGGGGTGATGATAAGTGTGTTATTCTTTTTGTGTGTACTATGTGCAGCGTTAAGTTCTGCAATTGCTATGTTAGAAGTAATACTCGAGTCTTTTGTGCACACGTGTACAGTGGGGCGCCGAACGCTGACGTGGTCACTAGCACTCGTGGTTGCGTTTGTATCTCTTCCTCTGAATGCCTCGATGAGAGTGTTCGAAACGTTTACAGATATAGTGGTGGTTATACTATCTCCGTTATCTGCCCTTATGGGGAGCGTGATGATATTTTGGGTATAtgGtgcagagcgttgccgtgtagctatcaaccgGTGTGCACGCGGTCCGTTGGGTAAATGGTTCACGCCGTATATGCGnnnnnnnnnnnnnnnnnnnnnnnnnnnnnnnnnnnnnnnnnnnnnnnnnnnnnnnnnnnnnnnnnnnnnnnnnnnnnnnnnnnnnnnnnnnnnnnnnnnnnnnnnnnnnn</w:t>
      </w:r>
      <w:r w:rsidRPr="00412DA8">
        <w:lastRenderedPageBreak/>
        <w:t>nnnnnnnnnnnnnnnnnnnnnnnnnnnnnnnnnnnnnnnnnnnnnnnnnnnnnnnnnnnnnnnnnngatatgttgacacgtCCGTACTCCTCAGTTTGTGAGGCTCCAGTTATAGGAGGGGGGATAGCTACGCGTGAAAAGATTTGCTCTTATTGGACTTGGAGACTTCGGTCTTAGCATGCTAAAGGAGCTGCTCAAGCTCACTAACAATATAGTCCTCCTGGACAGGGATCGAACGCTCGTTGAAACCTACCGTAGCAGGGTGAGAATCGTGCGCGCAATTGATGTGTTGGACGAATTCACTCTGTGCAAGATGATTCCACAGGATATCAACGCAGCGGTTATTGATCTGGGGGTTAAAATTGAATCATCAATCATGATAACAACGTTTTTAAAAAAATTAGAAATTGCAGATATCGTAGTTAAGGCATACAGCGCTGAACaagGGCATATCCTCTCGAGCGTTGGTGCTACGCACGTAGTGCTCCCGGACCGGGaggcaGCTAAAAAAGTCACTCCTATGATTGCTTTCGATCTTCTTTTCAACTTTATGCCACTTTCTGCGCAGCTGGCAATTGCGGAAATGGCTGTGCACGAGGACTATGTGGGAAGAACTTTGCGTGAAGTGGATGTGCGCAAAAACTTCTCTCTTAATATCATTGCTATCCGTAAGCGCGATGCAGAGGATTTTTGTTTTATCAATGATCCTGAATACTGCTTTGAAGCGAACGATGTGTTGCTCGTTGCCGGTTCTCACAAAGACATCTATGCACAGTCGCAGGACAAGCTGGCACATACCCATAGCTTCAGCGACTTTTTCAAACAATGGTTCCTTACCAGCTGACTTCCCAATGTTCCGCGCACGGGAGTAGGCGCGTGTAATCTTCCCTTTTCCCGCACATGCCTACGTAAAGGGGAATATTTAGAGAGGGGGCTCAGCTTCAAGTTTTGAAAAATAAGGCTCAAGCGTTGCCGCTTCCCGAATTGAGGTTGCAGTGCTTACCACCGCAGCTTCAGCACACGTGCGCTGCGCCCAGAGTAGTTGGGTACACAAGTGCATGTCTGTTACCcgtgcgtctagaatatgctcaatagccgcaatacgctctgtttctgtcgttccgttgagaaagcgcaggaaactcgcaAAACTTTTatgctccggtgtttcaggagttaccgccgtactgtacgcnnnnnnnnnnnnnnnnnnnnnnnnnnnnnnnnnnnnnnnnnnnnnnnnncccttgtgatcggcgtgcaggtgctcaatcgtCTTGAATATCACGTCAAGGGAGTggagcggatttggatcgcggtaagttagtgaggaaaatatgccatgtactggatctggcaGGGTGAATGCACCGTAAGCACCACCTATCGTTCGAATTTTTTCCCAAAACGGCTCnGTACTTAGATATcgggcaaacacctGCTCTACCCCGCGTCTCTCCAAAGGAAGCCGTGGATGTGCAAGGGACAGCGCTGCAAAACCCACTTGCACAGGGGCTGGAAGCAGCGTCAGCATATTGCGGGTGCGCATGTGCTGCAGGGCCTCTTGAAAGAGCACACCGTGAGCGGAGGGTATCTGTTGTTCGTGCGCTGTGGGCGCAGAGGTGTGGTGGATAAAATAAGTGGATAGCGGTGCAnnnnnnnnnnnnnnnnnnTTTGCCAATGCATCTAGCGCTGTGTGTAACGATGTTTCtgnaccacatacacatccgatcactcctgcagtgagcagtttttcatgcagcgctttgagtttngctgccagcgaaggggaggcaacggttTCTGTACACTCTGTCCACAAAGCACGTACCAAGCGAATCTGCGTGACTCCAGTCCAGAGTTCTTCTACGGCCTTTGCTGCATTCACGCGAGCGTTTGCCTTTGCAAGTGCAATGGAATGTCCTGAATGCATGGCAGCGCTATCCAAGTCATTTTTATATTGTGCAAGgannnnnnnnnnnnnnnnnnnnnnnnnnnnnnnnnnnnnnnnnnnnnnnnnnnnnnnnnnnnnnnnnnnnnnnnnnnnnnnnnnnnnnnnnnnnnnnnnnnnnnnnnnnnnnnnnnnnnnnnnnnnnatatcgctgcGTTGCAGTGTGTTCTGTCCCCTCAGTAAGGGGAGTATCTCGCTTCCCTGATCGCCTGCTACTATACAGCGGGCGGCAAAGCCCCCGGTGAGACGGGCAATCTCGGCAGATACCACACTCCAATGATGTGTCTCGGTTCCCATACCTGTCAGTGCGTAGCCATACAGTGGCAGAAGTTGTGCTTCTTTTACACTGAGCATATCTGCTGGGATTGCAAggtgtaagtacgtaATATCGTTCGTGGCAAGCTCATGCACGAGAACAGGAACAGAACCAAAAAACTGCATnnnnnnnnnnnnnnnnnnnnnnnnnnnnnnnnnnnnnnnnnnnnnnnnnnnggggagcaacgcaaggagttCCTCCGGATCGGGTGTTGTCTGTCGTACACGCAGTGATTCTTGGTCAGCTCGGAGGCGCGCCGCTGCTGGCTGCGTGAGTGTACGGGAGAAATCCTGTACGTATTTTTCTAATTGCTCATCAAGTTTTTTTGAGAAGTCTGGGTC</w:t>
      </w:r>
      <w:r w:rsidRPr="00412DA8">
        <w:lastRenderedPageBreak/>
        <w:t>TGGGTGTACCGAAAGTACCGTGTACTGCGGGTTGCGCAGCAAGTGCGTGAGGATGAGATTTTCCACGTAGTGTGGATGGTGGTGTACCTTTTCACGCAGTGCCTGCAGTGCGGGGATATAACGCAAAGAACTTTCTGGACCTGCACCGTGCAACCATCCACGCAGCGAACGCTGCATGAGCACGAGAGAAAAAGGACCGTCAGAGCGGCGTACTTCAGTATTtgaaaattngagtgcattcagcgctgtttccacttcCTGTGGAGGGATGCCGTGCGCAACAAGCGnnnnnnnnnnnnnnnnnnnnnnnnnnnnnnnnnnnnnnnnnnnnnnnnnnnnnnnnnnnnnnnnACCTACAAAAAAAAGCATACGCTTTAGATCGATGTGACTGCCGTTATATGCGTATAAATCCTCACCGAGTTCTGATTCTAACAGTGCCTGTGCAAGGGGAGCAGCATCGTGACCGAGCAAAACGTGTTCGAGCAAAAACACGTCCATTAACTGTTCAGCCTTGTCTGATTCTGGGAGTAACCAGCTGAGCAATacggcgnnnnGTGTTAAATCCATCCCCTCGCTCGCCGGTGCGTACCCGGTGTACGTACGGGGACTTTGGTATGCAGGGATAGGGGGGATGGGGGGCAACGCTTTGCGGGCAGAAAATTTTGAAAGGCATTTATCCTCAATAAATGCCATCTGtttttcggtnnnnnnnnnnnnnnnnnnnnnnnnnnnnnnnnnnnnnnnnnnnnnnnnnnnnnnnnnnnnnnnnnnnnnnnnnncgtacgtgagacgaggaataacngttggatgacctcctgaatcgtgtgcatacactgagccacnnnnnnnnnnnnnnnnnnnnnncttatacacaagcgtatgaaagtctGCATACACACCGCGCATTTCATTCAGTACAACGCCCTGGAGGGTAAGTTGGTTGTGCTCATTAAACTCAAAGCGGTGTCCTTCTTGCTTAAAGGTCCACTCTTCGATCAGGGGGAAAAAGACTGCGtctgcatatacactcataacattgannnnnnnnnnnnnnnnnnnnnnnnnnnnnnnnnnnnnnnnnnnnnnnnnnnnnnnnnnnnnnnnnnnnnnnnnnnnnnnnnnnnnnnnnnnnnnnnnnnnnnnnnnnnnnnnnnnnnnnnnnnnnnnnnnnnnnnnnnnnnnnnnnnnnnnnnnnnnnnnnnnnnnnnnnnnnnnnnnnnnnnnnnnnnnnnnaaaacagaaggcaaacaaattctccgggtcttcgttgagaatgtggtacaactcaagccctgtttttttgtgtcgagcaTAGACacccactgccgaaagcTCAGCGAGTGAATGGCGCCAGATAATTTCAAAACCGTGAAGAAGCGTACTCatcggtGATTCTCACTCCTCTTCTTGCAAGCTATTTGGAAGCAATGTGCTGTTGCGCGCCGGCACTGCGCAATGTAGCTaaaaagtgctCAGTGATGGTGCGCGTATCATGCGCTGAAGGCGGGAACGTGTCGTACTCATCGCGCACAAGCTGTGCGCGGTTTTTAGAGAGATTAGAGAGAATTTTCTGAACAAAAGCAGGATGATTGGTGTTGATGAGCGCAGCAAGAGTTTTTTCAGAacnnnnnnnnnnnnnnnnnnnnnnnnnngtatctnnnnnnnnnnnnatatcatccagcgtgaaaagatgcgtgcggacacgcgctgcaagtgttggatttttttctgcaagggcatgaagaattgaATGCTCAGTCGCGCGCTCCATCTTTTTGAGAATTGCCGCAAGCACTGCATGCCCGTCAAGATCACGGCGCTgggacaaatggagcgctgcaaactttttgtgcaaggagncactcatgacttgcagcacctgagggttaacgtGCTTTAACTTTGCAAGGCGAACGATCAAGTCCTTCTTCTCCTCTGTGCTGATATTACTCAAATAGTGCGCAGCGCTTTCTGGAGGCAGCTGCGAGAGGATGAGTGTTTTGGTGGCAGGTAGTTCTCCTTCCAGGAGGGGGAGAAGTTGGGAGGCTTCAAGCGCAGCCAAAAACTCAAAAGGTTTCGGCTGTGCCGCTGGCACCGCCCGCTTCAAGATAAGATCGGCCTTTTCTTCCCCAAACGCTTTGGAAAGCATCGACTGCGCAGCACGCAGTCCACCGGTAACAGGCGACACACGAGCGCAGAGGGCAGAAAACTCCCGTAGGATCTCACGCGCTTCTTCTGGACTGAGGGGTTTGAGTGTCAGGAGCTCGGCAACCACCGCCTCAATCTGTGCAGGCTCAAGTTGCTTGAGCACCAGCGCCGCCTGCTCTTCTCCAATGAGGGAGAGGAACTGGGCAATCTTTTTATAAACGGTTCGGCCTCGGTCTTGTTCACGTACGGTGGCTTTGATTAAGCCACGAGGAGATTCGGTTCTATTCATAGAAAGAGGACTCCGCGCGGTCTCCGGACACGCAGTTCATTGTAGTGGAGGGTGTGCTCTTGACACAAGGGCGTGAGCACCTTAAAAGGTGCCCTCCAGCGGGGAGGgGTCCAAGGATGTATGGCGTTGTCTCTTCGGTTCTGGTGTTTTAGCCCTTCGGGGGAATTACGTGTGAGTGT</w:t>
      </w:r>
      <w:r w:rsidRPr="00412DA8">
        <w:lastRenderedPageBreak/>
        <w:t>TCTTTCCGTTTCCGCTGCGTTCGGTGTGTTGGTAGTgctgctggtgcTTTCCATGTTGTTCTCTGCTGCGGAAACAGCGTTCTGTGCGCTAAATACCTTAAGACTTCGCTACCTGTACGAAAAACGTCATGCTCGCGCTCGAGTGGCAATGCGTATCCTTCGACGGAAAAACTTCTATCTTGCTGCTGTGGTTATCGGGAACACCCTGGCGAGCAGTGCGTTGTCTGCAGTCATTGCGCTTTTTGCACGTGCCCTCTTTGGCATCCACGCAGTGGGGTGGAGCATCGGTGCAGGAACGGTGCTTACACTTCTTTTTGGAGAAattattccgaagtcacttgccttgtgccggccgaacgcagtggcactgcatactgcgcgattcttgcagtGGAGCGCTTTGATGCTTACTCCTTTTGTACAGGTGTTCTGTATGGCGCGGAGTGCGCTCTTGCGTCTTGCGCGTGTCGCGTGCCACACTCCCTCGCTGCGTGTTACGGATGACGACCTGCACACCGTACTGTACGCTGGAGAGGCGGATGGCACTGTGACTTCCCGCGAACGCGCATTGTATCAACGtattttgcattctgcatcccttactgcgcgagatattatgacctgtcgtgcgcaattgattgcaGTTCCGCGCGCGAGTTCTCTGGCGGAGGCAATTGCCTGTGCACAGAAGATGCGCGTTTCGCGTGTTCCAGTGTATGAACGGAGTGTTGATTGGATAATTGGTATTTTCGATGTGAAGAAATTCTTGTGCTCAGAAGAGGTAGACGGACGAGATTTAGAAGAGTGCGGAACACTGATGCAACATGTGAGCGCGCCGGTTTTTGTCTTCGAATGTACACGACTTGCATATGTGCAGCACAAATTGCGCGCACACTCACGCGCAGTCGCCATTGTGCTTGATGAATATGGCGGGACGGCAGGTCTTGTGACAAAGCACAATATATACCAAGCATTTTTTAAGAGCAGTGCGCATGAATTCCCTGTGAATTCAACAGGTCCGCAGGTTACGCGTGCGGGGGTACGGGCGTATATATTtCCTGGATCGCTGCGCTTGGATGAGATAAATgatctactcggcaccgatttttcttcgtgtaccagtgagacccttgcAGGTCTTATCATGGAGTATACAGGGTGTATTCCTGATCCTGGCACCACGGTTGTATTCGGTTCTTGGCGTTGTGTGGTGCTACaactgcatgtgcgcagaatcGTACGTGTTCGGTTTGAGTTTCAAGGATAGTAGGGAAGCGCGCGTGGCATACCCTTTTCTGGTAGGATTGGAACTCATGTTCTTACTTGTGTGCTCGGCCCTATGTGCAGGTTCAGAAAGCGCGTTGTCGTCGGTGAACCAAGACGATGAACGTAAGCTTAAGCGGCACAGTACACGTTGTACACAACGCTTATGCTGGCTTCTGGCCCGGCGCGAACAGCTGATTACCACAGTTATTGTGCAAAACACTGCACTGAATATGGTGCTCTCTAGCGTGGTGACGTTAGGCTCTATGGAGTTGTGGGGTGCACAGTCGGTGTGGAAGGCACTGGTTGCGGTGACGTGCGTGATTATTCTTTGTGGAGAAATGTTCCCGAAGGCGCTGGGTGCACGGTACTCACTGGGATTCTTGATGTGGATTGCGCCTTTTTTGCAATTGAGTTACTGGTTGCTGTACCCCTGCGCGTGTGTGTCGTCAGCATTGATGCATGTGCTGGAGGGTATTTTTTTGCCGCGTCATACGACGTGTCTTTCGCGAGAAGAAATTAAAACGCTTATTGCAGTTGGGGCACGAGAAGGGGTGATTTCGTCAACCGAAAATCAATTGTTCCAGCGCGCTTTACAGTTTAAACGCATACCGCTTGCACACGTTATGGTACCGCACACACACTTTGTGTCagtttttcagGACACACCACTATCTCATGTGTGGGATGCTTTTCGTACCTGTTCCTTTTCTCAGTTGCTCGTGCATGATGCTGCGGGGATCGTCTGGGGTTTCGTACACTACTGGGATATttttggagaaagtaaagtattaccctcGCAGTCATCAGATCagatggtgtcggcatgtgtagnnnnnnnnnnnnnnnnnnnnnntcgggtgggtgatttggcacaggagttgtgttgtgtaccgaatgtagctgaccttttttcagtgttagatatgctctcggtatcaaAGCAGCAGatggcgttagtggtagacgagcggggcgatggggaaggattagtaaccatgacagacnnnnnnnnnnnnnnnnnnnnnnnnnnnnnnnnnnnnnnnnnnnnnnnnnnnnnnnnnnnnnnnnnnnnnnnnnnnnnnnnnnnnnnnnnnnnnnnnnnnnnnnnnnnnnnnnnnnnnnnnnnnnnnnnnnnnnnnnnnnnnnnnnnnnnnnnnnnnnnnnnnnnnnnnnnnnnnnnnnnnnnnnnnnnnnnnnnnnnnnnnnnnnnnnnnnnnnnnnnnnnnnnnnnnnnnnnnnnnnnntttggacgtctccctacggtaggggatgagttggtaattgaaggattgcgttttAAGATACGCCGTGTACTCGATCGGTATGTTGTGTCTGCCCTCGTGGACACTCGAGCATGTAGGTCAAGC</w:t>
      </w:r>
      <w:r w:rsidRPr="00412DA8">
        <w:lastRenderedPageBreak/>
        <w:t>GTTGGCTGACGCCTAAGTAAGTACACAGGATGGGGCCGTACTTTTGCGGTATTCGTGCAATTAAGTTGTATGTTGATCGGTGTTCTACAGGAATGtgtGCGCAAAGGGGTGAGAGCATGAGTTGCTATCGTGTTGAAGGTGGGTTTcccgtttcaggttgtattcgcgtgtgtggaaataagaatgcaGCGCTTCCCTGTATTGCGGCGGCAGTTCTCACACAAGAGCCAGTGTTACTGCAAAATGTGCCCGACATTGAGGATGTGGCGGTGATGTTAACTATCTTTCGTGCGTTTGGTGGGAGTGTTGAAAGGCGTGGTAATCATGAGTACATGTTACATCTTCCTCAGTTACAGACGTGCGAAGTGCCGTGCGAGGCTGCGCAGAAAGTGCGTGCTTCCATTCTTTTTGCAGGGCCACTTCTTGCGCGTGGTAGAAAAGCAGTGCTTCCACCACCTGGTGGTGATgttattgggcgcaggaGACTTGATACGCATTTTCTTGCGCTTGCCGCACTTGGCGCACAAGTTCGTTTAGATGGGGTGTTTnnnnnnnnnnnnnnnnnnnnnnnnnnnnnnnnnnnnTTCTTAGACGAGGCATCTGTGACGGCGACAGAGAATGTGCTTATGGCTTCAGTTCTTGCCGAGGGGGTTACGGTAATCACGAACGCGGCGAGCGAACCGCATGTGCAAGATCTATGCCATTTGTTGAATGCGATGGGTGCGCGCGTCTCTGGCATCGGATCGAATGTTTTAACAATTGAGGGGGTGAGCGCGTTGCAtggtACcacatatacacttggggctgatttcatggaagtaggttcgcttattgggctnnnnnnnnnnnnnnnnnnnnnnnnnnnnnnnnnnnnnnnnnnnnnnnnnnnnnnnnnnnnnnnnnnnnnnnnnnnnnnnnnnnnnnnnnnnnnnnnnnnnnnnnnnnnnnnnnnnnnnnnnnnnnnnnnnnnnnnngatctgcgggtaaattacgattttggcggtatgattcctaaaatagatgatggcccgtggcctgcatttccgccggatctgactAGCATTATGACAGTGGTGGCGACTCAAGTCGAAGGGGTTATATTGATTCATGAGAAAATGTTTGAGTcgcgtatgttttttgtggacaagttaATTACCATGGGTGCGCGTATCATCCTGTGTGACCCGCATCGGGCGCTTGTTTCAGGTCCGAGTGCATTGCATGGGAGTGACCTGGTATCTCCTGATGTGCGTGCGGGAATGGCGATGGTGCTTGCAGCGTGTTGTGCGCGCGGGGTAAGTATAATCCGTAACGTGTATCAAATTGAGCGTGGATATGAACGTCTAGTGGAGCGTTTGCAGGCAATTGGTGTCCGTATTTGGAAAGAGAGTTGATCGTATTATGCGGTAATTTGATGAAAAGATGTGAAGTGTTGCCAAGAATCTTTTTTTTTAGTACCCTCGGGGACCGTTACATATGAGGtgttaaccttacaTTTAAGGAGTGAGAAGCATGGCGAAGCAATTGCTGTTTAATGAGGAAGCCCGCAAGAAGCTGCTTTCCGGGGTTGAGCAGATTTCGAGTGCGGTGAAGGTAACGCTTGGTCCTAAGGGTCGCAATGTCTTGCTTGAAAAAGGGTACGGGGCTCCCACagtcacgaaggatggggtttccgttgcgaaagaggttgagctcgaaGATCCGTTCGAGAATATGGGTGCACAGCTTTTAAAAGAGGTGGCTACGAAGACGAACGACGTAGCTGGGGATGGCACAACTACTGCGACGGTATTGGCGTATTCGATGGTGCGTGAGGGTCTGAAGGCGGTTGCTGCCGGTATGACGCCCCTTGAGTTGAAGCGTGGTATGGATAAGGCAGTTGCGATTGCAGTCGATGACATTAAGCAAAATTCCAAGGGTATAAAGAGCAATGAAGAAGTCGCTCATGTAGCGTCAGTATCTGCGAATAACGACAAAGAGATTGGAAGGATTCTGGCAAGCGCAATCGAGAAGGTGGGGAATGACGGGGTCATTGACGTTGACGAAGCCCAGACAATGGAaacggtgacggaattcgttgaagggatgcagtttgatcgtgggtacatctcgtcctacttcgtcactgaccgagataggatggaaacggtgtatgaaaatccctac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GGCGGTTGGTTTTAAGATTGTGCGTCGTGCTCTCGAGGAGCCGATAcgccagatttcagagaacgcgggtattgatnnnnnnnnnnnnnnnnnnnaggcaaaggagaaacgtggcatcggttttgatgcatccaagatggaatgggttgatatgattaaggtcgggattatcgatccggcgaaggttacacgttcagcactacagaacgcnnnnnnnnnnnnnnnnnnnnnnnnnnnnnnnnnnnnnnnnnnnnnnnnnnnnnnnnnnnnnnnnnnnnnnnnnnnnnnnnnnnnnnnnnnnnnnnnnnnnnnnnnnnnnnnnnnnnnnagttagcgccggtcgatTGGTCATACGTAAGGGCATGATCTCTTGAGATGAGCGTCTCCCGTGGATCTCGGCCAGCGTGTGGTGCGGGTAATTCCCCTGGCGCCGCTTCCGGTCCGTGTATACAACGCCGGTGGTCTCCGTGTGGATTTCTttccgcggttttttgggnnnnnnnnnnnnnnnnnnnnnnnnnnnnnnnnnnnnnnnnnnnnnnnnnnnnnnnnnnnnnnnnnnnnnnnnnnnnnnnnnnnnnnnnnnnnnnnnnnnnnnnnnnnnnnnnnnnnnnnnnnnnnnnnnnnnnnnnnnnnnnnnnnnnnnnnnnnnnngatccggatctagggattctttcgacttatgggcgaagatctcttgcctggccgagggatttttcttttccacGCGTGCGCGTTGGCGAGTACAACGGCGCACGCGGCACAGGCCGCGGTCTCTGTGCGCAAGGTCCGTCTTCCCATGTCTACTGCTCTAAATCCCATGGCGGAGAAAAGTAAACGTTCAGATTCGGTCCATCCACGCTCACTCCCTATTGCAAtccacagtacatccccgcgcagcgcggcgcttcctagatcnnnnnnngtgttcttagtatcaaGTATTAGTTTTTGGTGTGTGCTGTCGCCGAGTATGTGGGTGTGTTGTGAGCAAAAGGTGCGCACCGACTCCGAAACAGTAATGAGGGGAAGTTTCGTGCCTCCTGCCTGTTCTAGGCCACGTATGAGGTACGTGTGCATTTTTTCCATGTGAGCAAGTCCTGAGTCTAGGTAAGATCGCTCCCCTAATTCCGTCCCTACAAGATGGATAGAGGAGATCCCGAGGCTGGACACGTCGCGTAAAATGCGCCTGAGCTGAATGGGACGAGGGAACCCTATGACAAGATGAAGGGGGAAAAGGGCACAATCTTCGTATTCCAGTTTTTCAAAAACGGCTACGAGATACTTTTCTGTGGCTAGGGAGATGCGTGCAGAACCTTTCACCCCATTAATAATCCCTGCTTTGAAGCAGGCTCCCGCACTCAATTTAAGCACACGCTTGATATGGCAAAATCGACTATCCCTGAAAGAAAGTACAGCGCAACCGTGCACTACCTCTTCCTGTTCAAAGAGAACGATATTCATTTGTCATTTCTTGTGTGGGTAAGAAnnnnnnnnnnnnnnnnnnnnnnnnnnnnnnnnnnnnnnnnnnnnnnnnnnnnnnnnnnnnnnnnnnnnncatagaacactggcctgatgacgcggataccaATATCAGAAAGAATAGTGCGTCCATGTAGGACAATGTCCCAGGAATTCCAGCGCAAGAAACGCCCCAGATATATACCGAATGCACAGagatacaattcaaatactgaaattatgaatggnnnnnnnnnnnnnnnnnnnnnnnnnnnnnnnnnnnnnnnnnnnnnnnnnnnnnnnnnnnnnnnnnnnnnnnnnnnnnnnnnnnnnnnnnnnnnnnnnnnnnggtcatagtaaagcaaaaatgacttaccctttcccaagtggataatatcggtaaggatgtacggnnnnnnnnnnnnnnncaatagccagagcagcataaggaacagctgtacactacggacagcgaagcggcgcacgtgcaagatagccgagatgagccaGGGGATGAAGGCAAGAACCAGATTCCACACAAGGAAAGAAAGGAAATTATCCGCCGCCACACAGCGCnnnnnnnnnnnnnnnnnnnnnnnnnnnnnnnnnnnnnnnnnnnnnnnnnnnnnnnnnnnnnnnnnnnnnnnnnnnnnnnnnnnnnnnnnnnnnnnnnnnnnnnnnnnnnnnnnnnnnnnnnnnnnnnnnnnnnnnnnnnnnnnnnnnnnnnnnnnnnnnnnnnnnnnnncgataaatcctgttaatgttgtgtttcatcctttcgtagtacgaaaggttctcctcgtttttttccataGTGTAGATGGTTTCAACTGAAGCACCAATCTCTTGcgcaagaacgcgagcgactttttcactaggaccacgttcactaaaaannnnnnnnnnnnnnnnnnnnnnnnnnnnnnnnnnnnnnnnnnnnnnnnnnnTGATGGAAGGTTCTTctgtgttaaagacgtcctttatactcttttgctggaggtcaaaatccctgcacaagtaaccaaacgCCGCATGCGTGGTCACAAAAT</w:t>
      </w:r>
      <w:r w:rsidRPr="00412DA8">
        <w:lastRenderedPageBreak/>
        <w:t>ATCGATGAGATAAGGCTGCAAACTTGGAGCGGTATTCCTTGTACAACGCCTCAAGCCGTGCGGCCGCATTACGGGCATTCCTTTTGTAGAAGCGCGTATGCTGCGGATCCGCCTTACACnnnnnnnnnnnnnnnnnnnnnnnnnnnnnnnnnnnnnnnnnnnnnnnnnnnnnnnnnnnnnnnnnnnACGCAGACCCGTGCGATGCATGTGCATGTACATGGTGCGCCGTATGCCCACGTGTGTGAGCCTTCAGCGGAACAATGCCCTGCGCAGCTTCTACGCGTATACTGCCGCTATTACGTGCAGcatggagtaccgagtgtatccagggttccatgccaagaccaTTATACACGatgaccttggcatCACTAATGAAGGCCATGTGTTTTGCTTTTGGTTCAAAGTCGTGAGAGTCAACCCCATCAGGAACGATGGACACTAAATGAATTTTTTCTCCACCTACCATCTGTGTTAACTCTTTGAGAGCATTAAATGTCACCACAACAGGCAGCTTATCCGTGTAGGTTATGCGAGAAGGTGTTGATAGCGAACACGCCTGTGCAAGAAAAACCACCCCCGCAAGGGCGGCAACTACTGAGCAGCGTTGCATGATGGCTCCTTTGAAGGGGCTTCCACCCCAAACnnnnnnnnnnnnnnnnnnnnnnnnnnnnnnnnnnnnnnnnnnnnnnnnnnnnnnnnnnnnnnnnnnnnnnnnnnnnnnnnnnnnnnnnnnnnnnnnnnnnnnnnnnnnnnnnnnnnnnnnnnnnnnnnnnnnnnnnnnnnnnnnnnnnnnnnnnnnnnnnnnnnnnnnnnnnnatggctagtcccttcgcggtgcttttacaaaacgttagtttcaggtacaccgcagacgcgcgctttatactgcacnaggtggatcttgcaatACCAAAAGGCGCGTACCTTTCCGTTGTAGGAGAAAATGGTAGTGGGAAAAGCACGCTTGTGAAGCTTGTCCTCAAATTACTTAAGCCGAGCACCGGTACGATCGCTCACTTTGTACAGCGTGTTGGTTCTGTTCCACAGACAAAGATGCACACGCTCTATTTTCCGCTTACGGTATATGAAATGCTTAACTCGTATCGCAGACTTCTGCGCATATCGCACAAGTGGGTTGTCGATGCTGTGCTGGAnnnnnnnnnnnnnnnnnnnnnnnnaaaaaagcttgtgtataccnnnnnnnnnnnnnnnnnnnnnnnnnnnnnnnnngcgcggagcctgatcggagatcctgatttgctggtgctcgatgagctgtcaacaggtattgattctcgaggacagaaagatatttacgctctgctgaagnnnnnnnnnnnnnnnnnnnnnnnnnnnnnnnnnnnnnnnnnnnnnnnnnnnnnnnnnnnnnnnnnnnnnnnnnnnnnnnnnnnnnnnnnnnnnnnnnnnnnnnnnnnnnnnnnnnnnnnnnnnnnnnnnnnnnnnnnnnnnnnnnnnnnnnnnnnnnnnnnnnnnnnnnnnnnnnnnnnnnnnnnnnnnnnnnnnnnnnnnnnnnnnnnnnnnnnnnnnnnnnnnnnnnnnnnnnnnnnnnnnnnnnnnnGTTGTGTCCTCTTGTGGGGATGCACTTAGTGCTCCGCCGTTACGCGCTCATGGGAGATGCACTTGCGCACGGTTCACTTGCAGGAGTATCTATTGCCGTTTCGTGCGGCATCCATCCAGGATGGGGATCCTTTTTTTTCACTGCCTTGGTGGGGGTTTTGATAGAGTTTTTGCGCGCCTTTTTCAAAAACCATCATGACCTGATTCTTTCAATAGTACTCTCCCTGAGTGTGGGTATTGCTGTCACGCTGTTGAGCTCTGGGCTTATCCAGGCGGATATAGACAGCTATCTGTTTGGCAGcatactggttgtttctacacgcgaTTTGTGGATCATGCTCGCACtcagcgtgttctgcgtaggtacgctagcgttgcgctaccatcagctgctgtACTTGGCATTTGATGAAGAGACCGCGCGTATCTGTGGCGTCGCAGCAGACGGGATAAACTACGTCGCGTCGGTGGTAATTTCAGCGACTATAGCAGCTTCTATAAAGATTACCGGTATTTTGGTGCTGAGCTCGCTCATGACCGTACCGGTTGCGACAGCGCTACAGCTGCGGGTGGGTTTCCTGCTTACGTTGGTGGCGGCGTTTCTATTTAGTATGCTGGACACGGCGCTGGGTnnnnnnnnnnnnnnnnnnnnnnnnnnnnnnnnnnnnnnnnnnnnnnnactggtctcggtggtgGTACTGATGTTGGTTATCGCGCTCACACAGGTGGGCCGCGCCCGCACGTAACCGGCTGGACGGGGTCCCGCGGAGCCCACAACCCACCCTGAGCTGGCGACTCCAGACTGACCGATTAGCCAGTCAGACTCACACGGGACCAGGGACACCTGGCGTCAGTTACAGCTTGATTTCAGCGGCACAAGGCTCCCCACGCAGCACCGTGGTGCAGGCGTCAAGCGAATTGAATACCATGTTCTCTATCGCTGTTTCTGTGTAGAAGGCGATATGAGGGGTATAGATGATACGCTCATGTGCGACAAGCCGAGCATAGACCGTATCGGTAATAGGGTTGTTcccgttgtc</w:t>
      </w:r>
      <w:r w:rsidRPr="00412DA8">
        <w:lastRenderedPageBreak/>
        <w:t>tttaggaatatacggaccctcaanctcgtacgcannnnnnnnnnnnnnnnnnnnnnnnnnnnnnnnnnnnnnnnnnnnnnnnnnnnnnnnnnnnnnnnnnnnnnnnnnnnnnnnnnnnnnnnnnnnnncgccatctttcatctgcgcgattgttntcgcattgatcaggtgatgactgtcctttgtcgcaggcatgtgcaagctgatcacgncgctagtggacagcngctcgtccatactcncgnnnnnnnnnnnnnnnnnnnnnnnnnnnttcgggtannGATCAAAACCAACTACCTGAGCACCAACCCCTTTGAAGAGCCTTGCTGCTGCCTGTCCAATCCTGCCCGTTCCCAAGATACCTACGCGTGAGCAGCGGAGCTCCTTCGAGAGAATTGGTTTTTGCCAGCGAAAATCACGCTTCCTTACAAAAGTTTCAATCTCGCGCGCATGTCGCGTCAGCTGCAACGCGGCGGCGAGTGCATATTCCCCGATAGCATTCGGTGAATAGGACGGTACGTTCGTCAGCCGGATGCCGTGCTTTTTCAGCAAAGTTGCATTATACATATCAAAGCCTGCGGTACGTGTGGAAAGGACTTTTAGTTTGCACGCACCCATGTAGTCATACACctcgtcttccatagcgagaaactgcataaccacgagcccttcatacCCCTTAAGCaacTCCTTGTTCTTTGCGGTCAACGGTTCCTCGTAAGTGTCCACGACTACCCCTGGATGGGACTGCTTCCACTTCTCCACGTAAGGGGCTTCTTCTTCTCGAAGATTAAAGACAACACACCTCATTTCGCACCTCCTTGGTAAGGCAAACAACATTCCTTACCCACGTTCTGCACGTATCTCACGCAGGACCTGGGCGGAAACACATAACATATAGGATATCTACCCTTGTTCGGGGATAAAGAGTTCTCTCCGGTAAAGTTTGAGGCGGTCAACGAGAATAAAGTCGATAAGATACGCAGCAAGgaaggaaagnacgAAATACACGAggaAAAGAATACCCGCGCGCACCATAGGAGTGTACGCCATAAGCCTGTAGGCGTTGATCGGTCCAACAAGTCCAATAAAACCGAAGCCTGCGCTTGCAGGAGTACCCTGCAGATTGAAAAGCCACGCGAGCACGCCGCAAACGAGGCCATTGAGCAGGAGCGGAATATTGaGAATCGGATACCGGATCCAATTTGGCATGAGCATTTTCATCGCTCCTGCGAACATCGCCAACGGAACACCGATCTTGTTGACGCGCATGGTTCCCACAATGAGGGTCATGGCGCAGGAGGAGACGCCGATGTTTGCTGCTCCACTTGCCAGACCGGTGAGCCCCACGGCGATTCCTACCGCGACGGAAGACACAGGGGAGATGATGATGAGCGAGAAAGACATGGACAGCAGGATACTCATGAGTAATGGCTGGAGCGCGATGAACGTGGCGATAACTCTGCCGACGAAAAACGTAATCATTTTTACGTAGGGCAGGGAAAAGGAGCCGACACCCCCTGCGACAACAGCTACGATAACGGGCAACGCGATGATGGTCAGCGAACCAAGTTTCCCCCGCAGAGCACGGACGAGTATGATTGCAAGTGCAGATATGAGCATAACATtgatgacgtCCCCGATACCGGTGATCAACCAGGCGCCATTTTGAAGCGTGACATTTCCTGAGGCAATAACAGAAACAAAGGCGAGGGTAGCCACTTCGGGCGCGGAGCAGTGAAACTGAAGTCCAACAAGGGTACCGATGAGAGCCGGTACACTGAACTGTATGGGCAGCACCACATGGTAGAGCGCGGCGAACAGCGGCGAAAGCGGAGCAAGCGCTCTGAACAACTCCCCCGCGATAGCGGGGGGGACAAGACCGATGACGATGCCGGCAGAAGACCCGTTGAGTnnnnnnnnnnnGAACTGCCTGGGGCTGAGGCTTTGCGTGTGCATGAGACGCTCCTTACGGAGAGACTTAAAATGGCGCGGACTGCAGCCAGTGTGAGGCAAGAGAATAAACCGtgtcaacagttttattttgttttggatgaaaaagcgttgcagtccccactgcgggagaacccttccaaaaacgtgcgcactatccctgatgcgggcgatgaaaattcctcatttgggcatgcccgtgtgnnnnnnnnnnnnnnnnnnnnnnnnnnnnnnnnnnnnnnnnnnnnnnnnnnnnnnnnnnnnnngtgaaatatcgtgccattacgtaCTCGTATGTCTTTGCTTTTGCCCTTTCTGCTGCGGTTTCACACACTGCGCTCCCGGCGCCTCCTTCGGCAGAAAACGGAGTGCTCGATCTCCGTCAGTGGGATTTTTCCTCTGGTGATGCACTGCTTTCTCTCTCGGGAACGTGGGGGTTTcactggaacgagttacttactcactcagctgagcagcctgctgcgtttatgaccgttccctcccnnnnnnnnAAACCGCGGGGCGCGGTTCAGATACCCGCTATTCAGGCGTATCCTCACTACGGATGTGCCACCTATACGCTGAAAATCTTGCTTCCCCCTCGCGCTCCGTCGCTTGCGCTGTCCTGCGAtacgcttaactacgcagcaagaatctacgc</w:t>
      </w:r>
      <w:r w:rsidRPr="00412DA8">
        <w:lastRenderedPageBreak/>
        <w:t>aaacgggcaTCTCTTAACAGAACTTGGTACCGTTGCGCGTAACCGAGCAGATGCCGTCCCCTACGTCCACCCTGCCGAAGTGTGGTTGCCAACGCAcgaaCCTGAAATTGACGtgtgCATTCAGGTAAGCAATTACCACAGTCTAAGACCGGGCATTGTCGGTGAAGTTCACTTGGGGTCTGTTTCGCGCGTTCGTACGCGCGTGCTGCGCAAGGACGTGCTTGAGGCGATGACAATTGGTTTTGCGTTTAcgatattcgcgtattacnnnnnnnnnnnnnnnnnnnnnnnnnnnnnnnnnnnnnnnnnnnnnnnntatgcggagaatgagcgggcagATACTGCAGGGGTGTTGGGAGTGAGCGAAAAGAGCCTGTATGCGTGCTCGCTTTTTTCGTTGCTGATTGTGGTnnnnnnnnnnnnnnnnnnnnnnnnnnnnnnnnnnnnnnnnnnnnnnnnnnnnnnnnnnnnnnnnnnnnnnnnnnnnnnnnnnnnnnnnnnnnnnnnnnnnnnnnnnnnnnnnnnnnnnnnnnnnnnnnnnnnnnnnnnnnnnnnnnnnnnnnnnnnnnnnnnnnnnnnnnnnnnnnnnnnnnnnnnnnacgcggtgattatccttttgcttccccctgcctcttttgcccgattacttcccttacagcaactgttcgtattgcttttgctgggtattgtgctctgggtgatgtgcaaagtcttgtaccgcaaaaagcgtggnnnnnnnnnnnnnnnnnnnnnnnnnnnnnnnnnnnnnnnnnnnnnnnnnnnnnnnnnnnnnnnnnnnnnnnnnnnACTGTCAGGAGCTCCCCTGTTGATTTTTGGGTTTGTTGGATTTTTGGTTACGCAAACTGCGCTCATCGAGTGGCAGGTTGTTTTGGATGGGCGGACTGCGCAGCGGCTTTCTCAGGACTTATCTTCCTCGTCGCAGCGTTTGGAGCGGTTGTTTGGTGAAGTTCGTCGCACCGCGCAGGAGCTTTCGCACAATGAACAGAATCTGACCGAGACCATGGATCGTGCAGAGCAGGTAGTGCAAGACTTGACGCGCTACACGGGTGCTGTACGCGAAGAGTTAGCGGTGCAGGGGGAAGGGTTTTCTCAAACGCGTGTGGTGAATGAAGAGCTTGGTTCCTCCTTGCGAGAGTTGGATGAACAAAtggaagcacaaggggaacgtgcacgagaagnnnnnnnnnnnnnnnnnnnnnnnnnnnnnnnnnnnnnnnnnnnnnnnnnnnnnnnnnnnnnnnnnnnnnnnnnnnnnnnnnnnnnnnnnnnnnnnnnnnnnnnnnnnnnnnnnnnnnnnnnnnnnnnnnnnnnnnnnntcgaagaaattacgagtcggncgcgtggtttggcggtgacgaatgcgctggtggtagatatttcaggacggacgaatttacttgcaatgaacgcAGCGATTGAGGCTGCACATGCAGGTGACGCAGGACGCGGTTTTGCGGTGGTAGCGGGggaaatcCGCTCCCTGGCAGCGCGAACAGCAGCTGAGTCTGGTGCAACGGGAAAAATGTTAAAGGAAATAGAGGCAGTGATTGGAGAATCAGGGCACGCGTCGGCAGGAGTTGCCCAGAGTTTTACAGACATTAGAGGAAAGGTGGACGGTTTCAGCACCATCCTTGCGGATATTTCCGGTGCCGTTCAGGTGgtgggagaagaaaatgagcgtaccGTTGAGCGnnnncgcacggtgacagggcagttatgtacggcgcgtgagcaggggaaaGTGATAGCAGAGGTATGCACGCGAGGTGCAGCTCATGCTGAGCGGTTGACACGAGATGCGCAAAAGGTGTGCGCAGAGGTCGAGACGATGATCGGTAACGTGGAAGtgcncacggaagtggttgcacgaacgcgggcagttgagttgcataCGCGGGAGGTAATCGCCCGCCTGAGTGGGCTCTTGGACagcaatataccaacggacgaacctcagtcggaatacaggnnnnnnnnnnnnnnnnnnnnnnnnnnnnnnnnnnnnnnnnnnnnnnnnnnnnnnnnnnnnnnnnnagtctcagcgagcgccggcctcccccncccnnnnnnnnnnnnagattgacaaaagggtttcgcctgactatgctcgggcgggggtgcgctcatgagtcaggagatcggtatcaagctcgcggncgggtcttttttccctctctTTACTGCAGagggtgcgcaGCGCACAACGCTCGAGCTCGTTACCGCGAATGACCAACAGTCTCGTGCTCTTTTGAGCTTTTTTAAACGGGTTTCTCCTGGCGATGGAGAGGCGTCGGTCACCTCTGCAGAACTTGAGCCTATGGGTGCGCTttcgatagacaCGTTGTCCnnnnnnnnnnnnnnnggagctactattcgcctcgaggttgagngtgatgggagncggtgCCGTGCGCGTGCGACGGATGTAGGTTCTGGTGCTTTTCAGGAAACCTCTTTCTCCGTGTTGGAGAGATCCTCAGGAGACGCGACACCGGATGAGCAGCCTGCTGCTCAGATCGAGCATGTCAGTTCTTTCCCTGAAGACGAGGGAGGGGATGGTTCTACCCTCACGAGGAGACGACGGATTTTGTTGGCGGTGTGCGCATTTCTCATTCTGCTCGGTGGTGTCTTGGTAGGTTGGGTTCTGTA</w:t>
      </w:r>
      <w:r w:rsidRPr="00412DA8">
        <w:lastRenderedPageBreak/>
        <w:t>CATGCACGGCGCCTCTCGTCCTGCGGTCGTGCCGTCACAAAAAGTTGAACTGCCCAGGTCTTCTGCGCATGTTGCAGCGCGTGAGCTTGAGCGTACTGCGGTTGAGGCACGTGTCGTCGATCTCCCATCTGAGACTGCTCTTCCAGAAACCCACAAGGAAAAGGACGTCCCCCCTGCGTCTCCCGGGGCTGAAACGGCTACGAGTGCAGCGGCAGAACCTGTAGAGGAGTCTGGGTCTGGATCCGTCAAGGTTGTGCGtTATACGGTCAAACGGGGGGATACGCTCTGGGATttggcgcggagttattacaagactccgtggcgctacatgagaATTGCTGAGTTTAACCGACTGAAAAACCCTGATCATATCGTTGCAGGAACCTCAATTGAAATTCCGTCACGGTAAGCATCTCGtgtggggaggtggctnnnnnnnnnnnnnnnnnnnnnnnnnnnnnnnnnnnnnnnnnnngtgcgtggtgnnnnnnnnnnnnnnnnnnnnnnnnnnnnnnnnnnnnnnnnnnnnnnnnnnnnnnnnnnnnnnnnnnnnnnnnnnngacaaaaactacactccgtttctaaagcCAACAGATGAGTTTCTCGAGCAGGTCGCCGCGCGGGAAgGTGCAAGTTACTTCATTGGGTTACACCTCAAGCGGGCCAAGTTTTCCGAAGAAGCTCACGAGTACTTCGTACGTGGCGCAGCGCAGGCCGCACCGTACCGCCAGTTATGTGCGCATGAGGCACACAATACAGGGAGTCCACTACAGCGTCTCGCCTTTATTGAAAAACAGCTGCATGTCCTTAATGCAGGCAGCGATGCGCAAACCAAAACGCAGcaacagacacttcgccttttgcgttcaagggtgctctttGAACTCGAACGCTACTACAGTCTGAGAACGGTTGTTGAGTCTTGGTACAACGATAGGGCACTTGCGCCCCATACGAGTGCACAATTTGCTGCGCTTATTGCGGCACTGCCGGATCTGCCGCGTATCTTTAAGGAAGTACATGGTGCTCGTnnnnnnnnnnnnnnnnnnnnnnnnnnnnnnnnnnnnnnnnnnnnnnnnnnnnnnnnnnnnnCTTCTGCGTGGCACACGCGGTACGCTACAAATTCGGTTCTCTCCGATTTTGGGAAAGCAGCGCTTTACGGTAGTGAAAACAGTGTTAAAGCCGCGCAGGTTTTTCTTGACCATCTTGCACATCTATCGCGCTCAACGTTGTCCAATGCGGAATTAGAGgcacgactgcgtttttattgctatttttatgcggcgcgtcttnnnnnnnnnnnnnnnnnnnnnnnnnnnnnnnnnnnnnnnnnnnnnnnnnnnnnnnnnnnnnnnnnnnnnnnnnnnnnnnnnnnnnnnnnnnnnnnnnnnnnnnnnnnnnnnnnnnnnnnnnnnnnnnnnnnnnnnnnnnnnnnnnnnnnnnnnnnnnnnnnnnnnnnnnnnnnnnnnnnnnnnnnnnnnnnnnnnnnnnnnnnnnnnnnnnnnnnnnnnnnnnnnnnnnnnnnnnnnnnnnnngggcgtctggctacactgcaagaggtgctgacgcntagagcattacccgagcgctccgcgcgcgttacgtatgtccttgcgcgTTCAGGTACGCTTTCAGAAGAGAGTGCGCGCCGCGCTTACCGTACCATCTTcgaaactgcgcattcttnnnnttactatcgtgttcttgctgcaTGTGCATTGGGCATTCCTCTGGAAGAGGCTTTGTATAAGGTGCGGAGTAAGAGAACACCGCATCCTTTTCTTACCCCCGATGAGTCGCGTGCTATTCTCCAAGGTTATGTAGACTATCACTTGGACGATATGTTCTACCAAGCTATGGTACAGTTCTATCCTGACATTCCTCTCCACCTTGCAGAGCATTTTGCGAACGCACACATACAAAGATCACGATGGTCCGATGCCGTGCGCATTCAGTCGTACGCAATACGCTCTCACGGTGCGCGCTATTCTGTAGAACACTTGAAGATTGCGTACCCGCGTCCGTGGCTTGACGTCATACAAGGCtatgcggggaagtatcatattgaggaGTATCTGCTGTTTGCGCTCATCCGGAGTGAAAGTCTGnnnnnnnnnnnnnnnnnnnnnnnnnnnnnnnnnnnnnnnnnnnnnnnnnnnnnnnnnnnnnnnnnnnnnnnnnnnnnnnnnnnnnnnnnnnnnnnnnnnnnnnnnnnnnnnnnCCCGGATATCaatgttagattCGGCAGTCTGTTCTTTTCCGATCTCATTCGTCGCTTTGATGGCTCCGTGTTCTGTGCCCTGTTCTCCTACAATGCGGGACCGTCGCGCGTCCGCAAATGGAAAAAACAGAGGGGAAGTCTGCCCGATGATCTGTTCCTCGAAACCCTGCCTcttgcagaacctcgggagtacgggaggaagatcctatccgcagcggtgatgtacgggtacctnnnnnnnnnnnnnnnnnnnnnnnnnnnnnnnnnnnnnnnnnnnnnnnnnnnnnnnnnnnnnnnnnnnnnnnnnnnnnnnnnnnnnnnnnnnnnnnnnnnnnnnnnnnnnnnnnnnnnnnnnnnnnnnnnnnnnnnnnnnnnnnnnnnnnnnnnnnnnnnnnnnnnnnnnnnnnngctggccgctgcc</w:t>
      </w:r>
      <w:r w:rsidRPr="00412DA8">
        <w:lastRenderedPageBreak/>
        <w:t>cgtatgGGGGAGCACACGTTACTCATCACTCAGACAATCGATAGTATCGGCAGGCTCTCATGTAATCCTTCCATTGGAGGAATTTCCAAGGGGAATATTGTAAGAGAAATCGATGCACTCGGCGGAGAGATGGGAAAGtttgcggatgcatgCATGAttcagtatcgactgctcaacaaaagccggggccctgcnnnnnnnnnnnnnnnnnnnnnnnnnnnnnnnnnTTTGTATGCCCAGAAGGTGAAGTATACGTTGGAATGTACGCAGCATCTTCACCTGTATCAGGACACAGTGGTAGACgttgtgtgttccaataccactgatgcaggatatgtagnnnnnnnnnnnnnnnnnnnnnnnnnnnnnnnnnnnnnnnnnnnnnnnnnnnnnnnnnnnnnnnnnnnnnnnnnnnnnnnnnnnnnnnnnnnnnnnnnnnnnnnnnnnnnnnnnnnnnnnnnnnnnnnnnnnnnnnnnnnnnnnnnnnnnnnnnnnnnnnnnnnnnnnnnnnnnnnnnnnnnnnnnnnnnnnnnnnnnnnnnnnnnnnnnnnnnnnnnnnnnnnnnnnnnnnnnnnnnnnnntctttcggtaatggaaaagcaagaagccgACGCTATCATGCGTCCTTTTTCCTTTGCTCACGTGGAAATCAATCGTCCACATGCGGACTGTTATATTAATTACACCAATGAGAGAACgcatcagctcatccgtgagaattttcatcgttctnnnnnnnnnnnnnnnnnnnnnnnngcggtagggacacgatattgtccgtcnnnnnnnnnnnnnnnnnnnnnnnnnnnnnnnnnnnnnnnnnnnnnnnnnnACATAGAACCGGAAGGATTAGATACGGAAGAGTTATATATAAACGGGCTTTCATCCTGTTTGCCAGAGGATATACnnnnnnnnnnnnnnnnnnnnnnnnnnGGTATGGAACGCGCGGTTATTACGCGTCCTGCATACGCGGTGGATTATGCGGTGCTATTCCCTGTACAACTTGGTATTGATTTGCAAACAAAAAGGGTGAGCGGGCTCTTTTCTGCAGGTCAGATTAACGGAACATCCGGCTATGAAGAAGCTGGAGGTCAGGGTATTATCGCCGGGATTAACGCTGCGCTGTACGCGCGCAGTActaaaacnnnnnnnnnnnnnnnnnnnnnnnnnnnnnnnnnnnnnGAAGCATATATTGGCGTCATGATAGATGATCTTGTAACACAAGGAATAGACGAACCCTATCGGATGTTTACCGCGCGTGCGGAGTATCGTTTGAAACTCCGTCACGATACTGCGGATGAACGTCTTACAGAAAAAGCTTACGCCATTGGGCTGCAGAAGAAATCTGCTGTAGAAACGTTGCAAAAAAAGATGCGTACGAAGCACGAGATCTTGCATCTGCTTCA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tacacgattggaacacgttcgcccggacactatcgggcaggttgggagaatgcgcggaatcagaCCCTCTGACGTAATGCTGTTGCTCGCCCACTTAAAGCGGTAGCAGCTACCGCAGAGATAGAAGAACCGCCTTGTCAGGCAGGTGtttgtacgtacttttaacgcacagcaaggagcgcttcggcgtgaagttcggtgataaggccacaggannnnnnnnnnnnnnnnnnnnnnnnnnnnnnnnnnnnnnnnnnnnnnnnnnnnnnnnnnnnnnacccaacacggacccctgcatccatcattttttttataggatgttTTTCTAGGCATTCCACCGCGTTGAGCATGACnnnnnnnnnnnnnnnnnnnnnnnnnnnnnnnnnnnnnnnnnnnnnnnnnnnnnnnnnnttctCGTCAGTAGCGGCTCCGATGCCATGTTGGACTTCGTCCAGGTTAAATATTTCGACAAAGTGCCGTACCGATTGCGCATCAGAGAACTCGCCTACGTGGGCTTTCTTTTTTAAGTGATACTTCTCGGCCAGTTTAAAAAtatagatgannnnnnnnnnnnnnnnnnnnnnnnnnnnnnnnnnnnnnnnnnnnnnnnnnnnnnnnnnnnnnnnnnnnnnnnnnnnnnnnnnnnnnnnnnnnnnnnnnnnnnnnnnnnnnnnnnnnnnnnnnnnnnnnnnnnnnnnnnnnnnnnnnnnnnnnnnnnnnnnnnnnnnnnnnnnnnnnnnnnnnnnnnnnnnnnnnnnnnnnnnnnnnnnnnnGGTGATAAAGccaatatcaactgatgtctccattac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CCAAACGTTCTGCATTTACGAAAATTTCCTAGAGGAGGTGGGCTAAGTAAtggtattgggcagggaaacctgcgagtgtgttctatacgacgggacaAAGACAATCAGCAGCACGAACAGATCAACGTCCCCTTGCTAACnnnCCCCACCACGCTCACATCGGTTGTACACGCGAACACACnnnnnnnnnnnnnnnnnnnnnnnnnnnnnnnnnnnnnACTTAGGTGCGCCACACAGGCTACGTGTGTaacgatcattcctcaaacgtcaaacaacagcgcaatcgtccgcaannnnnnnnnnnnnnnnnnnnnnnnnnnnnnnnnnnnnnnnnnnnnnnnnnnnnnnnnnnnnnnnnnnnnnnnnnnnnnnnnnnnnnnnnnnnnnnnnnnnnnnnnnnnnngcagtcaattccgcctactatccgcgcttcttcccgttcatttatctgtcgcagttcgactctcgtaccaaatgtagctcctaagtctctaactaattctctgaAATCAACACGTGCTGGCGCACTGTATAGAAATACCACGCGTGCTTCTTCTAAAGGATAGTGAcagCAAATACATTTCATCTCAAGTTGATAGTGCTCAATGCGATCCCGAAAAATCATTTCCGCAGCACGTTCCTTTTCCCTATGTATGTGCCATGTGCACAAATCTTGGTCTGATGCAACACGTACCACACTCGCGATATCGGTTTGTACCGGTGtacgtatacgccctacgcaccgagcaatgtcgttgccataacgcgtgggtaccnnnnnnnnnnnnnnnnnnnnnnnnnnnnnnnnnnnnnnnnnnnnnnnnnnnnnnnnnnnnnnnnnnnnnnnnnnnnnnnnnnnnnnnnnnnnTTCCTCCTCCATGGGCTGCGGCGGAAAGGCAGGGGTGGAAGCACACGCTGTGCAGGGGTCAGCATnnnnnnnnnnnnnnnnnnnnnnnnnnnnnnnnnnnnnnnnnnnnnnnnnnnnnnnnnnnnnnnnnnnnnnnnnnnnnnnnnnnnnnnnnnnnnnnnnnnnnnnnnnnnnnnnnnnnnnnnnnnnnnnnnnnnnnnnnnnnnnnnnnnnnnnnnnnnnnnnnnnnnnnnnnnnnnnnnnnnngtatcaggcatacctgttcccctgtctatcctgatacnnnnnnnnnnnnnnnnnnnnnnnnnnnnnnnnnnnnnnnnnnnnnnnnnnnnnnnnnnnnnnnnnnnnnnnnnnnnnnnnnnnnnnnnnnnnnnnnnnnnnnnnnnnnnnnnnnnnnnnnnnnnnnnnnnnnnnnnnnnntacgccaaccgtgtctgatgttcttcgtgaacaagagacggatcctgcactgcagagtgcgggtccgtcttaggatnnnnnnnnnnnnnnnnnnnnnnnnnnnnnnnnnnnnnnnnnnnnnnnnnnnnnnnnnnnnnnnnnnnnnnnnnnnnnnnnnnnnnnnnnnnnnnnnnnnnnnnnnnnnnnnnnnnnnnnnnnnnnnnnnnnnnnnnnnnnnnnnnnnnnnnnnnnnnnnnnnnnnnnnnnnnnnnnnnnnnnnnnnnnnnnnnnnnnnnnnnnnnnnnnnnnnnnnnnnnnnnnnnnnnnnnnnnnnnnnnnnnnnnnnnnnnnnnnnnnnnnnnnnnnnnnncaccacaatttttcgggtaagcactgcgcccagaataactccagaagggagcacctgcaccgcctctgacgcaacgatatctccttcaaccattcctcctacgatgatgctccctacccgtatgannnnnnnnnnnnnnnnnnnnnnnnnnnnnnnnnnnnnnnnnnnnnnnnnnnnnnnnnnnnnnnnnnnnnnnnnnnnnnnnnnnnnaccggggacaacaacgttcccgctgatacgggagcctgcaCCAATAAGcgtgttcatggagcgacgctcaatctttgccatGTATTCCATCCTGTTGAGACACTATCCTGCCCnnnnnnnnnnnnnnnnnnnnnnnnnnnnnnnnnnnnnnnnnnnnnnnnnnnnnnnnnnnnnnnnnnnnnnnnnnnnnnnnnnnnnnnnnnnnnnnnnnnnnnnnnnnnnnnnnnnntgtnnnnnnnnnnnnnnnnnnnnnnnnnnnnnnnnnnnnnnnnnnnnnnnnnnnnnnnnnnnnnnnnnnnnnnnnnnnnnnnnnnnnnnnnnnnnnnnnnnnnnnnnnnnnnnnnnnnnnnnnnnnnnnnnnnnnnnnnnnnnnnnnnnnnnnnnnnnnnnnnnnnnnnnnnnnnnnnnnnnnnnnnnnnnnnnnnnnnnntaccactgccctgtaaatggatgtcggttcttgccaaatgcCATGGAAATGTGACCTACGCCTCCCTTTATGGGCCACAGGCTGGGAATGTCAGAAAAAAGTGCTgtttgcgaattgagcaactttcctatctcccgtactggctgcacagnnnnnnnnnnnnnnnnnnnnnnnnnnnnnnnnnnnnnnnnnnnnnnnnnnnnnnnnnnnnnnnnnnnnnnnnnnnnnnnnnnnnnnnnnnnnnnnnnnnnnnnnnnnn</w:t>
      </w:r>
      <w:r w:rsidRPr="00412DA8">
        <w:lastRenderedPageBreak/>
        <w:t>nnnnnnnnnnnnnnnnnnnnnnnnnnnnnnnnnnnnnnnttgtgtcggatacacttcgtactggtttttctgccccagattGGAGCCCACTGAGGCCAACCTGAGAGAAAGTTTGGGAAAGGGAAGTCTGGAACGCCTTAGAAGTGCgaataagttctgctgcttcttggcgcaggagtgcaaggtgcacnnnnnnnnnnnnnnnnnnnnnnnnnnnnnnnnnnnnnnnnnnnnnnnnnnnnnnnnnnnnnnnnnnnnnnnnnnnnnnngaagccaacacgccaacaccgcacagaagaacgcacaagagcgtgcgagcggtagtacagaaagnccgggccgcacactgagagtgtggtactaacatgacggtgagttctgcacggcctgcggcgcccaggcgnnnnnnnnnnnnnnnnnnnnnnnnnnnnnnnnnnnnnnnnnnnnnnnnnnnnnnnnnnnnnnnnnnnnnnnnnnnnnnnnnnnnnnnnnnnnnnnnnnnnnnnnnnnnnnnnnnnnnnnnnnnnnnnnnnnnnnnnnnnnnnnnnnnnnnnnnnnnnnnnnnnnnnnnnnnngtctgagcacgaggacgcgggcacccaacccaagcttcggttctacttgctcttttctttaaagaggaccaagagggcacacgagnnnnnnnnnnnnnnnnnnnnnnnnnnnnnnnnnnnnnnnnnnnnnnnnnnnnnnnnnnnnnnnnnnnnnnnnnnnnnnnngctgattgttgatatcagccaacgttttgcgcagggcaGGGTTCTGCGCGTAGTAGTACTGCTCGAGCTCCGCTGCAGTAAGCCCAGAGAGCTCGTGGctcatGTAATGGAACCACTCGTTATCTGCCTCGCTACGTACCTCGTGCTTGATGCACCAGTAGTCCGGCAACACCGGGGGCTGTTTTTCTCccacgaatactttgtaattgaagacagccacgcggatgtcgccacgcgcaaggcccttttgcatannnnnnnnnnnnnnnTAGTTGATGGTTGCGCCTGAATCGAAGATATCATCTACGATGAGCACCTTATCCCCGACGCGTAGGTACTCAGGAGGGTAGGTCCAGCCATCTACGCTGATGACGCGCCGCTTACGCAAATCACAGTGCGAGTGAGCAACTACCGCTGCGTACAGGATaggaggctctgCCTTGTACGCGATGGTTAAATACTCATTGAGCACGTTACCCAGATATACTCCACCCCGTATGGGGACGTACATAACcgttggcacgaacctgtctgccacgatgcgccgggccataccgaaaccctcatcacggatcacattGTACGGAAnnnnnnnnnnnnnnacgttagcctctcctgcacgAGCACGAAAACACCCTACATCTAATGCTTTTTTAGCATCATGGCAAGCTCTTTTTCTATTCGTGTCGTGGCCTGGAACTGTCTTTGTTGAAAGCTTCGCCTGAATATTTTATGCTCCTGCGCGAGGGCCCCcgtgatagaaaagttggaagnnnnnnnnnnnnnnnnnnnnnnnnnnnnnnnnnnnnnnnnnnnnnnnnnnnnnnnCTCTTCCACTCAGAGTtatcgtgaacgTATGCGCGATCACGCCTATCTTTCCAGACTGATGGAAGAGTATGATCGCTATTTGCTTACTGAGAAGCAGTTGGAAGACGCGCACGTTCTCATCCAAGATGAGTCGGATGCTGATTTTAAGGACGTTATTCGGCAAGAGATCCGTACACTTGAAGCTGCACTGCACACGAGTCAAAAGCGACTAAAGACGCTGCTTATTCCCCCCGACCCTTTGCAAGAGAAGAATATTATCATGGAAATTCGCGGCGGTACCGGCGGTGATGAAGCAGCGCTCTTTGCTGCAGATCTATTTAGAATGTACACGCACTACGCTGAGTCAAAACAATGGCGCTATGAAGTCCTTGCAGTGAGCGAAACAGAGTTGGGAGGATTTAAGGAAATTACGTTCTCTATCTCGGGGCGCGATGTGTATGGCAGTTTACGTTATGAATCGGGTGTGCATCGCGTTCAACGTGTCCCTAGCACTGAAGCGTCGgGGCGCATCCATACCAGTGCGGTTACCGTTGCAGTGCTGCCTGAGATGGAAGAGACTGAAGTGGACATTCGTGCTGAGGACGTGCGTGTTGATGTCATGCGTGCAAGTGGTCCTGGTGGGCAGTGTGTCAACACCACTGATTCTGCGGTGCGTCTTACACATCTACCTACGGGCATTGTCGTTGTCTGTCAGGACGAGAAGAGTCAAATCAAAAACAAAGCCAAGGCCATGCGTGTATtgcgcagcagagtgtnnnnnnnnnnnnnnnnnnnnnnnnnnnnnnnnnnnnnnnnnnnnnnnnnnnnnnnnnnnnnnnnnnnnnnnnnnnnnnnnnnnnnnnnnnnnnnnnnnnnnnnnnnnnnnnnnnnnnnnnnnnnnnnnnnnnnnnnnnnnnnnnnnnnnnnnnnnnnnnnnnnnnnnnnnnnnnnnnnnnnnnnnnnnnnnnnnnnnnnnnnnnnnnnnnnnnnnnnnnnnnnnnnnnnnnnnnnnnnngtacgattcgacaggcgcgnatgtacgcgcgagcgttgnttc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tatgttgcgtgcgcgtggcacgccaccTCTCTATGTCATTGCATCCGACATTTGCATGCGGGCCCTTGCCGTAGcgcggtataacgcgcgccgactcttggatgtnnnnnnnnnnnnnnnnnnnnnnnnnnnnnnnncagatgtgcgtgCTCCTATTCCGTTCTTTTCTCCTTCTGAAGGCACGGACGTGGTACAGGAGCGCGGGGTGTGCGTTCCGTATGATGTGATATGTGCAAATCCGCCTtacgtaccgagtgcgcangcgcgcgcgctgttgcaggacgggagaggggagcctctcggtgccttggatggGGGTGCAGATGGGCTAGACTTGGTTCGCGCATTCGCACACCACAGTGCCGCAGCGCTAAAGGAAGGCGGGTGCGTGTTTTGCGAGGTCGGCTCAAACCACGCACAACGTGCAGCGCGCATCTTCCAGGCAGCAGGGTTTGCCACGGTGAAAATTTCAAAAGATCTCTCCGGGAAAGAGCGCCTGATTAGCGGGATACTGCGCTCGCAGTCTAGAGCtgtaacagcgccgagtggctagggtgaaacacggcgactgagtggttatcctggcgtttgcaggtggatgtccgcgccgcgttggccgataggctgagtacatgaaggagttagagatcatccnnnnnnnnnnnnnnnnnnnnnnnnnnnnnnnnnnnnnnnnnnnnnnnnnnnnnnnnnnnnnnnnnnnnnnnnnnnnnnnnnnnnncccagctcatcgattccggttctacacggtgcccctcgtacaagggctcaaagcctaaattttcgcaacgaagattacccaaatacnnnnnnnnnnnnnnnnnnnnnnnnnnnnnnnnnnnagggatctgnTCCCCAATGACATAGTCCCCccacttaatttcttgttcgcatccttcgcgaatcatatcgcgaaataAGCGTACATTGCGTGCAGTGAACACCTGTGGCTCTTCCTTTTGCAGTTCTTGAATAATGGATCGAAAAAGCCACAGGTGTGTGTTTTCATCGCGGTTGATATAACGAATTTCCTGCACCGAGCCGGGCATCTTGTTATTACGCCCCAAGTTATaGAAGAACATAAAACCtgaatagaaataaattccttccaaaacataattcgcaattgctaccttcagcagtgcgagtacGCTTTTGTCATCTTGAAACTCGTTGTACAAGTTGCCAATGAATTTATTGCGCGCAAGCAGATGCTCGTCGTCCttccactggtataGAATGTCATTGCGTTCTTCGGGGGAGCAAATGGTGTCCAGCATGTAACTGTAACTCTGCGAATGCACAGCCTCTTGGAAAGCCTGAATGGTTAGGCACAGGTTAATCTCATTTGCGGTAATGTACTGACCAATATTTGGCAGATTCGCAGTCTGGATGCTATCTAGGAAAATAAGGAAGGAGAGGATTTTATCGTACGCGGTTTTCTCgatagcggatagattacgataatcttgcacgtcactgctcatgttGATTTCTTCGGGGATCCAGAAGttgttcattgcctgccgataccactcgctgacccagggataCTTCATATTGTTAAAGTCGTTGAGATTGGTAGTGTTCCCCCCGACCATGCGTCGCTTATGAAGTTCAATGTCTCCTGCCTCATTAAACagcgcgcgTCTTTGCAGTATCGTTGAACTTTCCATCATGATGAAACCTCCTCCTGAGTGCGGGCACAGGGTAGTATACTTGATGGACTTTGAATTCTCAATTGCGGCGGGCGTAAAAATGTCTGTCTGCAGGGCtctgtgtcttgtgtggtgGTCCCTGTTTTGTGGGTAGGTTTGGGGnAACCTAACAGAGACGTAGGAAATCCGTTATGCTCGAGCaCATGAAGCATGAACAAGCACGAAGTCAGCTATCACACGAGCCTCCTAAGCGGCGCCGAGCCTCTCTAACCGTCTGCGGCCTGCGTGCTGTGGAAAcgcttggcnnnnnnnnnnnnnnnnnnnnnnnnnnnnnnnnnnnnnnnnnnnnnnnnnnnnnnnnnnnnnnnnnnnnnnnnnnnnnnnnnnnnnnnnnnnnnnnnnnnnnnnnnnnnnnnnnnacgcaggaacttgagcgattgacgcaatccgttcaccatcagggggttgctgctaccatagacgagccgcgctTTCCAGCCGTGACTCATTCTCAGGTTGAATTTTGGGTACAACGGCGTGAGTTTGTTGTGTTACTCGATCGCGtaggagnngcccacaatctgggggcgATTATACGTAGTGCTGCTTTTTTTGGAGTGCACTCACTGGTGGTGAGTGActgtcgacagcaggcgcaggttacaagcgcaacatatcgggttgcgcagggaggaatggagTT</w:t>
      </w:r>
      <w:r w:rsidRPr="00412DA8">
        <w:lastRenderedPageBreak/>
        <w:t>TGTGCAATTGTTGCGCTGTAcaaatgcgcaggaagtatnngaaatgtgtgcaggtaaaatgacccgtgtgggagcctcccctcatgcgttcagatcgcttacacggctttcaaacatactctcgcctgaagaagcggtaatattaGTACTGGGAAACGAGGAGACAGGGCTTTCTGAGCATTTGACTGCGCATTGCGATCATCTCTGTCGGATTGCAGGCAGTGGTCAGGTGGAAAGTCTAAATGTTGCGCAAGCGGGTGCGCTTTTTTTGTCCACTATCGTACAGTTGCGTCAATCTCCTCAGGACTACACGCAGGGACATCGGGCCACGCCACGTGCACAAGAGCGTGTGCACCGCTGTGGGCAATTAGAGGAAAAGGGGCAGAAAAATGGAGCACGTGTTCTTATTCCCCGCTCGGGGGCGCGTGCCAATTCCCGTGAAAGTTGAGAGTAGGGAAAGTAGACGGGTGTGAGGTATGGAACctacagcgcaattggttttgcagtgcgtgnnnnnnnnnnnnnnnnnnnnnnnnnnnnnnnnnnnnnnnnnnnnnnnnnnnnnnnnnnnnnnnnnnnnnnnnnnnnnnnnnnnnnnnnnnnnnnnnnnnnnnnnnnnnnnnnnnnnnnnnnnnnnnnnnnnnnnnnnnnnncatgaatcagatccgcctgtttgcccagagtgcgctTGTGAGCGTCATGGGTATGGGGATGGTTTTTGCCTTCCTCCTTTTGCTCATATGCGTTGTGCGCTGTGTGGGCGCGCTTGTCTCTTCTTTCGGCTGGGATCGCGGTCCTGACGAAGGTGTCGGCGCTGCAGTCCCTGCAGGAGGAGCACTCGCCGCGGCTATCGCAGTCGCCGTTCATGAGAAGGCaaggagtacttcatGAGTACCCCGGTTCGCATTAGCGAAATGGTCCTACGTGATGCGCATCAGTCTTTGCACGCTACGCGCATGACTACCGAAGACATGCTCCCTATTTGTGACAAGCTAGATCGCGTTGGGTATTGGAGTTTGGAGGCGTGGGGAGGCGCCACGTACGACGCCTGCATTCGCTTTCTAAATGAGGATCCCTGGGAGCGTTTGCGTGCTCTCAAAGCTCGGTTACCTAAGACCCCTATTATGATGCTTTTGCGTGGGCAAAACTTGCTAGGCTACCGGCATTACGCGGATGACGTTGTAGATGCGTTCGTAGAGGCCGCTGCGCGCAACGGCGTTGATGTGTTCCGCATCTTCGATGCACTTAATGACCCACGTAACCTCAGTCAGGCTGCGCGTGCTGCAAAGAAAACAGGCAAGCATGTGCAGATGGCTATCTCTTACGCTACCACACCCTATCATACCGCAGAGAAGTACGTAGAGTTAGCAAAGGAGTATGCGCGCTTCGGTGCGGATTCTATTTGCATTAAGGATATGTCGGGGTTGCTGACCCCGTACGGGGCGTACGATCTGGTTTCTGCCATTAAAAAGAGTGTCGATTTGCCCGTTGAGTTGCACACCCACGCCACTACTGGTATGTCTGTTGCAACCCTGGTGAAGGCGGCAGAAGCAGGTGTTGATGTAATTGACaCTGCCATTGCTTCTATGTCCATGGGTACTTCCCACAGCCCTACAGAGACTTTAGTGGAAATCCTACGGCACACGGGCCGTGACTCAGGGCTCGACATAAATCTCCTGCTAGAAATAGCAGCCTACTTCCGTCAGGTACGGAAGTGCTATGCCCAGTTTGAGTCTAGTTTTCTGGGTGCAGACACGCGTATCCTCGTGTCCCAGGTGCCTGGGGGtatgctttccaatttagaaaaccagttgcgtgagcagggagccctggataagatggaccaggttcttaaggaaattcccctggtacaGAAGGACTGCGGTTATATCCcgcttgtgactcctacgagtcagattgtaggtacgcagtcagtattgaacgtgctgtttggccggtaccaccggcttactgctgagannnnnnnnnnnnnnnnnnnnnnnnnnnnnnnnnnnnnnnnnnnnnnnnnnnnnnnnnnnnnnnnnnnnnnnnnnnnnnnnnnnnnnnnnnnnnnnnnnnnnnnnnnnnnnnnnnnnnnnnnnnnnnnnnnnnnnnnnnnnnnnnnnnnnnnngaggcgcgcgccgcaggcgcacaggataCCATTGAGGATGTGCTCACGTATGCTATGTTTCCCAAGATCGCTCCCACATTCTTTGCTTCCCGTGCGCAAGGGCCTATTTCGTTCAGAGGAAAGGGGCAGGGGCAAAAACAGAAGGGTGAGAGTGCAGGGTCGGTAGCTTCTTATGTGGCTACCGTAAATGGTACTGCGTACACAGTTGTGCAGGAAGGCGCTGTTCTCCGGGTAAATGGTACTCCCTACACCGTTAGGGTTGAGGCAGGCCCGTCCGTTGCTTCGGGTACGTCGCAGGGTACCGTGACTACGGCAAAGGTTGGGGCGTGTACTACGCTACCCGCGCCGGTCGCAGGTAGCGTAGTTAAACacaccGTGCAAGATGGAGCTACGGtaaattcgggggagacggtgatcatggtggagtccatgaagatggaacnnnnnnnnnnnnnnnnnnnnnnnnnnnnnnnnnnnnnnn</w:t>
      </w:r>
      <w:r w:rsidRPr="00412DA8">
        <w:lastRenderedPageBreak/>
        <w:t>nnnnnnnnnnnnnnnnnnnnnnnnnnnnnnnnnnnnnnnnnnnnnnnnnnnnnnnnnnnnnnnnnnnnngaATACGCGTTTACCCCTTCGAGTACTCCAGTGCGTGTTGGTGGGATTGCTTGTGTGCGGGCCCCTGTGTGCAGCTACGCGCCGCCCGGTACGTGCTTCTGCGCCGGTGCCTATGGTACAGAGTTGTAAAGACACGGGGGCACGATGTGCGCCGGCGtcgtccatgcgtgaggacatgcgtgcgtcacacggagnnnnnnnnnnnnnnnnnnnnnnnnnnnnnnnnnnnnnnnnnnnnnnnnnnnnnnnnnnnnnnnnnnnnnnnnnnnnnnnnnnnnnnnnnnnnnnnnnnnnnnnnnnnnnnnnnnnnnnnnnnnnnnnnnnnnnnnnnnnnnnnnnnnnnnnnnnnnnnnnnnnnnnnnnnnnnnnnnnnnnnnnnnnnnnnnnnnnnnnnnnnctgctgctcattcnnnnnnnnnnnnnnnnnnnnnnnnnnnnnnnnnnnnnnnnnnnnnnnnnnnnnnnnnnnGGTATGCTCAAACTCATTTACGATGCTGGGGTGGGGAATGAGTTTTTCCCTATGCTCATTTTTATGGGTATCGGTGCACttaccgattTTGGACCACTGATTGCGAATCCTAAAATGGCAGTCCTTGGTGCCGCTGCCCAGTTAGGGGtgttccttactctctttggggttgcagnnnnnnnnnnnnnnnnnnnnnnnnnnnnnnnnnnnnnnnnnnnnnnnnnnnnnnnnnnnnnnnnnnnnnnnnnnnnnnnnnnnnnnnnnnnnnnnnnnnnnnnnnnnnnnnnnnnnnnnnnnnnnnnnnnnnnnnnnnnnnnnnnnnnnnnnnnnnnnnnnnnnnnnnnnnnnnnnnnnnnnnnnnnnnnnnnnnnnnnnnnnnnnnnnnnnnnnnnnnnnnnnnnnnnnnnnnnnnnnnnnnnnnnnCGGATAGAGAGAGTACTCTTTCCGCTTGTCTTGCTCTTGCTCTCGGTGCTGCTCATTCCTGCGGCTTCCCCACTCATCGGTATGATCGCCTTCGGGAACTTTGTTAAGGAATGCGGTGTTGTGGAGCGGTTGTCTAAGACGATGGCTAACGAGCTTTTGAACATCGTGTCGATCTTGCTGTCTTTGGGTGTTGGTTCTCAGATGACACCCGATAAGAttATGAACCCCAATGCCTTGGGCATTATCGTGTTGggactcgttgccttttctgtcgcaaccgcannnnnnnnnnnnnnnnnnnnnnnnnnnnnnnnnnnnnnnnnnnnnnnnnnnnnnnnnnnnnnnnnnnnnnnnnnnnnnnnnnnnnTTCctatggccgcgcgngtntctaataaggtggggcnagaggaggatcCTTCTAACTTCTTGCTTATGCACGCGATGGGTCCTaACGTGGCTGGTGTCATTGGGACCGCGATAGCCGCAGGGGTGTTCATCTCGGCCTACGGAGGGTAGGGaggaagagtaaccgcggggttttgccgcttaggtaccctttcctccgtgcgcgggcacaccctctcaggtggctaggggcttttgcagacgaagcgggtaaagctcgcttggaannnnnnnnnnnnnnnnnnnnnnnnnnnnnnnnnnnnnnnnnnnnnnnnnnnnnnnnnnnnnnnnnnnnnnnnnnnnnnnnnnnnnnnnnnnnnnnnnnnnnnnnnnnnnnnnnnnnnnnnnnnnnnnnnnnnnnnnnnnnnnnnnnnnnnnnnnnnnnnnnnnnnnnnnnnnnnnnnnnnnnnnnnnnnnnnnnnnnnnnnnnnnnnnnnnnnnnnnnnnnnnnnnnnnnnnnnnnnnnnnnnnnnnnnnnnnnnnnggggcgcaaagggattGTCTGCTACGATAAGTCCCAAGTAGTCGACAAAAATAATCTggatcttttcttgtacgcataatcgacgagccacggcacggagatccagtagcttcatgtttngcacgtccacgatgtaaagtgggGCGTCGTACatctctcctgcggcgttttggatgcgcccgaaatcggaaagttgtaaaagccctttgcgcaggttcgtcgcggatactcctgactctgcagcgataagtcgctgcatcagaagcaaattagacatttccagagaaaaaaaggnnnnnnnnnnnnnnnnnnnnnnnnnnnnnnnnnnnnnnnnnnnnnnnnnnnnnnnnnnnnnnnnnnnnnnnnnnnnnnnnnnnnnnnnnnnnnnnnnnnnnnnnnnnnnnnnnnnnnnnnnnnnnnnnnnnnnnnnnnnnnnnnnnnnnnnnnnnnnnnnnnnnnnnnnnnnnnnnnnnnnnnnnnnnnnnnnnnnnnnnnnnnnnnnnnnnnnnnnnnnnnnnnnnnnnnnnnnnnnnnctctcCTTGCATTTGTTAGGTCATAGATTTCCCTTTGTGCTGTTTCGAGTACGATGTTGCCCGACACGGTGTCATTGAATGCCTCTGCGGTGATAATGCGGGCTACTTTTAGTAGCGACCGGCGCATGGCagcgtcgcaaacgatgcGTGTGTAGTattcaacattcgcggcgcttgggaccgcatcggtgagagaggcaacatacgcgctgccaccgncgaaatcgagcgcctcacaggagcgcaggtgctcgctgagcacgaggatatcagggcgttgacctaaatcnnnnnnnnnnnnnnnnnnnnnnnnnnnnnnnnnnnnnnnnnnnnnnnnnnnnnnnnnnnn</w:t>
      </w:r>
      <w:r w:rsidRPr="00412DA8">
        <w:lastRenderedPageBreak/>
        <w:t>nnnnnnnnnnnnnnnnnnnnnnnnnnnnnnnnnnnnnnnnnnnngaacagcgccgagcacagcccgctcggcctctaggttatgagggggaatttttcccttgagttcctgagtgGGATTAGGCATGCCCGGCACAGAACCTCCTCCGAGGAATACTCAGAGGAGGGAAGGTGGTGAAAAGACAGTCCCCCCCCTCTCCGTGGAAACCCTCTAACGAGGCAAAGGGTTGAGGCCCAACTGCCAAGAACTGTCTCCCTTCCGTGGAATCCAGCCCCnnnnnnnnnnnnnnnnnnnnnnnnnnnnnnnnnnnnnnnnnnnnnnnnnnnnnnnnnnnnnnnnnnnnnnnnnnnnnnnnnnnnnnnnnnnnnnnnnnnnnnnnnnnnnnnnnntggtgacaggaacaacagcacatatttnnnnnnnnnnnnnnnnnnnnnnnnnnnnnnnnnnnnnnnntTTCAGAGTAAGACCAGGGACCTCCACACGCTTGCGCTCAACCTCAAATCCCATGCACGCAAGTTGTTCTGCAACGGTATGACTcgtgacagCGCCGTACAACTTACCGTTGGTACCGGCGGGCATGGCAATAACCACAGGCTGAGCCTCTAAACGAGCCTTAAGATTTGCGGCATCTTGTCGCTTGAGAGACTTTCGCATCTCTATGnCCTGTTGTCGCTGTTTGAAGCGAGCCACGGTaaaacgattatgaggaacagcaaggtttcgagggtagaggtaattacgaaaatagcctgcggcgacctctttcacatcaccttcttcaccaaggatttttnnnnnnnnnnnnnnnnnnnnnnnnnnnnnnnnnnnnnnnnnnnnnnnnnnnnnnnnnnnnnnnnnnnnnnnnnnnnnnnnnnnnnnnnnnnnnnnnnnnnnnnnnnnnnnnnnnnnnnnnnnnnnnnnnnnnnnnnnnnnnnnnnnnnnnnnnnnnnnnnnnnnnnnnnnnnnnnnnnnnnnnnnnnnnnnnnnnnnnnnnnnnnnnnnnnnnnnnnnnnnnnnnnnnnnnnnnnnnnnnnnnnnnnnnnnnnnnnnnnnnnnnnnnnnnagcgtgtccggatccttataatcagctaaaagcttctgngtgcaaaaacngcatactttctttcgatagaattgtctgtttttcttgggtgc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accacctgcagaagtgtacttgagctccgcatcacgcgtaagccgaccaacgagcactacatgattgacgtctgccaTATCTTCTCTCAGGAATCGACACGCACAAACAAGTGCGTGAGTAAGTCGTGTCGCAATCTGAGCTTATGATnnnnnnnnnnnnnnnnnnnnnnnnnnnnnnnnnnnnnnnnnnnnnnnnnnnnnnnnnnnnnnnnnnnnnnnnnnnnATACGCAagttcccgctctccaatatggtcttcgcgGGCGATGACTGCGTCGTTTTCCTGTAGGAGGGCACGAAnnnnnnnnnnnnnnnnnnnnnnnnnnnnnnnnnnnnnnnnnnnnnnnnnnnnnnnnnnnnnnnnnnnnntaataactcctatggacggctcaccttatcaggctgcactagacnnnCCCGACAAGGAGGAGTAGCGTGCGCAGAACGCGCGGCGAGACGCCAGCGTAGCGTAAATCTGTGTGCCGCATCAAGTCTTTTGTCCTTTTATCCGATGCtgccgnnnnnnnnnnnnnnnnnnnnnnnnnnnnnnnnnnnnnnnnnnnnnnnnnnnnnnnnnnnnnnnnnnnnnnnnnnnnnnnnnnnnnnnnnnnnnnnnnnnnnnnnnnnnnnnnnnnnnnnnnnnnnnnnnnnnnnnnnnnnnnnnnnnnnnnnnnnnnnnnnnnatCACCTAGCACGTTCTATTGATGTCCTGTATGAGGGGCTTCAGCTTAACTTAGATGAGTGCCTTTATGCGGAGAAAGTTGTGTATGACGTGCGnTTTTTTGACCATGCGTTGCAAAAGTTGTGCGCGCATATCGATCGCCAGTCTCACTTCCCCGATTACTTACCAATTCTTCATTGCCTATTCTCCTGCGGTGCACGATTCTTGAACTTATTGAA</w:t>
      </w:r>
      <w:r w:rsidRPr="00412DA8">
        <w:lastRenderedPageBreak/>
        <w:t>TTTTCTTATTCATCGTGCCTCTCCTGTGACTGCGCAGGTTGA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gtttatcttgatccaccttttccctatcgcnttcacgctgagctgttgcagcggctttctcgtgcgtcattgtgtagagaaggaagcgtggtgatggtgcaccgaccaagagagaaaaaacttgcggataaaatcgattcacttgtgcnnnnnnnnnnnnnnnnnnnnnnnnnnnnnnnnnnnnnnnnnnnnnnnnnnnnnnnnnnnnnnnnnnnnnnnnnnnnnnnnnnnnnnnnnnnnnnnnnnnnnnnnnnnnnnnnnnnnnnnnnnnnnnnnnnnnnnnnnnnnnnnnnnnnnnnnnnnnnggtatacagcgccctgtttccactctctccgatcgcgaccgggcgctgctaaacaggcggggcaatgcatacctgaatgagg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CAAGAGGCATCTGACTATTACACGAGGTGCTTACAGCATTACCCTCGCAACAGCTATGCGCTCTTTGGTCTTGCGGACTGTTATAAAAACATGCGTCGGTACGTGAAGGCAGTGGAAATGTGGCAGCAGTACCTGGAGCAGGATAGCCACAACnnnnnnnnnnnnnnnnnnnnnnnnnnnnnnnnnnnnnnaatacatgattttcaaaactcgagaaacctttactcccaggttatcgccctggatgaacataattcctacgcgctaattgggcttgctcannnnnnnnnnnnnnnnnnnnnnnnnnnnnnnnnnnnnnnnnnnnnnnnnnnnnnnnnnnnnnnnnnnnnnnnnnnnGTGGATATCCGTGTACTCACCTCTATCGGGAATTGTTATCGTAAAATGAAACTCTTT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TAAACTCCAGGGGAGATACGAAGAGGCGGTTGTGAGTCTTGATCGACTCGTGCAGCTTGATCGGAAAAACTATCGCGTATATGTGGagcttgcagactgctaccgcaagctcgggcagnnnnnnnnnnnnnnnnnnnnnnnnnnnnnnnnnnnnnnnnnnnnnnnnnnnnnnnnnnnnnnnnnnnnnnnnnnnnnnnnnnnnnnnnnnnnnnnnnnnnnnnnnnCCTTTTTCTTCCTGGTAAGCTTGGGTATGGGTGGCGTTTGCCAAGTGTGAACGGCTCGTTGCGCAGGTGTGGCTGCGCGATGCCTGTCGATTCggcgctttttgtgtggtggtcggggtcctcctcttcgtcggaggtggtgcaggactttgcgacgaGGGGGTGGAGCGTATATGGAGTGGTGCTGCGCCCTTTCGGGGCTTTTGCCAGAAGAAATCCAGAAGGTGTGTGCGTTTGCTGAGCGCTTTCGTGGGGTGCAGGTGTTCAGATGGATTGCCGCAGGGTGCACTGACTTCCATGCGATGAGTGatctctnnnnnnnnnnnnnnnnnnnnnnnnnnnnnnnnnnnnnnnnnnnnnnnnntCGTGTCTATAccacgctgcgtgatgtggatggtacgc</w:t>
      </w:r>
      <w:r w:rsidRPr="00412DA8">
        <w:lastRenderedPageBreak/>
        <w:t>tcaagctgggtattgaactgaaagataaacggcgcgtagaggcagtcttactcgtcgatcaagtctcgcgtaagactgcttgtctatcctgtcaagtcggctGCCCTATGGCGtnnnnnnnnnnnnnnnnnggccagttgggtttcgcgcgaaacctttctgcctcagagatcgtcgagcagttccttcatctggaacgatgtgtcggtacattggataatgttgtGTTTATGGGAATGGGTGAGCCCATGCTCAATCTGGATGCGGTGTGTAGAGCTATTGAGATACTGTCTCATCCACAGGGTCGTGACCTATCTGAAAAACGTATTACTATTTCTACGTCTGGACATTGCCGTGGTATTTATTCGCTTGCTGACCGCGCACTGCAGGTTCGCTTGGCnnnnnnnnnnnnnnCCGCGAATGcaccgttgcgcgcacgccncatgccacgtgctgcgcacgacagtttagcnnnnnnnnnnnnnnnnnnnnnnnnnnnnnnnnnnnnnnnnnnnnnnnnnnnnnnnnnnnnnnnnnnnnnnnnnnnnnnnnnnnnnnnnnnnnnnnnnnnnnnnnnnnnnnnnnnnnnnnnnnnnnnnnnnnnnnnnnnnnnnnnnnnnnnnnnnnnnnnnnnnnnnnnnnnntcaatccactttgaaacacctcgggaagtggaggttgcgcattttgaggcgctTCTCATGCGCGCCCGCATCCCCGTGACACGCCGCTATCagcgtgggaatggcattggaggcgcatgcggacaactaggtaaaacagccggcGTGTAACTCTTTCGCTCCGTTTGTAGATGTTTGTACGTGTGGCCATGCTCGTTCCTGTTTTTCAGGAAAGTTTCTTTGAGGCAGCCAGCGCTTTTGCCTTGCTCGAGTAGAGCTGTACGCAGTCCCAGGGTAACCAACCTCTTTCTACGTTcacccacagcgctgactctttatcnnnnnnnnnnnnnnnnnnnnnnnnnnnnnnnnnnnnnnnnnnnnnnnnnnnnnncgcaatGACGATCCCCGTGACACCTGGTTTGTCACGAAGCAAAACATAAGCCTTGGTGATTACTGCGAAGCGACGCGCTTCTCCAATTGGAGAGCTCGAGGGGAACCGTACATCTTCCAGTGAATTTTTCCGCACACAGGCGGAAGTGCTGCTGAGTACGAGCAGTACCaacgcccATGTGCGGCGCTGCAGCACGGGGATACCGCGTACCTTCATAGAAAAAGCGTCGGCGCAAACAGAAGGTGTAGAATGCTCGCTGCGAGAGAAAACAATCCCAAGGGTTTGGCATACTGCACCagcgtgcgcggaataggtgacggcttggaannnnnnnnnnnnnnnnnnnnnnnnnnnnnnnnnnnnnnnnnnnnnnnnnnnnnnnnnnntaTGAGATCCCCAAGCACGGGAAGTTGGGCACCGATAGGATTAACGCACTTGCACactgcggcaattcccgagagaagcgccaGCACTAGAGAGAAAGTCGCGTCATACAGAAAGGGACAGTCGTGCGCACTCTCCTCTTGGGAGTnnnnnnnnnnnnnnnnnnnnnnnnnnnnnnnnnnnnnnnnnnnnnnnnnnnngtaaaacggtaacangatGGTCTCCTCTTACATGTGGCATGACATTGCCATATTTGAATATGCACTCAGGATGTTTGTTCAGTGAAACACAGAGCATCTTTACACATATCCACCACGATAGTTGAGCCGCCTCTGAATCGGCCACTGAGAAtctcacgCGCTAGGGCATtttCCAATTCcgtttggattgcacgcttcagtggtcgtgctccgaaagtgtcgtcgtatccgcgctccgcaagataggctttcgccgcgtcacgcacacgaagttttatatgtcgactttccaaacgctccactaccatcnnnnnnnnnnnnnnnnnnnnnnGGCGAATATGTTTCCGTGTGAGACGCTTAAAAATTAACACTTCGTCAATCCGGTTTAAGAATTCTGGGCGAAAGTATGTGTGCAGTAATCCCCGTATCTGCTCTGGTAGAGTTTGTTCTTCTGTAGATTGTGTCTCGGGTACAGGCAAGTCCGACGTGTGTGTGCGCGACTCGCGTGCAGAAAGAATATGCTCTGATCCGATATTGCTGGTCATGATGATGATCGTGTTGCGGAAATCCAC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TACCACACGTTGCATGAGTACTGACTCAAGCTGCAGATATTTCTGTTGCTCGCTTGCCATCATTTTGGATACCGGAATTCCGGTCCACATAGAAATAATTTTCGCAATGTCCTC</w:t>
      </w:r>
      <w:r w:rsidRPr="00412DA8">
        <w:lastRenderedPageBreak/>
        <w:t>TTCACACACTTCCTCGCGCAAGAGCTGTCCTTCnnnnnnnnnnnnnnnnnnnnnnnnnnnnnnnnnnnnnnnnnnnnnnnnnnnnnnnnnnnnnnnnnnnnnnnnnnnnnnnnnnnnnnnnnnnnnnnnnnnnnnnnnnnnnnnnnnnnnnnnnnnnnnnnnnnnnnnnnnnnnnnnnnnnnnnnnnnnnnnnnnnnnnnnnnnnnnnnnnnnnnnnnnnnnnnnnnnnnnnnnnnnnnnnnnnnnnnnnnnnnnnnnnnnnnnnnnnnnnnnnnnnnnnnnnnnnnccaaacgttcctttgaagccggatcactttctttaaggagagaggccttttcgatattcagctgtaatatcttgcgctccacctggtctagctcaacaggnnnnnnnnnnnnnnnnnnnnnnnnnnnnnnnnnnnnnnnnnnnnnnnnnnnnnnnnnnnnnnnnnnnnnnnnnnnnnnnnnnnnnnnnnnnnnnnnnnnnnnnnnnnnnnnnnnnnnnnnnnnnnnnnnnnnnnnnnnnnnnnnnnnnnnnnnnnnnnnnnnnnnnnnnnnnnnnnnnnnnGCAATGGTGTCCTCCACCGTAGGCTGTACGCAGTACnnnnnnnnnnngcggcgttcgagcgCTGCGTCCTTTTCGATATATTTGCGATATTCGTTGAGCGTGGTTGCGCCGATTGAACGCAATTCACCGCGCGCAAGCGCAGGTTTcagaaggttcgacgcatccatagatccctcacttgcgccggcgcctacgagnnnnnnnnnnnnnnnnnnnnnnnnnnnnnnnnnnnnnnnnnnnnnnnnnnnnnnnnnnnnnnnnnnnnnnnnnnnnnnnnnnnnnnnnnnnnnnnnnnnnnnnnnnnnnnnnnnnnnnnnnnnnnnnnnnnnnnnnnnnnnnnnnnnnnnnnnnnnnnnnnnnnnnnnnnnnnnnnnnnnnnnnnnnnnnnnnnnnnnnnnnnnnnnnnnnnnnnnnnnnnnnnnnnnnnnnnnnnnnnnnnnnnnnnnnnnnnnnnnacgtgagagtacctgcataacgcgccggatcTCTTCATCAnnnnnnnnnnnnnnnnnnnnnnnnnnnnnnnnnnnnnGGGTAGTAAGATCTCGGCAGTATTTCTCCAAGCACTGGAATGTTGATTCTGGATCCTGGCTCGTAACGCGCTTGCTGCCGCGTATATCTTTGAGGGCGGCACTGAtagttttactggtaatgccctgactgtgAAGGAGACGtgcagtgttgctatctgtctcactTATGGnnnnnnnnnnatgttcgcaggagacatattcatcttggttcttgagcgcgaggcgttctgcacgtgcacaggctttgctcagcgttggTGCACAGCGCGTTTGGGCGGCAGGACCGGTAACACGTGGTTTGCGGCGCAGGCATTGGagtaattcatcgtacnnnnnnnnnnnnnnnnnnnnnnnnnnnnnnnnnnnnnnnnnnnnnnnnnnnnnnnnnnnnnnnnnnnnnnnnnnnnnnnnnnnnnnnnnnnnnnnnnnnnnnnnnnnnnnnnnnnnnnnnnnnnnnnnnnnnnnnnnnnnnnnnnnnnnnnnnnnnnnnnnnnnnnnnnnnnnnnnnnnnnnnnnnnnnnnnnnnnnnnnnnnnnnnnnnnnnnnnnnnnnnnnnnnnnnnnnnnnnnnnnnnnnnnnnnnnnnnnnnnnnnnnnnngtggagaacaggggtgtacatggtatgcggtgcgctttggcaggcnnnnnnnnnnnnnnnnnnnnnnnnnnnnnnnnnnnnnnnnnnnnnnnnnnnnnnnnnnnnnnnnnnnnnnnnnnnnnnnnnnnnnnnnnnnnnnnnnnnnnaccatnnnnnnnnnngcgctacggcgcttgagtatttgcggagcaatcacattaactttgagtaCGTGGATATCACCGGCAGCGGGAAGAACCTCAAGCGTTTTTTAAAGATGCGTGATTCAATGCCACTCTTTGATGACGTGAAGAAGGAAGGGCGCATTGGTATCCCGTGTCTTTCGGTGAACGACGGAGAACAGGTCTTCCTTGGTGTGGAAggtttggacctctcggcgtttcgctaggggttagtgggccggtgtgttcgGGGgcgngatgtCGTCCCCCTCTTTGCGCTCTTTTCGGGCGACCAGCTAGGCGGTTTGCTCTGCTTCAAAGCTGCTCTGGAGCGTCTGTGCGGTTGTGCGCAGCTGCTGTTCAGATTGAATGCGGAAGAAGGAGAGGAGGCTGCGTGGGATCTGCTCGTAAGGagtttcgcnnnnnnnnnnnnnnnnnnnnnnnnnnnnnnnnnnnnnngtggagannnnnnnnnnnnnnnnnnnnnnnnnnnnnnnnnnnnnnnnnnnnnnnnnnnnnnnnnnnnnnnnnnnnnnnnnnnnnTTCCAGCGCTGTGCGAGCGCCGCGCCAATTTCCGCGTGGCCTACGTCGGACATGATGGTGTCGAGCACATGCGGGGGTATGTTACGCtcCGCCTGAATTTCTGTGAGTTTGATGAGCATCTCAGGGTATGCGGAGGTGAAAACGACTTCCCCCAGGTTGTGCAGGAGGCCGCAGATGTAAGAGTCTGCGATGAGCGCCTGGTCGCCAGTGGCTTTGGCAAGACCGAGCGCAAAGTAGCCGGTGCGGTATGCTTGGTTCCACAGCTGCTTTCGCTCATCGTCGGTAGACT</w:t>
      </w:r>
      <w:r w:rsidRPr="00412DA8">
        <w:lastRenderedPageBreak/>
        <w:t>GCAGCACGCGCCCGGCGCCGACTGAGTACAACAGATTCTGTAATTCGCGCAGCCCGACGCGCTTCACCGCTTCGCTGAtatccaaacaACGTTtgttcataccgaagcgcgcggagttgacgagtttgagaaggtcggttacgagcgctacgtcttggctAATGAGAGCTACAATGTCTGAGAGTTGGACGTCAGGATTTTCAATGGCGCGTTGAATTTCCAGTAGTTTGCTTGGCAGCTGGGGTATGTCGTCGATGCGGTCGGCGATAGACGCGGCAAGCTTTGTGGTTTGAGTTTGGATCTCAATGTTGcggggaacnnnnnnnnnnnnAAnGGTTCGATCCTCTTCCACTACGAGGcggtacacgtcttcctcaagtccgagctttttgagcatgagcatcataattacgagcccgaggccggccccctcggaattgtccaggatgtgcgcgagtgcctcttcc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TTGTTTTTGCCACCTGTCCAATATAGATGTCCATATCACGGGGGAGCGTATAGGTGGTGATGGCAATCGGGAGCTGCAGTTCAATTGCCTTACGAATTTTTTCAGTGTCAACAACTATTTGTGTATCACACATGGGCAGACTGTACACgctGTGTATGCTTTnnnnnnnnnnnnnnnnnnnnnnnnnnntccctgtgccagaatgcaaacgcgtgtgggtgcggtgtatgtctttgttgacaacggggagaaaagcgtacgaGAATCTGCCCCGTTAGGTTGAAGGGGGAGCAAACTGTACGTGCTCATGTAATCTTTGTTTTCCCGTATCGATATGGGGTGCGATGCGCGCGGTGGATACGCTCCTTCTCGACTGAGGTCGCAAGATTTTGTAGGACTGCGTAGGGGCGTGCGTCGATTGGTGTGGTGCTATGTGTCGTGCTGGTTTGATGTATCAGGACTGGGGTGTGAGGGGAAAAACGGACAGGATGTGCTTTGCGCGGAgtcggttgttTTCCCGTGGTGCGGTGGGCACGGTGTGCTGCACTGTGTTGTTTCTCGCGTGTCGTGTGCGCACTCCTTCTTCCGTGCCTCTGCGTTCTGGATCGGTCCGTGCCGCAGTACCCGAGGCCACATCCTTTCACTGGCGGCGCTATGCGGGTACGCGCCTGCGCGTGTGTTTTCCGTACCATGCTTCTTATCGCGCACTCAAAGCGATTGTTCCnnnnnnnnnnnnnnnnnnnnnnnnnnnnnnnnnnnnnnnnnnnnnnnnnnnnnnnnnnnnnnnnnnnnnnnnnnnnnnnnnnnnnnnnnnnnnnnnnnnnnnnnnnnnnnnnnnnnnnnnnnnnnnnnnnnnnnnnnnnnnnnnnnnnnnnnnnnggctactccggtcactcgattcgTTTTTTCAAAATCCTTCCCTGTGTATGCCGCATTACGATTTTGAAGATCTCATTCCTGTGTACGTAGAGACAATCGGGTATGTAGGTGGACGCAAACCCTGGCTTGGGGGTCCGGGTGCGTTTTTGTGcgccgtgccctttggagcggagannnnnnnnnnnnnnnnnnnnnnnnnnnnnnnnnnnnnnnnnnnnnnnnnnGTACCAGAAAATTATGATGAGCTTTTGGATGCCTGTAAGAGACTGCGTGAACGCGCGCAACTATACGGTCTTGCAAGCCGCGGCnnnnnnnnnnnnnnnnnnnnnnnnnnnnnnnnnnnnnnnnnnnnnnnnnnnnnnnnnnnnnnnnnnnnnnnnnnnnnnnnnnnnnnnnnnnnnnnnnnnnnnnnnnnnnnnnnnnnnnnnnnnnnnnnnnnnnngttcgcgtacggtccaccgggtatggcgagttttgcccaaaacgaagcattgcaGGCCTTTTTGCAAGGGCAGACGGGGATGTACTTGGATACCAATATGATTGGACCGTTAGTTCGTGATCCGACACGCTCAGCCATACGCCCACACCATGTGGGATTTGCGTTGCACCCGATGGCGCAGGTGCGTGCAGGAGAAGTTGGCGGCTTCGGGCTTGCAATTCCACACAATAGTGCTGCGCCCGAAGCAGCGTTCTTGCTTTTGCAGTGGATTACGGCGCCGCAAACaggacggcgAGTGGTGGAACAGGGTGCGCTACCATTCCGCCAGTCGCAGCTTGCGGACCGCGCATTGCGTGCACGTTTTGCTGAGTTTGAGGTATTAGAGCGTCAGCTTGCACATTGCGATCCAGATTGGCGTCCTATCGTGCCTACCTGGGGGGAGTTGGgaacccttttggGAATTGGGATAAATGAGGTGCTCACCGGTGTG</w:t>
      </w:r>
      <w:r w:rsidRPr="00412DA8">
        <w:lastRenderedPageBreak/>
        <w:t>AGTGAGCCAGAGGAAGCGATGAGCGCATTAGTGCTGCCGGCACGTCGTATTnnnnnnnnnnnnnnnnnnnnacgttatgtgccgtaaaaagtctcttcttcttgggggaagagagggcannnnnnnnnnnnnnnnnnnnnnnnnnnnnnnnnnnnnnnnnnnnnnnnnnnnnnnnnnnnnnnnnnnnnnnnnnnnnnnnnnnnnnnnnnnnnnGAGTATGAGcaaaccacgtgataccgtaagcgcgtattgttttagcgctccagcgcTTGTATTGCTGATGTTCGTGCTGGTGnnnnnnnnnnnnnnnnnnnnnnnnnnnnnnnnnnnnnnnnnnnnnnnnnnnnnnnnnnnnnnnnnnnnnnnnnnnnnnnnnnnnnnnnnnnnnnnnnnnnnnnnnnnnnnnattcaCTTTTGGGCcagtgtaagaacgacgcttgtctttacgctctcagtggtggtgcttgaggttgtacttggacttgcactcgcgctggtgttggancacggagtacccgggttgcgttTTTTTCGTACAGTGTTTGTGTTGCCGATGAtgatcnnnnnnnnnnnnnnnnnnnnnnnnnnnnnnnnnnnnnnnnnnnnnnnnnnnnnnnnnnnnnnnnnnnnnnnnnnnnnnnnnnnnnntggaccggtattgtggcttgcgaaTCCGCGTCTTGCGCTTTTGTCTGTGATACTCACTGATGTGTGGCAATGGACGCCTTTCGTATTCCTTGTGTTGCTTGCAGGTTTGCAGGGTATTCCGCAACATCTTTTGTATGCGGCGAAAGTGGACGGAGCAAATTnnnnnnnnnnnnnnnnnnnnnnnaagattccacatattgcgcctgtgcttggcattgcgACCGTCCTCCGTTTGATAGATTCTTTCCGTGGTTTGGTAGTGATTATGACACTGACAAATGGTGGTCCGGGAGTTGCAACAGAAATCCTGCCGCTTCACTTGCAGCGTATTGCCTTTGAGGATCACCGTCTGGGTAAAGCATCGGCAGTTGCTGTGCTTCTGTTTCTCCTGACAAGTCTTTTGACTTGTATTTTCATTCTCCTTACGATGAGGAGACAGGCGCGGTGAGGGTTGCGTACGGGTTAGATAAGAGCAGGAGCAGATAGCATGAACATGATTTTTTTGAAGTGGCGTACCGCGTTGGTGTTGTGTCTGTTAAGCTGTATTGCGTTGGTGAGTATGTTCCCTCTCTATGAAATGGTAGCTACTTCTTTGAAGCGTGATGCGGACGCATTTCGGTTGCCGCCAGCATGGTTTTTTATACcaacaattgaaaactatcggcaactcttgcaggaacatcattttggacgnnnnnngtataacaGCTTGGTGGTGACGTTGAGTTCCACGGTGGTGAGTGTCAGTGCAGGGGCTGCAGCAGCGTATGCAATGCAGCGCTTTCGGTACcgaggtaaaaaggcaatcacggtggcgttgttgctcttgcgagtgattccgccggttgtgnnnnnnnnnnnnnnnnnnnnnnnnnnnnnnnnnnnnnnnnnnnnnnnnnnnnnnnnnnnnnnnnnnnnnnnnnnnnnngcgctcaatgttccatttaatgtgtgggtaatcactacctttgttgcggaaattcccccTTCGCTGGATGAATCTGCAAAATTGGATGGATGTTCTCACTGGATGATTTTTACCCGCATTGTGATGCCACTGATTACACCCGCACTTGCGGTGGTGAGTATTTTTACATTTCGTTTTGCATGGAATGAGTATATGCTTGGATTTGCGCTGACCAATCGGAAAACACGGACACTGCCGGTGGCACTTTCACTTTTTCTCACGGATAGTGGTGTCGAATGGGGGCGGATTACCGCAGCAGCAACGCTGATTGCAATTCCTGCATGTGTTTTTACCTTTGCGGCGGCGAAGTACTTGGTGGTGGGTTTGACCGCAGGTGCGGTAAAGGGATAAnnACtcnnnnnnnnnnnnnnnnnnnnnnnnnnnnnnnnnnnnnnnnnnnnnnnnnnnnnnnnnnnnnnnnnnnnnnnnnnnnnnnnnnnnnnnnnnnnnnnnnnnnnnnnnnnnnnnnnnnnnnnnnnnnnnnnnnnnnnnnnnnnnnnnnnnnnngtgcgcaccgggatggcatctacatcgttggcgcaggattcgcnnnnnnnnnnnnnnnnnnnnnnnnnnnnnnnnnnnnnnnnnnnnnnnnnnnnnnnnnnnnnnnnnnnnnnnnnnnnnnnnnnnnnnnnnnnnnnnnnnnnnnnnnnnnnnnnnnnnnnnnnnnnnnnnnnnnnnnnnnnnnnnnnngtatTACTCCGCATGATCACGCGCTGATTGCAATTCCTTCTATCTCCATTGAGCGTTTGCGTGACATTTACCTGACGCTGCGCGCTGCGGGGTTTACGGTTATCAAACTTCTGCCGGCGCTTGCTCAAATCATCGATGGTACTGCGCATTTAGTGCAAACACGTGAAATTGATCCGCAGGATTTACTCACGCGCACACCGGTGACCATTAATCTTAAAAAGAGCCTGGCGTACCTATGCGGGAAACGCGTGTTAGTTACTGGTGCTGGAGGATCTATCGGCAGCGAACTAGCCTGTCAGTTGCTCTCTGGTGATGTGGAGCGTCTCTATTTGTTCGGTCATGGAGAGAACTCCATC</w:t>
      </w:r>
      <w:r w:rsidRPr="00412DA8">
        <w:lastRenderedPageBreak/>
        <w:t>TACCAAATCGATAAAAAAATTCGTAGGCTGCAGGAAGAGGGTGTTGGATCTCGCACAGTTATTGTTCCTGTTATTGGCGATTTAAAGGATGCTGCGTACGTGCGCTATCTTATCGAGCAGCTGCGCTGCGATGCGGTTTTTCATGCTGCCGCGTATAAGCACGTTCCTATGATGGAACTCAATCCTGTTTCAGTGATTGAAAATAATGTCTTCGGCACCAAATTCTTGCTCGATGCCTGTATTGCGTGTAGGGTTAAGCGCTTTGTACTTTTGTCCACTGACAAGGCCGTGGATCCTGTTTCTATCTACGGAGTATCTAAGATGCTCAACGAGAAGAATGTCTTGTATGCTGCTGAGCGTGTGCGCGATTTCGGTCACGATGCCGCGTATATGTTTGTCCGTTTTGGAAACGTATTGGGTTCCCGTGGTTCTATCATGCCGCTCTTTATtgaannnnnnnnnnnnnnnnnGCCCGTTACCGTGACAGATCCTGCCATGACACGATTCTTTATGactATTCCCGAAGCGTGTTCACTCGTTTTGCAAGTCGGTGGAGTAGGAGTAAATGGngcgtcgtatcttttggACATGGGGGAGCCTGTGAGCATTATGGAGACTGCGCAGCAACTTATTCGCTATTTTGGTTACGAGCCAGACAGAGATATTCCTATCCACGTGGTAGGCTTGCGTCCTGGCGAGCGTCTCAGTGAGCCACTCGTTTCCAAAGACGAGCGTATAGAGCCGACGGTATATCCAAAGGTTCTGCGTTTGCGTGAACGTGAACCTTTGGATTTTGCGCACCTTGAACGCCTGTGGGATCAACTGTATCCTTACT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atgtgggtgCTCCCTatgcgtgtgcggttaactcagcTACCAGTGGTTTGCTTCTCACCTTTGATGCAATGGGCATTGGGCCGGATAGTAAGATACTTACCAGTCCTTATACGTTTGTGTCTACGGCGAGCTCTGCACTCCACCTAGGTGCGCAGGTGGTGTACGCCGATATCGAGCGCGACTCTTATAATATCAGTGCAGAGTGTGTTGAAGCGTGTTTAAAAAAGGATGCGCGCatccgtgctattgtacccatccatattgccgggaatgtatgcaatatgcgtgnnnnnnnnnnnnnnnnnnnnnnnnnnnnnnnnnnnnnnnnnnnnnnnnnnnnnnnnnnnnnnnnnnnnnnnnnnnnnnnnnnnnnnnnnnnnnnnnnnnnnnnnnnnnnnnnnnnnnnnnnnnnnnCCACCAAGCCGTTAACCACCGGTGAAGGAGGTATGGTTTGCACAAATGATGCGAAGCTTGCAGCGCGTATTGCGTGTTTGCGTTCACATGGCATTGACCGGGCTATTTGGGATCGGTACACAAATGGCACCGCACCGTGGCGTTATGACGTAACAAGCCTTGGGTGGAAGTGTAACCTGCCGGATATTTTAGCAGCAATTGGACGCGTACAGTTGCAGAAGGCGGCGCATCTTTTTGCACAACGCGCGCGTATTGCCGCCGCGTTCACGCGTgctttttctcgttatgannnnnnnnnnnnnnnnnnnnnnnnnnnnnnnnnnnnnnnncatttgtatttgttgcgcttagttcctggaacgctttctGTTTCTCGGGACGAGTTCGTCAGATTATTGCAGGAACGGGGATTGGGCGTTTCTATGCATTTTATTCnnnnnnnnnnnnnnnnnnnnnnnnnnnnnnnnnnnnnnnnnnnnnnnnnnnnnnnnnnnnnnnnnnnnnnnnnnnnnnnnnnnnnnnnnnnnnnnnnnnnnnnnnnnnnnnnnnnnnnnnnnnnnnnnnnnnnnnnnnnnnnnnnnnnnnnnnnnnnnnnnnnnnnnnnnnnnnnnnnnnnnnnnnnnnnnnnnnnnnnnnnnnnnnnnnnnnnnnnnnnnnnnnnnnnnnnnnnnnnnnnnnnnnnnnnnnnnnnnncgttgcaggattgctgctgaacatagatattccctctCTCCCTGACGGGTACTCTTTTTATACTGCAGCACATATTCCCGGATGCAATGCCGTTCGGTGTGGGGAAAATACTGTGCCGGTTTTTGCGCATGGAGAGGTGGTGTACGCAGGGGAACCGGTGGGTATCCTCATTGGGCCTGATGAGCATGtggtacgtaatttagtgcaagatgtggtggtgcatacgtgcgcagagcgggcctgtgcgtcggannnnnnnnnnnnaatcagtgannnnnnnnnnnnnnnnnnnnnnnnnnnnnnnnnnnnnnnnnnnnnnnnnnnnnnnnnnnnnnnnnnnnnnnnnnnnnnnnnnnnnnnnnnnnnnnn</w:t>
      </w:r>
      <w:r w:rsidRPr="00412DA8">
        <w:lastRenderedPageBreak/>
        <w:t>nnnnngtgtacactactttgcggaaatgccagaagtacaggcactannnnnnnnnnnnnnnnnnnnnnnnnnnnnnnnnnnnnnnnnnnnnnnnnnnnnnnnnnnnnnnnnnnnnnnnnnnnnnnnnnnnnnnnnnnnnGCGGTGCACGTACATCCGCAGCAGGAAGCGCTTTCCTGTGATGGGAGAATATGGTTCCCCTCAGTGAtggcaagtcaggcggcGCTTGCAGCCTATTGTGCGAAAAAGCCGGTACGCTTGTCTTTTTCCTTTCAAGAGTATGTGCAGTActgtcctaagnnnnnnnnnnnnnnnnnnnnnnnnnnnnnnnnnnnnnnnnnnnnnnnnnnnnnnnnnnnnnnnnnnnnnnnnnnnnnnnnnnnnnnnnnnnnnnnnnnnnnnnnnnnnnnnnnnnnnnnnnnnnnnnnnnnnnnnnnnnnnnnnnnnnnnnnnnnnnnnnnnnnnnnnnnnnnnnnnnnnnnnnnnnnnnnnnnnnnnnnnnnnnnnnnnnnnnnnnnnnnnnnnnnnnnnnnnnnnnnnnnnnnnnnnnnnnnnnnnnnnnnnnttaatcagttatgtgctnagcttcatatATTCCCTGACGAGTGGCGTGTGGCGCACATGAAAGATACGCGGGAAACACAGCGTTTTGCGCGGTTGCTCGCCTATCTGTGTGAGGAAGGAGATTTTCGTCGAAAGCACGCAGCCTTCAGCATGGTCAATGCAGTACGAAAAGCACATGACACCCATGCCTGGCGTGGTATTGGACTCGCGTTGGGGTTTCAATATGATCCGTCTGCGATGTTAGCCCGTTCGGGTTTTTCCTATGTATTACAAATGACGCTGCACACTGATGCGcgcattgtnnnnnnnnnnnnnnnnnnnnnnnnnnnnnnnnnnnnnnnnntggttgcgtttctcatcagagaGTTTGCGTGTCTGGAGGATGCGATCTTTTTTAAAAGTAGTGATGAGGCGTatggcgtggatctgttgggtccgtctgTGGAATCAGTGGGGATGAGGGTGTTTGCACGGTTGGTGAGAAAGTGTGTACGAGCAATTCAGAGACAACGCTTCagaaagccacttcctatcacggtacaggggtcctttaacacggccaagaaggggcaggtgtatcaagtggtgactgtnnnnnnnnnnnnnnnnnnnnnnnnnnnnnnnnaatctgagcagtgtgcntcnnnnnnnnnnnnnnnngctGATACTAGCGGAAAATGTGAGGATATGAACGGTTTTACCAAAATGCACGGAATGAGCACGCACACTCCTGCAGCCTGTATTATTGAACTCGAATTAGATGCGTTGTGCGTGCAacctaagattgtcaggttgtggtttgtttgcGATCctgggtatgtcttttgtgaaaaagatgtgtaccgtaccgtgagtcgaagcattactcgtgcgctttcgcacgtatctgtagaaaagatttgggagcgtgcgcgcacacccgagtatgttatcatcgatccatccgatactcctc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aaaattctcaccgcagnnnnnnnnnnacaaaggaattctgtgcccaacgaagaagaggtaagacacgccttttcaggcatgcaatgccgGTGTACTGATATCAATGCGTTGATTCGAGCACTTCAACGTATGCCTGCTTGTCATGAGTtttcctaaaactgtatgcatctgtataagnnnnnnnnnnnnnnnnnnATTTATTACGTAAAAAGTTTGGGTCaATTGTGTGCGGTACTACGTaacgtcgcgcaggtacagccagttgggggtggaacgggcttggtgcaatatnnnnnnnnnnnnnnnnnnnnnnnnnnnnnnnnnnnnnnnnnnnnnnnnnnnnnnnnnnnnnnnnaagatatttctaaaactgagcactttcttgagtttggtggtgctgtgtcgttgcaagcaattgtgcaattgggaagaaaaaatattcccgtggcnnnnnnnnnnnnnnnnnnnnnnnnnnnnnnnnnnnnnnnnnnnnnnnnnnnnnnnnnnnnnnnnnnnnnnnnnnnnnnnnnnnnnnnnnnnnnnnnnnnnnnnnnnnnnnnnnnnnnnnnnnnnnnnnnnnnnnnnnnnnnnnnnnnnnnnnnnnnnnnnnnnnntgtggcacactatgcacatgcgcgttctgacacgccgcgacaccggagtcatgtaattacccgtattcgccttccaacagattactgggacttttcctactacagacgtattgggtcgcnn</w:t>
      </w:r>
      <w:r w:rsidRPr="00412DA8">
        <w:lastRenderedPageBreak/>
        <w:t>nnnnnnnnnnnnnnnnnnnnngatttcgtgnnnnnnnnnnnnnnnnnnnnnnnnnnnnnnnnnnnnnnnnnnnnnnnnnnnnnnnnnnnnnnnnnnnnnnnnnnnnnnnnnnnnnnnnnnnnnnnnnnnnnnnnnnnnnnnnnnnnnnnnnnnnnGGATATTGCGGCAATCGtatatcgaagcagagagttctttgcgcctgaatcctttaagAGTGCGTACATCGCGCACTGCTTCTTTCATCTGCTGGAAGACTGTTTGCGCCGCTTAAGAtgaagcTACAGGTGGCGAGTTTTACCCAGGCACGCGCAAACAGCTGACGCTAAAGACCGAGTTTTTTCATTTTGCTTTGCAATGTACTTGGCTTAAGACCAAGAATTTCTGCTGCGCCAtttgctccGTATATCTTACCGTTGCTTGCATCAAGCGCCGCTTGAATTGCTGCGCGTTGCGCCTGATGAAAGTTGACCACCAGCGTAGTTTCTTCCTTTTTCCCCTGTGTGCATCGCACCATGCAAGAGCTATCGCGTATGCACAGAGGTATAGCTGGTTGAACGCTTTCTGACACTTCGGTGTGCTCCCGAGGATAGACAGTAGTCTGCGTGCCGGATTCCGGGGTCCTACATACAAGGTGTTCTGCGCCGATGGTatctccgcgtgcaagaagtgcaGCACGCTCGAGTAGGTTGCGTAaCTCACGCACATTGCCAGGAAACGTGAGCGAGAAGATTTTCTTAAACGCGCTGGGAGAAAGCTGAGnGCGCTCAAACCCCGGGCGGGTCTTAATTTTTTGGATAAAATGCTCCGCTAGAAGCGCAACGTCTTCTGCACGCTCGCGCAAAGGGGGGAGACTGAGGGGAAAAACATCGAGCCGGTAGAGGAGGTCTTCCCTGAATTTCCCTTGGG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aTGCAGGTGATTGGGGAGCTAAGAGCGCATTTCGTTCGGTCAAAAGAGCGTGACTCTTTTGACTCAGTGTCTCGGACGCGTCGGTctgggctactgcgagcgagataagtttagaaagagtagtaatgaagcgtacaacGTCTGGGGTAAACtgctcgcacaggcgatggtcgagcgnnnnnnnnnnnnnnnnnnnnnnnnnnnnnnnnnnnnnnnnnnnnnnnnnnnnnnnnnnnnnnnnnnnnnnnnnnnnnnnnnnnnnngtatcAGTGTGGGCAAGCGTCGGATCGAAAAGGTATGGACTCTTCTGTGATAGGATGCGCGCAAGATCCTGCCTTTTGGTGAGGTCTATGGtgtggtgttggaggcgggGAGTGTACaggggaccacgcgccttgcgaactcgca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gCCCCTTCGATTtggcgcgtcttgaacaggatttgcgtcggatcccggatcaaatcttatgtgcgtgggttccgcgtcatgtgtcacagacgggtgatgcgctgtctctttctgagttatggcttttgcacgaccgGTCTAGTCTTGCAAnnnnnnnnngttttgcgcgggcagatttgaaaaagggtatctacgtannggcgcatcacattaaggatcctaagcttcgtgcaatgcacttcaaaacgattgcngacaataaanttaatatgcttgtgt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ggtgtggcngtanaatgncgccatcgcgaaagaagcaattgagtttggcttcgatgaggtacagttcgattatatncggttccctaccgacggagataacctt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CAGACCACTGCAATACTCGCGCAGGCGCGCGCTCGCCTCGTCTGCCCCTACCACAGCGTTGACAACCATAGCnnnnnnnnnnnnnnnCCGTCAGTCTGGGGCTTACCAnCCCnCCCCCTGCaccgataccgcacaagctacgcgagttcaGTCAACTCGGCGCACAGCACACGCAAAAGACCGCTACTCGGTGAGGATTTTAATAACCTCCGCTTTACTTGTTGCATCAAGGATCTCCCGACGTTTCTCAGAACTCTTAAACAGGAGACTGATCTCAGCCAAGAACTGCAGGTGCGGACCAGTGAcgtcaagtggagaaagggtcattatgaaaatacgacaaggttcttgatccaaagagtcgaagtcaaccnnnnnnnnnnnnnnnnnnnnnnnnnnnnnnnnnnnnnnnnnnnnnnnnnnnnnnnnnnnnnnnnnnnnnnnnnnnnnnnnnnnnnnnnnnnnnnnnnnnnnnnnnnnnnnnnnnnnnnnnnnnnnnnnnnnnnnnnnnnnnnnnncccttcctgcacggacgaacatctcgagcatttcgtcgatgatctcctCCTTGGTAGAACCCTTCAGGTGCaggcttacggtttccggcgtcaacacggtctccaaattcattcccccaagctaaaaactctcaaaggaaaagtcaagcttnnnnnnnnnnnnnnnnnnnnnnnnnatcTTGACCTTTTGCCTACTTGGactttaccatgcgcgcatggggttcgccaccagggagcagctgaataggtactacgatttgtacaaggatgtcgatgtaactttctcaaaggatgtgatgcaggcgctctgttttaatgcgcggcaggnnnnnnnnnnnnnnnnnnnnnnnnnnnnnnnnnnnnTAATGAATTCTGTGTCTATGGTGGGTGCGAAAGTTATTCTCAGCAGGAAGAGTAGTCTGCTTGAGAGCATTCAAGTGGAAGGGGCGAGCGTCAGCATACGGTTTTCTTTCTTTGAGTCCGATGCGCGGGATGCGGTTTCCTTCTTCGTTACTGCCAGGGTTCTCGGTGTTGAAGACTATGCCGAGAGTACGGAGCTAGTGGTGTTAAGCGTGGCGTATA</w:t>
      </w:r>
      <w:r w:rsidRPr="00412DA8">
        <w:lastRenderedPageBreak/>
        <w:t>CGCAGCGCATACCTGATATGCTCATAGAGCGTTTGGGTTTGCTTGTTGAGGCCAACATTAGTTCCAAGAAGCGTAAGTCGGAGCgtattgcnnnnnnnnnnnnnnnnnnnnnnnnnnnnnnnnnnnnnnnAGCGGAGACCATCGTGTTCATTCAGGcgattcctcgccgctgcgttctgcGGGATGTTTCCTTTGGTGGTGCGAAGTTTATCATGATGGGCGTTGCGCCGTTTTTGAAAGGCAAGGAGACGGTGCTGAAGCTTGATTTTGAGGAGCCnAGTACGAGCATGAGTATTAGGGGGCACGTGGTGCGTGCAGATCAGGTTGAGGGGCGTAAAGACCTGGTGGCCGTGGCCATGGAGTACGACTTTGATGtggtgcCTGTCGCGTATCGTATGTGtttgaaccgctacgcatcggaccgctgtcgccgttttcccggtacggacgaggactgctctgcggcgtctgccnnnnnnnnnnnnnnnnnnnnnnnnnnnnnnnnnnnnnnnnnnntttctgtacccttctcnnnnnnnnnnnnnnnnnnnnnnnnnnnnnnnnnnnnnnnnnnnnnnnnnnnnnnnnnnnnnnnnnnnnnnnnnnnnctccgngcactgngcctcgctccgnccagtagtttcgaacgcacaaaccagcctcgtggnnnnnnnnnnnnnnnnnnnnnnnnnnnnnnnnnnnnnnnnnnnnnnnnnnnnnnnnngactaagtcttctatctgtacgatcgccccttGAGcatccaggaatgcgagagagagcgggtgtggggtgtccttcatccaaaaggagaggcgtgtgtcctgtttatacacgaaaagcatgcccgtcccgtcggggatccgtgtacgccccnnnnnnnnnnnnnnnnnnnnnnnnnnnnnnnnnnnnnnnnnnnnnnnnnnnnnnnnnnnnnnnnnnnnnnnnnnnnnnnnnnnnnnnnnnnnnnnnnnnnnnnnnnnnnnnnnnnnnnnnnnnnnnnnnnnnnnnnnnnnnnnnnnnnnnnnnnnnnnnnnnnnnnnnnnnaggtagaaggagacgtgctcttcaaaagccttgtacaaaacgctttcgatccttttcagcattgctctTTTGAGTGTCGCGTGCACTAAGCTGTTCGTTAAAGGCGCGGATATCTATGTACTTGnnnnnnnnnnnnnnnnnnnnnnCTAGGcgtGTGGACGCGTCTTCCCACAAGGCAACCCGAGGACTGAGCTTATGAGGTTCGCCGTATTTTTTACACAAGTTCTCATATACCGAGTAGTAATC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ctactgnnnnnnnnnnnnnnnnnnnnnnnnnnnnnnnnnnnnnnnnnnnnnnnnnnnnnnnnnnnnnnnnnnnnnnnnnnnnnnnnnnnnnnnnnnnnnnnnnnnnnnnnnnnnnnnnnnnnCAATAGGTTCTCGTAAAAAGTCTTCGgttacctgagagacgatgtctttagggaaaccgcacatgtgtgcgagttctatgggaccgaattcaaaatcgtaggccttgccggtgctaggtatgtagcgaatcttttctaactggatggccaannnnnnnnnnnnnnnnnnnnnnnnnnnnnnnnnnaaagtatttGCGAGCTGTCGGTACATCGACCAGATGCGATCTGCGAGCGTGGTGGTAAGACGCGCAGTCAATTGCGGTTGTGTGGCTACCAGCTGTTGGAAGTTCTTTCGGTTCACGGCCAAAAGCTGGCAACCATCAGACATAACAATGGcgcttgcagnnnnnnnnnngttctccagcaacgccatttccccaaACATATCTCCTTCTTTTAAAATCGCCAGCACTACCTCATTGTTATCAACAATCTTAGTAATTTTTACATGTCCTTTTTGAATGATGTAAAACTCATTTCCCAATTGACACTCACAGAACACCATCGCCTCTCGATCGTAGCAGCGCGTGGCTTCAAGTATGTTAGGTTCGAGTATTTCTACTGGTACCTTAACTCCTGTGGATTTAATCGCAACAAATCgtttgcgtgcttcctctgcatacgtccccttgggactttccttgagat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atgtaagaacccTTCTTGAAGTTAACAAACGTCAGCTGTAACAAAGTATCCCACTCCTTCCTAATCGTCGCTCTATGCTCTGTTTACAagacaacccgtacgtcttgcagtgcacaggtgcccgCCTCATGAGTCTCGCGAACTGGAAGTCatcctcacagatnnnnnnnnnnnnnnnnnnnnnnnnnnnnnnnnnnnnnnnnnnnnnnnnnnnnnnnnnnnnnnnnnnnnnnnnnngagtgtgcgcacctgatgtgcggtggcatTCCCCGTATTGATAATGAGATTTCCATGCCAGGGTGCTACCTGCGCAGCCCCACAGGAGGTGCCCCGTAAACCTGCCTCTTCTATGAGAATGCCAGACGGTTTACCAAAAGCTGGGTTGTTTTTAAACGCGCTGCCTGCTGACGGAAAGCGAAACTGCCCCTTTGAAAtacGATCGGCAATCTTCTCCtgcatgtgcttcctaatctgcgccggattgccgGGAGTGAGACGTACACACAGCGAGAGGATAAGACGCCTTCCTGCATGGAGTTCAACACCGTGAGGACTCTGGAAAGgagagcgcttgtagccccaatccccnnnnnncgcgaagacggtctgaaaactgctgcaggtaaacggtccgccgtnnnnnnnnnnnnnnnnnnnnnnnnnnnnnnnnnnnnnnnnnnnnnnnnnnnnnnnntcttttgcgcgcgaacgcacggggtgaagtacgagcgtgcgcgcagagtgaannnnnnnnnnnnnnnnnnnnnnnnnnnnnnnnnnnnnnnnnnnnnnnnnnnnnnnnnnnnnnnnnnnnnnnnnnnnnnnnnnnnnnnnnnnnnnnnnnnnnnnnnnnnnnnnnnnnnnnnnnnnnnnnnnnnnnnnnnnnnncgcgcctgcatgtacgagcactgagccatcgcgctgtgtttgggtgtgtagactgcgaaagcgacgaaggctcaacatcagacccggtacgccctcgtctgcgattaacacgttagagcctcccnnnnnnnnnnnnnnnnnnatgcgtgcgnnnnnnnnnnnnncaataagcgcgcgcagctgtgtgcaggagcgcggctccgcccaaaactgcgcagcgccaccaatgcggaaagaaCATCGCTCTGCAAGTGGGACGTTACGGCGCGTGATCCGACGCGCGCGTATCCGGTgcgcgaacatggacagaaaacannnnnnnnnnnnnnnnnnnnnnnnnnnnnnnnnnnnnnnnnnnnnnnnnnnnnnnnnnnnnnnnnnnnnnnnnnnnnnnnnnnnnnnnnnnnnnnnnnnnnnnnnnnnnggctgggcgtggtccgcacgtgttctgcgcccggttgggagaaacttcgaaggggcGCACATGGCCTTGCGCG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CGTGGGGGCGGGGGTACCCCGGGTGGCACATCGGGTGTTCTGCAATGAGCATGAAGTTTTTAGGACCACGTTGCGACATCCACATCGGAGGGGTGGATCATATTCGTGTgcatcaccgtaacgagcgtgctcagtgtgaagcaattactggtgcaccctgggtgaggtactggttacaccacgagttctnnnnnnnnnnnnnnnnnnnnnnnnnnnnnnnnnnnnnnnnnnnnnnnnnnnnnnnnnnnnnnnnnnnnnnnnnnnnnnnnnnnnnnnnnnnnnnnnnnnnnnnnnnnnnnnnnnnnnnnnnnnnnnnnnnnnnnnnnnnnnnnnnnnnnnnnnnnnnnnnnnnnnnnnnnnnnnnnnnnnnnnnnnnnnnnnnnnnnnnnnnnnnnnnnnnnnnnnnnnnnnnnnnnnnnnnnnnnnnnnnnnnnnnnnnnnnnnnnnnnnnngctcgagcaactacaggcagcgtgcgcggcactagtgcagagtgtgccgcagaaaggGTGTGTGAATCGCGCGCATCAGAATCTGAGCTGC</w:t>
      </w:r>
      <w:r w:rsidRPr="00412DA8">
        <w:lastRenderedPageBreak/>
        <w:t>TCTTAACTGACTTTCGTGCTGCGTTGGAGGATGACTTTTCTACGCCACGTGCTCTGAGCGCCTTACAAAAATTGGTGCGTGATACCTCGGTGCCGCCATCGCTGTGTGTTTCGGCACTCCAGGTGGCGGATACAGTGCTAGGGTtaggcataatacaggnnnnnnnnnnnnnnnnnnnnnnnnnnnnnnnnnnnnnnnnnnnnnnnnnnnnnnnnnnnnnnnnnnnnnnnnnnnnnnnnnnnnnnnnnnnnnnnnnnnnnnnnnnnnnnnnnnnnnnnnnnnnnnnnnnnnnnnnnnnnnnnnnnnnnnnnnnnnnnnnnnnnnnnnnnnnnnnnnnnnnnnnnnnnnnnnnnnnnnnnatttggaagcgcgtgtaacattttgggagatacattgttgcatgagcaggagcttttaagagcacaggatgatgcagattttaaGCTCATGTACGAGCAGCTTGTGCCAGTGCTCTACcgcgtagcgtacaacgtggtgcgcgaggaggacatcgctgaggggctctgccatgaTGCCTTCATTGCAATGACAGAAAAGAGGATGGAGTTTCCGTCTCTGTCGGACGCAAAGTATtgGTTGAtccgcgtggtgaaaaatgcctcgttaaattacgctaagcgtcgtgtacgtgagcgtcattCTTGTGAGCAAGCGTCGCGCGGGCATGTGTGCGAGCCGGATACCGGTGAGCTTCGCTTGTTAAGAATAGAGACGATTGAGCAGGTGCGCGCGGCCTTAGATnnnnnnnnnnnnnnnnnnnnnnnnnnnnnnnnnnnnnnnnnnnnnnnnnnnnnnnnnnnnnnnnnnntcggacgtatcctgggcatcagcgaggggaatgtaaaggtgagggtgttcagagcgcgcgnnnnnnnnnnnnnnnnnnnnGGAGAGACGGATGCGTACCTGTCCTGATTGTGCTGCTTGGTGTGCTTATGTGGACGGAGAAGGTTCGCAACTGCAACGCCGTGAGATGTGCGCGCATCTGCAGGGTTGCaCACACTGTGCCACGTGTGTGGCGCACTATcGCGCCATGCGGAGTCTTGTCAAGCATGCTGATCGCGTTTCTTCCCGTGATTTTACAATGGCTTTTCCATATTTGCGCGTGCGTCACCGTGTCGCTTCCTGTATGCCGAGGCCGTGGTGGCAGGCACGTTCCTCTCCTCTTTCTGCTGCAGGACCGGTccgtgctgcggcactcGCTGTGGCGGTCGCATCTTTATGTGTATGCACCCTGTTGCTTACTCATATTGTTGAAAGGCGTCCTGTATCCCGTGCGGGTGAGGCGAGTTTTACCCCCATTGTACCTATGCGTGTTCGCGCCCCTGTTGGGTACGCGCGCGGTGTGAAAGTGTTTGGTCCTGCCGTTAGTGCGAATTCCAACGTGCTGCGCAAACCAGCTGCGGTGTTCACCGTCTGTGCGTTTGCGCAGTTGTATGGCTCAGATCCTGCGTATGAAATGGAAACAGTGCCGGTGAGGCtatcggttatTCCTGTGCnnnnnnnnnnnnnnnnnnnnnnnnnnnnnnnnnnnnnnnnnnnnnnnnnnnnnnnnnnnnnnnnnnnnnnnnnnnnnnnnnnnnnnnnnnnnnnnnnnnnnnnnnnnnnnnnnnnnnnnnnnnnnnnnnnnnnnnnnnnnnnnnnnnnnnnnnnnnnnnnnnnnnnnnnnnnnnnnnnnnnnnnnnnnnnnnnnnnnnnnnnnnnnnnnnnnnnnnnnnnnnnnnnnnnnnnnnnnnnnnnnnnnnnnnnnnnnnnnnnnngcgtacgctcgaagccgcccgtttgattgtgttcaGAAACATAGCcgcaaaagtttttcttgtcggatgcgagcgtgatatcaaaaacaccgcagacaggtgcggtatcgACCTTACCGACATGGTCGTCATCGATCCGAGCGTTAGCAAGCACAGAGATCAGTTCGCAGAacgttattttcagaagcgaaaacacaaaggaataagtcttgcccaggctgcagaggatnnnnnnnnnnnnnnnnnnnnnnnnnnnnnnnnnnnnnnnnnAGGTCACGCAGATGCCATGGTTGCCGGTGCAGAAAACACTACCGCGCGCGTTCTTCGTGCAGGCCTCACCATCATCGGAACCCTTCCGAGTGTTAAAACTGCCTCTTCCTGCTTCGTTATGGATACTAATAACCCCCGTCTGGGAGGAACACGTGGTCTATTTATTTTTTCAGACTGTGcagtgnnnnCCACTCCCACCGCAGAACAGTTGGCTGATATCGCCTGCTCTGCTGCAGAAAGCTGCCGCACCTTCATTGGAGAGGAACCGACTGTCGCACTTCTTTCCTACTCTACTAAAGGATCAGGAGGTGATAGTGACGAGAATATCCTGCGTGTACGTGAggcagtcaggattctacacgaannnnnnnnnnnnnnnACCTTCGATGGGGAATTGCAGCTCGATGCTGCGCTCGTACCTAAGATTACCGAAAAAAAAGCGCCTCACAGTCCTATTACGGGAAAGGTGAACAnnnnnnnnnTTCCCGATCTTTCTTCGGGTAATATTGGGTACAAGCTTGTCCnnnnnnnnnnnnnnnnnnnnnnnnnnnnnnnnnnnnnnnnnnnnnnnnnnnnnnnnnnnnnnnnnnnnnngcgtgggtgctc</w:t>
      </w:r>
      <w:r w:rsidRPr="00412DA8">
        <w:lastRenderedPageBreak/>
        <w:t>ggntgaagatatcgtcgccgcttgtgcagtcacacttgtgcaatcgaatggacgctaatgacgtccacccaggcgcgtatacgtgaggcagtccgtgcagggagcgtccgagattatgcgcgtgctatccg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atcagggggggtatgcggttgcagcgcttcggcgcagtgtacgagaaaatcctgcctctcttgaggcgcaggcnnnnnnnnnnnnnnnnnnnnnnnnnnnnnnnnnnnnnnnnnnnnnnnnnnnnnnnnnnnnnnnnnnnCTTGCGCAGTATCCAGACAATAAGCGTTTGAACGCAGGGTATTTGAATTCGCTTTTTGTAGAAGCAGTGCAGCATCTAAAACGGGGGAGCGCAGATCTTGCGCGTCAGATGTTTACGTTTCTGATTAATCAGGATGTAGACGGGGTTGCGCCACGTTTATACTTGGCGCACGCGTTTCGTTCTTTGAAACATTTTCCTGAAGCGCTTACCCAGTATCGTGCAGCAAGCGCATTTGCGCCGCACGATCCTGCCCTCAAGTGGTACGAAGCGGCCATGCTTgtagaaatggggtgtctgtcgcaggcggcagcgttgctgtcgnnnnnnnnnnnnnnnnnnnnnnnTGATCAGATTTCGGATCGTTTTCTAGTGATGGGCGCCGTGCGCAAGCACATGGAGGAGGGGGCGTGGGCTCGTGCCGCTTCTGCAGCGCATTTATACCTGAAAACTTTTGGGGGTTCTGTAGaaattcacctgctaatggcagaggttcaccggcgtgcggggcgcgtgaacgtggctttgaaccactacacgcgtgcgatgaAAATAGAACCGAAaaattgttatccgcattatggtcttatggtgtgnnnnnnnnnnnnnnnnnnnnnnnnnnnnnnnnnnnnnnnnnnnnnnnnnnnnnnnnnnnnnnnnnnnnnnnnnnnnnnnnnnnnnnnnnnnnnnnnnnnnnnnnnnnnnnnnnnnnnnnnnnnnnnnnnnnnnnnnnnnnnnnnnnnnnnnnnnnnnnnnnnnnnnnnnnnnnnnnnnnnnnnnnnnnnnnnnnnnnnnnnnnnnnnnnnnnnnnnactgggaatggcagatctcgcacttcgctggtatgaaaaaacccttcttctggatgcagaggacgaagaagcgtgcgtgggactgaTCGCCTGCTACGAGGCGCTCTGCGACGACGCGCGCGCGTACACCCAGTATGGAGcgtacctGTCCcgctggagggacaatcgggttatccgcaaggattttatagcctttcttgagagaacagaaCGGTGGTCCGAAGCGGCGGACCACATCGAGTTGCTCGCCTCGGGTGAGCGnnnnnnnnnnnnnnnnnnnnnnnnnnnnnnnnnnnnnnnnnnnnnnnnnnnnnnnnnnnnnnnnnnnnnnnnnnnnnnnnnnnnnnnnnnnnnnnnnnnnnnnnnnnnnnnnnnnnnnnnnnnnnnnnnnnnnnnnnnnnnnnnnnnnnnnnnnnnnnnnnnnnnnnnnnnnnnnnnnnnnnnnnnnnnnnnnnnnnnnnnnnnnnnnnnnnnnnnnnnnnnnnnnnnnnnnnnnnnnnnnnnnnnnnnnnnnnnnnnnnnnnnnnnaatccgcacactccncgcggtcctagaacagcaaccaggctacaccgcagcgagcgagctcctggcaaaggcctacgcgctggcgagtagccgggcctaggcatgggngcgcttcttcctgaccaatcccccaagaggGAAACGAGCTAGCCACGTTCGGAGCGTGGCGCACCCTAAAAGgcacgccgctttgactcacgcgcgctttggcactcaatgcacatgagcgagtaggggatggcgcgcagccgatcctcggggatagattcgccgcaatcggcgcatttcccgtagcgtncnnnnnnnnnnnnnnnnnnnnnnnnnnnnnnnnnnnnnnnnnnnnnnnnnnnnnnnnnnnnnnnnnnnnnnnnnnnnnnnnnnnnnnnnnnnnnnnnnnnnnnnnnnnnnnnnnnnnnnnnnnnnnnnnnnnnnnnnnnnnnnnnnnnnnnnnnnnnnnnnnnnnnnnnnnnnnnnnnnnnnnnnnnnnnnnnnnnnactaagctcactttcatttcctcaacaaacgactgatccacnnnnnnnnnnnnnnnnnnnnnnnnnnnnnnnnnnnnnnnnnnnnnnnnnnnnnnncacccgacctagagcgtagactgctggagggaccgctccgtccattatacggacg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ctctcccgcggcagaattatgtttcgtgagcgttagattcctctctcgcaggagagaggtgcttgctcctctttagcagcggggttGCTCATCCTTCaaggaggattgagagtcctgccctcagggcgtgcACTCCGCGCGCCAGGCAGGAcaCGCTGAATGCGATCCCGAAGAAGCCAAATACTAAAAAGAAGCGTAGCCCGAATAGAGCCAGGAGGACGAGCGCCGCTCCCTGAATGAGAAGGCGCGCCCCGTCTTTCCTGGAGCCCGTGCGCGCGGTAGGACCCGCCGGATCGGGCGGAGCGTCTGCACTGCTCCAATAACTCCACCCATTTCCAGGAAAACCACCGAAGAAAGTGTACCATCCCTCGAAgtgttcggtttcccgcgcnnnnnnnnnnnnnnnnnnnnnnnnnnnnnnnnnnnnnnnnnnnnnnnnnnnnnnnnnnnnnnnnnnnnnnnnnnnnnnnnnnnnnnnnnnnnnnnnnnnnnnnnnnnnnnnnnnnnnnnnnnnnnnnnnnnnnnnnnnnnnnnnnnnnnnnnnnnnnnnnnnnnnnnnnnnnnnnnnnnnnnnnnnnnnngcgttgatccttttaaactggtcctccgcacacgcgtcgcccggatttttatccggatgatacttaagcgcctgcgcgcgaaaagCTTTCTTAATGTGTTCCTCAGAAGCATCGGcagcaacgcccagtatggcgtaatggtcaggaacagnnnnnnnnnnnnnnnnnnnnnnnnnnnnnnnnnnnnnnnnnnnnnnnnnnnnnnnnnnnnnnnnnnnnnnCGGTAAGTCACGCCCtgttgcgcaAATGACCTGAATTCCCGACTTTTTTGCCCGGACACTAGCGACTGGGTCAAAGGGgacatggctgcccggtacccactccttgtcGACAAGGAGGAGGAAATCATCCCAGGAGagggatgtgagcgccttcgcaTCCTTGTCTGAACGAGGATCCCCCGTGTACACATGCGCAACGTCGGAAAGGTTAATAACCGTCTTTGCAGAATAACGCTCTGCAAGGAGCACAGCGTCGGTGTCGGTGGAAAAACCcggtttccaaccagcagcaacgagCACCnnnnnnnnnnnnnnnnnnnnnnnnnnnnnnnnnnnnnnnnnnnnnnnnnnnnnnnnnnnnnnnnnnnnnnnnnnnnnnnnnnnnnnnnnnnnnnnnnnnnnnnnnnnnnnnATCCAGTCAAGTTCAACGTGTTCGGCCGTGGCATACAGCTCCCTGTCTTCCTGATTATCGCCCTCGTGCGCAGGTTTCGCACAGGCCGGAGAAGACaggctccggcgtagcgcacgataggcgttttgataagtgcgcgcaggtgcaccacnnnnnnnnnnnnnnnnnnnnnnnnnnnnnnnnnnnnnGTATAGGTACcgttgaacggaacgaacgaaccgcccgagaagctctatgtnnnnnnnnnnnnnnnnnnnnnnnnnnnnnnnnnnnnnnnnnnnnnnnnnnnnnnnnnnnnnnnnnnnnnnnnnnnnnnnnnnnnnnnnnnnnnnnnnnnnnnnnnnnnnnnnnnnnnnnnnnnnnnnnnnnnnnnnnnnnnnnnnnnnnnnnnnnnnnnnnnnnnnnnnnnnnnnnnnnnnnnnnnnnnnnnnnnnnnnnnnnnnnnnnnnnnnnnnnnnnnnnnnnnnnnnnnnnnnnnnnnnnnnnnagttgctcccgtacgaccggtgctttacgcgcggtcccccttgtgttccgttccgtcctggtgcttgcggtgtggggtgtttccngcntacaagccgccgatgtggcgcacaatgcggatgtaccttcccgctcGCTGAAGGCGCTCGAGCgtttccgtttttttgtgtatcccnagccgctcgacctttctagtgactttcatgcgnagGCCTTGAAGGGGGAGGCACTGGTTCCTAGCCTTTTCAAGGGAAAGGTGACGCTTTTGAACTTTTGGGCTACGTGGtgtccgccctgtcgtgcggnnnnnnnnnnnnnnnnnnnnnnnnnnnnnnnnnnnnnnnnnnnnnnnnnnnnnnnnnnnnnnnnnnnnnnnnnnnnnnnnnnnnnnnnnnnnnnnnnnnnnnnnnnnnnnnnnnnnnnnnnnnnnnnnnnnnnnnnnnnnnnnnnnnnnnnnnnnnnnnnnnnnnnnnnnnnnnnnnnnnnnnnnnnnnnnnnnnnnnnnnnnnnnnnnnnnnnnnnnnnnnnnnnnnnnnnnnnnnGTGTGGAGTATGACCAACCAGAGCTAGTGGCTCTCTTTAAGGAACTGGCGCGTGACTAGTGTCCCCGGCGTTGTGGGTTCCTTTTTGGCCGGGTTGCTTTCTTTTCTCAGTCCCTGcgtcctgccgcttattccggcgtacgtctctttcatttcgggagaatcGCTCGGTTCTATCCnnnnnnnnnnnnnnnnnnnnnnngtttttctcagcagtgttttttttgtattaggactgncgacggtttttgtgttgttttcaatcgtatttAGCGGAGGGGTGCAGCTTGCAGGTGCGGGTGTGCTCACTGTGCTCACGCGTGTAGCGGGCGTGGGGGTGATACTCCTCGGCTTAAACACAATCTTCGACGTGGTTCCGTTTTTGCGTGTGGAAAGGCGTATGCACACAACGGTGCGACGGGtgggtgtgtttcgtgcgtatCTTTTTGGGTTGCTGTTCGCAACGGGATGGACTCCGTGC</w:t>
      </w:r>
      <w:r w:rsidRPr="00412DA8">
        <w:lastRenderedPageBreak/>
        <w:t>GTGGGGCCGATTCTCTCTTCTCTGTTGTTCTATGCGGCGAGTTCTGGGCAGCTGCTCCACGCAGCAGGGCTCCTGACCGTGTATGCACTGGGATTGGGACTTCCCTTCGTGTTTGCAGGGATCTTTTTtggacgtgcggagcgggtgtttgcgt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cggtttaggtagtcgtacaagcttccgtgttctgaactctgttcccagtgttcgatggattcgactaagnnnnnnnnnnnnnnnnnnnnnnnnnnnnnnnnnnnnnnnnnnnnnnnnnnnnnnnnnnnnnnnnnnnnnnnnnnnnnnnnnnnnnnnnnnnnnnnnnnnnnnnnnnnnnnnnnnnnnnnnnnnnnnnnnnnnnnnnnnnnnnnnnnnnnnnnnnnnnnnnnnnnnnnnnnnnnnncggtacgatgtgattcttttaaatcgac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taggggaagtctttttcaaaagagagnATATTGTCGTGGTGTGCTCCACGCCAAGAATAAATTGATTGATCATCGTCCCCTACTACACAGATATTTTGTGTAGCGAGCATTTTCATTAAACGGTACTGCTGtgcactggtgtcttggaattcatccactaaaatgtaatgatagcgacncttatatgaagcaaggatatcaggatattcactgaagatctggattggcagcacgatcaaatcgtcaaagtctaccgcattaaataaTTTCAACGCagtctgatattcgtgccaaagagcacgttccttgtgctgtagctcttttaagttcnnnnnnnnnnnnnnnnnnnnnnaaaagagcgtgctcacgcagtttgtgtcaagaacttctggcaggagatgtacttcctttgct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gtATGCCGCGCAGGGTGCGGCCCCCATGCCTGCTCCTACGGATAATCCTGCTTGTGATGCGCACATGTCGCATGACGTCATAGCGCGTACTGCCCAAGCAGTTTTTGGTATTCGTGCGCTGTTTCCTTGGCAGCGCTTGGTAATTGCTAACATactggatgcggcgcatgcgtgtacnnnnacaactcnnnnnnnnnnnnnnnnnnnntctcaaaccgatgctacgagggtgactcatgtggatga</w:t>
      </w:r>
      <w:r w:rsidRPr="00412DA8">
        <w:lastRenderedPageBreak/>
        <w:t>cgcgcagcctgaggataatttcgtcggtgccatgcaagacacacgttttgatcaggatggcgtgtcacgcgcacatcaagtggtgcnnnnnnnnnnnnnnnnnnnnnnnnnnnnnnnnnnnnnnnnnnnnnnnnnnnnnnnnnnnnnnnnnnnnnnnnnnnnnnnnnnnnnnnnnnnnnnnnnnnnnnnnnnnnnnnnncgGATGCAGGCAGTGGGATTTTCGGTCATCTTGTTACGTGGTGGACTGAATGCGCAAGAGCGCGCGTACATGTATGCGCAGTTGGATAGGTGTGCTGAGGCGTATGGCCGGATGCGAGGCGTTACGCCTCCTGCACACCnnnnnnnnnnnnnnnnnnnnnnnnnnnnnnnnnnnnnnnnnnnnnnnnnnnnnnnnnnnnnnnnnnnnnnnnnnnnnnnnnnnnnnnATGTGGATGAACGTCTTGCTCAGAAAAGGACAGAAAGTCGAAGAGGTGTATGCatcatcgcaagtccagagatactcacacaacctgcgctgcgcgcacgcgtgcgtgcatgtcgcgttgcgcatttggttattgatgaagcgcactGTGTgtccgagtggggagattCgtttcgtcctgattacgtgcgactaggcgaattggtgcaggatcttgcgcctcaagtgGTGACTGCATTTACGGCGACTGCAAGTCAAACAGTGCTTGCGCGCATCATGGAAGTGCTGTTTGGCGGTCGtgcgcacgtgttgcagggaacnnnnnnnnnnnnnnnnnnnnnnnnnnnnnnnnnnnnnnnnnnnnnnnnnnnnnnnnnnnnnnnnnnnnnnnnnnnnnnnnnnnnnnnnnnnnnnnnnnnnnnnnnnnnnnnnnnnnnnnnnnnnnnnnnnnnnnnnnnnnnnnnnnnnncGTGTCTTTCTGACAcACAGATACGTTTTTATCACGCAGGGTTGCAGAGGGAAGAAAAAGAAACAGTGGAGCGATGGTTTCATACCCATGATTCTGCCGTTTTGGTAACTACTTGCGCGTGGGGAATGGGAGTTGATAAGCCGAATGTACGTACGGTCATTCACGTGGATGCGCCACTGACTGTGGAGGCGTACGTACAGGAGGTTGGAAGAGCAGGACGGGACGGAATGCGTGCAGACGCATTTTTATTGTGGTCACCTCGAGATGCTCGCTCGATAGAAACACTGCCGCATGCACAACGGGtgcgtgcgcacgtgttgcgccactttgctgaaagcggacgttgtcgccgcgcagttttacttgagtctttgggggaacagaatgtgtgtgccggatgtgatgtgTGTGCAGGCactgcacgttttgtatgtgaggATGTAGAAGCGCTCTTACAGTTTTTGAAAAAGAATGCGCGCAGATTCACTGTATCATCGTTGGTGCAGCACCTCGCGCTACATCAGAAAGTGCTCAGTGTGGCGGATGTACATGCCTTGCTATATTACGCGCTCGAAACAGGACGTGTGAAaaaaaacattcaCTCTTGTGGGGTGATGTCCTGTATGTTGCACGTTAACGATTCTGCGAGCAAATCGTATCTGCAGGAAAGCAAGAAGGatggcgagaacatacagttgccttgtatattccgcgagttacgcgcatttttatggccgagtggttagcattacttctacaggttttttatgcaattttatatactgagcnnnngttcatgtgtctccgatacggtgtggtctaggttccgtaccgtgcgggcacggaacacatcgagcggacgcgtctgttcgtggaggatnnnnnnnnnnnnnnnnnnnnnnnnnnnnnnnnnnnnnnnnnnnnnnnnnnnnnnnnnnnnnnnnnnnnnnnnnnnnnnnnnnnnnnnnnnnnnnnnnnnnnnnnnnnnnnnnnnnnnnnnnnnnnnnnnnnnnnnnnnnnnnnnnnnnnnnnnnnnnnnnnnnnnnnnnnnnnnnnnnnnnnnnnnnnnnnngtaggcggttatgcggcgcttgtgcacgagatacaacggttgcgtgcggagtcgaagaacgcattggtactgnnnnnnnnnnnnnnnnnnntaggtacgctgtATTCTACCCTCTTTAGAGGGCGTGCGGACGCGGTGCTGATGnnnnnnnnnnnnnnnnnnntttttacccttggcaatcacgaatttgataatgggaatgagggactcaaagaatttctGCACTATTTGGAAGTGCCAGTTCTCTCTGCAAAtgtggttcctaatgctgccagcacgttgcatggcttgtggaagccgagcgctattgtggannnnnnnnnnnnnnnnnnnnnnnnnnnnnnnnnnnnnnnnnnnnnnnnnnnnnnnnnnnnnnnnnnnnnnnnnnnnnnnnnnnnnnnnnnnnnnnnnnnnnnnnnnnnnnnnnnnnnnnnnnnnnnnnnnnnnnnnnnnnnnnnnnnnnnnnnnnnnnnnnnnnnnnnnnnnnnnnnnnnnnnnnnnnnnnnnnnnnnnnnnnnnnnnnnnngtattgacgncatcgtgtcaggtgatacccactaccttttgggggatgaatcactcggacggctaggtcttccggtagttggtgaatatcccagaaagattatgtcccctgcaggggagcctgtgtatgtggt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acgatgctctcagacattcaaAGTTTTGGTGCGGGGAAGGTAGATTGCGTAATTCAAAATGCAGGCGGTGCGCGGTCAAATATTCAGCCTGGTGAGATTACGTATAATGACGCATACACGCTCCTCCCCTTTAGTAACACGCTGGTGTTGGTGGACGTCAGCGGTGCAGAGTTGAAACAAATTATAGAGGATGCATTGCAGTTTGCACTTGGTGATGGTTCCACGGGAGCCTTCCCCTATGGGGCGGGTGTCCGGTATGAnnnnnnnnnnnnnnnnnnnnnnnnnnnnnnnnnnnnnnnnnnnnnnnnnnnnnnnnnnnnnnnnnnnnnnnnnnnnnnnnnagatgagcgcGCGCCGTATCGGTTGGGTGTGAACTCGTACATTGCGCGGGGAAAAGACGGATATAAAACGCTCGGAGAGATTGTCAGTACGCGCGGAGCTGAGGATACGTATCTGCGTGATGCGGAGTCTTTGATTAAGTTTTTGCGTGCGCATAAAA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tattttgttgctgtttttgattctctcacgcctacctttcggcacgtacagtacccagcctataaggcaaaaagggataagacttctgcagagctttatgcgcaaattccccttatcgaagaaatccnnnnnnnnnnnnnnnnnnnnnnnnnnnnnnnnnnnnnnnttgaagctgacgacctcattgcaaccctagcaaaacgagttgcggctgagcactgtcatgttgtgattatctcctcagataaagatgtacttcagcttgtgtgtgatacggtgcaagtgctcagacttgacatagatcataagtgganannnnnnnnnnnnnnnnnnnnnnnnnnnnnnnnnnnnnnnnnnnnnnnnnnnnnnnnnnnnnnnnnnnnnnnnnnnnnnnnnnnnnnnnnnnnnnnnnnnnnnnnnnnnnnnnnnngtcctaagacggctgcacatcttctccactgttttggcacacttGATGGTATnnnnnnnnnnnnnnnnnnnnnnnnnnnnnnnnnnnnnnnnnnnnnnnngtgtGGGAAGAAAGATGCATTTTTTTCTCGTTCACTCATTGAGTTGCGTGACGATGTACCATGTGTTTTTTCGCTCGAAGATTCCTGTTGTATTCCGCTCGATGTAACGTCTGCTGCACGTATTTTTGTGCGAGAAGGATTGCATGCGCTTGCACaacaatatcgtgcttgtgtgcaagaaatagatacagannnnnnnnnnnnnnnnnnnnnnnnnnnnnnnnnnnnnnnnnnnacgtctggncgatgtgcaaatgagtgtttcttatctcaggtagaagggagggctagtacaccgGAGGTGAACTCCGTATTGAAGTCGGAGTTGAAGACGAGTGCTGTGTCTGGCGCCATACCTATAGAAAATAGAGATCTTAGGCAGGATGTTATGCTTGCACGCAGTGCAGGTCATTATCGTGGTGTTACTGACCCTGTAGAACTTAAACGTAttattgattgcgcgtgtgcgaatggtgtggtcgcgtttgattgtgaaacggatggatnnnnnnnnnnnnnnnnnnnnnnnnnnnnnnnnnnnnnnngctttcaggaagcagaggctttttatgttcctcttattgttccggacgtttctcttcataccgagtcaactcagtgtACATGTGCACGTAACACTAATGTcgagactgaaaaggagtgcacagaacagcatgGGGTATCTGCATCTGCTGTGCAGGATCCGGCATATGTCCAAGCTGTCATGCACCAGCTTCGACGTCTTTGGAATGATGAGACGCTCACACTTGTTATGCATAATGGAAAGTTTGATTATCACGTTATGCATCGTgcaggcgtttttgagcactgtgcatgtaatnnnnnnnnnnnnnnnnnnnnnnnnnnnnnnnnnnnnnnnnnnnnnnnnnnnnnnnnnnnnnnnnnnnnnnnnnnnnnnnnnnnnnnnnnnnnnnnnnnnnnnnnnnnnnnnnnnnnnnnnnnnnnnnnnnnnnnnnngcacgtcccttatgagtGTGCAGTCCGCTATGCAGCGGAGGATGCAGATATTACTTTTCGTTTATACCATTATTTAAAACTCCGCTTGGAAACAGCAGGATTG</w:t>
      </w:r>
      <w:r w:rsidRPr="00412DA8">
        <w:lastRenderedPageBreak/>
        <w:t>CTTTCTGTGTTTGAGACCATAGAAATGCCGCTTTTGCCTATCCTAGCAcgtatggaagaag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attcccattaaaagCACAGAAGGAAGAAAAATAAGGCAGGCGTTTCAAGCTACTGTTGGGCATGAGTTAATTTCGGCAGACTATACACAAATAGAGCTGGTCGTGTTGGCCCATCTATCTCAAGATAGAAATCTTCTCAATGCATTTCnnnnnnnnnnnnnnnnnnnnnnnnnnnnnnnnnnnnnnnnnnnnnnnnnnnnnnnnnnnnnnnnnnnnnnnnnnnnGAGAAGAATCGCAAAAACTATTAACTTTGGAATCGTGTATGGAATGAGCGCTTTTAGATTGAGTGACGAACTTAAAATTTCTCAGAAGGAAGCGCAGAGCTTCATTTACCGTTATTTTGAAACGTACCCGGGGGTGTATGCttttagtacannggttgcagagcagacacgtaaaaccggctatgtgactagcttggctggaagacgacgctacatccgtactatcgatagtcgcaatac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gagaatatgagagaagcgggaaggagaATGCACGCAACCGCCCAAAACGATTTCATTATTTGACGTGGTTCTTCTCCCGGTGCAACGCTTTTTTGCGAATAGGAAGCGATGATGAGCGnnnnnnnnnnnnnnnnnnnnnnnnnnnnnnnnnnnnnnnnngctgccaacagcgccataacgatgtacgcgcagggcagtgtnngaataattgcgataatcacctcagcgggtgtattccccgcgcgcagcaagtacgcggcaggaaggaggtggtgcgtttgtaaatagagcccgtagttccctaagacgatgaaggagccgtacgtacnnnnnnnnnnnnnnnnnnnnnnnnnnnnnnnnnnnnnnnnnnnnnnnnnnnnnnnnnnnnnnnnnnnnnnnnnnnnnnnnnnnnnnnnnnnnnnnnnnnnnnnnnnnnnnnnnnnnnnnnnnnnnnnnnnnnnnnnnnnnnnnnnnnnnnnnnnnnnnnnnnnnnnnnnnnnnnnagaaggatccatccacgttgccataagaaagaagttttgtagcattttccctatcgcggtgatacccgtctcgataagatacacggttggtcctgcacacaagaagaaAACAAG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aaaatatccgccgccatggtggacgtaaaaatcatggagccccacgtaaagttggaatAGCGTGCGGTGCGCGTAGTACCCAGATACACCGCACCATACCGTGAAAAAGCAATAGTCAGCGT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gcatGATCTGCCCTATGTGTTTTCAGGAGCGTCTGAACTGCTTCGTAATATTCTTTTGCATATCGGTACATTTTCAGTCCATAATCTCCAAACGAGATACCAAGCGCCTGTTTGTAGCTCGTCCACAAnnnnnnnnnnnnnnnnnnnnnnnnnnnnnnnnnnnnnnnnnnnnnnnnnnnnnnnnnnnnnnnnnnnnnnnnnnnnnnnnnnnnnnnnnnnnnnnnnnnnnnnnnnnnnnnnnnnnnnnnnnnnnnnnnnnnnnnnnnnnnnnnnnnnnnnnnnnnnnnnnnnnnnnnnnnnnnnnnnnnnnnnnnnnnnnnnctgccatcncaaagcaggaagttntctggggttagatcgacatgcgtaagtacgcaCGGTTTGTCCACTGAATCGACAATAGCCAAGAGTGTATTCATTTTTTCTCTCACTGAACGATagtcagcgtaaagaatactgtactggtcgagggnnnnnnnnnnnnnnnnnnnnnnnnnnnnnnnnnnnnnnnnnnnnnnnnnnnnnnnnnnnnnnnnnnnnnnnnnnnnnnnnnnnnnnnnnnnnnnnnnnnnnnnnnctgcnnnnnnnnnagggtttgcactgcggcagtctttgtggaagacggtgattttaataccacgggcaggctcaaggtgaacgagagtgtcacaaatattaaggggcttaattgcttcatacacggcagcttcttggaagcgattgacaagnnnnnnnnnnnnnnnnnnnnnnnnnnnnnnnnnnnnnnnnnnnnnnnnnnnnnnnnnnnnnnnnnnnnnnnnnnnnnnnnnnnnnnnnnnnnnnnnnnnnnnnnnnnnnnnnntttcgggttggttgaaaacaTGGGAAATGACGCGCATCCACTCGTTATCGCTCGAAACCATGTACGCAAAATCAAACTTGCGCAGCTCATCGAGCGACTCAAATTCGTAGATAAGGTTGTCAGCCTGTTTGTTGGCAAACATGGTAAGGGATTTTGTATTGCGCATAAAGAcgtcttcccagaaccacgcnnnnnnnnnnnnnnnnnnnnnnnnnnnnnnnnnnnnnnnnnnnnnnnnnnnnnnnnnnnnnnnnnnnnnnnnnnnnnnnnnnnnnnngatccacccacttctgccaccaattttcacggcggtaattttgtcgtacaatccgGTTTTTAACACCCATTCCTTTGTTTTCCCTTGTGTCTTGACaGCCGT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gtagcgtatgtaagAGGCACGCAACGGGAGCCAAAGCCTGCAGCCATTATTACCGCATTATGAACCCGGCAAGACTGATACTGACTATGTGCAAGGGGGGTGAGAGAACGCGTCCGCGCACCAAAGGTCCCGTGGGTTTCAAGGA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TACAACGAGCACCGCATGCTTACGTAGCGCGATTCGCTTCTCTAGGTGAGCCAAAAGCCCATTTGGACCGTCAAGGTCAAAGCTCACTTCAGGGATGAGTACGAAGTTTGTCTCATGGCTCGCAATcgccgtgtacgtagcgatgaat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gttgagccgctcgataccatcgacgatgtcaaccacacggttccccccaccgcgcgaggtgcctagcagcgaaccacctgttttgtggcagttatcgatgacctcaggggtgagcggcaggatatcgaagttgta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tgctttcccccaatgactctatagaaaaatcgtactctttaggaagatgtgccatggggtcctccgcgtaccgcgtgcgtagagactccctcaggctaacgcaatggg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gtacctcctgccccatgatggtgcggcaggagcactgcatnnnnnnnnnnnnnnnnnnnnnnnnnnnnnnnnnnnnnnnnnnnnnnnnnnnnnnnnnnnnnnnnnnnnnnnnnnnnnnnnnnnnnnnnnnnnnnnnnnnnnnnnnnnnnnnnnnnnnnnnnnnnnnnnnnnnnnnnnnnnnnnnnnnnnnnnnnnnnnnnnnnnnnnnnnnnnnnnnnnnnnnnnnnnnnnnnnnnnnnnnGGATACCGCGGTGATCGCGCAGCGCAGGGGGTAAACTACGCGCTAGCTTATCAAGCACAGCACACGTTGTGTGCGTGATCCGTATCCCCCnnnnnnnnnnnnnnnnnnnnnnnnnnnnnnnnnnnnnnnnnnnnnnnnnnnnnnnnnnnnnnnnnnnnnnnnnnnnnnnnnnnnnnnnnnnnnnnnnnnnnnnnnnnnnnnnnnncccttctagcgcagcaggctgcgcgcgcagaaactcttcgatggcgcgtaatcctgaaataaccatacggagtaagtgttctcctccttgtatcgcaGCCAGGCGCGCTTTGCAATAGCGCTACTGACTGGAAGGAGCGACTGCACAATTGtatcggcaatgtgcagttgtgtgtctttgccggaatgcgcgtgtgctgtggggctgctgatggcagctgccagtCTGCGTCGGTCAAGTGGAGGTACc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ggactATTGGGGTGTGTATTCCCCTGAGTGCGTGGCTATGGTGACGCTATGAACGAACAGCTCTCAACATTTGATAAATTGGTGGAAACGCTCTCCactgaggacgcgcagcgtatgcttgccgatatcgggaaagcacTGCGTACTAGtgaagctnnnnnnnnnnCTCCCGCGAAAGTCAAGAAAAAGCGCGCCTTTGCTCGCTGGGATACCAGAGAGGAT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tggtact</w:t>
      </w:r>
      <w:r w:rsidRPr="00412DA8">
        <w:lastRenderedPageBreak/>
        <w:t>ccttctggtttgcgtgcgtccctccttaaaagaatggacgtcgcccttgccaccctgagtnnnnnnnnnnnnnnnnnnnnnnnnnnnnnnnnnnnnnnnnnnnnnnnnnnnnnnnnnnnnnnnnnnnnnnnnnnnnnnnnnnnnnnnnnnnnnnnnnnnnnnnnnnnnnnnnnnnnnnnnnnnnnnnnnnnnnnnnnnnnnnnnnnnnnnnnnnnnnnnnnnnnnnnnnnnnnnnnnnnnnnnnnnnnnnnnnnnnnnnnnnnnnnnnnnnnnnnnnnnnnnnnnnnnnnnnnnnnnnnnnnnnnnnnnnnnnnnnnnnnnnnnnctgcgcacgctgctgcctttcttaaggaggcgagtgcagcgctcgttgttatcaaggatttatcacacagcattcctattgaggnnnnnnnnnnnnnnnnnnnnnnnnnnnnnnnnnnnnnnnnnnnnnnnnnnnnnnnnnnnnnnnnnnnnnnnnnnnnnnnnnnnnnnnnnnnnnnnnnnnnnnnnnnnnnnnnnnnnnnnnnnnnnnnnnnnnnnnnnnnnnnnnnnnnnnnnnnnnnnnnnnnnnnnnnnnnnnnnnnnnnnnnnnnnnnnnnnnngttgactcatcggccatgggaagggttttggtatcaGCTTGTGTTTAGGCGAGAGATGTCTTTTGTCTTTTTAAAAAATTTGTTCGAAGATGCGTATGCGCGCGTCGTTTCACCGCCGCTGAACGTTATTCTTGCTGAGGGCAGtttctatnnnnnnnnnnnnnnnnnngagtacactgacgcggtaaatgtactggaacagatgggagcaaagannnnnnnnnnnnnnnnnnnnnnnnnnnnnnnnnnnnnnnnnnnnnnnnnnnnnnnnnnnnnnnnnnnnnnnnnnnnnnnnaccatgaaaagtaagggtattctagnnnnnnnnnnnnnnnnnnnnnnnnCTGAGGCGACTGTCTTGCTTGATGCAACCTTAAAGGCATTTCATTGCATTGGCGCTATGTTGGCGAGTATgatcggggcgtcgaaaacaagtgcctacgcaannnnnnnnnnnnnnnnnnnnnnnnnnnnnnnnnnnnnnnnnnnnnnnnnnnnnnnnnnnnnnnnnnnnnnnnnnnnnnnnnnnnnnnnnnnnnnnnnnnnnnnnnnnnnnnnnnnnnnnnnnnnnnnnnnnnnnnnnnnnnnnnnnnnnnnnnnnnnnnnnnnnnnnnnnnnnnnnnnnnnnnnnnnnnnnnnnnnnnnnnnnnnnnnnnnnnnnnnnnnnGGTTAGTTCTCAATCAGCGGTTGGTGCACGGGCTTTGTTTACTGCAGCTTTCTCGGGGGGATTTGAAGACCGAGGTTCTCCGTGCCGTGCAACGCAATCCCCTTTTAGAAATACGTCCTTCGTCCGCTCGTCGCACTGGGAnnnnnnnnnnnnnnnnnnnnnnnnnnnnnnnnnnnnnnnnnnnnnnnnnnnnnnnnnnnnnnnnnnnnnnnnnnnnnnnnnnnnnnnnnnaggttgacaatatcnnnnnnnnnnnnnnnnnnnnnnnnnnnnnnnnnnnnnnnnnnnnnnnnnnnnnnnnnnnnnnnnnnnnnnnnnnnnnnnnnnnnnnnnnnnacggttttttttccatatctcctgcgatctttcagaacatgtgtgnnnnnnnnnnnnnnnnnnnnnnnnnnnnnnnnnnnnnnnnnnnnnnnnnnnnnnnnnnnnnnnAGCCACAAGGGTGTGCTGTTTTTAATTTTAAAGAATCATTGGCAGTCCAAGCGCGGCTGCGCTTTGAGCGTTTCTCTGATCCcttgtatcgatgtgttatcaatctactaacacaccacagcgaattGCTTTTCTGCTCTGACAATATGTGTGATGGACGCGTATCCGTGCACGCGCnnnnnnnnnngattaatagtatggggCTTTGTGTGCAGAAGGTTTCGTCAAATGACGTGAAAGATATTTTGCTCCTCATTAAGGAACTACATCCCTTTCCAGGTAAGTGTGTGTCGAnCGCTCAGCGGGCTgacACGAACATGTTGCTTGAACCAGATGTAttgattacaaaaactgnnnnnnnnnnnnnnnnnnnnnnnnnnnnnnnnnnnnnnnnnnnnnnnnnnnnnnnnnnnnnnnnnnnnnnnnnnnnnnnnnnnnnnnnnnnnnnnnnnncgttgaaagnnnnnnnnnnnnnnnnnnnnnnnnnnnnnnnnnnnnnnnnnnnnnnnnnnnnnnnnnnnnnnnntatcgcgaaaacaatagttcaCTACCAATGCGGTTTCTTTGATCACGGACCTGCGAAGCTCACGCCCCTGAGAATGACagatgttGCACACAGGACCGGATTGAGCGTTTCAACAGTGTCCCGCATAGTGCGCGACAAATGGCTCCAGTACGGATCGCAACACTTTTCCTTAaggtactttttctcccctcgggttttatccaccgaagaatatcgtgatcggtccagtcttggac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caaaaccggttatgaccatcgcgtgtgttaaaagactttcgccatagtcaagccgttctgctttattgaattcaggggtagtgccgagcATCGACTCGTACCCGAATATCTCcgtatccatgataccatctttgcgcgtcatCATTTGACCTACATCACAACCAAACCATACCGGCTCCCCGGCTCGGATTGCAGAAGCTGTAGCTTCTTTGAGCACTTCAATGGGngtaTTGACATAGCagatgcacggggcttcctttacggtgcctagaaatttaaccgtgtatgctctgccaaacggtttatccgcagttggcgcgtgaatcaaactcactttgtttttaagatcccntccgacgaaatcgcaaaaaaaCTTCTGcggcgtaaggnctctgactttgtgaaattttntttccttntccttgtacacaaagtcgaatttctccggaggtctcccgagagccttcacgaggatagagtagatggaagaaaggaacgcttcctttttctccctcagggt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ataggatctgcggcgacttcgtgcgcaaacgtatcgagnnnnnnnnnnnnnnnnnnnnnnnnnnnnnnnnngtttttatactgagtgagaatttttattctgtctacaacgaagtctgtgtgaatacggtgagtgttgtcacaggaaaatgtttcccgtaagatgggcgaaaagacgagcgtgtgtaggaaggtgccgtgatgcgaataccnnnnnnnnnnnnnnnnnnnnnnnnnnnnnnnnnnnnnnnnnnnnnnnnnnnnnnnnnnnnnnnnnnnnnnnnnnnnnnnnnnnnnnnnnnnnnnnnnnnnnccactGATAATGGGGTGGTCACCCGTTTTGGCAAGTATCATCGGACGCTAGAACCGGGATTGCATTATCTTATCCCCTTTGTAGAGCGGGTGTATAAAGTGCCGGTAACCAAGGTGCAAAAGGAAGAGTTCGGGTTCAGAACGTCGAAGAGTTCCGAGCAGAGTCACTATGTGAATAATATCAGTCA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TAAGGTATCGAAGAAGGTCGTGGCAGGAACACGCGAGGAGTAGGGGTATGAGGAAACGTGGACTACAGGTnCACGCACGTGTACGACCTGTTCTGAACATAGGTATAGTCGTTGGGGTGCTGTTAGGTGGTGTTGTGCTCCTGCAACCGTTTTACCTCATCCAGGAAGGACAGGTTGnnnnnnnnnnnnnnnnnnnnnnnnnnnnnnnnnnnnnnnnnnnnnnnggattgtatgtcagagctccttttctgcatcACGTGCATAAGTATACAGCCAAGCTCCTGCGCGTTGATGGAGATnnnnnnnnnnnnnnnnnnnnnnnnnnnnnnnnnnnnnnnnnnnnnnnnnnnn</w:t>
      </w:r>
      <w:r w:rsidRPr="00412DA8">
        <w:lastRenderedPageBreak/>
        <w:t>nnnnnnnnnnnnnnnnnnnnnnnnnnnnnnnnnnnnnGTCTTTGGGGACTTATGAGGCGGCTTACTCGCGTATTTCTGACATTATCGATTCCTCAGTTAGGGATATTATCACTGTCAATGGCCTAGACGATGTTGTGCGAAGCACGAACGCTATCAACGAGTCCAATCACTCCGAGCAGTTTGACGTCcCGGTGTCGCAGCTTGCCTTTGATAGGGGTGCGGAGAAAACTGcgc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caagggtgaagcagacgcccgcgccgcggccgtgtacGCGCAGTCGTACGGGAAATCTCCTGAGTTCTACGGCTTCTGGAAAAGCTTGGAGGTGTACAAGAAATCGCTCCCC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gtcttccgccgcctttgacgaacacgtgcgacgcgccgcgctcgtgaatcaaacgtgcaccctccttcatttcgtccactgtccgtggtacgctgataccggcaatctgggcggtttcaaaaagattgggagtaacaactgtcgnnnnnnnnnnnnnnnnnnnnnnnnnnnnnnnnnnnnnnnnnnnnnnnnnnnnnnnnnnnnnnnnnnnnnnnnnnnnnnnnnnnnnnnnnnnnnatgcagcaactgcaaaacgttcgagatactccgcgacacattcgattgcatggacagaggcaagcataccgcttttcaccgcgctgacccccacgcctgcaaatgcggtttcaagctgatcgcgCACACAGTCTTCCTCAAGTGAATGTACACGATGCGACCAGTTCCGGGATGGGTCCATAGTAACGATGGCGGTGAGCGTAGCCACACCGAACGCTCCATACTCTTGGAAAGTTTTCAGATCCGCCTCGATGCCCGCACCACCTGAAGCATCCGATCCACCAATGCTAAGCAACTTGACCATAACGTGCCTCCTCTTAAGCGGGGTCCACTCTATTCACCATGGGTGTGGTTTGTCAACCAGAGGTTCTAAGAGAGCAAAATCAAAGGGGAAGGCACAGCATGTACTACAGATTTTTTAAATCCTATGGTAATAACCGATACTGCGAAGCACATGAAAGAATTTAAATTACACGCTTCTTTCCAACCTGCAGGCGatcagattgccgcaatcgacgcactcgtgcgtggcttgcatgnnnnnnnnnnnnnnnnnnnnnnnnnnnnnnnnnnnnnnnnnnnnnnnnnnnnnnnnnnnnnnnnnnnnnnnnnnnnnnnnnnnnnnnnnnnnnnnnnnnnnnnnnnnnnnnnnnnnnnnnnnnnnnnnnnnnnnnnnnnnnnnnnnnnnnnnnnnnnnnnnnnnnnnnnnnnnnATTTTGTGTCGTACTACGATTATTATCAGCCTGAATCGTATGTCCCTGCTCGTGATCTCTACATTGAGAAAGATGCTTCTATCAATGCAGAGATAAATAGAATGCGTTTATCtgcaacgtttagtctcatggaacgtcgtgatgttATTGTagtcgcaactgtttcgtgtatttacggtcttgggttgcctgaatcctggcgtgatctgcgtatccacgtggAAGTCAACCAGTGTCTTGATCTTGAAGATCTCAAGCGGCAACTTGTATCTCnnnnnnnnnnnnnnnnnnnnGCGGTGCTCGAGTGCGGTCGCTTCCGAGTTCGGGGAGACGTTATTGAAATTTTTCCTGCGTATTTAGAAGAATTTTACCGTATCGAGTGCGATTGGGATCGAGTTGTTCGTATCCGTCGCATTCATCCTGTAAGCGGCGCTGTTCTAAGGGAATTTGAAGaacttaccgtttaccctgcaaagcATTTTGTACTTAAAGAGGATGCAATCCCTCGCGCCATGGACCGTATTAGACAAGAACTCCATGAacggttggtacaattaactcaagagaataagnnnnnnnnnnnnnnnnnnnnnnnnnnnnnnnnnnnnnnnnnnnnnnnnnnnnnnnnnnnnnnnnnnnnnnnnnnnnnnnnnnnnnnnnnnnnnnnnnnnnnnnnnnnnnnnnnnnnnnnnnnnnnnnnnnnnnnnnnnnnnnnnnnnnnnnnnnnnnnnnnnnnnnnnnnnnnnnnnnnnnnnnnc</w:t>
      </w:r>
      <w:r w:rsidRPr="00412DA8">
        <w:lastRenderedPageBreak/>
        <w:t>gtAACACTTCCGCAGCTTGGTGCAATGTATGAAGGAGATCGGGTGCGTAAACAGAATCTCATCGATTTTGGCTTTCGCTTGCCGTGTGCACGAGATAACCGTCCACTGAAAGATTCGGAATTTG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cctacacactcgccttctcttgggggacagacagaacttccgaagagagaacaataggttccggcgatgtttcgaatagggtaaggcgttctgacgcctcctctaatgactgcgccagacgCGCTACnnnnnnnnnnnnnnnnnnnnnnnnnnnnnnnnnnnnnnnnnnnnnnnnnnnnnnnnnnnnnnnnnnnnnnnnnnnnnnnnnnnnnnnnnnnnnnnnnnnnnnnnnnnnnnnnnnnnnnnnnnnnnnnnnnnnnnnnnnnnnnnnnnnnnnnnnnnnnnnnnnnnnnnnnnnnnnnnnnnnnnnnnnnnnnnnnnnnnnnnnnnacagcgtgctgagttcatcgggcaccgtcggtcttgtcttctgagataaaggaggctgagcaaatccttcctcggtaaaGAAACAACTTGCGTATGCAGCACCGATGCGCGCGCACAGCGCATTGATATCCTCATCCAGTTCACTGACCTGCGCTGTGAACGCCGCAACGCGCTTCAGCnGCTTGGCACCACAGTCAAGGGCGCGCAGGCGCGCGTCGAGTGCTTCTTGCTCATCCATAAGCTCCTGGCTATGTTGAAGGTTGCTCGCGTAAACnnnnnnnnnnnnnnnnnnnnnnnnnnnnnnnnnnnnnnnnnnnnnnnnnnnnnnnnnnnnnnnnnnnnnnnnnnnnnnnnnnnnnnnnnnnnnnnnnnnnnnnnnnnnnnnnnnnnnnnnnnnnnnnnnnnnnnnnnnnnnnnnnnnnnnnnnnnnnnnnnnnnnnnnnnnnnnnnnnnnnnnnnnnnnnnnnnnnnnnnnnnnnnnnnnnnnnnnnnnnnnnnnnagctggtcaCGCTTGGCGCGTAAATCCTGCAGAGTAGACTCAAGCTCCGCCGTGCGCGCATAGATCGGTTCGAGCGCAGGTAGGCCTACGTGCGCGTAGGTGGCATAGTACTGGGCTACAAAACTCCTGAGTACATCCCGCTCCTGACGAGCATGGCGGTgcaatactttgctcacccgctttccaagagcggcaaGTTCTTCTTGTCTTTGAAGTATCGACTTAATATCAAGGATAGACTCAGCAACCTGATCGCGCTGACGTTGAAGCGCGTGGCATCGGCTGATGTCAGTGTCCTGTACGCCAAGTCCGCTGATGTCACACGCAGCACCGCCGCGCACAATATGttcaCCGAGACTGCAACAATGGCTCTGCAGATCCTGCTGCGCACGCTGACACGCGGCATTCAGCGCGGAAAGACTCTTATCCGCGAACATGACCGCATTGTAAACACTTCCCCTGCGTATGTACAGGGCACCTCACTCCCTCTTTACCCATGCAAGGACAGACGTCCTGCCTAACTCtggcggggtactacctgcgcgctcgtattcgggtacagattatacgcccgATCCATTGCGTTAGCGCAACCTGCGCCAGGATTGCAAnnnnnnnnnnnnnnnnnnnnnnnnnnnnnnnnnnnnnnnnnnnnnnnnnnAnnGCTACGTCTCCTAAAcCTCCTCCCCCAATCGCCCCTGCCATTGCTGAGTATCCAATTAGATTAATTACCATCAGTGCTACACCAGAAACACATGCAGGAGCAGCCTCAGGCAGCATGATTTTTAGTACAAGTTGCCGCATGCTTGAACCCATtgccaccgccgcttggattatccctggctccacctccagcagagcacTTTCAATCACCCGTGCCACgaangGGAGCGCAGCTATCGCAAGCGGGAGGATAGCCGCCGCCGTTCCCACTGTGCGTCCTGTGAGCATACGCGAGAGCGGAAGCAACACCACCAGCAAAATCACAAATGGGAaagcgcgcagcacgttCATtgacgaacttaacacacgatgccacgcaGGATGCGCCCACACGTGTCCAGGCGACATTACGCACAGCAATATCCCCAACGGGGTTCCCGCTGCTAGCGCAATACTTGCTGAAGCACACACCATCAGACTTGTCTGTCCGGTTGCACGAGCTACTAAAAGCCACAGTGTCTGGTTCGCCATTACCAGTGTGCCTTGTCAATAGCATGCACGGCACACGCACCCGAAGACATTCGATGGAAGGGTTCTGACTTTGCAAAAGAGGCAAAAGAACAGCCCGACAACAACTGCTGTGTGATCAGCCGCCGTGGCGCAGCAAAAAGTTGTGTCACCCTTCCTTCTTCCACTATTTCTCCCTCATGCAATACGGCGGCCCGATCGCACAAGTCGCGTACCACCTCCATCTGGTGTGTAATCAATACGACCGTCAGACGCAGTGAGCACTGCACATTTTTCAGCAACGTCAGAATTGACTGTGTTGTTTGagggtcgagagcgcttgttgcttCGTCGCAGAAGAGTATTGCAGGTTCTGCAGCCAAGGCGCGCGcAAT</w:t>
      </w:r>
      <w:r w:rsidRPr="00412DA8">
        <w:lastRenderedPageBreak/>
        <w:t>GGCTACGCGCTGCTTCTGCCCACCTGACAGCGTGCTGATACGCGCCTGTGCTTTGTCTGCAAGACCAACCAAGTGTAGCAAATGCAACACGCGCGCGTAGGCGTCCTTACGTGnnnnnnnnnnnnnnnnnnnnnnnnnnnnnnnnnnnnnnnnnnnnnnnnnnnnnnnnaacagatgaaattgttgaaaGATCAATCCTATGCGCCTGCGCTGTGCACGCAAGGCAGCACCGCGCAGTAAATCTACCCTCGTGGTGTGATAAAAAACGGCTCCTTCGTCAGGTTTCTCCAAAAGACTCATGATGCGCAGTAGCGTTGATTTTCCTGCACCACTTTTGCCGATGATTCCATACATTCCGTGCGCTGGGATCTCTAGGGAAATATCTCGAAGTATAGGAACACCTGCGTATGTCTTCTTTAGCCGCTCGAGTCTGACCATGGGGACCAGGGTCTCTGCAAATAGGTACGTGTGTCAACACTACGGTATGCGATCCTGCAGCACGGGTGCGGTGCACGGCGTGACTTGTACACGCATGCATTTTTACCGTAGGATGCGCACTCGTGGTCCGTGTCTATGGCTGAGTGTACCCGGGAACAGAGAAAGAGACGAGGTGCAGGGCGTnnnnnnnnnnnnnnnnnnnnnTTGAGTCCTGCCTCTTGCGCGGCAGATGCGCTGACGGAGCATATTTCTCCAGCGTATGCGCATTTAATTGCACAAGCGCAGGGCGCGGACGCGCAGGCGCTGAAACGTCAGGTGTGCTTTGCGCCACAGGAGCGTGTGGTGCATGCTTGCGAGTGTGCCGACCCATTGGGTGAGGACCGGTACTGCGTGACACCCTTTTTGGTGCATCAGTATGCGAATCGTGTGTTGATGTTGGCAACAGGACGTTGCTTTTCACACTGTCGCTATTGTTTnnnnnnnnnnnnnnnnnnnnnacgtgcagggtggatccccaacgaagagcgcgagaagattattacgtatcttcgtgctaccccttcggtgaagGAAATCCtggtttcaggtggngatccactcactggttcttttgcacaggtcacatcgcttttccgcgcactgcgcagtnnnnnnnnnnnnnnnnnnnnnnnnnnnnnnnnnnnnnnnnnnnnnnnnnnnnnnnnnnnnnnnnctcccgagcnnnnnnnnnnnnnnnnnnnnnnnnnnnnnnnnnnnnnnnnnnnnnnnnnnnnnnnnnnnnnnnnnnnnnnnnnnnnnnnnnnnnnnnnnnnnnnnnnnnnnnnnnnnnnnnnnnnccctgtgcaatcgcagtcgGTACTGTTgcgCGGGGTGAACGATTCGGTAGAGACGCTGTGCACACTGTTTCACGCGCTCACTTGTCTGGGGGTTAAGCCGGGGTATCTATTTCAGTTGGATTTGGCGCCTGGAACTGGGGATTTTCGTGTGCCACTTTCTGACACGCTAGCTCTGTGGtgcnnnnnnnnnnnnnnnnnnnnnnnnnnnnnnnnnnnnnnnnnnnnnnnnnnnnnnnnnnnnnnnnnnnnnnnnnnnnnnnnnnnnnnnnnnnnnnnnnnnnnnnnnnnnnnnnnnnnnnnnnnnnnnnnnnnnnnnnnnnnnnnnnnnnnnnnnnnnnnnnnnnnnnnnnnnnnnnnnnnnncgtcaaaacaccccgcgcctcatcgagtggagagtgcgccgcgtggtacacgggnnnnnnnnnnnnnnnnnnnnnnnnnnnnnnnnnnnnnnnnnnnnnnnnnnnnnnnnnnnnnnnnnnnnnnnnnnnnnnnnnnnnnnnnnnnnnnnnnnnnnnnnnnnnnnnnnnnnnnnnnnnnnnnnnnnnnnnnnnnnnnnnnnnnnnnnnnnnnnnnnnnnnnnnnnnnnnnnnnnnnnnnnnnnnnnnnnnnnnnnnCCGTTGATGCGAGCTTCCAAAACCTCGAGTGCATCGCGAAGCTGCTGTGGCAGCCGCGCGCCAAACTTTGGGTAGTGATTCTCTCGGATGTCTTTAATTTCCTTTTTCCATCCGGCTATGTCCACCGACAAAAGCTCTTTCACTGCCTGCGTGCTTACGTTTAACCCCTCTGTGTTCAAGGCTCCCTCTTTGggcatccaaccgatcgctgtttccaccgcgttgtccacaccatcacagcggtcaaagatccacgcgagtactcggctgttatcgccatatccgggnnnnnnnnnnnnnnnnnnnnnnnnnnnnnnnnnnnnnnnnnnnnnnnnnnnnnnnnnnnnnnnnnnnnnnnnnnnnnnnnnnnnnnnnnnnnnnnnnnnnnnnnnnnngtctgccatatggtagccgcagaaggggagcatcgcgaacgggtctcggcgaaTCTGACCTACCTGGTCAGAGATAACTGCTGCAGTTACCTCCGAGCCGATGATGGAACCTAGAAACACCCCGTGATTCCAGTCCCGAGCCTGATGCACCAGGGGAACCGTACTGGGGCGACGGCCGCCAAACAGAAAAGCGTCGATAGGGACcccttcgggatc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ggaagggnnnnnnnnnnnnTAGCCAGATTCGTTTTGCCACATGCAGAGGGAAACGCCGCACCAATGTacttggtctttccagcagggttggtgattttaaggatgagcatgtgctctgcaagccacccttcgtctcgtgcgagtactgaagnnnnnnnnnnnnnnnnnnnnnnnnnnnnnnnnnnnnnnnnnnnnnnnnnnnnnnnnnnnnnnnnnnnnnnnnnnnnnnnntcaggaaagtgaGAGATGTATTTGCGCTCCATATCCGCGCAGGGCCACTGGCCTGCGTCAGTTACGCCCGGTCCTAACGGCTTCCCCACAGAGTGCAAACAGGGGACGAACTCACCATCAGTACCCAACGCCTCAAGCACGCGGGTACCCACGCGTGTCATGATGnnnnnnnnnnnnnngacGTACTCAGAATCGGTGATTTCGATGCCATTTTTAGAGATGGGTGAGCCGACCGGTCCCATGGAAAAGGGAATGACGTACATGGTACGGCCCTTCATGCACTGGGAATAGAGACCGGTCATAGTCTTTTTTAATTCTGCAGGnTCGGTCCAAtgGTTAGTGGGTCCTGCATCATCCTCCCTTTTTGAGGCGATGAAGGTGCGCGCTTCGACGCGCGCAACGTCGGAGGGCTGTGAGCGAAAGAGGAAGCAGTTCTTACGTTTTTTTAATGGGGTAGCCAAGCCAGCATCCACCATTTTCTGCATAATGGTGTCGTACTCTTTTTTCGAACCGTCGCAGACGTAGACGGTATCTGGGGCACAGAGTGCGACCATCTCTTCTATCCACGCCTTTGCTCGAGCGTGGGCAATCTCGTGAAGttccataacgccgctCCTTGGTGCGTAGCGTGCTGCACGGGTATTCCAGGCACGTATCGCCCCAGAAGTATAGCGCGCTAAAGGTAAATAAAAAAGACCTCTTCAAACCGAGTGTCTCTGTCaccgcagggagccgacatgagcggtgttctttACCTAGGACGTTTCACTCTCTGTCTATTACCTGTCAGTTGTTTTTCTCAAAAAGTGATGACGTGTGCCGATACCGTCAGGGGTGCGCAAGAGGTTTTTATGCTATGTATCTACGTTGAGCTTCCCTATTACTATCAACTGACGCGCATCTTCCCTGCTGACATCGAATCGCTATGTGCGCGTATGagaaggttcgctgtccacaacggtgCTGCCCTCCACGAGGCATCGTCCGTTCGTATCTTTGCATTTGAAGCACACAGTCTCGGTTCTGTATACGCCGCGGTACGCTGCGTGCGTGCGCTGTATCAAACACTGGACACATACGAAAAGCAGGTGAAGGAATTTCGTATCCTCATGGAcgttgttnnnnnnnnnnnnnnnnnnnnnnnnnnnnnnnnnnnnnnnnnnnnnnnnnnnnnnnnnnnnnnnnnnnnnnnnnnnnnnnnnnnnnnnnnnnnnnnnnnnnnnnttctcaagcattaccttgaatttttgccactgccagcgctgaatatgtaccaggttaatggtttcctttcactttgtgcggaaaaaccttttccacaaggggtaaccacgcactgcatagttgtgcgtaccacttcttcatacatga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TATCAGGAAGGATCGCTTTGTGCTAGTACGGATCTGCTCAGAACTTTCCAGGAGCTTCAGTACAAATACACATCCGATTGTGTGTTACACAGCTTGTTTCATACGTATTCTGACGTGCAGATTGCGCACCTACAGGTAGAAGAGTACnnnnnnnnnnnnnnnnnnnnnnnnnnnnnnnnnnnccaacacacgctgctggtgggcatgc</w:t>
      </w:r>
      <w:r w:rsidRPr="00412DA8">
        <w:lastRenderedPageBreak/>
        <w:t>gtgaagacgcagaggccgcgttcagagaagcaaaggcttgtctgacaacactgcaggcgcggcgttttgtgtccgctgaataccggaccttttccctcttaggatttctaaccnnnnnnnnnnnnnnnnnnnnnnnnnnnnnnnnnnnnnnnnnnnnnnnnnnnnnnnnnnnnnnnnnnnnnnnnnnnnnnnnnnnnnnnnnnnnnnnnnnnnnnnnnnnnnnnnnnnnnnnnnnnnnnnnnnnnnnnnnnacccaggcgcggctttttctgagtaagctatccgatgcgatatccacgtattttgagcagcgatgGAAAACTGTCAGTCTGTTTATGCAGGGCAGAATTTCTCTCAGCCTCGGGGAGTATGCACnnnnnnnnnnnnnnnnnnnnnnnnnnnnnnnnnnnnnnnnnnnnnnnnnnnnnnnnnnnnnnnnnnnnnnnnnnnnnnnnnnnnnnnnnnnnnnnnnnnnnnnnnnnnnnnnnnatgcagcgcacgcgctgtttcaggacatgtgtgatcaataccctgATGCATATCTCTTTCTTGTAGAAAGCTATGTCCGCGCAGAATGTTTTGACGATCCCACGTTGTTTCAATCGTTTCCTGAGGAAACGACCTCTCGCGAGCCATGTGTGCCGTCCTTCTCTCTTGATACGCCGATTTACTCAGGGTTCTCCTGCGCAGAAGATCTGGTATGGGGCAGGCAGnnnnnnnnnnnnnnnnnnnnnnnnnnnnnnnnnnnnnnnnnnnnnnnnnnnnnnnnnnnnnnnnnnnnnnnnnnnnnnnnnnnnnnnnnnnnnttCCACCACCATAAGCAAAAACTTGAGGCCATTGCACGTCGCGCGTTTCAAATAGGTGATCCGAGTGCTGCGTTGTTTCTGTACCTCTGCTATGATGTGTCCTACCGCGTGCACGGCGCAGAGGCTGCTGTCACGACAGCGCACCTGAGTAGGGCGtttaaagtgatgcagcgcagcgttgcgtatatgtcagaaaataccgttcgcgcacagttcatgcaggataacttttggaatgcaaaannnnnnnnnnnnnnnnnnnnnnnnnnnnnnnnnnnnnnnnnnnnnnnnnnnnnnngtcaattgtggcattatcgntctnccgaatgtggggaagtcgacaattttctccgcgctcactgcaaacgtcgtggaggcggcgaattatcccttttgtactatcgAACCTAACGTGGGTATGGTGACAGTACCTGATGTGCGTCTTGAAGCACTGGCTGGTCATTTTCGGCCAAAGAAAACGGnnnnnnnnnnnnnnnnnnnnnnnnnnnnnnnnnnnnnnnnnnnnnnnnnntcgcagggggagggattgggcaatcgttttcttgcgcatgtgcgagaggttggagtactnnnnnnnnnnnnnnnnnnnnnnnnnnnnnnnnnnnnnnnnnnnnnnnnnnnnnnnnnnnnnnnnnnnnnnnnnnnnnnnnnngtgcata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gaagcagagcttgcgcagctttctgatgtggcagagcaaaacgcctttttgcaagaattannnnnnnnnnnnnnnnnnnnnnnnnnnnnnnnnnnnnnnnnnnnnnnnnnnnnnnnnnnnnnnnncttttttaccgcggggcctgaggnnnnnnnnnnnnnnnnnnnnnnnnnnnnnnnnnnnnnnnnnnnnnnnnnnnnnnnnnnnnnnnnnnnnnnnnnnnnnnnnnnnnnnnnnnnnnnnnnnnnnnnnnnnnnnnnnnnnnnnTCCTGTGGGagtgtggcaaaggtgagggaggcaaaccgcgttcggcaggaggggaaggaatacgaggtgcaagacggggacgttatcttttttaaattcaatgtgtgaaacacaggcgctccgttccgtctgtgcgccgtgtgcgatacagnnnnnnnnnnnnnnnnnnnnnnnnnnnnnnnnnnnnnnnnnnnnnnnnnnnnnnnnnnnnnnnnnnnnnnnnnnnnnnnnnnnnnnnnnnnnnnnnnnnnnnnnnnnnnnnnnnnnnnnnnnnnnnnnnnnnnnnnnnnnnnnnnnnnnnnnnnnnnnnnnnnnnnnnnnnnnnnnnnnnnnnnnnnnnnnnnnnnnnnnnnnnnnnnnnnnnnnnnnnnnnnnnnnnnnnnnnnnnnnnnnnnnnnnnnnncctggatacagtggcacggcgctgttcagtaagcgcgcgccagatgcggtgcgtttcttcggggttccggcttttgacnnnnnnnnnnnnnnnnnnnnnnnnnnnnnnnnnnnnnnnnnnnnnnnnnnnnnnnnnnnnnnnnnnnnnnnnnnnnnnnnnnnnnnnnnnncgtataagcttgatttttgcgcagcgtttcgtgcgttctgtgatgaagagcgtacggc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gtggtggagctaccgtgCCCGTGCACGCGCGCGTAACATTGGATGGCGCATCGATTACCAGTGTGTGGACCAAGCCTTTTTAGCGCGCGTGACCTCTTCGCAGATACTGTCCGAGGTGACAGGATCGGATCACTGCCCAGTGTGTTTGACGTACGCGGACTAATCCGTTTCCGGGGTGAGCGGCACGTCCGCGCAAACTAAGACGTACCCGCGCGCACAGGCAGCGTCAGAGGTGGTAGCGAACGTCCACACCCGCGGCTATGAACTGTGCGGTGCGCGTGTTGGTCTGCTGTCTATCTTCTTCAATAATCTTTTCGCATGACCGGGGTACGCCGCTGTACGTGGCGCTTACCCCCAAGGACCAGTGCTCTGTCAGTTGAAAATAGCACCCCGCTGCCGCCTTGAGCACAAGACCGTAGTAGGtagacgtgtagtaatgctgataATTGAAGCCAGCCCCTACCGTCAGTGGCAAGCGGATGCGCCAGAAGGCAACCGTGTACCCGGCAGTGAGGGCAACGGGAATTGCAAGGTAATAGTACggagtagtgggactgtacgtattgtttggatagctgcaatggtactgcacacttgcgtcaatcccgagcga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cgcgtctcgtcgaggacctactccattctanncccccccacggctgtttgtcgaacccTTTTTAAAGGGTTCGTTCTCGCGCGCTGGGCAGCACGCGCGTGAGGCGCCTATGCCATCGGGAGCTGCGTTTTTCTTATGCCCCACGAGGGGactgcggggtatgtcgtgcgtccgcatgggtgtggtatcggtgagaaagacaccctgaannnnnnnnnnnnnnnnnnnnnnnnncaagacacccccatacaccgggaagtnnnnnncgactccagccccggctgcggctgcggctcgggcatagtcgccagaaagcgtggaattgtagctacaaccgggaagtagatGGCTGGGACTGGGGCTCCGGGCAGGGCTCGGGCTTGGGTGAAGGnnnnnnnnnnnnnnnnnatgtacgccnnnnnnnnnnnnnnnnnnnnnnnnnnnnnnnnnnnnnnnnnnnnnnnnnnnnnnnnnnnnnnnnnnnnnnnnnnnnnnnnnnnnnnnnnnnnnnnnnnnnnnnnnnnnnnnnnnnnnnnnnnnnnnnnnnnnnnnnnnt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caccctgggtgaaaagactgcaccatGCTAGGATGGGGAATGGATATGTCCAAAAGTGTGATGCTGTGTTGCCTGTTGAGTGTACAACcctgtta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gagccctacacgaaaaatgagcaggggactactgttgcctccaacaccgtgttcccgtgcacggtcttg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cgcagtcgtgctctcgcatggctatgtttctagcgagaaagacaccctg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gctaaacgagcctccacattcacgcagtccgcgcctacgccattgccctgcgctccgtctttcttaCGCCCCACGAGGCTGGCGCAGTCGTGTGCGGTCATGGCCATGTTGAGAAATACTCCCTGAAATACATTGCTGGCCTGCGATGnnnnnnnnnnnnnnnnnnnnnnnnnnnnnnnnnnnnnnnnnnnnnnnggcttggggtCCGGTCAGGACCGTGTAGTGGACGGGCATGTACGCCTGCATCCTATAAGATGTCGTTGTTGACTGCGGCTGCGGCTGCGGCTGCGGGTnnnnnnnnnnnnnnnnnnnnnnnnnnnnnnnnnnnnnnnnnnnnnnnnnnnnnnnnnnnnnnnnnnnnnnnnnnnnnnnnnnnnnnnnnnnnnnnnnnnnnnnnnnnnnnnnnnnnnnnnnnnnnnnnnnnnnnnnccgTACGTGCTGGGAGTTCCTGCTGGGGCCTTGCCCTGATTGTCTTTGCCCTCCCAGTCGGTATGAGGCAGGTCGCGTCTGTCCCTTAATGTGTGCCTCCTTGCCTGAGGGCTCCGGCGCCACCAGTTTCAGATGCAATGCCCACGGCATCGCCtgagaggctgaacgggtctccacactcacacagtctgc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ctggttgtggttgaagcggtttgttgcccataGCACGGATGTGTGTGGTGCAAGCCAGGCGTGGGAACCGagggggatgcgat</w:t>
      </w:r>
      <w:r w:rsidRPr="00412DA8">
        <w:lastRenderedPageBreak/>
        <w:t>agctgcaccacgctttgctcaagataggcGTGTTGATGACGCCGTCCGAATTACTTCCCTTGTACTGCGCACCTCCGTTATTTATGTAAAAGATGTAGGTGAGGGGGATGTACACGCGTGCTTCGACGCCGGCGTTCAGGCCGGTGAGCAGGTGGGTGTAGGGGTCACCGCTCTTAGTTTCGAGCTTAAGGAATCCGGCAAAATCAAAGTGATCTGCTTGATTCTTAAAGAAAACACGTTCTCCAAAGATATTAGTGCCTGCGGTGGCAAAGTAtatnccagaanagagccaCTTCCACTGCATACGCAGGAGCGCGTCTATGttgagcgttttggtgtacgtgaattgcaaccagGAAATAAAGAGTGCTGTCCGCATCCGCGCGTCAGGATTCTTCTGCTGCTCTATGAGCCTCATGTTTATTTCTAGGCCTTTGCCATTCAGATGTCTTAGGtaaccaccgcttgacgctaagccgacgatgGTGCGCTGCGCCAAGAGCGTTACTAAGCCAGCTTTCTCCAGAAGACTGCCTTTGCTCAGTTCTTGCACAAAGAATGAAACAACATCTTGTTGCGGGGAGGTCAGCAGCGTGTCCCCAAGACTATTGATGACTTCATGGACCCTCTGTGAGGGAGCCATTCTAAAGTAGAATTTTGTGTcactctggtgttggttaccggcgtcgagggcgaaggagaagcggaagccggcgcctggttcg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gaactCGTCGCTGCCGTTTTTGAAGAACGCTATGGAGTGCGCGTCTGCTACCTTATGGGCAACACTGTGTGCCCCGGTTGGCGCCGGCGCTGCTGCGGCAGACTGTGGGCAATCCTGAATTTTCCCTTCGCTTTGATTAACTTTTTTGCAGTACACcttgtctttcgtgaggatataaa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agaattttggaaggctgtgtgggttGCCCGCAGCTTTTTGAAAGGTGTGGAGCGAAAAAACGTATGAAACAGCTAAAACAGTGCGCGGCACACGGGatacgcttnnnnnnnnnnngcgcctgcggggtgggtgttgccgcgggtgcannnnnnGCGCAGGAGGTGGCGCCTGCCGCATCGTGGGATGTAACCGCCGCnnnnnnnnnnnnnnnnnnngtttcgtttattggcgcggtgcccctnttccaggtggactgGTGCAATACcgcccgcggggatctgggggcgttgcagccaacgggaataaggaagtttaccccgcgtttggggtgtcttttggatacgagtattttgtgtatcgcg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CGCGCCGCGCAGTGTCGGGGTATCATGGAAGGCGGTACAGGCACTGnnnnnnnnnnnnnnnnnnnnnnnnnnnnnnnnnnnnnnnnnnnnnnnnnnnnnnnnnnnnnnnnnnnnnnnnnnnnnnnnnnnnnnnnnnnnnnnnnnnnnnnnnnnnnnnnnnnnnnnnnnnnnnnnnnnnnnnnnnnnnnnnnnnnnnnnnnnnnnnnnnnnnnnnnnnnnnnnnGGTGTGGGTTCCCACCTCCTGTTCGTGTCTTTTCAGGGTGTGTGCGCGTTCCGAGAAGAGGGCGTTTTGTGTGTGGGGAGGAGTACGATGGATACGCAGT</w:t>
      </w:r>
      <w:r w:rsidRPr="00412DA8">
        <w:lastRenderedPageBreak/>
        <w:t>ATATGAGGCGCCGGGTGTGCACGGTggtgcgcgcggtggtgtgtctactcagcacgagtttgctgacaacctgtgatttcactgGCatctttgcggcnnnnnnnnnnnnnnnnnnnnnnnnnnnnnnnnnnnnnnnnnnnnnnnnnnnnnnnnnnnnnnnnnnnnnnnnnnnnnnnnnnnnnnnnnnnnnnnnnnnnnnnnnnnnnnnnnnnnnnnnnnnnnnnnnnnnnnnnnnnnnnnnnnnnnnnnnnnnnnnnnnnnnnnnnnnnnnnnnnnnnnnnnnnnnnnnnnnnnnnnnnnnnnnnnnnnnnnnnnnnnnnnnnnnnnnnnnnnnnnnnnnnnnnnnnnnnnnnAGCTCGGGCAGCACGAGCACCGGCACAACGACAAGCCCCTCGATTGAAACCTGCTCGAATCATGCGACGCTCGTGGGGGGAACGTCCGAGCCCT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attctcaccaaagaaaaagtgtactgcagaaagcagaatgccgcttcctccgctgcgtcgtcaccagcccagtgTCCCTCTTCCCCTTCTTCTTCCTCCTCCTCGACGAATGCGGGATGCGAGGTGGCGCACGGGGTGGAAGACCCGCTGTGTCTTGCGAnnnnnnnnnnnnnnnnnnnnnnnnnnnnnnnnnnnnnnnnnnnnnnnnnnnnnnnnnnnnnnnnnnnnnnnnnnnnnnnnnnnnnnnnnnnnnnnnnnnnnnnnnnnnnnnnnnnnnnnnnnnnnnnnnnnnnnnnnnnnnnnnnnnnnnnnnnnnnnnnnnnnnnnnnnnnnnnnnnnnnnnnnnnnnnnnnnnnnnnnnnnnnnnnnnnnnnnnnnnnnnnnnnnnnnnnnnnnnnnnnnnnnnnnnnnnnnnnnnnngccgcgggtggggcgggctgtcctgcaagcgccagcagtaccagcggagggaccagcagcacgcagcgtccagacctctacgccgcagtgggagaca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TTGGACTGCGCGTGTACTGTCTGTTGCCGGAAAGATATGTTCAATCGTGAGGGTTTTGTCTGCGCGCTGCACTCGTTTGCGTGCGCCCTTTGTCATATCGAGGATAGTTCCGTTCAAGTCGATGATAATAACnnnngtggggataagcnnnnnnnnnnnnnnnnnnnnnnnnnnnnnnnnnnnnnnnnnnnnnnnnnnnnnnnnnnnnnnnnnnnnnnnnnnnnnnnnnnnnnnnnnnntctgcgttcctaatacaccaaactttttaaaatgactctctccaatacnnnnnnnnnnnnnnnnnnnnnnnnnnnnnnnnnnnnnnnnnnnnnnnnnnnnnnnnnnnnnnnnnnnnnnnnnnnnnnnnnnnnnnnnnnnnnaagcagcagcnnnnnnnnnnnnnnnnnnnnnnnnnnnnnnnnnnnnnnnnnnnnnnnnnnnnnnnnnnnnnnnnnnnnnnnnnnnnnnnnnnnnnnnnnnnnnnnnnnnnnnnnnnnnnnnnnnnnnnnnnnnnnnnnnnnnnnnnnnnnnnnnnnnnnnnnnnnnnnnnnnnnnnnnnnnnnnnnnnnnnnnnnnnnnnnnnnnnnnnnnnnnnnnnnnnnnnGATTTGGGTTAATTCCCGCAAATCACGATTGTGGCCAAGCACAAACATCCGATCGGCACGTCTGAAGGTGAACGCGTTATCCGGGTAGTAAATATTCTTTTTCGGAAGGGAGTTTCCCGTCGGGTCGATATCCATATCTGTGCGCACCACTGCCACAATCTTCACGTTAAACTTTTCTctcaattccagttcttcaagtgnnnnnnnggtaaaaaagcgtggcgcaacaatttcccgtaaggaaat</w:t>
      </w:r>
      <w:r w:rsidRPr="00412DA8">
        <w:lastRenderedPageBreak/>
        <w:t>atCGTCTGTCATAGCAATGGCATCCGTGACGTCAGGAGCAACCAatcgcttggcgatggttgtagcactcgctacttcgatgtttaggatttcgtttgcgcctATCTTGCGCAAGATAGTTTCGTGTATTGGAGAAGTTGCACGCGCAAGGATGTAAGGAATATCCCGTTGCTTCAACAGCGCTGTGGTAAGAATGCTCGCCTGCAGATTGGTTCCAATAGCAACGATTGCGACGTCTACGTCATCCAGCGGCGCTTTCATGAGCTCTGTTTCGCTTGTGGTGTCTATGAGAATAGCAACGGATACAACCTTTTTGACCTTCTCAACGGTCTGGGCATTGTTGTCTATCGCGACAACACTTCCCCCACCTTGGACAAGTACTTCGCAAACGCGATAGCCAAAAGCCCCTAAGCnnnnnnnnnnnnnnnnnnnnnnnnnnGCCATGATGTTCCTTTCACGTCGCGCATGCACACGTTACGCGCATCAACCAATGGCTAAGTCCCCACACGCGTATTCGACGCTCATATCCTGTTCTTCTTTACTTGCTGCAGTTAAAAnnnnnnnnnnnnnnnnnnnnnnnnnnnnna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gttcgagtagatagataccaacaaaagaaacagcaagaagcagaacagttgctttcaacacgacaaaagtattcaggctgagagagccgaggatattttttcccttaaaaaaaatgtttttgataCTTCCGTGGACACGGCACAGTACTTCATCGATGACCACAAAACTGATTCCCCCCAATATGATGGTAAAGGCAATGGGGAACGTTATCCATGGGTTGGAAACGAACGATTCCAAACTGTTTGGGTACAGGGAGAACCCCGCATTGCAAAACGCAGATATCGCATGGAAGnnnnnnnnnnnnnnnnnnnnnnnnnnnnnnnnnnnnnnnnnnnnnnnnnnnnnnnnnnnnnnnnnnnnnnnnnnnnnnnnnnnnnnnnnnnttnagaaaataatgagctttaggttatgggataggctgcccatgtcactgtcgctcaccagatgcgaggcgacgagtctGCTTTCGAGGCTCATCTTTTTCTTTATGGTGATCATACCAAAAAACGAAAACACCATAAATCCTAGTCCCCcnnnnnnnnnnnnnnnnnnnnnnnnnnnnnnnnnnnnnnnnnnnnnnnnnnnnnnnnnnnnnnnnnnnnnnnnnnnnnnnnnnnnnnnnnnnnnnnnnnnnnnnnnnnnnnnnnnnnnnnnnnnnnnnnnnnnnnnnnnnnnnnnnnnnnnnnnnnnnnnnnnnnnnnnnnnnnnnnnnnnnnnnnnnnnnnnnnnnnnnnnnnnnnnnnnnnnnnnnnnnnnnnnnnnnnnnnnnnnnnnnnnnnnnnnnnnnnnnnnnnnnnnnnnnnnnnCAAAGATACCGAGCGTAATATTCTGTATATGTGTCAGCGTGGTGTAAAGATCACCGGAGGCAGTGGTAAGCGTCACACTTGCACGCACGAAGGTAAGGnnnnnnnnnnnnnnnnnnnnnnnnnnnnnnnnnnnnnnnnnnnnnnnnnnnnnnnnnnnnnnnnnnnnnnnnnnnnnnnnnnnnnnnnnnnnnnnnnnnnnnnnnnnnnnnnnnnnnnnnnnTCCTACAATCGTGAAAAACTGCACCGAGAACGGGAGGAATTGATCACACAAACGAATCGCAAGGCACAACACGAGCATCGTAAGATGAGTGAGATTGCCAATATG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ggtaaaacggcgctcttgcgtgagacgcagtcccaaattcacgcttacttttgtggagcgCTGCGCGAGTTTTCAGTACCGGTCACGGTAGAGGGCACGCCTTT</w:t>
      </w:r>
      <w:r w:rsidRPr="00412DA8">
        <w:lastRenderedPageBreak/>
        <w:t>TATGCAACGCGTCTGGGGCGCCACGCGCAACATCGCGTACGGCACGACAAAAAGCTATGCACAGCTTTCACAGGACATCGGCTGTCCACGCGCCGCACGCGCAGTTGGGCAGGCATTGCATCGCAACCCGCTGCTTTTGCTTATTCCTTGCCATCGGGTAAtaagtgcgcgtgcatcaatcggcggttttgcgtacgggagTGCTCTCAAGCATTTTTTGCTGCAGCAAGAGGCGGCTGTGTGCGCATGTGAATGACggtgtccgcaagggctgccgcttnnnnnnnnnnnnnnnnnnnnnnnnnngcagtgtacccaagtgaacgctGCAGCGCGCGCAGCTCTCCTTGCAacgtagtccgtaaatctgcgtctattGCAGAAAGCGCTTCGTCAAACAATATGAGCGCAGGGCGGACCGCAAGGCTACGTGCAAGCGCCACCCGTTGCTTTTCCCcatgggacagcgtggtta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cagtgcgagcgatgtgccttgcctcagcgagaaagacaggctgatccttttttcttcccatacttttgtcagttcttgtactactacgtacggcctattatccataggagtattccttacatcggtgtacgcctattaaaagnnnnnnnnnnnnnnnnnnnnnnnnnnnnnnnnnnnnnnnnnnnnnnnnnnnnnnnnnnnnnnnnnnnnnnnnnnnnnnnngtaatgctacgctttgaaagtcaggaatttctaacacgagcgGAAATGCAGCGTCCGCCGCACTGAGTGCAAAGGCGTATACGCCAGCACTTACAATTCCTTTTTTACACAAGGGGCATATAGTACGTAAGAAAAAATCTAGTCGGTTGCGCGACAACATCTGTCCTGTAAAAATAACAGGTGTAGGAATGCGCATGAGCGTTGAGTACAGTGACAACCATGCGAAGGGAAATGCAAGTGCACTTTGGGCACACACCAAGAGTATGCGCGAAGCACACCGCGGCATGAGCGACCAGCCAAAGGCGAGCACCATAGGAGAAACTGCGAGGGGTAGAAAGGGTAGGCGTGTTTTCCATCTGGAAACGTGTCGCATGAGTACCATATATCCGTAACACAGCACGCTACCGACAGTGACGCAAAAACTCCAAAAGCCGATCCATATGGTGCTGCGCAGCGCATGCCAGAACGATGGCGCAGAAAAAAGGGTGTGCCATGCAGTGAGGGTGAACGATACGGTCCTTCCTGCACGGTGGCGcgnnnnnnnnnnnnnnnnnnnagaaaaaAGAGGGAGAATGAGAAAAAAAAGAATTCCGCACAGCAGTGCAAAAAATCCTATGCGCTCAATGTTTCCCTGTATGCTTTGTGTGGGCAGAGGGCGTGTGCGCGCTACGCACGACTGCGCCTGCTGCGATTCTTCTGTGGAAACGCCCCAGATCATAAGCngtgcgtaaaacgtctgacnnnnnnnnnnnnnnnnnnnnnnnnnnnnnnnnnnnnnngttcgtatactgcgatagnnnnnnnnnnnnnnnnnnnnnnnnnnnnnnnnnnnnnnnnnnnnnnnnnnnnnnnnnnnnnnnaagcagtacaaaaaaataacaagaaaggaagaacgcagtgcgccggcgagtgcaggaaGGGTGATGGTATagaaAACTCTATACGCGCGCGCGCCTAACAGGCGCGCGGCGTCTTCAGCGTCTGTGGAGATGGTATTCCAGGCTCTAGCGATGATAGCGAGTGCGAGGGGAAAATTATACCAGGCGTGCGCAATCACCACGCCAGAGGCAGAATATAAAAAGGTGCGTGGCGTAGAGACACCCCagagtgtgccgagcgtacgcgnnnnnnnnnnnnnnnnnnnnnnnnnnnnnnnnnnnnnnnnnnnnnnnnnnnnnnnnnnnnnnnnnnnnnnnnnnnnnnnnnnnnnnnnnnnnnnnnnnnnnnnnnnnnnnnnnnnnnnnnnnnnnnnnnnnnnnnnnnnaaaacctactgcgcacgcgagcaccgctgagcagagtgcttGAAAAACGCTCTGCGCGAACAGTGCCCCAAAGCGTGCGGCACCAGGCGTGCCGGGAGGGAAGAAGAAAGGAGTGATGGGGGAACCTGTCTGCAAAGCTCCCGGTGAGGGATGTGCCGCAGTGTTTTCTAATCTCGGTTTAGAGAAAAAGGCGCTTCCCGCCGTGAACACGGGGATAAGGAATGTGCCTATACTCAGCGAGAAGCACAACGCACAGATGAGAGCAACACAGTAGTTGCGCGCGTCCCTTCCTCTTGTCAGATAGAGAGCTCCAGACGCACACGAGCggcggcacgGATGTAAGAGCGTGGTCATGGGGTTGATGCGTGTAATGCCGCTGCT</w:t>
      </w:r>
      <w:r w:rsidRPr="00412DA8">
        <w:lastRenderedPageBreak/>
        <w:t>GCAGCGCGGCACATCTGCGGCGAGAGAGACACGCAGGCAGCAGGTTGAGGGACTGCAGAGAATGCGGCAGGCAACGGTACGTCAGGATTGGCCGGGTACATCCACTGAGTGAGGGGAAGGAGCTCCTGCGCTTCAGTGCTGAGCAGAAAGTCGATAAACTGAGTAGCAACCCGCGCATGTTTCGTACGCTTCACCAGGCTAATACCTTCGATAtgcatggggtggccctcgggaannnnnnnnnnnnnnnnnnnnnnnnnnnnnnnnngGTGCAGGTGGTACGCTGCACTTGTGGTGTAACTAAGTACCAGTGCGGCTTCCCCTGCGGTGAACAAGCCGTATGCGGCGCTCCAGCTCGGGGCGAGCGCAAGGAGATTCGCGCGATAGAGCGTATTCCAGAACGCAGGCCATGCAGCGCCGAGTGATGTGTGGGCCCAACCGATAAAGATCGTACCAAGCACGTTAGTATGCGGGtctgcaagtgcaatgctttttgcgtagacgggatttgcaagatnnnnnnnnnnnnnnnnnnnnnnnnnnnnnnnnnnnnnnnnnnnnnnnnnnnnnnnnnnnnnnnnnnnnnnnnnnnnnnnnnnnnnnnnnnnnnnnnnnnnnnnnnnnnnnnnnnnnnnnnnnnnnnnnnnnnnnnnnnnnnnnnnnnnnnnnnnnnnnnnnnnGGGGAGGGTGTATTGGTCAACCCCGATGATAAGATCGGCACCTCTGGATGACGGCGTGTGCCGATCGCGGATGGCACGATGAATAGCGCGCGTGACGTCCTCAAACACCACGTACTGAACGGAATACCCTGTTTTCGCGTAGAAGCGCCGCGCAAGTTCAGGGCCAGGTCCCCATTCAGAAGCAAAGGAGTCGTAGACatagnnnnnnnnnnnnnnnnnnnnnnnnnnnnnnnnnnnnnnnnnnnnnnnnnnnnnnnnnnnnnnnnnnnnnnnnnnnnnnnnnnnnnnnnnnnnnnnnnnnnnnnnnnnnnnnnnnctatagcatagctctagagctcctatccagggtgaggggtacagtgctgctgtcttgctcaaagGGAGTGCATTCGGTACACTCGCCCGCATGAGTGTGTGTTGTACGTCCTCCGAAGAGCGGATTGAACGGAGCnagaatctcgttcaccttgtcgcgcaggttgctggtgcgtacgcgcagctgcctgctcagtatgctaaaagtagctcaggnnnnnnnnnnnnnnnnnnnnnnnnnnnnnnnnnnnnnnnnnnnnnnnnnnnnnnnnnnnnnnnnnnnnnnnnnnnnnnnnnnnnnnnnnnnnnnnnnnnnnnnnnnnnnnnnnnnnnnnnnnnnnnnnnnnnnnnnnnnnnnnnnnnnnnnnnnnnnnnnnnnnnnnnnnnnnnnnnnnnnnnnnnnnctaccgagcgtgatcttgtgcagattctcggtgcggtagaggcacgcnnnnnnnnnGTGGAGAATGACGCGCAGTTGAAAAAACTCGCGCGGTGTTTTGATGCGTTGCCGAGCGTGTCGCAGATCGTGTTGTTGGATGCGGGCGGTGCGTAccaggcgatgaaggatgagtttgtccagaatgaggacggttcnGCTCGGAAGTGCTCTTTTTTCACCTACCAGGACATACTCGCGcatgggacacagtttcgggtgcaccatccaggcaggatagaggatgagattgggcgtaccacgcgcgcggacgttgctactattattttcacatccggtaccaCGGGCAcCCCGAAGGGAGTGGTGCTTTCGCACGAGAATTTTCTTTGTCAGTTAATCGATATCTCCCGCAGGCTGACCGTGTGTCCGGGGGATATCGCGTTGTCAGTGTTGCCTGTGTGGCACGTTTTTGAGCGAATTAGCGAGTATGTGGTACTGTCCCACGCAGGGGGCGTTGCTTACTCCAAGCCGGTAGGGTCGGTGATGCttgcggatttggcaaagcttaatcctcactttttgccttctgtgcctnnnnnnnnnnnnnnnnnnnnnnnnnnnnnnnnnnnnnnnnnnnnnnnnnnnnnnnnnnnnnnnnnnnnnnnnnnnnnnnnnnnnnnnnnnnnnnnnnnnnnnnnnnnnnnnnnnnnnnnnnnnnnnnnnnnnnnnnnnnnnnnnnnnnnnnnnnnnnnnnnnnnnnnnnnnnnnnnnnnnnnnnnnnnnnnnnnnnnnnnnnnnnnnnnnnnnnnnnnnnnnGGAAATgtcttggtgttccgcaaggtacggaagaagtttggtacctcctttaagactgctatctcangggggggcgcgcttcctccaaatgtggatgagtttttgtacgctattggcgtgagaGngcttgaggggtacggtctgacggaaacggcgccggtaattgccatgcncagtgagcgcaggccagtgttcggttccgtgggtacaccctgcgcgtacaATGAAGTGAAGATTGTGGATGACACTGGCGCCCAGCTTCCGGTGGGGTATAAGGGGATAGTGCTTGTACGCGGCAAAAATATAATGCAGGGGTACTATAAAAATCCTGAGCTTACCGCGCAGGTGTTAGATGCAGACGGTTGGTTTAATACgggggatattggctac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aggaaatagcaaagcggatATCACTCGAGAACGGGTTTAAGATATTCGAGCGGATTAACCGTTTTGTGCTTCTGCCGAAGGTCTTTGAAGTGGGAGTGGAGCTTTCCGCAAAGCAGgaggtaatgcgccaccgggtcgccgacctgt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TGGTGGTGGAGTTGCGATGCTTCCGCTTTTGAAGCGTTTGCTCTGCGAACACAAAAAGTGGGTGGATGAGGAAGAGTTGGTGAATTGTTTTGCCATCGGTCAGTGTACACCTGGCATTATTGCGGTAAACGTCGCTACCTTTTGCGGtgnnnnnnnnnnnnnnnnnnnnnnnnnnnnnnnnnnnnnnnnnnnnnnnnnnnnnnnnnnnnnnnnnnnnnnnnnnnnnnnnnnnnnnnnnnnnnnnnnnnnnnnnnnnnnnnnnnnnnnnnnnnnnnnnnnnnnnnnnnnnnnnnnnnnnnnnnnnnnnnnactgatgcggacgcttttcgcgcttaggaaaaaatcgttacccgatgcaggtgcctgggttactgccatgggtacgtatgggatgatgcatgtatttcattttccctccctccnngccatgttaagtgcagcgcttgcaggattggcaataaaaaccgtacgtatgtggtgtgcgtcacgcgtatgaacttgtggtctttgtgctttttATTCATGTAnnnnnnnnnnnnnnnnnntggaggtggcttggtatcCCTCAGCGTCATGCAGCGTGAGCTTTTAATCCGGGGTATGGTGAGTGCCGAGCATTTTTATTCAATGGTTGCTATTTCAGAGTCTACACCTGGACCAATTGGAATTaacttGGCAACCTACGTGGGCTACGAGnnnnnnnnnnnnnnnnnnnnnnnnnnnnnnnnnnnnnnnnnnnnnnnnnnnnnnnnnnnnnnnnnnnnnnnnnnnnnnnnnnnnnnnnnnnnntttcaacacagcgtgatacttacgcGCATGCTGTATggtctgcgtgccggtgccttgggtatgatcgcaggcgctgtggggactgtGTTTTCTATAGCAGTATTTCCCTATGCACAGTTTTTTCAGTTTGTAATTGGAAAAAGAAATACACCACCATCGCTCGATGTGCATACACTcacgctgtttttggtgttatgcgcactga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tacaccatcgaaGTTAAAGTCGAACGTAATGAGAGAATTATTAAACACACCAGGAGtgcgtgccactttttctgcagtcaggaggtatttatatgcnnnnnnnnnnnnnnnnnnnnnnnnnnnnnnnnnnnnnnnnnnnnnnnnnnnnnnnnnnnnnnnnnnnnnnnnnnnnnnnnnnnnnnnnnnnnnnnnnnnnnnnnnnnnnnnnnnnnnn</w:t>
      </w:r>
      <w:r w:rsidRPr="00412DA8">
        <w:lastRenderedPageBreak/>
        <w:t>nnnnnnnnnnnnnnnnnnnnnnnnnnnnnnnnnnnnnnntacaacaaccgnnnnnnnnnnnnnnnnnnnnnnnnnnnnnnnnnnnnnnnnnnnnnnnnnnnnnnnnnnnnnnnnnnnnnnnnnnnnnnnnnnnnnnnnnnnnnnnnnnnnnnnnnnnnnnnnnnnnnnnnnnnnnnnnnnnnAAAGGGAGagttcggtttttgcacgtattgaataaatgttttaaaccaagtggatgcattgtcgtgtgtaaaaaataatttttggtagcagtcgagcggaagcatgaaAATGAGCACngtaccgggggtgtcgccgtaccgtgcGACAAGTTGCGCATAGAATGTTTCAGCAGGGGTGTCAATCGTCAGTTCGCGGTACGGTAATGCAACAAGGCATTTGCTGCTGTCCTCAAGTACTGCAGGTTTAGTAGCGGGCATATCAGAGGCTTCGAAGAGACGGTAATCTAGGAGACAGtattccattccggcctttacgagtgagggaatgagcgcggcgctccatgcagatgcttccagaaagcagccccgtgggcgttttataacgtgttctcgcaaggtaGAAGTGAGtAGCTCAATTTGACTAATTACATCCGCCTGAGGGAGGAGGGGAAGATACGGCTGGTAAAAACCGCCGCTGAGTAATTCAAGCCGTTTGGAACCAAGCAGATTGTTGATAAGATAAGGATagggagaattctttttttgtataannnnnnnnnnnnnnnnnnnnnnnnnnnnnnnnnnnnnnnnnnnnncgTGCCTGCACAGACCTGAAAAAAATGCCTGGTACTGAGAAGGATCGTGCTCTGCGTGCAGGGACTGAACacatgctcccgttaacttcgcagcaaatgcgatacgtattttggtattgtctccttttttcataatcgggttctcatccccnnnnnnnnnnnnnnnnnnnGCCACAGCTCGTCAGTACCGTACAGGCTCAGTGCAATAAAACccatacttGCTAAGAGAAGTGCAGCTGTTTTCTCCACTGCAGTGCCGTTTCCCTGCGTGATGCGCTGATG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cgcctaggaaaaggaagcgacatgtatggaagagcgtgcaacgtggagagagcgcagCGATGCACAGGCGATCTAATCCGATGCCCTCGGCAAAGAaaagggcgcatacgaaaaacaggggtggcaccattgtcaccattcactccttaaagagggcgtgtggtnnnnnnnnnnnnnnnnnnnnnnnnnnnnnnnnnnnnnnnnnnnnnnnnnnnnnnnnnnnnnnnnnnnnnnnnnnnnnnnnnnnnnGCTGGGTGGAAAAGAGATGATGCGCAAGAACCCCGACGGGGCCGGTAGCGAAACGCACCCGAAGGCAACTAATTCACGTACAAGAGAAATTCCCGCAATCATGATGCCGAAGACACCTACGCATTCGAGCGATTCGGCATCTGCATCGTATgcggtaagacagnnnnnnnnnnnnnnnnnnnnnnnnnnnnnnnnnnnnnnnnnnnnnnnnnnnnnnnnnnnnnnnnnnnnnnnnnnnnnnnnnnnnnnnnnnnnnnnnnnnnnnnnnnnnnnnnnnnnnnnnnnnnnnnnnnnnnnnnnnnnnnnnnnnnnnnnnnnnnnnnnnnnnnnnnnnnnnnnnnnnnnnnnnnnnnnnnnnnnnnnnnnnnnnnnnnnnnnnnnnnnnnnnnnnnnngcaaaggttccggttgcaggaacaaatag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ctngcncagggagtanaaagaatgcagtaaacagcgcgccgctttttatgagggaaacaagggttgcagggtgtgcntgtgcgggtaa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gtgtgcggggagtactgcaccgatgagcaGGCCCAGTACGAGAGAGTCGCTCAGGGGCACATGTGGTGTGCGTAGTGTTTGAACGAGCGCGGCGCTCAGTGCGCCGAGTTCGGTACTGACGATGGAAAAAAGCGCGACCGTGTCGCnnnnnnnnnnnnnnnnnnnnnnnnnnnnnnnnnnnnnnnnnnnnnnnnnnnnnnnnnnnnGTCCAGCACTTAAGCCGGTGTaaaggaagggtgcgtgTTTGTACTCAGCGGTGCGCATTGGCAGGTGCCTCGCGGATAGTTTTCCCGACGCTTTGTGTGGAGTGGGGTTCTATTTTGGTGACTGGAGCACGGGAAAGATGCAGTGCGCGTTCTTGTGCATCGTGCAAAAGTTTTGCAAGAGGAATACGCGCAGTACAGGCGGCAGaACACAGACCGCATTGGTGGCAAATCCGCAGGGATTggagcacttcttcagtaaactgattacggtgtgcggcacgcgCAATTTTTATTGggtcaagatatactgggcaaatgcgcgcgcaatcaccacagttttgacagGAGGTACAGGACGCAGAgcttgaaagcgctttaccggtgacgtggagcgatttgatcccctttgagaaaggcaggtccaacgactctaannnnnnnnnnnnnnnnnnnnnnnnnnnnntgagatgcccggggcnngngcgaAACCCTCCACactcctcgatgagcgcgccaaggggggtgccgatacgcgcgcggagtacctgcggtgaTTTTAATCCAGCGCCTGTCAGAGCAATGTAGGAACTGATTTGCGGCTGACTGAGTACCACTGCCTCATACACGTGCACTGCAGTGAGTGCATCGATTGTGCAACCTGCACGATAGCGTGGGGCAGATAGATTGCTAAAAGGATAATGTCGTCTATACGCGTCGTGCATCTCGTTGAATGGAAAGACAGCGCGCATCCTTGCAAGACCGGGGGAGCGTTTTGGCAGCGTGTGGAGACACGCGGTATACGTAGCGTCCAGTATCCGTGCAATAATGGCGGTACCGGTAGCAAcaggttctggnaactcctgcgcaagGAACGAACTCAAAGGGCAGGTAGCGTCGTCGTCACAAAGGTAGAGCGTAAGtTTCCGTACACCCTTACGCacgtgcaGGTGGAGGTGCGTGGCGAGCGCATTGCCGCTTTCCCACGCCGCGCGCATGAGACGCAGCGTGTGCGCTTCAGCCCTTCTCTTCTGTCCGTAGTCTTTCGCGTACGTGTGCTGTGCACCCGCGTGCGTGCCCGTTGCGGTGCTCGTGATCTGGGCGTGCGGATGTAGGCGTGTGGCCACTACTCCTGCATCTGTAACTAGGCGCAGCAATTCTGAAGCGGTGCTGTGCTGCCACGGGCGATTTGGTTGGACCTtgnnnnnntgttcgaaggnnnnnnnnnnnnnnnnnnnnnnnnnnnnnnnnnnnnnnnnngcgagaaaattagcacttaccaagcgggtgacgacaccggggacggaGGCATGTGCGTGAGCAGCACCGGCGTGCGCGGCGCGTGCGATCAGCTGACCTTCTCGGACCGTATCCCCAACCTTTACCACAGCGACGGCGGCTGGCTCTCCAGcaTCAACGGAGAACGGAACGAGCGCGCGCGCAGGCAAAAAAGCATTCCCCCCAAAGCTGAGGGGGAA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gagcgtgagcgccgacacaagagcagagtgactcgaaggcatgccgccggtgcgccaaacagcaaaatcaaaaaagccgtgcaccgaccGTATAGCCGaccttcggcatgcgatagccactttaatcacctgacttgcaagccaactACAGGTGGCAGAGAGGAAGACTTCACCACTGAACACCGCATGCAGCTGGCCAAGAAAATAGCCACCGTCCATCGCGGGGCAGTCTCCTATACTCTCTAAACCTTTGTCAAGGGAGCGTTGTGTGCGCTATACTGGGGCGGCTGTACCCGCCATGGGCTGTGGTGTCGTACTGGGAAAGACGGGGAGGACGTTTGGGAGGAGCAACTGGTATCCGGCACGGGGACGCACCGTGTATGAAAGTAGGTGTTCGTCGCGTGAAAAGGTGGGTCTCGTCTAACGTTCCCCACACTGTGCATATGGATGTCGTCCCTCCTGTTTCCACCGTGAGACCCCATGGTGGAGCGGCTGTTGAGTGTTTTCGCTGCACCAAAAACGATGCAGGTAGACGAGTAGATCGTGTtttgcgaatattgttgcctgcnnnnnnnnnnnnTGGGGTGTATGCCGCGCTGCGCCGCACCGCTATCCGGCTCAATGGTCGTCCGGTGCAGCCTGCAAAGCGGGTGCAGGTGGGGGATGTGCTTTCtttacctgaatccctgtgtagggcgcgtgcagcatccagtcgtctttcgAAGATGCCTnnnnnnnnnnnnnnnnnnnnnnnnnnnnnnnnnnnnnnnnnnnnncaagatttgcttttttttcataaacccgcagggttgtgtgtgcacggtccgcgcagcctggatgcctgggtgaggggacaagggcgtgcgcacgttcnnnnnnnnnnnnnnnnnnnnnnnnnnnnnnnnnnnnnnnnnnnnnGAGGGACAGagggactgattgctttttcgcgctcgttacgcggtgcCCAGTGGTTTTCTGCCGCGTTGCAGCAGCATACATTGCGCAAGTTTTATCTTGCGATCACCGCCGCCCCTGCGCGCACCGCTGCTGCGGCGCGCACGCTGGTGCGtccaggagaggtaacgcatgtgcaaacagtgttacatagctgtgatnnnnnnnnnnnnnnnnnnnnnnnnnnnnnnnTTACGGGGAAAAAGCATCAGATTCGCCGTTATTGCGCTGCACAGGGATTCCCCCTGGTAGGAGATCGCACGTACGGTGGCGCGAGTCAGCACGGGAATGCnnnnnnnnnnnnnnnnnnnnnnnnnnnnnnnnnnnnnnnnnnnnnnnnnnnnnnnnnnnnnnnnnnnnnnnnnnnGGTGTnGACAACACCGAGCCCTGCATTCATGCGGGTGTTAACTTCTTTTCCGCCGGACTCCCTcgcgcgcgcgcgtgcgtgcgtggacgctctagacggngcgttaggtacagacgcaacctgcccgcaggatacggcagtgtgtacacctnnnnnnnnnccggtgtgagcgtgtactgtcgaagttccaaacagnnnnnnnnnnnnnngtgtagacctgtccccgtaggggcactgttactgttcgtaacactgttgctccttgctcttgcccttgcgtactttggtgctcaggtggaaccattgacaccnnnnnnnnnnnnnnnnnnnnnnnnnnnnngtcaggcgtcggggtac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cgcacgcgcgttgcaggaaattaatggtgacttgtttcgtgctcctcttcgcagtcggtactatgtttcttcgcggtatggatggcgtagtgatccgtttaccggtgccagaagttnnnnnnnnnnnnnnnnnnnnnnnnnnnnnnnnnnnnnnnnnnnnnnnnnnnnnnnnnnnnnnnnnnnnnnnnnnnnnnnnnnnnnnnnnnnnnnnnnnnnnnnnnnnnnnnnnnnnnnnnnnnnnGGGTATCAGACCCTGTATGGGCATCTGCAGACGGTGTTGGTTTCAGCAGGTACGCGCGTCACCAGCGCGACAAAAATCGGATTATTGGGAAAAACAGGACGCAGCACGGGACCACACCTGCATTTTACAATCTATAAGAATGGCTCCgcgatannnnnnnnnnnnnnnnnnnnnnnnnnnnnnnnnnnnnnnnnnnnnnnnnnnngg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tgtgctcgnnnnnnnnnnnnnnnnnnnnnnnnnnnnnnnnnnnnnnnnnnnnnnnnttatcctctgacggtgccgccacgttgtgtgtgcggtgccagtccagcgctttttctcgaaaaagggcgcagtcgtctacagtgcgcgcttcnnnnnnnnnnnnnnnnnnnnnnnnnnnnnnnnnnnnnnnnnnnnnnnnnnnnnnnnnnnnnnnnnnnnnnnnnnnnnnnnnnnnnnnnnnnnnnnnnnnnnnnnnnnnnnnnnnnnnnnnnnnnnnnnnnnncacccctcgctttgtttccggtctcccgggtcggtagcgtgtccctgcaggaaacacgagaatcacctttcccgcgttgcgcagttcctctaaataCTTCATAGCTGCACGATTCAGTGCTCGGCTGCGCTTTGTCTCTCTTGCAAGACAGtgcgcatcagtgatgGTGGCCAAACTCCTACTGGGATATATCACCAGGTGATCATATCCTTCGGTGAGCATTGCCAGGATGCGATTTTCTTCACGAAGTTTAATACCGGCAATAGATACGATTTTTTCTGAAAGCATGCGCCCGGCACTACTTCCTTGTTCCATAAGGTAGAGCAGACAGGGTAAGTCAAAATTGCTGTAGTGTTCCGCAAGAATGAGTCCCCGTTTCCCTTCATTGGTTTTATGTAAAAAGGATGCGATTTGCTCATTTCCGCGCATTGTGGAGCCGGGGAGTAATATGCGGGCGACGAGGGACTCAACGATacgccggataGGTTCGTTTCTCTCGTGTAACAAATTATCCTCCCGCATGAAGCGGTCTGCGCGCGTATACtgctccaggaGCGGGACGATGTCGCTAAAAGTCTGCTGCAACGAATGTATACTCACTGATTGTCTCCTTGGGCGAGGCGTGCAAGGTGTGCgggcaattcataaattgtttttacgcgtgtcatgnnnnnnnnnnnnnnnnnnnnnnnnnnnnnnncacgtnnnnnnnnnnnnnnnnnnnnnnnnnnnnnnnnnnnnnnnnnnnnnnnnnnnnnnnnnnnnnnnnnnnnnnnnnnnnnnnnnnnnnnnGTTTTGTGTACCGCTTCAAGCGTACGTACAAAGCAGCTGTGGTGTGGTTTTCCCTTGCCTGCATGATACGTGATGTCAAAGACnnnnnnnnnnaggtctgacagatgaaaaaaatccaatacgcgttgtgcgtgcacgcgcggtgcgttagttaatgccgtcagtggcatgtgcagtgactgtaaaaaagggcggagcatcnnnnnnnnnnnnnnnnnnnnnnnnnnnnnnnnnnnnnnnnnnnnnnnnnnnnnnnnnnnnnnnnnnnnnnnnnnnnnnnnnnnnnnnnnnnnnnnnnnnnnnnnnnnnnnnnnnnnnnnnnnnnnnnnnnnnnnnnnnnnnnnnnnnnnnnnnnnnnnnnnnnnnnnnnnnnnnnnnnnnnnnnnnnnnnnnnnnnnnnnnnnnnnnnnnnngggatttgtacaggagtacagcgtgttgtctatgtcaaataatatgtgtctaatcacgggtatgctnnnnnnnnnnnnnnnnnnnnnnnnnnnnnnnnnnnnnnnnnnnnnnnngtcaaagtagcgcgcgtaacgctgcgctgtgcgctggnnnnnnnnnnnactaaGTATAGAGTAGTGCGTATCAGAGTGGCGGATGAATATCTTCCATGTCTTTTTAACTGTTTTTGACGGAAGGTCAAACACTGCATAGGAAAGCGTAAGACGCGCGTGAGTGTCATTGATATGGAGTTGTTCAAGAAtgtttttt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GGTGAGGTGATGCGTTGTCCGGTCAGCTCAAAGCGGCCGTGCTTTTCAGTACCCGTGAAGAGAATTGTGATCCTGCGGCTTTCTGCCGGAGTACACAGCAGCGCACCGTACGTGTGTGCGTCGTAGCACAAAAAGCCAACCCATGTGGGCGnnnnnnnnnnnnnnnnnnnnnACAATACGTAATCTCCAGAGACTGGCGCCGGTTCTGTGGCCAAAAGACACCGCGCTCCCATGCTGAAAAGACACACGAGCGCTACCTTTATGTACACCGTTTTTCCTTTTCTCCTTCGTCATTTTTTTCTAAACCACGGGTGCCGTACACTGTGCTATTAnnnnnnnnnnnnnnnnntgcatgcgctggatcccgctccggcattcccgttcttacgaactttccggggaagcgagttgttcGAGCAGGCGTGCAATGTGCTCGGACGCCTCTTCTTGCGTAAAAAAATACGTGTGCGCACCACACCGTGTTGTGCATTCAACGTGCGGTAGCGTTTTCGCACTCAGTACCACACGAAGGGGAATACCGATTAAATCAGCGTCTGCGAACTTTACTCCGGGTCGCTCTGCACGATCATCAAACAGTACCTCAACTCCCCGTGTCCGCAGCTGCACGTACAGTGCCTCTGCTGCTGCATAGGGGGCCTGCGTGTGAGGGATGGGTATGAGCACAACTGCATAGGGGCTGATCGCAAGCGGCCAGCTGATACCCCGCGTGTCATGGTGGTTTTCCACCACAGAGGCAAGCGTGCGATCAAGGCCAATGCCATAGCAGCCCATCAGGGGGAACTGTCGTACACCCTGCTCATCAGTAAAGGTAAGGTGCATGCTGCGCGTGTATTTGTCCCCTAATTTAAAGAGGTGACCTAGTTCGTTACCCTTTTTTTCGTATAGGGGCGCTCCACAGTGTATGCACCGGTCGCCGGCGCGCACGAGCATGAGATCTGCAACTGCGTCAGGAACAAAGTCTCGACCCGGTTCTACCTGCACAAGATGCGTGTCAACTTTCAACGCACCGGTGATAGCGTTGTGCATAGCCATCACGGACTGATCTGCAACGAGGGAAAAAAATGGAATGTCAGAAGTGACGGATGCAGGCTCAGCAGCGGAGGGGAAGAACGCAGGGGTGCGAGCGGCATACGCAGCTGCAGCACGCTGTGCAAGTCCTACCGGACCAATGAATCCTACGGgggtgccgctgagtgcatacaCCTCTTGTTCAGTTGCCAGTACTACAGATGGCACGCGCAGGAGCGCTTCGAGCTTTGACTCGTTGAGTTCTAGGTCGCCGCGGATGCACACTGCCACaaaatgcccagccgcctggggcaccgtgtcaatgcggtaaataagcgtct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tgactgataggccgatgcgacggaaaatggcgcgatacgcgtgcgcaaacttttcgtacgtgcgcgcaaggcatgcgcagtctgtgtggaaagaataggcgnnnnnnnnnnnnnnnnnnnnnnnnnnnnnnnnnnnnnnnnnnnnnnnnnnnnnnnnnnnnnnnnnnnnnnnnnnnnnnnnnnnnnnnnnnnnnnnnnnnnnnnnnnnnnnnnnnnnnnnnnnnnnnnnnnnnnnnnnnnnnnnnnnnnnnnnnnnnnngaaaaggagctcgtgatcgagccgatttttggcgcgcaaaagctctgcgcccatgcggtaccagcgnnnnnnnnnnnnnnnnnnnnnnnnnnnnnnnnnnnnnnnnnnnnnnnnnnnnnnnnnnnnnnnnnnnnnnnnnnnnnnnnnnnnnnnnnnnnnnnnnnnnnnnnnnnnnnnnnnnnnnnnnnnnnnnnnnnnnnnnnnnnnnnnnnnnnnnnnnnngacgtaccctgcgcgcatgagcaGCTGGTGGCTTGCGATGGTtgcatcagcaGGTGCAGACCGCAGGGTTGGTGCAAAAAACGCAGACATCTTCACGAAACGTACCCCTCCCGCGCGTAGTATATGTCTTTTTCAGACTCTTGTGTCTTACCCGGTCTGnGCGGAGCTGCCGACAGCTCTGACAAGGtgtccgcatctttgctaaaGAAGCGTTCCTTGTTCTGGGGAGTGCGGGGTGAGCGTGCGTGCCTCGGGGACAGGGAGACCTAGGTGCGCATAGGCACGCGCGGTGGCCATGCGCCCGCGGGGGGTGCGCTGCATGAGCCCAATTTGGATAAGGTAGGGCTCGTAGTAATCCTCAAGTGTTTCCGGTGATTCCCCGAGGGAGatcgccagcgtttctgcgcccactggccctccgccgaaGTGCTCAATCATGACGCGCAGCAGCTGTATGTCGTG</w:t>
      </w:r>
      <w:r w:rsidRPr="00412DA8">
        <w:lastRenderedPageBreak/>
        <w:t>CAGTTCTAGCCCTAATTCGTCGATCTTTAGGTGGGCAAGCCCTGCGCGTACTATCGTCTCGCTGATGTGTGCAGACCCCGCAACTTGGGCAAAATCGCGTATACGGCGCAAAAGCCGGTTGGCCACCCGGGGTGTTCCtcgcgaacacnnnnnnnnnnnnnnnnnnnnnnnnnnnnnnnnnnnnnnATCTAGAAGCCGCGCTGAGCGTTGCACAATGGCAGCAAGCTCCTCAGGGGTATAGAACTCGAAGCGCTCTACGATTCCAAAGCGGCTAATCAGCGGGCTTGAAACCATACCCGCGCGAGTGGTTGCACCAATGAGGGTAAACGGGGGGAGTGGGATGCGCACCGTGCGCGCGGACGGTCCCTGACCGATAACCCAATCCAGTTCGTAGTCCTCCATGGCAATGTACAGCATCTCTTCTATGGCTGGTTTGAGGCGGTGGATTTCATCCACGAAGAAGACGCTTCGCTCACTCAGCGCAGTGAGGATACCCGCTAAATCTTTTGGTTTATCAAGCGCCGGTGCGCCTGTAACCTTGCACTCAACGCCCAGCTCGCATGCAGTGATATGCGCGAGCGTCGTTTTGCCGAGCCCCGGGGGGCCGATGAGGAACAGGTGATCTAAGCTTTCGTTGCGATCGCGCGCTGCCTGAATGAAAAGACGTAAGTTGCGTTTTGTTTTCTCCTGACCTAGAAAGTCTTTCAGGAGGCGCGGTCTGAGCGCACGCTCGCGATCGTCTGTAGGTTGTGCTTCAgggcgcacnnnnnnnnnnnnnnnnnnnnnnnnnnnnnnnnnnnnnnnnnnnnnnnnnnnnnnnnnnnnnnnnnnnnnnnnnnnnnnnnnnnnnnnnnnnnnnnnnnnnnnnnnnnnnnnnnnnnnnnnnnnnnnnnnnnnnnnnnnnnnnnnnnnnnnnnnnnnnnnnnnnnnnnnnnnnnnnnnnnnnnnnnnncccanggagtntcaCTTGATACGTGAAAGAATATGTGCCTGCGTGCTCGCGCTTGGCATGCTGACCGGTTTTACGCACGCATTCGGTAGCAAGGATGCCGCAGCGGACGGGAAACCCCTggttgtcaCCACCATTGGCATGATAGCGGATGCTGTCAAAAACATCgctcaaggtgatgtgcatctaaaggggttgatgggtcctggtgttgacccgcaCCTGTACACGGCTACTGCGGGGGATGTGGAATGGCTCGGGAATGCGGATCTCATCCTGTAcaaCGGGTTgcacctggaaaccaagatgggcgaggtGTTTTCCAAACTGCGCGGGAGCCGCTTGGTAGTTGCAGTTTCTGAGACTATTCCGgngtctcagcgtctttctcttgaggaagcagagttcgatccgcatgtgtggtttgatGTAAAGctgtggncttattcggtgaaggcagtgtacgaannnnnnnnnnnnnnnnnnnnnnnnnnnnnnnnnnnnnnnnnnnnnnnnnnnnnnnnnnnnnnnnnnnagttggataagcttgacgcgtacgttcggcgcaaggcgcagtcgcnnnnngctgaaaggcgtgtgttggtgaccgctcatgatgcgTTCGGCTATTTTAGCCGTGCGTATGGTTTTGAGGTGAAGGGGTTGCAAGGGGTGAGCACCGCTTCGGAAGCCAGTGCGCATGATATGCAGGAACTGGCAGCGTTTATTGCGCAGCGTAAACTCCCTGCTATCTTTATTGAGAGTTCTATTCCGCACAAAAACGTTGAAGCGTTAAGGnatGCGGTGCAGGCAAGAGGGCACGTAGTGCAGATTGGAGGCGAGTTGTTTTCTGATGCGATGGGGGATGCGGGTACGAGCGAGGGTACCTACGTAGGGATGGTAACACACAATATCGATACGATCGTTGCTGCGTTGGCTCGCTAGCGTGGAATGTAGAGTTGAGTGGGTAGAAGAGCCGTTGGTGGTCGGCTGTACGGCAGCGCCTGTTCACGACGTGGTGATTAGTGAAGGAGGTGGCGCGCTCACCGCTGACGGCTCTTACCCGATTGAGCGAAAAGAAGGGAGCAGTATATGGCAGAGATATCAGCAACAGCTTATGCTGTCCAGGTTGACGACCTGACGCTTGCGTATCGGCAGAAGCCGGTGCTTTGGGACGTGGATGTGCGTATTCCAGAGGGGGTTATCGAGGCCATTATCGGTCCTAATGGGGCGGGCAAGTCGACCCTATTGAAGGCGATCATGGGTCTTCTGCCTCTCGCTTCCGGAGAGGTGCGTGTCTTTGGGCGTCCTTTTTCaaaggagcggcggcgtgttgcgtatgtccnnnnnnnnnnnnnnnnnnnnnnnnnnnnnnnnnnnnnnnnnnnnnnnnnnnnnnnnnnnnnnnnnnnnnnnnnnnnnnnnnnnnnnnnnnnnnnnnnnnnnnnnnnnnnnnnnnnnnnnnnnnnnnnnnnnnnnnnnnnnnnnnnnnnnnnnnnnnnnnnnnnnnnnnnnnnnnnnnnnnnnnnnnnnnnnnnnnnnnnnnnnnnnnnnnnnnnnnnnnnnnnnnnnnnnnnnnnnnnnnnnnnnnnnnnnnnnnnnnnnnnnngtgtggatgcagctactgaacaagcaatcgttantcttttaaaaacg</w:t>
      </w:r>
      <w:r w:rsidRPr="00412DA8">
        <w:lastRenderedPageBreak/>
        <w:t>ctgaaagggcgtgggaaaacgttgcttgttgtgcatcATGATTTGCAGACGGTGGCAGAGTATTTTGACCGCGTGCTGCTTTTAAATGTTCGCGTCATCGCTGAAGGGGCCGTCGTGTCTGCCTTCACCGAAGAATACGTTCAAAGAGCCTATGGCGGACGGATTAGTTCCACCCTTTTTCCGAGAGGAAATAAGGAGGATGTGCACGATGCACGCGCTCATGCGTCTGTTCtctGACTATACgctgcaaaATGTGGTGTTAGGCACGCTTTTTTTGGGTTTGGGTTCTGGGCTGGTCGGCAGTTTTGCGGTGCTGCGTCGACAAAGCCTTTTCGGTGACGCAGTTTCTCATGCAACCCTTCCGGGGATTGTTATCGCGTTTCTTTTAACCGGCACGAAGTCtactgagatacntttgctgggtgctgcCCTCAGTGGTTTAGTAGGAACTGTGGTGATGCTAATGGTGATGCGTACTACAAAAATTGATACCGATGGTGCGCAGGGCATTGTGTtgggtgtttttcttgggtttGGGTTTCTATTACTCACCCACGTGCAGAAGTCGCCCCAGGCGGCAaaggctggtctgaacaaattnnnnnnagggcaagcggccacgATTTTGCAGCGAGATGTCCTGCTCATCATTGCGATGGAGGTGGTGATCGGTTTGCTTGTACTGCTGTTTTGGAAAGAACTGAAGCTTTCTACCTTCGATCGAGACTTCTCTGCGGTGCAAGGTTTTTCTCCACAGCTTATGGAGTTCATGCTCACGGCACTCATCGTAGTTGCAGTTGTCGTAGGGGTTCAGGCAGTGGGGGttatctnnnnnnnnnnnnnnnnnnnnnnnnnnnnnnnnnnnnnnnnnnnnnnnnnnnnnnnnnnnnnnnnnnnnnnnnnnnnnnnnnnnnnnnnnnnnnnnnnnnnnnnnnnnnnnnnnnnnnnnnnnnnnnnnnnnnnnnnnnnnnnnnnnnnnnnnnnnnnnnnnnnnnnnnnnnnnnnnnnnnnnnnnnnnnnnnCTATTATGCTTGGTCCTCAGCGGGGTGTTTTGTATCAACTGTGGCGGAGAAGACGGGTTTCGCTTCTTCAAGAGGAGGGGTAGAATATGACCATGGAGGTTGTGCTtattgcagtggtcgtgtcggttgcgtgcgcgctgtgtg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TACCTGTGTGGGAGCCTTCGATTCGGTGGGTGCAGTGTTGGTCATTGCATTGATGATTACACCGCCTGCAGCAGCGCTTTTGTTGACAGATAACTTGTTGTTgatgttggtccttgcttcattgctcgcctcttgtgnnnnnnnnnnnnnnnnnnnnnnnnnnnnnnnnnnnnnnnnnngcattgcaggagcaatggctaccatggcgggcgttctgttcgcgttggtgtaccttttctctccannnnnnnnnnnnnnnnnnnnnnnnnnnnnnnnnnnnnnnnnnnnnnnnnnnnnnnnnnnnnnGACACTTGCCGTGCATCTTGCAACacaccgttacacggtggagcgcagcgtggagnnnnnnnnnnnnnnnnnnnnnnnnnnnnnnnnnnggtctgcgcgcagggcggcccgcgtggtgcgtaccgcgctcaggcgagggatggtagagcgtcacggtgccttgctgctactcactgcgcagggtgtgtcgctcgcgcaggcgcgattggatgtatccgtgtagnnnnnnnnnnnnnnnnnnnnnnnnnnnnnnnnnnnnnnnnnnnnnnnnnnnnnnnnnnnnnnnnnnnnnnnnnnnnnnnnnnnnnnnnnnnnnnnnnnnnnnnnnnnnnnnnnnnnnnnACACGTGACGCCGGGGACTATCAGCACAATGGTGAAGCGCTTGGAAAAGGGTGGCtatgtgcaacgcacgcaTCGTCTTGGCTGTACGTTAACCAGAAAGGGGGCAGTTTTTGGATCTGCAGTGTTAAGGAAGCATCGCTTGTTGGAGAGTTTTCTTTCCCAGGTATTGTGTTTAGAAGCAGGGGTGGTGCACAAAGAAGCGGAAAnnnnnnnnnnnnnnnnnnnnnnnnnnnnnnnnnnnnnnnnnnnnnnnnnnnnnnnnnnnnnnnnnnnnnnnnnnnnnnnnnnnnnnntCCCAAGAAAGGATACGCTTTTGGATTTGTATGTTGAGGACGATGTGCCA</w:t>
      </w:r>
      <w:r w:rsidRPr="00412DA8">
        <w:lastRenderedPageBreak/>
        <w:t>GGTGTATGATCTTTTTGTATGGGGTgaggatgcgccttttgtcaGATAAAAGGGGATGTGCAAAACGTATTGTTGAGAGGAGAGGGCCATGAAGCTTGTGTTGATCCGTCATGGAGAAAGTGAATGGAACAGGCTGAAcctgttcactggttggacagatgttccgcttaccccacgtggggagtcggaagcccannnnnnnnnnnnnnnnnnnnnnnnnnnnnnnnnnnnnnnnnnCCTATGCTACACttctttcttgaaacgtgccattcgtacgctcaATTTTGTACTCCAGGCACTGGACCGTGAGTGGTTGCCGGTTCACAAAAGCTGGAAATTGAACGAGCGGCATTATGGGGATCTACAAGGTTTAAATAAGACAGAGACGGCGCAGAAGTATGGTGAGCAGCAGGTTAGGGTGTGGCgtcgctcCTTTGATGTGGCTCCTCCTCCGCTTACTGTAGGGGACGCACGTTGTCCGCATACTCAAGCCTCCTACCGGGGGGTATGCGCGTCTGGTCGGACGCCAGTACTTCCGTTTACGGAAAGTTTGAAAGATACCGTTGCGCGTGTGGTGCCGTATTTTGAAGAGGAAATCAAACCGCAGATGATTTCCGGACAGCGTGTGCTTATTGTGGCGCATGGTAACTCGTTGCGCGCACTGATGAAGCACATAGAGTCTTTGGATGAGACTCAGATAATGGAAGTAAATTTGCCTACCGGTGtaccgcttgtctatgagTTCGAGGCGGATTTTACCCTGTGTGGGAAGCGTTTTTTAGGTAATGAGGCGGATGTTGCAGCGAGGGCGCAGGCtgtggctgatcagggtaagagtaactaactaaacctgcgtgtcgtatcctctggtcgtatgtatgattgtaaggctcnnnnnnnnnnnnnnncggagcgtcctgctttgtggcttgacttcgggctctagtcgtggtacgcnnnnnnnnnnnnnnnnnnnnnnnnnnnnnnnnnnnnnnnnnnnnnnnnnnnnnnnnnnnnnnnnnnnnnnnnnnnnnnnctgctatattccgttcatttatcnnnnngccttgtggtcggggctttttcctgaccttcaagggacagcttttttccgtgcctgggttgcgagtgcgcgttttcgtgtttttcacggggagggtgcgtgacggtcggcgtttttgctgcacnnnnnnnnnnnnnnnnnnnnnnncgtgannnnnnnnnnnnnnnnnnnnnnnnnngggcagggctcacgttctatgttgtgtcggtgggtgcncttcaggtggtgtatgtgtgcggcggtgttgggaaagtgaatgcagcgctttgcactcaactactcatttcggagtttggtgnnnnnnnnnnnnnnnnnnnnnnnnnnnnnnnnnnnnnnnnnnnnnnnnnnnnnnnnnnnnnnnnnnnnnnnnnnnnnnnnnnnnnnnnnnnnnnnnnnnnnnnnnnnnnnnnnnnnnnnnnnnnnnnnnnnnnnnnnnnnnnnnnnnnnnnnnnnnnnnnnnnnnnnnnnnnnnnnnnnnnnnnnnnnnnnnnnnnctttgatctctgcacacgggatccggagtggaccgagggtgcttgtgcgctctctggctcgggggatccgccttctcgcgTttctcgtttaGTCGAAGGGCGCGTCGCCTCAGGGGATCTTTTCGTGTCAGATGCGCAAACACGTGCACGCATTATACGCGAATTTGGTGCGCATGGTGTGGAAATGGAGGGGGCAGCCTTTGCGCATGTAGCGTCAGTTAATGGCGTCCCctttgtTATTATACGCTGTATATCCGACGGTGCGGGTGCTGAGCAGGATGTCTCTATGAGttataaagagttttcgacgcgtgcggcgcggcgttctgcccttttgacgttgcGTGTTCTTGAGCGTCTCAGTGCTTTACGCACATCGGTAGTGGCTTCTCTTTTCCCGATGGTCGTGGTGTAATGGTCGGGAGTAAGACAGTGGGCTGAGCAGTCGGGCGATGCTGTGGGGnnnnnnnnnnGGTGTATACCCAGTTGTTATACTGCGGCACTCGGAGGTTTTATGGTGAAAAGAGGTGGCGCGTTCGCGCTGTGTCTTGCGGTGTTGCTTGGGGcgtgttcatttagttctatcccgaatggcacgtaccgggcgacgtatcaggattttgatgagaatgg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gtagaccggtccgggacaTCCCTATAAGCTGAAGACCGATACGGGCGCCCACACTGGTGGGGGGCCTCGAAAGCGATGATGGGGtgtgcggggtcttctcgcgccctCTTCACCGACGCGTGCGCCTCCTCAATTAAGTGGGCCGCGGTAGTTAGTCTGGACGTACGCGTCGCGATGCCGATAAGGACGCGTGCGCTCTCAATGGCGCCGCACagctccttgtgtatatccctcgcga</w:t>
      </w:r>
      <w:r w:rsidRPr="00412DA8">
        <w:lastRenderedPageBreak/>
        <w:t>gtACCATCGCCTCTTCGAGGCTTGCGTCTTGTACGATACCCGCGAAGCAGCAACTACCCTCGAATTCAAAGAGCATATCCCGAAATTTGAAGAACTCCACGAGCTTTTTCGCTGCGTCCGCAACnnnnnnnnnnnnnnnnnnnnnnnccacctgtactATCATTAGCGTTAGGTCTTGTTCGGAAGCGGTGGCGCGTCCTAATTCTGCCTCAAGCCTTTCCtccagataggcccgccaaccgaccccggttaagggattgaaaagaccataggtgctctttttttcatgaacgggaagcagcgtctgccnnnnnnnnnnnnnnnnnnnnnnnnnnnnnnnnnnnnnnnnnnnnnnnnnnngttcctggaacaccgagtcatgtatggaaaaaagctcctcgtcagaatggttgtacaaatgtaaaccttcgaggtcgctcacgctctccttagaagcaag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AGCGCCATGATAAGGTCATCATTTTTACACAAATTCTGGATAAAATCCGCCTCTGCATCTGTCAACTGCCTTTTGGATGTCACGCGCGGTGCAATCCGCCTGATCACttgtgcaaagcgctgctgnnnnnnnnnnntatttctttgaatcgcttgtgaaatagagaaggcgaaccaagccaccgttaagaccatgatcgcgatagcaaaaacggcataggc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tgtgaacgtattttttcaatacctttttcaagacttggccctgcacctaatatgatcgcctcagtttgtgtattgatgttcggtagctttggtgtgaatatctgtgcaTATCTTAGATTGAGTAATGCGTTTCTCATCCAAAGCtttccaaagtgcacttggactgaaaagtcggcacgaatgattttcattgcttggctggtaagctcagcgatcttttgttcgcttgtgggaaaaaatgccttccagggttgtagatnnnnnnnnnnnnnnnnnnnnnnnnnnnnnnnnnnnnnnnnnnnnnnnnnnnnnnnnnnnnnnnnnnnnnnnnnnnnnnnnnnnnnnnnnnnnnnnnnnnnnnnnnnnnnnnnnnnnnnnnnnnnnnnnnnctccaggagtgcacggaaactcgcgtaatcaaattcACATACCGCGCAGCATGCGTGnnnnnnnnnnnnnnnnnnnnnnnnnnnnnnnnnnnnnnnnnnnnnnnnnnnnnnnnnnnnnnnnnnnnnnnnnnnnnnnnnnnnnnnnnnnnnnnnnnnnCATGGGTTGTATCTTGAGTGGAGTGTCCGATTGTTCCTAAAGAAGGGAATGTTTTCTCCTGTGTGTGCAGTCAATGTGCCGGCGTATATTCCgttagaatgggtgcgctccagtgtcaaggcgatatcctgatagcgcattctgagcgctcggatatTTTTTTTAAACACATTAGTCATATGCTGAGCTTGTTCCTAAGTTGAACGATTTCATGGCGCACCTTGTGAATGAGAGtntgtgttccctgagaagggttttttctcaggtgaagtagctcagcgtatgcaagaaactcaa</w:t>
      </w:r>
      <w:r w:rsidRPr="00412DA8">
        <w:lastRenderedPageBreak/>
        <w:t>aagcctcttttnnnnnnnnnnnnnnnnnnnnnnnnnnnnnnnnnnnnnnnnnnnnnnnnnnnnnTGTGATGCGttcaaagtagtggcggagcactgcctttttgtggannnnnnnnnnnnnnnnnnnnnnnnnnnnnnnnnnnnnnnnnnnnnnnnnnnnnnnnngttgggagaaatcttcatacgtgatggtacgtacattggaaggtggtgcgtgttctgtatttagccgtgtaagtttctggattttctcttgtgggagactgtaaaaccagtgtgcgtatgtttcta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tcggtttgctggCTCCCAGGGAACAAACGCGGTTTGCCCGAGCAATTCGTCAGGGAtatgattaattaagaaagaatgcaaactgccgcagtctggtctccagacnnnnnnnnnnnnnnnnnnnnnnnnnnnnnnnnnnnnnnnnnnnnnnnnnnnngcgataagctttgcatgtggaaagcgtgcccgcaaaaactccgcgGTGTACGACtcacccggctctgttattaccacaatgcggcgaccttctaggatcgcagcgacaaaacgctccgcctcccttcttgggttatattttgagtggaggttcagcgaCACGTCTCCCCGGTTTCGTACTGCAAGAAACGGAGGACGTCCGTCTGCGCGCGAGTAGTTCCACTGCTTGTGATGAGAAGTGAATTCTCCGCGTGGTTAACAAAGTACGCGCTGACGCCACGGGTAAGTTGGTTTAGGTACAGCTCAGGATCGACGGGAAAGGAAGAAAAGACCACAACGCGCAGCTCCCGGGAAGCGACGCATGAggcaaggttgTCGTTCCCTACGAGCGTTAATAGCTGGTnnnnnnnnnnnnnnnnnnnnnnnnnnnnnnnnnnnnnnnnnnnnnnnnnnnnnnnnnnnnnnnnnnnnnnnnnnnnnnnnnnnnnnnnnnnnnnnnnnnnnnnnnnnnnnnnnngggcgaACTcgagctgggagcagctcggtgccaactccggCTGTCGCGGATACACGGGCCTACTCGCCTCGATAAACGAGAAGCGCGCCTGTACGGCAAGGATAAAGGAACGCACGCGCTCCTCGCCTGATGCATCACCGTGAAGGTCTGCAGCGAGggcaccttcctcgacgtcggttcnggtatcaaagnnnnnnnnnnnnnnnnnnnnnnnnnnnnnnnnnnnnnnnnnnnnnnnnnnnnnnnnnnnnnnnnnnnnnnnnnnnnnnnnnnnnnnnnnnnnnnnnnnnnnnnnnnnntgcctgaacagggtcgtccactgctccgcaggcaggccgggcgaaaggagggaggtgggaacacgcatacggtaaaacgtggtggtgtcaatcccgaaggggaaacgcaggtcaaacatgcgctcttcagtgannnnnnnnnnnnnnnnnnnnnnnnnnnnnnnnnnnnnnnnnnnnnnnnnnnnnnnnnnnnnnnnnnnnnnnnnnnnnnnnnnnnnnnnnnnnnnnnnnnnnnnnnnnnnnnnnnnnncgataagacccattaggaaatccctagctcgtcaaagaggtgtttgtacgtgtggaaatactccgatcnnnnnnnnnnnnnnnnnnnnnnnnnnnnnnnnnnnnnnnnnnnnnnnnnnnnnnnnnnnnnnnnnnnnnnnnnnnnnnnnnnnnnnnnnnnnnnnnnnnnnnnnnnnnnnnnnnnnnnnnnnnnnngcgcaggacgggccgcttccgattggggcggggactcgattgccaccggcgtggcaacctccgaaGACTCAGAGGCGGCGGTTTCAATCGCGTGGGGAGCAGAAAACTCTAGCGAGGGAACGGAGACGTCCAACTCCTGCTCTTCTGGCagtgggaacgatgtatcttcgcgctgggtgtcttcgtcgtcgaagacattttcagtattgaggggctgctcggcaccggctgcatcgaggccggtggaggaaacgtgnnnnnnnnnnnnnnnnnnnnnnnnnnnnnnnnnnnnnnnnnnnnnnnnnnnnnnnnnnnnnnnnnnnnnnnnnnnnnnnnnnnnnnnnnnnncatcgaaaacttcgtttccaagagtagcacgcccctgttgtacc</w:t>
      </w:r>
      <w:r w:rsidRPr="00412DA8">
        <w:lastRenderedPageBreak/>
        <w:t>cactgctcctgcgcgacgcgcgctgcagcgtggtcgtcctcctctAGGTAGCTGAAATCGCCTGCAGCGGACCCGATGTGAGAGGACTCAAAACCACTGAGTTCACCACCAAATGCGTCGGCCGCAGAGTCTTTCCCATCTTCCTCGGTAAACTCagaggtgatgaggatattgttcagctcatcgttggtaagcgcaatcgtctcgtctggatcatcgtcacagaaaaacccgGAGTAGGCAGCCTctgttccttccggagccggaGCGGTGGCGGGAGCCtgagcaggctcggcgccagcttgccgggagaaggttcccttcagctggtctagatcagcgcggatactgctgatttcctgtgcaattttcagaagcaaat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aaatcgtcgaacgacggcacctccgagtaagcggcatctccggctGGCGCATCTGCCGCCTGGTCGGAGGAGGACTCGCCACCCGGAGCGTGGCTGCACCCGCGAGCGAGCACCTCGTCCTCcacggagaggtcancaaagccacgagaatcctctncagangactgcacaggaagcgcacgntacacatng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GTGCGTATGCGCGTCAGCTAGGATATGTCCGCGCGGGGGATGTGTTAGTGAGGCCGGTAAACTTTACCGTTGCGCACATGCATACCCTTGATTCTGGGGATGCACGTCCGCTTGTTGCACCTGCATGTTTTAGCGACACGCGTTGCAAGGTGTACGCGCTGTGCGTCGGCTTCTTTGTCGTCCTGTTACAGCtgctGTGGGGTAGCGCGCGTGCGTATTTTAAAACATGAGGCGCAGTCTGCGCACGCTGCTGCGCGTGCGCTCAAGGCCGGTGCGCTCGTAGCGTTGCCGACAGATACGGTGTACGGTTTCTCTGGCCTTGTGCCACACGCTGTTCCGGATCTCATATGTCTGAAGGCGCGTGGGTGCACAGAGACGGAAGGGAACCGGAGAGAGGGCTATCCGTTCATTGCACTGCTTGCAGATCCACAGGACGTGGTTGTCTATACCGGGACGCGGCTTCCnnnnnnnnnnnnnnnnnnnnnnnnnnnnnnnnnnnnnnnnnnnnnnnnnnnnnnAGACGGCGCGACGCAGGCGTTCCGCTGTCCTGCTGACCTGTGGCTGCGCtcagtgatacgggcagttgggggagcgatcttttccacgagtgca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CGACAGGGGCGGTTCTGACGCCtgaaagccggttgtttcctgagatctttgggaacctccactggagcggacgcgcctcctgcgcgagcttctgagcgatctcaggg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gtcaaacacatctCGGACCAGGTGGCGCGAGTCAAGCAGAATGCGCGCTGCCGTCTnnnnnnnnnnnnnnnnnnnnnnnnnnnnnnnnnnatctttacccttgagtgcaaCAGCCAGTCTAATCCCCTCAGGGGTGAGGTCCATCGCGCCGCAAAATATGTAGTCAAGATTCCCTTTTTCGGGAAAACGGTGCGGCACCGCTTGCTCTCTGCAATCTACAACGTGATACCCACGCAACTCCCGAATGAAAGAAAAGAGCGCGTCGTTGATGGTAGTTTCTGTGTGCGCAGGCACACCAGACACTTCTAGCCTGTAGACGCCAACACGAGGAGCTGCGTGAACAGCATGCGCGAACAGCAcgaacaGGATAAGCAGCCGAGAAGAACGGACACCTTTTTTCATGAGACTAGTGGTGTCGCTCACAGAGGCTGCGGGACAGCTCCCGTGCGTTGTCGCGAGCTTTGATCTGCGCGCGCTTGTCAAAAAGCTTCTTGCCCTTGCAGATTCCCAGCGCTACCTTCACCCGCCCTGCTTTTAGGTAAAACTCCAGGGGGACCAGAGTATAGCCTTTCTCTTCAACCTTGCGCTTCAAGCGCGCAATCTGGTCCCGATGTGCCAGTAACTTCCGCATCCGATCCGGATTGGGGGCAAAGGAGCAAGCATGCACGTACTCCGCAATATGCACATTCTTTAGCCACAGCTCGCCTCCGCGCATCTCTGCAAATGCGTCAGGAAAAGAAAGATGCCCCGCGCGCACAGACTTCACCTCCGTGCCTTCAAGngcgatgccacactctagacggtcttccacatggtaattgaaaaaaGCCTTGCGGTTCTTTGCAATGAGATGGGTTCCTGTGCCCCTCATGGCGCCGGATGCTACcggataggcacttcccttgtcaattcgattatcgccGTGTTAGGCTGCCGTGTCTGGGAGGGACGCCGTTTTATGTTTGCGCGGTGGAGAAGGTACTCATATTTGGCGCGGCGCGAAGCACGGCGGAATGCGACCGCAGTTTGTAGTGCtggggtgggcttctttctgttctatctttttatcactacgcaTGTGGTTGCAGcgtatcgcattcaggcggactcgatgcagcnnnnnnnnnnnnnnnnnnnnnnnnnnnnnnnnnnnnncctgtttcgctttgcccgcatcaagcggggggatttggtgcttgcaactccccttgagaaagaggatataggcnnnnnnnnnnnnnnnnnnnnnnnnnnnnnnnnnnnnnnnnnnnnnnnnnnnnnnnnnnnnnnnnnnnnnnnnnnnnnnnnnnnnnnnnnnnnnnnnnnnnnnnnnnnnnnnnnnnnnnnnnnnnnnnnnnnnnnnnnnnnnnnnnnnnnnnnnnnnnnnnnnnnnnnnnnnnnnnnnnnnnnnnnnnnnnnnnnnnnnnnnnnnnnnnntagctacgacgtgcgtaagggggtgcttcctgagcatTGGTCTGAACGGCTTCCCTTTTCTGGTTTCATGGAAGAGATGCAGTTGGACGAGCACTCCTACTTCGTGCTGTGCGATAATCgaattgtctccagtgattctcgtctgtggggtnnnnnnnnnnnnnnnnnnnnnnnnnnnnnnnnnnnnnnnnnnnnnnnnnnnnnnnnnngagcatttggtgtCTTGTAGTGTGTAGGCGCCGCATTTGTGGTGCGTGCTGCGCATCGTGCTGTTCCTTTTATCATGTCTTCTGAGGTCGGTGCGTCTTTGTACGTGCACATCCCCTTCTGTGCGCAACGCTGTGCTTACTGCGATTTTTACTCCCTGGTGCGTTCAACCTATTTTAGGCCTCATCAGCCTTGTCCGCATTTTATCGATCGGCTGCTACAGGATGTGGCATTGCAGCGGGAGTGCTTTGGGGTCCAGGGGTGGCAGACAGTGTATATGggtggAGGTACCCCTTCGCTATTGGCACCGCAGGACATTCGTCATTTTTGCGTAGCGTTACGCGCCGCGCAGCGGTATCCGATTCAGGAGTTCACTCTTGAGGTGAATCCTGAGGATGTGACCGAAGAGTTTTTGTGTGCGTGTGCAGAAGGCGGAGTAAACCGTTTATCCCTTGGGGTACAAAGtctgcgtgatgaggtgttgcgtgcggnnnnnngtgcagcctctgctgaatgtgctcgtaccgcgctccgcgtgatgacggcaaatgcgcgCTTTTTCTCTGGCGGGGTGCGTATTTCAGCAGATCTCATCGCTGGATTGCGCGGGCAAACGGCGCGAATGGTGCGTGAGGATATAGATGAGCTTTTGTCTTTTGGGCTGAGACACGTGTCGCTATATGGGTTGTGTGTACCGCATCCGACTGAAACGCAAGAGGAGCGAATTGCAGCGCTTTGGGCACACGGCAGCGCGTATCTGGTGCGTGCAGGATT</w:t>
      </w:r>
      <w:r w:rsidRPr="00412DA8">
        <w:lastRenderedPageBreak/>
        <w:t>TAACCGGTATGAGCTTTCGAATTTTGCACGTACTGCGGCGGACGAGAGCGCGCACAACAGAGCATATTGGCGGATGGCACCGCACGCAGGGGTGGGGCCTGGCGCAGTTGGCACGCGTTTTGTCAACCTTTCTTTATCAAAGGAGGGGGCGTGGGCGATCCGCAGCACGGTGCGGAAACATCTTGGCCAATACTTAGCAGAAGTGTGTCGGGGAAATGTGTATGAGCACGAATTCCTTACAGAACATATGnnnnnGCAAGAAGCATTGTTAATGGGATTACGTCTTGAACAGGGACTGGATGTGGTTACATTTCGTGCGCGGTTCGGGAAGGGAATTGAAGcgtacattggcaaaacaatcgcgcggtggcagtgtcatggccnnnnnnnnnnnnnnnnnnnnnnnnnnnnnnngagtgcgcaggCACGGGTATTTCTGGACAGTTTTTTGCGAGAGGCGTTTGCAGAACTTGCGCGCACGTGAGTGGTCGTGAGAATGGGTACGCCGTGTACTATTTgaattcgggtatatttcctttggaagagcttgncagcctgcgtttgtnnnnnnnnnnnnnnnnnnnnnnnnnnnnnnnnnnnnnnnnnnnnnnnnnnnnnnnnnnnnnnnnnnnnnnnnnnnnnnnnnnnnnnnnnnnnnnnnnnnnnnnnnnnnnnnnnnnnnnnnnnnnnnnnnnnnnnnnnnnnnnnnnnnnnnnnnnngtgcctgagaggcccgtttggttgtagcgctgtcGATCCTTCATTTCGCTTTTTTGTGCCTCCTTGTTGCGTGCGGGCGTGCGGGGTCCGCCGTATCTGTGCCACAGATCTTTTGAGGAGGATTTTCATGGCCAAGGAAAAGTTCGCGCGCACTAAAGTTCACATGAACGTGGGTACTATTGGGCACGTCGATCACGGGAAGACAACGCTCTCTGCGGCGATCACCTCGTACTGTGCAAAGAAGTTCGGTGATAAGCAACTAAAATACGACGAGATTGACAATGCGCCCGAAGAGAAAGCGCGCGGGATCACCATTAACACGCGTCATCTTGAGTATCAGTCCGATCGTCGTCATTACGCGCATATTGATTGTCCTGGGCACGCGGACTATGTGAAGAATATGATCACGGGTGCTGCGCAGATGGACGGTGGTATTCTCGTCGTGTCTGCGCCTGACGGCGTTATGCCACAGACGAAGGAGCATCTTCTGCTCGCCCGTCAGGTTGGTGTTCCCTCCATCATTGTTTTTTTGAACAAGGTTGATTTGGTTGATGATCCTGAGTTGCTAGAGCTGGTGGAAGAAGAGGTGCGTGAtgcgcttgctggatatgggttttcgcgtgagacgcctAtCGTCAAGGGGTCTGCGTTTAAAGCTCTGCAGGATGGCGCTTCCCCGGAGGATGCAGCTTGTATTGAGGAACTGCTTGCGGCCATGGATTCCTACTTTGAAGACCCAGTGCGTGACGACGCAAGACCTTTCTTGCTCTCTATCGAGGATGTGTACACTATTTCTGGGCGTGGTACCGTTGTCACGGGGCGCATCGAATGTGGGGTAATTAGTCTGAATGAAGAGGTCGAGATCGTCGGGATTAAGCCCACTAAGAAAACagTGGTTACTGGCATTGAGATGTTTAATAAGTTGCTTGAtcagggaATTGCAGGTGATAACGTGGGGCTGCTTTTGCGCGGGGTGGATAAAAAAGAGGTTGAGCGCGGTCAGGTGCTTTCTAAGCCCGGTTCTATTAAGCCACACACCAAGTTnnnnnnnnnnnnnnnnnnnnnnnnnnnnnnnnnnnnnnnnnnnnnnnnnnnnnnnnnnnnnnnnnnnnnnnnnnnnnnnnnnnnnnnnnnnnnnnnnnnnnnnnnnnnnnnnnnnnnnnnnnnnnnnnnnnncatggtgaagccggggGATAACACCAAGATTATAGGTGAGCTCATCCACCCGATAGCTATGGACAAGGGTCTGAAGCTTGCGATTCGTGAAGGGGGGCGCACTATTGCTTCTGGTCAGGTGACAGAGATTTTGTTGTAGGCGTTTGCGGCGCGGAGTGTGTTTGGAGTTATTTTGCAAGGTGGGTGCGGTTTTAGGCTGATGGAGGGGnTATGGCCAGGGAGAGAATTCGGGTAAAACTGTGCGGATTTGACGTGGAGCTAGTGGATCAAAGTTCGCGCGCGATCGTGCACGCGGTGCAGAAGGCGGGCGCTGAGGTGCTCGGACCTATTCCGCTTCCGACTAGGATGCACAAGTTTACGGTCTTGCGCTCCCCTCATGTGAACAAGAAGTCGAGGGAACAGTTTGAGATGCGTACGCACAAGCnnnnnnnnnnnnnnnnnnnnncttctcaggnnnnnnnnnnnnnnnnnnnnnnnnnnnnnnnnnnnnnnnnnnnnnnnnnnnnnnnnaagcagtgaggcgtgtgtgttttgtctgtgcgttgcgatacggaagAGGTAGGTGATGGTTGGTTTAATCGGCCAGAAAGTTGGTAtgacccagatttttgacgcacggggttgtgttacgccggtgacggtgattcgggnggagcacaacGTGGTGGTAGGACTGAAGGAT</w:t>
      </w:r>
      <w:r w:rsidRPr="00412DA8">
        <w:lastRenderedPageBreak/>
        <w:t>GTGGAGCGCTTCGGTTACTCTGCAGtgatacttggcacagggtgcatgaagaaaagtcgtatctcaaagccatatgctggacagttcgctgagcgGATACCGCCGGTGAGGGTCATGAGGGagtttcggggctttacgttggacgtttcggtnnnnnnnnnnnnnnnnnnnnnnnnnnnnnnnnnnnnnnnnnnnnnnnnnnnnnnnnnnnnnnnnnnnnnnnnnnnnnnnnnnnnnnnnnnnnnnnnnnnnnnTTTCAGCGGAGGTCGCTCTTCTCACGGATCGAAGTTTCATCGTGAAGCGGGTTCCACCGGGCAGTGTACGAGTCCTGGCCGTACGTTTAAAAACGTAAAAATGCCGGGACGTATGGGGGCtgagcgggtgacggtgcagaatctgcGTATTGAACnGATTGATGTGGGTttgggtgtcgtgatggtgcgcggtgcggtgccaggtagaaacaaggccacggtgtttctgcggaccgcggtcaagcgtgaaagataggggtgtatacgcagtggaaaagacagtgtattcnnnnnnnnnnnnnnnnnnnnnnnnnnnnnnnnnnnnnnnnnnnnnnnnnnnnnnnnnnnnnnnnnnnnnnnnnnnnnnnnnnnnnATAAATAGTGAGTTGAGTAACAAGCGCTTGGGGACTGCGTGTACTAAGGGACGTTCCGAAGTGCATGGTTCGAATACCAAGCCCTATAAGCAGAAGGGTACGGGTCGTGCTCGCCGCGGAGATAAGAAGTCTCCACTTCTGGTGGGGGGTGGTACTATATTTGGTCCTAAGCCGCGTGATTTTCACTATGCTCTCCCGAAGAAGGTGAAGCGTTTGGCCATGAAGTCTCTCCTAAGTTTAAAGGCGCAGGGGGATGCnCTGACAGTGATTGAGGACtttacggtcgaaagtggaaaaactagggatctgatacaggtgttgcgtcattttgcacaaaaggagcgtaCCGTnnnnnnnnnnnnnnnnnnnnnnnnnnnnnnnnnnnnnnnnnnnnnnnnnnnnnnnnnnnnnnnnnnnnnnnnnnnnnnnnnnnnnnnnnnnnnnnnnnnnnnnnnnnnnnnnnnnnnnnnnnnnnnnnnnnnnnnnnnacataagatnnnnnnnnnnnnnnnnnnnAAGGATGCTGCACAAGATGGAACATACTGATGTAGTGATTGCTCCGGTGCTTACGGAGAAGTCGAATGCGCTGCGGCAACAGGGTAAGTACGTGTTCCGTGTTGCAGCTCGTGCGACAAAGATTCAGATTAAGCAGGCGGTGACGCAGCTTTTTGGAGTAACGGTTAGGCGGTGTACGGTAATGAATGTCTTTGGGAAGAAGAGGCGTGTTCGTCATCGGACCGGTAGGACGTCTGGGTGGAAGAAGGCGATCGTGCACGTTGCAGCAGGACAGTCAATTGGTGTTCTTGAGCGTGCATAGCGGTAAGCTGCGGTAGCTGCGTAAGGTGCCAGAGCGGTGACCGAAGGAGACGGGGATGGCGTTGAAGATGTATAGGCCTATGAcggcgggcttgcGGGGGCGTGTTGATCTGTGTCGTGCGGAGCTTACCGCGCGCACGCCCGAAAAGAGTCTTACACGCGGTAAGCCTGCCAAGGCGGGCAGGGGTGCTGGGGGTAGGATTTCGGTGCGTCATCGTGGGGGTGGnCATAAGCGGAGGTACCGTGATATCGATTTTAAACGTGATTTGCACGACATACCTGGCACGGTAAAGACTATCGAGTATGACCCGAATCGAAGTGTGAACATCGCGCTTGTGTTTTACGCGAATGGTCAGAAGCGCTATATACTCGCACCCAAGGGTTTGAAGGTGGGACAGCAGGTCGTTAGCGGAGAGAAGGTCCCTTTAGAGCCCGCGAACGCGCTGCCACTCGGGGTAATTCCAGTTGGTTTTACGGTGCATAACgttgaGCTTACGATCGGTAAGGGTGGTCAGATCGCGCGTTCTGCAGGCACCAGGGCGGTGATTGCGGCAAAGGACGGTGGCTATGTGATGCTTCGTTTGCCCTCTGGGGAGGCGCGTCTGGTGCATCGCAGGTGCTATGCCACTATTGGTGAATTAGGTAATGAGGATCATATGAACACGGCTTTGGGGAAGGCAGGTCGTGCGCGTTGGCGTGGGGTGCGGCCGACAGTTCGTGGTATGGCTATGAATCCTGTGGATCACCCGTTAGGTGGTGGTGAAGGGCGTGGTAAGGGACGTAACCCAGTAACTCCCTGGGGGCAGCCGTGTCGAGGATACAAGACGCGCAAGAAGCGCAGGGTATCCGATcgctttatcgtgtcaaagagnnnnnnnnnnnnnnnnnnnnnnnnnnnnnnnnnnnnnnnnnnnnnnnnnnnnnnaaaagCTGTATAAGCGAGTTGTCGAGATGAACAAAGCGGCTAATCAGAGAAATAAAAAGGTGATCAAGTCGTATTCGCGTTGTTCCACCATTATCCCTGAAATGGTGGGCTTCACTATCTCGGTGCACAATGGCAAGTCGTGGATCCCAGTGTACATTACGGnnnnnnnnnnnnnnnnnnnnnnnnnnnnnnnnnnnnnnnnnnnnnnnnnnnnnnn</w:t>
      </w:r>
      <w:r w:rsidRPr="00412DA8">
        <w:lastRenderedPageBreak/>
        <w:t>nnnnnnnnnnnnnnnnnnnnnnnnnnnnnnnnnnnnnnnnnnnnnnnnnnnnnnntcacgtatcgagcgaagacaaaatttttggttgcgtctccgacaaaggtgcgtccggttgcgaatgtggtgaagtgcaagccgtatgtgcgcgcgatggcgcttttgggacacnnnnnnnnnnnnnnnnnnnnnnnnnnnnnnnnnnnnnnnnnnnnnnnnnnnnnnnnnncaattgatcgggacaagcgtcttgatgaagagcgcttgttcgtgcgtgacattcagatagatgaggggcctcgtttgaagcgtctgtggtgccggggnnnnnnnnnnnnnnnnnnnnnnnnnnnnnnnnnnnnnnnnnnnnnnnnnnnnnnnnnnnnnnnnnnnnngacgnaagatgggtcaaaaggttagtccaatcggtctgagactggggatcaataaagtatGGTCTTCTAGGTGGTATGCAGGTCCTCGGGAGTACGCGGCGTTGCTGCATGAGGATTTAAGGATTCGTAGCATGATTCGCTCCTTTCCTGAGTGCAAAAATGCGGATATTGCCGAGGTGGAGATTGTCCGTCATCCCCAGCGAGTGACGGTAGTGATGCACACCGCGCGCCCTGGAGTAGTTATtggagCAAAGGGTGTAAATATAGAAAAGATTGGCGCTGAGGTTCAAAAGCGTTTGAATAAGAAGGTTCAAATCAAGGTAAAAGAGATCAAGCGCATGGAGTTAAATGCTTACTTGGTTGCGCAGAATGTTGCTCGCCAACTCACGGCGCGTGTTTCTTTTCGTAAGTGTTTGCGGCAGGCCTGTGCGGGGACGATGAAGTCTGGTGCTCAAGGGGTAAAAATTCGAGTTTCGGGGCGTTTGGGTGGTGCTGAGATGTCTCGCACTGAGGAGATAAAAGAGGGGCGTACGCCTCTGCACACGCTGCGCGCAGATATTGATTATGGTTTTGCCGAGGCACATACGACTTATGGGAGTATCGGGGTAAAGGTGTGGCTATACTCAGGGATGATGTACGGGAAtgagtgtcgcaaagATGTAGGCTCTCTGTTGCGGCGATCGCGCAGGGAGAGTGGCCAAAAGTCTGACGAGTTGGTGCGCGACGAGCGTACGCATGCGGAGAGAGGTTGAGGTATGGCGCTTAGTCCCAAGCGGGTAAAGTACCGAAAGGTACAGCGGGGGAGGGTnAAGGGGGATGCCACTCGGTGCAATGCGGTTGATTTTGGTGCGTACGCGCTGGTGTGTCTTGAGCCGTTTTGGTTgacgagccgacaaatcgaagcggctcgtgtagcgtnnnnnnnnnnnnnnnnnnnnnGGGGTAAGTTGTGGATTCGTGTTTTTCCCGATAAGCCATACAGCAAGAAGCCTGCAGAGACGCgtnnnnnnnnnnnnnnnnnnnnnnnnnnnnnnnnnnnnnnnnnnnnnnnnnnnnnnnnnnnnnnnnnnnnnnnnnnnnnnnnnnnnnnnnnnnnnnnnnnnnnnnnnnnnnnnnnnnnnnnnnnnnnnnnnnnnnnnnnnnnnnnnnnnnnnnnnnnnnnnnnnnnnnnnnnnnnnnnnnnnnnnnnnnnnnnnnGGGTGGGTGTGCGCAATTATCATATTctgagcttcTTTCGAGGCGTCGTGAGCTTGAGAGAAAATACTTGGATCTGCGCTTTCAGCTTGTTGTTGAGCATGTTGACAACAAGCTTATGAAAAGGATTCTCCGTCGTCAAATTGCGGTGGTTAATACTTTTTTGCGACATAAAGAGTTGACTGAACTagaaaagagaggggttcgggagtgatggagnnnnnnnnnnnnnnnnnnnnnnnnnnnnnnnnnnnnnnnnnnnnnnnnnnnnnnnnnnnnnnnnnnnnnnnnnnnnnngttcggattacgacaaagaagttgcacgcgttGTATAAGaagtacgtgtcgCGGAGCAAAAAGTATCAGGCTCATGATGAGGAAAATACCGCGCGGGCAGGGGATGTGGTGCGTATTGCCGAGAGTCGTCCTTTGAGTAGGCGTAAGCGCTGGCGGTTGGTAGAGATTGTTGAACGAGCGAAGTAAGGGATTTGTGTCATGATTCAGGTGCAGTCGCGGTTGAACGTCGCGGATAATTCTGGAGCCAGGTTGGTGCnnnnnnnnnnnnnnnnnnnnnnnnnnnnnnnnnnnnnnnnnnnnnnnnnnnnnnnnnnnnnnnnnnnnnnnnnnnnnnnnnnnnnnnnnnnnnnnnnnnnnnnnnnnnnnnnnnnnnnnnccgtcattgtacgagtttctaaggaatatcgtcgcgtagacggtacttatattcgatTTGACGACAATGCCTGTGTTGTTATCGATGCTAATGGAAATCCTAAGGGGAAGCGTATTTTtggtcctgttgcgcgggagctgcgggatatggannnnnnnnnnnnnnnnnnnnnnnnnnnnnnnnnnnnnnnnnnnnnnnnnnnnnggggnnnnnnnnnnnnnnnnnnnnnnnnnnnnnnnnnnnnnnnnnnnnnnnnnnnnnnnnnnnnnnnnnnnnnnnnnnnnnnnnnnnnnnnnnnnnnnnnnnnnnnnnnnnnnnnnnnnnnnnnnnnnnnnnnnnnnnnnnnnnnnnnnnnnnnnnnncTCAGGATGAGGGGGGTATCATGG</w:t>
      </w:r>
      <w:r w:rsidRPr="00412DA8">
        <w:lastRenderedPageBreak/>
        <w:t>AGGTTGAAGCTCCTATTCATATTTCCAACGTTATGATTATGGGCAAGAAGGGGCCTACGCGCGTGGGGTATCGGATGGAAAACGGTAAGAAAGTGAGGGTATGTCGTAAAACAGGAGAGGTGCTATGACCGATCATTCTTGCATACCTGAACTGAAAGTCCGGTATGTGCAGCAGATTGTTCCGGATATGATGCGGGATTTTGGTTACTCGACGGTGATGCAGGTTCCTAAGCTGTTGAAGATAGTGTTGAGTATGGGTCTCGGGGAAGCGCTCGCTAATCGGAAGCTTTTGGACGCGTCAGTAGCAGATTTGGGTGTTATTAGTGGCCAGCATGCAGTAAAGnnnagggcgcgcaagagtattgcgaattttaagctgcgtgaaggcaatgagattggggtgatggtgactctgcgccgtagtaggatgtatgagtttctccaccggctcatcaatgTTGCTCTGCCTCGTGTAAAGGATTTTCGTGGGGTAAGTCCTCGTGGGTTTGATGGACATGGTAATTACTCGATGGGTATTACGGAACAGATTATTTTTCCTGAAATTGACTTTnACAAAATCGAGCGAATTAGCGGTTTGAACGTCAATGTAGtgannnnnnnnnnnnnnnnnnnnnnnnnnnnnnnnnnnnnnnnnnnnnnnnnnnnnnnnnnnnnnnnnnnnnnnnnnnnnnnnnnnnnnnnnnnnnnnnnnnnnnnnnnnnnnnnnnnnnnnnnnnnnnnnnnnnnnnnnnntacaaccgctGTGGGGTGTGTGGGCGACCCCGCGGGTACATGAGGAGATTTCAATTGTGCCGCCTGTGTTTTAGAAAGCTGGCGAGCGAGGGTCAAATCCCTGGGGTAACGAAGTCGAGTTGGTAGnnnnnnnnnnnnnnnnnnnnnnnnnnnnnnnnnnnnnnnnnnnnnnnnnnnnnnnnnnnnnnnnnnnnnnnnnnnggacatgaannnnnnnnnnnnnnnnnnnnnnnnnnnnnnnnnnnnnnnnnnnnnntactgaaaacggaaggatatatcaggaacttcaggaaagtagaggaggatggttccggttgtattcgtgtgttTCTTAAGTATGACGATAACGAAACGTCGGTTATTCACGGTATCGAGCGGATTTCTACTCCGGGCCGCCGTGTGTACTCGGGGTACAAGACGCTTCGTCGTGTGTATAACGGGTACGGCACTTTGATTGTTTCTACCTCTCTAGGGGTGACCACTGGCAGGCATGCAAGGGAGCAGCGTGtnnnnnnnnnnnnnnnnnnnnnnGTTTGGTAGGGGGCTGTAGTGTCAAGAATTGGTAAAGTTCCTGTGTCTGTTCCTGGCGGTGTGCACGTGCGAGTCTCTTCTGGGGTGGTTGAGGTCGAGGGTCCAAAGGGGGTGCTTTCGTGTGCGTTTCTCCCAGTGGTTACGGTTCGTGTTGAGCAGGAATACGTAATTGTTGCCCGGTGTGATGATTCCAAGCGCGCGCGTGCATGTCATGGGCTGTATCGCAAGCTTTTGAGCAATATGGTAGTTGGGGTAAGCGAAGGGTTTTCTAAGACATTGGTAATTACGGGTATCGGGTACCGCGCTGAGGTTCAAGGGCGGGTGCTGGTGATGGCATTGGGTTACTCCAATGACTTTACAGTGCTCATTCCCTCTGGTATTGAGGTGCGGGTTGAGTCTTCCACGAGGGTTATTGTTTCCGGTGTAAGTAAGGAAAGAGTGGGGGAGTTCGCAGCGCAACTTCGTAGGCTGCGGTTGCCTGAGGnnnnnnnnnnnnnnnnnnnnnnnnnnnnnnnnnnnnnnnnnnnnnnnnnnnnnnnnnnnnnnnnnnnnnnnnnnnnnnnnnnntgctaaggaagtgcagtgataaacagcgaaagaggatgaagcgtaaggttcatattaggaagagggtgtatggcacggcggttcgccctcggatgacggtgttccgaagtaatcgGAACATTTCGGTGCAGGTCATTGACGACGACGCGCGtagcacgcttgcgtcagtttctACTCTTGAGAAGGATTTTGTTCTGCTTAGGGCAAATGTTTCTTCTGGTTTGCAGATAGGAGAAGAGATCGGCAGGCGCCTTTTAGAGAAACACATTGACACGGTTATCTTTGACCGAAATGGGTACTTGTACCACGGGGTAGTGGCGGCCGTCGCAGATGGTGCGCGTAAGGCAGGAGTTAAGTTCTAGGAGAGCGTATGGATCGTCACAGGGATTTTGGCAAAGACAGACTTCGAGACAAAGAGTTTACCGAGAAATTAATCAAGCTGAACCGCACGGCAAAGGTAGTAAAGggcggacgtcggttttccttttcggcactCACGGTAGTTGGTGATCAAAAGGGCCGCGTGGGGTTTGGTTTTGGTAAAGCCGGGGATGTGAGCGAGGCAATTAGGAAGAGTGTTGAAAGGGCGAAGCGGAGTATGGTGCTCTTTCCGCTCAAGGATGGTACCATCCCGCATGAAGTACAAGCTaagtttaagggctctctggtgttactgnnnnnnnnnnnnnnnGGTACGGGTATTATTGCTGGTGGAACCGTGCGTGCTATCATGGAGGTTGCAGGTGC</w:t>
      </w:r>
      <w:r w:rsidRPr="00412DA8">
        <w:lastRenderedPageBreak/>
        <w:t>AACCGATGTGCTGTCTAAGTCTTTGGGTTCGAATTCTGCTATCAACGTGGTTCGTGCAACGTTTGGGGCGGTTGCGCAGTTGATGGATGCAAGAAnnnnnnnnnnnnnnnnnnnnnnnnnnnnnnnnnnnnnnnnnnnnnnnnnnnnnnnnnnnnnnnnnnnnnnnnnnnnnngaggagtacgatcggccagagggagccggtgcgtcGGACGGTTCGGTCTTTGGGTTTGAGGAAGTTGCATTCAATGGTGGAGAAAGACGGGAGTCCTGCCGTCTTGGGGATGGTGCGAGCTGTTTCGCACCTggtgcgggtggaggagttannnnnnnnnnnnnnnnnnnTTTGATTGCTCCGAAGGGGGCTAATAGGGCGCGTCGTATCGTGGGnCGTGGGTCCTCCTCTGGGCGGGGTACCACGTCTGGGCGGGGTACTAAGGGACAGCAGGCCCGTGCGGGGCATAAGGCTTATGTAGGTTTTGAGGGTGGGCAGATGCCGCTATATCGGCGTGTGCCGCGGCGGGGTTTTTCTAACTGTGCTTTCAAAAAGGAATACGCGGTAGTTAATGTGGGCGCGCTTGAGTTTGTCTATGCTCCAGGGGAGACGGTCaacagacaGACTCTCATTGAGAAGGGATTGGTAAAGGGGCGGGTCCCCTTCATCAAAATCTTGGCAGACGGAGAGCTGACAAAGTCTATTGTGGTGCGGGTGGACCGGGTTTCTGCTCGTGCACAGGAGAAGATTCAGCAGGCGGGCGGTTCAGTGGAGtgtattgaagcgcaggaacgatgnnnnnnnnnnnnnnnnnnnnnnnnnnnnnnnnnnnnnnnnnnnnnnnnnnnnnnnnnnnnnnnnnnnnnnnnnnnnnnnnnnnnnnnnnnnnnnnnnnnnnnnnnnnnnnnnnnnnnnnnnnnnnnnnnnnnnnnnnnnnctttctgcttatttccgatctcaggttcggggaaatgcttttgcagactacatggatttttttgtaggcggggcgttctcgaatttttcagtgtttatgctgggnnnnnnnnnnnnnnnnnnnnnnnnnnnnnnnnnnnnnnnnnnnnnnnnnnnnnnnnnnngtcttaagaaggttgtagaagatgtaggggggagacgtcgcgttcagttttggacacgtgttgcaacggtttttgtgtGTCTTATACnnnnnnnnnnnnnnnnnnnnnnnnnnnnnnnnnnnnnnnnnnnnnnnnnnnnnnnnnnnnnnnnnnnnnnnnnnnnnnnnnnnnnnnnnnnnnnnnnnnnnnnnnnnnnnnnnnnnnnnnnGCTTGGGGAACAGATCACAGCgcgaggcattggtaacggtgtgtcaatgattattttTTCGGGTATTGTCGCGCGTTTGCCTCATGCGCTTGCAGAGATGTGGAGGCTGCAGCGTCTTGGCGAGTTGAATATGGTGTTTGTGATCGTTGCGtttgtgatgtttgtaggaattattgtgctggtggtgtatgagcagcaggggcaacgannnnnnnnnattcattatgcgcggcgtgtggtcgggcggaaaatgtacggtnnnnnnnnnnnnnnnnnnnnnnnnnnnnnnnnnnnnnnnnnnnnnnnnnnnnnnnnnnnnnnnnnnnnnnnnnnnnnnnnnnnnnnnnnnnnnnncagcaGTATTGGACCGAACGTGCGCTTTCTGCATCAGCTTGCGCAGTTCTTACGACCGAACAGTTGGTGGTACAACGCGTTCTATGTnnnnttgattgtgttttttgcgtacttctacacgcaagtcacccttaacccgactgagata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tacaaagtggaaggtcgtctgagaactgaggttgccttaaatatcaagaggttgatggatattgggtgttaccgagggctaagacatagaaaggggctgcc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GGTTTAATGGGGCAAAGAAATCTACTCCTTTTGCAGCACAGACGGTCGCGGAAGCTGCGGTACAGAAAGCGCAGCAGTGCGGACTGCGTGAAGTACATGTGTTTGTCAAAGGGCCGGGTATTGGGcgtgagtcagcaattagaatgcttggtaccatgggactgagggtgcgttcgattcgcgacatcacacccattccacataacggctg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gggggcagagtctagtacgttcacgtatgagtttcgcggcgcggtnnnnnnnnnnnnnnnnnnnnnnnnnnnnnnnnnnnnnnnnnnnnnnnnnnnnnnnnnnnnnnnnnnnnnnnnnnnnnnnnnnnnnnnnnnnnnnnnnnnnnnnnnnnncgtcgaattcgggcgtgggtatgtacctgctgaatcgcacgatcggtatgccgatttagttggggttatccctgttgacgcaatttttagtcccgtgttgagagtccgctatgatattcagtcttgccgtgtag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gagtgcgagattgatggtaagaaggtcaaggtttccaaggttgggcgcgcgactctccaGAATAGGAAGAGACGTTTGGATGCGCAGCCTGGAGCTTGATCGCGCATCCTCGTGATATGAGGTTCCGTCCCAAGGACGTTAGGTGGTtgtccgtttctgtgcttggcagttaccattgggatgcnnnnnnnnnnnnnnnnnnnnnagtcagacgGTAAATAGGTGTTTTCTTGACCGAGGGCGGCGTCTCTCGTTACTTTTACGGCATTACCGCGAGGGTGTTATGGCAAAAaaggagaagaaagtgtgcggcggcgacgttcaggggcagggagttgcctcaGGTTGTGACGAGGCCTTGGAGCGGGCAGATAGCCTTCGCGCGTCTGATCCTGTACCGGTTGAATCGGGGGAGGGTTCTGTTCCTGGGGAGCATAGTCAGGAGTTGGAGACAGGTGCCTCTGAAGAGACCCTGCGCGAGCGCGTGAATGTTTTGCAGGAGCAGTACCTGCGCAAGGCTGCCGACCTCGAAAACTACCGGAAGCGTGCGTTGCGGGAAAGnCAGGAGGCGGTGGAACACGCGTACGCGGCGCTGCTTGCCGACATCGTCGCTGTCTTGGATGACTTTGACCGTGCTATTGAAGCGGCGGATCACGCGTCGAGTACAGAGGT</w:t>
      </w:r>
      <w:r w:rsidRPr="00412DA8">
        <w:lastRenderedPageBreak/>
        <w:t>GGAGGCTTCATCTGCCTTCCGAGAGGGTGTTCTTATGATCCGCAAGCAGCTCTCCTCAGTGCTTGAGACAAAGTATGGTCTTGAGTATTACCCGGTGCTCGGGGAGCGCTTCGATCCAAATCTCCATGAGGCTTTGAGTATGAGTCCTTCCGCTTCTGTGCATGAGAAGATAGTAGGGGCAGAGCTACAAnnnnnnnnnnnnnnnnnnnnnnnnnnnnnnnnnnnnnnnnnnnnnnnnnnnnnnnnnnnnnnnnnnnnnnnnnnnnnnnnnnnnnnnnnnnnnnnnnnnnnnnnnnnnnnnnnnnnnnnnnnnnnnnnnnnnnnnnnnnnnnnnnnnnnnnnnnnnnnnnnnnnnnnnnnnnnnnnnnnnnnnnnnnnnnnnnnnatcctatacagaggagttgagggttatggggaagattattggcattgacttgggaacgacaaattcgtgtgttgcgatcatggaggggggggagcccgttgtcattcaaaatgccgaagggggaaggactacgccCTCCATTATCGGTTTCACCTCTGATGGTGGACGCGTCGTCGGTCAGCCAGCAAAAAACCAAATGGTTACTAATCCGGAACATACTATCTATTCGATAAAGCGCTTTATCGGCAGTCGTTTCAATGAACTGACCGGTGAAGCAAAAAAGGTGCCCTACAAAATTGTTCCACAGGGAGACGACGTGCGCGTTGAGGTGGAGGGTAAGCTTTACTCTACGCAGGAGATCTCCGCGTTCATTTTGCAAAAAATGAAGAAGACAGCTGAGGATTATTTGGGCGAGGCAGTCACAGAGGCAGTCATTACCGTTCCGGCTTACTTTAACGATGCACAGCGTCAGGCAACCAAGGATGCGGGGAAGATAGCAGGGCTCGATGTGAAGCGTATTATTAATGAGCCGACTGCTGCGTCGCTTGCCTTTGGTTTTAACAAAGACTCTAAGAGAGAGAAGATTATTGCTGTGTATGATCTTGGGGGGGGTACCTTTGACATATCCATCTTGGAACTCGGTGACGGTGTTTTTGAAGTCAAGTCAACGAATGGGGACACTCACCTGGggggcgatgnnnnnnnnnnACGTATCGTGCAATGGCTGGAGCAGGGCTTCAAGAGTGACACGGGTATCGACTTGGGCAACGACCGCATGGCGTTGCAGCGGCTGAGAGAAGCGGCGGAGAAAGCAAAGATAGCGCTTTCTTCCTCTGCGAGTACCGAGATTAATTTGCCCTTCATTACTGCAGATGCCAATGGGCCAAAGCATCTCCAGAGGACTCTCTCTCGATCTGAGTTTGAGAAGATGACTGATGATCTTTTTGAGCGGACCAAAGAGCCTTGCCGCAAGGCGCTCAAAGACGCCGGAATTAGTGCGGACAGGATCGATGAGATTCTCTTAGTTGGTGGTTCCACGCGCATGCCCAAAGTAGCGCACGTGATCAAAGATGTCTTTGGGAAAGAAGGATCGAAGGGAGTCAATCCTGACGAGGCTGTCGCAATTGGCGCTGCAATTCAAGGAGGTATCCTCGGGGGGGACGTGAAGGATGTACTTCTCTTAGACGTTACGCCTCTTTCTCTAGGAATTGAAACAATGGGCGGGGTGTTCACTCCGCTTATCAGTCGTAATACCACnnnnnnnnnnnnnnnnnnnnaggtgttttccaccgcagctgatgggcagacggcagtttccattcacgtgctgcagggggagcgtggcatGGCGAACCAAAACCGGACGCTCGGTAATTTTGATCTAGTAGGAATTCCCCCTGCTCCGCGGGGAGTGCCGCAAATTGAAGTgacgtttgacattgatgcgaatggtatnnnnnnnnnnnnnnnnnnnnnnnnnnnnnnnnnnnnnnnnnnnnnnnnnnnnnnnnnnnnnnnnnnnnnnnnnnnnnnnnnnnnnnnnnnnnnnnnnnnnnnnnnnnnnnnnnnnnnnnnnnnnnnnnnnnnnnnnnnnnnnnnnnnnnnnnnnnnnnnnnnnnnnnnnnnnnnnnnnnnnnnnnnnnnnnnnnnnnnnnnnnnnnnnnnnnnnnnnnnnnnnnnnnnnnnnGACCGCGCGCGCATAGACGAGGCGATCGCAGAGTTGAAGACGGTGCTCTCAGGCGACGACGTCGCATCGATCAAAGCGAAGACTGAGATCTTGCAGCAAGCTTCCTACAAAATTGCGGAGGAAATGTATAAACGTCaAGCAGCAGCGGGTGccgctgcaggtaagaagagtgATGCACCCTCTGGCAATGAGGCAGAAGGtggtGACGTTGATTACGAGGTAGTGAAGGACGAAGATTCAAAGTAGACATCTGGTGTTGCGGGGAGGGAATAGCCTGCGTGTAGGAGCTGTGTGATCTGACTTCCCCCAGGCCTTTTGTGATCCGGGTGTTCGCCTGATCGCCCGGGTCTTTCGGCTGTCTAGTGGGTGTTTGGATGTAGCCTGCGTAGGCGGTGCTTCAGGCGTCCTGCTTnnnnnnnnnnnnnnnnnnnnnnccctgtttttctgtgtgtgcgcgcaaatgtagacaaagattctctagacggggtgatcgTGGCAAAGAAGGATTATTACGAGG</w:t>
      </w:r>
      <w:r w:rsidRPr="00412DA8">
        <w:lastRenderedPageBreak/>
        <w:t>TTCTCGGTATCTCAAAGACCGCGAGTGGAGAAGAAATCAAAAAGGCGTACCGGCGGCTGGCTATTCAGTTTCATCCTGACCGTAATCAGGGAAATAAAGAGGCGGAGGAACGCTTCAAGGAGGCTACCGAAGCCTATGAGGTGCTCATTGATGCACAGAAGCGTGCCGCGTACGATCGGTATGGCTTTGATGGCCTGAAGGATATGCACGGTGCGCATGGCTTTAACTCTTCGGCCTTTCAGGGGTTCGAAGATATTTTTGGGGGTGGCTTTTCTGATATCTTTGAAAATATTTTTGGGACTTCGTCTCGCCGCGGCGGTTCAGGGAACGACGGCTCGGGTGGCTCCGGGCGTGGGGCAAACTTGCGTTATGATTTGCAAATCTCTTTTGAAGAAGCAGTGTACGGGAAAAAGAGTGAGCTGCACTATGTGCGCGACGAAACGTGTATTACCTGCAAGGGTGCCGGCTCGGCCAGCGGTGGGCGTAAGATGTGTCCAGATTGCAAGGGTACGGGGCAGATTCGGCGTAGTACAGGTTTTTTCTCTATTGCGCAAAGTTGTGCGCGCTGTGGTGGTGAGGGGACGATTATCGAAAGtccctgtgcacgGTGTGCGGGTAGTGGCATTGAGCGTAAAAAGCAAAAAATTATCGTCAGTATTCCGGCAGGTGTAGAAGAAGGGCGGCGCATTACTATTCCCCGTCAGGGAAACGCCGGTCGCGCAGGCGGTGCCTACGGGGACCTGTACGTGTTTGTGTTTGTTCGTGCGCATGAGTATTTCGAACGTGAAGGTGCTGACCTGTACTGTGCAACTTCGATATCGGTAACCCAAGCGATTTTGGGCGCGCAGGTGACGGTGCGGGCATTAGATGGATCTGCGCAGCAGgtgcgggttcnnnnnnnnnnnnnnnnnnnnnnnnnnnnnnnnnnnnnnnnnnnnnnnnnnnnnnnnnnnnnnnnnnnnnnnnnnnnnnnnnnnnnngtattggtgcgTATTCCAACTACGCTTTCTGCACGGTCGCGTGCGCTCTTAGCGGAGATTTCTCAAGAGGAAGGGGAAAACGCCCATCCGCCGTTGCTtgaactttcaagtctcaagtaggCTACAGAAAGGGGCGCGTGGGGTAAAAGGATTATTCTCGCGTGCGTGGTGTTTCTTTCTCGTGTGTCGCAGGATGAGTTGGCTTCATCGTGATGGGTGCGTGTGCTATCTGAGTTTTCTTCCCACAGTTTAAAAGACAACGTGTTTTTGAAGcAGCCATACAAAGGGAACGGTAGGTGATTCGCAGAAGGCTCGCAATTGTAAAGGCAGGTTCATTCGcactcctggcgctttttttttcaatatttttgcgctttctcagtccgcggtattcgtttctcggtcgtttcgtttctGCGCGCGATatggcgctgttgatttctcggtatgagcatttgcctgagctttcttcgcgtgatcgagccttgCTGGTAGGTTTCGTTTTCATGATTTTTGCGCTTGCGCTTACAGAAATCCAACGCTATGCGCACGGGCGCATCCGTCTTGTTGTCTATCGACAAACTGAAACGCGTCTTTTTGAACATTTTATTACACnnnnnnnnnnnnnnnaccgtaatgaacaacttgttgctgccttccaggaggtgcttgaatatcgcgccgattgcgcagtgcnnnnnnnnnnnnnnnnnnnnnnnnnnnnnnnnnnnnnnnnnnnnnnnnnnnnnnnnnnnnnnnnnnnnnnnnnnnnnnnnnnnnnnnnnnnnnnnnnnnnnnnnnnnnnnnnnnnnnnnnnnnnnnnnnnnnnnnnnnnnnnnnnnnnnnnnnnnnnnnnnnnnnnnnnnnnnnnnnnnnnnnnnnnnnnnnnnnnnnnnnnnnnnnnnnnTCTTTTTATAGTATGTCGTTTTATCCGTGCTGTTGAGCGCGAAGTTATATCGCTCTTGTTCAAAGAGTTTGAAGAGTATTTAAATCGAAAGAGGAACATGAGCACTTTGTTGTTGTACTCCCATGTATCCCAGGAATGGGCAATGATGGCGCGTGTACAGCGCGCACTTTTGCCTAAGGCGCTCCCACATACCAAGGAAATATGCGTCGGGGCATTCTATCAGCCACTGGTTAATGTATCTGGGGATTATTACGACGTTATTTCAATTGATGAACACCTGTTTTTATTTGtaattggagatgtttctggcaaAGGTTTGGCCGCGTCGTTAGTTATGGGTGTTGTGCTCAGTACGATTCgcatcgtggaagacaaaaagaatcttcctgagattttgtatgcggtggaccgggcagtaaagcgtatgcatctccacgataagtacacgaccttattcttgggattAATTGACACAGCGGGTATGAATattCGCTACATTAACGCATCGATGGAAAGTCCCCTTGTCTTTACCCAGGCGGGAGAGGCGCACGAAGTGTATCATCTTCATTCnnnnnnnnnnnnnnnnnnnnnnnnnnnnnnnnnnnnnnnnnnnnnnnnnnnnnnnnnnnnnnnnnnnnnnnnnnnnnnnnnnnnngtatcagacggggtagttgaagtagtcaatgcccaagGnnnnnnnnnnnnnnnnnnnnnnnnnnnnnnnnnnnnnnnnnnnnnnnnn</w:t>
      </w:r>
      <w:r w:rsidRPr="00412DA8">
        <w:lastRenderedPageBreak/>
        <w:t>nnnnnnnnnnnncctgcgcagatggctcaaagtattgcagctctagcattgaatttcagtgcggatcgcactacccatgacGACATGACCATTGTGACTGTGCAGGTGAAGAGGTAGGTAATGGGGTTGCTATTTTTTTCTTACCTCTTTGTCGCGGTTTTTGTTTTCGACGTATTCTGTTTAAAGTTTTACACAAGGCGCGCGTATGCACTGCTGGCAAATATAGCCTTGGTATC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gcgcatcgcgtgtagaggattgacatttttacttgctgacgaggcaggcgtattcaagacggtgtattctgattttgaagagatggcaacgcatgagatggaacatcagtcgttacaGTATTTTTTCAATCAAGATGTTCTTATGATCagaaaatcggatccagttattgaccatgcacgtcaggcaattcggacagatatcctgcatttttttgatataacgcnnnnnnnnnnnnnnnnnnnnnnnnnnnnnnnnnnnnnnnnnnnnnnnnnnnnnnnnnnnnnnnnnnnnnnnnnnnnnnnnnnnnnnnnnnnnnnnnnnnagcatgttttagaaaagttgtattcacactttgtattggtttcctattacttacagaatattgcaaagcaagacgtggttatcacggtggacaaagaacttaaaatgtcccatcagattattgagtcaatacaacggaaaagggannnnnnnnnnnnnnnnnnnnnnnnnnnnnnnnnnnnnnnnnnnnnnnnnnnnnnnnnnnnnnnnnnnnnnnnnnnnnnnnnnnnnnnnnnnnnnnnnnnnnnnnnnnnnnnnnnnnnnnnnnnnnnnnnnnnnggtctggcagcgagtatgtcaatggtgattttgaagtctgtactgagtacctttctgcggggactgtgcctggaagaaacggcagtatttacaacctttattgnnnnnnnnnnnnnnnnnnnnnnnnnnnnnnnnnnnnnnnnnnnnnnnnnnnnnngtgtattctgtattcttgacctggcaacccATACGCTCTACTATGCGAACTGTGGCATACCGCTCATGTCGATGTACGTCGCTTCATACAAGAACGTGGTGGAGATACAAGGCGAGGGGCGCGTGCTGGGTTTTGTTAAAGATGTTATGCCCTTTTTGCGGGTGAGGAAAGTTCAACTCGGTCAGGGGGacgtggnnnnnnnnnnnnnnnnnnnnnnnnnnnnnnnnnnnnnnnnnnnnnnnnnnnnnnnnggtaannnnnnnnnnnnnnnnnnnnnnnnnnnnnnnnnnnnnnnnnnnnnttctcaaattacccgtactatttatgctcggctgtgtgagtttatggcgcgagatatgcaggatgatgtaactgttctggcaataaagtgccttgggcctcnnnnnnnnnnnnnnnnnnnnnnnnnnnnnnnnnnnnnnnnnnnnnnnnnnnnnnnnnnnnnnnnnnnnnnnnnnnnnnnnnnnnacggtgactggagcggtcagctcctatacttacggggagtttgagtcgcgtgtgcatggggcgctcaaagagaatcacgttgttttggatctctccggcgtgacggctatgtcttcttcgGGATTGGGGGnnnnnnnnnntgcatacgATGAGGGACTGAAGTACCAGCGTCGTCTGTGCATTCTTAATCCTTCTGAGAGCGTACGCAGAGCGATAGAGCTGACCGGCTTCTCTGAAATGTTCACGGTAATTAAATCATTAGATGAGTTGGACTAAGTGGCGCGTTGGAACtgcgtgtgcgtatgcagggtaCGTGTTAGTTGCTCTGGGAAATGCGGTCTCGCCGCAGGGCGTGGATCGGGTGGATCTGCATCGTGTGCGTGCTGCTGCGAAGCGCGCGGCGCTTCCTGCGCGCCTTGCTACGC</w:t>
      </w:r>
      <w:r w:rsidRPr="00412DA8">
        <w:lastRenderedPageBreak/>
        <w:t>GTTTGTGTGCACAGGGGAGGGAGTTTTTGCAAGAGCTCGACGcggtacnnnnnnnnnnnnnnnnnnnnnnnnnnnnnnnnnnnnnnnnnnnnnnnnnnnnnnnnnnnnnnnnnnnnnnnnnnnnnnnnnnnnnnnnnnnnnnnnnnnnnnnnnnnnnnnnnnnnnnnnnnnnCCTTTTAACTAAGATTGCGTACGAAGCGTTACATCAGCTGATTCAGGCGGCTGCGCATGACGGGGTGGCACTGTCCGTTGGTTCTGCCTATCGCTCTTTTGCGTATCAGAAAAAGTTGTTCTCCTGGTATGCGCAGGAGCATGGCATGCAggaggctatgcgtttttccgcgcgagaaggaacaagtcagcaccagttggggacggtagtggatttcggttctatcacgccnnnnnnnnnnnnnnnnnnnnnnnnnnggtggacgcagcgcaacgcccatcgttttggatggtcgctgtcttttccccctggttacgagcaggtgacggggtatgtatgggagcnnnnnnnnnnnnnnnnnnnnnnnnnnnnnnnnnnnnnnnnnnnnnnnnnnnnnnnnnnnnnnnnnnngcaatacatgcttggatttattcatgaatggaaggtgaacgcatcgtcgtgaggagaccgaatgtggaagcggggtgtgggcgcaCTATTGTGGGGTATGGtgttgttgcgctcttttgtggcatatgcggattcgcaggcggctactggtnnnnnnnnnnnnnnnnnnnnnnnnnnnnnnnnnnnnnnnnnnnnnnnnnnnnnnnnnnnnnnnnnnnnnnnnnnnnnnnnnnnnnnnnnnnnnnnnnnnnnnnnnnnnnnnnnnnagacgctcgacgtgaaattggagaaggccgccaaggccttggaggaatcggagcacgcattgagcgaaTCGAAAGAGTTGATAGAGACATTGAGAAGCGAATTGGAGATATTGAGGCAGCGTGTGAACGCATTGAACATGCGGTTGAGGCGtttagagatcacgaataatgttCTTATCGGGGTTGCAGTTGTGTGCGGTGTAGCCGCTATTGGTGCAGGGATATATGCTGCGGTGAAGTGACGGTGtttgtgtaaccatttgccgcaggcgagctcatccgtgtggctgcgcggacttgtgtgctctgaagtcgggctgtcgannnnnnnnnnnnnnnnnnnnnnnnnnnnnnnnnnnnnTGTCTACACtgtgagacatggacctctctgaaggcgcgcgtgcgttaaacgctgctcttgaaggaacggtggtgcacgcgctgttatctcctcttggtttgcgcgcgtattttccccacgGGATTGTTGcacagaatgcaGAGGCGCGGATGCGTGCGCCTGATATGAATGGGGCGGTTGGCATGGTTCTGCGTCATGGGGTGCCGGTGCTTCGTGATACGTTGCATGCGCTTGTTCCTGATCTTTCTTCTTCTGAAATAGTTTCCTAcgcgccgactgcagGTATTCCTGCGCTCCGCGAGCGCTGGGCGCGGCGTTTGTGTGCGCGTGATCCTGTGTTGTGTCCGGATGAACCGGACGTTGCAGCAATGCAGAGTGCAGCAGagcagggagagcattcttgtgcggcannnnnnnnnnnnnnnnnnnnnnnnnnnnnnnnnnnnnnnnnnnnnnnnnnnnnnnnnnnnnnnnnnnnnnnnnnnnnnnnnnnnnnnnnnnnnnnnnnnnnnnnnnnnnnnnnnnnnnnnnnnnnnnnnnnnnnnnnnnnagtGCGTTGTGCGGCAACGCCGGTTCCCTTTTCTCTTTTTCGAGCGGGGCGCTTTGATTTGAGCGCGTGCAAGGAAGCGCTGGACGCACAGGCTTCGGATGGGGTGATAAGGTTAATTTTGAATTTCCCCCATAATCCGTCAGGTTATACCCCCACGGAAGAGGAGGCACAGCAATTATACGAGGTGGTGTATGCTtatgctgacgcagggtgtgcggtactggtgatttgtgacgatgcgtatagcgggttcgagtatgaggnnnnnnnnnnnnnnnnnnnnnnnnnnnnnnnnnnnnnnnnnnnnnnnnnnnnnnnnnnnncgttaaagatagatgnnnnnnnnnnnnnnnnnnnnnnnnnnnnnnnnnnnnnnnnnnnnnnnnnnnnnnnnnnnnnnnnnnnnnnnnnnnnnnnnnnnnnnnnnnnnnnnnnnnnnnnnnnnGGGATGATCCGTGCATCACTTTCATGTACTGCCACGCTTACGCAGACGCTTGCGCTGCGTCTGTTGGCTGAAGAGGATGAGCCTGCTGGGTTGGGTTCAGCCACGGCACGTGAGAGacaccaattttttcagttgatgtgtgcACGCTACCGAGAGGTGCAGCGCGTGGTACGTGATCTTACCTGGAGCACAACGGAGTGTGGGGCTGCGGTACCGCTGCGTGTTGAGTTTTTGCCGTGTAATTCTGGTTATTTTACCTGTATCCGTTGCATAGGTTTTTCTGCAGAAACACTGCGCCAATATCTGCTCGAACAGTGCGGAATAGGAACTGTGGCAATTGATGAGCAGCATCTTCGAGTGGCTTTCAGCGCACTTGAGTTACCTGCTATCGAGCGGGTGCTGCGCGCAGTTGTACATACTGCTGTGCAACTGTCTTGCGTTGGTGAGGGCTCACGGTCTTAGTTTtaccgnnnnnnnnnnnnnnnnnnnnnnnnnnnnnnnnnnnnn</w:t>
      </w:r>
      <w:r w:rsidRPr="00412DA8">
        <w:lastRenderedPageBreak/>
        <w:t>nnnnnnnnnnnnnnnnnnnnnnnnnnnnnnnnnnnnnnnnnnnnnnnnnnnnnnnnnnnnnnnnnnnnnnnnnnnnnnnnnnnnnnnnnnnnnnnnnnnnnnnnnnnnnnnnnnnnnnnnnnnnnnnaggagaacgaaataatgccaaaacaagtagtcgtttttgctatgtggtgtatcggtggcgtactggtatcgcatcctgtctctgcgaagcagaatgctgtctctcgtgcggaggtgaaagnnnnnnnnnnnnnnnnnnnnnnnnnnnnnnnnnnnnnnnnnnnnnnnnnnnnnnnnnnnnnnnnnnnnnnnnnnnnnnnnnnnnnnnnnnnnnnnnnnnnnnngattgatgggctgccggttgtcgaggtggctaccaaggcgttttatgggtgcgttTCGCTGGTGcgggtgtcgttgcctagttcggtgcgcatgattgggcagcatgcat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CGTGTTCGCCGTGTGGCGGAAGCCACACGGTAGGTTTTTCTGCTCCTGCACGGCAG</w:t>
      </w:r>
      <w:r w:rsidRPr="00412DA8">
        <w:lastRenderedPageBreak/>
        <w:t>TCTCTCCCCTTCCCTTTTGAAAAGGGGGTATAGCTCAACTGGCTAGAGCGACGGCTTTGCAGGTCGTAGGTCAGGGGTTCGAGTCCCCTTATCTCCAGGGAAAGCCCACTATTATTCTTTATGTCCCTTTGTTTTGTTTATGGGGTAAGGAGTAGGTGGTAGGTGATTTTTGAGAGTATTAGGGTGGG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gcgtccgtgctctccacacgaggcggagctccgtccactcacgaaagatatcgtgtccgaagtgcaatACGAGCATCATAACGTAAACTGCACAGGGTGTTGTGTACGCTGTGCTGCGCACATGTAGCACnnnnnnnnnnnnnnnnnnnnnnnnnnnnnnnnnnnnnnnnnnnnnnnnnnnnnnnnnnnnnnnnnnnnnnnnnnnnnnnnnnnnnnnnnnnnnnnnnnnnnnnnnnnnnnnnnnnnnnnnnnnnnnnnnnnnnnnnnnnnnnnnnnnnnnnnnnnnnnnnnnnnnnnnnnngatcttcagagaaaagaaaaaagcgaggtagatactaactacacgtatgtgtgcagccacgcatttcagagaacgt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ttacattgaccagttcaagcagcggtcctgcgcacgactccacagccgtgtctgccgcgacatctgcgctcatgcgtccacagaagatgcACCGTGCCCTGTGGCGCGTACACACCCGCGACACGCGAATACnnnnnnnnnnnnnnnnnnnnnnnnnnnnnnnnnnnnnnnnnnnnnnnnnnnnnnnnnnnnnnnnnnnnnnnnnnnnnnnnnnnnnnnnnnnnnnnnnnnnAAAGGGAAGgaagactcctagcatgagctcccCGGTCCTGnnnnnnnnnnnnnnnnnnnnnnnnnnnnnnnnnnnnnnnnnnnnnnnnnnnnnnnnnnnnnnnnnnnnnnnnnnnnnnnnnnnnnnnnnnnnnnnnnnnnnnnnnnnnnnnnnnnnnnnnnnnnnnnnnnnnnnnnnnnnnnnnnnnnnnnnnnnnnnnnnnnnnnnnnnnnnnnnnnatccaaggaggaatcctcccgtaggggcaaaaagcgcggtgtatccgccccgacctcctgaaaaaaccggcagaccaaggagtcctgccccgaggaagctgagaacggcgagtgcaccgtctcgcggTCCCAACAATAAACC</w:t>
      </w:r>
      <w:r w:rsidRPr="00412DA8">
        <w:lastRenderedPageBreak/>
        <w:t>ggtgagaacggccgctgcattctgcagtacaagcggaacaggcttgagaggaatgctaacgagcgcactcgagctaatgagtgcggcaaaaagcgcaacaaaagccaaagacttactacggtgcatgGTACAGTACnnnnnnnnnnnnnnnnnnnnnngtataacacggaaggaggaatctttcaaTATCTTGGGTGGTGCCACAGGTATAGTTTTTAACAGACTTACCCGAACGGCTGCCAGGTGCGTACGCGTCGGTTCGTTCCCACTGTGCGCGGnCAGAGCTCGTGTAGTGTCTATTGACAGATGCAAGGATCGGGTACCGTCATGnnnnnnnnnnnnnnnnnnnnnnnnnnnnnnnncgctGGGGACAGAGAGAGTATCGCACGCTTCGTGCGTGTGGTGCGCGATTGTCTGGATTTGTTTCGCACCGAGGGTATTGGGCCCCGTCCTAGGAATGATTCGGTAATTTTACCGAATGCTGCGTGTTCACCGCGTAATCATGCAGGAAAGCGTGCGCAGAGCACTGCCGATGCGTGTGTGAGAAGCAGTGACGGGTCTGTATACACGGACGAAACCTTGCGCGAGGAAATTTTTGCATGCCGTGCGTGTGAATTGTATCAACGGCGTACACATGCGGTGGTGGGAGAGGGTGTTGCAGACGCAGACGTGCTCGTCGTTGGGGAGGCCCCTGGAGCGGAAGAAGATcgaagcggtCGTCCGTTCGTAGGACGGTCAGGTAAATTGCTGGACGCAATGCTTGCGGCGATTGGACTTTCGCGTCAGCAAAATTGTTATATCACCAATGTGGTTAAGTGCCGGCCGCCAAGGAACCGCACACCAACACCCCACGAGACTGCGTGTTGTGCACGGTTCCTCCATGCGCATCTTACGCTGCATCGCCCGTGTGCTATTTTGGTGCTCGGCCGCTGCGCCGCACAGCACATGCTCCAAAnnnnnnnnnnnnnnnnnnnnnnnnnnnnnnncttttttaccnnnnaggggattccccttctggctacgtaccatccgagtgcgttgttacgggatgaagcgctgaaacgtccggcgngggaggatctcaaaacgtttcgtgcacggttgctgcagttgaagcaggacgcacacatgccaatannnnnnnnnngcgcnnnnnnnnnnnnnnnnnnnnnnnnnnnnnnnnnnnnnnnnnnnnnnnnnnnnTGCGTGTGCTGCCCACGCGGGTGAGGCACTCGTGGGTAGACGGGTTCTTGCTCCCTTTGGGGCGCGTACACTCATTGGATTTGTGATAAGTGAATCACATTCTTCGCCTGCTGATTGCGGTGGTGCAGTTGGCACGTTCAAGGAGATCATCCGCGTCATTGACAGGGAAGCGCTTTTTGACCAAACGCATCTTGCGTGTGCGCGTTGGATGGCGCATTTCTACCTGTGTGCCTTAGGTCAGGCGCTGTGTGCGGTGGTTCCGTCTnGGAAACGAGAACGGACATTGTCTTCTTTTGCTTCTTGTGCGGGTGTTCGGCGCACTGACACCTATGCGCTTTCGGGCGAACAGCGCAAGGCGATTGATGCGATTACCGcgagcaccggtgcgcgcagtttttatgtgcacggggtgacagggtcggggaagacgGAAGTGTTCTTGCGCGCAGCCGAGGCagtccttgcgcgtggcaagtcGGTTATCTATCTTGTTCCTGAGATAGCGCTCACTCACCAGGTGCTCCAGGAGGTATATGTGCGCTTTGGCAGTCAGGCGGCGGTGTTGCACTCAGCGCTCAGTGGCAGTCAGCGCCTAGGTGAGTGGCGGCGCATACAGCGCATGCGTCACTGTGTAGTGAttggagctcggagtgcaatttttgctccgttgaagcggctgggccttgtgataatggatgaagaacatgnnnnnnnnnnnnnnnnnnnnnnnnnnnnnnnnnnnnnnnnnnnnnnnnnnnnnnnnnnnnnnnnnnnnnnnnnnnnnnnnnnnnnnnnnnnnnnnnnnnnnnnnnnnnnnnnnnnnnnnnnnnnnnnnnnnnnnnnnnnnnnnnnnnnnnnnnnnnnnnnnnnnnnnnnnnnnnnnnnnnnnnnnnnnnnnnnnnnnnnnnnnnnnnnnnnnnnnnnnnnnnnnnnnnnnnnnnnnnnnngtctggtggatgaaataCGCAAGACGAAGGAGGCAGGATATCAATCGATGCTCTTTTTGAATCGTCGAGGATTTTCCTATTCGTTTCAGTGTCGCAGCTGTGGATACACGCTGTGTTGCACGCAGTGTGCAGTTCCCTTGACGTGGCACAaacgtgtgggggcaatgcnnnnnnnnnnnnnnnnnnnnnnnnnnnnnnnnnnnnnnnnnnnnnnnnnnnnnnnnnnnnnnnnnnnnnnnnnnnnnnnnnnnnnnnnnnnnnnnnnnnnnnnnnnnnnnnnnnnnnnnnnnnnnnnnnnnnntattgcacgGGTGGACACCGATGCGCTGCGCTCAGGGCACGTGCAGCAGACGATGGAGCAGTTTCGCGCGGGGAAAATCGATGTACTGTTGGGTACGCAAATGATAGCAAAGGGATTTAATTTCCCTACGCTGCGTTTAGTGGGTATTGCC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AACTTGCGCAGCGGGAGGCGCTGTGTTTTCCGCCCTTTGTGCGCCTTATTCGGTTTGTTTTTCGCAGCAAGACGCGGCGCAAGGCTAAAGnnnnnnnnnnnnnnnnnnnnnnnnnnnnnnnnnnnnnnnnGCCTCTGGGtgcggatgtactgggacctgcagcgtgtgtggtggcgcaggtggcaggcagnnnnnnnnnnCAAATACTGCTGCGTGCCCCATCATTCCCAGTGGTGCAGCAGGTGGCGCGCAGCTTTTTAGATGAATTTCGAGCTCCGGCGGGGGTGTACGTAGAATCTGACGTAGATCCTGTAAATGTACTGTAGGGCGAGTAGATGTACTCCGTGTTATCCTGCTGTTTGCGTGTTTGGTTGACCGGTAGTATGCGGTGCCTGGTATAGGTGCGGGACGGAAAGGAGAGAGGATGTGGCACTGCCGATTATTTTTCAGGACGCAGCGGTGGnnnnnnnnnnnnnnnnnnnnggnnnnnnnnnnnnnnnnnnnnnnnnnnnnnnggtgtgcgtagttgacgtattacagaaacagcttggggtgcgtctgtttcctctgcatCGTTTGGACAAGGACACCGCGGGCGTGCTGCTGTTTGCAAAACATGCACGGGCAGCTGCTCTGTACCAGGGGATTTTAGGCAGCATGCGTGTGattaagcgctatcgcgcactttgttttgggcgacctccccgaGAGTGTGGTGATATTCGCGTTCCTATCCGTACCGGTACGGCAGCAAGGCGGCGTCAGGTnnnnnnnnnnnnnnnnnnnnnnnnnnnnnnnnnnnnnnnnnnnnnnnnnnnnnnnnnnnnnnnnnnnnnnnnnnnnnnnnnnnnnnnnnnnnnnnnnnnnnnnnnnnnnnnnnnnnnnnnnnnnnnnnnnnnnnnnnnnnnnnnnnnnnnnnnnnnnnnnnnnnnnnnnnnnnnnnnnnnnnnnnnnnnnnnnnnnnnnnnnnnnnnnnnnnnnnnnnnnnnnnnnnnnnnnnnnnnnnnnnnnnnnnnnnnnnnnnnnnnnnnnntgcctgtacacttcctgcgtgctcttgatgccgttgcgctatgattgcctgtagcaGGGCATTCTGGTAGGCGGTGTGTGGTTTTGAGTTCTGCCGGTAACAGaaagagtgtcgtgtgaatttcaatagttttTCTCTAGGGTGTGTACTGCACTCGTTGTGTTTTTGCAGGCGCGAGGGGAGGGGAGCGGTCCCCTGCTGCTGTACTGTCTGTAGGAAAGATACCGGCGCCTATTGTTATATcgggctatttgtgctagagtgcgcgaaaccgctagtggggatgGCCTATGGGTACTGTTGttccgggattcgatgacgagaaagacgaaagtcttaagatgaatcnnnnnnnnnnnnnnnnnnnnnnnnnnnnnnnnnnnnnnnnnnnnnnnnnnnnnnnnnnnnnnnnnnnnnnnnnnnnnnnnCAAAAGAGGattgcgaaggttatcgatgcaggctacacgcgtattgtatttaactgcgcctctttgaattatgtctcctccactggaattggttcttttacggcgtttctaaaaacggtcaagcctaaagnnnnnnnnnnnnnnnnnnnnnnnnnnnnnnnnnnnnnnnnnnnnnnnnnnnnnnnnnnnnnnnnnnnnnnnnnnnnnnnnnnnnnnnnnnnnnnnnnnnnnnnnnnnnnnnnnnnnnnnnnnnnnnnnnnnnnnnnnnnnnnnnnnnnnnnnnnnnnnnnnnnnnnnnnnnnnnnnngctctaagaagttaaaggcgactAAGCAGGGGCGTTTTCGTTGTTCCGAATGTAAGACGATTCTCGCCCTTGACGCGAGCGCACACGTGTCTctcggnnnnnnnnnnnnnnnnnnnnnnnnnnnnnnnnnnnnnnnnnnnnnnnnnnnnnnnnnnnnnnnnnnnnnnnnnnnnnnnnnnnnnnnnnnnnnnnnnnnnnnnnnnnnnnnnnnnnnnnnnnnnnnnnTGTCTGTGTTGCTTCTGTAGCTCAGTTGGCAGAGCGCAACCATGGTAAGGTTGAGGTCAGCGGTTCAATCCCGCTCGGAAGCTTCCGTCTGTGGATGTGAGGAGGGGTGGTATGGCAAAGAGGACGGCGGTGGAGCTTATTGCGCTTCAGTGCACTGGATGCAAGCGGCGTAATTACACCACTTCAAGAAACCGACGTAACGTTCAGGAAAAGCTCGAGCTCAGGAAGTATTGTCCTTTTGAGCGTAGACGTGTGCTGCATAGAGAGGCGAAGATAAAGTAGGCTGTCGTCA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agtccaggtggaggcgctctgattttcttcttccagggtggagagtgttgcaatgcgcatgattgcctgccgcttacgcgttggtttcgggtgttttgttgttttttacgtcataaggagaggccagtatggcagcgaagaag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CTTGGGGGCTGCTGTCTGTGAGTTGAAAAAGGGGCGTGTCGAGTTTcgcgcggataagacaggtgtggtccatctagcagtagggaaaacgacgatggactctgcgcagattgtagagaatgttgacgtGTTTCTGTcggagatggatcgCAAGAAGCCCGTTGACGTAAAAGCTGGTTTTGTCCGTTCGATTTcgctcaGCTCCAGTATGGGGCCTGGGATTTGGGTTGTCCATAAGTCAGAGGAGTAGTATGGCAGTACGCGCACGAAGGCtgcagccggcaaaggnnnnnnnnnnnnnnnnnnnnnnnnnnnnnnnnnnnnnnnnnnnnnnnnnnnnnnnnnnnnnnnnnnnnnnnnnnnnnnnnnnnnnnnnnnnnnnnnnnnnnnnnnnnnnnnnnnnnnnnnnnnnnnnnnnnnnnnnnnnnnnnnnnnnnnnnncgaatatcgcctttacgtccctaaacatgacggtgggagagtATCTGGTGGGGCCCACGGCCATCGCCCTAGTGGACACGGAGCATGCGAATGGCGTCGCGCGTGTGCnnnnnnnnnnnnnnnnnnnnnnnnnnnnnnnnnnnnnnnnnnnnnnnnnnnnnnnnnnnnnnnnnnnnnnnnnnnnnnnnnnnnnnnnnnnnnnnnnnnnnnnnnnnnnnnnnnnnnnnnnnnnnnnnnnnnnnnnnnnnnnnnnnnnnnnnnnnnnnnnnnnnnnnnncgtattacaggctgtgatggacaaaagggatgagggtgtagaagtttccgtggtgTCGGGAGGTGATTCGTCCtaggcggttgttgtaaCTTAGTTACGGGGTATGTGTTAGGCGGTCAGGCTTCTGGGGTGCTGTCTTCCTGTCCGTTTATAGGGGTTATTTCGCATACAAGGAGAAGATAATATGGCGGCGTTGAGTAATGAACAGATTATTGAGGCGATTCGGGGCAAGACCATCCTGGAGCTTTCTGAGCTTATCaaggcnnnnnnnnnnnnnnnnnnnnnnnnnnnnnnnnnnnnnnnngcgccggtagcggaaggtggcggg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tgaggggggagtgcatgtcagcacgagtttgcaaaacacacagagtgtacgtgggaaaggatgtcaggaattttatggacatcccggatctcatcgaaatccagcttcgatcttacgnnnnnnnnnnnnnnnnnnnnnGGAATACACCGTCCGGCGCCGACACCCTTATCTCCGGTACTAGAGAGGAGCTCGGCCTCGAAGACGTGTTCAAGACTACCTTTCCTATCGAGAGCTCTACGGGGGACATGACGCTCGAGTACCAATCATACTCCCTTGATGAGAAAAACATCAAGTTCTCCGaggcggagtgtaaacaaaagggtttgacgtaCGCCATTCCGCTGAAGGCGCTTGTTGATTnACGTTTCAATAATACGGGGGAGATTAGGCGCAAAGACATTTATATgggagatatccccaagatgactgaacgcggcacctttatcatcaacggtgcggaGCGTGTGGTGGTATCCCAGATCnnnnnnnnnnnnnnnnnngtcttttctcatgagaaggacaaggaaggncgggaggtattctccagccgcattattccgtaccggggaagctggcttgaatttgaaattgntcagaaaaaagatctcatcnnnnnnnnnnnnnnnnnnnnnnnnnnnnnnnnnnnnnnnnnnnnnnnnnnnnnnnnnnnnnACGAAACGCGTGAGCAGATCATCGAGGCCTTTTACGCCATAGAAAAGACGCCTGTTTGTCAGGATCGTGTGGAGTACnnnnnnnnnnnnGGTAAGATCCTAGCACGATCGGTGACGGTGGAAAATGAGCAGGGTGAAACCCGGGtgttgtacaaagcaggagagaaaatccatcccnnnnnnnnnnnnnnnnnnnnnnnnnnnnnnnnnnnnnnnnnnnnnnnnnnnnnnnnnnnnnnnnnnnnnnnnnnnnnnnnnnnnnnnnnnnnnnnnnnnnnnnnnnnnnnngaaATGAAGTTCTCTAAGTCGGGTGCACAGGACGAGCTTTCGCGTGAAGAGGCACTGTGTATTGTATACTCAGCGCTAAGACCAAGCGATCCTATGACCATGGACGCGGCGGAAAAAGATTTGCAGACAATGTTTTTCTCCCCACGTCGCTATGATTTAGGGCGGGTGGGGCGTTACAAGCTGAACAAGAAATTTCGCTCTGACTCGCCGACTACTGAGTGCACGCTCACCCTCGATGATATCGTAAATACnnnnnaatttctcatcagaatgtatagcggtgatgcacaggaagatgatatcgatcacctgggcaaccgtcgtnnnnnnnnnnnnnnnnnnnnnnnnnnnnnnnnnnnnnnnnnnnnnnnnnnnnnnnnnnnnngtattgcgaaggagCGTATGAGttctaaggaaacgGAAACGATCAAGCCGCAGGATCTCATTTCCATAAAACCTATCATGGCTGCGATTAAGGAGTTCTTTGGTGCAAGTCAGCTTTCTCAGTTCATGGATCAGGTCAATCCGCTGGCGGAGTTGACACACaagcnnnnnnnnnnnnnACTTGGTCctggtggactttcaagggagcgtgctgggtttgaggtacgcgatgtgcactacacgcactacggtcggatgnnnnnnnnnnnnnnnnnnnnnnnnnnnnnnnnnnnnnnnnnnnnnnnnnnnnnnnnnnnnnnnnnnnnnnnnnnnnnnnnnnnnnnnnnnnnnnnnnnnnnnnnnnnnnnnnnnnnnnnnnnnnnnnnnnnnnnnnnnnnnnnnnnnnnnnnnnnnnnnnnnnnnnnnnnnnnnnnnnnnnnnnnnnnnnnnnnnnnnnnnnnnnnggtcatccgtgtagatcatgtctcttgtcggcaccggggggattnnnnnnnnnnnnnnnnnnnnnnnnnnnnnnnnnnnnnnnnnnnnnnnnnnnnnnnnnnnnnnnnnnnnnnnnctctcataccgtttcttgagcatgatgatgctaacnnnnnnnnnnnnnnnnnnnnnnnnnnnnnnnAGGGAGTGCCGCTTATTTTTCCTGAACCCCCGCGCGTGGGTACAGGCATGGAAGAGAAGTGTGCATATGACTCTGGAGTGCTGGTGAAGGCAAAGCAAGACGGAACGGTTGcctacgtttcctcagagaagatagtggtttgttccgccgcggcgtctggggaagagcagnnnnnnnnnnnnnnnnnnnnnnnnnnnnnnnnnnnnnnnnnggatacctgttaccaccagcggccaatagtgcacgtgggagatcgggtacaggtagGAnn</w:t>
      </w:r>
      <w:r w:rsidRPr="00412DA8">
        <w:lastRenderedPageBreak/>
        <w:t>nnnnnnnnnnnnnnnnnnnnnnnnnnatcgaggggagcttgcgcttggcagaaacattctagttggttttgtgccgtggaacGGTTACAACTACGAGGATGCCATTTTGATTTCTCACCGGGTGGTAAAGGAGGATATGTTCACCTCGGTTCACATCAAAGAATTTTCTACTGAGGTGCGTGAAACCAAGCTGGGTTCTGAACGAATGACGAATGATATCCCGAATAAGTCTGAGAAGAATCTGGATAATTTGGATGCAGAGGGGATCATTCGTATTGGGTCAAAGGTGCGTGCGGGAGACGTGCTTATCGGAAAGATTACGCCAAAAAGCGAGTCTGAGACGACGCCAGAGTTTAGGCTGCTGAATTCTATTTTTGGGGAGAAGGCGAAGGAAGTGCGTGATTCTTCTCTACGTGTGCCGCATGGAGTTGAGGGTACAGTCATTGACGTGCAGCGACTCAGGCGTTCGGAGGGAGATGATTTAAACCCCGGGGTGTCAGAGGTGGTGAAGGTTCTTATCGCTACCAAGCGTAAGCTGCGTGAAGGGGATAAAATGGCCGGTCGCCACGGTAACAAGGGTATCGTTGCGCGCATCCTTCCTGAAGAAGACATGCCGTATCTGGATGATGGTACCCCGCTTGATGTCTGTTTGAACCCGCTCGGTGTACCTTCTCGTATGAACnnnnnnnnnnnnnnnnnnnnnnnnnnnnnnnnnnnnnnnnnnnnnnnnnnnnaatggtatgagtctcctgtctttcnnnnnnnnnnnnnnnnnnnnnnnnnnnnnnnnnnnnnnnnnnnnnnnnnnnnnnnnnATTCAAAAGtGATGCTGCGTGACGGACGCACGGGGGATTATTTTCAAAACCCTGTATTTGTGGGGGTTATTTACTTTATGAAGCTTGCGCATCTAGTGGAtgacaaaatgcacgcccgctctacaggtccatattcgcttgtgacgcagcaacccttagggggtaaagcgcagtttggagggcagcgtctcggggaaatggaggtgtgggcgcnnnnnnnnnnnnnnnnnnngaataccctgcaggagttgctaacgattaaatcggatgatatgcacgggcGTTCTAAAATTTATGAGGCAATTGTAAAAGGGGAGGCTTCGTCTCCTACCGGTATTCCTGAATCTTTTAACGTGTTGGTGCAGGAGCTGCGGGGACTTGCGctcgactttncgatttacgatgcgaagggcaagcagattccgctcactgagcgcgatgaag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gcatggggcatattgagcttgcaacgcctgtttctcatatttggtactaccgttgtgtaccannnnnnnnnnnnnnGTTACTCGATCTACAGGTGATCGCACTGCGTTCTGTTTTGTACTATGAGAAGTACATAGTTATAGAGCCGGGCGACACCGATTTAAAAAAGAATCAGTTGCTCACTGAAACTGAGTACAATgacgcgcaggaacgctacggtggcggctttacggcgggaa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cgggcgttcggttatcgtagtggggcctgaacttaagttgtggcagtgcgggttgcctACAAAAATGGCGCTTGAGCTGTTTAAGCCctttattatgaaaaagctggttgagaaagaaattgtctcgaacatcaaaaaggcaaagatgctcgtggnnnnnnnnnnnnnnnnnnnnnnnnnnnnnnnnnnnnnnnnnnnnnnnnnnnnnnCAGTTATGCTTAATCGGGCGCCGACATTGCATCGATTGGGCATTCAGGCTTTTGAGCCGGTGTTGGTGGAGGGGAAGGCGATTCGTCTTCATCCGCTTGTGTGTAAACCTTTTAATGCTGATTTTGATGGGGATCAAATGGCGGTGCATGTGCCG</w:t>
      </w:r>
      <w:r w:rsidRPr="00412DA8">
        <w:lastRenderedPageBreak/>
        <w:t>CTGACGCAGGCGGCACAGATGGAGTGTTGGACnnnnnnnnnnnnnnnnnnnnnnnnnnnnnnnnnnnnnnnnnnnnnnnnnnnnnnnnnnnnnnnnnnnnnnnnnnnnnnnnnnnnnnnnnnnnnnnnnnnnnnnnnnnnnnnnnnnnnnngtgctcgtcctcgccgtttttcctcggtggaggaggtaatg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TGCCTGAGCAGAAGGTGCAGATGCTCGAAAAGGCGAACAAGGAAGTGCTAGCGATTGCGAGTCAATACCGCGGGGGGCACATCAnnnnnnnnnnnnnnnnnnnnnnnnnnnnnGAGGTGTGGTCTAAAACAAGTGAGGAGCTCACTTCGCTCATGATGGAAACACTTGAGCGCGACAAGGATGGATTTAATACCATTTACATGATGGCTACCTCAGGTGnnnnnnnnnnnnnnnnnnaaatccgccaactggcgggaatgcgtggcttaatggcaaagccgagtggggatatcannnnnnnnnnnnnnnnnnnnnnnnnnnnnnnnnnnnnnnnnnnnnnnnnnnnnnnnnnnnnnnnnnnnnnnnnnnnnnnnnnnnnnnnnnnnnnnnnnnnnnnnnnnnnnnnnnnnnnnnnnnnnnnnnntcgtctggttgatatcgcgcaagatgtggtggtgaacgaggaggactgtggtaccatcaatggcattgaatatcgcgcggtgaagtccggcgatgagattattgaatcgcttgctgagcgcatcgtaggaaagt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acggaagagaaccgcatcacgtttaagtatcccatactggtaaagagtattgagggggtgcatgtgaAAATGGAGGATGGCTCTCAGCTGTTCACGCGTCGGGGGACGCTCTTTTTTCACAAAACTCTGGCAGAGTATCAGCTTCAAGagggtgacagcgtgcaggtgcgtgaccgcgcgcgggtgctaaaggatgaggttctctaccacnnnnnnnnnnnnnnnnnnnnnnnnnnnnnnnnnnnnnnnnnnnnnnnnnnnnnnnnnnnnnnnnnnnnnnnnnnnnnnnnnnnnnnnnnnnnnnnnnnnnnnnnnnnnnnnnnngtagtaatcaaggcagacgagtatgtgccgcccggaaagaccgtggctacgtttgatcnnnnnnnnnnnnnnnnnnnnnnngagcaggatggctttgtgcggtacgaagatattattttgggctctacgctcatcgaagaggtaaatactgaaacggggatggtggagcgcaggattacgacgttgaaaacaggaatacagcttcaaccgnnnnnnnnnnnnnnnnnnnnnnnnnnnnnnnnnnnnnnnnnnnnnnnnnnnnnnnnnnnnnnnnnnnnnnnnnnnnnnnnnnnnnnnnnnnnnnnnnnnnnnnnnnnnnnnnnnnnnnnnnnnnnnnnnnnnnnnnnnnnnnnggatattncgggggggctgccgcgtgtttctgaattatttgaagcgcggcgccCTAAGAATGCGGCTGTCTTGGCACAGATTTCTGGGGTTGTGTCGTTCAAAGGACTGTTTAAGGGTAAGCGTATTGTCGTGGTGCGTGACCATTACGGGAAGGAATATAAGCACCTCGTGTCCATGTCGCGTCAGCTTTTAGTACGTGATGGAGATACGGTTGAGGCAGGCGAACGCTTGTGTGATGGTTGCTTTGATCCCCATGATATCCTGGCAATTCTGGGTGAAAATGCTTTGCAAAACTATTTGATGAATGAGATCCGTGACGTGTATCGTGTGCAGGGTGTTTCAATnnnnnnnnnnnnnnnnnnnnnnnnnnnnnnnnnnnnnnnnnnnnnnnnnnnnnnnnnctcggttggggacacgcgttttatctacgggCAACAGGTGGATAAGTACCGTTTTCACGAAGAGAACCGTCGGGTTGAAGCGGAaggggggcagcctGCGGTTGCGCGCCCAATGTTCCAGGGTATAACGAAGGCGGCGTTGAACATAGACTCTTTCATATCTGCGGCATCTTTCCAAGAAACGAACAAGGTGCTCACCAATGCGGCGATTGCAGGCTCTGTTGATGACTTGTGTGGGTTGAAGGAGAACGTCATTATAGGGCACTTAATTCCCGCAGGTACG</w:t>
      </w:r>
      <w:r w:rsidRPr="00412DA8">
        <w:lastRenderedPageBreak/>
        <w:t>GGGATGCGGCGTTATCGTCAGGTGAAGCTGTTTGACAAGAACAAGCGGGATCTTGATGTGCAGATGGAGGAAGTTATCAGGCGTAGAAAACTTGAAGAGGAGGCGCTTGCCCAGGCAGTTGCGGGTATGGAAGGGGAACCTGAAGGCGAA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tgattcgcggtggacgtgtgaaagatttacctggagtacgttatcatattatccggggggccaaggacactcttggcgtggtggatcgtaagcgcggtcgttcAAAGTACGGGGCTAAGCgcncncgggcgtaggggcnggggagagnnnnnnnnnnnnnnnnnnnnnnnnnnnnnnnnnnnnnnnnnnnnnnnnnnnnnnnnnnnnnnnnnAGTGTGGTGTTGGCGAAGTTTATTTGTCGAATGATGCTGGCGGGTAAGAAGGCAACTGCGGTGGGTATTATGTacgattgtcttgaacgtaTTCAGCAAAGGACTGGTGAGGAGCCTCTTCCGGTGTTCACAAAAGCGTTAGAGAACGTAAAGCCTGCAGTGGAGGTTAAATCGCGGCGGGTTGGTGGTTCTACCTATCAGGTGCCGATGGAAATTCGGGAAACGAGGCGTGAGGCTTTAGGTATGCGCTGGATTATCGGTGCAGCACGCAGGCGCAGCGGGCGTGGCATGTCGGAGCGACTTGCAGCAGAGATCCTTGATGCGTACCACAGCACGGGAACTGCCTTTAAACGTAAAGAGGATACGCACCGCATGGCAGAGGCCAATAAGGCTTTTTCGCACTATCGCTGGTAGATACGCGTCTCTTCCTGGGGnnnnnnnnnnnnnnnnnnnGTCTGCCCTTGGCAGGGGGTGTTTTTGCCCTCGTCCTTTCTCTTGATTCATCTGGACGTCGGTTTTGGGTGGCGTGCTCTTGTGCGCCTTATCAGCATAAACGGAGGGTCCATACGGTGGGGGGGCTACTCTCGGATCCACATAATTTTGCGCGCGCGTGTGCCCTCTTTCGTGAATTTTCCGCAAGGGAAGAGCGCTCGGGGGTGGTTCGCGCAGAGCTCAAGTGCCCTGTTGACGTTCGTGATTCGTTCTTGCGTGCGTCTAGGGagatagatcCCCGCGCTGCGCATAGCCTTCAGCAAGAGGAAGTGCTCGGCGATGGGCGCGCCGCGCTGTGCAGTGCAGATTGCCTGTTGTTACAGGCATTTACGCACTTCCATAATACGGAACTTGCACGGTATCGGGCACGTTTGGCAGATATTGACGCGCGTATTGTGTATGAGCGCTTTTTGCGCGACTGGGAGTGTGCAGTCGCCTGTGCCCACTTCGGTATCCATAGGcggagtacggtttttaccnnnnnnnnnnnnnnnnnnnnnnnnnnnnnnnnnnnnnnnnnnnnnnnnnnnnnnnnnnnnnnnnnnnnnnnnnnnnnnnnnnnnnnnnctGCTCAATGGCTTGGGGAAGTTGAACGCGTCAGCTCGGGGGTGTTTGCGCAAACCCCCTCTGTTAGTGCTGCACTTGAGAGGATAGCGACAAGCCTTGCCCGCGGGGATGCGGTGCTACTCCGCGGGCATCTCGGCACGGGAAAGACTGAnnnnnnnnnnnnnnnnnnnnnnnnnnnnnnnnnnnnnnnnnnnnnnnnnnnnnnnnnnnnnnnnnnnnnnnnngagtggtgcactgctgcaaccggtggctcgtgtgcggagattcggggcagcgagcgtggcgtgtcagatgccttacaaaactCCCAGGAAGCGCGTACGCAGTTTCAAcgcCTTTTTTCTCAGCGCGCGGCATATTATGAACAGGCGCTACgtctcggtgacgagcggcttttgcagcgcatcaaacccctatttatttcggggtcaaagcacatcgacacagaggatcTGTTtcttgaaaaGACGCTTGTGTTAAAAAACAgtctggagggaaaaacacccgaacactgttaccaggatgtgcatgCCTTTACTGAGCGTGGTTACGCATTTGATCCAATGCTGGATATCTATCTTGCAAAGTATGGCAATTTTGGCACTGAGGTACAAAAGattgagcgtgaggtgctgcgcgcagtaaaagagggacgacctcttgttatcgatgaaatcaacgcnnnnnnnnnnnnnnnnnnnnnnnnnnnnnnnnnnnnnnnnnnnnnnnnnnnnnnnnnnnnnnnnnnnnnnnnnnnnnnnnnnnnnnnnnnnnnnnnnnnnnnnnnnnnnnnnnnnnnnnnnnnnnnnnnnnnnnnnnnnnnnnnnnnnnnnnnnnnnnnnGGGGCGCTCAACCCCGCGTT</w:t>
      </w:r>
      <w:r w:rsidRPr="00412DA8">
        <w:lastRenderedPageBreak/>
        <w:t>TGCTTCGCGCTTTAACACGTTCGAATATGATTACCCTCCGCAGTCCACAGAAGGTCTTTATACGAATCAGGCGCATCCTGAGAAAAATGAACTTTTTCGCATCATTCTCGCGcgtcttgcctcttctggaggatcactttgcctgccggatattgatggttcattggacaagctgtttaaacttnnnnnnnnnnnnnnnnnnnnnnnnnnnnnnnnnnnnnnnnnnnnnnnnnnnnnnnnnnnnnnnnnnnnnnnnnnnnnnnnnnnnnnnnnnnnnnnnnnnnnnnnnnnnnnnnnnnnnnnnnnnnnnnnnnnnnnnnnnnnnnngcttgatgagtggaatcggggcgaagagaaggatgtggatcaggcgctgtgggacggctttatcggtggtgttttgaatgcagacgatcaaaattatattttatcgcaagcagtccgatttggtttttttcannnnnnnnnnnnnnnnnnnnnnnnnnnnnnnnnnnnnnnnnnnnnnnnnnnnnnnnnnnnnnnnnnnnntacccgtccttacgaatacacgcgtctgccggatggggtaaaaactctcgctgaggtggtggtattgctctttggacacggacctacgtnnnnnnnnnnnnnnnnnnnnnnngtgccggatgtggtagatGCCGGTGCGATGTTGGTTCTGCACGATCGGATACACGAGTTGGTACGCGTGTGTGCAGCATTCAGACTTTTGCAGGAGAAATCATACGCACGTGAGTGTGCGGATCGGATTGCCCATCTGCAGTGTTCGTGTGACCAACTGGTGTCTGAGCACGCGCGATTGCGCAGTGAGGGAGGAACTCCGCGCGCACTGTGGGatgannnnnnnnnnnnnnnnnnnnnnnnnnnnnnnnnnnnnnnnnnnnnnnnnnnnnnnnnnnnnnnntgctttcccgaTATCTGTGGAGATGAGTGCACGTACAGTGACGTGTTTTTTGAATTTGGAAAAAGCATCACCGCAGCGATTCCTTTGGCGGAAGATTCTGTCCTTATCGCAGGTGGCACAGATGATATACGGCTTTTATACcGGGTGCACGatcaatggcttgttGCGGAATCCACGCATAAGAGCGTGAAAACGGATTGGCGTATTTGTGCGCTTATCTCTATGGGTGATGGAGAAGTAGTTGTCGTTACCGAAGGTGGTGAAACGATCGTGCTTTCTATTCAGGAACGATCgaagaaggcagagagaagaagggnnnnnnnnnnnnnnnnnnnnnnnnnnnnnnnnnnnnnnnnnnnnnnnnnnnnnnnnnnnnnnnnnnnnnnnnnnnnnnnnnnnnnnnnnnnnnnnnnnnnnnnnCTCTTCATTTTAGAAAAGAGTGCACACGGATATGAGTATCGTGGGCCGATTCTTGGTTTAGGTGGGGGAATACGGGTAGTACGGGCTCTTAATACTGCGCAGCTTGTGGTnnnnnnnnnnnnnnnnnnnnnnnnnnnnnnnnnnnatgaagnnnnnnnnnnnnnnnnnnnnnnnnnnnnnnnTCCATACACTGAAGCGGTCGTGCTTTCTGAGGATCGAGTGGTAGTCTTTGGCGATGACGGGGAAAGTCGCGTGCTTCGGCACGAGCATGGCATGGCTGCGGGGGACTATGCGTATGGCGAATGGATTACAGGTTTCAAAAGTGTAGTGTTATGCGCGTTGGCGCTCTCTTCACGCATGGTGCTTGTTTTCGGCCGGGGTGGGGAGGCGCGTTTGCTGTCATTCGATGCTACGgnnnnnnnnnnnnnnnnnnnctcatttggaaacacaacaggagcggtcgtttctgcattcttattgcagagtgaacacccgtcgGTATTCAACGTGTTTATTGCGGCAGAAAATGGTACGTGCAGGCTTTTGACGGTGCACGAATTTTGTGAACCTTCTATGTTTAAAGAGAGACtgagt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ttgcagagcgcgtgcTGTTCCATGATATGCCAAAGGGTTGCAATCGCGCATGCATCGCACGGGATCCTGTAGTACAGGAGGTGCTACGCACTTTAGTGCTTGGTACTGAGATGAGTAATTTTATT</w:t>
      </w:r>
      <w:r w:rsidRPr="00412DA8">
        <w:lastRenderedPageBreak/>
        <w:t>CACTCAGAATTTTTCCCCCTTTCTGGCGAGGTAGTCCCAACCAAGCACCGGGACCGTATTGTCTCTGTGTTTCTCTTAGAGCATTTTGTGCGGCtttggcatctgagtgtggcaaatatcac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GTGCACGTGTGTCGTCTGATACATCTTTTGTTAAGGTTGTGTTGGTAATTACTGACGGATgCTCCTCATACCCTCATGAGAGTCGACGAACGATAGAGGAACTGCGTCGGCGTGGAGTGATGATTTTTGGGTTCCAAATTGGATTGAtnnnnnnnnnnnnnnnnnnnnnnnnnnnnnnnnnnnnGAATAGCACTGAGGAGTTAGGACTATTGTTAGGGGAGCGGTTGGAATATCTACCGCGTGAGCTTTTGCGTACnnnnnnnnnnnnnnnnnnnnnnnnnCACCGGTTGTCATCTGGTGAGAGATTGCATGCGCAAAGGGTATGGTagtgtggtgcgtggacgtatgtgcttannnnnnnnnnnnnnnnnnnnnnnnnnnnnnnnnnnnnnnnnnnnnnnnnnnnnnnnnnnnnnnnnnnnnnnngtttttgcgnnnnnnnnnnnnnnnnnnnnnnnnnnnnnnngcacTGTGTCTTTCTGCTGATGAAGCGTTTGTGTCTGCGATGAAGCTTGCGCGTACGTTGAATGTGTCGGTTAGTTGGAATCCGCTTTCGCAAACAATTTTATTTTCCAAAggtgagcgacgagtacaatgtcgggttgggcAAGTGCTTGcactattggatggtagtgaggtgctgatgattgatccgccggtggtaaaggacgcggtggtgtatgtaagtggaGGGTTTGCAGAGCGGCTAAGGAAAGTATTTGGGTATTCTTCACATCAACCTGAGCATCGTGTGGGTGCGGTGCTCATAGACCCAGGACATGGAGGAAAGGATTGGGGGACGAAGGGCTCGTACCGTGAGCAGGGTAAAACGgtggtggtgaaaGAAAAAGACATTGCGTTGCGTGCATCTCaaaatatctatgnnnnnnnnnnnnnnnnnnnnnnnnnnnnnnnnnnnnnnnnnnnnnnnnnnnnnnnnnnnnnnnnnnnnCTTGAGGAGCGTGTGGCGATGGCAAATGGGGTAAAGCTAGGGAagtacgaagcgatcctgtacgt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CCTTATGATAGGggatggggcagcattGTACGGTGTAGTGAGGGCGGTGTGTTGGACTCTCTTGCTAATAATTGGTGTGGCACTTGCGGTGCAGCAATTGGCGGGGGAGCGGTGTATTCGGTAnGTGCTTTTCTTTGAGCGGATGCGTGATGGGACAGTGGTGTGTGAGCCGCGCTATGTGCGTGGGCACACGCAAGGGGGTGCTGTGCGCGAGGTAGTGCGCGAATTGTTGTTAGGGCCGCAGCATCATGGTTACGCACGGTTGGTGGAtccagcggtgagacc</w:t>
      </w:r>
      <w:r w:rsidRPr="00412DA8">
        <w:lastRenderedPageBreak/>
        <w:t>gctgagttgtttttctcgtggcGATACGTTGTATATAGATTTGCCTGTAGGGGTGCTGTCACCGAAGTATCGGACGTGTAGtctgcacnnnnnnnnnnnnnnnnnnnnnnnnnnnnnnnnnnnnnnnnnnnnnnnnnnnnnnnnnnnnnnnnnnnnnnnnnnnnnncgcgcggggtttgaaagtgatgggtagatgcaggggtgttgacaaaataggcggtgagcgtatactcgaagagtggttatcttattgtgcgaaaggagcgtttgaatgaagaaagcggttgngttgagcgcggtggcgctgctctcgggnnnnnnnnnnnnnnnnnnnnnnnnnnnnnnnnnnnnnnnnnnnnnnnnnnnnnnnnnnnnnnnnnnnnnnnnnnnnnnnnnnnnnnnnnnnnnnnggcgtaccgttctggactatgcttctctggcggatacctcgtacactgacgagcagnnnnnnnnnnnnnnnnnnnnnnnnnnnnnnnnnnnnnnnnnnnnnnnnnnnnnnnnnnnnnnnnnnnnnnnnnnnnnnnnnnnnnnnnnnnnnnnnnnnnnnnnnnnnnnnnnnnnnnnnnnnnnnnnnnnnnnnnnnnnnnnnnnnnnnnnnnnnnnnnnnnnGTTCCCCACGTGGGACAGTAACGCAAACGCAATGATAAAGCCGGCGTTCGTAATTCCTGCGTACGAGGTGATggctcaggtggacgatcagggtaatGTACAGGCCCCCACAGAGGAGGAGAAGGCTTCTGGAAAGGGGCGTTTTGAAGATGGGTACGGAGTGGTAAAGaatnnnnnnnnnnnnnnnnnnnnnnnnnnnnnnnnnnnnnnnnnnnnttatcctcatggtttgtacgtgatgatgcgggatcaggatggtgaggtgcatcgctacttcATGGGGTATCTCCTGTTCGACTCCTGGAAGGAGTtggtgtggaacaatccttcgtatatctctgatgttcggtcgcgggaggtgcgcttgnnnnnnnnnnnnnnnnnnnnnnnnnnnnnngtcgtgttngaaggctttatggttactagggnnnnnnnnnnnnnnnnnnnnnnnnnnnnnnnnnnnnnnnnnnnnnnnnnnnnnnnnnnnnnnnnnnnnnnnnnnnnnnnnnnnnnnnnnnnnnnnnnnnnnnnnnnnnnnnnnnnnnnnnnnnnnnnnnnnnnnnnnnnnnnnnnnnnnnnnnnnnnnnnnnnnnnnnnnnnnnnnnnnnnnnnnnnnnnnnnnnnnnnnnnnnttgctacagaggttggttttacaccctctgggggtGCTCAGCGGCAGGAAGAGCAGCAGTagtgcagtagtcttcctagggagagggggcggtggggntctaggcgcggggcgtgtcttttccctctcttcttttcttgggttttagcggnnnnnnnnnnnnnnnnnnnnnnnnnnnnnnnnnnnnnnnnnnnnnnnnnnnnnnnnnnnnnnnnnnnnnnnnnnnnnnnnnnnnnnnnnnnnnnnnnnntctgcggcgcgtacttgtgcgcggaggtatttggctgctgttacatccggggatagggagagttctctgcctctacttaggagcttggtgaagcgacttgacaccgctgcccggaaaggtgttttcgctagaaaggctgtggctcgccannnnnnnnnnnnnnnnnnnnnnnnnnnnnnnnnnnnnnnnnnnnnnnnnnnnnnnnnnnnnnnnnnnnnnnnnnnnnnnnnnnnnnnnnnnnnnnnnnnnnnnnnnnnnnnnnnnnnnnnnnnnnnnnnnnnnnnnnnnnnnnnnnnnnnnngatttgagnnnnnnnnnnnnnnnnnnnnnnnnnnnnnnnnnnGTCTCTGTGGTAACCGCTGCATTGGAACGGGGGGAGACAGTCGAGCTGAGGGATTTTGGGGTGTTTGAGTCTCGCGTGCGTAAGGCTTCCGTCGGGAAGAGCATAA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cgtttttgtctgccgcgtatagccactgggtttcggcgcnnnnnnnnnnnnnnnnnnnnnnnnnnnnnnnnnnnnnnnnnnnnnnnnnnnnnnnnnnnnnnnnnnnnnnnnnnnnnnnnnnnnnnnnnn</w:t>
      </w:r>
      <w:r w:rsidRPr="00412DA8">
        <w:lastRenderedPageBreak/>
        <w:t>nnnnnnnnnngcctaatagnnnnnnnnnnnnnnnnnnnnnnnnnnnnnnnnnnnnnnnnnnnnnnnnnnnnnnnnnnnnnnnnnnnnnnnnnnnnnnnnnnnnnnnnnnnnnnnnnnnnnnnnnnnnnnnnnnnnnnnnnnnnnnnnnnnnnnnnnnnnngnnnnnnnnnnnnnnnnnnnnnnnnnnnnnnnnnnnnnnnnnnnnnnnnnnnnnnnnnnnnnnnnnnnnnnnnnnnnnnnnnnnnnntatcggtagtgacgacgcatataagaagcgcacgaaggaggggaattgggaacgtgttgat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tcgtgtggagatgagggatggaagccgagtgtttggggatgtcactgcttctagaattaaaatctgtgatggagttacnTTTGAGGGGTCTGTTTGCATGACTCGGGAAGGGAATGTTTCGAAGCGGGATCTATTTTCTGTCCAGTCTgagcaattgaaggagcatctgcgtcgttagcgtagatatggttgggtcttgactgaatgcctaaaagaggcgcacagttcct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atgagcgtcctgaagaggtaaccGACATGGAGCGTACGGTnnnnnnnnnnnnnnnnnnnnnnnnnnnnnnnnnnnnnnnnnnnngccatgtacagattgcagagatagtgcttgagcgcgcaaagcgattggtagagcaccggaaggacgtggtgattttgcttgactcgattannnnnnnnnnnnnnnnnnnnnnnnnnnnnnnnnnnnnnnnnnnnnnnnnGTT</w:t>
      </w:r>
      <w:r w:rsidRPr="00412DA8">
        <w:lastRenderedPageBreak/>
        <w:t>GTCGGGGGGagtggaTTCAAATGCTcTGCACAAACCGAAACGCTTCTTTGGTGCAGCTCGCAATGTGGAGGAAGGAGGAAGTCTGACAATCATTGCCACTGCGCTTATTGAAACAGGCAGTAGGATGGATGAGGTTATTTTTGAGGAGTTTAAAGGTACGGGGAATATGGAGATAAATCTCGATCGTCGCCTTTCGGATCGGCGCCTATTTCCCGCGGTGAGTATTAAAAAGTCTGGTACGCGTAAGGAAGAGTTGCTCCTGACGGAGGAAGAAATGCAGCGTATTTGGGTGTTGCGTAAGGTAATCAATCCtatggacgatgcagaaattgtggaattg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cgtgaatgggattaaaactgaaggtagnatcagcgctcagtggagatatgcggcgtgctactatgcacggtgacgatctgtgcattctataacaggggaggagagaagtttatgcggggaacatattgtgtg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tcgctctgttgaAAAAATACGGTTACCAGAGTCGATCGGATCTAGTGTATGTGCAAACGTATGATTTTAACGAGCTGAAGCGTATCAAACGAGAACTTTTACCAaagtacgaaatgaacgtgaagctgattcagcgtgtTGCTTACACAGATCAACGTGAAACacaggagaaggactcgcgtgGGAAATGGATAAACTACAATTACAATTGGATGTTTGAGCCCGGTGGTATGCAGAAAATAGCAAAATATGCAGACGGCGTGGGTCCTGACTGGAGGATGCTCATAGAGAATGAATGGTCGAAGGTGGGCGCTGTTCGCCTGAGTCCGATGGTTTCTGCAATCCAAGATGCGAAATTGGAATGTCATGTGCACACGGTACGGAAAGAAACACTGCCTAGCTACGCGCGCACCATGGACGAGATGTTTTCCATTTTGTTCaaacagnnnnnnnnnnnnnnnnnnnnnnnngATTTTCCtgatcttggggtAAAGTTTCTGGGCAAACCCGCCCGCTATTGACCGGCTTCTGTGTAGTCCAGGCGATGTAAGTGTTCAGTGTCGCCTGGTACC</w:t>
      </w:r>
      <w:r w:rsidRPr="00412DA8">
        <w:lastRenderedPageBreak/>
        <w:t>GGTGGAGTTCGTTCTCAGTAGGTGTCGTTCATCTCCATGAAGCGAGCACGCACCGCCTCGAGACGTGCGagctcgcgcgatatg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taggcatgcgctgggtcgccgcacagcgcacagacagtggtgagaagagtaaaaacggcggaacgaaagctacgcgcacccacgtGCGTCACTGTTTCGGTTGATTGTGTGCGTATCCTTAATGAATTGCAGTGCCATCCTTTCCGATgaaatggacctaaagagagcacgctgctcccggcagaggtgggaaggacggtgtgtgcgcttgctaagagtatgccgtatgattttccnnnnnnnnnnnnnnnnnnnnnnnnnnnnnnnnnnnnnnnnnnnnnnnnnnnnnnnnnnnnnnnnnnnnnnnnnnnnnnnnnnnnnnnnaggagacgatgangaggaagcttagtacgggcctgttgctgtggattgcgtttatctcgggtgttacgtcctgcaagtctgcgcctccggcggaggagctcgtggaagttgcgccgcctgtggaggagcagGAagaagagcccatgacgccnnnnnnnnnnnnnnnnnnnnnnnnnnnnnnnnnnnnnnnnnnnnnGGTGTCGCGTGCTGAGTACGTGGTCAAAAACGAAGACACCCTTTCTCAAATTGCTAAAAAGTTTTACGGCTcgcgcatccgcggatnnnnnnnnnnnnnnnnnnnngcctgtagtgagggcgtggtaacgcatccagaccgcattaggccaggtatgaagttggttattccgaactttgacgagtttatggctgatccggatcatgtccgcagnnnnnnnnnnnnnnnnnnnnnnnnnnnnnnnnnntatcgttctgnnnnnnnnnnnnnnnnAGCTGAGTTTATGAACAAACTnGGGGAAAAAATCGGCAAGACCGATCCTCGGGACATGCCGCGCTAGGAGTCACTGCGCGCCAGTTTGCTCAAATCCGCGCCGGGGTGGCAGCTnnnnnnnnnnnnnnnnnnnnnnnnnnnnnnnnnnnnnnnnnnnnnnnnnnnnnnnnnnnnnnnnnnnnnnnnnnnnnnnnnnnnnnnnnnnnnnnnnnnnnnnnnnnnnnnnnnnnnnnnnnnnnnnnnnnnnnnnnnnnnnnnnnnnnnnnnnnnnnnnnnnnnnnnnnnnnnnnnnnnnnnnnnnnnnnnnnnnnnnnnnnnccgggggtgcgtaagtacaggaagtgcacccattcctgcgcgctgtcaaagtcgaaggacagcaccccttcatactcgcttttcagcgattGATCTATGAAGCACCGCAGTGCTACACGCCCCGTGCTCCCTGCCCCTGCGGGGATAAGCGCCGGGGACAGCGCGCGCGCCCCTGTCCAGGTGAAGACGTTGCGTTCTGTAAAA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TAGACCGTGAGAAAAACACCATCCGGTGGTACCGTcttcggtcatgaccttg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gcacgtacaccnnnnnnnnn</w:t>
      </w:r>
      <w:r w:rsidRPr="00412DA8">
        <w:lastRenderedPageBreak/>
        <w:t>nnnnnnnnnnnnnnnnnnnnnnnnnnnnnnnnccactggaggacgccgtaGCCAACCGTGTTGGTGCAAGAAAACAGCAGAAGCAGAAAGGGCACCAGCAGGCCGAGCGCACAGAAGCGCCTCCAGATagagtgaacttgcacataccgatantagcacacccacctntcctggaaaaggcnnnnnnnnnnnnnnnnnnnnnnnnnnnnnnnnnnnnnnnnnnnnnnnnnnnnnnnnnnnnnnnnnnnnnnnnnnnnnnnnnnnnnnnnnnnnnnnnnnnnnnnnnnnnnnnnnnnnnnnnnnnnnnnnnnnnnnnnnnnnnnnnnnnnnnnnnnnnnnnnnnnnnnnnnnnnnnnnnnnnnnnnnnnnnnnnnnATCTTGACGATCGTGTCATGATCCTGAATAAGGGGCACGTGGCGCTTACCTTTGCGGATGTCGAAACAGGGTCGCAGGTGACTGAGTACATTAAAACTGGTGAGTTCTTTGGGGttaagtct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ttgaggtgccttctgcttttGCTGAGTCAGCTGTCGATTCTGAAGTGGGGGATCTGCGTGCCGCAGAGCTTCTTGAGCAACAGGGAAAGTGGGGTGAGGCTTATGAGCATTACCGGTTAGGGTGCGCGTCGAACGGGGGAGtgggcgcggaggctgcgtaTCTGGGTGCGGGGCGGTGTCTTTTTGAGCAGAGGGagtttgtgcggagcattcagacgttcactgagtgcattannnnnnnnnnnnnnnnnnnnnnnnnnnnnnnnnnnnnnnnnnnnnnnnnnnngtgctatcagggtatggggaggccggataaGGCGA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TGGCGCTGGAGTTCAATCGGGAGAATTTCGAAGTGCTCATGATGGGTAATCCTGCTATTGCAATGCGGCTTTTGAAAACGTTTGTGCGGCGTATTTACACCCAGAAGCGGCGTTTTATGATTTTAACGATTCAAGATAGTACTGCGCGTGTGGGGGATGTTTTCTTGATGTTGGATGAAACGCAACCGCACGTGGATcgcagcagcgacgcgcgttcttttgatatcagcatcgaagagnnnnnnnnnnnnnnnnnnnnnnnnnnnnnnnnnnnnnnngacgcgctgcgcaggctttctgatcagcggaaggttgagtgtCAAGAGCGCCGGATAGTAGTTAAAAATAtgacggatttgaaccgctacgtgACCATGCGCCGGGGTAAGGGTGATGGTTTGCCCTTAGGCTGAACCGTTGTAGCGGAGTGCCCATTCGTTTTCGCTGTCTGCTGAGGAGACGCTCTTTTTCCCTGGGGTGTACCGTGCGCGTACATACAAAGGCGCTGCGCGGGCTTTGCGTGCAGCTCTGGTTCTGTACGGTGTGGGAGCTGTGTGAGCGCTCATTATTGATTATTCGTGTGGAAAGGCCGATACTCGGCGGCGATGGGTGCGCTTTTTGCGACAATATTCGCCcttgttggggtnnnnnnnnnnnnnnnnnnnnnnnnnnnnnntgctgcgggtgtgctgtatGCAAAGGAAGCGCAGCTGCTGCTCGGGGGTGCGCnggggtggcagtcgcttacacgggtaaaaaacctgCGTACGCGTGTGGGGCGAGCGGGCCATCCGGCGCTTGAACTTTCTTCTGCTGCGCGTACCCGCAGTGTTCGGGGTGACTTGTATCTTAGTTTTGATGATCCGTTGGTCAGCGATTTGTACGGTCGTTATCGTGTGCAGTCCTCCTCTGCGCAGCATGtgggcgaagagcgtgcgcatcgcggnnnnnnnnnnnnnnnnnnnnnnnnnnnnnnnnnnnnnnnnnnnnnnnnnnnnnnnnnnnnnnnnnnnnnnnnnnnnnnnnnnnnnnnnnnnnnnnnnnnnnnnnnnnnnnnnnnnnnnnnnnnnnnnnnnnnnnnnnnnnnnnnnncc</w:t>
      </w:r>
      <w:r w:rsidRPr="00412DA8">
        <w:lastRenderedPageBreak/>
        <w:t>attgagttttggctgtatcctgcggtgagtgagaacggggcgGTGTTGTTCCGGTGGCGTTCTTCTCTTTCTGATCGCGGACGTTCTTTTTATCAGCATATTGTGGCGCACATTTTACAGCACCGGCTTGAGTGGCGCGCGGAGGGGTTGTGGAATGACGTGCGCGGACAGGCAGTCTCTTTGCGTCTCCGTTCGCGTACGCACGTGCTGCCAGAGCGGTGGAGCCACCATATGCTCACGTACGACGAAACGCGCGGTGTGCTTGAGTATCGCATGAATGGGCGTACAGAATGTCTTGAGTACCTCACGGATTCGCAGGATGAAACTGGCCAGGTGTGGCAnnnnnnnnnnnnnnnnnnnnnnnnnnnnnnnnnnnnnnnnnnnnaCTCTGGTCTGATCGATGAGGTGGtgattactgaAGAATTTGTTCCGCCGTCTGAAGCAGGAGAGGTGCTGCGCCGTTTTAACCGTCTTGCGCGTTTTGACCAGGCAGGTGGCCGCTTTGAGTCGGAGATCACGGATGCAGGAGGACTGCAggcggtggtccggcgtgtgaatgcaGATGTGGATATTCCAGAGCAGGCAGATGTGGCGTTCTTCGTGCGAGTAGGACAAACGAAAGAGGACTGGACGTTGGAGTACCCGTTGTGGCAGCCGGTGGTGGCAGGCCAGCCGCTCAGCGGATTGGAAGGACGATACTTCCAGGTGGCTGTGCAATTGTATCCAGATGGTGCAGgtcgtaagacnnnnnnnnnnnnnnnnnnnnnnnnnnnnnnnnnnnnnnnnnnnnnnnnnnnnnnnnnnnnnnnnntttTTGCGCAGGCGGCTGACGGGTCGGTGATACTCACGTGGACACCTTCGGTTGACTTTGACGTAGAGGGGTATGTGGTGTATGTGGGCGACACGTCAGGGATGTATTTTGTGGCGGGATCTCCTATTCGGGTGGGTAAGCGTTTGTCATAtacnnnnnnnnnnnnnnnnnnnnnnnnnnnnnnnnnnnnnnnnnnnnnnnnnnnnnnnnnnnnnnnnnnnnnnnnnnnnGGCCAATTGTCCGCGGAGGCGTGGGCGCGTCCGCTTCCCCATCTAGGTacggctgacattccgtcccagggaggatagtgtcatggaactcaatGCATATAttgaccacacgctcttaaggccctctgcgtctgaggccgaagtgttgcgtctgtgccaagaggcgcagcactatcgcttcgcgtcgg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ctcgctctttaggacgggggttcgattccccccatctccacaagatggtgagatccagtggtcagttatccgtgaggggtagcgtaccgcgaggcgtgcatgttttttcacgtaagcgtgcatgcgcaGTACTAAGTataagaactgccgcgctggggataagccagcagagctGTTCCTGTGCGAGTGGAAGGGTATGTATGAGTGTATTCAACACGTGTCCTATCCGGGTGTGCGCCACAAGCGGCGTACCGACTGCACAGGTGCTGAGTGTTCCTGCGCTCCATACTGTCAGGCGGTAGGCGGCGCGTGGTATCCGTATGAGtcgctcgaggtgtgatatgnnnnnnnnnnnnnnnnnnnnnnnnnnnnggatcatgagtaggggnnnnnnnnnnnnnnnnnnnnnnnnnnGTCCTGTATTTGCGAGCGCAAAGCCGGATATGGTGAACAGGCGTATCCAGCACAGGTAAGACACACGGGGTGCGCGTTTGTGGAAGTATTCGCT</w:t>
      </w:r>
      <w:r w:rsidRPr="00412DA8">
        <w:lastRenderedPageBreak/>
        <w:t>GACGCAAACAAGCAGtccggcgcaggtagttaggcaggcaattgtaannnnnnnnnnnnnnnnnnnnnnnnnnnnnnnnnnnnnnnnnnnnnnnnnnnnnnnnnnnnnnnnnnnnnnnnnnnnnnnnnnnnnnnnnnnnnnnnnnnnnnnnnnnnnnnnnnnnnnnnnnnnnnnnnnnnnnnnnnnnnnnnnnnnnnnccctgctatccaggcgacggtgcgcatatctgcgagggtgtttgctggagtgggagggaaaggggcggttgtgtagcgggtccgatgcaaataggtaaggatcatattgccgaacataagggaggcnnnnnnnnnnnnnnnnnnnnnnnnnnnnnnnnnnnnnnnnnnnnnnnnnnnnnnnnnnnnnnnnnnnnnnnnnnnnnnnnngtagggaccgagtgncggagtgaaggaggcaaggaagaggaggagaacgagtactaggagcgcgggggtaagtactttgccgagagtgttgcttaaggtgtgtgggcgcatgcagagccagtaggaaacaatgaagaa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ttcatggtacgtggtgtttttgaagggagcatcgagtcctcgggtgaTCTTATGGTTGAGGAGCAGGCGCGTGTTCGCGCTGAGATAGTTGCAGATCGTGTTGTCATTAAGGGAGAAGTAATCGGGAACGTCACGGCTATGTCTGTTGTTCGCGTCTTCCCATGTGGGAGGTTGATAGGGGATGnnnnnnnnnnnnnnnnnnnnnnnnnnnnnnnnnnnnntttcagtggcgtgtgTAGTATGCCCGAATCGGGTTGATCGGTTTCCCTTGCAGAGGGGTAGCTCTCTTGGTCGCTAGGTTTCTTTTGCCCGTTGTGTTCTGTTTCGTGTGTAGGGGGCTCTGTTCGCAGCAGTCTGGTCTTGCTTTC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gcagcttgagcctgcttctcttgaagccatggatgATCGTGTCCTTGCTTTTCCAGGAAAACAAAAAGATGCCCTCAGCCTTCTGCCCTCGTGTCTCCGTGCGTTACTTGTGCAGCGTGGTCCTGCGCCGATAGATCAGTATGT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attcatattagaatttcgagtttgtacccagaaagcgtaacatctgctttt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aaggagacgcaggacagtctgcaggtttcaccgcagcaacgacgtgacgctcgcacctttgctgcgtgcgcgtttgctgcgtgcgatcgggtgcc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catatctgctcagcctggagtgtcctgcgagaatgcgcgggaagGAAAAAAAATGCAGGAACAGTTTGAAATATTCGTAACACGCGTGCGCAGGGTCGCCGCACAATTGCCTGTGCacggcatacgcgaccttgcggtgaacggacgcgACTTGA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ATGGGGAAGAAGGAGGAAGGCGGGTGATGTCTGTAGCAGAACCGCCGGGTGAAGGGGAAGACGCCGCCGTGTGCGCGCGAGCTCCAGCGTAATCGTGCAAACTTCCGCCACGATTAAGACATGCAACGCACTCCTCTGCGGCACGTACAGACAACGCATGGGTAACTACATACTGAGCAACGCTTACACACAACTGCATGTCGGTGAGTGACAGAAGTGCGCGCGCATGCCCTGCGCTCAGCGTTCGAGACGaaagcgactgctgaacttcaggaggcAGTTTTAAAAGACGCAGCGCATTGGTAATGGTACTGCGGTTTTTTCCAACCCGCTgtgnnnnnnnTTCATGACTTAAATTACCCAGATCCATGATATGTT</w:t>
      </w:r>
      <w:r w:rsidRPr="00412DA8">
        <w:lastRenderedPageBreak/>
        <w:t>GATAGGCGCGCGCCTCTTCCAGGGGATTCAGGTTTTCTCGCTGAACATTTTcaatgagcgcgatggcaagctttttttcatgatcgcaggtgcgcacgataacaggtatccgattnnnnnnnnnnnnnnnnnnnnnnnnnnnnnnnnnnnnnnnnnnnnnnnnnnnnnnncttccgtcctggtttttttccgcaaggactggctggattaccccgtgctcacgaatagacgcggcaagctcctcgagagattcctgcgcaaaggtgcgacgcgcctgatgnggattcgcctnnnnnnnnnnnnnnnnnnnnnAGTGTACAGtctgcacaccgcctgaatcacgaacatcgtatcgatctgagctttcttgcagcagcgcgtcaatgcctttgcctAATT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gaggatacccagcgagggcggacaatcaatcaggataaagtcgtacgtgtcttttacttctgccaatatctttttaaggtnnnnnnnnnnnnnnnnnnnnnnnnnnnnnnnnnnnnnnnnnnnnnnnnnnnnnnnnnnnnnnnnnnnnnnnnnnnnnnnnnnnnnnnnnnnnnnnnnnnnnnnnnnnnnnnnnnnnnnnnnnnnnnnnnnnnnnnnnnnnnnnnnnnnnnnnnnnnnnnnnnnnnnnnnnnnnnnnnnnnnnnnnnnnnnnnnnnnnnnnnnnnnnnnnnnnnnnnnnnnnnnnngcgctaaatacgcacccaagttaatggcagnnnnnnnnnnnnnnnnnnnnnnnnnnnnnnnnnnnnnnnnnnnnnnnnnnnnnnnnnnnnnggaGTGTACTCCACTTTCTAAATAAATAAAAGGACTTCGAAAGCGCGTCTGAATGGGAAGCTATGCGATGGGGTAAATCCTGGTAAGGAGATACGGTGTGCAAAAGCTAGAGTGATACGATGAACTGTGCTACCTTACGCGGAGGTGATCCTTTTTCTTATAAAAAAACATTGCATTGattgtggtgaagcgTTTTTCGGTATTGTAGTGCTCAATGCGTTGTGTCTTGCAGGGGTAgggtacagtctgttatggcaccaagggcctggtcggagcgtgttgtttgtcttagtactggctacgctgtacgcatgtctgtgcgcgttctgtgtcgttcgcggagnnnnnnnnnGTGATACTCTGGCAGATACGAATCTACGCGTCTTCACACACGCnnnnnnnnnnnnnnnnnnnnnnnnnnnnnnnnnnnnnnnnnnnnnnnnnnnnnnnnnnnnnnnnnnnnnnnnnnnnnnnnnnnnnnnnnnnnnnnnnnnnnnnnnnnnnnnnnnnnnnnnnnnnnnnnnnnnnnnnnnnnnnnnnnnnnnnnnnnnnnnnnnnctcctgtGGTTTGTGCCGGTGCGTGCACGCTACAGAACGCATTTTCGCCAATGCGTATATCTCTCGGCACGAGTGTTTTTTGAGCACCCGTGTATTACCTTCCTTATGGTTTTGTACAGCATGGGTGTGCTCGCGCTGAGTGTACCAATGGnnnnnnnnnnnnnnnnnnnnnnnnnnnnnnnnnnnnnnnnnnnnnnnnnnnnnnnnnnnnnnnnnnnnnnnnnnnnnnnnnnnnnnnnnnnnnnnnnnnnnnnnnnnnnnnnnnnnnnnnnnnnnnnnnnnnnnnnnnncatgtgccagatgcgtgcacaATCCCGCGCGCACACCGTCGGCGAGCTCTTCTCTCCGTGGAAATCGTAATGTTCATTGTGTTCGAGAGAAATAACAACCCCGCAGTCTATGAGGGGGTGCCGTACTCAGCAGGATTTTGGTATATGTGCTCAAGCGCGATCTGTGCTTGTGcaaacagcatgatactttctgtcgcaGTCTGATAACGCTTCTCAGCAACGACACGCACAATGCCGCAGTTAATGATGAGCATTGCACAGGTGCGGCACGGTGTCATGGTACAGTAGAGTGTTGCGCCCTCTAGACCGATGCCCAAACGCGCTGCCTGGCAGAGGGCGTTTTGCTCnnnnnnnnnnnnnnnnnnnnnnnnnnnnnnnnnnnnnnnnnnnnnnnnnnnnnnnnnnnnnnnnnnnnnnCCatgttcGTCACAATGCAGGAGACCTCGCGGTGCGCCTGCATACCCAGTTACAAGCAGATGGTGATCGCGCGCTATGACGCAGCCTGCGCGTCCGCGATCGCAGGTGGCACGCTTGGCAATTGCATGACACACTTCCATAAAATACTCATCCCAACTc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ctcctgtgccagcgcaatggatgcagtgtttgtccccagggactgcgtccgtgtaacagttcttttgcgcgtggtcgtttgcgccgttttgagaaaatgtcga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TGCGCACCGGCCTGCGTACGCAGGGTGAATGTATCCCCCACGCGTGCGCGTCGAACACGCACCATGTAATGAAAATCnnnnnnnnnnnnnnnnnnnnnnnnnnnnnnnnnnnnnnnnnnnnnnnnnnnnnnnnnnnnnnnnnnnnnnnnnnnnnnnnnnnnnnnnnnnnnnnnnnnnnnnnnnnnnnnnnnnnnnnnnnnnnnnnnnnnnnnnnnnnnnnnnnnnnnnnnnnnnnnnnnnnnnnnnnnnnnnnnnnnnnnnnnnnnnnnnnnnnnnnnnnnnnnnnnnnnnnnnnnnnnnnnnnnnnnnnnnnnnnnnnggggtataaCAAGGGCGCACGCGTAGCGAACTGGACGTTCAAGATACCTTCTTTTTTTCCTGTATTCCCTCTTGCAATTCTTTGACCGTTTTAGTACGCGCCACCAGCGCGTGAATATCCTGTGTGCGTATCAACTCCACCGCCTTTCGCAgctgtt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tgaggtcaaagacttgctgcacgactccctttccgtatgtggttt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CTTCCACGTAGGCGGGTTTGCCCGGAGTGGATGTTCTGGACTTAGAAATGACAACGCCGATGCCGCCAAAGAAACCCTTGGTAGTGTCTTGGAGATTAACGCCGCTGATGCTGTCGCTTTCGACGAAGGTTGTGTAAGGGTCCTGAAGAGAGTTAATCATGCCTTCTAGTGCCCCCTTGTAGAGGATGTGGGGGTCTACCTCGTCGACGTAGTATTTGCGGAGGAATTCGTAGACATCCTGCACCGTCTGCATGCGCTCGTCTTCCTCGGAAGACTGTGGCAAATAAGCGGCAGTCCATGTGGGGAagggagctgcgctGGTGATCAGACAACAGacgaggagcgcaancagTCTCAGAACACTCATGGGCGGATGATGGAATGCGTGCCCGTCTGTGTCAAGAATCTGCGTTGGACAGTTTCCTTTCCATGCGACTAGACGGAGGAGGGCACTGGGGGAGGTGCAGGCGCGCCCCAGACCCGCTCTGGGAGGAGCAGGATATAGCGTGACTTCCGTTTnnnnnnnnnnnnnnnnnnncttcgtttttcacccctgtgcatgGGGGGGGGgaGAGAGAGAGAGAAGTTTCGTTCATCCTCGCACCCGTTGCGTTGCGGTGCGTGCAAGGACTGTGCTACAGTGCCGGCCGATGGGGACCGTGATCATCGCTCTTGATGGACCTGCAGGCTCTGGGAAGAGCAGCGTCTGTCGTCtgctcgcgtctcgCCTTGGCGcgcaATGTTTGAACACGGGTTCTTTCTACCGTGCATTTACCCTCGCCGCATTGCGTAGGGTATCGGAGTTGGCCGTGCAAGCGTGCTCTCCTTCTCCGGaccCTGATGCGGCGGTCGGGTGCGCGGCTGTTCCACACGCAACAAATCTGGACACATCATATGCTCCTCTGACGGCCCAGAAGAAGGTTGCACTTTTTGATGAAGCGTATTGGGTTTCGTTTGCGCGCACAGTTGCGCTTTCTTATCGTGCGGGTGTGATGTACGTGGGCGAAGAGAACGTGGAGTCACTGCTGnnnnnnnnnnnnnnnnnnnnnnnnnnnnnnnnnnnnnnnnnnnnnnnnnnnnnnnnnnnnnnnnnnnnnnnnnnnnnnnnnnnggccgtttgtggtgcgcgggtaGTTTGTGAAGGGCGTGATCTAACGacggttgtgtttgtggatgcggacttgaagtgctaCCTTGACGCTTCTATTGAGGCGCGTGTGGCGCGTCGTTGGGCGCAGGGAACGAGCCGGTTATCGAAGCAGGAACTCGAGCAGCGCATGCGCGCGCGTGACGCACACGACAGGGCGCGCACCGTGGGGGGGCTCAGGTGTGCGCCTGATGCGCTGTACGTGGATACTTCTTGCTTGACCATTGAGGAGGnTTGTGAAAGAATCGCGCGCGAGGCGCACCGCAGAGCTTTGTGGggaggagagcgttcagtggaaaatcaggaggggaa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nggcgtgaatgATGTGGTCAAGGGGCGTGTAACGAAAATCGCTGATTTCGGTGCGTTCATTGAACTTGCTGAGGGTATCGAGGggcttgcgcatattagtgagttcagctgggtaaagaaaacgagt</w:t>
      </w:r>
      <w:r w:rsidRPr="00412DA8">
        <w:lastRenderedPageBreak/>
        <w:t>aaacccagtgacatggttaaaattggggatgaagtnnnnnnnnnnnnnnnnnnnnnnnnnnnnnnnnnnnnnnnnnnnnnnnnnnnnnnnnnnnnnnnnnnnnnnnnnnnnnnnnnnnnnnnnnnnnnnnnnnnnnnnnnnnnnnnnnnnnnnnnnnnnnnnnnnnnnnnnnnnnnnnnnnnnnnnnnnnnnnnnnnnnnnnnnnnnnnnnnnnnnnnnnnnnnnnnnnnCGATGATCTGTCCTGGGTTAAGCGGACGCGTCCTGCAGACCATGAGCTTGAGGTAGGTAAAGAAATCGAGTGTATGGTTATCGAGTGTGATCCGCAAGCGCGCCGTATTCGGcttggtgttaagcagttgagcgacaatccgtggcaggtgnnnnnnnnnnnnnnnnnnnnnnnnnntaccgtggaggggGAAGTATCTTCCGTGACGGATTTTGGGATTTTCGTGCGTGTTCCCGGTGGCGTTGAGGGGCTTGTTCGCAAGCAGCATCTGGTTGAGAATCGGGATGGGGATCCGGGTGAAGCGCTAAGGAAATACGCAGTGGGGGACCGGGTCAAGGCAGTGATCGTAGATATGAACGTGAAGGACAGGAAGgttgctttttctgttagagactatcaaagnnnnnnnnnnnnnnnnnnnnnnnnnnnnnnnnnnnnnnnnnnnnnnnnnnnnnnnnnnnnnnnnnnnnnnnnnnnnnnnnnnnngaggcaaacgtctGGAAAGTGAGTGGGTCGGTGTGTTGCGCGTGTGATACGCGGTTCTTTCGGGCGCAGTGGGTTGGCTGCGGTTTTGGTGGCTCCTCCtcggttgttgtgggtgcttctccgcaaggtcttttgcgtgtgaggtaggtgnnnnnnnnnnnnnnnnnnnnnnnnnnnnnnnnnnnnnnnnnnnnnnnnnnnnnnnnnnnnnnnnnnnnnnnnnnnnnnnnnnnnnnnnnnnnnnnnnnnnnnnnnnnnnnnnnnnnnnnnnnnnnnnnnnnnnnnnnnnnnnnnnnnnnnnnnnnnnnnnnnnnnnnnnnnnnnnnnnnnnnnnnnnnnnnnnnnnnnnnnnnnnnnnnnnnnnnnctatcctcggggggctagggctaagtgcagggtgtttgctggttatgacgcgtttacgcgcgcgtgcttcagc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GCGCGGATGAGCGTGGTCGCTTCGAGGAGGCGCGTGAGCTGTATCAGAGGAGTGCACGCGTGCAGGATTTTCCACTCGTTCCCCGTGnnnnnnnnnnnnnnggtcgcatggaagaggcgttagggcgcgcggctgctgctacagctgcctacatgcagctgtatgagcgctttccgctcaatggatgggcgnnnnnnnnnnnnnnnnnnnnnnnnnnnnnnnnnnnnnnnnnnnnnnnnnnnnnnnnnnnnnnnnnnnnnnnnnnnnnnnnnnnnnnnnnnnnnnnnnnnnnnnnnnnnnnnnnnnnnnnnnnnnnnnnnnnnnnnnnnnnnnnnnnnnnnnnnnnnnnnnnnnnnnnnnnnnnnnnnnnnnnnnnnnnnnnnnnnnnnnnnnnnnnnnnnnnnnnnnnnnnnnnnnnnncgtgcgtgaaggcgattttcgccggttcttttgatccgcctacctttgggcatttagatcttgttctgcgcgcgcgtnnnnnnnnnnnnnnnnnnnnnnnnnnnnnnnnnnnnnnnnnnnnnnnnnnnnnnnnnnnnnnnnnnnnnnnnnnnnnnnnnnnnnnnnnnnnnnnnnnnnnnnnnnnnnnnnnnnnnnnCGTCTTTCCTTGGCGTTCGCTTGTGGTTACGTACGCTCGAGATGTTGGTGCGCGTGTGCTGGTTCGCGGTGTGAGAAATGCTACTGATTTCTGTCAGGAGTTTGATCTTGCATGGGTTCATCGnnnnnnnnnnnnnnnnnnnnnnnnnnnnnnnnnnnnnnnnnnnnnnnnnnnnnnnnnnnnnnnnnnnnnnnnnnnnnnnnnnnnnnnnnnnnnnnnnnnnnnnnnnnnnnnnnnnnnnnnnnnnnnnnnnnnnnnnnnnnnnnnnnnnnnnnnnnnnnnnnnnnnnnnnnnnnnnnnnnnnnnnnnnnnnnnnnnnnnnnnnnnnnnnnnnnnnnnnnnnnnnnnnnnnnnnnnnnnnnnnnnnnnnnnnnnnnnnnnnnGTTCTCCTGCATGCGTGCCGATAAAGGGGCGGTGGGAACGGTTGCTGTGGTCTGTGCCTTTGATCTGAGCGATTATGCCTTTGTGCCCTTGTGTGGCACGCGTGAGCAGTCGTGTATGAAAGCAGTGCCGGGGTTCGTGCCGTGCGTGGAGGTGAGGGGCTGTGAGAGTACAGCCGGGGTGGGGCGGCGTTGCGCTTTCGAGCGTGCT</w:t>
      </w:r>
      <w:r w:rsidRPr="00412DA8">
        <w:lastRenderedPageBreak/>
        <w:t>GTTACAGCTGCTTACGCGTTGCCTGGTTGCCATCAGGTGTGTGTGTACGCGGATGCGGCGAGCGCCGCGAAGGTTGCGCGTTTTATGCAGTGCGCTACGCCTATTTTTCCGTCGCTGCGCGTGAACGTTCTGGATGACATGCGAGTGAGCGCCTTCTTCGCGCATGTTGCACGCGTATGTGCGGAATACGCGCAATTGGGTGAAGAACCTGAGGCTGTCTTTGTTCTGCGCGCAGAcgcgccctttattgannnnnnnnnnnnnnnnnnnnnnnnnnnnnnnnnnnnnnnnnnnnnnnnnnnnnnnnnntttgcagannnnnnnnnnnnnnnnnnntttgctgcagntgttgcgccaggacttttccccatccttgctactttgactcaggatgcacatatttgttttgacacttcgttcatttttgagagcattaaaacagacattaattcttttgatcnnnnnnnnnnnnnnnnnnnnnnnnnnnnnnnnnnnnnnnnnnnnnnnnnnnnnnnnnnnnnnnnnnnnnnnnnnnnnnnnnnnnnnnnnnnnnnnnnnnnnnnnnnnnnnnnnnnnnnnnnnnnnnnnnnnnnnnnnnnnnnnnnnnnnnnnnnnnnnnnnnnnnnnnnnnnnnnnnnnnnnnnnnnnnnnnnnnnnnnnnnnnnnnnnnnnnnnnnnGTATCTTTTCCTGCGCAGGTGGAGAATGCTTCACTGATGCCAAAAGAGGAAGCGTGTGCGTTGATCCGGCGCATTGCAGACTTTTCAGAAcgtgcgGTCATTTCGCnnnnnnnnnnnnGGGATCCGGTGTTGTATCCTGCACTGTGTGACGTCGTACGTGAGATTCTCAAGTATCCGGGTTTGnnngtgcTCATTGAGACAAGTGGGTTGGGGTGGCAGGAGTCTGTAGTGCGTGATTTGTGCGAATgtgcgcgcaacagtgcgcgcactccttttgccattggctggattGTGTTTTTAGATGCGGTGAGTTCAGGCATGTACAGnCAGGTACACCGTGTGTCGCTGTCAGAAGCGGAATTTTTTCTAAAAGAAGCGACGGAATTTGCAATGCAGGTACATGCGCAATGTCCGGGCGTGCTGTGGCCACAGATTTTCCGTATGAATGAAAACGAAAAAGAGCTCGAGCCCTTTTACcgcacgtggaaggnnnnnnnnnnnnnnnnnnnnnnnnnnnnnnnnnnnnnnnnnnnnnnnnnnnnnnnnnnnnnnnnnnnnnnnnnnnnnnnnnnnttggagaggtatccgtgttggcatctaaaacgagatatgattattttcactgatggtcgagttccgctGTGCAAAGAAGATGTGCACTGTCGCCACGCGCTGGGCAATGCTTTccagcaggatcttgcacagatttggcggcggggacaggatgtgtatcttcagcacgttcgtgcaGTACATGAAggattatgtgggcagtgtgatgagtactatacctataatttttaacgagaaaaatgttgcacacacgGTGGTGGGTGGTCAACTCtgtccggtggcgtctgctTTTTTAGGTGCAGTAGTACTCAATCGGGGAGTGCGGTGGAATCGGGCAGAGTTTTTTGCGCAACTGACTACccttggcatcgcgcccattgtatcggtggagcggagtgcagcagCTCCAGATGTTACCGGTCTTGCTGAGCGTTTCCCCTTCGTTAAGTTTATCACACCGCTTGAGTGTATTTCGGTTGGAGAAATGATCAATTTAGGTGTTGCAGAACttgatgtcatgtatgTTTTAGTTCTGTGGAGCGACATGCGCATAGATCCGCAGGGTATGAGCCAGCACATACAGGATATCTTGCGCACGAATACGCACATGTGTATTGCGCCGCAATTGTGTTCTTCCCACAGTACTGTACnnnnnnnnnnnnnnnnnnnnnnnnnnnnnnnnnnnnnnnnnnnnnnnnnnnnnnnggaatgtacgactaaccatacgcctacgatataCCCGTATGATTTTGTTGGAATATACCATCGGGACCGGTTTATCCAATGCGGAGGTTTTGATTTTACCATCGCGAATGCATATTGGCAAAATCTTGATTTTGGATTGCGTTCTTAnnnnnnnnnnnngtgcatagaggttaatacgcaaataagactgttttatgaggctcttcccccgcaannnnnnncaagtgcagatagttcgtaccgcatcttttatcTGAAAAACCTTGCGCCACTCCTAGAGAAGGATAGGGCCTTTATTTCGGGCACGCAGtttttttcattttttagaaattctggtctgcatctaatagaggcgtaccgtctctttcgggannnnnnnnnnnnnnnnnnnnnnnnnnnnnnnnnnnnnnnnnnnnnnnnnnnnnnnnnnnnnnnnnnnnnnnnnnnnnnnnnnnnnnnnnnnnnnnnnnnnnnnnnnnnnnnnnnnnnnnnnnnnnnnnnnnnnnnnnnnnnnnnnnnnnnnnnnnnnnnnnnnnnnnnnnnnnnnnnnnnnnnnnnnnnnnnnnnnnnnnnnnnnnnnnnnnnnnnnnnnnnnnnnnnnnnnnnnnnnnnnnnGATGAACATTCTAAAAAAGATTTTGAACCCGTTGCGCGCGCGCATGGGTTCTACTGTATTTCAGGATCGGCAGAAGannnnnnnnnnnnnnnnnnnnnnnnnnnnnnnnnnnnnnnnnnTTCGTTCCCAATTCGAACCGT</w:t>
      </w:r>
      <w:r w:rsidRPr="00412DA8">
        <w:lastRenderedPageBreak/>
        <w:t>CGTGCGGGTTACCGGAGATAACCCTTTTTTGTTTCACGAAGCAGCTGCTGCAGCGCTCCTGCGTTATGCGGAACTGAACGAGCCAGATTATTTTACCTTCnnnnnnnnnccctacggcagcggagtggaaatattaaaggcgcgctcgttGCTTTTAGCAGATCGTCTTCCTTTGGAGGCGTACGACCGTGAGCATGTAGGACCTGCCTTACATCGCCGCCcgggtattttcgtgtgtgtgcgtgaacctgccgctgccgnnnnnnnnnACCCTGATGTGCGAGTAACGGTGGACACGCAGGAAGACTTTCAGCGAGCGCAGCATATGAnnnnnnnnnnnnnnnnnnnnnnnnnnnnnnnnnnnnnnnnnnnnnnnnnnnnnnnnnnnnnnnnnnnnnnnnnnnnnnnnnnnnnnnnntttgtaccctcagtgaaaataggacagggagcggggcatttatatcgggcggcgtatttagtcttgcgactgcaaggannnnnnnnnnnnnnnnnnnnnnnnnnnnnnnnnnnnnnnnnnnnnnnnnnnnnnnnnnnnnnnnnnnnnnnnnnnnnnnnnnnnnnnnnnnnnnnnnnnnnnnnnnnnnnnnnnnnnnnnnnnnnnnnnnnnnnnnnnnnnnnnnnnnnnnnnnnnnnnnnnnnnnnnnnnnnnnnnnnnnnGGATGAGGGGGGATCTGGACGTCTGAATGCGGATTACTTGATAGATGTATTTCCCGTCTTGCAAAGTCCGGGTCGAAGGTnnnnnnnnnnnnnnnnnnnnnnnnnnnnnnnnnnnnnnnnnnnnnnnnnnnnnnnnnnnnnnnnnnnnnnnnnnnnnnnnnnnnnnnnnnnnnnnnnnnnnnnnnnnnnnnnnnnnnnnnnnnnnnnnnnnnnnnnnnnnnnnnnnnnnnacggccgcgcGCGTTCGTGTGCTGAGCGGATAGCTGCATTAGGTTTTGACACCTCAGTGGTAGTTCCTGGTGAAGCGTCTGAACGGACGGACGGTAAGGTGCACATATACCCTTCTTTGCCTCATTTGAAAGAGCATCTCCACCGCTGGGACGTGGTAGTTacccattttggttttaccgcatttgaggctgcagctgcaggggcggcggtgttgcttgtttcaccaacgccctatcattttttactctnnnnnnnnnnnnnnnnnnnnnnnnnnnnnnnnnnnnnnnnnnnnnnnnnnnnnnnnnnnnnnnnnnnnnnnnnnnnnnnnnnnnnnnnnnnnnnnnnnnnnnnnnnntcgcagtgtcgtgatctggcagatgaaatcatgcgcgttgcgcgggggaaaaaacactgctgtcctttttgtggagaaatggtagcggtggatgttgtcggtcgtgcattacataa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gcattcctgcttgtgttgcaacgtttccattacttcctgagtgttttgactttgtgattcggcacagctttgccacgaatcgtccccaacaagtatctgtttacattcgagagtgtacgttctccgccgttaccctgtggttt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ttgagcaaatggttccaattaggagacactatggaggtgtacgcgataaagca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CGTGTTTTGGAATACGGCATGGCGCATCGCCTAGATTACCTAGnnnnnnnnnnnnnnnnnGTATATGCACcggactacagtgtccgtatacgggcgttccatgaatacaatcgtttggcccgtcgtggggggagcgcgcttatcc</w:t>
      </w:r>
      <w:r w:rsidRPr="00412DA8">
        <w:lastRenderedPageBreak/>
        <w:t>ctatctttcccatagaagcactatcaggcgatcggcagcgacaggttatgaaaatcctnnnnnnnnnnnnnnnnnnnnnnnnnnnnnnnnnnnnnnnnnnnnnnnnnnnnnnnnnnnnnggagtacactgtgaacactccatgccgcacctgattgatGTAATGCCCGAGGGAGTGGATAAAGGGAATGCCCTGCATATATTGTGCCAGTACTACGGCATTTCTTTGGAACAAGTATGCGTGTTTGGTGATCAGAGGAATGATATCGTCATGTTCAAAGCAGCGGGCGTTTCCTTTTGTATGCGTAATGGTCATGAGGAAGCAAAAAAACACGCAAGGTATATTGCCGAatctaatgatgatgcaggttttgcacaGGCTTTGAAGCGCTATGGGGTGGTAGAGTAAAGAGGGCagtgcttttttagggaaaaggaagaTCGCATGGTGCGTTCTGCGCGTTCAGAGTACAAGTGTCGCCTGTGTGCCcgttgtgatggatacgggtgtcgtggtcagttaccagggatggggggtgtttttaacagtgcgAATTTTATCGCGAACTGCCTTGCATGGAAAAAATATGTTCCGCAAAGGCATGAACTACCGGTCGTGCGTCTTGCGCCTATGACGGGTGCAGTTGAAAACGTCGGATATCCTGACGnnntctcgttttattatcggctcatcgaagcggtgtccggaacgggtgtcctgttgagtgtgggagatggttgtccggacatcaaacnnnnnnnnnnnnnnnnnnnnnnnnnnnnnnnnnnnnnnnnnnnnnnnnnnnnnnnnnnaccgtatgtnnnnnnnnnnnnnnnnnnnnnnnnnnnnnnnnnnnnnnnnnnnnnnnnnnnnnnnnnnnnngatatcgatgcgtaccaTATTGTGACCATGAGAGATAAAGTGCAGTTAGAGAAAAAGACTCCTACGCACCTTCGTGCAGTCAGACGTTTTGCAAAACTTCCTATCGTGGTGAAAGGAATTTTTGCGCCGCGCGATGTCGAATTAGTCAGAGAGTTGAAACCGGATGTCGCTATCGTATCAAATCATGGAGGCAGGGTTGAAACTGCGCGCGGAAGCACAGCGGACTTTCTTTTTGAATACGGTGGAGAGTTAGCGCGCTGTGCCGGTGAAGTGTGGGTAGACGGTGGTATTCGCngttatgcgcaTTtGTGCGCAGCACGGGAGTTGGGTGCGCAGCAGGTGCTGATAGGGCGTCCTTTTATCACAGCTCTTCTCAAAGGAGGAAAGGGTGGGGTGCAACTTCTCGTGCGGAATATGACGGATAGGTCCGTTCGGTGTGTATGATGGGAAGTGTGTTTTCTAGGAAGGGaatgctGtgTGTTCTTGCAGTCTGGTGCGCGGCAAGTGCGGCGTACCCTCTGCGCTTGCGCTACAAGTTTCGTAAGGGGGATACGCACCGTATCAACTCGCTGATACGCGAGGATGTGTTTGTGAACGATACGCTTGCTCACACGGCGGAGATTACGAATCGAATCACGGTGCATGTTTCCGAAGTACGTGTTGCACACGGGTCGGCGCCTGATGCGGCGCGGTATGTGTGTCACTTCATGACATCCGAGAAAAGTCCCAATAATACGTTTCGTTGGGGGAGGCACTACGAAAGTATTTTCTGGCGCGACGCATTTGGTGtgtatgannnnnnnnnnnnnnnnnnnnnnnnnnnnnnnnnnnnnnnnnnnnnnnnnnnnnnnTATGATATCGAagttggagATACCTGGGAGCATGAAGCAGAAGAAGCGCATGATCTGCGTGACGGCTTTGGTATCCAAACGCCCTTCATTGTGCCGTTTACCGTGTCGTATACCTACCGTGGTGAAGTTCAGCGTGGTAGTCGGCGCTATCATCACATTACTGCGGCGTATTCTATGagttatgagncgcccaaacggacacatggcgtgcagcgcaatgcaaaagaaggaatgtatccggtgcgtaCTACgggcgtttctaagcaaaatttgtattgggataacgaacttgggaacatagctgagtacgacgannnnnnnnnnnnnnnnnnnnnnnnnnnnnnnnnnnnnnnnnnnnnnnnnnnnnnnnnnnnnnnnnnnnnnnnnnnnnnnnnnnnnnnnnnnnnnnnnnnnnnnnnnnnnnnnnnnnnnnnnnnnnnnnnnnnnnnnnnnnnnnnnnnnnnnnnnnnnnnnnnnnnnnnnnnnnnnnnnnnnnnnnnnnGTATAGAAAATGTTCAATTTGACGCAGACTCTGCATCCCTTGCACCTTCTGAGTACGAGAAGCTGCGCAAAATAGCAGAACTTTTGCGCGCGTTTCCCGATCGAGAGTTGTTGGTGTCTGGACATGCGGCACGACGGGGGTCTGTGCAGGATCAACAGAGGATTTCTGAAGAGCGTGCTGATGTGGttgcacgttacctgcagnnnnnnnnnnnnnnnnnnnnnnnnnnnnnnnnnnnnnnnngttgtggtgnnnnnnnnnnnnnnnnnnnnnntgattcagaggatggtcgtagaaaaAACCGACGGGTAGAAATCACTATCATAAGTAAGTAAAGTGTTGCCCTGTGCGCATGACGCGTGTGCGTTCGCTGTGCCTTGCGTATGCAAGGTGTgttcgcttgggtgtgtttcgttGT</w:t>
      </w:r>
      <w:r w:rsidRPr="00412DA8">
        <w:lastRenderedPageBreak/>
        <w:t>ATTAGCCTGCGCGGATGGGCTCCCTATCGTGCggttgagacggtgcttgtccagtccgcgttgacaagtgtggagagattgcatgagatgttcaGGGTTTACTGATTTGGCGATCGTCGCCTGTCCnnnnnnnnnncacttcgcggacgaaaCTATCAAACATTTGACGCGTGTGTGTGAACGCAAGTTTCACCAGAGAATGGACCGTTTGACGGACCGCTACGGTCTTGACTCGGGGTCGGTGATACGAGATGCGAACTTTTACCGGGACCTTTTTTCCACAGAGTnnnnnnnnnnnnnnnnnnnnnnnngttttaatccaccgcattttaaggtggatgcacaGTTTATCTGttttctaaatggtgagttaaaaacgcaaattaatgaatgtattcnnnnnnnnnnnnnnnnnnnnnnnnnnnnnnnnnnnnnnnnnnnnnnnntcctggtgaataacggaaaaagtaaaaaaatattctccgtgaatgatcacgtgATGATGCTCATTGTGACCATAGATGCAGTTCGGCACGCGGGAGCTGGGCGCGTTACCTTGGTTTTACCcacttatccgtatagccgtcagcacaaaannnnnnnnnnnnnnnnnnnnnnnnnnnnnnnnnnnnnnnnnnnnnnnnnnnnnnnnnnnnngaGTCACATTGTCACTCTTGATTTGCATTCACGTGAGATTGAAAATGCCTTTCATCGCACGCGGCTTGAAAATTTACACGCCAGTTATCAGATTATCCGGGAGTTGGCAAAGATTGAAAATCTTTCTGACCCCGATATCCCTTTTGTAGTAGTnnnnnnnnnnnnnnnnnnnnnnnnnnnnnnnnnnnnnnnnnnnnnnnnnnnnnnnnnnnnnnnnnnnnnnnnttataannnnnnnnnnnnnnnnnnnnnnnnnnnnnnnnnnnnnnnnnnnnnnnnnnnnnnnnnnnnnnnnnnnnnnnnnnnnnnGGGGAAGACGGCGTTTATTGCTGACGATATGCTTGGCAGCGGAGGTACGATGCTAAAGnnnnnnnnnnnnnnnnnnnnnnnnnnnnnnnnnnnnnnnnnnnnnnnnnnnnGTTTACCTTTCTTtACGGGAAATGCACTTGAGTTATTTGATGAAGCGTACGAGAAACGGTATTTCTCTCGGATTATTGGCACAAATGCGGTGTTCCACACACAGCTTTCGCACAAGCAGTGGTATACTGAAACCGATGTGTCAGGGTTGTTcgcgcgcgTCATCGCGCGCATTCATCATAATCAATCGTTGAGCAGTCTCTTGGATGATCGCAGTATCATCGAGCGACTCCTACACGCTCGCTTGTCCGTTGCGGGGACACCGCGCGCATAGGGTAGCGTCGCAACGGACATGGGTTCGGGGATCTTTGTCGCGGACATCGGTACnnnnnnnnnnnnnnnnnnnnnnnnnnnnnnnnnnnnnnnnnnnnnnnnnnnnnnnnnnnnnnnnnnnnnnnnnnnnnnnnnnnnnnnnnnnnnnnnnnnnnnnnnnnnnnnnnnnnnnnnnnngttgcgtgccgtgcatcacgttattgccattactatttcgggcaatggaccgagcgtcgttgccGTGCACAAGAAGAGTCATGCnnnnnnnnnnnnnnnnnnnnnnnnnnnnnnnnnnnnnnnnnnnnnnnnnnnnngtgtttctctttttttgccaaaggttttgctccttttgcagcgattgcatttttgtgcgcgtgatgtacagttttttcnnnnnnnnnnnnnnnnnnnnnnnnnnnnnnnnnnnnnnnnnnnnnnnnnnnnnnnnnnnnnnnnnnnnnnnnnnnnnnnnnnnnnnnnnnnnnnnnnnnnnnnnnnnnnngCGTTACCTGAAACGCTCTTTGCGCCGTTCGTGGCTCCTGGCTCAATTGTTGCCTCCTATCGGGGAATACCGGTAGTCTGCGGCGCGCCGGACTTTGCGGCAGCACTCATTGGAACAAATACGTTACATGCagggagcggatgcgatcgggnnnnnnnnnnnnnnnnnnnnnnnnnnnnnnnnnnnnnnnnnnnnnnnnnnnnnnnnnnnnnnnnnnnnnnnnnnnnnnnnnnnnnnnnnnnnnnnnnnnnnnnnnnnnnnnnnnnnnnnnnnnnnnnnnnnnnnnnnnnnnnnnnnnnnnnnnnnnnnnnnnnnnnnnnnnnnnnnnnnnnnnaacggatgggtcaaattatggcgttaccttttcagctgcatgatgcgtatccccccaccgtggtgggagaagggagacagctggtagaggatcttgcctttgaggtGTGTGCAGGTCTGGAGTATCTGGAGTCTGTGACCCAGTTGCAACCggtatacacnnnnnnnnnnnnnnnnnnnnnnnnnnnnnnnnnnnnnnnnnnnnnnnnnnnnnnnnnnnnnnnnngttttgtgttaccagaaattcatgacgcagaactgacaggaaacgcggcgctcgcgtgtgttgccttggattttgatgcggatatgcaaacagcagcgcaacggctgtgTCGTCTCAAGCGTGAGTTTATTCCCAACCGTGCCAGACACGAACAGTATGCACAGAAGCGTCTTTTGCGTGCTGCGCGTGAGGCACAGGGGnagtcagcgcaagatacgcaggaatatcgggtgttcagcacattctgaacaCTTGAGGACGGTGCGTGTTTGACGTTACGCTCTCGCTGTGCGCGAGTTTTGTCCACTAA</w:t>
      </w:r>
      <w:r w:rsidRPr="00412DA8">
        <w:lastRenderedPageBreak/>
        <w:t>TTGGTGTCATCGGTCGAAGTGGTGCGGGGAAGAATGTGGTCTCGCGCCTGCTTGCAGAACGGGGATGTTACTGTATTGACGCGGATGCGCGCACGCGTGAACTTTTGGAATCTTACGGCGACTCTATAGTAGAGCGGTTTCAAGTGGCTGCGGCTGCGCGCGGCCTTTCGTTACGGCGTAAAGATGGCGGCCTGCACTCTGCGCATTTGGGTGTGTTACnnnnnnnnnnnnnnnnnnnnnnnnnnnnnnnnnnnnnnnnnttgttaccgaaagttacccgtcttttgtgtgaagacatagcgcgcgcgcaggctgcgcgtccaaaagcgatagtactgaatgcgccgacattgcataaaacagaactgttacaagcctgtagtttt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CTGAGCACCCGTCAGTGGATCCGAGCTTATGGCTAAAAAATCCTGAAAAAATTCCTGAGCTGGGGAAGACTCCTGCGCCAACACAGAGGGCAATTCCTGATCTCACGGTGGTAAAGGATGTCCCTACCGCTCGTGCGAAAAGTCTTGATGTTTCTCCTCCGGCGCGTGCnnnnnnnnnagacnnnnnnnnnnnnnnnnnnnnnnnnnnnnnnnnnnnnnnnnnnnnnnnnnnnnnnnnnnnnnnnnnnnnnnnnnnnnnnnnnnnnnnnnnnnnnnnnnnnnnnnnnnnnnnnnnnnctcgtacccgtgctccgcttgttgcacagcggnnnnnnnnnnnnnnnnnnnnnnnnnnnnnnnnnnnnnnnnnnnnnnnnnnnnnnnnnGTGCAAGCCGCTTCGCTCTCAAGTAAGCTCAACGCCGAGCGTGCTCGGGGTGTGCTnnnnnnnnnnnnnnnnnnnnnnnnnnnnnnnnnnnnnnnnnnnnnnnnnGGCTTGCGTCACCGTGTGCGTGTCGGTCCTTTTACTAATCGTACAGAAGCGGTATATTGGATGAAAAGCATCCGTGAGATCGCAGAGTTTAGCGGATGCTACGTTTTTCAAGAACGCGTGAAAAACTAGTCTTTCTCCTTCTCTCTGGGTGgtgcaatgcgtttnnnnnnnnnnnnnnnnnnnngtgctctggnnnnnnnnnnnnnngggtgccggtagggtgcaccctACGCGAGAGAGGGATTTTTGGGGGGAGGTGTTATGAACGGTGCGGTGTGTGTTCTCAGTGCGCTCATTGCAGTGTTTACTTGCTTTTCGTGTAGGCCTGCGGTGCAAGATGAGCGCGCGGTGCGTATTGCCGTTTTTGTCCCAGGTTTTCGtcacgacagtcctgtgtatgcaatGTTGTGTGACGGTGTTGAGCGTGCAGTTACGCAGGAAcgcgcnnnnnnnnnnnnnnnnnnnnnnnnnnnnnnnnnnnnnnnnnnnnnnnnnnnnnnnnngcgcgaaaagttggcgcatcttgctgcagaacagcgctatcgtttgattgtgnnnnnnnnnnnnnnnnnnnnnnnnnnnnnnnAGCCTATTTTGCGTCAATTTCCCCTGCAGCGGTTTTTGGTTCTAGATGCCTACGCGCCGCAGGAGCACtcgctgattacctttcgctataaccagtgggagcaagcctaccttgcaggacaCCTTTC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GTTGGCAGTTCCGTTATGGAACAGGAGCGTCTTGCGTATGAGCAGACGCTGCGCTGCATTCGCGGTGAACTGCCATCTGCAGGAGCCTGGACATTGGGGGTGAAAGACGGGTACGTACGTTTCATTGAAGAGGATCCCTTGTACCTGCAAACGGTACCCGAACCGATTCGTGTGCGGCAGTCTGCGTTGCTCAGGCGTATTCAAAGCGGTGAGCTTACGTTGCCGGTGCGTTGATGATAGCTGAGCGCGGCGTTAGGGCATCTGCGCGCGGTGTGCTCTCGCTTCACCATATTGGGAAAACCTACCCGCGCGTGATGCCGCGTT</w:t>
      </w:r>
      <w:r w:rsidRPr="00412DA8">
        <w:lastRenderedPageBreak/>
        <w:t>CAAAGCGCGGGGTCTGGGGTATGTTCGGTCACCCTGGCAGGCGCGCAGTCGACGGTGCGCACACAGCGCATGGCCCGTGTTCGGGCGCGCGTGAGACGGACGCCnCTGAGCACAGCGTGCTCAGCGATGTGAATCTTTCCTTTTTTACCGGTGAAATTCACGCGTTGTTGGGAAAAAATGGTGCAGGAAAATCCACGCTTGCGCATATTCtttcgggcttttgcgtgccgacgcacgggcagctccgtctggatgGAAAGGAGCAGCGCTTCTCCGTACCCttcgatgcgctccgtgcAGGAATTGGCATAGTGCACCAGCAACCGGTATTtgcagaacgcgcaacagtatttgaaaatgtagtgatgggtagtgctgcactcnccggcgtgcgGTGGGTGCGCCGTGCACAGGTGAGAGAACGCATAGATCGCATTATCGCCCAGTGGCGTATGCCCTTGAAGAAGGAAGAATACGTTGCATGTTTGAGTGCAGACAAGCGGTTTTTTGTATCGTTGCTCTGTGTATtgTTTCGCAATCCGCGTTTCATCATCCTGGATGAGCCGCGGTGTGCTCCGGCGCAATCGCGTGcggttttcttttctcatcttgaagagttttttgtgcgttcttcgcacgcgccccgGTGTGGTGGCGGAGTGATAGTAGTGACgcaccgatnnnnnnatgcattgcgatgggcacagcgtatttctttgatagaagggggaaaagcgtgcagttttctgcgtacggatcttttagacgaatactgttctgcgcatcaggtgaatgaannnnnnnnnnnnnnnnnnnnnnnnnnnnnnnnnnnnnnnnnnnnnnnnnnnnnnnnnnnnnnnnnnnnnnnnnnnnnnnnnnnnnnnnagtcgtgcgcaactgtgccgcgcaCATCTTCTGCTCGTCCTTGGGTGTTGCGCGTTGAGTCGCTGCAGGTGAGTAAACACGCAGACGTTCCGCTCACAGATATTTCGTTTTCtgtggccgcatctgctATCATAGGGATAGTCGGTACGCCAGAAGATGGTGTGCACGTATTGGAAGATATACTGTGTGGTATGCACGCTGGGGCGTCGCGTACGCACTGCACCGGGAATATTCTTTTGCAGGAGCACGATCAGGTGTGGTGTCTCCCCCTCCAGCGCAATACGCCCTCGCTGCTGCGGGCACACGGGGTTGCGTGTGTGCCGTCTAATTGCATACAGCGCGGTGCCTCAATGCAGTTAACTCTTTTTGATTTGCTCGTTCCCTACACGTTGCGTACGTGGCGCACGCGTGTGCGCGCCCAGATGCGCTTTGTTGCTCGTCTTCTTGCAGAAGAAGAAATTTACTGCGATCCGTTGCAGCCTGCCTGTACGCTTTCAGGCGGACAGTTGCAGCGCGTTATTTTAGCGCGTGAGCTTGCAACGCGTCCACGTCTTCTCATTTTGGCAGAACCTGCAGAAGGATTGGATAGCGCCAGTGAACAGCGCTTGCTTGCACGTCTGCGCCAGGTAGCACAGGCAGGAACTGCTCTTGTGCTCCTTGCGCGAGAACAGCATCAGGCACAGTGGCGTGCGTTGTGCACAGAACGTTTCTTGCTACGTGCAGGTACGTTGTGTGCTGAAGTGTCAGGCACTCCGTCTCCGTCTCAGGATTCTCATACGTGAAACGGGTGATCAATTCGTGTATCGCAGTGTTGCTCGGTGTTGCAGTTATGAGTGCtgtgattgttctgtgctcggaaaatccatccgtatctttggcagcgttttttctnnnnnnnnnnnnnnnnnnnnnnnnnnnnnnnnnnnnnnnnnnnnnnnnnnnnnnnnnnnnnnnnnnnnnnnngggggcgagcnnnnnnnnnnnnnnnnnnnnnnnnnnnnnnnnnnnnnnnGGCCAGATCTATGCTGCAGGTTTTGTCACCGCATTGTTGCTCCGTGAGTACTGGGGTGTGGGCTTTTTGTTGCAATGGAGTGTTGCGCTCCTCTGTGCGCTGTCGGTCGCGGGGATATTAGCCTGTGTTTCTGGGATACTAAAAGCATGGCTGGCAACTAGCGAAATGATTACTTCCTTTTTGTTATCCACCGCAnnnnnnnnnnnnnnnnnnnnnnnnnnnnnnnnnnnnnnnnnnnnnnnnnnnnnnnnnnnnnnnnnnnnnnnnnnnnnnnnnnnnnnnnnnnnnnnnnnnnnnnnnnnntctttgttcggtGTGCCGGCCGTATTGACCTATGCGTCCTTAGTAGCACTCGCAGTTGGGTGTTTTTTTTCGTACACCCGCGTAGGATATCAGTTTCGCATATGCGGAAAGGCCCCCGAATTTGGGCGTTTTGTAGGGTTTCCCGTATGGGCCACCTATGTGTGGGGAATGGTGCTTTcaggggcgctgtttgggcttaccggatnnnnnnnnnnnnnnnnnnnnnnnnnnnnnnnnnnnnnnnnnnnnnnnnnnnnnnnnnnnnnnnnnnnnnnnnnnnnnnnnnnnnnnnnnnnnnnnnnnnnnnnnnnnnnnnnnnnnnnnnnnnnnnnnnnnnnnnnnnnnnnnnnnnnnnnnnnnnnnnnnnnnnnnnnnnnnnnnnnnnnnnnnnnnnnnnnnnnnnnnnnnnnnnnnnnnnnnnnnnnnnntatttctgcacaatg</w:t>
      </w:r>
      <w:r w:rsidRPr="00412DA8">
        <w:lastRenderedPageBreak/>
        <w:t>gtccgcaccgtggnntgcagtgcggcgagGCGCACGCCGGGTATATCGATTCCTTGTCACCGTTTTTTGTTTTCGTGGGGAAAAGCACAGAACTCGCAGACGTCATGCGCTTTCTGTACATGATACACATCATAGGCGGTCTCGATGGGAGTGATAGGCACCACAGTGATAGCAATATTACATCGCGCAGCACCGCTTGCATGCGCTGCAGCAGGAGCGCTCGCAACAGAATACGCGGGAGTGTTGGGAATTTTTATGGAAGGGGTGATTACCTTCTCGTCCTTTTGCATAGCGTTTTTCGCACTGGTATGGGGAAGTTATTGGGGTGGACTGGGTATTACCGTGTGTGTGGTGCCGCTGTGTTTATTTTTTGTGGCCGTGGGTACGGagcgtatgcgggcaaatccGTTTTTAACGGGCATAGCAGTGCACTTTTCTGCAATGGGGATGAGCGCATTTGGTGCGTCCAGCATGTTTGCACGCGCTGCAGCTTCTGCGATGCAGATGGACACGGCAGCGCATGGTGTCTCTTTCACTCATGTTTCTCTTGCACATACCCGCGTTTTACCTCACCCCCTGTGGGGGACtgcggTGGCCTTTGCACTGGTGTGGGTTTTTCACCTGTATCTGTACTCTACAAACGTGGGTATCAATTTTATGCACTCTGGGGAAGGTGCGTTAGCCTTGCAGGTGCGGGGAACTGACGCGGCGCGGTATCGGATGGTGTCGTGGGCGGTAGCAGGCGTGTGTGCGGTGTGTGCGGGGGGACTGTTAGnattgcgtgtcggtacgtacaccccgcagatggctgcaggcagaggatggacggcacttgcaattgtttttcttgcacgcaagcggatgatGTGGTGTGTGCCGGCGGCGAtttttttctccggtattgaacacatgtgtgacgtattg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TTCTACGGCGATGAATGTTCCTGCTACCTGTCCGAGTACtTTGAATGCACCTGTAtgggnatggttgtgcacaggcgcatctccttcggcagcgggggcTGGGTGAGTGCAATCGCGCGCGTGTTCGCACGAGATGTGAGGAGGTGACGGaggaagcaggtgcgcatgctgcacgggtagagggaacagggattcgtaccggggtgtgtgcgcgcagggagcggcgggttcttctcgtacgccggtg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ATGGTGTGGAAGAGCGCAGGATCTCCTTTGAGCATTTGCGTTTCAAGACACCGATCCTTCCGGGTTTGCTGACTGAGCAGGGTGAGCTTGTGCGTTCCGTCGACGGTGAAGCnnnnnnnnnnnnnnnnnnnnnnnnnnnnnnnnnnnnnnnnnnnnnnnnnnnnnnnnnnnnnnnnnnnnnnnnnnnnnnnnnnnnnnnnnnnnnnnnnnnnnnnnnnnnnnnnnnnnnnnnnnnnnnnnnnnnnnnnnnnnnnnnnnnnnnnnnnnnnnnnnnnnnnnnnnnnnnnnnnnnnnnnnnnnnnnnnnnnnnnnnnnnnnnnnnnnnnnnnnnnnnttggctGGTAGTGCCACGCGAGGGGCCCTGATCGGGTGCTCGTAAGGTGCAGGCGGCTGACTGCGGCGATGGAGGCGAGTGCTTCTCCCCGGAAGCCTAACGT</w:t>
      </w:r>
      <w:r w:rsidRPr="00412DA8">
        <w:lastRenderedPageBreak/>
        <w:t>GCGCAGCTGCAATAAGTCGTCTGCAGAcgatattttgctcgtggtgtgnnnnnnnnnnnnnnnnnnnnnnnnnnnnnnnnnnnnnnnnnnnnnnnnnnnnnnnnnnnnnnnnnnnnnnnnnnnnnnnnnnnnnnnnnnnnnnnnnnnnnnnnnnnnnnnnnnnnnnnnnnnnntctcgagcaattcgcgcacgacggaggcgggccgctcgatgacttctcctgcggcgatttttttagcggtgtcaggggacagccggtggataggtttgtaggacgtttcatgcatag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tgaccctttcgtttgcacgagcaccgcgtcttttgnnnnnnnnnnnnnnnnnnnnnnnnnnnnnnnnnnnnnnnnnnnnnnnnnnnnnnnnnnnnnnnnnnnnnnnnnnnnnnnnnnnnnnnnnnnnnnnnnnnnnnnnnnnnnnnnnnnnnnnnnnnnnnnnnnnnnnnnnnnnnnnnnnnnnnnnnngtaataatgtggtccgtttgcgccctgtccattgcaggcgcagcactgctgccccccgttgttgccgcagcaattcCCGTTACCCCCGCCGTTGGCGCACAGGCAGGAGTnnnnnnnnnnnnccacggcagttcgcacaaaaaacgcgtttcggtcatcctgcataggaaagtttgtcagcgtttcaaaggccccgccgagcttagtgtaccggaaccctccgg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tcgcgcagggcgcggtcatcccgctggtattggctcatgtgcatgcggtgtctgccggtgtaggccacacgcacaaccg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gggtctgtgcggtccttgagcgtgaggcgcgagtattgCCCCTGCACccggacgaatactattttctgcccGTTCCCCACAAAGCAAGCTTCGGACGCGCCAGTGTACACCTCCGGCGAGAACGAGCCTGAGTGTGTGTCAAAAACGCGTACTCGGTGCGTGCGCTCGCTCCACGTGTCAATGGTGTCTGATACTGCCAAATAGCGTCCGTCCTCGGAGAAGTTCAGATGATGCAGCGTGTTGTCATGAGAGAacagcgtgcgcaccccacctgctttgtcacggaaacgcaccgc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tgcatcctgtgtgtgggcatacaggacgacnnnnnnnnnnnnnnnnnnnnnnnnnnnnnnnnnnnnnnnnnnnnnnnnnnnnnnnnnnnnnnnnnnnnnnnnnnnnnnnnnnnnnnnnnnnnnnnnnnnnnnnnnnnnnnnnnnnnnnnnnnnnnnnnnnnnnnnnnnnnnnnnnnnnnnnnCTTCTGCGCACAACCTCTGGAAAGTGAAGACCATGGCAAGAGCGAGGGCAGCGCGCGCGTTCATGGGGCCCATGGTnnnnnnnnnnnnnnnnnnnnnnnnnnnnnnnnnnnnnnnnnnnnnnnnnnnnnnnnnnngaggcagggtgctcccttttaaaaaacgcatggacacgctacactcgtgccgtatggatccggcttttatctttattacaggcggtgtagtttcctcgctgggaaagggtattgccgcaggtgccatcggacttttgcttnnnnnnnnnnnnnnnnnnnnnnnnnnnnnnnnnnnnnnnnnnnnnnnnnnnnnnnnnnnnnnnnnnnnnnnnnnnnnnnnnnnnnnnnnnnnnnnnnnnnnnnnAGATGGCGGCGAAACGGACCTGGATCTGGGCCATTACGAGCGCTTCACGGACGTGCCTTCAAGTAGATTCAATAGCACGACTGCGGGGAGCGTGTACCGGGCTATTTTGGACCGTGAACGCGCGGGAGGATACGGAGGTGCTACCGTACag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tgagcggcgtgctattgtcgagaacgtgacggctcgttctatctatgaggtgcc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ttttttctagactcctctgtccttctcagccggttgaaagagctttgtgtgggcgtgcgggttttgtttgcgcgcgctccgatg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aatgggaagacggccaatatcccttccatgcgcattagcgcgcatgatgtcatcactactaagaaccggaaaggtatt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ttctacccgtgagaagcctggtgttgttcttgaacagaacccacctgcgggggccatcgtcaaggctGGGCGCTACgtggacctcgtagtgagccaacaagcagtgactacgcacgttgaggactatcggggattgcaggttgaa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ggggagagaaaagacggagaagcacgTGGAAGAACGCGTGCCAATGCGCAGGACTACGCGCGGGTnnnnnnnnnnnnnnnnnnnnnnnnnnnnnnnnnnnnnnnnnnnnnnnnnnnnnnnnnnCAGGTGCTCTTTCCAGAGCGTGGAGAGGCTCACGAAATATACGGTATCT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atatctgcgtactgcgcaggtacnnnnnnnnnnnnnnnnnnnnnnnnnnnnnnnnnnnnnnnnnnnnnnnnnnnnnnnnnnnnnnnnnnnnnnnnnngtttcggctgtgcatacgcgcgGTGATATTTTGCCTATGCGCTCGTCGCATAGACAGGnnnnnnnnnnnnnnnnnnnnnnnnnnnnngtaccgggaaatgagaagtGGCAGTTTGGATTTGAACCACACGGGAAGGTTGTGTGGTACCGACACCGGAGTGCCATGCTTGAGGCGCTGCGCACCCGGGCGGTGGACGTGGCACTTGTGGATCTGGTTGAGGCTCATGACGCAGTGCATCGTCAGGGTGCGCCTCTGAGGGTGATGCGGGTACCGCTTGGGTTGAGCCAGTATGCGGTTGCATTTCGGCGTGAGGATCGTGCGTTGCGTGACGAAATTCAGCGAATCTTGTATCGTATTGCTGCCTCCGGTGAGGCATACCGTATTGCAGAAAAATGGTTTGGTGTTGGTCAGTCGGTTATTGGGATagaataaaggtgcaaggc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cacgcgcgcagatttgcactgacgcAGCCGTACGTACGCGATGTGCGCGTCTTTGCGGTGTTGCGCCAAGCCCCGTACGCAACGGTTGCAGACCTGCATggaaagcggctcggggtccacgcagtgaccgatgtggaagaaaatgatgcatnnnnnnnnnnnnnnnnnnnnnnnnnnnnnnnnnnnnnnnnnnnnnnnnnnnnnnnnnnnnnnnnnnnnnnnnnnnnnnnnnnnnnnnnnnnnnnnnTGGTGACGCTCTGCGCAGTGACGCCGCACCTGCGGCGCTTGTATCGAATTTTGGATGAACCGATAGACACGTGTGAATACGTGTTTGCGTTTCGTGCGGAtgcgcgtnnnnnnnnnnnnnnnnnnnnnnnnnnnnnnnnnnnnnnnnnGCGAGAGGGTTTTGTgtcagcgctctcaaagcggtggtttggcagcgatatgtccatcatcgaccgctaaggcgggtggaggggg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aagattgncgcngagcatgtagagtttcagactccttttgtatggtgagggtgtgtnGCGCATGCGATGGACGCGGTTGAACTGAGAGAAGTGCCCGGATGAAGGGGAGGGTGCGTTTTTTCGCAGAAAGAAGACCAGCAGGGGAGGCGGAGCATGAGTTCACCGGTCATGCACGTGTGGATnnnnnnnnnnnnnnnnnnnnnnnnngtggtacCGGGTCTTTCGGGGGGTACGGTTGCGCTGCtctgtggcacgtgggaaTTACTGATTGCAGCAATAGCATTGGATAGAGCGCATCTGTGCCGTCAGTGGCGACGCTTGCTTGCCCTTGCGGGGGGAATAGTGGTGGGGATAGGGGTGTGCGCacgctttatgcgtgcgttgtacgaagcatttcctcatcttacgaatgnnnnnnnnnnnnnnnnnnnnnnnnnnnnnnnnnnnnnnnnnnnnnnnnnnnnnnnnnnnnnnnnnnnnnnnnnnnnnnnnnnnnnnnnnnnnnnnnnnnnnnnnnnnnnnnnnnnnnnnnnnnnnnnnnnnnnnnnnnnnnnnnnnnnnnnnnnnnnnnnnnnnnnnnnnnnnnnnnnnnnnnnnnnnnnnnnnnnnnnnnnnnnnnnnnnnnnnnnnnnnnnnnnnnnnnnnnnnnnnnnnnnnnnnnnnnngactacggcggtccttactactgcacacacgcgcggatttgtggcgaccgtgtgcgcaggggcg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cgtgctgggatcgagcgtgacgttgttcccacggggaactgcagccgggatgcaggatcagtttacgctttttatgggatgtgtggctgggtgtgtcggtgcgtttgcgctcgcaaaggtctgcgcctggggtgc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agcaatgttacgctagaagacggaTACCTCATCGGTGCACAGAAGGACGCAAACAATCAGAACAAGGATAAACTGCTGTGGAATGTAGGGGGCCGACTCACCCTCGAACCAGGCGCCGGCTTCCGCTTCTCCTTCGCCCTCGACGCCggtaaccaacaccagagtgaggctaccgnnnnnnnnnnnnnnnnnnnnnnnnnnnnnnnnnnnnnnnnnnnnnnnnnnnnnnnnnnnnnnnncgctgcgcaggaacaggctaaacaggcggctgatacggttggtagcaccatagataactcggtgcaggtggcaagatcagttattactcnnnnnnnnnnnnnnnnnnnnnnnnnnnnnnnnnnnnnnnnnnnnnnnnnnnnnnnnnnnnnnnnnnnnnnnnnnnnnnnnnnnnnnnnnnnnnnnnnnnnnnnnnnnnnnnnnnnnnnnnnnnnnnnnnnnnnnnnnnnnnnnnnnnnnnnnnnnnnnnnnnnnnnnnnnnnnnnnnnnnnnnnnnnnnnnnnnnnnnnnnnnnnnnnnnnnnnnnnnnnnnnnnnnnnnnnnnnnnnnnnnnnngttatcacccagcaggtacaggcccgggttgcgcagtcgaccgcggttgcaatccagcaagtttctgtgttcaaccagc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AAAAATAACGGGGGGACGGCTGTGCGTGGCATTCAGGAAAAGGAGTATATCC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tgtctagtagccccctcaccctgcctcctgcacacacgcaaaaactcaccactccttgcacctccttgtccccttgggttacactgtgnccccttatttnnnnnnnnnnnnnnnnnnnnnnnnngaggattcttgtgagggagaagtgggtacgcgcgtttgcgggcgttttttgcgccatgctgctcatcggctgctctaagagcgacaggccgcagatgggaaacgcnnnnnnnnnnnnnnnnnnngacttcgtcgttGGAATGGTAACCGATTCAGGGGACATCGATGACAAGTCCTTTAACCAGCAGGTGTGGGAaggtatttcgcgcttcgcacaggagaacaacgcgaagtgcaagtatgtgactgctcgcactgacgctgagtacgtgnnnnnnnnnnnngcgtttgcagatgagaatatggagctcgtggtagcatgcggcnnnnnnnnnnnnnnnnnnnnnnnnnnnnnnnnnnnnnnnnnnnnnnnnnnnnnnnnnnnnnnnnnnnnnnnnnnnnnnnnngaccgggataacgttgtttctgcagtgtttggncagaatgaggggtcgttccttgtcggcgttgcagcggcgctgaaggcgaaagaggcgggaaaaagcgccgtcggtttcatcgttggcatgnnnnnnnnnnnnnnnnnnnnnnnnnnnnnnnnnnnnnnnnnnnnnnnnnnnnnnnnnnnnnnnnnnnnnnnnnnnnnnnnnnnnnnnnnnnnnnnnnnnnnnnnnnnnnnnnnnnnnnnnnnnnnnnnnnnnnnnnnnnnnnactcgggcgtgaa</w:t>
      </w:r>
      <w:r w:rsidRPr="00412DA8">
        <w:lastRenderedPageBreak/>
        <w:t>tgtcatttttcaagtagcggggggcacaggaaacggcgttatcaaagaggcgcgcgatcgtcgtcnnnnnnnnnnnnnnnnnnnnnnnnttggcgtagatcgtgaccagtacatggatgGGGTGTACGATGGGTCGAAGTCTGTGGTGCTTACCTCCATGGTCAAGCGTGCGGATGTCGCTGCGGAGCGGATCTCAAAGATGGCGTACGATGGCTCTTTTCCCGGGGGGCAGTCCATTATGTTCGGGCTTGAAGACAAGGCAGTGGGGATTCCTGAGGAAAATCCCAATTTGagcagtgcggttatggagaaaattcggagttttgaggagaagattgtctcgaaggagatannnnnnnnnnnnnnnnnnnnnnnnnnnnnnnnnnnnnnnnnnnnnnnnnnnnnnnnnnnnnnnnnnnnnnnnnnnnnnnnnnnnnnnnnnnnnnnnnnnnnnnnnnnggccgtcgtgaatggcttctgtGTGCAGGACATTCCCTACGGGTCACGGGTTGTTTTGCCGGGGCGTATGCGTTCTTCTTCTGCGGGTGCGTAGAGTGGGGCGTGTGTCTCGACCCGCCCGTGGTCAGTGGGTATGGGGACGTCCAGTAAtgaacttgagggaggggctatgcnATACGCGGTGGAAATGCGCGATGTAACTGTCCGGTTCCCAGGCGTTGTTGCCAATGACTGTGTTTCTTTCGGTGTGCAGACCGCGGAGGTGCATGCCTTGCTGGGAGAGAATGGTGCAGGCAAGTCTACGCTCATGGGAGTCCTTTTTGGTACGTGTCCGAAGCAATCTGGAGAGCTGTTTGTAGATGGCAGGAGTGTGTGCATCCGtagtccgcgcgatgcggcgcgccatggcattggcatggtgcaccagcactttaatctggttcacaatctaaccGttagtgagaatatcgttcttggcgtcgagcctcgtgcgcgcnnnnnnnnnnnnnnnnnnnnnnnnnnnnnnnnnnnnnnnnnnnnnnnnnnnnnnnnnnnnnnnnnnnnnnnnnnnnnnnnnnnnnnnnnnnnnnnnnnnnCTGTTGGCAtgcagcagcgtgttgagattctcaaaatgctttaccgcgatgctcgggtgctcatttttgatgaacccaccgcagttctcgctccacaagaagtgcaGCAGCTGATGCAGGTGATCAGACGTCTTGCTCGTGAGGGTaaggcggtggtgcttatcaCACACAAACTGAGTGAAATTAAGGCAATCGCCGATCGCTGTACGGTACTGCGCAGGGGGGCGTGTATCGGTACGGTTTCTGTGGCTGAGGTGGGAGAAGAACGGTTGGTAGAAATGATGGTGGGCCATGCGGTGGACTACGCGCTGCCTCGCGCTTCAAGGAAGGATGGGGCGTGTGTAttag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ggttcgtgCGCGTACCCTTTCAGGAGGTAATCAGCAAAAGGTTATCATTGCGCGCGAGTTGCACCGTGCACCGCGTCTTTTGATTGCCGCGCAGCCGACGCGCGGACTTGATTTGGGTGCGGTTCAGTATGTTCATCGCGCTATTGTCGCCGAACGTAATCGGGGGGGTGCAGTGCTCCTCTTTTCCCTTGATATGGATGAAGTGCTTGCACTGGCAGATTCTATTGCAGTTATGTACGAGGGAGAGATAGTGGGGACCGTGCACGCGTGCGACGCAACAGAGCAAGAGCTCGGGCGTCTCATGAGTGGGATGCGGAAAAAAGAGACTGCGGGCAAAAAAACCGGGGTACAGGGGTGATTGCGCGTCTCCGGGGGTGCCTGGTTCACCCCAAATACCACGCGCTGCTTATTCCCTGCTTGGCGGTGATCTTGGGGTTTGCCGTAGGtgcggtggtaatggcggtgtcaggtttgcacnnnnnnnnnnnnnnnnnnnnnnnnnnnnnnnnnntgtttggcgtGAATGTACAGGCTTTTGGCACCGGCAGGTCCGTGTGGAACTTCAGGTATATGGGCGAAGGAGTGGTGACGTGTCTGCCGCTGATACTCACAGGACTTGCGGTGGCATTTACGTCCCATATGGGATTGTTCAATATCGGGGCAGAAGGGCAGCTCGTAGTCGGTAGCGTGTGCGCAGTGTGTGTCGGTGTCCTTTGGCATGAGCACCTTTCTTTCTTTACCATTCCTGCGGCGGTTCTTGCAGGAATGGT</w:t>
      </w:r>
      <w:r w:rsidRPr="00412DA8">
        <w:lastRenderedPageBreak/>
        <w:t>AGGGGGAGGACTGTGGGGTTtgataccaggGGTGTTGCGCGCAGTGTGCGGGATCAGTGAGGTGGTGGTTACCATTAtgctcaactannnnnnnnngtatggggcgaattttgtagtcaccgctttgcctgggagcgacttgatgnnnnnnnnnnnnnnnnnnnnnnnnnnnnnnnnnnnnnnnnnnnnnnnCTCGCGTGTAAGCAATGGGTCGCGTCTGCATTGGGGCTTTTTGCTTGTGATAGCTGCACTGGTTAGCTTTAAGTTTCTCATTGAGAAAACAACGTTCGGCTATGAGCTCCGTGTCGTTGGTGCTAGTGCCGAAGCGGCCCGCTATGCGGGGattcacatnnnnnnnnnnnnnnnnnnnnnnncgagcatttcgggtatgtatgcagggctcnnnnnnnnnnnnnnnnnnnnnnnnnnnnnnnnnnnnnnnnnnnnnnnnnnnnnnnnnnnnnnnnnnnnnnnnnnnnnnnnnnnnnnnnnnnnnnnnnnnnnnnnnnCGGCGTGGGGGTGTGTgttcggcggttcgctgctcggttcgttgcnnnnnnnnnnnnnnnnnnnnnnnnnnnnnnnnnnnnnnnnnnnnnnnnnnnnnnnnnnnnnnnnnnnnnnnnnnnnnnnnnnnnnnnnnnnnnnnnnnatccgggcgatgctcgtcaggtgGGGGAGGCAGGGTGCGCACGTATGAACACGTTTTATTCGATGGTGGCGCTGACGCTTGTGTTTTCAACCCCTATTTTGATTACTGCGTTGGGGGGGTTGTTTTCCGAGCGGAGCGGGGTGATAAATATTGCCCTTGAAGGGTTGATGATGTTTGGTGCTTTTTCCACTGCTACGGTGACGGTCCTGTGCGAGCCGTATACGATagctgctccgtggatTGCACTGGGAGTTGGCATGGCAGTTGCCGCGTCGGTGGCGTTGTTTTACGCatatnnnnnnnnnnnnnnnnnnnnnnnnnnnnnnnnnnnnnnnnnnnnnnnnnnnnnnnnnnnnnnnnnnnnnnnnnnnnnnnnnnnnnnnnnnnnnnnnnnnnnnnnnnnnnnnnnnnnnnnnnnnnnnnnnnnnnnnnnnnnnaGTTACGGTTTTTTCAGTCGCATTCCGGTGCTTGGCCCGATGGTTTTCACCCATACGTACCCGACAGTATATCTAGGTTTTGTGCTAGTAGCATTGGCGTGGTACGTACTGTATCGCACGCCTTTCGGTGTGCACGTGCGTGCCACAGGGGATCAGCCGTATGCAGTAGACGGTGCGGGCTTGAGnnnnnnnnnnnnnnnnnnnnnnnnnnnnnnnnnnnnnnnnnnnnnnnnnnnnnnnnnnnnnnGGGTGCTGATACTGACGCAGGATATCCAATACACCGTCTACAGCACGCATGGGACGGGGTTTATCGCACTTGCAGCCTTGATTTCAGGACGGTGGCATCCTTTCGGGGTACTGGTGACAagcgttctttttggcttttcacagatttt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cgcagttacgctgagaaatgttcgtgttcgggaagcagttcgcggtgagcaggttnnnnnnnnnnnnnnnnnnnnnnnnnnnnnnnnnnnnnnnnnnnnnnnnnnnnnnnnnnnnnnnnnnnnnnnnnnnnnnnnnnnnnnnnnnnnnnnnnnnnnnnnnnnnnnnnnnnnnnnnnnnnnnnnnnnnnnnnnnnnnnnnnnnnnnnnnnnnnnnnnnnnnnnnnnnnnnnnnnnnnnnnnnnnnnnnnnnnnnnnnnnnnnnnnnnnnnnnnnnnnnnnnnnnnnnnnggtgcgcagcgattccagacgcgcgcacctttctgtgccgcagggtaggttttcttttgcggaaactggCGCCTCGTTCGCTCTTTCTTGCGAAGCTGAGTATGTCGACACCCGTTCctcttcctggggaccgctgtacacacacctggacnnnnnnnnnnnnnntgaaacgtcgtttacgtcaggttccgccaccctcgAGCTTGCACCCCCGAGCGGCtcttttttcagtgtgccgacgcttactctcgtggcaatttacgcagatgacCTGTTTAAGTTTCACACGGCGCGGGGCATCTACCCTATGGAAGTTTCTGGGCAATGGAATACTGCAACCGGCGCTTGTGAAGCTTCCGTGCGCTGTGAAAATTTTCGTCCCCTTAAGTGGGCGCGGCTCCGCGACACCCACGTGCCAGCACAGGGTATGCAGGAATTGTCTG</w:t>
      </w:r>
      <w:r w:rsidRPr="00412DA8">
        <w:lastRenderedPageBreak/>
        <w:t>CGAGCGGGAACGTTCAGGTTGGGTATACCCCCATAGAACAGTGGCGGTGGAGTGCGGATGTGCACGCGCACACCCCGTATGTagtgcttgcgccggggtatcagctggaagacgttgtcgcaacgttacnnnnnnnnnnnnnnnnnnnnnnnnnnnnnnnnnnnnnnnnnnnnnnnnnnnnnnnnnnnnnnnnnnnnnnnnnnnnnnnnnnnnnnnnnnnnnnCCGCTGGATCCCTTCAGGGGTGCTTACGGTGCACAGGCTGCCGCTTCTTTCGGGGGCATACCTTTCAGCGCAGGTGCGTTTTCGCCCACAGGGGGTTGGTTTTGTGTGCACCGTCCCGCGGATACAGGnGGGGGAAGCGTTTCTGGAGGACGTGGCGCTCTCAGTACGTGTGGATCCGGCAAAAACGGATTTCCGCCTGGTGGCTGCAGacagcacggggcgctacgagtgtgacggatCATACCTTGCCGCGAATGCGGGGCAGTCTCGCTTTCTTGAGGCACACGTGGCGTTTGAATCGGTGAATGTCGGTGCGCTGTACCAAATGGTTGCTGCCTGTAC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tccatcaattcggttccgtatcgtaccaggggagtatatgccgaccgtacgctgacggtgtatggcGACTATGATTTTTCGGTGGTGGCATCGTTTGACGAGCGCGCAGGGGTTACCGGCACGTTTCAGGTGCAGAATCTGCCGGTTCctctctctcagagtctttttgattgtgacagttcttttgnnnnnnnnnnnnnnnnnnnnnnnnnnnnnnnnnnnnnnnnnnnnnnnnnnnnnnnnnnnnnnnnnnnnnnnnnnnnnnnnnnnnnnnnnnnnnnnnnnnnnnnnnnnnnnnnnnnnnnnnnnnnnnnnnnnnnnnnnnnnnnnnnnnnnnnttttggttctcgcgatcggtacttggctggaacggcgagctttgccgttgtgccgagaacagggcagcacgagcaggcgcggtatgaaacggccgtgcgccttgCATCTGAAGATGCGCAGGAGCAGGTgcagcttaacGCGCAGGTAACCGTGGGGGAACACGTCTATGTGGATAGCTCAGGGCGAATAGATAACGTAGACGTGGGGCGTTTTGTTGCAGGGCAGGGGGAGCGCAGTCGCGTCACCGGGTCGTGGACTGTGCTGGGTACGATGCAGGATATGTCTGGACAGGTGCAGGTAGATTCACTCGAGCTGATCGccaagggagTGCCCTTTCACCTGCGGGGAGGATGTGCACTTGATGACGGTACGCTTGCGCTTTTGCCCACCCAGGTGAcgtgggggtcacatcagtttgctgaccttgcaggagaatgggtgccgggtcaggcgcgtgcgtgGGTGCGCACCACGTACTCAGGCGCGTTTGAAGGGCAGCCGACACATGCCACCTGTACGCTCACCCTTGCCGGATCCcctgtggattcgggtaaGGCGACATCTGCACTGCGCACGTCGTTTCTCACGCCATTTTTGCAGACGCACAGTCAATACAcgatttctgcggagtttgagcactggcgcatcgTCACATACGAGGGTGAAAAGAACCGCATACTGGTAGTGCGCGATCCGGGCGTATGGgcgctgtacgccggtgagcacgacGAAATTACCGGATTTATGCTGGATGATGGTTCAGTGTCGTTGCAGGTGGCGCAGAGTTTGCCTGTTCATTTtttcttgaacgggtcGTTGAGTGCACAGCAGGTAGACGTGCAGATTCAGGATATCTTTGTTGATTTGGCGCGCGTATGGGcgtttacgggcatacggcatgnnnnnnnnnnnnnnnnnnnnnnnnnnnnnnnnnnnnnnnnnnnnnnnnnnnnnnnnnnnnnnnnnnnnnnnnnnnnnnnnnnnnnnnnnnnnnnnnnnnnnnnnnngcctgggtatgcacctgagcgctttgggccaggttctatcgatatagtagcacacggcagcacgctcata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cagtgggggATTATGAAGCGGGTGGAGGATAAAATCCGCTCATTTTTGGATTTGGACGCGTTTTCGTTCCGCACCTATGTTCTGCAGAACGCGATTTTTGGGAATTTGTTCAATAAGGACCGCAGCAAGCCGCTGACAGTGGGTAACTATTTTGACAATAcctccctctacgtnnnnnnnnnnnnnnnnnnnnnnnnnnnnncggatgcgctgcttcacttgtctcaGTATGATCCGCTTGCGCCAAATAATTTGGGGATTAAAAAGCCTGCGGCAGGGAGtttgctgttccggccggagctggggctagagtttgcaacgccctttttttcgttgcggtgggcgtcgacgccnnnnnnnnnngattcactgtttgtctctgatacttcaatgcgggtgtcgtggagttttgcgtattg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atccggagtatcagtatgtgatgctacagttcacggtaaaggagcgtccttcggtgaagggcatcaagatggtagggaacagccaaatccgcagtggggaccttttgtctaaaatcctcctgaaaaagggagacatnnnnnnnnnnnnnnnnnnnnnnnnnnnnnnnnnnnnnnnnnnnnnnnnnnnnnnnnnnnnnnnnnnnnnnnnnnnnnnnnnnnnnnnnnnnnnnnnnnnnnnnnnnnnnnnnnnnnnnnnnnnnnnnnnnnnnnnnnnnnnnnnnnnnnnnnnnnnnnnnnnnnnnnnnnnnnnnnnnnnnnnnnnnnnnnnnnnnnnnnnnnnnnnnnnnnnnnnnnnnnnnnnnnnnnnnnnnnnnnnnnnnnnnnnnnnnnnnnnggagaatgcgctggaagcggataagnnnnnnnnnnnnnnnnnCTATGCAGAGAGGGGATACATTGACGCGCGGGTAGAAGGCGTGG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aagctcgggtatgtggaGCGCTGGTTTCTGGGCTCTCCGCTGACGGTGGGCTTTGACTTTGAACTTACGCACAAAAATCTCTTTGTGTACCGCGCAGGTGCAAAAGGCAACGGGCTGCCGCACCCGTACGTGAGCAAGGAGCACTGGGCTAATTCCCCTGGGCTGGCAGAATCGTTTCGCCTCAAGTATTCGCGCTTTGAGTCCGCCATCGGCGCGCACACCGGGTACCAGtggtatccgcgctatgcggtcattagggtgaacgggggggtgga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TTAGGCGAATTGCAGAAAGTGAAGGCTACAGCATCGTCTTAGATCTGCAAAAAAACGCCGGAATACTCTGGTACAGCCACTCGGTCGATATTACCGAAGACGTCCTGCGGGAGCTGAGCAGCTCGTGATGCACcgtgagcaccgc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tcggacgtgtccagccgtctgaggttctcctgtctgcttcagtgctccgttcactGCCTGAACTTGCCGCTATCCTCAGTCTCTACCCCCGGCTCGTTCGTACCACCGGCGCAGATGCGCTTnnnnnnnnnnnnnnnnnnnnnnnnnnnnnnnnnnnnnnnnnnnnnnnnnnnnnnnnnnnnnnnnnnnnnnnnnnnnnnnnnnnnnnnnnnnnnnnnnnnnnnnnnnnnnnnnnnnnnnnnnnnnnnnnnnnnncgCGACACCCGCTCTCCCACGTCAGTGCCATCACCCGCTACCATATCCATGACTTTGTAGAAATCGATGACGCTACGCGCAAAAATCTAGAGATACTTCAAAATCTCCACGACAGCACCCATGCGCATTCTCTTTTTGAAACACTCAACTATACACACACCGCCATGGGTACCAGGCTCCTGCGCTATTGGCTGCACCACCCCTTGCGCTCCCAGGAGGAAATTCAAAAACGCCTCAGTGCAGTGGTCTTTTTTCATCACCGTCCCCACATCCTCAAGACACTGCGTGCAACACTCTCGTGTgttcgggatgtggagcgcctagncgcccgcgtggcgttagaaaaggcgcacggacgnnnnnnnnnnnnnnnnnnnnnnnnnnnnnnnnnnnnnnnnnnnnnnnnnnnnnnnnnnnnnnnnnnnnnnnnnnnnnnnnnnnnnnnnnnnnnnGAAGGGGATACCCCGGTGCTGCAGGAACTGTATGGTCTTTTAGAACAGTCTATCAAAGAAGATTGCCCCGTAACGCTAAGCGATGGGAACcttatcaagcgtggtttttctgcgtccttagatgaactgcaccgcgnnnnnnnnnnnnnnnnnnnnnnnnnnnnnnnnnnnnnnnnagaggagcgtgagcgcacgggtat</w:t>
      </w:r>
      <w:r w:rsidRPr="00412DA8">
        <w:lastRenderedPageBreak/>
        <w:t>cggtacattaaaaatgaagtacaatcgcatgctcgGTCACTTTCTGGAGGTATCCAAAGGgcatctttctgctgtccctgcgcactttattcgtcgccgttcactgagca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tttgcctgattgcgcaggttggctcctttgTCCCTGCAGAAAAGGCAGAGCTCACCCCCGTCGATCGTATTTTTTGTCGGGTAGGAGCGGCCGATAACCTTGCGCGCGGGGAATCTACCTTCTTGGTAGAAATGAGTGAAACAGCACnnnnnnnnnnnnnnnnnnnnnnnnnnnnnnnnnnnnnnnnnnnnnnnnnnnnnnnnnnnnnnnnnnnnnnnnnnnnnnnnnnnnnnnnnnnnnnnnnnnnnnnnnnnnnnnnnnnnnnnnnnnnnnnnnnnnnnnnnnnnnnnnnnnnnnnnnnnnnnnnnnnnnnnnnnnnnnnnnnnnnnnnnnnnnnnnnnnnnnnnnnnnnnnnnnnnnnnnnnnnnnnnnnnnnnnnnnnnnnnnnnnnnnnncccggttcttgcggcagttcgtacggcatttacgttgcgcgtctggcggggctccctgaatcggtactggcacgcgcgtgt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ggaacagtgggaagtactgcgccagaaaatgnnnnnnnnnnnnnnnnnnnnnnnnnnnnnnnnnnnnnnnnnnnnnnnnnnnnnnnnnnnnnnnnnaaatgtttcaggacgaatgtttcgtgtggtgtcctacgcggtggaccgagacnnnnnnnnnnnnnnnnnnnnnnnnnnnnnnnnnnnngcaaagcgggaaagaccacttattttacttgccggatacagcgcgtatcctcgttccat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ttgacccaaacggcgcatggctcaccagcggactgcgcatcggaacccccgcggtaacgagccttggaatgggnnnnnnnnnnnnnnnnnnnn</w:t>
      </w:r>
      <w:r w:rsidRPr="00412DA8">
        <w:lastRenderedPageBreak/>
        <w:t>nnnnnnnnnnGATCGCGCGCGTGCTCGGCGCTGCAACGCCTGTGCGGACAAAGACaggtgcgctaagcaaatcggcggccgaggtgcccggcgaggttagaagctcagtctgctcggaagtgcgggagctgctcgcacgCTTCACGTtgtaccctgaactcgacgaacccttcttgcgcgcacaCTTTACGCGTCGCCCTGCGGACAAAACACCTGCCGACGAAGGGACTTGAACCCTTACGGGGTTACCCCAACAGATTTTGAGTCTGTCGTGTCTGCCAGTTTCA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ttatacaatctcttttttacaaagacatttcctgcaacgtatgaaaggtcgcaggatgtgtcgacaaattccaacaaACCGCCTGCTTCGTGCTCAATAATTTCCTGTTTCTTCCTTTTTAGAAATTGTAAGGTTGCAGnnnnnnnnnnnnnnnnnnnnnnnnnnnnnnnnnnnnnnnnnnnnnnnnnnnnnnnnnnnnnnnnnnnnnnnnnnnnnnnnnggtggaggnnnnnnnnnnnnnnnnnnnnnnnnnnnnnnnnnnnnnnnnnnnnnnnnnnnnnnnnnncaagtactaaaatctcctcctgggttttgagatattcaagaaagcgtatccgtgtttcttcatttggcaggggtatgtgaa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GTTACCGAAGATAACCTCAGATATGTAGTCATTAATGCGAACGAAGGAGAagctgccctgaatatcgcgatgggggaggaaGTCACGGATATTGCCATGTACGAAGTACAGATTGACCGTTTTAGAGCaatacttcttggacaactccnnnnnnnnnnnnnnnnnnnnnnnnnnnnnnnnnnnnnnnnnnnnnnnnnnnnnnnnnnnnnnnnnnnnnnnnnnnnnnnnnnnnnnnnnnnnnnnnnnnnnnnnnnnnnnnnnnnnnnnnnnnnnnnnnnnnnnnnnnnnnnnnnnnnnnnnnnnnnnnnnnnnnnnnnnnnnnnnnnnnnnnnnnnnnnnnnnnnnnnnnnnnnnnnnnnnnnnnnnnnnnnnnnnnnnnnnnnnnnnnnnnnnnnnnnnnnnnnnnnnnnnnnnnnnnnnnaaaggcaagcgacgggaggatcccctatattgagtaggttcctgcaatggtatcaccgccggtgcctgtccagtttgtgtgaaaaaactctcctctcggcgcatctgtgcgctcgtaggtgtgcgcaccaaaataatctcgctgtgcc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GAATAATACACCCGCCACGCCACAGCGATGCAATCCGGGAAAAATCCAGTGTCCATCCTCGGCGCTTTGCCGTATGCGATAACAGCTCAAAACCCTGCGCATACGAGACTATTTTCGCGCAATACAGCGCGTCTTCCAGTGCAGACACCAGTTCTTCGCGCTGCTGTGCACttagcgtttctgctttggagactttcacgggagaaccaaaaacgcgatgtgccttgcagcgcgcnnnnnnnnnnnnnnnnnnnnnnnnnnnnnnnnnnnnnnnnnnnnnnnnnnnnnnnnnnnnnnnnnnnnnnnnnnnnnnnncacacgtccacctgcccgtccccttctgtccagcggcaTCTAGAATTTTCTCTAAAAGTGGTGTGCCGTCTGTGTCCTGATGTGCCAGAATAGCCGCGGTAATCTCAATCAGGTACGAGTGTAAGCGGCCCGTGTTCCAGCGGGTAAACGTATGGTGCATGTGCTCATAGCTCATGCCCAGCGCATGCTtcataaaccagtagccctcggcga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gagtgggcgccggtgattcgcttgccatgagcgcgccctgcaagaaatcggtcgaccaccgtggtggtgcgattgaaaactgcgacggaaaaaccgttgcgctcaatgttgagaaccagattctctcccatgacagcaagtc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gcagaaacatttaaatctttgcgcgtgcttgtctcggcacataccaagcttatcnnnnnnnnnnnnnnnnnnnnnnnnnnnnnnnnnnnnnnnnnnnnnnnnnnnnnnnnnnnnnnnnnnnnnnnnnnnnnnnnnnnnnnnnnnnnnnnnnnnnnnnnnnnnnnnnnnnnnnnnnnnnnnnnnnnnnnnnnnnnnnnnnnnnnnnnnnnnnnnnnnnnnnnnnnnnnnnnnnnnnnnnnnnnnnnnnnnnnnnnnnnnnnnnnnnnnnnnnnnnnnnnnngtctcgaacaggctgcgcacgagacgagtatcgcacgccgttacctggaggcgctcgagaacgatgagtatgatgtttttcccggcgaaccctacatccttggctttttgcgcaATTACTGCGagtacctccagctggatacggagcagtgcatcgctcgctataaannnnnnnnnnnnnnnnnnnnnnnnnnnnnnnnnnnnnnnnnnnnnnnnnnnnnnnnnnnnnnnnnnnnnnnnnnnnnnnnnnnnnnnnnnnnnnnnnnnnnnnnnnnnnnnnnnnnnnnnnnnnnnnnnnnnnnnnnnnnnnnnnnnnnnnnnnnnnnnnnnnnnnnnnnnnnnnnnngagcacagcgtaccccaagggagctgtctccccccgatgcaacggggnnnnnnnnnnnnnnnnnnnnnnnnnnnnnnnnnnnnnnnnnnnnnnnnnnnnnnnnnnnnnnnnnnnnnnnnnnnnnnnnnnnnnnnnntgaggaaaagtttgannnnnnnnnnnnnnnnnnnnnnnnnnnnnnnnnnnnnnnnnnnnnnnnnnnnnnnnnnnnnnnnnnnnnnnnnnnnnnnnnnnnnnnnnnnnnnnnnnnnnnnnnnnnnnnnnnnnngatctctcttGGTCAGCGCctagtgatggAT</w:t>
      </w:r>
      <w:r w:rsidRPr="00412DA8">
        <w:lastRenderedPageBreak/>
        <w:t>TTGAATACAGATGTGCAGCCGGACGTAGAAATAAGTGTGGAAGACATTGAAGCACATCAGGCGGACGGGGGCGCGCGTGTTCGCGTGTTTACAGGTAGTCTGGTGCAGACGCTCCGTGATCGCAGTGCTCagagctttgtgcctac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aggacgccgggcggttcaagttcgtggtcatggaagtagactagcacgcggcggcagcaatcgcgtacgcgttccAGAGCGCGTGGACTGCAGCGCACAGTGCGCTTGCGCGCGCGCGGGAGCCGCTTCTTTTTTTCTCTCTTACAAaaagtacccgtagcgctgcgcccgcagctcctgcaaacagcgtggcgctgcctgcgggccggtGTGCAAGAGCAAAGAGaaggactgacagtacctcgccacaggcgcgtgcagtgcaggaagtggcatggtggcacagacgctcaggtatataggcgcgaaagagcacttcttcgctcagagcatttaaaaaaagccgtacataAAAAGCTCCcccttccnnnnnnnnnnnnnnnnnnnnnnnnnnnnnnnnnnnnnnnnnnnnnnnnnnnnnnnnnnnnnnnnnnnnnnnnnnnnnnnnnnnnnnngccgccgcagcgtgcagtacgtgtggcgtgttgcgcaaaggggagaggnnnnnnnnnnnnnnnnnnnnnnnnnnnnnnnnnnnnnnnnnnnnnnnnnnnnnnnnnnnnnnnnnnnnnnnnnnnnnnnnnnnnnnnnnnnnnnnnnnnnnnnnnnnnnnnnnnnnnnnnnnnnnntttccgtatgcattctttggtgcagtacaggcgtgtgtgctgtGTATTGGGTGTTTGTTGGTCCGCAGTGGTGTGCGGTTCTTTTCtcgttggggtgctgtccgtatctggaggaggtggggaatcgcatacaccagcgtatgtcggtgttgtaatacgctttttttcgtGTTCTGTGGTCTGTGTGTTGCCTGCGTTGCGCGAACCTCCCTCATGGTACAACAAGCTCCGTTGCAAACACTTGCACAACCCCAAAAACTACGCGTTTTGACTATACACCTTTTGCAAGAGCCAAAGCCTGCAGGcacgcgctttcgtgttnnnnnnnnnnnnnngggtgcaggttacatagacgntgcttccttttctgcnnnnnnnnnnnnnnnnnnnnnnnnncctgcagaggtaattttgcagcagtacgctaccgatatgacggacgacgcggatgcccgcgtctgtcagtattacgcgcgtgggtt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ttaagttggggtgtgtacttttttggtgaaggactctgtgcggttgtgcgtttttttgcgtgtgcgccgcttgtgtatgtacagagtgcctgcggacatgtgtgtgctgcattattttcttttttactcgGTGGGGGACnnnnnnnnnnnncgcgtcgcgtgcgtgttcacaaggatacatatgtgttgcccgaattataattcggcgcgtgcacttgcacagtttttgacggagcgcggtttgcggatgcataaaaagtgggggcagaattttctgctcgnnnnnnnnnnnnnnnnnnngcnnnnnnnnnnnnnnnnnnnnnngcgtggggaacgtgtatgggaaattggtgcagGCATTGGTGCGATGACCGCACTTTTGGTGCAAAACAGTGA</w:t>
      </w:r>
      <w:r w:rsidRPr="00412DA8">
        <w:lastRenderedPageBreak/>
        <w:t>TTTTTTAACAGTGTTTGAAATTGATCGCGGCTTTGTGCAGACATTGCGCAAACTTTTTGATGCACACGTCCGTGTGATAGAAGGGGATGTGTTGCAACAGTGGCATGCTGCAGCAGCACAGGAACAACCTGCGTGTGTTCTAGGAAATTTACCCTACAATATTGCTGCCCGTTTTATTGGAAACACGATCGAATCAGGCTATATTTTTAAGCGtatggnggtgaccgttcaaaaagaaatcgggttgagaatgactgcgctccctgcacaaaaatgnnnnnnnnnnnnnnnnnnnnnnnnnnnnnnncagtatgaaGTGCGTGTGATTCGTAACGTTGCGCCTGTCTGTTTTTGGCCGCGTCCTCATGTAGTTTCTCAAGCATTGGTACTCACCAAGCGTAATGCGGTGCCTTCTTGTGTGGATCCTGCGCTTTTTCTGCACGTGACGAAAACTTTGTTTTCTGCGCGGCGTAAAACGGTAAGAAATAATTTACTCACGTGGCAAAAAAGGATGCCAGGCGGTGCAGCTGTGTGTGTAGAAGAACTCTGCGCACGTGCAGGTATTGACGCGCGTGCGC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CAGACCcgatagAACTGGTGCCACTTGATTCTTTTGTTGAGGGGACTGACGATAGCACGTGAAGGTGCACAGGGTGTCGTATTCTTGCAGTGCAGAAAGCACGTCGGTGTGCAGTGTTCATTTTTCCGTTTTTAGAATACCGGGCGCgacgTGTCGGTGTGATgtgttctgcgcnnnnnnngtttttttttgtgcacgatctcagctcaagaggatcgtgcgtgCATTGTGTGTGAATGGGCATACGGCAAAGTTTTCAAGACCTCTTCACGTGCGCGATCGGGTGTCTTTTGAGTGGGTACGCTCAGTGCCCCCGGCGCTCATTCCTGAGAATATATCGCTTTCTATTCTGTTTGAAAACGAAGACATTATTGCggtgaacaaagcgcagggcatgatagtACATCCTGGGGCAGGCCACTGGACGGGAACACTTGTTCAGGCGCTCAGTTTCTACCGGGTGTATCGTGCACGTTTTGAGGATGAGTTTTCTCGTCAATTTCAGAAAGGATTTCCCGATTTTTTCAGTACCCTGCGTCAGGGTATTGTGCACCGTTTGGATAAAGATACATCGGGCGTACTCCTCACTTCGCGCAACATGCATGCTCATGAGGCACTTGTACGTTCGTTTAAAAAAAGACAAGTAAGAAAAGTATATCTTGCGTTATTGCAGGGTGTTCCTGCACGCGGGGTTGgggtgattgaaacaacaatcgtgcgagatagaagacgacgcacgcggtttgttgcgtctgaagatttttcaaaaggaaagtacgcacgtacgcgatacaaggtgatgannnnnnnnnnnnnnnnnnnnnnnnnnnnnnnnnnnnnnnnnnnnnnnnnnnnnnnnnnnnnnnnnnnnnnnnnnnnnnnnnnnnnnnnnnnnnnnnnnnnnnnnnnnnnnnnnnnnnnnnnnnnnnnnnnnnnnnnnnnnnnnnnnnnnnnnnnnnnnnnnnnnnnnnnnnnnnnnnnnnnnnnnnnnnnnnnnnnnnnnnnnnnnnnnnnnnnnnccataccgcttcgttttgttcgactgatacaccgattatcggttaggtagggtgtggcaggtgcgtgcgtatatgcgttttacnnnnnnnnnnnnnnnnnnnnnnnnnnnnnnnnnnnnnnnnnnnnnnnnnnnnnnnnnnnnnnnnnnnnnnnnnnnnnnnnnnnnnnnnnnnnnnnnnnnnnnnnnnnnnnnnnnnnnnnnnnnnnnnnnnnnnnnnnnnnnnnnnnnnnnnnnnnnnnnnnnnnnnnnnnnnnnnnnnnnnnnnnnnnnnnnnnnnnnnnnnnnnnnnnnnnnnnnAAAAAGAGGGGGGAACTGGGACACTGCTTTGTCCGCCGCGCACGCAAAGAGTAAAATGTATTGTGCAGAAGGTAGTAAAGAAGAGaacgtacgacatgcgcaccgtatactctgcgtagtgtgcgcaccgtcaatcac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gcgtatagggtttgannnnnnnnnnnnnnnnnnnnnnnnnnnnnnnnnnnnnnnnnnnnnnnnnnnnnnnnnnnnnnnnnnnnnnnnnnnnnnnnnnnnnnnnnnnnnnnnnnnnnnnnnnnnnnnnnnnnnnnnnnnnnnnnnnnnnnnnnnnnnnnnnnnnnnnnnnnnnnnnnnnnnnnnnnnnnnnnnnnnnnnnnnnnnnnnnnnnnnnnnnnnnnnnnnnnnnnnnnnnnnnnnnnnnnnnnnnnnnnnnnnnnnnnnccgtgtggtatacgtgtgtgcacgcgcttgcatactcggcaggtGAAAAAAAcacacccgcgcgTGTTATTCTCTCTCTCGGATCCATAACGTGAGGAGAAGCGTATAGCCCGGTGTTGAATCCAATTTCATTGAGTATCGCTGCAAGCATacgtgcgctgganccttttcccttcgtgcccgcaacatggatgCtctgatatgcgttgtgtggannnnnnnnnnnnnnnnnnnnnnnnnnnnnnnngtGCAGAGGTGGTGTGCCGCTTGGGGGCATTTTCTCAAGCGTGCGAATGCGCTCAACCCAGGCGTAAAAATCTTGAAAAGAATGCACCGGTATATGTGaaactccgtgtgcgctcggtcgcaCTATAATATGCGGTACGGAAGAGGCAGCAATccttgccgggaaagagaactgatgtacattgctaaggnnnnnnnnnnnnnnnnnnnnnnnnnnnnnnnnnnggggactctaccaaaagatgtgtcaggtatcaagattcacatgattggtatcaagggcactggcatgtctgcgcttgcagagctacTGTGTGCACGGGGTGCCCGTGTGTCAGGTAGTGATGTTGCAGATGtgttttacacggataggattnnnnnnnnnnnnnnnnnnnnnnnnnnnnnnnnnnTTTCTTGCCAGAACCTTGCTGACGCTCCCGATGTGGTTATCCACTCTGCAGCctatgtgcctgaagaaaacgacgagttggcagaggcgtaccggcggggtattcctacccttacctacccagaagcgctGGGGGACATttcctgtgcgcggttttcgtgtggtattgcaggtgttcatggaaagacgaccacgaccgcgatgattgctcaaatggtaaaggagctgcgccttgatgcgtccgtccttgt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aacatctttttgaattagctaaacggaagcaccggcgggtgtattattacgaggctgtcatgcaggcnnnnnnnnnnnnnnnnnnnnnnnnnnnnnnnnnnnnnnnnnnnnnnnnnnnnnnnnnnnnnnnnnnnnGCAAATTGGGTGAggtgttgttcaattattttaaagaggaggtgtAAAGTTCGGTTGCGGTTTCGCCAACATGGTGGTGGTGCCGGCTGTGGATCTGGTGGATATAGGGTGAAGTGAGACAGGCTGCGAATGGATGGTGATGCAAAGAGCGGAGTGCGGAGGGGTGCGTGAGTAATCGGTGCGATGTGTCTGGAAAtaaggcggtacgcatagcaGTTTCAGGCGCGTCAGGGTGTGGTAATACCACCGTGTCTGCATTGCTTGCGGAAAGACTGGGACTTCCCCTAGTGAATTATACGTTTAGGAATATTGCCCGGGAGTTGGGTATCTCTCTTAGTGaggtgctcgagcgtgcgcggacgg</w:t>
      </w:r>
      <w:r w:rsidRPr="00412DA8">
        <w:lastRenderedPageBreak/>
        <w:t>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agaatggcttcatcgttttccttctttggagtctcttgcgtgcgctccatttgcgcacgtgctcnnnnnnnnnnnnnnnnnnnnnnnnnnnnnnnnnnnnnnnnnnnnnnntcagtcggcaaaactcattgttgaaaggtattgtgcnnnnnnnnnnnnnnnnnnnnnnnnnnnnnnnnnnnnnnnnnnnnnnnnnnnnnnnnnnnnnnnnnnnnnnnnnnnnnnnnnnnnnnnnnnnnnnnnnnnnnnnnnnnnnnnnnncnnnnnnnnnnnnnnnnnnnnnnnnnnnnnnnnnnatacgcaccaggtcagtgatcgggagttgctctcgctggtccggtGCACCCTGTATGAGGAAAATCCTCGGCGTTGGTACTACGCACTGATGGATTATGGGGCAGTTCTAAAAAGGaagattacaaatcctaatcgtcgcagcaagcnttannnnnnnnnnnnnnnnnnnnnnnnnnnnnnnnnnnnnnnnnnnnnnnnnnnnnnnnnnnnnnnnnnnnnnnnnnnnnnnnnnnnnnnnnnnnnnnnnnnnnnnnnnnnnnnnnnnnnnnnnnnnnnnnnnnnnnnnnnnnnnnnnnnnnnnnnnnnnnnnnnnnnnnnnnnnnnnnnnnnnnnnnnnnnnnnnnnnnnnnnnnnnnnnnnnnTTATGACTCAAGACGCTTGAGTATTTCACAAATAAAGATGCCTTTCTCTTTTATTTCAATGGCATCTGATGTGAGGATCAGCATGTTGGGCTGCTTTGCGTCAAGGCGAACGCGATCGTTGGAGGTctgtaccaggcgcagtatctttttgnnnnnnnnnnnnnnnnnnnnnnnnnnnnnnnnnnnnnnnnnnnnnnnnnnnnnnnnnnnnnnnnnnnnnnnnnnnnnnnnnnnnnnnnnnnnnnnnnnnnnnnnnnnnnnnnnnnnnnnnnnnnnnnnnnnnnnnnnnnnnnnnnnnnnnnnnnnnnnnnnnnnnnnnnnnnnnnnnnnnnnnnnnnnnnnnnnnnnnnnnnnnnnnnnnnnnnnnnnnnnnnnnnnnnnnnnnnnnnnnnnGTACATATGGGGGATGAACCCTCGGTAATTAAGATCGATGACGGTTTCTATCCTTTGCTCGTTTGGAGCATGTTGGAGGCGTTCTATTGCCTCTTCTAACAGCTGTACATACAGGTnnnnnnnnnnnnnnnnnnnnnnnnnnnnnnnnnnnnnnnnnnnnnnnnnnnnnnnnnnnnnnnnnnnnnnnnnnnnnnnnnnnnnnnnnnnnnnnnnnnnnnnnnnnnnnnnnnnnnnnnnnacctgtaaacgttttattgcaaggtctgaaagtgccacgtcgtgatagtacagcagatacgnnnnnnnnnnnnnnnnnnnnnnnnnnnnnnnnnnnnnnnnnnnnnnnnnnnnnnnnnnnnnnnnnnnnnnnnnnnnnnnnnnnnnnnnnnnnnnnnnnnnnnnnnnnnnnnnnnnnnnnnnnnnnnnnnnnnnnnnnnnnnnnnnnnnnnnnnnnnnnnnnnnnnnnnnnnnnnnnnnnnnnnnnnnnnnnnnnnnnnnnnnnnnnnngtgggcaacgcatatggatagctcaggcacgagtttttggagcatacactttacggattctaagttttcgattctgttatgtnnnnnnnnnnnnnnnnnnnnnnnnnnnnnnnnnnnnnnnnnnnnnnnnnnnnnnnnnnnnnnnnnnnnnnnnnnnnnnnnnnnnnnnnnnnnnnnnnnnnnnnnnnnnnnnnnnntgagcaagctcatgtctctgattttgagcatacccatgtgaagcgttcggggaatgggcgttgcactgagggagagacaatctacattagttttcatctgctttaatttttctttatcctgcacaccgaaacgttgttcctc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gatcgtctgtttcttcgtaggggaatgctgcttcaaacgcatactgccattcgTCATCTTTTGGGAAGGCGTGGCCGCGCGTAGTTTTTCGCAGAGAGTAGAGTTCCACTAGTTtttgcgcgatgttttcaacagattttttgacacgtgcttttctcgtttcccatgactttgacccaaggctatctaagtgaggtttgttccnnnnnnnnnnnnnGTAACGTTGCACCAGATGTGCCTGCTCAATAGGGAtaaggatcgtttcttcctgtgcatagaggaggtttacgtaatcaCGTTCTGACTGTGCTGTTTTTATGCGCTCTATTCCCTTAAATAAACCGATGCCGTACTGCGCATGCACCACGTAATCCCCGGGATTTAATTCCACAAATGTGTCGATAGGCGTGCTCCGTGCGCGTTGCACTGATTGAGGAGTTTTTCTGCGGCGACCGAAGATTTCGCCTTCTTGAACGATCAGTATTTTGAGAGCAGGAATGCTAAATCCTGCAGAAAGCGCGCAAGGTAGCACAGTGACGTCGCAACCTTTGACTAGTGCTCTGATGCGCAGTGCCTGCTGCTCACTTTCTGCAAAGACGAAAACgnnnnnnnnnnnnnnnnnnnnnnnnnnnnnnnnnnnnnnnnnnnnnnnnnnnnnnnnnnnnnnnnnnnnnnCAGGATCGCTTGCCAAGCATATACTTTCGCACGCTGGCAGCTGTGGAAAAAAGTGAGTGAAATACACCGTGTGCAGGTGGnGCGCGCAGACAGCGGAAAAATCGAGCACTATGTGTTCTGGTTGAGGATACCAGCGCGCAGGTACGTGTTCGTGCGCGAGTTGCATTTTATGGTAGAGGTTCCGACACTCGTCTTGGAGCGCGCGTGCACCGTTGTGCTGGCGTTCGTAGTCAAGATAAAAGACGCTTGGGGGTGAAGGGnnnnnnnnnnnnnnnnnnnnnnnnnnnnnnnnnnnnnnnnnnnnnnnnnnnnnnnnnntttcctccccttcatncgtttttctgtgggtgagtnctt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GTGTGGATCTCgatgtgctctcccacacggaaggagcgtttgagggtacgcacataatcgnnnnnnnnnnnnnnnnnnnnnnnnnnnnnnnnnnnnnnnnnnnnnnnnnnnnnnnnnnnnnnnnnnnnnnnnnnnnnnnnnnnnnnnnnnnnnnnnnnnnnnnnnnnnnnnnnnnnnnnnnnnnnnnnnnnnnnnnnnnnnnnnnnnnnnnnnnnnnnnnnnnnnnnnnnnnnnnnnnnnnnnnnnnnnnnnnnnnnnnnnnnnnnnnnnnnnnnnnnnnnnnnnnnnnnnnnnnGCACTATGTGTGCGCAACACGTGCGCACGTATTCGCCAAAAAAGTAGGACCGCAGTCCACCGGTGCACCCTTCAACGCGGTAGGGAAAGCGTGCGGCACGCAGCGAGCGCAGCGCATGCTGGAGCTCATTCCAAGAATGGAGTATGCCACGCACAGGCTCCTGGGtacgagcgtgcatttcttgagcgcgtgttgacacacggccgagtgtaacnnnnnnnnnnnnnnnnnnnnagtccctgagcgagaaggatgcagcaggagagggcaagggagganaacaggAAGGAGCACCGGTAGTAGTTGATGGGGTTAATTTTTTTCCGTTATGATCGCTGCTATATGTTGTCGGTGTTGTCGTATCTTCACGTGTACTTTGGGCCGTTTCGTCTGTTGCAATCTTATGCGGTGTTGATGGGGATTGCCCTGTATGCGGGnnnnnnnnnnnnGTATGGGGTGTTGCCCAGTGCGTATCGCTTTTTGCCCCAAGACAGGGGGCGTGCGTTTGCGCCGTGTGCACAGGAAGCAGCGGGTAAACCCACAGGGGCAGGAGTGATTTTTGTGTCCGTCTTTGTGTTGTTAGTGTACCTGCTTATGCGTCCGAGTTTTGTGcatgcgcttatattgctgctgacgtggggggtgatgctcaccggntacttannnnnnnnnnnnnnggtgtgctggggnnnnnnnnnnnnnnnnnnnnnnnnnnnnnnnnnnnnnnnnnnnnnnnnnnnnnnnnnnnnnnnnnnnnnnnnnnnnnnnnnnnnnnnnnnnnnnnnnnnnnnnnnnnnnnnnnnnnnnnnnnnnnnnnnnnnnnnnnnnnnnnnnnnnnnnnnnnnnnnnnnnnnnnnnnnnnnnnnnnnnnnnnnnnnnnnnnnnnnnnnnnnnnnnnnnnnnnnnnnnnnnnngttgatggcgcttctttcgatgggtacgatttttta</w:t>
      </w:r>
      <w:r w:rsidRPr="00412DA8">
        <w:lastRenderedPageBreak/>
        <w:t>ctttttgttgggaaatgtgcgtgcggcgcagtacctactggtgccgtttgtagnggnnnnnnnnnnnnnnnnnnnnnnnnnnnnnnnnnnnnnnnnnnnnnnnnnnnnnnnnnnnnnnnnnnnnnnnnnnnnnnnnnnnnnnnnnnnnnnnnnnnnnnnnnnnnnnnnnnnnnnnnnnnnnnnnnnnnnnnnnnnnnnnnnnnnnnnnnnnnnnnnnnnnnnnnnnnnnnnnnnnnnnnnnnnnnnnnnnnnnnnnnnnnnnnnnnnnnnnnnnnnnnnnnnnnnnnnnnnnnnnnntgtgcggatcctgagccgggtgcgctttccgctccatgatcacatgcgtgagaattggcactggtctacggcgcaggtattgctgaggtttatgattttacagggactgctnnnnnnnnnnnnnnnnnnnnnnnnnnnnnnnnnGCGGTAGaGGGAGGGCACCCCTTGCGGGGCACGCCGGGCCGAGCGAGGGCGACGGTGCGGAGTATCCGGCGCCTTGACGTGCGTTTATTTCTTTTGctagcctgcccctaattgctttccgtttccggaatgatggtagaGGAGACAGGGCGGAAGGCGTGGGGTGTGTATGGTGCCGGTGAGAAGGTTCATGGCAGTGTGTGCGGTGGCGGCGTGTGCCGGGCCGTGTTTTTGCGttcaagcgtttatctcttctcggatcgggtatgggcactttgggatatatgggaannnnnnnnnnnnntcctactacaaacatgttccgatgacgggactaggggttgacgtggtaacgtcttcaggcgttgcgatggtgttcaatgtggagactgcgttgacgcagctcatgnnnnnnnnnnnnnnnnnnnnnnnnnnnnnnnnnnnnnnnnnnnnnnnnnnnnnnnnnnnnnnnnnnnnnnnnnnnnnnnnnnnnnnnnnnnnnnnnnnnnnnnnnnnnnnnnnnnnnnnnnnnnnnnnnnnnnnnnnnnnnnnnnnnnnnnnnnnnnnnnnnnnnnnnnnnnnnnnnnnnnnnnnnnnnnnnnnnnnnnnnnnnnnnnnnnnnnnnnnnnnnnnnnnnnnnnnnnnngcgaagattctcatcacgcatacagtgacgcatggactggctaatcgctggatatcaggtccccgctggtgg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ttattaccttcgctctgaccgttgttgccgagggattcagttggattgtgtnnnnnnnnnnnnnnnnnnnnnnnnnnnnnnnnnnnnnnnnnnnnnnnnnnnnnnnnnnnnnnnnnnnnnnnnnnnnnnnnnnnnnnnnnnnnnnnnnnnnnnnnnnnnnnnnnnnnnnnnnnnnnnnnnnnnnnnnnnnnnnnnnnnnnnnnnnnnnnnnnnnnnnnnnnnnnnnnnnnnnnnnnnnnnnnnnnnnnnnnnnnnnnngtcgtgcgccgcgcagcttgaacgagctcagccggtgcatgagcgaaagcgcgtggacgactgtctgcccgaactttcccggcaggtgcggcggcacgcgcagtatccactttgaaagGTATACCATCCCCGAGGCCnnnnnggcctggcgcgctcctgccgAAAGCGCACCGCTCGTCAGGGGGACCCCAAGCACCGTTGCCCACACGCGTCCAACCGGCGGTCTAAGGTAGCAGGCGAGCGTTCCCACCCACAGCCCTGCCAAGGTCatccagcggatgcgtccccccgttnnnnnnnnnnnnngcagtgcnnnnnnnnnnnnnnnnnnnnnnnnnnnnnnnnnnnnnnnnnnnnnnnnnnnnnnnnnnnnnnnnnnnnnnnnnnnnnnnngtacataacgcagcacacgcggcctaagcccgtgttccgaacacggcgccgtgcattcacacccnnnnnnnnnnnnnnnnnnnnnnnnnnnnnnnnnnnnnnnnnnnnnnnnnnnnnnnnnnnnnnnnnnnnnnnnnnnnnnccactgggnnnnnnnnnnnnnnnnnncggttagcgctc</w:t>
      </w:r>
      <w:r w:rsidRPr="00412DA8">
        <w:lastRenderedPageBreak/>
        <w:t>cgaGTAAGGTACTGCTCACTGCCCCCAGCGCGCAAAATAGCGGGAGTACGTACCACACCCCCGCGCCAAAAACGAGCACCCGAGCAAGCGTAAGCTGTATCACGTTTGAACAGAACGCACCCATCACGCTTATCCCCACGCACGAAAGGTACCGGCACGGGACGAACCGCAGCGCATACATGAGCGCACCCGAAGCGGTGCTCCCTGCAAGCGAGAGGACAAATACATAAGAAAAGAGCGTCCCACTCACCAGAGCCTGCCCTATTACCTTCAGGAATACTAAACGCGCGTACGCACAGAAAGGGAGCAGATCCGGCGAGATCAACAGCGGCAAATTCGCAAGCCCCACGCGAAAGAAAGGCAGCGGCTTTGGAATGACGTGTTCAACCGTAGAGAGAAAGAAACACATGCCGCCTAAAAGCGACACTAACTCatcgcgtacgtctagtggcnnnnnnnnnnnnnnnnnnnnnnnnnnnnnnnnnnnnnCCCACAGCCACCGCCGCTGGTGCTTTCCCGAAACAGAAGTGCAGCTAAGTCATCGTCCGTCGCCTCTCGCACAGAGCGCACAGCCACCTCAAAGTGGAGCGTCTTCCCCGCGAGGGGATGATTTCCATCTACAATAATCGTTTCACCTTGCACGTCAGTGACGGTCACCGGTCGACTGTCACCCCCGCTTCCTGCATCAAACCGCATGCCCACCTCTATTGGCACGTTTGGAGGAAACTGATCTCGCCCCACTGTCATGCGCAAGTCCTCCTGCACCTCTCcatacgctcctaccggaggaatGGTTACTGAAAACTCCTCCCCCTCTTCTCGGTTAATTAAGGCGGTCTCGAGGCCAGGAATGATCATGCCGTGCCCCTGAACATACTCGAGCGCACCCATCACGTCGGAAGAATCGATGATCTCCCCCGTGTCATCTCGCAGGGTGTACTCGATGTTCACCACACACTCATTTGCGATTTTCATGCGCGGCATGctagcacaggcaagatgctcacggcaagggcagtttctgtgccgtgtgcccttgacagaatnnnnnnnnnnnnnnnnnnnnnnnnnnnnnnnnnnnnnnnnnnnnnnnnnnnnnnnnnnnnnnnnnnnnnnnnnnnnnnnnnnnnnnnnnnnnnnnnnnnnnnnnnnnnnnnnnnnnnnnnnnnnnnnnnnnnnnccccattatggtagaggtctacgcgcggttgcgcgCTGCTGTTGCTCGGTTGGCGGTCTGTAGCGCTGCGGAGAAGGACGGTGCCCTGCGCGCTGTGCGCGATGCGCTACATGCGCAGCGGGAGGATATCCTGCGTGCAAATGCGCAGGATcttgcgcgggcgcgtgaggcgggtcttgccgcaccnnnnnnnnnnnnnnnnnnnnnnnnnnnnnnnnnnnnnnnnnnnnnGTTGCGGTCTTTGACtgttctttcgcttcagcgggatcctatcggGGAAATTATAGAAGGGTACACTCTTGCGAATGGACTGGAAATCCGGAAGGTACGTGTTCCTCTGGGGGTGGTGGCTGTCATCTACGAGTCTCGGCCCAACGTGACCGTAGATGCGTTTGCACTTGCGTACAAAAGCGGCAATGCGGTGCTCctgcgcgcaggttctgcagcGAGTTATTCAAATGCCGCGCTTTTGCGCGCAATTCACGTGGGTTTGAAGAAAGCGCATGGTGTCGTGGACGCGGTGGCTGTTCCTCCCGTTTTGnnnnnnnnnnnnnnnnnnnnnnnnnnnnnnnnnnnnnnnnnnnnnnnnnnnnnnnnnnnnnnnnnnnnnnnnnnnnnnnnnnnnnnnnnnnnnnnnnnnnnnnnnnnnnnnnnnnnnnnnnnnnnnnnnnnnnnnnnnnnnnnnnnnnnnnnnnnnnnnnnnnnnnnnnnnnnnnnnnnnnnnnnnnnnnnnnnnnnnnnnnnnnnnntgcaannnnnnnnnnnnnnnnnnnnnnnnnnnnnnnnnnnGGTGCATTGTGCGGTTGCGCGTCCTTTTTTGCACCGTGTACAGGAGATTTTTGCCACCTGTGAGGAGACTACGCGCAAGCCCGGTGGTGTGGATTTTTTTTGTGATGCTGAGTCTTTCTCCCTTCTCACAGAAAGGGGCGCGAGAAAAAATGTTTTTCATGCACAGGCAGAGACCTGGGATCGGGAATACCTGGACTATCAGGTATCCGTGCGGGTGGTGCCAAACCTTGAAGAAGCACTCAGGCACATTGCTCGTCATTCTACGAAACACTCAGAGGTTATTGTCACGCGCGATCGTGCCCGTGCGCGTCGTTTTCATCAGGAAGTAGATGCTGCCTGTGTATATGTCAATGCTTCAAGTAGGTTTACCGATGGAGGGCAGTTTGGCATGGGAGCAGAGATTGGGGTCAGTACGCAAAAATTGCACGCGCGCGGTCCGATGGGTTTGTGTGCACTGACTACTTCAAAATATCTGATTGATGGAGAGGGGCAGGTGCGTCCGTGATCCGTGCGCTTTTTGCTGCGGCAAAAAAAATTGTGATAAAGATTGGGTCAAATACGCTTGCGCAGGCAGATGGTACTCCnnnnnnnnnnnnnnnnnnnn</w:t>
      </w:r>
      <w:r w:rsidRPr="00412DA8">
        <w:lastRenderedPageBreak/>
        <w:t>nnnnngctcgcgccnnnnnnnnnnnnnnnnnnnnnnnnnngcagatagttgtggtgtcgtctggcgctcaggttgcagggatttctgcgctccattgcctTTCATCTCCTCCTCAGGGGGCGGGTTTAGAGCGTCACGAATCGCGCGGCGTTATTCcgggtgatggtgcgtcctgcaaacaggcgttgtgtnnnnnnngtcaggcggagttgataagtcgttggcgttctgcgtttgcagcgcaccagcagnnnnnnnnnnnnnnnnnnnnnnnnnnnnnnnnnnnnnnnnnnnnnnnnnnnnnnnnnnnnnnnnnnnnnnnnnnnnnnnnnnnnnnnnnGCGCAGGGTagtacctatccttaatgaaaatgacgcgctctgttgcagcgacgtcccctctgtacccgccgaccggcgggtgtccctatcacnnnnnnnnnggattggagataatgacagtctgtccgcgtttgtagcgctgttgt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gttgatgaccgcgcacagttccatgcgattgtttgtgctcgggtag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ggnnnnnnnnnnnnnnnnnnnnnnnnnnnnnnggtgtacatgctgcactgtttttagaggaaagctaacacggagagggcacagatgaatattctgcataactttgttgtattcgaaggtattgatggcacaggcacgagtacacagtnnnnnnnnnnnnnnnnnnnnnnnnnnnnnnnnnnnnnnnnnnnnnnnnnnnnnnnnnnnnnnnnnnnnnnnnnnnnnnnnnnnnnnnnnnnnnnnnnnnnnnnnnnnnnnnnnnnnnnctctaaggcattgggattgctctttgccgcagatagacacgagcacttggaaggtgcaggaggcattaacgattgtcttgcagaaggaaagatagtgctctgcgatcggtatgttttttccagtttggtgtaccAAggcatggcggtgtcgnnnnnnnnnnnnnnnnnnnnnnnnnnnnnnnnnnnnnnnnnnnnnnnnnnnnnnnnnnnnnnnnnnnnnnnnnnnnnnnnnnnnnnnnnnnnnnnnnnnnnnnnnnnnnnnnnnnnnnnnnnnnnnnnnnnnnnnnnnnnnnnnnnnnnnnnnnnnnnnnnnnnnnnnnnnnnnnnnnnnnnnnnnnnnnnnnnnnnnnnnnnnnnnnnnnnnnnnnnnnnnnnnnnnnnnnnnnnnnnnnnnnnnnnnnnnnnnnttcttcaccatctgcgcgaatacaggcgtctaaaatagtgtgtggacgTAGATACACTATCTGAGGAGCAGTGGAGAGTATATATCAGGAACGTgctttgcaagcggaaggcgcgtgctcggtaaaacggtgctgcaccggcgcagcataannnnnnnnnnnnnnnnnnnnnnnnnnnnnnnnnnnnnnnnnnnnnnnnnnnnnnnnnnnnnnnnnnnnnnnnnnnnnnnnnnnnnnnnnnnnnnnnnnnnn</w:t>
      </w:r>
      <w:r w:rsidRPr="00412DA8">
        <w:lastRenderedPageBreak/>
        <w:t>nnnnnnnnnnnnnnnnnnnnnnnnnnnnnnnnnnCGGGGACATGCTGCCGTTGGCAGACGTTGGGTGTGACGGGTGTTTCTCTGGTGTGTAAGAGGAAGATATATTCCCCTTTTGTATCTGCACTGACCCCTGCACGGGGTACAGGCTATTGACGCTTCCTTTCGTCTGTGTGTCTTCACTGTTGcgtgtacggcgcgtgaacgggcca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ttggttcctgttaggaaCCCCTTCGGGGCTTCTGTCTATTTTGCTCCCAAGACTGCTAGTACTATGGATGAGGCTGCGTCTCGCGCCCAGGGTTGCGAnnnnnnnnnnnnnnnnnnnnnnnnnnnnnnnnnnnnnnnnnnnnnnnnnnnnnnnnnnnnnnnnnnnnnnnnnnnnnnnnnnnnnaatcttttgtgtactgtcgttttgcggcgtgttgctttccctgcgttttcgctctGTGTTGGATATGCGGTCGCTCTTGCATACATGGCCTTCCTCGGAGGTGTGTGCGCACCGCGCATTAAGTGGCCCAACGACGTCCTGGTGTGCGatcgtaagatcgccggggtGCTCTGCCAGGTGCGCGCGGGAGCGCTTCTCGTGGGTATTGGGTGTAACCTCCTGCAGGTGAAGTTTCCGCCCGAGTTGTCGCATGCCTGCTCTCTCGCGCAGATTGTCGGAGGCGAGCGGTGCCCTGATCCGTTTGCTTTCCTTCCTGTGCTGTTGGATCGGCTGTATGCCTGTGTCATGGCGCCGCCGAGTATCGGCGTGCTTGAGTCGTGTCTGTGGAAGCAGGGTGAGTACGTCTGTTTCCGCGAATGTGCGGGAACACGTCCTCCGATTCTGGGTCGTGTTGTCGGATTGGCCGCGGACGGCGCGCTGTGCATAGATAGCGCnnnnnnnnnnnnnnnnnnnnnnnnnnnnnnnnnnnnnnnnnnnnnnnnnnnnnnnnnnnnnnnnnnnnnnnnnnnnnnnnnnnnnnnnnnnnnnnnnnnnnnnnnnnnnnnnnnnncattagccactgtgcacttacctCTCCGGAGCCGAGCGCCTCGTATACCCTCGTAAAGGCCTTGAGGTGGTCGGCGCACTCGCTAGCGGCGTACTCGGGGTAGCGACAATGGTTCCCTnnnnnnnnnnnnnnnnnnnnnnnncacaaaagcnnnnnnnnnnnnnnnnnnnnnnnnnnnnnnnnnnnnnnnnnnnnnnnnnnnnnnnnnnnnnnnnnnnnnnnnnnnnnnnnnnnnnnnnnnnnnnnnnnnnnnnnnnnnnnnnnnnnnnnnnnnnnnnnnnnnnnnnnnnncnnnnnnnntccccccagtgaagatccaaaaaagggttcaatgattgacacccccactgcggggcaggtgagcgccgccgtacaggacacgcgcatttgcgcgctttctgcaacggtgcgaaatacggcttcaagccaatccatcccctctnnnnnnnnnnnnnnnnnnnnnnnnnnnnnnnnnnnnnnnnnnnnnnnnnnnnnnnnnnnnncggttgcgtggactactttttcaaatatttctgtccgattacgcacgaacgcccgcncatcagcgacacacgtgcgttgcgctttttcttgctcatacggcgtgcctgaacgggcctggtacagatacccagtagccatgcgttccttgtgnnnnnnnnnnnnnnnnnnnnnnnnnnnnnnnnnnnnnnnnnnnnnnnnnnnnnnnnnnnnnnnnnnnnnnnnnnnnnnnnnnnnnnnnnnnnnnnnnnnnnnnnnnacttctgcagtggCGACACGGTCCTTTCCTAAGCACCACAAGCCATTGGACGTCTGTGCAGGCTCAAAGATGCCACGTCGGGGTACGCGAGTGCCAAACAGGAAACTATGTGTTTCCAATATGGTGTACGAGAATCCGTATGATTTTATAGTGCGCTCAAGCGCTGGTGCATAGCCAAGTTCAGGTAAATAAAAACCGCGGGGAATTGAGGAAAAATGTTTGCGGTAATTAATAAGCCCCATTTCGATTTGGGCGGATATAGATTCGGGCATGTCTTGGTAGAAGGGTAAGAAACAATTAACTGCCGTTGTTGCGAGTAATTCAATGGAACCTGTGCGGAAAAA</w:t>
      </w:r>
      <w:r w:rsidRPr="00412DA8">
        <w:lastRenderedPageBreak/>
        <w:t>GTGATTGATGCGTTCAAGGAGTGCCCCATCGCAGTGATCAAAATAATCCCGGTGAGAGCGAAGAGACCGAAGCACTGCTTCAGCTTGCACGCGCTCTTGGAGACtgttcctcnnnnnnnnnnnnnnccgttcTCCGAATTCGATGAGTGCGTCGAGTGCACGCCGGTATCGGTCCATAAGCACGCGGTTAGCGAGCATTTCGCACAGAACGGGCCCGATAGCGAGGGAGATGTTAAAAGGAACACGCTCACGTTCGAGTGTTTCGCATAAGCGGAGTAGGGGGaggtaggtATAGGAAATCTCGAGAAAAAAACGGGATTCAGCGAGGAGAGAAGATGCGCCGGCCCCTCGGACGAAGGGAAGATTACAATCGAGAACAAATGCAAGAGAGTGCACTGGCATTTTCTTCATGAAGGTCCCACTTATGAGCACACAGGAAGAGACGTGCTTGGGTAGGTTTCCTCAAGCAGGGGAAGCCCACAGAGGctgagaacttctgcgccggttggatcctcggggttaagactcngttctatGACGCTGCGCTGGAGCGTGACAACTCTGGATnnnnnnnnnnnnnnnnnnnnnnnnnnnnnnnnnnnnnnnnnnnnnnnnnnnnnnnnnnnnnnnnnnnnnnnnnnnnnnnnnnnnnnnnnnnnnnnnnnnnnnnnnnnnnnnnnnnnnnnnnnnnnnnnnnnnnnnnnnnnnnnnnnnnnnnnnnnnnnnnnnnnnnnnnnnnnnnnnnnnnnnnnnnnnnnnnnnnnnnnnnnnnnnnnnnnnnnnnnnnnnnnnnnnnnnnnnnnnnnnnnnnnnnnnnnnnGGTCACGGGCAAGGATATGGATTTCGGTGGTATTGTAGGCACACGAagtcccctttgattcaagGGACTGGGGagcgcacggagggttcaaatcaagagcgctgtggtaacaatcaaggatnnnnnnnnnnnnnnnnnnnnnnnnnnnnnnnnnnnnnnnnnnnnnnnnnnnnnnnnnnnnnnnnnnnnnnnnnnnnnnnnnnnnnnnnnnnnnnnnnnnnnnnnnnnnnnnnnnnnnnnnnnnnnnnnnnnnnnnnnnnnnnnnnnnnnnnnnnnnnnnnnnnnnnnnnnnnnnnnnnnnnnnnnnnnnnnnnnnnnnnnnnnnnnnnnnnnnnnnnnnnnnnnnnnnnnnnnnnnnnnnnAGTGTCGTGTCTTCCCCCTAGAATTCGCCATACGCTTGACCAAAAGGACAATGTGATGCAGCCTGGCGAGCGAGCTACTAGGAGGTATGAAAATGGCTGGTGCCAGCAAAAATTCGCGTACTGCGGCGGCGACGCAGCGCTTTAACnnnnnnnnnnnnnnnnnnnnnnnnnnnnnnnnnnnnnnnnntaacggaaagGTGAAGAACATCGCTGAGTGTCCTAAGTGCAGGCGTGTTGAGCGTCGGCCGCGTGACTTTAACTAGGAGTCTTTGGAGGCGCGCGTGAGGCACTCGTCTTGAGGACAGGTGGTCTCCGAGCGCCAGACGTCTAGCTGCGCTTGAATGAGCGCTTTTGCCTCGCGTAGGAGGGAGAGCTGTTCGTCTTTGTTGTGGGGTGCGGGGTAAACGCCGAGCACTTTGACGCGGTAAGCGCTTCCTTTAAGCTTCTGTCCTATTTTCAGCAACGGGCGTAGGTTCCACCCTCCGTCCAACGCGCATACAACTACGGGGAGTGGGAGCCGTGCCGTGAGCGCACGGAAGCCTGCGGCGTGGAAGATGCGCAGGGCGCCGTTTCTTGATCGTGTCCCTTCAGGGAAGATCACAGGGAGCCATCGCTCTCGCATGACGTGGTGTGTAAACGTTTCGAGCGCTTGCATCGCCTGTGCTCCTGACTGATGCCGGTCTACCAGGCAGTGCCGACCGCTTTTGAGCATGGTGGACACAAGGGGGACGAAGCGCGCGAGCTCTCGCTTTGCTACGAAGCGCAACCTCGGCGCATCAATATAGCCAAAGTAACGCATGAGTGCAGGGGTGTCTAGCACACTTTGATGATTTGAGACTACAAGGTACTGCGTGGGCAGGTGCTCAGCGTGGGTGTAGTCgctgtaaaacttaagtcttccgtaggtatgtagnnnnnnnnnnnnnnnnnnnnnnnnnnnnnnnnnnnnnnnnnnnnnnnnnnnnnnnnnnnnnnnnnnGTACAGTGCGTAGCAGAGGGTGTTTGCAACTGCCAGCGGTGCAAGAACAGCGATACTTACGACGATGGAGAGAATTCCGCACATGAGGGCGCTCCTTCTGCGTTGGTTGACCACCGCACAGGGGAGCATTATGCCATAAAGCGCGCGTGCGCGCCTTTACTCTGGCGGACCTTTTCTTTATCATCGGCGGCGGAGACATGAACGAtggcaagaagatGTGGACTGTGTGGAAAGGGGACGAnCAGCGGGTGCGCCGTGAGTAAATCGATGCACCACTGCAAGCGGGTGTGGAAACCGAACCTGCTCGCAGTGAGAGTAGTTGTAGATGGCTCTGCGCTGAACATGCGGATTTGCGCGCGCTGCCTACGCagcaaccctcttatgaaaaaggctcagccgnnn</w:t>
      </w:r>
      <w:r w:rsidRPr="00412DA8">
        <w:lastRenderedPageBreak/>
        <w:t>nnnnnnnnnnnnnnnnnnnnnnnnnnnnnnnnnnnnnnnnnnnnnnnnnnnnnnnnnnaagagaagcacgccgcaTGCGCCGCTGGCTACGGCCCTGAGAGAGAAGCCGCAGGCTCCCATGCTGGAGTAGGTCGCCGCGGACCAGAGAACGACGGGGGCTATCCACATCGTGCTGTCGTCTCTGAAGGTGCGCACGTCCCGAACGGTCAAGAGCACCGCGCCGAGGAAGAGGCTGGCGTGTCcgccaatcgatacccaagacgaccgcgcgtgggtagaannnnnnnnnnnnnnnnnnnnnnnnnnnnnnnnnnnnnnnnnnnnnnnnnnnnnnnnnnnnnnnnnnnnnnggaccagtcccgcggcatacaagGagtaaccaccgagggcgagaaaccgacctgacaaacgtacctgcgcgcgggccatggcggaGTCTATTCTCGGCTGATGGAAGTGTCAAGGGATGCAGCGGGTGGCGGGGTCTTTTGGACGTTGCCTTGACCAAAGGCTGAGAATGCGGGaagattgtgcccatgagcgattaccTCGACGCGGGCAACGAAGAGTTGCTGAAGGATTTTTTcagCGAGGCGGAGCAACAGGTTGagcagctcgaaagcaatatactcgtcattgagcaggatcccaccaatcgggacgctgtagacgagattttccgtgcggcgcACACCCTTAAggggggtgctgcgactgttgagatgcacgagtngtccggcnnnnnnnnnnnnnnnnnnnnnnnnnnGGATGGGATTCGCTCAGAGAAGGTAACTGTTGACGGGGCGGTTGTGGACTTGCTCCTGACGTCGTTGGATGTAATtaaggcnnnnnnnnnnnnnnnnnnnnnnnnnnnnnnnnnnnnnnnnnnnnnnnnnnnnnnnnnnnnnnnnnnnnnnnnnnnnnnnnnnnnnnnnnnnnnnnnnnnnnnnnnnnnnnnnnnnnnnnnnnnnnnnnnnnnnnnnnnnnnnnnnnnnnnnnnnnnnnnnnnnnnnnnnnnnnnnnnnnnnnnnnnnnnnnnnnnnnnnnnnnnnnnnnnnnnnnnnnnnnnnnnnGAATACGATCGGTTGGAATTGCGCGAGATCGTTCCGCCnnnnnnnnnnnnnnnnnnnnnnnnnnnnnnnnnnnnnnnnnnnnnnnnnnnnnnnnnnnnnnnnnnnnnnnnnnnnnnnnnnnnnnnnnnnnnnnnnnnnnnnnnnnnnnnnnnnnnnnnnnnnnnnnnnnnnnnGTATCAGGACATGTTCCATGAGTATGTTGTGTACTTCGTTTCCACTGTGCAGGATTCAGTATGTGTGTCGCAGGTTGCTTCGATTCCGGACGTTACGCTTTCGGTGagtgtagcggaagttgcgcttgcagatctgtgnactcccctctctgaacatggggagctgggtgtttgcgcagacgcggggacaggtggtgtgtccgaagggagcggcgctgccgtgcgcagcggaggggaacgcgttcctannnnnnnnnnnnnnnnnnnnnnnnnnnnnnnnnnnnnnnnnnnnnnnnnnnnnnnnnnnnnnnnnnnnnnnnnnnnnGGCTCGGGGTCCGTGTTGCGCGTAGATGCGAAACGCATCGATTATCTTCTGAATTTGGTAAGTGAGACGGTGATTATCAAGGCCTCGCTCAATCAGAGTGCGCTTGAATTTGGGGAGGTGTACACCCTATTCCAAAACGCTAATGGCGCGTACAAGGAGCGTTTGCGTAAGTTTTTTGATAGGGTTCCCGCTTACTTAGAAAAGGTAAAGAACGGTCAGGACGCAGATGCGGTGCGCAAGGGGATGATAGCAGAGGCTGTCGGTGTCTTTGACATTTTTTCTTCGTTTGAGAATGGACTGAAACAGTCCGTCACTAAGTTTCGGTCTTCTGCTCAGAATTTGGGGCGTATTTCTGGTGagcttcaagaaggtgtgatgnnnnnnnnnnnnnnnnnnnnnnnnnnnnnnnnnnnnnnnnnnnnnnnnnnnnnnnnnnnnnnnnnnnnnnnnnnnnnnnnnnnnnnnnnnnnnnnnnnnnnnnnnnnnnnnnnnnnnnnnnnnnnnnnnnnngttgaagatttgctcgatcccattatgcactgcgtgcgtaattctctcgaccacggcatagaagcgcctgaagttnnnnnnnnnnnnnnnnnnnnnncgcaaggtacgcttctcctgcgcgcaagcaacgaaggaaatatgatcgtt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atacgggtggggcaggaggtgtactcgataccgatagcttcggtcatcgaaagCCATCGTATCAAGAGTGAAGAGATTAACCGGATTGATAACTACGAGGTGTTCAATGTGCGGAACGAGGTCATTAGCTTGCTGCGTCTCGATAGGCTGTTCGGTATC</w:t>
      </w:r>
      <w:r w:rsidRPr="00412DA8">
        <w:lastRenderedPageBreak/>
        <w:t>AGCTGCGATGATGAGGTGACCGGTCAGTATCACTATGTGGTTATAGTTggtgcggcagagaaaaaggtgggGCTCATGGTGGATGCGCTGATTGGTGAGGAGGACGTAGTCATCAAGCCACTGCGGGATCAATTCACTAGTTCCCCTGGTATTGCAGGGGCATCTATCCTGGGTnnnnnnnnnnnnnnnnnnnnnnnnnnnnnnnnnnnnnnnnnnnnnnnnnnnnnnnnnnnnnnnnnnnnnnnnnnnnnnnnnnnnnnnnnnnnnnnnnnnnnnnnnnnnnnnnnnnnnnnnnnnnnnctatgatagagcatatggaagcagagatcggcattcgggaaggtttcgacgggggcgtacgtgagccgcttgcggtcatagaCttcaagatggttaCCTTTTCCCTCGCGGGGAAGGACTACGCGGTAGATATCATGCAGGTGAAGGAAATTGCAAAGGCTGGGAGCTTTACCTATGTGCCCAATACGTCTCCGTTTGTTCTGGGGGTGTATAACTTACGGGGGGATATTATTCCCATAATTGATTTaaGGAGATTTTttaatattcccgctccgcgcaagtcccggcaggcgatcgagaatatggtgatcgtcacagtggaagatcagACATTcggggttgtagtagatggcatcgataaggtaattggggtgtcaaaaacaactattcagccgccacannnnnnnnttggggacancancataaagtatatccggggggtggttgaggaggcgggaaagctgtacatcctacttgatgnnnnnnnnnnnnnnnnnnnnnnnnnnnnnnnnnnnnnnnnnnnnnnnnnnnnnnnnnnnnnnnnnnnnnnnnnnnnnnnnnnnnnnnnnnnnnnnGTGCCGCCGGGGGATGAAGAAAATTTAAATGTTGGTTTCATTAGCGATACGTTGGCCGCGTTTGGCCGTTTCTTTACCAGTGCAGTGAATGAGGGTTGGTTGCGCAGCCGGTATCTTGTGTGGCGTGACGTGCGCTCTGGAGCTGAGGTACAGCTTCAGCATGAGGAGGATGTCGCCGAGTTCTTGAGTACATTTCCTTCCCCGGACACAGGTGTGTTTTGGTCGGGGGAGTATGCGGCGAGTGTGGGATCTGTTCTTTCTCGGATGCAGGTGGGAAAGGTGGTGACGGTGTGGAATATCGGnnnnnnnnnnngtcacgaaagttacagtcttgcggtgcttctcagaaaaaccttccccgacgcggtggttnnnnnnnnnnnnnnnnnnnnnnnnnnnnnnnCCATTTCCAATGCTCCCATGCTCACTGTTCCTGAGCATGTGATCGGTGATTGGTATAAGCCCTATGTGGTGAAGGGGGTGAGTGGTTCATACACCTTCTCCCAnGAAATTAAGGAGATGGTCCTGTTTGAGTACCACGATTGTACGCATCCGAGTGCGCTTCCAGACGTCGATCTTATCGTGGCGCGGGACGTACTGTCATCTCTtgcggttccagtgcagcacaccctgttgaAGGAGTTTTCTGAGAAGTTGAAGGCAACAGGAGTTGTTCtgctcggtcagaacgaggtgatgcctaaggatacaggatggttgcggcagattgaaggcaccgttgcggtGTtcagcaaggaataattagcgcatgaggagtggtgtat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gatcgggttcccgcaggacaaaaaccgaatggggcgccctatcgnnnnnnnnnnnnnnnnnnnnnnnnnnnnntttcaaagcagattggtcaaatcttgacaagtgaaggctacgaggttgcagatactgcggtggacggcgttgatgnnnnnnnnnnnnnnnnnnnnnnnnnnnnnnnnnnnnnnnnnnnnnnnnnnnnnnnnnnnnnnnnnnnnnnnnnnnnnnnnnnnnnnnnnnnnnnnnnnnnnnnnnnnnnnnnnnnnnnnnnnnnnnnnnnnnnnnnnnnnnnnnnnnnnnnnnnnnnnnnnnnnnnnnnnnnnnnnnnnnnnnnnnnnnnnnnnnnnnnnnnnnnnnnnnnnnnnnnnnnnnnnnnnnnnnnnnnnnnnnnnnnactaaagtgagggcggatgtgtcctgggggctgtCTCGTACGGTTTGCCCGCTTGCGTGTGTGGATGGTTTCTTGAGGTTTTTGCCTTCGCGCGCGGAGTGCCCGTCTCTCnnnnnnnnnnnnnnnnnngtgtgtgccgcaagaggagaagnnnnnnnn</w:t>
      </w:r>
      <w:r w:rsidRPr="00412DA8">
        <w:lastRenderedPageBreak/>
        <w:t>nnnnnnnnnnnnnnctcggggccctgtggtgcctttcctgcggtgtagtttctatactccttcgtagttcctagttggtttggttggaaagggttcggttcgATTTTGAAGAGGTGCACACGTTGTATTGTGCGCATGAAAGAGGGAGCGGTGTGTGCTCTTCCTGAAAACGCTTGAGGTATTTGGCTTTAAGTCGTTTGCAGATCGCGTTCGCGTTGAGTTTGCAGATGGCGTCACTGCGCTGTTGGGCCCAAACGGCTGTGgcaaaagcaatgtcgttgacgccataaagtgggtcctcggagnnnnnnnnnnnnnnnnnnnnnnnnnnnnnnnnnnnnnnnnnnnnnnnnnnnnnnnnnnnnnnnnnnnnnnnnnnnnnnnnnnnnnnnnnncctCTCTTACCGTTTGCGATGAAGCTGGTATCCTTTCGCTCGATGTGCCAGAGATTTTAATTAAACGCAGACTCTATCGTTCCGGGGAAAGTGAGTACTTTCTTAACGGGAATGCCGTCCGTCTAAAGGAGATCCGCGAGCTCTTTTGGGAtacnnnnnnnnnnnnnnnnnnnnnnnnnnnnnnnnnnnnnnnnnnnnnnnnnnnnnnnnnnnnnnnnnnnnnnnnnnnnnnnnnnnnnnnnnnnnnnnnnnnnnnnnnnnnnnnnnnnnnnnnnnnnnnnnnnnnnnnnnnnnnnnnnnnnnnnnnnnnnnnnnnnnnnnnnnnnnnnnnnnnnnnnnnnnnnnnnnnnnnnnnnnnnnnnnnnnnnnnnnnnnnnnnnnnnnnnnnnnnnnnnnnnnnACGTTACCGCATGCTCAAAGAGGAGATTTTTGCGCGAGATCGCGATCTTGGTCtgttgcgnctgcgtgggtttttagaaaaccaagcccgagcggatggaGCACTCCAGCGCAATCGCGCGCGGCGCGACGCGTTGCAAACACAGGTGGAGGAAGCACAGCAGACGCTTTCTGCTCGCATAGGCGAGATCAATGAtatgGAAAAGCGCGTTGACGCGCTCCAAAAGGAAATCTATGGCCTTGCAATTGAACagaaagcgaagcaaaacgaggcatcgctacatcnnnnnnnnnnnnnnnnnnnnnnnnnntcgattggtcagatagaaatgcgcaagattgGTGTAGAAAgtcgcgtgcagaatttggaagaagaagtagcagagcaAGACGCACACGTGTATCAGTTAGGCAGTGCTCTATCCTCTGTTGAAGAGCATATTGAATCGTTTGCGCGGAGCTTGCACGTTGCAAGTGAGCACGTCTCAGAGAATGATCAAACGCTTCGCGACATACAGGGACAGATGCAAGAGATAAGTGCCGCGTGTGTTGAACTTGAAGCgtccctacgtgacgtggcagaagatattgCCGCAGAGCTTGACACGCGCCTGAGTGCAGCCGGGTACTCTGCGCGCAATCGGGCAGAGGCTGAGCGTACGTTGGTAGCGGGGGTACAGCGCCnnnnnnnnnnnnnnnnggGGAGAGCACGTATTGTTTCAGACTTTCTGGTGGTAGATACCCACACTGAAGGGGAGCTGTGCCGGATGCTGACTACAGTTGTGGACGCGTTCAATGAGGCGGTAAAGATAGTGCACTGCGTTGAGTCAGACATAGCAGAATATGCGCGTGTTTCTGCCCGGTTTATCG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AAGGAGCGCTACGAGTTTCTCGTTGCGCAGGTTGCGGACCTTGAAAAGGCGCGCGCAGATCTGCAGCGGGTAACCGATAAAATTAAGACTGAATCTGCAGAACTTTTCTTGGCAACATACCGACGGATTCGTAAGAATTTTCACGAGnnnnnnnnncgtctgtttgggggaggtcgcgcagagatacgtctttcagatcctgcagcggnnnnnnnnnnnnnnnnnnnnnnnnnnnnnnnnnnnnnnnnnnnnnnnnnnnnn</w:t>
      </w:r>
      <w:r w:rsidRPr="00412DA8">
        <w:lastRenderedPageBreak/>
        <w:t>nnnnnnnnnnnnCTTTCTGGTGGAGAAAAGGCAATGACTGCAGTAGcgttgctctttgcaacgtaTATGGTGAAGCCTGCGCCGTTTTGTCTTTTGGATGAAATCGACGCAGCGTTGGATGAGCATAATGTAGCTCGTTTTGTTGGGATGCTTGATGAGTTTTctgacgtcagtcaatatatcgtaatcacgcacaatcggcggacgGTTTTGGGTGCACGCACCATGCTtgGGGTAACAATGGAAGAGCCGGGGGTATCGAAAGTGGTTTCGATTGCACTTGAATCTGCTTCTGAGCGACCGGCTAACGGCGAGGCAGGAGGAGCCATTTGATGCGTCTGCGTGGGGTGGCAGGTGCCCTGTTGGGTGCGGTAGTGCTTGTGGCGTTGGGGCTGATGGGCGTCTGGTGGGtgttctaTCCAAAAAAAGGGGACCGTGGGGCGGCTGTGGCTCGCGAGCCAGTGTTGTTGCACATAGATCCTGCACAGATGGAGGCAGCTGATGAACCGTTGACGCTTCCCCCTATCGAGCGTTCCCGTGAGCGGATGTCGGCGTGGAGTGAGCAGGAGnnnnnnnnnnngcttgagtatccgacggaaaaggcggtgcaggcattagagcacgcaaaCGAGAAACGTATACAGCAGATGCTAGAGGCAGTACCGTGAGTGTGTGGGTGGCGCTCGCCTTGCTGGGAATGTGTGTTTCGTGTACGCACGTGCCTCCGCCTCGTGCCCTCATCGTTTCAAAGGAGCCGCCTCCAGCGTTGGATTCTGCGCCGCGCCCTGCGATTCCAGAAGCAGTTCCTCTTCCGTCCCCTGTGGAGGAAGAAATCGCCGGTCGCCTCCCTCCTGCACCTGCCGCTGCACCTGAGCGCGTTCCTGAGTCCTCACAGGAGCGGGAACAGAAACCTGAGTCTTCGAAGCCTCAGGTGGTAGAGCCGGTGTCGCTTGCCTCTCCGGTGAAGCCTCGCGAGGCTGGGAGTGTACCTGATGTTCTTCCAGTACCTGAAGTGTCGTCGCTGCACGTTGCGCCGCCGGCACCCCCTGCGCCGACAGCTCCCCGGCCGCAnCGTCCCTCCCCTCCGCCTGTATCGCCTTCTGCATCCAAACCAAAGCAGCGCGCTGTACCTCCTTCTCCGCCCCCTGCATCAGAGCCTCCTCGTGAGGcggaggtgnnnnnnnnnnnnnnnnnnnnnnnnnnnnnnnnnnnnnnnatggtGCCTGAAGAACCGCCTGAGGATGAGGTGCCGCGCGTTTCGCGCGCGGTACAGCTTGCAGTGGGGCAAAAACTTGAGGTTTTGTATCCGGGCGAAGGTTGGGTGnnnnnnnnnnnnnnnnnnnnnnnnnnnnnnnnnngctat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gagcgcctgtccggcaggatcaGACGGATACTGCTGTTGCAGAGAAAGCTCAGCACGGTACGCCCCGTCCTGATGAAAAAAAAGATCGGGAACCCACCGTAGGAGGACGTGACCCTGTGCCGTCGGATGCAGTAGCACAGGGTGTGTCggagcgatactctccgcggaagattnnnnnnnnnnnnnnnnnnnnnnnnnnnnnnnnnnnnnnnnnnnnnnnnnnnnnnnnnnnnnnnnnnnnnnnnnnnnnnnnnnnnnnnnnnnnnnnnnnnnnnnnnnnnnnnnnnnnnnnnnnnnnnnnnnnnnnnnnnnnnnnnnnnnnnnnnnnnnnnnnnntctttgcgcagttcccttctcacgaacgaatggacgaagcgtggttcctgcgtggacaagcctatga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ctgtcttcaaagtcgtcctcgtagtcgtccgagccttggnnnnnnnnnnnnnnnnnATACAGGGCGCGTGCGAGTAACTTGTTTCTCTCGTTCATATGGCTGACCTCTGCTTGTGGTATGGTGAAAGCTAGGGGTGGATCGTAGAGGggagcgcacacgctgtcaactGtgcctaataggcacaggtattttttctCTTGTGTTTTGGGnnnnnnnnnnn</w:t>
      </w:r>
      <w:r w:rsidRPr="00412DA8">
        <w:lastRenderedPageBreak/>
        <w:t>nnnnnnnnnnnnnnnnnnnnnnnnnnnnnnnnnnnnnnnnnnnnnnnnnnnnnnnnnnnnnnnnnnnnnnnncgcaaaGGTGAACATGCATCTGTGGGTTGGTGCACGTCGGGCCGATGGTCTTCACTCGATTGAGAGTGTAATGCAGCGCATTACGCTTGCGGATTCTTTGTCTCTTTCGCGCCTGGATATCCCTGGCCGGTGTGAGGTGTGTTCGCCTTATATGGCTCTGCCTCGAGAAAAnACGCTGACCCGTGCGTATGCGCGGTTTTGTCAGGTAACTGGCGTTCACGATGGTGTGCGCGTGCGCGTAGTGAAGCGTATCCCTGCAGGGTCTGGACTTGGTGGGGGGTCTGCTGATGnnnnnnnnnnnnnnnnnnnnnnnnnnnnnnnnnnnnnnnnnncccTTTCTGctcgGGTTCTACGAGAAGTGGCGTATAGTGTCGGCAGTGATGTCCCTTTTTTCCTGGCTTCCCAGGCTGCGTGCGTGCTAGGTGGTGGTGAGCAGCTCGTTCCCCTCGTTCCAAAGACTGGCTATCTGGGGCTTTTGGTCTGGCCGGGATTGCACAGCGGTTCTGCACAGGCCTATGAGGATTTGGACAGGTTGCGTGCGTGCGGCGTACATGCTGCCGACGGCGAGCAGTACTCTCTGCGTGGGGCTACCGCGCTTTCTGCGCACTATGCACAGGATTGTGCGCGGTGGCGGTTTTTTAATAGCTTAGATacccctGTACAGCGTCGGTACCCTGTAGTCGCCCTTGCGCGTTGGGATCTGGCCCGTGCGGGTGCGTGCtTTACAGCGATGAGTGGAAGCGGGAGCGCGGTTTTTGGTCTGTATCGGGATGAGGAGGAGCTTCGGCGCGCGCATAAGCTGCTTGCAAagcggtGGTGTTGGTGTGTGCGTGTCCGGTTATGTGGGTAGGATATCTTTGGGACGTCGGCAAGTGGTAAGCCAACGGTTTTTGGTACCGTCATTCCGTAGGTTCGAATCCTACCGTCCCAGTTTGCGGCGTGTTCGCTTTCTGTGCATGGAGGATTGGATTGTGGATGAAAGGCGTTTGAAGGGGAAAAGGCGCGTCCAGTTGGGGAAGnnnnnnnnnnnnnnnnnnnnnnnnnnnnnnnnnnnnnnnnnnnnnnnnnnnnnnnnnnngggcgtgtccgttccccttgaacttgcgcagcaagacttcgatagattgtttcgtgccttaaccaggaGTACTGTTCTGTCTTTGGAACTGGATGGTGGCGAGGTCTTTTGCGTTTTTGTTAAGGACTATCAGCATAACATGGTCAGTGACCGTGTGGAGCATGTGGATTTCTACGCAGTTGAAGAGAGTGTTCCGTTGCGAATGCGAATCCGGCnGCAGTTGTGTGGTTCTCCTGAAGGAGTGCGCTATggggctcgcttggaaaaggggctctcatatatcnnnnnnnnnnnnnnnnnnnnnnnnnnnnnnnnnnnnnnnnnnnnnnnnnnnnnnnnnnnnnnnnnnnnnnnnnnnnnnnnnnnnnnnnATGTTCCTCTGCCCGCGTCGGTGGTGGTTCTCAGCGATCCTGATGCGGTGATTGTGGCACTCAGTTCTTCTGCTTCCGAAGCGGGTTCACCCGCTGGCGCGAGGACCGGCTAGATGGTGCGCGGTGTAACGCGCGCGGTGCGGCACACtgtgcagcgtgcccgtctttatnnnnnnnnnagtctAGGCAGAAGCTTCACCCGCTGCTCGTCCACGTGGCGCGTAGCTTTGGGCATTTCCTTGTGCCGAGAAAGCCTTCTTGCTTGCTCGTGGCGGTTTCAGGAGGTGCCGATTCGCTTGCGCTTCTTTATGCGGCGCACGAGCTCGCTCCTGACTTTGGGGTGTGTGCGTGCGCGGTCACGGTTGATCACAGTCTGCGCGCTCAGGAAGGTGCGCTCGATGCGCGTTTTGTGCGTGCGCtGTGTGCTCGTTTTTCTCCTCCCCTTCCGTGTTTCGTGCAGCAGATTTCTGCCGGTGCGGTGCACGCGTGTGCTAAAATTCGTGGCCGCGGTGTGCAGgacgcggcgcgtgcactgcgctataaggtctttgaccacgtggctgctcgCTGCGGAGCACAGGTGGTTCTAACCGCGnnnnnnnnnnnnnnnnnnnnnnnnnnnnnnnnnnnnnnnnnnnnnnnnnnngcggccgcgtccgcgttgcaaggtatacgagctgcgcgtggacggtacgtgcgtccgctgctaaaggtGAGCCGCACGTGTGTTGAAGATTTCTTGCAGACGCGTGGTGTGCGTTGGCGCGAAGACGCATCAAATACGTGCaggaaatatgnnnnnnnnnnnnnnnnnnnnnnnnnnnnnnnnnnnnnnnnnnnnnnnnnnnnngggtggcgctctGGCTTAGACAAAACGTTTGCGGGGATTAGTGCAGAACACAGCTTTTGTGTTGCTGCCTTGACGCGGTGGCGTGAAGGTTGTTCGCATGCGTGGGAACCAGTACCACGTGCGTTGGGCACGCGTCTGCGGATGCCTCGGTCGGACTTTCTCGCCGCTGAATTTATATTGCGCTTCTTTCTTTTGCAGGAGGCTTGCGTTC</w:t>
      </w:r>
      <w:r w:rsidRPr="00412DA8">
        <w:lastRenderedPageBreak/>
        <w:t>Gtttgggagtttc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gacaccatctccatccgcggtggtcataagnnnnnnnnnnnnnnnnnnnnnnnnnnnnnnnnnnnnnnnnnnnnnnnnnnnGTGTTACCGATGATAGAGCAGGATGGTGTGTTGCGTGCGCTCTATGGCGCAGCACTTGGTTACCAAAatcgttacgcggagaggactcctcatgagta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TGCAGAtgcagattggttgcgtgcccgggcacgttacgggctcggacaagttgagcacgcgcaggagctgatcgAAAAAGCGTTGGAACGTTGGGCGCTTGACGCGCGCTTTGCAAAGTTGTTTTTTGCGCAAGAGCGTTCACGACGTCCCTCGTCGCGGTCAAAAAAGATAGCAGATTCCATCCTGTCACGTCTTTCTGTATGGCAGGAGCAGGACCCATCGCTGCTTGTAGAGGCGGCTCTATTTGAACCTCGAACGAnCATGGCATTTCGATannnnnnnnnnnnnnnnnnnnnnnnnnnnnnnnnnnnnnnnnnnnnnnnnnnnnnnnnnnnnnnnnnnnnnnnnnnnnnnnnnnnnnnnnnnnnnnnnnnnnnnnnnnnnnnnnnnnnnnnnnnnnnnnnnnnnnnnnnnnnnnnnnnnnATGGAGTGCTGGATGAACAACGCGCGATGGAGATGTTCTGTACGCTGAATTCCCCTCTGGCAGTTCCTGCGGTTGACCCGACCGATGATGTTTCAAGCTTCGGTGTGCATGCGTCGTCtgtgtcttcatccactcccttgcaGCGCGTGGTnnnnnnnnnnnnnnnnnnnnnnnnnnnnnnnnnnnnnnnnnnnnnnnnnnnnnnnnnnnnnnnnnnnnnnnngcggtttcttgcggagttcgaaggtgtgttgtataccgatgaaaatcgggacggcattgtttctgcgcgnnnnnnnnnnnnnnnnnnnnnnnnnnnnnnnnnnnnnnnnnnnnnnnnnnnnnnnnnnnnnnnnnAGTATGAAGTCTATGCGaatgacggtgcgccaacgnnnnnnnnnnnnnnnnnnnnnnnnnnnnnnnnnnnnnnnnnnnnnnCTTCTGTGTTCCCCATACCCCAGAATATTGCCGCGCACGACCATGAGCGTGCTGCTGAGCGCTGGATTGCCCCGCGCGTGTCGCTTCCTGCAGATAATGGGGTGGAGGGAGAAACTCAGGCGCGTGTTCCTTTGACGCAGCAAGGCTACAGAGTGTGTTACGATCGCTACCCTGAAGTACACCAGGTGGGGTGGGAGGATAAAACGTACGTATTGCGTCCTCGTGCACTTCGGTGGCAGCCGGTACGCATGCAGTCCttagatcttgcgcgaGATTTAGAAGGTGTGCGGTCGCACGATTTTTTnnnnnnnnnnnnnnnnnnnnnnnnnnnCCCTACTGAGCAGCAGATCACAGTTTCTTCCCTTTATTACGAaaagcCTGATTCCCTGTTTGAGCGTGCCCGCGTAAGGACGTACCTTGATGaagggctgcctttattttctgaaactcatgttggatcgCGTTTTCGTGCGCGTACGCACTAtGTGGATGGACGCGCAACGCGACGGGATAGCGATCGGGATGATGATGGATTTTTTGAAACGCGGGAATACTACAATGCTCAAGGGGCGGTACGTGCGTTGTCAGTTGACGTGCACAAGGATCGAAGTTTTGCCTATCAAGAAGAGTATGGAGCGAAGGGACAGAAGGTGCAAAAATGGTATGGCCGTGGACGTGTGACGATTTCGCACACAGAACTACCTACCGGTCATGCGCGTACTGAGTGGTTGCACCCGGTGACAGGTAGGCACGTGACAGTAGATTTTGTGCAGGGGGTGCCTAAAAGGCTGCTAGTGGATGGGGA</w:t>
      </w:r>
      <w:r w:rsidRPr="00412DA8">
        <w:lastRenderedPageBreak/>
        <w:t>GGTGCACGCGCTTACCAAAGACCCGCGTAACGCTGCGTTATATTGGGTGCGGCGGATCCCGCGGAACGGGGACGAAGTGGGACAAAGAATAGTTGAATCTTTCCGCGCGGCGACCTCACCGGTGGTGTCCGAGTATTTCAGGACGGGTGGGAGCGTGGTGCGAGCGGTCCGCTCCGGAGGAGTTGTCTTCGCCGAGGAGcttgaacnnnnnnnnnnnnnnnnnnnnnnnnnnnnnnnnnnnnnnnnnnnnnnnnnnnnnnnnnnnnnnnnnnnnnnnnnnnnnnnnnnnnnnGGTGTACTTTGAAATGCCGAAGTAGTGGGAGACCCTGTCTTCCGCGCGTGTAATGAGAAACGCCCCTATCTGGCTGAGAAAGTGGATGGCATCCGTTnnnnnnnnnnnnCTCATGAGcgctgcaggttttcctactctttctacagactcttctatcaggtcgtcgaggaacGCACTGACGCTCTTAAGGTGGATATGCGnnGCGGTCTCCGCAGCAGTGCCGGTGAGCCGGCCAAGCGCAAACTGCGTAACCTACAAAGCAGTAATATCAAAGTTTATCGCTAGAATCGCCTGAGCCGTGCTATGTTCGTCACGAATATACAACAnnnnnnnnnnnnnnnnnnnnnnnnnnnnngtgcgaatgaggtagttgagccgcccttgcctgtttctattccgtaattctTGAAGAGCGACAGGCGGGGTCTGTCTCCAACCCTGCTACTGGTAACGCGTCCATTTGTGATAAAATCAACCGCGCAGTTTTTACCATCGCTACTGACGCCGTACACAGCCACCTCACAGTCATGCCCGAAATGAGACGCGATCCCCTGAGCnnnnnnnnnnnnnnnnnnnnnnnnnnnnnnnnnnnnnnnnnnnnnnnnnnnnnnnnnnnnnnnnnnnnnnnnnnnnnnnnnnnnnnnnnnnnnnnnnnnnnnnnnnnnnnnnnnnnnnnnnnnnnnnnnnnnnnnnnnnnnnnnnnnnnnnnnnnnnnnnnnnnnnnnnnnnnnnnnnnnnnnnnnnnnnnnnnnnnnnnnntcaGGTACCACGCTTCCTGTTTTTGAGATGCACTCAGAAACGGTGACTGCGCTAAATCCTTGTAAGCATTCCCCGCTGCTACAAGGTTTTCTTGCTTGATAAATTTCTCTGCGCGCCGCCGTGCCAGGTGAaacatgtaatccccgtggagnnnnnnnnnnnnnnnnnnnnnnnnnnnnnnnnnnnnnnnnnnnnnnnnnnnnnnnnnnnnnnnnnnnnnnnnnnnnnnnnnnnnnnnnnnnnnnnnnnnnnnnnnnnnnnnnnnnnnnnnnnnnnnnnnnnnnnnnnnnnnnnnnnnnnnnnnnnnnnnnnttctcgaagcgtccgcagaccgtattagcgccCACAGCTCCTGCTCGCTCGACAGCGTCGAATGTATGCGCTGCGCAAAGTAAGCGTCCCCTTGTGCGCTTTGGAGAACAAGGAACGGAAGGCCATCAACCTCATACTCCGAAAACAACAAGCGATTACGTTCGCGCGCCTCAGGGGAAAGGGtgtatgcgctgtgaggagcctcgacgcgaagaaagcgatacgatttggaaagacgcgcaaccaattcaggggtaaagatggtgacagatnnnnnnnnnnnnnnnnnnnnnnnnnnnnnnnnnnnnnnnnnnnnnnnnnnnnnnnnnnnnnnnnnnnnnnnnnnnnnnnnnnnnnnnnnnnnnnnnnnnnnnnnnnnnnnnnnnnnnGACAGCGCAGCCGCTGCGCAAACGGAAAGCAACAGACTTGTCTTCACGAAAGAACACCCATGCCCGCCCCCAGTGTACGAGGGTACAAGGGTGCTGTCAAGCAAGTCTTTATCGCTGTGCAGTGAGTGTTGTGCGTGCTACAATGCCCCATGACTGAGGAGACTGCACAACGTGTTATCCGTGCATTGAGAACTGTCGCAGCGCTCATCGTCTGTGTGTTACTTCTCGGCACCTGCGGGGCGTTCCGTGTGAGGACACACAGTGCTCCAAGGGAAACGCAGACTAGGCGTACAACCCGGGGGATTGCCCAGCGGGAATCTGCCCATGCAGTCTATGCAGAACTTGGACGCTTGCGCGCGCTGAGTGCGGATAAGCAGCCTGTGAGTGTCATCATTACCCCACTTTTGCAATATCCTGCCGCAGATCACGCCCTGTATGAGGAGCTCGTTCAGAAAAAAGAACAACTGAGACGTGCGTCTCTTGCGTGGTGTGCACAGCACACCGCGCAAGAATTGCATATGCTTGGCCCCGAGCAGCTAAAAATTGCCTTGCGCGATGCGCTCAACACACAGCTGAGTCTCGGGAGAGTTACCCATGTCTTTCTTGAAGAATTTATCATTCTGTTCTGAGCGGCGGTCTTTACCTGGAACAGGATagacatctggatgGTCCTGCCCATCAAGCAAAATAATGAGATTGCTCTTCAGCGGCCACAACAGTGTTTGTACnnnnnnnnnnnnnnnnnnnnnnnnnnnnnnnnnnnnnnnnnnnnnnnnnnnnnnnnnnnnnnnnnnnnnnnnnnnnnnnnnnGCCCTCTGCCAGGCTGCCCCAGTGCTTGAAAT</w:t>
      </w:r>
      <w:r w:rsidRPr="00412DA8">
        <w:lastRenderedPageBreak/>
        <w:t>TCGTGTGCCGCCTGTGCAACGTgtggtngcctngggacgcgntgctcttccatgtgaaccgttacgcgcacaacctgcgaggcgatcgaaaggcgaatgtngtctaacatgGTGTAAAATAGGTCGAACCCTTCAAGCTTGTATTCGGTAAGCGGGTTCTTTTGCCCATATGAACGCAAGTACACCGATTCCCGGAGGGATTCAAGAAGTTCCAAATGGTCCAGCCATTTTTTATCGATCGCCTGCACatactggtagcggannnnnnnnnnnnnnnnnnnnnnnnnnnnnnnnnnnnnnnnnnnnnnnnnattCTTTTTTAAATGCGCCAGGATTTCTTGCTTCAGCGTTCCAAGACGCGTTTCGTTCCAGCCAGATGCGTCCTCACCTCCCAGTGCGTAATCGAACAGGGTGCTCAGGTTTTGTTGAAAcgccccgagggaaagccgccnacgccgcttcaattcntgccgaagtgcggttatttctcggttaagatactcctcnattGTGGTATACACGCGCTCTACCACATGCTCGTCTATCAAAATTTGTGCTCGCTGCGCGTATATGAAGGAGCGCTGTTCGTTGAGCACATCATCGTATTCAAGCAagtgCTTACGGACATCAAAGTTGCGTGCTTCGACCTTCGTCTGCGCGCGCTCAATACTCTTATTCaaccaggaatgcgtgataggttctcctGGTTCCATACCCACACGGCTCATAAAACGCTTCAGCCGCTCCCCCCCAAAAATGCGCATAAGATCATCATCCAGAGagagaaaaaattttgagcggcctggatccccttgacgccccgaacgcccccgaagttggttatcaatgcgcctgctttcatgccgctctgtgccaatgacgtacaaaccaccgagctgcttaacctcnnnnnnnnnnnnnnnnnnnnnnnnnnnnnnnnnnnnnnnnnnnnnnnnnnnnngttcctgcacagtgacagaggaggaaccgtgcttcgatgctatggcagttgcgctctgtcgtgcacgaaattcaggattaccccctagCTTGATATCCGTGCCGCGTCCGGCCATGTTGGTTGCGATGGtCACCGAACCCTTCGCCCCCGCttcggcgataaTCAGTGCCTCGCGCGCGTGATTTTTAGCGTTGAGAACTTCGTGTTTTACACCGCGTGTTCTCAGCAGAGCAGAGAGTTTTTCGGACTTTTCTATAGAAATAGTGCCCACGAGTACCGGCTGTCCCCGTGTGTGTGCCTCCTTTATTTCATCACAAATGGCACTCCACTTTTCTTCTTCACTCAGGTAnnnnnnnnnnnnnnnnnnnnnnnnnnnnnnnnnnnnnnnnnnnnnnnnnnnnnccacctcaagtttataaattttattgagctccaacgcctCGGTATCCGCAGTTCCCGTCATTCCAGAAAGCTTTTTATACATTCTAAAAAAGTTCTGAAACGTGATAGTTGCCATAGTGCGATTACGTTGCGCAATGCGGATGTGTTCTTTTGCCTCAATTGCCTGATGTAATCCGTCAGAATACCGCCGACCTTCCAAGATGcgaccggtaaactnnnnnnnnnnnnnnnnnnnnnnnnnnnnnnnnACGTAATCAACGTCTGCGCGGTAAAGTAAGTGCGCACGGAGTGCCTGCGTAAAGTAGTGGATATACTTGAAGTTCTCTCCATCAAATAGACTCCCTTGG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acacccctcCCcgaaagactgttcagatacgccgctgccacgctcatgagcgttttgccttcgcccgttttcatttccacgattttgccgtgGTGGAGGACGAGGGAACCGAGGATCTGCACGTCATAGGGACGCTCGCCTAAAACACGACGAGCTGCCTcgcgcgcaagcgcaaatgcctgaggtaaaaaagcgtcaagcgcttctcctgcagcggcacgcgctttaaactcagcngnnnnnnnnnnnnnnnnnnnnnnnnnnnnnnnnnnnnnnnnnnnnnnnnnnnnnnnnnnnnnnnnnnnnnnnnnnnnnnnnnttttcagatcgcgctcgtgctgggagccaaagatgagcctgagtgcagtgcgtacgagcatggagnnnnnnnnnnnnnnnnnnnnnnnnnnnnnnnnnnnnnnnnnnnnnnnnnnnnnnnnnnnnnnnnnnnnnnnnnnnnnnnnnnnnnnnnnnnnnnnnnnnnnnnnnnnnnnnnnnnnnnn</w:t>
      </w:r>
      <w:r w:rsidRPr="00412DA8">
        <w:lastRenderedPageBreak/>
        <w:t>nnnnnnnnnnnnnnnnnnncgtgtaaccctgctctaccaaaaaccgctggcgacgcagtgcacagtctTCTTCCACCGTTTGTTCTGTAACTAACGAgtaaaaatgggcgtcgCATATCTTTGGCCGTAAGAGGCGTCCGAGGCGTTGCGCCTCCTCCTGACGGCTGCCAAATGTCCCGGAAACTTGAATTGCAACCGACGCGTCAGGAAGATCAAGCGCACAATTTGCCACCTTTGATACAACGAGCACCTGGAGCGTGCCCTCGCGAAAACGCTGATAGATGGCTTCACGCGCCGCATAAGTTTGTCTTCCGCTCACCAGTGGCACCTGCAGTACGTGTGCGAGATGTAATAACTGCTGCnnnnnnnnnccaataatcagtgtaggcgCACCTGCATGTGCGCGCAATAGACGCTGTACCACCGCTACTTTTGCTTCGTTCTCGCTGGCAAGGCGATGTCGCAGGCGCACAGGAGCTGTCATGTACTGGTACTGGAGTGACCGGTCCATCGTTACCCGAACTTCTACGCACCGCACCCGTGCGATCCAGCCGCGTGCTTCTAAATCCTTCCACGGCACGTCATACCGCTTCGGTCCTACGAGGCTGAACACATCCTGCGCACAGCCATCTTCnnnnnnnnnnnnnnnnnnnnnnnnnnnnnnnnnnnnnnnnnnnnnnnnnnnnnnnnnnnnnnnnnnnnnnnnnnnnnnCAAGTGCACctcatcgtaaataatcaaaccccaactgcgttccataaagagacggaaatgggaaaagggagcgtctgcatgcgcaCGCCAGGTGAGTATCTGGTAGGTTGCGATAGTCACTGGTCTGATTTCCTTGnnnnnnnnnnnnnnnnnnnnnnnnnnnnnnnnnnnnnnnnnnnnnnnnnnnnnnnnnnnnnnnnnnnnnnnnnnnnnnnnnnnnnnnnnnnnnnnnnnnnnnnnnnnnnnnnnnnnnnnnngacccataaCGAGTAAACCGACAACCGTTTTTCCCGCGCCACACGGCAAAACTACCACACCAAATCCGCTCCCTTGTGTGCGATTCCCGACGAAGGCATCGGCTGCTTCCCACTGGTAGTCACGTGGCACAAACGAGGGTGTCCCTGGCGTGTGACAACAcggatacgcagtagaagGAGGAGgacnnnnnnnnnnnnnnnnnnnnnnnngcaaggataggggagttccctcgcggagaggcacttcatcatgcaccggccatccgtggcgcaagagtaattgtttaacGGTGCCTCGGTGGAGGCGTGGCAATAGAAAGTCGTAACTgcatccagtctgtgcaccctgcacCTGAGGTGTcgtatccggctgggcaatgcgcgcagtgtccggtgtgGGCAGCGGACCGTCCTGCAGGCAAGCGGTTGTGGGGGAAAGGTGCGATGCAAGACTTTTTGAGGCGGCAATTTCTCTTGCGATGTGTGCGTCGCGTACCTGAAGGCGCAGTAGGGTGCTGTGCnnnnnnnnnnnnnnnnnnnnnnnnnnnnnnnnnnnnnnnnnnnnnnnnnnnnnnnnnnnnnnnnnnnnnnnnnnnnnnnnnnnnnnnnnnnnnnnnnnnnnnnnnnnnnnnnnnnnnnnnnggctgaatcctgcgctcgcggcgttccacagagaaagaggagtgaGTCGGTAGCnnnnnnnnnnnnnnnnnnnnnnnnnnnnnnnnnnnnnnnnnnnnnnnnnnnnnnnnnnnnnnaccgcctcaggagcgtgcacatcaagtaaaatggagcggtntgcttggatgataagcggttttggtacagaagtcacagcnnnnnnnnnnnnnnnnnnnnnnnnnnnnnnnnnnnnnnnnnnnnnnnnnnnnnnnnnnnnnnCCACCACGAtgtcccaacgggcacgcgtgccctctgccttggcagaagggtccgatggaacgcacagcgagcagctaaatgacgaagagctggtttcttccgtgttggcttggccggaaGGGT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tatccgccnnnnnnnnnnnnnnnnnnnnnnnnnnnnnnnnnnnnnnnnnnnnnnnn</w:t>
      </w:r>
      <w:r w:rsidRPr="00412DA8">
        <w:lastRenderedPageBreak/>
        <w:t>nnnnnnnnnnnnnnnnnCCGTTGCCGGTTGTCCAGTAAATTTTTGCGATAGGGTGGGGGCTGCGGGGAAAGAAGGAGCACAGTGTC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CAGATTAGTGCGCGTGCTTCGCTGTTCCACGCGCCGTCTCGTGCAGTGCTGCGTCGCCTTATTGCTCCTGCCCAGGAGGTTGAGCTTnnnnnnnnnnnnnnnnTCTTTATTCCCCCTTCCTTGCGCGAGTATGCCGCCTTGGAAAAGGATTGTCTTATTCTGGGGCTCAGCCACTGCCTTGAGATTTGGGACCGCGCGCGCTACCGCGCCTATCTTGCAGAAAGTGAGGCGGACTTCCGTGCAGGAACCGAAACactgcaggacctttgtctgtgagtctttccgggcatacgcacacaanagaggangtgcaggctgaggtggaggcaggagaggttcagtgcccagcgctttgccatcagcnnnnnnnnnnnnnnnnnnnnnnnnnnnnnnnnnnnnnnnnnnnnnnnnnnnnnnnnnnnnnnnnnnnnnnnnnnnnnnnnnnnnnnnnnnnnnnnnnnnnnnnnnnnnnnnnnnnnnnnnnnnnnnnnnnnnnnnnnnnnnnnnnnnnnnnnnnnnnnnnnnnnnnnnnnnnnnnnnnnnnnnnnnnnnnnnnnnnnnnnnnnnnnnnnnnnnnnnnnnnnnnnnnnnnnnnnnnnnnnnnnnnnnnnnnnnnnnngtctgatgtcttttttgcctccgcatatgcatcagctcctgcctctcctgcaacgggaaggactgcagctggcgccgcaggtgtgccgggtgcgtatccggcgccgcaggcagtattgttagaccttggtatttct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TCTTACGGCAGCGTTTACGGCGCTTGCGCCTGGGGGTCGACTTGCGGTTATTAGTTTTCACTCGCGTGAGGATAGGATTGTTAAGGTACATTTTCGGCACTGGGCGAAACGCTGCAGCTGTCCGGCTCGTGTGCCGATatgcagctgcggcggtgtggcgcgtgcatcgctgattaccaagaagccgcttgtaccttcgtgtgtggagcgtgctgcGAATGCCGCTTCGCGGAGTGCTACgttacgcgtcattgagaaacggtaggagactaggctgatgcgtgagaaaggggcgatgagagaaaagcagcgaaggggaatacnnnnnnnnnnnnnnnnnnnnnnnnnnnnnnnnnnnnnnnnnnnnnnnnnnnnnnnnnnnnnnnnnnnnnnnnnnnnnnnnnnnnnnnnnnnnnnnnnnnnnnnnnnnnnnnnnnnnnnnnnnnnnnnnnnnnnnnnnnnnnnnnnnnnnnnnnnnnnnnnnnnnnnnnnnnnnnnnnnnnnnnnnnnnnnnnnnnnnnnnnnnnnnnnnnnnnnnnnnnnnnnnnnnnnnnnnnnnnnnnnnnnnCACCGGGCGTCGCACGCCGAAATTGTGCGCATTAAGCTGCGTCCTGCGCACAAGGGCTCCTCCcctcatgcttctgagttttgatgaggtatgtgcggcagtgcaaggggctCGCGTGTGCgatgcacgaggggcgcgcggttttgacggggtttcctttgacagtcgtgcggnnnnnnnnnnnnnnnnnnnnnnnnnnnnnnnnnnnnnnnnnnnnnnnnnnnnnnnnnnnnnnnnnnnnnnnnnnnnnnnnnnnnnnnnnnnnncgcttatagatcaaaggtacccccatgctggggaatatgttgcttggtgcactcgctttggagctgcctgtattgcggtgcac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ctaatatcccgtacggtnnggttgtagtttacgatcagggggggcgtggtctagcaactgaggtgatagatgagggtttacgtggttctcgcgtgttatatcaaggacgatggattcgcgtgccactacctggggtgcataacgcaaagaannnnnnnnnagTGATTGCGcttgccgcacaggtaggacttcctgctgaggaaattcagcgggggatggagcgggtaaaaccgccctttggccgctctcatgtggtgtgtgcgtcgctgaCCTTTTTGCTCGATTGTTACAATGCGAATCCTGATTCAATGGCTGCGGCGCTTCATTTGTGTGCGCATATTtctgcagtatcaaaagtatatgtgctcggtgacatgggagagctaggagtTACCGCTGCCGAAGCTCACTATCGGGTGTGTGTTTTGGCAGCTGCTTCTGACGCGCGTGCAGnnnnnnnnnnnnnnnnnnnnnnnnnnnnnnnnnnnnnnaaagtttcctgggggaggaagcgcgtgtacgcctttgcactagaggaactgnnnnnnnnnnnnnnAACGTTAGACGCGCAATTACGGCGGGGTGATTTTGTTCTGGTGAAAGGTTCACGCAGTGTTGCGCTCGAGCGGCTTGAACCnnnnnnnnnnnnnnnnnnnnnnnnnnnnnnnnnnnnnnnnnnnnnnnnnnnnnnnnnnnnnnnnnnnnnnnnnnnnnnnnnnnnnnnnnnnnnnnnnnnnnnnnnnnnnnnnnnnnnnnnnnnnnnnnnnnnnnnnnnnnnnnnnnnnnnnnnnnnnnnnnnnnnnnnnnnnnnnnnnnnnnnnnnnngggagtgaGTATAGGCATCGGTCTTGTGTGTTTATTGTTTTTTACCTTTGTTCGTTTAGCTTCTTTAAGAAAAGCATtgtctcctttgattctcgttgcatttgcgctctgtgtgtgcacgtttttccctggtattggttcaacgcgcaatggagcgncnnnnnnnnnnnnnnnnnnnnnnnnnnnnnnnnnnnnnnnnnnnnnnnnnnnnnnnnnnnnnnnnnnnnnnnnnnnnnnnnnnnnnnnnnnnnnnnnnnnnnnnnnnnnnnnnnnnnnnnnnnnnnnnnnnnnnnnnnnnnnnnnnnnnnnnnnnnnnnnnnnnnnnnnnnnnnnnnnnnnnnnnnnnnnnnnnnnnnnnnnnnnnnnnnnnnnnnnnnnnnnnnnnnnnnnnattgcaggtgcgcctctgtggtggnttttaagagGCATAATGGTTCTTGCGCCGATAGCAGTGCTTATGATCGTCACGTCCACCAATCGTTTGCGTCGAGTGCTTTCATTTTTGTATCCAGATAGAGACCCGCTTGGCGCAGGATACCAAGTAAACGCGGCGCTCGAGGCACTGATGGATGGAGGgtnnnnnnnnnnnnnnnnnnnnnnnnnnnnnnnnnnnnnnnnnnnnnnnnnnnnnnnnnnnnnnnnnnnnnnnnnnnnnnnnnnnnnnnnnnnnnnnnnnnnnnnnnnnnnnnnnnnnnnnnnnnnnnnnnnnnnnnnnnnnnnnnnnnnnnnnnnnnnnnnnnnnnnnnnnnnnnnnnnnnnnnnnnnnnnnnnnnnnnnnnnnnnnnnnnnnnnnnnnnnnnnnnnnnnnnnnnnnnnnnnnnnnnnnGTGGTGGTACGTCTAGTTCCAGCCACTGGTATTCCTCTTCCCTTTTTTTCTTCAGGnnnnnnnnnnnnnnnnnnnnnnnnnnnnnnnnnnggattgatcatcaatgtttcaggggatgagaagaTAAGGAGGGAGCGTGAAGAAACAGTTTTTGTGTAGAAATACTGAAGCGTGCAAGTACCCTCTGGTAGGGTATATGTCTATGCGGGTGAGAGTTGCAGTACTGAAGGTGGTAATTGTTnnnnnnnnnnnnnnnnnnnnnnnnnAGTTTGTATtttatctttttgttgttccggcaacttcttttgcaaaggtagaattttcaggaaatgtgacgatatccccggaatatttgatgaaggctgcagggctcactggtaaagaaaaatggatgagtttggacgGTTTTACAATnnnnnnnnnnnnnnnnnnnnnnnnnnnnnnnnnnnaggtagaggtgttaaagaaatttccagatacgatgcatgttcatgtggtagagcgtgttgctattgcacttggttttgtgcacgttcaaggccgtgcgatgccggtnnnnnnnnnnnnnnnnnnnnnnnnnnnnnGTGTTGGGACGGCACCTCTTGATACAGTATTGCCGGTAGTAAGTGGTCTTGAATTTCGTAATCCGCGCGTGGGGCTACGCGTGCACGATCAGCTTGTTCCTCTTTTTGTGCAGTTAGATAATTTGAGCAAGCGGAACCCTCTtTTGCTCGGtgaaatttctgagataagcat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gtgtaggcgtcggtcattcaaagggtttgaggcggggtgtagtagtcaatattgagaatacagttgtgggtatccaccacgcggttgaagctgcggaGATGATGTCCGGTATCGAAATTGCGCACTGCGTTGTGGGGCTTGGAGGtACCCAcatcgagggtagaaatttaaaaggtgttgtggcggttgcagataaggggaaggggcatcgcgaagttgatcaaagcgatattgaTCGGGTGCTTGAAGTTGCCTGTGCAGTTTCTCTTcctcccgatcgtaaaattcttcatgttattcccaaagtttattcggtggatgatcagcacggcatcaccgatccgcgcaatatcattggggttcgcctggaAGGCGAGGTGCATATGnnnnnnnnnnnnnnnnnnnnnnnnnnnnnnnnnnnnnnnnnnnnnnnnnnnnnnnnnnnnnnnnnnnnnnnnnnnnnnnnnnnnnnnnnnnnnnnnnnnnnnnnnnnnnnnnnnnnnnnnnnnnnnnnnnnnnnnnnnnnnnnnnnnnnnnnnnnnnnnnnnnntaCGGATGTTATTGCAATGTACAAGGGTTCCCCGGTGCTTATCACTTCGATTCCTGTTGGGGGCAGTCAGGTAACTTCTGATCTTGCAAAGGTAAAAAACCTCCCGCTTGAAACTGCAGAGCGCATTAAAATTAAAGATGGATGTTGctggnnnnnnnnnnnnnnnnnnnnnnnnnnnnnnnnnnnnnnnnnnnnnnnnnnnnnnnnnnnnnnnnnnnnnnnnnnnnnnnnnnnnnnnnnnnnnnnnnnnnnnnnnnnnnnnnnnnnnnnnnnnnnnnnnnnnnnnnnnnnnnnnnnnnnnnnnnnnnnnnnnngtcgtggtatcattgaaaatATTATTCTCTGCGGCGGTGGCGCGCAGCTTACCGGTGCGGTAGAGCTTGCGTCAGCAATTTTTGATACACcgcgcgtgcaccttggaataccagGTACTTTGGGAGGATTGGCAGGGGAATATCGCAGTCCTGAGTTTGCAGTGGTGTTAGgactgattttagaatataCCCATAAGCAGGGACagcgcgcttatcagggccgtgctgagatggagcgtgcgggagtgtttactaaagtgaaggannnnnnnnnnnnnnnnnnnnnnnnnnnnnnnnnnnnnnnnnnnnnnnnnnnnnGGAATGGGAGGGGAATGATGAAtatagagcttgcaccttcaggcgaagagtttaccctaagtccaacggtcataaaggtcatcggtgccggtggtggtgggtcaaacgcggtaaataggatgatgagctgcGGTTTGCAGTGCGTCGAGTTTATTGCAGCAAATACAGATGTGCAGGCGTTGAGCTATTCTACCGCGCCTAAAAAGCTTGCCATTGGCACCAAGGTGACAAGGGGGTTGGGTGCAGGCGGTGATCCTGAGATTGGCGAGAAGGCTGCAATGGAAGATGCTGAAGCCATTGCAAGTGCATTGCAGGGCGCGAACATGGTGTTCATCACCGCAGGGATGGGAGGAGGTACGGGAACAGGTGCTGCCCCAGTTATTGCAAAGATTGCACGGGAACTTGGTGCTTTGACAGTTGCCGTAGTCACGAAGCCGTTTCGCTTTGAAGGCAGAGCAAAGATGATGCTCGCTGAGCGAGGGATnnnnnnnnnnnnnnnnnnnnnnnnnnnnnnnnnnnnnnnnnnnnnnnnnaatttactcagtgtggtagataagcgctgcccgatnnnnnnnnnnnnnnnggttgcagatgatctgctgcgcaagtcggtgcaaagtatttctgatttaattacccttcctggagaagtgaATTTAGATTTCATGGATGTAAAAAACACCAtggaagggcaggggtacgcgcttatcggTGTGGGAGAGGGAGAAGGGGAAaaccgcgcagtagatgcggcaaccgctgcaattaataatccgcttttggaagagacgcggatagaaggtgcnnnnnnnnnnnnnnnnnnnnnACGTGGCTCAGAGAACTTGAGCATGGGAGAAGTCGATnnnnngatgtctgtggttgcaaagaccattgatccggaTGCGATTATCATCCATGGCACGTCCATCGACGCGAGTATGCAGGATAGGGtgagggttACGGTTATCGCAACGGGTGTACCGCAAGCGAGTATTTCGATAGCGGGAGATAC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gtgactacgttgatgctttttcagaaaaaccttgatccgccgtgtaacattgaaagcgccaatgcgcacgattgtgtacgttttatcgaaaagcggagtgctgcgggtgtctc</w:t>
      </w:r>
      <w:r w:rsidRPr="00412DA8">
        <w:lastRenderedPageBreak/>
        <w:t>aggcaaaacgattgcgaaggacatgGCGGCGctgcacgcgttctatcagtttctcattttggagcaggtgcgtcctGATAACCCAATGCAAGACGTTGATGCACCGCGTCGTGCGTATTCACTGCCGCGCGTGCTGTCTCCCGAACAGGTCAACACTTTTCTGCAATCCATTCCACTGTGCACACCAGGTGGCGTGCGTGATCGCGCGCTCTTTGAACTTATTTATGCTGCAGGTTTGCGGGTCAGTGAGGCAGTTTCTCTTTCCCTTTCTGACATTTTTTTTGCAGAACGTCTGCTAAAAGTGACAGGTAAGGGGAACAAAGAGCGTnnnnnnnnnntTGGAGAACAGGCGTGTTACTTTCTCATGCAGTATATACGTGAGGCGCGTGTTCGTTTTACGAGCGCGAAGCATCCGGAGAATAGTGAAAAAAAAGGAGCTGTCTTTTTAAACAGGCAGGGGGGTCGTCTGAGTCGTAAAGGTATATGGAAGCGCCTGCAGGATATTGAAATCCGCTCAGGGGTGGAGACGCACGTTCATACGTTTCGCCATTCATATGCGACGCATTTGcttgcaggcggtgtcgatttacattcggtnnnnnnnnnnnnnnGCCATGCAGATATTGCAACTACCCAGGTGTACACACACGTGGAAAATGGACAGCTCGAAGCGTGTCACCGCGCGTGTTTTTCTTCAGAAGGTCTTCGTGATGAAAACTAGGCGGTGTGCGTCATATGTGGGCGGTGCACTGTGCGCGGCGTnnnnnnnnnnnnnnnnnnnnnnnnnnnnnnnnnnnnnnnnnnnnnnnnnnnnnnnnnnnnnnnnnnnnnnnnnnccaacctctantgaagaactgcggagggcagtaaagctgcacgaacagcgcctcgagcgtttgcacgcagtgcaggatcaggtGGGTGTTTGGTACAAGATGCTCGCGTTGCGCTACTTCGATCGTAAGATGTATACGCACGCGCTTGATGnnnnnnnnnnnnnnnnnnnnnnnnnnnnnnnnnnnnnnnnnnnnnnnnnnnnnnnnnnnnnnnnngccgcatatgcggctaagnnnnnnnnnnnnnnnnnnnnnnnnnnnnnnnnnnnnnnnnnnnnnnnnnnnnnnnnnnnnnnnnnnnnnnnnnnnnnnnnnnnnnnnnnnnnnnnnnnnnnnnnnnnnnnnnnnnnnnnnnnnnnnnnnnnnnnnnnnnnnnnnnnnnnnnnnnnnnnnnnnnnnnnnnnnnnnnnnnnnnnnnnnnnnnnnnnnnnnnnnnnnnnnnnnnnnnnnnnnnnnnnnnnnnnnnnnnnnncatactacacacttggacgatatgctcaggcaatagagtgttacgatcgcatccttgtccaaagcagtnnnnnnnnnnnnnnnnnnnnnnnnnnnnnnnnnnnnnnnnnnnnnnnnnnnnnnnnnnnnnnnnnnnnnnnnnnnnnnnnnnnnnnnnnnnnnnnactgtactcacTGAAACGCACAAGATTGCTCTTGCGCTCTCTTACTGTCACTTTTTAAAAGGTGGGGAGCGGTTGCGCGTTTCAAAAGCTGTAGGTTCTTTTCAGGAGCTTACTGCATGGAAGGTGCGTGATTTTGAGCGTGTTGTAGAAAGGCACATACGCACTGCGGGTGCGCaactttctgcgttgcctcacctcgttcggcacgGTATACAAACCATGCGGTGTTATCAGATAAAAATGGTGttcaaagacgatgatgcgtttccctcctggttaagagaaataagtgatgtaccgtttgtgctgttctatcggggcactttgccgtgtgcaacccaacctattgtggggatgGTTGGCACACGTACTCCAACCGGTGAAGGAGTTCGGAACagtttggccttTTCCAAGGCGTGTGCTGAATCGGGCATTGCCATTGTTTCAGGACTTGCACGTGGAATAGACGGATTCTGTCACAAAGGAGCATTAGCAGGTGGTGGGTACACCCTCGCAGTACTTGCCTGTGGTGTAGACCAGTTATATCCACGCTCAAATAGCGCGCTTGCTGCACGGATTATAGAAACCGGAGGATGCATTCTGAGTGAATATGCGCCATCTGAGCATGTGATGCGCTATCGTTTTCCTGAACGCAATAGGCTcatttnnnnnnnggcacgatcgCTCGTTGTTATGGAAGCACCAAAGAAGTCAGGCGCGTTGATTACCGCATTGTGTGCCTTGGAACAGGGACGTGATGTGTACGTGTATGAACCCTTGCTTGAAAGTCTTCAAAATGAGGGAGGAAGACTTCTGCATGCAGAAGGTGCACGCGCGCTGACGTGCGTGCAGGATATGTTTGACGATTGGGAATACGCATGTACGGGTCGGACGTAGGACagtttcggtaagcataggnnnnnnnnnnnnnnnnnnnnnnnnnnnnnnnnnnnnnnnnnnnnnnnnnnnnnnnnnnnnnnnnnnnnnnnnnnnnnnnnnnnnnnnnnnnnnnnnnnaccatcgaaaaatntntgggaacgcagtacgnggtgcgagcgtccatnggccacgttattgacttgccaaagtctcgtttagctattgatattgagcacgatttccagcctgagtacattacagttcgtggtcgtgcgcagtGTTTAAAagnnnnnnnnnnnnnnnnnnnnnnnnnactgcaagtgtttcttg</w:t>
      </w:r>
      <w:r w:rsidRPr="00412DA8">
        <w:lastRenderedPageBreak/>
        <w:t>ccagcgatcgtgaccgagagggggaggcgattgcgtaccaccttgcacagtctatccaggcgtattgtgatacgccgatCAAAAGGATCGTGTTTAATGAaattacaccgcacgcgattagggcggCAATTGGCcatccggttccaatagataccgcaaaggtcaatgcacaaaaggcgcggcgcgtactggaccgtttggtaggataccacctatgtccgctcctg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atgcgtacagattcggtgcgcgtttctgaagctgctgtaaaggaa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nagatctctctaaagctgtacttccccctacgaaggaaggtgaggtagttgcactacataacgtgcagtccgtacagcactttacgcagggtcctgttcgGTACACGGATGCAAGTATCGTAAAAATGTTGGAGGAAAAGGGAATTGGGCGCCCTTCAACGTATGCACCGACTATTTCAGTACTGCTGGATCGCTATTATGTAACTCGTATTCAAAAACAGnnnnnnnnnnnnnnnnnnnnnnnnnnnnnnnnnnnnnnnnnnnnnnnnnnnnnnnnnnnnnnnnnnnnnnnnnnnnnnnnnnnnnnnatggaaagtaaactcgatgaggtggaggaagataaaatcaagtggaattgtgtcattgcggatttctatcctgctttcagcgaaaaggtttcaacg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aatatctttttc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cttgttagtcggtacgtgcttttggcccaggannnnnnnnnnnnnnnnncccacgcgtttcggcacagttttgcttcgACGTTGATCCGTCGGGGGGCTGATGTGCGCGTTGCGCAAGAGTTATTAGGACATGCGAGTGTGTCTACCacccaGCGATATGTG</w:t>
      </w:r>
      <w:r w:rsidRPr="00412DA8">
        <w:lastRenderedPageBreak/>
        <w:t>CATGTGACTTCAGAGCAACTGCAGGACTTGTATCACCGTGCGCATCCGCGTGGATAGGGGGTAGGAAcggagcgtccaaacgatgcggggaagcgagctgcagagaatgta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ctatagtgannnGAGGGGACACGCGTGGGCGAATGGTTGGGGCAGCTCGGAGTCAAACTCAAAACACAGTGGAAGAAGTGGACGCTCGTGCAGAAGTCTGTGCTTGCCGGCGCGGCGCTCGTGTCTGTCATGGGGGTTGTTGTCTTGCtcacgtggtcggcgaagccgacgctcgtgccacttatcgacaCTCCTATCACTGATGAGACGGTGCGGGAAAAGATTATCCTGCGCCTTAACGAAGAGAATGTGCGTGCAACCGTCTCAAGCGTTGGGTTGATTTCTGTCTCGGATGAGAAGACAGCGCGTCGTATGCGCAGCATCTTAAnnnnnnnnnnTTTGATCCCAAAAAATGTGGACCCATGGGCCATATTCGACGTCGAGCGATGGACGCGTACTGACTTTGAGCGCAGGGTGGACGnnnnnnnnnnnnnnnnnnnnnnnnnnnnnnnnnnnnnnnnnnnnnnnnnnnnnnnnnnnnnnnnnnnngtagtAATAAACGTGCCTGAGGATGCGCTTTTTCAGGCAGACCAGAAACCTATTACTGCGAGCGTTGTCATTTTCCCTAAACCGTCGAGCACGATCGCCTCAGAAAGaAAAAAAATAGAAGGCATTCAGAAACTATTAAAGCTTGCAGTTCctggacnnnnnnnnnnnnnnnnnnnnnnnnnnnnnnnnnnnnnnnnnntcctaaatgattttgaagggttcaaggacgctgatcggctgagtctcattgaaaagcaacagaaaatgattgcgaagctggaatcccagtatgAGGCAAAAGTGCTGGCTCTCTTGCAAAAGACGTACGGTAAAGACCGGGnnnnnnncttaaatatcaaaattgaaatggatctttctgaaaagacgtcgcagactaccaaGTATCTGCCTATAGAAATCCGTCAGGACAATCCGGATACCCCGTGGGATGATTCnnnnnnnnnnnnnnnnnnnnnnnnnnnnnnnnnnnnnnnnnccnnnnnnnnnnnnnnnnnnnnnnnnnnncctgaaggaccgccgggagttgagggtcaaacacctcct</w:t>
      </w:r>
      <w:r w:rsidRPr="00412DA8">
        <w:lastRenderedPageBreak/>
        <w:t>gcatacaaagacatgagcaaCCAGGTGGGACTTTCTAACCAGTCGGTCGTTAAGAAGCAAGAGGCGATTAGCAAGAGTGAGATcaacgaagtagtgagcccgGTGCTCGGCCGCAGGACGGTGTCGGTCAATATCGATGGAGAATGGCGCAAAAAGAGAGACGAGCACGGAagattcattgtgaaggaannnnnnnnnnnnnnnnnnnnnnnCCCCATCTCTGCTGAGGAGCTGCGGGAGGCAACGAAGGCAGTGCAGGATGCAATCGGCTTTGATGCGGGGCGTAAGGATTCGGTAAGTGTTTTAAATATCAAATTTGACCGGACGTCAGAATTTGATAGAGAAGATGAGCATTACCTGCGCnnnnnnnnnnnnnnnnnnnnnnnnnnnnnnnnnnnnnnnnnnnnnnnnnnnnnnnnnnnnnnnnnnnnnnnnnnnnnnnnnnnnnnnnnnnnnnnnnnnnnnnnnnnnnnnnnnnnnnnnnnnnnnnnnnnnnnnnagcagcaactgatgagggagcgtgccctgtgggaggctgaacaggcggggatgaatgtttccatgtcggtggaagagcgtaagcggcttgaattgcaagagaatgTGTTGAATATGGCGCGGGAGCATCCGGAAGATGTTGCGTTGCTTGTGAGAACGTGGTTGATGGAGGAGTAGTACTATGGCCGTTACATCCGTGAAGGATAAGCTCGCCACGGGAGAAAAAAAGCAACGGGATATCAAGTCTCTCAATGGTCggnaaaaggcnnnnntatttctagnnnnnnnnnnnnnnnnnnnnnnngctaagGTCATGGGAGAACTTAAGGAAGACGAGATTGAAAAGTTGGTGTTTGAAATAGCGCGTACAGAGTcagttgatgcagaactcaaggatgcagttttagaagaattccaggaactnnnnnnnnnnnnnnnnnnnnnnnnnnnnnnnnnnnnnnnnnnnnnnnnnngattgttggagaagtcGTTGGGAAGTCAAAAAGCAATCGAGATCATAAATCGGCTGACAAGCTCCTTGCAGGTGCGTCCCTTTGACTTTATTCGCAGAACTGATCCCACACACCTGTTAAATTTTATTCAGCAAGAGCATCCGCAGACAATTGCGCTTATTTTGGCGTACCTTGAGCCGAATAAAGCTTCTGTTATTTTGCAGAACCTCCCTGATGAGATTCAGAGTGATGTGGCTCGGcgcatagccacgatggnnnnnnnnnnnnnnnnnnnnnnnnnnnnnnnnnnnnnnnnnnnnnnnnnnnnnnnnnnnnnnnnnnnnnnnnnnnnnnnnnnnnnnnnnnnnnnnnnnnnnnnnnnnnnnnnnnnnnnnnnnnnnnnnnnnnnnnnnnnnnnnnnnnnnnnnnnnnnnnnnnnnnnnnnnnnnnnnnnnnnnnnnnnnnnnnnnnnnnnnnnnnnnnnnnnnnnnnnnnnnnatatngtnnnnnnnnnnnnnnnnnnnnnnnnnnnnnnnnnnnnnnnnnnnnnnnnnnnnnnnnnnnnnnnnnnnnnnnnnnnnnnnnnnnnnnnnnnnnnnnnnnnnnnnnnnnnnnnnnnnnnnnnnnnnnnnnnnnnnnnnnnnnnnnnnnnnnnnnnnnacatggggccgacccgtttgaaagatgtggaggaagcccagcagaaggttgtttctatcatcagacaccttgaagannnnnnnnnnnnnnnnnnnnnnnnnnnnnnnnnnnnnnnnnnnnnnnnnnnnnnnnnnnnnnnnnnnnnnnnnnnnnnnnnnnnnnnnnnnnnnnnnnnnnnnnnnnnnnnnnnnnnnnnnnnnnnnnnnnnnnnnnnnnnnnnnnnnnnnnnnnnnnnnnnnnnnnnnnnnnnnnnnnnnnnnnnnnnnnnnnnnnnnnnnnnnnnnnnnnnnnngtgtgtccagttcctgatatgcgtgaagtgcaagaggaagttgagctgtttcgaaaaagttgggaagaagagcaggtgcagctgcgcgcgcgtgcagagcgtgaggcaCAAGATCTAAAGGAGCGTGTAGAGGAGGAAATCacagcatatcgcgaacagtgtacgcaggaggcggatcgtatccttgctcaggcaaaGGAACAGTCTGAGCTACAAATTAGCGAGGCGCAACAGCAAGCTGAACGCATGattgctgaggcagagacgtctcgt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gtggatgatctaacggtagtggaggacacgtcagtgggtaggggcg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tgaagttggctgtgcggtggtagcagaaggggcggcactttcagtccccgtaggnnnnnnnnnnnnnnnnnnnnnnnnnnnnnnnnnnnnnnnnnnnnnnnnnnnnnnnnnnnnnnnnnnnnnnnnnnnnnnnnnnnnnnnnnnnnnnnnnnnnnnnnnncctatggagcgtcttccgattacgcgtcaaatggtaacaggagtgcgggtgcttgattcgttgctggcagttggttgcggacaacgtctgggtattttttccggttcgggggttgggaagtcgacgctgatggggatgatnnnnnnnnnnnnnnnnnnnnnnnnnnnnnnnnnnnnnnnnnnnnnnnnnnnnnnnnnnnnnnnnnnnnnnnnnnnnnnnnnnnnnnnnnnnnnnnnnnnnnnnnnnnnnnnnnnnnnnnnnnnnnnnnnnnnnnnnnnnnnnnnnnnnnnnnnnnnnnnnnnnnnnnnnnnnnnnnnnnnnnnnnnnnnnnnnnnnnnnnnnnnnnnnnnnnnnnnnnnnnnnnnnnnnnnnnnnnnnnnnnnnnnnnnnnnnnnnnnnnnnnAGATTGGGTTAGCGTCGGGGGAGCTCCCTGCAACGCGTGGATATACCCCGGGGGTATTCGAAACGTTACCGAAACTGCTTGAGCGTGCAGGTTCTTTTncnnnnnnnnnnnnnnnnnnnnnnnnnnnnnttttggtagatggggacgatctcgatgagccgatatcagacgccgtgcgtggaattgtagacgggcacattgta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ACACAGATTCGATCGATTGCTGGCGAGTATCGTGCGCGGATGCAGGACGTAGCGCCAAAGCGTGGAGCAGTTTTTTCTGCTGCGTCGGTGAGCGCTGTGCAGGATCAAATTGACGTGTTGCAATTACGCCGAGAACAGCTGCTCCATAAGCaggcgcaCCTTTCTTTTACTCTTGAGCAATTGCGAGAACGATACGCGCACGCGCGCCGTGCACACGAGGCTTTGCTCATGCTTGAAGAAAAGGAGAAAACACGCTGGCGAGAGCAGCGACTGCGCGCTGAGGACCGAGCGTGTGACGACCTGGTCAGCgcacgcgtacctggtgcacccagcaagcattaatggctggnnnnnnnnnnnnnnnnnCGGGTGTATGAGGAAGGCGGTCCATGTCCGTGGAAGAGTATGAGCGtttcgtgtgccgtgcacgctcgttccaagatggtgtctgcctcatttcccgcttcttcgtaccctgcagaacacagatcccccgtgaacgcaaggtGTGCAATACGGTATAGGTAACAGCCATACGCAGGGGATGCAAAACAGGTAACGGTAAAACCTGCGCAATTGagggaacagtctccctgtaacagggtgctctcgtgggcattcca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ggatgctccCCTCAAAAGAGGAGAACTGAATGTCAGCTTCAGTGAAAGAGCTATTGAC</w:t>
      </w:r>
      <w:r w:rsidRPr="00412DA8">
        <w:lastRenderedPageBreak/>
        <w:t>CAGGTAGCAACGCTCAAAAAAACACATACGCATCACTACATTCGCGAACACACATGCATTAAATACGGTATTAAAAAAATTGCAGCCGACGAAATGAAAACCCGAAAAGTCTACGCGGTTCAGGCGCATGCGTGGAGcgtacacgccgtgtatgtgtgttgacgnnnnnnnnnnnnnnnnnnnnnnnnnnnnnnnnnnnnnnnnnnnnnnnnnnnnnnnnnnnnnnnnnnnnnnnnnnnnnnnnnnnnnnnnnnnnnnnnnnnnnnnnnnnnnnnnnnnnnnnnnnnnnnnnnnnnnnnnnnnnnnnnnnnnnnnnnnnnnnnnnATGATGTCTATGTCGGACCGACGTGAGCAATTTCAATACGCATTTTTGGATTCAGGTATAGGAGGATTGCCCTACGCACACGCCTTACGCGTGCGTGTGCCTGAGGCCTCACTGGTGTACGTGGCGGACCGTGTATACtttccttatgggaataaannnnnnnnnnnnnnnnnnnnnnnnnnnnnnnnngttttgcagaaagtgcagacgaatttttcaccacacatagtggtacnnnnnnntaacagcatgtctgtcaatgcacttgagtttttgcgtgcgcnnnnnnnnnnnnnnnnnnnnnnnnnnnnnnnnnnnnnnnnnnnnnnnnnnnnnnnnnnnnnnnnnnnnnnnnnnnnnnnnnnnnnnnnnnnatgcacgattacgcatccgtacacagcgtgtttgagagcacagtttggtgcagggtgtgtgtttcagatgcgtgcggatgcacgccttattgagtgtcttgagcgcgggttaatttttgaagtcgaagacatgcagcgggaGGCAGTGGCGcgctcagttatgcccttccaggaagcgggggtggatgtgctcgtgctcgcgtgcacccATTTTGTGCACGTGCGTCATCTTTTTCAGGACTGTGTTGGTACCTCGnnnnnnnnnnnnnnnnnnnnnnnnnnnnnnnnnnnnnnnnnnnnnnnnnnnnnnnnnnnnnnnnnnnnnnnnnnnnnnnnnnnnnnnnnnnnnnnnnnnnnnnnnnnnnnnnnnnnnnnnnnnnnnnnnnnnnnnnnnnnnGCGCAGCACTTTGGATTGCGCTGGGCGGGTTTTTTGGACGTATGAACACGGCACTGGATATcgggtgcgtgcactgtgtgtgtttgtgtggaggcggtagataagagaggcTGATAGACAGCGCGGTGCTGCGTGCGTACAATGGGCCATGgggaagccgaggtTTCGTGCAGTGGCCTTTGACATTGATGGGACACtgtaccctggatggcgccttgcactGCGTGTTATGCCCTTTATGATTCGCAATGCGCGCTTGATGCGTGCGTTCCGTGCGGTGCGTCAGGAGCTACGTCGTGAGCAACGTACGGCACT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gatagcatgagcgccggcgcagggtagtctgccgaaccccacacgtccagcgtggcgcccgcgggtacccGctGTGCGTCGCGTGAAGACGAAGGTGAGTGGAGCATGGAGTACTTTCTGACGGTTGTCATTGCCTGCGCGATTT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ggaaggagatggatggacgctgtagcaagtttgacagagagcttgagggtattgatgtccttgagtctcagttgcagcttgcgcgtgagcgtacagaacagaagGTGCGCGAAGaatttgaagcgtatgcgcaggatcgtgagcggaagcagttagcgtttgaggcacagttgcagcacagtatGGATACGGTTGAGCACCGTATGAAGCAGCTGAATGACGAGCTGCGTGAGCTGAAGGCAAGTGCGtatgcaaatgcatccgagaaaCTGCAGTCGGTGGAGGATAACTTTTTTGAGGTACTTACCAAGCGCAGCGACTCGTTGCACGCGCGCttttccgagtggagtgaaggnnnnnnnnnnnnnnnnnnnnnnnnnnnnctagagagtgagtctgcgcgaaaggatcttgaggatannnnnnnnnnnnnnnnnnnnnnnnnnnnnnnnnnnnnnnnnnnnnnnnnnnnnnnnnnGTGTACAAAACTGGGAGAGCAAATCCTCGCGATTGAATCAAACGTGAAGCAGCACATGCGCGCAAACGATGACCtgtttcaacggcacacggagaaatttaccatagatgtcgcggccttgcacgataaggcgcataatctcattgagagannnnnnnnnnnnnnnnnnnnnnnnnnnnnnnnnnnnnnnnnnnnnnnnnnnnnnnnnnnnnnnnnnnnnnnnnnnnnnnnnnnnnnnnnnnnnnnnnnnnnnnnnnnnnnnnnnnnnnnnnnnnnnnngtcggtcaaacgggatancgaggcatggaaggcacacaccgacaagcagtttgcggatgcaaagcagttgtttgaaggaaaaattgcgcatttggtgaATCTTTCTGAGCGGGCGATTGAAAACCTGAGTGCGCGCTATGATATGCAGTATnnnnnnnnnnnnnnnnnnnnnnnnnnnnnnnnnnnnnnnnnnnnnnnnnnnnnnnnnnnnatGTGTGACACGATGCGGACGGTCAAAGAGGAACTGGGTGGCTATGTAAATACnnnnnnnnnnnnnnnnnnnnnnnnnnnnnnnnnnnnnnnnnnnnnnnnnnnnnnnnnnnnnnnnnnnncacgtgctcaggtggaccgcaccttgcaggagaca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ttgctgctctttctgatgctatggacaagnnnnnnnnnnnnnnnnnnnnnnnnnnnnnnnnnnnnnnnnnnnnnnnnnnnnnnnnnnnnnnnnnnnnnnnnnnnnnnnnnnnnnnnnnnnnnnnnnnnnnnnnnnnnnnnnnnnnnnnnnnnnnnnnnnnnnnnnnnnnnnnnnnnnnnnnnnnnnnnnnnnnnnnnnnnnnggaacttgaaaagacgcttaaaaattttaggggagaattggagacagtagatcctcaatnnnnnnnnnnnnnnnnnnnnnnnnnnnnnnnnnnnnnnnaccaggaaaaggcagagcgtgtgcgctcgcgcatagagtgcgcagatgcgctgctgggagaaatggaaagtcgtattgaaaagatgcagcatgcgcgtgagtggcttgcgggtacnnnnnnnnnnnnnnnnnnnnnnnnnnnnnnnnnnnnnnnnnnnnnnnnnnnnnnnnnnnnnnnnnnncgtcaggatccagcaaacAAAATACCCGGTGCGGGAGCGCCGCCCCTGGCTACACGTCAGAATGTGGTGAAGCTGCACAAAAGTGGCTGGTCTGACGACGCTATTGCGCACGCACTGAAGATTTCTAAGGGTGAAGTCCAGCTGATTTTAGagttgcccgatatggattnnnnnnnnnnnnnnnnnnnnnnnnnnnnnnnnnnnnnnnnnnnnnnnnnnnnnnnnnnnnnnnnnnnnnnnnnnnnnnnnnnnnnnnnnnnnnnnnnnnnnnnnnnnnnnnnnnGGATGAAAACAATGCCCCATCGAACTCTTTTGCAAATcACTACGGCGAACGGTGGCTGGATCCCACCG</w:t>
      </w:r>
      <w:r w:rsidRPr="00412DA8">
        <w:lastRenderedPageBreak/>
        <w:t>CTCGCTATCGGCGTCGTATGTCTGATCTTTTACCTTTTTGTTTTTGCGCCTAATCTGCGGGAACAGAAAAGGACGCAGGCTCTTATTAAGAACATAAAaaagggtgatcctgtcgttactatcggcggtatccacgnnnnggnnnnnnnnnnnnnnnnnnnnnnnnnnnnnnnnnaggtgaatgagcatggcacgctcgaagtcagccgcagtgcgattgcgcgcataaacgacaggagaggtgtttcgaatcctaagacagattgcgattcgaagcccggcgtgcccnnnnnnnnnnnnnnnnnnnnnnnnnnnnnnnnnnnnnnnnnnnnnnnnnnnnnnnnnnnnnnnnnnnnnnnnnnnnnnnnnnnnnnnnnnnnnnnnnnnnnnnnnnnnnnnnnnnnnnnnnnnnnnnnnnnnnnnnnnnnnnnnnnnnnnnnnnnnnnnnnnnnnnnnnnnnnnnnnnnnnnnnnnnnnnnnngcgtgan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taaAGCTGATTTGAGCGAAGTTACCAAGGGAGTTCCGGATGCAGAGCGCGCCGCAATACGCAGCGAAGCGATGGCGCTGGTGCTnAGTACCCTTGAGAATCGTATTAATCGCTTTGGTCTTTCTGAGCCCGTTATTCGGAGGCAAGGGgaagatnnnnnnnnnnnnnnnnnnnnnnnnnntactgaccgtgACCGTGTTCATTCTATCGTCATGGGTCGTGGTGTCCTGGCGTTTCATCTCGTGGATGATGATGCGACTCAAAAGCTTCTCGATCACTATCGCAATAACCCGCAGGGTACCTTCGACGCTGCGCATCAGTTGCACGATCTGTCTCTGGTTCCTGAGCACACCAGTGTGCTCGGAGTATATCGCAAGGATTCCTACGGACTTGATGTGCGCGACGGGTTTCTGGTTGTTAAGAAGGAGCCTGCGCTTGAAGGAAGACATATTCGTGATGCAACGGTGAGCTCAggtcgcgcgaacgagccgttggtgctgtttgacctggacnnnnnnnnnnnnnnnnnnnnnnnnnnnCTTACCACTAAGGAGATAGGGCGTCGCCTTGCAATTGTCTCTGACGGTAAAATtaggtctgcccctgctatccnnnnnnnnnnnnnnnnnnnnnnnnnnnnnnnnnnnnnnnnnnnnnnnnnnnnnnnnnnnnnnnnnnnnnnnnnnnnnnnnnnnnnnnnnnnnnnnnnnnnnnnnnnnnnnnnnnnnnnnnnnnnnnnnnnnnnnnnnnnnnnnnnnnnnnnnnnnnnnnnnnnnnnnnnnnnnnnnnnnnnnnnnnnnnnnnnnnnnctcttaTTTATGCTGGTGTGGTATCnAGAAGCGGGCGTAAACGCTTGTGtcgcgcagcttttgaannnnnnnnnnnnnnnnnnnnnnnnnnnnnnnnnnnnnnnnnnnnnnnnnCTTTCGAGTATCGCGGGGATGATTCTCACTATTGGTATGGCAGTGGATGCnAATGTCGTTGTCTTTGAGCGTATACGGGAAGAACTTGCGCTGGGCAAAAGCCGCGGGGCTGCTGTGTGTAGCGGCTTTGAGCGTGCGTTTTGGGCAATTATGGATTCAAACGTGACGACGTTTATAGCAGCGCTTTTCCTTTCGGTGCTCGGTACCGGTCCTATTAAGGGTTTCGCATACAGTTTGGCTATCGGGGTGGTGTCCTCCGTATTTACGGCATTGTTCGTTTCCCGTCTGATGTTTGACTACGGGACGGAGGTTTTACACAAAAAGACCGTGCGCATTGGATGGAGGATTGCTCGCGTATGAGACAGGTGGTGCGTTTCAGnnnnnnnnnnnnnnnnnnnnnnnnnnnnnnnnnnnnnnnnnnnnnnnnnnnnnnnnnnnnnnnnnnnnnnnnnnnnnnnnnnnnnnnnnnnnnnnnnnnnnnnnnnnnnnnnnnnnnnnnnnnnnnnnnnnnnnnnnnnnnnnnnnnnnnnnnnnnnnnnnnnnnnnnnnnnnnnnnnnnnnnnnnnnnnnnnnnnnnnnnnnnnnnnnnnnnnnnnnnnnnnnnnnnnnnnnnnnnnnnnnnnnnnnnnnnnnnnnnnnnnnnnnnCCTTCGTGCCTTCTCCGAGGGAGCAAAGAAGGTGGAGCACCTCAGTGTTACGC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tacccctcnaggtgcggnggnnnnnnnnnnnnnnnnnnnncncgtgcgcgcgtatggagcagatcatgtggtccgtntagcgatggattttgtcggatctcgtttttctcatctgttggtgcgtcaggcgttgttgttggttttgggnnnnnnnnnnnnnnnnnnnnnnnnnnnnnnnnnnnnnnnnnnnnnnnnnnnnnnnnnnnnnnnnnnnnnnnnnnnnnnnnnnnnnnnnnnnnnnnnnnnnnnnnnnnnnnnnnnnnnnnnnnnnnnnnnnnnnnnnnnnnnnnnnnnnnnnnnnnnnnnnnnnnnnnnnnnnnnnnnnnnnnnnnnnnnnnnnnnnnnnnnnnnnnnnnnnnnnnnnnnnnnnnnnnatcctatcgcgtcagtgacgacagtacttgaccgatcgcaaacaGACATGCTCACGCGCACTGTAGTGACAACGGTGACGACGCTGCTTGCAGCGCTGATGTTGTATGTGTTTACCGAGGGAGGCAGTCGGGATTTCTCACTCGCGCTAATGGTGGGGATGGTCAGCGGCGTGTACTCGACCATTTACATCGCCGGTGGCTGTATCGCCCtgatcagccgggggaagagcggaggtcaGCTGCTCGGACTCTGAaaccccgcacgcgcggctgtgtgtaggaaaggaaaggagagagggaagagaggnnnnnnnnnnnnnnnnnnnnnnnnnnnnnnnnnnnnnnnnnnnnnnnnnnnnnnnnnnnnnnnnnnnnnnnnnnnnnnnnnnnnnnnnnnnnnnnnnnnnnnnnnnnnnnnnnnnnnnnnnnnnnnnnnnnnnnnnnnnnnnnnnnnnnnnnnnnatctcttcttcaaacaccacaaccgcgtgccggtcaaacccggcaccgtcgacgtttttgctttctactacctgCAGAAATACATCTCCGACCCTATTTTCCTTCACATTGAAAAAGTAGGTCCGATTTTCCGCTTGCACCTCTGTAGTAAacagctcaccgcgtatccccatgctgtacnttccttctgctnatgaagtcGTATCCGCACACGAAAGCGCACAGcgatcnnnnnnnnnnnnnnnnnnnnnnnnnnnnnnnnnnnnnnnnnnnnnnnnnnnnnnnnnattacctttcagatccgcagaaantctaaatattggttctgtctttgaaccgcgCATCCACACGAACGCCACCGCTTCTTGGTGCTCGTTGTAAAATTGGATTTTCAATCCTCCGTCAGCCGACCGGCTAAAATCCCCCGCCGCGTCCTGCTGCTCCCTCCCGCGGTACAATATCGGGCGGTACGAACAAATGCCGAAGCGTTTTTTTAACGTGTCTTTCTCCTGCGCCCACCTGCGTTCAAATACCCGCTGATATGCGCTCTTGAGGAGTGCATGGTCAGTCGTTCGTATCTGCAAGAGCGCGCGCGTATCGTGCGTTGGTGTAGTCGTGTACGCAGGTAGGCTGGCAAATAGATCCGATATCGTGAAGGCATGCTGCGCGCGTTCTGTTTGGTGTGAGTGCGCGCACCACCAGGCAAAGAGTCCTGGCTGTTTCCCATCCCCCCGCAGGAGCAAGAGCTTTAAGAGTGCAAAAACAGTATGCAAAGGATCACGTACTGCCGCCGGATGGAGAATGCTGCCCCCGTTTGATCCTTCCCCTAGAATGCGCACGCAGTAGCCTTCTTTCCGTAGAAGGTGTGCCTTCTCAATG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aggactgagcacgccgccgtcatttaggccaaatttaaagccattgtattCGATAGGATTGTGACTTGCGGAGATGTAGAGGAAnnnnnnnnnnnnnnnnnnnnnnnnnnCAATTTCGGGTATTGGTCCGACTCCGACACAACGCAGCGAACAGCCTTCCA</w:t>
      </w:r>
      <w:r w:rsidRPr="00412DA8">
        <w:lastRenderedPageBreak/>
        <w:t>GATGGAGGATAGCGGTGCAGATAGAACTGATAATCTCTCCagtagGGCGCGAGTCGCGCGCGATGACAACACGTGGTTTTGGGACCTTTTTTTTCAAGAATCGGGCGTAgctgagTGCTACCTGTGCGCTGAGTACAGCGTCAGCCTTTTGCGTGAGGGTGnCGGTGCGCTCAGGGGTAAAAGCGTAGGGGAAAACCTTGCGCCACCCTGAGGGTGACCGGGTGAGTGATAGATGAAGCGGCTGCGCAGGCTGCGGCAAGGTGAGGGAGGTGATGAGTGAGTTGAGC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taactggtgtctggcaagggggtgcgtctggagcggcgttgacggtgcagtcgtttgagcgtgggcttccgtttgggattggacagtacgtggtGGGTGTGAGCGTGCCGTTGTTTGCGTTCACGACGATGCTAGGTTGGTTGTACTAtggggagcggtgtgcggaatttttgtgtggaccgcgcgtatgtccgctgtaccgggccgtgtggttaccgttt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gtgaccggtaaggaaggaaaggtgttccnccgccaaggtGTGGAAGGCGGCACGCTGCGCGTCCGACTGGAAAAGTGTAGGATCGTAGGGTGGGGTATGTACGGGGGACCAGGAGTGGTCCGCGTCTTCTGCGCGCGAAGCGGGGGCGCACAGCGCACTGAGTGCGAAAAGGGCGCAGGCGGCGTATCTAGCGATGTGGCCATCCATAGGGTgtatctcctttagggtgtgcnnnnnnnnnnnnnnnnnnnnnnnnnnnnnnnnnnnnnnnnnnnnnnnnnnnnnnnnnnnnnnnnnnnnnnnnnnnnnnnnnnnnnnnnnnnnaccctgccgcgatgcgccgcctccttgaggggccgataatgagaaaattgtcacgctcttgcac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gaaccagtg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caggcagtacaagcagccggtgaggaGCCAGAGACGGAACACAGGGACGCTGTCTCTCTTTTTTATGAAGAAGTGGAGActttctgcaacgcacgcgtttgcgagcgggatgaggaaggaaagcccccagacgccggtgatatcagctatctgtatgaggtgcgagaggctgt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ACTGACTCGCGTGTTCCCCGTTTCATCGCGCGTGAnnAnTTCAnCGCGCGTTTGAAGcgttgcgtggatgcttatgaattggtgaagcgcaatcccgatatgcctcgcgctATGTnnnnnnnnnnnnnnnnnnnnnnnnnnnnnnnnnnnnnnnnnnnnnnnnnnnnnnnnnnnnnnnnnnnnnnnnnnnnnnnnnnnnnnnnnnnnnnnnnnnnnnnnnnnnnnnngcgtaagcgggattttgctgcGTTCTCAAGAGTAGtgaaccgctctcatgagcgcctgcgggaccgctttgaaatttcttgtccagaactcgattggttggtgaagcgtgcgcttgagtttgtagatcctgatgcgccggatgtggtc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TTCCTCCGAGGACGTGTTGGTGAACATAAACGCGCGATCGGCACAGGCGtatgcgcgtgcttgttacgcgcgnnnnnnnnnnnnnnnnnnnnnnnnnnnnnnnnnnnnnnnnnnnnnnnnnnnnnnnnnnnnnnnnnnnnnnnnnnnnnnnnnnnnnnnnnnnnnnnnngtgcaggacnnnnnnnnnnnnnnnnnnnnnnnnnnnnnnnnnnnnnnnnnnnnnnnnnnnnnnnnnnnnnnnnnnnnnnnnnnnnnnnnnnnnnnnnnnnattttgcgttccaggcttgttgctcgtactgaggatagggcgtggtgtgcgnnnnnnnnnnnnnnnnnnnnnnnnnnnnnnnnnnnnnnnnnnnnnnnnnnnnnnnnnnnnnnnnnnnnnnnnnnnnnnnnnnnnnnnnnnnnnnnnnnnnnnnnnnnnnnnnnnnnnnnnnngggttggtgtttgagtagacgatctgtggggtgcgcaggcgcgCTGCTGTTGCTTTTTGCAGTGGGGGCGCAGGAGCATGCGCCACCGGTTGnnnnnnnnnnnnnnnnnnnnnnnnnnnnnnnnnnnnnnnnnnnnnnnnnnnnnnnnnnnnnngcgttcaatgatgctatccagctgtttgagcgtgcgctttnnnnnnnnnnnnnnnnnCCGCTCATTCTTGAGTGGTTGGGGAATGCGTACTACCGCAGnnnnnnnnnnnnnnnnnnnnnnnnnnnnnnnnnnnnggcgcgggatctaggctnnnnnnnnnnnnnnnnnnnnnncaAGATAGAAGTGGTTCAGCAGCGGCGTGACTTTGCGCCTGATTCAGCAGACGCGCTGCACTTTAGCGAAAGTGAATCGTTTCATGCTGTACGCCGGGGAACGGTTCTTTTCCGCAGACCACTATCTTTGTGTGCGTTAGCTGACGGTACGnnnnnnnnnnnnnnnnnnnnnnnnnnnnnnnnnnnnnnnnnnnnnnnnnnnnnnnnnnnnnnnnnnnnnnnnnnnnggcccgttgagggttttgaccgtccttttgatgttattcagacgcgctcaggcgatctgctcgtttctgaatttgcctctgatcgcatttgtcgtcttacgaaggaaggcagg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gatgagctagtgtacgtggcagatgctctgaagggcgccatttacgtgtttgatacggcaggaaattatgtgcg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aacgatacgtgttcgctcagtataCTGGTGGACCGCTCTCCTGCGACGGAGCAGGAGATGCGCTTGGTTACACGGGTGATTGGTGAGCTTGCACAAGCGGTGGGGGAACAGGGGACGCTGTCGGTAGTTTCTGCGGCACAGTCACCAGTGCTGGAAGGCACCTTCACTGCGGCGCAGCTGCAGGCGCAACCGCTTCGCCTAAGAGCAAAGAGTTCTTCGCAGTGGCGTTTTGATCTGGGTCTGCGTCTTGCGGCAGGCACGCTGGTGAACGCAGATTACAAGCGCGCAGTGGTATTCTTGTCTCTTGGTGAATTGCAGACAcaggattttgcacaatatggggtgacggacttggctgc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gaggggcgtgtgcgtgtGCAGCCGCTCGTTCTGTGTCGCTGGGGGGACGCGctgttctgctctttttttcagcgggtatcgtatggtacccgttccgggtccgtctcgtccgagcagattcccgtgagaacagacgatcctctttttgnnnnnnnnnnnnnnnnnnnnnnnnnnnnnnnnnnnnnnnnnnnnnnnnnnnnnnnnnnnnnnnnnnnnnnnnnnnnnnnnnnnnnnnnnnnnnnnnnnnnnnnnnnnnnnnnnnnnnnnnnnnnnnnnnnnnnnnnnnnnnnnnnnnnnnnnnnnnnnnnnnnnnnnnnnnnnnnnnngtacgaaatccctcagtacgtacnnnnnnnnnnnnnnnnttacagctgcaccaccggtcgttcacgtgtggtacgtaatttccaaacgggcacctatgaagttcgcacgtcctctgacggcagcaaaaggctcatgctcaggcggtgc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ctggggaggtacgcaagagctatcctaagATCTTTTATGaaaggataaaactcttgctgcgtagagaggcaggtgcggaacgaataggacggtgggcgcacgccatatggcatgaggggctcaagcgtgcgtgcagcggcgcgcacgcgcatGTATTTGAAAAATCAATAGTGCGTCCACnnnnnnnnnnnnnnnnnnnnnnnnnnnnnnnnnnnnnnnnnnnnnnnnnnnnnnnnnnnnnnnnnnnnnnnnnnnnnnnnnnnnnnnnnnnnnnnnnnnnnnnnnnnnnnnnnnnnagaggcannnnnnnnnnncgtagcgtgtggagccggatggtcgaagtgtgttatgcttgtcccggtggggactttttagtatactcggagggctgcgaggagaacgtatagtggagattcaactgcaagatctgattgaccgaattaagcgnnnnnnnnnnnnnnnnnnnnnnnnnnnnnnnnnnnnnnnnnnnnnnnnnnnnnnnnnnnnnnnnnnnnnnnnnnnnnnnnnnnnnnnnnnnnnnnnnnnnnnnnnnnnnnnnnnnnnnnnnnnnnnnnnnnnnnnnnnnnnnnnnnnnnnnnnnnnnnnnnnnnnnnnnnnnnnnnnnnacgttttatnnnnnnnnnnnnnnnnnnnnnnnnnnnnnnnnnnnnnnnnnnnnnnnatggagacggcgcaagcctacgatgcgggtgttttgcgtgagcttattcctcgtgtcgtttctgcctgggttcaagcggagggtgataagct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gcaggagtcggtggctcgtgcggctcgtgttgcggtctctttggacgatccgctcgaagcggagtattttttgaacgacgcgcgcttttcctttgtcgaggggtgtaggccgcttgacccgttttcctcagaggcagtgttnnnnnnnnnnnnnnnnnnnnnnnngcttacgcatcggtcgcgtttcacaatgcaggcggggtccaaagcatacgcagctctttattataca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gacgtactgtattcccggtccctttggtgcgggaaagacggtgctgcagcattctaccagtcgcaatgcggatgtggacgtggtagtgattgctgCGTGTGGGGAGCGTGCAGGGGAGGTGGTtgagaccctgcgggagtttcctgatcttacggatccTCGCACTGGTCGGTCGCTTATGGAGCGGACGGTTATAGTGTGCAACACTTCTTCTATGCCCGTTGCCTCTCGTGAGGCTTCAGTGTAcacgggagtgacgcttgcagaatattac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ggtatcctgcggtgcatccgcttgattcatggtctaagtatccaagtgtgcttgncgcgcgggctgttgcgtacggtcgctcttttctgcgccgtGGGGCAGAGGTGGAGCAGATGATGAGGGTCGTCGGCGAAGAAGGCACAAGTATGGAggactttctcgtatatctgaaaggctcgtttcttgattcggtgtatctnnnnnnnnnnnnnnnnnnnnnnnnnnnnnnnnnnnnnnnnnnnnnnnnnnnnnnnnnnngctatgccatcgtcatgcgggttcttGGCAGTGTTTTAGCGTTTGAATCAAAAGATGACGCGCGGGCATACTTCAGCAAGCTTGGGCATATGTTTATCGATTACAACTGTTGCGCCTGGAATTCtgaggcgtttgtggagaaagaaa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atgctcgtgagtttctcagattatttattggggagaannnnnnnnnnnnnnnnnnnnccccgagacggtggtccggccttaaaggaagggagggtggaaattggcggtccttcggttaatccggcaaagagggttatcgcgcggcgtatgATTCGCACGGGTATTCCCATGATTGATGTGTTTAATACGCTGGTTGTTTCTCAGAAGTTGCCTATTTTTTCTAGCTCAGGGGAACCGTACAACGAACTGCTGGCCCGTATTGCAAnnnnnnnnnnnnnnnnnnnnnnnnnnnnnnnnnnnnnnnnnnnnnnnnnnnnnnnnnnnnnnnnnnnnnnnnnnnnnnnnnnnnnnnnnnnnnnnnnnnnnnnnnnnnnnnnnnnnnnnnnnnnnnCCTCAGATCCTACCGTAGAATGTTTGATGGTCCCTGATAtgtgtcttgcagttgccgagcagtttgccttgaagggtagggatgtgttggnnnnnnnnnnnnnnnnnnnnnnnnnnnnnnnnnnnnnnnnnnnnnnnnnnnnnnnnnnnnnnnnnnnnnnnnnnnnnnnnnnnnnnnnnnnnnnnnnnnncagccagcttgcgtcgcgctatgaaaaggcggtcgattttgatgatgcagggtcagtgactatccttgccgttaccaccatgccnnnnnnnnnnnnnnnnnnnnnnnnnnnnGATAACACGGGGTACATTACTGAGGGTCAGTTTTATCTGAAGAACGGGCGCATTGAACCTTTCGGGAGTCTATCCCGTCTTAAGCAGAACGTAAACGGGCGTACGCnnnnnnnnnnnnnnnnnnnnnnnnnnnnnnnnnnnnnnnnnnnnnnnnnnnnnnnnnnnnnnnnnnnnnnnnnnnnnnnnnnnnnnnnnnnnnnnnnnnnnnnnnnnnnnnnnnnnnnnnnnnnnnnnnnnnnnnnnnnnnnnnnnnnnnnnctttcggtgaatattccgcttgaagaggcgttcgatacggggtggaaaattctgggccggtgtttcaccccagaggagacggggattcgctctgatttgatnnnnnnnnnnnnnnnnnnnnnnnnnnnnnnnnnnnnnnnnnnnnnnnnnnnnnnnnnnnnnnnnnnnnnnnnnnnnnnnnnnnnnnnnnnnnnnnnnnnnnnnnnnnnnnnnnnnnnnnnnnnnnnnnnnnnnnnnnnnnnnnnnnnnnnnnnnnnnnnnnnnnnnnnnnnnnnnnnnnnnnnnnnnnnnnnnnnnnnnnnnnnnatgttcagcagtgggttgcagttTTTTCTGAAAGCGGTGTGTTCGACGCGCGTTTGCTCCGCGTGCAAGAGGTAAAGAAAACGTATGCTAGCATTGCAGGTGTGCGTATTCCCTGCTTTTTAGAAGTGCACTTTGCTTGTCCTCCCTATGActtatatcgtgttcctctgtgnnnnnnnnnnnnnnnnnnnnnnnnnnnnnnnnnnnnnnnnnnnnnnnnnnnnnnnnnnnnnnnnnnnnnnnnnnnnnnnnnnnnnnnnnnnnnnnnnnnnnnnnnnnnnnnnnnnnnnnnnnnnnnnnnnnnnnnnnnnnnnnnnnnnnnnnnnnnnnnnnnnnnnnnnnnnnnngtgtacctcggtgatcagcaggttgctgcagtagtgcgggggaagatgtctaagaAGAATCTGGTAGACGTGAGTCGGATGGAACAAGAGGATACACGGTGATAGTTCCTATGAAAAAGGTAACGCTTCTGGTGCTCGGTTCTGAGCAAGAGCGTTCGCTGCAGGCGTTGCGTTCCTTTGGTGCTGTGCATGTGCAGT</w:t>
      </w:r>
      <w:r w:rsidRPr="00412DA8">
        <w:lastRenderedPageBreak/>
        <w:t>TGCGGGAGTGTGCAAGTGAGCAACTTgcagnnnngcacgcgttggacgctcggtgcgtgcaggcCATTGCGCTCGTCACTGACGCTCAGACAAAGAATGTTACCCGAGGAGAGGAGTGTCGCGTTGCAGGTCAGGTGGTAGAAGCAGCAGAGGCCGTGGAACAGATCATACGTACTCATTCAGACCGCGTGGAACTTGCTCAGCGCATTGCGCAGTGCATTGCGCATCTGGAACGCTGTGAGCCGTGGGGGGATTTCGATCCGGCAGATGTGAGGGCACTCGCACAGCGGGGGATACATCTTATCCCCGtggagctttctgagcgttcataccgctgcttgcccgatgagttgcagacgctttgtnnnnnnnnnnnnnnnnnnnnnnnnnnnnnnnnnnnnnnnnnnnnnnnnnnnnnnnnnnnnnnnnnnnnnnnnnnnnnnnnnnnnnnnnnnnnnnngccagacgtttctctcgctgacctgtttgtacggcncaggcagttgcgtgaGGAGTGCGCTACGCTAACACAACGGCTTCTTGCTTATTCGGAATACCAAGGGGCGATTCGCGCCTTGCGGCAGAAGATTGCCGCAGATATCGAGTTTGAGCGCGTGCATCTCAGTATGGTTTCGGTAGACGTCAGTCAGTGGCGTGAAACAGGAGAGACGTTGCGCATTGCGCACgtcagtgggtacctgcctgtttcccggGTGCGTGCCTTTTCTGAGTGTGCGCGGAAGGAAGCGTGGGCGTATTGCTGTGTAGACCCTATGCCTGAGGATCCGGTACCTACACAGCTGAGAAATAACCGTTGGGTAAATTTGATTTCCCCGTTGATGAATTTCCTCGGCACTGTGCCCGgctattgggaggtagacatttctggCTTCTTTTTGCTCTTTTTTGGCGTGTTCTTCTCAATCATCTTTGCGGACGCAGGCTACGGCGCAGTCCTCACGCTTGTGTCCTTGGGAGGGATCGTTCTCAGCAAGAGAAAACATGCAGTGGTGAGTCCAGCATGGTGCTTGGGACTATACTTAGGAACGCTCACGATGGTGTGGGGnnnnnnnnnnnnnnnnnnnnnnnnnnnnnnnnnnnnnnnnnnnnnnnnnnnnnnnnnnnnnnnnnnagtttgggagatttcaggctttgcggatgccgcccagcgGAATAAGAATCAGATGCACGTGTGTTTCTTTCTCGGTTTATTGCACCTGTGTCTCGGTCATTTGATCGTCGTGCGGCGCACCTTCCGTTCCCTGAGGGTGCTTGCAGAGTTTGGTTCTCTTCTCATGTTGGGTGGTATGTACGTGGTAGTGctcaacttgattgnnnnnnnnnnnnnnnnnnnnnnnnnnnnnnnnnnnnnnnnnnnnnnnnnnnnnnnnnnnnnnnnnnnnnnnnnnnnnnnnnnnnnnnnnnnnnnnnnnnnnnnnnnnnnnnnnnnnnnnnnnnnnnnnnnnnnnnnnnnnnnnnnnnnnnnnnnnnnnnnnnnnnnnnnnnnnnnnngttatattCGGCTTTGGGCGGTGGGATTGGCCGGAGGGGCAATCAGTGCGACAGTTAATGAAATGACACACCCTCTGTTTGCCAATTTCCTGGCGTTCCTTGGGATAGTGCTACnnnnnnnnnnnnnnnnnnnnnnnnnnnnnnnnnnnnnnnnnnnnnnnnnnnnnnnnnnnnnnnnnnnnnnnnnnnnnnnnnnnnnnnnnnnnnnnnnnnnnnnnnnnnnnnnnnnnnnnnnnnnnnnnnnnnnnnnnnnnnnnnnnnnnnnnaggtagaaaaagagtggagggctcgttatgaATTTTGGTATGTTTGGCGCCGCGGCGGTGCTGGGGATCTCTGCGGTGGGTTCTGCGCTCGGCTTGGCTTTGGCAGGGCAGGGAACGATTGGTTCGTGGAAGCGCTGTTATCTnnnnnnnnnnnnnnnnnnnnnnnnnnnnnnnnnnnnnnnnnnnnnnccccttacgcagactatttatggttttttgctaatgaaggcgatgctttcttctgaaaaggacccgtggtacctactcggcgcgggggttgcgtgcggtttgggaattgccgcttcggcgcnnnnnnnnnnnnnnnnnnnnnnnnnnnnnnnnnnnnnnnnnnnnnnnnnnnnnnnnnnnnnnnnnnnnnnnnnnnnnnnnnnnnnnnnnnnnnnnnnnnnnnnnnnnnnnnnnnnnnnnnnnnnnnnnnnnnnnnnnnnnnnnnnnnnnnnnnnnnnnnnnnnnnnnnnnnnnnnnnnnnnnnnnnacgtagggaactcgcacgtagtgttcggaatccaaggcgagaatggtggccgtgtgtgcgtgcgtgagttgtttcgccttgcgcctgacgcgcgtaaaacccaagatGAGTACTCGCTTCTCATCnnnnngctttgcgaacgtgcgggggtcggccgtgcttctctccgtgatgcgtttATTTCCTCCGTCGTGCCTGTGTTGACAAAGACCATTGCAGATGCGGTCGCTCAGATTAGCGGCGTCCAGCCGGTTGTCTTTGGCCCGTGGGCGTACGAGCACTTGCCGGTGCGCATACCAGAGCCAGTGCGCGCGGAAATTGGCACTGACTtggtagccaacgcggtggcggcctatgtgcatttccgttctgcttgcgtggtagTGGATTGTGGAACAGCGCTCACCTTT</w:t>
      </w:r>
      <w:r w:rsidRPr="00412DA8">
        <w:lastRenderedPageBreak/>
        <w:t>ACGGCGGTGGATGGCACGGGGTTGATTCAAGGGGTGGCAATTGCGCCTGGTCTGCGCACTGCGGTGCAGTCTCTCCATACAGGAACGGCACAATTACCACTTGTTCCTCTTGCCCTGCCTGATTCCGTTCTGGGCAAGGATACTACGCATGCGGTGCAGGCGGGTGTGGTGCGGGGCACGCTCTTTGTTATTCGCGCTATGATTGCACAGTGTCAGAAAGAGTTAGGGTGCCGCTGTGCAGCGGTGATAACgggggggctnnnnnnnnnnnnnnnnnnnnnnnnnnnnnnnnnnnnnnnnnnnnnnnnnnnnnnnnnnnnnngtcttgcacATATTGCGCGGCTGGTGCCGACATCTCTCCTGCCACCTGCTACAGTGTCAGGTTCATCGGGGAATTGAGGAAACTGTTATCCGCGCTCCCCATCTTCCGATACTGGATCGGTGTCGGGGGGAGTAGGAGTGGGGAAGCGTCTGTGCTGTATCGCGCTGGTGATGCGCGCGTTCTGGTACCTCAGTGCGAAGGGAGTCAGTATCGCTTACGTGCCCGTTCATCGCagtgggggctctcaagattcgagcatgagcacaGCAGTGggcgatacgctccttaacgccttcttcgacgnnnnnnnnnnnnnnnnnnnnnnnnnnnnnnnnnnnnnnnnnnnnnnnnCTATAGCAGAAATTGCTGCATGTTTTGAAGTAATGCCCGATTACGCGTTGTTGGTGCAGTTTCATTCCGCTCGTCTCCCTGGTGGGGAAAGCCCTACCTCCCGTGCCCGCGGCGCTTGGTCTTCAGAGAGGTTCCGTGCTGTGTGGACATTAGTGGATTTGCATACGCAGCGCGcgtgtgtCTATGCGTGTGTCGCCCCATACAGGGAGAGTATTCCCGTTTCTGAGTGTGTTGACGTCGTTACCCGTTGTATTGCGGAGCAGGCAATTTCGTGCATACGGGTGGGCACGAGCACCGATACAGCCGGAGTTCAGTTATAGAAAATAGGGAATACGTAAGGTGTCTGCagcgtcgcttcagctgggaggagtcttatgattaaacnnnnnnnnnnnnnnaaaaggggtgtcaaaggaagatcttacctggttagggtgaacactgcgtTCTTAGTGCTTTGTGTTGCTTCTGTCACGCCGCTTTGGGCTGTGTGGGAAGGGAATGCAGAAATTGGCCCCCAGGGAAGTTTTCTGCAGGACGGCATGTTTGTGCGCAGTGACATGTTCCCCAAAAACACTGCTGTTGAAATTAGCAACTTAGAAAAGAATGCCAAGGCTCAGGCAGTGGTTATTGGGCACGCAGGGATCCCCGGTCTTCTAGTTAGCCTTGCACCCGCTGCTGCAGCACAGCTTGGGATTGGCGTATACCAAGCTGTGCGTGTACGCGTACGTACCTTGGGTACCGTGCGCGGTGGGTCTnnnnnnnnnnnnnnnnnnnnnnnnnnnnnnnnnnnnnnnnnnngtgtgcctgcgcgCCCCGCGCAGCGTGATCCTCTGTCATCCCCGCCGGCAGGTCACACTGTACCGGAATATCGCGATACGGTTATTTTCGATGACCCGCGTTTGGTTTCCCCTTTGTCTCGTGAGGTGGAGGACGTGCCGAAGGTAGTGGAGCCGGCCTCTGAGcgtgaggg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aaggtagtggagccggcctCTGAGCGTGAGGGAGGGGAGCGTGAGGTCGCTTCTCAGCATACGAAGCAGCCATCCCACTCGGTTTCCAACTCAGCTCCCAATCAGTTTCGGAACCCTGAGGGGGAACTCCCCTTTACGCTCCCTGACCTATCCGAGTCAGAAATTGTGGTTCCGGAGGAACAGAAAGGACGTGCGCATCCCCAGGTGATACCCGAGGGTGCGCCACGTGGACTGCAACCTnnnnnnnnnnnnnnnnnnnnnnnnnnctttcatgacgctatnnnnnnnnnnnnnnnnnnnnnnnnnnnnnnnnnnnnnnnnnnnnnnnnnnnnnnnnnnnnnnnnnnnnnnnnnnnnnnnnnnnnnnnnnnnnnnnnnnnnnnnnnnnnnnnnnnnnnnnnnnnnnnnnnnnnnnnnnnnnnnnnnnnnnnnnnnnnnnnnnnnnnnnnnnnnnnnnnnnnnnnnnnnnnnnnnnnnnnnnnnnnnnnnnctcgtgaccgtggtgactcgccccgaagggggcgcacagagcccgaaggaacggaagggaaggggcagacttaactatttctttgttttt</w:t>
      </w:r>
      <w:r w:rsidRPr="00412DA8">
        <w:lastRenderedPageBreak/>
        <w:t>ttgagcacgtaaaacggcgccatctcctttgaaggctttcctgcgccgggagcgccc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caacaccaaggaacgcgcacagcgcgcgGACAGATCCTTTCATCACAGAAAACCCCCTTGTCACGTCTGTAAGACtcaggggngaaaagcccaacgATGCAAAAGTTACGCTCCCTCTTGCCAAAAGTGAGAGAAGAGCGCAGGCCACCGCGCACGCGGGGCAAACGTGGGGTTTAGGAgcgcacctgcgccccggccgcgggtgcacgcatcnnnnnnnnnnnnnnnnnnnnnnnnnnnnnnnnnnnnnnnnnnnnnnnnnnnnnnnnnnnnnnnnnnnnnnnnnnnnnnnnnnnnnnnnnnnnnnnnnnnnnnnnnnnnnnnnnnnnnnnnnnnnnnnnnnnnnnnnnnnnnnnnnnnnnnnnnnnnnnnnnnnnnnnnnnnnnnnnnnnnnnnnnnnnnnnnnnnnnnnnnnnnnnnnnnnnnnnnnnnnnnnnnnnnnnnnnnnnnnnnnnnnnnnnnnnnnnnnnnnnnnnnnnnnCGCAAGTTTCGTACGAGGTCATGAGCGCGCCACCAtaatacggcgtcagtcgaganagcacgcgcgcaatcaacatgcgcgaagcaagggatctcccaccgttcatggcaagaaacgtgtccttcggattggcgcctgcacgtacaag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ggacggaagagtgtcgcgtacgcagcgatctctctacgcttgaaaggacccgcagacaaaagctcaACCTCTTTCCCTATGCGTCTTAGGAACGAGGCAAGCGCAAGACTGGAACCTACACAGTCCCCATCCGGCTTCTCATGCCCCAcgaccgcaaacgcgcgatgcgcgtcaatgaACTCGATGAGCCCGGAAAGACCCCTCCCCCGATCCCcTGTACGCGCCGCGCACGGAGAGGGGGAGGAAACGGACTTAGGAAGAGAACTCGGGGGACTGGAACTGAACATCAAACTTATCGTCGTACTCAGAAGGACTTTTCAGCGTTCCCCACACCGGGCTGCTCAGGCTGCGAGGGAGTGTGAGCTTtacgtaggtaagtgtgttcccttccataaaaaacgaaaggtagggatcgacgcgcnnnnnnnnnnnnnnnnnnnnnnnnnnnnnnnnnnnnnnnnnnnnnnnnnnnnnnnnnnnnnnnnnnnnnnnnnnnnnnnnnnnnnnnnnnnnnnnnnnnncccgatagcccaagcggtgagagaagactttcaccacaggaagattgacgtagtacatacgagaagagttgctctctgtgagccctgggggagggggctctaacacacgcccagcagTATCAGATGCATCCTGCGCACTCAGAGCGACAGCAGAAGCGCACAGCACAAGGCGTAGACAACGAGTTGAAAATTTCATAGCAAAACCTCCGCGGCGGCAGGATTCTAGCCTAGGTGTGTCCCTTAATACAAGCGTCTGTATCACGCTCCTTGCAGGTAACTGCGCCGTGAAAaatgcgcgcggttgaTTTCTTGCGTAGAGCTACAGTATGCTGGTACATGCGCATTTATCTTGCGTCAAACAACGCGCACAAGCACGCGGAGTTCTCCTCACTTTTCCCCATGCACACGATTCTCCTGCCGAAAGACGAGGGTATCGATTTTTTCTCGCCTGAGGACGGGTCTACTTTCTTTGCTAATGCAAGGCAGAAGGCTgacgccctctatgacgtggtacatgcGCCTGTGCTCGCCGATGACTCAGGTCTCTGTGTGGATGCTTTAGACGGGGACCCAGGGGTGCATTCGGCGCGTTTTGGTGCACAGCATGGGGTACACACAGACACTGCGCGCATGCAGCTCCTTCTGGAACGTATGCACGGACGGCAGGACCGTGCCTGTTCCTTTGTGTGTGTGGCGGTACTGAAGTTGGGATCGGTGCCGTTGTGCGTTGGGCGGGGGGTGTGCCGGGGAGTGTTGACTACAGAAATGTCTGGGGTAGA</w:t>
      </w:r>
      <w:r w:rsidRPr="00412DA8">
        <w:lastRenderedPageBreak/>
        <w:t>AGGTTTTGGCTATGACCCGATTTTCCTGTTGCCACACCTGGGCAGGACGTtcgctcagctcnnnnnnnnnnnnnnnnnnnnnnnnnnnnnnnnnnnnnnnnnnnnnnnnnnnnnnnnnnnnnnnnnnnnnnnnnnnCAGCTACCCCGTGCGCTGCGCTACGAGTTAAAGCTTTTGCGTGGTGCTCGTCGTATGACGCGCGGCGGCGTGCTGCGGCCTGGCGCCCCCTGTGCGCAACGTAAGGGACAGACcgcgcagactgcccgaagannnnnnnnnnnnnnnnnnnnnnnnnnnnnnnnnnnnnnnnnnnnnnnnnnnnnnnnnnnnnnnnnnnnnnnnnnnnnnnnnnnnnnnnnnnnnnnnnnnnnnnnnnnctgagaggagggattgtacgaagacgatgttttttgtaccatggccccacgctgcaccatcggaGGGTCCCCATGGCGGTAAACGACGAACAGTTTCAACTCGTTACCTTCCAGCTCGGGGAGGAGCTTTATGGCATCGACATTATGGGTGTCAAGGAGATTGTGAAGGTTCAGGACGTTCGTCCTATTCCCTGTGCGCCTGCTTACGTCGAGGGCATTTTTAACCTGCGCAGCGAGATTATCCCTATTATTAACCTGCACAAGCGCTTTCACCTACGCGAGGCTACGCTcgagtcGGGCGACGAGtatctcggcggctttgtcattctcaannnnnnnnnnnnnnnnnnnnnnnnnnnnnnnnnnnnnnnnnnnnnnnnnnnnnnnnTCTCGCAGGAGGACGTGCAGTCCCCTCCCCAGGTTATCACCGGCATCGGGGCGGAGTACATTCATGGGGTCGTGCGCCAGGGGACGAGTTATCTTATTGTTCTGGATATCCACAAGCTGTTTAGCTCCAAAGAGTTGCAAAAGCTCGCGAACCTCTAGTGCCCCACCGCTGTCTGTCTCCTGCCTGCAGCTCCAAGCGCCGTGCggggTCCATCcccGTCCACAGCCCCGCCATCCGAAGGTCCGAAATGGACGCGGTGCTCACCTGCTTGGTGGATGAAAAAATTGGCCCTGGTTcgcttggcagcaccctcatccagttggtgnnnnnnnnnnnnnnnnnnnnnnnnnnnnnnnnnnnnnnnnnnnnnnnnnnnnnnnnnnnnnnnnnnnnnnnnnnnnnnnnnnnnnnnnnnnnnnnnnnnnnnnnnnnnnnnnnnnnnnnnnnnnnnnnnnnnnnnnnnnnnnnnnnnnnnnnnnnnnnnnnnnnnnnnnnnnnnnnnnnnnnnnnnnnnnnnnnnnnnnnnnnnnnnnnnnnnnnnnnnnnnngcatcgcgcgtggcgctcgtgcgcttcttgtgcctgaaacnnnnnnnnnnnnnnnnnctgcagcgGTGTTTTTGGAACTGGGGATACCCGTCATCGAAGACAGCTCTCAGAGTGTCGGTGCAGTATTGGGAGAAAAGAAGGTGGGAACCTTTGGCTCGTGTGTCATCGTGGGATTGGAGGCACACGATATGCttaccgcaggcggcggcgcggtactcatgncctttgaggccgcctgcgcgcgtcggcttcnggcgcttgtnccagaagcgcnnnnnnnnnnnnnnnnnnnnnnnnnnnnnnnnnnnnnnnnnnnnnnnnaagtaaagcagcaagaaaaaaatattgccctnaggcgcgnaATCTACGACCGATACTCCTCTGCGCTTTTGCGTACGCGTCACGGTACGCTTCACCGGTGTGAGCAATTGGAACACAGTGCCTACGCTTTTCCTGTTGTCCTTGCTTCTGATCTGAAGGAAGTGACGCGTTACGTgcggcaggcgtccattgagatttctcctgCCTTTGAACATTCCATTGTGGCAGCGTTTCAATTACCTGCTATGCGCAGACGGTGGCCTTTTCCGCAGTTTCTTCCTACTTCTGCATCGCACACGGCACCTTTTCAGGGTGAGGACAGGGAGGTACTAGAGACCACGCAGGGCGCGGAAAAAACCTGTCAGGACTCTAGCTGGGAAAGGGAAGTGCGTGCGTCTGAGATTACGCCTGAGATGTGTTGGCCACATGCATcnnnnnnnnnnnnnnnnnnnnnncgctttccgttgtacccgcgtcttgcgcctgcacacgcacaggaaattgcgcgcaTCCTTGGGACACTGCCGTGAGCAGCCGCGTGTGTCCTCAGCGGCCTGTTGCAAAATCATCGGGGGACGCGAAGGTGTTGCTTATTGTCAGCACGTACAAACCGCGCGCTGCGGTGCTCGCTGCGGACGTTGTGAACTTTCTGAGCATACGTGGATTCCAGTGCCACACCATTGAGTATGATGGATTGAATAAAGAAAGCTGTGCTCGCGCAGGCTATATGTTTGCAGTCAGTATTGGGGGGGATGGTACTACACTGTTTGCCGCGCGCTGTGCTTCTCCTTCTGGTATTCCCATACTTGCCATAAATTTAGGGCGTTTCGGCTTTATCGCTCCTATTGAGCCACGGTATTGGCAACAGGCGTTGAGCGATTATTTGGCAGGGGGGGTGCGCCCTGCTGAGCGTGCGCTCATATCGTGCACCGTCACGCGTG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GTCTATGCGACACAAAGAAACGGTGCTGTCTGTGGACGGACATGAATTGTGCACGTTGCAGGAAGAAGATCAGCTGCTTGCAAGCAGGTCATnnnnnnGCGCACGATTGGTTTTCTGTACACCACACGTGTTCTACCATGCactgtgctcgnnnnnnnnnnnGTCAGGGAGTATTTTTTCTCGCAGGGGAAGACGTCACGATGATTGAGCAACTTTCGGTGCGCAACGTTGCGCTCATTCAATCTTTGGCGTTGGAGTTTGGTGCACAGTTTACTGCCCTCTCAGGGGAGACGGGTGCGGGTAAGTCAATGATACTCGGCGCGCTGTCCTTTCTCTGTGGGCAAAAGGTAGGGCCTGATCTTATTCGCAAGGATGAGAACGAGGCATGGGTTTCTGCGGTGTTTCGCTGTGATCACGCACCGCGTGCGGTGCacacatggttggcagaacGGAGTATTGAGCCTGAGCACCACCGCGTGCTCCTTCGTCGGGTGATGCGGCGTACCGGTCGTGGCACGGCGTGGATTCAAAACGTCCCGGTCTCTCGCGCAGATTTGGAGTTTttcacgtcatttttcatagacctccacggacagCATGAacaccaatcgctgtttcgtgttgcaGAGCATCGCCGCTTTCTGGATACCTACGGAGGACTCCAGCAAGAAGTTGATGCGTTTACTGCGTGTTATGCGGCTCTTGCAGAGCGACGCGCGCAGCTGCAGCGGCTCGCTTCCTGTGAACACAACCGGCAGGAGCGGCTAGAATTCCTCTCCTTTGCCCTTGAGGAACTGGAGCACGCAGCGTTGGACGTGCATGAGGAGCGTGCGTTGGAAGGAGAAGAGCAAAAGCTCTGCCAGCACGAAAAACTCTGTGATGTGATGCAAAGGGTTGACGCTGCAATTAGGGGGGTGGACCTGCAAGAnnnnnnnnnnnnnnnnnnnnnnnnnnnnnnnnnnnnnGCACTTGAAAGCGCCTGTGGGAttgatgggagtcttgagccggCGCGTGCCCGTTTAGAAAGTGCGTACTATGAAATCGAAGACGTAGCGCATGTTCTGCGTACGTATACAGACGGTATTCAGTTTTGTCCCGACCGTTTGCAGCACGTTCAGGagcgtcttgcgctcatataccggctgaagaaaaaatatggnnnnnnnnnnnnnnnnnnnnnnnnnnnnnnnnnnnnnnnnnnnnnnnnnnnnnnnnnnnnnnnnnnnnnnnnnnnnnnnnnnnnnnnnnnnnnnnnnnnnnnnnnnnnnnnnnnnnnnnnnnnnnnnnnnnnnnnnnnnnnnnnnnnnnnnnnnnnnnnnnnnnnnnnnnnnnnnnnnnnnnnnnnggtggagggagtgctacaccgtttggggatgGCGAGTACGCGGTTTCACGTACAGATATGCACGCGCGATGAGCAATGCGCGAAACAACGCACGGGTCCGTATGGCTTTGATGACGTTGAGTTTTTAATTAGCGCCAACGCAGGAGAGCCTGCGCGTCCGCTAGCAAAGATTGCTTCAGGGGgggaactctcccgcgtgatgcttgctttaaagactgtgctttcatcggtcgatgaagnnnnnnnnnnnnnnnnnnnnnnnnnnnnnnnnnnnnnnnnnnnnnnnnnnnnnnnnnnnnnnnnnnnnnnnnnnnnnnnnnnnnnnnAGCACAAGCAGGTTGTGTGCATTACGCATTTGGCTATGATAGCGGCGCACGCGGATGCGCACGTGTGTGTGAAAAAAGAGTCGAGTGGAGAACACACGAATACGAGCGCGGCGCATGTAGTGGGGGAACGACGGGTTCAAGAAGTTGCGCGCATGCTAGCAGGGGACACGCACAGTGCAACCTCCCTAGCGCATGCGCAGGAGTTGTTGCGCGCAGGTGCGCGGCAGAGAAGGGGGGAGTGCGGTGACTGAGGAAGAGCAGAATGCTCTGTACCAGAAaaagttgaacgtataccaagggactattgatcaaatctttacgcgtgaaaaaaacnnnnnnnnnntgatcaggcgggatgggacgggcgcggcgtacaagaagctcgcgttggtagatgacatgatttnnnnnnnnACGCTGTACGCTGCTAAATATCAGACACAGGTTGTAGTAGTAGGTGGTAAGCAGGAGGATCTGCTGAATGAGGCGCGGAAAACGCTTTATAAGGCGCTCATCTATCTTGAAGAAATTGTTACCAATTTAATTGACGCGCCGTTTTCCGATTACCAGGAACAGGTGGCGCAGATAGCGAACGTAAGTCAGCAGCAGCGTTATTATCTTATCCGTAAGATGGGACTCGCCATTGATTCCATTATTAGCGCCTATGGGACGAATACT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gcgcagggtccacctgttgctcaacgagcgacaagatgcagaggaggtaaaaaagaaagcaaaggtgtggagcgagcgtatggaaaaggatcAGCGTAAGAGAGATCGAAGCGACAAGTAGGGTTAGTGCGTGCTCCTGCCGGCTGTGGAGtgtctcGGCTGCGGGTGAACGTTTGTTATTTACGACAGGGGGAACGGGCGCGCATAGGTGACGCTCATGCTTTTTTTTTATCTGCCGAGAAGggggcgggtatgggcggtttttttnnnnnnnnnnnnnnnnnnnnnnnnnnnnnnnnngcctacggnnnnnnnnnnnnnnnnnnnnnnnnnnnnnngggcgagaccctcttttcactttcGCGTCGCTATGGCGTGCCCCTTTCTGCGCTTGCGCAGGCAAATAATCTGGCAAACGTACACCAGCTTGTGCCTGGGCAGCGCATAGTAGTTCCACGAGGATACACGGTGCGCCGGGGTGACACCCTCttttcgattgcccgtatgctaaacnnnnnnnnnnnnnnnnnnnnnnnnnnnnnnnnnnnnnnnnnnnnnnnnnnnnnnnnnnnnnnnnnnnnnnnnnnnnnnnnnnnnnnnnnnnnnnnnnnnnnnnnnnnnnnnnnnnnnnnnnnnnnnnnnnnnnnnnnnnnnnnnnnnnnnnnggatcaGTGGGCGCGTGCCCGTGCCGATCCCGTACAGACTCCTGTTTCTnnnnnnnnnnnnnnnnnnnnnnnnnnnnnnnnnnnnnnnnnnnnnnnnnnnnnnnnnnnnnnnnnnnnnnagaaagttgataagaatgcgcgctggccggtgagc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ctaaggtagtgctgtgctcgcggggcgcacggctagtacgtcgcttttgaacggaggacgattatccgtAGTCTGTGTGCGCGGGGTTGCACTGTTGCTGTAAGAACAGGTACGGGGGTGTTGCGGTGAGCGTACGGGTATACCTTTTTGTTGCACACGGATTTGAGGAAGTGGAGACTATCACCCCGTTGGATTATCTCAGACGTGCGGGGATAGCGTTAACGCTCGTGGGTGTTGGGGCAGAGCAGGTTGTTTCTACGCGTGGCTTGCGTGTGAGCTGCGACTGCAGTCTTGAGGCGCTTTGTGCTTCTCCGGGCATCGCGGATGCCGCGTGCGCCGCAGATGCGGTTCTTCTTCCCGGGGGGTTGGAAAACTGTcatacgcttgccgcctgtgcgnnnnngcgtgattttgtcatgcgcgtgcacctgcgcggaggactcgtcgctgcgctgtgtgctgccccggcgcgagtgctctctgcgtggaatctcctggggtcacgtcGCTATACCTGCTatccgggtatggagccggcggtgttCTCCGCACAtgacgATGGGGTTGGGAAAAGGACGGAAGAGGAGGAATCGCGTGCGCTTCGTAAACCTGAGCGCGCGCGGGTGGTACGTGATGGAAATCTTTTGACCGCGTGTGCGGCAGGTGCGGCAGAAGAGTTTTCTTTCGCAGTTATCGAAGCACTCTGTGGAGTGGAAGTTGCGCAAAGTGTGCGTGCGCAAGTGGTGGCCCGGTGAATCAGAGGGACGAGCGTGCTGCGCGGCAGCCAGAGGAAAAGGTGGATTCATCTGCCGGTGTGTCTCcctgcaatnnnnnnnnngGGAGTGGACTTTTGGATGTTCCATTAAAATTAAGACCGCGTGCGTCCCACTACCGTGCACGATCATTGGTAATTGGAGGAAAGGAACATGTGCGTGCGTTGCCTCTTGGGnnnnnnnnnnnnnnnnnnnnnnnnnnnnnnnnnnnnnnnnnnnnnnnnnnnnnnnnnnnnnnnnnnnnnnnnnnnnnnnnnnnnnnnnnnnnnnnnnnnnnnnnnnnnnnnnnnnnnnnnnnnnnnnnnnnnnnnnnnnnnnnnnnnnnTTTTGTGGCGCTTTGCGCGCGCACGCGTATGCCGCTTGTTGCAGACAttcactttgattaccggcttgcgctgcggtgtatggacggaccggtagcgaaannnnnnattaacccggggaatatcggtgtgcgtgagcgcgtgcgtgcggtggtagaaaaggctcgagcaannnnnnnnn</w:t>
      </w:r>
      <w:r w:rsidRPr="00412DA8">
        <w:lastRenderedPageBreak/>
        <w:t>nnnnnnnnnnnnnnnnnnnnnnnnnnnnnnnnnnnnnnnnnnnnnnnnnnnnnnnnnnnnnnnnnnncgcggatgggatgcagtcagtgaatgcgcgtgcagaagcgttggtgcaaactgcctttgcagaaactgcgtatctagatcagttacactttgatcgggttgtcctttctctgaaggcttctacggttgcagagacggtacgtgccaacgaannnnnnnnnnnnnnnnnnnnnnnnnnnnnnnnnnnnnnnnnnnnnnnnnnnnnnnnnnnngtttccggtnnnnnnaaaagtacacttgcattttccCAATTACTGTCACGCAATATTGGTGCCACGGTGCGGGTGAGTCTTTCAGATAGCATGGAGCATGAGGTGCTGGCTGCGCGAGAAATTCTTGCTGAATGCGGTAAACGGGCTGGTGGGGTTCGTTTAGTGTCATGTCCGCGCTGTGGCAGGATTGGTTTTGACGTACACGCATTTGTGCGGAGGTGGCAAAAGGAACTGTTcagtttgaaaaaggatatcacggttgcggttatgggcnnnnnnnnnnnnnnnnnnnnnnnnnnnnnnnnnnnnnnnnnnnnnnnnnnnnnnnnnnnnnnnnnnnnnnnnnnnnnnnnnnnnnnnnnnnnnnnnnnnnnnnnnnnnnnnnnnnnnnnnngcgcagacgagcgcacgcgcgtaatagacgcagcgtttaaagaggaattgtcaagtttatgaataacctgatcaaagcatatgcggcgggtgtcatgagtgctgcgtttctttttgggtcagaggggcgggtgcgcagtgaatcc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gtacgtacggacagataacatagaacgcgctttgcctGTTTCGGTGCTTGCAGCCGATATTGCAATCAGTGCGCTCGATTCTTTTTTGCAGAAAATAGAATTCACGTATCAGTataaggatcttgctgatttatttttgcgaactggannnnnnnnnnnnnnnnnnnnnnnnnnnnnnnnnnnnnnnnnnnnnnnnnnactgctccattttgcagaTCTCTTATACAAAAAGGGTTTGCACGCCCAGGCGCGTGATATGTATTACAACCTTGCAGAAAAGTGTCCTGCGTTTGAGTACGCGCGGCGTGCTGCGTATAAGCTTTCTCTCACGCTGTAAGTGGTGTAGGGTATAGCACACGCGCGAGGAACGTGAATTGGGGGATGAGGAGTTTATATGGAAGGGCAGACGGCGCGCAGAGTGATCACGGAGGCAAAGTTTCTTGATGACTGTTTGACAGAACGTGACAGCTATTATCTGAGTnAATTGGACGAGTTGTACTCATCTGCGATGAGTTCTTTTGCGCAGTTTGAAGATCAGCAGAATGGAGCGCGTAGCGCACGCGCTGAAGAAAATATCATCGCTACatatgacagtatcgggaatctgatgcaggagatctgtaaagaattacccgcGCTGAAGGTATATTcgtttgaaacgcaacgagagaaccatgcagaagtttctcgagttgtttcaaagctgcgtaatattcataccggatatagtgaatnnnnnnnnnnnnnncagcgtgcGTTTGAAATGCTGTTTAGGCTTGCCTACGGCggctctcatgaagagcataaaacatatcttattacaaaaacaccggttgcttttcctgtacaaaactatgcagtacataaaattgcaaacgtggnttataaaattgagaacannnnnnnnnnnnnnnnnnnnnnnnnnnnnnnnnnnnnnnnnnnnnnnnnnnnnnnnnnnnnnnnnnnnnnnnnnnnnnnnnnnnnnnnnnnnnnnnnnnnnnnnnnnnnnnnnnnnnnnnnnnnnnnnnnnnnnnnnnnnnnnnngcagtatgtgtttgatctggataaatcatacttttctgcacgagagttggatnnnnnnnnnnnnnnnnnnnnnnnnnnnnnnnnnnnnnnnnnnnnnnnnnnnnnnnnnnnnnnnnnnnnnnnnnaagatctcggtgtgaAACCAAAATCTATCAGCTGTTTTCACATGATTTCTGCACTGAAAGGTGCGAT</w:t>
      </w:r>
      <w:r w:rsidRPr="00412DA8">
        <w:lastRenderedPageBreak/>
        <w:t>TCGTGTAGTGCGTTCCCTAGAGAATTGCACGGTGTATACGCTGTGGATGGATCCCGTACTCAACGCGCGTGCGTATATTATGCCTGGTCTTGGCGATGCTGGTGATCGAGTTAACGGGGTTGATGTTGAAGACTATCCGCGGAATATTATCCAGCTTTTGGCAGACTATGGTTCAAATATTTCTGGnCTGTACCGGTCCCAGCTCCGCAAGATAGAGGAAACGGTATTAGGTTCTCGCTGACTGATGAACGGTAAGCAGTGTTTTTGCTTTTTTTTGTTTCACCTGTTTTATACAGGACTATTTgcatgcggaaagcctgagtcgtctcttgcgccagagtattttgatcttgcccntgcgtatgtgcagctgnnnnnnnnnnnnnnnnnnnnnnnnnnnnnnnnnnnnnnnnnnnnnnnnnnnnnnnnnnnnnnnnnnnnnnnnnnnnnnnnnnnnnnnnnnnnnnnnnnnnnnnnnnnnnnnnnnnctgctgttcatgcactgcaaccgttatacgatgcggattctgccaatgcaaccattgctgccgcgtacgcgtatgcgttgctttcttttggtgaaacagctcgcgcgctacttctttatcaa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gtacaggtacgtgataaagaggaagatatgagacaacagcagatgaggaatattggcattatggcacatgttgacgctnnnnnnnnnnnnnnnnnnnnnnnnnnnnnnnnnnnnnnnnnnnnnnnnnnnnnnnnnnnnnnnnnnnnnnnnnnnnnnnnnnnnnnnnnnnnnnnnnnnnnnnnnnnnnnnnnnnnnnnnnnnnnnnnnnnnnnnnnnnnnnnngtgcggtggcgtgaagtagacattaccattattgatacgccgggacaTGTAGATTTTACTGCAGAAGTCGAACGTGCGTTGcgcgtgttagatggggtagtggtggtattgtgtgcggtaggaagagtacagccacagacagaaa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aaagcagtagaaggttttcacgtacagaaaaaggagcctgtttttatcgctcctactgctgaaggaccgttgctggcacttgtatttaaaattcagtacgaacgtgaagcgggtttactctgc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gagtttttttgtcagGTGAAAGAGTTGCGGGGCACAGTGTGCACGGCGCATACTGCTCCGGCAGAAATTATCGGAGCGGTAGAGCATGCTATCCGCGGCGCGTGGGATGGAGGTATTCAGAGTGGGTATCCGtgtgtagacgtgggg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ggcatggattcaaaacacggacgggagcttgtgcatgcacaggctccgatgaagaaaatgtttggtttttctaccgatgtgcgttctgcatcccgtggtggcgcctcatttactatgaggtttagtcattttgaatcatgtgcatnnnnnnnnnnnnnnnTTTTGATACCTCGTTTCTCGCACTGGCTTACGTGCTTGCGGCGAATCCTGCAATACGCTCGCATACnnnnnnnnnnnnnnnnnnnnnnnnnCTGCAACTGCAATGTCGGCTACCATCGCTCCCTGCACTGTTACGGTAACGAGCTGCATGGAAAGCAATGTGGATTTTCAAGACGTGGGGAAGGGTTTCCTGCCTTCGTCGCAGTTCTGATGATGCCTTTTTCGTATTCGATTGCAGAAGGTGTAATGTGGGGCATTATTGCATACGTAATACTCAATGCAGTAATTGGCAGAGCACGTGCGATTACGCACACGTGGGGTATCTGGTGCAGGTGGGGAAAGGTGTGGCGCCCGTCATAAGACGTATGGGGAAAAGGAAGGACGAAAATGATATAATGCCTTACGCTCCTTATGCGATTCTGAGCAACGGAGGTTGTATGTATACGCCTGTGGACCCAAAGGTTGATTTTGTCGCGCAGGAGCGGCGTATTCTCGCCTTTTGGCGGGAACGCCGGGTGTTTGAGCAGTCTGTGGCGCAGCGTGCGCAGGGGAAGTCTTATGTTTTCTTTGACGGTCCCCCTTTTGCAACTggactgccacattttggtcactttgtgccnngcacgattaaggatattattccgcgctatcagacaatgcgtggtgcgtacgtgccgcgtcgctttggatgggattgtcatggtctgcccattgaacnnnnnnnnnnnnnnnnnnnnnnnnnnnnnnnnnnnnnnnnnnnnnngtcgtatggnnnnnnnnnnnnnnnnnnnnnnnnnnnnnnnnnnnnnnnnnnnnnnnnnnnnnnnnngcaGCGCACACTCACGCGTCTTGGGCGCTGGGTTGACTTCGATAATGACTATAAAACCATGGATGTCTGCTACATGGAGTCCGTGTGGTGGGTTGTGGCGCAGCTATGGCAGCGAAAACTGCTGTATGAAGGTTATAAAATACTCCCGTACTGTCCACGGTGTGCGACAGCACTTTCTAATCACGAATTgaatttaggtggatatcaggatgtgtctgancctgccattactgngcgttttgagtgtacatctgttgttcctggtagtcctgctgcacgggagttttgtgcggcagcgncttggggaagtgcatcacttcctgcg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gcgttcggagaggatgattatgaagtatttaaggatgcgggtatttcgattcagtgtcctcttgatgcagnnnnnnnnnnnnnnnnnnnnnnnnnnnnnnnnnnnnnnnnnnnnnnnnnnnnnnnnnnnnnnnnnnnnnnnnnnnnnnnnnnnnnnnnnnnnnnnnnnnnnnnnnnnnnnnnnnnnnnnnnnnnnnnnnnnnnnnnnnnnnnnnnnnnnnnnnnacttatttaccgtgcggtgcacagttggtttgttgcagtTGAGAAGATAAAGGATAAAATGCTTGCGGCGnATGCATCCATTTGCTGGCAGCCATCGcacatacgtgatggccgttttggtaagtggcttgtgtgtgcaagagattgggcaattagtcgggatcgttattnnnnnnnnnnnnnnnnnnnnnnnnnnnnnnnnnnnnnnnnnnnnnnnnnnnnnnnnnnnnnnnnnnnnnnnnnnnnnnnnnnnnnnnnnnnnnnnnnnnnnnnnnnnnnnnnnnnnnnnnnnnnnnnnnnnnnnnnnccttgcgcctgtgggagtgtgatgcgacgcgttcctgaggtgctagattgttggtttgaatctggtgcaatgccttatgcgcagcagcactatccgtttgaacatgcaactgactttgagcggtatttccctgctcattttannnnnnnnnnnnnnnnnnnnnnnnnnnnnnnnnnnnnnnnnnnnnnnnnnnnnnnnnnnnnnnnnnnnnnnnnnnnnnnnnnnnnnnnnnnnnnnnnnnnnnnnnnnnnnnnnnnnnnnnnnnnnnnnnnnnnnnnnnnnnnnnnnnncaattatgcggatccaaatgaagtcatggatcgctacggtgcTGACGCGCTCCGCCTCTTTCTTGTTCGTTCTGCGGTTGTCCGTGCGGATGATTTAAAATATTCTGACGAAGGGGTGAAAGATATTT</w:t>
      </w:r>
      <w:r w:rsidRPr="00412DA8">
        <w:lastRenderedPageBreak/>
        <w:t>TGAAGACTGTGATTATCCCATTGTGGAATAGTTACAGTTTTTACGTTACGTATGCGAACATCGATnnnnnnnnnnnnnnnnnnnnnnnnnnnnnnnnnnnnnnnnnnnnnnnnnnnnnnnnnnnnnnnnnnnnnnnnnnnnnnnnnnnnnnnnnnnnnnnnnnnnnnnnnncagaaaaattggtgcaagacattgcctgtgcacttgatgcttacgatgtatcgaaagttgcggatcctatcgtttcgtatgtaGATCAGCTgaacaactggtacatccgccgatctcgaaggagattttggaaaagcatcaacgatgaagannnnnnnnnnnnnnnnnnnnnnnnnnnnnnnnngctgaaaagatgtgtgctcgctattgctcccgtggtgCCATTCATCACCGagagtATATGGCAGAATATCCGCGCCGCGGATGATGTGCAGTCTGTGCATCTTGCAGACTATCCTGTTTGTACACCAATGGTGCGAGACGATGCACTCGAGTTTAAAATGGAAACAGTGCAGCGAGTTGTTTCTATGGCGCGTGCGATCCGAGCGCAGTGTAACCTCAAAGTACGCCAGCCACTTAAAGCTATGCAGGTTATTACGCGTAACCCGATGGAGCGCTCAGCACTTCTTGAAATGGAAGAAGATGTGCTTGATGAGCTtaatgtaaaagnnnnnnnnnnnnnnnnnnnnnnnnnnnnnnnnnnnnnnnnnnnnnnnnnnnnnnattttagagtgctcggaaaagagcttggatcgaagacaaagcgtgcagcgctcagcattgagcggttgtcttctgcagaannnnnnnnnnnnnnnnnnnnnnnnnnnnnnnnnnnnnnnnnnnnnnnnnnnnnnnnnnnnnnnnnnnnnnnnnnnnnnnnnnnnnnnnnnnnnnnnnnnnnnnnnnnnnnnnnnnnnnnnnnnnnnncactTACGGTCGCGCTTGACACCACCTTAACGGAAGATCTGCTCTTGGAAGGAGCAATTAGGGACTTGGTGCGCGGAGTTCAAAATTTACGCAAGGAGCGTGGGTTTTCCTTAGTGGATCGTATTTGTCTGCGCGTTTTTTCTTCAGATCAGGATATAGTGTGTGCCCGCAAGGCGTATGATCTGCATAGGTCATATATCGTTGGCGAGACGTTGGCAGCGCATGTGCAATGGGCACGCGTGCGCGACGGTGCTTCTGCAGTGTACGTTAAATCGGACGCAGTACTATGGGAGGTGAgcattgataaggcgtagatatcgtggttgtacgcagggagcgtggat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TTACCAAACTGTTGAATTTTCCGCAGCTTAATTTACCACTTGGGGCAATGGAACTGTACTTGACCGCGCGGAGGAATGAGTATCTTTACACGTTGAGCTTGCAGCTGGGGAATGCAAAGATAAATTTTCCCATACAGTTTTTAATCTCTCGTGTGCTTAACGCGCACATTCACGTGGAGGGGGACAGGTTAATTATTGAAGnnnnnnnnnnnnnnnnnnnnnnnnnnnnnnnnnnnnnnnnnnnnnnnnnnnnnnnnnnnnnnnnnnnnnnnnnnnnnnnnnnnnnnnnnnnnnnnnnnnnnnnnnnnnnnnnnnnaactacgagagtgggagtgagattcttttgtgaaagttgtggctctgaggtaaagcgggacgcacgcttgtgcgtgcattgcgggagtttcttttcttcnnnnnnnnnnnnnnnnnnnnnnnnnnnnnnnnnnnnnnnnnnnnnnnnnnnnnnnnnnnnnnnnnnnnnnnnnnnnnnnnnnnnnnnnnnnnnnnnnnnnnnnnnnnnnnnnnnnnnnnnnnnnnnnnnnnnnnnnnnnnnnnnnnnnnnnnnnnnnnnnnnnnnnncagccatttgctTGCTTGGGGTGTGTGTGGGTACCGTTGCTATGTGGTACCTGTGACGCTGCGTACTGCnnnnnnnnnnnnnnnnnnnnnnnnnnnnnnnnnnnnnnnnnnnnnnnnnnnnnnnnnnnnnnnnnnnnnnnnnnnnnngagaatgtcgtgtgctnnnnnnnnnnnnnngtgctcgagtacatcctgctcttgcagattgttgacgctcgcgggaaagtcggggatgaagtctacgccctcttcgctcacttcccgtacgGTCCCGGTGACAATAGAG</w:t>
      </w:r>
      <w:r w:rsidRPr="00412DA8">
        <w:lastRenderedPageBreak/>
        <w:t>CCGCTACAGGGGtttgtgaacacgaaatctgccTGGCAGGTGTGCGCATGACCCACGTCGACAGAGCCTGCGCACGCGGAGGGCGTGAGCACGCCGCATAAAGCCTTTCGTCCCTCCTCCGGAGATAGAGTGTAATCGATAAGCGCGTGTACCCCTGCCTGCGCCACCTGCCGCGCGCTGAGAGAGGAGGACGGAGTGTTCACTnnnnnnnnnnnnnnnnnnnnnnnnnnnnnnnnnnnnnnnnnnnnnnnnnnnnnnnnnnnnnnnnnnnnnnnnnnnnnnnnnnnnnnnnnnnnnnnnnnnnnnnnnnnnnnnnnnnnnnnnnnGTCCAAGGCTTTCAGCGCAGAACGGTAGTGGATCACCTCATAACCGCACTGCGTGTGGTTTTCAAATACCAGATTCACCGAAACGGGATCATCTGCGACTAAAAGTgccttcatcattctgttcccaaATTCTCAACTACGTAATCGTGTACATACCAGATGCCGTCGCGGGAGGACAGGTGATAGGTAAAGCGCTTCTTTTCCCGGAAATCCCGGTACTCAAACCACTCAAGCACGCGAACCTCCGCGTCCGTAGCAGTATACACGGTTTTTTCAATACGGAATTCAACGGGTATGGCnnnnnnnnnnntatccacacgctcctggnnnnnnnnntgcttataggtatcaatcatgttgtagcgtcctgcctcagactctgcgttaaagcggcgaCTGCGCCCCGCATCCCGAGAAAGCATTTTTGCCAAGTCAAGATACAGAAAAAAGCGTTCCCAGTGagatttttgccgtgcATTCAGCACGTACTCGATAACCCTATCCGGGGAAAGACGTTGCGGTTGCAGAACTTCACCCACGGGGGGAGAAACCGGCAACGCGCCGAGCGCCGCCGCAGCAGGGGCAGGCTGTACCTCAAGAGTTAGCGTATTAGATGCCAGATGGTCCTCGTCACCGGTGCGCTCCCTTTTCAGTTCGGGGTAGAAGAGAAGGgttagaaagtacaaccctgccgactgcacatcaaggtnnnnnnnnnnnnnnnnnnnnnnnnnnnnnnnnnnnnnnnnnnnnnnnnnnnnnnnnnnnnnnnnnnnnnnnnnnnnnnnnnnnnnnnnnnnnnnnnnnnnnnnnnnnnnnnnnnnnnnnnngttcttcatcgtccgtatagaaaaatcaacactaaAGGTACGGTCGTCCGCCAGTTTGAAGCGCAACGTGTCCTTTCCCGTATTTGTAAGTGAAACTTTCACCCAAATGGGTTCAGATTCGTGGGTGCCGGGGAAGTAAATCGTGCGATTATGGTACGCAATatgcacagacgcccgtgctcccttcgcctgcgcatatCCGTGCGCACAGCAAAGCAACAGGCCTCCCCCGACTATTAATGAGCGCTTTAGCTTCATCCGccaCCCCTGCCAACGTAGTGTCGGCACCTGACGTGGGGGTCCTTACAGAATTTGTAGGACATAGAGCAAGCTCCCGGGAGCGTTTATGTTCCTGTAAGGGATTCTACCTCGGTGCATAAAAGACCTGTACTACCTACCTGAAAGAAGTCTTGTTcttcccaccctgcaatgagggaggggccggagagnnnnnnnnnnnnnnnnnnnnnnnnnnnnggtaaggcggacagtcgtgcgtggccttcagagccgtcttctcgtacaaagnnnnnnnnnnnnnnnnnnnnnnnnagtgcggcagaaagccgtgcgcgcggtggatgaaaaatgagcgcgttcgcgtggtgtgcacgctcatcagcagtgcnnnnnnnnnnnnnnnnnnnnnnnnnnnnnnnnnnnnnnnnnnnnnnnnncgcagaaaggtacaggggagagagagnnnnnnnnnnnnnnnnnnnnnnnnnnnnnnnnnnGTGCAGGTCGCTGTGATGATCAGAGGAAGTGGACGCCGTCGGAAGGTGCAGGCGCTGGGGAGTGCACGCGGCACGAAAGGCGGCCGCGGAGATAGGACGGGGCACCTGCACTTTTCCCCCTATTGGATGCTCCCTGCGCTGGGTaggtcccaaattctcaagggaagaaagggagggaaaggagaagtatgcaaaggaaacgcgttctgcttctgaggaCTTAAAGGAnnnnnnnnnnnnnnnnnnnnnnnnnnnnnnnnnnnnnnnnnnnnnnnnnnnnnnnnnnnnnnnnnnnnnnnnnnnnnnnnnnnnnnnnnnnnnnnnnnnnnnnnnnnnnnnnngcaccagaaaaggagctgcagaGTCTTGTGGTGAAGTGGTAAAAAGGGGATCGGTGTAGAGACGAACAAACACTGCACCGGTACCCTGGCAAGGGTGGGGGGAACTGTTGGGGATTGGCTCTGAGTAAAAGCCCTCAGCGCTCTGTGTGGCTAAGAGTGCGGGGGGCGTCAGAGTGAGCGATGTCGTCTCCGCAGCGGGTGTGGAGGGTGCTTTGCGTGGAACCGGTGCGGTCTGCATGCGGGCTAACTGCGTGGCTGGGAGTACTCCGGCGCGATTGATGAGCAAGAGTTCTtgctgtgcatccac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AGGCGCGTGTTCATGGTATCTTGACTTCCTTAACACAGGACAGCTGCAGGGTGCAAGGCGGGCGCACCCTAGCACAGCAGGATGCACCTGCCAAGGGGTTTGTGGGCAATGGGAACGGTTAGATCTTGCTTTTTCCCGCCCACGCGTGCGCCGATATGGGGCCGTATGAGCTGTCTGGGTGCGCGTGCGCGCGGTGTGTTACGCATAAGTTTGGTGATAATGCTGCAGGGGCTGCTGCGCGCGAGTGAGGTGGATGAGGAGCTGAGCAAGAAATACTCCATAGAAATCATGGTTGACTCCGGCGTTTCAGAGACAGGGGagcgtttgccgCTGTTGCCCTTTGAGCGCATCCCCGACTCGCACCATGTGCGGCGTGTTATCGCGCAGGATTGGTTTTTGGATGAGCCGTCTCGTGTnnnnnnnnnnnnnnnnnnnnnnnnnnnnnnnnnnnnnnnnnnnnnnnnnnnnnnnnnnnnnnnnntgattgccgcaaccgaccnnnnnnnnnnnnnnnnnnnnnnnnnnnnnnnnnnnnnnnnnnnnnnnnnnnnnnnnnnnnnnnnnnnnnnnnnnnnnnnnnnnnnnnnnnnnnnnnnnnnnnnnnnnnnnnnnnnnnnnnnnnnGGCGGGAAGGACAGGCGCAGATACCCCGCAATCACCTGTGACAGACGCTGCGCCTAGTCAAGCTGTGGCGCAAGGCACATGGGTGCTGTATCGGCACATGCACACCGGTGCGCCGGTGTGCATACGGGTATACCCGCGCGAAAGTGCGTCGCTGTATGTACAACTTTCTGCGCCCACTGCAGTAGAAATGCAGGGAAAGACGCATCTTGATGTGTGTCTTTTTAACGTGCACGTGCGCAAGCACGTGGCGCTTGGGTTGTCCTTTGAACAGTTGTATACCTACTCGCTTTTGCAGCTGCGGGCGCTTACGGAGCATGCGGTGCCGTGGCGTATTTTTGATCCGCCGCGCACGTACAGCGCAGTAGAGTCAATGGCGAGTATCATTAAGCGCAGGAGTTACCGGCTCGCTCCACTTGAGGATGGATGTTTTAACGAATGGGGACGCCCGGTCCACATTTCTGACGggagcagtcaaagtgaccaagagattatccgtgccct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ACGCCTGCGGGTGCTGTTCCTCCCCGTGTGACGCAGGGTGAAACTGCGGCTGGGCCGTCGCGGTACCTAGGGTACTTGCCGCATGCAGGATACCAGACnnnnnnnnnnnnnnnnnnCTTTTACTATCTTGCAGTTATGGAACCAGGCcacttctatcttggcgtgctcaatgaggagcgtggcgtaccgcgtttgcgtgaataccagnnnnnnnnnnnnnnnnnnnnnnnnnnnnnTCGGTCAGGGAGATTTCAGGTAGAGGTTTTTGAAGCGGCGCGTTTGAGCACTCTTGAAGAGTTTGTAGCGCAGTATCCCCAGCAGATGCTTGCGTTGGTGCGGGTGCGTGCGCCGGAGATCGGTCattttaatccgtaacggaagtcagacnnnnnnnnnnnnnnnnnnnnnnnnnnnnnnnnnnnnnnnnnnnnnnnnnnnnnnnnnnnnnnnnnnnnnnnnnnnnnnnnnnnnnnnnnnnnnnnnnnnnnnnnnnnnnnnnnnnnnnnnnnnnnnnnnnnnnnnnnnnnnnnnnnnnnnnnnnnnnnnnnnnnnnnnnnnnnnnnnnnnngtcttgcacgaaagctcggtttgagcgaacaGGCAGTGGATGAGTGTGTTGCGCGTTTGGGTGAAGCTCTCGCTtctggcgcgcgtggtggtggtggactggagcttcactgcaacgagcagggtgtggcgttgctgcctgcggcgaccgtacgggagcgtcttgcaaccctctatgggaagnnnnnnnnnnnnnnnnnnnnnnnnnnnnnnnnnnnnnnnnnnnnnnnnnnnnnnnnnnnnnnnncggtgacgcgtgctgaaatagaggcaatccgaggggtaggtgcagatacaatgatccgccttttgagtgagcgccgtctgatttgcgaggtggggaaaaaggacatacccnnnnnnnnnnnnnnnnnnnnnnnnnnnnnnnngtttttgacnnnnnnnnnnnnnnnnnnnnnnnnnnnnnnnn</w:t>
      </w:r>
      <w:r w:rsidRPr="00412DA8">
        <w:lastRenderedPageBreak/>
        <w:t>nnnnnnnnnnnnnnnnnnnnnnnnnnnnnnnnnnnnnnnnnnnnnnnnnnnnnnnnnnnnnnnnnnnnnnnnnnnnnnnnnnnnnnnnagccgttttttcgcctccggttnnnnnnnnnnnnnnnnnnnnnnnnnnnnnnnnnnnnnnnnnnnnnnnnnnnnnnnnnnnnnnnnnnnnnnnnnnnnnnnnnnnnnnnnnnnnnnnnnACACAGGGACGGACCGTTTGTGCGCAGAATGTggtgtgtgtggacggcaccgtcgtgcagcttgaacgagttcagcgctacgtgctccngtataagccggttggatatatctgttccctcgcgccgcagtttcctgccgggtatgcacacacgcaggtgcgggcaggcccgtccaaacaggaatacnnnnnnnnnnnnnnnnnnnnnnnnnnnnnnnnnnnnnnnnnnnnnnnnnnnnnnnnnnnnnnnnnnnnnnngtctgaaggcgcgctgctgttcacaaatgatggttcgtttgcgcaggctcttggccatccgcgttcgggaatagagaaagagtacattgtagaaacgcgtgagccagtccctgcagcgctgttgnnnnnnnnnnnnnnnnnnnnnnnnnnnnnnnnnnnnnnnnnnnnnnnnnnnnnnnnnnnnnnnnnnnnnnnnnnnnnnnnnnnnnnnnnnnnnnnnnnnnnnnnnnnnnnnnnnnnnnnnnnnnnnnnnnnnnnnnnnnnnnnnnnnnnnnnnnnnnnnnnnnnnnnnnnnnnnnnnnnnnnnnnnnnnnnnnnnnnnnnnnnnnnnnnnnnnnnnnnnnnnnnnnnnnnnnnnnnnnnnnnnctcttgcagtgcgcagggtgtgcgcgatagcagggacgtggttttgactggctggggggagggtgactgAAGGTGGGGTGTGCGCGGTGCTCGTATTTTGCGGGTGCTGCTGGTATACtgcgcgcgcatacccgctcgagaaggggaggaggacgactcgtgaatcagttttttgaagagtttgaatgccctgagcacgggcggcagccccgtgggg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TATTGCACACCGAGCAAAAGTACGATCAGGCGCAGCGTGCGTTTGAGACGGCGCTGAGCTTGCTGCCGCGGTCGGGGAGTGCCTTGTACAACTTAAGCAGGACGTATCATGCACnnnnnnnnnnnnnnnnnnnnnnnnnnnnnnnnnnnnnnnnnnnnnnnnnnnnnnnnnnnnnnnnnnnnnnnnnnnnnnnnnnnnnnnnnnnnnnnnnnnnnnnnnnnnnnnnnnnnnnnnnnnnnnnnnnnnnnnnnnnnnnnnnnnnnnnnnnnnnnnnnnnnnnnnnnnnnnnnggtgtgcgtgttgagcgcgttcgctgtgagcaaaacttaagtaagacggcttttgcgcgggaacttgggattggtgttgaagagctcnnnnnnnttGAGCGCGGCACGATGCCGCTCAGTCGTGATTTGACGTTGCTGTTGTGTGTGGTGTttgcggttaaccgtctctggttagaaagtggggaaggggaacccttttcagcatctgccgtctctcctcaggaaacggtacaaccggagg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TTTTGCAAATGCCCTGTAAATCTAGCTCTGGGTCCTCAGGCGGTGGAGGCGGAGGGAGCGGCTCTTCTTCCGGTGGTGGTATTAAAAACGGAAGTGATGAAAACGTCCTGGGCTCCGGAACCGGGTACGTGnnnnnnnnnnnnnnnnnnnnnnnnnnaagcaatggttcggggacgggctgcacctaca</w:t>
      </w:r>
      <w:r w:rsidRPr="00412DA8">
        <w:lastRenderedPageBreak/>
        <w:t>caaaggacagcacgtttnccgctactacgnnnnnnnnnnnnnnnnnnnnnnnnnnnnnnnnnnnnnnnnnnnnnnnnnnnnnnnnnnnnnnnnnnnnnnnnnnnnnngtccaagcgagcnnnnnnnnnnnnnnnnnnnnnnnnnnnnnnnnnnnnnnnnnnnnnnnnnnnnnnnnnnnnnnnnnnnnnnnnnnnnnnnnnnnnnnnnnnnnnnnnnnnnnnnnnnnnnnnnnnnnnnnnnnnnnnnnnnnnnnnnnnnnnnnnnnnnnnnnnnnnnnnnnnnnnnnnnnnnnnnnnnnnnnnnnnnnnnnnnnnnnnnnnnnnnnnnnnnnnnnnngtccggaacagtggGATGAAAACAGTGTCACTCCCAAGGGGAGCGTAAGCCAATATGAAGGCACCATCGGCCGTTTCGCAATCAGCGACatttacaccgttgattccacgaatGGAGCTAGTGGCGGCAACGGCGGCAGTGGTACTAAGCCGGACGTGTATGTGGnnnnnnnnnnnnnnnnnnnnnnnnnnnnnnnnnnnnnnnnnnnnnnnnnnnnnnnnnnnnnnnnnnnnnnnnnnnnnnnnnnnnnnnnnnnnnctgcagnnnggcgcggggcgggaggccGCGCGCCGGTCATCTTTACGCTTTGATAAAAAACAATTCGTGAATAGCGCGCCCCTGCGTCTGCGCCTTGCGTTCAAATTCCGTGGCGGGGCGCCAGGGGCGCGCACCCTGCGGTGCCCACGTGAGCGAGGGCGTGCGCGCAAGCTCTTCCTGCGCGCGCCGTGCGTACTCGGCCCAGTCGGTGACCGCGTATAGGTAGCCACCCGGCGCAAGGGCGCGCGCGAGTAGGTCTGTGCGCGGGCGATACAGCAGGCGCCGCTTGTGGTGCCGCGTTTTTGGCCATGGGTCTGGAAAGAAAATGTGCAGGCCTGCAAGTGTCTGCGGTGCGATCATGGTGCGCAGCacgtcgagtgcatcgtgctcgatgatgcgcannnnnnnnnnnnnnnnnnnnnnnnnntttctcagcnnnnnnnnnnnnnnnnnnnnnnnnnnnnnnnnnnnnnngtaggaaaggtgcgggttgcgtgccgcgattgccgcagttgcgctccccataccaaAGCCAATTTCTACTACCAGCGGTGCAGGCGCGCACGCCGGAGCGActgcgtccgtttccccctgcggagcgggaaaagcaccggcaggcgcagaannnnnnnnnnnnnnacagaatacggcagcgtagtcgaacaccgtgttctgatacggnnnnnnnnnnnnnnnnnnnnnnnnnnnnnnnnnnnnnnnnnnnnnnnnnnnnnnnnnnnnnnnnnnnnnnnnnnnnnnnnnnnnnnnnnnnnnnnnnnnnnnnncgtttnnnnnnnnnnnnnnnnnnnnnnnnnnnnnnnnnnnnnnnnnnnnnnnnnnnnntgtgaaataaagcgccaggagcgctgaaagtcctcaaccacgcactgcaggtaatatgcgtcctGGTGTGTCGTTTTCAGTGCGTCCATGGACGCCTCGAAGGTGTGTACTCGGGGAGAGGAAAGGCGCGCATnnnnnnnngaagttaacgnnnnnnnnnnnnnngccacaGTGCGGTAGTCGCGCGTCAGCAGCACCAGGGAAGTGTGCGTGTGCGCAGTAAAGGGACCGACCAGTGCCGGCTGCGCAGGCGCCGATAGCGTCCAGCGTTGCGCGTCTACAGAAAAGGAAAACGGAAAGGGTTCGTGTGCTGGGTAGCCTGCGCCTAGGGTAACGCGCTGCTGTGCATATGTGCCTGTGCTGTCGCGCACGTACACCACGTAnnnnnnnnnnnnnnnnnnnnnnnnnnnnnnnnnnnnnnnnnnnnnnnnnnnnnnnnnnnnnnnnnnnnnnnnnnnnnnnnnnnnnnnnnnnnnnnnnnnnnnnnnnnnnnnnnnnnnnnnnnnnnnnnnnnnnnnnnnnnnnnnnnnnnnnnnnnnnnnnnnnnnnnnnnnnnnnnnnnnGTACTCAAGCGTCACGTGCAGTGCCAGCGTTGCGTCTGTCTTTCCTGCTTTTTCGAAATACACTCGTTTTAGGGTTAGCCCCTCTGTGCGTGCATAAAAGGGCATACAGGAAGAAAGTACTGCGCCCGCTACACncggcaccacacaagaaaccagtacaaacgcgcACTGGCGAGCGAGAACCATGCGATTAAAACTCAAAAGACAAATCCACGGTGGTGAACTCAGAGCGTGTAaaacggttaagacttgactcaaagcgcacgtttgcctctntncacgcttcnnnnnnnnnnnnnnnnnnnnnnncgcccaagtnnnnnnnnnnnnnnnnnnnnnnnnnnnnnnnnnnnnnnnnnnnnnnnnnnnnnntgtccgcatttaccacttttgcatcctgtaagCAATTGCGCATTTCTTGTGGGTAATCATTCCTCCCATACACGGTAATTTTTAGCTTacggcgggtaccggcagtagacacgctcctcccctgaagtttccacgaaataaagagagactc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atgat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tgaaagatcaataatttcttgacgnnnnnnnnnnnnnnnnnnnnnnnnnnnnnnnnnnnnnnnnnnnnnnnnnnnnnnnnnnnnnnnnnnnnnnnnnnnnnnnnnnnnnnnnnnnnnnnnnnnnnnnnnnnnnnnnnnnnnnnnnnnnnnnnnnnnnnnnnnnnnnnnnnnnnnnnnnnnnnnnnnnnnnnnnnnnnnnnnnnnnnnnnntacgagcttgagtgggaggttcaggatgcgtcgtttatgttttgaactcatactTTTCTGCGCTCCCGTTGAAGTGTGTCCGCCGTCCTTTCATTCTATCAAGGAATGAGGGGTGGGGGATAAAGAGATTCTACGTAGCAGACGAACCGCACCGATCCTTCCTGTGCATGCAGGAAGGAGTCAGGAGGGGCGGTGGGGAATCAGAAATAACCCAGAGAAAGGCTGATGTTCTGCGCAAAAGCATCCGGAGTGCTGACCGCTACAAAGAggataggagctgccgcacgtgaggcgCCTGTGCATAATCGGGATTGCGATCCAAAAGCTGCGTTAGTACCTCTTGTGCATACTCTTTTTCGTTCACTTTGATTGCTAGTTTCCCAGCCTCTAGGTACACGTCCCACGCGCGTGCGTCCTGAGCGAGCACGGCACGGTACGCGCGGAGTGCTTCATGCGGCTGTCCAGCCGCTACATACACGCGTGCCACTTGGCACTGTGCCTCGCGGTCTTGAGGCTGTGCGGTGGCGGCGCGGCGGTAGTGCGCTATTGCCGTCTCCCACTGCGCGCGCAGGACATACAACTTCCCTAGATTGCTGTTTACCTCAAAGTTTTGCGCATCGTGGGCAAGAGCCGCCTGCAGGTGTGTTTCCGCCTCTTGCAATGCTCCCTTGTCCAAATACAGTTTGCCCAAATTGTTGTGAGCCTTCACGTGTGCAGGGTCCCGTGCTGCAGCCAGCTGATACTGTGTTAAGGCAAGATCCACACGCCCTGTTTTTTGCGCTGCAAGCGCATACGCGTAGAGGAAGCGTGCCTGCGATCCATTCGnnnnnnnnnnnnnnnnnnnnnnnnnnnnnnnnnnnnnnnnnnnatcgagatcaagcagcacggttgcgaggttgtacaaagtaagcgcgtcctcagaatcccgctctaggATTTCTTGAaacagacgcacagcctcttccttcgcaccactttttgccAGGACACGTGCGCGTTCACGCGCGGCTGTCAGGTATngatcatgcgcttccgcagcagccgcgcattcttgcgccttttgatagtcggcaagcgcagcagacannnnnnnnnnnnnnnnnnnnnnnnnnnnnnnnnnnnnnnnnnnnnnnnnnnnnnnnnnnnnnnnnnnnnnnnnnnnnnnnnnnnnnnnnnnnnnnnnnncgtgttttgcacgtaccctacaggtgagccccagattaaaaaatgcaggctcgaactttggattcgcaaccgtcgccgcattgaacgcttcctgcgcctcagcaancctgcgcactgcaaaaagacgcttacccaactcatagctgtagnnnnnnnnnnnnnnnnnnnnnnnnnnnnnnnnnnnnnnnnnnnnnnnnnnnnnnnnnnnnnnnnnnnnnnnnnnnnnnnnnnnnnnnnnnnnngcaaggtagtgtgcagctgcggagcgtgggttGAGCCTCAAGGCTTCCTTCACATACACGGTTGCCGTTTCAAGTGCCCGTGTCCGCTCAAAACCGTCACGGTTATCGTGCTGTGAAAGCGCGTACATAGCTTCTCCCATACGGGTGTATGCGTCTGCTGCGAACACCGCGTCCCCGGCAGGGAGTGCACGTATTGCTTTGTTAAACACACGCACCGCTCCTGGATAATCACGnCGTTCCGTCAGTTCTTTTCCTTCGGAAAGCAACGCGTGCACGTGGTGCTGTGGCGTGGCAGTTTCTGCAGGTGCGCGCACCTCCGGGCGCGTTGCAATCTGCACGGCCCGCTTTATCGATTTTTCAGGAGAAAAAGACGCCGTGCGAGACACTCCCCGGGGCGGGGTGAGAACACGCGCGCCCTTTTGCCGCGTGTCTTGTTCTTGCATACGCTCTCTCGGCGTAGGCGCGTAAGGAACTGGGCGCTGGGGAGCTAACTCCTCTGAAAGGGTCTGTAGGAACTGTTCTTCATCACTATTCCCTGAGAGCTGGACGTGATGGTCCACAAGCACGCCGGGTTCCTCCCCTTGCTCTTGCAG</w:t>
      </w:r>
      <w:r w:rsidRPr="00412DA8">
        <w:lastRenderedPageBreak/>
        <w:t>CAGCTGGTTCGTCTCCAGCCAGGCGAGTTcttgctcagaaannnnnnnnnnnnnnnnnnnnnnnnnnnnnnnnnnnnnnnnnnnnnnnnnnnnnnnnnnnnnnnnnnnnnnnnnnnnnnnnnnnnnnnnnnnnnnnnnnnnnnnnnnnnnnnnnnnnnnnnnnnnnnnnnnnnnnnnnnnnnnnnnnnnnnnnnnnnnnnnnnnnnnnnnnnnnnnCGGTGTCCTCCGATCCAGTGGAGAGGGTACGCGCGTCCTCCGCTTGTTTCAGTCTAAGCGCGCGCTTGAGAGCTTCAAACTCCGCCTCCTTGCGCCGGGCTTCCTCCGCCTCCTTGCGCCGGGCTTCCTCCGCCTCCTTGCGCCGGGCTTCctccgcctccttgcgccgggcttcctc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agtcagccagtGCGTGTGCATAGGCTTGTCGCTTCATGGCAGTGTTTGCGCGATTGAGCAAGGCAGGAGGGTAAtcgtgcttgagggcgagGGCCTGCTCATACGCATGTTGGGCTTCCTCGTAGCGATGTTGCACGAAGTATACGTTCCCGAGATTGTAGGCGTATAGGTGCGCATATTCCTGACTGTGTACTGGTGGGTTTTGCAGCCACTGGATTGCCTGCGTGTAGCGTCCTGTCTGTAGGTACGCCATTCCCAAGTAGAGTGCTGCTTTCGGGTGGGCGGGTTTTTGCTGTGCTGCTTTGTGAAGTGGACCGATGGCCTGCTGTGCCTGCTGTAAggaaaggaggcgctctcCTTCACGAAAGTGGTCAAAGGcatcctctgcccgcaggaaggacgcaaatgcgagcgcaAGAAAGGAGAATAAGCGAACGGATGGAAGGGAGCGTACGCGTGCGTAGGTGCACGGTGAGGATTTTTGGCACATTTGACATTCCTTCTAGGGTGCGCTACCATGGGCGGCATGTCCGCGTACATGGCACTGCTGGCAGCGGCGttctcgtcaAGTATCGTCTTTTTGCTCGTTTTTTTGATGAGAGGTTTTTCCATCCCGCGCAGACAACTTTTGGTGGAAAAAAGTTTTCGAGacggcaagtacgcgcttgctatcaagcatgcccatgcggttttggctaaggatccccataactgg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GGGAGTATGCGGCGGCACTTCGCTCCTTTGAGCAGGCGTCGAGGAGTCCTGTGCTGCGGCAGAAGTGTTT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ttcatctcggatgcgttgcagcatatgcagtgc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gcgtgacggtacattgtgtacctgctttatggctgagccagtgttctgctaaccctgcagacgagtgtacaaatagatgtggnnnnnnnnnnnnnnnnnngtagtaagtgatgagaaattctgaaaggatttcctcttcattttTTAAtgaacgtgtgcgaaaaagttctctaccgtttaattttcctccccgcatgcgtagaacggCGAAGGTGACGATTGCTCCCGTGCTCGACCAGGCGATGTAATCGcgtgtacgttcgtccatgtcttgaacaagacttttgtgtgtaatnnnncggattgcctggatatcatcgcgtatgcgcgcggcagcttcgaatgcttcttggcggacnnnnnnnnnnnnnnnnnnnnnnnnnnnnnnnnnnnnnnnnnnnnnnnnnnnnnnnnnnnnnnnnnnnnnnnnnnnnnnnnnnnnnnnnnnnnnnnnnnnnnnnnnnnnnnnnnnnnnnnnnnnnnnnnnnnnnnnnnggtgatagtagaggcaaggattttttctcttccgcaaggtggtgcacgtacggattttataggtgcgtaaaatgagtttaagaaaagaatcgaggatttgcacgtcagggaagggaccAAAGTACCGTGCACCGTCTTGACAGAATTGGCGtGTGCGAAAAATACGCGGAAATGGCTCGCAGGTTAGCTTGAGCAAAGGnnnnnnnnnnnnnnnnnnnnnnnnnnnnnnnnnnnnnnnnntatgtttttttatgagtgtgttctcaaggagcagcgcctcgtattcgtgttgtgtttgtagatnnnnnnnnnnnnnnnnnnnnnnnnnnnnnnnnnnnnnnnnnnnnnnnnnnnnnnnnnnnnnnnnnnnnnnnnGTCTTGTCCTGAGTGAttttgctttaccgacatagatgacaacgccgtgtacgtctttccacagatatacacnnnnnnnnnnnnnnnnnnnnnnnnnnnnnnnnnnnnnnnnnnnnnnnnnnnnnnnnnnnnnnnnnnnnnnnnnnnnnnnnnnnnnnnnnnnnnnnnnnnnnnnnnnnnnnnnnnnnnnnnnnnnnnnnnnnnnnnnnnnnnnnnnnnnnnnnnnnnnnnnnnnnnnnnnnnnnnnnnnnnnnnnnnnnnnnnnnnnnnnnnnnnnnnnnnnnnnnnnnnnnnnnCTGTACGCGCATTGAAAAAACAAAGTGTCATGACTGTTGCAGAAAAAGCACCCATGAGGAGGAATATACACAACGCAGCGATTAACCCGAGGAGTGGCAAGCGCGTGCGCATAGAAAAAGAAACATGCGCGTGTaactgcagcaggttagtnnnnnnnnnnnnnnnnnnnnnnnnnnnnnnnnnnnnnnnnnnnnnnnnnnnnnnnnnnnnnnnnnnnnnnnnnnnnnnnnnnnnnnnnnnnnnnnnnnnnnnnnnnnnnnnnnnnnnnnnnnnnacacgctcaagtgagcgagaagtaaagaggaaaaacggcaggcaaaagaggggaaaaacataatcaaaaagaaaaaagcgcatccactgctcttccacaagggcggaatccggcggatagtac</w:t>
      </w:r>
      <w:r w:rsidRPr="00412DA8">
        <w:lastRenderedPageBreak/>
        <w:t>ccgagaaaaaatgaacgaa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cagataactcccccgtacCCTTCTTAATAGCCCGCTCAATGTTATCTTTAGGCATATTAGCGGCACGTGCCTTAAGGATTGCAGTCCTCAGACGTGGATTAGCCTGTGGGTCACCGCCTGCCATGCGGGCAGCAACAGATATTTCCTTGATAAACTTAGTGAACAACTGcccacgctttgcgtccgcagctcccttagcatgcttgatagtggcccaTTTACTATGTCCAGACATGagatctttcccctaatgcccgaaaatgtacgtaccggaacgcgggcgcctgaTGCTAGCACGGTGTGCGCTTTTCTCCAAGTCCCGCTGGCGCATATnnnnnnnnnnnnnnnnnnnnnnnnnnnnnnnnnnnnnnnnnnnnnnnnnnnnnnnnnnnnnnnnnnnnnnnnnnnnnnnnnnnnnnnnnnnnnnnnnnnnnnnnnnnctcctgctaatatgtgttgtgcaagcgtcttgcccagctgcactccttcttgatcaaagctgttcaagttccacgcaaatccttggaacataatcttgttttcaaagtgtgcaagaagtgcgccgagcgtttgtggggtaagcgcnnnnnnnnnnnnnnnnnnnnnnnnnnnnnnnnnnnnnnnnnnnnnnnnnnnnnnnnnnnnnnnnnnnnnnnnnnnnnnnnnnnnnnnnnnnnnnnnnnnnnnnnnnnnnnnnnnnnnnnnnnnnnnnnnnnnnnnnnnnnnnnnnnnnnnnnnnnnnnnnnnnnnnnnnnnnncaatgaactgaagcggcaccaccgatgttccttgatgcaaatgttggtagaacgagtgctgaccgtttgtcccaggctctccaaagatcaccgggccggtcttatacgttatcggaatgccgaagcggttaacactctnnnnnnnnnnnnnnnnnnnnnnnnnnnnnnnnnnnnnnnnnnnnnnnnnnnnnncctggctatagggcaacaccgcggtgtgctcgtatcccagaa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GTGTGCGACGAAAAGCTCATTACTGAGTGTTTCAAGCGTCGTACCACTCnnnnataccaaaataaaaagcgtggtctcaagnnnnnnnnnnnnnnnnnnnnnnnnnnnnnnnnnnnnnnnnnnnnnnnnnnnnnnnnnnnnnnnnnnnnnnnnnnnnnnnnnnnnnnnnnnnnnaccttccagcgcgagatacaacgcccgtggnnnnnnnnnnnnnnnnnnnnnnnnnnnnnnnnnnnnnnnnnnnnnnngtgcgccgcgagacgtgcgcagccccccttcgtgtacttgccgtgcgnacgcacatactctttcgtattcttttnnnnnnnnnnnnnnnnnnnngcgcacttcgcacggcaacgaggcaagcgatgacccctgcacgccgaggcgcgttagnnnnnnnnnnnnnnnnnnnnnnnnnnnnnnnnnnnnnnnnnnnnnnnnnnnnnnnnnnnnnnnnnnnnnnnnnnnttcctgctcgtCTGCAAGAGCAGCAAGCGCCGTGAGAATTTCTTCATTCACTGTTTTCGCTGCGTAGTGATAGCGC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TGTGTCCTCAGCCCTTTTTTTGAGAATGACAGAGGCGCGCTTTGCAGTATAAAGAAAACTCGTGCCGTGAAAGCCGTAGCGACGTACCGCGTATTCTTCGTACCACTGCCGGGGCACTGCGTACATGAAGCTAGCTTCTGGCATGGTTtgatgccacgcagtatccataatggcacagtggggaactgaggggataaccgcctgggcaGCCTCAATACCACGGATGTTTGCGGGGTTGTGGAGAGGGCCAAGGTCTTGAACAGAGCGAAATGTTTCTAGCACGTCAGGAGTCACAACGACAGACTTTACAAAGCGATCTGCTGCGTGTAGGACGCGGTGTCCAACTGCCTTGATAAGACTCATGTCGCTGATAACACCGACGTGCGCATCGGTGAGGGTGCTGATGATAAGCTGCACcgcttcggtatgggtagggcagggactttcccgaacgtggttctctcggccgtgcacctcatgcgtgataacnnnnnnnnnnnnnnnnnnnnnnnnnnnnnnnnnnnnnnnnnnnnnnnnnngCTCTGTCCAGTTATACACCTGGTATTTTACAGATGAACTGCCGCAGTTTAGCGTGAGGATAATCATAATACACCTCCACCGTTTTGGTAATTTCTCGGACACCGTAGCATACACGCAAAATGCGCCACTTTCCTACACCGTTGGCTTACACTGCTTACGCGGATATAGCCCCCGCagcagcggtatccagcagccactgcgctttggcnnnnnnnnnnnnnnnnnnnnnnnnnnnnnnnnnnnnnnnnnnnnnnnnnnnnnnnnnnnnnnnnnnnnnnnnnnnnnnnnnnnnnnnnnnnnnnnnnnnnnnnnnnnnnnnnnnnnnnnnnnnnnnnnnnnnnnnnnnnnnnnnnnnnnnGTCTGGGTGagttgccacgacgcaacagccgctgtggtcccacagctctatttcatgagggaaaatagacgcggtgtgTCCATCCGCCCCCATACnnnnnnnnnnnntatcaaagcacGGCACGCCACGCTGCCTTGGGAGCCGTGCTTCAATTTCCTGTGAGTATGCGGCGCAGGCGCTCTCCGGGGCGTCTTCTCCCCTGACGCGAAACACCGCGTCAGGATTTATTtccagaggctcaaggagcgcactatgggtnnnnnnnnnnnnnnnnnnnnnnnnnnnnnngggtacgcaacgctcatcgctccagaagaagcggaggcgcttccaatcaaggtggtgtcgaaactcgtgcgcccaagTTCTGAAAATCTCCCTTGGAGTGGAACCCCCCGACAGGGCCAACCAGAGAATCTCTTGTGTTTTGAGCCGAGAAtcaaacaccgaaacgaggaacgccgcgatggcacgcgcatcctcaaaaatatgcttcttcatgGGCGAACATCCTCCnnnnnnnnnnnnnnnnnnnnnnnnnnnnnnnnnnnnnnnnnnnnnnnnnnnnnnnnnnnnnnnnnnnnnnnnnnnnnnnnnnnnnnnnnnnnnnnnnnnnnnnnnnnnnnnnnnnnnnnnnnnnnnnnnnnnnnnnnnnnnnccccagcTTCCTGCAGGGTACGTAAGTAGAGGACTCTTGTTTGATTTCCATGCGGCAAGAATAGGATCTATGAAGCGCCATGCAGACTCCACCGCGTCATCTCGATGGTAGAGCGTGTTGTCTCCATTCATGCAGTCAAGCAATAGCCGCTCATACGCGCTGGGTAAGTGCGAATAGGTAAGAGCCGAATACTGAAAATCAACACTGACGGGAATAGTCTTGAACCCCGCGCCGGGCTCTTTGAGGT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GCACTTGAGTGCGGcaaaggtttcagtgcacgagcgagggtcaacgcctgactcctcaaggtagccggggacggctacaccgcgtatcttgccggcgacgtattgggcacgcacnnnnnnnnnnnnnnnnnnnnnnnnnnnnnnnnnnnnnnnnnnnnnnnnnnnnnnnnnnnnnnnnnnnnnnnnnnnnnnnnnnnnnnnnnnnnnnnnnnnntccatcgcgataatacccaagaggagtaacaagtggttttggatcatatcgcgcaatgcaccggactggtcgtagtannnnnnnnnnnnnnnnnnnnnnnnnnnnnnnnnnnnnnnnnnnnnnnnnnnnnnnnnnnnnnnnnnnnnnnnnnnnnnntcgaaaaggggattggcaaagcgagtgaccaggatgttttggaccgtttctttacccagatagtgatcgatgcgataggtttggntttcctgaaagtgggcacgcaagctcGCATTAAGGTGCTGCGCGGTTTCTAGGttgtagccaaagggtttttcaataactaccctgcgaaaattaccctgttcccggttcAAGnnnnnnnnnnnnnnnnncgtggggatagtttcgtacaggctagggggagtggcaagatagaagataaagttgccctcggtgtgcagcgactggtcgagggtgcgcacgtacgTGGCAAAGTCGGCAAAGGCGACAGAGTCGGTGGGATcgaacgagaaGTAGTGGATCTTCTGCAGGAATTCGGTGAGGCGCGCCGGGTCGTGCGGTGTGCGCACTGCATGCTTTGTGACCGCCTCTGCAAGCCGTGCGCGAAAAGACTCTGTAGACAGAGCCGTACGCCCTGCGCCGAGTATACCGAATGTACGGGGCAGGAGCTCTTGCTCAAAGAGATCCCAAAGCGAGGGGATAAGCTTCCGCGCGGCAAGGTCGCCTGAAGCGCCAAAGATAACCAGGATGTGCGGCGCGACCGTGCCGCTGCCACTGATTTTCCCCATAAACCGCCCCTTCTTTCAACGGTGCGACCTACACCGGATGTGCCGCAGGCAGACTCTCCGCTCCCTAAGGCACTAAATGCGGAACACCGGCCCTATTTTTACCAtgaccaGCGAGGTGCAGCAATACTTGGCCCATATGTTCGACCACGTCAGGTCCTGTCCATTCCCAnnnnnnnnnnnnnnnnnnnnnnnnnnnnnnnnnnnnnnnnnnnnnnnnnnnnnnnnnnnnnnnnnnnnnnnnnnnnnnnnnnnnnnnnnnnnnnnnnnnnnnnnnnnnnnnnnnnnnnnnnnnnnnnnnnnnnnnnnnnnnnnnnnnnnnnnnnnnnnnnnnnnnnnnnnnnnnnnnnnnnnnnnnnnnnnnnnnnnnnnnnnnnnnnnnnnnnnnnnnnnnnnnnnnnnnnnnnnnnnnnnnnnnnnnnnnnnngtcgtgaacgcgaagccgttgTGCGCTATTACCCCCACTGCCAAACCGAGCGTTGGGGTGTACAAAAGAACGTcggtcctgggggccggttcctttccccagggatgcgcccctacctgtcctaccttcggagaaacaaatacctccgccgnnnnnnnnnnnnnnnnnnnnnnnnnnnnnnnnnnnnnnnnnnnnnnnnnnnnnnnnnnnnnnnnnnnnnnnnnnnnnnnnnnnnnngtgccactgtatacccatacgatctaaccccagctgtaggacacgcctactgggccgatcttcccgcgtggggtgtgagagtgtcaagccctCCCCCCTTCCTTGCGAAGAGGAGTATGCCAAACGGTGAGAAAAACTTGACGGCGCGCGCTAAACGCCTAATAATTGCCTCGCAGCCTTTAGAAAAAGGAGGAGCTCGTGATTCGCGCCCTCTTTTCCCTCTTTCGGTCCCTCCATGCAAACACGCACCCGGCAGATCTCGCGCATGCGGCAGCGTTGGCACtggccctcgcgttgcttcctcggagttctctcctgtgg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acgattttctttcttgtccggaacgccccgttgtgcaaaaggtaaagaagnnnnnnnnnnnnnnnnnnnnnnnnnnnnnnnnnnnnnnnnnnnnnnnnnnnnnnnnnnnnnnnnnnnnnnnnnnnnnnnnnnnnnnnnnnnnnnnnnnnnnnnnnnnnnnnnnnnnnnnnnnnnnnnnnnnnnnnnnnnnnnnnnnnnnnnnnnnnnnnnnnnnnnngaccgcgcgtactgcatgcgttaccttgcagaccccgtATCCACCCCTGTCCGTGTGTTTGGCCGCACGCTCCTTTCTCGCAcgtatgttcgcttcgatcagcaggctatcgcgcactcagcggncctgaagcggctcaatgccatt</w:t>
      </w:r>
      <w:r w:rsidRPr="00412DA8">
        <w:lastRenderedPageBreak/>
        <w:t>gcagnnnnnnnnnnnnnnnnnnnnnnnnnnnttaatttttggnnnctCTCCATGGCTTGTGCGAGCGTCCTCGCGCTTCTCGGGCTCGTGTACTTGATCCGAAATGTCATTGCTCGGCGTGTCGTTATCGGTGGTTCTGAGGCCGTCTTTGGTGCGCGGTGCGAAGCGGCAGTGGTAGATCTngatctattcaacgnnnnnnnnnnnnnnnnnnnnnnnnnnnnnnnnnnnnnnnnnnnnnnnnnnnnnnnnnnnnnnnnnnnnnnnnnnnnnnnnnnnnnnnnnnnnnnnnnnnnnnnnnnnnnnnnnnnnnnnnnnncacacacgatggttgtagagggcgtgacgtggaacacgccgcgcaaaacgtctggtgctttgcccccgcgccgcgcaaaacgtcaacgtgtgcgcagtagtaacccgcttattgcaaaaatacaggaaaaagcggcgGAGCTGGCCGCCCCcgtgtCTTTTGGCGCAGGGTTTTCTGCGCTCAAAGCGCAAGTGGACCCGCGCATTCTCCTTGAACGCGAGGTGAAGGCGTTAAAAACTCCCACCCTCGTACAGCACGTGGGTGCGCAGGCGCCCAAACTTGCAGAGCgctggacnnnnnnnnnnnnnnnnnnnnnnnnnnnnnnnnnnnnnnnnnnnnnnnnnnnnnnnnnnnnnnnnnnnnnnnnnnnnnnnnnnnnnnnnnnnnnnnnnnnnnnnnnnnnnnnnnnnnnnnnnnnnnnnnnnnnnnnnnnnnnnnnnnnnnnnnnnnnnnnnnnnnnnnnnnnnnnnnnnnnnnnnnnnnnnnnnnnnnnnnnnnnnnnnnnnnnnnnnnnnnnnnnnttcgccgcggcggtaaaggcagacggtgcgcgcatcgcccgtgccgcggcggctatccgtgatatccaggcagatggaggaaagaaatttatctnnnnnnnnnnnnnnnnnnnnnnnnnnnnnnnnnnnnnnnnnnnnnnnnnnnnnnnnnnnnnnnnnnnnnnnnnnnTCCGGGGGTCGCAGCGAACACCGTCTGATGGATCGCCGTCTGCGGAGGCAGAAAAGACAGCTCAGAGCCTTACGacgcgcaagcgccttgcagggagtaattttttgtttgagcgcaacGTCCCTTCCGTGCTGCTGAGAAACATTGGGGTgtctgccgcagatccgcaggcaagattttctgnnnnnnnnnnnnnnnnnnnnnnnnnnnnnnnnnnnnncgggtttggcgaaccgatttcgttcctcctggacgTGGCTGCAGGCGCACAGGACGCCTCGCTGCGCGGCGTGGTGGATCTGCGCCGGGCGCATCCGGACTTAGTAGACGTCTCGTGCACTGCGCGGGGTATTCCGCTCGCTGTCCCGGCACCTGCAGAAGGATTCCCTGAGCTTTCTGGCGTGCTTGGACTGCATACGCAGGTGTTTGTGCGCAAAGATCACTCGGTGGAACTCAAGATGGGGGCACGTATTTCAGACAGCGTATTGCGCGCTGCGCCTTTTGAGCCGCGCGTGCTGTTTGACGTGTACGCGGATGTGTTGCGCCAGATACGGCagattgcatttgAAGCTACGGTGCGCGTCTCTGCAGAGGGTGCGTTGAGTATTTCggtagagagTGACGCAGATGGCGCGTTTGTGCGCGCTCTTTCCCGTGCGTTTGCGCAGCAGGTGGACGCATTGCGCCGCGCGGTCATTGCAGAAGGGGAGCGATTTCTTGCTCAGCAACGCCGCGTGTACGCACAGGAAATTGCGCAGGTAACGCAGCTCnnnnnnnnnnnnnnnnnnnnnnnnnnnnnnctgggggtgtcttctcgcgtgatacagcagaaacgggctgaggcggagcgccttctggaagctgcagcgcgcaaggcactgggggaggtgactaagcgtgccgcagac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tcaggtcataatagaaaannnnnnnnnnnnnnnngagcactacacgcaGTATCCCCCGCACCTCTGCGTAAATATTCCGCGGCGTTATTGCGCGCAGCGTGTACGACCCGGTTTTGAGCGCCGCGTTGGGAATGGCAACCATCCAATTTCCCTCTTTGTTTTTTGAAACCGAAAGGGGTTTTACATACG</w:t>
      </w:r>
      <w:r w:rsidRPr="00412DA8">
        <w:lastRenderedPageBreak/>
        <w:t>CTCCAGCCTCATCCGCCTTATCATCGGGGAACAGCGCAATGGTCCAGCCCTTTTCATACATCCACGAGCGGTCGAGCACCACGGTGTATGCCTCTCCGCCAACTACGTGCTCTATGGTGCTTGGCGTAATTCCCCCTGTTTTTGGTTTGTGTACTTTTTCAATGGATAAGCTGGTCCACGCGCTTGCAGACGCGCGATGCAACACGTCGTAAGCAATAATCTGGTATTGGTACGaccccggtctgagtcgggaaaaactataactgcgcgttgtggCAACCGCGTTCGTCACTATTCTGCCGTGGGCATTGCGAATAAGCACTCGGnAGCTCACCGCCCCCGGCACTTCCTGCCAGCTGATACGCGCTTCCTGTTCTTTTAACTGAGATACGTGGACGAGTTCCTTCGCGTGCAGTTGCGCAAACAGCAGCACCGCACACGGTATACACACGCGGCTAATGATACTCATAATGGACAATTTCTTTTGCGCGCGGCCTTTCAAGTTCAGACACCCGTATGGTGAACGCGCGCACCACCTGTGCACTTGCAGGCTCATAGCCTTTCTGCTCTGTGTGTGCCTGTATGACCCAATGAAATGACCCTTCCTCAAGGTGCGCTAAGTTGGTAAATGAGAACTCCACCCCTGTGGTAGTTGCCGTTTGCAGTACCGCATCTGTCTTCTTgttttttaacgtcaccgtatnnnnnnnnnnnnnnnnnnnnnnnnnnnnnnnnnnnnnnnnnnnnnnnnnnnnnnnnnnnnnnnnnnnnnnnnnnnnnnnnnnnnnnnnnnnnnnnnnnnnnnnnnnnnnnnnnnnnnnnnnnnnnnnnnnnnnnnnnnnnnnnnnnnnccacgcgtgcattccttcaatgaccgtgaacgcgcgcagtgccgagtagggggagcgatCGCTCCGACGCGTTTCCCACGCTACCTGCCACTGATAtgttcctTCCTGCAATCGTGCACGCAGGCTCCGCATGGGAACGGTAAGAAAGGGTACCGACGTGGTAGTCACAAGCGGGGACGCGTTTGCATCCATGTTTTTAACCGTCCAGACATAGCGCCGTGCTTCTGGTATTGGCTCGCAGGTAAAGATTACCATGCGATTTTCCCGATCCGcgtgttcgagcACCTCGTCCTCGGCGGGAAAGAGCGCAACGGGcgcatgcagctcctttccctGTTTGATGGAGAAGGTTCCTACCTCAGAAGCAAAGACTGGGTCTTCTATTCCCTCATCAAAGCGAGGTACTACCTTCCAGAAATACGTTCCCTCGCCGAGCCCGGGTACCGAGATCTCCGGCGTACGCAAAGAGAATGTCTTCACATCCGCGCTAAAGTCGGCCCGGGAAGAAAGCAGTAGCCGGTACtgttccacgtcttctacagacgtccaggaaaaaagggtaggaggaatcgcatcccgataggagagtactgcctgagcacgcggcGTGTGCAGCATCACCTTACGCGCGCGACGCACAGAAAAGGAACGGGGnnnnnnnnnnnnnnnnnnnnnnnnnnnnnnnnnnnnnnnnnnnnnnnnnnnnnnnnnnnnnnnnnnnnnnnnnnnnnnnnnnnnnnnnnnnnnnnnnnnnnnnnnnnnnnnnnnnnntctttccgtttcaataaccgagaagtccgcgtatcggctaatttggagacggacgctcggctgtaccgtcgtggcatcgccgagccagacaaagcccacagatctggtgtgctcggcagtcaggagaagtgcatcttggtcgnnnnnnnnnnnnnnnnnnnnnnnnnnnnnnnnnnnnnnnnnnnnnnnnnnnnnnnnnnnnnnnnnnnnnnnnnnnnnnnnnnnnnnnnnnGTCTGTCCCTGCGCATCGTGAAGGAGTGCCTCACCGCGTGCTATCTCGACAGTTGAATCGCGTTCGCCTCCGCGCACATTCACCTGACCGTCTCCAGAAAGCGAGATGGTTGTCTTTCCTACATGTACGGTATGCGCTGCtggattcccagcggcgcgtgcgtagcgtatcgctcctgtgaccaaacgtacatccttcttTTTCAT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aaagaagtgcacgcagctcatcgagcgtctgcggtccgtcatgcccctttagattgatagcagcgtacacattcagtggttctcgntttccttttaccgttatggggggcatttnnnnnACTATAAGCATATCTTTAACAAGCTCATATGTGTTTTCGGAGATAAGAAAGTCAGTGCCGAACGGCTTATTCAGTGCTTCGATCCTGCTTGCGGTGTTCACCGCGTCTCCGATGACGGTGTATTCCATACGTTT</w:t>
      </w:r>
      <w:r w:rsidRPr="00412DA8">
        <w:lastRenderedPageBreak/>
        <w:t>GGAAGAGCCGATT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gatagcgtgcgttgcgccgacgAGGGTAAGGATAGGGCGGGTGATAGACTGCGCAATGAACCAGACAAGCAAGATAGAGGCGAGGAGCACCATGCCGGTGAGGATACCGTCGAGGATAATCGCGTAATATACTGCCTGGTACnnnnnnnnnnnnnnnnnnnnnnnnnnnnnnnnnnnnnnnnnnnnnnnnnnnnnnnnnnnnnnnnnnnnnnnnnnnnnnnnnnnnnnnnnnnnnnnnnnnnnnnnnnnnnnnnnnnnnnnnnnnnnnnnnnnnnnnnnnnnnnnnnnnnnnnnnnnnnnnnnnnnnnnnnnnnnnnnnnnnnnnnnnnnnnnnnngtacagggagttccccgcccaggtgacggcatacatggttccggaggaggctccagattctagcaggtgctgaacgacatccgctgagaagataaccacaacgttannnnnnnnnnnnnnnnnnnnnnnnnnnnnnnnnnnagcaat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tagggccatacctttctcttttgtttgcaccataattccgcgcggagngacggtgacggcggtataaggcgtcaccnnnnnnnnnnnnnnnnnnnnnnnnnnnnnnnnnnnnnnnnnnnnnnncaggaagtggctgccattttcgtcgnnnnnnnnnnnnnnnnnnnnnnnnnnnnnnnnnnnnnnnnnnnnnnnnnnnnnnnnnnnnnnnnnnnnnnnnnnnnnnnnnnnnnnnnnnnnnnnnnnnnnnnnnnnnnnnnnnnnnnnnnnnnnnnnnnnnnnnnnnnnnnnnnnnnnnnnnnnaggctcgctgtacaggagccggttgcggacggtccgtagggaagaagaacgcaaaggcgCTTCAGTCTnnnnnnnnnnnnnnnnnnnnnnnnnnnnnnnnnnnnnnnnnnnnnnnnnnnnnnnnnnnnnnnnnnnnnnnnnnnnnnnnnnnnnnnnnnnnnnnnnnnnnnnnnnnnnnnnnnnnnnnnnnnnnnnnnnnnnnnnnnnnnnnnnnnnnnnnnnnnnnnnnnnnnnnnnnnnnnnnnnnnnnnnnnnnnnnnnnnnnnnnnnnnnnnnnnnnnCTTCACGCGCGAGGCTCTCGGCCTGTTCGGTTGCCTTCTGCGCAGTGTGAGCCgcctgctgagcttcctgctgcgcacgctcggcgacgcgctCCTTCTCTTTTGCTTCCTGCGTACGCGCCGGGTCCGGTGAGTTCTGCGCCGCCTGCTGAGCTTGCTGAGCTTCTCGGCGTGTCTTGTCCGCGTGTGCCTGGGCGCGCTGAGCCTGAGTGGACAGCTCCGCCGCGCGCTCCTGCGCCTGCTGTGActgctgTGCTAGTtgttgggcccggcgcgttccttcctgcgcctcccgctctttaaggtcaatcatgtccttgcgcagatcaacgttcttgtccggatcttcacgcagccgCTCCACCACCCGCTTGTCAGAAATGGCGCCGGTGTCCACnnnnnnnnnnnnnnnnnnnnnnnnnnnnnnnnnnnnnnnnnnnnnnnnnnnnnnnnnnnnnnnnnnnnnnnnnnnnnnnnnnnngacgtgctcgggggagagatgcgccgttaccacccccttgtagcgcgccttgaatgtgggaaggtctgcacgatacaccGCGTTGTACACCGTTG</w:t>
      </w:r>
      <w:r w:rsidRPr="00412DA8">
        <w:lastRenderedPageBreak/>
        <w:t>TGAAGGTTGCTATCGTGCGTGCGTCCTGCAGGCGATAGCCATAGGCGGCAGAAAGATAGGCGGCGACGATCTCGCGTATGTTGTCGATATGGTCCACCCGTGCCTGTGCGCCAATGATGAGGATGTCTGCATCAAnnnnnnnGGTCGTGTGGGGACCTACTGCGTGaataagcgcgtaacgcgcacgatcccccgcaacnCCGCCGCGCAGTGCAGAGGCCAAGCCCTCCCCGATGCGCCTGATAGCGGCGGCGCTATCTACGTCCGTGTGGGTTCCTGCAAAATTTTCAAACTCTACCGTGGCGTTTGCACGCTCAAGCTCACGGCGATCCACCTCGAGTGCAAAAAGACAGCCTGCGCCCAACACGGCACACATGGGCAGCACGTTCTTCATGACCCTCTCCCCCTTCTACACCTTTGTTTTTGAATACCGCACGCCTAGACACCTGAGATCCCAACCTTCCTGCGTCATCAAAGCCCCATCAGCGTAGCATACTCTGAACGAGAGTTCTTGCATAGGCCCGTATGGTGTACGGGAAAGCCCCCGTGGAGATGCGGGAGAGTTCTGAGACTGCCTTTTCAGAAAGGGTGCGCGGTGCACTGCGCGCGCATGCAGCGAGTGCATCGCACGCTGCACGCATCAGCGACTCGGCGCGTGCGTCCTTAGCACGCGTGACTCGGTACAGCGCAAGTAGTGCCCGCTCATCGAGGCCGAACGTGCAGCGGGTGAGCCCTTTGAGGATACCTTCGAGCACGGTGTAGTCCTGCTCTTTGAGAAGCTCAAGGAGCGCGTCTCGGTATTCGTGTGCGCCTAAGGCTCCTAACAGCGTTGCTGCCTGCGCTCTCCTGGCAGAGGTCACTGCAGGCGCCCGTGCGCGGGCGTGATGCGGTGAAGTAAGAAGCGCGTGCAACGAGCGGGCATAGGCCGGTTCTCGAGGTCCTACATTTCCTTCCTTCAGGGATGTTTGCACTGCCTGAAAGAGAAGCTCAGGGGTGGCGtacggTCCGGGCGGcgacgttgtgngcgtcncttgcgcgntgtctgnctttccgctgttttttgcaggagcgggggaagagaagaacgggtcggaggagaagattgagtcataaggcgnccgctTAGCAGGGGCAGCAGGGCGAGAAGGGGGAGCCTCTTGCACGTGTGCACGGCGTGAAGAACCGAGCACGTGAAAATAGCTATCGCGGTTGTATATGGGCGTGTGGTCAATGAGTCTTGTTTCTGCACGGTATGCGTTGAGTACCCAACCGCCTGCAGATACTACGAnnnnnnnnnnnnnnataagcgGAGTAAACGGTGTTTCGTACAGCGAAATGTTCCACTTCAGCGCGCCTCCTGCGCTGAGGGTAATCGCCCGCGCTGTATCGCTGAGCACTATTTCGTCCCCCTGTACGCGGCACTGGGCAGCCGAGGAAAAGGTACACGGAAGTGTGAGCGAGAAAAGCTCATTTTCCCCATCTGCGTCGTAGGCACGCACCGCACCGTCTGCAAaaagggcgatgagcatgttttcagtagcaaaaagagcgacacaagagcgctgtGTGCTGATGCGCACCGGCACCGGCGCCTGGTGCTGCTTCGCGGTCTTTCCCGCCTGAGTCTTATCAGGCGTACTGTTTAGCGTGTCAGTGCGCACGCGCCACAGGCCCTGATCCGTGGCAACGACGTACCCGCGTGGGGTGCTCGTCAGCGCACGTACGGACCCTGATGCGCGCAGGGCGCCTTTTTTTTCTCCAAATATGGACCAGTACTCCACGGTTCCCTGCGGGCCCGTGATGAAAAATTCGCGCGTTTTtgcatcnnnnnnnnnnnnnnnnnnnnnnnnnnnnnnnnnnngactccacaggcgctggccggtacnnnnnnnnnnnnnnnnnnnnnnnnnnnnnnnnnnnnnnnnccgtccgtctcttaaaattacaggcgcggtgcacagccccccgttcgccgcgttcaccgcaCGCTTTGCACCGCGCGTGGCAGCAGGCAGGACAGCAAATTCTCGGACGGGTATGCCCTGGCTGGAGAAAACCCATACGCGTCCGCTAACCTCGCTTACGTACACGAGTCCATCGTCAGAAACGCTGAGAAAGGGAGTGCCGACTACGGGGCAGTTTCTGCGCCACACGAAGGATCCTTTGGAGTTTACGCAGTTGAGGGCGCGATCTGCGCTAAATGTGTAGATGAGCGAATCGTAACGCACCGGCTGTGTTACGTTCTGCCCTGCAAGGACCACACTCCAGGAGGGATCCTTGTTTCCGGCGTGTGCGGCGCCACTGCGTGCGGCGCAAGGATCTGCAAGGCAGAACGCCAGGAACACTGTGAGGGCGCGGTACCGTACGGGTATGCGCACCCTTTCTGCACGGTACTGGTTCTGATCTCTTTGAGGGAGGGTGTGTATCCTTTTACCCACTGTGGTTGCCTCCGTAGnnnnnnnngtgtagggtcgaacgggagatgccccaagcgtgcggcgccgGATGCGCTGCATATGTGCCTGCGCGGAGCCCACGCGCCCTGTGGGGCGGAGCTTTTTCCCG</w:t>
      </w:r>
      <w:r w:rsidRPr="00412DA8">
        <w:lastRenderedPageBreak/>
        <w:t>TAAAACCTTGCAAACGAAAGAACGCCTGTGGTAGAATCGGCCCGCGctGGGTGAAGGGTCTTGTGACGTTTCATTCTCACATCATTATACcgagggagtgGCTTATGGGATACGGTTCATCAGCTGAGGAAACGTCTTCTACACCGCATGCGTCAGGCCAAAGGAAGGTTGGTTTTCTGTCCCTGCGCACCAAGCTCGCGCTGGTGTTTGGGCTGCTTGCGttcgtgtnnnnnnnnnnnnnnnnnnnnnnnnnnnnnnnnnnnnnnnnnnnnnnnnnnnnnnnnnnnnTTTCTAGACACCTTGCTGGCCGTGCTCGGGATACCTCCTCCATCGTGGAAGGGCGGATCGGCGCGCTGTTCCAGTTTTTGGAAGGTTTGGCACGTCTTGAAGTTTTGCAAGGCTCGTCCGACAGGCGCCGTGCCCAGGTGGACAGGCTan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tccgagtttatggggCCTGTGTACACCCTGCAGAACTACCTGCTTGCGGTGGGTATCATTGTGGTACTCTTCTCCCTCATTGTGGTGTATGCCGTTGCGCGCAAGATTGTGCGCCCGCTACGCTCTACCGTCAGGGTGTTAGAAGACATCGCGTACGGTGAAGGTGACCTGACnnnnnnnnnnnnnnnnnnnnnnnnnnnnnnnnnnnnnnnnnnnnnnnnnnnnnnnnnnnnnnnnnnnnnnnnnnnnnnnnnnnnnnnnnnnnnnnnnnnnnnnnnCTCTGACGATATGCGGCGCATCGGGGACGAGCTTGCCAGTAACATGACTGAAACAGCCAGTGCGGTAAACGAGATTACCGCCAATATCGATGGTGTCAAGCACCAAGTTGACTTGCAGGTGAGTGGGGTGTCTGAGGCCACGGACACGGTGGAACGTATCATCAAGACAATTAAGGGGCTGAACAGTAGCATTGAGACGCAGGCGGTGAACGTCGCACAGTCTTCCTCCTCAGTTGAGCAAATGGTTGCCAACATTGTGTCTATTACGCAGACACTTGAACGGAGTGATGAGGCGGTGCACAGTCTTGCTATTGCCACCGCTGATGGGCGTGACACGCTGGTTAGCTCTAGCGGTATTACGCAAAAGATCAGTGAGGAATCGGGAAGCTTGCTTGAGGCGAGCAGTGTTATTCAGCACATTGCAAGTCAGACGAACCTGCTTGCAATGAACGCCGCTATCGAGGCGGCGCATGCGGGCGAGGCAGGAAAGGGTTTTGCGGTGGTTGCGGATGAGATCCGTAAGCTTGCGGAAGAGTCTAGCACCCAAGGAAAGACcattactgagacgctcaagacgctcagtgtggaaannnnnnnnnnnnnnnnnnnnnnnnnagcgGTTGAGGAGCAGTTTGATACCATCTTCCGTTTGTCCGATCAGGTGCGTACAATGAGCCGGTCGCTGACAGAGGCGATGAAAGAGCAGTCGGATGGAAGCCGTGAGGTCCTAGCTGCGATTAAGAGCATCAATGCCGCCaccgtagacnnnnnnnnnnnnnnnnnnnnnnnnnnnnnnnnnnnnnnnnnnnnnnnnnnnnnnnnnnnnnnnntggacgacttaactagtgaaattgccagaagtatgaatgagatggcagctggtgccatcgagatcaataacgcagtacacgaggttaatgagataacacagcgtagcaagcagagcatcagcagtcttgcagnnnnggtggagaaattcaaggtatagagtccgcattgtacgtgctctgctgttctgcgcgtgtagtttttcttagtgcagtgagagcggcttgacaaagccgtgggttcgcgcgtacnnnnnnnnnnnnnnnnnnnnnnnnnnnnnnnnnnnnnnnnnnnnnnnnnnnnnnnnnnnnnnnnnnnnnnnnnnnnnnnnnnnnnnnnnnnnnnnnnnnnnnnnnnnnnnnnnnnnnnnnnnnnnnnnnnnnnnnnnnnnnnnnnnnnnnnnnnnnnnnnnnnnnnnnnnnnnnnnnnnnnnnnnnnnnnnnnnnnnnnnnnnnnnnnnnnntagtgtctgacttgtctttccctggcgtttcgttccaggcgtttttgctagctgctgtgcctcttgtcactttcttgagtgcaggat</w:t>
      </w:r>
      <w:r w:rsidRPr="00412DA8">
        <w:lastRenderedPageBreak/>
        <w:t>gttcttttcgtgcgcgtgcgcgc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acgttctctatagtggttgattttgcagtaagttggggggtgagaagactggcgctgttccaccatgaACCTACGnnnnnnnnnnnnnagttGTTTAGCATTTTGCAGAATGCCTGCTGGTATCGCAAGTACGTTGGTGCGCACGATCTTGAAATACTGCTCGCACAGGAAGGAAAGGATATCTTTGTATGAGTGAGGAGGAGCGCATGTATAGCTTTAGCGGTGAAGAAATCAAGGAACTCGCGCTTCTGTTTCGTCGGTGTGGGCAGACATTGGCGCCGGCGCTGCGCCGTCTTGCGCTGTTTGTCGATCGCACTGTTTGTCGCCATATGACGGTTGAGGAGGCTGAGGATTTTTTCGGTAGTGCagagcgctaggcagtcgtgagtaTCCGGACCTTTTCTTTTACTCCCAGCGTTCGGCTGAGGCGCATTGTTCTCTGGGGCAGTTTGTTCTnnnnnnnnnnnnnnnnnnnnnnnnnnnnnnnnnnnnnnnnnnnnnnnnnnnnnnnnnnnnnnnnnnnnnnnnnnnnnnnnnnnnnnnnnnnnnnnnnnnnnnnnnnnnnnnnnnnnnnnnnnnnnnnnnnnnnnnnnnnnnngctcattcgatccgagtgggctgcgcggttgtacgtgttcgcgcgcgcgcTTAATTTTAAGGCGGGTAGCTACGCAGTTTCTCCTACAATGAGTGCGGTGCGCATTTTAACTATGCTCgacgATGTCGAACAACAACGCTTTATCAAGGTCACCGTCCCCGAGGGACTGACGGTAAAGAAAATTGCTGCACTGTTGCAAGAcgctacagtggtaagtgcagcggcgtttgtggaagcttgcacgagcgctgcattgcgaacgcgctataagaTcCCTGCTCcttcagtggagggttttctctatcctgatacgtatttttttagttaccaggaacgcgcggccaatgtggtgggaaccatgatcgaaaactttctgnccaagactagccagttgccgtcgtntcctggtgatccggttgcgcgnnnnnnnnnnnncatactcgcttcaatcgtggaacgcgagtaccgcgtggcttctgaggcagcacGCATCGCAGGTGTTTTTTATAACCGGATGAAGGTAAACATGGGACTGCAATCTTGCGCGACAGTCGAATATGTCATTACTGAAATTGAGGGGAAAGCGcaccccgagcgcttgttCTTTAAAGACCTTGAAATAGACAGTCCATTTAATACgtacaaatgtGCTGGGCTGCCCCCAGCTCCTATCTCAAATCCTGGGCTCACCGCGTTGAATGCTGCGCTGCATCCTGAAGTGCATGACTTTTTCTATTTTAGGCTCACCGATCCGcaggcgGGCACGCACacgttcaccaagacgttggacgagcaTGATCaagctgggctcatgctgctaaagaaAAATACGGGAATGTAGGCAGTGGCTCGGATTTCTGCGCACGTTATTGATGCGATTGCTGATCGTGTGGATTTGGTTTCGCTGGTGGgaaattacacgcatctggagcggcgtggggatgacnnnnnnnnncgctGTCCATTTCATCATGAGcgTACGCCTTCGTTTCATGTGGTGCCGGATAAAAAGATGTACTATTGCTTTGGGTGTGGGGTTGGTGGATCCACTATTAAGTTTTTTATGGAAATCGAGAAAATTGATTTCCACGAAGCGGCAGTGCGTCTTGCAAAGCGTGCAGGAATCGAGATGTCCTTTGAGGACGGGGTGCACGCTCCTTCTGCTCATGCTTCCTTTACAATGCAGCTGTGTGAAGTGTATCAGCGCATTGCAGAGACGTTCCATCACGTACTTATGCACACCGCGCAAGGAGCGCGTGCG</w:t>
      </w:r>
      <w:r w:rsidRPr="00412DA8">
        <w:lastRenderedPageBreak/>
        <w:t>CGCGCGTACCTAGcctcgCGCAAGGTaacGGATGATTCAATACGCACCTTTAAGCTCGGGTACGCTCCGCCGGATCCGGTATGGTTGTTTCAATTTTTAAGGCACAAGGGATACTCCCCCGAgtttctggcccgttctgggttgtttgcaaaaaaAAGCGAGCGTATCGCcgttttttcagatcggatcatgtatccgattgccgaccgctacggtcaggttatcgcattcggagcgcgcgCCnnnnnnnnnnnnnnnnnnnnnnnnnnnnnnnnnnnnnnnnnnnnnnnnnnnnnnnnnnnnnnnnnnnnnnnnnnnnnnnnnnnnnnnnnnnnnnnnnnnnnnnnnnnnnnnnnnnnnnnnnnnnnnnnnnnnnncatggatgttatcgcnnnnnnnnnnnnnnnnnnnnnnnnnnnnnnnnnnnnnnnnnnnnnnnnnnnnnnnnnnnnnnnnnnnnnnnnnnnnnnnnnnnntgtcgatcgaatatatatgtgttttgatgccgacggagcaggcagagcggcannnnnnnnnnnnnnnnnnnnnngtcgttccttgggttttgaggtacggatagtagaattgaatggaggTACTGATCCTGCAGAATGTGCGTGTATAGAAGGAGAGGACGCTTTGAGAAAAAGCGTAGAACGGAGCACTACTGACGCGCAGTATTTGATACGGTGTGCACGCCATGAGCACAGTCACCTTGGTGCAGATGACACATCACGTGCGGTGTCCTTTTTattcccttatctgagtGtcttggacnCTGCCATTCAGCGTGAGCAAGTCATGCAGGATATTGCGATGGCGTTTGGCATTCGCATACAGGCnnnnnnnnnnnnnnnnnnnnnnnnnnnnnnnnnnnnnnnnnngaaagggacaacagggaattgtgttctgtctGTACagggaacagcgatacaggtgaaggagcctgctacgggagtacgcactgcgcaGCTGCGTTTGGTACTAGCGGTGGTAGCAAATCCTGAGTTATTTGAGCTCCTGCGGGAGAGTGTGTGTGCAGATGACTTTGAAGATCCTATGGCAAAAGAGTTATTCATAATCCTAGAGGAGTGTTATCGTGCAGACAcgcgtgcaagtcnnnnnnnnnnnnnGTGTTGTACAACCGACGAGTTAAGGAAACTCGTGAGCGAGGCAATTGTCTGTGGTGAGTTCTCTTGCAATGCGCCGCAGATTGTGCGTGACGGTGTTGCGCTCGTGCGTCGTAATAGACTGCTGAAGGAGCGAGAATCGCTCGTAGGGCGGCTGCGCCGATTTGGGGATGCATCTTCGGGTGAGGAGTGCGGGTCTATGCAGGAGCTTATGATGGAAAAGCAGCGGGTTGATGAGGAGTTAGAAAGGTTGAAAGGGGTGAGGAAATGATGGAGCTGTCACGTACTCCTGCGGTGATGCGCCTGTTAGAATATGCGAGGGAGAAGAAGGCTATAACGCATGATGAGGTCGAGAACATACTCGCGCACTATGGCGTTGAGACAGAAGAGCTGCTACATGATGTGCttgATATGCTTGAGCAGGAGAATATAAAGGTCTTCTCCTCTGAAGAGGAGGAGCTAGAAGACGAAGTCTTTGCAGGGCTGAAAGGACCTGCCGCGGACGATGGCGATGGGTCGTTCCCCCTTTCAACTGAGCGCGTGCGTGATAAGCnnnnnnnnnnnnnnnnnnnnnnnnnnnnnnnnnnnnnnnnnnnnnnnnnnnnnnnnnnnnnnnnnnnnnnnnnnnnnnnnnnnnnnnnnnnnnnnnnnnnnnnnnnnnnnnnnnCTGCGGAGCAAGAGGTCATGCTTTCAAAGCGGATGGAAGAGGGCGAAGGCATCATAAaggacattattacccagtctgggctccttc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gacatgcgcaagattgggcgtggtctggccgtgccccgtcagcgtgcaaagttggaagagacgcttggtatgtctgcagattgtattcaagagatctatacacagattcaaaaagtgacacgcaggctgcgacgcatcgagtatgacnnnnnnnnnnnnnnnnnnnnnnnnnnnnnnnnnnnnnnnnnnnnnnnnnnnnnnnnnnnnnnnnnnnnnnnnnnnnnnnnnnnnnnnnnnnnnnnnnnnnnnnnnnnnnnnnnnnnnnnnnnnnnnnnnnnnnnnnnnnnnggattgcttttttttgatctcgtgcaagagggcaatattgggctgattaaggcggtagaaaagtttgaatatcgcaagggatataaattttccacgtatgcgacgtggtg</w:t>
      </w:r>
      <w:r w:rsidRPr="00412DA8">
        <w:lastRenderedPageBreak/>
        <w:t>gattcgccaggcaattacccgttctattnnnnnnnnnnnnnnnnnnnnnnnnnnnnnnnnnnnnnnnnnnnnnnnnnnnnnnnnnnnnnnnnnnnnnnnnnnnnnnnnnnnnnnnnnnnnnnnnnnnnnnnnnnnnnnnnnnnnnnnnnnnnnnnnnnnnnnnnnnnnnnnnnnnnnnnnnnnnnnnnnnnnnnnnnnnnnnnnnnnnnnnnnnnnnnnnnnnnnnccaattggagaggaggaggactcttccttgggtgactttgtccctgacgctgacgtggaaaatccctctcgagttacagaaagagtcttgcttaaagaggaagtgcgatctatccnnnnnnnnnnnnnnnnnnnnnnnnnnnnagttttgagaatgcgttttggtctcgatggagactactctcaaacgttggaagaggtcGGTTTGTACTTTGATGTGACGCGTGAGCGTATTCGGCAGATAGAGGCGAAGGCCCTTAAGCGTTTGCGTCATCCACGACACAGCAGAAGnttgaaggatttccttgacagttaggggtatgttatggttcctgcaaatgttttcgagaacttacgggcactgcaggtggtnnnnnnnnnnnnnnnnnnnnnnnnnnncgagattgcagaggcgccgaagttcttagtcgctcaggaAGAGTTGCTAACGCGTTGTAAAGAAAGTTTTATTGAAAAGAATGTCGAATACGAATCTGTGCGCGAAGAAGTTGCCCGTCTGACCACCGAGTTGTGCAAGGCAGAGAAGCGGCGTGAGGATGCGGAAGTTGCGATGGACAACATTAGCACGCAGCGGGAGTAcgatgcgctcgatagggagattcaggaggcgaagcggcaggaGGTTGCATTGCGCTCCGAGGTAGCGCGCTCGGATGTAGCTTATAAGCGTTTGGCAGAAGAAATTAAGCTTGATCAAGAAGACATTGTGCagcaggagagggagcttacggagaacaaggctcgcgtcgacgcagaggtgcgtggtaaanggnnnnnnnnnnnnnnnnnnnnnnnnnnnnnnnnnnnnnnnnnnnnnnnnnnnnnnnnnnnnnnnnnnnnnnnnnnnnnnnnnnnnnnnnnnnnnnnnnnnnnnnnnnnnnnnnnnCCCGTGCGGGGGAACGTGTGTGCAGGGTGCCACATGATTTTGCCCGCGCAGTTTTCAACCGGCGTACGTGAAGGGAACAGTATCGTGTnnnnnnnnnnnnnnnnnnnnnnnnnnnnnnnnnnnnnnnnagatgagcctgagatgaccttcnnnnnnnnnnnnnnnnnnnnnnnnnnnnnnnnnnnnnnnnnnnnnnnnnnnnnnnnnnnnnnnnnnnnnnnnnnnnnnnnnnnnnnnnagagaggttggtaaatggggtgacagagaactgcagatagtnnnnnnnnnnnnnnnnnnnnnnnnnnnnnnnnnnnnnnnnnnnnnnnnnnnnnnnnnTTACTAGGCAGCGGCTCTCTGCAGTGCCGCTGACAGCAAGCGCCACAGAAAATATACCGCCTTTGGGTAAGGGTGAAAGGGCGAGGTAAGAGCTCACCGCGTTTTGGCGACAAAACGGCACGGCAAGCCTCATCAGGAGCAAGATcgagcagcaaaggatattccgatcctgttttgcgggttgattgcataaatttatatagcgatatataaagtgagacagatgattatccttgacagaatccggcttaccagttctctgtttttttagagtatcgatgGAATTTCTACtaaggcggagcgggcaccagagtttcttcccggggcggaggaaactgcctaattccgtgttcctctTTTCGGTCTttttcgccctggtagtgggcgtggggtttggtgcgtggcgttaccgtcggtactaccgnnnnnngccgagcgcgcgcagcgtgtatgaggactggaagaatggtaattacnnnnnnnnnnnnnnnnnnnnnnnnnnnnnnnnnnnnnnnnnnnnnnnnnnnnnnnnnnnnnnnnnnnnnnnnnnnnnnnnnnnnnnnnnnnnnnnnnnnnnnnnnnCTGACCTTTCTGTCAGTTACGACTACCTCAATAGTGCTATTGTGTCCTTGCGCCGCGCGTTGCATGTGGTGCGCCCTGCAGAAGTTCCCAACGTTTCTTATGTCnnnnnnnnnnnnnnCTACCAGCGTGGGTATTACTACGCTGACTTGGCGGTGAAATACCTGGATCTTGCCTATAACGCAGGGTTCAGGGCtgcggatttggcggagtttcgtggcatgtctgcctctttgctcggagatATGCnnnnnnnnnnnnnnnnnnnnnnnnnngctctcgctgcacagccctctgatcttgtgctctacgcgctggcagagtgttatgaaaaactttctgatttttcgaaggcgaagctctatctgtatgataccatcgggaaaacaaaggatgnnnnnnnnnnnnnnnnnnnnnnnnnnnnnnnnnnnnnnnnnnnnnnnnnnnnnnnnnnnnnnnnnnnnnnnnnnnnnnnnnnnnnnnnnnnnnnnnnnnnnnnnnnnnnnnnnnnnnnnnnnnnnnnnnnnnnnnnnnnnnnnnnnnnnnnnnnnnnnnnnnnnnnnnnnnnnnnGGCGGAGTGGCGGCGTGCCCTGAGGCTGAATCCACTGCACGAGCCAACACGCGTGAAGCTGAACCTGAAATAGCTTGGAGGTGCCATGTTTTTTCTCAGACGATTTTCTGCTGACGTGGGTATCGATCnnnnnnnnnnnnnnnnnnnnnnnnn</w:t>
      </w:r>
      <w:r w:rsidRPr="00412DA8">
        <w:lastRenderedPageBreak/>
        <w:t>nnnnnnnnnnnnnGGGATTGTCGTCAATGAGCCGTCTGTGGTGGCAGTTGagcggggaacgaagtcagtagttgcggtaggctcgg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gttatctcGCTCTTGGGTATGGTGGTCACGAATGCAATTCGTGTTgggggcgatGAGTTTGATCaggccattatcaagcacgtgcgatccgttcacaatttgattattggggagcagactgcagagcgtttgaaaattgaaataGGGAATGCTTCTCCGGAAAAGAATATTGAAAAGGTGGAGGTCAAGGGaaccgacgccatcaccggtcttcctcgcaggcttgagatagattcTGTTGAAGTACGTGAGGCGCTCAAAGAGCCTATCACGCAGATAGTGGAAGAAATTAAGCGGACGCTTGCTCGAACGCCTCCTGAGTTGGCTGCGGATATCGTCGAACGGGGAATCGTCATGACAGGCGGAGGCTCTCTCCTCAA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cctttcccgaaannnnnnnnnnnnnnnnnnnnnnnnnnnnnnnnnnnnnnnnnnnnnnnnnnnnnnnnnnnnnnnnnnnnnnnnnnnnnnnnnnnnnnnnnnnnnnnnnnnnnnnnnnnnnnnnnnnnnnnnnnnnnnnnnnnnnnnnnnnnnnnnnnnnnnnnnnnnnnnnnnnnnnnnnnnnnnnnnnnnnnnnnnnnnnnnnnnnngtagagatggcagtgttcgtacacgtttcgtacttatccattatgccnnnnnnnnnnnnnnnnnnnnnnnnnnnnnnnnnnnnnnnnnnnnnnnnnnnnnnnnngatatggactggatttattgcaggaattatttttgacttcctttctatnnnnnnnnnnnnnnnnnnnnnnnnnnnnnnnnnnnnnnnnnGCTTTATGGTAGGAAAGGTGCAGGGAAGATATCATATCGATAGAGTnnnnnnnnnnnnnnnnnnggcaggctttgcaatnattttcaaggtgggattggtgttggtattgcgaggagtgtttggtccaaatatccaagtgtataGCGTGTTTTCACGGCAGCTTTGGATAGAAATGACGTTGAATATTGTGTTTGTCCCCTTTGTATTCGGGcttnnnnnnnnnnnnnnnnnnnnnnnnnnttataagaggttttcttcgtagatgcgttatttttctCTCCTTCCTGATCGTCATATGCTTTTTAGGATAAAGGTTCtcacctGGCTCGTCGTGCTGGTTATGCTGTTGTACATGCGGCAGCTGTTTGTCATTCAAATCGTGCGGggggatnnnnnnnnnnnnnaatcgctgaaCATATCTCAGCGTAgtaAAGTAATTCCTGCACAACGGGGGGAGATTTTTGATCGCCACGCGGATCTGCCCATGGTGCTGAATGTCAATTCGTTTGCAGTTGATATGATCCCCGGAGAGGTTCCGCCTGAGCAGTTCGATACGGTGCTCAACAAATTGTCGCATATTCTGCGCGTACCTATTTCGGATATTCGAAAGAAAATTCCTGATGC</w:t>
      </w:r>
      <w:r w:rsidRPr="00412DA8">
        <w:lastRenderedPageBreak/>
        <w:t>GGTCCGCCGTTCATTTCAAACGGTCGAGTTGCGCAGTAACGTGAGTTAcgaggacatcactgctatcgcccaaatannnnnnnnnnnnnnnnnnnnnnnnnnnnnnnnnnnnnnnnnnnnnnnnnnnnnnnnnnnnnnnnnnnnnnnnnnnnnnnnnnnnnnnnnnggggaGATTACAAAAGAAGAGCTCAAACGATTTTACAGTAAAGGGTACAGGCCCAACAGTCTCATTGGAAAGGCTGGAATTGAAAAAGAATACGACGAGGTCCTGAGAGGGAAAGAGGGACACGAGTACCGGACCGTCGATGCCCGTGGGCGATACATAGAAAACACTTCGGTTACTAACCCTCCTCGCAtgggtaATAACCTCGTGCTCACCATCGATCGGCGTATACAAAAACTTGCAGAAGACGCGCTCGGTCCTCGTATCGGAGCGGCAGTGGTACTGAAACCGACAACGGGAGAAGTACTTGCTATGGTATCTTATCCGTACTTTGACCAAAACATTTTCACTCAGCATAACGCCCACGAACTGTATGCGCAGCTTTCACATGATACACGGTTCCCTCTgcttaaccgtGTTGTGAATGCAAGTTACCCGCCTGCGTCGACGTTCAAGATTGTCATGTCAACCGCTATTTTGGCAGAGAAGGCATTCCCCCATGAAAAGACGGTGGACTGTCCAGGAGAGATCGAGTATGGCnnnnnnnnnnnnnnnngtcatatcagaannnnnnnnnnnnnnnnnnnnnnnnnnnnnngtgcgcttgagcagtcgtgtgatatttattactggacagtctgtcgagactATCTTGGCATCGACCGCATGATTTCGTACATCAACGATTTTGGATTTGGCAAATCGGCGCGCATCGATTTACCCAGTCAAACAGAGGGTATGGTTCCAACACCGAAATGGAAAGAACGTcGGTTTCATGAAAAATGGTTGGATGGAGACACnnnnnnnnnnnnnnnnnnnnnGGGTTACATGcttgtctcgcctctgcnggtggcaaacatggtcgcgatgaccgttaacaatggcgtcatttatcggccccatttactcaaggaaATTCGGGACTCTCGTACTAACGAAGTGCTATTTAGGCATAAACCTGAGGTATTAAAGnnnnnnnnnnnnnnnnnnnnnatattcgagcacgtgcgcgcagatatgcattcggttgtcaCGCGTGGCTCCTCCCAGTATGCAATGAAAAATAAGACCGTGTCCCTGGCAGGGAAAACTGGTACTGCAGAAGTAGGTTTTCACAATCGGTGGCATTCGTGGATGGCAGCGTATGGGCCTTATCATCGCCCCCCGGATGAAGCGGTGGTCGTTGTGGTACTGGTAGAGGCAAGAAACGAATGGGAATGGTGGGCGCCGTTTGCAACCAATATCATTTTTCAGGGTATTTTTGCGAATGAGGATTAtgagcaagCAGTTGAGTCGCTCAAGTCGTACGGCATTTCCCTTGGGGTGCCGGCAAGGAGTCGGCAGGAATGAGGATTCGCGGTGTCAGTGATTTTGACTACCTATTGCTTCTGACCATGCTGGCGTTGACCAGCATTGGTATCTTGTTCATCTATTCTTCCGGGGTAAATTCAGAGGGACACGTTATTTCCAGAGAATACCTAAAACAAATAGTGTGGGCCgtcatgggtgtggtgctcatgctttctgtgagc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ttcttatggcgcatcgctgctgggagttcgggttttaaaaccgtatcagatgatgcgcctgatcatttttntcaatcccgaggtagatccactcaaagcgggatggcaca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gggcatgaccatgggaatcatgcccattacgggtattcctctgttgctcctTTCGTATGGTGGATCGTCTCTGTGGACCGCGATGATTGCAACGGGACTCTTGATGAGTATCAAnnnnnnnnnnnnnnnnnnnnnnnnnnnnnnnnnnnnnnnnnnnnnnnnnnnnnnnnnnnnnnnnnnnnnnnnnnGCGCATTCAGTTGCtgcgatatgcgaggtgctttgtgcacaaggatgcgcggtaacaccgcatgcgattgagcaggtgtggaacgacacatcaccgtgcnnnnnnnnnnnnnnnnnnnnnnnnnnnnnnnnnnnnnnnnnnnnnnnnnnnnnnnnnnnnnnnnnnnnnnnnnnnnnnnnnnnnnnnnnnnnnnnnnnnnnnnnnnnnnnnnnnnnnnnnnnnnnnnnnnnnnnnnnnnnnnnnnnnnnnnnnnnnntccatgtatttcgcgacttggtctttttacttgaggAGGAGACGTTTGAGGATTTCTTTCGTGTCGAGCACGAGAGATTTGTAAGGCAGAAAAAGAAGCGTGTCGCACGCACTGCGCTGTTAGAGCGCGGTTATCCATGTTTTGAAGAAAAtttcatcgcgacagtcatggatgggaaTATTGATatnnnnnnnnnnnnnnnnnnnnnnnnnnttagcgctgcgttgaaagacgcacgcggtacgcctgtgttgtCTTTGGCAGTGCGGGAGGGTCAGGATGAGATGGCAGCGCAACTTATTGCGCGCGGTGCGCCAGTAGATCAGTTATCTGACGATCGCGCGTATTCTGCGCTGATGGAAGCAGCTCAAATTGGGAACCGAACTGTTGCGCGTCTGCTCTTGCAnnnnnnnnnnnnnnnnnnnnnnnnnnnnnnnnnnngtcaaacggcgctggtgttggcagtgggtaggaaagatcatgtattaattcggctATTGATGGATCATGGTGCAAATCCGTACCTGGAGGATAAGTTGGGCTTGTCGGCACAGGGGTACGCAAAGCTCTTCAACGATCCTACTCTGTGTACGCTGGTGGGCGTGTAGTGAGGAGCGCATTTGCAAGAGGAAAAGTATGCTACTTAATCGGAAGTGTATTGTGGGGCAGTGTTTCATGCACACAGCCCCGCGTCCAGAAGTGGGTGCAGAACGATGGAAAGGTGAATGTTCACAGTCCGCAGGAGCGTGCGGGCGTTGTCGCCACCTTCGGCACCGTGCGCATCACGCGCTCAGACTATGAGCGTACAAAGGCAGAATTGCAAGATGTGGTGGCGCATTTGAATCGTATCACTGCCGAACGTGACTATCACAAGTGGCTtgtgtatctttccgacgcatatcggcgcgcgtaCTCAATGCCtgacatattgcagcagagctcggacgccctgccaaagaagggtgttcgtttgcggcacctacgcgattattttatacacgtgttcgtgccgtcgcggcaaaacgtgcgggtggactcnnnnnnnnnnnnnnnnnnnnnnnnnnnnnnnnnnntcatgaaccatggagggaaggcacTACTCGTGTACAAGATTGAGAAGATACACTCGGCGTGGAAGTTACTCCCCTAGAGACAGGGAGAGCGCGTTCGCACCAGAnGGCGAGCACGGCCGCTCAGCCACACGCGGCCGACGAGAAGATGACAggaagcactgcacggcgctATCTCTCACAGGATCATCAGTCCGTTTAGGCATATGCCTACGAACTGAGTCCTCCGAGTGCAGAGCCGAGCGTTACGGCGTTTTCAAGTGAAATGATATCGAAATACACACCGCGCTCCTCAGTCAAAAAGGCTTGCAGGTGGGAAGTAACCCGGGTGCGTAGGCGGTAGGTGCGTTGGAACGTGGTTCCTTCTGCGAGCACGCACACGGGACGAagcggatcnnnnnnnnnnnnnnnnnnnnnnnnnnnnnnnnnnnnnnnnnnnnnnnnnnnnnnnnctgcacgtgcaactaCCGCATCGAGCAAAAGAAAGAGAATCTCTCGGTCTGTGTCGGTGCCCGGTGCGAGCAACGCGCCCAACGTGGTGGTGGACACAGAGGGAGCAAATAAAAAACGATCCATATCCACGAGTGTAAAGGAAACCGTACTGAGTGCAGCGTGTACTGCGTGTGAGAAAAGACCTTCTTGTGCCGCAAGCCGCACGACAACGGAAGCAAGGGGACCGAGGTAGGTGCCCGAGGACATCTTCTCTAGGTGTGCAATATCCGGCTCGGCagtagtttgaGTGAATAATTnnnnnnnnnnnnnnnnnnnnnnnnnnnnnnnnnnnnnnnnnnnnnnnnnnnnnnnnnnnnnnnngtgatgcgcaggaattttaggaatagggtctggctccagatacgcagaattcattccagtgccaagaataaaaccta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AAACAAAAGCCAATGCAGTCCGCTGCACCTTTCAGACGTGCCAGGTTGTCTGCAATTTCTCCAAAAAACTCTGTCCTTGAGTACTCACGGGTGGTACCGGGCAtgggacgtttttctaaattctcgatnnnnnnnnnnnnnnnnnnnnnnnnnnnnnnnnnnnnnnnnnnnnnnnnnnnnnnnnnnnnnnnnnnnnnnnnnnnnnnnnnnnnnnnnnnnnnnnnnnnnnnnnnnnnnnnnnnnnnnnnnnnnnnnncaaGTGCACTCCCCATACGGGGAGGAAGCTGCGCCTCTTCCTCTAAGCCGCGCACCATATCTGCGCGCAACACGTCGACAACCGTGCGGACGGAAGGTCCCTGGACATCAAAGTGAAAGCGCCCAAAAAATGCAGAAACAAGATCGCGTGTACGnnnnnnnnnnnnnnnnnnnnnnnnCCCTGGTCGGCTGCCAGGGTAGCACGGATAGCTCGTTTAGGAAACCGTTCCTGCAAAAAAGGGGTGCCGGCGTATGGGGCAGGGAGTTTATACCtaaagacagggcctatgcggaacgagtacggcaaACGGAGTGTTCCTTGTagggtgaacccgacggacccagtgactgcacaGTCAATCCCCTACTACGCCCCTGTTGTGTTCGGCGACTTGGATATCTTCCTAGAGGTTTGGACTGATTGAAGGnnnnnnnnnnnnnnnnnnnnnnnnnnnnnnnnnnnnnnnnnnnnnntcatcttgatcctttttgcatgatatgtgatcctggggggagggtgtcggaggacgggccattagctcaGTTGGTAGAGCAACAGACTCTTAATCTGTGGGTCGCAGGTTCGAAGCCTGCATGGCTCAGGGGCGGTTGGgtgtctGCATCCTGTTGGGCGAGTTTTTGCTTGCCGCATCTCTTCCGTGCGAGAGTGGTGGAAtcggcagacacgctagacnnnnnnnnTAGTGCCTCTGGCATGAGGGTTCAAGTCCCTCCTCTCGCAGGGCGCCTGTGCGGGAATA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ttganctacgcaacacatcgggcttttcgctGTCCGTGCCCACTGTGTCGGTCACAGAAGAGGACGTCTCTCGAGAGTTAACGCGTATTCAGGAGCGCAATGCGCTGGTTACTGATAAGGGTGCAGATTCGTGTGCAGAGGTAGGGGACATTGCCACCGTCGATTATCACGAGGTTTACGATTCAGGTGCCGTTCGTCCGGGTACTGAGCGCGCCGGCGTTGTCTTTACGCTTGGGGTGGAGGAAGGTCCCTTTGCGCTTGGGCAAGATATATTGGGTATGAAATTAGGACAGCGGTGTCTCTTTGCTAAAAGGGCCGGTATGCTGAAGGACGAAGCCGCTCAGGTGAGGGTAACGCTTAAGGCGCTCAAGCAGCGTCAGTTGCCGAGTCTTGATGATGAGCTTGCGCAAGATGTGAGCGATGCTTTTCGCACACTTGACGATCTGACACGGAGtgtgcggcaaaacctcgcggaagcgttggaggcagcgctgcacGAgtataagaggcggcagctgttgcgtatattggtgcgggagaatcctttttctctgccggaatctttggttgtgggggagatggagtctcgttgggcgnnnnnnnnnnnnnnnnnnnnnnnnnnnnnnnCGGGCGCCCCGCAGAATAAGCtgcagttttttcagcagtggcgtccggaggtgGAAGAGCACCTGAAGCAGCGTGTGATTGTTGAGCTCCTTCTTAAGCAGGAGCAGGTGTCTGTTTCTGCTGAGGAATTTGAGACGGAGTACGTAnnnnnnnnnnnnnnnnnnnnnnnnnnnnnnnnnngggtacgcgagtattatgca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gcctggcaagcgntttgcgcttccgtctnctcgggtgatgntccatcaaccgtggggnggcgtacaggggcaggcaagtgatgtgtgcatccaggcgcaggagatcctgcgcctaaagacnnnnnnnnntgcgtatttcgcgttgcacactnngcagtcagaggagcaggtgcgggaggatatggagcgagatttcttcctttccgcggagcaggcgtgttcgtatggtatcgtagatacggtaatGAAGAGGAGAAAGCATGCTCAGGTCTAAGGGGGAtctggtattgggctgctctttctgnnnnnnnnnnnnnnnnnnnnnnnnnnnnnnnnnnnnnnGTCATGGGGTTTCTATTTGCAATTATTGTGTGGAGCGGTGTGCAGAATACTTGCGtgatcgcaagccgtcggcacttgcgctcatgaccaaagaggagattccaactcctttagagttgaaagcttacctt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cga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ttgtttcctatagtttgcgctagagtgcgaacgtttgggaggt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CTCCACATCCCCCACCATCTTCATTCGCTTTTTCCCTTCCTTCTGTTTCTCCAGCAACTTTCGCTTACGTGTGATGTCACC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ACTTTCACCAGATCTGTGAGCTTCGACTCTATAAGCTCATAGTCAAAAGACGCATAGCCGTGGCTAATACTCTTGAGCCTATCGTAAAACCCAAAGAGAATTTCCGCAAGGGGCATCTCGTATACCAGTTCCACCCGCTTCTGATCTAAATAGTTCACCGCTGTTTGGTACGCGCGCTTTTCAATACAGAGCGTCATGACAGCACCGAGCACCTctgtcggcgtaatgatagttgcacggatgtagggttcatgcacctgtgcaatctcctgctccaaaggataatgGGCTGGGTTGTCACACACTAT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caacacatactcggtgccgtgtgcatccgtgtagggaatacacacggcgtgGCTTTTAATAGTTATACCTCGTTCTCGCTCGAGTTCCATGTTGTCGGTCATCTGCGCGCGCTGCAGACGCTCTTCTACCGCGCGCGTCCTTTCGATGAGTCGGTCAGCA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ttggacaatgcggccgttgtgcgctcgctctaccaccggagtaaagtcaaggaactgcctatccaggaGCGAAGGCTCTATGATTCTGCATACCGTATTTTTCAGGATGAGATGTGT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tgttaccgttccnnnnnnnnnnnnnnnnnnnnnnnnnnGTCAAGTGGCGTGTGATTCGCGTCTTTCGGCGTTCCCGTCTCGTACGCGTCCAGTCATTCTTTACGTGCCGGGTGCACATACACGCAGTGCGTCTGTGCGCGCGGGGCTTGACGCGATGGCTACGCATGCGCCCGATGTGGTCCTGGTGCACGACGGCGCACGTCCCTTTGTGAGT</w:t>
      </w:r>
      <w:r w:rsidRPr="00412DA8">
        <w:lastRenderedPageBreak/>
        <w:t>GTTGCGCTTATTCATTCTGTACTTGAGGCTACCTGTCGCTATGGAGCGGCAGTGCCGGTTATAGAGgcgacggatactcccaaGGGTGTTGCTGCCGATGGGAGTATCGAAACGCATCTTATACGGAGTnnnnnnnnnnnnnnnnnnnnnnnnnnnnnnnnnnnnnnnnnnnnnnnnnnnnnngcccatcaccgcgctgCTACTGATGGGGAACAGTATACTGATGACAGCGAGCTGTACGCTCGCTACGGAGGGACCGTACATGTCTGCGCCGGTGAACGCAGTAATGTAAAGATTACCTATCCGGAGGATCTGGAGCAGCGGGCATCGGAGCCTGCTCTCACGAGGGGnATATCAGTCCTGCCGTGTACGGAAGAAGGTGCCCTGCGCGTTGGACTGGGGACTGAtatgcacncgctgtGTGCAGGAAGACCGCTGATACTTGCAGGGATACATATTCCCAGTAAGAAGGGAGCGCAGGGTCATTCGGATGCAGACGTTCTTGCGCATGCGAGCATTGACGCCCTTTTGGGTGCAGCAGGCCTGGGGGATATTGGCACGTTTTTCCCCTCTTGTGACGGACGATGGAAAGACGCACATTCTTGCGCGTTGCTCCGCCATACCTGGCAACTGGTGCGCGCAGCGTGCTGGCGGCTGGTGAATCTCGATGCTGTTGTCTGTCTTGAGCAGCCTGCATTACACCCATTTCGGGAAGCGATGCGCGCATCGCTTGCGCAGGCCCTGGACACGCACGTAACACGTGTTTTTGTTAAGGCAAAGACTGCCGAACgcctcggacctgttggatctggtgcggcggttaccgcacaggtagnnnnnnnnnnnnnnnnnnnnnnnnnnnnnnnnnnnnnnnnnnnnnnnnnnnnnnnnnnnnnnnnnnnnnnnnnnnnnnnnnnnnnnnnnnnnnnnnnnnnnnnnnnnnnnnnnnnnnnnnnnnnnnnnnnnnnnnnnnnnnnnnnnnnnnnnnnnnnnnnnnnnnnnnnnnnnnnnnnnnnnnnnnnnngcgcatgagcctgtcccccgtaAAATTCCCGCGGGGGCACAAGCGCTCGTGCGTCATCAAAAAGATCACCGCGCTACCCTGGGTGAGGCAGGTATCGCAAAGGCACAGGCGTTTGTTGCGGTCACCGAGGttgacgaacttaacataGTACTGTGTGGTATAGCCGCCGACTTGAATGCCGGAGTGATTAAAATAGCCCAAACGCACGATGACCACTACGCTCACGCGGTGTGTCGTGAGTCGCGCTGTATTtttggtattgactttctcatatctgcggataaggaagcgaTGCGTGCGGtAGTGAGCACCGTCGAGCAGGGTGCCATCAGCGATGTCATCCCATTGAAAAATGCACCGTATGAAATTGCCCGTTTTCCTATTGCAAAGGGCAGCGGCCTCGATGGTATCACGCTCTCTGATATGCGTCGTCTGGTAAAAATTTCTTTTGTTgccgttgcttttgaagttcGGGGGAGGAGTGTAATTCCCTCAGGGGAGACCATGCTCGCTTCTGGTATGCGCCTGTCAGTACTCTGTGCGCCTGAACATATGGGGCGTTTTTATGAGCTGGCGGGTTTTAAAATACATCCGGTAAAAAAAATTGCACTCATTGGCATGAGcgcggtaggtacgctcgtggcacAGGATGTAGCAGAAAAATGCAAGCCGCACTTTTTCAGTAGTGCCTTCAGTCTTTCTCCAAGGGAGCGTGCGAGTCTTGTATTGGTTGATAAGAGTGAAACGGCAACCCAGGCAGTGTGTGCTCAATTTCCGCACGTTACTGCCTATCATGGTGATGTCACAGATGAGGCTTTTTTCGCAGAGATTACGCCGGACACGTTTGATCTGGTGATTACCACCACTAATAACTATGAGCTGAATATGATTACAGCCGCATACATGAAGACGCTCGGAGnncctcgggctgttgcaTTGGTACACAGCTCCCTTATGGAGGATATTGCGGGGAAAATTGGCATCGATGTTGCTGTTTCTTATCAAGACGTAGTGGttgacgctattatgagccatttggccggttcCCACGTCACTGGCATACATACTATCGgcgacggatcgctagaaatcgttgagTTCGCTATTTCCGCGCAGTCCCCCCTGGTAGGCAAGCGCCTGAAGGATATCGCTGTGCAcggaagcttcttggtgctgctcatctcaacgGTGCGTGGCTCTTTCATTCCTTCAGGAGATACGGTTCTGCTTGAGGGAAGTGTGCTGATGTtcatcgtacagtctGCGCnnnnnnnnnnnnnnnnnnnnnnnnnnnnnnnnnnnGTGTAATGCGGTCTGCCGCGAAGGGAGTGGAATTGCATAAAGCATAAAAATTGCGCATAGTCTGCCCTCTTATGGATGGGGATCGCGTAGAAAGGGAGAACGTGTCGCAGGACGTTCGCGTGGGCTCTGCTGCTCGTAATCTGTGTATAAAGGGTGCGCGTGAGCATAATCTGAAGAATATTGATGTTATGTTGCCGCGAGATGCGcttgtggtgatctnnnnnnnnnnnnnnnnnnnnnngagttcgctnnnnnnnnnnnctatttttgc</w:t>
      </w:r>
      <w:r w:rsidRPr="00412DA8">
        <w:lastRenderedPageBreak/>
        <w:t>agaaggacAGCGTCGGTATGTGGAGTCCCTTTCTGCATACGCTCGCCAGTTTTTAGGTCGGTTAGATAAGCCGGATGTTGACTCTATCGAGGGTCTTTCTCCTGCGATTGCCATCGAGCAAAAAACTACGCAGCGTAACCCTCGCTCAACGGTTGGTACTGTCACAGAAATTTATGACTACTATCGTCTGCTGTTTGCCCGCATAGGACGCGCGCATTGTCCGCACTGTGCGCGGGAGATCAAGGAACAAACCGTTGACCAAATTGTTGATACCCTCATGACCGTgCCGTCGGGAAGCAGAATTCAGTTGCTTGCCCCGGTGGTGCGAGGAAAAAaaggtacacaccacaaggtcttggaagCTGCACGCAAAGATggttttgtacgagctcgtattgacggggctttgctccacttacacgnnnnnnnnnnnnnnnnnnnnnnnnnnnnnnnnnnnnnnGATATAGTTGTCGATAGAATTCAATTGTCAGATACAGTACGTAAACGATTAACagaatcagtagagacgacgctaggctatgcnnnnnnnnnnnnnnnnnnnnnnnnnnnnnnnnnnnnnnnnnnnnnnnnnnnnnnnnnnnnnnnnnnnnnnnnnnnnnnnnnnnnnnnnnnnnnnnnnnnnnnnnnnnnnnnnnnnnnnnnnnnnnnnnnnnnnnnnnnnnnnnnnnnnnnnnnnnnnnnnnnnnnnnnnnnnnnnnnnnnnnnnnnnnnnnnnnnnnnnnnnnnnnggaTTATGCAGACATTTGATTTAGATCGCATTGTCCCTGATCAAAACCGTTCTTTTAACGAGGGTGCTTTTTTGCCATTTAAACCTGAGCATGAGTGGAACCGTGTGCGGTTTGCTGCACTCGCAGAAAagtaccatttttctctCGATGAtccnnnnnnnnnnnngtcaaaacacgcactggatattaTCCTGCATGGAAGTGGCAGCGAGGCTCTTGAGTTTTCCCATGAACGAAAAGATGGCTCTCGTACCGCACGCTACATTAAGCCGTGGCCGGGAATTTTTAGCGAGctgcacaggagatacgcagagtcannnnnncactcacagcgcgaggtnnnnnnnnnnnnnnnnnnnnnnnnnnnnnnnnnnnnnnnnnnnnnnnnnnnnnnnnnnnnnnnnnnnnnnnnnnnnnctatagnaaaaaaaaacatccacgcaCTCAGTGCGCTGTCTGTAGATGATTCGTGTGAGTTTTTTAAAACTCTCCATCTGACAGAAGTAGAAGCGACAATTGCGCAACAGATCCTGAAAGAAATTACCGATCGCCTAGAGTTTCTTCAGAACGTGGGTCTTGGATATCTCACCTTGGAACGGGCTGCTGCCACGTTATCCGGCGGAGAAGCACAACGAATTAGACTGGCAACCCAGATAGGTTCGCGCCTTACAGGGGTTTTGTACATACTGGACGAACCGTCTATTGGtttgcatcagcgggataa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TTTACCTGCATTACCGGAGTATCCGGCTCGGGTAAATCAACGCTTTTAATTGATGTGCTATATCCTGCGTTATACAACCGTGTGATGAACGGCAGACTTCCTGAAGGAAAATTTTCCTCGATTGAGGGGACGGAGCATTTAGATAAAGtaatttatgtagaccaaagtcctatcgggagaactcctcgttcaaatcctgcaacttatgtgggtgtgtttacagatatnnnnnnnnnnnnnnnnnnnnnnnnnnnnnnnnnnnnnnngggatataaaccaggacgtttttCtttcaatgttcctggaggacggtgtgagcattgtaaaggtgatggcgttatcactattgaaatgaattttttacctgatgtgtacattacctgtgatgtgtgtcacggcacccggtttaaccgggagacattagctgtgntntataagggnnnnnnnnnnnnnnnnnnnnnnnnnnnnnnnnnnnnnnnnnnnnnnnnnnnnnnnnnnnnnnnnnnnnnnnnnnnnnnnnnnnnnnnnnnnnnnnnnnnnnnnnnnnnnnnnnnnnnnnnnnnnnnnnnnnnnnnnnnnnnnnnnnnnnnnnnnnnnGCCCAGCGCGTTAAACTTGCACTTGAGCTTTCAAAGCGTGCGACAGGAAAAACTCTCTATATCTTTGACGAACCTACTACCGGATTGCATTTTGCCGATATCATCCAATTAATGGAGGTnnnnnnacgcttggtagatcagggaaatacggttgtgatgatcgaacataacatggatgttattgttcaggcagactgtgttatcgatttaggtcctgaaggaggaatgcacgnnnnnACTATCGTTGCACAGGGAAGCCCTGAAGCAGTATCCCAGataactg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caacaggttttgttcgtccagtctccaatcatacacagcgatgcgtatacatcagtaannnnnnnnnnnnnnnnnnnnnnnnnnnnnnnnnnnnnnnnnnnnnnnnnnnnnnnnnnnnnnnnnnnnnnnnnnnnnnnnnnnnnnnnnnnnnnnnnnnnnntttcacacggggtattgtcatttggggttgttcctcttttatacattccctttttctattacccaaaagacgaatttattggtaatccGGTGTTTGGtctgcgcagtagagcaggagcgttcattcagacgaccacatatctgttaggaaaacggccaaagagtgcgtacccaccctcctttggaacacagtctcctGCGCAGGAGgaggcaccaaactatttaaaaataagtgcggaCTATTACTCnnnnnnnnnnnGTATGGCAGGTATCAGTACTTTCTTTCAAGCAAAAGACTATCTCCCATTTGTGCGGTTTTCAGCATACATTGGCGCTTCnAGAACTGTGCACCAAGGAGGTAACGGCGCCTACTCTATCTATGATACCACCGGCCAAGTGATGTGGGATAAAAGCTATCTATt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aaacaactcttctccagagcgtaacttcttctaccctcattcgatggaatctcgagcaggattgtcgttctctggtacgctgttctctcnnnnnnnnnnnnnnnnnnnnnnnnnnnnnnnnnnnnnnnnnnnnnnnnnnnnnnnnnnnnnnnnnnnnnnnnnnnnnnnnnnnnnnnnnnnnnnnnnnnnnnnnnnnnnnnnnnnnnnnnnnnnnnnagtatcaaaggagaacagcgagactgattctaccttcgatttttttatgccagaatttcgtgaagaaaatgaacGTCGTACTGGTActgatcatgcgtatgtttttacgcgatacgctttagattacaaaggtaaaggtgacatcgtgtacnnnnnnnnnnnnnnnnnnnnnnnnnnnnnnnnnnnnnnnnnnnnnnnnnnnnnnnnnnnnnnnnnnnnnnnnnnnnnnnnnnnnnnnnnnnnnnnnnnnnnnnnnnnnnnnnnnnnnnnnnnnnnnnnnnnnnnnnnnnnnnnnnnnnnnnnnnnnnnnnnnnnnnnnnnnnnnnnnnnnnnnnnnnnnnnnnnnnnnnnnnnnnnnnnnnnnnnnnnnnnnnnnnnnnnnnnnnnnnnnnnnnnnnnnnnnnnnnnnnnnntttctgcagattCCTTTTTTCGAGAAAGTTTTCTCGGTTGGTCAATTACCCCCGTGCTATACGACTCGTCTCCACCTACTGGGAAAAGTTCATTACATGTACGTGATcatagcatcaccgcaaatgctgctttttcactgtatggatatacnnnnnnnnnnnnnnnnnnnnnnnnnnnnnnnnnnnnnnnnTATGCGTATAGCATTGCGACGTTTCTTTCTTTTCCGTATATCTCTGCGACGCTCTCTGCACGCTTTCTCGATAAACCGCAGGTACGCGCTGAATTAGATTTTCGAATGCCTTACGAAATAACCTGTAAACAAACCTACGTATACgatattggaaaaagtatgagcgattcttatgaagnnnnnnnnnnnnnnnnnnnnnnnnnnnnnnnnnnnnnnnnnnnnnnnnnnnnnnnnnnnnnnnnnnnnnnnnnnnnnnnnnnnnnnnnnnnnnnnnnnnnnnnnnnnnnnnnnnnnnnnnnnnnnnnnnnnnnnnnnnnnnnnnnnnnnnnnnnnnnnnnnnnnnnnnnnnnnnnnnnnnnnncctCGTTAGAGATTAATTTTAAAGATCTGGATAAAAGTCATATCAGTTTTTCTCCGCTAATAACTTTTTCCATCTATAAATTTCTCGATCTTTCTATAAACACTGTGATTAAAAATGAGAAACTAACgccttactttcccacccagtcaTCgcaatctccacaaactaagctgtgggatgcatttgtctcatcgttatacttttgggatga</w:t>
      </w:r>
      <w:r w:rsidRPr="00412DA8">
        <w:lastRenderedPageBreak/>
        <w:t>aatgaaacagagttctgcgctgttcccaatacgtaccttgaatattgaacttgcacattacttaaaagattGGACGCTTCGTTTT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gcggagatgagaacgcgattcagcgcaatagcaagcattcccacgctatgccatcGAAATATGGTAGCGGTCATGCGCACGGATAGTTCGTTAAAAATAGCATTTTTATACACGAGCGTTATGATACGGTCACTTGAAAATAACACGAAAAATGTCGCAGGAATTGTAATAAGCATGACGATTTTTATCGCTGTTATCAGGAGGTCCTCAAACGATTGCCAATCTTTTCTCATAACATGGAAAGAAAGATCAGGAAGTACCACAGAGCTTAGAGAAACGATAAATATTCCTAATAAAAGTTCTTGTATACGnnnnnnnnnnnnnnnnctcgcagcaactcctaTCTCAACAGAGGTTGCAAGCGCAGTACACACCAGGTCATTTAGAAGATAGGTTGCAATGCCAACAGnnnnnnnnnnnnnnnnnnnnnnnnnnnntcgcncaccttcatcgtgcattgcttttaaaggagactggagcgtaaaACGAAACCCATGCATATATACAAATATTAGCTGGAAGAGTGCTTGCGCACATCCTCCTATAAGAACACCTATTGCTGCAGCAATAGCCACGTTCATATGTGACACATTCAGAAAGTACATCGAAAAAatgacactgacattaaaaaatattGGGGTACATCCTGAGGGGACAAATACCTTAATACTGTGCAGCATACCTTGAAAGAAAGCTGCGAGAGagatcatccataaatagggaaacatcaaGCGGGTTAATGAAACGGTTAATGACTGATCAGTGTCAAATAATCGCACGATGTACGGAGCACCGAGTATACCGATAAGAGAAATGCTTGCAGTGACACTACTCATCAGTGTGAAGATAGCTGAAAGAAACTCCTTCGTTTTAGAAGAACATGGCACTTGCGCTGAACTCGGCATTGAGTAGTGCTGTGTGAAGACGGGAATGAAGGCAACACttatggnnnnnnnnnnnnnnnnnnnnnnnnnnnnGTTTGGGATCATAAATGCAACGGTAAATGCATCTGCTGTCGCACtggtccccataagcgtagacnnnnnnnnnnnnnnnnnnnnnnnnnnnnnnnnnnnnnnnnnnnnnnnnnnnnnnnnnnnnnnnnnnnnnnnnnnnnnnnnnnnnnnnnnnnnnnnnnnnnnnnnnnnnnnnnnnnnnnnnnnnACGCTCCCCTAGAGCGCGTTGAACCTACCGCATAGTTTGAAGACATACAACAGTGTACATGGGTAACAGCAACCGCTAGGGCATCAGCAGCGTGATCAGGATGAGGTATATCCTTAAGATTGAGTAAAATTTTTACCAAATGCTGTACctgtcttttttctgcttgggcaataccagttattgcttttttaatcgcattcgGTGCGTATTCAGCTACTGAAATGTGCTGTTGTGCCATAGCAAGTAATACAACCCCACGCGCTTGCGCAACACACAACGCACTGGTTACATTCTTTGCGAAATAGATTGTCTCCACTGCGCAATACTGAGGTTGATATATTGAGATTACCTGTTGCAGGGTATCGAAGATGTGTCTGAGTCGTGCAGCAGATGGCTGATTGCTTTGGGTAACAATCACCCCGTAGGTAAGACAGCGCAGACTGCCTCCCCCTGCTTCTATAACGCCGTATCCGGTAGATTCAAGTCCTGGGTCAATACCCACTATGATGGAAACGGTCGAGGTACTGCCCGGCGCAATATCTACGTTCTGTGCGTGCACGCAATACCCCGCTCGTGATGATCAATGGTGTAACGTCCGAGGGGAGAAAGGAAAAGCAAAAATCTCCCCCGGTGTGCtncgacgcgcacgacaggtgcgctgctgcgattactcatacttacatgagtgtgccacggcaccccATCGAGGGGCCAATGCAATCCTTCAGAGGAGAGCGAATAGTCTGTAGCATCTCCAACGGGAAAGAAAGAAAA</w:t>
      </w:r>
      <w:r w:rsidRPr="00412DA8">
        <w:lastRenderedPageBreak/>
        <w:t>AGAAGTATTATCCACTCCTCCAATACATAACTGTTGTGTAACACATCCTTCCCCAAAGCAATATCCCAGTCCATGTCTGTACAGCCACAGACGCGGTGACAGAGGTGCGGCAAAAAGACGCATGAAATATAAAAAGTGATCTGCCCTTCCCCCACCCCCTCCGACGATGCTCAAATCGTCGCTTCCCAATTGGTGCGCAAGGGTGACTGCAAGCTCAGTATCAGTAAAATCTTTATCTCGGGGGAAAAGGTGTGTGCGCGTTTTATCACACGCCTGTATGAACAGGTTGTCCTTAACGCTATCCATATCTCCAATAACAAAATCGGGCACAAGACCAAATTGCAATGCGGTATCAAGCCCTGAATCAGCGGCAATGAGCAGATCGTACGCAGGCAGGTAATATTGCACAaactcatagggtgcatattcacctccggtgattatcaaagcacgtttcatgattttgctgcgGCATCAGGTtcaaagcttgtattcgtgtattgatctaattttagatagagcgnnnnnnnnnnnnnnnnnnnnnnnnnnnnnnnnnnnnnnnnnnnnnnnnnnnnnnnnnnnnnnnnnnnnnnnnnnnnnnnnnnnnnnnnnnnnnnnnnnnnnnnncctataggaatgcgtatggaagaggtttcaccgagagatcgaattggctctgagagatcctctatgtggataacaggacctgagctcnnnnnnnnnnnnnnnnnnnnnnnnnTTCTCAGCTGACGAATATTACCAGGCCAATCATACGCGTGCAGTGCAGACTGGGCCTGAGGATCTATAGAGGTAATTTTTTTACCGTTTTCTTCTGCAATCTCTTTAAGAAATGTTGCAATCAGTAATGGCAAATCCTCCTTGCGCTCGCGCAGCGCAGGAACGTGAATGTGCACaanatttaatcggtaataaagatcctctcgaaacaaattgcgtttaatttcttctaaaagattacgatttgttgcagaaattacgcgtacatcaacttttattgtttctcttccACCTACACGTTCAAATGAACGTTCTTGTAACACACGGAGTAGTTTTATTTGCACAGCCATACTTACTTCTCCGATTTCATCAAGAAACATTGATCCTTCGTGCGCAAGTTCAAAACGACCTTTCATGCGATTGACCGCACCGGTAAAGGCACCCCTTTCATGACCGAATAACTCACTTTCCAACACTCCTTCTGCAAAAGAAGCGCAGTGTACTTTAATTAAAGGTTTTGCCTTCCTCGGCGAAAGATTATGGATTGCATTCGCGATAAGTTCTTTACCGACCCCGCTTTCTCCAGTAATGAGCACGGACGCTTTTGAGGCGGctgccttttttacnATGTCAAACACTTTGTTCATTGCAGGACTTTCTCCTACaatgttctcgaatgaggtgcgatttcctatttgtttGATTAA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tctagtACGAGAATACTGAATTTCATCGCATTTCCTTATTCTTTACTCGTATGTCTTAGGTGGGTGGATAttttttcttgtaaaagcgatcgtcccaatttatctatgGGTAAAAGGAGAGTAAAACACGTACCCCGTCCAACAGTAGAGGACACACtGATGTCACCGCCATGTTCTTTAATCACCTTAAACGTTAAGGTnnnnnnnnnnnnnnnnnnnnnnnnnnnnnnnnnnnnnnnnnnnnnnnnnnnnnnnnnnnnnnnnnnnnnnnnnnnnnnnnnnnnnnnnnnnnnnnTACTGATACTGATGtggtcagtttgtttatggacaaagacttcaagggcccctcctctttgcatggcttctttagcattagtgataatgtttaccnnnnnnnnnnnnnnnnnnnnnnnnnnnnnnnnnnnnnnnnnnnnnnnnnnnnnnnnnnnnnnnnnnnnnnnnnnnnnnnnnnnGGTGAAGGCTTCATAAATGTGTCTCGTATGGATGTAACAAGATCAAAAACGCTCAGCCGTGTGATATTTagttttaagggacgaactgcagaaaggaagccggtgacaattc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TCCTACCTCATTTTTAATAATTGCCACAATGAACTGCGCAATGTGTTCGTCATCAAGATAATGCCACAGTGGCCTGCGAGGATTTGAAGGCAGTGGTTTACCCAAGAGCCGTGCAATTGCTCGGTTTGTCTTTAATGGAATGTGTAAACAGtccaacaCGATAAGTCCGTAATTCAGAGAATCCATAAGTGCATCCAACAAGGTGTACTCGTTGGCAATAAGTTCAATCATATTTCTCAGTTGAGAGTCATTCATTTTCGCTGACTTTTTTAGCGCGCGTGCAATAAAATCTCTCATAGATGATTCGCGATGGTGTGTGCTAAGTGTTCGAGAGTCCCTtgtattgttagattccacaactgcacattgcgatgtgcctGTTCGATACAGTGAGCAATGTGTGCGAAGCATTCTGTATTCCGTGCGGAGTACTCGGTGGTGCGCTGCAGGGTGCGCATGTGCCTGACGAGTAAGGAGAAAAAAAGGGACACGGCGTGTTGCTGTTTGTGAGCTTGGAAAAAATGCaGCGTAGAATCAAGTGnnnnnnnnnnnnnnnnnnnnnnnnnnnnnnnnnnnnnnnnnnnnnnnnnnnnnnnnnnnnnnnnnnnnnnnnnncacctagcgtgctggcacacatacagccaaaagtacatcacggacgtttgcacctcttctaaagaaaacgacaaaaactgatataaatagtgcaagagtacaccctgtgtgttttttgcatcggtcggtctgnnnnnnnnnnnnnnnnnnnnnnnnnnnnnnnnnnnnnnnnnnnnnnnnnnnnnnnnnnnnnnnnnnnnnnnnnnnnnnnnnnnnnnnnnnnnnnnnnnnnnnnnnnnnnnnnnnnnnnnnnnnnnnnnnnnnnnnnnnnnnnnnnnnnnnnnnnnnnnnnnnnnnnnnnnnnnnnnnnnnnnnnnnnnnnnnnnnnnnnnnnnnnnnnnnnnnnnnnnnnnnnnnnnnnngggtgtaagacgcacccactgaattgcgTTTCGTATTnnnnnnnnnnnnnnnnnggtatagAGTGACTCCTGCTGnAGCCTTTCGGCGATCACGCATATCCTTTGCACTCTTTCTTTTTGCTCTGGAGTGGTACGTCGGTCTCCCTGTGCGGGGAGTGATGCGAGCTCCTGGTCGAGCTCAGCAATGCTCGAAACCGCGGCAGAGAAACGAGTATCATCACTATCCCACAGTCGTTCGTCAAAGCGTGTAATGAGTTTACGCACTGCCCGCACAAAAAGATAGCGCGTACCCTGCGTGTGCACTGACATATAGGCACGTGCCGACGCGCGTATTTCGAGGATCAGATCTTTTATCCCCATCACGAGTAGTTCTGGAGAAAGTAACTCCGTATGCTGCACACAGGGnnnnnnnnnnnnnnnnnnnnnnnnnnCCTGCGTACAGGAAAGCACGCGCGCAAGCTCAAGTGCAGCAGTTAGCTTGCCACTAGCGGGTGGTCCAACAAATAAGnnnnnnnnnnnnnnnnnnnnnnnnnnnnnnnnnnnnnnnnnnnnnnnnnnnnnnnnnnnnnnnnnnnnnnnnnnnnnnnnnnnnnnnnnnnnnnnnnnnnnnnnnnnnnnnnnnnnnnnnnnnnnnnnnnnnnnnnnnnnnnnnnnnnnnnnnnnnnnnnnnnnnnnnnnnnnnnnnnnnnnatacaaaaggctgcacgtgtaaaagcaaaaggataacagtgagtaGTACACTCCCTTCAATTATCCCGAAAAAAAAGCCAAACACCTGATTAAaaccactgatAAGATCGCGCGTAGCATACGTGCGCATACGTGAACGGAGGAAGAGcataacgcaatagacgcccataaaggtAATCAAGAACGTTATACACGGaagcagaatactgtggcctaacaacacacgtgtcaagggcacgagccttttatgacacnnnnnnnnnnnnnnnnnnnnnnnnnnnnnnnnnnnnnnnnnnnnnnnnnnnnnnnnnnnnnnnnnnnnnnnnnnnnnnnnnnnnnnnnnnnnnnnnnnnnnnnnnnnnnnnnnnnnnnnnnnnnnnnnnnnnnnnnnnnnnnnnnnnnnnnnnnnnnnnnnnnnnnnnnnnnnnnnnnnnnnnnnnnnnnnnnnnnnnnnnnnnnnnnnnnnnnnnnnnnnnnnnnnnnnnnnnnnnnnnnnnnnnnnnnnnnnnnnnnnnnnnnnGACACCAGTTGATGTCCCTTTTCATCTTGAGCACGAAGGATGCACGCAGCACCGTGTGCGCTAAAATATTCTGCATTTTCAATCTGatccccacgggannnnnnnnnnnnnnnnnnnnnnnnnnnnnnnnnnnnnnnnnnnnnnnnnnnnnnnnnnnnnnnnnnnnnnnnnnnnnnagagagtaccagtgcgctcgcggcgagtatatcgggcagatgtgcctgaatgaaaggaaacgacatgtaggcatgccgagcattgacgctaagcgaattgnnnnnnnnnnnnnnnnnnnnnnnnnnnnnnnnnnnnnnnnnnnnnnnnnnnnnnnnnnnnnnnnnnnnnnnnnnnnnnnnnnnnnnnnnnnnnnnnnnnnnnnnnnnnnnnnnnnnnnnnnnnnnnnnnnnnnnnnnnnnnnnnnnnnnnnnnnnnnnncgtaaaaact</w:t>
      </w:r>
      <w:r w:rsidRPr="00412DA8">
        <w:lastRenderedPageBreak/>
        <w:t>ggtatgcacgctctgcctgtgcagaaaaaaaatcttgtcgcacaggattccccgtgcagtgaactgctgcgcgtcgcgcacggggaaaataacaggacgtgtgcgGATAAGAGACTAAAATACGATCGgcgaaacgcgcatngatgcgtgtggcaagtcctggactgatatccgantcatgcgtgacaacgggtatgcgcaaangccacgctGCGATGCACGGCGGCACGGACACAAACCCTCCCTTAGAAAATAGTGCCTGCGGGCGCAAAGCGCGCAAGATACAATAGGATTGCACCGTACCGACGAGCACTCGAAATACAtcaaaaaaattgcgcacaCTCGCGTACCGACGCCACTTGCCAGCGGTGATACCACAAAACTCTAATCCGGCAGATTCCACTATGGAGCGATCAGCACCACGCGCTGCACCAATCCACACGACACGCACCGCCGCCTGCTGCGCAAGCGCTTGAAAAACTGCAATTCCCGggAAAATGTGTCCTCCCGTGCCGCCTCCTGTGAACACGACGCACTTCGCAGTTGACTGAGATACGCGtgcacgaaagcgcatacgtcagcctgtaagggtttcaggnnnnnnnnnnnnnnnnnnnnnnnnnnnnnngacacgcttccccttggggaaGGCGAGAGAAAGGACCTCTTCCATCGATTCAACTAGGTGGAACACCATGCCCTTCTTGACGTGCTCGGGGATTTCGTCCAGATCCCGCACATTCGCTTTTGGCATGATGATCTCCTTGATACCACCGCGCCGTGCGGCGATAGTCTTTTCCTTCAATCCCCCGATGGGGAGCACCTGTCCGGTCAGTGAGAGTTCTCCAGTCATCGCTAGGCGAGGCTTTACTTTCTGCTGGGTGAGCAACGAGAAGAGCGTGGTGGTCATGGTAATCCCCGCGGACGGACCGTCCTTTGGGGTTGCGCCCTCGGGGATATGCAGATGTATTGCGCGCTTTTCAAACCAATTCGGCGAAGCGATACGCTGCTGCGCGCTGTAACGGCGCAGCCAGGACAAGGCaatagaagcggattccttcataaccgctcccatctgcccagtgagcttaaaacttgcttttcctggtatagtaattgcctcaacaaggagc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aaccattcttctccagcgtttttggcannnnnnnnnnnnnnnnnATCTCAACCTTTTCCGTATCGATATAACCGGAAAGACGGATAATCTCAGCGCGATCCAGCAGTGGACGGGGAATAGGATCGGTGCTATTGGCAGTGAGCACGAACACGATATGAGAGAGATCAAAGGGCAAATCTAAGTAATGATCGCGGAACGTAGTGTTCTGCTCCGGATCAAGCACCTCCAGCAGAGCCCCCGCAGGATCGCCGCGCGCGCCAGAACCAATCTTGTCCACCTCGTCGATCATAAACACGGGAGCCTTAGTTTTTACTATTTtcagcccctgtagcaccttacccggcagggcgccgatataagtannnnnnnnnnnnnnnnnnnnnnnnnnnnnnnnnnnnnnnnnnnnnnnnnnnnnnnnnnnnnnnnnnnnnnnnnnnnnnnnnnncgacttgcccaccgaggtttttcccacacccggcggacctaccagcaggatgatagagcctttggtatcggcgcgtaactttcgcaccgccaaatacnnnnngatccgttctttganattctcGAGTCCATAATGGTCTTCATCAAGCAGTttctgagctttctttAAGTCATATTCCTCCTTCTCAGGAGCGTGCCAAGGTAAAGAGAGCACCGTCTCGAGGTACGTTCGACCCACCGAATATTCAGGGGAATTCGGGTCTGTAAGGGAGAGCTTTTCCAATTCGCTCTCCACAGCCTCTTTCACTTCCCCTT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tctcgagtggatccccctcaataagatcggacaggtactgcactgccgctacgataggcttgctgtggtgcacgtgcttgcggatgcgaaaacgtnnnnnnnnnnnnnn</w:t>
      </w:r>
      <w:r w:rsidRPr="00412DA8">
        <w:lastRenderedPageBreak/>
        <w:t>nnnnnnnnnnnnnnnnnnntctggtagattaatcttcnnnnnnnnnnnnnnnnnnnnnnnnnnnnnnnnnnnnnnnnnnnnnnnnnnnnnntgcgtgtcggttttcaccaaacacaacccaataaaaccactatcgctgtacgcactttccaccgaacgcacatcgtcctnnnngcttatcagaagcggagtaaaaatacccgggtagataggccgtccggtgagcggaattAAGTGGACCTtctgcggcaacaactcatcaagcggcactactgccttagCCTTCTCTGGTACACCCTTTTCAGCTTCTCCTGCGCGCTGTACCtctggctctgactcctgtgctgcaccttgcgctgattcggtatcggtttgcggag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TGCTCCATAAaggtgctccgtacctggttgtcgnnnnnnnnnnnnnnnnnnnnnnnnnnnnnnnnnnnnnnnnnnnnnnnnnnnnnnnnnnnnnnnnnnnnnnnnnnnnnnnnnnnnnnnnnnnnnnnnnnnnnnnnnnnnnnnnnnnnnnnnnnnnnnnnnnnnnnnnnnnnnnnnnnnnnnnnnnnnnnnnnnnnnnnnnnnnnnnnnnnnnnnnnnnnnnnnnnnnnnnnnnnnnnnnnnnnnnnnnnnnnnnnnnnnnnnnnnnnnnnnnnnnnnnnnnnnnnnnnnnatacgacatcctaatttggaacggggaGTCCATTgacataaaaattcccaccaaaatggttttccgtgttgcacacagcgagccgtatcttaagggggataccgtctctggcGCCACAAAGCCTGTGACTACCGAAACGGGTCTTGTCGTGcgcgttcccctatttatcaagca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CTCTGTAAGCGAGTTCATTGCCAAGCAGGTGCTCCACGTGcagcccggcattgtcggannnnnnnnnnnnnnnnnnnnnnacacagATGTCGAAACAAAAATAAAAGTAATGACTGATGGAATCCTTCTGCAAGAAATGAAGCTCGACCCActcctcagtaaatactccatcatcatggtagatgaAGCGCATGAGCGGAGTCTCAACATTGATTTTATTTTAGGATTGCTTAAGCGcgtcttgcaacagcggcatgatttccgcatcgtcatctcctctgccacaatcaacacgGCCATGTTTTCCCGCTATTTCAATGAGTGCCCTGTCATCAAAATAGATGCGGTTGCATACCCGGTCACTGTTATTttcgatccncctgatacgcctgcatctactcatacaaaggaagcggaggccgccttgctagaaaagatCGTTTGTAnnnnnnnnnnnnnnnnnnnnnnnnnnnnnnnnnnnnnnnnnnnnnnnnnnnnnnnnnnnnnnnnnnnnnnnnnnnnnnnnnnnnnnnnnnnnnnnnnnGAACGTTGGTTCCGCAAGCTCTTTCTTTTGCCCCTCTATGGAAGAttgantaaagaagaacangagcaagtttttaaccgcgcgccatttggaaaaagaaaagtcgtcatcgcaacgaatattgcagaaacatccatcaccattgacgatgtaactaccgtcattgactctggtttggtgaagttaaattcgtatannnnnnnnnnnnnnnnnnnnnnnnnnnnnnnnnnnnnnnnnnnnnnnnnnnnnnnnnnnnnnnnnnnnnnnnnnnnnnnnnnnnnnnnnnnnnnnnnnnnnnnnnnnnnnnnnnnnnnnnnnnnnnnnnnnnnnnnnnnnnnnnnnnCCCTTGAAGaaatctaccgcactgacctatctgaggtagtcatgcgcatggcagaactcggtatccacgatttcgaacactttgattttatttctcctcctggcacccatggtattatc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tcgtgtcttttttgcggatctaccgcgcgtnnnnnnnnnnnnnnnnnnnnnnnnnnnnnnnnnnnnnnnnnnnnnnnnnnnnnnnnnnnnnnnnnnnnnnnnnnnnnnnnnnnnnnnnnnnnnnnnnnnnnnnnnnnnnnnnnnnnnnnnnnnnnnnaacGGGCGGGACCGTGGAAGAATACTTAATCTGCGTGGGCACGGGCATGATACAGTTCGTGTGCGTGCAAGAACACCGCGATTCGTATCGCTCGCTCACTGCAGAGTGTATTCAcattcatcctgggtcctgtgtgtataaagaccggccgaagnnnnnnnnnnnnnnnnnnnnnnnnnnnacgtctcgtatgtatgcaatgtccgtttctcccctttcgaaaaAAATTGCTGAGCTCATTGCTCCCGCTTTGCTAGAACGTAGGggccgcgctgagaagcacggcacgtcccccacgcgcgcagcTTTCCTGAAGAAGAGCACCCTACGCAAAGGGCCGCGGAAAAGAAGAGTGCGTGTCGGACGCGCCTCCCTGAGGTAGCGTCGGCCCGGAACAACAGCAGCGCAGGACGTACAGCCGGATGAGTGCTAAAGGGTGGTTGTGGGATCCTTGCGCGCCTTTAGCGATTTGAGCACAAAAGTACTTTCCCGATCGCGCTCCTCGAGCACGCTTTCGATGTACATGCACGTCTCGCACATCTGTGGGATTATCTGCTTGCTCAGCGCATTCacacgtcgctgtgtttttctcatttctgacgcgagtctccatacgatAGTCTGTACGGATGCCATTCTCGTGAGTGTTTGCAACAGTAACCCGAAGTCCTCCCGCGCTCTATCCATGCACGCGCTGGAGCCGAGCGCAGCATACTGCAGCTTCGGTGGCTGCATCACTGCATCCAGACGGAGAAATCGCAATCCAGCAATTAAAAGCACCTCCTGCTGCACACGGCAGGGCACCGGTGTTACnAGCGCACAGGCAGCAATATCATCGCGGCCCTGTGCAAGAAGCAGCTGCCACAGCGACGCATACGCCTGCTTCCGACGCTTATCAAGCTCAGTCTCTAGAAGATGCACCTCTTCCAAGAGAGAAGTGAGCTCCATAAAGAGGATTTCTCGTTTTTGCTCAAGCAAGCGATAACCannnngagccaaacccaactGATCTCTTACATACGCCAAATTCGACnTGGTGGGAGCTAAAGGTGTTTTCACCTCTGTATCCnnnnnnnnnnnnnnnnnnnnnnnnnnnnnnggaacgccgcaaagaaatcacccttctccaagagccttataggacacatggtctTTACGcgtccgcaaccggggtgcgggcctcctctatcgcctttcgcanctgatcactcaccgcgctgcacgaagcggtcAGGTACTGATCGATAAGCtttgggtcgatacgatatagctcggtgcgcggcaaaagtgagagcaaactnnnnnnnnnnnnnnnnnnnnnnnnnnnnnnnnnnnnnnnnnnnnnnnnnnnnnnnnnnnnnnnnnnnnnnnnnnnnnnnnnnnnnnnnnnnnnnnnnnnnnnnnnnnnnnnnnnnnnnnnnnnnnnnnnnnnnnnnnnnnnnnnnnnnnnnnnnnnnnnnnnnnnnnnnnnnnnnnnnnnnnnnnnnnnnnnnnnnnnntgatctgcgcgtgtcataccctCCCCGATACCATCTTTCATTAAGCGAGATAGGCTGGGTAGACACCCAATGGGCGGATACAAGCCCCGCTGAGATAGGTCGCGTTGCAACACAATCTGTCCTTCGGTGATGTACCCGGTCAGGTCAGGGAtcggatggctaatatnnnnnnnnnnnnnnnnnnnnATCGGAATCTGCGTCACCGAACCGGAGGATCCTTTCACTCTGCCTGCGCGCTCGTACagttctgccaaatcagaatacaggtaacccggataacccttacgcccgggtacctcccctcgtgtggtggaaacttcccgcagnnnnnnnnnnnnnnnnnnnnnnnnnnnnnnnnnnnnnnnnnnnnnnnnnnnnnnnnnnnnnnnnnnATACTCAGCTGCGGTTAATGCACAGCGTGGTGTGATAATAnnnnnnnnnnnnnnnnnnnnnnnnnnnnnnnnnnnnnnnnnnnnnnnnnnnnnnnnnnnnnnnnnnnnnnnnnnnnnnnnnnnnnnnnnnnnnnnnnnnnnnnnnnnncccatacccgcgaataccatcaCAAAGGCCTCATCCGTGCCAAGAATTTTTGCCTGTCTGATAATCTGCGCTGCTAAACGGTTGTGCGCAAGGCCGTTCCCAGAGAAGATTGGCAGTTTCTGCCCACGAATGAGCGTATTCATACnnnnnnnnnnnnnnnnnnnnnnnnnnnnnnnnnnnnnnnnnnnnnnnnnnnnnnnnnnnnnnnnnnnnnnnnnnnnnnnnnnnnnnnnnnnnnnnnnnnnnnnnnnnnnnnnnnnnnnnnnnnnnnnnnnnnnnnnnnnnnnnnnnnnnnnnnnnnnnnnnnnnnnnnnnnnnnnnnnnnnnnnnnnnnnnnnnnnnnnnnnnnnnnnnnnnnnnnnnnnnnnnnnnnnnnnnnnnnnnnacacctgaatcagacaacactcttgagaaagatcaattatcctgccggtacgcagagcaccgaagcgatcacgg</w:t>
      </w:r>
      <w:r w:rsidRPr="00412DA8">
        <w:lastRenderedPageBreak/>
        <w:t>atggccgtaatctccccatAGAATGCACCTTCCCGGCGCTTTGCCACCACGATCGGACCGTCGATGGAGGACAGACCCCGATACCACACTCCCTTCATTCGACTTTCTCCCCCCCTTGTGTGCGCGCGGCAGCACACACACTCAGTTGGTCAAACTCAGTGCACATCGTGTCGTACACTTTCTGCATCTTGTGTACATCCTCATtcccgtacgTAGTTTTCATACGTACGATGAGCTCCCGGCACGAAAGCTGGGACAGCGCAGAAAGCGAAATACCTGCACGCAGCAGCACCACGGCACGTTCGTGAAAATCCACTATGGTACGCAAGATCTGCACCTGCTTTTCGGGACAGGAGAACACATCCGTCGGATCAAAAGCGTTCTGCTGCAGAAAGCnnnnnnnnnnnnnnnnnnnnnnnnnnnnnnnnnnnnnnnnnnnnnnnnnnnnnnnnnnnnnnnnnnnnnnnnnnnnnnnnnnnnnnnnnnnnnnnnnnnnnnnnnnnnnATCCAAGGCTGCGGCGCGCAACGCGCCTGCGCGCGGGTCATACTTACTCCACCATGCACTTACTTCCTGCGCATATTCagagtatgaatctatccaCCCaatggcaggGTAATGACGCGCGTGTGCAAGTTCACGATCCAAGGCCCAAAAGCnnnnnnnnnnnnnnnnnnnnnnnnnnnnnnnnnnnnnnnnnnnnnnnnnnnnnnnnnnnnnaacaGCACCAATGATGCTCACAGAGCCCTCGCGCGCCACACAGGTTTCCACGCGTCCTGCGCGCTCATAAAATTCTGCAAGACGCGTCGGAAGGTACGCAGGGAATCCCTCCTCCGCAGGCATTTCTTCCATGCGCCCAGACAATTCACGCagcgnnnnnnnnnnnnnnnnnnnnnnnnnnnnnnnnnnnnnnnnnnnnnnnnnnnnnnnnnnnnnnnnnnnnnnnnnnnnnnnnnnnnnnnnnnnnnnnnnnnnnnnnnnnnnnnnnngcatattggacgtatttgcgatcaaaatcgtccgctccataagagagcgtcctgtgcgcggatcgatgagtttgggaaattcagagagcacgtctgtcatctcgttgccccgctctccgcagccgatgtacacgataatatctgcatcnnnnnnnnnnnnnnnnnnnnnnnnnnnnnnnnnnnnnnnnnnnnnnnnnnnnnnnnnnnnnnnnnnnnnnnnnnnnnnnnnnnnnnnnnnnnnnnnnnnnnnnnnnnnnnnnnnnGTAACTAGTGGCTCACACACTGCAAGTTTTTTGCTGAAAGGACGCGCACGACGCACTGGCCAGTACTGGGATAGAAAAAGCGGCTCACCAAGATCAGTGCGTCCAATTTCTTCATCTATTGTGTAAGCACctgcgcccttgaacgaagatagcacgcnnnnnnnnnnnnnnnnnnnnnnnnnnnnnnnnnnnnnnnnnnnnnnnnnnnnnnnnnnnnnnnnnnnnnnnnnnnnnnnnnnnnnnnnnnnnnnnnnnnnnnnnnnnnnnnnnnnnnnnnnnnnnnnnnnnnnnnnnnnnnnnnnnnnnnnnnnnnnnnnnnnnnnnnnnnnnnnnnnnnnnnnnnnnnnnnnnnnnnnnnnnnnnnnnnnnnnnnnnnnnnnnnnnnnnnnnnnnnnnnAAATGGTGCCGATTAATCCAGGCCCTAAGCGGACTGAGAGTGGTCGACGCAAGCTTGTCACCTTCTCCCCGACTCGCATACCTGTGTCATCCTCGTATACTTGCACGACCGCCTTGCTCTCATCCAACCGGATAATTTCTCCGATGAGCGATGCTTCCCCTACGTCGACAACATCGTATACGCTGCACGCAGAGAGGCCCTCGGCATACACAATGGGACCAG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TCAGCCCGCGCACAGGAAAGTATATGATCGGCACGTTTCCTTGCCTCCGCATATATATCTCTTTCTAACACCTCTGTTGAACGCAGCTCTTCCATGTAGTCTATACCTTTGCCCCGATAACCTGTCGAATTGATTCACGCAGGGACGTGCGTACGTTCCCCTGTTCGTGCAAAGCGGGGACTTCTACGACA</w:t>
      </w:r>
      <w:r w:rsidRPr="00412DA8">
        <w:lastRenderedPageBreak/>
        <w:t>AAGGGTAACTCCCCCTGCATCTGCCACGCACGCACCTCCTCTCTCAGGTAAGACATAGCGCGCTGGGtgagtatgaggacctgcGCGGGACGGTCTCCAGAGGGGGGAcgcgtgacctgggagaatgcgcgcgccgcctcctctggagaatgtaccacaaAACCGTGCACCCCTACTAAGGAAAAACccaacaccagttcttgctctccaattatgcaatacgtcacttgatgacnnnnnnnnnnnncgtcaaagcaggatgataagcaatgcgaccaaaaaaccccacagacaaatgccttctgcaagacnnnnnnnnnnnnnnncctttcctgaaatttcaggatcctcactcattgcccccntcgctgcagccccgattttacctactgca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aaaaaaagaggagtccgcacaCTCCCGTTTTTGAACACACTGCTGCAAGCGCATGGCGCAGTCTCACCTGATTGACnnnnnnnnnnnnnnnnnnnnnnnnnnnnnnnnnnnnnnnnnnnnnnnnnnnnnnnnnnnnnnnggccataagnnnnnnnnnnnnnnnnnnnnnnnnnnnnnnnnnnnnnnnnnnnnnnnnnnnnnnnccaccacatagcgcagtaacgctgcgaatcaACGGAGCGAGGAGCGTACCATGAGCGAAAAACTCCCCCGTCAGAAAACCCATCACCatgctagagaaacctacggacaagaacacgtagtcaaggtgtgcccatctatttagcGCACGTACACGCCGCGTCCGCAGTAGCAAACCAAGTACGAAAAAGAGGAGACCCTGCCCCAGGTCCCCAAACATAATCCCAAAAAGCAGCGCATAGGAGAAAGCAACGAAAGGAGTCGGATCGACGAGCCCGTAGGGGGGACAACCATAACTAGACACCATACGCTCGTAACTACGCACAAAACGGCCATGCTGGTA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TACCCCATCTACAGGATTATTTAAGAAGCGCTCATAGCGCCATCCACTCCACGCCCCGCGCTCAGTAAGAGAACAATCCCACGCAAACAGGATGCATTTCCACCACGTCCCCAGACACCTGCGTATCGCACCGTTAGAAgaaagctc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gtacgcggttgtaccaggaaactgggctcccccgagtgacagcctcgatacacggccacttttcccaacgaaaaagggaaaaacgacccaaatctggcggttggcagacgnnnnnnnnnnnnnnnnnnnnnnnnnnnnnnnnnnnnnnnnnnnnnnnnnnnnnnnnnnnnnnnnnnnnnnnnnnnnnnnnnnnnnnnnnnnnnnnnnnnnnnnnnnnnnnnnnnnnnnnnnnnnnnnnnnnnnnnnnnnnnnnnnnnnnnnnnnnnnnnnctaccagatgtgcaccagcagacctaggggcaggctcagaaaaaaggcgcacccagagatcacacagcgTCCCCACACCCTGCAGGGTACCCAGgcgctcaccaacccaaagccgagcacacaaaccggatagtttcgcatagacgaacacnnnnnnnnnnnnnnnnnnnnnnnnnnnnnnnnnnccaaaaaagaaaccatcaaggaaggcttcgaagcgnnnnnnnnnnnnnnnnnnnnnnnnnnnnnnnnnnnnnnnnnnnnnnnnnnnnnnnnnnnnnnnngcgtctatccgcgcacaggcctcatgccacgcctgctcctgcgcctcaaccannnnnnnnnnnnnnnnnnnnnnnnnnnnnnnnnnnnnnnnnnnnnnnnnnnnnnnnnnnnnnngcgcctgctcctgcgccttctccacgaggacag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CAGCCTCCAGCGAAGCACCGCCAATGAGTCCCCCGTCAATGTGCTCTTCAGCCAACAGTGCCCGCGCGTTCTCCGCTTTCATGGATCcgccgtattgaatacnnnnnnnnnnnnnnnnnnnnnnnnnnnnnnnnnnnnnnnnnnnnnnnnnnnnnnnnnnnnnnnnnnnnnnnnnnnnnnnnnnnnnnnnnnnnnnnnnnnnnnnnnnnnnnnnnnnnnnnnnnnnnnnnnnnnnnnnnnnnnnnnnnnnnnnnnnnnnnnnnnnnnnnnnnnnnnnnnnnnnnnnnnnnnnnnnnnnnnnnnnngtacnccccgcttcatactcTTGGAGTCGTTCGCCGACGCATAAGATGACGCGCAAACCGCTTTCTAACACGCGTCTGACCTTTTGATTGATAAGCTTATCATTCTCCCCACGCCCATGACGCCGTTCGGAATGCCCCACGATGACTACCTGTACCCCCAGGTCTTCGAGTtgaaggacggataccnnnnnngtatgcgccccccactcttcactactcacgtcctgcgcgccaagaagtacgttacttccccgtagcaccttccccaccgcgtctaaagcggtaaaactcggcgcaatcatgtatgnnnnnnnnnnnnnnnnnnnnnnnnnnnnnnnnnnnnnnnnnnnnnnnnnnnnnnnnnnnnnnnnnnnnnnnnnnnnnnnnnnnnnnnnnnnnnnnnnnnnnnnnnnnnnnnnnccttagcacatcctttcgttcacaccacaaacaccccgccgatagctccacgagaaactgttctatagagccaccgcagagacatnnnnnnnnnnnnnnnnnnnnnnnnnnnnnnnnnnnnnnnnnnnnnnnnnnnnnnnnnnnnnnnnnnnnnnnnnnnnnnnnnnnnnnnnnnnnnnnnnnnnnnnnnnnnnnnnnnnnnnnnnnnnnnnnnnnnnnnnnnngctcatgcgacttgcaagcccaaacttgctgactgctgcaatagnnnnnnnnnnnnnnnnnnnnnnnnnnnnnnnnnnnnnnnnnnnnnnnnnnnnnnnnnnnnnnnnnnnnnnnnnnnnnnnnnnnnnnnnnnnnaactcaaaaacccctaccggaccattccacaacacggagcnnnnnnnnnnnnnnnnnnnnnnnnnnnnnnnnnncgtacgcggaccaacatccatacccATCAAGTGCATAGGAATATGCACATCGTCCACCGCAACCGGCTGCGCATCCGCACAGAACGTGGACGCAC</w:t>
      </w:r>
      <w:r w:rsidRPr="00412DA8">
        <w:lastRenderedPageBreak/>
        <w:t>ATACGTGATCGACCGGCAATACCACCGACACACCACCGCTTTGAGCCTTTTGCAacagcatacgtgcagtgtcgataaagtnnnnnnnnnnnnnnnnnnnnnnnnnnnnnnnnnnnnnnnnnnnnnnnnnnnnnnnnnnnnnnnnnnnnnnnnnnnnnnnnnnnnnnnnnnnnnnnnnnnnnnnnnnnnnnnnnnnnnnnnnnnnnnnnnnnnnnnnnnnaccgacaaccgccaccattggcaccttcgggttgcannnnnnnnnnnnnnnnnnnnnnnnnnnnnnnnnnnnnnnnnnnnnnnnnnnnnngcgacgcataagtctcgggagtaccaccgtagatgcatgttcacggtgcgcagtgccgaacnnnnnnnnnnnnnnnnnnnnnnnnnnnnnnnnnnGCTCCCGCGCAAATTGCTCCTGCACCTTCGCATCACCAGATGTTTCCTCGGGGTGAAAGCGCACATTCTCCAAAAGCACTACCGaaccgtcgggcagcccttcaataaattcangctgcccgacgcaggaaggcgcaaaatgnnccggnaCCCCCAACTTCTTTGCAAGGCAGTCCGCAACCGGCTTAAGCCGGTGTTTGCCGTTAATGAATGCGTGGCGGTCAAAGGGACAACCATCTTTCTTAGCGTTCCCCTCTGCTTTATCCGCATCACGGGTAGGGTCTCCAAGATGGCTAATGAGCACTACGTGTCGCGGCCnCTGCTCGATGATGTACCGCAGAGTAGGAACTGCTGCAGtgacgcgcgtgtcgtcttgcaccataccatcacgcatnnnnnnGTTAAAATCAACACGCACGACAACACGCTCACCTCGCATtgtgacatctttacaagttctcagcatcatctcctcctttttgacgcaggggttaccccatcCGCCACACGTnnnnnnnnnnnnnnnnnnnnnnnnnnnnnnnnnnnnnnnnnnnnnnnnnnnnnnnnnnnnnnnnnnnnngctcccctgcctgtgcgccctacacgcgtacggggtggggcacagacccttcgtcattgttgacattttctannnnnnnnnnnnnnnnnnnnnnnnnnnnnnttcccctgtagctcagttggtagagcaaatggctgttaaccattgggtcnnnnnnnnnnnnnnnnnnnnnnnnnnnnnnnnnnnnnnnnnnnnnnnnnnnnnntctcatggaaggtggtgtgtctttcacgggttgtggccccttggggGCaatgagcagtacttccagcttttttaGAATGGGCCGTGCAGCGTCCCGTGGGTCTGTGTGCGCCTGGTTTCTATCGGAAAAATGCGGGGCTTGGTGCCCATGAGagtaggtgcctatggagttgaaggtccgtcagagtggcgga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gcgcgggagggttagatatcccacagctttttgctgccgcgtgccgctgcacggactgcagtggtagcgtctttcctttatactcaGCACTGTGCATATGGTAACGGACGGCGCTTCCCCAAGAAGTGGGGTGTCGCTCATTATCGGCAGACCTTCCTCAGGTAAGTCAACCTTTCTCAATGCCGTGTGCGGGTACAAGGTGTCCATAGTTTCCCCTATACCTCAGACAACCCGTAACACGGTGCGCGGCATCGTAAATATAGAATCCGACCAAATTGTCTTTATGGACACCCCGGGGTATCACCGGTCTGACAGAAAATTTAATCTGCGCCTGCAGTCCCTTGTGCACAGTAATGTAAAGGATGCTGATGTGCTGTTGTACCTAGTAGACGCTACCCGTCAATTTGGAGAAGAAGAAGCAGCCATCTGTGCATTGCTTGCCCCGTATCAAAAAACGCGCGTATTGCTTGCCTTCAATAAAGTGGATGTCCTTCACAATTCGACCTCGTGCGACGAGTATGCCTTTTTACACAGGCAAGGCAGCGTGCTGCGGGCCGGCAGCCTGGGACGAGCGCTACACGCCGCACTCCCCCACCTCCCTGCTGATCGGGTATTTACAATATCTGCCCTGCACCAGGTTGGGCTCGATGCCCTCATGCGCACGCTGAGAGATCTCTTGCCAGAAGCGGCGCCTCTGTACCCTCAGGATTGCTATACGGATCAGACCATCGCCTTTCGCGTCACTGAGCTCATCCgagaacaggcaatcgcacgctgccgggacgaactgccgcacgcactATACGCCGGAGTGGAAGACATGGAGCTGCGCCGCGGCAAGCGGGAACTGTGGTGCCGCGCGTTTCTTGCAGTAGAACGGGAAAGTCAAAAGGCAGTGCTCGTGGGGAAGAAAGGTGCAGTTATTCGCGCCATACGGCTAGnnnnnnn</w:t>
      </w:r>
      <w:r w:rsidRPr="00412DA8">
        <w:lastRenderedPageBreak/>
        <w:t>nnnnnnnnnnnnnnnnnnnnnnnnnnnnnnnnnnTCCCTTGATatacgagtgaaggtagaccgcagctggagacaacgcgaccacacactcagctcccttctgtactaggannnnnnnnnnnnnnnnnnnnnattcgccgcaggggcgggccGCTCAAGGCGTATAGTTACTGAAGGTTCGTCACACACAGCCGGAGGTCCATAATACTGTATCGCCCCCGGATACACGTAGCTTGTTTTTAAGGCCCAACTCGCACGCCGACGAGAGAACACCCGAAACGGCATGCCCTCCAGGTCAACCAGCGCCTTTTttatcaccggcttttgacttccatgtcggcgctccatgttcatgagcatagtaagcggcacgccACCTACTGCCCACTCAGCTACAGAAGACGTCAAGTTACGCACCGACGCTACGTACCCTGTAAACCTGTGCACGGCCAGAAGACACGCGGTCAAACCGAGCGTATAGCAATAATCTGCATCAAAGTTGGACGGAAAAGCGCATCGCCCTTCGTAACCAAAAAAATGAGCAATGCTGGAAAAAACACCGGTGTACGTACCTTCCTGCTTCATCTGCGCTAAGCGCTCCGTTACCTGGAGAATGAGCAAACGCTCTGTGTCAATGCGCGACACCTGCACATTCCCATGTGGATCCCGATCTGCCAAAAGCTGTGTGGAAATTTCAGCAGGTAATGCGTTAAACACCGCACGAGCAGAAGCagacaacgcctgctctatccaaacgcgctgcgcgtcaggagtgtccagcgcnnnnnnnnnnnnnnnnnnnnnnnnnnnnnnnnnnnnnnnnnnnnnnnnnnnnnnnnnnnnnnnnnnnnnnnnnncgataagtccttctggaactaacactataccaaagtgctcaccgtgttgtgcgcnnnnnnnnnnnnnnnnnnnnnnnnnnnnnnnnnnnnnnnnnnnnnnnnnnnnnnnnnnnnnnnnnnnnnnnnnnnnnnnnnnnnnnnnnnnnngtgttttcagcgcgcactcaagcgcaatatgactggctgaacgccccatgnnnnnnnnnnnnnnnnnnnnnnnnnnnnnnnnnnnnnnnnnnnnnnnnnnnnnnnnnnnnngttcactgtatgtttttgtggcagtgtcaaaaccaAACGAGGTTTCTATCGCCTCATTTTTCAAGTCTCCGTCAATAGTTTTGGGAACACCGATAACCTTGgTAGAAATACCACTGTTTACGAAGTGTTCTGCcaaaagggcagcgttcgtnnnnnnnnnnnnnnnnnnnnnnnnnnnnnnnnnnnnnnnnnnnnnnnnnnnnnnnnnnnnnnnnnnnnnnnnnnnnnnnnnnnnnnnnnnnnnnnnnnnnnnnnnnnnnnnnnnnnnnnnnnnnnnnnnnnnnnnnnnnnnnnnnnnnnnnnngtctgcgcatatctcgatatgatcgccagaaagcaCGCCCGCAGgaccgcctagaaaaccgataaggacagagtcagcgtgccatcgttttaatccgtcgaaaagccctgCTATAACGTTGTGACCACCTGGTGCCTGACCCCCTGAGAGTACTATGGCAACACGTAATCCTCGCGGCTCAGGTGCAGTCTCCATGGGGGAATCTTCGTTTTTCTCACTAGCATTAACGnnnnnnnnnngcgGCTGACCGTAGGTCCGCGCAAAAAGAGAGCGCAACGCGTCATAGTCTGCCACCGCAGTGGTGGATAAGCCGCGACGCGCACAAACGCGCCGAAAGTCCCCCCGAAGAAGATCGGGGACCTTTGGCAGGTAGCGATGCCGTTCCTGTTGCAAGAGAGAAATACTCATCGATGATTACTCCTTCATATACGAAAAATAGCACGACCGCACCGCCgcaCCCCCACAACTCACTCTGCAGCAGGCGCGACCGCGTGTGGATGCGCAATACTCAACGCAAGAATAGCACGTTTAAGAACnnnnnnnnnnnnnnnnnnnnnnnnnnnnnnnnnnnnnnnnnnnnnnnnnnnnnnnnnnnnnnnnnnnnnnnnnnnnnnnnnnnnnnnnnnnnnnnnnnGTACAAGAGCAGTTACCAGATCCTCAATTTCCCTCGCATGGGGAGCACACCCAAGATTGCTCGGATGTGCAGCACGATCATCTGTCTGACTCtgggcacaagaggccgcgtcggttagcgcgagcgtacctttcagcgctaagagcatgcgctgtgcagtctttnnTCCAATGCCTGGTATGCGCTGGAGTGCACATAAATCTCCTGTATCAAGCGCTGCACACAAAGCCTGACtgctaatactcgaAAGAACTTTGAGCGCCTGCTTTGGACCAATACCTTCTACCTTTGTAAGACTGAGAAnnnnnnnnnnnnnnnnnnnnnnnnnnnnnnnnnnnnnnnnnnnnnnntcttcacggtgatacaaccaggtaaagaccttaacgtgtgATCCAACCTCACCGAACGCAGCACTACTGTATGCGGACACTGCAATTTCCCATTCAATACCATGCACCTCAACACAGAGGCGCTCGCGCTCATGGAGCGTCAAGATACCGCtgatgctttcgaannnnnnnnnnnnnnnnnnnnnnnnnnnnnnnnnnnnnnnnnnnnnnnnnnnnnnnnnnnnnnnnnnnnnnnnnnnnnnnnnnaancgcgttcccgagcaggctgctctgcgttgatatgca</w:t>
      </w:r>
      <w:r w:rsidRPr="00412DA8">
        <w:lastRenderedPageBreak/>
        <w:t>gtatntcagcagtctccgtgcgcgCTCCTACAGACAGGATATTATCCAGTGTTTGCGAGTAACCGCGGTACACATAnnnnnnnnnnnnnnnnnnnnnnnnnnnATCCAACGCactgtgcatccccactgcggtgaatttttgaataacatcagaaaaccaaaaatcattgaaatctcccgccaccaccaccggaagatctgcacgctcgcgACGTA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ttcaaaggaatcaccaggcagaggaggggcgcttttgaatacttcaggaaggctgtcaaacatacgccggggacaaaaggcaaggacaggacgtATATGGGTTTGCTCATACACGTATCCTCCGTGCATATTCAAACGTGTAGAAGGGGTATCCCCCGGTAGGAGGTAATACGTAGAGCGATACGCnnnnnnnnnnnnnnnnnnnnnnnnnATCTGAACCCGCATCCCTTCCACACTTTCATAAAAATCAATAGTCTCTGCATCCGGTGCGAGGTCTGCAAGGTTGCTGACAAACACCGGCTGAGACACCCGCGCATACGAAATCAACACCGGTTCAGGCAATTCCCTGCCATGTGCTAGCACtcgcnnnnnnnnnnnnnnnnnnnnnnnnnnnnnnnnnnnnnnnnnnnnnnnnnnnnnnnnnnnnGAGATATACTCGCTGACAGTACTGAGCACCGCCACGTAGTCACCCACGCGCAAACTATCAGGGAAAGCCTTACCACAATACACAAAAATGCCGTCAGACGTTTTAGGATTGCCATCCCCATGCGGATCTTGAAAATAAAAACCAATAGGTCGTTTACCCGAACGCGCAATAGCAGTTACCACGCCACGCACATCACGCACGTGTTTACCCTCATAGGCAGAACGGTGTCCTTCCCCTTGGATCGCACCGATTGAGTGGGGAACAGACGCCGCACTGCACCGTGATCCTGTTCCCACTATCCAAAAGAnnnnnnnnnnnnnnnnnnnnnnnnnnnnnnngctcataggacactcctcacgcgcagtgtatcagcgcaggtaattttgcacagtacggtagnnnnnnnnnnnnnnnnnnnnnnnnnnnntccacacacactgcttttctgccgtaccgaatactgccgcgcgtcctgccactccgtttcctnnnnnnnnnnnnnnnnnnnnnnnnnnnnnnnnnnnnnnnnnnnnnnnnnnnnnnnnnnnnnnnnnnnnnnnnnnnnnnnnnnnnnnnnnnnnnnnnnnnnnnnnnnnnnnnnnnnnnnnnnnnnnnnnnnnnnnnncaatagctttcaaagcagacgcagtagcaTCGATACCCACAACCGGCACACGCTTATTTTCTTTAAAAAAACCTGCACTCTGCAACGCTTCAATGGCGCCGAGCGCTGCGTCATCGTTATTCGCAAATACTGCCTCAATGCGATCTCCGTGTGTGTnAATAAGCGTGTGCATCGCAGCCTGTCCTTTCACCCGACTGTCAAGCGCAAAAGCCTCCCCGATTATCTCGCCCTTTAATCCGATTTCTCTCAGCGCCTGACACACATACCGCGCnCAGCGAGCACCGCTTTTATGATCAGGATCCCCTTTGAGCACTACGCATTGGATAATACCGTCGGCGTTCTTATCTGCACTTGGTGTACGTTCCAGATATTGCGCaaccagtctgCTTTGCAGCAAACCAAGCTCGTCGTCCTTGACGCCTACGTAATAGGCGCGTGCATACCGGTTCAAATCAGAAAGGTCAGGCATACGATTGAAGAATACTAGCGGAATGCGCGCCTGCTGTGCCTTTTCAATAACCGTGCGCGCAGCACGATGGTCTACAAGATTTACCGCAAGACCGTGCACGCCGCGCGCAA</w:t>
      </w:r>
      <w:r w:rsidRPr="00412DA8">
        <w:lastRenderedPageBreak/>
        <w:t>TAAATTGATCGATGTGCTTGTTCTGAATACTCTGCGATGCCTGACTATCCACGATGAGGATTCGAGCATGTTTTTTGCCAACCGTAGAGAGTATGTGACGCAAGCGCGCCACGAGCGTGTTGTCATACTGATATACGACTACTCCGATAGTCGGCTTTTCGCTGCGCTTGCACGCGCCCGCACCAAGTGCACACAAAAGGagcgctacacacaTCCCTGTACCTTTCATATTTCCTCCTCATGTTCACCAGCGCATTCTGATTTGACACTTCTTTCCCCTCACACCCTGATACCCGCGCGAGGAATATAGAAATTAGAAAAAGGATGGATTATCCAGTGCTGCCACCAATCGCATGAACGTGTCTATGTACCCGGCCTTGCGCCGTTTAGCGTACACGTCTGCGACAATCGCCTCACTTGCCTCAATCATGTATAtgttttggatttctattacgtcgtacgtgctaaAGCCATGCTCATCTGCAAAATTGCCAGGAACCAGTGACTCCACACGGTAGGTGTTGCGCGTGCCGGTGCGCGCCAAGCGCATCCCAAAAAGGGGCAAGAAGGCCCGGTACGATAAGTCGTACTTATACAGGATCCGGGCAGGATGTTCCGGCCGTACTCCTAACTGGCAGTACCATTCATCCTGCTCATAGGCGGCCAGATCATGCAGTTTGCTCTTGTCCCGCAGTCGGTACCCTGCAAGACGGACGATAGTTTCGGGCACGTATTTTTCCAACTCTGCCTGTAAGTCAGCTACACAAGAAACGGATGCatcattgacnnnnnnnnnnnnnnnnnnnnnnGGTATTCCTGCGTACGAGAGAGGACTGCCAGGAATAACGTACGAAGAAAGCACACCGCCGACGCCAGCATTTTTCCACACACGGTGTGTTTCACCAAACGCACCAAGCCACGGATGCGTCACCAATCCcccgcggtacaagcttggcaGCACCTGCTTGAGCAATTCTACAGGAATGGCAAAATTAAGCCCTGCATGCTGCTCCACACCTGCAAACGCTACTGCCTGAACGCACCCTTCCTCGTCGATAACTGGACCGCCTGAGTTCCCTCGATTAATGGATGCGTCTATCTGCAGCACTCCCCCACCGACTGAAAGCAGTTTGCGCTTTTTCGCAGACACGATGCCAGAAGTAAGCGttcgttcaagcccagcaggcgatcctatcgcgtagattttactccccacgtccaaattctttgaggaacctaagccnnnnnnnnnnnnnnnnnnnnnnnnnnnnnnnnnnnnnnnnnnnnctgcaagcgcatcccacccgacannnnnnnnnnnnnnnnnnnnnnnnnnnnctgaggggagcttgatgtacgcacgcgaatacccttcgtaCGCAGGATCTACCTCGCTTCTGATAACGTGGTAGTTAGTGACGATATAGCCCCTCTTGTCgatgaaaaaacctgacccgataactcgatctgcaaacccgcgtccgt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cagacaaagggaaGCGGTTTTCACCGCACGGAGCCTACAGCAAAAGGTCGGACAGCACCGGGCGACACCGCGCCGGATGCACCCGCTGAACCGACGGAAGAAGTAGCCGCCGCACAAACAGCCCTGCAGGTACTCACCTTGGGCAAAGCAGAGGAAGACACCCGAGAnnnnnnnnnnnnnnnnnnnnnnnnnnnnnnnnnnnnnnnnnnnnnnnnnnnnnnnnnnnnnnnnnnnnnnnnnnnnnnnnnnnnnnnnnnnnnnnnnnnnnnnnnnnnnnnnnnnnnnnnnnnnnnnnnnnnnnnnnnnnnnnnnnnnnnnnnnnnnnnnnnnnnnnnnnnnnnnnnnnnnnnnnnnnnnnnnnnnnnnnnnnnnnnnnnnnnnnnnnnnnnnnnnnnnnnnnnnnnnnnnnnnnnnnnnnnngcctgtctgcgcgcagttgccgcgcagatagtacgcgctaccgtcaattcccgcacacgggtacgcgccgcagcggcgatcgcgtcgtattcaccctgtgtaatngtagtttgggcaaggagcgctgcACGCGCTAAACACGGCAACGCngcagcctcacgcgcgttttgcaccacaaagcactgcacctgtggcagcntgccgtctggtgcgccgcctggcaagtggctgcacgcctgcg</w:t>
      </w:r>
      <w:r w:rsidRPr="00412DA8">
        <w:lastRenderedPageBreak/>
        <w:t>cagctcccgcgcgcacatacccctcgatgccaaCGATTTCCCCATGATTGCGGTCCCCGGCGAGAATAACGTGCAGTCCCTGCGCGGCAAAACCCTGAGCACGCCGCTGACTTTCC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gtgagttcttcttcttttatttattttgaaaaagacacgttgcttttcctgcgcgaatgcgtcagaatnnnnnnnnnnnnnnnnnnnnnnnnnnnnnnnnnnnnnnnnnnnnnnnnnnnnnnnnnnnnnnnnnnnnnnnnnnnnnnnnnnnnnnnttaccggtcctggcgagcggacgtggtatgcaggcggcagtggccacagccgcagggtccagtggttccgacagtgatngcaagcaccccggcaaggaacagtttctccagttcctcattccatctggcg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gcttcgtggcaatagccaatgcgtctcacaccttctgtggccagtatcgctttaagggcgtaagctttggctgcaatttcaagatgnnnnnnnnnnnnnnnnnnnnnnnnnnnnnnnnnnnnnnnnnnnnnnnnnnnnnnnnnnnnnnnnnnnnnnnnnnnnnnnnnnnnnnnnnnnnnnnnnnnnnnnnnnnnnnnnnnnnnnnnnnnnnnnnnnnnnnnnnnnnnnnnnnnnnnnnnnnnnnnnnnnnnnnnnnnnnnnnnnnnnnnnnnnnnnnnnnnnnnnnnnnnnnnnnnnnnnnnnnnnnnnnnnnnnnnnnnnnnnnnnnnnnnnnnnnnntcaccaaaaaggagctgccggtgtgcagtgttgggttcatgtttttttgtacccaacaCGTTACCCTCCTCGCCTCTGCTGCGTGTAAAGAAACGAACTACGCCCTCTCAGGCGGCGCAGAAATCCGCATTGGCTCCTTCCACCTCGACATGGGGtACCGGTACGACCAGATTTTCCAAGCCGCCCACCCACACCAcgtgtcagtagggnnnnnnnnnnnnnnnnnnnnnnnnnnnnnnnnnnnnnnnnnnnnnnnnnnnnnnnnnnnnnnnnnnnnnnnnnnnnnnnnnnnnnnnnnnnnnnnnnnnnnnnnnnnnnnnnnnnnnnnnnnnnnnnnnnnnctgcgccaggatccgggctttgaaccggctgctgaaggcatcgagcacgcacgacgctttttaaaactacacgaaangctttctctctttgatattctCAACTAGCCTGCCGTGGCGCACCCCTGCTTTGCTCCACGCCGCGCTCCAGCGCgcgcaggagcgtttctcaccctgtggctccgggaacannnnnnnnnnnnnnnnnnnnnnnnnnnnnnnnnnnnnnnnnnnnnnnnnnnnnnnnnnnnnnnnnnnnnnnnnnnnnnnnnnnnnnnnnnnnnnnnnnnnnnnnnnnnnnnnnnnnnnnnnnnnnnnnnnnnnnnnnnnnnnnnnnnnnnnnnnnnnnnnnnnnnnnnnnnnnnnccctcattcagcacaaagtaggccgcgGCTACAAGCTCATCGAAAAACTCATTGAAGATGTCGCTACCGTCCGCCTCATCCTCGAGCAACACGTCCTTACCAATGAGGGAGACGTCGCTAGTCCCCAGGACnnnnnnnnnnnnnnnnnnnnnnnnnnnnnnnnnnnnnnnnnnnnnnnnnnnnnnnnnnnnnnnnnnnnnnnnnnnnnnnnnnnnnnnnnnnnnnnnnnnnnnnnnnnnnnnnnnnnnnnnnnnnnnnnnnnnnnnnnnnncatccgagaaggactctcgctcgatgacctgcgaaacgcgagcattatatcctcacctcattctgataccacccgcacccggct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gaaactgaaaaagtcatcct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tgaagtaggagccatgaaacgggtacaacagcgcgcggatacgcaggtattgcgttcCTTTTCCATAAAAGTTGCTAATCTTACCACAGAGACTGAGCGCGCCATTGCGCTTGAAGATTGGGCGCGCGCGCGTTCCTTACACACCGATgtggtgcagcngcgcagacggctccacgcgctgaaggtagagtggagcgcgcgcgaagnnnnnnnnnnnnnnnnnnnnnnnnnnnnnnnnnnnnnnnnnnnnnnnnnnnnnnnnnnnnnnnnnnnnnnnnnnnnnnnnnnnnnnnnnnnnnnnnnnnnnnnnnnnnnnnnnnnnnnnnnnnnnnnnnnnnnnnnnnnnnnnnnnnnnnnnnnnnnnnnnnnnnnnATCGTACGCGCGCGTGTCGGCATCTCTTCAGACACGCGCCCCATTGGCTCCTTCCTGTTTCTTGGACCGACCGGTGTAGGCAAAACGCTCTTGGCAAAGACACTCGCGGAATTTCtTTTCGGTTCAGCAGacgcgctcatccgcattgacatgagcgactacatggaacgctacaacacctcacgcctcannnnnnnnnnnnntggatacgtgggatttgaaaatggcggtctacttaccgagcgcgtacggcaccgccctttttctgtnnnnnnnnnnnnnnnnnnnnnnnnnnnnnnnnnnnnnnnnnnnnnnnnnnnnnnnnnnnnnnnnnnnnnnnnnnnnctgcaagacnnnnnnnnnnnnnnnnnnnnnnnnnnnnnnnnnnnnnnnnnnnnnnnnnnnnnngcaggcacacgcggcctgggggaaaacgttcctggcnttcaaaccgcacgcgcgcgaaacatcgagtaccgtcagctgcgcgtacaggnnnnnnnnnnnnnnnnnnnnnnnnnnnnnnnnnnnnnnnnnnnnnnnnnnnnnnnnnnnnnnnnnnnnnnnnnnnnnnnnnnnnnnnnnnnnnnnnnnnnnnnnnnnnnnnnnnnnnnnnnnnnnnnnnnnnnnnnnnnnnnnnnnnnnnnnnnnnnnnnnnnnnnnnnnnnnnnnnnnnnnnnnnnnnnnnnncacggctttgacccattcttgggcgcacgccccctgcgccg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actaccactaccaagggtactgcacagtccgaaagaaaagcgcaatctgcagcctgcacacctgcacgtccattaataatgtaaaaaacgcaatctgctccctgcaagagttgctcgctgcgtaCCACTCCCtgtgcctcaataggattgtcagttactcgtaagcctgccgtatcacacagacgcactggaatgcccgatagatcaaggtctgcttcaagccaatcgcgcgttgtacccggaacggacgaaacgatggcacgatcctgtcc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gtgcaacaccgcttgctgctgcgccgcacacgtgcgtgcatcaactagtgactgaatcgcctnnnnnnnnnnnnnnnnnnnnnnnnnnnnnnnnnnnnnnnnnnnnnnnnnnnnnnnnnnnnnnnnnnnnnnnnnnccctGnGCAAGACAGAGCCGATACACAGCCTGTACGGTACGCACGCCCCCATGACAAATAATTTCTACCGCATGTTCTCCCGTAAAACTGTGCGGTGCGCGGTACACCAGCAGTACTACCTCATCCACCCGTGTCTTTCCGTCCAAAATCCATCCGTGGAGAAACGTATGCGCACGTGCGCGCGTCAGAGCCTGCGCACGAGAAAAAAAGGACGCAACACGCTCAATGGAGCTGCTCCCACTCGTGCGGACAATACCTAACGCGGCAGGACTGAGCGCCGTGGCAATGGCGACGATGTCATCGTCGAGCGCATACTCATGTGCGCGCATCAGCTACCGTTCCCTCACGGCCGTGGGCGCAGGTGCGTGAAAAGGCAAGCCGCCTGCAAGTCCCACACGGAGAAAAAGCAGCGGCACCACTCCCGTACTCAGGGAAGCTCCTATACCATAACGCACAAAACGCAACAGGCGTGCATACTCAGCGGGCGCACCCGAGAACAGTGCATGAAGCGCAGAAGACACCACACTACAGAACACACACCCTACGCAAAAGCGCACCACCTTCTGGGTGAaagaccccccagcagnnnnnnnnnnnnnnnnnnnnncaggtgccctgcgcgtaacccaacgatcaaagataaagnnnnnnnnnnnnnnnnnnnnnnnnnnnnnnnnnnnnnnnnnnnnnnnnnnnnnnnnnnnnnnnnnnnnnnnnnnnnnnnnnnnnnnnnnnnnnnnnnnnnnnnnnnnnnnnnnnnnnnnnnnnnnnncctgtatgcgcgtaaagaacacaaccccacgcctgagcgcgcgccgcataccgagaatcagcgcgccaaaaagtactGCGTTTAACcaaccaagaagcacatcaataggatagtgcnnnnnnnnnnnnnnnnnnnnnnnnnnnnnnnnnnnnnnnnnnnnnnnnnnnnnnnnnnnnnnnnnnnnnnnnnnnnnnnnnnnnnnnnnnnnnnnnnnnnnnnnnnnnnnnnnnnnnnnnnnnnnnnnnnnCCTATCGGTTCCACAACCTGGCGCACAAAAGCAGGGAACAGGAGTCTTCGCAGACGGATAGCTACGCGCGAGCAACACAAACAAAGCACTCGCCtgtgcatgcccggagggtgtag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gCTCCTGCACAAAAATGGCGCTGTAGCGCCCTGAATGCTGCACACGTACGCTGCCAGGAAAATACTGCGTGTGCAAAAACCACACAAGATCGCACATATCGTCGCGCGAATGCGAAACCGAGTAACGGTAGTAGAGCGTTGCATCGGTAAGCAGCGCTCTGCGCGCTGGATCtgctgtctcatgcgggtcaactgctgcgcgtacatttccccgcaatCCCCCATACnnnnnnnnnnnnnnnnnnnnnnnnnnnnnnnnnnnnnnnnnnnnnnnnnnnnnnnnnnnnnnnnnnnnnnnnnnnnnnnnnnnnnnnnnngaaatgcgatacttgtccacctgggtgagtgccgaccacgttagcacGTACAgaacctgctgcggggttccctcaggaaccccaacgggcgcaggtctcagttgcttagtgatcaacggctccaaggactgcatgtaacgcaaactccgtgnnnnnnnnnnnnnnnnnnnnnnnnnnnnnnnnnnnnnnnnnnnnnnnnnnnnnnnnnnnnnnnnnnnnnnnnnnnnnnnnnnnnnnnnnnnnnnnnnnnnnnnnnnnnnnnnnnnnnnnnnnnnnnnnnnnnnnnnnnnnnnnnnnnnnnnnnnnnnnnnnnnnnnnnnnnnnnnnnnnnnnnnnnnnnnnnnnnnnnnnnnnnnnnnnnnnnnnnnnnnnnnnnnnnngaaaaacagtcacccgcacaaactatctcgctcttcgtgctcctcgcgctcatgtttgtactcgtgtgcatgctgttcgtaccnnACCTAACGGTGCTTCTCTGGTCGAGCATCCTTGCTATCCTGCTTTCACCGTGTTAT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gttgatatctctaccctcaatgtggaggagcatctgctacggttcnnnnnnnnnnnnnnnnnnnnnnnnnnnnnnnnnnnnnnnnnnnnnnnnnnnnnnnnnnnnnnnnnnnnnnnnnnnnnnnnnnnnnttagttttaccctatacttttnnnnnnnnnnnnnnnnnnnnnnnnnnnnnnnnnnnnTCGCTGCACTACCCTTGAGGAAGCGCGCAAGCGCACAGTTGTTAGAAAAATGCAAAGAGGCAACGCGTCATTTGTTCAAAGGTCTATTCTCCATTGCTTTTTATCAGACCTGCGTTGCATTTGTGTTCTACGGAATCTTCCGCGTGGAAGGACCGATGGCTTTAGCAATGCTCACCTTCTTCGCCTCATTCTTACCACTGGTCGGCTGcgcctgcGTGTGGCTCCCAGTGGGAAttagcattggatttacGAGCGGGTGGATGCGCGgcacccttttcttgtttgtcgctggaagttcaatcactatcatcgacagTTTCTTGCGCCCGTTGTTGCTGCAAAATAAAATGCGCATCCATCCATTGCTTATTTTTTTCTCTATGCTCGGTGGGGTGCAGACGTTCGGCTTTAACGGTATGGTGCTCGGTCCTATTTTGGTTATCCTGCTGTTCACGGTTATCGACTTGACGCACGACGGGGAGTCTCACTACACGTCTATTTTccacgnnnnnCCTGCTGCaggtgtgcacgcgcagtcgatacacagacaaggaaaaaaatagggaTATCTTGCTGCTCGGCGCCCTTTTTATTACCATGCGGCCCATGACGCGCGCGTGTATATTCGATCTTGATGGAACGCTAACGAATACGCTGGGGACCATTGCCTACTTCGTCAATATGCAGGCTGCCCATTACCATTTACCCCCAATTCCCtctgaaaagtttgCGCTGTTTTTAGGAGATGGTTCGCgcgcactgattcagcgcgtgcntgctcattacggcgctgcagctcagactatttctgaggatgaatttttacagcgctACTGCCTCGCGTATGAGGCAGACTTTCTCCAACGCTGTACTGTATATCCGGGGGTTCCTGAGATGCTTGTGGAGTTGAAACGACGCCGCATAGAACTCGCCATTCTCTCCAACAAGCCACATTCTATCGCGCAGAAGGTAGCGTCTGCTTTTTTTGGGGACAATGTTTTCTCAGTGGTGCTTGGCCAACGcgnnnnnnnnnnnnnnnnnnnnnnnnnnnnnnnnnnnnnnnnnnnnnnnnnnnncctaaacgtggagacggcggaggcgcttttcgtcggagacaccgccgtggatatacgCACCGCGTCCGCAgcgcaagtgcgcagcgtgggagtgctctggggctttcgagacgagacgGAGCTATCCCAGGCGCAAGCCCACGTGCTTATCAGGACGCCCGCCGAGTTACTCCAGCACCTTTCTTTCTAGACTCGCGGGTACAAACTCAGACGGAGCGCACGACGCTCCCGGATCCCTGCAGGGCACGAGCCGCTACTTCTCTTCACGCnCAACGCAGTTCGCCCGCAGGGGTATAGCGAAGTCCACGCAGCATCAGTGCCAGGGCGCCATCCCCAGTGATGTTACACGCAGTCCCAAAACTGTCTTGCAAAGCAAATATCGCAATGAGCAAACCGGTTCCTGTGGTATCAAAGTGCAACACATCAAGCACCAGCCCGAGCGACGCAAGCACCGTACCCCCTGGAACCCCCGGCGCACCTACGGCAAAAATGCCGAACAAACAGGAGAACAGCACCATATCTGCAAGAGAGGGCATGGACCCGTACAACATCTGCGCTATcgttagacaaaaaaaggtctccgtcagaacagacccgcacagatgtgtggttgcaCCCAGCGGGATCGCAAAATCCACAATTTCTGCAGGCAGTGCCCGTGACTTGTGCGCACATTGTAACGAAACCGGCAGTGTTGCTGCACTCGACATCGTGnCCAGCGCAGTCGCATACGCCGCTCCATAATGACGAAGTACCTCGAACGGATTTTTGCGTGACAGTATCCACCCCACCAGGTACAACACGCACAGCCnnnnnnnnnnnnnnnnnnnnnnnnnnnnnnnnnnnnnnnnnnnnnnnnnnnnnnnnnnnnnnnnnnnnnnnnnnnnnnnnnnnnnnnnnnnnnnnnnnnnnnnnnnnnagggaagcnnnnnnnnnnnnnnnnnnnnnnnnnnnnnnnnnnnnnnnnnnnnnnnnnnnnnnnnCACCTGCTCCACCGCACGTGCTTTTACCCAGAGGGCAGACAGCCCCACCAAGAGAGCAAAAGCAAGTGCAGTGACCACGGGCATAAGAGACGGAATCTCAAGGGTAAAGATAACCTTAGGGATTGTACGCAAACCCTCCACCGTGCGCGGGATCCGAAGATACGGGATAacaacacgccccatcgCGGTGGCAAAAAGGGAGGCACC</w:t>
      </w:r>
      <w:r w:rsidRPr="00412DA8">
        <w:lastRenderedPageBreak/>
        <w:t>CACCGAAGAGAGATAGGAAAGTACCAGAAACGAGCCTAGCAtcctaccggcactcgCTTTCAGACTCAGGACAGTAGGGGCAATAAAACCAAAAATAACTAGGGGAATAACAAAAAAAACAACCCCGCCGATAAGCGTTTTCCCCGTGTGGATAATGGCCATGACCGACTCATTAACGCACAGCCCGAGCGCAACGCCACAGACCATCCCCCCACTGAGCTTTGCGAGCAGCCAAAACCCCGnnnnnnnnnnCATAGCGTCCTCCTCCGCACACGCGCCGGCAGTATACCAAAAAGACTATCCtctgataacaGGTCAGCGGTCTTTTTATGTCATAGAACCAACCTCGAAGGCGAGGCAAAACAGATCGAACCCGCACCTCCCAAGAACTATGCAGGAAAGACGCACCGACGGGTTGCATGCCGGGGCGGAGCGCACCCCTATGCAACAACCCAGCTTACTCCCACTACGGTTCACTCAAAGAATGTTCTCGAACTCCTCCCTCACCGACCGCGGCCATACACTGGCCTGAACTTCACCAATATGCTTCCTTTGTAGGAGTAGCATCGCCAAACGGGATTGACCGATACCACCTCCGATGGATTGAGGAAGACGACCATTGATCAGATCCTGGTGCCAGCTGCATGCCAGACTATCCTCATCGCCAGTAAGAGCCAGCTGCGTGCGAAGCGCACCCTCGTCCACCCGTATCCCCATCGAAGACACTTCAAACGCACGCCCCAACACTGGATTCCnnnnnnnnnnnnnnnnnnnnnnncccttgtattccccttcggaaggcgtcgtccagtcatcgtaatCTGGAGCGCGCACATCGTGCGGCTTGCCGTCAGAAAGCACACCACCGATCCCAATCAGGAACACCGCACCATGCTCTTTGCAAATAGCATCCTCACGCCCCTTGCTGTCTAAATGCGGATAACGCCGCACCAGCTCCTCGCTCTGTACAAATACAATATCCGCAGGCAAAAACGCCCGTAGGCCGAACCTCTCACTTACCAACACCTCCGACTCCCGAAGAGCACCGTAGACCTTACGCACCGTGTCCTTCAGATACGCAAGATTTCTCGACCCTACCGGTACTACCTTCTCCCAATCCCACTGATCCACACACACnnnnnnnnnnnnnnnnnnnnnnnnnnnnnnnnnnnnnnnnnnnnnnnnnnnnnnnnnnnnnnnnnnnnnnnnnnnnnnnnnnnnnnnnnnnnnnnnnnnnnnnnnnnnnnnnnnnnnnnnnnnnnnnacctcaaaggcagtacccgggatctgcttcacggagacggaaacCGCCTTCTCCCGACCTGAAAGACCATCTTGGATCCCGTCACCCACCTGGCTCAGAAGAGGTCCCTGAACTTCTATGAGTCCCAGGTGCTCCATCAGCTTTTGGGTAAATGTGTGCTTGGTAAAGCTGATCCCCTGCTGTTGCAAAATAAATGnnnnnnnnnnnnnnnnnnnnnnnnnnnnnnnnnnnnnnnnnnnnnnnnnnnnnnnnnnnnnnnnnnnnnnnnnnnnnnnnnnnnnnnnnnnnnnnnnnnnnnnnnnnnnnnnnnnnnnnnnnnnnnnnnnnnnnnnnnnnnnnnnnnnnnnnnnnnnnnnnnnnnnnnnnnnnnnnnnnnnnnnnnnnnnnnnnnnnnnnnnnnnnnnnnnnnnnnnnnnnnnnnnnnnnnnagaagggggtgcttcaacgcgcgcatattacctgggagtttgatccgtttttcagcgccgatatcattnnnnnntacgataccaataaagacgggctgtttgacaaaaaagaaacacagcaggtgtttgaaaatgccttcatccataccaaacactattctttctttaccttcatccgttccggggagtcgcatgcgcgacgtgctcgctctcaagcnnnnnnnnnnnnnnnnnnnnnngtgcagcatttctcggtcagtcagaaagacggtacgctgtcttatcacttctccattgacctttctagctaccagcacgctaaGTCCGCACCCCCAGGAACCCGGCGAACACTGTATCTTGCACTCTATGACCACTCATTTTTCTGCGACTTTCGTTATGCAGAACACGACACCGTACGCTTTGTGTGCGATAAGGCGCGCGTGCAGCCTTCCTACGAAATTGTTGAAAACCGAACCGCTCCTGTGTACTACGACCCCTTCGATAGCATAGAAAgcactccccaatacgaacactggcgtcccggtctgcatacCTACTACCCaaaagagattctcctgcgctacactgccccctaagGTCCTTTTCCAAGGGGAGTTGAGAGCGTATGAAGAAAGTAGGGGTGCGCGTTCGCGCGTGTATCCTGTGCGCGCTTGCCGCGTGCGCCACAGGCGTCCTTGCTAATCCTTTTTTTGGCGGCGCTCCCGCGCGCCCGCGGAGGCAGCGCACCCCGGAGCTTTTGCTGCGCAGATACGCGCTCGTCCATCAACGCCTCGGTGCTGCCATAGTGCAGTGGAGCAAAACCCATTCAACACGCGCgtggtggattaCTGTAATGCTCTCCTTTGCGTATGGCGTTCTGCACGCCTTAGGACCAGGACACAGAAAGGCAGCGCTTTTTTCTTTCTACCTGGGGAGGAACGCACCTGTGTG</w:t>
      </w:r>
      <w:r w:rsidRPr="00412DA8">
        <w:lastRenderedPageBreak/>
        <w:t>GGAACctgcgctcactgcagcgttacttgcggcgttgcatggcgcagctTCCCTGCTCTTGCTTTCTGCATTTAGAGGTGTTTCCGGTGCAATCGGTGCACACAGTGCACGCACAATGTGGTACATGGAGGTGGGTTCCTACGGACTGCTCACCTTCTTAGCGCTTTTCTCTCTCGTGCATGAGCTGATGCACCTTTTCCCTTCnGGCGGGCGCTATTTCTCCTGCGGTTGCAGCGCGCACACTGCCGTGTGTATGCGGACAGGAACagtcgcccacatgcaGTGGGGTACTATGCTCTTGAGCGGTTTATTTATTTGCCCTGCTGCGTTGTTTGTGATGATTCTGGTGCTCAGCTTAGATGCAGTTGGACTtggcgtcgcagcggtgctcagtattTCAGCGGGGTTAGCACtccccctgatggctgtcggtnnnnnnnnnnnnnnnnnnnnnnnnnnnnnnnnnnnnnnnnnnnnnnnnnnnnnncgtcatgcacaagcggtgctttctgtcgtgagcattacctcatacggaattatgctcatcgnnnnnnnnnnnnnnnnnnnnnnnnnnnnnnnnnnnnnnnnnnnnnnnnnnnnnnnnnnnnnnnnnnnnnnnnnnnnnnnnnnnnnnnnnnnnnnnnnnnnnnnnnngaagtacgcagtatcttgcacacgtcggtgagctcagcttaaagaaggggaaccgtagacagtttgaagtgcagcttgagcgcaacctcacgctcatgctacgaagcataaaccctcacgttactgtccgcgcaggcaggctgtatct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ccctacaccnnnnnnnnnnnnnnnnnnnnnnnnnnnnnnnnnnnnnnnnnnnnnnnnnnnnnnnnnnnnnnnnnnnnnnnnnnnnnnnnnnnnnnnnnnnnnnnnnnnnnnnnnnnnnnnnnnnnnncccctgccccttccctcacacnnnnnnnnnnnnnnnnnnnnnnnnnnnnnnnnnnnnnnnnnnnnnnnnnnnnnnnnnnnnnnnnnnnnnncactggagaAAGCCTTGCACAGGTAGCAAGTCAGACGCTTGAGAACCTAACGGTGACCAGCGCGTGCACGCATCTGCCGATATTCCGCCCGCTCATTGGTGCAGATAAAGAAGATATTGTCCGCACCGCCACAGAAATCGGTACGTACGCCatttctatcnnnnnntacgaggactgctgcacactcttcgcaCCAAAACACCCAGTGCTTCGCCCAGAGGTAGAAGAAATGCAAAAACAATACCAATCTCTGATGCTCGGTCCACTGTnnnnnnnnnnnnnnnnnnnnnnnnnnnnnnnnnnnnnATACGGAAACTATGGGGTACAGGAGTCAGGCGAATGAGTACCGCTTATCTTACGCGGCAGCACnnnnnnnnnnnnnnnnnnnnnnnnnnnnnnnnnnnnnnATCAAGGATTATTTCCACCAGCGCTTCGGCGGTAAATTCCagcgcctgtgccacctgcgtaccagggcctgactctccgaaannnnnnnnnnnnnnnnnnnnnnnnnnnnnnnnnnnnnnnnnnnnnnnnnnnnnnnnnnnnnnnnnnnnnnCTACAACGCGTGCTCCTCCCTGTATGCGCCGCTGCACCTCGTCCCCTGCTGCCTCAAAACGCTCCTTGCACAGTACAGACACCACACGCACACGTCTTTTACTCAGCTGCGCGGCACGCAACGCCAAATCCACCTCAGAGCCACTTGCCAAgacagtcagctcaggcgtagcaccCCCTTCGCGCACTACATAGGCCCCCgacnnnnnnnnnnnnnnnnnnnnnnnnnnnnnnnnnnnnnnnnnnnnnnnnnnnnnnnnnnnnnnnnnnnnnnnnnnnnnnnnnnnnnnnnnnnnnnnnnnnnnnnnnnnnnnnnnnnnnnnnnnnnnnnnnnnnnnnnnnnnnnnnnnnnnnnnnnnnnnnnnnnnnnnnnnnnnnnnnnnnnnnnnnnnnnnnnnnnnnnnnntcggcccatcttctcctacaaaaatagagtcatgtgttaaaacgaaaacaGAAGGGATGCGCATGAGCGCCGCAAGACGGAGCGCAGGGCGAAAGTAGTCTGAAAAAACCATAAACGTAGCGCCAAACGCACGCAAACCGCCGTGCAACTGCATTCCGTTCACAATGGCTGCCATGGCAAACTCGCGCACACCAAAATAACAGTAGCCGCCTGCACGATG</w:t>
      </w:r>
      <w:r w:rsidRPr="00412DA8">
        <w:lastRenderedPageBreak/>
        <w:t>CTCTGCAGAAAATGGTCTTAACGAAGAGACCGCTACCGCATTCGGCCCGCGTAAATCTGCAGAGCCACCTACCAGATTCGGTAGCACAGAGCAGAGCGCGTCGAGCACCTTTCCAGAAGCAGTCCGAGTAGCAAGTGACGAACCCTTCTCAAAATGGGGACAGACAACACGAGCTAGCTGCGAAGTACTTACCCCTCCGGGAACAAAAGCAGCGTCCCAGTCAGCACGTTTTTCAGGATACTGCGTGCTCCATGCTTCAAAGAGCTCATTccacgagtcctcgacatgcgcacattcacactttcgtttctGGAGAACAGCGGTAAGCTCAGGcgctacaaaaaaagagcacgcaggatcaagtcccaatgccttttttnnnnnnnnnnnnnnnnnnnnnnnnnnnnnnncaCCGTGGGCACGCGCGCTCCCTTCAACGGTAGGCGCACCCTTTCCAATAATcgaacgcaggataatgagagaaggccgatcgtcacgctttgcacacgcagtgagatccataatatccgtatacgaatacatagaaccgcgcagcacctgccnnnnnnnnnnnnnnnnnnnnnnnnnnnnnnnnnnnnnnnnnnnnnnnnnnnnnnnnnnnnnnnnnnnnnnnnnnnnnnnnnnnnnnnnnnnnnnnnnnnnnnnnnnnnnnnnnnnnnnnnnnnnnctagaagcctctgaggcaacgcccnnnnnnnnnnnnnnnnnnnnnnnnnnnnnnnnnnnnnnnnnnnnnnnnnnnnnnnnnnnnnnnnnnnnnnnnnnnnnnnnnnnnnnnnnnnnnnnnnnnnnnnnnnnnnnnnnnnnnnnnnnnnnnnnnnnnnnnnnnnnnnnnnnnnnnnnnnnnnnnnnnnnnnnnnnnnnnnnnnnnnnnnnnnnnnnnnnnnnnnnnnnnnnnnnnnnnnnnnnnnnnnnnnnnnnnnnnnnnnnnnnnnnnnnnnnnnnnnnnnnnnnnnnnnnnngcatagacccgtgtcctgcagacaggacgaaacgatccCGATTAAACCAGCTAGGATTCGCCGGATTATGCTTTAAGATCGTCCCATATAAACAGGCnnnnnnnnnnnnnnnnnccagcggcaaaccagggtgaccagaattcgcccgttcnnnnnnnnnnnnnnnnnnnnnnnnnnnnnnnnnnnnnnnnnnnnnnnnnnnnnnnnnnnnnnnnnnnnnnnnTCCTTATGCTTTTCCCGTGCGTCACCGAGCACACTATAGATACACCTCTTCCAAGAGAGACTGCCCGTACAGAAAAAGAAACCGTGCTGTGCtaggagcagctaccaagaaccag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tgtgcataggcgccagcttgaaaacacggcgcgagcgtcccacggataagctgatgtgcatgcacgtcggtgacgcggtcttcaagaccgtatcctacnnnnnnnnnnnnnnnnnnnnnnnnnnnnnnnnnnnnnnnnnnnnnnnnnnnnnnnnnnnnnnnnnnnnnnnnnnnnnnnnnnnnnnnnnnnnnnnnnnnnnnnnnnnnnnnnnnnnnnnnnnnnnnnnnnnnnnnnnnnnnnnnnnnnnnnnnnnnnnnnnnnnnnnnnnngagcgtacgcgcatgagcttcaggcgcAGGAGAAGGATGCGATCTGGAAGAGCCATCTCCAGAAGGGCGCGCAAGCCCCTCTAGAAGGGCGCGAATACCACGCGCCTCCTGCACAGAAAGGAGTGCCGCCTCATCTACCACCGCACTAGAGagaggcggcaccgcacgggcacctannnnnnnnnnnnnnnnnnnnnnnnnnnnnnnnnnacatnccaacacgctcgtgngcaacatgccgttcatcctcggcacccgcagggccgacacgacggtactgcaaaaatagatgtctgacaagcgcacactatcttagcacctgcctcttacccannnnnnnnnnnnnnnnnnnnnnnnnnnnnnnnnnnnnnnnnnnnnnnnnnnnnnnnnnnnnnnnnnnnnnnnnnnnnnnnnnnnnnnnnnnnnnnnnnnnnnnnnnnnnnnnnnnnnnnnnnnnnnnnnnnnnnnnnnnnnnnnnnnnnnnnnnnnnnnnnnnnnnnnnnnnnnnnnncgtagacgcagctgcagacgcagcagcagctgcggtcaaattccagctcatctacgcgcacgaaatactgcacccgctgacgggggnnnnnnnnnnnnnnnnnnnnnnnnnnnnnnnnnnnnnnnnnnnnnnnnnnnnnnnnnnnnnnnnnnnnnTTTATGCGCAGTGCTTTAACCACGCACGAAGCAGGGGTATGCTAGTCGGCATCAGCCCCTTTGGCCCGCGCTCTGCAACAGAGGCGCTCGCCTTGAAACCAGACTTCCTCAAGGTAGCTTCCCCAGAGCtcaacta</w:t>
      </w:r>
      <w:r w:rsidRPr="00412DA8">
        <w:lastRenderedPageBreak/>
        <w:t>ccccaCCCTTATCTCCACACTCGCTGCTGCAGAACTTCCACTTATACTTTCAAGTGGAGTCTGCCTCCTGAAGGAAATCGAAGGGGCCCTTGCCCAATGCCGCCAGTATACCAAGCAGGGCAGCTCCCACGCCTTACTGCACTGCATCACCGCATACCCTGCTCCAGAGACAGAGTACAACCTTGCGCTGCtgcctgcgcttgctaccatcttcaatatcaacgtcggcgtcagcgaccacagcgtagacccgctccttgtcccgctccttgccnnnnnacacggcgcctgcatcgtcgaaaaacaCATTTGCCTCTCGCGAACAGATGCAGGACTCGATGACTCCATTGCATTAGATCCTGCCGACTTTCGCACCATGACAGCGGCGCTCAACTCATGCGCTCGCCGTTCTCCCTCACAGATTATCTCCTTTCTACACGAGCGTGGGnnnnnnnnnnnnnnnnnnnnnnnnnnnnnnnnnnnnnnnnnnnnnnnnnnnnnnnnctcagaacgcgctcactaccagaaatctaaccgctctcttcactatnnnnnnnnnnnnnnnnnnnnnnnnnnnnnccaaaaagagaacctggtaatagtgcgcagcgaggcaaatctttctgccggggaagctcccgaacacgccaacctgtttgtgggggcagtaCTCCAAcgctccgtacacgcaggagaaggcgcacgcttcggcgacattattcaaaaaggaacatgtctatgaccagcttttacgnnnnnnnnnnnnnnnnnnnnnnnnnnnnnnnnnnnnnnnnnnnnnnnnnnnnnnnnnnnnnnnnnnnnnnnnnnnnnnnnnnnnnnnnnnnnnnnggacgcatggagcgccgaccgccgccaaaaaagaaccctcccccaggaccagtgcgcgtcCCTGTTCCTCCTGAACTCGTTGAGGATTTTGCAGTCCTTTCAGTACCTGCAGGGCTCCCCCTCTCCTACTGCAAGCAGTCGTGGAAACGACTGCTGAAAAAATACCATCCTGACGTCTTCACGTGTACGCACACGTCCGAACAGGCAGCCGATATAGTGCGCAGGATTAATAGCTCCTACAAGCGCATAGAGACATGGTTCGAAACCGGCGCACTCCCTACCGATAACAAGTCATGACTCGGGTGTGCCGCGCGCTGCTTTTCGTGCTCTGTGGTATTTTTGTACACGCACAGGAAAACGAGCTTCACTTCTTTGGACCAAGAACGGATGTGCTCGTCGTCTTCACTGCATCGCGTGAAGCGCAAGAACGCGAGACGCGTGCGGTACAGCAGCTCCGCTTGCTGGTGCAGGACTTTGAGCACCAGACCCCAGACGTGTCGGTACTCGTGGCAATAACTGCACACGACCATCCTCCCGTTCCTGATTTTGTGCCCGTCGATCGGCTTACAGGAACTAAAAAACTCATCTCGCTCATCTCCTCCTATAAGGCGCCAATAGTCCTGATACTCGACGAAACTACAGGACCACCGCGCTTGCACACGGGGGCACACCGTACAGTGTGCCCATCCTGGCTTCTTCAAGCAGTATACCAACACCTAACATCACACCACGTCCCCATCCGTTATCGGGACTTTGACGCCATATTGCACCGGCTTGGATGGTTGCACGAGGACCCACGCCATGCACTCTACATCAAGGAGCATATTCCTGCGGTAAGGATGGAAAATTCGTTGTACCCTCCAGGTGCACTGCACACgctccnnnnnnnnnnnnnnnnnnnnnnnnnnnnnnnnnnnnnnnnnnnnnnnnnnnnnnnnnnnnnnnnnnnnnnnnnnnnnnnnnnnnnnnnnnnnnnnnnnnnnnnnnnnnnnnnnnnnnnnnnnnnnnnnnnnnnnnnctctttggctatttttagttttctttctgactcgcgcaaaaggcattactggaacactattttagccatgtggtggctccctgcTATCTTAGGGGTACTGAGCGTGTGTAGCGTGTTCGTTGCAACACAACTTACCGCTCTTTTTTTTCTTATCCGCTTTGGCACGCACACATCAACAGGTGCATTACCGCTTCTTGCACTCATAGTAAAGCACAGCATCG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CGGCATA</w:t>
      </w:r>
      <w:r w:rsidRPr="00412DA8">
        <w:lastRenderedPageBreak/>
        <w:t>TACGTGCACGCACACACGCGCGGCTGTCCACGGCGGAAATACAAAAGGCACAGGATCACCTCCAGATctccatggacTCTCGCAGTTACTTTGGCGGACGCATCAACGTCCTGGAGGTGCGCTCTCAGTTGCGCGCGCAGGCAATCGAACTGCGCATCACCtctccacacgGAACTGCTGCGTACGAAGCAGATAGGccttttacgcgtttggagcaggGATCTGTGGTACGGTTCATATCGCAGGCGCGCCCACCACTCCCCTTTACGGTAACATTCTCAGGTGACCAAAACAGCACTATGCAAGTGCAGGCAACGGTGTGGACGTACGATAACCCCCTGCAGGACGCACCCCCTGTCATGCAGGATACAACGGTGCGGTTTATCCCTATGTTTGAGTTGACGCGTGACGtgctctttccatccccttcgtcgcagggagttcatgcgaccccagagaagaacgcatgtatccgtGACGAGACCGTTCCAAATCTGCAAGAATAAGGGGTAAGAgagtttccataacgtacgcaccaccctctatggtgtagtggatgccgnctttgtgcatcacgtgtacccaacggccgngcgtgtcccttatcgcgcttgcatatgttccgtgnnnnnnnnnnnnnnnnnnnnnnnnnnnnnnnnnnnnnnnnnnnnnnnnnnnnnnnnnnnnnnnnnnnnnnnnnnnnnnnnnnnnnnnnnnnnnnnnnnnnnnnnnnnnnngtttgttacgtgtctctggcatacccaacagatacaccttcggtactgtgtgcagaataatattcaaacaggcgcgcattttttgctcatac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ctgcagtgtgcatgagcggatctacgaatgcaaggtagatgtttttcacgctcTTGTGCCGTATGTACACGGCAGGATGGCGCAacgccggaccgagaaatggcgtccacaggctcagcgtaagtatgcaaaaaagcagtacctgattnnnnnnnnnnnnnnnnnnnnnnnnnCATATTCCCCGTGCACACCTTTGCAATATAACACGCACTGTTGTCATCATAGCCCCTTCGCTAAAAACTATAATAAATaaagggcgcaatacctgatggagtcataacCGACAGTACAAAGAAAAAGAACGCCGCACACAAAGCCTTTACGGGTAAGGGCACTGCGCAGTAGCAAGCAAACGCGCGCGCACGCGTACGATCTGAAGGGAGTTGTACACACagtgcacacagcgcgagcaacgcggtaaatggcgtgatannnnnnnnnnnnnnnnnnnnnnnnnnnnnnnnnnnnnnnnnnnnnnnnnnnnnnnnnnnnnnnnnnnnnnnnnnnnnnnnnnnnnnnnnnnnnnnnnnnnnnnnnnnnnnnnnnnnnnnnnnnCGTATACACCGCATAGCACGCGCTTTCCATCTTCCCATCACAC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ttccagtcttttacatgttggtgccatgtgtgctgcgcaaaatatgcaggagcaaatgcacgcacgagcgagagcatatcagagaaatgtttaaaaagacaaaagaaaagtatctgcaacaaggtnnnnnnnnnnnnnnnnnnnnnnnnnnnnnnnnnnnnnnnnnnnnngagtatgagcaacccacagctgtaggctaacgcacttaaaacgagatacggnnnnnnnnnnnnnnnnnnnnnnnnnnnnnnnGCAAGAAAGTTTGCTACAAGCAGCACAACGACCCGCTGCGTCGCGGTGCGGAAAACGTaccaatacaggataaaaaaaataaacagaaaagcagccggcgaaaggagagaaaaaaacataagagcactttatcaagttggtataaaccgccnnnnnnnnnnnnnnnnnnnnnnnnnnnnnnnnnnnnnnnnnnnnnnnnnnnnnnnnnnnnnnnnnnnnnnnnnnnnnnnnnnnnnnnnnnnnnnnnnnnnnnnnnnnnnnnnnnnnnnnnnnnnnnnnnnnnnnnnnnnnnnnnnnnnnnnnnnnnnnnnnnnnnnnnnnnnnnnnnnnnnnnnnnnnnnnnnnnnnnnnactgacgtattctgcaannnnnnnnnnnnnnnnnnnnnnnnnnnnnnnnnnnnnnnnnnnnnnnnnnnnnnnnnnnnnnnnnnnnnnnnnnnnnnnnnnnnnnnnnnnnnnnnnnnnnnnnnnnnnnnnnnnnnnnnnnnncttttcctgtnnnnnnnnnnnnnnnnnnnnnnnnnnntctgcacgctccccgagcgcctcaagacgcttggcataacgatccgcatccaaatccggatcagcagtcgacacaactccctccggcaccGAACGTCCAAAAAGACGGTACAACggagaaatcgcccgctttgcatcgaggactcctaaatnnnnnnnnnnnnnnnnnnnnnnnnnnnngagcaaaagaataagcgcaagcagcgccactatctttgccatcgtcctcgagtttctgcgcannnnnnnnnnnnnnnnnnnnnnnnnnnnnnnnnGTATACGTGCCCTCTCTGAGAAAGACAACGTTTGAGCCACCACCCCCTACATtaccnnnnnnnnnnnnnnnnnnnnnnnnnnnnnnnnnntaacctgcgagaaatctcctgccgctattgnctgCGCCGGTACCATCCAACTGCCCCCACAGGCGAGCACCCGAGGATGCGCCACATACTCAGCAAGATTATTAAGangaattccccccgtaggcacaaaacgcaccgccgtgtagggacgnnnnnnnnnnnnnnnnattgccgtacctcccaaaagctcagcggggaaaaactttactaccgaaataccaaactcaagcgcnnnnnnnnnnnnnnnnnnnnnnnnnnnnnnnnnnnnnnnnnnnnnnnnnnnnnnnnnnnnnnnnnnnnnnnnnnnnngattaaaacnnnnnnnnnnnnnnnnnnnnnnnnnnnnnnnnnnnnnnnnnnnnnnnnnnTCTACCGTCAGTACGGTTCCTGCACCAAGTAACACATCAGCACATTCCTGACGGATTGCCGCAATCGCCTCCGCAGCAACCAACGTTCGAAATGTTACTTCCATACACCTGATACCACCTGTTATCAAGGCGCGTGCAAGCGGCactgcgtcttccacgcgctcaagcgtcaccaCCGGAATGACGCGCACACGCTCAAGCGCTTCGAAAATCGTAATCACAATTCCCTCCTCTTGCCCGCGGACATCTTTTCAGACACCACATGCAGTGCACCCGCCTAAGCTAATGTCCTTTATGATCAAAAATCAAGATCnnnnnnnnnnnnnnnnnnnnnnnnnnnnnnnnnnnnnnnnnnnnnnnnnnnnnnnnnnnnnnnnnnnnnnnnnnnnnnnnnnnnnnnnnnnnnnnnnnnnnnnnnnnnnnnnnnnnnnnnnnnnnnnnnnnnnTATCTTCATcgtgcaatcgttctcgcacgaacggccgcgtgtcaattggacacagcgttgcagtttgaaatccatagaaacttcggcatcgtgacggttgcatcctatct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ggtaactcgttggaactttttttctgaggtggcannnnnnnnnnnnnnnnnnnnnnnnnnnnnnnnnnnnnnnnnnnnnnnnnnnnnnnnnnnnnnnnnnnnnnnnnnnnnnnnnnnnnnnnnnnnnnnnnnnnnnnnnnnnnnnnnnnnnnnnnnnnnnnnnnnnnnnnnnnnnnnnnnnnnnnnnnnnnnnnnnnnnnnnnnnnnnnnnnnnnnnnnnnnnnnnnnnnnnnnnnnnnnnnnttgcacacaccactttccacaannnnnnnnnnnnnnnnnnnnnnnnnnnnnnnnnnnnnnnnnnnnnnnnnnnnnnnnnnnnnnnnnnnnnnnnnnnnnnnnnnnnnnnnnnnnnnnnnnnnnnnnnnnnnnnnnnnnnnnnCTACCATAAacgccggcatataccacgatggcggcgcccaaaagaaacgcgcaaacgcttgttcaagcaccgacaccatgctcagctgaacgcaaaaacaggcgccagcaagtacgagtgcgaaaaacagctcatagacnnnnnnnnnnnnactttccttgataagagcgagcgccacctctccgtcagtgtgtccttcgacacgagccaccgtacgttggatacgcagcagtcctgcagnnnnnnnnnnnnnnnnnnnnnnnnnnnnnnnnnnnnnnnnnnnnnnnnnnnnnnnnnnnnnnnnnnnnnnnnnnnnnnnnnnnnnnnnnnnnnnnnnnnnnnnnnnnnnnnnnnnnnnnnnnnnnnnnnnnnnnnnnnnnnnnnnnnnnnnCCATGAGAGAAGATCACCGATCCTACGCAAAGAAAACCACACCGCnnnnnnnnnnnnnnnnnnnnnnnnnnnnnnnnnnnnnnnnnnnnnnnnnnnnnnnnCTCATGTGCCGTAAAGTACGGGCGGGAGCTGAAATTACcccaacgcgccaccgcactgcgtgGGAAAGAACnnnnnnnnnnnnnnnnnnnnnnnnnnnnnnnnnnnnnnnnnnnnnnnnnnnnnnnnnnnnnnnnttcagttccttcaagctgactttgcaacgcaagaaaactctcgtttgcgcgcaaggcaggatactgctcgctgacaag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CTGCAGGACCGCCTCTACCTGACTCCAGGCACTTTTGACAGCCTCATCAAGCGAGATCATACGGTTATAGCTCCccgcgaagAGGCGATATACCACCAACAGGAAAGCCAATGAGACGCCCACACCAATGAGCGTACCCCTTAAACCTTTACTCACAGACACACCGACCCCCGCACGCGCCCAGCAAAACGAAGACAAAnnnnnnnnnnnnnncgccgctcttcttagatctannnnnnnnnnnnnnnnnnnnnnnnnnnnnnnnnnnnnnnnnnnnnnnnnnnnnnnnnnnnnnnnnnnnnnnnnnnnnnnnnnnnnnnnnnnnnnnnnnnnnnnnnnnnnnnnnnnnnnnnnnnnnnnnnnnnnnnnnnnnnnnnnnnnnnnnnnnnnnnnnnnnnnnnnnnnnnnnnnnnnatcctaccctgcgagattgtcaccctcaaacttagctttccgttgtgacccnnnnnnnnnnnnnnnnnnnnnnnnnnnnnnnnnnnnnnnnnnnnnnnnnnnnnnnnnnnnnnnnnnnnnnnnnnnnnnnnnnnnnnnnnnnnnnnnnnnnnnnnnnnnnnnnnnnnnnnnnnnnnnnnnnnnnnnnnnnnnnnnnnnnnnnnnnnnnnnnnnnnnnCGCAAGCACCCTTCCGCTnTCCCAACGCCTTGCGGACACGCAGCAACGCGTACGTGGCAAAAATGACGGTATACAACACGTAGGAGACGACACTCGGGATATACCCCCTCAAAGCGGTCGGTAGGAGGATAAAGGAAAGGTGCACATACGTAAGCCCGTAAAAGAGATATGCAAGGCGTTGCACACGCTTCCATGTCTTTGCGCCCATGCGCCTGCGCACTACCTTGAAAnnnnnnnnnnnnnnnnnnnnnnnnnnnnnnnnnnnnnnnnnnnnnnnnnnnnnnnngacaagaaaccctgtagacaaatccccgggactcccgcacagacgcaccagGTAGTCCCTTCCATGCGCGATGTTATGCCCGAGAGTGAGAATCGCCGCGGTGATGGCCAGTTCCGCACGCAACCCCATGACACGCTGCTTGAGCAAACCGTTCTTCAGCACACTCGCGCACATCACAAATGTAAAGATCGCGGTGGAAAAACTCGCACTCGTCAGCGGATGCAGAAGCACACGCACGCCAAAATTCCCCTTGGTTGCGCCGCTCCACACGACACAGACAACCGCAACACTGACACACGCACTGCCGAGGTAGCAGacagacgcgtactttttaatctgtttgtgcagcgcgcacacaagcnnnnnnnnnnnnnnnnnnnnnnnnnnnnnnnnnnnnnnnnnnnnnnnnnnnnnnnnnnnnnnnnnnnnnnngaacagaaacaaagcgtgtccacgcttcaaaagccaaacaCGCTTAAGACACACGGGATAGGACACCCCTCTTCTACTGGGCCACTACCTTCGCACGCACAGAACCGAATTCCTTGAACCTAACCTCAACCGTGTACTCAGTGCCGGGAGTGAAATCCGcAGAGAGGACATTCTGCCCnnnnnnnnnnnnnnnnnnnnnnnnnnnnnnnnnnnnnnnnnnnnnnnnnnnnnnnnnnnnnnnnnnnnnnnnnnnnnnnnnnnnnnnnnnnnnnnnnnnnnncaccttccccttcaacccaatatcgntgttcccctcgtacttgggaaggaagcgcacatcagcaactacgtccctatacccgttcgcaatcaaagtcagcctgtagtatcccggccctgaacctttaaaccgatcgaacccatagttgnnnnnnnnnnnnnnnnnnnnnnnnnnnnnnnnnnnnnnnnnnnnnnnnnnnnnnnnnnnnnnnnnnnnnnnnnnnnnnnnnnnnnnnnnnnnnnnnnnnnnnccgtagtagtcgtagcggaccgtgttgaagttcatcacatagtcgatgaactcacggtgcgacagctcagagccatcagcccttttcagcatcacagaagcctctgcgtccgaaccaaaacggctgtggtaaccggtacccnnnnnnnnnnnnnnnnnnnnnnnnnnnnnnnnnnnnnnnnnnnnnnnnnnnnnnnnnnnactaTCCTCAGTGAGCATTGTCTTAAGGCCGTTGGTATTCTCCGTAACGCGGGAGTCTTCCACGAAGTGAAACTTCTCCTTTGCAATCCCTTTTAATTCATGAGGAACCGCAACTGGGACAAACTTCATACCGTGAACCTTTACGTTCGTAATCTtgtattcctcgctgtcaaccannnnnnnnnnnnnnnnnnnnnnnnnnnnnnnnnnnnnnnnnnnnnnnnnnnnnnnnnnnnnnnnnnnnnnnnnnnnnnnnnnnnnnnnnnnnnnnnnnnnnnnnnnnnnnnnnnnnnnnnnnnnnnnnnnnnnnnnnnnnnnnnnnnnnnnnnnnnnnnnnnnnnnnnnnngcttcgagagaaccttttcgcccaatacctcaaccgcgtactgaaattgctgacggaacgcgccatgcccgtgggtnnnnnnnnnnnnnnnnnnnnnnnnnnnnnnnnnnnnnnnnnnnnnnnnnnnnnnnnnnnnnnnnnnnnnnnnnnnnnnntccctactctgccccaactccccggcccagtagtccgcatagcttagcgtcgcatagc</w:t>
      </w:r>
      <w:r w:rsidRPr="00412DA8">
        <w:lastRenderedPageBreak/>
        <w:t>catagtgcgtctcatgatgagacgagccacaGCCTGCAACCnnnnnnnnnnnnnnnnnnnnnnnnnnnnnnnnnnnnntcactttcacgattacacctccgtatagagggcctgagtataggcacgccccacagggattgtcaacgtcttatgcagagcacacacaggcgcgtccttcc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CACCACACCCACCGCAGGAAGCTCTTTGCCAACACAAGGGATTGGAAATAGCACCCCACACTCCCCCnnnnnnnnnnnnnnnnnnnnnnnnnnnnnnnnnnnnnnnnnnnnnnnnnnnnnnnnnnnnnnnnnnnnnnnnnnnnnnnnnnnnnnnnnnnnnnnnnnnnnnnnnnnnnnnnnnnnnnnnnnnnnnnnnnnnnnnnnnnnnnnnnnnnnnnnnnnnnnnnnnnnnnnnnnnnnnnnnnnnnnnnnnnnnnnnnnnnnnnnnnnnnnnnnnnnnnnnnnnnnnnnnnnnnnnnnnnnnnnnnnnnnnnnnnnnnnnnnnnnnnnnnnnnatgctgaaagcagtgggggaaaaactgacgctctaggaaccctcaccgtaaatcccgacatgcgcgcgCTGCGCACGCGCATGCCTCACCCTTTCCTCACCGTCAAACACACCAGTACAGCTGAACAGAGTCCCCCGGCCGCCTGTGTGCTAAACGCACCGCTGcgcACTTACTCAAGTGACGGTATCCGTTTTGAAGTCGGGGCAAATATCGTTATGCCCCAGGAAGCGTGTGCAGCTGCTGCGCTCGGAGCAGCAGGCATCGGACTGTTCCGTTCGGAGTTCTTGCTATTCGGATCCGACCGCTTCCCAGATGAAGagacgcagtgctctgcctacacgcgcgcgctgcaggcaatgagaggactccCCGTCGTGCTTCGAACGTTTGACCTTGGTGCAGACAAACTggtgccagacnnnnnnnnnnnnnnnnnnnnnnnnnnnnnnnnnnnnnnnnnnnnnnnnnnnnnnnnnnnnnnnnnnnnnnnnnnnnnnnnnnnnnnnnnnnnnnnnnnnnnnnnnnnnnnnnnnnnnnnnnnnnnnnnnnnnnnnnnnnnnnnnnnnnnnnnnnnnnnnnnnnnnnnnnnnnnnnnnnnnnnnnnnnnnnnnnnnnnnnnnnnnnnnnnnnnnnnnnnnnnnnnnnnnGTCGCCGACCTCATCTCTGAGGTAGCCGACGAGTGTGCCCGCGCGCACGTGAGTACACCCGATCGGGTAGCACTCGGCATTAtgatcgaaacgcccgcttcggcactgatggcagcagacttcgctccccacgtggattttttttccatagnnnnnnnnnnnnnnnnnnnnnnnnnnnnnnnnnnnnnnnnnnnnnnnnnnnnnnnnnnnnnnnnnnnnnnnnnnnnnnnnnnnnnnnnnnnnnnnnnnnnnnnnnnnnnnnnnnnnnnnnnnnnnnnnnnnnnnnnnnnnnnnnnnnnnnnnnnnnnnnnnnnnnnnnnnnnnnnnnnnnnnnnnnnnnnnnnnnnnnnnnnnnnnnnnnnnnnnnnnnnnnnnnnnnnnnnnnnnnnnnnnnnnnnGTTGAGTGTGCCTTCTTCACGCATCGAGACGCTGCACACGTTCTTATCACGCATTTCAGTCTCTGATGCAGAGCACTGTGCACGTGCAGCCGTGCAGCTTTCAGATgcgcagtcagtccgcacactcatcgaagaacatctgcgcaccgcaggtattacgcttgagaaagacgaggaagaaccctca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gggagaaacgggggtacaccggctcgtgcgcatcagtccgtttgactctnnnnnnnnnnnnnnnnnnnnnnnnnnnnnnnnnnnnnnnnnnnnnnnnnnnnnnnnnnnnnnngaggtgcacatacggagcgaagacatgcgggtagataccnnnnnnnnnnnnnnnnnnnnnnnncaACATGTCAATAAAACGGACTCTGCCGTGCGCATCACGCATCTGCCTACAGGGATAGTAGTCACCTGCCAGAACGAGCGCAGCCAAATCAGCAACCGTGCAACGGCGCTGAGCTTGTTACGCGCCCGCCTGTACGCCTATGAACGGCAAAAAAAACAGCAGGAACATCAACGGTTTGCTTCTGAAAAGAAGGATATTTCGTGGGGAAATCAGATTCGCTCGTACGTCTTTCATCCCTACACCATGGTTAAAGAtcaccgcagcaagtgcgaaacggggaatattcannnnnnnnnnnnnnnnnnnnnnnnnnnnnnnnnnnnnnnnnnnnnnnnnnnnnnnnnnnnnnnnnnnnnnnGTGTAGAACcacagtgaacgggagttacgcgcaatcATTTGCAGCACtgcttttctttccccaaatcgcggtcgcgtttaGTGCAACGGCACCGGCGCCGTCCTTTGACTCTTTCCTGTCCGCGCGTCAGCGTCACCCTCCTGCCTCTTCCTTTCTAGCATCACCTGCAGCGCCGACACACCCTCTTnnnnnnnnnnnnnnnnnnnnnnnnnnnnnnnnnnnnnnnnnnnnnnnnnnnnnnnnnnnnnnnnnnnnnnnnnnnnnnnnnnnnnnnnnnnnnnnnnnnnnnnnnnnnnnnnnnnnnnnnnnnnnnnnnnnnngtattccaaagatttttcagcgctacgtgcgtcctgcgcgggagctactctttattgaactaaaaaaattacccctccgtcattttctttctgaagctgaacagcgcgagcgcgccgccttgccccacgaaGAAGCC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ACTGGTTACGGGAAAACTCGTAGACGTCGCCGGTTAC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gcagcacctatcttntctggcgcacgctcantgggagncactcccttcagcacngtggttactgacttgcgcgaaattttcaccgtcggaccngcaggcgcgcgttcgtttgccttcattgaacgcggcacatttnnnnnnnnnnnnnnnnnnnnnnnnnnnnngcctgcgcctaacccaaacgcaacacaggatcttgcgtacaaaagggacgtagcatactggtcttt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aagatcaggaagaagattcctaaaggagcgtgaaggtgggtttaggaaacctagcannnnnnnnnnnnnnnnnnnnnnnnnnnnnnnnnnnnnnnnnnnnnnnnnnnnnnnnnnnnnnnnnnnnnnnnnnnnnnnnnnnnnnnnnnnnnnnnnnnnnnnnnnnnnnnnnnnnnnnnnnnnnnnnnnnnnnnnnnnnnnnnnnnnnnnnnnnnnnnnnnnnnnnnnnnnnnnnnnnnnnnnnnnnnnnnnnnnnnnnnnnnnnnnnnnnnnnnnnnnttgcaccaaatccgaaccagtgc</w:t>
      </w:r>
      <w:r w:rsidRPr="00412DA8">
        <w:lastRenderedPageBreak/>
        <w:t>tcactgtatctcctacttggggttaacgggagcgggaagaccacttctgctgcaaagcttgcagcgtactatcagacccagaaggtgcatccgatactnnnnnnnnnnnnnnnnnnnnnnnnnnnnnnnnnnnnnnnnnnnnnnnnnnnnnnnnnnnnnnnnnnnnnnnnnnnnnnnnnnnnnnnnnnnnnnnnnnnnnnnnnnnnnnnnnnnnnnnnnnnnnnnngagaagccttgcgctcgcaaaagcgcggtcttttactcgttgacaccgcagggcgactgcacaataagacgcac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gannnnnnnnnnnnnnnnnnnnnnnnnnnnnnnnnnnnnnnnnnnnnnnnnnnnnnnnnnnnnnnnnnnnnnnnnnnnGCCCACGCGTCCGCCAATCGCTGGTATCACGAAACGTTTGACTCGCGTCAGCGTCCATCCTCTGCAGTTCTGTACGAAGGGGCACAGCTACTGnnnnnnnnnnnnnnnnnnnnnnnnnnnnnnnnnnnnnnnnnnnnnnnnnnnnnnnnnnnnnnnnnnnnnnnnnnnnnnnnnnnnnnnnnnnnnnnnnnnggaaagntc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tcatcctttcggttatgaacggcttccagcagggttttattggcaccattttacaggtgagttctgcacacgttcgtgtatatggcnnnnnnnnnnnnnnnnnnnnnnCAGAGACGTTAGGCGGCTATCAATCCTTTTATCCATTTATAGAAGCGCATGCCTTATTGCAAGGCAACTATTATCGGCAACACGGTGCGCTTGTGCGTGCAGTTCCTGCAGATATCTTCCATCGGgataggttgctggcgcgtgcactcccgataacatccggaagttttaatttgagtaaaaagcactccattgtgctnnnnnnnnnnnnnnnnnnnnnnnnnnnngtacgtaccggagatcaggttgacacgcttgccctgtcaggaagtgataCACAAAAGATaatgccAGGCTGGAATAAACTTACGGTAACGGGCATTTTCAAATCGGGATACCACGAAGTAGATTCCACGTTTGCgTACATTCCTCTGGACATGGGCACCACTTTATTTGGTACGACGCCTGATATTACCGCGGCAGTCAAACTAAATAAccat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gtaaattctgcgtttttcctgttctccctcttctcgggaacgaaaaccccttctttcagtgtgtttggtacgcnnnnnnnnnnnnnnnnnnnnnnnnnnnnnnnnnnnnnnnnnnnncaggaggtactgtttgtatttctgtttggcacaggttctgcgtctgttgcaacgtaccttgccacgcgtaaaatactcctgctcaagccggctgaggtgctacgcgatgaatgacccaattcnnnnnnnnnnnnnnnnnnnnnnnnnnnnnnnnnnnnnnnnnnnnnnnnnnnnnnnnnnnnnnnnnnnnnnnnnnnn</w:t>
      </w:r>
      <w:r w:rsidRPr="00412DA8">
        <w:lastRenderedPageBreak/>
        <w:t>nnnnnnnnnnnnnnnnnnnnnnnnnnnnnnnnnnnnnnnnnnnnnnnnnnnnnnnnnnnnnnnnnnnnnnnnnnnnnnnnnnnnnnnnnnnnnnnnnnnnatcgtcagagtgctttcatgcgacgtactcactttgcatgagcacgcactgacagaataccgcagacagtttttaggattagtttttcaatttcatcatctactgagggattttactgcgcttgaaaatgtcnnnnnnnnnnnnnnnnnnnnnnnnnnnnnnnnnnnnnnnnnnnnnnnnnnnnnnnnnnnnnnnnnnnnnnnnnnnnnnnnnnnnnnnnnnnnnnnnnnnnnnnnnnnnnnnnnnnnnnnnnnnnnnnnnnnnnnnnnnnnnnnnnnnnnnnnnnnnnnnnnnnnnnnnnnnnnnnnnnnnnnnnnnnnnnnnnnnnnnnnnnnnnnnnnnnnnnnnnnnnnnnnnGTGCAGGATCTGCTGTTCTCTctgacagaggaatatcaaaagacgttactcattgtaacgcacgacccacgtattgcatcgatgaccgactACCGTTACCAGCTACAGCAGGGAAGTTTGATACGCATATGAAACAAAGGTGnGCCGCGGTGAATCTGATTCGAGTTATTTTCATGTGTGCATTACGTTGCGCAGGAGTGTGCGCAGGATATGGGCACACCCCATCTCTACACggtgatgcgcaccacgtactgcctacgccagtaccttttctatcaggtactccggtagcaggaaaacgacgttcctttttgcgcaaaagttttttctgtgccgcgctcggcatcgggattagcatcatcccACTCATTGTTGtccttgtggnnnnnnnnnnnnnnnnnnnnnnnnnnnnnnnnnnnnnnnnnnnnnnnnnnnnnnnnnnnnnnnnnnnnnnnnnnnnnnnnnnnnnnnnnnnnnnnnnnnnnnnnnnnnnnnGATATGAAGACGCGCAGCGCatatttaatgcatttatggcgcaggactttggcccatactgtcactcacgatggatgcaccttcagggAGATGGTATTGTAATCGGAAAAACAGGGCGTGCAGGGGGGAATATCCGCGCAGTTCCCCCTGAtnttttttctagtgagcgnggacttcgtccatttttaaccgtcgaaggttcacttgaactggtagataggccgcaggGAGTACACACGTTAATATTGGGAAAACGCATCGCTGAGCGCATTGGGGTGCGCTGTGGGGACACGTGCCAGATACTCACCCTCGTGCAAGGAGGGACAGGTCGTGCGGTCCCCAAAATGGTGCGCGCGGTGGTAGGAGGTATTGTTTCTTGCGGATATCAGGAGCTTGATGCGTTGTGGGTATTTATCCCCCTCACGCTGGGAATGAAAATTCTCTCCCCCGCATCTGCGCTACTTTCTTTTGTGGTAAAAACTGCCGACGCGTTTGACGCTAAGGCGATGACTCGTTTTnnnnnnnnnnnnnnnnnnnnnnnnnnnnnnnnnnnnnnnnnnnnnnnnnnnnnnnnCATGAATCGATCGCAATTTCATTCTTTCCGAACATCACGAAAGTTATTGTTATTCATTATGTATTTGATAGTGCTAGTAGCGTCAGTGCACATCTCTTCGGTACTGGTGGTGCTAATGACAGAACGGCGTAAAGAAAnnnnnnnnnnnnnnnnnnnnnnnnnnnnnnnnnnnnnnnnnnnnnnnnnnnnnnnnagtgcagggttgctcacggcgttgtacggtttgcttattggttnnnnnnnnnnnnnnnnnnnnnnnattcacgtaAACGAAATGTTTCTTTTCGCAGAACAGATGCTAAATAGCTGGCGCACAGCGATACACGCCATAGGGCAACTCTTTTtgcgcacgagtgcgcacgtgccggtgacacccattcaTCTGTTAGATCCTGCTCACTACCTGGAACGCATTCCCATCGTGTTGTCGGTGCACGCGCTCTGTGGCGTTGCAGGAGGCACGCTATGCCTATCGTTGGCGGTATGCATCATTCCTGCGCTCCGTGCGGGCCGCGTGCGTCCCCTTGACCTCATGCGCAAGGTGTGATAGGAnnnncccagtttttttgatttcttacatcnnnnnnnnnnnnnGATAGGTACCATCTTTTAGAAGAGCACTCGGCCGGTGCGGTAGGGGCTATnGAAGAACGCAAGAACTATATGGATCGGCTTGCCGAAGCACTTACGCGGCGCAAGGTGCAGCTCGATCGGGACATCCTACCAAAGGCGCTGGAGCAGTACCGTGTCCAGGTCACAGCGGTAAAGGCAATTCGCAGTAATTTGCTGCAAAAAGGTTTCTTGCACGATGACGCGTACAAGTACGACAGCAAGATGACTGAGATTGAGTTGCCAGAAACTTCCCCCTACGGGGAAAATGAGAAGCCGATGGTCATTGGTTCTCGCCTTTCGCACTATCAGACTATGCTCGGTTTTTTGGACAACTACTACCGGTTCGATTCGGagtttctaatcccgaaacgtattgcaaagctcgttgcgcnnnACGGTACGTtcatgtggaaagattttactgctaccaccaaagacgcgaacacnnnnnnnnnnnnnnnnnnnnnnnnnnnnnnnnnnnnnnnnnnnnnnnnnnnnnnnnnnnnnnnnnnnnnnnnnnnnnnnnnnnnnnnnnnnnnnnnnnnnnnnnnnnnnnnnnnnnnnnnn</w:t>
      </w:r>
      <w:r w:rsidRPr="00412DA8">
        <w:lastRenderedPageBreak/>
        <w:t>nnnnnnnnnnnnnnnnnnnnnnnnnnnnnnnnnnnnttGCTTATTCGCCAGCATGCTCTGGATGGCTTGGACGAGACAACGGTGGACgtcaacaacccagaGGTTGCGCTTGACGCGATGAAAAAGAACTTTTCAGAAAATGCAAAAGGCCATCCGTTCTACAGCGAGTTGGCAACCGTGGTTTTGAGAGAAGACTTCTCTGCCAACGCAGAAAAGCTGCGGGCTGCAATCCTCCGCGAGTTTGAAGAATCTTCTGCACCCAAAAGATGCCGCGGTGCTATGCGCAATCCACACGCCGTACTACTTTCTGGTTTCAGATCGCTTGGAGCTACTTCTAGCCACTTTCATACTGCTCTGGAAAAGATTCGCTTCAATGAGGAGCTCGTGACTCAGTCTGAGGCGAccnnnnnnnnnnnnnnngTGTTAGCCTTTCTCAAAGCTTTCAACATTCAGACGCGTTCAAAGGACGTTGAAATTGTCGTCGTCGACCCGGCAACACAGATACAGAAAAAGGAATGCGTAAACGTTGAGCTCTTTCAAAAAGAGCTGGCCCGGTGTGTCAAACTGTATCGGGGTTTTGTGTCTCCAGACACTCCGATTCATGAAAAGTTAATGGCGCTCAAGGACGAGCAGCTCTTCGAGCTCCTTTTTAAACACGTAGCAGAGGCGCATACnnnnnnnnnnnnnnnnnnnnnnnnnnnnnngtactacaagacagtgaggtctgatgtgcgcgcgaaaattaaaggggtcaagattgaagtta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TCAATTTGTTAAATCCTGAATGGAATGTGCCGTATGCGTCTTTTTTGGATGCAGTTGAGGGGGCACGTGCGTACCGCAGCGGCACTACGGCTGACTCTCACACGGTTGGGATTCTCGTAGAGGGGTCAGACAAAAAGnnnCTCGTGGTCaagctcgcgtaccCAGCAGGACACTTCATTCAGATGCTCTGTCACCACGCATTTGCCGCAGTCCACCCCacccaactggcaagcgtcggcacgctgcacgcgcgtacnnnnnnnnnnnnnnnnnncaagccgttccatcctatcgcaagcggtccttttgaattacaacaaatgcaagcagatcgcgtggtgttgcgtgttaacaccCGCTACTGGGACAGGGACGCGCTTGCCCTCCACGCCATCGTGGCGCTCATTGCACAAGACCCTGCAGCGCGCGATGCGGGGTTTAACGATGGGAGCATCCATTGGATTAGTGGAGCGCTGGAGCACAGTTCTTTGCAGGATGCAGCTACACTTCAGATCGTACCGCTTCTGGCAACAgagtatctgtgttttaaaacggcacnnnnnnnnnnnnnnnnnnnnnnnnnnnnnnnnnnnnnnnnnnnnnnnnnnnnnnnnnnngagcttaccgcgcgctatttatttcccgcacgaacgctcgtaactccgtttaccggctacccggtaccgcctgtagtacatgaatacaatccnnnnnnnnnnnnnnnncttttagcagaagcgaagataggtggggagacagcccgtactcnnnnnnnnnnnnnnnnnnnnnnnnnnnnnnnnnnnnnnnnnnnnnnnnnnnnnnnnnnnnnnnnnnnnnnnnnnnnnnnnnnnnnnnnnnnaatctgggcagtgcggcnnnnnnnnnnnnnnnnnnnnnnnnnnnnnnnnnnnnnnnnnnnnnnnnnnnngtcttgggttgcggactttgcagatccgatggcgtttctggagctgtttagaaagggatcaaagacacactcaaccggatggnnnnnnnnnnnnnnnnnnnnnnnnnnnnnnngcgcaggagcagaaccgcacgtgcttcgtcgttgggaannnnnnnnnnnnnnnnnnnnnnnnnnnnnnnnnnnnnnnnnnnnnnnnnnnnnnnnnnnnnnnnnnnnnnnnnnnnnnnnnnnnnnnnnnnnnnnnnnnnnnnnnnnnnnnnnnnnnnnnnnnnnnnnnnnnnnnnnnnnnnnnnnnnnnnnnnnnnnaataaaggtCAACCTAGACTCATAGAGGGGCTGCAACCCGTGCACACCCAGGTGTACCTTGCAACGTAGATGTACCGGCGTGTACAATGCCCTCTGCATACACAGAGGGGATTATGGGGTATCCGTTTCGCGCTCTAGAGAAAAAATGGCAGGCCTATTGGCGCGACAAGCGCGTCTTTTGTGTGTCCGAG</w:t>
      </w:r>
      <w:r w:rsidRPr="00412DA8">
        <w:lastRenderedPageBreak/>
        <w:t>GATGAGCGCTTCCCTCCTGAGCGGCGTGCGTACGTGTTGGACATGTTTCCCTATCCTTCAGCGCAGGGACTTCACGTCGGACATCCAGAAGGCTACACTGCAACTGATAtttactgccgctacttgcgcatgggnnnnnnnnnnnnnnnnnnnnnnnnnnnnnnnnnnnnnnnnnnnnnnnnnnnnnnnnnnnnnnnnnnnnnnnnnnnnnnnnnnnnnnnnnnnnnnnnnnnnnnnnnnnnnnnnnnnnnnnnnnnnnnnnnnnnnnnnnnnnnnnnnnnnnnnnnnnnnnnnnnnnnnnnnnnnnnnnnnnnnnnnnnnnnnnnnnnnnnnnnnnnnnnnnnnntcctcaaactttatgaaaaangattagcctatgaagcaaccgcgcccatcaattggngtcccagctgcaanacaggccttgcaaacgaagaagtaagagacgcgtgctgcgagcgctgtggtgctgaggtgacgcggcgtggtgtccgcnnnnnnnnnnnnnnnnnnnnnnnnnnnnnnnnnnnnnnnnnnnnnnnnnnnnnnnnnnnnnnnnnnnnnnnnnnnnnnnnnnnnnnnnnnnnnnnnnnnnnnnnnnnnnnnnnnnnnnnnnnnnnnnnnnnnnnnnnnnnnnnnnnnnnnnnnnnnnnnnnnnnnnnnnnnnnnnnnnnnnnnnnCGTGTACACCACGCGTgCGGACACGCTTTTTGGAGTAACGTACCTGGTACTTGCTCCCGAGCATGAAGCGGTAACGGCGCTCACTACACACGCACAACGCGCAGCGGTACAGGCGTACGTGCAACGTGCAGCAAAAAAGAACGATCTCGAACGCACTGATTTAGCGAAGGAAAAGACCGGTGTTTTCACCGGCGCGTACGTGCGCAATCCAATCAATGATATGCGCATACCGGTGTGGGTAGGTGATTATGTGCTCGTTTCCTACGGCACGGGGGCAGTGATGGCAGTTCCTGCACATGATCAGCGCGACTGGGATTTTGCCACTCGGTTTGGCnnnnnnnnnnnnnnnnnnnngtctgcagactacactgcaacagttcctaatagcaactcccctcaaggcacgGTACTCCAAagatgcGTCTCAGACGAGGGTTTTGTCGTCAACTCTGGAGCTTTCAATGGTCTTGCTAGTGCCGACGCGCGAGAACGTATTGTTGCCCATcttgaaatgcgtggcgcaggtgcacggcgcgtcacctatcgcctacgcgactnnnnnnnnnnnnnnnnnnnnnnnnnnnnnnnnnnnnnnnnnnnnnnnnnnnnnnnnnnnnnnnnnnnnnnnnnnnnnnnnnnnnnnnnnnnnnnnnnnnnnnnnnnnnnnnnnnnnnnnnnnnnnnnnnnnnnnnnnnnnnnnnnnnnnnnnnnnnnnnnnnnnnngtggctgcgcgttccctgtccgcagtgtgcatctgacgcagtgcGAGAAACAAACACAATGCCCCAGTGGGCAGGATCCTGCTGGTATTACCTCCGTTATATGGACCCCCGCAATAAGactgccttttgtgcacccgagaaggagcgttacnnnnnnnnnnnnnnnnnnnnnnnnnnnnnnnnnnnnnnnnnnnnnnnnnnnnnnnnnnnnnnnnnnnnnnnnnnnnnnnnnnnnnnnnnnnnnnnnnnnnnnnnnnnnnnnnnnnnnnnnnnnnnnnnnnnnnnnnnnnnnnnnnnnnnnnnnnnnnnnnnnnnnnnnnnnnnnnnnnnnnnnnnnnnnnnnnnnnnnnnnnnnnnnnnnnnnnnnnnnnnnnnnnnnnnnnnnnnnnnnnnnnnnnnnnnnnnnnnngttgtggcaaaaatgtcaaaagcgttaaagaatgtcgtcaatcctgatgacatgattgcagcgtacgGTGCTG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GTCCGCACTGCTCCTGCAGCGTTGTGCAGTACCTGTGTGGTGCCCTACCCGCGTGCACTACAATCGCGTAAAGGCACAGCTGCATCAGCGGCCCTTGGAGAGGCGTCCCACCTGAGCGGATCATT</w:t>
      </w:r>
      <w:r w:rsidRPr="00412DA8">
        <w:lastRenderedPageBreak/>
        <w:t>GCGTCTGTCTGGAACAATCTATCCAAAATAGCATGCGTATCGCTCAGGGTCCAAAGAGACGCAGCGCGCTGGTATTGCGCAATCATACGCCGAGAAGTGAACCCATAGCGCTTTAGCGTTGCAGGGTGCGTTTTGTCCTCCGGTATATGGTGCCAATGCGCAAGGCGACGGAACGCGTAAGCGAGTCCTGCAAGGAtttgtacaggggcaacgtctttcgaacaaagcag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tcggaaatcagtaccaaaaacacgtcagcgcgcgagccGCCATCCTTTATCCATTCTGTAAGCACGTGCACTTCGTCACACTTCTTAATAACCTCTGCGTTGTACAGTACcacgcagactgcatctgcaaacagcgcacgagttctcaggagntctacaagatctgccacaggcgtttcgtgtgcatagnnnnnnnnnnnnnnnnnnnncccttgcgcttgtgcacgcgcgcacacCTCCTGAACTGCACTATCTCGctcccctatttcaggtccggtaaaaagccagacggacatcccntctgccccttccctatctcagtgtacagcacccctatcacgcaaagagcaCAAACACAGGcgttctaacacgtaagAGCATTTACTCttcctcgaatttattctgaaataGCCGCTCAATGGCGGACAATGCAGCAACTTCGTCTGGACCTTCTACAACCAACTCGAGCTCACTTCCACACCCTGCAGCCATAGCCATAACACCCATAATAGACTTTGCATTCACTCtgatcgtatcccgcacaAGCATTATCTTCGAATCAAAGCGACTTGCCGCTTGCACaataagcgccgcaggacgcgcatGTACGCCCGCACGATTAAGCACGCGCACCGTTTTTACGACCATTATGCTTTCCTTCCACCGCCATACACCGCACGTTTTTTAGCCCCCTAGTACGTATCATCTGGCCGATAATACGGTGCATGTGCTGCATTCTGCTCCATCAATTTGAGTACGCTCTGATTGAATTCCTTTGCAGAAAAATAGCCCATACGCTTTAAAnnnnnnnnnnnnnnnnnnnnnnnnnnnnnnnnnnnnnnnnnnnnnnnnnnnnnnnnnnnnnnnnnnnnnnnnnnnnnnnnnnnnnnnnnnnnnnnnnnnnnnnnnnnnnnnnnnnnnnnnnnnnnnnnnnnnnnnnnnnnnnnnnnnnnnnnnnnnnnnnnnnnnnnnnnnnnnnnnnnnnnnnnnnnnnnnnnnnnnnnnnnnnnnnnnnnnnnnnnnnnnnnnnnnnnnnnnnnnnnnnnnnnnnnnnnnnnnnnnatacntttgtgcaccccccgcccaatgagncnatttccattgacgcaagaaatttctactaagtcatctgcaacaa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CAGAGGGGCGTCTTTTACCTCGAGAACACCGTGATCAAGCCCACGACTGGCGCCCCATCATCGATTATGTCTACGCGCGAGAAGTCCTAGACcccgcgcacctttttccagaagaaatacacgcgcttaggcctaagacgcttgcaattaancgcagcgctacaaaaccctatcangnnnnnnnnnnnnnnnnnnnnnnnnnnnnnnnnnnnnnnnnnnnnnnnnnnnnnnnnnnnnnnnnnnnnnnnnnnnnnnnnnnnnnnnnnnnnnnnnnnnnnnnnnnnnnnnnnncacgcttaaacgcagtacaggaaaaaatcctcactgccgcgaagacgcatgctcacgtacaaaagtttatcgaggatcttttacgcgtcgacggctttaactggcgtgagatttctgattctagacaaaagagnaACCACAGCTGGGGGATcgcgttggatcttatgcccaagaattggcaacgccacaccatgtactggaattgggaagctgcgcataacgaagattggatncacatccccataaaaaagcgctgggctccaccngcagaaatcatcagtctttnnnnnnnnnaagggtttatctggggcggacactggatgctgtgggacactatgcacttcgaatancggccgGAATTACTCGCTGTACGTAAAATCCTTGCCGAGGGGAACCGCTATGACTTTCAAGAACAAAATATAGTGGTGCATGCAGATGATTTTCCtgcgcaatacttttctCCCAAAGAnnnnnnnnnnnnnnnnnnnnnnnnnnnnnnnnnnnnnnnnnnnnnnnnnnnnnnnnnnnnnnnnnnnnnnnnnnnnnnnnnnnnnnnnnnnnnnncgctggtagcgcggttttctcctatgcgtcggctgcacgtgtatgcacnnnnnnnnnnnnnnnnnnnnnnnnnnnnnnnnGCCCTATTACGCATGACCGCACAACTGAAGAAAAATTACACAAATGCGAAAATACGGAACAATTCTCGTTTgctttcaaaaaagcatgctcagacacgcgcgtctcgcagaagcgcagatgtgtacacggtatcgtgccgtcatgctcnnnnnnnnnnnnnnnnnnnnnnnnnnnnnnnnnnnnnnnnnnnnnnagaacgaagcgatgcgctgtggattgcgcttttttccgtacggcaagaagcggcacgacgctccgtgtgcacaccctcgtctaaggaacaatgcatgacgcacgcactttcttcatgcgtggatcttgcacgTACGCACATcctgttg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tctaccaacttgcgtgaggtcagtaaggcaagtgaggcttggcacagtcgatatcgaccnnnnnnntctcagttctgtgcgcttgatgcagtcagaagtagtttcgATCCTGCGCAAAAGGCTGAAGACATTACACAACGTGCCCGGGnggccagtGCGCTCTTGTCTTCTGTCGCTGGTCTCAAAGGGGTGCGTATTGTTGAGGCGCAGAAACCAAatatccatttttccacctttgagtccgacgttctccttgcnnnnnnnnnnnnnnnnnnnnnnnnnnnnnnnnnnnnnnnngagcacGACGtccctcttcagtttctaggggagcattcccctgaaccgaaggttattgtcgacgagtaccatgatgcgCTGCTGTACTCTTTCCCCTCCCTGGGGAACTACGGGGAATATCGTGGACGCATTCTTTTCTACTTGTCCTTGCGTGCCTTGGGCACCCACCTTATTGCGGAAAACAAACTGAAGATCACAGACAGCATTGTTCCGCTTTCCGCTGATGACTACACCttcggtggcatcgttattGGTATCCCCCATGAnGGGGTACGTTCCCTCAAACCCTCTGTGCTCGCAgagtggaagcgcaagcagttcagggtacagacagtcaggagtgagcagCACGAAGACTGGGCACTGCTCAGTAATGCATCAGGCGCCTTTGTCATTGCACAGGCagtgcccgtcttgctg</w:t>
      </w:r>
      <w:r w:rsidRPr="00412DA8">
        <w:lastRenderedPageBreak/>
        <w:t>tttggctttacccctctgacgaagggccttgtcgctatggttgctgttgtgactacttttttgctcgtattcc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gcaaatcgaacagcttgtcagggaagtgctcgcgcagagccttgcaagtggggaggctgtgctacctgtggcgatgcgtgcggacacagccgatgaagagctcgacgaggtgctag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TATGGAAAGCATCGTCAGCACCGAGGACGGTCTTTTCACCATTCGGGTGAGTAAGGAGGAAGGAAACCACCTCAACCGCGATTTCAAGGCCCTGGTGGATTCCGTACTGTACTGAAGAACATATCTTTCCGCCGGTGGAGCCGGTCCTCTTACTCGGAAGCAGGCACGAACGnnnnnnnnnnnnnnnnnnnnnnnnnnnnnnnnnnnnnnnnnnnnnnnnnnnnnnnnnnnnnnnnnnnnnnnnnnnnnnnnnnnnnnnnnnnnnnnnnnnnnnnnnnnnnnnnnnnnnnnnnnnnnnnnnnnnnnnnnnnngggatgaaattaattttgcagTAATAGTACTTACCGCTTGCAGGATCTATTACGTATCCACCACCCCAGGAGCCTGGAGAAGTACGCTCGAGGTTATAGATGAAGGGCGTACCAACCAAGGGCATATTGGCGACGTTTCCCTTCTTGGGGAAATCAGGATACGTTCTTGtacacgaAACCACCGCCGCATTCGGAGCCCTCCCCATGCACACGAGGATCTTGCCAAAGAGCTTACCATCCTGAACATACAACCGCCACACCCCAGTGGGTTTCCCTGTATTGTCATCAACGCTCTTCCAGATaccttccaccggatcggccatt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tagctccgtaacggtctggtcatctaccaagccgcccacttcaactactttttgaacttttttacctaatgccgtctgtttctgaattgctgcccgaaGAATACCCcctgtgGAGATGTGCACAACGCCACAACGCCCAGAAATTTCACCTGCAAGCGTACCCnnnnnnnnnnnnnnnnnnnnnnnnnnnnnnnnnnnnnnnnnnnnnnnnnnnnnnnnnnnnnnnnnnnnnnnnnnnnnnnnnnnnnnnnnnnnnnnnnnnnnnnnnnnnnnnnACCCGAAGGCGTACACGCCGCGCGCGCCGCGAAACCCCGACcgcccaaacaagagcgcaccgcgtactccaattc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gggaaacactgcggcgaatactgcggcggacagaaaaagggatggaagactcgcacatcaccgagcnnnnnnnnnnnnnnnnnnnnnnnnnnnnnnnnnCTACAAAGATGGACCGCAGAGGTATGAGCGGCCGCACGCGACGCCTCTTCAGATCAACCATTCCACCGACACAATCGATCACCACATTTCTCAGAGGATCATAGTACnnnnnnnnnnnnnnnnnnnnnnnnnnnnnnnnnnnnnnnnnnnnnnnnnnnnnnnnnnnnnnnnnnnnnnnnnnnnnnnnnnnnnnnnnnnnnnnnnnnnnnnnnnnnnnnnnnnnnnnnnnnnnnnnnnnnnnnnnnnnnnnnnnnnnnnnnnnnnnnnnnnnnnnnnnnnnnnnnnnnnnnnnnnnnGGAACTGCGCCTGTAACAATGTCAAAATCTTTTGGTGTCCTTCCCGCAACCAGGTCCCTTACCGCCCCACCGACGATATAGGTTTCATACCCCGCACCCACCAGCGCTTCTACAACCCTTATCGCCCCAGCGTCAACGCTCTGCCGAGGTAtaccgtgccccgactcagtgtacaccagcgcacgccccaaccgccttccctttgcatcgtaactgtagcgaaccaacatctaccccgcccatcctcnnnnnnnnnnnnnnnnnnnnnnnnnnnnnnnnnnnnnnnnnnnnnnnnnnnnnnnnnnnnnnnnnnnnaCACCGCACCTTGTGTACCCGTTCAAAAATCTTCGGTCCGGATAAATTCGGTTGCTTTCAATGTCGCACCGTCGCCTTCATACCACGAAACTGAACCATCGTAATTCACGCTGACAACTCCGTTCGACnTGATTGCAGCAACTTTTGGTAACGCATACGCACGGGACATACGATacacctgcgactgttgcacgcgatGTCCGACAAGCGCnnnnnnnnnnnnnnnngttaccaacagtgaacgccgcatcaccatatgcgcatctatatcctcatccttataagagaggatgcgtcgcacaacactTTCTGTGGGTTGCTGCAGTTGCAGACGAAGATGGATCAAATCAGTCGnnnnnnnnnnnnnnnnnnnnnnnnnnnnnnnnnnnnnnnnnnnnnnnnnnnnnnnnnnnnnnnnggcaaaatcgcctcccaccgcatgcgtatatgtctcccccgtacgcatatgCAGCAGGACAAGTGGCTGCAAACCGCTTTGAGTGGCTACAATTACGTCATCAGTAATCAATAGCGAATCCTGCATACCAATCGCTTTGTGAAAAAAAACTcgtatcccccgctcaatATCCACCACCGATACTCCAGAGAAAGGTTCAGTAATCACCAACATACGCCCATACACCGACACGCCGCTTACCGTGGAACGCGCGCGATATATCATCCTGTGTTGACTCGTCTTTTGCGCACAATGAAGAAACTCTGTTTCTTTCCCTGCAGACCACACAataaaacnnnnnnnnnnnnnnnnnnnnnnnnnnnnnnnnnnnnnnnnnnnnnnnnnnnnnnnnnnnnnnnnnnnnnnnnnnnnnnnnnnnnnnnnnnnnnnnnnnnnnnnnnnnnnnnnnnnnnnnnnnccatgtacatcgcttgcgtatatctgacgctcgccattgagtgcgcggatagttacgcgcctgtcatctccctgctgcaattcatagaggatcccgcgatcggttcctACGATGACCCGCGTGCGAACCGAGCACGCACTTGTTATGCGAGCATTGTCAGGAAGCATAAAATCAGCAGAACGCTGCGCAGCTTTCCGTATACGCCAGTGATACTTCAACTCAGCAGGCTCTATCCACACAGGAAGACTATCGCTGAATGTATGCGCAAAACATGCACTCCGTGCAGGGTACTCGGTGAGCACCGCGCCACTTGAAGACTGGATGACATACACACGTTGGTCTCTATAACCGACAAGATGTGCACCGTTATGTATTAACATGGGAGACAGGAGATTCTTTTCggtaagaagacgtttgacggttgtctttttgctgtaatctacgtacgtgaggcgtccagaTTnnnnnnnnnnnnGCACAAGGCGCGGTCCACTCGCAGTCAACAACACCACCCCAGGCTCTTCCGAAAATAGAGAAACTGTATTTCCACTCCCATCTAACACCGTCACACCTTCGCGCGATGCTGTTCCCACACTCAAAAAACTTCCCTGCACAATCCACGAGAGTGACACAACCGATGCGGTAAAACGCtttgcaaaAAGTATTTCTTTCGTGCGCCAATTCCACACACTGACTCGGTGGTAATTGCGTCCATCTGTTTcatatacggcaatacgcgcgcggtccggatgcactgcacnnnnnnnnnnnnnnnnnnnnnnnnnnnnnnnnnnnnnnnnnnnnnnnnnnnnnnnnnnnnnnnnnnnnnnnnnnnnnnnnnnnnnnnnnnnnnnnnnnnnnnnnnnnnnnnnnnnnnnnnnnnnnnnnnnnnnnnctacaaaacgcgggctgacagctcccgcccgCGTCACTTCCGCCCnnnnnnnnnnnnnnnnnnnnnnnnnnnnnnnnnn</w:t>
      </w:r>
      <w:r w:rsidRPr="00412DA8">
        <w:lastRenderedPageBreak/>
        <w:t>nnnnnnnnnnnnnnnnnnnnnnnnnnnnnnnnnnnnnnnnnnnnnnnnnnnnnnnnnnnnnnnnnnnnnnnnnnnnnnnnnnnnnnnnnnnnnnnnnnnnnnnnnnnnnnnnnnnnnnnnnnnnnnnnnnnncgttgatttttgtgagggataaaagcgcgccggttcagtaaacacatccttcgctgcgcgcttctctacactgtctgcaaaaagcccaagcgtacanCACCCCATACACCACGCACACCAGATGCTGCtcgctgtgcgggcgctacgcgtcnnnnnnnnnnnnnnnnnnnnnnnnnnnnnnnnnnnnnnnnnnnnnnnnnnnnnnnnnnnnnnnnnnnnnnnnnnnnnnnnnnnnnnnTTCATACACattcatgggaaccggcataattgccgtttgttgttCTCTGATACCGTACACGTGCAACTCCATCACGCGCGATCCGGTGTCCCCGACACAACGTTCAAAAAAACACGAAACTCTCTTGnnnnnnnnnnnnnnnnnnnnnnnnnnnnnnnnnnnnnnnnnnnnnnnnnnnnnnnnnnnnnnnnnnnnnnnnnnnnnnnttgcaacacgatcagcaagttctgcgtagccaatcacgggtgtctggtgctcccgtaagacaaagggnnnnnnnnnnnnnnnnnnnnnnnnnnnnnnnnnnnnnnnnnnnnnnnnnnnnnnnnnnnnnnnnnnnnnnnnnnnnnnnnnnnnnnnnnnnnnnnnnnnnnnnnnnnnnnnnnnnnnnnnnnnnnnnnnnnnnnnnnnnnnnnnnnnnnnnnnnnnnnnnnnnnnnnnnnnnnnnnnnnnnnnCCCCTGCTGTATACGCGCAACAAATTCCGGGTGCTCATCAAGCGAAATTACCGTCTCATGTtcaatatcgaacacccgctcacacgcacaccgtaactgcatcactcactcctagtgaaacaaaaaattcacgtcgttcCAAAACGCACATAAAAATATCAATGCAACAAACGCAAAACCTACAAACTGCAGATAGTACAACACACGCGGGTGTATGCTTCTTTGCATAAACAATTCAACACATGCGAATAAAATCAAACCGCCGTCCAGGATCGGAATGGGGAGTAGATTCATAATAAAGAGAGAGACGCACACGAGTGCCACAAACTCGCATAATTGTGACAGTCCCGTTAAAAAACTCTCCTGAAAACCATGCTGGnnnnnnnnnnnnnnnnnnnnnnnnnnnnnnnnnnnnnnnnnnnnnnnnnnnnnnnnnnnnnnnnnnnnnnnnnnnnnnnnnnnnnnnnnnnnCGTCAATACACACATACGCAACGTTTCTGCAATGCCCGCACGGACACTTGCAAAAAAAGAAGTTCCCGGTATAACCACGGTGTGAGCTTTCCATTCGATACCAACATCTATTGCCCCGTTTTCTGTGCGCACTAACGcaatgGTATGATATcgcctcttccctgaacgcagcacagtcaatacgactgacttttttcgaaattccttgagcagcgcaaggagctgtactgcgtgttgcaCACGGCGTCCTGCTACTGCAAGAATTTTATCTTCAGGTTCAAGACCTGCCCGCGATGCAGCACnnnnnnnnnnnnnnnnnnnnnnnnnnnnnnnnnnnnnnnnnnnnnnnnnnnnnnnnnnnnnnnnnnnnnnnnnnnnnnnnnnnnnnnnnnnnnnnnnnnnnnnnnnnnnnnnnnnnnnnnnnnnnncaaatggcaatgcacgctgcgcatgctgtgatacaattttttgaatatcactgaaatagcgtatcggctggnnnnnnnnnnnnnnnnnnnnnnnnnngtcctgaagtcccacgcgGCGTGCAGGCGAGTTATCAGAACTATCGTATACATACACCGGTGAAATACGGTTTCCAAATGTGTGTACAcgcgagccaagcgcactaaccaatgccaATACCATTACCGCCATAAGCACATTCGCCAGCGGTCCTGCAA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cagcggaaagtcatctaccctcggaggttcaaaatgcaaagacagtcccgatgtaaaatcaagcggagtttgatacgcaggaggcgcatcagggtacagcaacgcatacagtaacgnnnnnnnnATATCAGGGACAGAAAGCTGCGCATACGTTTCTCCCGAATGACATTGCACCAGCGCATGC</w:t>
      </w:r>
      <w:r w:rsidRPr="00412DA8">
        <w:lastRenderedPageBreak/>
        <w:t>ACTATGCTCTGAGGGtgcaccaccaccgtgacccgatccaccggtatacgaaaaaactgcactgcttctataacttccagtgcct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ctcaagagaggcaaaaagaccagcagcgccggcaataccgtttaccaccacctctgcttcacaggaagaaagcagacgctttatgcgtgcgcgaccttcttgctcagaacatgagccagtcatagtgatatCTGATAAAGnnnnnnnnnnnnnnnnCGCCCGCGCGTACTCGGTCTGCCGGTGACCTGAAGCGCCCACCAGCAAGAACcgatcgggaaaccgacgcagaagtttgagtgctgcagctccaatagaaccagtaatgcccagcactACCACACGTCGCACACTCATACTGCAGCGATCCCAAAACACTCACATGCAATGTAAAAAGtccccagtgacggcgcaagcgaatccaggttatccataattccgccccgcccgggggtaaaaaatcctgaatcctttacctgagccgaacgtttcaTCACCGACTcgactagatcgcctacaatggcagtcagtcctaccaaggctccaacacccatgagcatccccaaagnnnnnnnnnnnnnnnnnnnnnnnnnnnnnnnnnnnnnnnnnnnnnnnnnnnnnnnnnnnnnnnnnnnnnnnnnnnnnnnnnnnnnnnnnnnnnnnnnnnnnnnnnnnnnnnnnnnnnngttGTTGACTCCCCAGAGCGTCCCACAGAACCATGCACAAGAGTCGCACGTAAAAACCATGAGAAAAAAAATTACCAATGCGATCTCTGCATGACGCCACCGCGTAATGAGCGAAAaaaaaaggctaaagatacctggatacaaaaCAAG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gtaaaatttcatcttttcccccnnnnnnnnnnnnnnnnnnnnnnnnnnnnnnnnnnnnnnnnnnnnnnnnnnnnnnnnnnnnnnnnnnnnnnnnnnnnnnnnnnnnnnnnnnnnnnnnnnnnnnnnnnnnnnnnnnnncgcGAATGGcatgctccacatagAATGACATCTCCTTTTTCAAATACCACCTGATTAAATTCATCAAGAAATGCACTTCATGCGCAGAGCGCTTCCAGTTTTCAGTAGAAAACACATACAGAGTAACAAAAGGCACCCGAATCGCGCACAGcgccgcgacaatctctcgcgctgnnnnnnnnnnnnnnnnnngccctgcactgcgccgcaaccctctcctttccgcccatctcccgTTTCCATCCATGATGATGGCCACGTGCTGCACGGCnCTCA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gtcgcacgttcagtacgcagcgtgttaaaaccctcctgcag</w:t>
      </w:r>
      <w:r w:rsidRPr="00412DA8">
        <w:lastRenderedPageBreak/>
        <w:t>cgctgagagggacttcttcatcttctgctcatagcactcagcgatacccnnnnnnnnnnnnnnnnnnnnnnnnnnnnnnnnnnnnnnnnnnnnnnnnnnnnnnnnnnnnnnnnnnnnnnnnnnnnnnnnnnnnnnnnnnnnnnnnnnnnnnnnnnnnnnnnnnnnnnnnnnnnnnnnnnnnnnnnnnnnnnnnnngaagcgcaccccctgcgcgggcacccacttctgccatctttttttcaacagaaagcttgtcgtccttaacaaagggctgcttcagaaaacagatcnnnnnnnnnnnnnnnnnnAGTTTACCCTGCACGATACTTTCCTTGACATGCGCAGGcttctggagagacgcaacatgcgctt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ctacccagacacacatcccaaaagagaccgcggagggcacacctaacgcccctcgtagagcgactcatcctcatcaaacacatcgccttcatcgttcacaGAATACT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TTATGCCGCCCAAATTCTTTTCTAGCTTCGCGTGCTCCTTGCGTAAAGACGCCACCTCCTTCTTAGAGAGATGCTCGAACGTACCGTCTAtctccatgcgttctatcttcttgagacgcgaaagactcttccttatggtggaaaa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cggccgctcctcatctagagagtaagttccctggaaatgaaacgacgctttttcgcacggttcgctctccccagtcctgcgcggcgttccatgcagatgccgcgcagggcgtgcgccgtggnnnnnnnnnnnnnnnnnnnnnnnnnnnnnnnnnnnnnnnnnnnnnnnnnnnnnnnnnnnnnnnnnnnnnnnnnnnnnnnnnnnnnnnnnnnnnnnnnnnnnnnnnnnnnnnnnnnnnnnnnnnnnnnnnnnnnnnnnnnnnnnnnnnnnnnnnnnnatgcgctgtctttatcagtctgagcgacggttcttgccctgatacccttcaggttaccgttcccctgcccgagtgttccgcctccctttcctctggggcgcaagctgagcaaatccctaatgtccgcgacgctgtcctccaggggg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cactgactgcatggacgtggcagaggagtttttggcgtacctgctacgcgcagcactcaaggactgcgcgcaGGATATAGCcttccttgacgagcgcgcaGCGCAGCATGCGCGAAGCGCGCGGGGCGACACACCCCTTGCCGCGCGCAGCACAGCGCGCACACCGCCAGTGCGGACGCCAGGGCAGCTGACGCGCATGCTCGAAAACgtcgcccgcgcgcctgccacgcgcctgacatacacagaggcaannnnnnnnnnnnnnnnnnnnnnnnnnnnnnnnnnnnnncccgtacgctggggatgcgatttacaaagcgagcacgagtgttttttaacagaagaggnnnnnnnnnnnnnnnnnnnnnnnnnnnnnnnnnnnaaggaaatcaaggccttctacatgaagctcaatgccgacggcacaacggtgcgttccatggacctgctagttccgggattaggggagatta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acaccttagcaagtacgccgcggatttcaggctttgcccggttgcagtggggtatcacgctcccctacgaccccgcagtaggtccgccgcctcccgtgccgccc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tttggtgcgtatatgacgatcggcaccgctcccctctttcgcgccaattttgcccaactgtggaaaccttttcttgcagacctctacaaggaagaggaggtgcggtttgcgccagggttcgatggcatcggcggcaggctc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GGATCCTCTGTGCGGGATATTGCAACCAAAATCGTACAAGCAGAACAGACGAACCCGACAGTTAGTTCAAACCCCTTGCTTGCAGCGCTGTTGACAGTGCTCTGGCAACAAGCGCTGGACacctacgcgctcgatgcactcctgactctgca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GTACCAggtgggcctgacgctctctcccattgaaaaagtgacgcttcacgcaCAGTGGGAGnagggacagttggaaccaacgccctacatggttattacggaaaccgttaCTTCCCGTAGGTATTTTGGCACCTTCGTGTGCGGAATGACTATTAACTGGTAGAACGCCAAGGTAGGACATACACTGCGCACGGTATTAAACCTGTATGTGTTTCCTGTGCAGGATGCGTGGTCTCTTTCCCTTGCAACATACATTCGAATgtacgtatactcctgctcagtttactccttgcaggagcc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cagaggagataaagaagacttttgatcgcctcggtattcctgaggcggagcgaagatcccttgcaggagtaggagcgcagtacgactcagaggtggtgtaccacaacctccgggcagacttagaacaacagggagtggtg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nnnnnnnnnnnnnnnnnnnnnnnnnnnnnnnnnnnnnnnnnnnnnnnnnnnnnnnnnnnnnnnnnnnnnnnnnnnnnnnnnnnnnnnnnnnnnnnnnnnnnnnnnnnnnnnnnnnnnnnnnnncttcctgagggcgcacagcagtatgannnnnnnnnnnnnnnnnnnnnnnnnnnnnnnnnnnnnnnnnnnnnttgcttctcagcctttttccagaacacaggttacttctagctcagcgcttgtgcgctcatcatccatagagcattttcttnnnnnnnnnnnnnnnnnnnnnnnnnnnnnnnnnnnnnnnnnnnnnnnnnnnnnnnnnnnnnnnnnnnnnnnnnnnnnnnnnnnnnnnnnnnnnnnnnnnnnnnnnnnnnnnnnnnnnnnnnnnnnnnnnnnnnnnnnnnnnnnnnnnnnnnnnnnnnnnnnnnnnnnnnnnnnnnnngacacgcataaccgcgtgctatacgatcagacctttcttgatatacaggaaggggcgcgcgtaaaagtcctcgtctgtgtggacgcgcaggggtataccccacaggatgctcccgcactcgtcggtccgcaagnnnnnnnnnnnnnnnnnnnnnnnnnnnnnnnnnnnnnnnnnnnnnnnnnnnnnnnnnnnnnnnnnnnnnnnnnnnnnnnnnnnnnnnnnnnnnnnnnnnnnnnnnnctttgaaacggtacacctacacgcacaggaaagcgcgcaggtgcgctgctacgacgtacaaataggtgcaca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ataggaagcgcaaggcatgagcggccccaattataaagcagactttcccctgctgttgcgcagtccccgcgtccactacctagacagcgcggccacaACCCAACGCCCTGCGCCGGTGCTAGAG</w:t>
      </w:r>
      <w:r w:rsidRPr="00412DA8">
        <w:lastRenderedPageBreak/>
        <w:t>CGCGTTATGCACTACnnnnnnnnnnnnnnnnnnnnnnnnnnnnnnnnnnnnnnnnnnnnnnnnnnnnnnnnnnnnnnnnnnnnnnnnnnnnnnnnnnnnnnnnnnnnnnnnnnnnnnnnnnnnnnnnnnnnnnnnnnnnnnnnnnnnnnnnnnnnnnnnnnnnnnnnnnnnnnnnnnnnnnnnnnnnnnnnnnnnnnnnnnnnnnnnnnnnnnnnnnnnnnnnnnnnnnnnnnnnnnnnnnnnnnnnnnnnnnnnntcgtaccgtggcagcacgtgtgccgctgcacaggtgcaacgatacagtggctgtatccagacgcggaaggaaATTTGGATATACAAGAAGCGCAGAAAAAGATA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gtcgtgtcactgtgtgcagcgattgagtattgcgagtccctagagagcagcgcagtnnnnnnnnnnnnnnnnnnnnnnnnnnnnnnnnnnnnnnnnnnnnnnnnnnnnnnnnnnnnnnnnnnnnnnnnnnnnnnnnnnnnnnnnnnnnnnnnnnnnnnnnnnnnnnnnnnnnnnnnnnnnntgcactcgcacgatactgcgcatatcttgggcgaagaaggcgtgatggttcgcagcggcgatcactgtagtaagcctttcatgacgcacttgagcattcagtcctgttgccgtgcaagtttctnnnnnnnnnnnnnnnnnnnnnnnnnnnnnnnnnnnnnnnnnnnnnnnnnnnnnnnnnnnnnnnnnnnnnnnnnnnnnnnnnnnnnnnnnnnnnnnnnnnnnnnnnnnnnnnnnnnnnnnnnnnnnnnnnnnnnnnnnnnnnnnnnnnnnnccgacaggtgctgctcgagtacgcacgcaagcaggaacaccgcagggtgttagaagggccggtaggcatcgAGCGgggtcataatcccagttgtggcgatgacctcacgctcttgataaagagagaaggtgatcgcatcgctgaTGTAGCCtttttaggtaccggttgtgcggtgtccaccgcttctacaaatatactcatcgaactgatcaaGGGTGCGTCagtggcgcaggcgcaaaaaacggttgcgctgttctttcacatgatggcacagcagtgcctcacaGACCAGGAGCGGGCACACCTACAGGACGCGTGCATCCTCGCCTGTTTTGCATCCATGCCTGCGCGCATTAAGTGCGCAACCCTCAGCTGGCACAATGCAGATATTCTTTTGCACCACAAAAAGGATACAGACGCGTGAGTGCACTTGnnnnnnnnnnnatgcacnnnnnnnnnnnnnnnnnnnnnnnnnnnnnnnnnnnnnnnncgcagaaattgctggttgcccagcgcagcgtggacaccctcgttcaagagggggtgctgcacgcgcacatgagtattggccttgggacgggctctacggca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agtgctgcacccccagctgcaccggcaccgcgtaGTTCTGGCAAATCCCCGTGATGCCCAATTCCTCAGACTCAGCCCTAGCATCCTGACACTTCCGGCGCCTCAGCAGGCTCAGCACTGTCTTTGGAACnnnnnnnnnnnnnnnnnnnnnnnnnnnnnnnnnnnnnnnnnnnnnnnnnnnnnnnnnnnnnnnnnnnnnnnnnnnnnnnnnnnnnnnnnnnnnnnnnnn</w:t>
      </w:r>
      <w:r w:rsidRPr="00412DA8">
        <w:lastRenderedPageBreak/>
        <w:t>nnnnnnnnnnnnnnnnnnnnncgtatttacnnnnnnnnggcCTGAACGAATAACCGGCCAAACACCGGCCGCAGAACATTAAACGCGTGAGCGCCGCGTCCACCGTCAGCTGGAGCAGAAAACCATTCTCCGCACGGAACGCCACATCGAGTCCCACCAGCGGCGTCTCCGGCGCATAACGGGGAGGTAAATACTCCATCTCCGTGTCATCGGGATCCCCACTTACCTCnnnnnnnnnnnnnnnnnnnnnnnnnnnnnnnnnnnnnnnnnnnnnnnnnnnnnnnnnnnnnnnnnnnnnnnnnnnnnnnnnnnnnnnnnnnnnnnnnnnnnnnnnnnnnnnnnnnnnnnnnnnnnnnnnnnnnnnnnnnnnnnnnnnnnnccacataccttcactcctccccgcaattcttcgacaggacccgttcctcccggcgcctcccctaggtgcggaagacggggccaacgcgcaacgtgtacgggatgcggaacttagccagcttggtgtcaatgcc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ggtattgctccacccnnnnnnnnnnnnnnnnnntgtcaaacttctcccgtgAGCTCCCCGTTGCCGGAAGGCGACAGTCTGCATCTGCGTTACTCTGGTGTTGGTTACCGGCGTCGAGGGCGAAGGAGAAGCGGAAGCCGGCGCCTGGTTCGAGGGTGAGTCGGCCTCCTACTCCCCACAGGAGTGCTGTTTTGTTTTCGTTCntgg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acccatgggtgtgctcgcccgggacagtgcgtggattcttctggaacgcaatgccccactggagctgggctgtgccactgacctgcggagtgagnnnnnnnnnnnnnnnnnnnnnnnnnnnnnnnnnnnnnnnnnnnnnnnnnnnnnnnnnnnnnnnnnnnnnnnnnnnnnnnnnnnnnnnnnnnnnnnnnnnnnnnnnnnnnnnnncgtctagccgcgtgtggctaccaggagagggtgacgccgcacacgatgcggccgattccctgggtgaggcactcggacaccaGCAGGTACGGGACATCAGAGAGCATACCCTGTTCCCAATCAAGGGAGAATACCGTCTTCTCTATGAGACtggctgaaacaccagcacgcagctgtgcacagtactccttagttagataggtagctcctactgctccacctgcagcagg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aggaagcgcgggaagcggtgacggtgtaggagggtcggtaatgaacaccttcaggttCGTCAAAAGCGTGGCAGCTACCGGAGGGGTGACTTTTACGTTTGACACTGCCGTTATGTACGCGTTTCCCCTCGACTGAAGGGCGGTTTCGGTGGCTGCCGTTACGGCATCAAGCACCTTCTTTGCATATTCGTCCAGCCAGGCTTCCTGTTTTTGACTTTCTCCCTGGAAGAGGTTATTTGAGAGGGcggtgagttcactctgcgccctctgtgtgcgattttgaaagtcctgtgcactctggtgttggt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aatCACCTGATGCAAATAGTACTGCGCTTTGCGGAAATCctttttctttcggtaccattcatataacgcaaaaagagtgcgtccattgcgcggatctgaaagcaaacttgcacgcaataaacttaatcgctcctcctcgtgcactga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ttaccctgcgccagttcatactgcgtcaataaacggagcgcttgagcgttatgcgcatcgGCGCGGAGCACCAGCGCGATAAAGCTTCGCATGTTTTTTTGTGCAAGCGAGTGAnnnnnnnnnnnnnnnnnnnnnnnnnnnnnnnnnnnnnnnnnnnnnnnnnnnnnnnnnnnnnnnnnnnnnnnctgcaaaaagtcgtgcgcagacg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agccgattgtgcggtgtcaatccggccggatcgcgctgtatgcacgcagctgcctcgcgcaatgaggcaggagaagcagtttcaatcaagaagagtatctttggatccatcagcttnnnnnnnnnnnnnnnnnngtccggtacgtcannnnnnnnnnnnnnnnnnnnnnnnnnnnnnnnnnnnnnnnnnnnnnnnnnnnnnnnnnnnnnnnnnnnnnnnnnnnnnnnnnnnnnnnnnnnnnnnnnnnnnnnnnnnnnnnnnnnnnnnnGTATCAGCACAAAACCGacactcaccccgatggcgcggtcaatgcttttagtaagcgcccccatagaaatccgtttttacctccctgcatggcagtcgtgccatttacacaaaacgcctgttgtgaccgtaccgacaacgtacgcatacccnnnnnnnnnnnnnnnnnnnnnnnnnnnnnnnnnnnnnnnnnnnnnnnnnnnnnnnnnnnnnnnnnnnnnnnnnnnnnnnnnnnnnnnnnnnnnnnnnnnnnnnnnnnnnnnnnnnnnnaggttaacggtttttttgcgagaaatcattaccgcccgtgcgtgttcactcttcctgtttctccttcgttgtttccctgctggtccctgtgcgcgggcgcgccgGTTGTCCTTCCTTCTGTTTCTCTGTGGTGCGGCAGCCTGCCCTCCGCTTTGGGGGGCGTACGCAGCGCACCACGCGTTGCGCGCTCAGTCGGTACCTGACACCCTCATTCAGCGCGCGCTCGTGCTCGGTCCGCTCGTGCACCCCCTGTACccgccgatgcagtccttcaaagaacnnnnnnnnnnnnnnnnnnnnnnnnnnnnnnnnnnngtcgttATGCAGCGGAGCGCGCCCTACCGCCCCTTTATCGAAAAACTGCTGCGCGACGCTCACCTTCCTGTCGAGCTGCTCTTTCTCCCCGTTGTCGAATCGGGCTTTCTCGAACGGGCTGTCTCCAAATCCGGCGCAGTCGGCATTTGGCAGTTCAtgcgcaatagcatcgcaggatctgccatgcgcgtgagtgactgggtagacgaacggcgtgaccc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agccggagccacgagcacggcatcgcctggggagcggcacacacccccgannnnnnnnnnnnnnnnnnnnnnnnnnnnnnnnnnnnnnnnnnnnnnnnnnnnnnnnnnnnnnnnnnnnnnnnnnnnnnnnnnnnnnnnnnnnnnnnnnnnnnnnnnnnnnnnnnnnnnnnnnnnnnnnnnnnnnnnnnnnnnnnnnnnnnnnnnnnnnnnnnnnnnnnnnnnnnnnnagtactcaaccgcccaggcgccgtgctcgtccatcacaccctgcacaccatccgttcaggagacacgctttacgcactcgcccgccgctatgggttgggcgtcgatacgctaaaagcccataaccgcgcacacnnnnnnnnnnnnnnnnnnnnnnnnnnnnnnnnnnnnnnnnnnnnnnnnnnnnnnnnnnnnnnnnnnnnnnnnnnnnnnnnnnnnnnnnnnnnnnnnnnnnnnnnnnnnnnnnnnnnnnnnnnnnnnnnnnnnnnnnnnnnnnnnnnnnnnnnnnnnnnnnnnnnnnnnnnnnnnnnnnnnnnnnnnnnnnnnnnnnnnnnnnnnnnnnnnnnnnnnnnnnnnnnnnnnnnnnnnnnnnnnnnggaaagcacagcggcgCGGGCAACCCCTGCAGCACCCTTTGTCGGCAAGCATGTAGTGCagcagggggataccctctggtccttagcaaagcgctacggcgtttcagtagaaaacctggcagaggaaaacaatctagcagtagacgccacgctctccttgggaatgattctcaaaacgccgagacnnnnnnnnnnnggagtgtccnnnnnnnnnnnngctgcctctttttcaaatcaGTGCCGTTTTCCGTTCGGCGCTCTCTCCCTGGTGTGGACGCACGCAAGTGCGCCCCATGTGGTACGCAGCAGTGCGAGGCGTTTCATTCTCCTCCTCCTTTTTGTTCTGTTTTCTCACGCGCCGTCTGGTGCGCnnnnnnnnnnnnnnnnnnnnnnnnnnnnnnnnnnnnnnnnnnnnnncggtaccattaacgcacagcttacgctagatcttgcacgtgcacgtatGCGCCTGCCTGCTGATCGGACAGCAGCTTCTCAGTTCTTGCGTTATAAAGCGCCTGCACAACTGAAAGATGTATATCTGTCAGTACTCGTCGATTCGCAAAACcgcgtaggggactgccttgcacnnnnnnnnnnnnnnnnnnnnnnnnnnnnnnnnnnnnnnnnnnnnnnnnnnnnnnnnnnnnnnnnnnnnnnnnnnnnnnnnnnnnnnnnnnnnnnnnnnnnnnnnnnnnnnnnnnnnnnnnnnnnnnnnnnnnnnnnnnnnnnnnnnnnnnnnnnnnnnnnnnnnnnnnnnnnnnnnnnnnnnnnnnnnnncccttacaccggtatcctcataGATGCGCGCGGTTCTCTTCCTGTGCACGGCGAATACGTGtcagagccgctgagcgcatgtttgttccccaagatttggagcacggacatggatttaatctacgaaaagaatatggttcaccctgaccgtnnnnnnnnnnnnnnnnnnnnnnnnnnnnnnnnnnnnnnnnnnnnnnnnnnnnnnnnnnnnnnnnnnnnnnnnnnnnnnnnnnnnnnnnnnnnnnnnnnnnnnnnnnnnnnnnnnnnnnnnnnnnnnnnnnnnnnnnnnnnnnnnnnnnnnnnnnnnnnnnnnnnnnnnnnnnnnnnnnnnnnnnnnnnnnnnnnnnnnnnnnnnnnnnnnnnnnnnnnnnnnnnnnnnnnnnnnnnnnnnnnnnnnncgcttgtagacgagcacttttactttgcataccacnnnnnnnaacgcttcctaaccgacgagcggtcccccggtgtcggtgttcgctctggcatcaataccctcaagatcaccgtgtacgacgtgcgttttgtggcaaactccccaga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gtaccgatggcTTTCTGCAGTCAGGCGCAGTTAAAAGGAAGGAGCACTATGATAAAGCCACGCGCGTATGCACTGTTAGGCGTGTTTTTCCTGTACGCCTGTGCAAGCACACCACGGGAAGAAGATGTACCTGAAAAATTCACCCCCGctgacctcatgctgnnngcacaggaatcctacgacgcaggtaatATAACGTGGGCGCGTTTTTACTACCAAACGGTTCTCGATCGTTTCCCGAACAATGAGTCAGCGGTCATTAGTGCagagtttgaacttgcgcacatccttgttaaacagaaatcctggcaagatgcctacaataggctcatgtatatactca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ggacgcgcgcgATACCGCAAAAAAGAAGACAGACCAAGAAGAACACACCATGCGCAAAGCAAACGCGCCTAAAACCAAAGCGTCTGGAGAAGCACCCACCnnnnnnnnnnnnnnnnnnnnnnnnnnnnACATCTAGGCAAAACACTCCATGAAGTATCGCTTtttgcgtcacagaaaaaaatgctcggcgatctgtgcaCCCTCCTTGCGCAGGACAACTACGCCGCGCTCATCATCGCAGGCGACATCTATGACCGCTGTGTACCCTCTGCAGAGAGTGTCAGTCTTTTTAGTTCTTTTTTGCAAAATATCAAACGGTCCATGCCACGGCTCCCGATATATCTCATCCCCGGCAACCATGATTCTGCGCAACGTCTCTCCTTTGCCCAGGAGCTACTTAAGCAGCAGGGAGTATTCATTGCGCAGGATCCTGAAGAGAGCACCCGTCCCCATCTCCTCTGTCACGAGGGGGAAACAGTGCAGTTATTTTTACTTCCCTTTCTCCACGCAGGTGCCTTTTCCTATCTTGATGAGGAAAACACCACTTGTCTCATTCACACCCAATCCGAACTCCTTCAAGAAGCCTCGCGTCGCTTGCAGCGTGCAGTATCGTTGGACACCCCTTCTATCCTTGTCGCACACCTATTTACCCAAAAAGGTATTAGCTGCGAAAGTnnnnnnnnnnnnnnnggcaatgccgtttacgctgacccacac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gaattctcatcgtgaagccgatgcgtcttacgctccacaacatcggtcctttcgttggcacccatacagttgacttcaccgcgctcggtcctatttttctagtgtgtgggaaaacnnnnnnnnnnnnnnnnnnnnnnnnnnnnnnnnnnnnnnnnnnnnnnnnnnnnnnnnnnnnnnnnnnnnnnnnnnnnnnnnnnnnnnnnnnnnnnnnnnnnnnnnnnnnnnnnnnnnnnnnnnnnnnnnnnnnnnnnnnnnnnnnnnnnnnnnnnnnnnnnnnnnnnnnnnnnnnnnnnnnnnnnngcacactttcccacagaa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gACACATACCACGAAAGGAAACAAACGCTAGAAGCTGAGTTACAGCACGCACGTGACGCACTGCAGCAAACCCGCATCTCCCATGCGTACTATACACAAAAACGTGAAGCGCTCGAAGCACAGCTAAAAAAACAACAACTTTGTAAAGAGCTGCGTGCGCGTATAGAAACATACCGCGCGCAAGAACCAGTCCACGCGGAAACTCAAAAGCGTATTGATCGCGCGCGAAAAGCGGCACCACTTGCTGCGCACATAAAACACGTCACCCAGTGCGAACAAGATGCACAGCGCATTCATGCAGAAATACAGGAAAAGATGCGTTCACGCGAACAATTGCTCATGAAACGAGCTGCGTATGTCGCGCAGCAGTCATCCATTGAAGAACAACGCCGTCTACTACAAACACTTCATAGTGCGTGCATTCACATTGAAGACGCGCATGACGTTGCCACGTCGATACGCGACATATCTTGTCAGGCGCACACACTCACGCAGCATATCCACACGCTTGCACAACAAAAAACAACACTTACCCAGCAAGAACAATC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cttgctccgcaaaAGATGCAGCATGAGAAGGAGAGTGTCGCCTATTGGAAAGAGATGCTCGCACACTGTCAAACCCTTATGCGAGAATTGCACACCCATATTGAAGAATACGACCGAGAGTTCAATGAGATAGAAAACGCTTCTAGTGcgcttggcgccgacnnnnnnnnnnnnnnnnnnnnnnnnnaccatgttcaaaaagaatacatgcaccttgcacgtaccgtgtgttgcgcacgaacagaagcgcatttcaataacaacgaag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ttacCATCTGAGGGTAgCTGACTCGCACGTcaatgcacgaggatatcaaggacttgcgctgctcgttgcagatgcgtacactgggagcgtgcgcccttcGGCAACACTTTCAGGAGGCGAAACCTTTATGGCCTCTATCAGTCTTGCActtggtcnnnnnnnnnnnnnnnnnnnnnnnnnnnnnnnnnnnnnnnnnnnnnnnnnnnnnnnnnnnnnnnnnnnnnnnnnnntggatgaggcaagtttagatnnnnnnnnnnnnnnnnnnnnnnnnnnnnnnnnnnnnnnnnnnnnnnnnnnnnnnnnnnnnnntgttcatgaattgcgcacgcgcatccctcacaaaattctgataaaaaaaacaaacgcaggatcaca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gcgcgcgtcaggtgaaggtgttcttatggagtttggcctcagAAGAGCACAGGGCTATGACGGCGCGTTGAGCGCCACACGCGCTGCTGCAATAGGTGGCGCAACAGGGACAAGCAATACGCTTGCTGCAAAGCTCTACGGTATTCGGCCAATGGGAACTATGGCGCACGCGTGGGTGATGTCTTTTGACAGTGAAGAAGAGGccttcgaacnnnnnnnnnnnctctatggaagcgcgtccgtattcctcatcgatacgtaccataccctggaannnnnnnnnnnnnnnnnnnnnnnnnnnnnnnnnnnnnnnnnnnnnnnnnnnnnnnnn</w:t>
      </w:r>
      <w:r w:rsidRPr="00412DA8">
        <w:lastRenderedPageBreak/>
        <w:t>nnnnnnnnnnnnnnnnnnnnnnnnnnnnnnnnnnnnnnnnnnnnnnnnnnnnnnnnnGCACTAGACGCAGCGGGATTGCCCGAAGCACGCATTGCAGTTTCAAATGAGCTGGATGAGACGATCATCGAATCTTTAGTTTTAAGCGGTGCTCCCATCGATGCTTGGGGTGTAGGCACACACCTGGTAACCGGAGGAGnnnnnnnnnnnnTTAccggagtgtacaagatgagtgcacgCGCTACGACACAGCCGGCGCACACTCAACACGGGCATGCAGCATCCCAACGCCTCCCCCACTGGGACGATGCACACTGGCTGCCAGTCATGAAAGTCTCGGATAACCCGGCAAAGACTACCACACCTGGAATAAAGCAGGTATGGCGTCTGTATGATGCAGCGGGGCAATACAAGGCGGATGTTATAGGACTTGcagatgaggtgatagagccgcaggtnnnnnngcgatacatacatcctttttataatcttcaatcattCACGTTCGCAGCGCACCAGGTGGAACCGCTTTTGCGCACGGTCATGCAGGCGGGCAATCGGTTACGTGCCGGCGAATCAGTACAAGAAATCCATGCACGGATGCGCGCACAACTGCAACGATTGGATAAAAGCTATGTGCGACTGTTAAATCCACACGTTTATAAggtttcgctcacggagcgacttgcgcagttaaagaacacgctcatcacagcgctccgccgnnnnnnnnnnnnnnnnnnnnnnnnnnnnnnnnnnnncagcnnnnnnnnnnnnnnnnnnnnnnnnnnnnnnnnnnnnnnnnnnnnnnnnnnnnnnnnnnnnnnnnncccttctaaggtggcagcggcgctcCTCGTTTGTGGTCTTGTATACGCAGGAGGTCAGAACGAGGAGCGGTGGATCTAGGCAtgacaatggccggttttttgcgcgggctttggtgcgtggtgggcacatcggtgtgtgcgcagacgctgcnnnnnnnnnnnnnnnnCTTTCTTCTtgagggaactgattttgcagcgcgcgtgctaagaatgtctatcagtgnnnnnnnnnnnnnnnnnnnnnnnnnnnAAGAAGGAGTGTGGAGCGAGGCTCCGTCTGCGTCCTCCCGGCTCCCTGCAAAAAACAAAAGCACACCGGGTGTCCCACGCCGTGTnnnnnnCGCCCTGCCGCGCGTCAAACCGGATGTTTTTGTTTTCGGGAACGAGCATGAAACTGTTTTTTGGGGACAACTCAATACCATTGAGCACGCACGATACGTGGTGCACCGTGCTGTCCATCCGCTCGATGCTCACGCTCATGAGCGCTACTACGAACCACTGTTGAAGCGCTTTCACTTTTACTGTCTCGAAGGGCGAACGCCGATTACCTCCGTTTCGCTGTGCTTGTTTGCACTGGACGTGAGCACCCGCCTCATATGGGCGTATGCGCTTCCCTCCCAGGTGGAAATGGTGTGGGGGACGCGCATCCnnnnnnnnnnnnnnnnnnnnnnnnnnnnnnnnnnngngcgcgctcgttatcctaaggcgaAGTTTTACCAGTTTGACCCCATTGGGTTTGTTGATTCTGAAGGAAAGGTGGTGCTCTATCCCTGGGCGCTCGAACAgcacGCACAGCGGCCACAAGATTTTTTGGTGTATGAGCCTCAGCAAGGTGAttgggagcaggtagcctcacagacnnnnnnnnnnnnnnnnnnnnnnnnnnnnnnnnnnnnnnnnnnnnnnnnnnnnnnnnnnnnnnnnnnnnnnnnnnnnnnnnnnnnnnnnnnnnnnnnnnnnnnnnnnnnnnnnnnnnnnnnnnnnnnnnnnnnnnnnnnnnnnnnnnnnnnGTGTCGGTTCTCACTGTCGTTGTACACCCGGTAGCAATTACCCCGTGTGCAGGATGACGGCnnnnnnnnnnnnnnnnnnnnnnnnnnnnnnnnnnnnnnnnnnnnnnnnnnnnnnnnnnnnnnnnnnnnnnnnnnnnnnnnnnnnnnnnnnnnnnnnnnnnnnnnnnnnnnnnnnnnnnnnnnnnnnnnnnnnnnnnnnnnnnnnnnnnnnnnnnnnnnnnnnnnnnnnnnnnnngcgcctgcgcgaacttgccctcccttctgcgtgcgcatactaccagcaggtccttgcaagtagcgcagagctttctgcacttctcgattcggtaaccacaaatctaacgcgttnnnnnnnnnnnnnnnnnnnnnnnnnnnnnnnnnnnnnnnnnnnnnnnnnnnnnnnnnnnnnnnnnnnnnnnnnnnnnggtgagcattncataaccgtttggagcgcagggtgctccactggggaagagccgtacactattgcaatgctgctgaaacggtatgcgcccgctgcgttctcatgccaggtgatnnnnnnnnnnnnnnnnnnnnnnnnnnnnnnnnnnnnncnnnnnnnnnnnnnnnnnnnnnnnnnnnnnnnnnnnnnnnnnnnnnnnnnnnnnnnnnnnnnnnnnnnnnnnnnnnnnnnnnnnnnnnnnnnnnnnnnnnnnnnnnnnnnnnnnnnnnnnnnnnnnnnnnnnnnnnnnnnnnnnnnnnnnnnnnnnnnnnnnnnnnnnnnnnnnnnnnnnnnnnnnnnnnnnnnnnnnnnnnnnnAAACAGCCCAAAAGGCGGTTATTGAGCGATTTTGGGATGCGATGTCTGCTCACTCTTTTCTTTTCAT</w:t>
      </w:r>
      <w:r w:rsidRPr="00412DA8">
        <w:lastRenderedPageBreak/>
        <w:t>TGGGCACTCTGagtctctctttgggatgaatacaaaGTTTTCTTTTCTAAAAACCCCGTGGGGCTGCCTGTACCAGAAAAACGATGAAGGGTCAGCGCATGAATGCCACGCGCGGTAAGGCTGCACACCAGAGCGTATACAGGCAGGGGGGCCACAGACTACCGTATGAAAAATACTAATGATATTGCTGTTTTAATCGTGGACGATTCTGCGCTCATGAGAAAGGTTATTGGAAAAGTCATTGAAGGAGCGCCGggtcttagcnnnnnnnnnnnnnnnnnnnnnnnnnnnnnnnnnnnnnnnnnnnnnnnnnnnnnnnnnnnnnnnnnnnnnnnnnnnnnnnnnnnnnnnnnnnnnnnnnnnnnnnnnnnnnnnnnnnnnnnnnnnnnnnnnnnnnnnnnnnnnnnnnnnnnnnnnnnnnnnnnnnnnnnnnnnnnnnnnnnnnnnnnnnnnnnnnnnnnntgtttggagctgggggcaagtgactttgtcaccaagccttttggatctgAGTCTGCGCATTTGCGCACGGTTTCGCGCAAGATTGTCGATTACGTTACCGCGTATGGGAGACGCTACAAGTTGCTGCGCCGCACGCGCCGCTGTCTTGCCAtggacacacctgttgagagacctgccggcgaggaggacttGAATTGTTTAGATACCCAAGAGCGAGCCTCTCTGCCGTCTGTATGTGCACGTGCGCCCGCGCGTGACCGTGCATCCTACACAATCACCCCCACAGAGGGAGCGCGCCAAACGCGCATCGTGCCACTGCGTGAAAGTGGGGCACTGCAGATCATTGCAATCGGCGTATCAACGGGAGGACCTAGCGCGCTGCGTCATATCTTTGCACAGCTCGATGCAGATTTGCCGCAGCCGGTGGTAGTAGTGCAGCACATGCCTGCAGGTTTCACGCGTGAATTTGCGTACAGTCTTAACCAGGTATGTGCGCTGGAAGTAAAAGAAGCGCAAGAAGGAGACTTGGTGCGGCGTGGGCGTGTTTTGATTGCCCCCGGGGATCGCCATCTGACGGTAGAGCGGCGCTCCCTGGCAACTGTTGCGCACATCAACTCGGATGAACCGGAAAACGGTCACCGACCCAGCGTTGatgtgttatttgagtcagtagctcgccattttgaaaacnnnnnnnnnnnnnnnnnnnnnnnnnnnnnnnnnnnnnnnnnnnnnnnnnnnnnnnnnnnnnnnnnnnnnnnnnnnnnnnnnnnnnnnnnnnnnnnnnnnnnnnnnnnnnnnnnnnnnnnnnnnnnnnnnnnnnnnnnnnnnnnnnnnnnnnnnnnnnnnnnnnnnnnnnnnnnnnnnnnnnnnnnnnnnnnnnnnnnnnnnggcaaggtgtttgcctcttcctgagacggacacgcacCCGTGATATAGAGGAGGGCTGCGCGGTCGGCGCACGTGTTCCTGCGCCTGCACTCTTGAATACTGGACGGACCTTGATTTACAGTCTCCCCATGCTGCGCGTCCTTACCGGAGACCGGCCCACGGGGCGTCTCCACCTCGGTCACTATGCAGGCTCGCTCGGGACGCGTCTGCGCATACAGTCTGAGCACGAGTGTTnCTTCATCATCGCGGATCTGCACACGCTCACTACACGCCATGGGCGTGCACAGCTTGCCGAGCTGCCTgctctcgttcgtgagcnnnnnnnnnactacctagcnnnnnnnnnnnnnnnnnnnnnnnnngTCATTTATCTGCAATCGGCGGTGCCAGAAGTTACAGAGCTGGCGTTCATTTTTGCGAATCTGGTAACGGTGCCGCGTTTGCAGCGCATCCCTTCCTTAAAGGAGATGGCTCAAGCGGCAAACCTTTCTGAACTTCCCTTTGGTCTTTTGGGATATCCCGTACTTCAAGCGGCGGACATTCTGCTGGCGCGGGCGCATCTTGTGCCGGTAGGTAAAGATAATGAAAGTCACGTAGAACTGACGCGCGAAGTTGCAAAGCgtttcaatcgcctctatgggganntctttccattgccgcgtgcactcctcagtgactgcgccactctcgtgggaactgacggacaAGCGAAAATGTCTAAAAGTTTGGGGnnnnnnnnnnnnnnnnnnnnngatgaagagacggtgcggcgcaaggtccgtgcgatgtACACAGATCCTGCGCGCACCCGGGCAGATATACCAGGACGCGTGGAAGGGAATCCGGTGTTTGCGTACcacgatgcgttcaacccaaacacggacgaggttgcacATTTTAAAGagcggtatcgcgctgggcgcgtgggagacacagaagtnnnnnnngctcttgcgcgcgccttgaatacgtttttagaacccatccgcgcacgccgtgcaCAGTTAGAACAGCAGCCTGCGTACCTTGCACGCGTATTAGAGGAAGGCTGCGCGCGCATGCGTGCTGAAGCACGCAAAACCATGCAGAGAGTAAAAGAGGcgatGGGTCTTTCTGCACGTCCTCTCGTTCATCTGCCGTAGGGAACGCTTGTAGCCGCGCATCAACACGGCTGCCTGCAACGCAATCACGCTTCCGCCGGTTTCCCTCTTACCAGTGCGCCGAGTCCTGCCGCCGAGGAGGTGCCCTTGCAGGTCTGGCTCTCATCGCCTAGAA</w:t>
      </w:r>
      <w:r w:rsidRPr="00412DA8">
        <w:lastRenderedPageBreak/>
        <w:t>TGGCCCCATGCTTGCAAACCTTCAGCACCTGAGTGATATTCAGTACCGTGTTACCCAGCAGTCTGCCACTGAGACTCCCTTTAAGAATGAGTTCTGGAACTCTTACCAACCCGGTTTCTATCTTGATGTTGTTTCAGGAGAACTCCTCTTCCTCTCCGAAGATAAATTCGACTCAGGCTGTGGCTGGCCTAGCTTTTCTGCACCTGCAGACGCGCGCGCGGTGATTGAAAAGGAGGATCGAACGCACAACATGCTCCGTACTGAGGTGCGGAGTCGGAACgcnnnnnnnnnnnnnnnnnnnnnnnnnnnnnnnnnnnnnnnnnnnnnnnnnnnnnnnnnnnnnnnnnnnnnnnnnnnnnnnnnnnnnnttgttgctcgggaagaggggactgctcttttcgccgcaggctgcttctggggtacggaagcctactttcggcgcgtcaagggagtgttgcgcgttcgagtcgggtacacgggcggtaccaccaaaagtcctacctatcgaaacgtcnnnnnnggtactaccggacacgcagaagcggtagagatcctctttgatcnnnnnnnnnnnnnnnnnnnnnnnnnnnnnnnnnnnnnnnnnnnnnnnnnnnnnnnnnnnnnnnnnaacaaacagggaggagacgttggcacgcaataccgttctgcaattttctacctcagtggtacgcagaagcagcaagcggagacgctcatgggtcgctatgcaggcgcgggaaagttcacccgtCCTTTGGTTACCACTTTGGAAGAGGCGCGTGACTTCTACCCTGCAGAAGAATATCACCAAGACTATTTGACCAAGAATCCTGGTGGTTACTGCCACGTGTCGCTCCACCTGGCGTCAGAGCCATTAGAGTGACCGCTGCACTCACGCCCCCnnnnnnnnnnnnnnnnnnnnnnnnnnnnnnnnnCAAGACGAAGGAGCGTTGCACGCGTGGGAGGTGCGCCCCGGACGCTACACATTGCGGCCTTGTGCTATGAGTACTGCGCAGAGACGTGTTCAAGAACTTGAAAAGCTCATTCTTCACCATCAAGACCGCTACTACAACGCGGAGTCTGATATTTCAGATGACGCCTTTGACGCGCTTTGGGAAGAACTTGCAAGGCTTGATCCTGGAAATCCGCTGCTTAAagcaatcggttCTGACAGTCAACGTGACGCAGTGAAAAAGCGCCACATTGTTCCTATGGGTAGTCAACACAAAGCTGCAGACGAGGAGTCCTTCAGCGCATGGGCAAAAAAAAATGCATTGCAGgcatTTCTCGTCCAACACAAACTCGATGGCGTTAGCTTAGAGTTGCAATAcgagcgcggtcatttttgctgtgcgctcacccgtggtaacggcattgtcggagacgacgtcactgctaacgtacgcggcatgcgtggctttGTGCCGACCCTTACnnnnnnnnnnnnnnnnnnnnGCAATCTCCCCTTCACGGGGGGTGTTCGTGGCGAAGTCATTATGCACAAGGATATACATCGTTCCCACTATCCTACTCACGCAAATTGCCGCAACACCGTAAACGGCATCCTAAAGCGAAAGGACGGCCGCGGCCGCACCCACCTCCATATnnnnnnnnnCGACGCAGTACCCGGCACCCCCGGTAAACCGTTCACCGGCTCCCTCCCCTTTGCTGATGAAACAGAAAAGCTTGCCTGGCTCGCGCGCCAAGGTTTCGTGACGGTACATTCGCATCGCTGCGCTAACGCACAGGAAGTTGTTGCACTCCGAtctgagattatgcgcacgcgcgagctgttgnnnnnnnnnnnnnnnnnnnnnnnnnnaaagngtaccgatcttgacttccaggacgcacaacttcccagacctaaaaagcagatagcctttaagttcagtacacaggaggcgataaccaccttgcgtgacgttcaatggcaaacatcaggagtgacgtacacgcccattggtattaccnnnnnnnnnnnnnnnnnnnnnnnnnnnnnnnnnnnnnnnnnnnnnnnnnncccgaatatgctcacaaagctgtgtctcaaaattggcagccacgttttaatttccaaacggggggagattatcccaaAAATTGAAGCACTCGTTTCAACCCCAGCACATGCGCAGGAAATCCACATACCGACACAGTGTACCAGTTGCAACACAGTGCTGGAAAACAGTGGGAGCAGGCTTTTTTGTCCTAATGTAAACTGCCCCCTGCTCTCGCATCACCGCATTACACGGTGGATTGAGTGTTTGGAGATcaagcatgtggggaccgaactc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CAGCCCTATCGCACCGCGCAAAAACTAAAAAAAGAACAGGGGGTAGCGCTAGAAATTATnnnnnnnnnnnnnnnnnnnnnnnnnnnnnnnnnnnnnnnnnnnnnnnnnnnnnnnnnnnnnnnnnnnnnnnnnnnnnnncaaggaaagagtttttatttctcaggtgcgtcgcgcagtATGAATCACAAACATGCTCAAGAAAAnnnnnnCGCGTTAGGAGGGGATGTCGCATCGTCCGTAACAGCCCAGCTTGACTATCTGGTGTTTTACAGTCAGTCGACACGTTATCGCACCGCATGCGCGTTGGGAATCCAAATTATTTCGGAAGagacgctccacaagCnnnnnnnnnnnnnnnnnnnnnnnnnnnnnnnnnnngCACACGTGCACGCGCCATTGCACGGCATGAGCTTCTGCTTCTCTGGCGATCTCGACGGTATGACACGCGCCCAGGCAATCGCGCTCGTACAACGCCTAGGCGGAACAGTGAAAACGGCTGTCAGTACACAGCTGACGTATCTGGTGTCAAannnnnnnnnnnnnnnnnnnnnnnnnnnnnnnnnnnnnnnnnnnnnnnnnnnnnnnnnnnnnnnnnnnnnnnTCTTTCTCGCTCTGTGCACCCCGGGGACCTAACTGGACTGCACCCTGCGGTATGTTTCGGACAGTCTCATAGCACTGCGTGCGCATGTTCGAGTGTTTTTaactttttaccgctcattttcgtgatcaggcaaaatnnnnnnnnnnnnnnttcacagtagCTCTCTTGGGACAACACCAACGCGCGCGCGTGCCTTGgagtgcattctttgaccgtgttGAGAAAGTGCCACGCCTCCGCGTTTAGCTCAAACCGGTGTTCTGCAGGAGCAGCACACGCAGCACACACAAAAGACTCACCCTGCGTAAGATACGCCACGCGCGACACACCACTTACGGACACGGCGTACTGCGTAGCACACCGGCTACACGATGTGATATTTGGTGCAACGCCTTCTCCTATAAGCACTCGCCACAAAAAGCGTAAAAGCGCGTGTTTACATGCCCCGTCCGAAGAGAGACTGATTCCATCCAAAAATGCAGTCACCAGCGTCCAGCTGATGGTCCCTTTGCTCGCCTCTATAATGTCTACGCAAATCGCAGCGCACCACACTCTTACGATACTGTCACGGAGGGCCACACGAGAGTGTGTAACTGAGAAGTCAACAATTTTGTGCATACTCGTACGCGGATTCGAATATACCCATACCCGACCTGTCGTATAGGGAATAACCAATCCACGCAGTTTGCTTTGGGCACCtccaaaaagcgcggcacgtaaaataaacgcttcatcctgcaggcgaacaaaaagcgttacgcttttgtgcccttctccaaatgctgaAAGAGAAAGAACTAACGCCTGTGCnnnnnnnnnnnnnnnnnnnnnnnnnnnnnnnnnnnnnnnnnnnnnnnnnnnnnnnnnnnnnnnnnnnnnnnnnnnnnnnnnnnnnnnnnnnnnnnnnnnnnnnnnnnnnnnnnnnnnnnnnnnnnnnnnnnnnnnnnnnnnnnnnnnnnnnnnnnnnnnnnnnnnnnnnnnnnnnnCTAAAAAGTAGGTCGACATATTCATCACGGGTAGCAATGATCCCTTGTAGATACTGCGCAGTGAAGCGATATTCCAACCCAAAGTATTCCAGACGCTGCCAGGAAACCCCGCCTTTGTGGAGCGCTGCCACTTCCTCTATCAGTCCCCCACGTATTCTCTGCTCGAGGCGTGCTCGAATCCGAGCacgcaacatagaGcgtggataCTGTATGCCATACACTTTCGCGCGCATCATCGGGCGCGTTTCCCGTGCCTGCTGGAGCAGCTCAGGGTGCGTTGCATGGAATACAGCAATCTCAATAGCGCGCATCAAACGCGCAGGATCTTCTAAATCTGTCTTGTTGTGAACAGCATGGGAGTCTTTTAACGAAAAGTACACCGCGCGCATATGCGACAGAGAAGCTCCGCGGAGCGATGCGCGCAGCGCCTGATTTCTTTCAACAGGTACCAACGCGTACTGACGCAGCACTGCATCAAGATACAAACCCGTACCACCGACAATAATTGGCACCTTGTGCGCCCGGAGTATACTCGGCACTATGCCATATACTGCCTGTTGGAAACGGAAAACATTGTATTCCTCATACGGATCACACACGTCTATCAGGTGATAGGGGACCGACCCGTACAGAGCTAAGTCCTTTCCCGTTCCCACATCCAGACCACGGTACACCTGCCGCGAATCGGCGGAAATAATTTCCCCCTGATATTTTTGGGCAAGCGCAACTGCTAACGCTGTCTTACCTGTTGCGGTAGCGCCCAGGACCACCAGCGCATCATGGTGGCTGCGGTCAAAGCGAACagGGTACGGTACAAGTGCCTGCGTTTCCAACCGCATTGGGACCGGGCAGTCTTGT</w:t>
      </w:r>
      <w:r w:rsidRPr="00412DA8">
        <w:lastRenderedPageBreak/>
        <w:t>CTTCGCCACTCCGACGGCGCGTTCATGGTGCTCGTAACGGCAATCTACTCCGCTCAAAGGAACCCGCCACAGCCATTCACCCCACTCCTTTTTCTTGCTTAAAAAACACACGCGGGGCACGAGACACCGCCTGACCCCTCCTTAAAGAGCACACAAGAAGAAGCAAAAAGACGCGGCGTGTGTCATCCTCGGCTGTGTAAACGCCTAACGCGTGTGCTGCCTCACAAAGATGAGCGCTCCAAGCACAAGGAGATCGACAGCAGTATGATGCAAATGctcaagcgccgaggacacattctgcaatacctTGCCGCGGCCGAACGCACCCACCACATCCACCAGAACCATATTCAGAGCCCACAGCACAACGAACagcgctaaaaccgcagaaacgcaggaaaGTTCTGGGCGCAGAAAATCGACGAGCAAAAAGAAACCCGCCGTCAGACAACACAGCGACACGGCGAGCGTTAACACACCGATTGCCACATGACCGCGAAACAATCCGCCGAGGAAATACACCGCCGCGTTGAACACACCCGCATCAACATGCACGAGACCTCGTGCACCACTTGcaagcaagaagagcGCGAGCGCTATCTGGAGAACAGACGCAGGAAAACGCCTCAACGTACCCACTCAAAGCACCCCCACGTCCTCAGCGTGTTAAAGGAAAGACGAGaacagaaccatttatacgaggaaagcgacaccacaagtgcgcccgacacgACTTGAACGTGCGACCTACAGATTCGAAGTCTGTTGCTCTATCCACCTGAGCTACGAGCGCCTGCGCACGCACAGGGtgagtgatgGGATTCGAACCCACGACAACCAGATCCACAATCTGGCGCTCTACCACTGAACTACACCCACCGCTCCGGcgggagcctagtgcaaagtatgcgcacctgtcaagnnntgcattctccttctcctGTGCTGCTTTTCCTCGAGCATCGTGAGGAACTTGACCTTTTTTTTTCTGTATGACAGGCTGCGCGCGGTGTGCGCCGTTGTAGCTCAGTCGGTAGAGCAAAGGACTGAAAATCCTTGTGTCGACAGTTCGATTCTGTCCGACGGCAATGCTGCCGCCCTCGGGCGAGGGCCTGTGCGCGCTTGACAGACCCTCTCTCCGATGCTACCGTGCGCGCTCGTGTGAACTTATGCCTGAGGGGGCAACCATGTACGCCGGTACTTATAGTACTCCTCCGATCAGTGTATTGCTACGCGAGCTCGTGCTCTCCTGTTGCTGGGTGCCACTCTTGTTTCTCTCCGCTTCTGCGGCGGGTTTCTTCGGCGATGGCCAGTTCGTTGAACTCCTCCTTTCTCCCGCTAGCGTGCTGTACCTCTTGTGCCTCTTTCCGCTTCTCCATTATCGCGCGCTGTGCGCCGCTTTTATTCGTGGAGAAGATGAGGCGCGCTTCAGCAAGCGCGTCAACAGCTATGGGAGGACGGCGCTTCATGCGTCGGTTCTCCTCAGCTGCTTCGTCCCGTTCGTCTCTATCCTCGCGCGTTCCCCGTTTGAGACAGGTCCACAGATGGCAGTGTATGTTATGCTTTCTGCCGGTGGCTGTCTGCTGTTTGCTCCTGCGCTGCATTTCCTCCTTACGCGTCCGCTTGAGCGGTGGGCTGCCTTCCTGCCTTTGCGCGAAAGTTCTGTGCGCGCAAACTGGACCCGCAtgCTTCTTACCnnnnnnnnnnnnnnnnnnnttgccacgttaCTCCTCGTCTCTGCACCACTCCTTGTACGCACAGATAGCCAGAACATTACTCCGGCAGAACTGCTCACCATGGCGGGTACGTTTGGACTCtgtgccagcgccgtAAGCTGCATGGAGTTTCTCCTGTGCGCGTACCTTACTTCGCGAGAAATCACCCGTTTGCGCGTGCTCGCCGAGTGCATCGGAACTGGCGACTACACCTGTGCGGACGTACCTAGAGAAACCCGCACCTCGATnnnnnnnnnnnnnnnnnnnnnnnnnnnnnnnnnnnnnnnnnnnnnnnnnnnnnnnnnnnnnnnnnnnnnnnnnnnnnnnnnnnnnnnnnnnnntgcacacacnnnngagacggatatcgctcacCTCGAGGAGGCAGCTCGCACCACCAACGAGGAGATTGATCACGTCAACGAAAATGTGACGGCGCAGACTGCCACCATCAGCTCCTCTAAAGAAATAGTGGGGACTATGGTTGAGGGAGTCgggcgTCTGAATGcaagcgTCGAGGCAGAGTcgGAAACTGTCACCCGGTCCATCACCCTTGTCGAGCAAATGGTAGAGAAAATCTATTCTATCGAAAAGATTATCGAAAGCAACGACGCGCGTGTCGGACGGTTGCGAGAGGAGACAAACCGCGCAGGGAACCTCACCAACCGATCGCTGGAGCttacccagaatatttccaagtcttccaaggnnnnnnnnnnnnnnnnnnnnnnnnnnnnnnnnnnnnnnnnnnnnnnnnnnnnnnnnnnnnnnnnnnnnnnnnnnnnnnnnnnnnnnnnnnnnnnnnnnnnnnnnnnnnnnnnnnnnnnnnnnnnnnnnnnnaggaaattagcagaggaatcaaacg</w:t>
      </w:r>
      <w:r w:rsidRPr="00412DA8">
        <w:lastRenderedPageBreak/>
        <w:t>aacagggaaagatcatttcttcagtcctcgtacaactcac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TGAACACTGAACATGCGGTCTCCGACTTCGCCGTGCTGCGGCGCGCCGTCGTGATGAGCGTTGCGTGGGTGCCGGCGACTTC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acagatgccgcctcctccgtagagnnnnnnnnnnnnnnnnnnnnnnnnnnnnnnnnnnnnnnnnnnnncaatagtaatgtcattgaaaccctgctgcttgaggcaaaattagcgcagGACGCAACTATTCAGTCTGCAGATGTGGGAagagaagtgcttcacgcttcagaagcgttggctgaagccggtgcggtaattcagcacatcgcaagtcaaactnnnnnnnnnnnnnnnnnnnnnnnnnnnnnnnnnnnnnnnngtaaagagtnnnnnnnnnnnnnnnnnnnnnnnnnnnnnnnGATACGTAGGCTCGCAGAGGACGCTTCGAAACAGGGAAAGCATATCTCCGCAGTGCTGCGGGACGTAAAAACGGAAATTGAAAAGGTTTCTGAGAGCGCGCTTGCAGTTCAggctcagtttgcgctgattttctctatcaccacagacataaaggcccaagaagaagtgatcagccagtcgatggtagaacagacnnnnnnnnnnnnnnnnnnnnnnnnnnnnnnnnnnnnnnnnnnnnnnnnnnnnnnnnnnnnnnnnnnnnnnnnnnnnnnnnnnnnnnnnnnnnnnnnnnnnnnnnnnnnnnnnnnnnnnnnnnnnnnnnnnnnnnnnnnnnnnnnnnnnnnnnnnnnnnnnnnnnnnnnnnnnnnnnnnnnnnnnnnnnnnnnnnnnnnnnnnnnnnnnnnnnnnnnnnnnnnnnnnnnnnnngATTCCATAACGGACCTnGTCACTGAATTGAGAAACATGCGACTCTAGAGTCGCGGGGGCGCCTGTTACCCTTCAGCTGCCATGCGTCTGCGCACTTCGTGCGCAGGTAGGCGTGTGTCCTTTCGCGTAGAAAGGTCGCGCAGTACGAGCAGGCAGTCCTCCACCACGGCGTTGCGCTGTTCAACAAAGATCCCCCACCTAATCCCCTTCTTCTCTGCAAAGGCGTACTGTTGGCTCAACTTCCGCGGATCAGGGAAGACTTCCGTCGCCACCTGCACTGCAAAGTATGAACACAGnnnnnnnnnnnnntccatGAGCGCACTATCCTGACAGAAGATAAGCGCCTGCACAAAACAAACGTGCTCTCGGGACATTCCCAACTGCTGAAACGCTGCATACAAG</w:t>
      </w:r>
      <w:r w:rsidRPr="00412DA8">
        <w:lastRenderedPageBreak/>
        <w:t>CGATCCAACCCAATGGATGCACCCACCCCACTCACTGCATCCTTCATGTACAAAGCCGtcagannnnnnnnnnnnnnnnnnnnnnnnnnnnnnnnnATATGAGGCaactgtgttaaaaacgtttcacacaccataccggtgtagtaatcaaaaccacgcgtgatagatggatcgaacacataagaggactgaatgttcactgcacagagtagctcnnnnnnnnnnnnnnnnnnnnnnnnnnnnnnnnnnnnnnnnnnnnnnnnnnnnnnnnnnnnnnnnnnnnnnnnnnnnnnnnnnngcgcaacaccgtccacctcccccgcacttacatacgtcataatcttttgcacacgaactggatcgcaaagcgactcaagttgagctGTCAACACATgcggcgccatctttgcacgtttgtcaattatccgcaggatatgctcagcctggtcagacaaagaaagagcacgcaaaaaacgatcaaacaggccacgatgcgcaacgtgaataCGTATGTGTTCTGCACcagccatatacaacatgtgccgtatcgactttagaatttc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acgctcaatctcttcatccggtaaaagatcgcgaaagccttttaaaactttcggAGAAACAGCAGAACCCACGCGCACCAGTGTAGTGGCTCTGGTACACTTTTTCAAGACATGCACTTTTTGTGAGCATTGCACAGAGCAGCACCTTCCCATTACAATGCCCCTCTATCCTGTGGTGCCGTAAATAGTCCAGTACTTTTAAAGGtgaggaagcgctcatgcactccagtcaattgttcgaacgtgctcgtctttatcttgaagaagaaacagatcctttctttgcacagcaggnnnnnnnnnnnnnnnnnnnnnnnnnnnnnnnnnnnnnnnnnnnnnnnnnnnnnnnnnnnnnnnnnnnnnnnnnnnnnnnnnnnnnnnnnnnnnnnnnnnnnnnnnnnnnnnnnnnnnnnnnnnnnnnnatcaaaaagatcacgcacgcgattgcgctctatttactaaaaactttnnnnnnnnnnnnnnnnnnnnncgcgctccgtgccgttatagcctacgactcgcgtgtacattctcgtctgtttgcacacactgctgcgcacgtgtttcttgcacnnnnnnnnnnnnnnnnnnnnnnnnnnnnnnnnnnnnnnnnnnnnnnnnnnnnnnnnnnnnnnnngtatnnnnnnnnnnnnnnnnnnnnnnnnnnnnnnnnnnnnnnnnnnnnnnnnnnnnnnnnnnnnnnnnnnnnnnnnnnnnnnnnnnnnnnnnnnnnnnnnnnnnnnnnnnnnnnnnnnnnnnnnnnnnnnnnnnnnnnnATCACGAGTGTCgtgaaccttgaggaaaaggtacctgtcaaacgcagtgcacccacgatcatTGATGCAGAAATTGATGAACCGTACnnnnnnnnnnnnnnnnnnnnnnnnnnnnnnnnnnnnnnnnnnnnnnnnnnnnnnnnnnnnnnnnnnnnnnnnnnnnnnnnnnnACACGGAACGGGTGCACTCCACGTCGAGCGCATACTGGGGGATatggggttctccattatgaccgtgcctgagcaacgGTTGCCAGATGGGAACTTCCCTACGGTGTCGTCTCCTAATCCAGAAGATCCGGCCGCGTTGGTGCATGCGTGTGCATATGCTGATCGCGTACATGCTGAGGTTCTTATGGCGACTGATCCTGACGCAGACCGCTTTGCATGTGCAGTAAGAAACacccgcggtgtgttgcagttGCTCACGGGCAATCAAATGGGagcgctcttcactgactacattctgctaaccctgcaggaacaaaacaatatgcccgcgcgtcctgcAATTGTACGCTCCGTTGTTACGTCCCCACTTAGCGACCGTATAGCACGCACATATGGCGCAACGTGTGTAGAGTGCCTTACCGGATTCAAATGGATATGTGGTACTGCAGAAAAGATTTCACAGTCAGGAGTGTACTCCTACGTATATGGATTTGAAGAAAGTTACGGACACAATTTTGGTATTCAGGTGAGAgacaaagacggtatcaacgccgcagcgctctgtgcagaaatgggtgtgtactggaagttgcgcggaatgagcctgatcgatcgccttcnnnnnnnnnnnnnnnnnnnnnnnnnnnnnnnnnnnnnnnnnnnnnnnnnnnnnnnnnnnnnnnnnnnnnnnnnnnnnnnnnnnnnnnnnnnnnnnnnnacgctcaggagacagCCGCTAACCCAAATTGCGCGCAAGCGGGTAATGAAGGTGAGGGATATATATCTTGGTGTTGAGTTTAGTCCAGAAAATCCTGCGCAGACATCTGCCCTTTCTTTTCCTCAGAGTAACGTGCTGCAGCATTTTGTACaggatggcagnnnnnnnnnnnnnnnnnnnnnnnnnnnnnnnnnnnnn</w:t>
      </w:r>
      <w:r w:rsidRPr="00412DA8">
        <w:lastRenderedPageBreak/>
        <w:t>nnnnnnnnnnnnnnCATCCACCCTCTGACCGTCAGTACCTCGATAGAAGAAGCAGAACAGGCGGGCAACATGTTTATCACCGCAGTTGAACAAGAGATGGGTACATATCtgcaatgatatatgattgggtttttgcggtgcatgaacacgttgcatnnnnnnnnnnnnnnnnnnnnnnnnnnnnnnnnnnnnnnnnnnnnnnnnnnnnnnnnnnnnnnnnnnnnnnnnnnnnnnnnnnnnnnnnnnnnnnnnnnnnnnnnnnnncgctcatcttccctgatcgggctataccccctgacgtgagcaaaatcaaCCATATTACCGACGATATGCTCGTCAATAAGCCGCGCTTTTGTGAGATAGTTTCAGACTTTTCTCGATTCATCAAAGGGACAGTACTCGTCGCACATAACGCAAACTTCGATGTCGAGTTTCTCAATGCAGAACTCAGCCTGTGCAAAAAGCAACCCCTGTCTCACAAAGTAGTTGATACGTACGCGATGGCCCAAGCGGTGTTCCCCGGGTTAGGACGCCATCAGTACCGTCTGCAGAATCTTGCACTTCAGTTTGGACTTACGGTACACGCAGCACACAGAGCAGAGGATGACGCTCGAGTATGCATGGAGCTTTTTACAACTATGATCGCACACCACGCCAAACAAAACGGACACTGTGTAAATCatgcacaaagccccaccataaaaaaattaatacaggaGATACAGGCATCGAGCACTGACTGTTCCCAGGAGCTGTTTTAGTATACGCTAAGCATGCGGTGCAAACGCTGTGTACCGATGACTTTCATGAAACCCGCAAGCCGTGGCCCCTGATTCTTTCCGATCAGTACCTGGTATAGTGCAGTGAACAGTTCCTTCGAGCCAACAGGTATCTGTCTGGCAACCGCATACAACTCAGCAGAAAGTTCCTTTTCGCTGAGTACGTCAGTGCGTGGCACAAGCGTATCACGAATGAGTCTCAGTGCTTCAGTTATCTCTGCAGAGAGCGGCACGCGCACACCATCTTCTTTCAGGGTAAATTTAAAGTCATCGGGTGCACCAGCGTCCCGGATCCAGTTCCACGCACATTGGCAACGGCGCACAAAGCGCTCTATCTGATCTTTGTGTATATCAGAGAAAAACGCgagcactgcagaaatatctccnnnnnnnnnnnnnnnnatattgcatacatgcCGGAATGGTACCTGGTACGAAAtgcacggcggcataccacgcactTGTGACAATTCGTAGATCCTTTTATGCCGCATAAATTCGTGTTCGCTTTTTGCCGCATGTATTCCCCACGCAACACGCTCACTTTTATCGTAATCCTCGTATATCTTAAGAACATCAAGATCAAAACTAATGGAAAACTCGGTATTTGGACGTGTGGAAACAAAAAGGTATCGCAATACTTCAGGCTGATATACTTCAAGCACATCACGCAGCCCAACCACTTTTCCCGCGGACGAAGACatcttcccaggcaaaccttttaatccaatnnnnnnnnnnnnnnnnnnnnnnnnnnnnnnnnnnnnnnnnnnnnnnnnnnnnnnnnnnnnnnnnnnnnnnnnnnnnnnnnnnnnnnnnnnnnnnnnnnnnnnnnnnnnnnnnnnnnnnnnnnnnnnnnnnnnnnnnnnnnnnnnnnnnnnnnnnnnnnnnnnnnnnnnnnnnnnnnnnnnnnnnnnnnnnnnnnnnnnnnnnnnnnnnnnnnnnnnnnnnnnatactgaagacaccagtggctatcccacgcatcaaccgtggtgcagtctttatggcacgctgtannnnnnnnnnnnnnnnnnnnnnnnnnnnnnnnnnnnnnnnnnnnnnnnnnnnnnnnnnnnnnnnnnnnnnnnnnnnnnnnnnnnnnnnnnnnnnnnnnnnnctttatttcctgtgcgtatacccccgcctggtattgCTTTGACTGATAAACGTATTCAGGATAAATACnnnnnnnnnnnnnnnnnnnnnnnnnnnnncgctcatggtgccgcgcgtagctatcttcctgctgaaagGGATCAGGAACTGAAGTGATAGGCATGCGAATATACTGCTTCAATTCATCTtgagcaggtacattgtcgggaatcctacgaaaaacgtcataatcgtcccacgaatgtaCAAagcgcactgatttcccctggtcacgcagggcccgcactannnnnnnnnnnnnnnnnnnnnnnntgaaattaccaatatgtaccgttcctgngggggtaatccccgatgcacaggtgtattgatcacagtcagcacgttccttganaatnnnnnnnnnnnnnnnnnnnnnnnnnnnnnnnnACTTTTCACAGATACTCATGATCCTTCCTTACAGGTACGCAAAATATTTTTAAAGCCAAGCCAGTACGCACTTCCCACGCGCACATCCTACACTTCCACATAGGTGGCAGTGCCGCATACACACAACAGCCATACGGTGAGTGCTCGCATCTGCCTGGCAGACCGTATGGTCACTCCCGCGATACAGGGAAAATAAGAACTGCGTGCGTGTCAATACCGCGCGCACAGCATGAAACCTATTGCTAGAGGGTGCATCTCCTTCTCAGATTCCTATTCATGCCGTATCACTTGATGCGGCTCAGTATCCGGTCGAACCGCCACCACATAACGACCGCCTCTGT</w:t>
      </w:r>
      <w:r w:rsidRPr="00412DA8">
        <w:lastRenderedPageBreak/>
        <w:t>GTCCGTCGCCAGCACTGAAGnnnnnnnnnnnnnnnnnnnnnnnnnnnnnnnnnnnnnnnnnnnCGTATCACTGCGCATATGTATGCTCCTTTGACGTATCGTGAATGAACGCAAGTCTAACAATagcgcggcatatccgaagcggtccggactcacacacaaaATACCTTGCTGCGCACTCACCCCGAGCAATGAAAAAGCTTTTTTATAAGGTCCCCTTTcttGGTTTTCTGTACCAGACACCTCGTGCGCGGGAAGATCCACTTTCCACTCGTACACCCCCGTTTCAAGAGAGATAAAATACACACTGCTTTTCGCATAGCGAACACTACTATTTGCTCCCGTAGCTGGATCATGCACTGCGGTATAGTAATCTACCTTTGCAATCAGCCTCCGTTCACTCACATCAGGCaGTACCCGCTCTACGAATGCATACCCTTTCTCTTGCGCAGCAAATGACGTCGGAAGCGGAGAAAACGGCAACGCACGTTGGTGTATGGGTACTCGTTGTGCATTGAACCAATACACTCTCATTGCATCCACACTCCTACACACCACCACGAGCTCATCTGCACTATTTACATACACACCTTCAATAGCAGGAAAGGGTGTGCCCCCTATCCCCTGCTGTCCAATAGcatgcnnnnnnngtccttcctcatcgaacagcaatatggtattCACCAGCGCAAGGTTTTCTTCCGGATCATGCTGCACGTGTTCTGGTAACACGGCATCTACTACGTACAGTGTATTCTGCGAATCTACGGCAAGAAACGTTGGCGTATGCAGCGGATAGGGCACGGCACGACGCGTAGTaattgctgccgaTtgcaacccttcagagaactgaggagtcattgcgtttttctcgggattaaaaataactgcaagcacatccccaaacgaagtcattcgcatGACCTTGCCAGTTGCAGCATGTGCCACGTAGAAAATACCGTCTTTCATACACAGCTGTATATTAGACTGCGATTGCGCATACCCCGCGTCGGGGAAATGCAGTTGATTTTCAGCATCCCCGTACGTTAGGGCGAACAGACGTTGCCCATGCAATTCACGCCCCATCCACCGTGTGCAGgnnnnnnnnnnnnnnnnnnnnnnnnnnnnnnnnnnnnnnnnnnnnnnnnnnnnnnnnnnnnnnnnacgcgtcacaacgctacaggacacgaggatAGAGATACTCAAAACCACAAAACGGCACCAAAGCTTGCGGAATGCGCACGCGACCTTCCGCATCCTGCCCATTTTCTAGCAGCGCAATTAACACGCGAGAAATTGCAAGCGCCGTCCCATTCAACATGTGTACATAATGCTTCTTCCCTTCtgcatcnnnnnnnnnnnnnnnnnnnnnnnnnnnnnnnnnnnnnnnnnnnnnnnnnnnnnnnnnnnnnnnnnnnnncgaaccaccctggcgnnnnnnnnnnnnnnnnnnnnnnnnnnnnnnnnnnnnnnnnnnnnnnnnnnnnnnnnnnnnnnnnnnnnnnnnnnnnnnnnnnnnnnnnnnnnnnnnnnnnnnnnnnnnnnnnnnnnnnnnnnnnnnnnnnnnnnnnnnnnnnnnnnnnnnnnnnnnnnnnnnnnnnnnnnnCATTTCAAGTTTGGTGAATTGGTGCACGCGATAAAGACCGCGAGAAAACTGGCCTGCAGCACCAGCCTCTTTACGAAAACAATGCGAGAGCCCTGCGTATAAACGCGGTAAACTCCGCTCTTCAAGAACCTCGCCtgcatggtatgcc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CTAAAGCATGGAGGCACCCCACAGCGCTTGATTTCGAGATTATCACTGTCTGATCGACCATGGGGAGTGCACATATGcgtcatgtttggcaacgcttgcgttgcagacaaaagctgatcggaaatctgtaccaatagacgnnnnnnnnnnnnnnnnnnnnnnnnnnnnnnnnnnnnnnnnnnnnnnnnnnnnnnnnnnnnnnnnnnnnnnnnnnnnnnnnnnnnnnnnnnnnnnnnnnnnnnnnnnnnnnnnnnnnnntcttgcaactctgctaaaagctttacgcgctgatcatataggtgcacaatcgcgtccacatctgcatgcacgttcct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ACACGTCCTCACGTCGATATGCAAGCCCAACACCTTCTTTCAGCACTGAAACTGCGCGTCTTTTTACCACTTCGAGAGACTTACCTTGTAACTCTGCATCTTGTGTTCCAAGATCAATCACCGCCTCCGACTGGTGACGGCGCACGACAGTACCCATAATTGGCAAACGATCGTTGAGCATCTGCATGATCCTACGCAACACACTCTGATACCGATCATTTCCCGAGCGATACGCATCAAAGGTGTGTGCCCGAGATCCCGTCGATGCAACATACAATTCCAAACGCACGCGTAAATCCTGACCGTGCTCCTGCATTGTGATGAGAGCAAAATAATCATCACCAGCCTCACGCGCCGTGCGAAAAGCTTCTCTATACGAGTGAGAACGCGCGCTGTACCCAGTTACTTTTAACCTGCGGTTATAGGCAAACGAATCTTGCACCTGCGTCAGAAAGAAACGCTCAGCCTCAGGATGCAATGCATTCGCAGGATCAGGATGGTAAAAAAGAGATATTGAAAGATGCGCCTTATCCAGATACAAGGCATCAACACGCCACCTATTTTTAATTGAACGTGCATGCGTCTTCTCGTATGCCTCTACTGCATCATTGATGCGTGCACTGCTCTTTCCAATAGACtgtaaaAACTTTAATTGCTCAAGGGAGCGCTCAGGATATCCAAAACGCAGGAGCAAACGTGCGTAAGCTTCACGAGCAGCACCGTCGTACGGGTACACCTTTAGTGCGCGCCGATACTCATCCAGAGnnnnnnnnnnnnnnnnnnnnnnnnnnnnnnnnnnnnCCTTTTGCGTGTGAAAACGCGCAAGTTGCATGCGATACTCATCTTCGTATTCAAGGTGAACAATCGCGATCTCTTCTAGCAAGATGCGCATTAGATCGTCACGTGGATCTACTGTCAACCCAACTTTTGCAGTTGCAAGCGCCTCAGTATGTTTACCCAACTTCAGAAGGGACAGTGTCTTTACATACCaggcatccacttgcgttcgatccgcccttatgcgttgatcacactga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acactatgctgcaaagcgcaccgtaatacacgcacagcaggcctttcatgctttttccctttcctctatggccgctcagatacacatgcaggctcggaatcaccccg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aactctcgcagaagactgtcaattcgtttggactcggggacaaagaagggcttacgcaGCAGTCTTTCTAACCGCACCTCCTGTGGCCTTCCAAACAGCTTTATTAAATCTTTGACGTACagnnnnnnnnnnnnnnnnnnnnnnnnnnnnnnnnnnnnnnnnnnnnnngagtgtccactctcggttaccttttcaacgagtgtttcaccgctcatagaaagctcaagaaaatccacgtcaatacgcggtatcatcacctcgcgcaccgaaGTGTCAGAAAGATCCACTATACCGCGGnnnnnnnnnnnnnnttcttcattcagcggttgctgaaaaatatgggtaacagcgtgcctgcgcctcaaccagtctatgactcccatggtatacccgatgatagcacccgacagtgctgcgccaGtatg</w:t>
      </w:r>
      <w:r w:rsidRPr="00412DA8">
        <w:lastRenderedPageBreak/>
        <w:t>cgctcctgcaaacgcaacatctcttgaccgggagaatnnnnnnnnnnnnnnnnnnnnnnnnnnnnnnnnnnnnnnnnnnnnnnnnnnnntttaaattcctcgtgcgcggcaacgtgaaaacgttcactGTTTTCACGCACACTTTCAAGACTGATGATAATATCACCAGCAAGAAAAAAACGCGTCCCTGCGTCATCGCAATACTCACCATCGTTCTCAAAAGACAGCACGTCAGTGGGAgaatcaataccacggtaatcgtaatttagccggcgaataaacgcatcagtgcagcAGACAATGGAAAGATCCCAGTGGGAAATAGCCTGGGAATCGAGCACCGCACACACAAACGGCGCAACTTGACCAATCCAAGGAGGCGGACAAAAGCCTTCGCAGGAAACAGAAACTTTATTCACCTCGGACATAAAGATTACTCCTTATACGATCCTTGGGCTACGGATACGAGCTGCTGCTGATCAGAATCTCTTTGGTGAGGATACTCTATGCGGGAATGGTAGTATCCTGCCAGTATTCTCACAAAACACTCCTTGACGACCTGCACATCCCGAAACGTTAAATCAGAATTGTCAAGCTGATGTGTTTCTATCTTCTGTTGCACAACCTTATCGATAAATTTCCCTAGGCGGGGGATcgtcggtttattcaatgtcctacatgannnnnnnnnnnnnnnnnnnnnnnnnnCCACCGCAGACTCCTTTGTGCGAGGAGGAACCCCCGGATAGGTAAAATCTTCCCGATCAACATTCGGATCGAGTTCCCGCGCCTTCTCGTAAAAGTATGTAATAAGActattaccgtgatgcnnnnnnnnnnnnnnnnnnnnnnnnnnnnnnnnnnnnnnnnnnnnnnnnnnnnnnnnnnnnnnnnnnnnnnnnnnnnnnnnnnnnnnnnnnnnnnnnnnnngatttaaatctaagtgtttgctatcgcccgtttggttttctacaaaGTACTCACcgttttccatttttccaatgtcatgataatacgcgccaactcgcgcaaggagcgaatgagccccaatgctacgacacgcattttctgcaagagtggcaaccatcatggtgtgattgnnnnnnnnnnnnnnnnnnnnnnnnnnnnnnnnnnnnnnnnnnnnnnnnnnnnnnnnnnnnnnnnnnnnnnnnnnnnnnnnnnnnnnnnnnnnnnnnncttcaaggatgggcagaaggcctaacaccaaaatgccgttgagaaagccactgatcgccacgcctgtaaggaggaatattgcgtcagtgtacgcatgcggaaacgcaaacatgagcgtaGCAGCAAGGAaaggctgagcaacggcaaggacacaggaacttttaacaaTGTCGAGCCGAGAGCTCATAACACGCATACAAGCAGACGCCGACACCCCAGAGAGGAGCGCAAAAAGCGTAGGCTCAGTATggaactgtgaagcgatgagcactgcgaacgcaatgagaaaggaACTAGTGACGGCACTACGATGGGAAACGAGCGCGGTAACGAGCATGATACACAACGCAGTTGGCTGAAAAGGAATGCTATCAAGCGGTGCAGGGAGCGCAGCTATCTTTGAAAGAAAAAGTGTGCACAGGTATCCGGCAACGCTGGTATAGAGAATGAGTAactctacacgcagtttaagaggaggatgggccatccgtttactgaacaaaaagaaggcaagcagatacaaaaaggccagtaACAGGAGACTGCTTACGAGCAGGGAGCGATCGACAGACAGTTTAGAGTGTGCAAGTGCCTGCAATCTTGCGTAGTCAGTGGCGGATACGATAAAGCCGCGACGGACTATAATTTCGTTTGGATGAATACTGAGGGTGACCGGTCGTAACCGCGCCAATGCGTTGCGGACATGTCGTTCACTTTGAATAGGGTcaaagacaatatttggacgcagaaagggtccgagggatgaaaagaggagcgccgcctgcgACGTAAGACCGAAATCGGAAGCCAGCGCATGGAcgcgcgnnnnnnnnnnnnnnnnnnnnnnnnnnnnnnnnnnnnnnnnnnnnnnnnnnnnGACATCCCCTGCGGCATTTTCCGCCTCATCCGCACTCGCATnnnnnnnnnnnnnnnnnnnnnnnnnnnnnnnnnnnnnnnnnnnnnnnnnnnnnnnnnnnnnnnnnnnnnnnnnnnnnnnnnnnnnnnnnnnnnnnncctcacTGATAGTAATTGTGTGGGGGTTAAAATCCTTAAGCGCATGGTCGGACAGCTGCACCACACCTTGCGCGAAGATACGCGCGAGCACTTGAGTTCCCACACGCAGGAGGGACTCAAACGTGTCATCGTCAAGCTGAAGCAAGGATCGCAGCGTCTGGCGCGAAAAGTGAACAAATTTCTGCTGCAGCAGGTGCACGtgtgcagacgcccgatcgnnnnnnnnnnnnnnnnnnnnnnnnnnnnnnnnnnnnnnnnnnnnnnnnnnnnnnnnnnnnnnnnnnnnnngagccatacnnnnnnnnnnnnnnnnnnnnnnnnnnnnnnnnnnnnnnnnnnnnnnnnnnnnnnnnnnnnnnnnnnnnnnnnnncgctcaaaaacagcgggaatttccttcttcctgcgagcatactgccgctgggtagccagctcatcagtnnnnnnnnnnnnnnnnnnnnnnnnnnnnnnnnnnnnnnnnnnnnnnnnnnn</w:t>
      </w:r>
      <w:r w:rsidRPr="00412DA8">
        <w:lastRenderedPageBreak/>
        <w:t>nnnnnnnnnnnnnnnnnnnnnnnttgcagggtnnnnnnnnnnnnnnnnnnnnnnnnnnnnnnnnnnnnnnnnnnnnnnnnnnnnnnnnnnnnnnnnnnnnnnnnnnnnnnnnnnnnnnnnnnnnnnnnnnnnnngcgtatgccacaactgcgtaagacggggtggtcctttCTTcctcatgcgcacttctcgcgccagcgagcgtaacacgccagcggtaATCTGTCCAGCAAGGACACACGGACGCCTTGCGTACCCCAACCGCGAGCCTTGACAGAACATACCCAAATACCGCACCATCGGCCTCCGCAATGAGAAGGAGTGCGACAGACCGTGAAAGGATGCGCCGTCACCATCGACCAGGTCTCAAAagcatacggtcactgcctcgccgtnnnnnnnnnnnnnnnnnnnnnnnnnnnnnnnnnnnnnnnnnnnnnnnnnnnnnnnnnnnnnnnnnnnnnnnnnnnnnnnnngcgtatcattgcAGGGTTTGAACAGCCGGACTCAGGCGACTTGACCTTCGACCACGTGAGTGTGCTCGGTGTTGGTGCAAATAAGCGGAGGTCTAACACCGTTTTCCAGTCGTATGCCCTCTTTCCTCACCTTTCCGTGTACGAGAACatcnnnTTCCCCCTCaggctcaaacgcctctcaaagaacctcatccgcgagcgcgtgcacgagtACCTTCACCTnnnnnnnnnnnnngagcacctgcacaagaaacccCATCAGCTGTCAGGTGGCCAACAACAGCGCGTCGCCATTGCCCGTGCACTCGTGTGCGAGCCAGGGGTGCTCCTGCTTGACGAGCCGCTTTCTGCCCTGGATGCAAAACTTCGCTCCAATTTGCTCATAGAGCTCGATACACTCCACGATCAGACGGGCATTACCTTCGTTTTTATCACCCATGACCAGAGCGAGGCTCTGTCCGTCTCCGACCGCATCGCCGTCATGAACnnnnnnnnnnnnnnnnnnnnnnnnnnnnnnnnnnnnnnnnnnnnnnnnnnnnnnnnnnnnnnnnnnnnnnnnnnnnnnnnnnnaactaatagcttcctgtcaactgtcgtctcctgcncnnnnnnnnnnnnnnnnnnnnnnnnnnnnnnnnnnnnnnnnnnnnnnnnnnnnnnnnnnnncaccgtanccgccgataaccctatcgatcctggcaggcgggtgtGTTTCACCGTTCGCCCAGAGAAGATCCACATTTCCCTTGAAGAGCCGGGTACCACCAGTGCGCCGCTCAATGTTTTTCGCGGTTTTGTAGAGGAGCCTGTATATGCAgggttccaatctaagtttttcgtccagttagaaagtggcgnnnnnnnnnnnnnnnnnnnnnnnnnnnnnnnnnnnnnnnnnnnnnnnnnnnnnnnnnnnnnnnnggacactgtttacgngncctggtctgcacacgncggctncgtggttgaggacatcgagtcgtgagcagccggctgcgcgtggcgcgacgccataccgtaggcagtttaggtttttggtgcacgctccccttgtctgcgtggcttacannnnnnnnnnnnnnnnnnnnnnnnnnnnnnnnnnnnnnnagctttttgcaaaagggcctgtacggaggcgtngtgtggaagttttccatccgggcgtatgcgcaagtccttacctccggctatggcgcactgctggctcgcaccctgcttatcagtacaggcgtcacnnnnnnnnnnnnnCTCCTGGCACttcctgcaggctacgcgctctctcgcagccggaggcaaacgttcttcctgttcctaattATCGTCnnnnnnnnnnnnnnnnnnnnnnnnnnnnnnnnnnnnnnnnnnnnnnnnnnnnnnnnnnnnnnnnnnnnnnnnnnnnnnnnnnnnnnnnnnnnnnnnnnnnnnnnnnnnnnnnnnnnnnnnnnnnnnnnnnnnnnnntcattg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attgccgtctgatccacacgcgcgcacgcactcccctacggtgttccttctctgctgtgctgctggcggcanttgtctcgttcctatttctgccgcttgcagttattgcgcttttTTCCTTCAACAAGGATAAATCCCTTATCTGGAccggtttctcgctgcgctggtacacagagctattcttttattcagaaaaactgtggtcttccttccttagtagnnnnnnnnnnnnnnnnnnnnnnnnnnnnnnnnnnnnnATTGTGGGGactgccgctgccatcgcaattcgttggtatcgtttctcaggccggctatatgcgcaggtaatgagccttctgcccatgctgctccctgaggnnnnnnnnnnnnnnnnnnnnnnnnnnnnnnnnnnnnnnnnnnnnnnnnnnnnnnnnnnnnnnnnnnnnnnnnnnnnnnnnnnnnn</w:t>
      </w:r>
      <w:r w:rsidRPr="00412DA8">
        <w:lastRenderedPageBreak/>
        <w:t>nnnnnnnnnnnnnntcgtgctcctgctcatccttactcgcatcgacacctttgacctctCTCTCATAGAGGCGGCGCAAGACTTAGGTGCAAACGAGTGGCAAGCGCTAGGAAAAATCGTGATCCCTGCCATCATGCCAGGCATACTGTCTGGCTTTTTACTTTCAGTAACCCTTTCTCTGGAAGATTTTGTCATCACCTTTTTCGTTGCAGGACCGGGCTCCACCACACTCCCCCTGTannnnnnnnnnnnnnnnnnnnnnnnnnnCTCTCCTATcatcaatgccctttccctgatcaTGATGGCAGGGATTGnnnnnnnnnnnnnnnnnnnnnnnnnnnnnnnnnnnnnnnnnnnnnnnnnnnnnnnnnnnnnnnctgcaaacaatctcgtaaggagcaaagcatgaaacgttTTTGTGTGAGCAGTTCGCGCATTCTTTCTCTCCTTTTTCTCTCCCTCTGGATGGGATCATGCCTGCAGACACGACAGGATGTCCTGTACCTGTATAACTGGACGTACTACACCCCGACGTCCCTCATTAAAAAGTTTGAACAACAGTATAACGTGCnnnnnnnCTATGATGATTACGCTTCAAATGAAGATATGTTTGCAAAACTGAGCATTGGTGCAAGTGGTTATGATTTAGTGGTCCCTTCGGGTGACTTTGTCAGCATCATGAAACGCAAGCATCTGTTGGAAAAAATTGACCTATCCAAGATnnnnnncgtacagttnnnnnnnnnnnnnnnnnnnnnnnnnnnnnnnnnnnnnnnnnnnnnnnnnnnnnnnnnnnnnnnnnnnnnnnnnnnnnnnnnnnnnnnnnnnnnnnnnnnnnnnnnnnnnnnnnnngcgcgcacgtggtctatcttctc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cagcccagtgtacgtagacagcttttgcattCCCAAGGGGGCACGCAATCGCGACCTTGCCCATGCGTTTATCAACTTCTTCCTAGAGCCTGCACACTACGCGGAGTTTTTGGACACCTTTGGATTCCCTTCAACTATCCACCGGGAagCggcaGCATATCAGAAGAAGACTCCATACTACAGCGAGCATGACCTCGAGCGAGGAACGCTAAAAACAGATGTGGGGGCAGCAATCGAACACTACAATGCGCACTGGAACGCGGTGCGATTTAGGTGAACTCAGTCATCCGCGCAAAACACTCCCACCCCGAGGGATGGGTATCCTCTGCAACTACACAGGCAACTGAGGCAATGAGTTAGGAGACCAGGGGGAGTCGGACGCAGCGCGGTTCTCTCTCTGnATCTCTTCGTATACCTCTTGTCGGAATATTTTCACCGAACGCGGCGCTTCCACACCGACTTTTACCTGATnnnnnnnnnnnnnnnnnnnnnnnnnnnnnnnnnnnnnnnnnnnnnngatTTTCTGATTTGTCTTGCGCGAAAGGATCAACATTGTTCCTGCGCCCTTCTTTCTGCCAtttcggCGACGATATCGTGCTTCGTTCTCCACCGATCGCCACCCATCGCCACTTGCATCGCCTTGCGGTTTTTCTTGTTCACAATCAAGGGACCTTGCAAATTTGCAGTCACCGCAGATCCATCGGGAGGAATGGTCACCAACGCGAACACCAAGACGTCGGTAggagAAGAAATATcgagcggctgcaacaatacATCGTCAATGTCCAATTCGTAGTCCGGACGAAACAAAAACGGATCAATAGCAATGAAGGACAACGCCGGATCGTCTAAGGACTGCAtatgaataaacggaacctgcactgcatcaaataacgcnnnnnnnnnnnnnnnnnnnnnnnnnnnnnnnnnnnnnnnnnnnnnnnnnnnnnnnnnnnnnnnnnnnnnnngtgtaccgagcgtcttcgtctgaatctccatagcgtgcggctccttcccctaccgcaaataatccaagagcgtgtgcttatac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gaaccgtgatagcgtacctgagtgatcacttcagaccctaatccctcaacattccccnnnnnnnnnnnnnnnnnnnnnnnnnnnnnnnnnnnnnnnnnnnnnnnnnnnnnnnnnnnnnnnnnnnnnnnnnnnnnnnnnnnnnnnnnnnnnnnnnnnnnnnnnnnngcttcactcgccattttttttaaatcgtcaggagtataggttccgttcgctcctgcgacagccatttcccgaagacgctgtactacgttcagcgcagaagtcataaacccctcggcgatttgatactggtcacgtaaagttttcgtgtttcnnnnnnnnnnnnnnnnnnnnnnnnnnnnnnnnnnnnnnnnnnnnnnnngacctgcagcgagcggatcatcgcgaagctgctggatcctacgctgcgtTGCAAGCTGATTGTTTACcttccgtagtctactttcctgctcccttaagaaaaaggcactgtcTGTGCCCTGCATGTGTGAGCTGATACGCTTCACGCCCATCCTCCCTTCCTCATACCGTGCACTATCTGAAAATTAAACACCCATACGAttga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gtgcacnnnnnnnnnnnaatatgtacgaagaatcgtactGCCCATCCCCATCCCGATCAAAATTCCCGTCAACATTGTTGATAAAGTACTGTTCCTTAAAAAAATCGAGTCCTGTCTTTCCATTCAGCCCCATTGCGTTACGGTGTACGTTATTTACCAGATCTACAAagttcatagccatagtatcgagnnnnnnnnnnnnnnnnnnnnnnnnnnnnnnnnnnnnnnnnnnnnnnnnnnnnnnnnnnnnnnnnnnnnnnnnnnnnnnnnnnnnnnnnnnnttccacacnnnnnnnnnnnnnnnnnnnnnnnnnnnnnnactgacaagcccaagtgtcttataactctttccctgcacaacttctaatcccgcactgtgaataacgtaggactcatcctcatcacgcacgtccaccctgacctcaatgcggtnnnnnnnnnnnnnnnnnnncgtatcacgtcgatcTAAAagatcattaggattatcacccatcgcttttgacttcacaatctgtncatttaattgagcaattttggcaaggagatcattcacctgctcaaccgttgcctcaatatccgcgttgagcatatcgcgAATACCGacaagaCCTCTATACtgATGATGAATGGCATCCGTTAGCGTCTGTGCACGCGTGAGCACAACCTGACGCGCTGCACGGGCTTCAGGATACACAGACAGTTCCTGCCAGCCATCCCAAAACTGGTCCAGCCTGGTACGAACTGCAATATCCTCCGGCTCATTATACACCTGCTCTAAAAGACGCACATACGCATCACGCGTGCTCCAATACnnnnnnnnnnnnnnnnnnnnnnnnnnnnnnnnnnnnnnnnnnnnnnnnnnnnnnnnnnnnnnnnnnncgatgnnnnnnnnnnnnnnnnnnnnnnnnnnnnnnnnnnnnnnnnnnnnnnnnnnncggtacagcggctcgaacgaatcgaggtttactcgctggcggctataccccggcgtggaagaattcgacACGTTGTGTCCTGCAGTCTGTACAGAttgcttatgcgcgtaaagagcacgctttccaagttctatagatgcaaatgtcgacannnnnnnnnnnnnnnnnnnnnnnnnnnnnnnnnnnnnnnnnnnnnnnnnnnnnnnnnnnngccctgtggnnnnnnn</w:t>
      </w:r>
      <w:r w:rsidRPr="00412DA8">
        <w:lastRenderedPageBreak/>
        <w:t>nnnnnnnnnnnnnnnnnnnnnnnnnnnnnnnnnnnnnnnnnnnnnnnnnnnnnnnnnnnnnnnnnnnnnnnggactggacatccgtccttcgtataggagctgccctgctGTTCACACGTAAGGGCGCTGACACGCGCGTGTGCCAGACCACGCGCGTGAGTCAGATAGTGTTGGATTGCATCGTGCTCATTTTTTGAAGAGGCAACTTTGCTACGCAGCGTcctatagagagcgacgaccgcatcgtgcacattgacatccGCGCGCCTCAAATAGGCAAAGAAGGAATCAAAGTCAACCGGCGCGTCACCGTACGGCCGAACCTCTTGGAGAAGTAAGAAACACCGTTTATCGAGATGCAAGaactcacgactcagcgcctgtgcacggctgacaaaggattctacatgnnnnnnnnnnnnnnnnnnnnnnnnnnnnnnnnnnnnnnnnnnnnnnnnnnnnnnnnnnnnnnnnnnnnnnnnnnnnnnnnnnnnnnnnnnnnnnnnnnnnnnnnnnnnnnnnnnnnnnnnnnnnnnnnnnnnnnnnnnnnnnnnnnnnnnnnnnnnnnnnnnnnnnnnnnnnnnnnnnnnnnnnnnnnnnnnnnnnnnnnnnnnnnnnnnnnnnnnnnnnnnnnnnnnnnnnnnnnnnnnnnnnnnnnnnngctctatgcgcggccggcgcttccgagcacttccttgtttttgtgcatgtacaacttcttaagctcntcgcgnnnnnnnnnnnnnnnnnnnnnnnnnnnnnnnnnnnnnnnnnnnnnnnnnnnnnnnnnnnnnnnnnnnnnnnnnnnnnnnnnnnnnnnnnnnnnnnnnnnnnnnnnnnnnnnnnnnnngcttttggcagctttccgcaactgctcttctggaatacccacagaatccggcagatttccaccgtacctttcaacctcccgtacgtactcaacgggcacagacgaagcaccgtgcagc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cgaaccgtcAATCATCACAGACGAAAAGCCACTCTCTATGCAGTCAATGCACAGCTCTAGGCTGTCACCATGGTCCAGATGCAAAACAATGGGAATATCAACGCCGAGCTCATGGGCATACTCAACTGCGCCGCGTGCCATATTGCGCAGGAGCGTCGCATTTGCGTACTTGCGCGCACCGGAAGAAACCTGCAGAATGACGGGAGAACGCGTTTCAACACACGCCtgtatgattgcctggagctgttccaggttgttaaaattatacgcagggatcgcgtatccgccctttactgcnnnnnnnnnnnnnnnnnnnnnnnnnnccAAACcgagtgCCTTGTAACTAGTCATGAGAACCCCCTTTGTTAGGATTGCTTCGAGAAGAGTCACGAAATAGAGAAGCGTGCCACCCTCGGCAAGAGGGGCATGGTAGGGCGATCGGGACGCTCTAGTCAACCGAAGCGCGAAGGCTTGAGTCCACACGCAGGCGTTGGAACGGCAGCAAGACGATTTGGACAGGTACCACGCGGGAGGTTTGACAAGCTATTTCTCCATGCGCTAGAATGCGGCGAGCTGGCGCCTGCGAGGCGTTAGGGGTGGTGAAAAGGAGTTTGCGAATGAAACAGGGCTGTTTTATGGTGGCGGGCtttGCGCTGACGtgcgcgTTTTTGGTGTCCCCCCTTGCGGCGCAAAGGTCGAAGGTCAATTACCAGGCATACTTCATAGATGACTTTGACGGTGCCTCCGAGGATCAGGGTCTCGCCTGGCGTGCTGCGGGGAGCAAGTTCATCACAAAGGGCTTCCCTATCCTCAAGTATTTCGAGGGCATGCCACAGGCGGTGCGCATGGCGGGCTCGTGGCAAGGGAAGGACAAGGAAGCCCGGTTCATCGGAGTAGAGTgcaagttcaatcgacaggggaatnnnnnnnnnnnnnnaattccgactaagggtggtagcgattacgagatccccctgcgtggggtggnnnnnnnnnnnnnnnnnnnnnnnnnnnnnnnnggttatcagtactcgctcgaggctttggttagggactgcacgggacgagtccacaccctcccaataggcaacctcgacttccaagggtggnnnnnnnnnnnnnnnnnnnnnnnnnnnnnnnnnnnnnnnnnnnnnnnnnnnnnnnnnnnnnnnnnnnnnnnnnnnnnnnnnnnnnnnnnnnnnnnnnnnnnnnnnnnngagcgggtggatgatttctacgtgttctttgaccagttcaaggcgcttgctaacatgcatatcgacttttacgatggacacgagttgagaaatgctcagttca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gtttggcgcgaaggtttcgttttaccggcgaGGGTACAACnnnnnnnnnnnnnnnnnnnnnnnnnnnnnnnnnnnnnnnnnnnnnnnnnnnnnnnnnnnnnnnnnnnnnnnnnnnnnnnnnnnnnnnnnnnnnnnnnnnnnnnnnnnnnnnnnnnnnnnnnnnnnnnnnnnnnnGTTGCACATGGGACAGCTCGATTTTTCCGGCTGGAAGCTCATGAGTGTCGCAATCCCCCCTCAGCATGTTGATGGGAAGACGGGTATCGTACAG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cagcagaagatttcaggtagctttgacaggagaggttgcgcgaggGACCCCTTGTTGCGGAATTCTTCTGAGCTCTGCACTTCGAGGAGTTTTCTGTCGACTATGCGCGGCTTCTTGTACCTACTTCTCCCCTTCCGGTCGTCGACCTTGATGACCTCGCTGTGTATGTACACGATATGGAGAGAAAGGTGCTCGTGGTCGAGCAGGTCGTGCAGTCTGCCGATCTCCCGGTATATTTGGAAGAACGAACCCTCCTTGGGGCTCTTGCGGTAATGCCGCTCGCTGCCATCCTCGTTCAGCATTCTAATATACAGACGTCTGGAGACCGGATACACCACCATCACCTGGTGGTAAGGGAGGAGCTTCTTCAGCTTTGCCTCCAGGCGTCCTAGCCCCGACGTTTGAACTTCGACAATCGTCCCGTCCGGATGGACGACATCGCAGATCGACCCGCGAAGCTCTACTTCCTGCCGAGAACCACGAGGACnnnnnnnnnnnnnnnnngctctatggagccccgtttcccgacacgtgttaatcgtcatcgctggccaagaggccccgagacgtactcgagcagctcgagtgcgtcaagctgctcgagcgtgtaccatnnnnnnnnnnnnnnnnnnnnacctgcaacagtgcgctttcccgcgacgcggtacgcgatcactctattcgaagnnnnnnnnnnnnnnnnnnnnnnnnnnnnnnnnnnnnnnnnnnnnnnnnnnnnnnnnnnnnnnnnnnnnnnnnnnnnnnnnnnnnnnnnnnnnnnnnnnnnnnnnnnnnnnnnnnnnnnnnnnnnnnnnnnnnnnnnncccttctgcacgcgtcactttgtgtcgccataccctgcattataaaagcactcgctacagaCAATAGCAAAAATCGCTTTGCCCAATAAATTCTCTTAATATCGACTGACCCGGAACATGCACATCAGACAACGAACAAAACTGCTCCAACaaggcacgcaaattgcggacttccctatacgtggtacaagcagaagaaaccgtgcttaaaannnnnnnnnnnnnnnnnnnnnnnnnnnnnnnnnnnnnnnnnnnnnnnnnGTTAAACATcatgtctgcacggtgctgaaaagggaaaatatagcgctctt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acgcgttgtgctgagaaatgatgtggcgttgtccaccttcagggaaacgcaacagacaaccctcagcacacatccgcacctcaaagacggtgagcctccctacagaagccatgagcggctgaaaannnnnnnnnnnnnnnnnnnnnnnnnnnnnnnnnnnnnnnnnnnnnnnnnnnnnnnnnngaatataatgatgtgaatatggaaaattccactgcgtaaacagattcaaggcttcctgacgcgtcatatactgcatgtgaatgggcgcatcctgcgccacaagcgccttcatcctacgcactaccaannnnnnnnnnnnnnnnnnnnnnnnnnnnnnnnnnnnnnnnnnnnnnnnnnnnnnnnnnnnnnnnnnnnnnnnnnnnnnnnnnncatgcggatacaccgagtgaaacgctgtggcaaacagcaaacgcgcagtcctacggtacagagcggcccctaacnnnnnnnnnnnnnnnnnnnnnnnnnnnnnnnnnnnnnnnnnnnnnnnnnnnnnnnnnnnnnnnnnnnnnnnnnnnnnnnnnnnnnnnnnnnnnnnnnnnnnnnnnnnnnnnnnnnnnnnnnnnnnnnnnnnnnnnnnnnnnnnnnnnnnnnnnnnnnnnnnnnnnnnnnnnnnnnnnnnnnnnnnnnnnnnnnnnnnnnnnnCTCCCACACAAGAATCGAGACTTTTTCGCAGGtaaccgttgacagcctatccattcttAACACACAGTGTCAAGCGTACGGGACGTGGCCTAGGGGCTAGGGCACCCGGTTTGGGACCGGAA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CAACACGCATAAACGAAAATCTCCTAAACCAGGACAGGTACGGCTCACATATCGCAGATAAGAATTCCCCCAGGGGTGAATGTGAAAGATGGGGCACCCACGAGAGAAATACGCGTGCCGTACACAGGagcgcatacactgacaataatgccgagagtgtagatagaacagaactcattgcacgcactcctttagaatttggacaaaactctcattaccttttaattgctgcgcaaatacctcagtggcagataccttacacnnnngaacgtacaccacgtacgtacggtcatccacatgcatgtgaagaaacacttcacccgagcctcctgtatgtgcactcaaaatctcatacaacGATTTAAACtgtgcatgcgcacgaacgtgagaactcacctcgatgtgCACTTCCTGCGAAACGCCACGTTTCTGCAGTGGAGTTTTCTCTCCTGACGATACACGCCTATGCTCCGATCCAGCCAGAATAGTTTTAACCTGAGCAAACCGTAATTGttccaagtcaatgacagaatctaccaagaacgccggggtttctnnnnnnnnnnnnnnnnnnnnnnnnnnnnnnnnnnnnnnnnnnnnnnnnnnnnnnnnnnnnnnctcctcccacnnnnnnnnnnnnnnnnnnnnnnnnnnnnnnnnnnnnnnnnnnnnnnnnnnnnnnnnnnnnnnnnnnnnnnnnnncttagttgtatacgggtgaatagcattcagcactcccacaatcaggtatttattttcagaacga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AGGACCGTTGCGAATACGCTCATCAAAAACGTCAAACGCAACCTGCTCACCCAAACCTTTAATACCCAACAACCCATACACaatgcacccttcacaaacactaaaataaggttcagaagcattgacatccggtttctGAATGGACagacccatcttttctgcttcagccatgtagagtggtaatttttctgcagaattaatttCGTTTGAAAnnnnnnnnnn</w:t>
      </w:r>
      <w:r w:rsidRPr="00412DA8">
        <w:lastRenderedPageBreak/>
        <w:t>nnnnnnnnnnnnnnnnnnnnnnnnnnnnnnnnnnnnnnnnnnnnnnnnnnnnnnnnnnnnnnnnnnnnnnnnnnnnnnnnnnnACCCATACCCTGCAAAAGGAATAAGAATTTCAAAAATATTCTCAGCATGCTTTTTATCAAAACCCTGTTTCTCTGCACGCTCAGCAAACTCCtttttcttttcctgcatcactgcaagctttttc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atatccgatatcgaaaacgttgtgtacttaccccctttacgtcgtacgagattctgcgtccgttggatgagcgtaagtgTTTTTAGCCCAAGAAAGTCCATCTTCACTAATCCACAGTCTTCAATTAAATCCATACCAAACTGGGTACTAATTTTTCCCGTCTTAGAATCCTTGTAGAGCGGTACATAATCagtgagcgccgttttaccaataacgATACCTGCTGCATGCAAACTAGTGTTTCGATTnnnnnnnnnnnnnnnnnnnnnnnnnnnnnnnnnnnnnnnnnnnnnnnnnnnnnnnnnnnnnnnnnnnnnnnnnnnnnnnnnnnnnnnnnnnnnnnnnnnnnnnnnnnnnnnnnnnnnnnnnnnnnnnnnnnnnnnnnnnnnnnnnnnnnnnnnnnnnnnnnnnnnnnnnnnnnnnnnnnnnnnnnnnnnnnnnnnnnnnnnnnnnnnnnnnnnnnnnnnnnnnnnnnnnnnnnnnnnnnnnnnnnnnnnnnnnnnnnnnnnnnnnnCTTCTTGTCTGCGCTCAAAACAAAAGTCGATGTCAAAATCGGGCATAGAAATACGCTCAGGATTCATAAATCTTTCAAAAAGCAACTTATATCTAAGGGGATCGATGTCGGTAATTTTTAACGCATATGCAACAATAGAACTTGCTCCAGACCCCCGCCCCGGACCAACAGGAATATcatgctcctttgcccacgtaataaaatcccacacgatcaaaaagtagccaacaaaatcc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ctgcagcctgacatatttggggaaagagtg</w:t>
      </w:r>
      <w:r w:rsidRPr="00412DA8">
        <w:lastRenderedPageBreak/>
        <w:t>atatcgacgtaaaacccggcatcgtgtttacttcgttcacatatacttcTCCCGTTTCTAACAGAAAAAAATCAACCCGCGCCAGACCCGTGAGTCCTAATGCTtcgtatgcgcgcagnnnnnnnnnggtaatctgttcgtactgggcagtctcaagaggagccgtaacgagtacacgcgcgacacttgcatcagcatatnnnnnnnnnnnnnnnnnnnnnnnnnnnnnnnnnnnnnnnnnnnnnnnnnnnnnnnnnnnnnnnnnnnnnnnnnnnnnnnnnnnnnnnnnnnnnnnnnnnnnnnnnnnnnnnnnnnnnnnnnnnnnnnnnnnnnnnnnnnnnnnnnnnnnnnnnnnnnnnnnnnnnnnnnnnnnnnnnnnnnnnnnnnnnnnnnnnnnnnnnnnnnnnnnnnnnnnnnnnnnnnnnnnnnnnnnnnnnnnnnnnnnnnnnnnnnnnnnnnnnnnnnnnnnnnnnnGCATATGCATACGCCATGCATCTTTACGGAAAAAGACAAACGGTAAAACGGGAAGTCCCGCCGCCTGCCATAGCATCTTTGCCTTTACCTTATCCATCGCAAGAGCACTTGCACACACTCCACACCCCACGTACGGCACCTGCAGCATCTCnnnnnnnnnnnnnnnnnnnnnnnnnnnnnnnnnnnnnnnnnnnnnnnnnnnnnnnnnnnnnnnnnnnnnnnnnnnnnnnnnnnnnnnnnnnnnnnnnnnnnnnnnnnnnnnnnnnnnnnnnnnnnnnnnnnnnnnnnnnnnnnnnnnnnnnnnnnnnnnnnnnnnnnnnnnnnnnnnnnnnnnnnnnnnnnnnnnnnnnnnnnnnnnnnnnnnnnnnnnnnnnnnnnnnnnnnnnnnnnGCATTACGGTGTGTTGTAAGCACAACGTGCGCGCCACAAAACGTGCAGAACGTACAGAAACATCGTGCTCTGCAGAACGGCCTCCGTACAAAAGCGTCACATGCACCACGCTACTCCTGTGTTGGAAGAGGATTCAGCCAATGCCAATAACAGcgatgagcatacacaaatcgtacaaagtgcacccccacctcaagtgccaaaatactacactgcgcccgctgcacccaaaagcttgtctgaggaaaaagaaacaacacaccnnnnnnnnnnnnnnnnnnnnnnnnnnnnnnnnnnnnnnnnncCCCCTGTACAATGACGCGCAGAAGGCGCTCTGCATATCGCATGTGATATAACGTGCACAGTGCCGTTATATATCCAATCTGCGTGGGGAAATACGTACTTGAAAATACACAGAGAAAGAAGAAAAGGGATAAATGCAAAAAAAGTGCGCATGAAAACACTCGCATACGCCAAAACACCGCACACGAAAAAATACACACTCCCGTTGAGAGCACTGATACACATAccnnnnnnnnnnnnnnnnnnnnnnnnnnnnnnnngaggaacagcgcacgcagtgtttcgaacgacccagcgtatgcgccgagtgtggtcaGCACTACCATCTCGTTTGACCCAATGCGCGCAAACACCATCACCCCGCGGTGCAGCTTTTCCCACAGGGTTGAAATCTGCACAAACGCGGGAACnnnnnnnnnnnnnnnnnnnnnnnnnnnnnnnnnnnnnnnnnnnnnnnnnnnnnnnnnnnctgccagcagtcctacaacagaggtgtccaaacaatggtcaaaatattctcccaaggggctaccagttcccgttctccgagcttggcgcccatcaagacaatctccgaccaggtaCACAATACACAGCACAGGAACTAGAAACCAATACGCgtaggtaccccccaccgagccgcagtacgcatgggnnnnnnnnnnnnnnnnnnnnnnnnnnnnnnnnnnnnnnnnnnnnnnnnnnnnnnnnnnnnnnnnnnnnnnnnnnnnnnnnnnnnnnnnnnnnnnnnnnnnnnnnnnnnnnnnnnnnnnnnnnnnnnnnnnnnnnnnataagaatacgctttcatacgagagctccttcgcgatgtaatATGTGACATTTTCCCCGCGCGCAGAGAGCGGACAACAACCTAGGGACGCCGGTAGTGTTTTATCTCTGTGCGCAAAAACTCTGCAAGAAAGGCACGAGAGACCCGGCGCTGTGCCATGCTGTCGCGCAGACGTACCGTAACCgtatcatctnnnnnnnnnnnnnnnnnnnnnnnnnnnnnnnnnnnnnnnnnnnnnnnnnnnnnnnnnnnnnnnnnnnnnnnnnnnnnnnnnnCTGCATCAAAATCACAGGCAAAATCCTCACGCAGCTCGTCGCGCACCGCACGCGCAAGGTCAACCAATCCGTCTTTTTTTACCAAAGGCAAAAAAGCAACAGTGGTGGGAGAAAGCGCAGGGTGCAACCTCAGCACTATTCGCATCTCnnnnnnnnnnnnnnnnnnnnnnnnnnnnnnnnnnnnnnnnnnnnnnnnnnnnnnnnnnnnnnnnnnnnnnnnnnnnnnnnnnnnnnnnnnnnnnnnnnnnnnnnnnnnnnnnnnnnnnnnnnnnnnnnnnnnnnnnnnnnnnnnnnnnnnnnnnnnnnnnngcgctgccgcatccaggtttGGATCAGGATCCACATAGCACAAGTCTTTACCCGAGTGCTGCGCGTGGCGCGTCAGGTCAAAGTCACCACGGTTATGCACCCCTTCTAATTCCCTAAAGCCCATAGGGAATGCA</w:t>
      </w:r>
      <w:r w:rsidRPr="00412DA8">
        <w:lastRenderedPageBreak/>
        <w:t>TACTCAATGTCACAGGCagCCCGTGCATAATGAGCCAACTCATGTGCAGCATGGGTACGCCAACGCATGTGGTTCATACGCACCCCGTACTTttgGTAAAAAGCCCAGCGCTGTGCACACCAGTactcaaaccagtgagtatcctctgcggggcgcacaaaaaactgcatttccattTGTTCAAATTCACACGTACGGAAAATaaagttttttgtgacaatctcattgcgaaacgccTTACCGATCtgggcaataccaaaaggcaccttcaggCGTGTAGTTTGCAGGACGTTTTTATAATTTACATAAATCCCCTGCGCAGTTTCAGGACGCAGGTAGAGCAAACtGGCACGCTCATCCGTAGGACCCATGTGGGTACTGAACATGAGGTTAAAATTACGCACGCCCGTGAGGGCCCCACCACACTGAGGACAGGGTCCCCCGGCAGACGGCACGGCAACCtgatccgcgcgaaAGCGACTTTTACACACCGTGCAATCAACCAAAGGATCACTGAAGTGATCGACGTGGCCAGACGTCCGCCATACGTTTGGATGCATCAGGATTGCTGCATCCAGCCCgacgatatgatcatgtaggcgtgtcatatcttgccaccaggcatgngcaatattgttttttagcgcaaTGCCCATAGGGCCGTAGTCCCAAACACCTCCTTGGCCACCATAAATTTCTGAAGATGGAAACACAAAGCCACGCCGTTTGCAGAGACCGACAATCTTCTCCATGGTGACGCGCCGCTCACCTTCCCCCCTGTCTAGCATACTGTCAGCACCCGCGGCGACCTCACAGAGATCGCGCCCGCCTTTGAACACATCCCCTGCATACCTCTTTTCCCTATAGCCCGCGTTAACTGAGAATATCAGCCTCCTCCCACTCCTTGACTGTCATCCGnAAAGCGTTCACGAATGACGTGTTCAATACGCGCACAGGATCGTGACGCCCCCAGGATGCGGATAGTTCCTACCAGAGGGGCACTCACGGTAGCACcggtgagcgcaacgcgaatgggcatgagaaaatcaccaagttttattccaaacttttctgcctcagcacgcaagagcacctcaacatccggttcactggcactcannAnTTCGTGCACCAGGCCCCTGACGCGCACCAGTACCGCGCGCACCTGCGCAACATCCAAGCGCTTCGGCACAAACACCCCTTGTTCAGGGAGAGACGGTTCTTGAAAAAAACAACGCACCAACTCCGGCGCATCGGTTAGAAACCGCAACCGCTCCTTAATCAGCGGGATAACtcgcatgagcatggaacgctgcgcttctgt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gggaacccgtcgcnnnnnnnnnnnnnnnnnnnnnnnnnnnnnnnnnnnnnnnnnnnnnnnnnnnnnnnnnnnnnnnnnnnnnngaaatgagtactcccttccaaggggaccttaaagcggatcacatgtggaaccccggatgcgagacnnnnnnnnnnntcttcaggcaggagctcgcggcaatgccggtcataaccnnnnnnncatcctgttgagcgtacggatcttacgaacgnnnnnnnnnnnnnnnnnnnnnnnnnnnnnnnnnnnnnnnnnnnnnnnnnnnnngagccgcgccacctgcgcgc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TGCACCGTGACCGCCTCCCTGTCTTCCCCTTCCTACCACGCAGGATGCCGCTTCACGCGGTTGATTGCACAGACAGGTTTTTTATGAAAGAATGC</w:t>
      </w:r>
      <w:r w:rsidRPr="00412DA8">
        <w:lastRenderedPageBreak/>
        <w:t>GCCCGCTCATGGCGGGnAAAAGACGTAAGGATATTCTGCCTCTTGAGGAGGCTCTGAGGGCGCAGAGCGCGTTTGCCCGGACGTTGCGTACGTGGGAAGGAGCCCGAAGGGCGGCCGTGCGAAGTGCGACTGTGCGCGCACGGCGCCGTGGCGCGCTTCCGTCCTCGCAGGCTGCCGCTGCGCCGCGTGTTTCCCTGATGGAAGTGGCGCTTGCGCGCTACGGACTTTTCGACAAGGACGCTGCAGGCGCTTGTGCGGAGTATGCGCGGCAGAGGCGTACCTTCTCCATCCATTCCCGACGGGGAAGGAGGAAGCTGCGCACCGCAGTCCCTGAGGCGCGTTTAGACCTCCATGGCATGACGTGCA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tccttattctccctttcctttcgtgctgcacgagcctttctcgcggtGCCTTGCcgtcgcttatctcccacaaggaaCGTATGTTCTGGGAAATACGTGGTCCTCAAGGGTCTGTATATATTTTGGGCACTATTTCGGTTGGCAGCGaaaagctgctgcactttcaggacaaaatccttgatgtatttgactctgcaannnnnnnnnnnnnnnnnnnnngttcag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agagagcgtctttgatatcatgagaaagagacgcctcctccagtagGAGGTGGGGCGTTAGTTTTCTGAGAAGGGATCAGGCAATTCGGCCATCTCTAGGTAATGGGCaaggtcccgctccagCTGCAGGAGCTGCGTGTCCAAGTGATCAATCCGCTGCAGCGCAGCGCGCGTTTCTCCATCTTCAGGCTGTGAAGTGGCCAGTccctctgcagtccctctgcagggagtgtcgcgagcctctcgccgcacacccctcccggccccttccnnnnnnnnnnnnnnnnnnnnnnnnnnnnnnnnnnnnnnnnnnnnnnnnnnnnnnnnnnnnnnnnnnnnnnnnnnnnnnnnnnnnnnnnnnnnnnnnnnnnnnnnnnnnnnnnnnnnnnnnnnnnnnnnnnnnnnnnnnnnnnnnnnnnnnnnnnnnnnnnnnnnnnnnnnnnnnnnnnnnnnnnnnnnnnnnnnnnnnnnnnnnnnnnnnnnnngcttaagctgtggtgaaaagcaactccaatacacctggggccaatgaggcaccgcctgttcaagctgcaccctctcctgttcagaaagcacaccaa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taacctcttcttgcataGGGCCACTATACTGCATnnnnnnnnnnnnnnnnnnnnnnnnnnnnnnnnnnnnnnnnnnnnnnnnnnnnnnnnnnnnnnnnnnnnnnnnnnnnnnnnnngcgcgcaggacgattaactcagtggtagagtgttaccttcacacggtagaag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acactgagcgtggggttcgcatcacggatttattccttgacggcggcgcttctATTCTTGGACGGAACGCCAGCCGCGCGCGCCTGGACTTTAAGCGTTATCTTAGCCGCGGGCTGTGGGGTCCCCTACCCACCTGTGCTTCTGCGCAGCTgcAGCAGGCACTACGCACGTGTTTTCCTGCGCACGAGGTGCGCTACTACGCACATGCCGAACGCGCGCAGGAAGTGTGTGCGCGTTTTCTCAACCTTGCTTGCGGCGCCGCACCCTGCGAGGTGCCAGTGtggcgcccctgcgcaccgtgcgtcccgcaaaccgatgtctttttggttgtgccgccgtttccttCTCCTGCACCGTTTGTTGCGCTCCGTGCCCACTGTGCCGCGCGCGCCCCTGCGGGGGACGTGCTCTTTGCTCCGATTGCGCAGGCGATTGCTCGTGCCTTTTGGGACTTAGCGCGCGTGGGTTCCCTTTCTCAGCCCGCACGCGCCATGCCtcacgctCTGTTAGACtcctcacacacnnnnnnnnnnnnnnnnnnccctgcgctgccacacacgaaaaaacggcgcagaggtctgaaccgcgtgcgccgcgcacaaaaatgcgcgcggcaagagcgcgaccgcgcacagcttataacgcttatgaGTAcatggtggngcacggaagggccntatctttttcccactnnnnnnnnnnnnnnnnnnnnnnnnnnnnnnnnnnnnnnnnnnnnnnnnnnnnnnnnnnnnnnnnnnnnnnnnnnnnnnnnnnnnnnnnnnnnnnnnnnnnnnnnnnnnnnnnnnnnnnnnnnnnnnnnnnnnnnnnnnnnnnnnnnnnnnnnnnnnnnnnnnnnnnnnnnnnnnnnnnnnnnnnnnnnnnnnnnnnnnnnnnnnnGATGTTACGCCTAGCGGTAACGGCGGTTGCTGTGTTCCTCGCCATTGTCGCGTGGACAAAGACCCGTACCCAGGAGACGGTGTGCTTTATCGCGGGCGTACTGTGTATGTACCTTGCACAACTGTTTGCATTTCTGCGTGCGGCAGGCTTTtctatcacgcggtacacgcctgtaccaggcgtgtcactagtgggcttcaCGTTGGAACTGCTGCCATTGGCGTGCTTCATCGCGTCGCTCATTTTTACCATCAAACGGCACAGCATCTAGGTAACGGGACACTGCCTAGCAAGGACTGAGCCGCACATGCTCAAAAAAGAGGCTGAGAAGCAGCGCTTCTCtgtgcagcgagacgatctcccccgcgcttactgaagtgcgcaatgcgnnnnnnnnnnnnnaccccatagaaactcctatcaccacggatcaaatagcggnnCCCGAGCGCAGCAACCATCACCGCGTTGTCTGTACAGTACTCACGCGAAGGGAACACACACCGCGCATGCTTCCAGTCCGCTACAGATTTTCTGAGCAAACTGTTTgctgcaacacctccgcacactactgccgttggcagccctgt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CCCCAATGCACACCTGCAAACCCGGCGACAGCGCGCGCATAACTCCGTCTGCATATCCGataggcagaATACCTACATGTGTTTCTGTATGCGCACGCCACAAGCGCTGGTAAGAAACGTACGCGCCTGCAGGTATTTTTTTGATTGCACGGACTTGGGTAACAAGCTCCATGACGGGAAGGAACACACTGCGCACAGCAGGATGCACAGACTCAGGGGCATAGCCGTATGCCAACAATCCCGGACGCACCATGTCGAagtgtgcccgcggaTGGCACAACAGCGCTGCAGAGTTTGCCGCATGCACCAATGGAATCGATATGCCACTTTTCCGTATGTACTGTACGCAATGCATAAAATGTGCACGTTGCATCTCAGTGTACTGCAGGTCCTCAGCACGCACAGAATCCGCGACAGAAAAATGCGTACATACCCCCTCAAGATggagacccggtgtTGCGCACACCATCTGCACGAGCGCACAGGCCTCATCCGGCGCACAGCCGATTCTCCCCATTCCGGTATCAATCTTTACGTGTACCCCACACGTGGCACCCGTATCAGCAGACTGACGGAGCGCGCGTGCGATAAGGGCAATATGCGCGCGCTCAGAAATCACGGTGTGCACACGATGCTnnnnnnnnnnnnnnnnntcttcagcagttggagtacttaaacacnnnnnnnnnnnnnnnaCACCTGCCGCACGCAGTTGCGACGCTTCTTGCACACATGCAACGGCGAACGAGTGCACCCCGCACGAAAGCGCCGCCTGTGCGACGTCACACGCACCGTGTCCATACGCGTCCGCCTTAACAGGTAGACACACACGCGCGCGTGTACGGCtcataatttCACCGAGGTTATGACGCAAGTTTGCTAAATGGATCAATGCCtgattgCATGCCACAGGCGCCTACGctccctattcttacccattacttgccgcacgtaccgcgaaagaaacgcgccaccacATATAACTCACAACTACGGGGACGAGAAGcaggcGGTTTAAAACTACACACCGCACCGAAATGCGCACGCAGGTGTGTAAGGATAGCAAGGTGCTCTGACCCTTGGAACACCTTGAACACCAATCCTCCATCAGAGGACAAGAAGTTGACGTACGCACACACCCCTGCTGCAAGACACGCAGaagnnnnnnTATCTACTGTGCGGTTTCCGGTCGTACGAGGTGCGGCATCAGAAAGAATAAGATCGAAAGGAGCGTTGCACGCAACACGCGCACGTGTATCTGCTGCGCACAAATCCCCCTGCACTCGTTGCAAACGCGCGTCCTGAATGTCCGACGCAATCGGCTGCACATCCACCGCACACACGGCGGTGCACGCAGCAGCGGTGCCCAGCACGTACTGGGTCcagcntcctg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tttcagattctcgatgatGTACAAGGCATTGACGGAGGTGTTTCAGGC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ccattagttacaatggggcacgctgtttcgtgcgacggcgtcaaaagtttcgcgcgggctaaagtgggttggtcgcgtgtgggtgcagcgcgctgtacttgtcgcgcgttatttcgtgcattgagcgttcta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tgcagggcgatggccaaaacgagctaagttgccttgataagttcactaatctcgacatgttcgacgcgttcgcggtaaacatggtaaaaacgaactcgggcgctgactatacagacaagctcaaatactgagcagccgggtttggannnnnnnnnnnnnnnnnnnnnnnnnnnnnnnnnnnnnnnnnnnnnnnnnnnnnnnnnnnnnnnnnnnnnnnnnnnnnnnnnnnnnnnnnnnnnnnnnnnnnnnnnnnnnnnnnnnnnnnnnnnnnnnnnnnnnnnnnnnnnnnnnnnnnnnnnnnnnnnnnnnnnnnnnnnnnnnnnnnnnnnnnnnnnnnnnnnnnnnnnnnnnnnnnnnnnnnnaAAATGGTGCGGGAAAATCCACGCTTATGAAGTGCCTCTTTGGAATGTACGCTAAnnnnnnnnnnnnnnnnnnnnnnnnnnnnnnnnnnnnggactttcagtctcccaaagaagcgctagaaaacggtgtcgccatggtccatcaggagctnnnnnnnnnnnnnnnnnnnnnnnnnnnnnnnnnnnnntttctcggcaggtaccctgcccgtttcgggatagttgacgagaaacgcat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gtgcgtttctccaagcgagcttatcagtgcgnnnnnnnnnnnnnnnnnnnnnnnnnnnnnnnnnnnnnnnnnnnnnnnnnnnnnnnnnnnnnnnnnnnnnnnnnnnnnnnnnnnnnnnnnnnnnnnnnnnnnnnnnnnnnnnnnnnnnnnnnnnnnnnnnnnnnnnnnnnnnnnnnnnnnnnnnnnnnnnnnnnnnnnnnnnnnnnnnnnnnnnnnnnnnnnnnnnnnnnnnnnnnnnnnnnnnnnnnnnnnnnnnnnnnnnnnnnnnnnnnnnnnnnnnnnnnnnnnnnnnnnnnnggaagccttgctcagactttctgcgcganacctGTAGGGAGGAGCAGATACATGCGCGATCGTACACAGTGTGTGGcggtgccaactcaagcgttcaatgagattttagatcaggacggtcagctcaccgcgtacgcccaaaggctc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ctgcctcatctgaccaaagagagcactgtctggcTCAGCTCCGGCAATGCAAGGAGGCGCGACACCACGCCTACCGTTCCTTGGTCGAAAAGAGCGCTGCGCTGCGGAACGGGAAAATGACGTTTATCGAGCGCGTGGnnnnnnnnnnnnnnnnnnnnnnnnnnnnnnnnnnnnnnacccanttcnnnnnnnnnnnnnnnnnnnnnnnnnnnnnnnnnnnnttctttattgcgtgcatcgtagttgcacctttctctggtaatggcaatcttcttaccattcccaacattctcaccatactggagcagtcttcagtgcgcatgt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CGGGGGAATCGGAAAACTCGAGGGTGCCGTGGTAnnnnnnnnnnnnnnnnnnnnnnnnnnnnnnnnnnnnnnnnnnnnnnnnnnnnnnnnnnnnnnnnnnnnnnnnnnnnnnnnnnnnnnnnnnnnnnnnnnnnnnnnnnnnnnnnnnnnnnnnnnnnnnnnnnnnnnnnnnnnnnnnnnnnnnnnnnnnnnnnnnnnnnnnnnnnnnnnnnnnnnnnnnnnnnnnnnnnnnnnnnnnnnnnnnnnnnnnnnnnnnnnnnnnnnnnngggctgacaagaaggcctccgctgtccgagctctaccgtgcttcnnnnnnnnnnnnnnnnnnnnnnnnnnnnnnnnnnnnnnnnnnnnnnnnnnnnnnnnnnnnnnnnnaatctcttactggatccgcaacccgaaatccactGTACCCAGATTGCTCAAAGTTCTTGGTATCTCCCACATCCCCTGGTCCTC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gtatcttacgctctttgaaaacagcgcatgTGTTCCTACAACTAAATTGATTTCTCCTGCAACAAGAGCTTCGAGCAAGTACGCCCTTCCTTCACTTTTCACATTACCTGTCAGGAATGCAAGTCGAATCCCAATAGGAGCAAGTAATCGAGCTGCAGTGTCAGCATGCTGGCGTGCAAGTAATTcnnnnnnnnnnnnnnnnnnnnnnnnnnnnnnnnnnncaataanntttaaacaagaaaaaaacgccactaacgtttttcctgatccaacgtCTCCCTGAATTAGCCGTGCCATCGGTTCTTCTCTTTCAAGATCCTGCGTAATTTCTGTAATTACTCTTTTCTGATCCACTGTCAACTCAAATGGCAAACaccggtgaagtttcttctgtaacaaagataattcagaaacaactgacgg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catcactccatgtttcggatgctaagatatcgcaccgaccataaaaaaaagtgttcttaaagcattcaatagtaaactcaatacctttttccataccgaatgtcgaaaaatgtggaccataaaaaactggcat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tttttctgatacccgccgtatctgcgataatgaatttgtactgtttgaactcaacatgaccggTTACCACGTCTCTGGTAGTACCTGCTCTATCACACACCAGAGAAACGGTACGGCGCATGAGATAATTCATCAAagtggattttccnnnnnnnnnnnnnnnnnnnnnnnnnnnnnnnnnnnnnnnnnnnnnnnnnnnnnnnnnnnnnnnnnnnnnnnnnnnnnnnnnnnnnnnnnnnnnnnnnnnnnnnnnnnnnnnnnnnnnnnnnnnnnnnnnnnnnnnnnnnnnnnnnnnnnnnnnACCGTACCGTGCATAATTATAATGCACCTCCTCTCCTCCCTCCGTCTTATTAACCGCAGCGATGAGTTTGCCCCAGTAGGGCCTCAGATACTGGATAACCtcctcgtcttctgcactttcacacgnnnnnnnnnnnnnnnnnnnnnnnnnnnnnnnnnnnnnnnnnnnnnnnnnnnnnnnnnnnnnnnnnnnnnnnnnnnnnnnnnnnnnnnnnnnnnnnnnnnnnnnnnnnnnnnnnnnnnnnnnnnnnnnnnnnnnnnnnnnnnnnnnnnnnnnnnnnnnnnnnnnnnnnnnnnnnnnnnnnnnnnnnnnccctgacgtattgctggtgatagagcgccgtctaccgagcaggcggttgaATAATGTCGACTTACCTACATTCGGTCTTCCCACAATGACCACACGAGGAAGTACCTnnnnnnnnnnnnnnnnnnnnnnnnnnnnnnnnnnnnnnnnnnnnnnnnnnnnnnnnnnnnnnnnnnntttacagactcAGACATCACTTACAAGacagcaagatgcgcgcgatcctctttaaataaaaattggaatagtttccaattctcctgctctttcgccaccgtgacttctatgatacgagaatcctcgttttctacatttaatttaaaatgaannGTAAGAAAGttaccctgcataacattcggttgagcaaacacaactgcgcaaatacgcggcagcttacccattcgaaatgaaaaGTAATGGGGnnnnnnnnnnnnnnnnnnnnnnnnnnnnnnnnnnnnnnnnnnnnnnnnnnnnnnnnnnnnnnnnnnnnnnnnnnnnaaaatacgcagagcatgtgggatgtttgtatgatcgataacccccataccggacacacggggaaacnnnnnnnnnnnnnnnnnnnnnnnnncatcacagtctacttccatatgatcctgcttgagagccttataacgccacgatatat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AGGAGAGGCACTTCTGCTGGAGACAAAAACAGATGCTGCGTCTTTTTTCGCTCAACGCACCACATGTCTTCACACTCATACnnnnccatcagcttgcaaagttgcttgnatttttgatattcgataaggcgctccaccagcgacnnnnnnnnnnnnnnnnnnnnnnnnnnnnnnnnnnnnnnnnnnnnnnnnnnnnnnnnnnnnnnnnnnnnnnnnnnnnnnnnnnnnnnnnnnnnnnnnnnnnnnnnnnnnnnnnnnnnnnnnnnnnnnnnnnnnnnnnnnnnnnnnnnnnnnnnnnnnnnnnnnnnnnnnnnnnnnnnnnnnnnnnnnnnnnnnnnnnnnnnnnnnnnnnnnnnnnnnnnnnnnnnnnnnnnnnnnnnnnnnnnnnnnnnnnnnnnnnnnnnnnnnnnnnggacgggagactcatccatccacatctatttccacgcgctggcggccactgactaaaggagtttcgc</w:t>
      </w:r>
      <w:r w:rsidRPr="00412DA8">
        <w:lastRenderedPageBreak/>
        <w:t>CGTGGTCGATTCGTCCTGAAAATGGTCATTCGCTGCagatccctcctgcacccgactactCGACGCGCCCGCACCCCTGCTTGCAGAACGCCGCAACGTTTTTGCGTCCGACTCCGCCGGAGACGCCTCAAGAGAGAGAGCAGGACGATGTtcctgaaagctggatataaacgcctgcttaggaaaaagcttcgtacgcactgcccgttcgatctccaaggtgatgtcCATATTCTGCTGCAGAAAgcccacggcattgtcacgcccctnnnnnnnnntttcttctcggtacgcgtaccacgcccctttttttTCGATAATTTCCTGCTTAACCGCTGCATCCAGCAAACACGAAAAGGCAGAAAAACCCTTCCCAAAGagaatctccgtttctaccttgcggaaggggggtgccatcntattctttacnATCCGGATCCTTACCTTATTGCCCCACGCTTCCTcatcacctcnnnnnnnnnnnnnnnnnnnnnnnnnnnnnnnnnnnnnnnnnnnnnnnnnnnnnnnnnnnnnnnnnnnnnnnnnnnnnnnnnnnnnnnnnnnnnnnnnnnnnnnnnnnnnnnnnnnnnnnnnnnnnnnnnnnnnnnnnnnnnnnnnnnnnnnnnnnnnnnnnnnnnnnnnnnnnnnnnnnnnnnnnnnnnnnnnnnnnnnnnnnnnnnnnnnnnnnnnnnnnnnnnnnnnnnnnnnnnnnnnnnnnnnnnnnnnnnnnnnnnnnnnnnnnnnnnnnntaatatccaccgcacctgaacgcacaagactttcggcaatctctaacgcttgctcccctgtatctggctgcgatatccacagatcaccgacggacacgccaagatccttcgcatactgtgnnnnnnnnnnnnnnnnnnnnnnnnnnnnnnnnnnnnnnnnnnnnnnnnnnnnnnnnnnnnnnnnnnnnnnnnnnnnnnnnnnnnnnnnnnnnnnnnactcaggaccaaatatttcaataatcctaccgcgcggataaccgccgatacctaatgcctcgtcaagcaaaatatttcccgtgggaataacttcaacaccttggactgcgtcatccttccctaacttcatgagGGAACCTTGGCCAAActgcttttcgatctggaggcgcgccgcctccaacgccttcatcttttcttcaaaagaagaactaacgggaacatcccctttaagggcttttgacaccacaagcctCCCATGAAAAACCCCGCGCAAGGCGCAAGAgnnnnnnnnnnnnnngcacacaaatagtatgggcccagctggacttgaaccggcgacccgcggattatgagtccgctgctctAACCAACTGAGCTATAGGCCCTTCCGGCGGGACTTGTAGCACGAAACAACACACGCGTCAATTCTTCAAAACGCTGTACAAACCccGGGGAACACnnnnnnnnnnnnnnnnnnnnncccgatctacgaaataaacacaattacaggaagcactggagcacgtccgaaagcaccgtctcgcccatgcgcgtacgcgcacgaacataactttgagattcagtatccccggtctccgtgcnnnnnnnnnnnnnnnnnnGCGTATACGCTCCCTTTGGGAAATCCCACACATGCAGCTGCGCGAACAGCACACACTTCCAGCGTGCATCAGAGTnnnnnnnnnnnnnnnnnnnnnnnnnnnnnnnnnnnnnnnnnnnnnnnnnnnnnnnnnnnnnnnnnnnnnnnnnnnnnnnnnnnnnnnnnnnnnnnnnnnnnnnnnnnnnnnnnnnnnnnnnnnnnnnnnnnnnnnnnnnnnnnnnnnnnnnnnnnnnnnnnnnnagcaaacgggtggccgtcagattctcgtgcgtcagCGGCCGTCCTGTCTTCCCATAATCTAGAATACATATCGTTGTAGATACCTGCCTgcgcacgggatgCTGTTTTGGATCAGACGAAGGCGCCGCAACGCGACACACCAAATTAGCAAGCGCAGGCTCCCCCGCTGCGCTGTTTTCTTCTCCCtcgggggacggtatggtagacacgacaggttcgggagatgagggtcgttcctgcancgcaga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atacgcgtgcagcgcacggctacgcgccgtgtcagtctcagaagaagggtcatataacgcttcaagctcattgaaagcagcgtatgtgtcccccGTACAGAGCGCATCCGTGATGCGCATACCCTCTTCTGTGTCAAAAAACGCCTGCaatgccgcgtggtgctcggcagggatatgtccaacagtaccctgcacccacgcagacccccgcccaggagaaaaagacgccggggattcagacacacnnnnnnnnnnnnnnnnnnnnnnnnnnnnnnnnnnnnnnnnnnnnnnnnnnnnnnnnnnnnnnnnnnnnnnnnnnnnnnnnnnnnnnnnnnnnnnnnnnnnnnnnnnnnnnnnnnnTGTCTGTGACGTACAGGCGCCAAAAAGCACACTCCACACCCACACcgtacnnnnnnnnnnnnnnnnnnnnnatctacacctctttATTCTG</w:t>
      </w:r>
      <w:r w:rsidRPr="00412DA8">
        <w:lastRenderedPageBreak/>
        <w:t>CAGCGCACACCACAGCCGCGTGCTAAAGTACCGTCACGGGCCCTTCGTTACAGCCACCCTACGATATCCACCAAAGACACATCACGTCTTCTTTTCGTTAGGGACGTGCAGGACGACGCCGACACCACCCAtacatgaacgcaaagcaaaatgcccgtcgcatcgctTCCGCACGGCTGCGCGCCTTCCGCGCCTCCCCTACCGCTCCTGCCTATCCAGCACACTCCCTTTTCACTGCACAGACAGCGTACCAGCGTGCACGCACTGTGTTCTTCTATGCGCCCCTGCCCCTAGAAATAGACCCCTACGCCCTTGCATACACTGCAGAAAACGCAGGAAAGCACGTAGCTCTTCCTCGCGTATCGGGAAACGACTTGCACTTTCACGCAGTCACGTACGCGTGCACTACCCGCCCCTCTGTTTCCTGCTTCACCACCTTGTGCCCTAGGACCAGGGGAATTAGAGAACCCGATGCACACAGTCCACGCCTCTACCCCCCGCACCCTTCGCCCAATACTCCTGCACAAAGAACACTTGCCCTACcgcttttgatcgtagttcccgcactggcattcagcacaaatggcgcacgcctcggccgnnnnnnnnnnnnnnnnnnnnnnnnnnnnnnnnnnnnnnnnnnnnnnnnnnnnnnnnnnnnnnnnnnnnnnnnnnnnnnnnnnnnnnnnnnnnnnnnnnnnnnnnnnnnnnnnnnnnnngcacacgaccaatccgtacacgcggtgctcaccgaaactcgtctcatttcctgtgccacggcgcgtgcaccagcgccaccgttctCTTTATAGtgccttattcctccattctaatcacacacgtgcatgcaccaagaggaca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tagcgctggactctcgtttcctctcgtcgtaaaaccgacagacaacatgggagcccgCGGCTGCACGCTCGCGCAATGCAAGGATACCCTCATAAATGCCTGCGCCGTGGCGCGCCAGTTCTCTCGCagcggccgggtgattatnnnnnnnnnnnnnnnnnnnnnnnnnnnnnccctggaagggctcatattcgacgggacgttgtacgtcaccgcacttgccgatcgccacatctgctttcctccctcattcgtagaaatgggacacacgctccc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GTTGCCtgtgcaccgctcgtgcgcacaggactcttccttatcnnnnnnnnnnnnnnnnnnnnnnnnnnnnnnnnnnnnnnnnnnnnnnnnntccatgcgctgtgtacccttgcacttaaggtagagcctgcgctcgaacccgcgctgtgctttgcgcgttcccaaaacctcgcagaGTTATGGCGcgcacttattcgcggtggcattcaaggattaCTATACGCGTTTGACTCCTTTCAACTGTCCTGATGTTCAGTGCCAGAAAAAATAGAACGcgtgcgcaaaagc</w:t>
      </w:r>
      <w:r w:rsidRPr="00412DA8">
        <w:lastRenderedPageBreak/>
        <w:t>tctgcggcctcagtcatacgcagccac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gggtgcaccgcctgtccccaactgccacgcacacaatgctcgggccaaaggtatagaggcccctttccggtatatgcacggnnnnnnnnnnnnnnnnnnnnggtctgtacatagccgacacgcacaggcacacacgccccagaacgcaaacgttcgaacgaaactgtatcaaaaggaccgagagcatctcctgtcagggagcgccaaaaaca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gaaagccccgcatctagctgcgtgacgaaAGTAAACCCGTTCTCCGCAGAAACCCCCACCGAAAGCCCCAGCGTGGGGGTGAAGGCCAGTATATCggtgcgtttcgtacccgtcgccccgttcgcatcgttcgcgccctttccccacacaaagactcccacctgtccaactcgggga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acgcctgtgcacgcac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tgcgagttgaaaagctcgacgcgttgctgcacacgtaatctcataaatattgccnnnnnnnnnnnnnnnnnnnnnnnnnnnnnnnnnnnnnnnnnnnnnnnnnnnnnnnnnnnnnnnnnnnnnnnnnnnnnnnnnnnnnnnCGATCCCCCCtgtgtagaatgcgcaccgcgggcaatggcgcagtaggttagcgtacaagtctgggggacttggggtccccggttcgagtccgggttg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GTGTACAGCCCCGGGGCGTGCTCCAGTACCACGCTCCAACCCGTGGTTGTCCGTTGCTCTGCGAGTACCACCCTCCCTGTACnnnnnnnnnnnnnnnnnnnnnnnnnnnnnnnnnnnnnnnnnnnnnnnnnnnnnnnnnnnnnnnnnnnnnnnnnnnnnnnntacacaaagacgcgcgcctgcccaaacaccgacgtacaccgtcgagattccaccggttgtcgaaacggccctaaaaaggcccgagtctgaggggaggtcacgGTCCAGAGCGCCTTCAGGCGCTCACGCTGCACCTTTTTGCGCTCACTCTtgtcctgcgcaatggcgg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tacctgacgcnggaactGCATAGCGATACGCTCGAAATGTGCAGGAACCACCTGACGCTCCGGCGGCGGCACCGCAGCCGAATGAAGCAGGAAGGACACCGCGCTGACAAAGACACCAGAGAACAAGAGTACTTCGCACAGACCACGCACCCAACGAACACTTCTTTTCACCGACGGTGACTGCACGCCCTGCGTCTGCACTGCCCTTTTAGCGTTCACCCCCGGTGCGCGTCCTACTCTCTCTGCACCCATCACTCACTCCTCCACAAATCTTGAATGACCAGCTGCGGTGTGCACGTTCCctgaaacgtgttacgcgtcacttgaaaannnnnnnnnnnnnnnnnnnnnnnnnnnnnnnnnnnnnnnnnnnnnnnnnnnnnnnnnnnnnnnnnnnnnnnnnnnnnnnnnnnnnnnnnnnnnnnnnnnnnnnnnnnnnnnnnnnnnnnnnnnnnnnnnnnnnnnnnnnnnnnnnnnnnnnnnnnnnnnnnnnnnnnnnnnnnnnnnnnnnnnnnnnnnnnnnnnnnnnnnnnnnnnnnnnnnnnnnnnnnnnnnnnnnnnnnnnnnnnnngcgtagcatccagttctgcatcaaATTCTCCACACTCTTGCGCGCTTTCATCAGCAAACTCAATGGTTGCCGCATACAGTTCCATACGGTGCAATAGCTGGGGAATTCGCTCAGAGGGAATTGAAAAACCCGCCGCAAATGCATGCCCCCCATAGTCAGAGAACAAGTCTGCAAGGGnnnnnnnnnnnnnaaataggtgatatccccgcgccgaacgcaacgatcctaccgcgtgcccgtctGCCATTATACAAATGATCACACAAGGCACGCGCAGCGCCTCGCTCAAACAGTTTGCAAGAATCCCCGTAACGCCCCGATGAATCTTATCGCTACAAACCACTGCCAGGCGGTTGCTGTACGTCTCAAGACTTGCACGCGCAAGAGGCTCAACAAGTGCACGAGCACTCCTTCCTAACTTTTTTCGCTGTTCGTTCAATTGCACCATTTTTCGTGCCTGCAGCGCGCGCTGCGAAGCTTCGCGCATTAAAAACAGTTCCACTGCACGGTGCGGACACCCTAACCGCCCCGTTGCATTGATAAGCGGCACAATACTCCACCCTACCTCTACGGTTCCTAACTTCTTCCCCATGAGACGCTGTATCGCAAACAACTCACGCAAACCCACACGTGGCGCCTCATTCATCGCCTGCAGACCGTAGCGGACCATAATACGGTTCTCCCCCGCCAACACCATAAGnnnnnnnnnnnnnnnnnnnnnnnnnnnnnnnnnnnnnnnnnnnnnnnnnnnnnnnnnnnnnnnnnnnnnnnnnnnnnnnnnnnnnnn</w:t>
      </w:r>
      <w:r w:rsidRPr="00412DA8">
        <w:lastRenderedPageBreak/>
        <w:t>nnnnnnnnnnnnnntttcgatttcctccatcggttttgngcgcgcacgcccaatgcgagaaaagtccttcatccttaaaaggcttgcgcgttcacattggggaaaaAACgcggccatacgcggccgcacatcggtaaaaCGCCAGGGAAACTCTCCACCAAACACtttggccaactgcgtgcgcaccacctGCTCATCCCATACGAAAACTTCCTGACCCTCCAGGAAGGCACCAAGACGCGTATGAGATGGCAGGAGCATACGTGGGACCACCGTTTCCGAAAGACGGTCCACCACCTCCATATTACACATTTTTACAGCCTCAATCGTATACGCCCCAGTCACCGGACGAACGTGTAGAAGCACCACAGGCCGCTGATACCAGCCGCTGGTACTGAAACGGAGCGCCGTTACCACCTTCCACGCAGTTGCACAGCCTGAGAGAAACTCGTGCGGATACCCTGCACCTGGCACTTTTGCATTAATGATAATTGCATCAGGGAGTGTCTCAGGGGCCGCATGGTGATCAATAACCAGTACGTCAATACCTCTGTGACGCGCATACGCAATTTCTGCGCGATTAGAAATACCGCAGTCAACGGTCACAATGAGAGTACCCCCTGCGGCCGCATGCTCATCTACTGCATTGCACGAGAGCCCATAGGGCTCATCGGCAACCGGCACGCGCCAGCACACCGTCAAGCCAAATGCACAGAGAGCCTCaaaaagaagggtggtggcgCTAATACCGTCTGCATCACGATCACCAAAGATGAGCACCTTTTCTTTCCGCTCATGCGCAAGACGCAAACGGTCAACTGCAGCGCTCATCGCATGGAAACGGAACGGTCCTGGCAGATAGCGTAGATCACGCTCAAAATGAAAAAGGAGTGCGTCAGCATCCACTACCTTGCGACGCACAAGGATGGCCGCCTCAAGCGCCGAGCAGCTATACCGCGCGGTAAGCTCGCGGACACGCCCTTCGTCAagtgcctttgcacnccaccgtttcatgcgtagccctTCctccgagagagtaccacccgacgcaagaggaccCGCCAGAACGGCCACACGCACCACACACGCGCCCCGCGTGCCGCGACGCTTTCCGTCGGCGAAGCCATCTTCCTCTAAAGAGACTGCCCAATCTTTCTTACGGACCGGTATCCAGACTCTGCACACCACGAGCAGGATCGTCCTGCACGTCTTCTGACTCCTCCTCTGGAGCGTCACGCGACGGGTCGGATGCAGACGGCACAGGCACATGCGGCGCATCAAAAAGCGGCGCTTCCTGCGGATGCACCGGCGCAAAAGGattgctcgggacnnnnnnnnnnnnnnnnnnnnnnnnnnnnnnnnnnnnnnnnnnnnnnnnnnnnnnnnnnnnnnnnnnnnnnnnnnnnnnnnnnnnnnnnnnnnnnnnnnnnnnnnnnnnnnnnnnnnnnnnnnnnnnnnnnnnnnnnnnnnnnncaAGCATCTTCCCACTTTCATGGTACGAACAAAAGCGCTCAGGCACCGTGCCAGGCAAAAATGACAGAGAAACAAGCTCATCCCCACAGTACGGGGTAGGCAGCAATCCTGATTTTGCACACACCGCCTGGTACATCAACCCTGTTTCAGGACGAACAAATGCCCGGTGCGGCTTATCCTGATGAATAGCCCGCATAAAACGCGCCCACGGAGGACCTGCAAGCGTCGCGCCCGTGCTATGCAATCCGAGCGATCGGTCTCCTTTGTCAAAGCCAAACCACAACACTGCAGTGTAATAAGGAGAGTATCCAACCGCCCACGCATCAGACCAGTTTTGCGTAGTCCCCGTCTTCCCCGCAACCGGCATAACAAACGATCGCCCCGTTGCAGGGTCTTGGTATGTAAATGCGCGCCCCCGCTCAGAGGCCACCGCCAACGTCCCCatcgttaccgttttctctAGCATATTCGTCATGAGCGCCGCGTTCTCCGCAGAGATCAGTTGCGTTGCCGCACCCTGCGCGCGCAGGCGGGCCCGCACTTCCCGTTCTGGATCCAAAATCACCCGCCCTAAACGATCCTCCACTGAACGCACTGCAATCGGTTCTACCGCTTTGCnCCCATTTCCAAACGCTGCAAATGCACGCGCAAGCTGAATCGGCCGGAGGGCAACTACGCCCAACGCAAGCGGATAGACGCGTgggaaggtgngctcaatctcctgccgatcggttatatgcaggagcgtcgccgcacgctggattaCCGCGTCGAAACCGACCATATCCAGTACACGAATAGCAGGAATATTGagcgactgcgcaAGCGCCTTCCATGCAAGCACTACCCCCTGCCATTTTCCCCCATAGTTGTTGGGAATATACGAAACACCATTGCGGCTGAACACCTGCGGTGCATCGTGCAACTGCGTTGCCATCGTGAGCTTTTTGCTATCCAACGCCGCAGAATACACCAGAGGCTTAAATACACTGCCTAGCTGCAACAATCCTTGCGTTGCACGAATCACTTGGTTAGAAGCACCGAATCTGCTGCCCCCTACGAGAGCTGTAAtgtatccggtatcgttctcaagcgcgatgagcg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TATACCCGTCCTGGTACAAATTCATCGTGCCGTACATCATGCGGTCCAGCTGCCTCCGCACATACTCGGAAAACCAACGCGCCTTATCCGCACGGGCATAGAACGCAGAACTTGTGGTGCGAGTGTAATCGAAATGCGCCCAGTAGTGCTCGTAGGACTCATCCCGTTCTTGTTCACTGAGATAGCCAAGGCGCGTCATTTCATGGAGTACGTAACGCTGACGGTCTTGAGCGCGGTTAGGATATTCAAAGGGATTGTAGTGTGCCGGGTTAGAAAGCAAAATAACCAAGAGCGCCGCCTCTGCTGCGCTCATCTGACGTACCGaatggccaaagtagaagcgggcaGCCGCTCCTACGCCGTAGGTGCCGCCACCGAAGTAGACGCGGTTCAAATACAACTCCATAATTTCGTtctnnnnnnnnnnnnnnnnnnnatGGAGTGCCCACCACAACTCTTTGATCTTACGCCTGAGACtgcGGTCGCTGCGGTCTGAATAGAGAAGACCTGCTATCTGCTGGGTCAGCGTACTCCCGCCCCCTAAGGCGCGACCGGTGAGGGTGCCGACAAGGGCACGGAAAATAGCCTTGATGCTGTAGCCGTGGTGGGTATAGAAGGAGCGGTCTTCGCGGGTGAGTAGagCGTGCACaaggtgtgaagncaagtcagcaaaggaaacgatttcgcgcttttcgtctgaGGAAAACTCAGTGATCAAATCACCCCGAATGTCCAGGATTCTGGTGGGAAGCGCCGGATTAAAGCGGGTGAACCGTTCGCTCTGCTTAATGTTTTCAATGGAGGCAAGCAAGAACCCAAAGAGCGCAGCTCCCCCCACCAACAGACCGCACAGCAACACCAGATACAGGTAACAAACGCGACGCATGGGCCAAGAGCGGAACACAAAAAGGCGAAAACTTCAAGGCAAGAGGCACAAGACCGTCAACGGCGCACACCGCACGATGCACTCAGGCAGACACACAAAAAGGCCGGCTTTCTCAAACCGGCCCCACTACGTACCGACCGCGCGATAGGTGGGAGGGGAACCACGCAGCCGGCGCCCCCAGTATCGGTTCTACCTGCAAAACCTTGAGCCTGGTGCGAACCCCACGCCCAACGGTAGTGCCACAGAGAGGAGGAGCGCGTCGACACCTCACCtgtcggcgccccgaccgtcACGTATCAGCGGaacttttccatgaatcgctcaggattttgggnnnnnnnnnnnnnnnnnnnnnnaaaATGCAAGTGTGGCCCGGTCGATGCGCCTGTCGATCCCACATTGCCGATCACCGCTCCCACACTCAGTTTTTGCTGTACACGGACGCGCACTGCACTCAAATGTCCGTATAAGCTGTGCCTTCCGTCTGTGTGCTGCAAAATCACGTACTTGCCATACAGACGATTGTACGCAATCGTCGCCACCTGTCCGCTCGCACACGCATACACCAGCGCGCCCATGGGAGCGGCAAGATCTATACCTGGATGATAACTCAGCCGCCCGGTGAACGGGCTTTTGCGTGCGCCAAACCCTGAGGTGAGTCTTCCGGATGCCAACGGAAAACGATAAAACGGCTTAAGAAAGAAGGCACGCACCGTTCCGTCAAACAAGGCCTGAGGCGCGCACACTACCTCCCGCTTTTCTCGCGTATGCGTTGTCTGCGCAGTCCCCGGAAnnnnnnnnnnnnnnnnnnnnnnnnnnnnnnnnnnnnnnnnnnnnnnnnnnnnnnnnnnnnnnnnnnnnnnnnnnnnnnnnnaaacgtacagtcccggaannnnnnnnnnnnnnnnnnnnnnnnnnnnnnnnnnnnnnnnnnnnnTCTCAATACGGTTCAAACTAGCCACCGCGTCATAGGGAATACCGCAGCGCGCGGCGATACGGATGATGGTGTCTGCCTTTTTTACGCGATATGCATAAAAACGCAAGGGTAAATCGTTTCCCCGCTTGCCTTGCGCCAATGCCACGCGCGCAGCGCGCACGTCATCGCTATACTGACGAAAGAGCGCATCCTGCCCTTGCAGCTGCGCTATCAACGGATAGGGACCGCACACCGCAGGATGTGCCACACACACACATnggcaggagcacaccgCTGCGCGCACCATCCGCACGCGCAGGAGAAAGGAGAACGGAGAAAATGGGCACAGACGCATCACACGCAGCCGCTTAGCACTCCTGCGCGGGGCGAACTTCCGCGGAGGAAGAGAGCCCCATA</w:t>
      </w:r>
      <w:r w:rsidRPr="00412DA8">
        <w:lastRenderedPageBreak/>
        <w:t>GCACCGACTTCCCCTGCTTGCACTAAAACGCATGGCTCCTGCGCGGCGGCCCTACGCCCTGCACnnnnnnnnnGTGCATAAGAAAGAGCGTTGCACACGCGTCTCAGTCCCCACAGGACCGCACCGCCGCCATAGAGCAAACCGCTCAACACCGAGAAAACACGCGGACGATGCACCGCCAACGCCCAGAGAGGGTAGACGAGCGCGCAGCCGAGCGCAAACGAAAGTACAGCAAGCAtcgcagcgagtgCTCCAATGCGCGCGACGCGTACGATCGCCCaaagcgcgcacgggcGGCGACGAACCTCACACCGCTTCAAACGanCCATACTCCCCCTCCAAGAGAGGGCCAATTGTACTGCCACCTGTGTACACGTGCAAGCGCTGCACGGCACACCACTCACCGCGtgGTATGcGGGTGTGCCGCGCATAGCTCACACTACACGnnnnnnnnnnnnnnnnnnnnnnnnnnnnnnnnnnnnnnnnnnnnnnnnnnnnnnnnnnnnnnnnnnnnnnnnnnnnnnnnnnnnnnnnnnnnnnnnnnnnnnnnnnnnnnnnnnnnnnnnnnnnnnnnnnnnnnnnnnnnnnnnnnnnnnnnnnnnnnnnnnnnnnnnnnnnnnnCGTGTATGTGTCGGTCGCCCGTGCGACTGTCCTTGCTTTAGGCGCAGGAGTTACCGCGTACGCGCTGCGGGCCCTTCTTGCATATGTGGTTCCCGACCTCCTTGTTCAAGAAGATGGGAAGatgcccatccctcatgtggatctgacgctagatgacGTGGTCGAGCCTTCGTTTGcgncgccgggnggcgatgtcgtacaggaaactgatgacaGCTTTGACTCGCTCATCCCTACAGGAGAGCTCGGCGAGCTGGGGTACTCTTTCTCCCCGTCTACTCCTTCCTTCGAGGACAAGACCTCTGATCtcgtcggtgacgttctcacTGACCTACCCGAGACTAAACGCATGGCACGCGCCATCCGaaccnnnnnnnnnnnnnnnnnnnnnnnnnnnnnnnngTATTTTCATTCTGAAATCAGCTATAACAGTAGAGGGCACGGGAATGGGGAACACAGCCTTCGAACAGCAGTCGGAagaggagctttggctcgagtatcggaggacgcgtagcgcGAAAATACGCGAGTACTTTGTTGTGCAGTACGCTCCtctggtcaaatacgttgcaagcaaaattgccgttgggaaaccggggaacgttgagttcgatgacctcgtaagctacggtatctttggtctttttgacgctatcgataaatatgacnnnnnnnnnnnnnnnnnnnnnnnnnnnnnnnnnnnnnnnnnnnnnnnnnnnnnnnnnnnnnnnnnnctgcgctccatcgactgggttccccggtcggtgcgtcagcaaacacgccagatagaagaagcgattgcagatctagaggcaCGCCTTGGGCGTGCTGCCACAGATACTGAGATCGCGTGCGCGCTGAATATTGAGCTTGAAGAGTACCACCAGCTCCTCTTGAAGGTGTCCGGCACGAGCGTGATTTCCCTTGCCGATTCGAAGTTTAGTGGAGATGAGCGAGACCACGTCTCTGTGGGAGACAGCATCGAAGCGCCCGCTTCTCTCAATCCCGACGTCATTGTCGAACGCGAGGAAATCAAGCGTATCATCGCAGAGGcaattagggaannnnnnnnnnnnnnnnnnnnnnnnnnnATACTATACTACTACGAAGAAATGACCTTAAAGGAGATTGGCAAGGTGCTCAAAGTGACCGAGTCGCGTATCTCTCAGATCCACACCAGCGCGAATTTAAAGTTAAAGGCAAAGCTCACCAACATCAAAAAGGGTATCCGGTAATACTCCCTATGAATACTCGCTTTGATCAAATTCGCCGCGATATGCAGAAACGCTACGAGGAGGATTCTAAGCGTGTCTGCGTCAGTGCGTGCGCAAAAACACTTGATAAGGCACTTGAGGCTGCTGCTGTTCAATTAGGAATACCnnnnnnnnnnnnnnnnnnnnnnnnnnnnnnnnnnnnnnnnnnnnntttcttttccttccgccnaaaaaagtggaaaatccgcgcctacgagagctcttcACTGGAGTTCGCTGCCGGGAACGTGTCTGCACCGCACGATTCACACCGGGACGTGTCTTCTTCCCCCAACACCGGACACGACGGCGCAGCCTTTGTACTTTGCAAAAAAGAGGGCGTTTTTTTAAAAATCACCGCTCCCCTCGGTAAAGGGcgcaaggtttcactcgccagcgtccaggaaaagttccgcgcgcgcgGCCTTG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CACCCCTCCAAAGGACGGTGAAAATGCGAGGATTTC</w:t>
      </w:r>
      <w:r w:rsidRPr="00412DA8">
        <w:lastRenderedPageBreak/>
        <w:t>TTATCACTTCGAAACTGACCGCACCCGTGTGCACTTGCAAGAGCTCAAGACGGGGAAGATTAACTTTAAGGAGTTAAACCTCATTCATAACGTGGTCAAAGGACAGCCGCTTgcgcagaagctgcctgcacagcggnnnnnnnnnnnnnnnnnnnnnnnnnnnnnnnnnnnnnnnnnnnngtCGGGAAAGGATGTGTCCATTCCTCTGGGAAGAAACACAGCGCTTGCGCGTGACGGCCTTACGGTCATTGCAGAAnCTGACGGACAAGCCCTGCTTTCCCGAAGGGGCATCAACGTAGAACCCATCTATGTGGTAGAAGGAAACGTCTCTGTAAAAACAGGGAACATTATGTTCCTTGGTACCGTGTTGGTACACGGAAACGTTGAGGATAACTACGAGATTAAGGCCTCAGGnnnnnnngaagtgcgcggaacggtGGGAAAGGCCTTGCTTGATGCAGAAGGGGACATTCTAGTCGGACAAGGTATTGTGGGAAAGGAGGAAGGATGCGTTCGTGCAGGCAAATCTCTGTGGGCTAAATTCATCCAGAATTGCGCCTCAGTTGAAGCAgnnnnnnnnnnnnnnnnnnnnnnnnnnnnnnnnnnnnnncacgtcattgctaaccggaaaatcatttgtcgtgggcggcgtgccgacatcatcggaagtaacgttgcagcggcagaggctg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ggagaGTGTAACCAGGTCGTCCGCACGATCGACAGAAAACTCACTCTTCTTAACGAGGAAATACTTAAGGAGCACACGGCTCGCACCCTGTTCAGGGCATCGGGTGCGGGGCAGGAGACTCGGGAGGAGGTTTGCGCGCGACCTGAGCACCGGAGCGCTCCTTCACGCGCAGGATCGAGTGCAGCGAAACCCACCCCTACCAAGCGTGGCACCATTGAGGTTTATAACGAGAAAATCATTCGGGACAACGGGCTGAGAGCTGAGTCCCCTTTGCTTAAAGACGCCATCATCGCCcTATCTGAGAAnnnnnnnncccctgagttcattgcggaaaagaccggcaagccACTGGGGGaggtccaacttctcatcaatcttagtcggtagggaaagggggagccttattcccattcnnnnnnnnnnnnnnnnnnnnnnnnnnnnnnnnnnnnnnnnnnnnnnnnnnnnnnnnnnnnnnnnnnnnnnnnnnnnnnnnnnnnnnnnnnnnnnnnnnnnnnnnnnnnnnnnnnnnnnnnnnnnnnnnnnnnnnnnnnnnnnnnnnnnnnnnnnnnnnnnnnnnnnnnnnnnnnnnnnnnnnnnnnnnnnnnnnnnnnnnnnnnnnnnnnnnnnnnnatttgtatcatgcgttcagagatccttcttccttctgcggcagaattcactctatttactatcatcttcaagTTCATATCCCGATTATCAACCTCAGTTGCAATGATCTTTATCATTCCATACGCATCGGTGATTGCCGTAGGTTCGGCAGTGGTCACAACAATGACATCATCGGCAGATGCAACAAAGCTTACGACATTCTTCGAAACACCAGCGCTTGTATCGATAATAATGATATCCGTCTCCGATAAAGAATATAACTCTTGGATAAAAGCTGCACGCTCTTCTTCGTTTAAATTTGCAATCTTGGAAAACCCTGATGCACCAGCGATGAGCTTGATACCAAAATTAGTATCGATGATGATATCAGACATTTTCTTCTGCTTTTTGATCACATGGTACAAATTATACTGGGGAACAACGTTCATTATcacgttcacatttgcaaGTCCAAGATctGCATCTATGAGTACCACCTTTTTCCCCATGTACCCGTAAGCAATTGCCATATTCGTTGCAATATTCGTCTTTCCCACCCCGCCTTTTCCACTGGTTACCACGACAACACGCGTTCTATGCTGATGACGTTCA</w:t>
      </w:r>
      <w:r w:rsidRPr="00412DA8">
        <w:lastRenderedPageBreak/>
        <w:t>ACACGCTCCCGCGCATTTTtttcctgcatcaaatccctCAGCTCTTCtgcctggtnnnnnnnnnnnnnnnnnnnnnnnnnnnnnnnnnnnnnnnnnnnnnnnnnnnnnnnnnnnnnnnnnnnnnnnnnnnnnnnnnnnnnnnnnnnnnnnnnnnnnnnnnnnnnnnnnnnnnnaattgcttggaaccgtnnnnnnnnnnnnnnnnnnnnnnnnnnnnnnnnnngccncactcaacgcantaatgaggtttccaatacttgntgtttcatcaagtttggttactatcagcgcacgatactcaaaaagcgcatattgcttaaacacnnnnnnnnnnnnnnnnnnnnnnnnnnnnnnnnnnnnnnnnnGGTACACTTccagttcaaaattttttaccgcacgaaagtattccaccatccgCTCTATATTCTGTCCATCAACCGGACTCCTCCCTTCCGTGTCCACAAAGACCACATCGGTCTCCTGCTGATACAGTGTCATGTnnnnnnnnnnnnnnnnnnnnnnnnnnnnnncacaCAGATCGAGTCCCATAAGCTCGCAATAACGTTCCATTTGAAACGCTGCACCAATACGAAAATTGTCCGTTGTAATGATTTTTACTCGTGGCTGAATACCAGTTCGCTTnnnnnCTGTAACAAAATAGAACGCGGCAAGCTTTGCGAGGGTAGTGGTTTTTCCCACACCAGTCGGTCCTACTAATACAATGTTTCTTGTTCCGGTACAAATAnGGGGAACTTGAATGTGGACTGATTCTATAAtccatcgcnnnnnnnnnnnnnnnnnnnnnnnnnnnnnnnnnnnnnnnnnnnnnnnnnnnnnnnnnnnnnnnnnnnnnnnnnnnnnnnnnnnnnnnnnnnnnnnnnnnnnnnnnnnnnnnnnnnnnnnnnnnnnnnnnnnnnnnnnnnnnnnnnnnnnnnnnnnnnnnnnnnnnnnnnnnnnnnnnnnnnnnnnnatcataccctctagcgtttgagtgagcgcatgCACCGCTTCAGGGGAAGTTGGCACTTTTTCAGTTTTCTTCTCTTTTGCCGCTGAAATTAAGGGCTCTACCTGCTGTGCTATCTTCGCAttaatacgctgcgcagattcaagtatctttattttttctgcttcagtaTCCTCTACCCGAGCAGCGGACACACGCGTACGCGATTGCACTGAGGGTATCTCGTGTACTGATGATTGCGATCCACTATTGACAGAAAAAAAAATCTCTACCGAGACTCGTTCTATGAGACCAAAAAAGAAACTCCTATTATTCCTCTGCGTGCGCAGGATATTAACTCGATCTCCATACTTTTTCCGAATTTTnTCtatcgctttttccttcgttggggcaacttctactaataactccacctatcaaaccctccacccnnnnnnnnnnnnnnnnnnnnnnnnnnnnnnnnnnnnnnnnnnnnnnnnnnnnnnnnnnnnnnnnnnnnnnnnnnnnnnnnnnnnnnnnnnnnnnnnnnnnnTCTTTATAGGACATAACTGCGATTTCAATACGATCTGAAAAAAACAAATTCCACATTGCGCTACGAATCGTATCCGTCGTTAGCAACACGGGAATATACCCCTCCTGTCGTGTGGGAACAAAAACGGTGCGGACCGCTTGCAGAACTTGTCTTTGTTCATCGAGAGAGAGCGTCAATATTGATAACGAATCCACGGTTAACGCTATCTTTTCTGAAAGGAACGTTTCCAACGAGGAGTCCAATCTCATAACATGGAGAACGTTCTGTTCATCTGCATATTGCAGACAAATCTGCCTTCCCAATCGctgacgaactttttcaaTAAGAATAGGAACGGGCACAGTGTCGCTCGTAGAAGCAAAATCtgcaagtgtctcaaatatcgcaactgtatttctaatagacacttgttcacgtaacaacccttgtaacaccttttggatctttccgagtggacacttttgcgttacatcnnnnnncaccgccgggtattccnngcgtagtgcatcgatgatcatttgcacgttttgccgacctaaaatatccgctGCATTGGTACGGATTACCTGAGTCAGGTGCGTGGCGATGATTGCAGATGGAGCAACTACAGTGTAACCGACACGCTCAGCACGATCGCGATTTTCTTCAGAAATCCACACAGCAGGGAGTCCAAATGTnnnnnnnnnnnnnnnnnnnnnnnnnnnnnnnnnnnnnnnnnnnnnnnnnnnnnnnnnnnnnnnnnnnnnnnnnnnnnnnnnnnnnnnnnnnnnnnnnnnnnnnnnnnnnnnnnnnnnnnnnnnnnnnnnnnnnnnnnnnnnnnnnnnnnnnnnnnnnnnnnnnnnnnnnnnnnnnnnnnnnnnnnnnnnnnnnnnnnnnnnnnnnnCTGTAATTCTACTTAGGAGCTCTGCACCCTTTTCtttatcaacaagaggaattaATCCATACCCAAGTTCTAGCGAAAGTGGATCAAGCGGCACAATAGGACCCATTTCAGAAGTACTATCTTGAGTCTGTTGCATACCCTTTTTATCTGAACTTTTTTGCATCTCATGTTCTTGAACGTGTACCCGTTCCCTTTTCCTTAGCTGCAGTCCCACAAAGGCAAAACACACGGCCATAAAAAATAAAATACTGTGGGGnAAACCCGGCAATACCGCCATAACGATCAATGCACCTGAGCCAATAAAATAAACAA</w:t>
      </w:r>
      <w:r w:rsidRPr="00412DA8">
        <w:lastRenderedPageBreak/>
        <w:t>GTGCACTTTTTGAAAATTGTTCCTGTACGTTTTGACCAAATGACCCTTGATCGCTTGATnnnnnnnnnnnnnnnnnnnnnnnnnnnnnnnnnnnnnnngaaggaagctgtgcaagcaaccCATCTCCTATCGTTAAATTTGTATAGGTCTGCAATGCTGCCTGAAAACCCTCCCTACGAAATATGACACCCACTatcaggcctgcaatcacatttacaatggtaataaaaataccaattttgacattgcnnnnnnnnaacttactcgctccnnnnnnnnnnnnnnnnnnnnnnnnnnnnnnnnnnnnnnnnntcttacgctctcgcgcttcttcttcggtgataacacctgcattatattcagcatcaatagacatgcttttggttgcattgaagtctaaggtaaaacnnnnnnnnnnnnnnnnnnnnnncgtcgcacccttagtaataacaaaagcTTGCACtgcaattaaaatgatgaataccgtAAAACCAATTACTAGACCTTGCGTCCCGGATCCTCCCACCACAAAAGAACTAAACGCACGGATCATATACCCGCTAAACCGATCTCCTAACGTTAAAATCAACCGGGTGGAAGACACGnTCAGTCCAAGTCCAAAAACGGTTGAGGTCAACAAGAGCGAGGGAAATACAGAAAAATCTGTTGGTTTTTCAACnnnnnnnnnnnnnnnnnnnnnnnnnnnnnnnnnnnnnnnnnnnnnnnnnnnnnnnnnnnnnnnnnnnnnnnnnnnnnnnnnnnnnnnnnnnnnaaagacaannnnnnnnnnnnnnnnnnnnnnnnnnnnnnnnnnnnnnnnnnnnnnnnnnnnnnnnnnnnnnnnnnnnnnnnnnnnnnnnnnnnnnnnnnnnnnnnnnnnnnnnnnnnnnnnnnnnnnnnnnnnnnnnnnnnnnnnnnnnnnnnnnnnnnnnnnnnnnnnnnnnnnnnnnnnnnnnnnnnnnnnnnnnnnnnnnnnnnnnnnnnnnnnnnnnnnnnnnnnnnnnnnnnnnnnnnnnnnnnnnnnnnnnnnnnnnnnnnnnnnnnnnnnnnnnnnnncgcaaccacagtcggcgcaGTCATGTATGCAGGCTCATATTGCACCGCAACTGCAAAATGAGTCGGATTAGTGATCACAACATCAGCGTCAGTGGTATTCCGAGCAGACTCTCTAACAAGAGATTGCATCTGCTTTCTAACATAACTTCTCACGAGCGGGTCnnnnnnnnnnnnnnnnnnnnnnnnnnnnnnnnnnnnnnnnnnnnnnnnnnnnnnnnnnnnnnATTGCCTTCTTTGgaagaaataatcgggaagcgcgaacaccactaacagcaaacttacttcgaggagaactt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tGGATGGACGCGGTAGTAGCACGCGTAAAGAAAAACCTGAGTACACCGATGCACTCTCTCAATATAAATGGTGCAAGCAAGAACAAGGAAGTTGATGTGAAGAGCATCACAAACGCTCCATTTAGATCCTGGCTTTTCGGAACACGTCCTTCTTCTCGTGCTTTACGGAGTTTTGTTTCGGTAGGATCCTCTGACCTCCCTTCATCCTCAGCGGCAAACCACTGCAAATCAATAATAAAAGGAGGAAGCGGAAATGTTCCTTCTTGTTCTATCATAGGGCTTTTCCAAGCTTTACCAAGAGCTGCTCAAACAnnnnnnnnnnnnnnnnnnntatagaaacaaacaggtttatcatgtaaggaagaattacgctcagtaaaacaaacgtaactacgattgtaagcggaagcccttcagagagtagattcatttgtggggccgcttttgttaataaacccattgaaacgtggattaac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CCCTCACTACCCGAGAAACCGAGCGCACCGACAAGAGAGGTACCGT</w:t>
      </w:r>
      <w:r w:rsidRPr="00412DA8">
        <w:lastRenderedPageBreak/>
        <w:t>AAACATAAGCGCAAACACGCGGACCGCCGCAAGAAAAAAAAGAGAAGCCTGAGAAAAGAGTGCATCAAAGGACCGTTCCATCGCACATATCCACTAGACAGGTCCACTCCTCACTAACTGAGGGATAATGTCAAACAGCCTTACGGTATAATTCTGCAGCATTGTCAGCATCCACCCACCGAGGAGGGCAATCATTCCCAATATGGTCAACATCTTAGGAACAAAGGTAAGTGTTTGTTCCTGAATAGACGTCACTGCCTGAAAGATAGCCACTATTAAGCCAACGACAAGCGCTGTGCACAGAACAGGCGCGACAAGTAACACnnnnnnnnnnnnnnnnnnnnnnnnnnnnnnnnnnnnnnnnnnnnnnnnnATCACACACTCCCGTCCTGTATGTTATAAAAACGAATGAAAAAGCCTATCTATCAGCAGATTCCAACcgtccaccagcacgaacaaaaccaatttaaacggcaatgaaatctgaaccggcggcagcataatcnnnnnnnnnnnnnnnnnnnnnnnnnnnacnaccatatcaacaattatgaaaGGTAAGTACAGGAAGATACCAATCTGAAAGGCTACGGTCAGCTCATGCAGGATAAAAGCAGGGATAAGGACATACGTGGGCACGTCCGCAAGTGTATCTGGCTTAGGCAGCTTTGCCATGGACATACAAAGACGCACAGAAGACGGGTCATGCGCCATCTGACGATACATGAAGACACGCAGCGGTCTTTCTGCCTCCGTATATGCAGTCTggatatctacctggccatcggtaagaggtttaAACGATTTGGCATAAATCTCAGTAAAGACCGGCCACATGATAAACAGGGCGAGAAACAATGCTATGCCGTGTAAAACCTGTGTGGGCGGCACTTGCtgcagcgacaatgcacgtttgataaaatcaaggacgATAGACAAGCGCAGAAAGGCAGTCATCAAAAGCAAGATACTCGGCGCAAGGGAAAtgaGCGTGAGCAACAGGAGAAGTTGCACAGAAAAAGCCACTTCCCGATTGGTCTGGGGCTCCCGGATATCAAAATTGATGAAAGGAATGCGTGAAGccggccgctcagcattga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aggcaagccgcttcaaaaatggatcgtgcgcgctagaaagaaacgcactgcgtctgataagacgcagaaacccgtatacagccgcACACACCACGCAGAGCACGAGACTaaaacgcaacagaagagaaaacaccgaaggggacgggtcnnnnnnnnnnnnnnnnnnnTCGAAACGGAACGCCTGTTCAGCAGGGGTGAGCGGGAACGCGTCCTCCCTCGTGTCACGCGCGGACTCAGGCGCCGGCTGCTCCTTCTGTGCAGAAGTCGCTGACACCGCTTCTGAAACGGCAGAAACATCTACCCCCTGCTGCTGTGCCCAGAGCTCAAAnnnnnnnnnnnnnnnnnnnnnnnnnnnnnnnnnnnnnnnnnnnnnnnGCGGTACGATCCGAAGGGAGCAATTAAACGTCCGCAATACGTTCTCCcggcgagagaatttccgtaACACGCnnnnnnnnnnnnnnnnnnnnnnccaccacctctccttttgCGATCAACTTGTGATTGACCAAAATATCAACAGGTTCACCGGCAAGCTTATCCAACTCGATAATGTGGCCTTCCCCCATACCCAGGATATCTTTAATCATCATGCgtgtacgcccgagctcaacggtaacttcnnnnnncacgtccatgatnnnnnnnnnnnnnnnnnnnnnnnnnnnnnnnnnnnnnnnnnnnnnnnnnnnnnnnnnnnnnnnnnnnnnnctcggactcgcggcgcctatccccatctgcatgttcacgccccccatttgagaattgcccacctgcgccnnnnnnnnnngcattgncccccccatcctctcgataattcgaaccatcagctgctcagacaccaactcccacagcGTATACGaagtgccatctagctccaccgtataggtaaaaacgcacagacgctgcnggggaaagcgaaccatcgccTTAGGCACCTGCaccgactctgcaggagccacacttacattctgtacgttccgcgcctcaagcgtagaaagctgtgnnnnnnnnnnnnnnnnnnnnnnnnnnnnnnnnnnnnnnnnnnnnnnnnnnnnnnnnnnnTCGTTGTCCTCATGACTGACCAAATTGACGAGTTTCTGCGCAAACTCAGGAGCCATGAGGAACAAATGGTCCCCTGCAAACTCT</w:t>
      </w:r>
      <w:r w:rsidRPr="00412DA8">
        <w:lastRenderedPageBreak/>
        <w:t>CCTTCAAAATCGATGACAGTTGCCACTAACATGTCCGGAATGACGCGGGAAAACTCTTCCTTAGAGGAAATTTCCACACgcggcggggaaatagaaacagtcttaccggtcaaagactccaagctcgggcnnnnnnnnnnnnnnnnnnnnnnnnnnnnnnnnnnCAACAACTCGCTTTGTGCGCTGGAGAGCCCCCCACCGGAGAAAGACGCGCCCGCAGCGGGGGAGTCGCCGGCTCCCATCTCAACATCTGAAAGCAGGGCATCGATTTCAGCCTGAGAAATAGAGCCGTCACTCATACAATTCCTCCTCGTCCGCGGATAATTCCTCAAAAtcctcttgggaggtactttctATTCGTTCCAAaatctgcgCGGCAATCTTTTTTCCCACCACCCCAGGCTGACACAAAAACTTCTTGCGGTTCCCAATACTGAGCACAAAAGGATCGCCCACATGGGTGTCGTGCAACCGGATGATATCCCCCACCCGGAGCCCAAGGATATCGCGCACTGAAAGGCGGAGCGACCCAACTTCTGCCACCACATCCATATCCACCGTGGATAGCTTGTCGCGCAGAACCCCCATGTACTGCGTGGTAGAACTCCTGCGCACCGAAGAAAACCAAAACTGACTCGACAACTTAGAAATGATAGGTTCTATGGTGATGTACGGAATGCAAAAGTTCATCATCCCCTCTTCCTCACCTACCTTTGTCTCGAGCGTCACCAACACCACcatctctgagggagggacgatctgcgcgaattgcgggttcgtttcaatttgacccaggcgcggacgcagnnCGATAACCTGCGTCCAGGATTCACGCACATTCGCCAGAATACGGACGATGACCCCTTCCATTACTGAATTTTCAATATCAGTCAAATCCCGCTGCACCTTGGCTGCCTGTCCTGTTCCTCCAAAGAGGCGGTCAATGATAGAAAAAGTAATGGAGGGATCCACCTCAAGCACTGCGTTCCCTTTGAGCGGATCCATAGTGATCACCGCAAGCGTAGAAGGCGTGGGAATAGAACGGATAAACTCCTCGTACGTGAGCTGATCTACCGACGCAACGTGCACGTGCACCATACTGCGCAGCTGCGCCGACAGCGAGGTAGTAGTCaaccgcgcaaaagtctcatgcatcaacgacagtgtacgcatctgctcCTTTGAAAACTTATCTGGGCGCCTAAAATCATAGAGCTTAATCTTACGGgtgtcgCTGATAGGGCGCGCATCTTCAATACTTGCATCCCCAGAACTGATAGCCGTTAGCAGCTGATCTATTTCGTCCTGCGATAATACCTCTGTCATAGCAtccccgtgatctttccgttagggcttaagtacGTCAAACTGCGTGAAACGAATGTccttgacttttgaccgagaaagtacattgtcgttaatctcattacgaatttcaatcttcaccttttgttcatgctcaggacgcaactnnnnnnnnnnnnnnnnnnnnnnnnnnnnnnnnnnnnnnnnnnnnnnnnnnnnnnnnnnnnnnnnnnattcctgctgtgccgttttatcattgAGCGGATACCCCAACGCAACGCTCACTACAACCGTCCCCGGTAGCGCATCTGCAGTATTGGTACGGATAAGGCCCACTGACTCGTAGTATTGCAAAAGCTCGCGAGACTCCCGAAACTCCTGTGAnnnnnnnnnnnnnnnnnGGCTACTCCCCTGCTTTGCGAGCACCAGCGCGGTGGCTGTCACCACCGTCACAATGAAGATGACCGCCCCTACTGCAATGGCAACCCATCTGAGCAATCCTGGCAGAAAGCCCACCCTGTCCGCAGCAGGAGCGACAAGCTGTTCCTCAAAATCATCAGCGATATCTCCTATGGAGTCCTTTTCTGCCATACATCCTCCTCACGTACTACAGCGGCGTGCAGACGCGCCACCAGCTCAAACTCAGGCTGTGCAGATACCGGAAACTCACCTCCGGGAAAGGGGAAGCGGAAGTGTACCATCAAAAGTGACCCTCGTCCAGGATGACAATATCAACCCGCCGGTTGTACGCCCTCCCTTCAGGGCTTTCGTTTGAAAATTTTGCGCGTGTGTCTGCGTACCCTGCAAGGGAAAAGCGATTTTCCTGTGCACCAAAATCagtaagannnnnnnnnnnncgcacnnnnnnnnnGGTAGAAAGTTCCCAATTGTCTGTACTCCCATCTTCGGGCACCTCAACTGAGTCGGTGTGTCCCTCAATGCGAAACCGTCGACCGGCGAGCGCATGATCAGACAAAAACTGCGCAACACGCAACAACGCCTCCCGAGATTCCTCCACATTCAGATCGGAAGACCCCGGATAAAAAAACGAATCCGAAGTGAGCGAAATAACTAAACCGCGCTCATCACTggnnnccgcaatcttattgcttttaatctcaggagcgaaaagcgaaaccgccttCTTCAGcgcagtcgccagcttctgtcccttttccagtgaaggcagcgtgttaacggtgtttcccaagtcagcgagcctccctgaggnggcaganacccctccnnnnnnnnnnnnnnnnnnnnnnnnnnnnnnnnnnnnnnnnnnnaccgtgnnnnnnnnnnCAGTTGGATTAAACAGCATGACAAAA</w:t>
      </w:r>
      <w:r w:rsidRPr="00412DA8">
        <w:lastRenderedPageBreak/>
        <w:t>AAACAGAGCATAAGcgtgacCATATCTGAGTATGTCGTTAGCCACCCTTGTGCCGCCCCGCGCGGAGCACGCCTCTTCCTTGCCATGAGCATTAATCCTTAATCAGTTCCATTTCCAGTTCCTTGCGCATCTTTGGACTCAAGTACGTCAGCAATCGCTGCGCAAGAACACGTGGATGATCCCCTGCCTGGATAGAAAGCACCCCTTCTATTACCATTTCCTTGGACTTTACCTCCAAATCGTGCTGATACTGCAACTTAGTAGCGACAGGAGTAATGAACCAATTCTGCACCAGCGAACCATAGAAAGTAGTGATAAGCGCAGTTGCCATGTTAGATCCCAGCGAGGACTTGTCTTCaagcgttgcaagcataccGATAAGCCCcataacggtgccCAGCATACCATATCCGGGCGCGAGCGCAGCCCAGGAGTTCAAAAGGGAAATCCACGTATTGTGCCGATCCTCCATGTGCGTCAACTCGCTTTCCATCAGTGCCTTGATCGCATCTCCGTCCACACCGTCTACCACGTTCCGCAAACCAGTGCGCACGAAGTCATCGTCAAAGTCCTGAATTTCTTCTTCGAGCGCAAGTAAACCGGTGCGCCGACTTTTCTCAGCAAGCGCGTAGAGCCGCTGGACAATCTCCCGTTCGTGAAAATCCGCCGCATGAAAAACGCGCGCAATTACCCGAAAAACACCCACGGCATACGAAAGCGGATAGGTGAGAAAAAGCGTTAAGTACGAGCCCCCCACGGTGATCAACAATGACGGTACGTGAAAGAGCCCCCGCGCAGAACCACCGAGCACCGCACCAAAGATAATGATGGCAAAACCGCCGaaaagcccgataaacgatgcgatgtccaTCGCTTCCCCCGTGTCTTAGGTCTCGTCGTTGAGGCAGCCGATGCTGCGCcgataggagacaattttatcgataacttcttgcacactttccctcaccacatagcacttacccgacagcatttgaagcgttacatcaggtgtacaacgcatnnnnnnnnnnnnnnnnnnnnnnnnnnnnnnnnnnnnnnnnnnnnnnnnnnnnACTTTAATCATCCCTCATCCCCATCACGCCACCTGCCGCTTAAGATACATTTTCACACAGTCGACACATCAGCGCTTCAAACTCAACACCGTATCCAACATGGTGTCTGATGTCTGAATCGTCTTTGCGCCCGCCTGAAACCCTTTTTGGGTAATGATCATATCCGTAAATTGATCGGTTAAATCTACGTTGCTCATCTCAAGTGTCCCTGCAATCAACTTTCCCTTCCCCATCACCCCCGACGTGCTAATGTTCGCTATCCCTGAGTTGTTCGATTGTACGTAGGtgttctctcctgccttctcaagaccaccttgatttgcaaatcctgcaagtgcgagctggccaatgtcttggcnnnCCCCATTTGAATACACACCagtgatgacaCCGCTTTGATCTATTTTAAAATTTTCCAAATATCCCATCGCGTAACCGTCCTGCCGGTAGGCTTTGGTAGTACTGCGTTCAGCAAACTGCGTAATCGTATTGCGCGCGGTGCCAATTTCACCCAAGTTGAGCGTGAAAGCGTGGCGCGTAACCTGCCCTGCATCGTCCGGATTCGCACCGACAACATCgtacgacgcttcaaggagcacctgtccggtaggaccggtcacgttccctgcagtgtcagtcactgaagcgaggtgtccnnnnnnnnnnnnnnnnncaataaaggnnnnnnnnnnnnnnnnnnnnnnnnnnnnnnnnnnnnnnnnnnnnnnnnnnnnnnnnnnnnnnnnnnnnnnnnnnnnnnnnnnnnnnnnnnnnnnnnnnnnnnnnnnnnnnnnnnnnnagttaatntgcaacgtatgctgnnnnnnnnnnnnnnnnnnnnnnnnnnnnnnnnnnnnnnnnnnnnnnnnnnnnnnnnnnnnnnnnnnnnnnnnnnnnnnnnnnnnnnnnnnnnnnnnnnnnnnnnnnnnnnnnnnnnnnnnnnnnnnnnnnnnnnnnnnnnnnnnnnnnnnnnnnnnnnnnnnnnnnnnnnnnnnnnnnnnnnnnnnnnnnnnnnnnnnnnnnnnnnnnnnnnnnnnnnnnnnnnnccaaccttgaacgcgcataccattcgcaggGTTCACGAGAGTGCCCGCATTATCAACCCCAAAGGcacctgcgcgGGTGAAAAACGTCTTTTCCCCACTTTTCAGCACAAAAAAACCACTCCCCTGAATAGACACATCCGTATTGATAcccgtcgtttgcagtgcaccttgcgtgtgaacannnnnnnnnnnnnnnnnnnnnnnnnnnnnnnnnnnnnnnnngggannnnnnnnnnnnnnnnnnnnnttcggacgcgCAGCCGCACTCAGTTGCTGAGAAATAAGATCTTGAAAATTAACACGCCCACGCTTAAAACCGGTAGTGTTAACGTTCGCGACGTTGTTCCCAATGACATCCATGCGCGTTTGATGATTCTGCATACCAGACACACCTGAAAAAAGTGACCGCATCATATGCTCtgtgtcCTCnnnnnnnnnnnnnnnnnnnnnnnnnnnctttctctgttcacaaaccatacaaCTGCTACGACGCACTCGGATCTGCAATCACCTTGACGTGCTCCCATTCGTA</w:t>
      </w:r>
      <w:r w:rsidRPr="00412DA8">
        <w:lastRenderedPageBreak/>
        <w:t>CCAGTGCGACCCCACCCGCACCTGGGGCTTGTCAGCACGGGTGACTGCACTGATAAGCCCACGAACAGTGTTATCcgcctcagtgacttcaaccatttttnncaccgcctncagcgcttcAGTATTGCCAAACAGCGTTCCGAGCTTCTCTACCTGCGCACTCATGTTGGCCATCTGCTCGAGCGAGGAAAATTGCGCCATTTGCGCAATAAACTGCGTGTCCtGCATAGGCGCAGTAGGATCCTGATGGGTAAGCTGCGCAATAAGGAGATGCAAAAAATCGTCCTTTCCTAACTCCCGCTTCGCACTGCGCGCGCCTGCCTCAAGCTGCTTGTTTATAACGCGCACATCCATTTCTAAACGCGTACGCTCAGCggcggtcatttcaaaccgcatattagtgttctgtaccatgccccggccctcctcttttttcaccgGTTGTGTACGCTnACCCCCCTACAGGGTAGGCAAAACCGGCGCGCCTATTTAGGCAAACACGTCAATCGTGAGCGCAGCTCCCTGCGCATGCCAATGGACTTCTTGCACAACAGGCTCAACGCCCGCTCCCCCAAGACGCTGTGCAGCAGCGTAGGCTGCCGTCTGCGATGCCAAATGCCCGTCCTCTGCGTGCGCACCAGCGCCAAACCACTgcacatcaaactgcgcagcgtcaaaaccatttgcctcgaatgcacgcgccaaatcccccagattttcctgaaaagcttcaaacgcctcctgagaagcaacgtgaataGTACCCACCACCCGCTTATTCTCCGACAGGGCAAGACGTATGCTCACCGCACCAAGGTGCTCTGGCTTCAGCGCAATGTCGATGTATCCGCGTCCGTGATCGCGCAGCACAACCCGTCCAGATTGCGCAAGCTCTGCACTATGCGCACGAATGTGCGCCGAAAGaGCCGCCTGAGTGGTAGCAAATCCTCGGATCCCCTGCGACTGCGCTGTCTCCTCACGCGCGTGCGCAACTCCTTCAAACGCACGCTCCACGCCTGCACGCTCCCCCTCACGCAGCGACtccgtaccGTGCTCTTCCGCCCCCGCATCCACGTCCGCAGCCGACAGCTGCGCCTGCGCCGCAGGAAGTACGGCGCCCGCGTGCGAAGACACACCCGACCCTGCACCGCGCGAATGCCTACGCGCGTCCAGCACAGTAAAGCGCGCGTCCGAAAAAGATCTCAACTCCTGAGGAGAATCCCCATGCCGAACCTGCCcgtacgcagtcgccccctggaacgCCGCACCGGCGCTCACCCCTGCAGCAGCAGAGGCGTGAGACGCACCTGCCTTTCCTCCAAAGGAACTGCCTGCTCCCCCAGACtgcaaaacaggctcaccacggatagcagccgccaccaaccgctgccgcaCCTCTGCnnnnnnnnnnnnnnnnnnnncttcagactccgacgatgccgcgtacgtggcttcgctcccctgctcacgcagcagggcaggggcagcgccagaaggaagagaccctccgcgcaacccccgcgcaccagcgctttcccgcagatgnnnnnnnnnnnnnnnnnnnnnnnnnnnnnnnnnnnnnnnnnnnnnnnnnnnnnnnnnnnnnnnnnnnnnnnnnnnnnnnnnnnnnGGACGCGCCGCACGCCCCCGTTCCCCGGATAAGGGCTGCTCTGGCACAACAGACCGCGGCGTTACGGnnnnnnnnnnnnnnnnnnnnnnnnnnnnnnnnnnnnnnnnnnnnnnnnnnnnnnnnnnnnnnnnnncctgcnnnnnnnnnnnnnnnnnnnnnnnnnnnnnnnnnnnnnnnnnnnnnnnnnnnnnnnnnnnnnnnnnnnnnnnnnnnnnnnnnnnnnnnnnnnnnnnnnnnnnnnnnnnnnnnnnnnnnnnntgggtacccgaaccggtttgctgctcnnnnnnnnnnncgcgcacCCTTTCGTGCACTGCAGCCGACGCAGGGGAAAGAGAGACTCTCTGTGGCGCAGCGCCACGCATGTGGTCATGCAACGACTGAGAAAAAGAACACGGTGCTGCCGCACACGACGTACCGACTGAAATAGTCTCCTGCGCAGCAGGcgcagacnnnnnnnnnnnnnnnnnnnnnnnnnnnnnnnnnnnnnnnnnnnnnnnnnnnnnnnnnnnnnnnnnnnnnnnnnnnnnnnnnnnnnnnnnnnnnnnnnnnnnnnnnnnnnnnnnnnnnnnnnnnnnnnnnnnnnnnnttcaatacaaagcgcacgagaaattcaGCACCCTCCCAAAGGCTCCAGCACGCCGCTTCTTTCCCGTTCAGTATTTCCCCGTTTCCCCTGACAAAAGATGGATTCTCGGATACTTTTCCCCTCCGTCTATGGAAAAGGAAACAGCTGGCAttctctgctccTATACGCTTTTTCACAGTGCGCTCGTGCTGGCGCTGTCCCTCGCGCACGGGCGTACCCAGGTGCCCCCCAGCTCCACGCTCAGCTTTTTAACGGtcattgtactctggcactgtctgctcttcttttttcttgtcgcgtataGCAGAGAACCTGCAGATACCACCGTGCCGTTTAAACCGCTGCCTGAACAGACAGCGCCTATTTGTGCCGCCGCATCTTCTGACTGTAAGGAGAACCGCACCGCGCTGAAAACGCTGAACaCTGCAACGCAC</w:t>
      </w:r>
      <w:r w:rsidRPr="00412DA8">
        <w:lastRenderedPageBreak/>
        <w:t>ATCACGCTTATCCGTGCCAGtgctattcctatcgttggctttctgcttaaattccacgCACTGGCGGGGCTTTCTTACTTCCTCGTTGCAGGACTGAGCGTTTTGTTCCTCACCGATTTTATCGATGGCAAAATTGCCCGCGCAAGACGAGAAACGTCCCGCGTGGGAGAAACGCTCGACGCAGCAAGCGACTACGCGCTTATCGGGCTCATCTCAGCGCTTTACTACCAAAGCGGTGTGGTGCCCCTGTGGTTCTTTGTGCTTATCATcacccggctttcgttacnaacggntattgcctgtgtgtacgcgctttttggccacccgatnnnnnnnnnnnnnnnnnnnnnnnnnnnnnnnnnnnnnnnnnnnnnnnnnnnnnnnnnnnnnnnnnnnnnCCGTCTCCTGCTGCCGAACCTTGCGCGATCAAACAGCGGCGCGCGCTTTTTTACCGGGGCAGAAATCCTTGCAGGATTCGTCATTTTCACCGGGATAGTGGAAAAACTGTATCTTGGCGTTCAGCATCGCccaggacgctccccgt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acgcttcttcgttatggtgcgccagtggcgctgcggttcncagaCGGTGTGTACTGAATTTCCCGGCGGGGTTATCGACGCAGGGGAGCACCCTGAGGCTGCAGCGCGCAGGGAGCTGTTTGAAGAAACAGGCAGACGCGCTTCCTCTCTTGCACACCTTGGCACCATACACCCGAATCCCGCCGTGTTGGAGAACCGTGTGCACATCTTCAGCGCCGAGTGTACGCCTGAGGTACGTGAACCGCAGTTGGATACCGACGAGTTTTTAGAGCGGTGCGTGCTCCCCGTGCACGACGTGTACGAACGCATGGGCCGCGCACCCTTTGACCACGCGCTCATGGGCgcagccctctttctttttttgcgggcgcatccgctttcctccctgtaactcagtgcggtacgtcgcctgcagcgcgtccatctaggtcggcatagagcgccgctctaaagggGGgtatnnnnnnnnnnnnnnnnnnnnnnnnnnnnnnnnnnnnnnnnnnnagcatcgcgatagtcatcggtcctactccccccggaacaggcgtgatcgcctgcaccttgtgcgccactgcgtcaaaatccacatcaccacacagtcttctcnnnnnnnnnnnnnnnnnnnnnnnnnngtgatgaatacccaCATCGATAACCACGGCGCCGGTGCGCACAAACGGCGCGCCAATGAAGCGCGCCTTTCCCAGTGCTGCAACGAGGATATCTGCCTGCACACAGATATCCGCCAAACCGCGCGTGTGACTGTGACAGAGCGTCACGGTTGCATCACAGCCGGGAGAGGCAAGGAGCACTGCAAGCGGACGGCCAACGATGGCAGAGCGGCCGACAATTACcacgcgtgcccccgcaagcggcacnnnnnnnnnnnnnnnnnnnnnnnnnnnnnnnnnnnnnnnnnnnnnnnnnnnnnnnnnnnnnnnnnnnnnnnnnnnnnnnnngttAAGCGGATGAAAGCCGTCGACATCTTTTTCTGGCGCCACTGCGCGGCACACCCTCGCTGCGTCAAGATGCGCAGGTAACGGCAATTGGATCAAAATGCCGTGCACCCGCGCGTCCTCATTGAGACGAGCAATAagttctaacacctgnnnnnnnnnnnnnnnnnnnnnnnnnnnnnnnnnnnccccccgcaggtgggcgcgagccagggcacgctgctttgctgcaacgtaggtacaagaaGCCGGGTCATCCCCCACCAGCACTGCGGCAAGAAAGGGCGCCGTGCCTACCGCCGCACGCAGCGCCTGCACACGCGTTGCAAGACGCGCCGTacactcgtgtgcggcttgttttccatcgatgaggcgtgcgtccacgcgcccagtat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aaaaacttttccctcggcgggcaagtttcctttgagtgttaccgcacgaccgggtcaaactattacttttctgttcccatcannnnnnnnnnnnnnnnnnnnnnnnccgtag</w:t>
      </w:r>
      <w:r w:rsidRPr="00412DA8">
        <w:lastRenderedPageBreak/>
        <w:t>ggcgctggcgcataccgctctccctgggcgttgggcnnnnnnnnnnnnnnnnnnnnnnnnnnnnnnnnnnnnnnnnnnnnnnnnnnnnnnnnnnnnnnnnnnnnnnnnnnnnnnnnnnnnnnnnnnccatcggcggcattgttgcnnnnnnnnnnnnnnnnnnnnnnnnnnnnnnnnnnnnnnnnnnnnnnnnnnnnnnnnnnnnnnnnnnnnnnnnnnnngtgcgctaccacttttagccccggcggcggggcaggtggcgcgcgcgtccctactGgataatggcttcaagcgcaatttctatcatttgggtaaaggagcgctcccgctcctgcgcgctagttaccgcgccggttaccaggtggtcag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tcgcttacgacattttgtacagATGTCATACCTACCTCCCCGCGTGGTGCTTCATCTTACAGCAGTGGACATCATGCGCTTCCCTTGCCTGAAATGCCCTCATTCTCCGCATCATGCTC</w:t>
      </w:r>
      <w:r w:rsidRPr="00412DA8">
        <w:lastRenderedPageBreak/>
        <w:t>TCAAAATCAACTTGATGCCCGTCAAATTCAGGTCCGTCCACGCAAACAAATTTTATCTCAGAACCTACATTCACCCGACAGCCACCGCACATGCCAGTGCCGTCAATCATAATGGTGTTCAAAGATACGACCGTGCGGATCCCAAAGGGGCGCGTCGTTTCCGCACAAAACTTCATCATAATCGGCGGACCGATAGCAACCACCTCCTGTGGACAGGACGCGCGCTCGCACAGCTCACGCAGGGGCTCAGTCACTAAGCCCTTGCGTCCATATGAGCCGTCGTCTGTGACAATGACCAGCTCGTCTGCAAGCGCGCGCATCTCCTCnnnnnnnnnnnnnnnnnnnnnnnnnnnnnnnnnnnnnnnnnnnnnnnnnnnnnnnnnnnnnnnnnnnnnnnnnnnnnnnATAGGATACagcggagctgccccaacaccCCCTGCAACgcaggcgacagttcctacattttcaatgagagttggatttcccaacggaccgagaactacagagatggaatcgcccacttccttttcgcacagcctcatagtagtggcgccaacagtctggatcactagcgcaatccaccctnnnnnnnnnnnnnnnnnnnnnnnnnnnnnnnnnnnnnnnnnnnnnnattcgtcatcaagttgaacaagcacaaactgtcctgcagcacgattttttgcaataTCAGGTGCATGCACCTTCAGGTAAAACACCTGCGGAGAAAATTGTTTCTTTTCTAGAATGCTGAACACAGCCATGCCTCCTTCGACCAAACTCTCGGAGGGATGGATGATAGTACAGCGAATGCAGATTTGTCAAAGAAAAGCCTTTCTTCAGCTCTGTCGCACAAggcaactaacgcgccgaccgctgcttttctcatcattgttTCCTGGCAGnnnnnnnnnnnnnnnnnnnnnnnnnnnnnnnnnnnnnnnnnnnnnnnnnnnnnnnnnnnnnnnnnnnnnnnnnnnnnnnnnnnnnnnnnnnnnnnnnnnnnnnnnnnnnnnacgcccgcatcggcggtgtgttcctctctTTCTTTGTGCTGTTACCCGTCTTCTGCCATGGCAGCAAAGAGAAGGGAAAGGAAGAAGAACCGGTTCGCCTCTCAGTCCTCATACGnnnnnnnnnnnnnnnnnnnnnnnnnnngaatgtgttnnnnnnnnnnnnnnnnnnnnnnnnnnnnnnnnnnnnnnnnnnnnnnnnnnnnnnnnnnnnnnATCCTACGGTGCTTCACGCGCGCCTTGCAGACGGGACCGCTCCGGATGTTGTAGAGGTGTCTCTTCCCTCGCTCCATGCCCTTGACCCATACCTTTACTTTGTAGATCTGAGCAAAGAAGCCTGGATACCGGATCTACTGATTCCTCCCACAGATCCGTACGGCAAGACATTTGCGCTTCCCTTAAACTGCGCCGTGTCTATCaatgcacttttctacaacaaggacctttttgatcgctacGGGATATCCnnnnnnnnnnnnnnnnnnnnnnnnnnnnnnnnnnnnnnnnnnnnnnnnnnnnnnnnnnnnnnnnnnnnnnnnnnnnnnnnnnnnnnnnnnnnnnnnnnnnnnnnnnnnnnnnnnnnnnnnnnnnnnnnnnnnnnnnnnngtgnnnnnnnnnnnnnnnnnnnnnnnnnncgtgccacagacgactccatcgattggacgcacgagcgtgcgctctatcctgtactcggagcctATCTGGAACTGTTCAAGCGGGGATACGTAAACAAACACCACcGGACTGCGCGCGTGCGCGAAATCATTCATGATTTTACACGCGATCGCATCGCTATGTACTTTGGCAGTCACCTGGTTGCAGATGCAATCATAAAAGAACGTCCTGGAATCaacttgggcgcgtgcgtcctccctataaccgaaaatgcacaagacgtactgactggaAGTTtggaagnnnnnnnnnnnnnnnnnnnnnnnnnnnnnnnnnnnnnnnnnnnnnnnnnnnnnnnnnnnnnnnnnnnnnnnnnnnnnnnnnnnnnnnnnnnnnnnnnnnnnnnnnnnnnnnnnnnnnnnnnnnnnnnnnnnnnnnnnnnnnnnnnnnnnnnnnnnnnnnnnnnnnnnnnnnnnnnnnnnnnnnnnnnnnnnnnnnnnnnnnnnnnnnnnnnnnnnnnnnnnnnnnnnnnncaaaacacaccccacagagcctctgtttttccagatttcgccgcgtatgtaaccgacccggcaccaACTGCGCacaccatgctgcaccgcgcccaaactgaagcgcggaggagaagagagccggtacaaaaaaaagaatgagagctcctgcnnnnnnnnnnnnnnnnnnnnnnnnnnnnnnnnnacctaccgcgcgacaagacaatcttgccacagcnnnnnnnnnnnnnnnnnnnnnnnnnnnnnnnnnnnnnnnnnnnnnnnnnnnnnnnnnnnnnnnnnnnnnnnnnnnnnnnnnnnnnnnnnnnnnnnnnnnnnnnnnnnnnnnnnnnnnnnnnnnnnnnnnnnnnnnnnnnnnnnnnnnnnnnnnnnnnnngtgccgtgcaagaggccaggcacagtggcaactaccgcaaagtccgcccagccgcagcgcgcgcttacatcaaacacacatacatcc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ccaaatccttggtaaatattcgccgtcgtgcgcgcaagaccgtgcgattcagttccgttaagaatttccaacgcatacacacgcnnnnnnnnnnnnnnnnnnnnnnnnnnnnnnnnnnnnnnnnnnnnnnnnnnnnnnnnnnnnnnnnnnnnnnnnnnnnnnnnnnnnnnnnnnnnnnnnnnnnnnnnnnnnnnnnnnnnnnnnnnnnnnnnnnnnnnnnnnnnnnnnnnnnnnnnnnnnnnnnnnnnnnnnnnnnnnnnnnnnnnnnnnnnnnnnnnnnnnnnnnnnnnnnnnnnnnnnnnnnnnnnnnnnnnnnnnnnnnnnnnnnnnnnnnnnnnnnnnnnnnngtgatcattaacactacgcaacaaagctaaaatagctttctgtttcctcgatgctgactccccttct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caacactttcattgcacactccctggcctctcgtcgaactgcggcagatacacacactgccctacttttgcccgactgccacccgttacgcnnnnnnnnnnnnnnnnnnnnnnnnnnnnnnnnnnnnnnnnnnnnnnnnnnnnnnngncgtggtacgttttcgctctgcgcacacaatactcgcactcactacttttgcagcaagcgcatctaaCGTTAACGTTGACACTGCACCGCGCAAGGACGCCGCCCAAGCACGAGCTGGCTCAATTTTGTCTGATATAAAAAGAATCTTTCctaacacaccaaagtcttcacacccaaaggtnnnnnnnnnnnnnnnnnnnnnnnnnacctcatcctgcacgccaaattcctgtgctaacacacacgcggctgcgcgcccgtgcaagagcaatggcgtaccACGCTCAGTTACATCAATGGGAAAACCACCGCACGCAGCAGCACGCAACAAGAACACTTCCGAATGCTCCCGGCACATATCGTGCGCAATACCCGCGCAATAAACGTGCGGCTCAAGCTGCGCTTCCAACGCATACCGCCGTACCAGCATGCACCCAAACTCnnnnnnnnnnnnnnnnnnntcatacctaggtggcgaaagcactgcgcgcgcgtacgcgtccacacgcgcaatcagnnnnnnnnnnnnnnnnnnnnnnnnnnnnnnnnnnnnnnnnnnnnnnnnnnnnnnnnnnnnnnnnnnnnnnnnnnnnnnnnnnnnnnCGTCCACTCcggagaaagaaggcagaggctcacgaccggtagagtccacgcgcgataatatactcacgaactggggaaggtacaagataaccccaactacgcccccgttgaattgcggtgcgtatgnnnnnnnnnnnnnnnnnnnnnnnnnnnnnnnnnnnnnnnnnnnnnnnnnnnnnnnnnnnnnnnnnnnnnnnnnnnnnnnnnnnnnnnnnnnnnnnnnnnnnnnnnnnnnnnnnnnnnnnnnnnnnnnnnnnnnnnnnnnnnnnnnnnnnnnnnnnnnnnnnnnnnnnnnnnnnnnnnnnnnnnnnnnnnnnnnnnnnnnnnnnnnncgcgagcttgccctcaagctgtgcgccatacttttcccgcacnnnnnnnnnnntctcggcagtatacgaaatacccccacgcctaatctcacactctTCAACAGAAAAATACGGCGTTGTCCCAATTGCTAAATGGAGCATCCGCACCcgatcgtgcgcacttgcacttccttccttttctttgaagggggaaacgaaggtaggnnnnnnnnnnnnnnnnnnnnnnnnnnnnnnnnnnnnnnnnnnnnnnnnnnnnnnnnnnnnnnnnnnnnnnnnnnnnnnnnnnnnnnnnnnnnnnnnnnnnnnnnnnnnnnnnnnnnnnnnnnnnnnnnnnnnnnnnnnnnnnnnnnnnnnnnnnnnnnnnnnnnnnnnnnnnnnnnnnnnnnnnnnnnnnnnnnnnnnnnnnnnnnnnnnnnnnnnnnnnnnnnnnnnnnnnnnnnnnnnnnnnnnnnnnnnnnnnnnnnnnnnnnnnnngcctcctgcaattcatctaaaccccagcgattgtgcaccgagactccacaaacctcagtggatgggtGCTGTGCACGAAGCTGCTGCAAACACTCACGC</w:t>
      </w:r>
      <w:r w:rsidRPr="00412DA8">
        <w:lastRenderedPageBreak/>
        <w:t>GCATTCGGCAAATCAAGCTTGGTACCTACGAGCACGCGCGCCTTTGTCTCAAAGACAGGGGAGAAAGCGTACAATTCCTTGCAAAGCAAATCGTATGTATGCAGCGCACGCTCATCTGCAAGATCAATGAGAAATGCAAGCCCCGCACAGCGGGTCAAGTGCTTGAGAAAGCGCAACCCCAAGCCGACACcctgcgngnnnnnnnnnnnnnnnnnnnnnnnnnnnnnnnnnnnnnnnnnnnnnnnnnnnnnnnnnngcagcacccccaagtaagnaatccgggtagtgaaaggataaggggcaacgcgcgaccgcgcgtggGTAAAAAAATTCAGCAAAGAAGATTTGCCCGCGTTGGGGAGCCCCACAAAGCCAACGTCTGCCACAATACGCAGTTCAACGTGCACnnnnnnnnnnnnnnnnnnnnnnnnnnnnnnnnnnnnnnnnnnnnnnnnnnnnnnnnnnnnnnnnnnnnnnnnnnnnnnnnnnnnnnnnnnnnnnnnnnnnnnnnnnnnnnnnnnnnnnnnnnnnnnnnnnnnnnnnnnnngcaaaacctcatgagtctgcgcatcccttaaaagacaacccggaggcagcggtataacacaatcgtgcccctttgcaccaaagcggcgtgccccctctccatcctgcccattctttgcacgaaacacgcgtccatacctcagGTGCACAagnnnnngcatgttgcgccgtacctggaacacaacgtccccgccgcgccctccatcgccccccgcggggccgccgcgcgggacatacttttcccgccgaaacgccacacagccatttccaccccgaccagaggaaacacg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TACCCCCCGTTTTGTCTTAACCGCGACGCTACGCACACACCACTCCcctccgcacgcaaagatgcaccgaactgggatactcctgcatcaacgtACGTAAACCnnnnnnnnnnnnnnnnnnnnnnnnnnncaagagagccaacgcggaATCCGGACACCCCCCCnCGCGAAAGGAGAGAAAACCCCGATCCGCCGCCTCTATCTGAGGACCCAAACGCTCAAGCCCAAGCACCGCAGTGCGCAAAAGCACACTAACTGCCGCACACACAACATCACCGCCTCGTGTTCCACGCGCAGCATGACCAGAGGCAACTGCAGATAAAAACTGCCCTCGGTCACCGACTTCAAGCAnCACTCGGACCAGAGCCTACACCCCCAAGATGTCnCTAACGGTCAAGCGAGTGTACCACTGCCGATGACCGATAGTTCGGTGGTAATCCTTCTTGCTCTTATACTTGTACACGGTAATCTnnnnnnnnnnnnnnnnnnnnnnnnnnnnnnnnnnnnnnnnnnnnnnnnnnnnnnnnnnnnnnnnnnnnnnnnnnnnnnnnnnnnnnnnnnncaTCAACACCTCACGCACATCGATGCACCCGCCCGGCGCAACTTCGGAGATATTATCTACAACGATACTACTACCCCGTTCCACCTTATACTGCTTGCCCTTGTATTCAATCAGCGCGTACACAAAACCTCCAAAAAACACCCAGCTAC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ctgcaggcagctcaatcatagcacccaccttataGTCAnnnnnnnnnnnnnnnnnnnnnnnnnnnnnnnnnnnnnnnnnnnnnnnnnnnnnnnnnnnnnnnnnnnnnnnnnnnnnnnnnnnnnnnnnnnnnnnnnnnnnnnnnnnnnnnnnnnnnnnnnnggggatcattatctctgggtacaccnnnnnnnnnnnnnnnnnnnnc</w:t>
      </w:r>
      <w:r w:rsidRPr="00412DA8">
        <w:lastRenderedPageBreak/>
        <w:t>cggtacactgcctcgaacacggcgcgcaCCTGCATGGCGTAGATTTCCGGGTATGAAATCGCAATACGGCACCCACGGTGACCCAGCATGGGATTCACCTCAGATagcatggagatccgctcctgcaactccTCCCGGGACAGACCTTTAccacaanccttctcgagatactccaaaaannnnnnnnnnnnnnnnnnnnnnnnnnnnnnnnnnnnnnnnnnnnnngcatccagaaggcgaatagtcacttcatgtccctgcattaccttgaagatgccgtagannnnnnnnnnnnnnnnnnnnnnnnnnnnnnnnnnnnnnnnnnnnnnnnnnnnnnnnnnnnnnnnnnnnnnnnnnnnnnnnnnnnnnnnnnnnnnnnnnnnnnnnnnnnnnnnnnnnnnnnnnnnnnnnnnnnnnnnnnnnnnnnnnnnnnnnnnnnnnnnnnnnnnnnnnnnnnnnnnnnnnnnnnnnnnnnnnnnnnnnnnnnncgaacgcacaaaacccttcgcaagctcgatgaagctcactaggccagacgtctctggatcaggctcaatGAGCTGCGCAGCTCCCATATACAGGGTGGATTCCCCGTAGTAAGGAACATTAAGCGTTACAAAATCGCCctcgttgatagtcataccgtcaacgaccgctttgtccgaataaatcttcaTATCTGGACGGACCAAAGAGATCTTCCCATACTGACGGGCAACAACCGAAGCGTGGGCGGAGTACCCCCCctcgttagaaagaacaccagttgccacctcaattgccttaacgtcccccgcgtacgttgcaggcatacacnnnnnnnnnnnnnnnnnnnnnnnnnnnnnnnnnnnnnnnnnnnnnnnnnnnnnnnnnnnnnnnnnnnnnnnnnnnnnnnnnnnnnnnnnnnnnnnnnnnnnnnnnnnnnnnnnnnnnnnnnnnnnnnnnnnnnnnnnnnnnnnnnnnnnnnnnnnnnnnnnnnnnnnnnnnnnnnnnnnnnnnnnnnnnnttaccgacttgaccacgtattcagcatccaccacctcgcgctcgtacaggtcgagcagcaaccgtaccaaagagattgtgctcttcgcttcgacaggtttttgctcaataa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acaagccttaccgcttcttcaagctgaacgtaggcatcatcgaaaaagccgtctggaagcaaggctcgataccgattcatcgcctcgcgcccagagggnnnnnnnnnnnnnnnnnnnnnnnnnnnnnnnnnnnnnnnnnnnnnnnnnnnnnnnnnnnnnnnnnnnnnnnnnnnnnnnnnnnnnnnngcgataccaagcaataccccaaatacacccttcaaaaggaagaacacCTCGTGCGTTGCAAAATGCTCCCCGACACGCTCGACAAACCCCGCGAAAGTATCCCGTGTCAAACCAAAGTTATGTAATACCGGATAATTCGAAATGGCCAAATTGGGGGATAAAACCACCTTGAGGAGCATAGGATTCTTTGCATCCGCAnnnnnnnnnnnnnnnnnnnnnnnnnnnnnnnnnnnnnnnnnnnnnnnnnnnnnnnnnagcttctcccnatacnnnnnnnnnnnnnnnnnnnnnnnnnnnnnnnnnnnnnnnnnnnnnnnnnnnnnnnnnnnnnnnnnnnnnnnnnnnnnnnnnnnnnnnnnnnnnnnnnnnnnnnnnnnnnnnnnnnnnnnnnnnnnnnnnnnnnnnnnnnnnnnnnnnnnnnnnnnnnnnnnnnnnnnnnnnnnnnnnnnnnnnnnnnnnnnnnnnnnnnnnnnnnnnnnnnnnnnnnnnnnnnnnnnnnnagaactcnccccctccttgaaatacttagagagcttngacaaatccttaatttcctcacctgacactgcaaactgaatcacaCTCCCGTGCTTCACCTTTCCCCATTTGAAGAGAGTGTTAATATCCACAATACGCtcaccATCGTAGAACacaatgacctctgaagaagggtaccgcgcgttgtaactcctgataatacgcttccacgcttccacattcccgttatgaaacaactcgttagaaacaggcaccgatattaactgagnnnnnnnnnnnnnnnnnnnnnnnnnnnnnnnnnnnnnnnnnnnnnnnnnnnnnnnnnnnnnnnnnnnnnnnnnnnnnnnggtagccccttcagacgccctggcagcgtccgcacccgacttctttgccgatcgaaccctcttgccagaaccctcagactttttcgtagacacaaatgcaaaancccccgaaaggatttctttgggaaccacga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ctgcatccaccgcgccagcctttctcgtcttcattccaacatccgagcgcacntccacctgctcagcggccacggaagnnnnnnnnnnnnnnnnnnnnnnnnnnnnnnnnnnnnnnnnnnnnntaccgctggacnccttctggtc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cataccttcgcaatatcctcgtacacgggctcaCCAGTCTTATCCTTGTAATGCTTCTTTATATGCTTCTTGTACACCTTAGCAAGGTCATCAAAGTCGGTAATCTTCGCCATGAACCTAGACGCCTTAGACttatcgtacttagt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gaacattcaattggtcgaaagtttccggatcaatttctgcgcgcaaattgctgattttttccatcaactcccgcgaaataanctcgtagngcttgctgtcagggTTCTCGCAGTCATCGTCGGTGAAATCGCTCACCATCTTCATCttttcgaagATGATACTGCTATCAGACATCTCTTCCTTACCCTGGTCGATAAGCTCGTCCTTCACGCGATCAATTTCTTTGTCGATGGCATCTATGTAGTGATTGGAGATGAGATCCTTAATAAGGTACGCTACCGTCGTCTGGTAATGGAAGATAGGGCTAACTAACTCTGAGTCCAGAATATTGATAGACAACTTCACGTCAGTGACGGTCTTAGGACGCGCAAGATTGTCCTTGAACGCACACTTGACTACCGCATACGCATTCTCTCCGCGGACAAAAGCACCCACATCAACCTTCTGACGCAGCAAAGAATTGGTGTGCGTCTCAAGCTCATTCACACCCCGCTGTATATGACCCtgcaagtgcccgtacatattcaccatcgatttctcgnnnnnnnnnnnnntgaacttatccgctcccgcaacctcatccagtaggatggcaatctcCTTCGGCGTGTAACGGTTCAACACCTTCATTTCCTCTCGGTCGATGAAACCACGGACTTTCTTCAGCATTTCGTCTTCCGCAGTCACCATGTACCGGTTGAACATGTTCTGGTAATTCTGGTTGAAGTAGTTATACAACTTTTCCTT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CAACCGACACAAGGTTCTCTTGTTAGTTACCGACCTTGAGCACGACGCACCGCTCACCTCAAAGTACCGTGGCAAACAGCGTTCCTTtcaaagtcnnnnnnnnnnnnnnnnnnnnnnnnnnnnnnnnnnnnnnnnnnnnnAAATCACCTTGGATATGGCCGTGCACGACCGCGTTGCCCACACGGCGCGGGAGCTGTATCGCAGnnnnnnnnnnnnnnnnnnnnnnnnnnnnnnnnnnnnnnnnnnnnnnnnnnnnnnnnnnnnnnnnnnnnnnnnnnnnnnnnnnnnnnnnnnnnnnnnnnnnnnnnnnnnnnnnnnnnnnnnnnnnnnnnnnnnnnnactgagtgtggccggatcgttgttcgtcgctgcgtgggctCTATATATtttctcctgctttcagcacggtcacgtnnnnnnnnnnnnnnnnnnnnnnnnnnnnnnnnnnnnnnnnnnnnnnnnnnnnnnnnnnnnnnnnnnnnnnnnnnnnnccgccgcacacccgtctgacacggcagacaatacgtccggctcgtcCACCACGACAGACCCACGGTCACATGGAAACGCCCCGCCGGCCCCTGTAGGCGGAGCAGCACAGACACACACACAaccgcctgtacanacngcaatgcgcatagcnnnnnnnnnnnnnnnnnnnnnnnnnnnnnnnnnnnnnnnnnnnnnnnnnnnnnnnnnnnnnnnnnnnnnnnnnnnnnnnnnnnnnnnnnnnnnnnnnnnnnnnnnnnnnnnnnnnnnnnnnnnnnnnnnnnnnnnnnnnnnnnnnnnnnnnnnnnnnnnnnnnnnnnnnnnnnnnnnagatagcgcgcacacacaCCGCAAGACGGTGTCATTTCTCACGCGCAacaccgcaatttccagcatccgccgccgccttgaggtaacatttgaatcccacgaggtgatacacgtaagggcggttgaagacgtagcacggctcaaaattGGCagcacgtcGATGTGGGACggtcaatacaccagatatcacgccggtccggctagtgctccttcgccctgatgcgttgctgagcaattgcattccacgggtttattcctggttttccccacgctatccccatatccacagcttccccacgnnnnnnnnnnnnnnnnnnnnnnnnnnnnnnnnnnnnnnnnnnnnnnnnnnnnnnnnnnnnnnnnnnnnnnnnnnnnnnnnnnnnnnnnnnnnnnnnnnnnnnnnnnnnnnnnnnnnnnnnnnnnnnnnnnnnnnnnnnnnnnnnnnnnnnnnnnnnnnnnnnnnnnnnnnnnnnnnnnnnnnnnnnnnnnnnnnnnnnnnnnnnnnnnnnnnnnnnnnnnnnnnnnnnnnnnnnnnnnnnnnnnnnnnnnnnnnnnnnncccccgtggcttctcatctcccgcgcccacctcatcgggcacagatacccctccctcgagaatcgacacgcccaaattatgggacgacgACATAGCAGACCGCGCAGCCGTGCCGTCTGCGGCCAnnnnnnnnnnnnnnnnnnnnnnnnnnnnnnnnnnnnnnnnnnnnnnnnnnnnnnncgcgtcctgcaagacaactgtctcagattttcccattgattcaactgcttctccgtacgcnnnnnnnnnnnnnnnnnnnnnnnnnnnnnnnnnnnnnnnnnnnnnnnnnnnnnnnnnnnnnnnnnnnnnnnnnnnnnnnnnnnnnnnnnnnnnnnnnTGTGCCACCTTCTCATCCTGAGTAATCCACCAACGAGTAAACAGCAACACCGTCTCAAACACATTGAACACACCCTGCGTGCCATACTCTTCCAATCTTTCCAACTGCTCATGGAGATGCGCGGCCGTAGACGCCGCATGGAGCGCAAGCCACACGTGATAAACCAAGAACGTAGCATGCTGTTTCTTGTTTAGCACCTGCACACCTATGTGCTCGACTTCTGCCAACGTTTCCCGTGCATACTCGCgcgcatccgcGGCCATTGCATTACGCGTAGCTTCAAGTAAGAACTGCACGCGCTCAGTACCCAGCGCatacnnnnnnnnnnnnnnnnnnnnnnnnnncgcacgctcatgagcatcgtgcaattctaaatactgagcaaagagcgagagcgctTCCTTTTTCtccgtaaacgaagaaagcaacggaatatgctgctcaaaatacgcatgcacctgctgaaaattgcgcaatgcaaaaccacgcatcgccnnnnnnnnnnnnnnnnnnnnnnnnnnnnnnnnnnnnnnnnnnnnnnnnnnnnnnnnnnnnnnnnnnnnnnnnnnnnnnnnnnnnnnnnnnnnnnnnnnnnnnnnnnnnnnnnnnnnnnnnnnnnnnnnnnnnnnnnnnnnnnnnnnnnnnnnnnnnnnnnnnnnnnnnnnnnnnnnnnnnnnnnnnnnnnnnnnnnnnnntccacatgctccggannnnnnnnnnnnnnnnnnnnnnnnGAGGTAGGACTGTCTTCACGTTTCTGTTTT</w:t>
      </w:r>
      <w:r w:rsidRPr="00412DA8">
        <w:lastRenderedPageBreak/>
        <w:t>CTTGTTTTCGCGTCCGGATCAATAAGAAAAAGCAACGCCGTAAGCGCACCGCACGCAAAGGCAAAAAGCAAGCTCAAAGTGATCGgcacngcctgaaAGGTATAAAAGACAAGCGATACATCGCAGCGGnnnnnnnnnnnnnnnnnnnnnnnnnnnnnnnnnnnnnnnnnnnnnnnnnnnnnnnnnnnnnnnnnnnnnnnnnnnnnnnnnnnnnnnnnnnnnnnnnnnnnnnnnnnnnnnnnnnnnnnnnnnnnnnnnnnnnnnnnnnnnnnnnnnnnnnnnnnnnnnnnnnnnnnnnnnnnnnnnnnnnnnnnnnnnnnnnnnnnnnnnnnnnnnnnnnnnnnnnnnnnnnnnnnnnnntatttcgcgagcgcgactctaccaacactggcaatgtctttcctacccgtgcgcgcatctttttcaaagtagtactcatcnnnnnnnnnnnnnnnnnnnnnnnnnnnnnnnnnnnnnnnnnnnnngggatacgatcgggaaagtcATAGGCAGGCGTTCCCTCGCGCGGGTTATAGTGATACATAAAAGCGGAATCAAACTCCACCTCCCGCATGAGATCCAGCGTTTGCTCAAAATCCTCCTCCGTCTCCCCCGGGAACCCAATAAGAATATCTGTGCTCAGCGCCACATTGGGGAcactcgctttcagtttaccCACCAGcgacagatactgctctctcgtgtaactccgtcgcatccgctt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ACGCACGTATGGCACAATGCAAAACGAACAAAAATTATTGCAGCCATTCATGATGGGGATAAAACTTTGGAATGAACCTTCGCTATATGAAGAAGCGAAAAAACGATACCCAGAGACAGGATGCTCCCGGTAACGCTCGGAGATAAACTCAAAGCGGTAATCTTTCTGGGnnnnnnnnnnnnnnnnnnnnnnnnnnnnnnnnnnnnnnnnnnnnnnnnnnnnnnnnnnnnnnnnnnnnnnnnnnnnnnnnnnnnnnnnnnnnnnnnnnnnnnnnnnnnnnnnnnnnnnnnnnnnnnnnnnnnnnnnnnnnnnnnnnnnnnnnnnnnnnnnnnnnnnaaataagccaagtctcccaaagacccgcgtttctgctgtAATTCGCACAGAACACGTATTGATnnnnnnnnnnnnnnnnnnnnnnnnnnnnnnnnnnnnnnnnnnnnnnnnnnnnnnnnnnnnCTGCTCTACAGAAGCAGACTCTGCAACATTCATCTGGCACCCGTACGTTTCAAAAAAATAGGTCAATgctttccctctncctgaacaatcctgctctcttctaaatcttacaaactagactgctctgtcaacacnnnnnnnnnnnnnnnnnnnnnnnnnnnnnnnnnnnnnnnnnnnnnnnnnnnnnnnnnnnnnnnnnnnnnnnnnnnnnnnnnnnnnnnnnnnnnnnnnnnnnnnnnnnnnnnnnnnnnnnnnnnnnnnnnnnnnnnnnnnnnnnnnnnnnnnnnnnnnnnnnnnnnnnnnncagcaatacctttttttgaaatTCCTACCGCCATAACCaaatcagttacagaagacaagcgcacatgaggaactgcaaTACCACACCCAATTGCAGTCGACATGAGCTCCTCGCGCCGCACTATTTCTGCCGCAAGCTCGCTACGATTTTTAATCTGAGGTGCAGTGCTCAAGCAATCAGAAAGCTCATAGAGCGCCGGACGACGCTCAGACTGTTCAAGATGCAGGATACGATCGGTGGACAGGATCCGCTCAATGGGCAAAACATCCGAATggctctgtctgtgagaacaggaaagacaagtgtcaacccatcnnnnnnnnnnnnnnnnnnnnnnnnnnnnnnnnnnnnnnnnnnnnnnnnnnnnnnnnnnnnnnnnnnnnnnnnnctcatacacggtacgttcagaaattcgcaggtaccgcgcaaccnnnnnnnnnnnnnnnnnnnnnnnnnnnnnnnnnnnnnnnnnnnnnnnnnnnnnnnnnnnnnnnnnGGGTACGCATCATGCGTTGCGTAGAAATCTCACGCCTGGCGTGTATCACTCACACCCCTAACCTACCTGTCAGCAAGAGAGGGGAACCATTGAGGAAATCTCTCCAAAACAGAGGTTTTTTCCCGGAGCGCTGCAACnGTAAAAGGGACAGaactccatcgcctgtctGGACAAACACCCCATTTTTATCTGCAGCAAGCACTGTCCCCACAGGAGCGAGGGGAACAAACGAAGACTCACACGACCTCGCCTGCAAAATCGCTATCCTTTCCCCATCTTTATAGGTGAATAGACCCGGCCAGGGAGTAAAGGCCCGAATCTTGCGCTCCAACACAACTGCAGGATTACTCCAGTCCGCCAAT</w:t>
      </w:r>
      <w:r w:rsidRPr="00412DA8">
        <w:lastRenderedPageBreak/>
        <w:t>CCCATCTCCCTACAGnGCTTACCACAAAATGTTGCCTGCGAGTGATCCTGTGCTGCAGGGGCGAGCGTGTGCCGCTCAACACCGACTAAAACATCATCCACAAGATCGGCAGCCACCAAAGACAAACGAGAAAGAAGCGCGCCAGTAGTCTCTGTACCGTCGAGCTGAACACGGGACTGCGCAAGAATGTCCCCTGCATCCATCTCCTCACCAATGTACtggagcgtcacacccnnnnnnnnnnnnnnnnnnnnnnnnnnnnnnnnnnnnnnnnnnnnnnnnnnnnnnnnnnnnnnnnnnnnnnnnnnnnnnntAATAGCACCGCGCGGGAAAAGCGCAAGGAACCGAGGGCCAAAAATCTTACCGTAGGCAAAACacaccagcacgtccggacgcaaagcctccaccgcgtcataaaaggc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tggatcactcttgccagaataccatctgcatcaacggcacaacgtttaccattctcgtcgaggtactgcacactcacccgacgcggacgCAACACCctttcataaatgtgaggaatgctcaaacagccttcctcgtaggaagattgctCTTCAGACGcggcagtgatctggggattgataaaagcgcggacgtggtgctcaacatctactacaaacacgcggacggtacgccctacctgcggcgccgcaagccccacaccgcctgccccncg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aatcgtttcttccgaaagcactcctgcctcccctgcacgcacaccctacgtgtcttgcttatgcaaccgCTGACCTTCCTAACGTGCGTCTACTTGTGGTACAGTGCAGCGCTGTGCGTAGAAGtcaaaattgtccgcnnnnnnnnnnnnnnnnnnnnnnnnnnnnnnnnnnnnnnnnnnnnnnnnnnnnnnnnnnnnnnnnnnnnnnnnnnnnnnnnnnnnnnnnnnnnnnnnnnnnnnnnnnnnnnnnnnnnnnnnnnnnnnnnnnnnnnnnnnnnnnnnnnnnnnnnnnnnnnnnnnnnnnnnnnnnnnnnnnnnncgtggcaacgagacaaaggaactgaacacactcactgaacgcggcgcgatcttggaccgaaatggccggtttcttgccgttggaaccaccgtctacaacctcagtgttaacaaaaatcttgtctcagacccacgcactgcagcc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agcatccgcctgcgggcacacctctgacaaaaggaatgaccattgaactcaaactcaaataaaaagcgagatcccgcgcgtttcccggccggtgttgcgcaaggctgcagtaccacacgcgcaggg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CTATTTGCACGTAGCACGTGCGGTGGCGCCCCATGCACTGCTTATCACTGACATTTCTGTGTTCCCTGCAGTGTTTCGACTCCCGTGGGAGTACATTGTCCTTGCAGGTTCGGCATGCCCTTTCGCTACATCCCTTGCGCACCATGATGCCTCCTGCTCTCCTTCCCACGCTCTTCCTCTCCCTTTTGTCGCGCCCGATCTTCTCGCCTCAGGTGGGTCGGTTGCTACAAGTGCGTGGGAATGTGCCCGCTACTTGGGAGCGACAACCATAGTGTACATAGGGTTGGATCTGGCATTTCCTGGAGcgcgcacgcactttcgcggagcgctgtttgaggagcgggcacacctgcaatc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aggtcaattgcaccgatgcggtgcgctggaggcgcacgatgaagagtacacctgtgcactgtctcggtcat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gcntcctgcatcagttttagaaacaccaagacgtctacgttttgcttcttgcgattctcgtagtccgcccagcggcggggcgtgtagngtgcanggacgtctgccctcacctgtgctgcatgcgcacagccgcgcgnnnnnnnnnnnnnnnnnnnnnnnnnnnnnnnnnnnnnnnnnnnnnnnnnnnnnnnnnnnnnnnnnnnnnnnnnnnnnnnnnnnnnnnnnnnnnnnnnnnnnnnnnnnnnnnnnnnnnnnnnnnnCGCGTGTGCCTGTTCAAAGTCGCCGCACAGGTGACACGCGAATGCGAGGTAAAAGCGAGTCCACGGCnnnnnnnnnnnnnnnnnnnnnnnnnnnnnnnnnnnnnnnnnnnnnnnnnnnnnnnnnnnnnnnnnnnnnnnnnnnnnnnnnnnnnnnnnnnnnnnnnnnnnnnngatataccgagggcgctgcgcgtgcacaaaatgttctagTCGCTC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gggaaatctcctatnnnnnnnnnnnnnnnnnnnnnnnnnnnnnnnnnnnnnnnnnnnnnnnnnnnnnnnnnnnnnnnnnnnnnnnnnnnnnnnnnnnnnnnnnnnnnnnnnnnnnnnnnnnnnnnnnnngatgacacttttttagtgcnnnnnnnnnnnnnnnnnnnnnnnnnnnnnnnnnnnnnnnnnnnnnnnnnnnnnnnnnnnnnnnnnnnnnnnnnnnnnnnnnnnnnnnnnnnnnnnnnGACTACACTGGAGTGTCCTCTGCCTGCATCCGGCGATCCAAACGCGAAGGGTGCTCCCGGATCCGAGGCCTTGCGTGCACAACGAAGCCGTTTTCACGCACTGAAGAAACAGTACAACGAGTTTCAAATGTTCGTTGAGCACGTTTTTGATnnnnnnnnnnnnnnnnnnnnnnnnnnnacgcgcgcgGTCATTGACCGTGCGAAGATGCTTTGCGAATTGGTAAAAAAGCATCGGCAAACGCTACTGCGCGTCCTTCCCACCATTCCCTACCGGGAGCACTACGCGCTTGAGACACATGCACTCCGTTCGACGTTGTATGCTGTTGTCATTGGGTTACAGCTAAAAATGCAACCGTTCAAGATCATTGAGCTCGCAACATCTTGCCTGCTTCACGAAATTGGCATGGCGCGCGTTATCCCGAAGGCGTACACCACggagggggagttagatccaaaaacgcagaagtcGATCTTnnnnnnnnnnnnnnnnnnnnnnnnnnnnnnnnnnnnnnnnnnnnnnnnnnnnnnnnnnnnnnnnnnnnnnnnnnnnnnnnnnnnnnnnnnnnnnnnnnnnnnnnnnnnnnnnnnnnnnnnnnnnnnnnnnnnnnnnnnnnnnnnnnnnnnnnnnnnnnnnnnnnnnnnnnnnnnnnnnnnnnnnnctccgCGCTCATACAAGGAAATGAAAAACGCCGCTGAGGGCATCGTCGACCTTGTGCGTAACGCGAACACCCAGTACGATGCAGTCATTTCGCGCGCGCTTCTCTTTGCCCTGTCGTTTTATnnnnnnnnnnnnnnnnnnnnnntatcaaacgggannnnnnnnnnnnnnnnnnnnnnnnnnnnnnnnnnnnnnngcttccccatcgtgcaggtacacggagaaattcaccgcaacggcaagcccatcattcacagcacgagcgcagacgaaatttttatcacgcgggccctgagnnnnnnnnnnnnnnnnnnnnnnnnnnnnnnnnnnnnnnnnnnnnnnnnnnnnnnnnnnnnnnnnnnnnnnnnnnnnnnnnnnnnnnnnnnnnnnnnnnnnnnnnnnnnnnnnnnnnnnnnnnnnnnnnnnnnnnnnnnnnnnnnnnnnnnnnnnnnnnnnnnnnnnnnnnnnnnnnnnnnnnnCTCAAGGAGCTCTTTTTTCTCCGTCAAGAGTGCTACCACCGCGCGGTAGCGCTCAGCTAGAACGCGCGCCACTTCCTCATCAACGTACTGCTGTGTGCACTC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ccgatcgtcttcaggaatgtgaaaagtatatccaagcgcagaggtgccccggggaataattgtaattttgtgcaccttgtctgcacccttcgtgaaggtacctgcaagggcatgtcctGTCTCGTGATACGCAATAATCCggcgctcttctnnnnnnnnnnnnnnnnnnnnnnnnnnnnnnnnnnnnnnnnnnnnnnnnnnnnnnnnnnnnnnnnnnGTTTCAATCACCTGCGCACGCCCAGACCGTACCGCGAGCAACGCTGCCTCGTtcaccacgtttgccaaatcnnnnnnnnnnnnnnnnnnnnnnnnnnnnnnnnnnnnnnnnnnnnnnnnnnnnnnnnnnnnnnnnnnnnnnnnnnnnnnnnnnnnnnnnnnnnnnnnnnnnnnnnnnnnnnnnnnnnnnnnnnnnnnnnnnnnnnnnnnnnnnnnnnnnnnnnnnnnnnnnnnnnnatctaacacatcggggcgattggtagcagcaagcaaaatgagaccggtggtgttatcaaacccatccatttctaccagaagctggttaagcgtttgttcccgctcatcgttg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aaaatactgctccccagcccgcttacatttgaggccatccgcttaaagaaaaagcgccagacaaaaaagaggatgagcaGCGGAAAGAgatattgaaatgtctctatgaggtaattgcgctcgcgcggcttaatactgtagaccacctgccgctcatcgagcatgctcaaaaaggaatcggagaggacaccgatggcatga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ggggacaccctttTTATCCTTGCCGCATCGATGCCGTCTGATGCACTGCGCGACGAAAAACACGCATATGTGCGCACAATCTCCTGGGAACAGGCTCCTCAGATACTTGAGACGTTGGAGCGTCCGCCGCTCCCTCCTTATTGCCCGCCCGTTCCTACTTCCTGTTCTTCTTCGCGTCTTATTCCCGACGTGnCGCACAACACCAGGTnnnnnnnnnnnnnnnnnnnnnnnnnnnnnnnnnnnnnnnnnnnnnnnnnnnnnnnnnnnnnnnnnnnnnnnnnnnnnnnnnnnnnnnnnnnnnnnnnnnnnnnnnnnnnnnnnnnnnnnnnnnnnnnnnnnnnnnnnnnnnnnnnnnnnnnnnnnnnnnacgtactgctcttccaaacacagggggaggtctgcgctctctgtgcctttcagttgcagcacgtgcgcgcagtaggcggGCAGCGTCATCTTATCATTCATGAAGCGGCAGGAGGCGGGAACATTgCATGCGAAcgcatTTTCTCTCTCAAggagattgattttgccactgcaaaatttactgagcgtatccgtcgcgggctgtaccaggttgctgtgcatacggcacacnnnGACTTTACGGTCAACCTCATCGTTCCCTCACTCAGnnnnnnnnnnnnnnnnnnnnnCcttgcagagtcttctgcctttcacagGAGGGTAAGCGCGTAAACTGCAGATTACGCAAAACTA</w:t>
      </w:r>
      <w:r w:rsidRPr="00412DA8">
        <w:lastRenderedPageBreak/>
        <w:t>GCGGTTCTAGCCCGGAGGGGTGAAGnnnnnnnnnnnnnnnnnnnnnnnnnnnnnnnnnnnnnnnnnnnnnnnnnnnnnnnnnnnnnnnnnnnnnnnnnnnnnnnncccgtCTGCTGTGGAGCGGGGCCTTGTCTTTTTCCTGAGGGCTTGTTACGCTGCGCGCCAGTCCCCGAGGannnnnnnnntgctatgagTAGAGGTATTTCTACCTTCAGGAATATCGGCATCAGCGCGCACATAGATTCTGGAAAGACAACCCTTTCTGAGCGCATTCTCTTTTACTGTGATCGTATTCACGCCATCCATGAGGTGCGTGGTAAAGACGGTGTTGGCGCCACCATGGACAACATGGAGCTTGAGCGGGAGCGCGGTATTACCATCCAGTCTGCCTCCACCCAGGTCCAGTGGAAGGGACACACTATAAACGTCATTGACACTCCCGGGCACGTTGACTTCACCATCGAGGTGGAGCGCTCCTTGCGcgttttagacggtgccgtcctcgtactctgttcggttgcaggcgtccagtcccagtccatcactgtcgaccggcagctccgccgctatcacgtgccccgtatctcatttatcaataagtgtgaTCGTacgggtgccaaccctttcaaggtctgcgctcagctgcgcgaaaagctctcccttaacgcgcaTCTTATGCAGttacccattgggcttgaagaccgtctagagggtgtcatcgatttaatttcgctcaaagccct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ATACCGCGCTCGATCTGGATAGAGCCGAGGAGCCAGTtaccctctccaccgatgcagacgcaccggtagttgcgctcgggtttaaactagaggatggca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gtggaagggccccaggagttccaaggcagtgtctttgggttaattaaccagcggcggggagtGGTTGTATCGTCAGCGGACGATGAACAATTTTCCCGCGTGGACGCGGAGGTCCCGCTGAGCGAGATGTTCGGGTTCTCCACCGTGCTACGTTCTTCnnnnnnnnnnnnnnnnnnnnnnnnnnnnnnnnnnnnnnnnnnnnnnnnnnnnnnnnnnnnnnnnnnnnnnnnnnnnnnnnnnnnnnnnnnnnnnnnnnnnnnnnnnnnnnnnnnnnnnnnnnnnnnnnnnAGGCGGCGCGTCCTTCTCGACGCGGTGgcgaagtcttgaataagggggctttctggtgta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TCTCAGGAACCGAGTTGAAGTTGCTGACCTACAATCTnnnnnnnnnnnnnnnnnnnnnnnnnngtacGACGGGGACAGCGCGAACGCTGCGGAAGAATCGTGGAAGAAGGCACTTGAATTAnnnnnnnnnnnnnnnnnnnnnnnnnnnnnnnnnnnnnnnnnnnnnnnnnnnnnnnnnnnnnnnnnnnnnnnnnnnnnnnnnngccgcttactacccgnnnnnnnnnnnnnnnnnnnnnnnnnnnnnnnnnnnnnnnnnnnnnnnnnnnnnnnnnnnnnnnnnnnnnnnnnnnnnnnnnnnnnnnnnnnnnnnnnnnnnnnnnnnnnnnnnnnnnnnnnnnnnnnnnnnnnnnnnnnnnnnnnnnnnnnnnnnnnnnnnnnnnnnnnnnnnnnnnnnnaactggggaaggttgtacgcctgaagaagaccgaggcggaaaagGCGCTGCAGTCTGCAAAAACAAAGCAAAAGGCGTCCTCTGACCTTGCGCGGAGTGCGGATAAGAGTGCCCCACTTCCTGAAAACGCTCAGGGTTTCTCAAAGGAGCCGATTGAGGTAGAGCCGCTTCCAAACGACAGGCTTAACACAACGCaggcagatgagtctgcgccgatccccnnnTCTGACACCTCTTCACCTTCTCGCGTGCAGTCTCGGGGTGTTGAAGACggaggacgttctccaaaatcctctatnnnnnnnnnnnnnnnnnnnnnnnnnnnnnnnnnnnnnnnnnnnnnnnnnnnnnnnnnnnnnnnnnnnnnnnnnnnnnnnnnnnnnnnnnnnnnnnnTCCTACGACGACAATGAATTTTCTCGCAAGAGTCGTGCGTACTCGGAGCTTGCAGAGAAGACATACGATGCGGGAGAGTATGACGTCTCTGCAGAGTACGCCCGGCTCGCTGAGGATTTTGCGCAAAAATCCTCGGTCTACATCAAGGAAActatggcgcgcaccactgccgagg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tacaaggtgactannnnnnnnnnnnnnnnnnnnnnnnnnnnnnnnnnnnnnnnnnnnnnnnnnnnnnnnnnnnnnnnnnnnnnnnnnnnnnnnnnnnnnnnnnnnnnnnnnnnnnnnnnnnnnnnnnnnnnnnnnnncaattgggtagnnnnnnnnnnnntcctggtcatccccagtctcaagggagaggagcgcgagGGTCTGTATGAGCCCAACGTGAAATACCGTCCTCTGCCGTAACGGATAGACAagAGCGTATACGCTTTTTCCCCTTTTCCACAAGGGTGCaaggggcgtggttgggagnnnnnnnnnnnnnnnnnnnnnnnnnnnnnnnnnnnnnnnnnnnnnnnnnnnnnnnnngtgtttttgtctctacaagaaagttccactttttgctacannnnnnnnnnnnnnnnnnnnnnnnnnnnnnnnnnnnnnnnnnnnnnnnnnnnnnnnnnnnnnnnnnnnnnnnnnnnnnnnnnnnnnnnnnnnnnnnnnnnnnnnnnnnnnnnnnnnnnnnnnnnnnnnnnnnnnnnnnnnnnnnnnnnnnnnnnnnnnnnnnnnnnnnnnnnnnnnnnnnnnnnnnnnnnnnnnnnnnnnnnnnnnnnnnnnnnnnnnnnnnnnnnnnnnnnnnnnnnnnnnnnnnnnCTACAAGGGAGCTCGCTGCGCAGGTCGCAAGCGAACtgagctCCCTGAGGATACAAAAAATACCTCGGATTCACACCGTGTACGGTGGGGTCTCCATCGCGGAGCAGCTGCGTAATCTCGAACAGGGTGGAGAGATAATAGTAGGAACGACCGGGCGCGTCATCGATCATATTGAGCGCGGTTCTCTCGAGCTgtcttatctgcgctacttcatattagacgaagcggatgagatgctaaacatgggtttcgttgaggatatagagtctATCTTCTCTCATGCAAATAAAGACGCACGCGTCCTTATGTTTTCTGCCACTATGCCCAGGCAGATCCTTTCTATTGCCTCTACCTTCATGGGAAGCTACGAGGTTGTTGAAGAAGTCACTCCAGAAGAGGCGCGCCCGCTCATTGAACAATTTATGTGGGTTGTAAGGGACGCTGACAAAATCGAGGCGCTTGTGCGCCTTATTGATGTGAGCGACAACTTTTACGGTCTGGTGTTCTGTCAAACCAAG</w:t>
      </w:r>
      <w:r w:rsidRPr="00412DA8">
        <w:lastRenderedPageBreak/>
        <w:t>GCGGACGCCGACACTGTTGCGAAATCTCTAGACGAACGCCATTACCATGTTGCTGCACTTCACGGAGATATTCCGCAAAgccagcgagaaaaaattctcgagcgctTTCGTACAAAACGAGCGCGTATCCTCGtcgccacnnnnnnnnnnnnnnnnnnnnnnnnnnnnnnnnnaattacgcacgtggtgaactactccattCCTCATGATAGCGCTACTTACACGCACCGCGTCGGCAGAACTGGACGCGCAGGATCACAGGGTATCGCTATCAGTTTTGTACGCCCACACGAGACACGACGGATGGAGTATCTGAGTAAACACTGTAATGGCGAATTGAAAGCTAGTACGGTACCTTTGGTGGAGCACATCCTTACTCAAAAGGAGGGGCGTATTTTCTCGTCCCTCAAGACTCATCTTTGCCAATTACTCTCTGAAGGGGTGCACGGAACCTTTACCCGTTTTGCGCAGCGGCTGCTCCAAGAAGACCTTAAAGCTCGCGTGGCAGAAGCCCTGGGTACTTCCGCCGACGTTCCTCAGGAACCGAACGTGTCGCTTGTCGCCGCGCTCCTGCAAatnnnnnnnngtactgcgctggaccccaggcagtaccgggatattaaaacgattacgccagagacggccnnnnnnnntCCCCATGACGCGGAAAAGGCGTATGTGCGCATTGAGTACGGAAAAAAAAGCTACCTCACTCGGAAACGTGTTGTGCAGTTCATCTGTGCCCTGGTAAAAATCCCCGGTCATCTTGTAGATCGCGTTGACATAACCGAACGTTGCGCGTTTGCGCGCATACCCCGACGCGCAGCGGAGGAAGCAGTTCGCTTATCCAAGAAGCGCAAGGACCTGCCGCGCGTTTCCTTCGTTGGGCACGCCAGTCGCCTAAGAAATACCGCTACCCCTGCAGAAAAGTCTACCTATCCAAGGCGCCTCCCTTCCGGAGAAGGCCTAAGGGagcagatctcaaggagaacctctTCCTCTAAGAAGGCTTCTGGGAAACCGGAGnATTCTCTTCCCCCTCCCCAAGAACATCGCCTTGATTGATGCAGCGGCTCACTGCGCCACTACAGCATTCGTGCAAGCCAGCGCGAGATACTAAGGGCATAGTTACCGACGGCTTCTATACcacgcacgatgtccatatacaggagctccgcctttacatctgcnccctgctCAAGACGTCTGCGCACAAGTCCTTTTAGATGGGCCCCCTTGCTTTCGATAGAGTGCGTCATTTGGTTTACGTGCaacacctgcttatcttccagtggacggntcaagtgcgaatacacaaagtcaacgcactcATCCACCATGCCGACGTACGnGACTAACTCCTCGATATCATCACGCTTgnnnnnnnnnnnnnnnnnnnnnnnnnnnnnnnnnnnnnnCCCTATACCACACAAATGGTCAGTAATATTTTCAATATCGTCTGCAATGGAAAACATTAATTGCacnnnnnnnnnnnnnnnnnnnnnnnnnnnnnnnnnnnnnnnnnnnnnnnnnnnnnnnnnnnnnnnnnnnnnnnnnnnnnnnnnnnnnnnnnnnnnnnnnnnnnnnnnnnnnnnnnnnnnnnnnnnnnnnnnnnnnnnnnnnnnnnnnnnnnnnnnnnnnnnnnnnnnnnnnnnnnnnnnnnnnnnnnnnnnnnnnnnnnnnnnnnnnnnnnnnnnnnnnnnnnnnnnnnnnnnnnnnnnctcttttaccgcagtntcttgaaaaacaagctgatacctttctggagcgtcgtcataccgaggacgaattaaccactcnanaaacgctgcaaggtgcttagtgaagggannnnnnnnaatagtgttgacgatgttaaacatactgtgaaagnnnnnnnnnnnnnnnnnnnnnnnnnnnnnnnnnnnnnnnnnnnnnnnnnnnnnnnnnnnnnnTGCCAAAACTGGATGAAAAAACATCAAAAAAACCAATGCACCAAACACATTAAACnnnnnnnnnnnnnnnnnnnnnnnnnnnnnnnnnnnnnnnnnnnnnnnnnnnnnnnnnnnnnnnnnnnnnnnnnnnnnnnnnnnnnnnnnnnnnnnnnnnnnnnnnnnnnnnnnnnnnnnnnnnnnnnnnccgaacgccatagtcaacacgatcgcagtggttgcagacgaggagtgcaagatgaccgttaacacaaagcctgatagnnnnnnnnnnnnnnnnnnnnnnnnnnnnnnnnnnnnnnnnnnnnnaaggaaggaaagctcttctacagaaagtggaggaatgagcgaagagagcaaaccaagcccggtaaagagaagaccaaagcccatgatgctctcgcccaaatgtcctttatgcaagtgtttaaaaaaagtcagannnnnnnnnnnnnnnnnnnnnnnnnnnnnnnnnnnnnnnnnnnnnnnnnnnnnnnnnnnnnnnnnnnnnnnnnnnnnnnnnnnnnnnGTACCGATATTCGCACCAAGAATTACGCCGATTGACTGCGTCAAAGAAAGCACTCCCGCGTnnnnnnnnnnnnnnnnnnnnnnCGTCGTAGCCCCTGACGACTGCACAATAGCGGTAACTGCCnnnnnnnnnnnnnnnnnnnnnnnnnnnnnnnnnnnnnnnnnnnnnnnnnnnnnnnnnnggctttctccagtacccttttggataccgtcactcat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tgcctttacggaagtggggaatcaggntatgtcgcgcagggtatcgcgctctgggtgcactgctgggtacgggggtcttggtttgctgtgcttcaagcacgaacaTGACTGTTTCGAACGACTACCCTCCTAAGGAATTAGGAGTCCTGAATGCCTACACGGTCGACCGCTTGCGTACTGCGATTTCTCCACGCGACTTTACCTTTGTGTTTGACCCGCCGATCGACACnnnnnnnnnnnnnnnnnnnnnnnnnnnnnnnnnnnnnnnnnnnnnnnnnnnnnnnnnnnnnnnnnnnnnnnnnnnnnnnnnnnnnnnnnnnnnnnnnnnnnnnnnnnnnnnnnnnnnnnnnnnnnnnnnnnnnnnnnnnnnnnnggcgtactttgggacaactactccgctgatgACCTGGGGTATTCTTGGCTCTGCGCACAATGCCACCCCCACTATGCGCTTTGAGTATCAGTTTATCACTGATGATCGCCCTTA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tagataaccgct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tttgtccgacatccaagttgcgcgaagaaccgaagcggataactgtcaagcgtgctccaggaggnnnnnnnnnnnnnnnnnnnnnnnnnnnnnnCTCCCTGTCTACACCCACGACAGTTGCCTTGTACTGGCTGCCGTCGTGTAGCGAGAGATAAATTTTAGACGCACCCTCGATGACGTGCGTATTGGTGAGCACGtacccgcgggcgtcaatgatagcgccagacccagagccaccttnnnnnnnnnnnnnnnnnnnnnnnnnnnnnnnnnnnnnnnnnnnnnnnnnnnnnnnnnnnnnnnnnnnnnnnnnnnnnnnnnnnnnnnnnnnnnnnnnnnnnnnnnnnnnngtgtacgggtccccctctgcaacaaccgtggaaaagctggccgcttccgaagaag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CCAAGCAATGCTCGCGCTGGGGGAAGAACGGCTATGCTCCTACATACGGACGATTAATTTATACCCCACGAAAGCACGCCGAATCATTGCACTCAGTGCTGAACTCATCGAGCGCTTCGCTGCCCAAGTACcgtgcgacgcccatgccctagagagtctacccggggtcggtcacaagacggcaaacgtagtcctgaacatgggttttggcatacccacaatcgcagttgannnnnnnnnnnnnnnnnnnnnnnnnnnnnnnnnnnnnnnnnnnnnnnnnnnnnnnnnnnnnnnnnnnnnnnnnnnnnnnnnnnnnnnnnnnnnnnnnnnnnnnnnnnnnnnnnnnnnnnnnnnnnnnnnnnnnnnnnnnnACACCTGCACCGCACGAAGACCACGGTGCACGGAGTGCTGCCTAAGAGACCTATGCTGCAAAAACAACATATaagnnnnnnnnnnnnnnnnnGTACGTCCTGCGGCATTTTCAGGAATTTCTAAAAGAAGTTCGCTAACTAATTGACGCCTCACGCAAAAAAGAACGAGAAACCCTGCACACGCTCGCTGCCCGAGGAGCGCAGCACACGCGCACACGCGTCCATCGTGnCATACGTGGTAACnnnnnnnnnnnnnnnnnnnnnnnnnnnnnnnnnnnnnnnnnnnnnnnnnnnnnnnnnnnnnnnnnnnnnnnnnnnnnnnnnnnnnnnnnnnnnnnnnnnnnnnnnnnnnnnnnnnnnnnnnnnnnnnnnnnnnnnnnnnnnnnnnnnnnnnnnnnnnnattctagtcgacgcgacacgtcctcaacctggtcccatcctctctcagccatcttgcatggccgcggcggcactggcaccaactcggtacttgcannnnnnnnnnnnnnnnnnnnnnnnnnnnnnnnnnnnnnnnnnnnnnnnnnnnnnnnnnnnnnnnnnnnnnnnnnnnnnnnnnnnnnnnnnnnnnnnnnnnnnnnnnnnnnnnnnnnnCCCAGGTACGGCAAAAGTGAAAAGACACGCCAAAGCGCAGGCGTTTCACCCGATTCTCGAAGCGCACGGCAAGAGACGCACAACGCTCGCGCCGAAACAAGCGGCTTGGCACAGCGACTACAGAAATCCTCAGGGTGTTCCAAAAAGTCATGTGCGCGCGCGTACAACCGatcctgcacacacgaacagcacagaggaaccgtcccagtacnnnnnnnnnnnnnnnnnnnnnnnnnnnnnnnnnnnnnnnnnnnnnnnnnnnnnnnnnnnnnnnnnnnnnnnnnnnnnnnnnnnnnnnnnnnnnnnnnnnnnnnnnnnnnnnnnnnnnnnnnnnnnnnnnnnnnnnnnnnnnnnnnnnnnnnnnnnnnnnnnnnnncggttagacaccccgcgctgcaccatacccatgaactgattctcgtaccaaccctgagaataaggctggtgagtacgtatgatagggnnnnnnnnnnnnnnnnnnnnnnnnnnnnnnnnnnnnnnnnnnnnnnnctcccggaatgtccaatacaacctctcgggcagcgaattgtccacttccttccgACAAATATCnnnntgcaacgtcttcataagccccctcttcttcaacacgcaccctgcccgtgctaacaatttacacacggagncagggacgcgtcctaccgtagcatattccccagcttgtgtcgagtaaaaaacagtcgccgtgaccgtg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aaatacgtgggggtgacgtcgaattaacttttccgttaatgcagttacaacatCTGCAAGCGAGAACACCCCTCGCTGTTCATACATGTATGCAATCATACACnnnnnnnnnnnnnnnnnnnnnnnnnnnnnnnnnnnnnnnnnnnnnnnnnnnnnnnnnnnnnnnnnnncttcgaggatagcctcaagcgnttcatncgtctcnnnnnnnnnnnnnnnnnnnnnnnnnnnnnnnnnnnnnnnnnnnnnnnnnnnncacccgtccggcgcacgcaaccgcacaattatttcatacaagcgataaaaagcctgcgcaCACGTgctcatcacctcactcctacattagtttgtacgtcatcgtgtgtaattctcactccatccnCTGTGGTTTTCTGCCGGCGGCCAATCAACACCCGTATACCCAGCACCGACAAAGGCAAAATCACCACCGCAAAAACCTTGAGTGAAATACGCTGTACAGAGCCAAGGAAATAGGTCATCCAAAAGAGCACAGAAATACTACAGGCCGCTGCGAGTGCGTCGTAGCACGCAAAACGCACAAACGGCACACGCACAAACCCCGACGTCAGCGAAACCACATTACGAACCCCAAATGnnnnnnnnnnnnnnnnnnnnnnnnnnnnnnnnnnnnnnnnnnnnnnnnnnnnnnnnnnnttttgtgcgcggcaggacgcgagcgtccgctcaagagcagccacacgcaacgcaccctGTTGCAACAGGTATCCCCAAAAATACACCGCATAATCACTTATTAATGCACCTGCATACAACGCTCCTAGAAAGCTCGGCACAGATGCTCCATCCTGTCGACATACTAATGCACTCATGACAATCAGCGCATCTTCAGAAACCGGCACATGCACTCCTGCCAAGAGCAGGCTGACAAACACAACCATAGGTAACGAGTGAATATGCGCTGAAACCCAAGAAAAAAGCGTATGCACCACGCCCTACGCACCTCCATATCAGTTGTTAAAAATCCTGCGTGCCAGTCTATTCCCCACAAGCCAGCTGCTCAAGCTCTGCGCGCCATAGCGCACCGGAAGTGTCGCTGGGAAAATAAAAACCCACACGAGGGGAAAGGTTCACttccgtaagaccgggcccatcaggcacacaagaacgcttg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gagcgcacgcgcaaactcctgcgccgcaccttTCGTTCCTGACGTAGTACCAAAGCCAGGAAGCGTTAGCGCATAAAGTTGTGTACGCGCAATCGAGAGAAAATCTAACGCGCGCGCGCATATTAGCaatgcacacgccgaatca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gtatgccgcagcgtgcgcagcaaaaatatccggtgtctgcgccgtacttggcgtaccgtaggcctgcaACACCAGCGTGGCAGGTACcGATCCATCCATA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caccctgtaagcgaaagacggggaaacaatagtatgtccacaccgcatgaagctgcacgacgcaccgtctg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gcatacagacgataggttccctgcgtaacgcgcctgtgcacacgggtgcgcttgcgtg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CGCACATCnCCCACCCTATGCACCGCGCGCTCAAAAACAGCAAACCGACACCGCTGCTCCTTCTGGCTTAACACCGTCACAACATCGCACTCAGGCTGCACGCCCATACCAACAACATCCCCAACCAGGGGGATAATGTTTGTCTCTAacctttggcaatcaatcnCCCCTACCCcttgtgcatgttcaaataccacatagcGCCCttcggTATCAAAATTCATCAAAAGCTGGTGACGTAACGCGCCCTCCAAATATTGATGGTGAACAATCTTGCACTGCACATCCGCAAGAGACACCAGGATAACGCGCTGCCTGTCCAAACCACACACGCACGCAGCAAGTGtgccatCtgcagagagnnnnnnnncaaacacaatttcatatgtgctcccgcccggatagaatgcacatctgacggtgccgtcggcacgtacaaccatcaccttcccatcagaanacccgataaccgcgcctgcagcagaagagtgaaacgcggttatnnnnnnngtgtgcaacacnnnnnnnnnnngtacaccgcgcgcGTCATAGGAGGAAACAGCATTTCCCCCTGGGGAAAAGAGAAAAAAGCGATCCGCTTCAATATGCACAAAGCCTGGCTCAGCAATTTCTGCAAGGTGTTCCCCAGCAGGGTTAAAAAcaggcgtgcgcactgcatGCTCnnnnnnnnnnnnnnnnnnnnnnnnnnnnnnnnnnnnnnnnnGGGTAACCCGCGTGGCAAACACAACCGACCCCTCATnnnnnnnnnnnnnnnnnnnnnnnnnnnnnnnnnnnnnnnnnnnGGTCTGCACTGTGTCAGCGTTCACGCGcaccgcgcgctcaggacgctcttcgtgcaattcagatgcaaggt</w:t>
      </w:r>
      <w:r w:rsidRPr="00412DA8">
        <w:lastRenderedPageBreak/>
        <w:t>cacgtgcccaaataggcaaaaagtaagggtcagccccgagggggacggctgct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cgtttttccaagtgacgttcgatcgctacaacactcacctgttggaaacgcgcctgcatgctcaaacgcttgagttcnnnnnccacgaccaaacctggactgcacgggacatccactttacacgctacgacggcaatgggcgtgcgagnnnnnnnnnnnnnnnnnnnnnnnnnnnnnnnnnnnnnnnnnnnnnnnnnnnnnnnnnnnnnnnnnnnnnnnnnngcttctttCCCcatgagggtctgcgtttggaaggacgcgcatttcgatgGGAAAATACGCGAGCATTGTTCACAAGCGATCACTTCTCCCCTGTTCGCATCAGCGATGCATCAGGGGCTGTTGTCACCGGGGTTGGTTTATGCGTCAATGCacgcaccannnnnnnnnnnnnnnnnnnnnnnnnnnnnnnnnnnnnnnnnnnnnnnnnnnnnnnnnnnnnnnnnnnnnnnnnnnnnnnnnnnnnnnnnnnnnnnnnnnnnnnnnnnnnnnctcataccctgctttttcacccgtacccttcttgcgcactgtactccttgcactttttctcatgtccctGTGnnnnnnnnnnnnnnnnnncgcgCGAGGTAAGGTGCGCTTTTTTGCAGACAGTCTAGAAGGCTCTGCCGACCCCCACGCCCCACGCACTGTACTCCGCGGAAACGCGCGCATGTACTTTGCCGATTTAGAAATCCACGCAGATAAGATTGAAATTTCCGGCGACGACTATCATCttnnnnnnnnnnnnnnnnnnnnnnnnnnnnnnnnnnnnnnnnnnnnnnnnnnnnnnnnnnnnnnnnnnnnnnnnnnnnnnnnnnnnnnnnnnnnnnnnnnnnnnnnnnnnnnnnnnnnnnnnnnnnnnnnnnnnnnnnnnnnnnnnnnnnnnnnnnnnnnnnnnnnnnnnnnnnnnnnnnnnnnnnnnnnnnnnnnnnnnnnnnnnnnnnnnnnnnnnnnnnnnnnnnngcaatgtcnnnnnnnnnnnnnnnngtattaccgcaaaagtatattccttgaattaagcggtgcgccacGGGTTAGCGACCGCGGTAATCTTTTTCAGGCAGAACGTATCACGTTGAATATGGCCcgtagagaaattcagctacacgg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aaaagcagtgccacgacggtgatacacagcagccgcccatacggggcgtcactacgcgtcaaaaaaaagtagagctcaaaactgcccgcacacaaacaggcaaccactaacagtactgaacnnnnnnnnnntgaacgtaaaataataannnnnnnnnnnnnnnnnnnnnnnnnnnnnnnnn</w:t>
      </w:r>
      <w:r w:rsidRPr="00412DA8">
        <w:lastRenderedPageBreak/>
        <w:t>nnnnnnnataAAGTAGCGACGCTGCACACAGCAGCACGCCCAGACACACCACCATCCGGTGCAGAAAGTAAACGGCCTCGCGCATACCCGCCGGCGAGTCTCGACCCACAGGGGCGGACCCTACCATAGAGGGCGCTGCCCATTCAATTACCACGGTAtgtctcagcaatggacagtGCAAAAGGACTGCACGATACCACCATATACTGCGCGCCCAAATACTCTTGCGTTGGGATACACAAACTGCTAGGCTCCCCTACTCATGCGTGTGCGnnnnnnnnnnnnnnnnnnnnnnnnnnnnnnnnnnnnnnnnnnnnnnnnnnngtggaggggatggcttcagctctccctgccggcgggaagttatggggttatgcgatcacgctcaggtggttacnnnnnnnnnnnnnnnnnnnnnnnnnnnnnnnnnnnnnnnnnnnnnnnnnnnnnnnnnnnnnnnnnnnngctctttgccnnnnnnnnnnnnnnnnnnnnnnnctccgtcaccgttcaggacgtcctgcccgcggcaaaggagtacgcgcagctgcttgatcaacACGCACCCTTTGACTGGACTTTAGCGCTCTCGGCGCGCGTTGCTCTCAAAGAAGCTttcctgttggataccgtgcagcgagaaaggatcnnnnnnnnnnnnnnnnnnnnnnnnnnnnnnnnnnnnnnnnnnnnnnnnnnnnnnnnnnnnnnnnnnnnnnnnnnnnnnnnnnnnnnnnnnnnnnnnnnnnnnnnnnnnnAGCGCGTTCACACGCAGTACGGGCTTGCCACACGAGAACTGAAACGCGCAATCGAAAAAGAAATTCCCCACTGCGCAATTTCAGAGGTGGTGCTTTCCGAGGTACACATACCAGACATGGTCCTGTACCACACTGCAGAGCAGGCCTACCGcgcgttcgaagcgaagcggtccgaacacctcagtgcactcgcgcagcaagcggcaaagcgcagcgcacttgagaactttgaaatgcaacgcctcacaaagtggggtgagtttTTTCAGCGCTACCCAAGCGTcatcgnnnnnnnaaacgcaatacggcaggatggcgcctcgacgCTCGAGACGCTCAAGAAGGGCTCGACCGCCAGCCACCGAGCCATACCGCACGAAGAAACAACACGCTAAAAGCCACAACACTCACCGATCGGTTTGGGTTAGATACTCAGGGGTAAACACcttctcagggatgtccatgtgatactcaaccnnnnnnnGGTGAATGGTTGTAGTACTGCGTTGGGCGATCGTCTCGAGCACnnnnnnnnnnnnnnnntctacaccctggatagtctcgtaatcagaaagcgtcatgatcnnnnnnnnnnnnnnnnnnnnnnnnnnnnnnnnnnnnnnnnnnnnnnnnnnnnnnnnnnnnnnnnnnnnnnnnnnnnnnCTGACGTACCGCGCCTGGGGCTTGTGTGACAgtgtctgaatgcgcacgcacatctttcccccgtacgactCCGTACCGTCGAGCGTACATTCATCAAGAtcagcaaCCCCACCAACaagcgaaagatcgtgaTACGAAAAAnnnnnnnnnnnnnnnnnnnnnnnnnnnnnnnnnnnnGTAATGCTCCTGACGCGTGCGAGTTTGGGCAAATAGAGGTACTGCTCCCACGCCCCGTCCTTTTTCTGCAGGGATAAGAAGCGTGTTCCCCTCACGCTCAACGGAGACAAAAACTCTATAAGAGTCTTTTGCTCTCCACTCTTTTCATACCGGGTATACTGTTTAAGTACTAAGGTATTCACCGTCTTACCCGCCTTCCGGACAACCATGCGGGCTTGCGTACCCattgtgcctgtttcnnnnnnnntcttaaagctacccatcacatctgttgcactctgtgcccacatcgaacacatgccaccaactaccgCGCACAACGGCACATATGCTATCCGTTTCATGCATACCTCCCTTTGGTTCTATCGTGTgatgaaccttggtttgaccacattcagnnnnnnnnnnnnnnnnnnnnnnnnnnnnnnnnnnnnnnnnnnnnnnnnnnnnnnnnnAAGCAAACCaaaatcagcaagaacattgaactttgaaagcatcagcACTGCAAATCCCGATCCTACAGACAGAACATTAAAAAGAATTGCCCGCCCTGAACCATAGAATGTttgtgtcagaaaatcttttccaccacactccttccacgcgcgccgatacgccgccagatagtgtatcgtatagtcgaccccaatacnnnnnnnnnnnnnnnnnnnnnnnnnnnnnnnnnnnnnnnnnnnnnnnnnnnnnnnnnnnnnnnnnnnnnnnnnnnnnnnnnnnnnnnnnnnnnnnnnnnnnnnnnnnnnnnnnnnnnnnnnnnnnnnnnnnnnnnnnnnnnnnnnnnnnnnnnnnnnnnnnnnnnAAGAAAAAACCAGTGAAATCAGCTGAGATTGTACCACCAGATCATTCAAGGATTGCTCAACCAATACTGAGCCGCCAAACTCAGCGTGCACGTCTTGAGGAAAATTTTCCCGGATAAACTTTTTTACTGCCTCAATGACACCGTATGagtcTTgctgacccttagttccgagctggatgttcatctttaacgcacgggggtctacggcacgatccaccaGACCCAACCCTTTTCCTGAAAGCAGTAACAAATACCCACTGATAATTTCCTGCAATTCCTCGCTCGTTTTcaccccatatttcntaggATC</w:t>
      </w:r>
      <w:r w:rsidRPr="00412DA8">
        <w:lastRenderedPageBreak/>
        <w:t>ACACGGTATCTCATAATACGCGCGCCCATCGTAGTTCACCGCCTTCTCAAGAGCCTGCACgagctgctgcgcatctgaacgatcaaaatcagaatcccgcacggcaCTTACCAGCATACCGACTGCTTGACGAAAATCATACGATGACCCCGGCGCCGCCAAGGAAGtacgtgacgtctccgcccgcgcaggttcctcatgtccgcccgtgaatgttttaaaaacaccaaagtcatccgtaccaccgcgcaccacaTCTGCAGACTGCGCCTCCAGGCCTCGCGCCGACGCGTCTGCGTTGTACACnnnnnnnnnnnnnnnnnnnnnnnnnnnnnnnnnnnnnnnnnnnnnnnnnnnnnnnnnnnnnnnnnnnnnnnnnnnnnnnnnnnnnnnnnnnnnnnnnnnnnnnnnnnnnnnnnnnnnnnnnnnnnnnnnnnnnnnnnnnnncaCTAATACGGtgagcgatcgagaaccaccGAAGTGCTGCTGCATAAAGCGATCAGACTGCACCACTGTTACCTCCGGCTCAAAGTATTCCGTAAGCACGTTGTCAATTACCAAACGTGACATCCCCACCAGGGAAAATACAACAGCAAGGAATGCAACAAACAACACCGTCCGATAGTGATGGGCGATTACCATCAGCGTACCGGTGATCGCCGTATCCATGTGttcatgaccggcatcgggagcatgcgcacacacacgcgattcaggcccacggnnnnnnnnnnnnnnnnnnnnnnnnnnnnnnnnnnnnnnnnnnnnnnnnnnnnnnnnnnnnnnnnnnnnnnnnnnnnnnnnnnnnnnnnnnnnnnnnGAGGTAAAACAAAAAGATACAAAACCAACGAAGGTGGTAAGTGCAGACAAAAAAACTGGCTGAATTATTTTATCCACTGCCTCCACGATGCGAGCGCGATGCTCCTGCCGGGTGGAGCAGATACGCGAGGAGGCGCCGTAAAAATACGCACtaactatatgaatgccgtatgcgctcccgacggcaataaGAATTACAGGCAAGATGGCAGAAAGGATAGAAAGTGGTATGGCACACAAAGCCATAGCTCCTAAGGCCCACACGGTAGATATGACCACTGTCAAAAGGGGCAAGAAGATACCCGCCAGGCGGCGAAACGATACAAACAACGCCACGATTATTATGAGCACCACAAGCGGCACCAGGAGCGTTAAATCGTGCGTCGACGCCTCATTCCCCATTTCGTTAAAAacagtcacccctgtgacaaaagtctgagcgtcacgacttttccacgcaccgaGAATGCGTATGATCGCGCGACAAGCTGCCATCGCTTCAGGTGAACTACTttcttcgttggaggtgtctagaaacacnnnnnnnnnnnnnnnnnnnnnnnnnnnnnagactagactacgttcatagaaatcccaatctcgaagttttcgataaacgCCCTGTACCTCTTCTGCACTTCCGGAGAACTCATCAGGAACAACACGCTCACTGATAATATTTCCTGCACGCAGACCAAGGTATTCGGCAGACAGGAGTGAGAGAGTACTCTCCGCCCTCACCAAGGGGACCGCACTGATGCGTTCAATAAGCGACCGCACGTCCGCAAGAAAGACAGGATCAACGACGGAAGTATACTCACGCTTAATACCAATGAGCACAGGAACTTGGGAGCCGAATGTGCTATCGATGCgctgatcggcgatacgcaccgagttttccttggggataaagcgaaaattattattgtccaagcgtagcgnnnnnnnnnnnnnnnnnnnnnnnnnnnnnnnnnnnnnnnnnnnnnnnnnnnnnnnnnnnnnnnnnnnnnnnnnnnnnnnnnnnnnnnnnnnnnnnnnnnnnnnnnnnnnnnnnnnnnnnnnnnnnnnnnnnnnnnnnnnnnnnnnnnnnnnnnnnnnnnnnncatccctccgtggaaagctaagacggcagtgcacgccaagtacagctacgccgcgcacaagctcaaacnnnnnnnnnnnnacTCAATCCACAGTGCACACACAGCCGGACGCAACCGGCAACCTATCTCACGCACGAACCTAACCGGGGTAACTCTGCTGCAGAGGTCAACAGGACGGGGATTCTACCTCCGATTTGCACAACGTTCAAGCACTCACGTACGCAAGATATACGCACCGCTTTTTCCTCAAGTGCACCCGGCGTATTCCGATACCCCTTACCAAGCACGGAGTGCAACGGCAGGGATGCCAGGGCGGCTGGTCCGCTTGAAAGCACCAAAAGGAGTAATGCTTCATGATCATCAATCACAACATGAGCGCTATGTTCTCTCAAAGAACGCTCGGACACACTAACTTGTCCGTCCAGAAGAACattgagaagttgtcttnnnnnnnnnnnnnnnnnnngtcaggggatgacgcttcgggtcttgcagtttctgaaaagatgcggagccagatccgtggtttgaaccaggcgtctacaaacgcgcagaacggcatctccttcattcnnnnnnnnnnnnnnnnnnnnnnnnnnnnnnnnnnnnnnnnnnnnnnnnnnnnnnnnnnnnnnnnnnnnnnnnnnnnnnnnnnnnnnnnnnnnnnnnnnnnnnnctacattcaggtagaGGTCTCTCAGTTGGTAGCAGAGGTGGATCGCATTGCCAGCCACGCTCAGTTCAATGGC</w:t>
      </w:r>
      <w:r w:rsidRPr="00412DA8">
        <w:lastRenderedPageBreak/>
        <w:t>ATGAACATGCTCACTGGTCGCTTCGCGCGTCAAGGCGGGGAGAACACTGTAACTGCATCCATGTGGTTCCACATCGGTGCAAACATGGACCAGCGCACGCGTGCGTATATCGGGACCATGACTGCAGTTGCCATGGGAATTCGGGATGCAGGTGACGAGTCGGTCATGAAnntcgattctcctgaaaaggccaaccgcgcaatcggtacgctTGATCAGGCAATAAAGAGAATTAATAAGCAGCGCGCTGATCTcggtgcctaccagaatagacttgaccacacggttgccggtatcaatgtcgcggcagagaacttgcaagcnnnnnnnnnnnnnnnnnnnnnnnnnnnnnnnnnnnnnnnnnnnnnnnnnnnnnnnnnnnnnnnnnnnnnnnnnnnnnnnnnnnnnnnnnnnnnnnnnnnnnnnnnnnnnnnnnnnnnnnnnnnnnnnnnnnnnnnnnnnnnnnnnnnnnnnnnnnnnnnnnnnnnnnnnnnnnnnnnnnnnnnnnnnntctaaagagcttgtctacgcacctgggatgtcatgcgcacactcacagagcttgataaaaaagtactgagggcggagtttccccagctgagttttagcgaagatgccgacatcgaccggtattttgaacnnnnnnnnnnnnnnnnnnnnnnnnnnnnnnnnnnnnnnnnnnnnnnnnnnnnnnnnnngaaataccctcagaaggagcgtagggtactcctcatGTCCTATTATcgcaaaagggacgtgcggtttaaggaagtgcttgccgatgccctagcagagctcgctcagaagaaaatccaagaaataaagaaaattattgattttttcgccgccgcggttgcgcccctcgacctgaccgacgtgcgcacgctgatccgagnnnnnnnnnnnnnnnnnnnnnnnnnnnnnnnnnnnnnnnnnnnnnnnnnnnnnnnnnnnnnnnnnnnnacgcattatgcacaatggctgctctaccgagagaaagagatggaaaaggctgcagacatcattcgcatgt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tcaccgggaaggactacggcgtgtatcgcgaattgttcttcaaagaggtccggaccgccattcgtacggtgctcaaccgtgcaacagnacgccgtggtctgcgcctacgcgcgcgcaaaaacaatgcagaagacaccATCTATCACTTTTTGCACACGCACTACGATGACCCCTACCAACGGTGGCCCAACAGTCATGAATACCAGCAGGTCCATACCCTTGGGTTTTCCATACATTCCCTAGAGCCAATCATCGTAACATGGGCAGAAAGTGAAGGGCTGTAACGATACAGGCCCCGCGCAGACAAAAAAGAAACGAAGCTACTCTTTTATCTGGCCAGAGAGCGCGAACGGGCGCACCGCACGCTGTAAGTCGCACACGCAGTCTGTGCGTTCCCAAGGAAACTGTTCGCGCCCAAAGTGACCATACACnnnnnnnnnnnnnnnnnnnnnnnnnnnnnnnnnnnnnnnnnnnnnnnnnnnnnnnnnnnnnnnnnnnnnnnnnnnnnnnnnnnnnnnnnnnnnnnnnnnnnnnnnnnnnnnnnccgttccaaatgtttctatccgcagcgnaaccggatatggtacgccgattgcgtatgcaagctgcacctcacagcgctcagcaa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cggtcgatgtccctcgtattgtacggtaacctgactttttgcatcaggacgcagCCACGGCACACGGCGTTCATGACGAAGCGTGGCAGCATAGCGCACAACCGCGTGCGCGCACATGAGGGGGGCGGGCATAAACTCCGGCGTCTCGCGGcacgcaaaaccaaacataatcccctgatcccctgccccctgcgatCCTGCAAACTCCTTCAGTCCTGnnnnnnnnnnnnnnnnngcaatatcaggcgactgatgatgagtcatatcaagaacaGCCATGGACGCTGCATCAAGACCGACATCAGCGCTTACATATCCAATGTCAGCGGCAACATCACGCGCAATTTGGGTAAGATTAATATGCGCCCGCGTGCTAATTTCACCTCCAATCAGGATAAGGGACGTGGAGGCAAAAGTTTCGCACGCAACACAACTGTGAGGATCTTGCGAAAGACAGGCATCAAGAACAGCGTCAGAAATCTGGTCGCACAGCTTATCAGGATGACCCTCACTCACAGACTCTGAGGTAAAAAACGTCTCCATCACTGTACTCCTCGATTCAAAATTACGCAGCTCACTGAACCTAGGAGTAAAGGGTGCACTCAACACCTCTTGTCAGCGCTGCGCtcatctttGCCTACACCCTGAcatctgaccgaacccccgcgcacgcatcctgcacacacaccatgatgaggacagtccgcc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tacaatcttgtccgcaaggaatcctttagcaatggcgcccaaatccaactgcatgcccgcttgtgcCAACTGTACCGTGTGTGGCGCGCCCACCGATACCCCnnnnnnnnnnnnnnnnnnnnnnnnnnnnnnnnnnnnnnnnnnnnccttgagcgcgtcggggtcagggacagcagcacgGTCAAAGCCAATATTCCAAAGCTTGACTACCGCACCTAGTGCGGGGTTAAACGCACCCCCACTCTTTTCTGCAAAAAAAAGCGCACGCTCAAGCAACGCATACAGCGACCTGTCAACAACaaccggtgccgaacctgcctgagcgtttagggcagcaagcgcagagtcatcacggttagcactcagcaccatctcctgttgttgtagcagcgtgaacacctcctcaAGCGCCGCGTGCACTTCAGCAGCAGGTCGCTTAGAGtacacgcgcaCGCGACAGAGCGTACCGATAACAAGCtccgcacgcgaatactcgcgcacgcgcgcacgaccgccacagcTCCCCACTCCACACAGAATACAAACGAGAACCCCGATCCGCCAATATACGCACGAACTTTTCACAAGGGTGCAACTGTACTGTCAGCAGTCAAAAAAAACAAGCAATGCACCCTGCCCACCCCTTAGGAAGAACTGAGCGCAGCGCGCACCGCGTGTATAACTGCACnnnnnnnnnnnnnnnnnnnnnnnnnnnnnnnnnnnnnnnnnnnnnnnnnnnnnnnnnnnnnnnnnnnnnnnnnnnnnnnnnnnnnnnnnnnnnnnnnnnnnnnnnnnnnnnnnnnnnnnnnnnnnnnnnnnnnnnnnnnnnnnnnnnnnnnnnnnnnnnnnnnnnnnnnnnnnnnnnnnnnnnnnnnnnnnnnnnnnnnnnnnnnnnnnnnnnnnnnnnnnnnnnnnnnnnnnnnnnnnnnnnnnnnnnnnnnnnnnnnnnnnnnnnncaCCACCTCTACCTGTGCAACTGTGCGCAGCACTGCTAAAAGCGCAGCGTGCTCATCGTGGTGCAGGGTGTGGCGCGCTTCTGCAATGATCACCCCCCGCGCCACCTGACAAGGTAAGTtcggcaaaagtgacaggtgacggataccctgannnnnnnnnnnnnnnnnnnnnnnnnnnnnnnnnnnnnnnnnnnnnnnnnnnnnnnnnnnnnnnnnnnnnnnnnnnnnnnnnnnnnnnnnnnnnnnnnnnnnnnnnnnnnnnnnnnnnnnnnnnnnnnnnnnnnnnnnnnnnnnnnnnnnnnnnnnnnnnnnnnnnnnnnnnnnnnnnnnnnnnnnnnnnnnnGATGTACACtgcgcacgcaacttttcctgatttaacgcacaggcgt</w:t>
      </w:r>
      <w:r w:rsidRPr="00412DA8">
        <w:lastRenderedPageBreak/>
        <w:t>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AAGGCACAAGACCAGAAACAATAACGCGCTCAACgCCAGAGCCATCATCTAATGTTTCAACAAAAAGCATATCCGCATTCGGATGACGCTCCACCTGCAACACTCGTGCTACTTTCAGTACAACGCGCTCAGAAAAAAATGCAGATAaccgtgcagtatctgagnnnnnnnnnnnnnnnnnnnnnnnnntcttttgttgagcgtctgtctctttcttATTCATTCCCGTGGGCATCTGTGCAGTGCGCGGTACGCTCACTCCTGCCCCATCCCTGGCTGTTCCAGCATAGCGGGCACGATACGCAGCAATA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ccatcctgcaacgccttattcgcacgcgctgagagcgcaaacacttctctaaacgcttctcgcaactgtacctgctccattaaatctgtcatgcgctttgcagtattccgcaccgctt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AGCGCGCATTCAGGAGCGTTTCCGGCTCAAGGAGCACTCCACAGTGCTCGCACTGGTCAGCACGCGCCTCAGCATTACGGCAATGGGGACAGGTACCGCGCAAATAGCGATCAGCAAGAAACCGTGCACAGTGCAGACAGTACGCCTGCGCACTTTCATGTTCACTGATAAAACCCCGCGCATCCAAATGACGAAACAACGCTTGCGTAAGCTCAGTATGCGCATCGCTTGTAGTGCGCCCAAAATAATCGAAGGACAGATCAAACCACTGATAGATGTCGCGATGCAGTGCATGGTAGTGCGCACACAATTGTGCAGGACTGAGACCTTGTTCTGCCGCACGGGTTTCGCTTGccgtgccgtattcgtcggtaccacnnnnnnnnnnnnnnnnnnnnnnnnnnnnnnnnnnnnnnnnnnnnnnnnnnnnnnnnnnnnnnnnnnnnnnnnnnnnnnnnnnnnnnnnnnnnnnnnnnnnnnnnnnnnnnnnnnnnnnnnnnnnnnnnnnnnnnnnnnnnnnnnnnnnnnnnnnnnnnnnnnnnnnnnnnnnnnnnnnnnnnnnGGCAACaagtgttgcccaaaagggcaggcagacgcaagga</w:t>
      </w:r>
      <w:r w:rsidRPr="00412DA8">
        <w:lastRenderedPageBreak/>
        <w:t>gcatccggtgcaATATATGCCTCACAAAAAAGAAGAGAACGCAACAGGATTGATGAATCCTTCGCTGCACACTTCGCATTCTGCTATACTAAAGTAATGnnnnnnnnnnnnnnnnnnnnnnnnnnnnATGATGACCCGTGTGGTGTTTTCTGTGATACACAGGACGTGTCGCGGCGTGCTTTTCAAGGGGTGACGCACGTGCGGTCGGCCCGTGCCGTACGCTCTGTCCCTAATacggnnnnnnnnnnnnnnnnnnnnnnnnnnnnnnnnnnnnnnnnnnnnnnnnnnnnnnnnnnnnnnnnnnnnnnnnnnnnnnnnnnnnnnnnnnnnnnnnnnnnnnnnnnnnnnnnnnnnnnnnnnnnnnnnnnnnnnnnnnnnnnnnnnnngcgcagcgagtactccacccttcctttcttttctccccaacactgcgtttttctccgtcgtcccgtaatcccttttctgctcaccctatccgtacgctt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agtataccggcgttctgcacnnnnnnnnnnnnnnnnnnnnnnnnnnnnnnnnnnnnnnnnnnnnnCTTTGTGGAACCAAGCGGTCTGAGCGAACACAATGTAACTACTGCGCGTGACTTTGTGCTCTTTTGTTGCCAGTATGTGCGCCGATGGCCTGAAAACCTTGCACGCTTTCATGCGCGCAGCTACTTTCAGCGTAG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cgctacaagaaacggacgttatcggttttgcgcatgttcttgacgaatcaaatgga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CAATTGCCTCGCCTT</w:t>
      </w:r>
      <w:r w:rsidRPr="00412DA8">
        <w:lastRenderedPageBreak/>
        <w:t>GTCCAAAAATTTTTTCTGAAATACTGCGCTCAAAGTTACGCAACTTTTCTATTTCACTTGCAGATACCCGCTGCTTAGGGAttttcgcaatttttgccacaatttcgtctat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ggagcaagctctccccgacgagcacgttcggtgagattcaccgtatacnnnnnnnnnnnnnnnnnnnnnnnnnnnnnnnnnnnnnnnnnnnnnnnnnnnnnnnnnnnnnnnnnnnnnnnnnnnnnnnnnnnnnnnnnnnnnnnnnnnnnnnnnnnnnnnnnnnnnnnnnnnnnnnnnnnnnnnnnnnnnnnnnnnnnnnnnnnnnnnnnnnnnnnnnnnnnnnnnnnnnnnnnnnnnnnnnnnnnnnnnnnnnnnnngccattgacacgagctattacttcaat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gaacatcctgatgaagactgtatcgcatcgttag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tgcaaagacagGTGCTTATTTGATAAGTCGGAAAGACCGCGCGCTCTACACCtacttcacccagaggctgaacactatgctcagggaaaaaacaaaaccgattaccgggaacatagcatccaccaaacaaatcctccataccctggagnnnnnnnnnnnnnnnnnnnn</w:t>
      </w:r>
      <w:r w:rsidRPr="00412DA8">
        <w:lastRenderedPageBreak/>
        <w:t>nnnnnnnnnnnnnnnnnnnnnnnnnnnnnnnnnnnnnnnnnnnngtatttccctgctccttctcaatcagacacaaacacaggcgttgcacgagtgttgcaatgcagaacatttcgtttcgttgataaaaatggcgaccagcaa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tacaccaaaagatcgcaatatcgcgatggtctttcaaaactacgcgctctacccacacatgaacgtttttgacaacatggcgttcggccttagaatccgtaaaatccct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GCTATCACGCCGCGCACGGAAGAAACACTCGCGCGAGAATGCGCCAACGTCATTCAGCTAAAAGTACTTGCAGTTGAAGCTTTAGGGGCAGAAACGTTTGTGTATCTCGATGCAGGTGTACAACCGATAGTTGCCCGCTGCAATCATACCCtaaccgcacacgagggaactttgcttacccnnnnnnnnnnnnnnnnnnnnnnnnnnnnctttgacgcagaaaccgggcacgccctgcagggaggaaccagccaagtggctaccgtacacgcaccgcctgaaat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ttgcgcgcaaagtcaaaaagaggctgcaacgcgggggtatcgcgctgggaatccg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gcgtgcgaatcaggaAGAACGAGCTCTGCAGGGCTCGCTACATGGATCCAAAAATACGTACCATCGAAACTGATCGCATCGTCAGGGTCGCGCGTACCCTCCCCATCGATGGCATACGCGGCAAGATGCGTACAATCTGTGCGTGCTTGAGtgacacacctatgtgnnnnnnnnnnnnnnnnnnnnnnnnnnnnnnnnnnnnnnnnnnnnnnnnnnnnnnnnnnnnnnnnnnnnnnnnnnnnnnnnnnnnnnnnnnnnnnnnnnnnnnnnnnnnnnnnnnnnnnnnnnnnnnnnnnnnnnnnnnnnnnnnnnnnnnnnnnnnnnnnnnnnnnnnnnnnnnnnnnnnnnnnnnnnnnnnnnnnnnnnnnnnnnnnnnnnnnnnnnnnnnnnnnnnnnnnnnnnnnnnnnnnnnnnnnctgcgacacgtgcacacgatgcattccttcctgcgcagttggtgccatattgcgtgcacttcgtgcgacgcgccgtagctcctggatgaacgcctgctttaacgcctgacgcgcttcctttttttcttcctgcacnnnnnnnnnnnnnnnnnnnnnnnnnnnnnnnnnnnnnnnnnnnnnnnnnnnnnnnnnnnnnnnnnnnnnnnnnnnnnnnnnnnnnnnnnnnnnnnnnnnnnnnnnnnnnnnnnnnnnnnnnnnnnnnnnnnnnnnnnnnnnnnnnnnnnnnnnnnnnnnnnnnnnnnnnnnnnnnnnnnnnnnnnnnnnnnnnnnnnnnnnnnnnnnnnnnnnnnnnnnnnnnnnnnncaatagttctaccagggaagaaacagtGCCCGGGTGCAAGAGCAAAACGTCTTTCACGCGCACGCGTCTTAACCCGTGTTCGGTTTCAATGGTGATCTTCGCATccttccctcgCTCGATAGCGTGTACACACGCAGGGCGCTTTCGATAGAGCACCGGACTCCCCACATGTAGTTCCatcACGCACCTGCGCCTGCAGTATGCGCTGAATAGTTTTGAGTACGCTGTCTACCGAGTGACTGCAGACAGGCGCACACCATCCGTCgaacacgcttgaacnnnnnnnnnnnnnnnnnnnnnnnnnnnnnnnnnnnnnnnnnnnnnnnnnnnnnnnnnnnnnnnnnnnnnnnnnnnnnnnnnnnnnnnnnnnnnnnnnnnnnnnnnnnnnnnnnnnnnnnnnnnnnnnnnnnngggtgacgcacatcgtccgttggcgGAATACCGTAAAAATCATACCAAAGACAGCCGCGCGCACGCGCTTCTTGAATTGCATACCATTGCAGCGCATACGGTGCCATAAGATGGCGTGCTGAATAGTCAGAAGCTCCATACACATAAGTTGCGCACGTGTCAAAACACAACAATACcaaagctgcaattgcctgctcnnnnnnnnnnnnnnnnnnnnnnnnnnnnnnnnnnnnnnnnnnnnnnnnnnnnnnnnnnnnnnnnnnnnnnnnnnnnnnnnnnnnnnnnnnnnnnnnnnnnnnnnnnnnnnnnnnnnnnnnnnnnnnnnnnnnnnnnngtgctgcaaatgcggtgcaaaaatcgcgataatattgacgGGTGTGGATGGCAATGCGATCACGCGCCGCAGTTTTTTGGTACAGCGCGTAAAACACATCCACCGCCGCGCGCAGACTACCCGGAgaaccctcctgcgcgagcgtatcaaannnnnnnnnnnnnnnnnnnnnnnnnnnnnnnnnnnnnnnnnnnnnnnnnnnnnnnnnnnnnnnnnnnnnnnnnnnnnnnnnnnnnnnnnnnnnnnnnnnnnnnnnnnnnnnnnnnnnnnnnnnnnnnnnnnnnnnnnnnnnnnnnnnnnnnnnnnnnnnnnnnnnnnnnnnnnnnnnnnnnnnnnnnnnncccaccgcgcaatgcgtagaggaggatgcaagagaagggagcgagcacaccgcagcagcccacccccacgggggatcaaaccgcacgaggaacggcttacgcacgaannnnnnnnnnnnnnnnnnnnnnnnnnnnnnnnnnngactggcacnnnnnnnnnnnnnnnnnnnnnnnnnnnnnnnnnnnnnnnnnnnnnnnnnnnnnnnnnnnnnnnnnnnnnnnnnnnnnnnnnnnnnnnnnnnnnnnnnnnnnnnnnnnnnnnnnnnnnnnnnnnnnnnnnnnnnnnngtttgcnnnnnnnnnnnnnnnnnnnnnnnnnnnnnncgtctgccagccgtacgctcGCTTGAAGTGCGCCCACGCAGGACTTTGTAAAAACGTTTCTGCAGTCCACGTCTCCTGCGTCCACTTTTGCACGGTAACTACGAACATGGGGCACCCATTGTACTGCTCCCCGTGCACCGGATCCAGATATctcccaaaaagctccattacnnnnnnnnnnnnnnnnnnnnnnnnnnnnnnnnnnnnnnnnnnnnnnnnnnnnnnnnnnnnaCATCCGTCCCTTACCCCCACACACGCAGGGGGCATTGCACAATGCTAAGAAGCACACATGAGCACCCTTGACcgttcaccgaagaacatgcacaatggcgagcctgtgtgttgcggtcgacggtccgaagcgcacagttcttgcgcagaaannnnnnnnccctatggcagtgccccgagcaaat</w:t>
      </w:r>
      <w:r w:rsidRPr="00412DA8">
        <w:lastRenderedPageBreak/>
        <w:t>acctcaAAAGCACGCACCCGTAGaaggcgtgcggttaatatgcgGCTTGAGGCCCCGCATCTTGTTGAGTGTGGGAACTGTGGTAATTTTGTGCAGTCTCACCGTGTGTGTGGTAGGTGTGGCTTCTACCGGGGGCGCCAGGTGattaaccctgnnnnnntttgctagtgcccgtgcgagtgtgcacctgagcggctgccttttgctcgcgcacaaggaggctgccccgtggatgagttgttcttaagaatgagggcattagtggcagagaaattagaggtggaggaggcgtccatcacgctTGATTCctcnnnnnnnnnnnnnnnnnnnnnnnnnnnnnnnnnnncctacgagttggtctATGCGATCGAAGAGGAGATGGGGATTACTATCCCCGACGAAAAAGCAAACGAGTTCGAAACAGTCAGAGATGCGTACGAGTTCATCAAGTCCAAAGTGACATGAGCCTGTGTCTCGGTCATATTTTTTCCCGCTCTcgttctcccctcaccnnnnnnnnnnnnnnnnnnnnnnnnnnnnnnnnnnnnnnnnnnnnnnnnnnnnnnnnnnnnnnnnnnnnnnnnnnnnnnnnnnnnnnnnnnnnnnnnnnnnnnnnnnnnnnnnnnnnnnnnnnnnnnnnnnnnnnnnnnnnnnnnnnnnnnnnnnnnnnnnnnnnnnnnnnnnnnnnnnnnnnnnnnnnnnnnnnnnnnnnnnnnCTTCCCGACAGTCACGAGGGGGATTTAGCAAAGACTAAGGCGGTGCTCGTGTCTACTGACACCCTCTCGGACATTGCCTTGAGCCTGCGTATAGACCACTACCTTCTGCTAGGAAAAGGGGAGGAGCTTTCAGGAGGTCGGCACAAAAAAGCCATCCTTGCCGACGCTACCGAAGCTGTCATCGGTGCGCTTTTTTTGGATTCAGGGTTCAAGGCGGCAGAGCGTTTTGTTCTCCGTCTCCTGCTCCCCCGTGTCCGCCCCATACGAGAGAAAAATTTGCACCATGACTACAAATCTACCCTCCAGGTGCTTGCACATCAGCGCTATCGTAGTAAGCCGGAGTACACGGTCGTCAAGCGCACCGGACCTGATCACnnnnnnnnnnnnnnnnnnnnnnnnnnnnnnnnnnnnnnnnnnnnnnnnnnnnnnnnnnnnnnnnnnnnnnnnngcgcagaacagtgcgccgctcgccttgcatgggaacaattatccggcaccctccgggagtagcgcgtatgctgccctgtaaggatactctccttgtcccgctctgacaccgcccgccccttcgtaaaatgggcagnnnnnnnnnnnnnnnnnnnnnnnnnnnnnnnnnnnnatatgCCACAGACATTCGGCTCCTACTTTGAGCCTTTCGTGGGAGGGGGAGCGCTCTTTTGGCACTTGTGCGCGTGTACTCGGGTGCGCCTACACGACATCTATCTATCTGACATAAATTGGCCACTGCTGTGTGCGTATGCAGCCGTTCGTGACCGTGTAGAAGAACTTATCGTCCGGGTTGGACAGCACATCGCctgccacacccctacctattacnnnnnnnnnnnnnnnnnnnnnnnnnnnnnnnnnnnnnnnnnnnnnnnnnnnnnnnnnnnnnnnnnnnnnnnnnnnnnnnnnnnnnnnnnnnnnnnnnnnnnnnnnnnnnnnnnnnnnnnnnnnnnnnnnnncggacgcgctgcacctgcgtcTCCTTTTCTAAATACCACCGCGCCTACCCCTCGCAGTACACAGCCTGCGGCGCAGGTCGGACACCTTGCAATACGCATTGATGAGGAGAATTTACGCAGCTGCGCGCGTGCGCTAGCAAACACCACTCTTAACTGCCAACACTTTTCTTGCattcaacctgcacgaggagattttgnnnnnnnnnnnnnaccgtacctnnnnnnnnnnnnnnnnnnnnnnnnnnnnnnnnnnnnnnnnnnnnnnnnnnnnnnnnnnnnnnnnnnnnnnnnnnnnnnnnnnnnnnnnnnnnnnnnnnnnnnnnnnnnnnnnnnnnnnnnnnnngaggtacgcgCATGGTATcgtccattccgtgtgcaacaactcaacgcccctcggtgtatcgcacgATCCGCTCACGCAAGGGGAAAAAGGTGCGAAGTGCTTATCACCAATTACCCCTGCGCTGACACGGCTACACCGTAGCTTTCTGCACnnnnnnnnnnnnnnnnnnnnnnnnnnnnnnnnnnnnnnnnnnnnnnnnnnnnnnnnnnnnnnnnnnnnnnnnnnnnnnnnnnnnnnnnnnnnnnnnnnnnnnnnnnnnnnnnnnnnnnnnnnnnnnnnnnnnnnnnnnnnnnnnnnnnnnnnnnnnnnnnnnnnnnnnnnnnnnnnnnnnnnnnnnnnnnnnnnnnnnnnnnnnnnnnnnnnnnnnnnnnnnnnnnnnnnnnnnnnnnnnnnnnnnnnnnnnnnnnnnnnntcaaaatgcagtctgcttcctaggccatgctacggacgcgcattcgcggtgctgcttgaactaccgtcnnnnnnnnnnnnnnnnnnnnnnnnnnnnnnnnnnnnnnnnnnnnnnnnnnnnnnnnncaggaagctgcgttgcgctctttggccccaactgtccacagtggggagttagctactttgcaatagtaagccttggtgcccgcgcagtccctctcgtaccagngc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tcgtgtgtgcgtttcttgcagttttttttacaggGTGCCTGCGTGTGGTATGCACCTCCACTCCCACAGATGCGGTTGCCACTGCAGCAATTGCA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cggggagagggtgtaacacccggCTATTGGCGCGATGAGGTACGCACACGTGCAGCGTTTACTCCCGACGGCTGGCTCCGTACAGGGACGCTTTGGACAAAGACAGAAACCGGTAATCTCCTCCCCTGCAGCAGctcgtgccatatgnnnnnnnnnnnnnnnnnnnnnnnnnnnnnnnnnnnnnnnnnnnnnnnnnnnnnnnnnnnnnnnnnnnnnnnnnnnnnnnnnnnnnnnnnnnnnnnnnnnnnnnnnnnnnnnnnnnnnnnnnnnnnnnnaaaacaaggagccgaacgaatacggcaccctcagatagtgtgctttttgcgcacccagctttccacgcaggtgcgCGTGGGGACGCTTCGGGtgatggagtatgaaaaaacagtaggtgctgaccgcttgtctcgacgcgacacacctttcctaaaggaaaactctttgtagaaggcgcagctcgcacgttaatgtacaannnnnnnnnnnnnnnnnnnnnnnnnnnnnnnnnnnnnnnnnnnnnnnnnnnnnnnnnnnnnnnnnnnnnnnnnnnnnnnnnnnnnnnnnnnnnnnnnnnnnnnnnnnnnnnnnnnnnnnnnnnnnnnnnnnnnnnnnnnnnnnnnnnnnnnnnnnnnnnnnnnnnnnnnnnnnnnnnnnnnnnnnnnnnnnnnnnnnnnnnnnnnnnnnnnnnnnnnnnnnntcagtgccgcaaccccctgcgcacgcaattgcaagcgaatggcttggatctgctcatgtgaaataccaaacaggaactcctctagtgcggtacaaactcctgcttcgctcaagcgctgcactaaaaagtcgcgccacatctcgtctagcnnnnnnnnnnnnnnnnnnnnnnnnnnnnnnnnnnnnnnnnnnnnnnnnnnnnnnnnnnnnnnnnnnnnnnnnnnnnnnnnnnnnnnnnnnnnnnnnnnnnnnnnnnnnnnnnnnnnnnnnnnnnnnnnnnnnnnnnnnnnnnnnnnnnnnnnnnnnnnnnnnnnnnnnnnnnnnnnnnnnnnnnnnnnnnnnnnnattagagagaggtatagatcctctgtcatgagcatacacacgagtgcaaactgcacctggcgcaactcctgcaccaggtactcagctagagctacccgcgttacctcctgcgtaagaaacgcaaaggtttggattttagcaatcagg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agcatatacggcgatgtctgttattcttgccaccggtgcagagcatcgcaagatgggcatcccgggggagagtgagtttttaggccgtggcgtttcctattgtgccacctgcgatggacccttctttagaaacaagcacgtggtggtcnnnnnnnnnnnnnnnnnnnnnnnnnnnnnnnnnnnnnnnnnnnnnnnnnnnnnnnnnnnnnnnnnnnnnnnnnnnnnnnnnnnnnnnnnnnnnnnnnnnnnnnnnnnnnnnnnnnnnnnnnnnnnnnnnnnnnnnnnnnnnnnnnnnnnnnnnnnnnnnnnnnnnnnnnnnnnnnnnnnnnnnnnnnnnnnnnnngttctgcttaaggatgttaagacgggagaaacgcgagagctcgcgtgtgatgnnnnnnnnnnnttcatcggtatggttcccatcaccggtcttttgcccgacgcagaaaaggattccaccggtTATATCGTCACCGACGACGAGATGCGTAcctctgTAGAGGGGATTTTCGCTGCGGGGGATGTGCGCGCTAAGTCTTTCCGGCAGGTTATTActgctacttcggatggtgCCCTTGCCGCGCACGCCGCCGCGAGTTACATCGACACACTCCaaaACTAAAACTGCGCGTCTTTGCACTTCGGGTGTGCGTTTTTTATCCTTCGAGGGGAGGGTACTGTTCTCTCTCCCCATCCCCAACTCTTTCTG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tgcttttgcaCAACAGTGAGCCAAACACAAACAGTGCGGCGATCTACCGTGCCTGCAAACGGCTGGTAACCGCGCAGGTGCGTTCGATTGTAGGTACAGAAATGCACACGTGCGTTATCGCACGCTCGATTTCAGGTATTACAnCTCACGCGCAGCAGGAGCGATATTACCTACTGGTGCTGCCACTACACACACCACGTGTTGAATATGAGCAAAACAGTGCTCCATTGCATATCCGGCGCGCACAGCTAAAAGATATGCGAGAGCTATTTCCTCTCCATATGCATTACAAACGTGAAGAAGTACTGCCCGTAGGAAACAGTCCAAAACATAAGGCGACCGTGCGTACCCTGCACGCACATCTCCGTACACGCGTGATAttccacgcctcaatangaggacacatcgttgcaaaggcgcaaacaaacgcacatggctttcattgtcaccaaattggcggggtatatACGGTGCCTGCAtatcgcaaccggggnnnnnCCACTGCATTGGTTGCAACGCTTGCGTATAACCGACTCGATATAGGAAAAACACCGGTGCTTTTCGTAAAGGTACGTAACATGGCAGCGCGGCGCGTATACGAAAAGATCGGCTTTACGCtacacggattataccgnnnnnnnnnnnnnnnnnnnnnnnnnnnnnnnnnnnnnnnnnnnnnnnnnnnnnnnnnnnnnnnnnnnnnnnnnnnnnnnnnnnnnnnnnnnnnnnnnnnnnnnnnnnnnnnnnnnnnnnnnnnnnnnnnnnnnnnnnnnnnnnnnnnnnnnnnnnnnnnnnnnnnnnnnnnnnnnnnnnnnnnnnnnnnnnnnnnnnnnnnnnnnnnnnnnnnnnnnnnnnnnnnnnnnnnnnnnnnnnnnnnnnntcgcgcaagaccgagcacgcnCTCCTCCGCCATGCGCACAAAAGCGGCAGACGCAACAGATACCATAGCAGACGCACAGTGCGCGCTCGTCTCCCGGTGCACAAACAGAAGTTTCCCACGCGCCTGACTGACAAAATGCGCAGTCAGCATGTGCACCAATGCCATATTTGCCACGATCAAATCCACCGAGATCCGATCGATACTGGAAAAATCATCTCCCGGATAAAGATCTACATAACTTTGCGCGTCAAAAACGAACACCGCTGTCTCAAGCACAATGCCTAGATTTTCAAtctgaagcagaatnnnnnnnnnnnnnnnnnnnnnnnnnnnnnnnnnnnnnnnnnnnnnnnnnnnnnnnnnnnnnnnnnnnnnnnnnnnnnnnnnnnnnnnnnnnnnnnnnnnnnnnnnnnnnnnnnnnnnnnnnnnnnnnnnnnnnnnnnnnnnnnnnnnnnnnnnnnnnnnnnnnnnnnnnnnnnnnnnnnnnnnnnnnnnnnnnnnnnnnnnnnnnnnnnnnnnnnnnnnnnnnnnnnnnnnGAAAGACcagcaaccattccgccaggaagtaaagaagaaacgacacggagtcctgcgttctctgccccgt</w:t>
      </w:r>
      <w:r w:rsidRPr="00412DA8">
        <w:lastRenderedPageBreak/>
        <w:t>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gncgcaCAGTCAAGCGCAATACACACATCCTTCCGCGGCGCAAGGCCGGCTTTTGCGATCGCTTTCATAATGTACTCAAGGGCTTGCTCGTTATCCAAATCAGGCGCAAAACCACCTTCATCACCAACTGACGTAGCTTTGCCGTCGGCGGCAAGCAGCCCCTTTAACGCGTGGAACACCTCTGCGGTCATGCGCACCGCTTCGCGCATGGACGCAGCGCCGATGGGCATAACCATAAACTCTTGAAAGTCAATTTTATTATCAGAATGCTTCCCCCCATTGATAATGTTGGCCATnnnnnnnnnnnnnnnnAAAGTGTGCACACCACCGAggtaacggtagagaggaacacccagaaagtctgcagcagcacgcgcacaagccatggagacgccaagcatagcattcgcaccaaGCTTTGACTTATTGTCAGTGCCGTCCAGnnnnnnnnnnnnntgatctatctcaccctggttgagcgcatccataccttcgagcgtatcagcaatgagcgtgttgacagttccaacggccttgagaacacccttaccgttatagcgctccttnnnnnnnnnnnncatttcgagcgcctcgaactctccggtagnnnnnnnnnnnnnnnnnnnnnnnnnnnnnnnnnnnnnnnnnnnnnnnnnnnnnnnnnnnnnnnnnnnnnnnnnnnnnnnnGAATCGATGATCTCGCGCGCTTCAATGCATGCAATGTCACTCACTTAAGACCTCCTGATGTGGGCGCATGGTAACACGCGAAAAAAAATGCGTAAAGGTTTTCCACTCTCTCTATCGCCCCCGCACGCCGCGCTCCCTTCCCACTGAGAACACCACAGAGAAAGTAACTGTACCAACCGCCTCGGTATTCCAACGGAGTATTGCAACGGCGCGTTATATCTATTCTCGATACGCAATGGGAACCATCAATTGATCACGAGACAGAATAGTGTGCGGGAAAACACGCTGCGCTTCCTTTAATAAACGTTTCAACTCGTGATCGGTATATCGAGGGCTATAGTGGATGAGTGCCATAAgtcgcacacgcgcatcgcgcgctatcGTGGCTGCCTGCACGCACGTCATATGCTTTTTCTCTGCTGCATCCTTTTCCATCCCTTTCTCAAACATTCCCTCACACACAAAGAAATCCGAATTCCGCACCTCGGCTGCAATGGACTGCAAATATTTTGTATCAGTGACGAAGCTCACCTtacgccccggacgcgccggtnnnnnnnnnnnnnnnnnnnnnnnnnnnnnnnnnnnnnnnnnnnnnnnnnnnnnnnnnnnnnnnnnnnnnnnnnnnnnnnnnnnnnnnnnnnnnnnnnnnnnnnnnnnnnnnnnnnnnnnnnnnnnnnnnnnnnnnnnnnnnnnnnnnnnnnnnnnnnnnnnnnnnnnnnnngtatgatccagacaaaAACAGCGCACCTGAAAATCCTTACCACGGTATACCACTTGtggttctatcacctctttgacaataatctcgtaattaatgtacatgtccaaaatcctgcggctcgtttccacatactctgcagttcttggaggacnnatgATGTACAGCGGTTCGCTGCGAGCAACTTGAGAAGAGAGCATCAAAAGCCCCGGCAGCCCAGTGATGTGGTCTGCATGGGTGTGACTGATGAAAATGGCACTGATTTTCTTCCAGCGTAAGCTCAGACGCCGCAACGACACTTGGGTACCTTCCCCAGCGTCnnnnnnnnnnnnnnnnnnnnnnnnnnnnnnnnnnnnnnnnnnnnnnnnnnnnnnnnnnnnnnnnnnnATGCCGCCACACCCTAAAATAAACGCTTCAAGATTCATATGCACACCATTCCGACGTCAACCTTTTGGAGGTTAACTCAGGCGCCTGATGGATTCTTGTGCCTCTTTGTACTCAGGACGCAAATGCAACGCACGTCGGTATGCATCAAGTGCAAAGCCTTTGTCTCCTGCGTACTCGCGCGCAAGTCCCAGGCGATACCACCATAGCGCATTCGACGGTTCAAAATTCACCGCTGTTGAGTACGCGATGTCTGC</w:t>
      </w:r>
      <w:r w:rsidRPr="00412DA8">
        <w:lastRenderedPageBreak/>
        <w:t>CTTCCGGAAGCGTTTGGTGAGGCGAAAGATCTCTCCCAAATAAAAGTATGCCACACTGATACGCTCACCGCGCGGCGCCATGTCAATATAGCGCTCCATAGCGTgcatggaacccttgtaatcgccgacaannnnnnnnnnnnnnnnnnnnnnnnnnnnnnnnnnntGATCGACCGAAATTTTCAGCGCCTCCTGGCATAGGGCAACCGTATCTGCATAACGACCAAGACGGAAAAGAGACCAGGTACACACTGCATACGCGTCGGCGTGTCGCGGATCGCGCTCAAGCACACTGCGACAAAGCTCAACCGCCTGCGTATACATCTTTTGTGCATCTTCACGCCTACCTGAAGTGTCCATGCTACGCCCATTCCGGTAAAGAGAGAGTGCCTCTCGCACCTCAGCTGCTCCCGCCTGTGCAGCAGCAGGAGGTTGCTCCTGCGCACTGCCACGTGCAAGAAACCAGACAAGAACGAATGCCCCCGCTACTGTCCGTGTTCGTGTAAACACAGCGCCTCCTTCAGACACATCGAAGGCTCCCGCACAGAGCGCACGCCCTTTATGAAACGCGACGCGCACACGGGACACCTTCTTTCAAAAGACACACCCACACCATCCCnnnnnnnnnnnnnnnnnnnnnnnnnnnnnnnnnnnnnnngttttaaacggaaagaacttgcaccctacaAAGCAGGCGCCACCTCCCCACCCTTGTAGCGTTCCTTCAGATACGTACGCACGCGCCCACCACACAACGCACGGAGCACCGCCTGCACGCGCGCATCAGCCTCGTTTCCTCGTTTTACCACcagcacatTCGCGTAGGCTGAGGCATCAGGttccactgcaagcccgtcacnnnnnnnnnnnnnnnnnnnnnnnnnnnnnnnnnnnnnnnnnnnnnnnnnnnnnnnnnnnnnnnnnnnnnnnnnnnnnnnnnnnnnnnnnnnnnnnnnnnnnnnnnnnnnnnnnnnnnnnnnnnnnnnnnnnnnnnnnnnnnnnnnnnnnngtcctgaacccgcacgcatccgaATGAACCCTGCTGCTTCCAAAAGTCTGAGTGCACGTGCCTCGTTGGACGAATCATTTGGAATGGCAATGACCGCGCCGGCGGGGAAATCACTCACATGCCGATACGTTCTAGAGTATAATGCCAGTGGCTCTACGTGCACGTTTCCAACACTTACCAGGTCCCCGTTGTGCTCCTGGTTAAATTGCTGCATATGGggcacatgctgaaagannnnnnnnnnnnnnnnnnnnnnnnnnnnnnnnnnnnnnnnnnnnnnnnnnnnnnnnnnnnnnacaatacgtagttcgatgtgctgcttcttcacttcttcttttgcgatctcaagtaagcgcgcgtgcggttcagacagcacccctacccccacnnnnnnnnnnnnnnnnnnnnnnnnnnnnnncacccctacgcttagggcaatgagtttccctacgagcgcagcgctcaccgTTTTTCCTTTCATCTCATTCGGCCTCCCCCTGTCCCTCTATCCATCCTGTCAATGTCCAAAGAAAAAGCGCACATCAAGACTCACCCTGCATTTCACACCGTTTCCGCACGTGGCGCATCGCACGCCCCCTGCACCCGTACGTCCACATGCGGAAAGGGAACCTCAATGCCCGCCTGTTTGAAGCATTCGTCGATATCCACGAAGATAGCATTGCGCAAATCATTGAAATGCTCAATGTGAGTCCAGGTCAGGAGCGTTACGTCAATACCCGAGTCAGCGAAGGCATTCCACAAAACCGCCGGCGCAGGATCCGAAAGCACAAACCGgttacgtGTCGCAACATCTAGCAAGAGCTGTTGCACCCGGCGCAGGTCACTTCCATACGCCACGGAAACTTCCGTTTTCACTCGGCGATGAGGACAGTGCGAATAGTTAACAAGGTTCGCTTTGAGGATCGTTTCGTTGGGCACGCGCACATACTGCCCATCGAGCGTTTTGAGCGCCACCGAAAGCAAATTAATTGACTGCACTGCACCGACGATACCGTCAATTTCTATCACGTCTTGAATTCGAAAAGCACGTTCGGTCATGACAAACAGCCCTGATATGACGTTTGAAACCGACGTTTGCGCCGCAAATCCAAGCGCTACTCCCGCTATCCCCGCGGCCCCTAGCAGCGCGCTCACGTTGATCCCCAACCAGTGAAAGGCGGTAAACGTCATCACCGTGAACGAGAGATAGTTTAGTGTnnnnnnnnnnnnnnnnnnnnnnnnnnnnnnnnnnnnnnnnnnnnnnnnnnnnnnnnnnnnnnnnnnnnnnnnnnnnnnnnnnnnnnnnnnnnnnnnnnnnnnnnnnnnnnnnnnnnnnnnnnnnnnnnnnnnnnnnnnnnnnnnnnnnnnnnnnnnnnnnnnnnnnnnnnnnnnnnnnnCCGTAGCAAGAGACTGCACGAAATGCTCCAATTCTCGCATATTCCCCGCTTGTGCACGCCTCGACACCACGCCTGCATCCTACGCAAGggcgtactgcgcgcaaatatgcccccaatctcctgctccccttcctaaaaacaggagagcactaca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acgcagcacctcactgccgcacgcgacactactgcctgcaggcgCATCCATACCnnnnnnnnnnnnnnnnnnnnnnnnnnnnnnnnnnnnnnnnnnnnnnnnnnnnnnnnnnnnnnnctcctatgttggtctgattttgttctcgtgcggacgcctgtcgtgcctccgcgtgcggaaaccgcccgcgccagagcannnnnnnnnnnnnnnnnnnnnnnnnnnnnaatcaggtccgtgggtaaagcgtcacccacctgtacgcattcagnnnnnnnnnnnnnnnnnnnnnnntgctacgcacgagtataccttgaccatttgggtagtttccgctacgCTCCTGCCAGCTTGGATTCCTGAGGAGTTTCTACGTGCcctgcggaaagaaaagaaaaaagcaaaagatagcaacccacaagcgcaagaagaagcttcgcaagaannnnnnnnnnnnnnnnnnnnnnnnnnnnnnnnnnnnnnnnntcgacnnnnnnnnnnnnnnnnnnnnnnnnnnnnnnnnnnnnnnnnnnnnnnnnnccccacgatcttaagagtctctCCCCCGAGCAGGTGCGCGCGCTCGCGCAGGAGGTACGCCAGGAGATCTTGCGCGTTGTCAGTGCCAATGGTGGTCATCTTGCCAGTAACCTCGGTGTCGTCGAGCTCACCATCGCACTCCACCGCGTCTTTTCCTGTCCCCACGACGTTGTCGTTTGGGATGTCGGTCATCAGTGCTACGCGCACAAGCTCCTCACTGGACGCGCAGGGCGCTTCCATACCCTCCGCCAGAAGGATGGTATTTCGGGGTTCCCGCGGCGCGATGAAAGCCCGTACGACGCTTTTGGTACCGGTCACTCTTCCACGGCACTTTCTGCCGCAAGTGGTATCCTCAGCGCCCTACGATACCGGGGTAAATCAGGTAAGGTagtcgctgtcGTAGGAGACggcgcactcaccgnnnnnnnnnnnnnnnnnnnnnnnnnnnnnnnnnnnnnttcctgcagtgatctcatcgtcatcctcaacgacaacaaaatgtccattagccccaatncggggtccttttcccgctacctgagtaccctcannnnnnnnnnnnnnnnnnnnnngctcaaAACGCGGCTTCGCCGCGCGCTCCAGActgtcccactcgtcggtcgccccgcctgccgcgccctcagccgcctgaaacgaagtgcaagaacgcttttgtaccagtcaaatattttcgcaGACTTTGGATTCGAGTACGTCGGTCCCttaaatnnnnnnnnnnnnnnnnnnnnnnnnnnngtactcaacgacgctaaaaaactcacccgtcccactctcctccacgtgcagactgtaaagggaaaaggctacccctttgcggagcanaatcnnnnnnnnnnnnnnnnnnnnggaccgtttaaccttgcagaaggaatagtagaaaaaaaggnnnnnnnnnnnnnnnnnnnnnnnnnnnnnnnnnnnnnnnnnnnnnnnnnnnnnnnnnnnnnnnnnnnnnnnnnnnnnnnnnnnnnnnnnnnnnnnnnnnnnnnnnnnnnnnnnnnnnnnnnnnnnnnnnnnnnnnnnnnnnnnnnnnnnnnnnnnnnnnnnnnnnnnnnnnnnnnnnnnnnnnnnnnnnnnnnnnnnnnnnnnnnnnnnnnnnnnnnnnnnnnnnnnnnnnnnnnnnnnnnnnnnnnnnnnnnnnnggttattcacgangttgctgtgcagaatctgccggtcatttttgcgcttgnccgcgcaggtgccgtaccccacnnnnnnnnnnnnnnnnnnnnnnnnnnnnnnnnnnncattcttcgcgctgttccgaacataaacatcctgtgccctgcgnnnnnnnnnnnnnnnnnnnnnnnnnnnnnnnnnnnnnnnnnnnnnnnnnnnnnnnnnnnnnnnnnnnnnnnnnnnnnnnnnnnnnnnnnnnnnnnnnnnnnnnnCagtacacctgtacataccggacgcggcgtccttatcacccgagagaatgagtgcaatgtactgttagtgtgcacagggggcgtttttcccgaggtaaccgctgcggccaacactcttgcgcgaaagggCATATTTGCAGATATCTACAACgtgcgcttcgtaaaGCCGGTAGACGAAGATTACTTTTTAGATCTTGTAGGTCGCTACCGTTCCGTTCTTTTTGTCGAAGACGGCGTAAAAATCGGAGGAATTGCAGAAGCGCTCCAGGCACTCTTGAACaccaggcacccggctccgtgcagcgacgtgctt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agcgcggcatgttggtagtatttgcccgtcaccataccgtgcgcgaggtcagtgaaacgggtACCGCGCTGTACGCGCGCCTTTCATCCAGCCTGCTTGTGACTATTTTTGGCCACGATACCCCCATGCACGATGGAGCAGTCATTGTGCGCGATGGGCTCGTTGTCTCTGCAGGCTCCTTTTTGCCGCTTTCTGAACAGCACGATATTAGGAAAACGTTCGGCACACGTCATCGTGCCGCGCTTGGTATGGCTGAAAAAACAGATGCCATTACCCTGGTCGTGTCAGAAGAAACGGGCGCGCTCAGCCTTGCCTACGATTCAAAGCTGTACTAcgatcttccgcacgcggacgtattggcgcagctcaaacagttactcgaaactaccactcgggctggacacgctcaagggacactggatcatggnnnnnnnnnnnnnnnnnnnnnnnnnnnnnnnnnnnnnnnnnnnnnnnnnnnnnnnnnnnnnnnnnnnnnnnnnnnnnnnnnnnnnnnnnnnnnnnnnnnnnnnnnnnnnnnnnnnnnnnnnnnnnnnnnnnnnnnnnnnnnnnnnnnnnnnnnnnnnnnnnnnnnnnnnnnnnnnncaaaaggtgacggtgctgatgcgcgcttcacgtgatacgctcggcgcactgcgcggatctgacATTGTCCCCTATGTGGATTTGTCCTCCTACACAGAGGAGGGAGAGTATGCAGTTCCTGTGCGGGTGACTGTAGCTGACCATGTTGcgcnnnnnnnnnnnnnnnnnnnnnnnnnnnnnnnnnnnnnnnnnnnnnnnnnnnnnnnnnnnnnnnnnnnnnnnnnnnnnnnnnnnnnnnnnnnnnnnnnnnnnnnnnnnnnnnnnnnnnnnnnnnnnngggaagtcgacacaaatccttccatggtggaaattcgcggtccggcctctttgctcgtttcctacacacaagcagttaccgaaacgctcgacataaccaatagannnnnnnnnnnnnnnnnnnnnnnnnnnnnnnnnnnnnnnnnnnnnnnnnnnnnnnnnnnnnnnnnnnnnnnnnnnnnnnnnnnnnnnnnnnnnnnnnnnnnnnnnnnnnnnnnnnnnnnnnnnnnnnnnnnnnnnnnnnnnnnnnnnnnnnnnnnnnnnnnnnnnnnnnnnnnnnnnnnnnnnnnnnnnnnnnnnnnnnnnnnnnnnnnnnnnnnnnnnnnnnnnnnnnnnnnnnnnnnnnnnnnnnnnnnnnctgcaagagaaattactgaacccggacgcgtgaccgctccCCTTATCCTCTCGCTGCCCGAACACGTGCGTATGGTACAGTACAGTCCCAAAGAGGTTCACGTTCATGTGCGCGAAGCGCAGTCAGTCCCGGCGGACGGACATGAATGATCATTGGCGTGGGAATAGACATagtagaaatagaacgattcgtatctTGGACACACAACGTGCGCCTGCTCCGTCGCTTCTTTCATCAAGAGGAGATTGTAGACTTTTTTAAAAACCACATGCGAGCGCAGTTTCTTGCCACGCGCTTTGCCGCAAAGGAAGCATTTGGAAAGGCACTCGGTACGGGACTCAGAAACATGGAGCTAAGGAATAT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TATCGAGCGTGGGATTGTCACTAAACTTTCTTCCACCACATCAC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tgaatgatgtgcgcaaaattctcttgcgtatttcgtacgatggaacacgattttgcggatggcaaaaacnnnnnnnnnnnnnnnnnnnnnnnnnnnnnnnngtCCAAGGTGAGTTGGAAAAAGTTGCTGAGAAAATTCACCACCAAAAGATAGCAGTCATCGGTTCAGGGAGAACAGACTCTGGCGTACACGCAGTAGGACAGGCAGCACATTTTTGTACCCCCATGAGAAATATACTCGCGTATCGCTTTAtccctgCATTTAATTCGCTGCTCCCGCACTCCATTCGCATTACAGACGCACGCGACGTCTCCTCTCAACTCCACGCACGCTTCTCTGCCGTCATGCGCACGTACCGTTACCACCTCCACTGCGCACCCGTCGCATACGCGCACGAACTGCCTTACTGctggcacattgcgagaatgcccgatatannnnnnnnnnnnnnnnnnnnnnnnnnnnnnnnnnnnnnnnnnnnnnnnnnnnnnnnnnnnnnnnnnnnnnnnnnnnnnnnnnnnnnnnnnnnnnnnnnnnnnnnnnnnnnnnnnnctttcaaccatcgcgtactgaccttcgaaatctctgctaatgcCTTTCTCTGGAAAATGGTGCGCTCTCTnnnnnnnnnnnnnnnacactgcgaaaagaagcggtgctccgtgcgcgaattcgtccgcattttgcacgcgaaagacaggcgccttgcagggcccaccgcaccgccgcatgggctaTTCCTATGGAACATCCGTTACCCCGAACACTTACTCCGTGCAGAATAGGAACACCCTCGCACGTGAACTGGCATCCACACGCAATGCAAGGTGGAAGACgtattaagcatgcaCGTTACATCTCTTCAAGAAAAGGAATCAGCACCAGACGCATAGCTGttctcagcactatgcgcaccgcacgcacaagttcaagccttgcacacgcgtagtccggtcgtgcttcacacagaatgggacaatcatgatagaagcgactgaagcnnnnnnnnnnnGTATAGAGATACCCGGTAATAACGCTCGGATCATGTCCCTGTGCAGCGCGCGTGACACACGCAGGGAAACGTGCAAGCGCCTTCACCAACTCccactcagcttcgtgcgtgagcaatgcagggtcacaccggacTTCACGAGGTCCCTTTTGCTCCACATCTTCCTGAACCTTCTTTAAAAGAGAAGAGATGCGAGCACCCATATACTGTAAATAGGGACCAGTGTTTCCGTTAAAAGACAAAGACTCTTCGGGGTGAAACACTATATCCTTTTGAGGACTGACTTGCAATAAaaaataannnnnnnnnnnnnnnnnnnnnnnnnnnnnnnnnnnnnnnnnnnnnnnnnnnnnnnnnnnnnnnnnnnnnnnnnnnnnnnnnnnnnnnnnnnnnnnnnnnnnnnnnnnnnnnnnnnnnnnnnnnnnnnnnnnnnnnnnnnnnnnnnnnnnnnnnnnnnnnnnnnnnnnnnnnnnnnnnnnataagagacgtgatgcaactgctgcgcccacggataaccgagcaacctaagcacaaagaacnnnnnnnnnnnnnnnnnnnnnnnnnnnnnnnnnnnnnnnnnnnnnnnnnnnnnnnnnnnnnnnnnnnnnnnnnnnnnnnnnnnnnnnnnnnnnnnnnnnnnnnnnnnnnnngtggtgccgtcagagcgaagcaacgccttttcgtctaagcctagagaagacaaatccacccaaatagagttgtcctccatctgataaaaaacgccgcaggcca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AAGTACTGCGTGTGGCCATAGCGCTCCCCCTGCGCnnnnnnnnnnnnnnnnnnnnnnnnnnnnnnnnnnnnnnnnnnnnnnnnnnnnnnnnnnnnnnnnnnnnnnnnnnnnnnnnnnnnn</w:t>
      </w:r>
      <w:r w:rsidRPr="00412DA8">
        <w:lastRenderedPageBreak/>
        <w:t>nnnnnnnnnnnnnnnnnnnnnnnnnnnnnnnnnnnnnnnnnnnnnnnnnnnnnnngtgcaggactcctgcgcacacgctttgcaaaaaggaatagaGGAAAAGCTATGTCCCCCATACCCGGCTCCGGCGGCTCTTCCATAACTAACTGCGCACCTTCGACCGGCTCAACGGCAGGCCCCTGCAGTTGAGAAAGCACCCGGGCGACGGCGTGCCGCCACATCTCACACAGATCCTGCACTGCCTCACCTCATACCAAGCTATTAGAACGAACTCTTAGAAACCGGTGCACCGATCCACACTCCCTCTGAACCGAGATATTCGGTACGCCGTCCTTCAATCAAAAACTGCACCGCatgcaccgtaggaaacgcagctgccgtgaacaccacctgcgAAAGCTGCGCcaagtagccctcaatgccatactgattgaactgaaactcctcgctcagatccaacacnnnnnnnnnnnnnnnnnnnnnnnnnnnnnnnnnnnnnnnnnnnnnnnnnnnnnnnnnnnnnnnnnnnnnnnnnnnnnnnnnnnnnnnnnnnnnnnnnnnnnnnnnnnnnnnnnnnnnnnnnnnnnnnnnnnnnGAATGAGGAAGCGTGCGAGCTACCTCCTCACGAGTGATCTTTCCATCTGCATCAATGCGCACCCAGCACAGCGTAATTGCGCGGGACTGTTGCGCAGAACCGGGCGCcccagaaaccgtgccgacatctttcccttcggtaccagcgtcagctnGCGCAGGGGatcctgcaacaggagcgtccggctgtgccacatnnnnnnnnnnnnnnnnnnnnnnnnnatcactttcaacagccgagccggcctgagaacgacgtgcagagtcaaaaacgcgcatggaatcctggttgccgaacatcccttgcactgcagcgctcgaaaacacacggtcaatatttcttctattgagaaagaaaagcaccgccat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cagcgcgagtgcttcgtcgatagatgtaatgttcaaannnnnnnnnnnnnnnnnnnnnnnnnnnnnnnnnnnnnnnnnnnnnnnnnnnnnnnnnnnnnnnnnnnnnnnnnnnnnnnnnnnnnnnnnnnnnnnnnnnnnnnnctactcaagcacgtcagtgacgatgcgcaccacgcgtttTTTCCCCGCGCGAACTnTTACCGTCCCGTCCAAATCCAACGCTGACTGGTCAATTACCGCACCGATATCTGCCACGCGCTGGAGCCCGACAAAAGCTCCTCCTTGTGCAATCAAGCGCCGTGCATCACTCTTCGTAGTACACAATCCAACCTGTACAAACAAATCAGTCACTTTGATCCCAACTTGCAACGTGCACTGTGTCAGCTcgaacgtcggcaatgcacacttatcgccacacccgccgaatgccgcgcgcgctccctgcaacgcnnnnnnnnnnnnnnnnnnnnnnnnnnnnnnnnnnnnnnnnnnnnnnnnnnnnnnnnnnnnnnnnnnnnnnnnnnnnnnnnnnnnnnnnnnnnnnnnnnnnnnnnnnnacaaaaaggtaaacaggagcaagaaacgccgcacatcttcatccggagtattTCGCCAGTATTGGAAAAAGTCATAGGGAGACACCAAAGCCGGGTCTAAgaagagcgcaccttgctcggtcttgcccattttttgcccatccgcccgggt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ctattcctttaaaagcgctgcaatcttcggacgactccagcgcnnnnnnnnnnnnnnnnnnnnnnnnnnnnnnnnnnnnnnnnnnnnnnnnnnnnnnnnnnnnnnnnnnnnnnnnnnnnnnnnnnnnnnnnnnnnnnnnnnnnnnnnnnnnnnnnnnnnnnnnnnnnnnnnnnnnnnnnnnntcttatntaccgcaaaacncaccagcgttttcaagattgacgtgttcttgctcaggactaacaaggccggagactcccccacgttgtttgcaatgaataggtnnnnnnnnnnnGCTAAAAGCTCATGACACAGATCCGAGCGATCCTTTTTtatggcaagcaccaatgccgaagatcccatccgatcccgtttgtcgattggataTCCCTTnnnnnnnnnnnnnnnnnnnnnnnnnnnnnnnnnnnnnnnnntaaccgcaagatgcagtggcgtctgcccgtcagaatttgccaggagcggatccttccccacgactgcaccGACAAACGTATCTCCCTTCAACAGGGCAAGTGACAGCGGCGTAGTCCCGTACGAATCGCGCGCAAAGGGGTTGCCTCCTGCAGCGnnnnnnnnnnnnnnnnnnnnnnnnnnnnnnnnnnnnnnnnnnnnnnnnnnnnnnnnnnnnnnnTACatatcctgctgcacaggatttgcacccgcagaaaggagcatgtgcaccgactcttcctgatctgccaaaaccgcatccgtgagcgcagacttacccgtctcatCCCCCATGTGCAGCGCCACCCGATGACTCAACAGCAACCGGATAAagtcgacattccccgCACGAGCTGCAAGATGCAACGGGGGTTTCCCAGAAAGATTCCGAGCATTTAAAAGAGATACATGCCGCGCATCCGCTTCGCGGATAAGCACGTCAGCCGAACGGAGCGCAGAnnnnnnnnnnnnnnnnnnnnnnnnnnnnnnnnnnnnnnnnnnnnnnnnnnnnnnnnnnnnnnnnnnnnnnnnnnnnnnnnnnnnnnnnnnnnnnnnaacctccgctgcatctgactttaccgcactgaaaagaggcgtttcttgattcaaattgcgtgcctctatctctgcccccttgcgcaaaataccattaatcgccnnnnnnnnnnnnnnnnnnnnnnnnnnnnnnnnnnnnnnnnnnnnncctgtatcctgagcgtgcacgtttgccgcagtcagaatccaatcctcgcgaccgccactagttgtcaACGCTGTTTTCAGCGGTGACACGCCATGCACGTTTGTACTGAAGATnnnnnnnnnnnnnnnnnnnnnnnnnnnnnnnnnnnnnnnnnnnnnnnntgcaaccgcatagtgcagcagcgtgtttcccatcgtgtcacgtgcaatcatctgtttnnnnnnnnnnnnnnnnnnnnnnnnnnnnnnnnnnnnnnnnnnccttgatactgcaacgtgcaaaggatcgcgccccaccacatcttGTTTATACAAGTTGCTATCGGTGACGACAATTTTTACTGTCTCCAAACCGCGCGCAAGTGCCTTGGTAAGCGGCGTTTCCCCGCGCATATCTTCTGCATGGATATCTGCCCCAAGACTGACAAAGTACGCAGTCAAATCCCGATGATCACGGTCAATCGTGAGGACAAGCGGCGTTTCGCCCTTTTTGTTCCGTTCAGAAATATCTGCGCCTGCGCCTACTAGACGCTCTACAAACGCCCTGTCCATACCTAAACGGGCCGCGACGTGCAAAGGAGTCTCGCCATAGTCATCCTTTATGGCGACAGAAGCGCCTGCATCAAGCAGTGCGCCAACCAAACGGACACGGAAGGGAGCAGGAGCGACAAGGTGTAAACAGGTGTTCCCCGACGCGTCACGCACGTTTGGATCGGCCCCACTGCGCAGCAGCAAGACCGCAGCATCCACCTGCCCTGCACGCACTGCTTCGTGCAAAGGGGTGGCGCTGGATAGGTTTTTTGCAttgAGATTGACCTTCCGATCAACGAGAAACTGGACAAAACCGGTATAGCCACGCTTTGCCATAACGTGCAGCGGCGTAGAGCCATCGGTAAAGTGCAGGTCgtagttacgcttgagcactgctatttcgaactcgctaaaagagccgtgcataagctctgccccaccaaggagcaagtcggcagcaaCTTctgcag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gtatctagatcnnnnnnnnnnnnnnnnnnnnnnnnnnnnnnnnnnnnnnnnnnngagGGAGAAGACGTAGTAGTGCAGGAAAGCAAGACGAGGAAACACGCAAATGTGCTCCCCACAAACCACACAATGCCACGATTATGTATATGCATGCAGCGGATCCTCCTGAGTATGGTGCCGCGTCTGTACAGTGTGTGTAAAAGCGTATCCTACCGGTTTCGGCGATAAGGCACAGAATCTTTAGACGCCCACTCTCCC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gaagagaatatcaccatgctgcaaaaacgctcagataccctcgaccgtctgcgtcacagtctggcgcacgttatggcagaggccgttcaagctctcttccccggcaccaagctcgcggtggggccgcctatcg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cggacatgtcgaaatcttcaagcaaaaaacacgcagttaccgtgatctcccgctccgtctttcggagtttggctcgtgcacccgcaatgaaccgtcaggctctctgcatgg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cttatagatacactcgaacgcgagtggcagtgcggcaccaTTCAGGTAGACTATCagttgccctcgtgcgagcgcttgaaCGCAGAGTAnnnnnnnnnnnnnnnnnnnnnnnnnnnnnnnnnnnnnnnnnnnnnnnnnnnnnnnnnnnCTCTAGAACGGTTCATCGGTATTCTCATTGAACACTACGGnnnnnnnnnnnnnnnnnnnnnnnnnnnnnngcaggcagtggtgnnnnnnnnnnnnnnnnnnnnnnnnnnnnnnnnnnnnnnnnnnnnnnnnnnnnnnnnnnnnnnnnnnnnnnnnnnnnnnnnnnnnnnnnnnnnnnnnnnnnnnnnnnnnnnnnnnnnnnnnnnnnnnnCGCAAAAAGTgccctatctgctcatagttggcgagcgggagctgcgcgcgcagcaggtag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ccaatccgtgatagaaagatcacaatcaaaatacnnnnnnnnnnnnnnnnnnnnatacccaACAGATACCGTCTGTCCCCAACGGAAAGAGCCGGCATGTGCCTGCTTTTCTCCAGCAAGAATATCAAACAATATGGTCTTCGCGCGGTGTTCTTGACCGACGAAAGCGATTTTGTCTGTGCGCCCAACTGTAAAGCTCATGTCTGTAAAAAGCTCACATGAACCTCCCTGCATTCGGTCCTCAGCGGCATAGCGCAGTCCATCGCACGACAATACGTGATTCCCAATTTCACGCCGTGGTTTAAAATGCACATAGGGAAACTTTCGACCAGTCACCTCAATCTCTTCCAGCACCAATTTGTCATATATCTTTTTACGACTCGTCGCCTGCCGGCTTTTGGCTGCGTTAnnnnnnnnnnnnnnnnnnnnnnnnnnnnnnnnnnnnnnnnnnnnnnnncgnnnnttctgctgATCCTTAACCTGCCGCTGCATAATCTGACTCATCTGATACCAAAAATCGTAATTGCCCGAGTACAAACGAATCTTCCCATAATCGATATCGCAAATATGCGTACACACGCTATTTAAAAAATGCCTATCATGCGAAACTACAATCACAGTGnnnnnnnnnnnnnnnnnnnnnnnnnnnnnnnnnnnnnnnnnnnnnnnnnnnnnnnnnnnnnnnnnnnnnnnnnnnnnnnnnnnnnnnnnnnnnnnnnnnnnnnnnnnnnntaggagtacacgtacCTTCTGGCTTTCGTCCAATTCGCACATCATCCGATCATGGTGTGCCTCATCTACACCCAACCCAGAAAGCATTTGTTCAATGCAATTTTCTGCCTCCCAGCCATTCAAATCCGAAAACTCACCTTCCAATTCTGAAGCCTTCAACCCATCTgcttcactaaaatcactctttgcgtaaagagcttcccgctccttcatcactcgatagagcgcaggatgcccnnnnnnnnnnnnnnnnnnnnnnnnnnnnnnnnnnnnnnnnnnnnnnnnnnnnnnnnnnnnnnnnnnnnnnnnnnnnnnnnnnnnAGCGATACTTCCCTGATGATGTTCGAGTTCACCGGAAAGGACTTTTAAAAAAGTTGACTTACCTGCCCCGTTCGCTCCAATGACTCCATAGCAATTCCCTGCAACAAACTTTAAATCAACACCTTTAAAAAGAGGTTTGTCAGAAAACTGCACACTCATACCCGTCACTGTTATCATGCGGCGCATGCTAGCGCAAAATCCGTGCACAGGACAAGCCGCTGTCTATAGAGCATCACACATACAGCGATGCTATGAGCGCGTCACTGTGGAAAATATACGTGcaatacacctcgttcatttcttacacacaactgtgcnnagcnnnnnnnnnnnnnnnnnnnnnnnn</w:t>
      </w:r>
      <w:r w:rsidRPr="00412DA8">
        <w:lastRenderedPageBreak/>
        <w:t>nnnnnnnnnnnnnnnnnnnnnnnnnnnnnnnnnnnnnnnnnnggccagaaaatactgaaagtgcatagtacgactgcctttctgtaaaacgcgcaacaactgtgccGGTGCGAGTACCTATCTCACTATTCCCTTGCAACGTACCATCAAAAGATAGTGTGCCACGGTCCGTGTATAAATGCGCGTCAGATAGGACGCAGCGACTGCATTGCGTATCACCGTCTGTCGTGTGCAGGAGAGTCCGATCGGTACGTACTCCATTGAGCTTTAGTTCGCTCGCGTGCGCATACACATCTGCAAAACGCACCTCAATACCnnnnnnnnnnnnnctgctgtctnnnnnnnnnnCTTTAAGATTGTGCACGTTGTGCTGCGCTGGCACACAAATGATCGCTtcaatcggtaccacgcTATGTCCCCATCGGCTCCCCCATACGTTTTTCCAAAATGTGTAAAACCAATCGCGCAACGTATCGCGTACGTTCAACGCACTCTGCATTACTCCTGGGGAATCCGCTGGAGGCGTGGACTCCCGTACTGTTTTCTTTCCACGCCGTAGGACaagcatcgtaggatccaggtgaatnnnnnnnnnnnnnnnnnnnnnnnnnnnnacaaccttgtatgcaagagagcgccgctgcgcacatacctgtacactcactcgtaCGCGAGTAGCATCTATAACAATGGTATGGGGATGTGCTTGATCTAGGCAGGTATATCCATCTGCATCGGTAAAGGnnnnnnnnnnnnGTTGAGAACtgtgcgcggggtgacgctgcatacggctactggtccaaaacctcgataCATCTCnACGCnnnnnnnnnnnnnnnnnnnnnnnnnnnnnnnnnnnnnnnnnnnagagcgcaccaaccaaacaaacgataacagtgtgtgcacgcgcttttttgtccattttctccccctcacctatttctcctctgtagagcctttc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TACCGTCGAGTCATGCGAACATGTGCAGCACACTTCCCCGGAGACCCCACGGACCTCACCGCGCTCCGGGTACACCACGATACTCCGTGCTCTGAAAGAGAAAAACTTTCGCACCTTTACGTTCGCTTTTTTTGTCAGCAGCTTTGCCACAGGTATAGTACGCCCCTTCGTTGTCGTATTCGCAAAGGACGTATACCACACTCCAGATAGCTTTATCACTATCCTCACCGTATGTGCATCCGGCGGTGCACTCATCGTCGGTTTTATAATGAGTTTAGCTATCGATCGCATTGGGGCAAAGCCAATGTACATTATCTCCTCAGTTTTAAGTGTACTCACCCTCATCCCTGCGCTTGGTACGCCAGGACTCCATTCCTCTTTCCTTTCaattgcttttttntgcctgttctgtgcnnnnnnnnnnnnnnnnnnnnnnnnnnnnnnnnnnnnnnnnnnnnnnnnnn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aagcactggaaacgattccctcgctgagtacacACAACCGTAATCTTTTGCTGCGAGAATTGCGCGAGGGAACATTCACTACTGCCgcacaggcggcacgcatccttggcattcatatggtccagcaagcaattccaatcctgcgcga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GCGAGAGGCTTTTCGCCTTCTGATAGGTACATGGACGGCCACCTTGTTTAGAAAACCCGCACTCATGTGCTCTTAGCGCTCAGACGGCCCGGTGCGCACAACACGCCGCAGGACgtgatcgaccgtgactatcnnnnnnnnnnnnnnnnnnnnnnnnnnnnnnnnnnnnnnnnnnnnnnnnnnnnnnnnnnnnnnnnnnnnnnnnnnnGACGTGCAAGCACcgcgtaaaactcacgcacgctcgagactctttgatcattgaccgCCACTACTATGTCCGCCGACTTCAATCCCATCAGCGCCGCAGGGCTTTTGCTCTGCGCGTTGCTAACTAGCACACcacgcaccgacgctttcaaatccaaacgtttacgcacggcctccgtaagcgGCAGTGGGATGAACCCAGGCCAAAGCTTTGAGTAGTCATTTACTATTTTTTCATCACGCTCCGTAATGCGCACCGAAAGCGTCATCGGCACACCACCGCGAATTAAATCGAATACTGCTGTTTGCCCAATGCGCAGCGCGCCGACATCCCGcacaaactgatttacatcctttacTTCTTTTCCGTTCAGTTTTACACagtaatcgcccggtttcagtccccccttgtgcgcaggagaacctaagaaaatttccgccgcaagcaccccttttgtacnnnnnnnnnnnnnnnnnnnnnnnnnnnnnnnnnnnnnnnnnnnnnnnnnnnnnnnnnnnnnnnnnnnnnnnnnnnnnnnnnnnnnnnnnnnnnnnnnnnnnnnnnnnnnnnnnnnnnnnnnnnnnnnnnnnnnnnnnnnnnnnnnnnnnnnnnnnnnnnnnnnnnnnnnnnnnnnnnnnnnnnnnnnnnnnnnnnnnnnnnnnnnnnnnnnnnttggtcccccggaattgccctggtttatggccgcatctgtttgaataaaatcattaatattgttgcccggtcccccaaagcgacccagcgcactgataatcccctgcgttaCAGTGGAAGTGTACCCAAGAGGAGAGCCAACTGCGAACACaatgtctcctacccgtactgcatccgagtcaccaaggacggcaacaCGGATATT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GACACAGCCCGGGTTAAAAGCAGCACACAGCGATATGGTTACGAGTTTATCCCCTCTTCACCTGTGCCCGCCACGTACACTTACACnnnnnnnnnnnnnnnnnnnnnnnnnnnnnnnnnnnnnATCAGCACACCGCGCACACTTAAGATAGCTGACTAGCCGGTACGCTCTACTTCCGTaggttctgttaaaacctccgtgtggtctgcaaaaactgcCACAGTGTGCTCCACATGGCAGGCACACGATCCGTCTGCCGTTACCACCGTCCAGCcatctgcactggtgcgCACCTCGTCTGTGCcAAGCGTCAACATGGGTTCTATCGCGACTACCATACCGGGCAAAAAACGTGGATTAGGCCCTTCCAAGCCAGGCACATTGGGGATGTTCGGCTCCTCATGCACGGCAAGCCCCACGCCATGTCCGCAATAT</w:t>
      </w:r>
      <w:r w:rsidRPr="00412DA8">
        <w:lastRenderedPageBreak/>
        <w:t>TCGT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tcaaaaccgtgaaagagatcaaacaagataagctccaccatcgcgcagagcgtaccctgcgcacgcaggtacacgcnnnnnnnnnnnnnnnnnnnnnnnnnnnnnnnnnnnnnnnnnnnnnnnnnnnnnnnnnnnnnnnnnnnnnnnnnnnnnnnnnnnnnnnnnnnnnnnnnnnnnnnnnnnnnnnnnnnnnnnnnnnnnnnnnnnnnnnnnnnnnnnnCAAGTTCTGCAGTATGGGAAACGAGATCCGGATGTAACGCCTTTGCCTTCTTTCTGAAGGCACACTTAATTTCAGGGGTCGAGGCACGGTGCGACACACCAAGCACGCGGTAATAATCTTCCACTAGAGGCCAGACCTTCCAAGGCGAGGCCATGGTATCTGGGCACATAGAAAAATGCAAGGGAGCCCTACAGCAAAGAGGGATTGACGTGCCGATCTTTTTTCAGATAGCGTTGCGCGggatgtgtgctctttttagaggaggttgggcaaatgagagttgcaannnnnnnnnnnnnnnnnnnnnnnnnnnttgtactccaggccatggcgGAGCAGAAGCTGTTGGGGAAAGAGTTCGACGTGGCGGCAGTTGTAGACCTTTCCACCGATGCGCGCTACTTTGCCTATCAGCTAAAGTATGACTCCGTGCAGGGCAAAATGGGTTCTAGTCTCAGTGCTCCTGCCGAGGATATCCTCGAGGTGGGCGGGCatcggatcaagtgtgtctgcggncgcggcttaaagccttcccaacttccctggaaggatcttggtattgaggnnnnnnnnnnnnnnnnnnnnnnttacGCGAATGAGTCTTCATACGGTCACCTTGAAGCAGGAGCAAAGCGAGTCATCATCAGTGCTCCGGCTAAGAGCTCGGATGCGTCTAAGCCGGTGAAGACTATTGTAATGGGGGTGAACGAGCATGAGTTCGATCCnnnnnnnnnnnnnnnnnnnnnnnnnnnnnnnnnnnnnaccaactgtctcgcgccggtagtgcacgtctttctcaaagaggGAGTCGGTATTGAAACGGGACTGATGACGACTATCCACTCCTATACCGCAACGCnnnnnnnnnnnnnnnnnnnnnnnnnnnnnnnnnnnnnnnnnnnnnnnnnnnnnnnnnnnnnnnnnnnnnnnnnnnnnnnnnnnnnnnnnnnnnnnnnnnnnnnnnnnnnnnnnnnnnnnnnnnnnnnnnnnnnnnnnnnnnnnnnnnnnnnnnnnnnnnnnnnnnnnnnnnnnnnnnnnnnnnnnnnnnnnnnnnnnnnnnnnnnnnnnnnnnnnnnnnnnnnnnnnnnnnnnnnnnnnnnnnnngagtcctatctgcggggtgtcctgcagtattgcgacgaggatattgtatccgcggacgtcatccacaaccagtactcctccatctacgacagcagggcgacgctgcagaacaannnnnnnnnnnnnnnnnnnnnnnnnnnnnnnnnnnnnnnnnnnnnnnnnnnnnnnnnnnnntcaaaccgtgtggtggatttgcttaagttcatctcgcagaagcggtagaagacactaggagTCCACCCGCCCGGCCTTGGACTCTTAGTGTCTTGCGTGCGGTCACCGGCGGCCGGTTTGGCTTTTCCCttgcgcggagggccagtcgcac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gttctcctccgtATACACATCACCCCGGTCGTTGATAACAGAGATGCGCGCGTCTACAATtgcctttgcaagcacgatatcacgcgtgacgaccaaatcacccgctcgcgcatacgcgatgatgtgacggtcngcagcctggtcaacaggtnnnGTCTCGACCatgatacaatgcgggctttgcacgagagggataggacggttggccacaaatcgagccacacaccccaggnnnnnnnnnnnnnnnnnnnnnnnnnnnnnnnnnnnnnnnnnnnnnnnnnnnnnnnnnnnnnnnnnnnnnnnnnnnnnnnnnnnnnnnnnnnnnnnnnnnnnnnnnnnnnnnntcgcgcccgcacacaaacccctcgtccaccactttgctgatggattcgagcatacgctcggtagactcccctatttccagcagatcttcctcggactgtacaagacgtctcctcttctcttnnnnnnnnnnnnnnnnnnnnnnnnnnnnnnnnnnnnnnnnnnnnnnnnnnnnnnnnnnnnnnnnnnnnnnnnnnnnnnnCTGCAACACCACCATCTTGTAATGCTCATACAACACACGCAGATACGAGGAGTCCTCGTCAGCCTGGATGGAAAAAGACGCTCCCAACAGATCGATGTGCAACTGCCCCTTTACACTGACCACTAAAAAATTTCCATCnnnnnnnnGCTGGTAAGTTCTTCAGACAGCCCCGCATGCTCCCGGTTTTCTAGAACCTTCGCCGCGTGTTGCGTAAGCGCTTCTCCATACGCAGAATCCTCAAATGTACTCAGGTGGTTCAGTGCCTTAAGAATTCCTTCCTCTATCTTCGTCTGATCATCCTGAAAGGCAAGCACCAGCTGCTCCAGCTCCGTAATACGCTTACCACGTCCATCAATTTCagcccgcaacgcggcattttcttccttcaacatttggacaaggtgcaccgccttcgcaaccttctcctccagcactttnnnnnnnnnnnnnnnnnnnnnnnnnnnnnnnnnnnnnnnnncttagaagcatnnnnnnnnnnnnnnnnnnnnnnnnnnnnnnnnnnnnnnnnnnnggagagaaccttgcgattaagcgcaatcccagcctgcaagagaccattcataaagcgagaatagctcaacccctgcgtacgaaccgatgcattgatgnnnnnnnnccacaacctgcgcatactccccttcctatccctccgcgcaACATAGCTATGCGCAAGAGCCTTCGAGACCGCATCCTTCGCCGCCTTGTAATTCGTGCCACACCTACCCCGAAAGCCCTTGGCnnnnnnnnnnnnnnnnnnnctccggcgcnnnnnnnnnttACTACTCAACGATCGAGACATACCACGCTCCTCCGTCCTCTCACGCTTGCCACCTACGCGTAAGGCAACAGCTTCCGCTTCACCACTTTAAGCTCAACTTTTGACAGAAAACCCGCATGACGTAATTTCCTTTTGCGTTTCGGGGCCTTTTTCGTCAAAATGTGACGCAGGTTCATCTTTTTGAACTTTACCTTACCaGCCCCGGTTACACCAAAACGCTTTGCTGCTGCGCTTTTCGTTTTCATCTTAGCCnnnnnnnnnnnnnnnnnnnnnnnnnnnnnnnnnnnnCAGTTACCCGACACTCCATCATTTCTTTGACTTCGGAGTGAGCGTCATGGACATAGACCGACCTTCCATTGCTGCCTGCTTCTCAACACTATACCCACACACCAGACGGCCAAGCACATTCTGTAACACGTTAAAACCCAGATCGGTATGCGCAAGCTCCCTTCCACGAAAGCGGATAGTCACTTTCACCTTATCCCCTTCATCGAGAAACCGCTGTATATGCTTGGCCTTAAACGCCATGTCATGGTCGTTGATCTTCGGTTGCATACGCACCTCCTTGAGCGTCTGCAATCTCTGTCGCTTTTTCGAGTCACGCAACTTTTTGCCCATCTCAAAGCGATACTTCCCATAGTCCAGGATCTTGCACACCGGCGGACTCGCCTGCGGAGCGACCTCTACTAAATCAAGATTGATATCCCGTGCCATTCTCAGCGCCTCAGGGGTGGGCACCACCCCACACTgctgcCCTACAGCGtcaaccaacctcacttctcgtacccgaatacttccattaatccgcaagcttttgtnannnnnnnnnnnnnnnnnnnnnnnnnnnnnnnnnnnnnnnnnnnnnnnnnnnnnnnnnnnnnnnnnnnnnnnnnnnnnnnnnnnnnnnnnnnnnnnnnnnnnnnnnnnnnnnnnnnnnnnnnnnnnnnnnnnnnnnnnnnnnnnnnnnnnnnnnnnnnnnnnnnnnnnnnnnnnnntccaaaagggagaatgcgtgtgcaaaTTTTAGACCTACCCTCTTTTGGATACCACTTCATCACACAAGCCCATATCCCTCGCGGAAAAGACGAGTACTATCTCCGCTTTTCCCAGAGCGCCGAACCCCCACGTGCATGGAGACCATTGTCTAAGGAGGAAATTCACACCCTTATACAAAAGGGCAATCACTGCGATA</w:t>
      </w:r>
      <w:r w:rsidRPr="00412DA8">
        <w:lastRenderedPageBreak/>
        <w:t>CCTGGCACGACGTTTTAGTAGCagatccgttcgacgcgtcactcatacgtnnnnnnnnnnnnnnnnnnnnnnnnnnnnnnnnnnnnnnnnnnnnnnnnnnnnnnnnnnnnnnnnnnnnnnnnnnnnnnnnnnnnnnnnnnnnnnnnnnactCATTTCGTGCGACGTCGGAGAAAATTGCGCCATCCATCACTGCGCATATATTTCTCACTACATAATTGGAAATCATGTCATCCTCAGCnnnnnnnnnnnnnnnnnnnnnnnnnnnnnnnnnnnnnnnnnnnnnnnnnnnnnnnnnnnnnnnnnnnnnnnnnnnnnnnnnnnnnCCATTGATCCTCTCAACGAAACAGGCGGACGGAAAATATTTCCCTTCGTAGGGATGATCGCAGCAGACGCGTTTTTGTGGGCATGCCACCGAGACAGAACATTGCTCATGCAACGCTTCGAGTCAATGACTCAACAACAACACGACACTCGCCGCGGATACTACGGAACGATTGAAACACAATCCGTTATCAAAAGCTGCCGTATCATCAAGGATGTGTGCTTCGGTCCTGGATCATACGTAAAAGGAGCAAACAAACTAAAAAACCTTACTGTTCAGTCATCTCTCCAGGAACCTACGCAAATAGGAGAAGGAGTAGAGTTAGTGAACGGGGTGATCGGATATGGTTGCCGTGTGTTCTATGGGGTAAAGGCGGTGCGCTTTGTACTGGGAAATAACTGCGCACTTAAATATGGTACCAGACTCATTCActcagttttaggnnnnnnnnnnnnnnnnnnnnnnnnnnnnnnnnnnnnnnnnnnnnnnnnnnnnnnnnnnnnnnnnnnnnnnnnnnnnnnnnnnnnnnnnnnnnnnnnnnnnnnnnnnnnnnnnnnnnnnnnnnnnnnnnnnnnnnnnnggtcaaaTCACAATACACGCAAAAATGACGGAGAAATTATTGCGGGACGAGGGTTCTGGTCAGGACTTGCAAGTACCCTCAAACATAATTGTCGTTTTGCTTCTTTCGTATTAATCACGGGGAA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cacccgatcaacacttgtgctaaaacccttagaagcccgcaaagcataccgagacatactcatatggtactgcac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TGCAACACGCAATTACCATCGAAAAGTACAGAGTAACACAAATTCACAAAACGAGATGCAAAGACTATCTGAACCCCTTTCGAGAAATCACATACCGAAACCCTCTGGAGCGCAATGCGGTGCTTGGTACACCAGaagaagaccagctcattaggacgacggaagaagaatcggctcacctttgcgcattatacgcaagGTACATCGCGCCACCCCATCTCGGCTGATGGaccagtcgGTGCATTCTTTTCATTTTCATACACGCGCTTTCCGCACACTATCCCGCTTGTGATACGCCGAAAGTGCGAACATCCCACCCAAACCTGCGAGAATCATTAGAACACACAGAATCTGCCCGGTGGAAACATCACTCCATGACTGGAAAAGGTAAATCGGAGACGattgcgtggcggaaaacctgtaccccaaatgcgcatcaggctgacgaaaatactcaataaaaaaannnnnnnnnnnnnnnnnnnnnnnnnnnnnnnnnnnnnnnnnnnnnnnnnnnnnnnnnnnnnnnnnnnnnnnnnnnnnnnnnnnnnnnnnnnnnnnnnnnnnnnnnnnnnnnnnnnnnnnnnnnnnnnnnnnnnnnnnnnnnnnnnnnnnccgtgcaccttcttgcacgtgaatccccaccctctgtgcaaactccctcacccaaggttcagaggcaggaaacatgtcagataagggaacattcgggaaaatcatgccgatgggGATATCAGTAATACGcccatataattcagcattaaggnnnnnnnnnnnnnnnnnnnnnnnnnnnnnnnnnnnnnnnnnnnnnnnnnnnnnnnnnnnnnnnnnnnnnnnnnnnnnnnnnnnnnnnnnnnnnnnnnnnnnnnnnnnnnnnnnnnnnnnnnnnnnnnnnnnnnG</w:t>
      </w:r>
      <w:r w:rsidRPr="00412DA8">
        <w:lastRenderedPageBreak/>
        <w:t>GTACGACATTCCTCGCAATCCAACCCACTCACCCGTTTGCAAAGAAAACGGCCAAAAAATCAGCCATGGCTTGCGCATATACAGCAAATCGACCTCATACACTATGGTGGAAAAAACACGCGCCCCTATTAAAATGCCCAGAATCgncnnnnnnnnnnnnnnnnnnnTGTCATCCTGCGTGACAGGCTCGCTCacccgactccatttatcaagctcaccgcgccgcacctggtagcgaaacagtatgtACGCGATACTGAATGCAACCACATACATGAAGCCGTACCAGCGAAAATagggaaaagaaggaattatttccggacgaatccacgacggataGACAATACTCAACATCACACnnnnnnnnnnnnnnnnnnnnnnnnnnnnnnnnnnnnnnnnnnnnnnnnnnnnnnnnnnnnnnnnnnnnnnnaccacgctccgcgtaaactgtattctcccAAAAACACCCCCACAAATAGGGGTTATACCCCACCCTCATGAAGTTCACGCATTGCGCAATGTCTTATTTATTTTCCTTTGGAGGAGCAGATTTTGCTTCCTCAGAGTAGCAATTTCATACTgctgagctttTATGATCTCAGCAAGATCTcccacacacactgttttgctnnnnnnnnnnnnnnnnnnnnnGTCCATACGAAACTGGAAATCCACTTCTGCTTCTGCTTCTGCAGAGGCAAAACTTCGTTCCACCAACCCTTCATAATCCTCAATGGAAGACGCCTCCTCnnnnnnnnnnnnnnnnnnnnnnnnnnnnnnnnnnnnnnnnnnnnnnnnnnnnnnnnnnnnnnnnnnnnnnnnnACAATGGGAAGACCAGAGGAGAGCGCGACATTCTGCTGCGTATCCTGGTATATGACCCCAAGGTACTCAAGCGTAATATTCagatnnnnnnnnnnnnnnnnnnnnnnnnnnnnnnnnnnnnnnnnnnnnnnnnnnnnnnnnnnnnnnnnnnnnnnnnnnnnnnnnnnnnnnnnnnnnnnnnnnnnnnnnnnnnnnnnnnnnnnnnnnnGATCCACACGCTCAAGCTCAGCAAGAATCTTAGGCACATACATGCGCTGTACnnnnnnnnnnnnnnnnnnnnnnnnnnnnnnnnnnnnnnnnnnnnnnnnnnnnnnnnnnnnnnnnnnnnnnnnnnnnnnnnnnnnnnnnnnnnnnnnnnnnnnnnnnnnnnnnnnnnnnnnnnnnnnnnnnnnnnnnnnnnnnnnnnnnnnnnnnnnnnnnnnnnnnnnnnnnnnnnnnactccaagatgagtgcctgcccccaaatccagcaccacataatcagcatgcgtttttaacaaacccactgttagagcccgccgctgagaaaccttcaatgcagcnnnnnnnnnnnnnnnnnnnnnnnnnnnnnnnnnnnnnnnnnnnnnnnnnnnnnnnnnnnnnnnnnnnnnnnnnnnnnnnnnnnnnnnnnnnnnnnnnnnnnnnnnnnnnnnnnnnnnnnnnnnnnnnnnnnnnnnnnnnnnnnnnnnnnnnnnnnnnnnnnnnnnnnnnnnnnnnnnnACCTTCTTCCCCGCTTGACCGAGCGCTATGGACAAATTTGCCGCAAGCAAACTCTTGCCAACCCCACCCTTTCCACTCGCAATGGGTATAATCTGCATTGCGTCTCCTTGTCACAACCCACACACCATGCAATAACCTGCACAACAGCGGCACTATCTCTTTCTTATTCCCAAGATAGTGAGATCATCGTATTGGTcgtcttctttaatgaacgtatnnnnnnGGTACTCTTCGTACTCGCTgtttacctctttgcgcgcacagtactcagggtactgaacaaaatACcgtgctaaaaacatatccacttttttatccaccctgattttatcaaGGTTGGTTGCCCGAGGGTGCTTATACATACGGAACACCTGCTCTACCGCTACAAGTGCGAGCACCGCTTCGTCTAGATTtccttcacaagaggaGAAATCAAAttcaaacttttcgccttcgacagggttatgccacttttgtaGGGAAAAACCTTTCCTCAGAAAGACTGATTCGATAATGCTGCTGACACGCTCagctcccAGCTCCTCTCCGTCCTGACCTACCGTATGTGTCTCATGGGGCGCATCATGCGCAAGTCCCTGTTCCTGGCACAGTACCAGTTCAAACCGCTTGTTTCTAAAAAGACGCTTCGCCTCTTCTATGCCATCAGTATAGAGGAACAGGACATCACCTGTACGCAGGGTGAGGGTTTCCACACCAAACCCACCTTTCATATCAATCATAAAACTCGGGAATACCCCTGCAGCAGAAGTTTGCGCAAGCGTAATACgcttcatttttctttgctgcgcatcgtaaatatGAATTATATTATCCCCTGCATTGCAAAAGTGCACCGTACCGGACnnnnnnnnnnnnnnnnnnnnnnnnnnnnnnnnnnnnnnnnnnnnnnnnnnnnnnnnnnnnnnnnnnnnnnnnnnnnnnnnnnnnnnnnnnnnnnnnnnnnnnnnnnnnnnnnnnnnnnnnnnnnnnnnnnnnnnGTTCTGGAAGAGCGTTGCCACTTCAACCATGATAAGCGCnnnnnnnnnnnnnnnnnnnnnnnnnnnnnnnnnnnnnnnnnnnnnnnnnnnnnnnnnnnnnnnnnnnnnnnnnnnnnnnnnnnnnnnnnnnnnnnnnnn</w:t>
      </w:r>
      <w:r w:rsidRPr="00412DA8">
        <w:lastRenderedPageBreak/>
        <w:t>nnnnnnnnnnnnnnnnnnnnnnnnnnnnnnnnnnnnnnnnnnnnnnnnngatgtaAGCTTTCTCCCTTCAGTGTTGGTATCAAGCGGGATGAACATCTTTTGAATTTCCTTTCCAACCGTCAAATCCTTTGAGGCAAGCGCCGCCTTGATCAACCCTTCTGTCATATCGTTGATAGTTCTTCCGAGGAGAGCGATTTCATCCTGCCCTTTGATGGCAATCAGTTTTCCTTCAAGTTCTTCCTTTTTTTCCGTGTCGCGAATCATCGCCACATGACTTGCCAGCCTGCGTATAGGCTTGATGATAATAGAGGCAAGAATCCACGCGCCAAAGACCCCACAGGcgagtgcgattaaagannnnnnnnnnnnnnnnnnnnnnnnnnnnnnnnnnnnnnnnnnnnnnnnnnnnnnnnnnnnnnnnnnnnnnnnnnnnnnnnnnnnnnnnnnnnnnnnnnnnnnnnnnnnnnnnnnnnnnnnnnnnnnnnnnnnnnnnnnnnnnnnnnnnnnnnAGCTGTGACGCTTTGATAAATTATCAACCCGATATTCAGGGTAGGAGCCCACCgCGTTGTTTGAAAATGTAGAAAAAATTTCCAAAAGCCTTTGATCCATTTGCCGCGTAATGGACTGAATATCATCTCGGCGACGTACTGACCcctgatcnnnnnnnnnnnnnnnnnnnnnnnnnnnnnnnnnnnnnnnnnnnnnnnnnnnnnnnnnnnnnnnnnnnnnnnnnnnnnnnnnnnnnnnnnnnnnnnnnnnnnnnnnnnnnnnnnnnnnnnnnnnnnnnnnnnnnnnnnnnnnnnnnnnnnnnnnnnnnnnnnnnnnnnnnnnnnnnnnnnnnnnnnnnnnnnnnnnnnnnnnnnACACAAAATCGATACCTTCTTCGTGAGGCTCTTCACTTTCTCCTGTGATAACCGCGTAACGCGCTTCGTGCAATGCCGTTGTTTGATTAGGCAAAAAGCCAAGCTCAAGCTTATTCTTCGCTGGAAGGTATACCTTTCCTGCCGCCACAAGACTTTCAAGCAACACTTGAACCCGAGAAAAAAGATTTTTAGCCAGCAAATCTTTTTGTGTTTTTGAAAACCGCACTCCAAGCGGCACGGACACAATAAAAATGACAGATATAACCAGCGTAAGTGCAAACAGGATGAACTTCACCCGCAATCCTGCACCGTGTGTTTTCAGTGCCATAGCCTTTCGTCTCTTCTCTGACGGCATAAGCTCTCCTATCATGAGCgcttccacttgctttttaagtacaaacgcttctcnnnnnnnnnnnnnnnnnnnnnnnnnnnnnnnnnnnnnnnnnnnnnnnnnnnnnnnnnnnnnnnnnnnnnnnnnnnnnnnnnnnnnnnnnnnnnnnnnnnnnnnnnnnnnnnnnnnnnnnnnnnnnnnnnnnnnnnnnnnnnnnnnnnnnnnnnnnnnnnnnnnnnnnnnttcagaaacngtcactcttgactctgcaaaatgcnccccacgagcagggtgccatacccccacgtgGTAAGAACCTTTTTTTAAATTATCGATGTGTATGTCTGAAATAAGGTTGTCTGAACCAACGGCGAACTCCTGCGCATGCAATACCAAGTCATATGGAGCTTTGCGATCCCGATCGATGTATACCTGACTGACTGTCCCTTGCGCACGAAACCCATTACCAACAATCGACATCTGCAATGAACCGGCAGGATCTTTTTTCACATCCACATAGCGAATGGCGGTGTAGGGTACGAAATGCCGTAAGGCAAAAAAGACAACTGCGGGCTCGCTCACGTTTCCAGAGCGATCAAGGGCATATACGCTAAAGCGATAGATGCCGTTCTCCTTATTAGTGAACGATACGGACGACTGCCTGCTGCGCGTGCCGTGCACGTCCACAGGTATAGGAAAGGCGCGCACGCAGCGCTGCTGAAATTCTTCGAACGTTCGTACATCAGTATCCACACGnnnnnnnnnnnnnnnnnnnnnnngtgcCACCTGTTGTAAGCTCCAAAGGAAGCTGGTGTGATCGCGCTCCTCGTTTCCTTGCGCATCAGTACTGGGTTGATTCCAACTGAGTGTAAACGTGTTGCTCTTCAGCGCATGCGTGTTCTCCAGTAGAGGAGTTTGCAATTGTGGACACGCAGCAGGCGTAGTATCCCGCGTGTATGAAAGGTACGCGGGAGCTGACTTATTGCCGGCGAAGTCCCACACCGTTACGGCCAAAAACCACGTGCCATCCTGCGTTGCCTCCAGTTCTATCTGAGGTTTGTCCGGAAAGTGTGCAACGTAATCAGGAGGAGCAGCAGGCTGCACGCCGCATTGCCACGCGTAGTTATACcctgcaannnnnnnnnnnnnnnnnnnnnATACAATGCGTACCCGCGCGCGCGTCCCCTTTCTTACCGCGTTTGGCGAAAAATTTTCTGCAATCAGGGTCGGTGGCTGTACACTCTGATCTGGACGCAAACGCATcacacgtgnnnnnnnnnnnnnnnnnnnnnnnnnnnnnnnnncaaggtgattgtcaacgcgcACCGCATGCGGAAACAGCAAGGCATCCTCACTAGAACGTACGGCAGTAGTACTCCACGCGCCTTCCT</w:t>
      </w:r>
      <w:r w:rsidRPr="00412DA8">
        <w:lastRenderedPageBreak/>
        <w:t>TTTTCTGCGCGAGAAAAATGGTATTGAGCCCGGCTGACTCTCCTGCCCACACACAGAATGTGGTACCGTCGATATGCACAAAGTTGGGagtgatgagacggtcagaaggttctgccaggcggagcgtagtcccgatttttctcccatagcgatcgagctcggcatagcacatctcgtatcgnnnnnnnnnnnnnnnnnnnnnnnnnnnnnnnnnnnnnnnnnnnnnnnnnnnnnnnnnnnnnnnnnnnnnnnnnnnnnnnnnnnnnnnnnnnnnnnnnnnnnnnnnnnnnnnnnnnnnnnnnnnnnnnnnnnnnnnnnnnnnnnnnnnnnnnnnnnnnnnnnnnnnnnnnctctcaccctcttggtgatgtgcctgaaacaccactatttcttgggcctgcgttgaaacatgcgaaggcaaAAAGAGTCTGCGGCTAAATTCggtagacaaaaactcctgaAAGGGAGTCCAACGCTCCCCATCTTCGGATCGGCAAAGCAagatagaaaagtgatcctcagaaccgtgagaggcaaacagcagcagcgagtcatctgaagcaacaCTCACAtagggggcgacaatatcgcttccctgagaacgcaatacagnnnnnnnAAATGATTTTCCAAAATCCGTAGTTTTAAAGACGGTGATGGTGTGTGCATCAAAAGCGGCAGCAACAAAAATCTCATTTTTTCTGTTAACAGCnnnnnnnnnnnnnnnnnnnnnnnnnnnnnnnnnnnnnnnnnnnnnnnnnnnnnnnnnnnnnnnnnGCCACGTACTGCCATCGTAAAAAGACGCAGACAGTCGTATTTCTCCCGAGGTAGCATTTTTTGGCGTCACTTCCTGCCATACGACGGCAACGaCATCGTGCGAATAcgcaactttgacgaaagcggcacgctcagtgctgagtgccnnnnnnnnnnnnnnntagagcttatcttcctgagcaacaagtggcaaagcacagatagaaagTACGCAAAAGATAAGACGCGAAAAAAAGCACAGACGAGCATTCATAATTGTGCGTCAATCCTCTTTTTTAACTGCTGAATCTTTGCCGACTTCTTATTGCGATCTTTCTGTAACAGCTGCTCAACCACCGCGGAGGCGACGAGCTTATTTCCTTTTTGGAGTTCCTGCAAGGCGCGCTGATACTCTTTTTCGTCTTCGCTA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gatggnatcgagcttttttgcaaactgctgccggaaggagcggggatcgagcagntggtctattCTCAGACTCAGCTGCCCTGCGCGCTCGTTCAACGGATAGACAAGCAGTACTTTGTGTATATTCTCTCGCGAGGTGGCGAGTAACCGTTCCATCTCTTGGCGCTGCGACGCGTTCAAATATGCCGCGTGCAAGTACAGCTGCTCTGCATGGTGTAACAACTGACTCATCTGCGGGTAAAGAGGTgcaAAGTCAGGAATTACCCGCCCGATTTTGAGCGCAACCGCCGTACTAATGACAGAAAGCCAATTTGTAATTTCCCCATTCTCGGTGACGTTTGTAACTGCCCAGCGATTTTTCGCACGAATGAGCAAACGCTCCGCATCGAGCACCTCTCCC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tgcgcatactcagcgagcgcagaaaCGCCTGAGTGCTGATGAAACGCCATATGTGCGGTATAGCGGTTGCGTTTGAGCGCCGTGAAGCGGCGCAACAGCTCACTTTGGATGGCATGCAGCTGTGCACGCGCCGCACGCACCGCCATTTCGGAGGGGGAAGACGACGCGTCAGCCTCCTCCGACGCACCCGCTTTTTGGGCTACTGC</w:t>
      </w:r>
      <w:r w:rsidRPr="00412DA8">
        <w:lastRenderedPageBreak/>
        <w:t>CTTTTGCGCAGTATCAGGggcagcgctctgttttgcccctcccnnnnnnnnnnnnnnnnnnnnnnnnnnnnnnnnnnnnnnnnnnnnnnnnnnnnnnnnnnnnnnnnnnnnnnnnnnnnnnnnnnnnnnngtttctgcaagGGCACGACGCaaaaactcctggtGGTGTGCAAGTTCGCTCAGATCCCGCGCGAACGCTTCATTCTGGGAAAGGTCCTGACGCCGCAATGCAGCCGAAACAGGCACGGTGGGGGCGCGCTGGAAGGCGAGCAGTGCATGGTAAAAGTCGTACgcgtgttttgtggcgcgcaacgcnnnnGCGTGCGCACTGAGCGCTACAATCTGCGCGCCAAAGGTCTCATAATCGCGGGGAAATCTGCnnnnnnnnnnnnnnnnnnnnnnnnnnnnnnnnnnnnnnnnnnnnaGCGCacccaatgcgtcatccGCCTGGCGGAGCAGCGGCTCTACTGGCGCAGGCAACGCTCCCCACGCGCCGCGAGAGCCGACTCCCGCACTGAGAGGAGCGCCAGGAATGAGCGATCCTGCAGGTCCTGCACCGACTGCTGCCCATGCGCCTGCACTnGCnAGTGCAGTGTCGGTGGGTGCGGGAATGTTTCTGCCTGAGTGCGGAGGATGTGCAAACGTAAACnnnnnnnnnnnnnnnnnnnnnnnnnnnGCTACATGTGCGCGacctgcttcaaaaagatctacaaaaGCGTCAAAGGCAGGAGCCTG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gcgcgcgcagcctCATGGGCGCTGGCAGCATACGTCCTTTTCTGCGTGTTCTGATACTGAGCCCGTGCAGCGGCGACCGCTTCTAGGAGGGGCTTTGCGCGGGAAACATGCGcatgTGCGTGCTCGACGCGAGCACGCACCTCCTTTTTCCCCGGACTTGACGGGTCGGCAAGGTACTCATCGTAGTAGAGCTCGTAGCCGCTTCGGTACAGGAGCGCGGCCTTCAGGTATTCCTGGCGAGCCATGAGGATGCGCGCCCGCTCCATGAGGtgaaagaaacgggcaGCGTACACTGCGTACGTAGAAGAATTGCGCAGTCGAttgagaaactcgtgtatttctttGCTCTCTGGACCGGCGAGCTTTTCTAACGTTTCGATGAGCTGCAGGTGCTTAGCGTGGTTTTTAGGTTCTTCAAGGAGCGTGGAGAACAGCTGGTGCATGGTTTTGCGGTAGAGGTCATGGCGATCCAGGATGCGATCCGCACGGnnnnnnnnnnnnnnnnnnnnnnnnnnnnnnnnnnnnnnnnnnnnnnnnnnnnnnnnnnnnnnnnnnnnnnnnnnnnnnnnnnnnnnnnnnnnnnnnnnnnnnnnnnnnnnnnnnnnGAGAAAAAGAAGCACAGGCACGCACGGAGCAGAGCGTTGATGGATTCTCACGGCAGGCGCGTCTCCTTGTAGACAAAGTATT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cgcctgcctccaacccaattaaaaaactggggggcttggggattgtgaacttctcccgtcggtttgggggnctttccataggggctaacctgaaggcggggttccgcgacgcgcagggcctnacgcacctgtcgctgggtaccgacnnnnnnnnnnaatgggtggggaacgttgctaagttctttagctctgcagaacccaacatgtacgtcggtctttccgctactaacctagggttcaccgtTAAACTGCCGGGGTCGCCGTTTGTCCTGTGCAGAGCGACGGGTGAgcagtgctgcaagacgtgnnnnnnnnnnnGCACGGGCGTTGGGACCTGCTGTAACG</w:t>
      </w:r>
      <w:r w:rsidRPr="00412DA8">
        <w:lastRenderedPageBreak/>
        <w:t>GCGAGAAGCCGTGCTGCAAGGACTGCGACTGTAACTGCCCCTGTCAGGACtgcaaagacaaaggttcggtgcacgcaacagacaccatgctgcgcgCAGGGTTTGCGTACCGGCCGCTCAGTTGGTTCCTCTTTAGCGTGGGTGTGGCCACCCGCGTGAACGTAAGCAACCTGCAGGTGGACCACCTCTGGAAGCGCTCTTCCTATGCGCTTGGGATGATATTAGACCCGGTTCGCTTCCTCACCTTGCTTTCGGGAGTCGCCGTGAACGCAAATGGAAAGGTGCGCGCAGGcgnnnnnnnnnnnnnncGCGTCGCGTGCTTCCAGGTGAGTGCGTCGTACCGCTACGACTCCACAGGcgatgagcaacagggcacgccgcacaacatgtcgctcggtgcctctatcctgctcggncgcaagtaaagcgcgcggcgccagcgctgcgtgattgccaaagnnnnnnnnnnnnnnnnnnnnnnnnnnnnnnnnnnnnnnnnnnnnnnnnnnnnnnnnnnnnnnnnnnnnnnnnnnnnnnnnnnnnnnnnnnnnnnnnnnnnnnnnnnnnnnnnnnnnnnnnnnnnnnnnnnnnnnnnnnnnnnnnAGCGCTCCTGTGCGCGCTGGCGTTGGGAAGCTCCACTATGGCtgccaccgccgctgcaaaagccaagaagacggggcgaatgcagaaattgcagcagcggccggtgtgggcgcccaccggcgggcggtatgcgtctttGGACGGTGCGTTTnnnnnnnnnnnnnnnnnnnnnnnnnnnnnnnnnnnnnnnnnnnnnnGAAGTGCGAACATGACGCACGGGGAGCTGGCTTTCTTCCATACCACTGGCTTTGGCTCGTTTCACGCCGAAACGCTCTCTTACGTTGGCCAGTCGGGCAACTGGGGATACGGCGCGTCGATGCGTATGTTTTTCCCtgaatctgggtttaacnnnnnnnnnnnnnnngggcccgtgtgcacacctgcttcggaccccattAAGCAGCGCGGGGCAATTGGAATCATCAACTTTGCCCGGCGTATCGGGGGTCTCTCCCTGGGAGCCAACCTGAAGGCGGGGTTCCGCGACGCGCAGGGCCTGCAGCACACCTCTGTCTCCAGTGACATCGGTTTGCAGTGGGTGGGGAACGTTGCCAAGTCCTTTACCTCTGAGGAGCCCAACCTGTACATCGGGCTTGCGGCCACCAACTTGGGATTGACCGTAAAGGTCTCGGACAAGATACAGAACTGCACGAGTACCTGTGAAAAGTGTGGTTGCTGCAAGGAGAAGTCCtgctgnnnnnnnnnnnnnnnnnnnnnnnnnnnnnnngactGTAACTGCCCCTGTCAGGACTGCAAAGACAAAGGTTCGGTGCACGCAACAGACACCATGCTGCGCGCAGGGTTTGCGTACCGGCCCTTCAGCTGGTTCCTCTTTAGCCTTGGTGCCACCACCAGCATGAATGTGCAGACCTTGGCTACTAAcgccaagtcgctgtaccagaacctggcttacagcataggcgccatgtttgatcccttcagcttcctgagcttgagttcgagcttccgcatcaaccacgannnnnnnnnnnnnnnnnnnnnnnnnnnnnnnnnnnnnnnnnnnnnnnnnnnnnnnnnnnnnnnnnnnnnnnnnnnnnnnnnnnnnnnnnnnnnnnnnnnnnnnnnnnnnnnnnnnnnnnnnnnnnnnnnnnnnnnnnnnnnnnnnnnnnnnnnnnnnnnAAATTAATTCATAATATGCCGGGGCGCCCGCCGGTGCCCTGCTGAAGAATGCGGAGCGGCAAGACGTGGnnnnnnnnnnnnnnnnnnnnnnnnnnnnnnnnnnnnnnnnnnnnnnnnnnnnnnnnnnnnnnnnnnnnnnnnnnnnnnnnnnnnnnnnnnnnnnnnnnnnnnnnnnnnnnnnnnnnnnnnnnnnnnnnnnncccctcgcatcgtgttggcacagcacgttGCTGACGCTCCTTTGGGCGCACGCGGGGTTATTCnnnnnnnnnnnnngcctcggcgcacgcgggcgccccgggctacgacgctgcgatctcggggcggcgtggtcagttcccgcgcgagcgggggaacgctcgtggtcaccgcgcagaaacnnnnnnnnnnnnnnnnnnnnnnnnnnnnnnnnnnnnnnnnntccnnnnnnnnnnnnnnnnnnnnnnnnnnnnnnnnnnnnnnnnnnnnnnnnnnnnnnnnnnnnnnnnnnnnnnnnnnnnnnnnnnnnnnnnnnnnnnnnnnnnnnnnnnnnnnnnnnnnnnnnnnnnnnnncagcatgcgcaTTTCCGACTcccacatagacgtaCTTTCCTTTGTCGGGCGGGCGGGGCGCACCGGCTACGGCGTTTCGGCACGCGCCTTTTACCCAGACATGTCCAGCAAAACCACCGGCTTCGTGGGAATTTTTAACGTATCGCACGCTTTCTCTTCCGCCTATCGCTTTAAGGGCGTGAGCGtgggcgcaaaccttaaggnggnnnnnnnnnnnnnnnnnnnnnnnnnnnnnnnnnnnnnnnnnnnnnnnnnnnnnnnnnnnnnggagaaccaccacatnnnnnnnnnnnnnnnnnnnnnnnnnnnnnnnGCGTGGACGGTGTCTAAAAACTTTGGTGCGCATGAGCCAAACCTGTGGGCAGGAGTAGCATTC</w:t>
      </w:r>
      <w:r w:rsidRPr="00412DA8">
        <w:lastRenderedPageBreak/>
        <w:t>CGCAACATTGGCGCGTCAATCAACGCCACAAACCTTCACGGAAATAACGGCGCCGCAGGCAGCGGTGGAGngagcaatggggacgggaaacctgcccacgtcacggactcccgcgtt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CTACCACGCGCAGCGCTACGCAGAGGCCATCGCCGAGTGGAAGCGCACGCTGCAGCAGGGCGTCAGTTTTGAGCCTGCGCGGGAAGGCATCGAGCGCGCCACCAAGCTTTTGCAGCTGAACCAAAAGGTTCACGATTTTAACATTTTCtagccgcgccgccgcggcatcatcnnnnnnnnnnnnnnnnnnnnnnnnnnnnnnnnnnnnnnnnnnnnncggaccccttactcgaccgtcaccgattttgccaggttccgcggctggtcaatgtcagtccccttgagcagggcaatgtggtatgccaacagctgcagcggtacggcgtaaaaaatcgGCGCGGTAAGGGGAGATACCGAAGGTACGGTGATTATCTGACCGCACGCCCCTTCCGGCGCGTCCGCCTCGGGCGTGCATACCGGGCCAAAATGCTCCGGCGCGTCCGTAAAGATGTAGAGCATCCCGCCGCGCGCGCGAACTTCCTCGATGTTTGAGGCCATTTTTTCAAACAGGACGCCAGGTGACGCCGGCGCAATTGCaaccaccggcatctgnnnnnnnnnnnnnnnnnnnnnnnnnnnnnnnnnnnnnnnnGCTGCGTACgcttcggcatggatgtacgaaatttctttcagcttgagcgccgattcaattgcaatcggatacaattccccacgcccCAAAAAGAGCGCATGCTGCGCATGCACAAAATGCCGCGCGCACCGCGCAACGnnnnnctcacactcaagcacgtgctCCACATCCTGAGGCAGTCGCTGGAGCGCCGCAGAGAGCGCGTCCTCGGGCTCCTGCGTGAGTATCTTTTTTGCCtgcgcaatcatgcgggtgagcacgagcaagcacaccagctgggtggtaaaagacttcnnnnnnnnnnnccctATTTCtgaccccgcgtgggtgagcaGCACTGCGTCCGACTCACGCACCAACGTGGAACGTGCCCCGTTGCAAATGGCAATCGCACAGAGATACCCTTGCGTTTTTGCCAGGCGCAGTGCGGCAATGGTGTCAGCCGTTTCTCCCGACTGAGAAATCGTCAGTACTATTTCACGCGCGTGCACGACGCTCGTGCGATAGCGGTACTCTGAGGCAATCTCCACCTGACATCCCACCCCTGCAAATGCCnnnnnnnnnnnnnnnnnnnnnnnnnnnnnnTGGTACGAGGTACCACACGCGataatgcgcacccgtgttatccgtctaaacagccgctcaaacgtcttacacgaggtaccgtccaagacccggtcctccccgaacgtccgcaccnnnnnnnnnnnnnnnnnnnnnnnnnnnnnnnnnnnnnnnnnnnnnnnnnnnnnnnnnnnnnnnnnnnnnnnnnnnnnnnnnnnnnnnnnnnnnnnnnnnnnnCCCTTATCCTGCGTACAAAGCTGCATCTGATACGTAACAACAGGACGCGCCACAACGTTTCCCTGCGCGTCGTGGACGCACACGCTATCTCGGTGGACGTCTGCGATGTCTCCTTCCTCAAGATACAAAAAACGCTGCGTAACATGCGCAnnnnnnnnnnnnnnnnnnnnnnnnnnnnnnnnnnnnnnnnnnnnnnnnnnnnnnnnnnnnnngccagaacgcnnnGCAATCAACCGCCCAGGAGATGCAGCGTCCATGCAAAGTAACCCGTAGGTACCCCGAACCTGCGTCAACACTTTTTTTACCGCAAGCAGGaggtgcgccgtgtaccgcaactcccagtgcaaaAGATGCGCGAGCACCtcgctatcagtttgtgaatgaaaacaatagccacgggtcactagcatttcacgcaaagaccgatggttttcaacaataccgttgtgaact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ACCAAGCCACGAGCCGCCCCGCAGGCTACGGTCCAGCGCACCAACAGGGAGACTCACCACCTCCCCCAAGGGGAGACCCGACGAACGAGCAAGGTAACCCnnnnnnnnnnnnnnnnnnnnnnnnnnnnnnnnnnnnnnnnnnnnnnnnnnnnnnnnnnnnnnnnnnnnnnnnnnnnnnnnnnnnnnnnnnnnnnnnCAAAAACTAGGAGCGCACCTGGAGGGATAACCCCCTCGATACCACGCTCCCCATACCCCAAGGAAGAAGGCACATAAAACCGATAGGTAGAACCCACCGGCATCAGCTTTAAGCCCTCAGATACCCCAGGCACCATACCATCCACCGGAAACTCCGCAGGCTTATCTCGAGAGGCATCAAACACCGTTCCATCAAGCAGCGTCCCCTTGTACTGAGTGCGCACCCTCTGACcgccnnnnnnnnnnnnnnnnnnnnnnnnnnnnnnnnnnnnnnnnnnnnnnnnnnnnnnnnnnnnnnnnnnnnnnnnnnnnnnnnnnnnnnnnnnnnnnnnnnnnnnnnnnnnnnnnnnnnnnnnnnnnnnnnnnnnnnnnnnnnnnnnnnnnnnnnnnnnnnnnnnnnnnnnntgcgcatccgcaagtgcctgcttatccttgtctgcactgactgtcttctttagacccTTCCACACctgacccaggtcaacgtctaacttcgaatcctgcagcgtcacccccatgagaaCCCCAAAGGCATACCCCACACTCTTCTTTGAAAGCGGCGTCTTCTGCCGCTCCTGCTCCTGCnnnnnnnnnnnnnnnnnnnnnnnnnnnnnnnnnnnnnnnnnnnnnnnnnnnnnnnnnnnnnnnnnnnnnnnnnnnnnnnnnnnnnnnnnnnnnnnnnnnnnnnnnnnnnnnnnnnnnnnnnnnnnnnnnnnnnnnnnnnnnnnnnnnnnnnnnnnnnnnnnnnnnnnnnnnnnnnnnnnnnnnnnnnnnnnnnnnnnnnnnnACCAGCCTACCCCATCCGTACTTCACACGTCAAGGAGATAGCTAATGCCCCGATCCTTCCTTGAGCCACACCCACTTTTCAGGCATCGTACGCACCATGAACCTCTATTTGGATTGGGCTGCAGCTGCTATACCCGAAACCCGGCTTATCCTACGCGAAACGCAACAGGCCTGTACTCTCTTTGCCAACCCTTCTGCTGTGCATTGCTTGGGAAACGATGCGCGCGATGnnnnnnnnnnnnnnnnnnnnnnnnnnnnnnnnnnnnnnnnnnnnnnnnnnnnnnnnnnnnnnnnnnnnnnnnnnnnnnnnnnnnnnnnnnnnnnnnnnnnnnnnnnnnnnnnnnnncgtcttcctcacgcagaaatcagcgtnnnnnnnnnnnnnnnnnnnnnnnnnnnnnnnnnnnnnnnnnnnnnnnnnnnnnnnnnnnnnnnnnnnnnnnnnnnnnnnnnnnnnnnnnnnnnnnnnnnnncccCTGAGGCTGTACGTGCAACGCTCAGTCCCCGTACCACGCTAGTGTGCGTGAGCGCCGTACATAGTGAAACCGGCGCCATCCAGCCGCTCCCTGCTATTGCGCACGTGCTTGCACATACAGGCACACGCGGACGCTCTATCCAGCTCCACGTAGACGCCGCACAGGCCTTTGGGAAAATACCGCTCAATCTGTATATGGACCTTCnnnnnnnnnnnnnnnnnnnnnnnnnnnnnnnnnnnnnnnnnnnnnnnnnnnnnnnnnnnnnnnnnnnnnnnnnnnnnnnnnntacctactcggtagcaatcagtggccacaaaataggcgcaccacggGGTATTGGGCtactgtgcgcacaccgttcatttaccccctttgtcctgggaggcggacaggaaaaagagcgccgcccgggaactgagaaccttgcaggtgcgctcgcgctcgccgcttgcgtgcgcgaaggcgccttcttccgtactcnnnnnnnnnnnnnnnnnnnnnnnnnnnnnnnnnnnnnnnnnnnnnnnnnnnnnnnnnnnnnnnGTGTCCGAGCGCGTACGTGCGCCTTTGTGCGTGCACTCAGCGATTTACCGCGGGTGCAACTAGTCCCTGCAACGCGCAAAGAAGACGAAGCGCACTTCTCTCCCTACATCGTCTGCTGTGCGGTACAAGACGCCAGCGGCGAGGCATTAGTACGTGCATTCTCAGACGCAGGTGTGTGCATCTCCACCGGTTCTGCCTGCTCGACAAAGAAAGGTGGCGTTTCAACACGCCTTCTGcgtgcactcggggtagaatccCGCGCAACGCGCGGCGTGCTGCGTTTCTCTTTTGGTCnnnnnnncACCGCCGAAgatctcgntcgggncttaacgcttttccgtaccctgctgcaaaaactatgaccgctccacacagaaagggtacacgCACAGGAAGCACTCAAGCGCCGCACACAACCCCTTATTTTGTCAAAATTTTTAACGGATTTACCACcgacccgttcttaAATACTGAAAAGTGCAAATGCGGACCAGTTGCCCGACCGCTAGCCCCCACGCGCCCAATGGTCGTCCCCTGGactacccgcgCCCCACGCCCTACCATCACCGAACTTAAATGCCCATACATGGTTTGGTATCCACCGCCGTGCACGATGAtcagg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ccccaacaccttcctcaaatcaaaagcagataattttGCACCCGGAATAAACAAACGCTGTCCAACTGTTAATGCACGACTGACTAAATCATTCGCATCCAGCAACGTATTCAGGGGCAAACGAAAGAGACTGGCAATTGCACTAAGCGACTGCCCCTTTTGTACCGTGTGCATGAGTCCATCCATGGACGGaatagtaatttgatcccctaccgatagtctgcgcgCGTTTGAAAttccgttcaccgacagcagcgtccccatatgcttgagtcctgcgcgcagcgcaatggcactAATAGTATCTCCCTTACGTACGGTGTACGTGnnnnnnnnnnnnnnnnnnnnctgcgtatccaacgcctctgcaagcgcggcagcgttcgcgccgCCCTCGCGCGTTTCTACCTCCTCTGCACGAAAAACCCCACGACGCAGCGCATGCGCCagcgtgctgtctgtttcaaaacgcaccagcgcaagccttctgccaccggtannnnnnnnnnnnnnnnnnnnnnnnnnnnnnnnnnnnnnnnnnnnnnnnnnnnnnnnnnnnnnnnnnnnnnnnnnnnnnnnnnnnnnnnnnnnnnnnGAACGTACAGGCACCGAAAAGGAAGGAAAAGAAAAACGAGGCACCGCGGTGCGCGCAAGCGGCGTGCGTGCACTCTTTTCTCTCCGGAAAAAACGCATCCCCCCTATACCCCGCCTGCGGCTCACCCGAACAGAACGGTTTG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GAGGGTGTCTTTCCCGATAAAGCAGAGTTCAGTGAAGAAAATGAAAATCGTAAACCTGCCGGTTTAATTGCAAAAGCTTCGTTGCACGCTCGATACCttctcgcgccggctcaaagctaccggcacgctgcagggtnnnnnnnnnnnnnnnnnnnnnnnnnnnnnnnnnnnnnnnnnnnnnnnnnnnnnnnnnnnnnnnnnnnnnnnnnnnnnnnnnnnnnnnnnnnnnnnnnnnnnnnnnnnnnttaaaaaatcctgcaattccgcaggaaatgacatgctcattcttgtctgactcataggtgtatgtgagatccacacgcacccacgtacttttgaattctactcctgcacttgcaCGGATATCTGGGGCGAGCCCGGTGAGAAACACACTTGagccaaacgcaacgtact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TGCACAAGTGCAATCGTATCTGTGTGCGATTGATTAACCCGGGCAAAGTGAAACCCTCCCACCAGGAGATAGGGGAACGCGGCACTCCCTGCTGCATTCGCCTCAAAAAAACTTGCATCGTCTGCTAAAGCGGTAAATGCCAAGCCGAGCATTTCATATCTGCCGCCTGTCCTCAGCGagaGGGCACGACGGCCCACTCCCTCCGACTGCTTGGATGCCTTTGCTATCATTGCAACAGCCGACGTCACGGACGTTCCAGACACGGCACGCCGCACCCTGCGGTGCGCCGGCACTCGTGCGCG</w:t>
      </w:r>
      <w:r w:rsidRPr="00412DA8">
        <w:lastRenderedPageBreak/>
        <w:t>AnnnnnnnnnnnnnnnnnnnnnnnnnnnnnnnnnnnnnnnCCCAAAGAAGCTGTCCGCGCAAAAAGCGGGGCAAGACACAAGGCAGACATCCCAACACGCATCCCCAGAACCCGAACTGATAGAAAGCTGCGCGCACCGCGCACCGCAGCACATCcgcacgcgccaccgcttgaacaagctctTCTCCGCCTCATCCGTACCACTAGACTACCTCACCGCATCCGCTCCGTGCAACGCTTgcgcacagtnnnnnnnnnnnnnnnnnnnnnnnnnnnnnnnnnnnnnnnnnnnnnnnnnnnnnnnnnnnnnnnnnnnnnnnnnnnnnnnnnnnnnnnnnnnnnnnnnnnnnnnnnnnnnnnnnnnnnnnnnnnnnnnnnnnnnnnnnnnnnnnnnnnnnnnnnnnnTTTTAATACCGCATATCCTCCGCGCCCCGATAGCTGCTCCTTTCCTactgcacgatggaactcccGCGCAGCATCATCTGTCAACATACACCaacgctgcacattctcaggagaaagacgcgcattccggtatcgaatccaatcttccaccgttgatgaccnnnnnnnnnnnnnnnnnnnnnnnnnnnnnnnnnnnnnnnnnnnnnGCGCTTCAAGtgcgcacgcaaccgTCTTGCGCAAGCGCGCGGTACAGCATGCCGGTTCGGACAGCAGCGTATGCGAAGCAGGCGGCAGCACCTCCACCCGCAAATCAACGCGATCTAAAAGAGGCGCAGTCAGCTTGCGCCAATACcgctccaccgcctgaggcgcacaggtgcataccttgtgctgcaccccaaaattcccacatgcacacggattgactgccaaaagcannnnnnnnnnnnnnnnnnnnnnnnnnnnnnnnnnnnnnnnnnnnnnnnnnnnnnnnnnnnnnnnnnnnnnnnnnnnnnnnnnnnnnnnnnnnnnnnnnnnnnnnnnnnnnnnnnnnnnnnnnnnnngcactcccccatgcgcaagagaaatttctcccggaagacaggtgcctgcacccccaattattccttctgcgctcgcactCGAGTGCGGCGTGCGACACGGCGGACGCCGCATGAGCGGGTCCTGCTCAGCACCCTTTGGGAGGAGGCCTGCAATACTGTGTACTCTTGTCACCTCAAGTGCCGTACGTGCATCCAAGTCTGGCAGAAGAAGCGCAAACCTACTCAACGAAAGCGTCTTGCCACACCCAGGCGCCCCGTACGCAATAAGATGAnnnnnnnnnnnnnntgcaatctgtagtgcccggatcaGTTTTCTCTGTCCCCGCACGTCTTCAAACCCACCGGTAACCCCCAACGCAGCGTGTGGCCAGTGCTGCACCGGGCGTTCTTGCCCTGTTCCCCCGGCAGAATCAGATGCGTCTCCCGTGGACnnnnnnnnnnnnnnnnnnnnnnnnnnnnnnnnnnnnnnnnnnnnnnnnnnnnnnnnnnnnnnnnnnnnnnnnnnncccggacaccgctttgggaacaacgccataattgcccctgcatccatacccgcgtcctggtgcacagacgcacctgtatctgccggaaggtgcacgcgatgcgcggtgtcttccacagnnnnnnnnnnnnnnnnnnnnnnnnnnnnnnnnnnnnnnnnnnnnnnnnnnnnnnnnnnnnnnnnnnnnnnnnnnnnnnnnnnnnnnnnnnnnnnnnnnnnnnnnnnnnnnnnnnnnnnACGAAGTTCTTGCACGGCAAAAACGCGCACTCCAGGCGTGATACGCGCTTCTGCCTCATTTTCCTTTGGCACGATGTAATCGTAAATGTGCGCGCTTAATCCTGCGGCAACTGCTGCAAGCGTGCCACGCACTGGCCGGATACGTCCTGAAAGCTCAAGCTCTCCGAGTACCATCACACGGCGAACCTCGCGTGCGCATCCGCGCGCACCACCTGTCAGTTCCGGCGTTTCCTCTGCAGAGCTCGCGTGTACCTGGGCGCGGAGCACTGCCAATGCgatggGCAggtcaaacgcnnnnnnnnnnnnnnnnnnnnnnnnnnnnnnnnnnnnnnnnnnnnnnnnnnnnnnnnnnnnnnnnnnnnnnnnnnnnnnnnnnnnnnnnnnnnnnnnnnnnnnnnnnnnnnnnnnnnnnnnnnnnnnnnnnnnnnnnnnnnnnnnnnnnnnnnnnnnnnnnnnnnnnnnnnnnnnnnnnnnnnnnnnnnnnnnnnnnnnnnnnnnggcggaaaagctcataatctgcaccgtttacctcccatgcgatgcgcaggacgcagtgcgatgcacgcgtgtactGTGCATGGAGCTGGGCGCTACACCTGCCACCCTGCCnnnngtagccgccgcataccgcatacccataacgatagccgatcaacctgcatagccaacgcacacccggacgtacctaccaaggaacgtaacaaaaanggcgnaaaaaacctcaaGTCCTTTTCCGTTTttccgaaaataggattggcccgtttctgctctcgtgcggtgcacgggcccctgcagggcacggacgtcttgcaggaatgtcagagATTCCACGGAGGAATGCATGATTATCAATCACAACATGAGtgcgatgttcgcnnnnnnnnnnnnnnnnnnnnnnnnnnnnnnnnnnnnnnnnnnnnnnnnnnnnnnnnnnnnnnnnnnnnnnnnnnnnnnnnnnnnnnnnnnnnnnnnnnnnnnnnnnnnnnnnnnnnnnnnnnnnngccaaat</w:t>
      </w:r>
      <w:r w:rsidRPr="00412DA8">
        <w:lastRenderedPageBreak/>
        <w:t>ccgcggcctcaaCCAGGCATCCACCAATGCCTCAAACGGTGTGAACTTCATTCAGGTTACCGAAGCCTATCTGCAAGAAACCACCGACATCATGCAGCGTATCCGAGAGCTTGCAATTCAAGCGGCAAACGGCATCTACTCTGCTGAAGACCGCATGCAGATCCAGGTGGAAGTTTCGCAGCTTGTGGCAGAGGTagaccgcatcgctagttctgcccagttcaacggcatgaacttgctcacgggccgcttctcccgcactgaaggtgagaacgtcatcggtggctccatgtggtttcacatcgnnnnnnnnnnnnnnnnnnnnnnnnnnnnnnnnnnnnnnnnnnnnnnnnnnnnnnnnnnnnnnnnnnnnnnnnnnnnnnnnnnnnnnnnnnnnnnnnnnnnnnnnnnnnnnnnnnnnnnnnnnnnnnnnnnnnnnnnnnnnnnnnnnnnnnnnnnnnnnnnnnnnnnnnnnnnnnnnnnnnnnnnnnnnnnnnnncgtatggagtacacagttGTCGGTCTTGACATCGCTGCGGAGAACCTgcaggcagctgagtctcgcatcagggacgcaaacatcgcaaagcaaatggttgaatacactaagaatcaggtgctcacccagtctggcactgcaatgcttgcgcnnnnnnnnnnnnnnnnnnnnnnnnnnnnnnnnnnnnnnnnnnnnnnnnnnnnnnnnnnnnnnnnnnnnnnnnnnnnnnnnnnnnnnnnnnnnnnnnnnnnnnnnnnnnnnnnnnnnnnnnnnnnnnnnnnnnnnnnnnnnnnnnnnnnnnnnnnnnnnnnnnnnnnnnnnnnnnnnnnnnnnnnnnnnnnnnnnnnnnnnnnnnnnnnnnnnnnnnnnnnnnnnTGCGTGCAGGGTGCGGCGTGCTCGCCTGCGTCCGTGCATACGGTTTTCCACCCTATGGATCAAAGGAATAGAGGTGGAAGGacttcag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gtcgacgaggtagaccgaatcgcaagccaggcccagtttaacggcatgaacttgctcncgggccgctnctcccgcgagtctgcccttgggcnnnnnnnnnnnnnnnnnnnnnnnnnnnnnnnnnnnnnnnnnnnnnnnnnnntta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aggcagtgctccGCTTGATGCAGTAAGCGCATATCGCGACGGTATATTTTTAAACGTTCAGCGTCTTCATTAGAGAGTTTCGGATGTCATCTCTTGTGAACGCCCATGAGGGAAAGAGGAGCCGCATGCCTCTTTCCCTTTTCTTTTCtctttatctttctgtcatcacaccctgcggttgccattacggcgtaaacgctGGGGATGTACTTTGTATTTGTTAAGTTTGCGTATCTGTAAGCCGACAAGCCGCGCGTGGGGTTTTTTTGAAGGGAACTCGGCTGGAGtcttGATCCACTCTCCGCAGCTTTCGAGGAGTCATTGTGTCTGATGTCCGCATCCCCGGAGTAGgggccggtaagtacgataacctcatccagtcgCTTATGAAAAAGGAGCGCATTCCTCGGGACAACGCTGCGGCAAAGGTGAAGGTTTACGAggttcagaacaacgcgctcaaggacgtngagcggtatgcgcgcgatttgcgtgacgccgtcaaaggactctattCCTTCAACAACCCTTTCGcagagaaggaagctcattctagcaacgagcgtgcgttcaccgtcgatgctactcgagacgctgccgagcagaatcatacactgcgcgtcaaagacatcgcacaaggggatgcgtttctctcagaCCCCCTCCCtgcggattttcgcgttcccagcgggacgtatacgttctgtattggagaaaaaaaaatatgcgtgtcgtggaaagGCGGGCACnnnnnnnnnnnnnnnnnnnnnnnnnnnnnnnnnnnnnnnnnnnnnnnnnnnnnnnnnnnnnnnnnnnnnnnnnnnnnnnnnnnnnnnnnnnnnnnnnnnnnnnnnnnnnnnnnnnnnnnnnnnnnnnnnnnnnnnnnnnnnnnnnnnnnnnnnnnnnnnnnncgcctgcgcgtcgtgcaggaagcacgttctgacgtttttacn</w:t>
      </w:r>
      <w:r w:rsidRPr="00412DA8">
        <w:lastRenderedPageBreak/>
        <w:t>caggATGTACTCAGTGTTGGACCTGGAAAACACGCGCGTTTGGATTTTCCCCACCCTCTGCGCGCGCAGGCAGGGCTTACGCTGGAGTTTGTCGCGTCTCTGGAAGGGgcatctactgcaaacgaagagtcgcgtgcgcacaCGCCCGCACAGGGnnnnnnnnnnnnnnnnnnnnnnnnnnnnnnnnnnnnnnnnnnnnnnnnnnnnnnnnnnnnnnnnnnnnnnnnnnnnnnnnnnnnnnnnnnnnnnnnncctgtacaggaagaaaccagttcaGTGTTCTTTGAGGGGGTCACAGTAAAGAACGAGGCTTCCCAGGGAGATCTGCCTACCACGGACGGCTTGGAAAAATACCCAGCTGTCGACGACAAAGGAGACAATCCGCGCGCACCTGGAGAGTCGCAGGGCACGGCCACCCACGAAGGTTCAGGGTnnnnnnnnnnnnnnnnnnnnnnnnnnnnnnnnnnnnnnnnnnnnnnnnnnnnnggtaagcttGCACTTGAGTCTCTGCAGGGCCACGCGCTTCCTTTACCACCGCTGGTGCTTACACAGAACGCACCGCAGATGGTATCCATTCCTTTGCGCGAGTACGGGGATGTTCGCGCGctcatactggataacgcgcaggcgcgaggcgcactgacacnnnnnnnnnnnnnnnnnnnnnnnnnggatgcaCCAGGTGGTTATGTCCCCGTGAACCCTGCCTCTCAAGCACAGGATGCAGCGTTTGATTTCGATGGGGTGCACGTTacgcgcggaactaattctatcaccgACCTTATCCCCGGCGTTACGCTTTCGCTGCACGAACGTACAGAAaAAACCGaaacgctctctgtcacccccgacgtgaacgccatgaagaacgctattatagaattcgttgctaagtaCAATCGACTCATGGCAGAAATTAACATTGTCACcagtaacaagtcagccattatcgacgagcttgcgtatcttaccccnnnnnnnnnnnnnnnnnnnnnnnnnnnnctcggcagcctccacggggattccacgcttcttatgctgaaagacnnnnnnnnnnnnnnnnnnnnnnnnnnnnnnnnnnnnnnnnnnnnnnnnnnnnnnnnnncacttgcacacATCGGCATTTCCACAAAAGCGCACGCTTCGTCTGGCATTAACACGGCACAGCTACGCGGTTATCTTGAAATTGATGAAGAAAAATTACATTCCAGTTTGAACGCACAAAAGGATCAGGTGCGTGCTCTTTTTGGGCACGATTCAGAnnnnnnnnnnnnnnnnnnnnnnnnnnnnnnnnnnnnnnnnnnnnnnnnnnnnnnnnnnnnnnnnnnnnnnnnnngtatttttgccatacggtcaaacggcgttgacgagcgtattaaatcgacagaaaaacgcgtagaaacgtacgacaagcaactggaaaagaaggaacgggagctgcgacacaagtatcaCACCATGGAtggcgcgcttcgttctCTACAAAAGCAGTCTGACGCAATTCAGAACTTCAACCAGTCTGTTCGCAACAGGAATTAGTGGGAGTCTTAATGGACATTACGATTAACGGACATACACTGCAGTATGTCATTGAACATGAAAAAACTATTGGGGAGGTTCTAGGCGCGATAGAAGCTGCGTGTAAAAAAGAAAAACAAACGGTATCGGCGGTGACGGTCAATGGTAGGGAACTGTCTGCTAATGAATTGGATACACTtttttgccaatccttggataccgacgtcacccttaatcttaccactctttcagggggagacgtgcgtgcactcnnnnnnnnnnnnnnnnnnnnnnnnnnnnnnnnnnnnnnnnnnnnnnnnnnnnnnnnnnnnnnnnnnnnnnnnnnnnnnnnnnnnnnnnnnnnnnnnnnnnnnnnnnnnnnnnnnnnnnnnnnnnnnnnnnnnnnnnnnnnnnnnnnnnnnnnnnnnnnnnnnnnnnnnnnnnnnnnnnnnnnnnnnaagggaaaagccctgcacgattaccagcgcgagatttctcccctgcttaagggcttactagaagcaatggaagaaggggacagcgttgctgtcggtgatattgcggagtacgagttggcaccnnnnnnnnnnnnnnnnnnnnnnnnnnnnnnnnnnnnnnnnnnnnnnnnnnnnnnnnnnnnnnnnnnnnnnnnnnnnnnnnnnnnnnnnnnnnnnnnnnnnnnnnnnnnctctactaccgggaggagttttctgctgttgcATGTTACTCTCTCTTCGGTCGAATTCATTCAGGAAGGGTTGAGTTTTCGGTAGAGACCACTCCCGTTGGGGAAAAGAGCGTGCAGGTAAAATTAGTTGATGCAATTGATTATCCGCTCTTACCGCTTGTACAAGCACTCAAGCGTGTAGTGAGACTGTTGATCGAGAAGAATCAGTTGCCGCGTTAGATCTTGTCCAGTTTTTTTAAAAACGGTAGACTCGCCGCGGTGAGGTGCGTCAGTCGCTCAGCGCaggatactGCGCGGTGGGGCACGGTAGTCGGAAGGCtgcttgaggaagGTTCCGTAGTAGTCTTGCAGGGGGCGTTAGCGGCAGGGAAAACCTGTTTTGTAAAGGGGctcgCTCTGGGACTCGGTATCCAAGAGGAGATTACGAGTCCTACCTTCACACTGCTGGCAGTCTACCACGGCAGGCTGACGCTCTATCATA</w:t>
      </w:r>
      <w:r w:rsidRPr="00412DA8">
        <w:lastRenderedPageBreak/>
        <w:t>TggacgtgtaccggctcgcttccctggaagacttctttgatatcggtgcgcaggaGTGCGTATAcggcacgggagtctgtgtcattgnnnnnnnnnnnnnnnnnnnnnnnnnnnnnnngGAGTACACTGTTACCATCTCGTTGCGTGTGCTCGCAGATGGTAACCGAGAGATTACCGTAGCGTAGCGCAGAGTGCTTCCTGTCTTGCAAAAAGGCAAAGAGGGCGGGGTGTATGAATATACTTGCCATCAACACCGTTGCGCATnnnnnnnnnnnnnnnnnnnaaggagcacaaggcaccgctgttgtgagcatcgaaggtgcgcattgttgcatacagcaacagctcgtgcgtgcgcttgacgttgtcgtaaaacgcgcaggatttcctgtacaggaaacacaaatcgttgcctGTCCTCGGGggcctggttcatttaccggcttgcgtaccggtnnnnnnnnnnnnnnnnnnnnnnnnnnnnnnnnnnnnnnnnnnnnnnnnnnnnnnnnnnnnnnnnnnnnnnnnnnnnnnnnnnnnnnnnnnnnnnnnnnnnnnnnnnnnnnnnnnnnnnnnnnnnnnnnnnnnnnnnnnnnnnnnnnnnnnnnnnnnnnnnnnnnnncgctctttgaagactCTCACAACCACGCACAAGAAATTGTAAAAAAAGTGGACACACGGGTTCCATGCCTGGTGTGCGGCACGGGAACAGCACTTTTTAAAAGTGTA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agaggttattaccatctggagagaaagccgttctttaatgtGTTTGGGAATATCCTCAGCCGTAAGGAACTTGAAGACTTTTTCTCTTGTGTCCGATCTCACTCTAAAGGATTTACCTGGAGAGGCACGATGGCCCATAAAATTCGTGCAAAAAGAGCGCTATACACGCGCACAAGTTTTATCCCGCTTTCCATCAGCGACGCCCAACCTTCTGGATATATCGTTCTTTTCGAAGACATTTCAGATatgtactcgcagcagatcnGTAATATGCTGAGTAGTTTGCTACAAGCGTCAAAGCTTAAAGACAATGAAACAGGGTTGCACTGCGAGCGCGTTAATCACTATtgcagactcattgcagaatacctgnnnnnnnnnnnnnnnnacccccaagtcgatacggacttcgtagagaatatcgcctttcttgcagctATGCACGACGTGGGGAAAATTGGTATTCCCGACTACnnnnnnnnnnnnnnnnnnnnnnnnnnnnnnnnnnnnnnnnnnnnnnnnnnnnnnnnnnnnnnnnnnnnnnnnnnnnnnnnnnnnnnnnnnnnnnnnnnnnnnnnnnnGGAAATAGcgctcagtcatcacgagcgctgggacggcacaGGATACCCCnnnnnnnnnnnnnnnnngatgataccgctttctgcacgtattacgagcatcgccgatgtatatgatgcattgcgtatggaacgCTCTTACAAAAAGGGATTTTCTCATGAACAAACTACACACATGATTTTAGAACAGTCTGG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tatatgtcgcctatagcagcgccatttttttttgtaaacttcatctgcactgcaggttgttttccgagagc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ggtaCTTAAACTTTCTGGTGGAGCAAGAACATATATCCCACGGGACATCATaTCTGCACTCATTTCCTGCTGCATCTGGATGATCAAACGCGCGATGTCATACTCCAGCCTTTTGGTGTCAGACACAAAGGGTACGGCACGAGCCATACCACGATATTCAACAAGTATTGCAGAATACGCatcgtacgctatgctggcaGTGTTACGCGTATACGTAACGCGCCgagcaacaaatccaagttctttcctcaaagactgAGAAAGGAGATTAATATCCTTCATCGCTACTGCACACTGCTTACTCAGCTGATGAGCGTACTCTTTAAGCAAATCTCTCACATATATGACGGTAGGAATGTACCTATCTACATCGGTGGAATAAAACCACGTTATTTCCACAGTACTTTCGACACTCTCAAAAAGCTTAATGGTGTGTGCCGAAAGGgaatatgctctctgtgctgttaaatcacaccggacaggtgtacagaacgtcacaaacacgctcatcattatattcagaatcatcacggtacag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gcatcctgtgcactctgccattgcatatactgctcaaatacaaaagcgataaaggttcctgtttcaaggtgcaatgctactgtttgctttttctcaggaaattctcgcacgatgcgcgctgctatttgcgctctatttcctg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agaacaatgacacgcatacacttcccccgaagacggatgaatcaacccaccaatcacgcgaagtacagtgcttttccctgcaccgttcaaccccaatatcccgcacaccnnnnnnnnnnnnnnnnnnnnnnnnnnnnnnnnnnnnnnnnnnnnnnnnnnnnnnnnnnnnnnnnnnnnnnnnnnnnnnnnnnnnnnnnnnnnnnnnnnnnnnnnnnnnnnnnnnnnnnnnnnnnnnnnnnnnnnnnnnnnnnnnnnnnnnnnnnnnnnnnnnnnnnnnnnnnnnnnnnntcacgattcttttttttgacgtgctaaaatttgccttgcctttgcttGTAGAGCTCCAAACTTATTATCCCCCGCTATTTTTTCTATGTGCTCAGAAAGAGCTGAATACTGATTTGTTTGATACATATCAAGTCCAATACCCACGGTTAACacatcctttgatgcgaggtaagcagctgctattgtctgtcccaactcnnnnnnnnnnnnnnnnnnnnnnnnnnnnnnnnnnnnnnnnnnnnnnnnnnnnnnnnnnnnnnnnnnanCATCAAGCAttaccttctcgatatgctgatacaaagcactgatGGTATATTGCATCCCTGCTGCAGCAACGCGTGCACGCAGTGTGTCGCTTTTTTTCTCATCCAGGAGGACATCACGTAGCCAATCATTTCCTTCCCCAAGATTATATTTAGCAACAAGATCAACAGCCTTATGTaacaccgcatcaacg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catgcaattgctcaagaGCTGCCATAACGTTTTGTTTCCTGATCAACGTCTTTTTATCGTCATCGAAATGAATATTCTCATAATACCTCACTAAAAATTCGGAATCTTCCGTACTCCCCATGTTTCCAAGTGCGACAATGCATTCATCagcatactgaGACACTTCACtgctcaacacttcccttaataaaggagtcaactctctcgcctnnnnnnnnnnnnnnnnnnnnnnnnnnnnnnnnnnnnnnnnnnnnnnnnnnnnnnnnnnnnnnnnnnatacatccaccgcaacagactgcgcacaatcatnnnnnnnnnnnnnGAAAAAATCAAACAACAACGCCTTTAATTCAGAACTTTTTGTGCGTCCGCACAACATACACAACGTTTCGTTTAATGAGGCGTTATTTTCCTTCTTTAACTCTTCTATCAAGGAGATAATATCAGAAACTAATCCATACTTGATGGTATTCATCCTTTTCTTTAGAAGAACCGTTTTCTCATCAGTGATATCTATATGACGCTCCTGTTCTTGCACGTGCTGCGTTCCCGTTTCCTTAGCAAACATGGGGACACCCCTCCCTAAGAAAAGGATTGCTACATGCACGCTACAGTAGTGCACGAAAAGACTGCTCCCTTTCACCCCATTTCCCCTCCGTTCCATTCTATATCTCTCTATTTTAAAGACAGACGGACTGTCTGAGCGAAGATGCACGATACTGTCTTTCCTGCATGAATCCAGCACACCACacgtaaaagatcaaaaacaaaaacgtcaagacnnnnnnnnnnnnnnnnnnnnnnnnnnnnnnnnnnnnnnnnnnnnnnnnnnnnnnnnnnnnnnnnncaaCAACATAGTATGCGCTTGCAAGGACTACACTACAAAAGATGTACATGATGAGCGATCTCTTTTTTAGAAAAGAACCTGTCAAAAAGGACAAACAGAGCATAATGCACATCGTAAGAGGAAAATAAAATTTCTTGTAGAATCGGATTGACAACTCTCTATGAGGCTTTGACGCatattTTAACGTATGAAGCGTCTCTTTTATTTTCTGGATGGACATACCTTTTGTTAaaaaatcctgatgatcaaataattcaagcggttctctcaactcgaaagaatcaagatattcagaaaccataagtTTCATTTCATGAGTGATAGTATATACAACCGGTTTTATAAGaacccacctgtctttctgccaatgtgcagtgtgtgcttcgataagcttctgaatagtaccgntactatttttcataataactaacatatcaacgagcaccttttgtcctcnnnnnn</w:t>
      </w:r>
      <w:r w:rsidRPr="00412DA8">
        <w:lastRenderedPageBreak/>
        <w:t>nnnnnnnnnnnnnnnnnnnnnnnnnnnnnnnnnnnnnnnaagcaacaacgtcATTTTCACTATTCCCCTGAGCATAGCTCACAGTACGTGCAATGATTTCATCCTTTTTTGACTGAGAAACAACTACCACACTATTGTCAAATGCAAATATTCCAATTGCTAAGAAACACATAAAACcaaaccacgg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actTTCTACTACTCACAACCTTCAAACTACGGGAATCGCTTTTGTCGACAATTAAAAGTTGATACATAACGGAGTGAAATACTTCACCAACCGACAGTATAACCCcattgtgttttctagttgtgtgagattcaaatcccaaggatggnnnggannnnnnnnnnnnnnnnnnnnnnnnnnnnnnnnGTATAAAGCTTGCAGGTACCACCACGTCGCTAaAAACAAATACAAAAAGCGCACTGCACAAACCAATCGACAAAAGAGGGAATATCAAAAACCGCGGCGAAaCGCCCAGCACTTGCagcgcaagcagttcaaggttgttacgcagccgcccnnnnnnnnnnnnnnnnnnnnnnnnnnnggcaaaaggagtaacgtaaancancgcngcgggaatggaatacagcaacagccggaccacgtccgcagcgcncacgtgcttggtAAGTAATGTCTGCGCAAAAAGCAGTACGTTGTTCACAAAAAAAACCAAGAAAaAGCACAGCACGCCCaccaggatgtgtttgaacactacctcgcacacgtacnnnnnnnnnnnnnnnnnnnnnnnnnnnnnnnnnnnnnnnnnnnnnnnnnnnnnnnnnnnccttttccccgttcagtcagcgagatactaccggagcgcacatattcaacacggagcacagaagaaatcaccgcctgcgCGATACGATCTCCATGGGAGACTACGAAAGCAGCTAgcccaaggttgacaagcaacacgcgtatttccccccnnnnnnnnnnnnnnnnnnnnnnnnnnnnnnnnnnnnnnnnnnnnnnnnnnnnnnnnnnnnnnnnnnnnnnnnnnnnnnnnnnnnnnnnnnnnnnnnnnnnnnnnnnnnnnnnnnnnnnnnnnnnnnnnnnnnnnnnnnnnnnnnnnnnnnnnnnnnnnnnnnnnnnnnnnnnnnnnnnnnnnnnnnnnnnnnnnnnnnnnnnnnnnnnnnnnnnnnnnnnnnnnnnnnctcccggatacacgacagctcgcacacggntcatttcgtcgtgtccagacctccagacttcccctcaagagcatcgatataggaaagattcaaacgacccatcctgtcgatatcaatcaacttcacacatatcnnnnnnnnnnnnnnnnnnnnnnnnnnnnnnnnnnnnnnnnnnnnnnnnnnnnnnnnnnnnnnnnnnnnnnnnnnnnnnnnnnnnnnnnnnnnnnnnnnnnnnnnnnnnnnnnnnnnnnnnngtttcactacaccctGATACACCCTCCCTACCCGAGGATCTTCAGTAAGGCCCACCACGGCGACCTTTGCGTCGAAAACGGACTGCGCATCCCTTCCGGAGACGGTTACGGTACCGTCACTATCAGTGTTGATAGTCACCCGATACTGGTCAGAAAGCGACTTAACGGTTTTCCCCCCAGGACCGATGAGCGCGCCGATTTTTTCAACCGCTATTTTAAAACTCTCAATATGCGGCGCATAGCGAGAAATGTGCACGCTCGGTGCGCTGATTGTCTGATTCATGACAGAAAGAATATGGAGCCTACCTACACGAGCTTGCTGCAAAGCCTCCTTCATCAGAGACGCAGACACCGCCTCTACCTTcACATCCATCTGAAAACCGGTAATGCCGTCACACGTACCTGCTACnnnGAAATCCATatcaccgagat</w:t>
      </w:r>
      <w:r w:rsidRPr="00412DA8">
        <w:lastRenderedPageBreak/>
        <w:t>ggtcctcctcacccaaaatatccgaaagaatcgcatatcgcacgccatcggtgatgagccccatcgcgattcccgcaacaggctttttgattgggacccctgcatggagaagagaaagnnnnnnnnnnnnnnnnnnnnnnnnnnnnnnnnnnnnnnnnnnnnnnnnnnnnnnnnnnnnnnnnnnnnnnnnnnnnnnnnnnnnnnnnnnnnnnnnnnnnnnnnnnnnnnnnnnnnnnnnnnnnnnnnnnnnnnnnnnnnnnnnnnnnnnnnnnnnnnnnnnnnnnnnnnnnnnnnnnnnnnaaaaaggaggaaaattatagtgaaggataaaattctcccnnnnnnnnnnnnnnnnnnnnnnnnnnnnnnnnnnnnnnGACATAGCACCGAGCGTGACCACCGCGAGCGATTGAGTCTCCCCCCGGGTAAACACCGCAGACCCATGCGGACGcggcaacaccccgacctcacaggcgatgggccgaatggcatcaatggcannnnnnnnnnnnnnnnnnnnnnnnnnnnnnnnnnnnnnnnnnnnnnnnnnatactCCATCTCGTGGAACAACGCGTCGAACAACCTGCGCTGCACATCGTTCTCAAGCTGAGCAGCATACTGCTGTGCAACATCACGCTTCACCGCGTCGCAGGCACTGCGCCGCTCACCCTTCCCCTGTGCATACAAAGCCTGCGCAAGACGCGGataggcgagctcataaatacgatcgcgaCCTACAAGCTGCGCAGAAGAAGGGATAACCGTCTGTTTCTCCTTGCCACACAGTCCACGCAGACGCTCCTGCATATCGCAAAGGGCTTTAATATGCTCTTGTGCCTGTTCGAGCGCGCCGAGCATGAGGTCCTCGGACACCTCTCGCGCACCACCTTCCACCATGGTAATGCCCTGCCTAGTGCCTGCAACGACAACCTCCATACTGGCGGcatcaatctgagaaaaggtaggattaatanCATAGGAACCGTTCAGATATGCAACGCGGACTGCAGCAACCGGTCCATGGAAGGGGATATCCGAAAGAGtaacggcagctgaactggcaacaatagccaagacgtcatgaggatgGACCATATCCGACGATATGCACGTAGGGACAACGTGTATATcacgtccaaactccttttcaaagagcggccgcaTCGGACGATCAATGAGGCGCGAAATGAGAATCTCTCTGTCTTTCGGACGGCCTTCACGCTTGATGAAGCCGCCAGGCATCTTCCCCACcgcataatacttttcgttgaagtcaacagtgagcgggacatagtcgagcccttnctgtcgctgnnnnnnnnnnnnnnnnnnnnnnnnnnnnnnnnnnnnttcacactGTAAATACACGGACCCGTTCGCTTGCCGCGCCAGATACCCACTTTCAAGGAGAAGGGGGTGGTCCCCAATAGTGCCGGTTATGCTGTGtttcatacgtttcctaagaacagaatgtatcgcaggccgcaccaagccctggcacnnnnnnnnnnnnnnnnnnnnnnnnnnnnnnnnnnnnnnnnnnnnnnnnnnnnnnnnnnnnnnnnnnnnnnnnnnnnnnnnnnnnnnnnnnnnaagcccctacttcctcaaaccgaggCTTTTGACAAGCGAACGATACGCCCCCATACTCACGCGCCGGGAATATCTCAACAGGCGACGACGACGCCCCACCAGAACGAGCAACCCCCGGTTGCTACTTTTGTCCTTCGGATGAACCTTACAGtggtcagtcAACTGCCTAATCCTCTCAGTGAGAAGAGcgatctgcacactcgaagatcctgtatccttttctCCTGAGCCGTACTGCTGCACTACCGAAGCAGTACGTTCCTTTGTCAGTGCCATTCTCCTTCTCCTTTCCTACTCGAACTCGATAGAGTCAAGCGCctcccgcccatgcgacagcgcctcggtaccgagcctcagctgcacgagagaggaacccacactaagcnnnnnnnnnnnnnnnnnnnnnnnnnnnnnnnnnnnnnnnnnnnnnnnnnnnnnnncaggtggaagCGTCTGACTCACACGCCCACGCTCGGCGCACAACGTGCGGGCACACCCCCCGCTCTGCTGCCAGGGAATTACCTCCCCGTCAAGCGAAAACGCACGCCCCAGCAGACGCCGCGCGCTCTCAAAGTCTGCGCAGCGCACCGCACGGCGTACCGCGCTCGAACTCACCCGAACTCCCTCGAGAGTGTAGTGACCCACCGCGTCGCAGACAAAGCTATGCGCATCACCAAGCCGACGCAGCTCACGGACCCCGGTGTCCAGCCCATGTCCACACCGAAAGTCGACACcaactgcgagGTAGCACACCCTCACTGCACGCAACAGGGTGTTGAAGAAGACACCACCCGGGATTCTAGCAAAATCCTTGGAAAAGTCAATGAGCACGACGAAATCAAAGCCGCGCGCACGAAAATAACGGAGTCGCAAACGCAGCGTTGACAGATCCCCCtcgtaagaagaggttttgtgcttcctgnnnnnnnnnnnnnnnnnnnnnnnnnnnnnnnnnnnnnnnnnnnnnnnnnnnnnnnnnnnnnnnnnnnnnnnnnnnnnnnnnnnnnnnnnnnnnnnnnnnnnnnnnnnnnnnnnnnnnnnnnnnnnnnnnnnnnnnnnnnnnnnnnnnnnnnCTATACATGCACC</w:t>
      </w:r>
      <w:r w:rsidRPr="00412DA8">
        <w:lastRenderedPageBreak/>
        <w:t>CTCCTGCAACTGAGACCAACGAAAAATGCGCACGCCTCACTCCGTACAAAATACCGCnTCATACGAAAACCCATTCGCCGCTTTCCTTATTAATCCAAGACAGCGACCCTCGGAAAACACCAACGCACgttcccc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TCCGCCTCGCAACCTAGTACCTGCAAGTCAAAGACGAACACACGCCGAGCCTTCATGCACACTGCTTCCCCACGCCGCACCCGGTCGGACGCACGCACACCTCCGAATtttagcgccgaatattcaggcggcacctgatcaaTACTCCCAGTGAAGTGAGGCAGCGCCGCACGCACGCGCGCAAATGTTGGGAACAAGGAGCACnnnnnnnnnnnnnnnnnnnnnnnnnnnnnnnnnnnnnnnnnnnnnnnnnnnnnnnnnnnnnnnnnnnnnnnnnnnnnnnnnnnnnnnnnnnnnnnnnnnnnnnnnnngccccctaccaaaagcaacagcagcccatcagcaaagcgatcaagcgtccccgtatgccctacctnnnnnnnnnnnnnnnnnnnnnnnnnnnnnnnnnnnnnnnnnnnnnnnnnnnnnnnnnnnnnnnnnnnnnnnnnnnnnnnnnnnnnnnnnnTGCTCAGTCTGCACACCGCCGGATTCTAACCGATCTATTTTTCTCGAAAGAGAAAATCCATCCCTCAcactCTCGTCATACACAAAGCTAAGACGCGGACACTGCCGCAGACGGAGtttcttagccaagacaGAGCGAATAAaacctgccgcgctttctaagccttgcactccctgcttc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ccgaatgcaggacaatccCATCGCGCACAACGTGAACAATGGCGTTCCTCTTCATTACCCCTTCAAGCACATATACTCCTGCAACGCTTCCCACTTTGGGAATCTTGAACACCTTGCGCACCTCCGCCGAACCGAGCACTACCTCTTTGAGGGATGGTTTGAGCATACCCTCCATagctcgctccatctcctccaccgcctggtagatgacagtatactttttgatttctactctttccctttctgnnnnnnnnnnnnnnnnnnnnnnnnnnnnnnnnnnnnnnnnnnnnnnnnnnnnnnnnnnnnnnnnnnnnnnnnnnnnnnnnnnnnnnnnnnnnnnnnnnnnnnnnnnnnnnnnnnnnnnnnnnnnnnnnnnnnnnnnnnnnnnnnnnnnnnnnnnnnnnnnnnnnnnnnnnnnnnnnnnnnnnnnnnnnnnnnnnnnnnnnnnnnnnnnnnnnnnnnnnnnnnnnnnnnnnnCGATAGACTCGTACAGCTTATCAAGCGTTATCCTTTTCACGTTGCGCGCATTTTCGTAACGCCTCAACTCCTGACGCTTAAGCGAAATTTGCCGTGCAATACGCTCAGAATCCGTAACCTGAAAAGGATCACCCGCATTGGGCATTCCCTCaagccctaaaatttcaacgggcatactaggagtcgcctcctgaatcttctccCCTTGATCATTAAAAATTGCCCGCACACGCCCTGAGTACACACCTGCAACGTACGTGTCACCAACACGAAGCACCCCACGACGCACGATAACGCTCGCGACAATCCCCCGCCCGTGATCAATCCTAGACTCTATAATGCGCCCTTCTGCACAACACCCGTAATTTGCACGAAGCTCCATCACCTCCGCCTGCAGCATGATGGCATCTAGCAAnnnnnnnnnnnnnnnnnnnnnnnnnnnngaaatactcacgtacatggtatcaccaccccactCCTCTGGAGCTAAGCCAAGCTCAGCAAGGCGCGTCA</w:t>
      </w:r>
      <w:r w:rsidRPr="00412DA8">
        <w:lastRenderedPageBreak/>
        <w:t>TGACCTTATTCGGGTTCGCATCCGCACGGTCAATCTTGTTGATtgcaacaataatgggaaccTTCGAAGCCTTTGCGTGATTGATCGCTTCGATCGTCTGGGGCATTACCCCATCGnnnnnnGCTACGATGAGCACCACAATATCGGTAATTTCTGCTCCACGCGCGCGCATCATGGTAAAAGCTTCGTGACCTGGCGTGTCCAAAAAGGTAATTGAGCCTTTCGGAGTAGAGACTGCATAAGCACCAATATGCTGCGtgataccgccaaactccccctcagcaacgcgcgtacttctgatggcatcgagcgttttagtttttccgtgatcaacnnnnnnnnnnacagtcactactggcggacgtgcgcggagcaccgcATGCTCGTCACCTACACTTTCGATAATTGTTTCATCGTAAAGACTGACAATCCTTACCTCACACCCGTACTCAGAAGCAAGAATCGTGGCGGTGTCCGCATCGATAGACTGATTCATGGTAACCATCATACCCATGCCAAAAAGCTTACCGataagctctgaggcttTTAAATTCATCTTCTTTGCGAGATCTGCAACCGaaacggactccatgatctcaacagagcgcgggaccgccgcaagcttttccttnnnnnnnnnnnnntgctggagaagcttttcttccagttcaagacgatccttatgctgatactgatannnnnnnnnnnnnnnnnnnnnnnnnnnnnnnnnnnnnnnnnnnnnnnnnnnnnnnnnnnnnnnnnnnnnnnnnnnnnnnnnnnnnnnnnnnnnnnnnnnnnnnnnnnnnnnnnnnnnnnnnnnnnnnnnnnnnnnnnnnnnnnnnnnnnnnnnnnnnnnnnnnnnnnnnnnnnnnnnnnnnnnnnnnnnnnnnnnnnnnnnnnnnnnnnnnnnnnnnnnnnnnnnnnnnnnnnnnnnnnnnnnnnnnnnnnnnnnnnnncggctaaaccgagaaaggcgcgcgccagatgcaaggtttcctgcctttcggttagggcgtgccgcagagtcatcaagcacgaanaccccaCCCACACGCTTAGTGATTACCCGCTTAGCTCCCCCACCCCTTGCTTCCTCCACCGTTTTGCTGGCAACAGGAACGCCTATAACCCCCGGAGTACGGGCaccgggaaCCTGTGCAGACGCAGCGTTCTGCACAGCGCCACACGAGGCAGATACACCACGCGCAACGCCATCCTCCCGAATGTCAGGGAAACCTTGCTTTTTATCTTCGGGCGCGGCAGAAATAGTCGCCTGACTCGCGTCGCCCGGCGTGCGATTTTCATCCGCGCACGACACACGCCGCGCAGCAGtaactttggcaaccactttctttgcgcgcactttnnnnnnnnnnnnnnnnnnnnnnnnnnnnnnnnnnnnnnnnnnnnnnnnnnnnnnnnnnnnnnnnnnnnnnnnnnnnnnnnnnnnnnnnnnnnnnnnnnnnnnnnnnnnnnnnnnnnnnnnnnnnnnnnnnnnnnnnnnnnnnnnGGTCATAGCTCTCCTATTCCTCGTTCTCTTCGTATTCAAACTCAAAGCTGAGGCCAATACCACAGTGAGGACACTCACTCATGTCAGTAGTAAtgcgcaccccacACTCAGGACnnnnnnnnnnnnnnnnnnnnnnnnnnnnnnnnnnnnnnnnnnnnnnnnntgaagcctcctccccctCCTCGACAACTTCAAAATTCTCCTCAATGGCGGCGAGCAATTCTTGTACGTGCGCCTCGTCCATGCCCTCAAGCGCACGCAAGCCTTCCTCGCCCAAATCTACCAAAGTCTGTACGTCTTGGATACCGTTGTCCtgcagaATCTTAATGAGctccggcgtaaatcccacgtatgaagaaaactcagactcttcttgataatcgttnnnnnnnnnnnnnnnnnnnnnnngACGCGTGTCAGTGTACACATCCATCTCTTCAAACTGACTCTCTGTCTTCACATCGATATTCCagtccacaagccgattcgctaaacgcacgntcaaaccttgctttcctatcgcgatagacngctggctttcagcnacaatggcaagtgcnnnnnnnnnnnnnnnnnnnnnnnnnnnnnnnnnnnnnnnnnnnnnnnnnnnnnnnnnnnnnnnnnnnnnnnnnnnnnnnnnnnnnnnnnnnnnnnnnnnnnnnnnnnnnnnnnnnnnnnnnnnnnnnnnnnnnnnnnnnnnnnnnnnnnnnnnnnnnnnnnnnnnnnnnnnnnnnnnnnnnnnnnnnnnnnnnnnnnnnnnnnnnnnnnnnnnnnnnnnnnnnnnnnnnnnnnnnnnnnnnnnnnnnnnnncaacaATACCGTCGTAGATCTCCGGCACCTCCACGGCGAGCAGCTCTTTTACAAAAGCAGAGTCAGTTCGTGAAAGAATGAGCTGGACAACGCTCGACTTTGGATGTTTGCGCACCTCACGCACAAGCGACTTAATGCGGTCGTTTTGACGATAATCATCCTGGGGCAGCTGGTGCGACTTTGGCATCAGGCCCTCAACTTTTCCTAGGTCAACGTAGATATGCTCGTTTCGCGCGCGTTGGTAGtagccaacgataatctctccttctttgctcttgtactcnnnnnnnnnnnnnnnnnnnnnnnnnnnnnnnnnnnnnnnnnnnnnnnnnnnnacggcagcctgcacagatccacgcttaaaatcttcggactcaagctccaccagcaC</w:t>
      </w:r>
      <w:r w:rsidRPr="00412DA8">
        <w:lastRenderedPageBreak/>
        <w:t>TTCGCTATCTAAAGAAGTAGTGGGATCAAGCTCAAGTGCCGTAGACAAATCCACTTCCGAGACGCGGTCGTACACCTCTTCAACCACGCGCTTGCGCGCATAGATACACACCCGCTCCTCACCAAAGGTAACGACGGCGTTTTCATCTGTCTTAAATGTAGTCTTATAAGCGGCCTTCAGTGTTTGCTCGACGAttttaaaggcaaagtcttcatCAAGCCCCTTCTCCTGCGCATACTTTCTAATGTCATCGTTACTGACGCCGAACATAGGCGGCTCCTTAGGCGATTTTGGGCGAAGGTGCAGACCAAAAGCCCTTTCAAGCGCGGACTGCAGGATGTAACTGCGCTTTTGTTAGCTGAACATacgGGATAGTAACGGGCACTCCGCCGGaggtcagggtaaggcaagtctcatccgcaaacgcaagagtcccaACCTGAAACTGCCCCGTGCAAAACCAGACCTTCACAGTCTCCCCTAAAAAGATGGAAAACTCCGCGGCnnnnnnnnnnnnnnnnnnnnnnggggagccgacttcaagaaaaacagtgcgcacaccaccgagagcctgaaggcgcggcaccannnnnnnnnnnnnnnnnnnnnnnnnnnnnnnnnnnnnnnnnnnnnnnnnnnnnnnnnnnnnnnnnnnnnnnnnnnnnnnnnnnnnnnnnnnnnnnnnnnnnnnnnnnnnnnnnnnnnnnnnnnnnnnnnnnnnnnnnnnnnnnnnnnnnnnnnnnnnnnnnnnnnnnnnnnnnnnnnnnnnnnnnnnnnnnnnnnnnnnnnnnnnnnnnnnnnnnnnngggctcactctagcatgtttaaaactctcacacaagggcccacaaaaatgaggatacgcccgctacacactACGCGGGCctcggttactgtgagggtgctaacgcactcgggcggcacctccgcaccacgccggtgcacgttacagnnnnnnnnnnnnnnnnnnnnnnnnnnnnnnnnnnnnnnnnnnnnnnnnnnnnnnnnnnnnnnnncttcatcacttttaccctgatcgttgggcatacgaaacacagagaagctgaccgttgtaccttcaggcaaggcagtagcacgacactcacgcttgagattgctgtacacaaaacgaaaatcaccaagcnnnnnnnnnnnnnnnnnnnnnnnnnnnnnnnnnnnnnnnnnnnnnnnnnnnnnnnnnnngagcaccgtgcgcttgtgggcaccacgcactgcacgcncccaataattgggagggatacgtcggtcagactgcacctcaaaaagctcaggaagagcctccaccatttcccgcagggtactatgnnnnnnnnnnnnnnnnnnnnnnnnnnnnnnngtgatgcgcagcgactttcctaaatttgaaaggctcacccagccttcttcggtcatgcgcgagtttc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atgttaggggtagtccagtcaccgtagacacggcgaacgtggatatcaccttctttagacacttcaccgacgattccctcaaggaatttaggggagatattgtctccatcgatgagcaacgcaaatttcttttccaaaacgtcctacnnnnnnnnnnnnnnnnnnnnnnnnnnnnnnnnnnnnnnnnnnnnnnnnnnnATATCAGAAAGCTCTACATAGCTATCCATCAGTCCACGCGTATTGTGGAACGACACGCGCGTCTTCCCGCGCACATCGGTAACCATAAGGTACAGAGGGACACGAAGAAGAAAGTAAGGATCCTCGAGCATGAGGGGCGTGCCAATTTTAGGGAAGCCCACCACCATAAGCTTTGCAGGTTGTATATCCAAGTTCTGTTTGTGGGCTGCCTCGCGGTAGTCAATAATACCAAAAACGCTAAAGCCCTGCGTGCGCAAAGCGCTCTCCAAAAGCTGCATAGTGCGATCGAAGGGGTAGCGGCTGGTGATCGTCATACGCACCCCCGGCCGcgtgttggaggttgacccnnnnGCGCTTGAAGTGCAGGCAACAAGCCCTCCTAAAAGGAGCACTCCCAGGGAAGCAACCTTTCCCCACACGCGCCACCTGTGATGGCACnnnnnnnnnnnnnnnnnnnnnnnnnnnnnnnnnnnnnnnnnnnnnnnnnnnnnnnnnnnnnnnnnaaattccacnnnnnnnnnnnnnnnnnnnnnnnnnnnnnnnnnnnnnnnnnnnnnnnnnnnnnnnnnnnnnnnnnnnnnnnnnnnnnnnnnnnnnccatacatccctaccaaatcaagcgacatgcccctacgaattgccaacgctccgtca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tatcctcccgccgagaaccaacgataccccaa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atacagaaaggccgtcaccgggtggtccgggaagagatcctgcaccgcccgtgcatagtgctgcaactgggggagataacgcgccgggtgctcttcgtaatcggttttgtagtccacaagg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cggaagccgagttttgccccggagccggagaaacnnnngacgtcaccggctgaacaagacggggataataatggggtgcgcgaacAGGCACTGCAGCGTACCAATCCCGAGGGGCGGATGCTTGCGGCACGCTTTGGCGAGCTGACCCggtgagggcgcgctgatacgcctgagggcgcgccagcggcannnnnnnnnnnnnnnnnnnnnnnnnnnnnnnnnnnnnnnnnnnnnnnnnnnnnnnnnnnnnnnnnnnnnnnnnnnnnnnnnnnnnnnnnnnnnnnnnnnnAGAGAGGGAGGAAGGAGGCTCACTCCCGTCACCAGAGGGGAGCAGAGAGCAGATGTCCGCCAACGACCGAGAAACGGCAGGAGCAGGATGTCCGTCAGAAATAGGCAGTACCCCGCTGACAATCACGTGGCACTCAGCCCGCGTGAAAGCCACATAGAGCACGCGTCGCAGCTCCGCGCGGTACGCCCGGGCGCGCGTGTCTTGTTCCTGCACAAAGATCGGATGCACCCCCTCAGGGTnnnncaaaaatcggggaatgtatcCGTACGGGGAGTGTACCGCGCCTACGCGCGCCATCACTCGCGGTCCAGAACTCCCCGCGTCCGGCACACACACAATTGGAAACTCAAGCCCCTTGCTTTTGTGCACGCTCATAATCTGCACTGCCCC</w:t>
      </w:r>
      <w:r w:rsidRPr="00412DA8">
        <w:lastRenderedPageBreak/>
        <w:t>ACACgcgcggtccGTGCAAGGCAGCTCCAGCTCCTCTACCCGCTCCTGGGCAGACAGACACGCATCTACAAAATCTAAAAATTCTCCTATCCCCtttccctgccgatctgcccgccgcgcaagctcaaacgcatagtcgtatatcacaTGGTACGGACGCGCCAGGGGGTCTTGCGCAAGCAGCGTTCCATACGCCTCGGTGTACCACAGATAGGTCAGCAGCTCGGTATTCGTCGCCAGGCGCCGCACCTGCTGCTGCACGCGCGCAAAAAAGTCCGCGCCTGCACnTACACACCGCGCCGCAGGCGCCGATAACTCCGCGGGGATATACGAAAAAGGGGCGTCGGGGGGTGCGGGTGnnnnnnnnnnnnnnnnnnnnnnnnnnnnnnnnnnnnnnnnnnnnnnnnnnnnnnnnnnnnnnnnnnnnnnnnnnnnnnnnnnnnnnnnnnnnnnnnnnnnnnnnnnnnnnnnnAGATCAGACAGCGGCGCATCGCAAAACATACCCCGCGTTTGAAGCGACGTGTACGGAATACCCCACAGACGCAGCGCGCGCTCGTACCGCGACTGCTTGTCTGCAGAACGCAACAGAATCACTACGTCCGCCCACGTGCACGCGCGCGGCGCCTCCCCCTTGTGGCGCACCAGGGTGCCGCCGTCCACCATGGCACGGATagcacgnnnnnnnnnnnnnnnnnnnnnnnnnnnnnnnnnnnnnnnnnnnnnnnnnnnnnnnnnnnnnnnnnnnnnnnnnnnnnnnnnnnnnnnnnnnnnnnnnnnnnnnnnnnnnnnnnnnnnnnnnnnnnnnnnnnnnnnnnnnnnnnnnnnnnnnnnnnnnnnnnnnnnnnnnnnnnnnnnnnnnnnccgggccggctgcatatactgaancccancctcgtaCCCGTTCTCGGCAGACTCAGACGGCCCACGCAAAATATGTGAAAACnnnnnnnnnnnnnnnnnnnnnnnnnnnnnnnnnnnnnnnnnnnnnnnnnnnnnnnnnnnnnnnnnnnnnnnnnnnnnnnnnnnnnnnnnnnnnnnnnnnnnnnnnnnnnnnnnnnnnnnnnnnnnnnnnnnnnnnnnnnnnnnnnnnnnnnngaatacccgcacatccgcaccccggaacgcataaatcgactGCTTTTCATCTCCCACAAAAAACAACTTGTGTGCGCACAACGCATGTGCAGGAGGGAGGaagtgcgcggtgcgc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tgtgctgcacccgcgcgccCCCCTAAATTACCCTTCAGACAAAAAAGCGTTTTTACCGCCGCACAATACCGCAGGCAATCGTGTGCAGCGCGCCGCGCTCCCTCATCAGGGTCAGACACAGAAAACTCATCAGGTTTAGCTGCATATncctcgtACCCACGTGCCAAAAACGCGTCGGCAATCGCATCTGCTTCTGCAGCCGGCGtGTAGGAAAAGGCAGTATCCTGCGCCGCAAACAGCGCAACGCAGCGCGCAATGAGCGCATTCTGCGCATCTGCCTCTTGCATATGGTGCCGAATGGC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cgcttttgagcgtgccatgactgCGCACAAActctcgaagctgggaaaacatcctccctgccggatgagcaccaagacaaaaacctgcccgcacctcaggctcaatgtcacgcagacgaaactcacgctccacatatggctgcagttcnnnnnnnnnnnccaccgaaactg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gtgctatacgttgcgaaGCATGCGACAAATCTCCAAAAGCCCACGGAATCCCTGCACGcgctacacacacaatcacacccaaacctaaccctaaaaagaacgctccgttcatcaaccaccgtgcataatcctgcgcctgcttta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AGGAGCATAAGACTTTCTACCACCCGCGCTATAAGcgttgcacatgctgcaccttgcaCTTCTAATCGCGGAGCCCCCCAGTTTCCATAAATCAACATATAATTACCCACTGCGTTCAATACGGCactgcacccgtacactgcaagcggtacaagcaccttccctgtttctcgcaatgtagaggtgaggaCCAAAGAAAATGACAGCGGCACAAGAGtgtacacaattatcgaaaggtaacgctcaccttccGCTATAATCnnnnnnnnnnnnnnnnnnnnnnnnnnnaaacacgaaaggagatactgaggacagcacagcgcagcggccATAGCACCCAGCGCCAGAGACCCCATGGCGTACTGTTTAAATCGGTAGCTTTGCCGCATGCCCACTACGTGACGGGCTCCTGAGTACTGCGTCATAAACACGCTGCCTGCATTCGACAnnnnnnnnnnnnnnnnnnnnnnnnnnnnnnnnnnnnnnnnnnnnncattcactgcacccatcttcacatcccccaaacgggagaccataacgttgtctaaaaaagaaatacccgtctggatgaaggaGTGCAGCATcacggggagcgcgatgcacagcgcgcgcacataaaacgcacgcgGTCCGAAACnnnnnnnnnnnnnnnnnnnnnnnnnnnnnnnnnnaatgtggagcaCCCGTGCACCGCACTCCCTTTTGGGTAGACATCACGTAACACTACGTGCGTAAAAAAGCACTGACACAAGAGGCAACCTGCTCCCGCTCCACGTCATCAGTGATCACGTGACCACTGTGCTCGAGCACTACGTACTGGTGTGCGCTGCGCACACGCGCATCGAGTAATTTTTGCACCGCTGCAcnnnnnnnnnnnnnnnnnnnnnnnnnnnnnnnnnnnnnnnnnnnnnnnnnnnnnnnnnnnnnnnnnnnnnnnnnnnnnnnnnnnnnnnnnnnnnnnnnnnnnnnnnnnnnnnnnnnnnnnnnnnnnnnnnnnnnnnnnnnnnnnnnnnnnnnnnnnnnnnnnnnnnnnnnnnnnnnnnnnnnnnnnnnnnnnnnnnnnnnnnnnnnnnngactagaggagacagctttatcctcCAATCAGAAACTGCAAAACCCGGTGCACAAAAGAAAGCTTTCTGGGGACAAAAACGCGCCGCCACGAGTGCAGTCAGCACACCTCCCATGGACAGCCCCCCCACAGATACCGAAGGGTACGCAGCGGAAAGGTCACGGTACTCATCACACACGCGCCGCAGCCAATCCCTCCACCCGGTCTCAAGAAAATCCTCTCTATTCGTACCGTGACCAGGTAAACGGGGAATAGAGACCGTAAAGCCGTCCCGGTGGAGCGCACGACCTAAAAACTGCATCTCGCGCGGGGTGCCCATGTACnnnnnnnnnnnnnnnnntgcatgcgcacccccggcgtaaaacgcgctgcgcacaagaggatgaatgctcgtacaggaagtatgttcaGCCATAAGCAGATAGCGCGCGAGGGTAGTAAAAAAGCAACAAAAAGTAAAGAGAAACCGTGCCGCGAGCACCGCACGCGTCTCTTGTATngtcacgcgttgcgcggctacaatcggccgcatcgtggagcaggcgcgcgcacttcttcaaggcaaaacnnnnnnnnnnnnnnnnnnnnnnnnnnnnngcgggagctgcgcggcaGCCTGCTTTTGTGCAGAAGCGGGAGCGCGCCTTACGGttaccgacctgcgaaatgctgatgcgcttaccccttccctgaaaagacttcgtgcgtacccgtccatcc</w:t>
      </w:r>
      <w:r w:rsidRPr="00412DA8">
        <w:lastRenderedPageBreak/>
        <w:t>gctttacgctcggtgaacaccggctggannnnnnnnnnnnnnnnnnnnnnnnnnnnnnnnnnnnnnnnnnnnnnnnnnnnnnnnnnnnnnacctttccgctgctcaacgcgCCGGCGCGCGCATCGAAACGGATATCTCCCTTTTCCTACGCCTTTCTCCCGCCCCGCTGCTAGCAGTAAGCGGCAGCAAGGGAAAATCCTCCACTGCCAGCGCCCTGTGCTACAGCTTGCGTGCGCTGGGTTTCCCCGCCTTTCTAGGGGGGAATAGCACAGTCAGCCCGCTGGAATTTGTGCGTCnnnnnnnnnnnnnnnnnnnnnnnGTTCTGGAACTGTCGAGCTGGcagcttgcagac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gcagaaggtgaccgcgcctgcatgctcat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ctcagatgagcgccgtgttgcttcttcacagcaggctgccgatctggcgcacgtagagtccgtttcctgcgccgctccaatcccttcttccccaggggggcagggcgtctaggcaaggggatggtcacgATGGAAGAAnnnnnnnnnnnnnnnnnnnnnnnnnnnnnnnnnnnnnnnnnnnnnnaggttaccgtcaccaagtctccaggggagggattggagatccttcagttacgtgttgcctctgaagatgtagggaaggtcattggcaagcacggcannnnnnnnnnnnnnnnnnnnnnnnnnnnnnnnnnnnnnnnnnnnnnnTCTCAGACGcgttacgctttagagatcatcgactagcggctccttttncgtcttgcggccttgttgcaggcggtgtgtggtgggttatggatnnnnnnnnnnnnnnnnnnntcgtgagcacctttggggttgcgGGTTTACTCAGGCTCAAGAGCTTCTCGGGTGAGTATGCACATCTTGCCACACTAAAGCAGGTTTGTCTTGCTCCTCCACGGAGCAGATCCTCAGGCACCCTCGCTTGTGCTCTCCCGCGTGAGGCCGTCCACATGGTAGAGCACGTTCTCCtacgtgcgcaggacgcgctgctcaagctccacCGCgtagatacggtagagtgcgctcggacgtttgtaggagcagagctgcgggtaccgcgtgccgaggcttgtccgcnnnnnnnnnnnnnnnnnnnnnnnnnnGATCTGTGTCGTTGTGAACTCGTTTTCGAGGGCTCGGCGGTGGGTGTTGTCTTGAGCGTTGTCGAAGGGGGCGGTAGCTCCCTTTTAGAGGTTCAAAGGACACA</w:t>
      </w:r>
      <w:r w:rsidRPr="00412DA8">
        <w:lastRenderedPageBreak/>
        <w:t>TGGTGGCGTTTGCTATGTGCCTTTTCACCGGACCTTCATTGGGGacgtggacgttggtcgaaaaaaaatcgagttgttnnnnnnnnnnnnnnnnnnnnnnnnnnnnnnnnnnnnnnnnnnnnnnnnnnnnnnnnnnnnnnnnnnnnnnnnnnnnnnnnnnnnnnnnnnnnnnnnnnnnnnnnnnnnnnnnnnnnnnnnnnnnnnnnnnnnnnnnnnnnnnnnnnnnnnnnnnnnnnnnnnnnnnnnnnnnnnnnnnnnnnnnnnnnnnnnnnnnnnnnnnnnnnnnnnnaaccgttagggaaggccctggattcagtagacgctcccaaaaagcgcgtcgtgtacgtcnnnnnnnnnnnnnnnnnnnnnnnnnnnnnnnnnnnnnnnnnnnnnnnnnnnnnnnnnnnnnnnnnnnnnnnnnnnnnnnnatacgagggnnnnnnnnnnnnnnnnnnnnnnnnnnnnnnnnnnnnnnnnnnttgcatcgggaactacgttctctcctcaggagagatcgccgcgctcgtgctcatcgatgcggtgagccgctgtgttagcggtgtcatccgccatgaa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cgttggagtggagcgtatattccCGCTCCACTCCCCCCGTATCGAGCGGGTCGACGTAGTACGTGCAGGAAAGGTGCGACGCGCGAAGCTCTATTACATCCGAGAAAAAATAGGAAAGGCCGCCCGTAT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cccaccggaaacctatcaggttgtctctgcaatctttgcctttttgtacacacaacagtaatgttaccgctggtgtgcataagacgtggtattaacccgtgcgcaccgatgccgaagataaggcgggtaaagaggtacaggtccannnnnnnnnnnnnnnnnnnnnnnnnnnnnnnnnnnnnnnnnnnnnnntccgagcccgtgttcttcgacgacggagaaaacctcctcctcagggaaggggagccggtaagcactcgagagctgacggtgctccaggattggaatattccctacgttgtgaccgcaggtagggtgctggct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aatgcttgcgccaaagtcgtatcgcaaaccgttcagTGGCTATCAAGCAATGAAAAGCTTACTTGCTGACAACGCACGTCGCTTTGATCCAGACGTAATCAAGGCAATGATTCAAAGCGTCGGTATTTACCCCATTGGGTCGTTGGTGCTCCTGAATAACTCAGCAGTTGCGCGCGTGGTAAAGACCACnGCCACGGCGCCGTTGCGTCCGTGTTTAAGAATAGTTATCGACGAGCACGACGTaacccatnnnnnnnnnnnnnnnnnnnnnnnnnnnnnnnnnnnnnnnnnnnnnnnnnncattgtaggnnnnnnnnnnnngtggagttatgccaaagcacaataagttactcggtgCATTTGGAGAGGCGTATGCGGCGCGCTGGCTAGCGACGCGCGGATATATTATCATCGCACGAAACTGGCGCAGAGCAACAGGTGAAATTGATATTATTGCGCAGCAGGATGACACAATAGTATTCGTAGAAGTGAAGACGCTACGGTGTACcagttacgccgacttagcaattattgttggaaagcgcaagcagaaaag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tgtatgttggccaagngaaatttgcagttattgtttttcccaacccagcGAGTACCACCTGCTTTAGTATTGTTCGGCTCATTGAGTGGGAAACAAAAAATACACTGCTGGAGTGGCGCGCAGGTGTTGCAAAGATATGCAGTCAGGTTTCTTAAGTTCTGTTTCCAGCCTACCGGCACATTGCAGAGTCTATTGACAGCTGAATnnnnngttagcacactgcgccgagtgagttctgCCGTTATCGTCTTCTTTGTCGTTATGCTTGCGCTCTCGAGTATCATGCTTGTTGCCACGGTAGCGAGCAAGGTGGGGACGCGTTCAAGCAGAAGAAAAGACAAAGAGTCTCTCATGAGGGAAGCATCTAGACGGCTTGCGCAGGACCCGTAnnnnnnnnnnnnnctttcggtactgggggacatacactaccaggannnnnnnnnnGAAAAAGCCTTCGCGATGTACGCGACGCTCGTGGAGCGCAGCAGCTCGAGCTCACAGATGGAGCAGTTTGAGATCCTACTCCGGTACGGGATTTGCGGCGTAAAAACAGAAAAGTACGCGGAGGCAAAGAAGGGACTGCTCCTTGCGCAAGGCATCGACTCCCACCATTTTGAAGTAAACTACAac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TTGCAAACGAGCTGCGttatcgtctcgcgcagacactgataaaaacccagaacctgggaagagccctggttatgctnnnnnnnnnnnnnnngcttaaccctgagtaccgggatgtcacggcgctcattacgtac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actccggaagctccgcgtnggaattggctatgaacgagaactttgaaaaaatcnagacgcttctcgagcacaagcgttacgtaccacttattgcaaacctaaacgagatgaacgaGGTGGACGTCGCGCATGTCTTGGACATGCAAtcacctgcacaggcgttgttgctatttagaatgctgcccaagaacctcgctgcaaatgtgtttgcgcagctttcaagcagcaaacaatctgcttttctcgccaccATTACAGACAG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tgtggtggatactgaaagacggctcattggcattatcaccgtcgatgacatcatggacgtgatgcagcnnnnnnnnnnnnnnnnnnnnnnnnnnnnnnnnnnnnnnnnnnnnnnnnnnnnnnnnnnnnnnnnnnnnnnnnnnnnnnnnnnnnnnnnnnnnnnnnnnnnnnnnnnnnnnnnnnnnnnnnnnnnnnnnnnnnnnnnnggaaatctcatcgccggatacgaggatttgttggngactgccaccgcgcttaccacgtttatccctatgctCATGGACACCGGGGGGAATTCAGGCAGTCAGTCTTCTACGCTTATTATCCGAGGCCTTGCAACGGGTGAGATTCAGCTACacgattggctccgggtgctgtacaaagagctgcgagttgcgctggcagttggcggcattctaggcacaacaagcctggtgaaannnnnnnnnntaaatggcaagccgcttgccctatgtgggnnnnnnngaataacactgatgattaccgtAGTAGCGGCAAAGCTGACCGGAGGGCTCCTTCCTATTCTTGCTAAAAAGCTCTGCTTAGACCCCGCCATCATGGCAGGACCGCTGATCACCACAATCGTAGATACTACCAGTCTCTTCGTATTTTTCAATGTAGCGCGCGTAGTACTGCGCTGGCCCCTGTGAAAAGACGGAAGCCGGTGGACGC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cttctctttcccccacctatcgcagcagccgccatttgcgccctcgctttcggagacggatgcgcaagcctcgccggtactgtatacactttcttgcgcttcaaAAATTCCGctgatncccccggacgcagaaggggaaggaccacga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ccagaagtccacaatgaccagagggttggtctcgatagtcttgcggacgttcccgctacttatgtcaagtaatgccattgaaatGCTCCTTAGGTAAAAACTATGCCAGAGGGTACCAGATAGGCGCAGGAGTGTAC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cagacgtaagttcctctatgcgtggagtgctaaccccgtctttcgttATAAGGACtgcgtgcttactgcgcgcatccgctttctcccgggtactcaccctccaggcgaggcgcgtgcgctgcc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CATGCTTGCGCGCCAACGAACCTGCGCGTATCCCTGCAAGCGCGCACCTGCGTCTCGCAGAATCCCTGTACgctATGGGACGCGCnnnnnnnnnnnnnnnnnnnnnnnnnnnnnnnnnnnnnnnnnnnnnnnnnnnnnnnnnnnnnnnnnnnnnnnnnnnnnnnnnnnnnnnnnnnnnnnnnnnnnnnnnnnnnnnnnnnnnnnnnnnnnnnnnnnnnnnnnnnnnnnnnnnnnnnnnnnnnnnnnnnnnnnnnnnnnnnnnnnnnnnnnnnnnnnnnnnnnnnnnnnnnnnnnnnnnnnnnnnnnnnnnnnnnnnnnnncgtgtcgtagccgagcgcgatgcatttctTTCCAATCTATGCGGTCACCTTGCACTTGCACAAAATAGACACGAGGACGCTGCTGCTGCGTATCagcgtgcatttcgtttggaccctcaccagggactctttgcgctgcatgcggcgcaggnnnnnnnnnnnnnnnnnnnnnnnnnnnnnnnnnntcaggcgtatttacatgcggcgcggcttnnnnnnnnnnnnnnATCCTACGCTGATTTAGAACGCGTGGTACTCGCACTTCGCCGTCTTGATCCTGAGCGTACAGAAGTTCGCAGTATCGCAGGCAAATTGTATTATGCAACAGGACGGCACcgtcaggcacacacgcaGTTTGACGCactctgccgcgcagggagcgctGATGCTACCGTCTGGTACTTATATGGCCTGCTTTTGAGAGAAGCGCagggcacgcacgaacacgacgctcctgctgcagcagcgtgcgaacagcgcgcacgtgatgcatttcaaagagcctgtgcacttgcgccggactgtgcgctc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TCAAACTGCATTTACTCCATGAAGCGGACGCCTTACTGGTGAAGGCGTTAGATATACAACTTACTGCGCATGTGTATACGCTGATTGCACTcgttgctgctcaacttggtgattttccccgtgcagagcttacgctccaagaggcgt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attggcgtggagcttgcagaggcgtttgagcgccaccaaaaaaaggtaacgctcatcgatgcgatggactctagtctttccaattattacgacgcatccttccgtgcactcatggatgagaacttgcgcagccatcacatcac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tgtcaagcagattgccgcagtcggtccgcacggcgaaacgctggtggactacgccgtgtacgatgcgctgcgcgccgggttttcccgcgnnnnnnnnnnnnnnnnnnnnnnnnnnnnnnnnnnnnnnnnnnnnnnnnnnnnnnnnnnnnnnnnnnnnnnnnnnnnnnnnnnnnnnnnnnnnnnnnncctctctgcacaggaagcaggggcacacggcgccgctctGCCGCATCCTGCGCGGCGCACGCCGTGGGGGACGGCGCACGCGTTGCTGTGCGCACGCACACAGCTGACTGCACCGTTTGCGGTTATCAACGCTGATGACTACTACGGACGCGACGCGTACAAAACGCTTGCCGCGCACCTTGCCGCGCAGgggctggactcgacacgccacgccatggtcggctacccccttg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gtgcgctgctaccccagcagcgcgcgctggtttggtatgacgtacccgcaggaccgcgcacgcgtgacggcggcacttgcccgcgcgatcgcagcaggctgGTACCCTGCnnnnnnnnnnnnnnnnnnnnnnnngcttcgtgttgataACGTACCCAATGGAAGCGCGTAGCTCCCAGCCCTCGTAAGAGGTACCTTTGAAGGCGTAGTTGTTCTCCAAGCCCATCACGAGACTTGCAGGCAGCACGCAGTGCACCGACACACCCGCCACACTGTTCGCTCCGTCactattgctccccgnnnnnnnnnnnnnnnnGCTGTACGTGGCAATGGAGCATATTTTGTTTTGGTACTTGAGCGACAGGCCGACATcggttgagaagtccggcttttttatccccgtctctgaactggcacccagttctccggagagcgcgacggtgaatcccttaatgccgtacgca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tttgcagattttgtcacccggAACGTGACGTACTCcgtgttcagtcccgccggatcccgcggattaaagtgcgccctctgcgcagtcacatccgtgagctccaaacgcgccgtatccagacggccaTCCACCACCGTGAACGAGCCTTcctcaaccactacctggagcgtctnnnnnnnnnnnnnnnnnnnnnnnnnnnnnnnnnnacactcaccaggggtgagcaccatttcctctGGTGTTGCGCACAGATATCCGTTTACGGTCACCTGCGCGTGTTCCGGCATACCGCGCACGCGAATTCCGCTGCCCTCCTGGGCACGAAGCCCCGCACCTACACACAGTCCTGCGCAGCACAGCGCGCGCACTTTCCACGAATAGCTCATGCGGCCTATTCTACAnnnnnnnnnnnnnnnnnnnnnnnnnnnnnnnnnnnnnnnnnnnnnnnnnnnnnnnnnnnnnnnnnnnnnnnnnnnnnnnnnnnnnnnnnnCTTGCAGGacgcgcatatttggtgtatagctggagccagcagtcctggggnnnnnnnnnnnnnnnnnnnnnnnnnnnnnnnnnnnnnnnnnnnnnnnnnnnnnnnnnnnnnnnnnnnnnnnnnnnnnnnnnnnnnnnnnnnnnnnnnngggnCCGCGCCGGAGCCGGTTGCAGGCCGGCGCTTCTCTAAAAAGAGCCAAACGCGTTACACTCCCCCTCATGACTTTGGACCAGGACTTTGTGGACGCACTCAGCGTGCAAGAGGACGAGCTCGCAGAACGCGTAGCGCGCGAACTGCACATCcgcaccgcgcaggttactgccgtgcgttcccnnnnnnnnnnnnnnnnnnnnnnnnCTTTCATTGCGCGCTACCGGAAGGAAGCGCATCACTGCCTCGATGnnnnnnnnATCCGCGACTGCGAACGCCTCTTCCACACccaccttgcacgcgaaacacgcagactcgagattatacgcgccgtcttc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agaggcagtgcgcgacatcaaggcgcacnnnnnnnnnnnnnnnnnnnnnnnnnnnnnnnagggaatccttgacgtaaaaatcaccgtcgatttagacgccgctgtcgagcaggttcaagaggcgGTGCACCCCAACAACAGGTATCATcGCGATGCCATTACAGATGGCGTGGTGCGCCTGCTCAGTCCTGCCGTCCTGCGGGAGATACGCGCAGACCTTACCGCTTCGGCAGAGCAACACGGTATCAACGTTTTTAGTGAAAATCTTACGAATCtgctcatgacccagccggtcaagggnnnnnnnnnnnnnnnnnnnnnnnnnnnnnnnnnnnnnnnnnnnnnnnnnnnnnnnnnnnnnnnnnnnnnnnnnnnnnnnnnnnnnnnnnnnnnnnnnnnnnnnnnnnnnnnnnnnnnnnnnnnnn</w:t>
      </w:r>
      <w:r w:rsidRPr="00412DA8">
        <w:lastRenderedPageBreak/>
        <w:t>nnnnnnnnnnnnnnnnnnnnnnnnnnnnnnnnnnnnnnnnnnccgttgggaacggcaccggctcccatgcagtgcaggagcttatcgcctccataattagcgaaacacactctgccgttgcattcaccgtggtagaggaagacggagcttCCGTATACTCAGCAGGAGATATTGCGCGAGAGGAGTTCCCTGACTTAGATCTGACCATCCGTGGTGCAATCTCCATTGGACGCAGGCTGCAAGACCCTCTAGCAGAGCTGGTAAAAATTGATCCGAAATCCATTGGGGTGGGACtctatcagcnnnnnnnnnnnnnnnnnnnnnnnnnnnnnnnnnnnnnnnnnnnnnnnnnnnnnnnnnnnnnnnnnnnnnnnnnnnnnnnnnnnnnnGCTAGCGTATCTCTCTTAAAGCACGTATCTGGCGttaatagcgcgttggcaaaaaggatcgtgcac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CTGATATCCTTTGCAGATTTAAAAGTGGGGGCAACCGTACAGGGAAAGGTAAAAAACGTGGTGGACTTTGGGGCCTTTGTGGACATTGGAATAAAGGAAACGGCGCTTCTGCACGTGTCGCAGATGAGCGACCACtttgtttccaaccccctcaaaaaaGTGAAGGTAGGTGACGTGTACACCTGCACCATCATCGGGCTTGACGAGGCAAGGAGACGTATTTCCCTCAGTCTCAGGCAGGAGCAGCGTGCACCTGCGGATCACACGGCGACACCTTCACGGAGAGCACCCCGTCCCCGGGCTCCTGAAGGGAAAACCTCCCCTGAGCGCGCAAAGACACGGGGCACATCCCCCGCgccgggacaggatttcgcgcgataccagccgtttgcccagttctt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cccactgcgtgacgttcccgaggaggagtttgtggcaaaagttgctgtcaTTTTTTGGAnnnnnnnnnnnnnnnnngaaacgatggctcgctgcatcgtagagggtttgaatgtcggtggtgcaaaagctgacctttttagcgtcatggacttcgacgttggtacttttgattcctatgaccgcttcgCCTTTGGCTGCTCtgcagctggttctgaggagctagagtnnnnnnnnnnnnnnnnnnnnnnnnnnnnnattgagggaaggttatcggggaaaaaagttgcgcttttcggatcctatgagtgggctggagaaggggaaggcggcgaatggatnntcaactgggtcgagcgttgtaaggcggctggcgctgatgtcttcgaggggaagggggagatcgcgtnnnnnnnnnnnnnnnnnnnnnnnnnnnnnnnnnnnnnnnnnnnnnnnnnnnnnnnnnnnnnnnnaggggatgtctttcctga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ATGTTGAATCCACGCGCCGCACCCAGGAAAAAGATGTACCGGGCCGCGTCCTGCAAAAGTntagtgaGCGTTTCGTCCTGCCCAGCCTCCGACGTTCGGTGTGCTGTCACCTGGAGGCCTTTTACCACTAGCTGGGCGAACGTGTACTTCACCAACGCGTTCAGCTGCGCAAATCTTATCTGGTAGAGCGAGAGGCCTGCGCGGTGCAGGGACGGACCTTCCTGTCCCGTGTccaagccatacgttccttgcccccaaaatgggatccagctttgcacaaagtgagcgaagtgggcgaa</w:t>
      </w:r>
      <w:r w:rsidRPr="00412DA8">
        <w:lastRenderedPageBreak/>
        <w:t>cccc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aacacgcgccaaatcgcgtgcgggcaacgcattcaaatcccacgtggcgtacgtacggtcttgtgcgacaggcttgaagtgcgcatcatgcctggtcttcgtatagagcacaccgtcaacgagcataactttttcccctggCAGAGCaacaatgcgtttgacgagaggatcagctttcggcgcaccggtgacaggatccacattAATGTTCTTGCGCGTAAAGGTGAGCATGTACACTAATTGGGCTAAAAAGGCGCGGnnnnnnnnnnnnnnnnnnnnnnnnnnnnnnnnnnnnnnnnnnnnnnnnnnnnnnnnnnnnnnnnnnnnnnnnnnnnnnnnnnnnnnnnnnnnnnnnnnnnnnnnnnnnnnnnnnnnnnnnnnnnnnnnnnnnnnnnnnnnnnnnnnnnnnnnnnnnnnnnnnnnnnnnnnnnnnnnnnnnnnnnnnnnnaactggaacgcgaacaaattcaccaaaagcatgaaacacgcagcctgggtgagcgcgtcaacccattcgagtacgacaaagattcctcgcctccttctcactggcatatcnnnnnnnnnnnnnnnnnnnnnnnnnnncgcagggggcgtgtgcaccgaaaccccacgaggaaaaaagagannnnnntacttcctcctcaggcaaaacaacagcgcacagacacacagagtcagcaccatccaactcatccccaaaagggaatctaaccacggcatcgccaCCGTAGGCGCATACGCGCGGGAGAGGACAAAGCACGCCATCAGCACAAAGGGtgtgtannnnnnnnntttacgcacgacgccaaaagcgccagcacgctggcgcaccgttAGCACATACgttgngacgcacagcacacacgagaatgccgctcctgcaagagcagcaagcagcgcaggaannnnnnnnnnnnnnnnnnnnnnnnnnnnnnnnnnnnnnnnnnnnnnnnnnnnnnnnnnnnnnnnnnnnnnnnnnnnnnnnnnnnnnnnnnnnnnnnnnnnnnnnnnnnnnnnnnnnnnnnnnnnnnnnnnnnnnnnnnnnnnnnnnnnnnnnnnnnnnnnnnnnnnnnnnnnnnnnnnnnnnnnnnnnnnnnnnnnnnnnnnnnnnnnnnnnnnataccacAGTCTGCCGAGATCGGGACGGGGGATTTATGCAGCAGTACAGCATCAAAAGnnnnnnnnnnnnnnnnnnnnnttgctccatcgtaagtcaaacagaggatgggtatatcatccgcatttgccgtgaccgagacgggtacaaaaaagtgcacnnnnnGCACATTCACCAATCCCTTTTCGATCTCTGCAGGCGCACAGGCTTTATCACCGCGGTACGTCAGAACaccgacgcagttGCTTGATCCTCGTGTGATACGGATTACTGGATCTGAGCCGAGGCACTCGCTGCGCGGGTGTTGACAGGGGCAGTTCCGCTGTGCCACAGTTGCGCAGTCCATGAAATCGTTCTACTTCGGCAGGGGGGCGCTTGCCTCGACGGGCGGCTGCGTGGTGTTGGCGGTGGCGGCGCTCATGTTCGTGTTTCTCCCTGCTCTCAGCGGGGGAGGGCACGGCCACGTACGACTCGGTTCCTGGGGAGGGGTCGCGCTCACCAATGCCCCTGATAGTCTTTTTTCCCAGCAGTACTCTGCGCTTGCACAGACtgcggagcgctataacttgtacccnnnnnnnnnnnnnnnnnnnnnnnnnnnnnnnnnnngtgtcttacgtgctgcntttcgcgccgcggttgtccagcttnnnnnnnnnnnnnnnnnnnnnnnnnnnnnnnnnnnnnnnnnnnnnnnnnnnnnnnnnnnnnnnnnnnnnnnnnnnnnnnnnnnnnnnnnnnnnnnttactcgccgcagcgctatcaggacacccctgaacnnnnnnnnnnnnnnnnnnnnnnnnnnnnnnnnnnnnnnnnnnnnnnnnnnnnnnnnnnnnnnnnnnnnnnnnnnnnnnnnnnnnnnnnnnnnnnnnnnnnnnnnnnnnnnnnnnnnnnnnnnnnngttcaggacatggcgaagaaggaacgtagcttccgttacgtcgttttgggcgaagagcggtttcccgctgaacgcgtcagcgcgtacgggaaagagcatgcccacctttttaccctgcatcacnnnnnnnnnnnnnnnnnnnnnnnnnnnnnnnnnnnnnnnnnnnnnnnnnnnnnnnnnnnnnnnnnnnnnnnnnnnnnnnnnnnnnnnnnnnnnnnnnnnnnnnnnnnnnnnnnnnnnnnnnnnnnnnnnnnnnnnnnnnnnnnnnnnnnnnnngatgtgaacgaattctttcccgacgcgcaggacttggacacggtgctccGCACGGCGGTGGGAGCCTTGAGTCCTGTAGTGAAGATAGAGCGCGGTTTTGCCATCGTGCGCACCGACGCTGAACCTAGCGCTCCGGACTTTAGTGAcgcagcaacgcgggagcgcgtgttcgcac</w:t>
      </w:r>
      <w:r w:rsidRPr="00412DA8">
        <w:lastRenderedPageBreak/>
        <w:t>aCATGGCTCGTGTGGAGCGGGGCACCATCGAACGTTTCCTTGAGGAGGAAGCACATACCTTTTCCACCCGGGCGAAACAGGGTGGATTCACCGCCGCCGCACAGAGCCTTAACTTAGACGTGCATACGAGTCGTTCCTTTCCCATTAATTTCGGAAATGTCGACGTGCTCcctgcccttccgcgccngtccgacnnnnnnnnnnnnnnnnnnnnnnnnnnnnnnnnnnnnnnnnnnnnnnnnnnnnnnnnnnnnnnnnnnnnnnnnnnnnnnnnnnnnnnnnnnnnnnnnnnnnnnnnnnnGCTCCAGTTACACGAGGAAAAGTCAGTGGACGAATCAGTGCTCGCTACTACCGGAGACAGCTATGCACACCATGTGCGCACTTGGTACCnnnnnnnnnnnnnnnnnnnnnnnnncacggcaaagatgccatgggcacaggaatcggtcgtannnnnnnnnnnnnnnnnnnnnnnnnnnnnnnnnnnnnnnnnnnnnnnnnnnnnnnnnnnnnnnnnnnnnnnnnnnnnnnnnnnnnnnnnnnnnnnnnnnnnnnnncatctgacgnnnnnnnnnnnnnnnnngacgttccctcgctCCCGCCGCGTCTTATCAAGACACAAAACGGCTTCACCGTTCTTTACCGCAACACCTACCTttactcaaagtatcgcgcacaggatGCGCATGAGCGCGCCGTGGCGCGCTTAGCGGTCAAGCCGCATACCCTTGTACnnnnnnnnnnnnnnnnnnnnnnnnnnnnnnnnnnnnnnnnnnnnnnnnnnnnnnnnnnnnnnnnnnnnnnnnnnnnnnnnnnnnnnnnnnnnnnnnnnnnnnnnnnnnnnnnnnnnnnnnnnnnnnnnnnnnnnnnnnnnnnnnnnnnnnnnnnnnnnnnnnnnnnnnnnnnnnnnnnnnnnnnnnnnnnnnnnnnnnnnnnnnnnnnnnnnnnnnnnnnnnnnnngatactgaaaattgcgggatccggcgcatatgcgcagtaccggaatttttatgacgaaagcgagcaaaacatacgcactctcatcgacaccttttggatcaataagattannnnnnnnnnnnnnnnnnnnnnnnnnnnnnnnnATATATTCtcaaattatattacgcaattacaaaatccctcgcacatacaccaccnnnnnnnnnnnnnnnnnnnnnnnnnnnnnnnnnnnnnnnnnnnnnnnnnnnnnnnnnnnnnnnnnnnnnnnnnnnnnnnnnnnnnnnnnnnnnnnnnnnnnnnnnnnnnnnnnnnnnnggcgtgcaacgcactgttacctgacattgttccagatgcagttgtcttattagaatcacagttctggatnnnnnnnnnnnnnnnnnnnnnnnnnnnnnnnnnnnnnnnnnnnnnnnnnnnnnnnnnnnnnnnnnnnnnnnnnnnnnnnnnnnnnnnnnnnnnnnnnnnnnnnnnnnnnnnnnnnnnnnnnnnnnnnnnnnnnnnnnnnnnnnnnnnnnnnnnnnnnnnnnnnnnnnnnnnnnnnnntcctagtggatcagtaggactcgccgcgttgcaacttgcactccgattgagaaaaaagggagttcctatttttcacaccggtt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cttttgtctacgcgtaaaagaactattgaccacagagcgcgcagcgttgctccagctcaagcacatgctcaccacggcta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AGATACGCTTCCCACAGAACCCCAC</w:t>
      </w:r>
      <w:r w:rsidRPr="00412DA8">
        <w:lastRenderedPageBreak/>
        <w:t>GATTTGTTTGATCGTTCAATTGCAAAGCATCCAACACATAATAGAGATGACGGATAGAACACTCCCGCGCAAGATCCCAGCGTTGATATCGCTCCAACCCCTTAATCACCACnnnnnnnnnnnnnnnnnnnnnnnnnnnnnnnnnnnnnnnnnnnnnnnnnnnnnnnnnnnnnnnnnnnnnnnnnnnnnnnnnnnnnnnnnnnnnnnnnnnnnnnnnnnnnnnnnnnnnnnnnnnnnnnnnnnnnnnnnnnnnnnnnnnnnnnnnnnnnnnnnnnnnnnnnnnnnnnnnnnnnnnnnnnnnnnnnnnnnnnnnnnnnnnnngcccggaagcgtcgaggtcgtggtaaaagccagtactcgcgttccacataaaattattaatac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gtctcgcttattcnccgcatctcctcacacatcacaggcgACGGAGTGTAGCACATGCAGGGGAAAGTGAGTATCTACCTTTCCACCCTGTAAGCTACGCGATGTGCACACCGGCATCCAGACGAACTAGGATAGTAAGGTGTCAGAGGATAAGCTGGCACGTAATAATTCACGCGCCGTACGTTCTTCATnnnnnnnnnnnnnnnnnnnnnnnnnnnnnnnnnnnnnnnnnnnnnnnnnnnnnnnnnnnnGCACAAGGTCCTGCGCACGCGCAAGAGAGAATATGTGCCGCAGAGCagcgacacgatccggaatcagaaacagggttttacccaatttcttgtgctcacaacctgccgcaatcat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tg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ACAGCTGTGCTCCCGCATCTCAGCGAGGAGCCGCTGTACTGTTAGCGACTCCGGTGTGGTTTGATGCTCTGCGTTCGGGAGAATATCATCTCCTAACGAATACTCCACAGTAGAGATAAAACCAACTCGTTTACCACATAAACGCAAaagctgcgcaatgaaactaaccgtgctgctttTACCCTCCGTGCCAGTGACCCCGATAACTGTCAAAGCACGCGTAGGAAAATCGTAGAAAGCTGCAGCAGCACTAGAAAGCGCACACCGTGCATCTGGTACACGAGCATAGTACACGCCGACGACATACGTATCTAATGGACAATCATGCAC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ctgattgcacgccctcggggaacaatctattgtcaatgctttttcaaagaagatcgcaaacggtggnnnnnnnnnnnnnnnnnnnnnnnnnnnnnnnnnnnnnnnnnnnnnnnnnnnnnnnnnnnnnnnnnnnnAATTTTTTGTCGGCAGTTGCATTGGTGCACTGGTAGCCT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GTCGGCGCCGGCTGCGCAGTCGATCGTGTCGCGGCAAAACCCGTACTCGCGCTTTTTGAGTCACTAACGCGCGTCGCACACaccgtgatggtcttcttcgtagacatgctgtctattggatttattgcactttctgcgcactggctgtttaggnnnnnnnnnnnnnnnnnnnnnnnnnnnnnnnnnnnnnnnnnnnnnnnnnnnnnnnnnnnnnnnnnnnnnnnnnnnnnnnnnnnnnnnnnnnnnnnnnnnnnnnnnnnnnnnnnnnnnnnnnnnnnnnnnnnnnnnnnnnnnnnnnnnnnnnnnnnnnnnnnnnnnnnnnnnnnnnnnnnnnnnnnnnnnnnnnnnnnnnnnnnnnnnnnnnnnnnnnnnnnnnnnnnnnnnnnnnnnnnncgcacaactgcaacggtgctgctctctatcttttcgatctttggcagggccGGGTCAGCGTGCGCAATCACGATGAGCTTTGCCCTAATATTAAAGTCATATTCCCATTTGGGAATCGGCTTCTTCGATGCGCTGTGGATTATAACTGCTGCATCATTTCTCTCCATTTTCTTAGGACGCTTTCCCACAGGAGGGGTCCTTAnnnnnnnnnnnnnnnnnnnnnnnnnnnnnnnnnnnnnnnnnnnnnnnnnnnnnnnnnnnnnnnnnnnnnnnnnnnnnnnnnnnnnnnnnnnnnnnnnnnnnnnnnnnnnnnnnnnnnnnnnnnnnnnnnCCGCAATAAGCGCAGAACGAATTGGAACTGTGCGCCACCGCGCGGTGCGTTTCTTTATCTGAGCTCTAGTGATTGCACTGCAATAGCAGGAGACTCCAGCATTCGATGCGCCCACGCCCCCATACGCGCAACCGCTATGnnnnnnnnCGGCGACACACTTTCCATCGACTGAAACAGGTGCCACATCCCCGGCCACACGTCTAGGGTCACTTGTACCCCCGCCCCTTCAAG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aagcgcatcttcttaaacagttttttcgccattcggtgcacgtgagcgCGCGAAGGTCCCATGCGTTTATCGTAACACAAAGAAACTGGTTCTGTCAGGCAACCGCTTCACGCCCATAAGAGCGCTTGACAcgtccggcgcattcccgttacgctcggccccggtttcgttagggnaattagctnagctggttagagtannnnnnnnnnnnnnnnnnnnnnnnnnnnnnnnnnnnngtattgcccaggagctcctctatttcagacctggcccatttTTTCtgtttttggcaaagcggggggacgatagcgggtcgcccgtctcttttccccctccctttgaggngacctccccgctcgtagagg</w:t>
      </w:r>
      <w:r w:rsidRPr="00412DA8">
        <w:lastRenderedPageBreak/>
        <w:t>ggacggggtgctctcgctcaaccaggagccgatcgatncgcctaccgtccattttcaagatannnnnnnnnnnnnnnnnnnnnnnnnnnnnnnnnnnnnnnnnnnnnnnnnnnnnnnnnnnnnnnnnnncataaccggcgatcgtgtgcacacccgtgtgtggccgcgtcgtccgcgccagaaccccgagacgATACATTTCGTTTAAATTCATCCATCCGCTAACGATCCAGCTACCGTCAGGGTTCTGAAAACAATCCTCACTATTGATCCCGTCGGCACGCGCATACTCCTGAACGCAACGCATAATCAACTCATCACGCGTTACCATTCCCTCAATCCCTccgtactcgtcaattacaaacgccatctgnnnnnnnnnnnnnnnnnnnnnnnnnnnnnnnnnnnnnncacttattacctcaggtacaaaaatcggctgctgcactatacgcgctatcaccggATCTGCGATCCACACCCCCTGTCCTTTTGCATGAGCGTGCCGCCGACCCTCCATGTGAACATGCAATGCGCTTGTAACAGACTCTTGCTCATCCTGCTCACGAGAGGCTCCCGCGCTCCGTTCCATTTCAAGACATACGCGCACATACCGTTGCACAGAAAAATAGCCCACGACTGCGTCGATCGTACGAGCACACACAGGAAAATAGTTGTAATCGTCATGCTGCGAGATCATCGAGAAAATATGAGAAGGGAGTGCGCGCGCCTCGACCCATACaatatcggtacggtgcaccatgtagcttccaattccctgatcgaaacacacagcacaatcagcgnnnnnnnnnnnnnnnnnnnnnnnnnnnnnnnnnnnnnnnnnnnnnnnnnnnnnnnnnnnnnnnnnnnnaatattcgctgcccaatcccacttcatacgctggcccacaaacccaattgtaataaaaatttcatacggctgcgactcacacttctccacctcgcaccaaacgctattttaaaaggcgcgctgc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ctgccacctggatacgtccacataagggtatgtgcgaagcacgatcacaatttcctgcaaccataaaaataacacctggaatacgctccctcagcacaCGATTACGTnnnnnnnnnnnnnnnnnnnnnnnnnnnnnnccaatcc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GCAAGGTACTTGTACTCTTGCCACTGTCTCCGCGCCTTCTCTTCTGCGCG</w:t>
      </w:r>
      <w:r w:rsidRPr="00412DA8">
        <w:lastRenderedPageBreak/>
        <w:t>CTTGAGCAGCATTTCAGCTCGCTCGGGATTTGCATTCTTAAGCGTCTTGAACCGAACTTCTTTGTACATGAAATCCGCAAGCTTAAAATCAGGTTCCttactgtcaagctgaaatggattttttccttccgcaatgcgacggggatcgtagcggtacaacggccacaaaccacacgcgacggcctctttctgattaatcatgcccnnnnnnnnnnnnnncccgtggctaatacagtggctgtaggCGACAATAAGCGATGGACCATCATAACTTTCAGCCTCTCTAAACGCCTTGACCACTTGACTCATGTTCGCTCnnnnnnnnnnnnnnnnnnnnnnnnnnnnnnnnnnnnnnnnnnnnnnnnnnnnnnnnnnnnttttactgatctccttcccnnnnnnnnnnnnctttgcgacggccccgataggcgnggccttcgacatctgaccaccgGTGTTGGAATACACCTCCGTATCCATAACAAGGACGGTAATATTGCGCCCAGAGGCCAACACGTGATCTAGACCACCGTAGCCAATATCATAGGCCCAGCCGTCTCCCCCGAAAATCCACACCGAGCGTTTGATAAGGTGGTCAACGAGAGAAAGCATTTCCTTTGCAAGGGGTTCAGTACTCTCACTGAGCACTTTCTTAAGCTGATTAACGTAGgcacgctgctcttcnnnnnnnnnnnnnnnnnnnnnnnnnnnnnnnnnnnnnnnnnnnnnnnnnnnnnnnnnnnnnnnnnnnnnnnnnnnnnnnnnnnnnnnnnnnnnnnnnnnnnnnnnnnnnnnnnnnnnnnnnnnnnnnnnnnnnnnnnnnnnnnnnnnnnnnnnnnnnnnnnnnnnnnnnnnnnnnnnnnnnnnnnnnnnnnnnnnnnnnnnnGTATAGGGGGTTGTAGGCAAATTTCCCCCATATATCGAAGAACATCCGGTTGCATTCgcgataatnnnnnnnnnnnnnnnnnnnnnnnnnnnnnnnnnnnnnnnnnnnnnnnnnnnnnnnnnnnnnnnnnnnnnnnnnnnnnnnaaaagaggtcttttcatggacgccccttttggcagactcaaattgagcttcttcGCCTCAGGATCGGGCAGTTTAACAAAGAAGGCCCAGTTCTCAGACTCCACCGCACGGTGCTTGGAAAAACTTTCCATGTTGATAGCCTTACGCGTAggatcagccttattttttgccggacattgctgcacgcacaggccacAACCTGTGCAGTCCTCTGGGGAAACCTGAATCGTAAACTTCGCCTCCCCAAATTCCTTGCCTTTGTAGTCACAGGAAGCAAACTTAGAAGGCGCATGCTCGAGCTCCTTACCATCGTACGCTTTCATGCGGATAACTGCGTGAGGACACACCATAGCGCACTGACCACACTGGATACAAACAGACGGATCCCAAATGGGTATAGTCTCGGCTATACAGCGCTTCTCGTACTGCGTGGTACCA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tcgcatcgatgacgtaaaacttcacctccttttcaatgatctgacgctggacttctatgggtatgtgatGCCACACCTCATGCTCACTGTACGGCGCATTCAGCAAAAAGGTCCCTCCAC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ctataccgaccgagaagttcgggatctTCTTCCCACTGAGGTTATCAAACACTCCTTTGGCCATCGCGGGCGTAAACTCCTTAGAACCCAGGCCATAGCGACCACCGAGCACGAGAGGGTAATGCGTAAACGGACACTTCTTCTGGCTCTGCATCTGGCCGATAGCGGTGCGCACATCCTCATAGAGAGGTTCGCCCAGAGAACCTGGCTCTTTCGTTCGATCGAGCACTGCAATCGCCTGCACCGTTTnnnnnnnnnnnnnnnnnnnnnnnnnnnnnnnnnnnnnnnnnnnnnnnnnnnCCTTGACTAGACCACACTTTCCTCCCTGAGCATTGAGCACATCAACTGTCTCTTCAACGGCCTCAGAGCCGGAGCCAATCATGACAATCA</w:t>
      </w:r>
      <w:r w:rsidRPr="00412DA8">
        <w:lastRenderedPageBreak/>
        <w:t>CCTTCTCTGCATCGGGTGCACCGTAGTAATCGAAAAGACGGTACTGGCGTCCGGTAAGCGCCGCGTAGCGGTCCATAGCTTTTTGGACAATGGagggcnnnnnnnnnnngtacctattcactgattcgcggacctgaaaatacacatcaggattctgtgctgtgccgcggaccacnnnnnnnnnnnnnnnnnnnnnnnnnnnnnnnnnnnnnnnnnnnnnnnnnnnnnnnnnnnnnnnnnnnnnnnnnnnnnnnnnnnnnnnnnnnnnnnnnnnnnnCTCATGAGAAGTCCTAAAACCGTCAAAAAAATGAACAAAAGGCACGCGCGCCTCGAGCGTCGCAGCATGAGCAATAACTgcggtGTCCATGGCCTCCTGAACACTGTTGGAAGCAAGGAGCGCCCAACCTGTCTGGCGGCACGCCATCACGTCTTGATGATCACCAAAGATAGAAAGAGAACTTGTGGCGACAGCGCGTGCAGCAACGTGAAAAACAGCGCTCGTAAGCTCCCCTGCGATCTTATACatattcgggATCATAAGCAGCAATCCCTGAGaagcagtaaaaGTAGAAGAGAGCGCCCCCGTCGTCAGTGCGCCATGAACAGCTCCCGAAGCGCCTGCCTCAGACTGAAGTTCTACAACGGTGGGAACGGTACCCCAGATATTTGTGCGCCCCCGTGCGGAATATTCGTCTGCGATTTCTCCCATAGGACTGGAGGGAGTGATAGGGAAGATAGCAATGACCTCACTAAGCGCGTGAGCAACGTGCCCCACTGCGGTGTTACCATCCATCATGACGAGGTTCTTCTCAGACATACGACCGTCCTCTCTCTATAAAGTATCAGGGCAACCGGGTGCAGGGAAACACGCTCCATATCCGCCTCGATCTCCCCGTGTCCCGGCTATAGTAGCACACCCcgcctgaatgtgcatcggctgc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ACAGACGcaaaagccaccccttgctcttttagtgacccacgcatgtccggatgcacgGTGAATACCTTTTGGTTCAAGAGATCACAGTACTCCTGATCCGAAAAAAGCTTACCggttctccggataagccccatcttttcaaccgcagacacatctgcaaggacagaagcagtaacaaagttcaACCCCTGATCCTGTACCTCATAGAGCACATACcgcgcgcgttgcgcacgctccacactctgctttaactcacctttttccaaaaggggacgcaaaataacagcgggttccacagcgcattgtcacacaaccgactggaaaaatccagctngnnnnnnntcctcccctgagatggtctggcaaaancgcttataaactcagatcaattaccgtccctgagtcctccccgtcctcatagctcaccagcccacgcgccgcacgaaattcatcgagctgctggcgcaaatcgctgacctgcgcacggaggaggnnnnnnnnnnnnnnnnnnnnnnnnnnnnnnnnnnnnnnnnnnnnnnnnnnnnnnnnnnnnnnnnnnnnnnnnnnnnnnnnnnnnnnnnnnnnnnnnnnnnnnnnnnnnnnnnnnnnnnnnnnnnnnnnnnnnnnnnnnnnnnnnnnnnnnnnnnnnnnnnnnnnnnnnnnnnnnnnnnnnnACACCGTCTCTGCGTCCTGCGCCTCAATGGCTACCTGTTGCTGCTGCAACACCACCAAATACTGCGCAAACTTTTCCCGCTGCTCCTGCAGCAGTGCCTTCAAGCGCTTGAGAGTCGCAACCcgacgcgctacctCTTCGTCCGATACCCGCGCACCGTCCATGCACCCTACCCCGCAAGGTTCACGTTATATGAAGCAGGCGACGCAGAAGTAACGGAGGATGCAGGACTCCTGACAATTTGAAACCACGCCTCGCGCAACTGCCTCATCATATCGCGCACGGTCACCAATtcatcagcccgcttctggatattcgcgtgaaacagctgctggttgaaataCGCGTAAATAGAAAGCAAGTTCTGCGCnnnnnnnnnnnnTGCTTCCATGTCCAACGACACGGAAAGCTCCGTAATTATCTCTTGCGCTTTCAAAATATGACGGTGCACCCGCTCAATATCAGAGGCGGGAATCTTTTGCACGTCCATAAGCTCAATCGCACACCCCAACTGCTTAATCCCTTCGTCGTACAACAGCAAAATAAGCTCACCCTGACTCGCCGTCTTCACATCCACCTGTCGAnACGCATTCAGCGCGGGATCCTCATACGCCATAGCAGCCTCCATCGTAGCAAAACAATAGCGCCAATATCGACCACAACACTAACCCGCCTTAAGTACCGCCGCAGCCCCCTGCCTATCCCCTGATACnnngccagactngnagtgtacantctgaaaaacactccgcg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CACCTGCACATATGGATAATTATCTTCGTCGGGAAACGTATCAAAGGTCGGAAGCGCAAAATAGTCCnTGAGCATACGTGCTCGGCGTTTAATCGAATGCGACGCnnnnnnnnnnnnnnnnnnnnnnnnnnnnnnnnnnnnnnnnnnnnnnnnnnnnnnnnnnnnnnnnnnnnnnnnnnnnnnnnnnnnnnnnnnnnnnnnnnnnnnnnnnnnnnnnnnnnnnnnnnnnnnnnnnnnnnnnnnnnnnnnnnnnnnctCCTCCTTCGTGAGCGTTAAAAACGATACGTCTGCACGCGAAGTCCGCGCAGTCCCCCTCCACAAACCTGAGTGCCACACACGCAATCCTGCTATACCCAACGCGCCGACTAACAGGGTACACAGGCATCCCACCCCTACCGCGCACACTACagatcggcgccgatattcggcaaccccagggcgtggatacaaagccttaaCCTTTCCACnnnnnnnnnnnnnnnnnnnnnactcaggcgtatggtgcgctttcagcgcgttcagacccttctgagcaagccgatgtttgggatccgcatcgagcaccgcgatataacgttcaaccgcacggttcgtatcacgCCGCTTGAGtgccagcgctgcctccgcacaCAACAGCGTCGGATGCGACATCTTAATCTGCCGCGCGCGACCCAAATACGAAACCGCACCGGTTACTATTCCCTCATGCAAACACGCAAGCCCCAGGTATAAATGAAAGACAAAGGATTCGtgataatccaacaCGCAAGGCTcaagcagtttgatcacctcgccatacttttcctgcgcaaacttcctcttcgctcgatnnnnnnnnnnnnnnnnnnnnnnnnnnnnnnnnnnnnnnnnnnnnnnnnnnnnnnnnnnnnnnnnnnnnnnnnnnnnnnnnnnnnnnnnnnnnnnnnnnnnnnnnnnnnnnnnnnnnnnnnnnnnnnnnnnnnnnnnnnnnngcgctctagtACCCTATGAGCGACAGGGTCTCCTTACACCTGAACACCTTACGCCCCTGAGCnnnnnnnnnnnnnnnnnnncctcaaggtaccggaaaaaaaagcagagcctgacactatcacatccgCACcAGCGTCAAGCGCCTGCGGCAACGTGCGACAGTCGATGCCCCCATCAACCGAGATCATGTACGAATACCCCCGTTCGGTGCGCATCTGCACAAGTGCTGACACTTTAGAAAnnnnnnnnnnnnnnnnnnnnnnnnnnnnnnnnnnnnnnnnnnnnnnnnnnnnnnnnnnnnnnnnnnnnnnnnnnnnnnnnnnnnnnnnnnnnnnnnnnggagtagacggcacgaggctaatacccaccttcactccccgaccacgaatggcatggataagccggtgtgcatgcacctccgcctctatgtgaaaagtta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acacgcgcgcacacctggtgcatgtaacacacacagaggaacttatcacacaccacctattagacagcctcagcgcctggccacatttcaccaannnnnnnnnnnnnnnnnnnnnnnnnnnnnnnnnnnnnnnnnnnnnnnnnnnnnnnnnnnnnnnnnnnnnnnnnnnnnnnnnnnnnnnnnnnnnnnnnnnnnnnnnnnnnnnnnngaaacgcatagcattccttgaaaatgcctgcgcgcgtctggcgctcccccaCCTTCGTATCGTGCATGCGGACGCGCACGACCTCACTCCCTACACG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ttttcgt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cgctcatagggattcattggctccagcaacaccgatcgctTGCTCGCACTTACCTGATCTGCAGTAGCATATGCCATGCGGATGAGCATTTCTTCCCGTCGGATGCGGTAATTCTCACAGTCAAGCACAACCTTCACCCCTTTAGCACCAATTTTGGTAAAAAATACATTCGCTAATAGTTGCAACGCATCGAGGTtcttccccttctttccaatcaaaattgcagaatggcttnnnnnnnnnnnnnnnnnnnnnnnnnnnnnnnnnnnnnnnnnnnnnnnnnnnnnnnnnnnnnnnnnnnnnnnnnnnnnnnnnnnnnnnnnnnnnnnnnnnnnnnnnnnnnnnnnnnnnnnnnnnnnnnnnnnnnnnnnnnnnnnnnnnnnnnnnnnnnnnnnnnnnnnnnnnnnnnnnnnnnnnnnnnnnnnnnCCGCTACATGCACACGAATACGCGCAAAACCCTTCTTGAAAAGAGAGGATTTTTGTATCTCCAGTATCTCCACATCAAACTGATCTACTCCCAATCCCAGCTCTGCAGCGGCACGCGCAATGGCGTCCTGTTCTGTCTTGCCTTCAAACTCATACACCATACACCGACTCCTGCATCAGGTTTTATTCTTGTTAGCCGTACGCTTCATCACCAACTgctgtacaagcgtcactccgttcattgccgtccaatacactagnnnacccgagggcgcaTCATAAAAGAAAAAGAAAAAGAACAACGGCATCACATAGGTCATAATCGTCATGGATGTTTTTTGCTGCTCTGTGTGCGGTACCTGCGTCAACTTACTAAACATAATTTGAGAGACTACATACAAAACCGGCAGCATACGCATTTGAGTCCacTGTGTCACCGGCAATGCGAACGGCAGTGTCCACACGCTGTCTGCCAACGAAAGATCAGGAATCCAATACGGGATAAACATCGCACCACGGAACTCgaagtagttattgaataaccgatacatcgcaaaaataataggcatctGTACAAGCGnnnnnnnnnnnnnnnnnnnnnnnnnnnnnnnnnnnnnnnnnnnnnnnnnnnnnnnnnnnnnnnnnnnnnnnnnnnnnnnnnnnnnnnnnnnnnnnnnnnnnnnnnnnnnnnnnnnnnnnnnnnnnnnnnnnnnnnnnnnnnnnnnnnnnnnnnnnnnnnnnnnnnnnaaaaagagcaCCTTTATTGCAATCGTCACCAAAATAATTGCCACGCCCCAATTAGGAATGAGGGTGTAAAACAAACGCAGGAGCCACTTAAGGAGCACCTCAAGCGGATAGAGAATACCACCGCTTACTGCcaccgcatcgatatacgtgcnnnnnnnnnnnnnnnnnnnnnnnnnnnnnnnnnnnnnnnnnnnnnnnnnnnnnnnnnnnnnnnnnnnnnnnnnnnnnnnnnnnnnnnnnnnnnnnnnnnnnnnnnnnnnnnnnnnnnnnnnnnnnnnnnnnnnnnnnnnnnnnnnnnnnnnnnnnnnnnnnnnnnnnnnnnnnnnnnnnnnnnnnnnnnnnnnnnnnnnnnnnnnnnnnnnnnnnnnnnnnnnnnnnnnnnnnnnnnnnnnnnnnnnnnnnnnnnnnnnnnnnngttcacgtccatctcttttcagaGCATACGTTTTCGCCTTGCCACCTGCACCTACCATGAAGGTGCGAAACTCATACTTGTCCGCCGCATTCCGCTCAGGCCCGATCTCAGGCGGTGTGCGCAGGGTATAACTTGCTGTCCCAAAGTCAAAGCCATTCGCCCGCGCAAGAACAGTAGtcgct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ccaccacgattggtaaacgtcacttgcactagcggggtgcgggccacATACGTGCGCTCTACACGCTCTTCAGTTTCTGATTCGGGAAACACCAGCACCTGGCCGGAAGGATGCGCAGCAGGCTGCGTGGTCTCTTGCGTATCTGctgcacccccgtgagcactttgagtgcgcgtctcctcaggtacggccgacaggnnnnnnnnnnnnnnnnnnnnnnnnnnnnnnnnnnnnnnnnnnnnnnnnnnnnnnnnnnnnnnnnnnnnnnnnnnnnnnnnnnnnnnnnnnnnnnctgcaataaacatattttttttcatcacgaacactcctgcgcgtctgtttgcaatgggagtacgtcctttgttggtactgggtcgtaaccacctcgagcaaaaggatgacaacgtacaactctcttta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cgatacgcctcttttgaaagtcgtcgtgcgcgattgcgcgcgacggcttttccatagccgcgccgaaaagtagcaaggaaccgactatacgcacacccgtttggcaacacaaaaagacacgcnnnnnnnnnnnnnnnnnnnnnnnnnnnnnnnnnnnnnnnnnnnnnnnnnnnnnnnnnnnnnnnccgttcgcaggcatcaaacgtaacgcggacggtggaacaacgcgaagaaacgcgtgaggcagccacaaggcctagtaaggttttttctcgtcagaaacggtgagcttgcgtcgtcccttcgcacgacgacgccggag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cggtctcccatgttcattaaataaggcgcgatattcctcttcttcccgcaaaaaaaggcgaaaccaggctgatatcaggcgacggtacaacgcgaacgatnnnnnnnnnnnnnnnnnnnnnnnnnnnnnnnnnnnnnnnnnnnnnnnnnnnnnnnnnnnnnnnnnnnnnnnnnnnnnnnnnnnnnnnnnnnnnnnnnnnnnnnnnnnnnnnnnnnnnnnnnnnnnnnnnnnnnnnnnnnnnnnnnnnnnnnnnnnnnnnnnnnnnnnnnnnnnnnnnnnnnnnnnnnnnnnnnnnnnnnnnnnnnnnnnnnnnnnnnnnnnnnnnnnnnnnnnnnnnnnnnnnnnnnnnnnnnnnnnnnnnncgttaaagggatgcaacgcaactaccgttcgaatacgctcagggtaccgannnnnnnnnnnnnnnnnnnnnnnaccacccatcgagtgtcccaacacccctacacgcgtaaaatcaaccnnnnnnnnnnnnnnnnnnnnnnnnnnnnnnnnnnnnnnnnnnnnnnnnnnnnnnnnnnnnnnnnnnnnnnnnnnnnnnnnnnnnnnnnnnnnnnnnnnnnnnnnnnnnnnnnnnnnnnnnnnnnnnnnnnnnnnnnnnnnnnngcgcgctaacgcacgctgataatcttgcgtgctattcc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aaacccGTAAACAAACCCACCCCGATTATCGGCGTGAGTACTGCAATTGGCGCCCCCACAAAACCCACCACTATGCTGAGCGGATGTCCGAGTGCACACAACACCCCCAGTGCTGTCATACTCCCGCTCCACCATAGCCActgcatcagtgnnnnnnnnnnnnnnnnnnnnnnnnnnnnnnnnnnnnnnnnnnnnnnnnnnnnnnnnnnnnnnnnnnnnnnnnnnnnnnnnnnnnnnnnnnnnnnnnnnnnnnnnnnnnnnnnnnnnnnnnnnnnnnnnnnnnnnnnnnnnnnnnnnnnnnnnnnnnnnnnnnnnnnnnnnnnnnnnnnnnnnnnnnnnnnnnnnnnnnnnnnnactgccattaccacttggctgtccaccgcccaaannnnnnnnnnnnnnnnnnnnnnnnnnnnnnnnnnnnnnnnnnnnnnnnnnnnnnnnnnnnnnnnnnnnnnnnnnnnnnnnnnnnnnnnnnnnnnnnnnnnnnnnnnnnGTACCGCAAcgcgctgctcgctcaactgttccccagtaaacgccacactcagcaacactgccagcagctttgctcggccccagggannnnnnnnnnnnnnnnnnnnnnnnnnnnnnnnnnnnnnnnnnnnnnnnnnnnnnnnnnnnnnnnnnnnnnnnnnnnnnnnnnnnnnnnnnnnnnnnnnnnnnnnnnnnnnnnnnnnnnnnnnnnnnnnnnnnnnnnnnnnnnnnnnnnnnnnnnnnnnnnnnnnnnnnnnnnnnnnnnnnnnnnnnnnnnnnnnnnnnnnnnnnnnnnnnnnnnnnnnnnnnnnnnnnnnnnnnnnnnnnnnnnnnnnnnnnnnnnnnnnnnnnnnnnnnnnnncaCACACACACTGCGGACGCCTCGCACGAATCGTGCGACGCACGCACTCAACGGCTTCCTGAGAAGTACAGGCTACCCCCATAAGCACnACACGGCGAGACCCGAACTCAAGACACGTCAGCTGGTGATCCATAACCACTTTCAAAGGGTAACCTTTACCCGAGACTCACGCCATCAACCAGTCGCACCTTGCCGAC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acacaaaaaatactccacttcccgtcgcgttctatctacggtccgaataaacgtccgcataaagtgctgcgcc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gcgagaaagcctgcaccgcctgggcataatcattaacacttaaaaaatcgtaaccgcgttcagtcagtgCCCACAGATcgtgcggatcctgcgcaagaatcttttctacatactgtttCTTCTTGCGCACATCTCGTTTCGCTTGCGCTATCATTGCGTGTGCGTACCACAGTTGCACCGTTTCAGAAGCCGTAGGACCGTCCTGCCCAAGCTTTTCTGCAAGCTCCTGCGCGTGCGTCAATTTCCCTGCGGAAATGAGCGTAGAAAGATACAGGTATTGGATGCGCTTTTCGGCACGATGCTCAGGGCTCAACGTATCGAACAGCTGCAACGCCTCTTCCCACCgctgcttttccaacaacccactgagctg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cTGGGAAGAGCTCAAATATCGTGAAGTTTTTGAGGAAGAATTGAGCGCGCTCGAGCACCGTCGCCAGCGCGATCCAACGTGCAGCGTCTCGGATATCGAGGCGGTTCTGGAAACTCTTTAnCTCATGGATGGGAATAATCAGGATGGGCGTGGGAACCCCCGTCAAATCGGTCTGGACGCTACCATAGCCGCGTACGAGCAGTTTCTGTGCGAGTGGAGACGCCAGCnnnnnnnnnnnnnnnnnnnnnnnnnnnnnnnnnnnnnnnnnnnnnnnnnnnnnnnnnnnnnnnnnnnnnnnnnnnnnCCTGTCTTCTTTGTGCAGGCTGTTCACTGAAGAGGnnnnnnnnnnnnnnnnnnnnnnnnnnnnnnnnnnnnnnnnnnnnnnnnnnnnnnnnnnnnnnnnnnnnnnnnnnnnnnnnnnnnnnnnnnnnnnnnnnnnnnnnnnnnnnnnnnnnnnnnnnnnnGTCCCTCCCACTGGTGCTCAAGGTGTACGAAGCGCTGCATCTGCAGAATCCCGCGCACAGAGGactatccctcgctgtcggcaggctctatatcatgtacgctaatgcttttgtccagacccctgctcagtatttgccagaagacgnnnnnnnnnnnnnnnnnnnnnnnnnnnnnnnnnnnnnnnnnnnnnnnnnnnnnnnnnnnnnnnnnnnnnnCTCCTCGCTAGAAACCGCATATCCGGGCTTCACCCGTGAGGTATTCTCCGGGGATGAGCAACGGTTGCACAAGGTACTTTCTCgctGTACGCGTGTGGATGTGGGCACCCTTTACTGGGTAGGTACGGGGTACGTGGCGGCGTTCGCCCTTACCCCTCTGGGAAGCGCGCTCCCAGACACCGtgcatgcggcggtgatgatgcttgagagagcctgcgatctgtggccttcgtatcaggaaggag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ctgcacaggacgcccgttcttgtgtaaaaaattactttttgcaaaaggaatatctgtatgcgaacgtactttttcatgagtgtctGCTCGGTACTCACCTGTTTTGGCCTCTATGCAAAAGAAAAAGTGGTGTTGAAGATCGCTTCCATTGCCCCTGCACGCTCCATCTGnnnnnnnnnnnnnnnnnnnnnnnnnnnnnnnnnnnnnnaaattactggcggtctggtgtccatgaagttttatgacatgagttcgctcggaggagaacgagagggaattagaaaattaaaatccagtcgtcctggtcaggcagctcctcttgatggagctgttttcagtnnnnnnnnnnnnnnnnnnnnnnnnnnnnnnnnnnnnnnnnnnnnnnnnnnnnnnnnnnnnnnnnnnnnnnnnnnnnnnnnnnnnnnnnnnnntctgcatgagctgcgcgaagatttagacagaccCTTCCGCGCAGCAGGTTTTCGCGTCATCACGTGGACGAACGCCGGTTGGCTTTCTTTTTACACACGCGCGCCGTACGCATCGTTAGGACAATTAAAAAAACAGACTATCGCCCTTTCCAGCCTAGACAGCTCGGTCCTCGGTACCTGTTTTAGAATATGCGGTTTTGACATCAAAGATGCACCGAACGCGCGCCTTGCACCGTTACTGAAAGCAGGTAGCATCGACgGTTTtctttcagtgcatttgttcaCCTGggcaaccggtttttaccggtacatttcgtacgcgctcgacactaaGATTTGTCCTGCGGTAATCGGTATGCTCATCTCAGACGGGTCATGGGCGCGAATCCCATCGCGCTACCACGACGCTATgctccaggcagctacaCGCGTAAGacagcgcctagctaataaccttgagacacttgatcgcgaatgcagcaacnnnnnnnnnnnnnnnnnnnnnnnnnnngtccatcttaccccgcaggaaatacaggaatggcgtaccgagttcgctgcagacgtcaagcgcatccnnnnnnnnnnnnnnnnnnnnnnnnnnnnnnnnnnnnnnnnnnnnnnnnnnnnnnnnnnnnnnngcgcacaGCGCTGAGCTTAGCcGGTATAAGAGGGAAGGCGATGTCATGAAGGGTACACGGGGACAACTGGTTTTGCGCAGCATAGCGCTTCTGCTCATTGGGACGCTCATGCTGCTGCCGTTAGTGCTTTTTTTAATTGAACGGATATTCGGTTTTCTTACGCGGGGCGTAGGttccgaggtgttctccgcgcacgaggnnnnnnnnnnnnnnnnnnnnnnnnnnnnnnnnnnnnnnnnnnnnnngttagcctt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aagcacaggatccatcgcctctgtgcttttccatctCTTTGACCTGACCGTACCCCTGCTGGATAGTGTCTTTCACGGCTGGGTAGCAGTGGGTACACgactcttttggccgttcgtgcttctccttcttctgctcgctgcacaggGTCTCCCGCTTTTTATTACGCTGCTTGCCATCGCGTATCTGGCGCTGAGCGTCGATGGAGGATACGTGGATACCCTTCCTCTCGAGGGGTACAAGATCCTCACGGATACGGGAGGAATCGTAGCGGTTCCGCTTTTTACCACTGCAAGTCTnnnnnnnnnnnnnnnnnnnnnnnnnnnnnnnnnnnnnnnnnnnnnnnnnnnnnnnnnnnnnnnnnnnnnnnnnnnnnnnnnnnnnnnnnnnnnnnnnnnnnnnnnnnnnnnnnnnTCATTAACCGGTGTATCGGGGGTGACAATCTTGGCCCTAGGAAGCTTATTCAAGCTGATTCTCACGGGTAACAAATACCCCGAGCACGATGCAGAAGcgctcattacctcctctggcgccatcggactcctatttccaccnagTGCAGCGATTATCATTTTTGGCGCAACTAACATTCTTACCGTACATATTGTGGATTTGTTCAAAGGTGCATTGCTTCCCGGGACATTACTTGTGCTttctgccatgtgcttaggggnggcaaaagatcgcacacaggtccgtcca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nnnnnnnnnnnnnnnnnnnnnnnnnnnntgcattttggggtacatccggtgcacgcgagcgtcgttttcctgatgaaccttgagctaggtgcgctgaccccgccgattggaatgaacttgttcatcgcgagttttgcattcgaaaaannnnnnnnnnnnnnnnnnnnnnnnnnnnnnnnnnnnnnnnnnnnnnnnnnnnnnnnnnnnnnnnnnnnnnnnnnnnnnnnnnnnnnnnnnnnnnnnnnnnnnnnnnnnnnnnnnnnnnnnnnnnnnnnnnnnnnnnnnnnnnnnnnnnnnnnnnnnnnnnnnnnnnnnnnnnnnnnnnnnnnnnnnnnnnnnnnnnnnnnnnnnnnnnnnnnnnnnnnnnnnnnnnnnnnnnnnnnnnnnnnnnnnnnnnnnnnnnnnnnnnnnnnnnnnTGCTCATAGAGGGCGTCTTCGTATAACCTTCCTGAAAAACTCCGTTCACCTGCAAGCGTCTGCCCGCTCAACGTCTCGCGCATAGACtgcaccatcactctcacaaacagcgtttcaagctcccgagcttgaGTGTAC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tcaaaacccggccttccgggaattggctggccnnnnnnnnnnnnnnnnnnnnnnnnnnnnnnnnnnnnnnnnnnnnnnnnnnnnnnnnnnnnnnnnnnatacagctcaagctgtcctacctcaaccggatctCCCTGTTCCCCGACTCGCACCGTAACGCGCCCATCCTTGCTAATAGCGATACTGTGTTCTACGTAGTTTTCGGGAAAAATAATCTCTGGAAC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cgaactccgcacgctgtcttttaaaaccagac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aaaaccgtcaacgtctggcctatctatgggacgtacataaatctccccgttttgattgatcgtntagtaTCGCTCCTGCAGAAAAAGTGGACCGTTTTCTCCCAGTACTGGATACCCATTTTTAGTCATAAGGTAACCTTCTACACcgactaggaaattcccattccgggtGTACTCTTCTCCCTGTGGAGTCCTAATCACAAAAAAACCCATCCCCTCAagcgcaatatccgaaggactttgcgtttgtttaagcgaaccctgctcaaatTCAGTGAACAGTTCATTCACCTCAACACCGAGGCCTAACTTTCCAACTATAGGAGAAACGTCCGAAGAACCGAAAGGGTTCTTCACCACACCATCGTCGTTTACACGACGCAATAGgagctctggaaaactcttgtgaacTGCTACATCTCGCTTGTAGCTTGTTGTGTCtacattcgctaggttttgcgcaatagcnnnnnnnnnnnnnngctgcgcgctcatgccactggctgcGGTATACCACCCTCGGATCATACGCCCCTCCGCTCCCCCTGGTATCGGGAGATAGAAAAGGGGAATCAAGAAAATTCTTTTGTCAGTGTGACTActtttttgatattcactgagcaagtgcaataannnnnnnnnnncttgaggcctgcagcgctggttttaatccaaagaAAATCCCcgctcccaatgacataaagaaggctgtacgcatacccgcagtgctcagactgaaaacaactgttatcccctctggagaaaacacggaaaagagcccataactgagcaccannnnnnnnnnnnnnnnnnnnnnnnnccccgccagnnnnnnnnnnnnnnnnnnnnnnnnnnnnnnnnnnnnnnnnnnnnnnnnnnnnnnnnnnnnggccttgcggagaccgatttctctgcgacgctcggttacggttactaccataatgttcatgatatttatgccaccgacaatcnnnnnnnnnnnnnnnnnnnnnnnnnncactacactcaccatactcagaacgctgcgaaaactttt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tgcattcccttcaggaaataattcttgcgcaagcaaaccgccaatcaccgcacaGTGACGATGGGTCTTAAAGTCCGCTGGAGAAAAGAACGTCCCATACTCAAGCTTAAAATCTTTTAACTccagccaccgcggctctactcccgtaatgttccgttcctttccccctgt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ctgatgaagcacgtgcatgcgcgaagcacccagtgccttccgcaacccaatc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CAGAGCCATAGGAAACCGTAAGACCGGAGGCGGCAAGCCAACCGTGTTCCACCCCCAACACACTGACGGCTCCCGCGTGCAAGCTCCGCCGACTCGCAGAAGCCTGCAAATAAnTCAGATAAAAAAACCCCTGCACTCCTGCCACGCGCTCTTTAAGATGGTGGCGGACGTGCTCGGTGAGCACAAGCTGCCCGCGCGGCACCCCATCGTCGTGCGCGGCTACGGGCGCAACAGATATTATGTTGTTATTGtnnnnnnnnnnnnnnnnnnnnnnnnnnnnnnnnnnnnnnnnnnnnnnnnnnnnnnnnnnnnnnnnnnnnnnnnnnnnGACTACAATACCGAGAAGCGAAAGAACAGTACGTCCCCTGCGCGCATTAAAGGTGTGGAGnnnnnnnnnnnnnnnnnnnnnnnnnnnnnnnnnnnnnnnnnnnnnnnnnnnnATCTCCTACTATCTTGCCATCTTTAAGCgtgagagagcgagaagccagagctcctactccctgatcatgcgtgacaatgataaccgcggtaccttttttattaattTCGATAAACAAGTCGAGCACAGAGCGACCTGTTTCTGAATCAAGGGCACCGGTAGGTTCGTCTGCAACGATAATTTTCGGCCGCGTGACCAGCGCGCGCGCGATCGCAACGnnnnnnnnnnnnnnnnctgatagctcgctgggccgatgagnnnnnnnnTCGCTCAGGCCAACCTTGGCGAGCTCGTCTTCAGCGCGACGCCTACGnnnnnnnnnnnnnnnnnnnnnnnnnnnnnnnnnnnnnnnnnnnnnnnnnnnnnnnnnnnnnnnnnnnnnnnnnnnnnnnnnnnnnnnnnnnnnnnnnnnngtcctattgcgcaGGTGTGCAAGTGCACGTTCGCTCATGCAGGCGGTGTTTTCCCCTGCAATGAACACGCTGCCTGATGAGGGACGATCGAGGCACCCTATCATGTGCATGCAGGTACTTTTGCCAGAACCCGAAGGACCAAGGATAGAAAcaaactccgccggggcaatttcaaaggaaacgccgcgtaaCGCATGGACAACCGCATCCCCCATGGGGAACACCTTACTTACGTTACAGACGCGAACAACGGGAGTCACTATTTCCTCGCTGCACTTTGGTCTTTGACGCGGTCCCCCGCCCCCAGCCCAGAAATTATTTTGACAAAGCCAGGAACATACGGCTCCACCGTAACCGGCACAGACTTTATCTTACCGCTGGGGAGCACTCGGTCCACGAaCGGAGCACCCTTCTCGTaccggnggccgtcttgcttcaggactaaaatttcctcctgctcccnnnnnnnnnnnnnnnnnnnnnnnnnnnnnnnnnnnnnnnnnnnnnnnnnnnnnnnnnnnnnnnnnnnnnnnnnnnnnnnnnnnnnnnnnncactggtaacgcgcgcgatggacggataggaagtgACACTCCCCACCGCTTTCACGCTTGGTTCTGCGGGAAAAGAAATTTCAACGCGCTGCCCTACCTTGAGGCGCGAAGCGTCCACCTCAGGaatctcgacatttgccttgaagtaagagcgat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accacctccttactcacactgagggtaggcggcggaacccgacgcagcgcccgcaccaagcggggaagaacaaataagaaggcgagaattccg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CTTCTGGTGCGTTTGCGCACTCCGCCTGAGAATATTCAGTTCGGTGAGTGCCGCCTCTTGTTCCCAGCCGAGCGACTCGGCGGTGTGGCGCAGGCCAAGCACCTTACGCTCAGAAGcttcgtacgcgtcttgaagcttaagcgcactgagccgctcatgaagctgcagtgtnnnnnnnnnnnnnnnnnnnnnnnnnnnnnnnnncgggtcccacgtgagccgaaATTTTACCTCCACACGGGACCACTGCCGgtacggtaagttcaATCCAAGCCAAAAGCCACCGCCGGGAAAGTCCATTCTGACATTTGCCAATATTCTCTTCAATGACTTACCCTCAGACCCCACCCCAGACTCCACATTAAACCCGTACGAGATAGCATCCACTGCACGCGCTTCAGCCTGAGTTTCCAAATCttccctgttcttaagaaactcccagtcattttccacTGAAAGCAGTGCGGTAGAAGATACGGGCTCCTGCGGAACTACCTGCgcaagatggagcatgaatgtttccggatcatttccttcaaaggccccgcacttgcgcacaaaatcctgatacagggcggtgaacgtcttgcgcgcacgacgGGCAactctctctgcgcgtgcgtgcttgagcgttgcggagcgcaactttaccgaatgcgcttggtagcgctgtatgcGCATCGTGCGCACTAGGCGCGTGCACTCCTGCTCGGTTACCTGTGCTTCAAGCAGCGTGCTGTATGCGCTTAGCAGCTCATCGAGCTCAGCCAGGAACGCTTCCCGCGCAGCGTGCTGCCCCCGCAGGTGCGCCGCAAACGCGTCAAGCATGCTATTGCGCGCACGCCGCACCTGCAGCTGATGCTGCCGCCGCACCTTGGAGTACAGATCCATACCAAAGAGCGCGGTCACGTctgccgaaggggtgttgatcnnnnnnnnnnnnnnnnnnnnnnnnnnnnnnnnnnnnnnnnnnnnnnnnnnnnnnnnnnnnnnnnnnnnnnnnnnnnnnnnnnnnnnnnnnnnnnnnnnnnnnnnnntcccattcaggttgtggtgtatgtgtccagtccccatcctcagaTCCACGATGGACTTTACCAACGCAATGTCGTAATTGTTCGCGGCAATTTCGTAGGCCATTTGCGGCGCCTGGTGTTCGTCACCGTGCTGCACGCGCCACTGCAGCAGCTGCTCCCACAGCCGCGGACCGACTGTGCCGGGCGCTGCGCGTGcAGCCACTGCCCctccagggaccggcagagccgtggggacaagaggagacggctgctccCCTTCCGCACGGGGCTCTGGCGCAGGAGGCACCGCTTCTGAAGCCGTGTGTGCGGGAGGAGCCGGCGTCCCCGGCGCAGGCACTGCCTGTTCCTGCGCACCGACTGCTGGCACCAAGGCGGCAAGCGCCCCACACAGAGCGCACACCACGCACGACggccnccacgggcgcgcgcaaagcatcctgcgtgcgatcacnnnnnnnnnnnnnnnnnnnnnnnnnnnnnnnnnnnnnnnnnnnnnngttcatgtttgggttccagaagaaagaaaatctacgcgcgcgtcgatgttaaaaatgagcgcgtctacattcgccttcgccaaattgataaccgcccgtacgtagtccaaatgtactgccgcgtagccannnnnnnnnnnnnctccccgatcaagtcctttcctgtgcgcgcgggcgctttctgcgtacgtgtcccgctctgcgcgtgcagtttcacgctccc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ctgtaccgcccgttcctcgcgctcgttatctgctgcctcacgcgcgttgcgcagagggnnnnnnnnnnnnnnnnnnnnnnnnnnngtggacaccagcggcatttcaggaacgctttcagccagcgcgagcagaaagcgCTCCTGATCcgcacgtttttctaaaaattcctgaccagcagagatgataaaatcccggtactctccgtcaaacgcgtcttgcgccaccttgagcgcgnnnnnnnnnnnnnnnnnnnnnnnnnnnnnnnnnnngtacacaatggaGCGGTCCgtgtatccagccacctgcactgatcgCTCTGCGTTCTGCTTTTGCGCAAACGACTCCTGCGCGTGCAACAGCTGCACGTAGGAATCCAACATCCGGCGCATGTCCTCGAGCACCTGCTTCTCACTTACGTGCGGCTCACAGGCGagcgcttcttgcgcatcacgcagtgcctcgtac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ACACTGCGTGATGCCACAGCACGCTTCCGGCGAACACACGCACGGCCGCCCGGCGCTTGCCATACGAACCACCCCGCGGACCGCTCACGGCGCCACCTGTGGCACCAGGCCAAATGCGCATACCACTCCCAGATTAAAACGCAACATATGCAACTTCGCGCACGCCGCACGCAGCTGCGCCACGGCATACTCACACCGCGCACGCGCGAGGCgatttcctcccactacccnnnnnnnnnnngcgcgcnccnccntggcnagatctaaacgcagnnnnnnnnnnnnnnnnnnnnnnnnnnnnnnnnnnnnnnnnnnnnnnnnnnnnnnnnnntctaacccctccatcttccgCGTTTCACGCGCCAGGGAATCTTCAAAATACTGCTCCTGTTcttgctcttgcgcccgctcctcccgtctttcgaacaccttataggcaatttcaagcggattccactgcgacTTCCCGTACACTCCCACCTTGTCACGGGAATGCTTACCCCTCTCCGCGTAGGGCACCTTTACCTCTACCTGCGCGTTCACGCTGGGCATATGCAGCGCCACCGTCCCGGAACCTTCAAGCGACTCGGTTCCGTCTCCCTTAAACAGAATGAAAGTCTTCcgnnnnnnnnnnnnnnnnnnnnnnnnnnnnnnnnnnGCGTACAAATCACGCTCCGATTGCTGCGCGGCGCGTTCAAGCAGTGCCATCTCCTGCGCCGCCGCAAGGCTGTGCGCATCtgtagnnnnnnnnnnnnnnnnnnnnagcggtacctcgcgcggcaccgcctctgcaaGCTGCAGCAAAAAGTCTCTCCGCGCTTCATCCCCTCCGCCCACTGCGCAGACGGCAGCGAAGGGATCACACACCTGCGCAAACAGGCGCTCtncttgttcaaactcacgctgtgtgc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TCAGCGCACGTAGGAGCTACGAACCTACACGAATGCTGCGACACGTGGACGAACGAAGACCACCTCGGGCCACGATAACTTACGCTCACGAAGACCCCTCTTTCTTTTCTTCAGCATCCTTTTTCTCAGAGACCACCATttcctcttgggtcaactgagcggcggcggcgtccgcacccaCCCCGTAGGcacacgcaaggtcggtgttaaaaataatcgcccgcgcctttgcctctgccacagaaGCAAGCGCCAGAAGATACTCCGAACGCGCTGCCTCGTACTCCAGCCTTCCGATGATACCACGTTCnnnnnnnnnnnnnnnnnnnnnnnnnnnnnnnnnnnnnnnnnnnnnnnnnnnnnnnnnnnnnnnnnnnnGCACCAGCACTGAGTCCCcctgcgcgtctatagcaccgaacaacnnnnnnnnnnnnnnnnnnnnnnnnnnnnnnnnnnnnnnnnnnnnnnnnnnnnnnnnnnnnnCTGCCGTGTAGTCCAGCGAGCGATAGCGTGTGCGTATCGGGCTCCACTCAAAATTCGCTAGGATCCCCGCCAGCCCTTTACTATTCTGCACGGTAAAACTGGAATCCCCGCCGGGAAACGCCATG</w:t>
      </w:r>
      <w:r w:rsidRPr="00412DA8">
        <w:lastRenderedPageBreak/>
        <w:t>TTGAACGTGCCCCCATACGTGCTCGTAGTGCTAGCAgcagctgccgccatgccgttagttaattgcttgttttcttccccatcggtaaagtacacgnnnnnnnnnnnnnnnnnnnnnnnnnnnnnnnnnnnnnnnnnnnnnnnnnnnnnnnnnnnnnnnnnnnnnnnnnnnnnnnnnnnnnnnnnnnnnnnnnnnnnnnnnnnnnnnnnnnnnnncgccggctcaagcggcactgcaaccgccaaancgtgtaaaaaaccgtcgcgctcatcgtcctcgtaggccaccccgttgcgcgctgcaaaccgcgtgtactcaaggtcaaagcgctGCCTGGCCTGTGCCCgggcgcgttccGCCCGCACCtgtgcaagctgtgcgctctgaaaatacgccgaatcctcttgatatccctgtctctttactgactcaaaacgcaaccgcGCGCGCACCAACTCCAAACTTGCGCGCACCTGGTCCGCGTAACTACCGTACAGACGCTGTACTTcctgCAAAAACTCCCGTTCCACTAGCCTGCGCCCATCACGCAGCGCCGAACCGCTCTTCTCCTTCTGATATGTCTTTTCCTTGAGGGagttcaggtatgttggacgaacggagnnnnnnnnnnnnnnnnnnnnnnnnnnnnnnnnnnnnnnggtannnnnnnnnnnnnnnnnnnnnnnnnnnnnnnnnnnnnnnnnnnnnnnnnnnnnnnnnnnnnnnnnnnnnnnnnnnnnnnnnnnnnnnnnCTCCACCTTGTAGCCGTTAGCACCATTGCCATTCTTCTTGTTGAAGAGCACGTCTCCcgtgccaaTTTGCAC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ACCCTCGGACCTTCTGAACGTCCCTACCACTGAGGCCCCTTCCATTCAAAATCATCCCACTCTGCAACTAATGGCTCGCTCCAGAACCTTCCGGAAACCCCAGTTTGCTCATCAATATGtagcgagtactcatcatgcgagggtg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taggaaactnnnnnnnnnnnnnnnnnnnnnnnnnnnnnnnnnnnnnnnnnnnnnnnnnnnnnnnnnnnnngtgctgatgctctccaccgcccccgcacgcggaaaaaaccaacgcaaaaatggctgcgcncccgngcaaacncncccnnnnnnnnnnnnnnnnnnnnnnnnnnnnnnnnnnnnnnnnnnnnnnaaacgccttctccCGTCCAGCGCTTCTTttcctcaccattatagaaaaacaaatggaaatctCCACGGCGCAGCACACACCCGGCCCCAGTAGGACGCGACACAGCCGTCCCAAGCCTACGTGCTGGATGCGCCACGGCAGAGACCACCACACCACCATACCGCnnnnnnnnnnnnnnnnnnnnnnnnnnnnnnnnnnnnnnnnnnnnnnnnnnnnnnnnnnnnnnnnnnnnnnnnnnnnnnnnnnnnnnnnnnnnnnnnnnnnnnnnnncttcgacTGACCACACCTGCCTCCTGCAGCTCGCTGACACCCTTACCCACGAAAGAGAAACATAGCAAGTACATCACCGCGCCCGTGGCAACAAAAAAAGGCCTCAACGGAAGTCGCACTGACAGAAAACGGATCGCCACGAACACACCCACCAGAACCAAGGCAGAAACAGTAACCGCTGCCCACACAGCCAGCCGCCnnnnnnnnnnnnnnnnnnnnnnnnnnnnnnnnnnnnnnnnnnnnnnnnnnnnnnnnnnnnnnnnnnnnnnnnnnnnnnnnnnnnnnnnnnnnnnntgattaccccgagacaccgaccgctcaactttctgacggatatagcgatcccaagcacatGCCCTCGCCTTGGACAACATCCAGTTACTCnnnnnnnnnnnnnnnnnnnnnnnnnnnnnnnnnnnnnnnnnnnnnnnnnnnnCCTGCGCCGCACCACCTTCCGAACCCAACACCCGGACTATCATCACCGCAAGCACGACACTGAACAGAACACCCGCGCCCGCTCCCGCATACACCGCAGCGCAGCACnnnnnnnn</w:t>
      </w:r>
      <w:r w:rsidRPr="00412DA8">
        <w:lastRenderedPageBreak/>
        <w:t>nnnnnnnnnnnnnnnnnnnnnnnnnnnnnnnnnnnnnnnnnnnnnnnnnnnnnnnnnnnnnnnnnnnnnnnnnnnnnnnnnnnnnnnnnnnnnnnnnnnnnnnnnnnnnnnnnnngcccgaCCACGCGCAACCCCATCCAGCGCACGCGCGTCCTCATACAACATGGTAACCAGCTTGTCCCTGCAGAAGGCAACGCCCGCCAAATCACGCGCACCCCGCACCGAACGCCGATACGCGAAAAACGCGTTCTCCACCGCCGCCTTACGCGCACnGGACAGATACCCCATGGTGATCTTCTCCATGCCCTTCGCCTCATAGTAGCGAAAGTACGCCTTATCTATCTGCTCATAGGCGCGATCACTATCCCCACTCTCAAAAAAGGTGTACGCCGCACGTAGATGTACCTCCATGCGCTGCACAACCTGGCGCCAGGAACTTAAGCGTTCCTGAGCCTGCCCACCCGACCGCGTGCCCTCCGCGGCGGAGACCGACCACGCAACGCACATAAGCGCCACACCCACCCACGCAGACGCGCGAATCACCGAGCGAGCAAAAGCTGCGGGCATCCCAGGAGCAACCATGGTGCAACCCATACCATAGACGGGCACACCTCTGTCAATACCCTCCCAGGATCGTTCCATCTATTTCTCCACACTACGGcagatgtaccctgatgcagaacgaaaaattgagaaacagcctacatctaaacggcgcgaaaatacgttatgatgccgcgcatgacnnnnnnnnnngATCTGAACACGCTTGTGCACAAGCTGCATCCCCTTGAGATCAAAGTCCTCAAGAACTGCGCAATGGATGAGATCCTTTCGACTTCGTTGCTCATCTCCCGGCTAGGCTTTAAGGAAGGACACGCAAACCAAGCGTTTTCCTGGCTTCGGGCAAAGCGAATCATCGAAGAGCACCAGCGGGAACAGATGCGGTCCTTTGAACTCACCCCCTGCGGCTAnnnnnnnnnnnnnnnnnnnnnnnnnnnnnnnnnnnnnnnnnnnnnnnnnnnnnnnnnnnnnnnnnnnnnnnnnnnnnnnnnnnnnnnnnnnnnnnnnnnnnnnnnnnnnnnnnnnnnnnnnnnnnnnnnnntccctgagcttgcccatgcgctcacgctcgcaccaaaggatgtaggttcagcgttcgGTATCCTAGCGCAGGAGGGTATCCTCCGTATGGACGGTGAAAAACGCATACACATCGTTTCACCGCACGTAAGTGATCGCATGTCCCTCACGCGCACCTTGCTTCAGCGCGCCGCTGCACGCGTCGCTTCCCCGTCAGAGGCCTCGGACacncctccaggcaccctctttgaatctgagctctctgatgatgagcgacgtgtaatggancgcanagcaaaaaagcnnnnnnnnnnnnnnnnnnnnnnnnnnnnnnGTGTACGCGAGAGGGTAACGTTCACCTTTACCCCCACCGCCCGTGCCGTGCAGGAGgcgctgcataccgcagggcttaccggaaacgagataggtgcactcaccGTCGAGTGCCTAAAAAGTnnnnnnnnnnnnnnnnnnnnnnnnnnnnnnnnnnnnnnnnnCATTCCCCCTGCCCGCATCATCCCCGGCCGaTCTAATGCCTACGCAGATTTCCTCGAACACATCAAAGAtcgtctggnggcacntggctttcnnnnnnnnnnnnnnnnnnnnnnnnnnnnnnnnnnnnnnnnnnnnnnnnnnnnnnnnnnnnnnnnnnnnnnnnnnnnnnnnnnnnnnnnnnnnnnnnnnnnnnnnnnnnnnnnnnnnnnnnnnnnnnnnnnnnnnnnnnnnnnnnnnnnnnnnnnnGCGGCGACGCATGAACGCGGAGCAGATAGCGGGAGCCTCGGCTGGCGCTACTCGTTCGATCGGGATTttacccgccgactgctattacgcnnnnnnnnnnnnnnnnnnnnnnnnnnnnnnnnnnnnnncgcccacataccgggtaagtattttGGGATCGCACGCTGCTTCCGTCACGACCAAGTGGATGCGACGCACCTTGCAGATTTCTACCAAACAGAAGGAATCGTACTGGGTACGGATGTGAACGTCTGTACCCTTCTAGGCATGCTCAAAATCCTCGCAACAGAAATCGCCGGTGCACAGGAGGTACGCTACGTGGGCGGGTACTTTCCGTTCACGGAGCCCTCTatcgagctacacgcactccaccccgcactcggctggttcgaactgggaggagcaggtctcctgcgcccagnnnnnnnnnnnnnnnnnnnnnnnnnnnnnnnnnnnnnnnnnnnnnnnnnnnnnnnnnnnnnnnnnnnnnnnnnnnnnnnnnnnnnnnnnnnnnnnnnnnnnnnnnnnnnnnnnnnnnnnnnnnnnnnnnnnnnnnnnnnnnnnnnnnnnnnnnnnnnnnnnnnnnnnnnnnnnnnnnnnnnnnnnnnnnnnnncttataaattctgctcctccaggaagcgCTCCACCACGTGGGACAGCGCCCGCTCCAGATACGCAGGGTCTGCAAGcttctgctccgcagctgctattttgtattcacgcaCATCAGGCGCAGAACGTACCGCCTCCAGnnnnnnnnnnnnnnnnnnnnnnnnnnnnnnnnnnnnnnnnnnnnnnnnnnnnnnnnnnnnnnnnnnnCGC</w:t>
      </w:r>
      <w:r w:rsidRPr="00412DA8">
        <w:lastRenderedPageBreak/>
        <w:t>GCCACATGCTCAGACGCACAAGAGGCGCGAAGGTTCTGAACCGGATCAAGtccnnnnnnnnnnnnnnnnnnnnnnnnnnnnnnnnnnnnnnnnnnnnnnnnnnnnnnnnnnnnnnnnnnnnnnnnnnnnnnnnnnnnnnnnnnnnnnnnnaacacgcnnnnnnnnnnnnnnnnnnnnnnnnnnnnnnnnnnCTCCATGACGCGCAAGGCAGTCCCCACACAGAGCTCCTCATGCACCTTGGTCnnnnnnnnacccaGCACCACCTGCGACTCCGGCGCCACCGCCACCAGATCCTCTAGAAGCTTTTGAACCCGGTAGGGACTCTCGTACAGAACAAAAGCTACACGCTGCGCGCACAATTGCACCAGGCGCGCACGCCTACGACCCGGGTGAGGTGAAAGGAACCCCTCGAATAGCACGGTCTTGTCTCGCACGCCTGCAACACTCAGCAAAGTAGTCAGTGCAGAAGCACCGGGAATCGGTACCACCGTGTGCCCAGCATCCCGCACCGCGCGCACTAAAACCGCTCCCGGATCACTGACCCCCGGCGTACCTGCATCGCTAACATAGGCTACCTGTGCGTGCGGCGATCCACACACTTCCTnnnnnnnnnnnnnnnnnnnnnnnnnnnnnnnnnnnGCTGTCCCTACCGTCTCACCCGGACGTGCACGCGTGCGCCGCGCGCTCTGCCTGCCCCTCCCCTTCTCTGGAGAGAGAAAAGCAGAAATAGGGGtgctcaaaaaatggatgagtcgACGCGCCGCCTGCGCCTCATTGTGTGCACGACAGGAAACAAGACGCTTATGGATCCCAAAATGAGACAGGAGCGCACGCGTCCTACGCGTGTCTTCACaggcaactacatccaccgttcgcaatacatccaaggcacggagggtgatgtctnnnnnnnnnnnnnnnngcgttgctaccacgtacaaggtacccacnnnnnnnnnnnnnnnnnnnnnnnnnnnnnnnnnnnnnnnnnnnnnnnnnnnnnnnnnnnnnnnnnnnnnnnnnnnnnnnnnnnnnnnnnnnnnnnnnnnnnnnnnngtgtcagatttgcttgtnnnnnnnnnnnnnnnnnnnnnnnnnnnnnnnnnnnnnnnnnnnnnnnnnnnnnnnnnnnnnnnnnnnnnnnnnnnnnnnnnnnnnnnnnnnnnnntGCTTGCACTGAGTGTCGGTGCACTGACAGTCCTCGGACagggtctgacgttggaccttaccttgagtctagtctcaagttcagtggtgtgtctcacggagttgccgcgccttgtcgccttcagccngggaattcncaatGACCTGTACAGnnnnnnnnnnnnnnnnnnnnnnnnnnnnnnnnnnnnnnnnnGTGTTTTCACGCTTGTGATTGTCTGCCTCTGTGCCCCGGAGCCCGGTTATCGGCCCAGCCGTAGCGTAGTGCGCAGTTCCTTTTCCCTTCGGCTnGGTAACACGAAGGTGAACGCAGGGCTCCTGCTCTCCCTGGCCAATCCCTACGAAACnnnnnnnnnnnnnnnnnnnnnnnnnnnnnnnnnnnnnnnnnnnnnnnnnnnnnnnnnnnnnnnnaaacaaaacccagtcggcgtgaacgtggttgttctaaaaaataccccgcagtctgcgcaccgggcacaccctgaaacgctgg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gggcgttgcgtctgctgtccgtggcgccagccGGACACTACCAGCTGTGTATCGACAGTATGTTCACGCAGCAGAGGCAGCGTGGGCAGAGCTCGCATCCACCGATATACTGGCCGCTTACCTTGCAGGGCTCCCTCGGGACCGCCACagaacgcgccttcaggcacgtGCTACGCAGGTAGACCAGTGGATACGcgcccagctgcatctATCAGAACCtgtccttccgcacgcgcaAGCGCTATCTCATCACACTGTCCATGCGGGAGGGACCTATGACCGCACGTGAGTTAGATGCGTACTTTCGTAGTTTTTTGAACTTTGGACCGTTCGTCTCCTGTGATGTCGCTCTCAACGGCCTGCAGGTAGCAAATAGCGGTGCCCCCGTGCACAAGGTTGCCTTTGCAGTGGATGCGTGTGCACAGTCTATCGACGCAGCCGCCCGCGCCGGTGCACGCATGCTCTTTGTCCATCACGGTCTTTTTTGGGGACGCATAGAGCCGCTTACCGGTATGCAATACCGACGnnnnnnnnnnnnnnnnnnnnnnnacatagcgctgt</w:t>
      </w:r>
      <w:r w:rsidRPr="00412DA8">
        <w:lastRenderedPageBreak/>
        <w:t>acgcagtgcACCTACCACTCGATGCACACCCGCAGTACGGTAACAATGCGGGCCTTGCTGCGCGAGTCGGTCTTAGGCAAGGTGGTCCTTTCGGTTTTATCCGTGGAACTGCCGTAGGACTCTGGGGGACGGTGGCAGAAAACACCACCCCCTCTCAGGAGGCAATGCAGCAGCATGCAGCGTGCACAGCACCCGATACCCACCGCGTGACGCATGCGAATGCAATATCGCCGAGTGCCGGGCTATCTCTCCAACAAGTAGTACATCGCCTCTTCCCCGCAGAAGAGCAACCCGTGCGCcTGTTACCGTTTGGGAAACAGCGTATCGAGCGCGTGGGTATActgtcgggcaaagcaggcacgtaccttgcggaggctatnnnnnnnnnnnnnnnnnnnnnnnnnnnnnnnnnnnnnnnnnnnnnnnnnnnnnnnnnnnnnnncgagcactcnnnnnnnnnnnnnnnnnnnnnnnnctaccaaacagaaaccgtagggttgcagctggtggcgcgcaagctgcaacgggatacaggcatagaaacgctttttctagacattcccacggGGATGTGATACGCTCGCGCCCGTTAAgggtggatacaatgaaactcacacggatacagannnnnnnnnnnnnnnnnnnnnnnnnnnnnnnnTTAGTTGTTGTTCTGGATCAGTGCGCTAAATTGTTGGTGGGTGCTTATGTGCCTACAAACacctcgggcgttcgcgtgctcggtgatttcgtgagaattgttcacgtgtacaatgttggcgccgctttcagcattggccatcagcta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agagctgggccgtgcgcgcACGTCCGCGTCGGCCGTTCTAGTTCGCGTGCCCCTGTGCCCGCAATGGTTGCTTTGTTCTCCGCAAATACCGCGCGTGTGTGCCGCGCGTTGCGCTTCCGGCGTACCAGGGCGGTACGnnnnnnnnnnnnnnnnnnnnnnnnnnnnnnnnnnnnnnnnnnnnnnnnnnnnnnnnnnnnnnnnnnnnnnnnnnnnnnnnnnnnnnnnnnnnngctgcgggtagtacaagaggcacgacgagcttctgtcacccgcatcatgagtatttgnnnnnnnnnnnnnnnnnnnnnnnnnnnnnnnnnnnnnnnnnnnnnnnnnnnnnnnnnnnnnnnnnnnnnnnnnnnnnnnncttctgaggtcatggccccggggaaggattggatagatactattcaaannnnnnnnnnnnnnnnnnnnnnnnnnnnnnnnnnnnnnnnnnnnnnnnnnnnnnnnnnaaagtacggtgataaacgctcccagattgggctttttatcactcaattggatattgcttcaaaggcaaaaaaaccagttatcatccacaaccgtggtgcgggccaggatatccnnnnnnnnnnnnnnnnnnnnnnnnnnnnnnnnnnnnnnnnnnnnnnnnnnnnnnnnnnnnnnnnnnnnnnnnnnnnnnnnnnnnnnnnnnnnnnnnnnnnnnnnnnnnnnnnnnnnnnnnnnnnnnnnnnnnnnnnnnnnnnnnnnnnnnnnnnnnnnnnnnnnnnnnnnnnnnnnnnnnnnnnagtggaatccgaaagcccgtttatgtcccccgccacgtaccgcaACAAGCGCAACCGACCGGCGCACACAGTTGAAACCGTGGAGTTCATGGCTGAGCTCCTTGATATGGACnnnnnnnnnnnnnnnnnnnnnnnnnnnnnnnnnnnnnnngcgtgttttcaccttcctgagtgagcagcagatgcaacaacacGCCTTATATCATCCGGTTTCTATTGGCCCGTTGTCTCTCAAGGGGAATGTGTTTTTTGCTCCCGTTGCAGGCTATTCTGACAGTGCGTTTCGTTCAATTGCCATTGAATGGGAAGCAAGCTTCACCTACACCGAAATGGTTTCGTCTGAGGCGATGGTGCGCGATTCACTCAATACCAAACGTTTGATTCGGCGCGCGTCAAATGAGACGCATT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ttgcgttgcacccgcgcacctgcgcgcagtgttacgcgggagaggcaaactgggacataatcgcag</w:t>
      </w:r>
      <w:r w:rsidRPr="00412DA8">
        <w:lastRenderedPageBreak/>
        <w:t>acctcgtgcagtgcgcgcgtgGGTGGGGAGAGGTTCCCGTGTTCGGCTCAGGGGATCTGCATGCGCCTGAagacgcacgggcnnnnnnnnnnnnnnnnnnnnnnnnnnnnnnnnnnnnnnnnnnnnnnnnnnnnnnnnnnnnnnnnnnnnnnnnnnnnnnnngtcagcttttnnctgaaGGATACTACACGCCCGTGACGTTTGAGCAAAAGCTACGCGCAGCCTGGCGCGAGCTTCACCTTCTGGCACAAGACGTGGGAGAAAGCTCAGCCTGCAAGCAGATGCGCAAGCGTTTTGTTTCGTATGCAAAGGGtgagcggggtaannnnnnnnnnnnnnnnnnnnnnnnnnnnnnnnnnnnnnnnnnnnnnnnnnnnnnnnnnnnnnnnnnnnnnnnnccatgtattggtttataagttgcacggcttttcaaaccgcgtgaaaaacgtacgcttccggcgtaccccaacttactttgtcctacannnnnnnnnnnnnnnnnnnnnnnnnnnnnnnnnnnnnnnnnnnnnnnnnnnnnnngtaca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taatctcggaagaggaccc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ccaacatgtggcagaaattattcgatcctgcacccgtccatgcgacatcgcctctcgctatgGGGGAGAAGaatttatgctcatgctatccaacaactcgtctcggg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ctgtgtgtcggtcggttgaacgtactgctgttgggggcgtcgggctccatcttcgcaatactttttttattttcggttatgttccccactgcgctcattnnnnnnnnnnnnnnnnnnnnnnnnnnnnnnnnnnnnnnnnnnnnnnnnnnnnnnnnnnnnnnnnnnnnnnnnnnnnnnnnnnnnnnnnnnnnngtttctcatcttacccactTGCTCGGTGTCCTTTTTGCGTGGGGATATATCCGTATCCGGTTTGGCATCAAACCATTGAAAGTGTGGAGCATTGTCCCGTAACAGTCGAGGCAGTGGGAGATATGTCTTCGTCGTGCTAGCCTGCGTATTTGGTTATACGCGCGCCGTGCacgctgaggtttatacggaccccagcacatcgggacatgtcacgaTTTCTATTCnnnnnnnnnnnnnnnnnnnnnnnnnnnnnnnnnnnnnnnnnnnnnnnnnnnnnnnnnnnnnnnnnnnnnnnnnnnnnnnnnnnnnnnnnnnnnnngcgttcgtattaggcggtgctGTGTATGGGTGGCGGTTCTCTTATACGCCAAAAGAAAAGAAGCGCGCCGTCATGGAGCACTTTACCCTCACTCCCATTTTCCCCCTACCGCCCGATAGTCCTCAGATAAGTCTGCGTCACGTACGGACGCCGTACCCCTACATCCACTGCCGTGCAGAGTACTCATTAGACGCCAGGCACGCGACACACATGAGACA</w:t>
      </w:r>
      <w:r w:rsidRPr="00412DA8">
        <w:lastRenderedPageBreak/>
        <w:t>GAGCAGAAACCTAACGTACCAACGTGCGCAGGGCAGAGGAAGAGGAGAACGGAAAGAGGAACTAAAGGGAGTATATCATGCATATCACCGCGCGATTGTAGACGCACTACGGAAAACGGTTAGAAAGACACAGAAAAACAAGCCAAAAGAAGTAGAAGGAATGCTATACGTTAAAGACAATCCCCGCCTCTTTGTAGAGGCGGGGgaatttgtcgcagaGCTCTCACTCAGTGTCCACTTCACAAAGATAACGCCCTATAGCGTatactagtagcacgcaccgagtcctgaccgctacccgcgtgcgagcagacggttcacccgcttcacaaaatcaaccgacgaacctacGTCCATGCCttcaatgagcaaggcttgatccagaagaacaaacgcaagatcttccacaaacgcctcatccgtactttcttttagtttttgtaccagcgtatgacttgcgttaatttctaaaattggctttatctttgatttatgcgt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acgtaCAAGAGAGGCGGAGTACTGTCGTGAGTCAGCGTTTGATAGAAACGATGATAATCCTCCTCCTTCAATTCTGACTTCGGCCTTTTCCACAACGCACCCGCGTCATTGACTTGATCTACTTTCTTCTGAGTATCCGTTACCGCTCCATCCTTGtcgtactccntctgcaggtaatgcagatanatgggaaacgcgatatgaTCAGAATACTTCTTAATTACCTCTTCAAGACGCCAGCGCGTTGCAAACTCGGAATTTTCCTGGCTCAGGTGCAACACAACGCAGGTACCGGCACTACCCTCAGCAACCCCTTCAAGTACTGGGAAGGCAGCCGCATCAACCTCATCCAAGGTATAGGCATTTTGCCCTTCAGACGTCCACTTCCACACGGTGTTCTCTGCAGCTTTCTTGGTGATTACTTCTACTTTGGAAGCGACCATGAAGGCAGAGTAAAACCCTACGCCAAACTGGCCTATCAGATTGGAATCCTGTTTttgatcacgcgtcagcgtacnnnnnnnnnnnnnnnnnnnnnnnnnnnnnnnngtACCTAGATTGGCCCTCAGATCTTCTGCGTTCATGCCAATACCCGTATCACGCACAACAAGCCGTTGAGCATCTTCTTCAAACGCGATGTCTATACGCGCTTCGCAATGCAACTGCTTGTACGTACCATCAACAAGTGCCTCATACTTCAACTTATCTAACGCATCCGACGCATTAGAGATAAGTTCCCGGAGAAAAATCTCTTTATGGGAATAGAGAGAATGGATAATCAACGTTAGCAGCTGACTCACTTCAGTTTGAAACTCGTACTGAGnCATGTATCCTCCCAGAGGTTAAAAAAGATTCCATTACGCCGCGCACAGACCGCGCGCGAAGTGTAGCACAGACTATGCAGCACAGTAAACCAACCGGAACAGGTGGTACACGCTGCCCGATGAACACCAGACAAAAGAACCCGTGATTGTATAGCGCTCACACCCCATGGTATGATGGGCAGGTCATGGATTATCCGAGAAGGACTATAGCTTGTGGCGAGCTGCgcaggtgccacgtcggaacggtagttgtgctcaatggatnggnnnnnnnnnnnnnnnnnnnnnnnnnnnnnnnnnnnnnnnnnnnnnnnnnnnngtccggaatagtgcaggttatagtgagccaggaggaaaacgctagcctgtggtccacggtaaaccgcataCGGTTGGAATGCTGTCTTGCAGTCGAAGGCGTGGTGCGAGAGCGACCTCCTTCAATGATA</w:t>
      </w:r>
      <w:r w:rsidRPr="00412DA8">
        <w:lastRenderedPageBreak/>
        <w:t>AATCGCGCCCTnCATACCGGGnnnnnnnAGGTGCACGCTCGCACGCTGTACGTTCTCTCGGAGAATGCTGTGCTTCCGTTCCGCGTTGATGATGTTGTGCATGCGCACGAAGATATACGCTTAAAATATCGCTACCTCGACCTGCGCTCTCAGCGCATGCAGGAGCGCATTGCACTGCGCTCACGCGTTGCCCTGGCCATACGGCAGTTTTTAAGTATGAAAGGTTTCATCGAGATCGAAACTCCCACCTTCATCTGCTCTACCCCCGAGGGGGCACGTGACTTTGTTGTCCCTTCCCGAGTGTGcccnnnnnnnnnnnnnnnnnnnnnnnnnnnnnnnnnnnnnnnnnnnnnnnnnnnnnnnnnnnnnnnnnnnnnncgctatttccaacttgcccgttgctaccgagacgaggatgcacgagGCGATCGTCAGCCAGAATTTACCCAGATAGACCTTGAGATGAGCTTCGTTTCTCGAGACGATGTTATGCGGGTGAACGAGGATATGCTTCGGTACGTGTTTAGAACCAGCATCGGTGTCGAACTGCCTACCTTTTTTCCTCGGCTTACCTACGCGCAGGCGCTAGACCAATATGGAACAGATAAGCCAGACATGCGCTTCAAACCggtcctnnnnnnnnnnnnnnnnnnnnnnnnnnnnnnnnnnnnnnnnnnnnnnnnnnnnnnnnnnnnnnnnnnnnnnnnnnnnnnnnnnctcgtncttccgggcnaggcacgttgctacagccgtaggcaaatcgaagcgntggagtctatcgctcgagcacatgaggcgcaccaccttttttggcttaaggcaaccggtggaggcctcgaggggggtancgcaaggttttttgcaggggnnnnnnnnnnnnnnnnnnnnnnnnnnnnnnnnnnggatgaagncctgttgctctttgtcgccgattgccggcaccgcgtgtgctgcgtcgcactcggcgcagtgcgcaGCGCTCTTATCAGGGACGAGTCGTTCCCAGAGAAGGAGTTGTTTTCTTTCGTGTGGATCGTTGATTTTCCCCTCTTTgaatggaacccagcggaaaacaagtgggaccctgctcatcacatgttctctgctcctcaggaacaGTATCTTGAgacgctcgagcaagatcccggttcggtaaaaggtgacctctatgatttggtgctcaac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AGAAGGCATTTACGCGTAACCTGGTCTCAACGCTCATCTCGGGATCTATGCTCTTTCGTGCGCGTACCCgcgtccacgtgcaggannnnnnnnnnnnnnnnnnnnnnnnnnnnnnnnnnnnnnnnnnnnnnnnnnnnnnnnnnnnnnnnnnnnnnnnnnnnnnnnnnnnnnnnnnnnnnnnnnnnnnnnnnnnnnnnnnnnnnnnnnnnnnnnnnnnnnnnnnnnnnnnnnnnnnnnnnngcattgcgccgtatcaagtcgtcgccctctgtggtgcctttgctgcaggcacgctcgtggtcaagccgagtcacaccctttctcaccgTGTATTTCCCGCGTGTATTGGCGCAGTAGGAGGCATGATGACGGGAGCTGCGCACACGTGCGTacgctaccTCTCCACCCGTGGCGTAGAGAAGTTCTTGGTTATCTTTTTCTTTTCCTTCGGATCGCTGCTATTGCTGCTCCCTGCATTTatnnnnnnnnnnnnACCGATGAGCTCACCGCAAGTGCTTACGCTGTGGGCCGCAGGAGTGGCAGTAGCAGGtgcacagttttttctcactgttgcgTATCGATACGCGCCAAAAAAGTCGATTCCAATTGACTATACCCACATCTTATTTTCGACGGGCATCGGTTTCTTGTACTTTAAAGAGGTGCCCGACCACnnnnnnnnnnnnnnnnnnnnnnnnnnnnnnnnnnnnnnnnnnnnnnnnnnnnnnnnnnnnnnnnnnnngAAAgaacccaccgtgccgtcgcacacacgctagagccgatggcacgcacgtacgcgaagcacatggtctaccccatgcttagatttttctcggtaaaagaatgagncaggtgcgcgtgacgtgcacaggancttccaccgcgtatttgccnnnnnnnnnnnnnnnnnntacagcgacaacgtggagaaaatcctttctcgcaagcagccgccctgaggggcgctggtactgagtaaaatcgtagctcacacctataacacgacgaccaccaagcggtaccgtaatgcgtccgttaatgtcggtacggtacgtttcatgcnnnnnnnnnnnnnnnnnnnnnnnn</w:t>
      </w:r>
      <w:r w:rsidRPr="00412DA8">
        <w:lastRenderedPageBreak/>
        <w:t>nnnnnnnnnnnnnnnnnnnnnnnnnnnnnnnnnnnnnnnnnnnnnnnnnnnnnnnnnnnnnnnnnnnnnnnnnncgcggttttacatgcagcgacacacacccccaccgtaagcgccacagccagaaaaaatgctnnnnnnnnnnnnnnnnnnnnnnAGGTAACGGAGATTGCCGCACGCGAGGTTCTTCTCG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ttcttaaagaaaagggaattaccgcgcttgagcgaatcacaGGTATCTTGCTGCTCATTCTTTCCATCCAGATGTGTGTTGAGGGAGCCCGGGGCATTATTGCCACTTCCTAGCAAGAAGGAAAActacccgctgcgtacgtgcgggcnnnnnnnnnnnnnnnnnnnnnnnnnnnnnnnnnnnnnnnnnggtnnnnnnnnnnnnnnnnnnnnnnnnnnnnnnnnnnnnnnnnnnnnnnnnnnnnnnnnnnnnnnnnnnnnnnnnnnnnnnnnnnnnnnnnnnnnnngtagtggccgggacgcacctcttccagagagtacatgaatGGATCCCAGTTGTTAAACGTACCTGCAAGGTGGATAGTCTGTCCCGCTGCACCCTGGTACACAAACCGAGTGCCCGCGGCCGTATGCTGGGTTTGATACGATTCGTGAGACGGCACATCGAGGTAAGAAATGGACATGCCATCGCGGTGATCGTAGCTTTCGAAGCTATTTTCAGGATCGGTAGTCCACAACCCnnnnntcacaagcnnnnnnnnnnnnnnnnnnnnnnnnnnnnnnnnnnnnnnnnnnnnnnnnnnnnnnnnnnnnnnnnnnnnnnnnnnnnnnnnnnnnnnnnnnnnnnnnnnnnnnnnnnnnnncgggcggtacccttcgngctcaaacgcgataccnnnnnnnnnnnnnnnnnnnnnnnnnnnnnnnnnnnnnnnnnnnnnnnnnnnccgaggcgcttccacgcgggaaatagactcgataagcgcgcgGCGCTGCGTCGGATCAAGTCCAGCCGCGCAGAGTCCGACAGCACCAGACAAAACGAGCATGACACCAAGCGCACATCCTCTCATCGAGTTTCTCGATCCTCCCCGGCAAAGCGCACCACCACGAACACACCCCCATACCACCGGTCCTGGCgaactcgcnnnnngcgcggcacacccgaaacnnnnnnnnnnnnnnGCTTCGGGATATGCATGCGCATGCTAAAGGGAAACCTGTCCTCCTGGCAGACTTCACTCCTCCACAAAAAAAACCGATACGAGGGCGGGGAGTATAACGCGCAATGCCGAGTGCACAACACCTGTCAGAGTTTGCTCGCGAGCTCAAGACTCTTGGGAATGAGCCAGACACCCTCAAATCTTGGGGTACTCTGTACGATGACCTACCACCTCCTGAATCTACCCCCGACGGGGCACAGCCTGCGCCCnnnnnnnnnnnGCAGTnCGCGCCTGCATCCGCGTCAGCTTCTGGCCCTGTGTCCGCACATGGGCAGCGCCCCTTTGAGCCTGACACAGAAGCATCGAGCGTTGCCTCGGGAGAGGAnGTCGTGCAGGAAGATGCGCACGCACCACAGACTCGAATGCATGACnnnnnnnnnnnnnnnnnnnnnnnnnnnnnnnnnnnnnnnnnnnnnnnnnnnnnnnnnnnnnnnnnnnnnnnnnnnnnnnnnnnnnnnnnnnnnnnnnnnnnnnnnnnnnnnnnnnnnnnnnnnnnnnnnnnnnnnnnnnnnnnnnnnnnnnnnnnnnnnnnnnnnnnnnnnnnnnnnnnnnnnnnngtgcaggaggaagacgccggatttaaccagatgcctgcgacaggagggcaaaccagcgagaatcaacaacactttgacgcattgctcgcCTCTCTTGATCTTGATTCGGCAAATGGCGAACGCGTGGTCCCCGAGAATGCAGATGAGTTCGccgctcaggtacctgaatcccttctagaagggttgcatccagaagaccaagagacgaaacgctcgcaagaggaacctgtatcctatgacnnnnnnnnnnnnnnnnnnnnnnnnnnnnnnnnnnnnnnnnnnnnnnnnnnnnnnnnnnnnnnnnnnnnnnnnnnnnnnnnnnnnnnnnnnnnnnnnnnnnctgagcaccccacgcagacgcaggaaacgggtaccacctcgccacaatcgcagactgtgcacgctnnnnnnnnnnccctagggcct</w:t>
      </w:r>
      <w:r w:rsidRPr="00412DA8">
        <w:lastRenderedPageBreak/>
        <w:t>AGTGCCTCTGATCCTAATTTTTCCCCTGGGTCTGCGGataacttggtcgcccaattccccattgaagaaagcgtgcaGATACCTCCTTTCCCCGCTGATGGCTTTGAACTTCCCGGTAAATTCCAAGAATTTGCGAGAGAATCTGAGAGCCCCTATTTCnnnnnnnnnnnnnnnnnnnnnnnnnnnnnnnnnnnnnnnnnnnnnnnnnnnnnnnnnnnnnnnnnnnnnnnnnnnnnnnnnnnnnnnnnnnnnnnnnnnnnnnnnnnnnnnnnnnnnnnnnnnnnnnnnnnnnnnnnnnnnnnnnnnnnnnnnnnnnnnnnnnnnnnnnnnnnnnnnnnnnnnnnnnCGCCAAAAGCGGTTGCTACTCAACTCGAGCACATTCTAAAAAAGCCGCTGCATATTCCCAGAAAGTTTGAACGCAAGTCAGCTGCCGCACACGAACGCGAGAAGTCTTCCCTTCCCtacatc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aggggagcattgaatatgcgcacatgctctgnaatgagctgcgcaaatacgaacAGGCAGAAACGACACTGCGTCGGCAGGGACTCGACCATCATCCAAATGATCCTGATATCCTCAGCGCACTCGGAGACGTATATCTAGAGTGGGCnGAAGAGGACCCTGCTCAATACGAGCAGGCTCGAAAAACATACCAATCACTCATCGCTTCCCACGGCACGCGCGATGCGTATCTTGCACGCATGATGCGCTATTTTATCAGAACAGATCAGCTCGCGCAGGTACTTCctcttnAGGCACACTTTACCAATACGCGCGCTAGGATCGCTCCTGAAGATTTGACAGAACTCAGTGGATACCTTTTAGAGAAACGCTATGAATCTCAACCCAGTGACTCCCTTACATTGCAGTCAAAGATTGAGGATCTGCGCGCATTACTTGAGCGGGCCTTTAAGGCGGATCCTATGTCTGCGGATGCGGCTTATTACCTTGGAAAATTCTTTGTCTACAATCACCGCAAGGACAGCGCGCGGGAACTCCTTCAGCAAGCTGTCAACCGTTACCCGCACATGCCACATTCCACAGtcaGGCGTACACtgcgtgaaattgacgcgatgcgcctgctcGGTACGTTACTCCTGGAGGAAAAGGGACACGCTGCTGCCCGCGAAATATTCACCCAGGCACTTACGCGCTATCGCAGCTATATCGTAATGCGTGACCTACCGCCGCATCGGACTATTGGAAAACTGTACCGTGACTATGCAGATATGGACTACTTTATCTACAAAAACTATGACTCTGCGTTGGAGCACTACCAGCATGCGCGGGCGCAGTTACTTGATACTCCTGAGGTTCAATACAAAATAGGGTATATTCAGCACAAAAAAAACAACTACCCcgaagcgattcgggcaatgaatgcagcgtacgagnnnnnnnnnnnnnnnnagcaccttttatatggattcgGCACCCTGTTGTGTAAACGTGGTGACTACTTTGCTTCCCAGGGGTACTACGAGCAGTTACTTGAACTGTTAGATGCGCAGCGTACAAGACGCGGTGTCATGCTCCCCCACATAGAAAAGGCGGACGCCGCGTTTGTTGATTTGTACATGCGCACGTGTAATAACCTGGGCGTAGTATTGCACCGTTTGGCAACGACTCATGGAGATTCGCGGAAAAATGCACGGGCGTTAACTCTGTTTGCAGAATCCTCTC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GCCTAGAGGAAAGGGGAACGATCCAGTGAAAAAAAAGGACGCTTTCGTCGGTACGATCGGCTACGACGGTCAACGGGCAGTAGTGGACAGGGCCCGCGTGCTGAAGCACAGCAGGAGTTCCCTGCAGGAACTTCTCAGTGCGGGGGCCTTCCGAGAGGCGGCTGCCTGCGCCGTTTGGGAACGC</w:t>
      </w:r>
      <w:r w:rsidRPr="00412DA8">
        <w:lastRenderedPageBreak/>
        <w:t>TCGACAGAAGCACTGGAGGCCGTCGCCTCCGCCTACAACGCCCGCTCAGGGAGCAGGTACAGCGcgcaggacatcgcaaaagttttcggcattgcctccnnnnnnnnnnnnnnnnnnnnnntccnctagccgcctcctcctttgctgaagatcctgcaccccctcaggctaagcctgagggggtgcaggatttcccactaccaactttccTGGCGGATAACGTAATCGTGAAACCTTCCCCTTTTCAGCGCGTGCTTTACCCTCTCTAGGTCcgcggggcgtatccccggcagcaccacgcgcacCGCGTGCTCTGTTCGCTCATATGAAGGATCAAAGCCCGCCTCGCGCAGCTTAACTACCAAGCGGAGCGCATTCTCCTCACGAACAAAGGCTCCCAACTGnnnnnnnnnnnnnnnnnnnnnnnnnnnnnnnnnnnnnnnnnnnnnnnnnnnnnnnnnnnnnnnnnnnnnnnnnnnnnnnnnnnnnnnnnnnnnnnnnnnnnnnnnnnnnnnnnnnnnnnnnnnnnnnnnnnnnnnnnnnnnnnnnnnnnnnnnnnnnnnnnnnnnnnnnnnnnnnnncccnnnnnnnnnnnnnnnnnnnnnnnnnnnnnnnnnngcgtacgcgacAGGCGGCGCACCATACTCCGAAGCGGGGACATCCGTTGTATTCGCCACTCCCGGCACACCCGGAGTTCCAGCCCTCCTTCCGACAGGAGCTGGCGGTGGATTAtgaggatccgcatacatgacaggcgcactggacgtgnnnnnnnnnnnnnnnnnnnnnnnnnnnnnnnnaggtaagacaccaggagaagtctgcctatcgttgcgttGCTGTGAAGCGTGCGCATTCGGATCTGCCTTGTGTATGGAGACGCGCGCCACCCCCGCGTTCAGCATGTCTAacgcaacagctgcagcctttgacacgtcaatctctcTATTTGCAGCGTAAGGTCCCCGATCATTGATGCGCACGATTACCTTTTTGCCGTTGTCCAAGTTCGTCAACTCCACAACCGTACCAAAGGGAAGCGTGCGGTGCGCGGCAGTATACGCGCTCATGTCAAAAATCTCCCCACTTGCGGTAGGTCTTCCGTTAAAAGACTCCGCATAGTAGGAAGCATACCCTTCCGGAACGATTACCTCGCCGGCTGCAAAAAGCATCTGCACGTTCCACAATACTGCAGCCACTGCAACGACACGCTTGTCCATCATTCAACACtccttccaaaggcttcacccgagcaaaacgatgcttcacaagacnnnnnnnnnnnnnnnnnnnnnnnnnnnnnnnnnnnnnnnnnnnnnnnnnnnnnggncgcagtgnnnnnnnnnnnnnnnnnnnnnnnnnnnnnnnnnnnnnnnnnnnnnnnnnnnnnnnnnnnnnnnnnnnnnnnnnnnnnnnnnnnnnnnnnnnnnnnnnnnnnnnnnnnnnnnnnnnnnGGTAAGTAGCCGGGAGGTCAACATATACAGTGATTCGCACTGCCACCTTGCGCTGCTTGTAAAGCAAAGTGAGGATCCTCAATCCCTCTTCAGACAGCTGGACCTTGCACGCTTCCCGTTTCTCATGGAGGTCGGTACGCGCGCAGGGGATTATCAGGAAAGAAAGGCTCTGCTCCTGCAGGCCTGCGCGGGGCGCTCGCTTCCTTCTTGTCTGCACTTCTCTGTAGGGGTTTGGCCTGCGCCGGAGCCCATTGCGCATCCTGAGACAGCCCTTTCACTGCTTCGGTCAGACGTGCGTGCCCTGTGCGCAGAACAGGCGCCCTACCGAGCCTTGGGTGAATGCGGTCTTGACCGACACTGGAATGGCCCtcaggtagcgtgcaaagcacggaaaggatctggtgtgcgcggtacaccagatcttgatgcnnnnnnnnnnnnnnnnnnnnnnnnnnnnnnnnnnnnnnnnnnnnnnnnnnnnnnnnnnnnnnnnnnnnnnnnnnnnnnnnnnnnnnnnnnnnnnnnnnnnnnnnnnnnnnnnnnnnnnnnnnnnnnnnnnnnnnnnnnnnnnnnnnnnnnnnnnnnnnnnnnnnnnnnnnnnnnnnnnnnnnnnnnnnnnnTCTCTTGTGCAGGCACACTTACGTACGCAAAGACGACATCCGAACTTCTCGCGCGCGATGCGCTTATTCGGAGTATCCCTCTGGnnnnnnnnnnnnnnnnnnnGGACACTCCCTACCTCGCTCCAGTACCGCATCGAGGAACACACAACagaCCCGAGTATGTCCGACATACCTACGCGTTGGTAGCAAACATCCTTGGTAtaagtgagaaggctttagcacagcacgtgtttgcaaactgctgtgccctttttgaagcgcaagaaccgacagaagcatgttcccaagcgcatgcccccacacnnnnnnnnnnnnnnnnnnnnnnnnnnnnnnnnnnnnnnnnnnnnnnnnnnnnnnnnnnnnnnnnnnnnnnnnnnnnnnnnnnnnnnnnnngtatgagcaaaatacctcttatcagtacggttacgtctacca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gcactggagcacggaaactgcggcattagctacgacgaaaaaacagagtggctcgaacagcgcaaggatatctttgatttgattgctctgcgcaagcaggacccgcgcattagcgcgaaaaaaatctatatttcctatgac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GTATCAGTAGGCGAAGGCACACTGGTAAAGATATCAAAGATGAAGTTCATCTCACTGATTGAGGATCATCCTCACTATGGGATCTACCTCGCACGCCTGCTTGCAGGTAGACTTGCCCATCAATCGCGCGAGAGCGCGAAGCTTAAAAACACCCTGACCCTTCTCGGTCAACGAACACCCGACACCGGCGCACAAGCTAnnnnnnnnnnnnnnnnnnnnnnnnnnnnnnnnnnnnnnnnnnnnnnnnnnnnnnnnnnnnnnnnnnnnnnnnnnnnnnnnnnnnnnnnnnnnnnnnnnnnnnnnnnnnnnnnnnnnnnnnnnnnnnnnnnnnnnnnnnnnnnGATGTAGCGCCAAAAGACATTGCGGACCTCTTTGTCCAGTTTCTGGATGCCCTCGCTTTCCTTCAGGAGCCAGGTCGTGTAATCGGCAATAAAATACTCCTTTACATCACCCCTTAATTTTTGGGGTTGAAACCACTGATAATAATtccccgtcaagccctcttccatccagtaatacgaagccnnnnnnnnnnnnnnnnnnnnnnnnnnnnnnnccgtcgcggtaataactgcacgcttcaagctccttccatacataggcaccgcaacgcgtccacggcttgtcacnnnnnnnnnnnnnnnnnnnnnnnnncaacaaaatcctatgtccccataagaaggcaacagcaccacgaatggcggaatnnnnnnnnnnnnnnnnnnnnnnnnnnnnnnnnnnnnnnnnnnnnnnnnnccttcaatccaagccataattttcaATACATTTTCCCGCGTGCCAATCTcatgctccgcagAACGGAAATACTCTCTGGACAAGAGGGGGAAATGGTTGCCCTGGCGCCCGCAGCTCATCTTTATCATTTGGCGCACGGTATCGTACTCCGTACTCACTGCTGAACTGTTCtccgcnnnnnnnnnnnnnnnnnnnnnnnnnnnnnnnnnnnnnnnnnnnnnnnnnnnnnnnnnnnnnnnnnnnnnnnnnnnnnnnnnnnnnnnnnnnnnnnnnnnnnnntttaacaattcatggatctccgagattccttgcttctgcgcctcgttgaaacctgctgtcaccccagggagaccttcaatggattcgtgcacgaaaagacgcgaaattctGTTCTTCACctcctcttccacacgggcacgctccgccgnccnnnnnnnnnnnnnnnnnnnnnnnnnnnnnnnnnnnnnnnnnnnnnnnnnnnnnnnnnnnnnnnngcgtgcgacatcgtctttcctttttacttgcacttcgtcggtgcttnnnnnnnnnnnnnnnnnnnnnnnnnnnnnnnnnnnnnnnnnnnnnnnnnnnnnnnnnnnnnnnnnnnnnCTATTCGTCTCAATAATCCGCGCGAAGATATCTTTCtgGGATGCGGTCAACAAGGTAGGAAGCAACAGTCCATAGCGCAATGCGTAACGCTTTTCCATGCACGCCGACCCACCGCCGATTTTCCCCGATATCTGTGCCATTAATTGCCAGTAACTGCTAATAAGctgctgccggcacacaGAGCGATCCtttaagtcagtggtggacaaatagcgcgccaaagccgcatgcgCACGCTGCCCAACTTCCAACTCATCCGAAACGACACGTTTATAAAACTCTGCTGACTCAAAAAACTGGTGCGGGGTCTTGCTTTGAAACTCAGTAACCAAGGGAAAACTACGCTCAGAAAGATCAACGTCACTCGGATCTCGCGTCCCGGTAGGCGACATCgctgtacccttccctgcagaagaatgctcagacggcACACCCTGCGGCGTATCTT</w:t>
      </w:r>
      <w:r w:rsidRPr="00412DA8">
        <w:lastRenderedPageBreak/>
        <w:t>GCAGCAGAGCTAACAGATCCGGATCTAAACCtnnnnnnnnnnnnnnnnnnnnnnnnnnnnnnnnnnnnnnnnnnnnnnnnnnnnnnnnnnnnnnnnnttgcatgccatgcaagcgctctaaccaactgagctacatccccaaaaaccggcgccaaccgtagcaaacaacgctnnnnnnnnnnnnnnnnnnnnnnnnnnnnnnnnnnnnnnnnnnnnnnnnnnnnnnnnnnnnnnnnnnnnnnnnnnnnnnnnnnnnnnnnnnnnnnnnnnnnnnnnnnnnnnnnnnnnnnnnnnnnnnnnnnnnnnnnnnnnnnnnnnnnCACAGGGACTGCAGAAATTCTTCACCGTACGTGGCGCTCCGCTTCAAAACTCTCACCGAATACTGCCTGCAATGTGATTCTTTCGCTGCATGTGCtacnnnnnnnnnnnnnnnnnnnnnnnnnnnnnnnnnnnnnnnnnnnnnnnnnnnnnnnnnnnnnnnnnnnnnnnnnnnnnnnnnnnnnnnnnnnnnnnnnnnnnnnnnnnnnnnnnnnnnnnnnnnnnnnnnnnnnnnngtacgatacgtcgccatcacatcaagctgcatgcgcgcggtgtcttcnnnnnnnnnnnnnnnnnnnnnnnnnnnnnnnnnnnnnnnnnnnnnnnnnnnnnnnnnnnnnnnnnnnnnnnnnnnnnnctctaaaaacgtttcgaatgtcggtagtaccgaaagcaccccnnnnnnnnnnnnnnnnnnnnnnnnnnnnnnnnnnnnnnnnnnnnnnnnnnnnnnnnnnnnnnnnnnnnnnnnnnnnnnnnnnnnnnnnnnnnnnnnnnnnnnnnnnnnnnnnnnnnnnnnnnnnnnnnnnnnnnnnnnnnnnnnnnnnnnnnnnnnnnnnnnnnnnnnnnnnnnnnnnnnnnnnnnnnnnnnnnnnnnnnnnnnnnnnnnnggatcactcatcgcgacatccaacaaagcactaacctcgtcgctgatcgttccgccgagttccgtatccctgtgtgcagcaatcggtccnnnnnnnnnnnnnnnnnnnnnnnnnnnnnnnnnnnnnnnnnnnnnnnnnnnnnnnnnnnnnnnnnnnnnnnnnnnnnnnnnnnnnnnnnnnnnnnnnnnnnnnnnnnnnnnnnnnnngagcgcaacgccagcttcatcgtaggaacatacgcgcgTTACTAACTTTTCCGCCAATGCGGTGCGCGCACCGTCTCCGTTATACTTCTGCAGGAGCTCAAGGCGACGATCCGCGTAACGGGCAAGATGCTGCACCTCTAGTGCTCGA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ccaaccactcatattggacagatcgaaaaaaacggACTCAATGCGTCGATCGGTGGCTGCGTTGCGCAGCGCCTGGGTAATATCAGAAAGAAGGATCGCCGATCCCTTTGGGTTCAAGAACACGGTGCCCAAATTAACACGCGGCCGTTGCTCAGTAACAACGCCAACCGGTCTCATCAGCAACACnnnnnnnnnnnnnnnnnnnnnnnnnnnnnnnnnnnngctacggtcaccaactagcactttgaaaaacaagaacaacaaaagnnnnnnnnnnnnnnnnAAACTGACCAACCGAACGGCATTTAACCCACGAAGCAGCCTCCTAAAGAGAACTCTCAATGAGTACATTGTAACCTCCACCTCATGT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agacaagacacagcgcaaaaagcacccccatggagcgacttttcagacccatttcgatgtaataggcgggaccacctcgaaaaccacacgcagtacgcgttttgtatgCTTGGGCGagcgtactttcgacaaaggcacttgcagcgccaaannnnnnnnnnnnnnnnnnnnnnnnnnnnnnnnnnnnnnnnnnnnnnnnnnnnnnnnnnnnnnnnnnnnnnnnnnnnnnnnnnnnnnnnnnnnnnnnnnnngaaatcatnnnnnnnnnnnnnnnnnnnnnnnnnnnnnnnnnnnnnnnnnnnnnnnnnnnnnnnnnnnnnnnnnnnnnnnnnnnnnnnnnncAGCCAGTCTTTATGGTAAAAAAGACACCGCAGACGACAAGCCACCCGACGAGGATATAGGAGTGCAAAGCATCGACAAGGCGGATAAGCAGCGCCTGAAACGCGGTCATGGAAATTCCTTCCAACTTCAATGGGTAAAATAGGCGCAAAGCaCGCCCGTCCnnnnnnnnnnnnnnnATCTTACCGTTACAAGATATTGGGTCGCGCCTGTTTCCTCCCCTCACTCGGCTCCTTCTGTCGGGGTCGGTAGCCTGCAGGGCGTGCAAGCTAACAGATTAACtgttcaggacaatgcatggaacgnnnnnnnnnnnnnnnnnnnnnnnnnnnnnnnnnnnnnnnnnnncTATTCGTCAGTGCAGTGCTCCTGACCCTGTCCACGTTTCTTCCCCTTTTTAccttgcaccgagcatcacactggttcttcgtacctggcactctcctttacgaaacgtacgCTTTCTCCTCCTTGCTCGTGCCGCTGTTACTCTTGCACACAGCGCTCCTCTTGTTTGTCGGCGGACGTTCGTTACGGGCnnnnnnnnnnnnnnnnnnnnnnnnnnnnnnnnnnnnnnnnnnnnnnnnnnnnnnncacggtctctacgcgctacgacgcgcactcgctgcacggtcaatnnnnnnnnnnnnnnnnnnnnnnnnnnnnnnnnnnnnnnnnnnnnnnnnnnnnnnnnnnnnnnnnnnnnnnnnnnnnnnnnnnnnnnnnnnnnnnnnnnnnnnnnnnnnnnnnnnnnnnnnnnnnnnnnnnnnnnnnnnnnnnnnnnnnnnnnnnnnnnnnnnnnnnnnnnnnnnnnnnnnnnnnnnnnnnnnnnnnnnnnnnnnnnnnnnnnnnnnnnnnnnnnnnnnnnnnnnnnnnnnnnnnnnnnnnnnnnnnnnnnnncccccagaggggcaattctccacggaagttcccctccaggggggagaatttttgatttctgaggcagaggtgcagcctgccacgcaggtggcagcgtgtggcGGnnnnnnnnnnnnnnnnnnnnnnnnnnnnnnnnnnnnTTCTCAGGCTCCATTCCCCCTGCTCCCAGCGCCCGGGCTCATTCAGAGTAACCTTCCCTCAGACGTTCACGCCCCCGCGTCACCCGGGTCTTTGCCGTCTGTCATCCCTGCACAGGCACnnnnnnnnnnnnnnnnnnnnnnnnnnnnnnnnnnnnnnnnngcccccgcngaaacccttattcctgcgcaaga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GTGCGCATCGTCGCTCCCATTCCTGGAAAACACGCCATAGGCGTGGAAGTCCCTAACAAAAAACGATCCCTCGTTACATTCAAAGAACTGCTCCATACGCGCACAGCTGACAGCAACCGTATGGCCATCCCTGTCAtccttgGCAAAGACGTTACCGGCGAACCACAGGTTATCGACCTTGCCCnAACACCTCACCTGCTCATTGCAGGCGCAACTGGGTCGGGTAAATCAGTATGCGTAAACGCGCTCATTCTCTCTATCCTGTACCACAAGTGTCCTGACGAAACCAAACTTCTGCTCATTGATCCAAAAATCGTAGAGTTAAAGCTCTACAACGATATCGCCCACCTTCTCACTCCTGTCATCACTGAGCCCAAAAGAGCACTCCAAGCACTACAGTACATCCtgtgcgaaatggagcgannnnnnnnnnnnnnnnnnnnnnnnnnnnnnnnnnnnnnnnnnanctacaacnnnnnnnnnnnnnnnnnnnnnnnnnnnnnnnnnnnnnnnnnnnnnnnnnTTA</w:t>
      </w:r>
      <w:r w:rsidRPr="00412DA8">
        <w:lastRenderedPageBreak/>
        <w:t>TTATCATTGATGAATTTGCAGACTTAATGGTTGCCTCTGGCAAAGAATTAGAAACGAGTGTTGCGCGTTTGTGCGCGATGAGCCGTGCAGtaggcatccatttggtacnnnnnnnnnnnnnnnnnnnnnnnnnnnnnnnnnnnnnnnnnnnnnnnnnnnnnnnnnnnnnnnnnnnnnnnnnnnnnnnnnnnnnnnnnnnnnnnnnnnnnnnnnnnnnnnnnnnnnnnnnnnnnnnnnnnnnnnnnnnnnnnnnnnnnnnnnnnnnnnnnnnnnnnnnnnnnnnnnnnnnnnnnnnnnnnnnnnnnnnnnnnnnnnnnnnnnnnnnnnnnnnnnnnnnnnnnnnnnnnntacgcgcgtggggaacgcctgagtatcttgatg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GAGGCTGCCGGAAGGGTAGTCAGTGACTGCGCGATGCGCGCCTTCTTCTCAGGAAGGGCGGCAGAATGCAAGCAGGCGATACCCTGCCCTTTTATTCCAACGCCGATTACCAGCCTCACAGGAGGAAGGGTGTCTGCAGTGCGGCGCACCGCGCGGATGTACAGCGGGGAGAGACAATGATGAGAGAGGACGTACGGATGCACGTATTGAGAAGAAGGATAAGTTTCCATTACCGCGTAGATCCACTCAAAGGCGATAGTTTCGAGAACAACTGGGCAAACAACAGTTGTGATACAATGCAACTACAGGATAAAGCGGGACGGGTGCTGTATGGCGCGATGGTACAAACCGTGGCGAATTATTGTTTCGGGCGGATGGCACCGGGGTCTGGGGTGgcacatggggaatcggttgcgccgggggcatttgtagtgcgttGCTTTGTGCCTGCCCGCGCGTTTCATGGACGGATACACGCAATCACACGCACATGGGATATGGATGGAGAGTGGATTGATCGGGAAGCGATGCAAATATCTACAGAAGGATATCAGACCGGTCGGTGGTTAATACACGACCGGTGGTCAGAAAAGTTAGGGCGCGACACGAATTATGCGTGGagtgcagggtgct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caaaaggaagcacaaaatcatgcttctggtgcgccacgtcctgcgcactaccacgcaatACCACCTGCtgccccacgtgcggcttttgtaaaaagcgcactgcgaaaaACGAAAGGCGCTCACGGGCTGCATCCACAGACTCCTGATACGCTGCAGGCACCGCAATGCGTGAAAGTGCAGAGGGGATTTCGTCTGTAAAGGACTGCAACAGCTCATCGCTCATTTCCTCTGAAACAACACCCTCTGCGCGATATACGCGCGCAACTACATCAGATACCTCACCGCGAAaaccaaacacaatgcaatcaccttgCAacgcgtaatgcacaagcgccacttcattgcccgcagttttcataacgtgtacaaagtcccgcgcagaaga</w:t>
      </w:r>
      <w:r w:rsidRPr="00412DA8">
        <w:lastRenderedPageBreak/>
        <w:t>acagccgccgtagagcagcacactCAACAACCCTGCGCATAAAGCACGATGCAGATCCCACATGACGACATGCTCCCTCACCAAAAATAGGCTAACGCCCATTATATCACACGTAAGCCATACCCCACCCTCGTACGATTGCAAGAACCCATAACCGTTACAGACGACACGCCTCTACCATGTACCGAACTGATGCTCCATCAGGGGCATATCCGTGCTTTTCAACAACAAAAATCAAAGCGTCCTGCTGCTCATTAATAAGTACTTTTTTTAAGGCGTAATTTTTCACCCCCGGTCGCACATAGCCGCGCTGCCCCACCACACGCGAAACTTTGCTTCCATTCGGTCTTGTCATTTCAACCGTCAAATAGAACGACACACCCAGCTctgttgnnnnnnnnACATGCATAACCACCACATATTCTACATTCGTTTTAAAATCTCGAAACAGTAGCGTCTCTTCCCCCATCCGATCCTCAGCCTGCACGTACAGAGtacgccccaaacgcagcgcagnaatatctgcacgttGCAAGAGAGATTGCGCGCGGTTCTGCAACGCAAGAAAGACATCCATGCTTCGTTTGCCTTTTGTTTCTCGCGTCGGCGTTGTGCGCACTACCCCTCCCTGCACAAAACGGTTTGATTCTACGTCCACCACATAGATATCCGCATACGCctgatannnnnnnnnnnnnnnnnnnnnnnnnnnnnnnnnnnnnnnnnnnnnnnnnnnnnnnnnnnnnnnnnnnnnnnnnnnnnnnnnnnnnnnnnnnnnnnnnnnnnnnnnnnnnnnnnnnnnnnnnnnnnnnnnnnnnnnnnnnnnnnnnnnnnnnnnnnnnnnnnnnnnnnnnnnnnnnnnnnnnnnnnnnnnnnnnnnnnnnnnnnnnnnnnnnnnnnnnnnnnnnnnnntacgtcctccgCGCCCGCAGCTTCGGCACCTTTCGCCAATCTCCTTAAGAAGACTCCTGATCGCAGCACAACTTTACATAACACGCATGCACCGCCTACAATGGCCCGGTGACCATCGCTGGACGAAACAAAGTCGTCGCGTTCTCCATCGTACTTTCCGCCCTGCtGTGCAGCATTTCCCTTTTACAGGCCGCGTTCGTGCTATCTGGTGGTTCACTCCCACAACTTGCCGTTGCGCGCGTTCCTCCCCTGTTACACACCACTGGCCGTGCGTTCATGCATGTGCnCACTTTCTnGCTACCGGAAGCAGCTGCTCGCTCGCT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gtggcatttttgcgaaaaagacactcacacgacaggaaggggccgttgtctttgtgctgtgcacggtggcgtttcttattag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agcgcctgtatcgttggactcttcttgctgaacaccgcaagcgtgttcttTATCCGCAGCGTCCACCGGGTACACATATGGCAGTAGTCACTGCGGTAGAGATCATGCTCTAAGCCTCCGAGCAATCAAGTGGCCGGCGCCCACGCAGGCTGTGCGCCAATGTCGTTCGGTCGATATATTCTAAGTCCCCCCCTACGGGGATACCAGACGCTAGACGCGTTACTATTACCGGAAAGTTTGCAAGGATTTTTTGCACATACAAGGCGGTGGTATCCCCTTCCACnnnnnnnnnnnnngccagaataacttcccgtactgaactctcttgcaaccgtttcagcaacgccgcaatacggagctggtcaggaccgnccccctnnnnnnnnnnnnnnnnnnnnnnnnnnnnnnngaataaaccccgatactcccccacacccgccatcatttnnnnnnnnnnnnnnnnnnCCACTACACAAATGATGCCTCGGTCCCGAGACGCATCCGTGCACnnnnnnnnnnnnnnnnnnnnnnnnnnngcaccgcagcacacacaccgatatnnnnnnnnnnnnnnncacgcaatcccgcgcgcaagaacctgcgcttcagcggggtcacgtttcaaaaggtgataggcaaggcgcGTCGCCAGCTTTACTCCAATACCCGGGAGACGAGATAAATGCTccactacttcttcaatc</w:t>
      </w:r>
      <w:r w:rsidRPr="00412DA8">
        <w:lastRenderedPageBreak/>
        <w:t>gccggnatcatcacacatccccnnnnnnnnnnnnnnnnnnnnnnnnnnnnnnnnnnnnnnnncttcctacccgtctgtcgctACTCAATACGGAGTACGCACAGCCCCTGCTATTTTCCCCTCCCCAGGTACACACCGTGCAGTACCTTCATACACACGCACCACGTGCCCTTGCACACAATCACAGAGAAGCTTCACCTGTGCAGGCAGATCtccacnnnnnnnnnnnnnnnnnngcccagagataagcaaagaaGTTGTAAAGAGAGCAGATGGGGCAGGACTCTGAGGAAGATGGGAGGGCGCGACTTTTGACGAAGGCACCGAATCCAGAAGTACGCGAACGCATACCTCCCGTCCCAGTAATTCTGACGCATACTCCTTGAGCAGCGACGCGTGCTGAGAAATAACGCTGCGCTCATAATGCGTGCGTACGCACATGCACACAGAAGTATCTTCCTCGCGCCAAGAATATGAAGAACCAAGCGCTGTTGCCAACATCTGGTGTGACGCGCGCAACTTTTCTACCAAGGCATCTTGTAACGCACGCACGGTACATACTGATGTTGACATAGGGGGACGTATACCGTGTGGGGAGACGACACCTGTTTCCCCATCGTccgaacctacagacgnaGAACACACCCCGGGAACTGCATGCGTGTCCAGTATCTGCTGCACACTATCCAATGCAACGCGTACTTCTTGAATTGAGACATACTCACTCAACCACGCTAAACGCGAAATTGCGAGCTCCAATTCATACCGCGGATCTACTGAAAAACGAATGTCGCGAAACAGTTGCAGTAACAGTCCAAGCGCCCGCTCAATCTGCGACGCATTCCATGTGGTACGCACGTACTCAGGCACTTGGTTTGCCGCTATTCCTACCAGTGACTCATTTGTAATTCCCTGCGTGAAAAGCAACAGTGCACGCGCATAGCGGACACAGTCGATTACGCACTGTTCAACGGAGACACCAGAACttaccaaagcatcTACCAATTCCAAGGCGGCGCGAGCATCTTTGCGGCAGCAATGTGAAAACAGTGCTGCAAGnnnnnnnnnnnnnnnnnnnnnnnnnnnnnnnnnnnnnnnnnnnnGTGTTACCGGCCCTGCGCAAGACACCACGGTTTGATCGAACAAAGTATATGCGTCTCGCATGCTACCGGCTGACTCACGCGCAATCCAAGACnnnnnnnnnncttcaactgcaatctgcatCTGCTGGGCAGCTTGCGCCAACGCACAAACAAGCGTCTGAGTATCTACCAAACGAAAATGAAATTGTTGACAGCGACTTTTTACCGTTGCAGGAATCCTGTGCACCTCCGTTGTTGCAAAGATAAATAnCACATACGGCGGAGGCTCTTCGattgtcttcaacagtgcattaaaggcactGTTTGAAAgnnnnnnnnnnnnnnnnnnnnnnnnnnnnnnnnnnnnnnnncCATGAGGTGGAAAGAGAATCTCTTCCTTAATCTGACGTACGTCGCCCnCCCCTGTGTGTGACGCACCGTCAATTTCGATAACATTTAAATTAGTACCGGTGGCAATCTCTCTACAAGACGGACACTCTCCACACGGTTCAGACGCTTCTCTTTGCACACAATTCAATGCCTTTGCAAGGATACGCGCACAGCTGGTCTTACCACACCCATGTGGGCCGGAAAacaaatacgcaggagaaactttgttctcctcaagagatttttgcagtgttgccactACAAACTTCTGACCCAACACGTGCTGAAAACGTTgcggccgataccgtgttGCCGTCACTTGATACGCCACTGATCCTTCCCCctgtcagacggcaccactcacatggaaatacaaatgcacaaaacaTTCATACGTCCAAACGCGCATATattgcattctcttcaataaACTTACGGCGCGGTTCGACATCTTCACCCATGAGAGTACTAAACACCCGGTCTGCTTCCACCGCATCTGAGAGCACCACCTGCATCATCTTGCGACGCACTGGATTCATAGTTGTCTCCCAAAGCTGAGTGCCATCCATTTCCCCCAGACCtttatnnnnnnnnnnnnnnnnnnnnnnnnnnnnnnnnnnnnnnnnnnnnnnnnnnnnnnnnnnnnnnnnnnnnnnnnnnnnnnnnnnnnnnnnACTCCACGCAATGCGATACAAAGGCGGCATCGCAAGATATACGTAACcagcttcaattatttgCGGCAGGTATCGAAAGAAGAACGTTAAAAGAAGCGTACGGATGTGAGAGCCATCCACGTCCGCATccgccatgatGATCACTTTATGATAGCGAATCCTTGTTAAATCAAAATCCTTGCCAACACCTGTAC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tgatattgcaacgcaacttccactaaaacatccgacttcgatccctcaatgtacagaggacgttcgggcacaactgatttaccgcggtttaaataactgacaaaatgacgaatnnnnnnnnnnnnnnnnnnnnnnnnnnnnnnnnnnnnnnnnnnnnnnnnnnnnnnnnnnnnnnnnnnnnnnnnnnnnnnnnnnnnnnnnnnnnnnnnnnnnnnnnnnnnnnnnnnnnnnnnntcATAGGCCACCGTTTCTTTGAAAATGGATGGGTCCGCCTGCCAGCGGATAATAGTGCCACGTTTTTCCGACACTCCCCGCTTCTCTACTGGAGCAAGCGGCATCCCCACATTAAACTTCTGATAATACTCAGCACCATCACGATACACTGTCACTTCTACCCACAACGACAGCGCGTTGACCACAGAAACTCCAACTCcgtggagtccacccgacaccttatacgatttcttgtcaaacttcccccccgcatgtaacttagtaagtacaacctcaagcgCACTAACCCCCTCATGAGGGTGCACGTCAACAGGAATACCTCGCCCGTTGTCTTCAACACGCACGACGTTTCCTTGTTCGAGCACCACGGTnnnnnnnnnACAGTACCCAGCCATGGCTTCATCGATACAGTTATCCACCACCTCGTACACCAGATGGTGCAATCCATTAGGACCGGTAGAGCCGATATACATCCCCGGACGCTTGCGTACCGCTTCAAGACCTTCCAATACAGTAATGCTACTCGCTGAGTACTCAATCCCCATAACTGACCGCTCTCCTTTTCATCAGCATACCTATGACCacattcacctTTTTAAGACACAGAAAGGCAATACTCTTGCTGCTCACACAGACGAGCGCACTATAGACTTCTACTGCTGCAGGCCAGAGCGTAATTTTTCTTCAAAGCGCGCACGTTCCTTCCCCTCAAGGGagagnccctctccagcCAGTAAGGCCTTAAGCGCAGCAAACTCCCGCCCtgaaaactgcaccccatctttttcatgattttcaaaagaggcggtagcgcacggcgcaactgcacgGGTAATTTCAATGATTACCTCTGCATACGCACGAATCTCTGCnnnnnnnnnnnnnnnnnnnnnnnnnnnnnnnnnnnnnnnnnnnnnnnnnnnnnnnnnnnnnnnnnnnnnnnnnnnnnnnnnnnnnnnnnnnnnnnnnnnnnnnnnnnnnnnnnnnnnnnnnnnnnnnnnnnnnnnnnnnnnnnnnnnnnnnnnnnnnnnnnnnnnnnnnnnnnnnaacgctgcccgcacttcctgcngctgttcaggagagataCCTTCGGACGCGCGGCCCTGCTTGTTACGCGTGGACTGAACTGCAACTGAAGTTTCCTGCGGAACATAACAGTCATGACTAAGAAGCGAATAACGACTAGACACCTCACTGATGCGAGCAGTGCGATGCCGCATCCACTGACGCGCGACAAAAATCGGTGCACGTACATGGAAGGTAAGGACCACCTGCTCAAAAGGAGACGTATGCTTATTGCGTAAAAGAAAATCGATAAGCGCCGCATCGTCACGCGCAGTCCTAGTCCCCGCaCCGTAAGAAACACGCGCTGCCTGCACAATGCGTGCATCCCCTCCCAGGTAATCTATCAAACGCACGAAACCCTTATCCAATACAGAAAAACGCCGGTCCAAAATATCTTCGGCAGCTTCTACTACACAGTGTGCCACCGCCCCGTTATAACAGAAAAAGcacacacgatccagagcgatactgaccgccacaccggcttgaagcgtacgcaacnnnnnnnnnnnnGCCTACACAGTGGACAGTGTTATGCAAGCACGCTCCTACGAGGcacaATACCCACACAAATCTATTTCGAGCGACTGGCTTCGTACGTAGTATAGTGACTTCATTCCTACTTCCCACGCATACACGTACAAATCTAGAACCTGCTTCAGTGTAAAGTCCGTTGTAATGTACAGATTCACTGACTGTGCCTGGTCAATATGTCGTTGCCGCAGACCCGCAGCACGGATACTCCAACGCTGCTCCACTGCGTGTGCACTTTTATACAGTGGACAGGTCTTCTGCGAAAGAGAAGGAGCTACGCGTGGCATTAGCATGCCTTTCTTTTCCTCGAGGAAATACTGCTTCATAATAGGATCTACACCnGCAGTGGTCCCTGCAATGATAGACGTAGAACTAGTTGGCGCGACTGCAAGTAAGTAACCGTTGCGCATCCCATG</w:t>
      </w:r>
      <w:r w:rsidRPr="00412DA8">
        <w:lastRenderedPageBreak/>
        <w:t>TGTTGCTACCTCACGCTGCAAACGTTGCCAGTCTTCAGAGACATAGCCGCGTTTGCGAAAATACGCACCGGTACACCAATCGCTCCCAGTGAAACACCCATACGCACCCTTCTCGCGCGCGATTGTCATACTCGCTTCAATTGCGGCACGGTTAATGCGCTCAAATATTCTGTCCGCAAATGCAAGATGTTCATCACTTTCCCAATCGATTCCTTGCTGGGCAAGCACGTGATGGTAGCCTGAAACACCTAAACCAATAGCACGATAATACGCATTGGTTACCTGTGCATAGGGAACCGGATAATATGTCAAATCGATCACGTTGTCTAATGCACGTACCGCCACacgcactACCTCGCGCAACTCCTTATCATCTGAAAGGTCAATATTGCTCAGCACCAACGACGCGAGGTTACATACAACAAAATCCCCCGGCCGCGTTGTCTGCACCACTACCTTTTGTCCATCAACCTCGGTGATTTTTACGCTTACTAAATTAATAGcgctCATGttcnnnnnnnnnnnnnnnnnnnnnnnnnnnnnnnnnnnnnnnnnnnnnnnnnnnnnnnnnnnnnnnnnnnnnnnnnnnnnnnnnnnnnnnnnnnnnngAGTACCGGTTTCCACCACAGATTTTAGCACCAAGCGCACCAACTCCTTAatcggaatggtcctcttagagatacgcgcatcctttacaCAATCCCAGTAGCGCTTCTCCCATTCCTCCGCATAAAAATCCTCCAAAGCATAGCCTTTCACnnnnnnnnnnnnnnnnnnnnncattaaataccaCGACGCCCCCAAATTATCGCGTACTGTCTTCCAGAACAAATCTGGATAACAGACCGCAGGAAATACGTCATGTGCTTTCATGCGGTCATCCCCATTATTAGTCCGTAATTGCAAAAATTCCGGAATATCCTTGTGCCATACATCCAAATACACTGCCACCGAGCCTTGGCGTACTCCTAGTTGATCTACTGCAACTGCAGTATCATTGGCGAGCTTAATCCAACGGAGAATACCACCTGCAGCACCCTGGAACCCCCGAATGGGAGcgccnaccgcacgcacttttccaaaGTACAGCCCcatccctcccccaaacttagatacctgggaaaaattgtcgatgctgcggtagataccgtcgagcgaatctggcaccgtatcaacgaaacacgaggaaagttgatGAAAAGGTTTGCGCGCGTTTGAAAGCGTAGGTGTTGCGaccgnnnnnnnnnnnnnnCTGAGGACTGTATAAAAGCGTTTTACCCATTGCATACGATCTTGGGTTTCATTCATCGCTAGATGCAGTGCAATACCGAGAAACATCTCCTGAGGagtttcaagaggtacatgcgcacgcgttctgaTCACATAGCGACGCAGAATCAtatnnnnnnnnnnnnnnnnnnnnnnnnnnnnnnnnnnnnnnnnnnnnnnnnnnnnnnnnnnnnnnnnnnnnnnnnnnnnnnnnnnngtgcggatgtacaccccataTAGACCGGCCTCTTCAAGATAAGTtattttctcgtagaaggagtgaatatttaacttttccaaaGATGTTCCTAGCGCGAGTGAAAAGTCGAGCATAAGCAAGCGCGCAGCAATAAGCTCCCACTGGGGAGcctcttgggcagtcagttccnnnnnnnnnnnnnnnnnnnnnnnnnnnnnnnnncgctcgtccgtaacttctTTTTTAAAGAGCAGGAACTTACTGGCGAGTGCATCGAGACTGTACTCAGGAAACGGAAAGTCTTGTTGGATTTCTTTCAGTACACCGAGCACTGAAGAGTCAGTAAAACAGCACGCAATCTGTTCTCTTGCAATACGCTTTTTTGTGCGATCGTCACGGTACAGGATAAAACTCTTCACTTCATCGCTGTGATTGTATTTGGTAAGAGTCTTTTCGACAAAGTCCTGAATCTTTTCnnnnnnnnnnnnnnnnnnnnnnnnnnnnnnnnnnnnnnnnnnnnnnnnnnnnnnnnnnnnnnnnnnnnnnnnnatagcaggaacttcaggagcaagaggattctggacacttctaaaagcagcactgatagcaacaattattttctcgcgcatgtaagGTTGCGGTTCGCCATTTCGCTTGATGATATGCATATATCTCTCCGTCCGAACGCGGATTATGGGCCAAAAATAACATTTGGGTAAGAGTTCTCGnnnnnnnnnnnnnnnnnnnnnnnnnnnnnnnnnnnnnnnnnnnnnnnnnnnnnnnnnnnnnnnnnnnnnnnnnnnnnnnnnnnnnnnnnnnnnnnnnnnnnnnnnnnnnnnnnnnnnnnnnnnnnnnnnnnnnnnnnnnnnnnnnnnnnnnnnnnnnnnnnnnnnnnnnnnnnnnnnnnnnnnnnnnnnnnnnnnnnnnnnnnnnnnnnnnnnnnaccctacttcgggcaaacgactcacgagatcctgtattccagaaaaggaatcnaggatccccttatgcactatgtcgcgtccgaaacgtcggttgcgtccatacgnnnnnnnnnnnnnnnnnnnnnnnTCTCCTATTCCTGCAAGCGATGTGAATGTTTCAGGATGTGTAGAACCCAACTGTTTTCCAATGGTTTGAATTTCATTCAAGCCCGCTGCGAGCAGCATCGACTCTGTATTGTCCCCAAAAGCTTCA</w:t>
      </w:r>
      <w:r w:rsidRPr="00412DA8">
        <w:lastRenderedPageBreak/>
        <w:t>GAATGCTCAGCCATCGCATCCAAAAGACCAAATGCAATGGCAATCACGTTTTTTACCGCTGCACACACTtgcaccccaacaacatcaagactnnnnnnnnnnnnnnnnnnnnnnnnnnnnngcaattcccgcacccgaatggccgccataggattttgnnnnnnnnnnnnnnnnnnnnnnnnnnnnnnnnnnnnnnnnnnnnnnnnnnnnnnnnnnnnnnnnnnnnnnnnnnnnnnnnnnnnnnnnnnnnnnnnnnnnnnnnnnnnnnnnnnnnnnnnnnnnnnnnnnnnnnnnnnttcctgatccggaataaatccttttgtcaaAATACCAATAAGGGGATATTCCTGTCCTACGGCAGCAGTACGCAACCTCTGAAAACGAGGAGTGGTATTCATAagcgcagctacttcagccaaatagcacgaaggaaccgctaatacaataagatccgcgccggcacagacatatgccatannnnnnnnnnnnnnnnaggctgcgggcaacgtaatgccnnnnnnnnnnnnnnnnnnnnnnnnnnnnnnnnnnnnnnnnnnnnnnnnnnnnnnnnnnnnnnnnnnnnnnnnnnnnnnnnnnccgtttacggtgagagacgcagcaagcgccgtgccccatgcccctccnnnnnnnnnnnnnnnnnnnnnnnnnnnncctaacccctcccctgatcctcacctttCTTCAGCAAGAGGAAACATGATCACCGTATCGAAAAAGAACACGCACCGCAGACCCTAAACTTTTTAGAAAAAATCGTAATTCCCGTCACGCCATTCAACAAAATCTTGCGCAGAAAAGTAGAgcgctagttctcgtgcagcgctctcgggnnnnnnnnnnnnnnnnnnnnnnnnnnnnnnnnnnnnnnnnnnnnnnnnnnnnnnnnnnnnnnnnnnnnnnnnnnnnnccacacgcgtagagccacaaagcgtgcgcacaagactgatagcattctcccccttgaatgcgagtgcaaccaccGGTGCGCTCGTAATATAAGCGATAAGCGAAGGATAAAAAGGCTTCTCGCGATGCTCCGCGTAATGCAACTCCGCAGTAGCTGTATCGACGCACAACAGCCTGAGCGCAGTCAGCACGAGCCCTTTGCGCTCGAAGCGACTCAAAACCTCCCCTACCAGTCTACGTTGAAGAACACCCGGCTTAAGCATGACGAAAGTTGTTTCAAATGCCATATGATTTCCTCGTCCTAGCGAATACACGTGGCGCGCCAGCGTACCCACCATTCTTTCTTTATGCAAGTCCTCCCCACACTTTCTCTTTTTACCCTTCCTTCACCGTATGGTGAGTCACCCTGTCCTTATTCGCATAAAGACAGCAACCGTTTTTTTCTCCACGCACTGAGTAAGGTGACTGTCGCTGCCTGATCTGTTACTACAAGCTGACACAGAAGATCTCGCGTGGCACGCCCCAGCTTnnnnnnnnnnnccatctctgccgggtaaaaggcagagaggacgtactgcgctatattcacactctcactgggtggacgcccgatgCCTATGCGCAACCGCCAAAAATCTGCGGTACCAAGCACTTCCTTGATagagcgcaacccattgtgtcctccaagcccnnnnnnnnnnnnnnnnnnnnnnnnnnnnnnnnnnnnnnnnnnnnnnnnnnnnnnnnnnnnnnnnnnnnnnnnnnnnnnnnnnnnnnnnnnnnnnnnnnnnnnnnnnnnnnnnnnnnnnnnnnnnnnnnnnnnnnnnnnnnnnnnnnnnnnnnnnnnnnnnnnnnnnncttcaaacCCTTCAATACGCGCAATCGACCCCCGACATCCGCATCGCCAAGGAAGCACGATGGATGGGAAAAGGTACGTTAAAAGCAACCATGCAGCATTGTGCCGCGTTTCTTCGTACTCTGCACCAGGATTTCCTAAAAACACTATAAGTTGTATGCCCAACGCGTCCTGCTCCTATTTCATACGCCTCTGATGTCTACGCTATGTAGGAATCCAGTCTGTGTTGACGGGCACAGCTACGGATACGCAACAAAGCCTTTTTTTCTATTTGGCGAACGCGCTCCTTTGTTATCTGAAAAATttctccaatctcttgcagagancgccGTTCATACCCGCCAAGTCCAAATCGATAGCGGATGACCTGCGCATCACGAGCAGGCAAAAGTCGTAAAATCTTTGCAATATCCGCTTGCAATGCACATGcaagcatatGCTCCTCAGGCTGCGCGTAAAGATCGTCCGGCACGCAGTCACCtatacnnnnnnnnnnnnnnnnnnnnnnntcaccacgacttcccgagGCTCCAAGCGGAGCATCTAGAGATAGCGGCGTGTGCCAGATGTGAACTTCTTCCACTGTTGGCACAGCTCGGCACATCGTTGCACGCCTTTTGCCATATCTGTTGCCTCCCTGTGTTTTCGATATACCAACATTCACCGAGGTAACAGGAGGTATGTACTCATACGTGCTCTTTGCAGCACGAATACGACTCACGGGCAACCGGATGATGCGTGCTTTTTCGTTCAGTGCCTTGAGGATAGACTGGCGAATCCAACAGGCAGCGTAAGAAATAAAGCGACACCCCCTTGCTGGATTGAACCGCTCGGCAGCCGTCAAAAGACCAATATTGCCTTCACTGATAAGATCGGCAAG</w:t>
      </w:r>
      <w:r w:rsidRPr="00412DA8">
        <w:lastRenderedPageBreak/>
        <w:t>GGGTAAGCCACACGtgcggtaatgcctggcaacaCTGATAACAAAGCGTACGTTTGCACGCACGAGCGCGTTTTTAGnnnnnnnntccccggcatagGCAGCACATGCACATGCATATTCTTCCTTTTCGTTCATGAGCGGTATCCGTTTCAGGTCATTCAAATATGCCGTGAGAGTATTCTCATCGTGGCGGAACTGCATTTGTCTCACAGAGTACTCCTTTTGTTCGAAAGGTACGTACCATATACTCAGCAAATATCATGCCATTTACGATAAACCAGAGGAGATCTGTTCggtgtccctannnnnnnnnnnnnnnnnctgtgcatacctccctttcccacnnnnnnctacagttctcttgattcttcaaaaggaaatGTATAGAATGCGCCCCGCGCGGTGTGTGTAGGCATACGGCGCAAACGTGAAGATATGACTCGTTATGAGGAGGAGCGCATGAAAATTATACcgctcgcggaccgtgtcctggtaaaaactnnnnnnnnggaaactaagactgcttctggaatcatcatcccggacaCTGCGCAGGAGAAGATGCAAAGCGGTACCGTCGTTGCTGTTGGTTCTGACTCGGAAAAGATAAAAGTTTCGGTGGGTCAGCGTGTCATGCACGATAAATATGCCGGAAACCCAgtaaagattgatggagaggagcaccTGCTGCTCAAGGGtactgatatcctagctnnnnnnnnnnnnnnnnnnnnnnnnnnnnnnnnnnnnnnnnnnnnnnnnnnnnnnnnnnnnnnnnnnnnnnnnnnnnnnnnnnnnnnnnnnnnnnnnnnnnnnnnnnnnnnnnnnnnnnnnnnnnnnnnnnnnnnnnnnnnnnnnnnnnnnnnnnnnnnnnnnnnnnnnnnCCCTCTCCCGCCTCCTTTTGAAGTTGTCGTACTGATTCGCGCGTTGCTTCGTCTGCCGCAAGCACAAAGTGTTCTGCAGCCGCGGTTTTCTTGCCCATCCGCTCAAGCACTATCGCTATGTTTGCGAACGCTGCGCTGCGCGCTTccacagcgcgtgtcgcttccaccaagcccncgaggatnnnnnnnnnnnnnnnnnnnnnnnnnnnnnnnnnnnnnnnnnnnnnnnnnnnnnnnnnnnnnnnnnnnnnnnnnnnnnnnngaccaaacgctgactcatattccccaattcgaaaaaagaaccaacgtgcataccgacgcacctgtgtgtccacagggaagaCTTCAAGCAACTGCCACA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GAACACGCTCCTGTGCATGAGGAGCAGTGAGTGCTAGATTGTAGAGTGCATGTGTggatgttccaggaaaacggtcaACGTACGCGTACCAAAAAGCACGTGCACGCGCTCTATCCCCTCCATCGAAAGCGGCATCTGnCGCTAnnnnnnnnnnnnnnnnnnnnnnnnnnnnnnnnnnnnnnnnnnnnnnnnnnnnnnnnGCACGTGCAAGACTTATGGGGAGCAACTCAAAGACCAAAGAAAACTGTCCTGCGTCATAGGCGACTGTGGCCnnnnnnnnnnnnnnnnnnnnnnnnnnnnnnnnnnnnnnnnnnnnnnnnnnnnnnnnnnnnnnnnnnnnnnnnnnnnnnnnnnnnnnnnnnnnnnnnnnnnnnnnnnnnnnnnnnnnnnnnnnnnnnnnnnnnnnnnnnnnnnnnnnnnncgcaggagcaatgcgggcaagtgcgatgccaGTTGTATGCCGTATTGGCGGCGACGGTTCTACACGAAACTGCTCTTCTCCCCGGTCAAGAGGGAACGCCGTCACGTGCGCTTGATCTCTACCCCCCTGAACCTGAGAAAACTCAACAGGCTCCTCTGGCACGTGCTCGGCTCTCTCActgtgaaaaGAgccccgagATGGAGAGTCACCTCCTGTGCGCGAACCTATGAGAGCAGCCTTTATCAGTGCCTCTGCGCCAATACTCTCATATCCCTTGTGCACCACCCGGGGGACATAGGAGATTGCTTCCTCGAAACGAGCCTCCCGCAGGAGAAGATGTATCACCAATGCAGCAAGCCTGCCATCATCTGCACTTCTTCGTATGCCACGCTGGAGTGTACGCAGTGCCGCAGCGGAggctgagagttccATCTGACGCTTGGCAATACTCAGATACTGCGACGACTCTCGCGCGTGTCCCACCATACGCGCAAGACCGCGCAAGGCTGCGCCTTTGCGCTCCTGAGCAATCAGACTATCTGCACGCGCAAGTCTCTCCAAAAAGGGCCGACTCCCCCAAACGGAGCGATAGATGCATAGCCCAGCAATACCCACCCcaactactccaaggtnnnnnnnnnnnnnnnnnnnnnnnnnnn</w:t>
      </w:r>
      <w:r w:rsidRPr="00412DA8">
        <w:lastRenderedPageBreak/>
        <w:t>nnnnnnnnnatgttatcgagcacaccatttacaaagcggaaggagtCGTCCGTACCGAAATCCCGAGCGATACTGACCGCCTCGTGTATAACGACGACGGggggaatgtctttttgaaagagtagcgaatacgCACTTAGGCGCAGGATGGCCTTGTCCAccttgttcaaacgcacaaaatcccagtgttccaaccgnnnnnnnnnnnnnnnnnnnnnnnnnnnnnnnnnnnnnnnnnnnnnnnnnnnnnnnnnnnnnnnnnnnnnnnnnnnnnnnnnAGAAGGaggcgggtttctccgcaaccaagtaaactgagtTAACGTCnnnnnnnnnnnncccgccgcgtcccaggcaaagagagcctgaaaagccagaATCCGAGCGCGCCTCCTCCCTATCTTTGGGAATACTTCACTCACCAGTCGAGCACCTTGCCGAGCTCTGCGTCAGCCAAGAATACCTTATAGGTACCAGACTTCCTCAGCTCCGCCGACACTTCCCGGATAGCGTCCTCGAGCGCTTTTTGTTGGATTTGGGaagtaagaagattcttgataaactcgtaaagcgagacggtcttgtcaggctccaccaaatcgctgagcgttagnnncttcgcttcctctttcttcaaaactatgaagcactgatagtcattagccgtttcattcacgtccgaaacagcaccaactcccatgccaaaaatttcaagcaacgcctccatcgtcagaccaagctgcgtggcagtaaccgcagtcttc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cggaataaattcacttcggcgataggctgcagcgccGACTGCGCGTGCGCAAACCCCATACCCGCCACGCACAACAGAGCGGGAACTATGTATCTGCCCATGAGAACTCCCCGTAACAACcgcgactcagtcaccagcacncacgccggagannnnnnnnnnnnnnnnnnnnnnnnnnnnnnnnnnnnnnnnnnnnnnnnaatcgcgcgaatacgccgcacccccgccgcactcgactgttccttttgaatagaaaaccgcccgngctgcccggtacgtgctacatgtggaccgccacacacttcccgagaaaaagttcctatggagtannnnnnnnnnnnnnnnnnnnnnnnnnnnnnnnnnnnnnnnnnnnnnnnnnnnnnnnnnnnnnnnnnnnnnnnnnnnnnnnnnnnnnnnnnnnnnnnnnnnnnnnnnnnnnnnnnnnnnnnnnnnnnnnnnnnnnnnnnnnnnnnnnnnnnnnnnnnnnnnnnnnnnnnnnnnnnnnnnnnnnnnnnnnnnnnnnnnGTAATATTTGAGCCTTTTTGCTGCACGTGCGTACCAAGAACCACTCGCAATGCCTGGTGCAGCAGATGCGTCGCCGTGTGG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tgcccaatcaccacgcgcgcgagggaggacaggaactcccCATCGATACCGAGCTTCCTTCCGTGGCGGACTGAACGGCGAATGATTCTGCGCAGTACGTAGCCTGCACCCACGTTAGATGGGCGTACAGGGACAGGATCGCCGAGGATAAAAGTGGCCGCACGGATATGATCGCATACAATCCGCATGGATACGTCGTGCGCTCCCTGACACCCATACCTCTTCCCACATAACTGACCTATCCGCTCCAGGAGCGGGGTAAAGATCTCCGTATCATACACTGACCGCTTGCCCTGCAAAACCGCGACGGTGCGTTCAATACCCATACCnntgtccacacaataacgttcaagcggccggtacctgccgtc</w:t>
      </w:r>
      <w:r w:rsidRPr="00412DA8">
        <w:lastRenderedPageBreak/>
        <w:t>tgcgtccnnnnnnnnnngcatgaacacgtcattccaaatctctacgtacttgccgcaagaacatcccggacgacagctcacactgcaaggaggaactccagtatcaaagaannnnnnnnnnnnnnnnnnnnnnnnnnnnnnnnnnnnnnnnnnnnnnnnnnnnnnnnnnnnnnnnnnnnnnnnnnnnnnnnnnnnnnnnnnnnnnnnnnnnnnnnnnnnnnnnnnnnnnnnnncctcatcncncgcaacagcctcatcccctgcaaaaaCAGTCACCGAAAGCCGGTCAGGGGATATGCCGAGCCATGGAGCACCAGTAAGAAATTCAAAGCTGAACGCGATTGCCTCCTCCTTGAAGTAATCGCCCAACGACCAGTTACCCAACATCTCGAAAAAGGTCAGATGCGAGTTATCGCCCACCGCATCGATGTCACCGGTGCGCAGACACTTTTGCGCATTGACCAAGCGGGTACcagccggatgTGGCTCACCCATAAGAtagggaaccaacggatgcatgccagcagtagtaaaaagcacggtaggatcgtgctcgggcacaagggacttacccgagataannnnnnnnnnnnnnnnnnnnnnnnnnnnnnnnnnnnnnnnnnnnnnnnnnnnnnnnnnnnnnnnnnnnnnnnnnnnnnnnnnnnnnnnnnnnnnnnngctgcggtcaacatctgaccctaaacgggaaaaagaaacggggactctctgagcaaccttgcgacaagATCCTTGACAGAATTCGCACACACCTCTAGCCTCTCGCAAGACAGTTTCGCACCCTTAAAAAATATAAGGAGCACACACATGACCACGTCTATTGTGATCGGTGTTGTCCTTGTTACTGTCGGTTTAACCTTCGGATGGACCATTCGCTGGCTCTACGCCAGATTTCACTTATCCGCCTGTGAGCAACGTGCAGAACGTATCCTCCAGGAGGCACAAAAAGAAGCTGAATccaaaaannnnnnnnnnnnnnnnnnnnnnnnnnnnnnnnnnnnnnnnnnnnnnnnnnnnnnnnnnnnnnnnnnnnnnnnnnnnnnnnnnnnnnnnnnnnnnnnnnnnnnnnnnnnnnnnnnnnnnnnnnnnnnnnnnnnnnnnnnnnnnnnnnnnnnnnnnnnnnnnnnnnnnnnnnnnnnnnnnnnnnnnnnnnnnnnnnnnnnnnnnnnnnnnnnnnnnnnnnnnnnnnnnnnnnnnnnnnnnnnnnnnnnnnngaatcaggcacgggatctcatcatcaaaaaccttgagaacgaggcgaagcacgacgcacaggctctcatcaACAAGATAGAGGAGGACGCGGCTTTGAACGCTGAGCGTCGCGCGCGCGACATCCTCGTTACTACCATGCAGCGTATTACTgctgatgtcaccggtgatgtgaccgTCTCTACGGTGAATCTACCCAGTGAAGAAATGAAAGGACGCATCATTGGGCGCGAGGGACGTAATATCCGCGCGTTAGAGACACTCACTGGTGCTGACGTTGTCGTAGATGACACACCTGAAGCTGTCGTCATTTCCTGTTTCGACCCGGTACGCAAAGAGATTGCGCGCATCTCTCTTGAGCGTCTTGTACTTGACGGTCGAATCCATCCGGCGCGCATTGAGGAAATTGTGCAGAAGGTGACGCAGGAAGTTTCTCAAAAAATctatgaggaaggggagnnnnnnnnnnnnnnnnnnnnnnnnnnnnnnnnnnnnnnnnnnnnnnnnnnnnnnnnnnnnnncctGTATTTCCGTACAAGCTACGGACAGAATGTACTCTACCACTCAAAGGAGGTGGCTCTGCTCGCTTCCATGCTCGCCTCGGAAATCGGCGCAGATGTTGCCATTGCCAAAAGGGGCGCGTTGCTGCACGATATTGGCAAGGGAGTGGAAACTGATTCAGACCGCAACCACGCAGAAATTGGTATGGAGATGGCTCGCAAAATGAATGAGGACCCGCGAGTGGTAAACGCCGTTGGTTCTCACCACAACGACATAGAGCCGTGTTGTGTTGAGTCTTGGCTCGTTCAGGTAGctgatgctaTCTCTGCTGCGCGTCCTGGTGCTCGGCGTGAAATGGTGGATnnnnnnnnnnnnnnnnnnnnnnnnnnnnnnnnnnnnnnnnnnnnnnnnnnnnnnnnnnnnnnnnnnnnnnnnnnnnnnnnnnnnnnnnnnnnnnnnnnnnnnnnnnnnnnnnnnnaaATCCCCGACAGGGACGTGAAGGCACTTGGACGTGACATCGCAAAGAAAATAGAGAGCGACTTGAAGTATCCTGGGCGTATCCGGGTCACTCTTATTCGAGAAACGCGCGTCGTGGAGTATGCCCGCTGAGCCTCAGGGAGAGGGGAGAGAGtg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gtaagcctttgttaggtctaccctttgctgtcaaggaCAATATTTCAGTGAAAGGAAAGCACTGCACGTGTGGCAGTAAACTCCTTGCAGACTATAGGGCTCCGTACGATGCCACCGTTGTTGCGCGCCTGCGCGCCGCAGGTGCTATCCCGCTCGGGAGAACGAACATGGATGAGTTTGCTATGGGCTCTTCCACCGAGTATTCTGTTTATGGGCCGACGCGTAATCCTCGGGATCGGAGCCGCACCAGCGGGGGAAGTTCCGGCGGTTCGGCTGCCGCCGTCGCAGGCGGTCAGGCACCGTTTGCACTCGGTACCnnnnnnnnnnnnnnnnnncgcctgccagctgctTACTGCGGCCTCTATGGCCTGAAGCCGACCTATGGTCTCTTGAGTCGATATGGGGTGGTTGCCTTTGGCTCCTCTCTAGACCAAATCGGCTTTTTTGCTACCTGCATTGACGATATTGCCCTCGCCCTCTCCGTCACCTCAGGGAAAGACCTGTACGACAGcacgagcacttgcccccctcctgcgacggggcg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aCTTTATTGTTTGTCCTACTGCCGCTACCGGTGCCTTcccgcttggagaacgcatacatgacccgctggccatgtattgctcggatttattcaccaccttcgttaaccttgcccgcctaccggcgctATCAGTACCAGTGGGAACATCAGGCactggcctacccatcggaatacagatTATCGGTTCTCAGTGGCAGGAGTGTGCCGTTCTCCGGCTAGCAAAACGTTGGGAGGAGGCACCTCATGTCTGACCTCCAAACAGGCACAGTTCCCTCCATTGCAGGCGCCACAGATGACACACATGCCGCACCCTTTTTCTACGAGGTAATTATTGGCTGTGAAATTCAttgtcaGCTTCTAACaaagaccaaagctttctgtgcctgtgcaaatcgctcaggagnnnnnnnnnnnnnnnnngtgtgtcctgtgtgtcttgggttgccaggagcgttgcccgttgtgagtgaAGAGTACGTGCGGCTCGGGGTGCGCGCCGGACTTGCGTTGGGGTGCACTATCCAGCTTTGGTCCGCTTTTGATCGCAAGCACTATTTTTATCCAGATCTCCCAAAGGGTTATCAAATTACCCAGTACGACGCTCCCTTGTGTACGGATGGTGCAGTGGATGTACAGGGAGTTGACATGCCCGTGCAGCGGCGTGTCCGTATTGAACGGATACATTTGGAGGAGGACGCAGGCAAAAGCCTGCATGCTGCAGACGCTTACAGCTATATTGATTTCAATCGTTGTGGGGTGCCGCTCATTGAAATTGTATCTAGGCCGGATCTGCGCTCTGCAGAGGAGgccgcatgttttatgcagacgatccgcgagattctcacctttatcnnnnnnnnnnnnnnnnnnnnnnnnnnnnnnnnnnnnnnnnnnnnnnnnnnnnnnnnnnnnnnnnnnnnGTACAAAGGGCAAGAACACCACACTCCCATTTCTGAAATCAAAAATATGAACTCGTATCGTATGGTGCGGGACGCGTGTACGTATGAGGTACagcgtcaattgcaggagttttggcaaaagggtcctgcgagcannnnnnnnnnnnnnagaaaacGCACGATGGGCTGGGATCCGGTCGAAGGGGTTACGCTTTTACAGCGTACAAAGCACTCACTGCGCGATTATCGTTTCAtgcgcgatccagacttacctgacctgcacttgacccctgcatatgtccagcatctCTCTTACAcagtcggggaacttccggca</w:t>
      </w:r>
      <w:r w:rsidRPr="00412DA8">
        <w:lastRenderedPageBreak/>
        <w:t>gcgcggcgtgcacnnnnnnnnnnnnaccttggcttgtcggcgtttgcaGCCCAAACGCTTACCGGCAGCCGCATGCTCGCAGACTGGTTTGAGAAGGCAGCGCATGCGTCTAAGAATGCGCGAcgagtggcaaactggattctgtcggaggttcttgcggtagtaaacgagaaGAATATCTGCATTGCAGAGCTCAATCTGAGTCCTGAAGCAATTGCCGAACTAATGGATGCAGTTGAAGATCAGCGCATTACCGGAAAACAAGCAAAGGATATATTTGCACAAATGCTTGCCACCGGTGCGCGAGCGCAGGACATTATCTCCGCACAGGGTCTGGCACAACTTTCAGATGAGGAAGAAATCGCAACCTTAGTGCAGACGGTGTTTCAAGAACATCCAAAGGCACTGCGTGATTGGCAACACGGTAAGACAAACGTGGCTGCCTGGCTCATGGGGCAAGTAATGAAGCGTTCCCGCGGGCGCGCACACCCTGCGCGAGTGGCGACGCTCGTCCACCAAGCACTCTCTCAGCTGTAACAGCTggaaaaactccacggaagagcggcggtctctctttcagCATACGCCCGGCCCGGCTCACGCCAGGAGAAGAAAGACGCACCAAAGGGCTACTACGCCTTCGCCTTGCTAAATATCTCCGCAATTGTCTGTGCGAGCGTACCCACCACCCGTAGGGnnnnnnnnnnnnnnnnnnnnnnnnnnnnnnnnnnnnnnnnnnnnnnnnnnnnnnnnnnnnnnnnnnnnnnnnnnnnnnnnnnnnnnnnnnnnnnnnnnnnnnnnnnnnnnnnnnnnnnnnnnnnnnnnnnnnnnnnnnnnnnnnnnnnnnnnnnnnnnnnnnnnnnnnnnnnnnnnnnnnnnnnnnnnnnnnnnnnnnnnnnnnnnnnnnnnnnnnnnnnnnnnnnnnnnnnnnnnnnnnnnnnnnnnnagatatcctgatctgagaatttcaaacccacacgtttctcaattaccgctgcaacacgactgacgcgggccgagtcgatacgancagaAAAAACGCGCGTAACACTACTTTTTGCAGGAACGGTCAATGCCTGTATTTCTACCATAAAAACacggctcccctcacacacgggcacagttgcagacccaacaggaaacattccctgcctggtactaataaaaaatcctgcagtgtcc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GTAGGGCATcgtgtatttaaaacacgctcgaCATCCTCGACCCGCGTCGCACAAAGCAACTCGATGTTCTGAATTGGAATATTCAGCCGATCCGCACGCCCACGAATTTGCCCCGGAGATTCTTCACCCGAAACATAGAGAACCGATTTCCCGCAGGCTGCAGCGATTTGTAACAGTAATGTAGATTTACCAATGCCCGGTTCCCCGCCAATCAtgatcgcggagcgtcttacggcgcctccgccgaggacacgatcgaactctgcgataCCACAACTAatacgctgcgcatcctgcgcgcgcACAGCACACagcgggaacgcctgtacaggagaagaagatgccttttttacagcacgaacatcgccggagGACAACGAGGGTGTCTCTTCGAAGGAATTCCACTCCCCGCACTCAGGGCAACGCCCAAGCCACTTAGGATGAACGTAACCACACCCCACGCAGGAAAAGGCACGTTCCGTCTTTTTAGCCACTCCATTTCTCTTACGTCAGAAAGAAAAAGCACTGCACGGCGGGCCGCTACGCACCCTCCGTTTCTACCGCAAGACAGCGACGGACGAGCGAaggagaaaaTTGCCTCCGCTGCAATGCACGCTGCAACGTATGCGGCCCAtatccccgccttcgcagcnnnnnnnnnnnnnnnnnnnnnnnnnnnnnnnnnnnnnnnnnnnnnnnnnnnnnnnnnnnnnnnnnnnnnnnnnnnnnnnnnnnnacccct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tGAAATCTACGCCGTGCACCGCGCTGGCCATACTTCTTGCGCTCTACCATGCGAGAATCACGCGTGAGCAACCCACCTGCACGCAGCGAAGCCTGATTTGAAGCGTCAGCACGCACGAGAGCGCGCGCAATACCATGCGCACACGCACCAGCCTGCCCGTCAAGTCCGCCGCCATACACATTGACAATCACATCGTAACGCCGCTCGTTCGCGGTAGCGAAGAGGGGTTCGCGCACCCGACGCAATTGCTCCGCCGTAGGAAAATACGCGCCGACATCCCGTCTGTTGACGGTAACATTCCCGTTCCCCATACGGACACACACGCGAGCGACAGCCGTTTTCCTTCTCCCTGTTCCGATCCCAAGATTCTTCACGCTCTTTACCACTCCTTAACACGACAGCGGCACGGGATTCTGCGACTCGTGCGGATGCACAGATCCCGCGTATATCTTCACATTCTTGATAAGCTTGCGTCCCAAAGGCCCCTTGGGTAGCATACCCTTAACCGCGTGACGCAACGGTTCGACAGGCCGGCGCTTGACCAACGCGCTAAACGACACGCTCTTGAGCCCCCCAGGATAGCCTGAGTGGCGGTAGTACATCTTGTCCTTCGGTTTAGTCCCACTCaggaannCCTTCTCAGCGTTGATTACCACAACGTAATCACCCATTTCCTGGTTTGGCGTGTACGATGCTTTATGCTTACCACGCAGGAGACACGCAACGCGCGCGGCAACACGCCCCAAGGGGCGCCCCGCTGCGTCAATCAGGTGCCAAGCGCGAACAGCCTCGCGCTCATTAACAAAGATTGTCCTCACCCCTCTGCTCCTTTATCCncacgctCCGGTAGCTTGCGCGTGGGCGCACGATCACGCATGTTTGCCACCCCTACAAGGAGagatataaaaccagcaaaaataccgccgactgGCGCAGCACCACGCAAGAACCGCAGTGCATCCTGCGCCCACCCGAGACCACAACCGTACTCCATAGGGGAAAGAagagcgaaaaccgccgctcccattagcagcacaccaaccaaaaccgcgcccaccaccgcctcccgcgcaaaatctcccgatcgtctcataaaaatcattctGTGTCAAGCTGCGCTAGCACAAAGACAGTTAGAATGCGTATACTCTCCAGATAGTTGCGGAAAACTTCCTGAAGAAACCTTCTGCTGAAAGAAATCAGCTAACTTGAACAAACGCTCAGTCCGCCTGATGATGGGCGCATAACGCATGCAAAGATTTGAAGacattccgtacacgcggccacacatggacatactcgagcatgccgtcgacgcggctcatggggagttcgcgcnggcccgttgtgcacgcgatGCGTATGcgtctatnctcgccatagaggntctccagcgccaatATCtTACCGCACAGGCACTAGCGAACATGCGCTGTTCCATTGATACACGCAACACCTTTTACCGCAGAGAACAGGATTTCTTCGATGCTGTACATCCTCGCTTTGCCCGCTTAGATCATGCCTTCAACCAGCTGCTGCTTGCATCACCACAGCGCGACGGTCTTGAAAAACTTATTGGCACTCACCGCTttacccttgcacgcctTCAGAGCAAAACCTTCTGCTCGGAGATTATGGAAGACCTCGCAGAAGAAAATCGTCTCACCAGCGCCTATGAAACACTCCTCGCTTCCGCACACATTCTCTTCCGAGGCCACCACTACACTCTCGCCCAGCTGTCCCCCTTTATGGAACACACCGACCGCAACACGCGGCGCGACGCGCATGAGGCATACTATCACTTCTTTGCTCAACATGAATCGGAGCTCGATACCCTCTATGACACGCTGGTACGAGTGCGCACACGCATCGCACGCACGCTCGGCTATGACAATTACATCCAACTCGGCTATGACCGCCTGTTACGCAGCGACTACGATATGCAAGATATTGCGCGTTACCGCACCTACATCCTGCGCTACGCCGTACCCCTCGCTGCGGAACTACATGAACAACAGCGATCTCGACTTGGACTCAGTGAACTTCTCTTTTATGACGAGCCGTTGTACTTCCCTTCTGGAAATCCAGTTCCCCAGGGAGATGCACCCTGGATATTGAAnnnnnnnnnnnnnnnnnnnnnnnnnnngtccccagaaacaGACCAGTTCTTTACCTTTATGCGCGAGTACCACCTATTTGATGTCTGTGCACGTATTGCAAAAGCGAGCGGTGGATACTGCACAACCTTGAGCACATATCGTGCGCCTTTTATTTTTGCAAACTTTAATCGcactGCAcatgacgtggaggnnnnnnnnnnnnnnnnnnnnnnnnnnnnnnnnnnnnnnnnnnnnnnnnnnnnnnnnnnnnnnnnnnnnnnnnnnnnnnnnnnnnnnnnnnnnnnnnnnnnnnnnnnnnnnnnnnnnnnnnnnnnnnnnnnnnnnnnnnnnnnnnngaTGGGGCTCTTTTTTGGTGAACAGAAAGAACGCTTCTACCTGCGCCATTTAACACAGGCAGTGGAGCTTTTACCGTACGGGGCAGCCGTGGACGAATTCCAACACTGGGTGTACGCACAT</w:t>
      </w:r>
      <w:r w:rsidRPr="00412DA8">
        <w:lastRenderedPageBreak/>
        <w:t>GCGGACGCTTCTGCCACTGAACGCAAGAAGGCGTGGCGCGCATTAGAAACTCAGTATTTACCTCGCCGTCGGTACGGAgggcagcactacttgtcctGCGGGGGACTGTGGATGCGTCAAAGTCACATTTTCTGTATACCCTTTTACTACATagactacacgctcgcgcagatatgtgcgttgcnnnnnnnnnnnnnnnnnnnnnnnnnnnnnnnnnnnnnnnnnnnnnnnnnnnnnnnnnnnnnnnnnnnnnnnnnnnnnnnnnnnnnnnnnnnnnnnnnnnnnnnnnnnnnnnnnnnnctgtgcagccgaggcggcagcgaaccgttcatgcgtctgcttgccacagcgaatctgcacaacccctttgaggaagacacgtttgtttcaacactcgcttcctgccgtgcgtattttcgcacggttggtgacnnnnnnnnnnnnnnnnnnnnnnnnnnnnnnnnnnnnnnnnnnnnnnnnnnnnnnnnnnnnnnnnnnnnnnnnnnnnnnnnnnnnnnnnnnnnnnnnnnnnnnnnnnGTGCACCTTACGCTTAAAGGGGAAACACATGAAGCTTGTCTACAGTACGGATTGCGAATACCACATTGGACTGAAAGCGTCAGACATCGGACACTATGTTATCTTACCGGGGGATCCTGCACGAAGCGAAAAGATTGCCCAACATTTTTCTCATCCTCACAAAGTTGGCCACAACCGCGAGTACGTCACGTAnnnnnnnnnnnnnnnnnnnnnnnnnnnnnnnnnnnnnnnnnnnnnnnnnnnnnnnnnnnnnnnnnnnnnnnnnnnnnnnnnnnnnnnnnnnnnnnnnnnnnnnnnnnnnnnnnnnnnnnnnnnnnnnnnnnnnnnnnnnnnnnnnnnnnnnnnnnnnnnnnnnnnnnnnnnnnnnnnnnnnnnnnnnnnnnnnnnnnnnnnnnnnnnnnnnnnnnnnnnnnnnnnnnnnnnnnnnnnnnaCTTTACGGTCACTGCTGCACTCAAACACGCTGCAGAAGACGTGCAGGTGCGCCACGCGCTCGGTGTGGTTCAGTGTAAAGACAACTTCTACGGTCAACACTCCCCCCATACCATGCCCGTCCATGCAGAACTCACGCAAAAATGGCACGCATGGATTGCATGCAACACACTCGCATCCGAAATGGAGTCTGCAGCGCTCTTTGTGCTCGGGAGCGTACGGCGCGTTCGCACCGGCGCAGTGCTCTTAGTCATTGGAAACCAAACCCGCAGAGCACAGGGATTGGAAGACATTCAAGTTCACGACACCGAAAACGCCATACGGGTTGCAGTCGAAGCGGTCAAATTACTCATCACCCAAGACTCCCCGCGCTAGGCGCACTGCAGTGCTTTAGGCAAAGTGTCGCGGATCGGTTATTTCTAACAGCGCGGAGTCAAGCTCGGTCAAAAAGCGGCTGGGCTTCATCGccgtgtgtcgtccccacattctgcggtacgcacacgcggtaAGGTATAAGCtatccatagcccgcgtgcaggcaacgtacatcaaacgccgctCTTCCTGTATATCTGCTTCGTCATCACGCGGAAACACCCCGTTCTCTAGTCCGGTCAGAATCACCCGTCGAAACTCCAGTCCTTTTGTATTGTGAATGGTGATCAAGTGCACTGCGTCAGCCGCTCCTCCCTCGTCGGCCATATTTTGGTCCAATTGGATGTGTTCTAGGAAACTCACTAACCCCTCATGCGAACATGCATACAGTGACGCTGCGTTCATTAACTCCTGCACGTTGAccgcgcactgCGTCCCTTCTTCCTCATCCTTCTGTCGATACCATTCTTCCAGCCCCGTGTGTTCCATTACCACAGAAACAAAGCGCGCAAGTCCTTCTGCATCGTGGGTGCGCTCCTCTACCGGCTCCTCAGGCGGCGCACTGGTGCGAGCTTCTTCTCCCGCTGCGGGGGCCTGTGGCATGCGTGCACGCAGCGCACGTAACAGCGACAGAAAGCTACTGACCTTTTGCCGCGCACGCGTGCCAAGCGCGGTCAGGTGGGTGGACTGGAGTGTGGTAAAATCAGTTATGGCTGCCTGCTGTGCACAGACAAACAATGCGTCTTGTGTCTTTTCTCCAATGCCCCGAGGCGGCTTATTCAGCACCCGCCGGagggccagttcatctgagccattgactntgagctGGAGAAACGCCAGCACGTCTTTTACCTCTGCGCGACTGTAGAATTTGAGCGTGCCGACAATGCGATACGGAATGCGATTCCGCAAAAAACACTGTTCAAAACTCAGCGACTGTGCATTTACCCGATATAAAATCGCCCAATCCGCGTATGGGATGCCGCGCGCACGCGCTTCTTGAATGAGGTGCACGCACAGCGCAGCTTCTTCATCTTGATTATTCAGCAAGAACAGGCGCGGCTTAGTACCTC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gataggtgtgcgcaccggtgagcacctgcaagAAATGAAACTGCGCCACGTTTGAGTCTTGATACTCATCTACCATGACCACCTGCCACCGTGCATGCAGCTGTTCGGCGACGTCCTGGTGCTCACGCAAGAGCTGCACCGGAAGCATAATCAGATCCCCAAAGTCTACCGTTCCCATTTCGCgcatacgcnnnnnnnnnnnnnnnnnnnnnnnnnnnnnnnnnnnnnnnnnnnnnnnnnnnnnnnnnnnnnnnncaggagcggagacacgCGCGTGCACTGACTCAAACGAGGCGCAGTCGAGCCCATAGTCCTTTGCCTGAGAAATTCCACGCGCGAGCATGCCTGCCCGACTGTGATCGCAATGAGGCAGGATTTTTGGCAAGAGTGCACGGACGTCATGGTCGTCATAAATACTAAAATGGGGGTTCAATCCCAGACGGACTGCATAGCGACGCAGGATccacacccccagtgcgnnnnnnnnnnnnnnnnnnnnnnnnnnnnnnnnnnnnnnnnnnnnnnnnnnnnnnnnnnnnnnnnnnnnnnnnnnnnnnnnnnnnnnnnnnnnnnnnnnnnnnnnnnnnnnnnnnnnnngccgggaacggataagatGGGCGATTTTGGTGGTGATAACGCGCGTCTTTCCnnnnnnnnnnnnggcaaggataagaagcgggctgccataatggcaaacgGCCTGACGCTGCGCCTCATTGAGCGCGCTCAGGTAGGATTCCACGCGCAGCCCTGCAACCGAAAActgccgcaccgcaccgagtgccaccgcgcccgggcggcgccctgcannnnnnnnnnnnnnnnnnnnnnnnnnnnnnnnnnnnnnnnnnnnnnnnnnnnnnnnnnnnnnnnnnnnnnnnnnnnnnnnnnnnnnCTGTAGAAGGAGCGGGATGCTCGTCCGCCCTGCGTGAGTGACTCACCGTCAGGGTGCGCCCCCGGTAAAAGaggccatttaaacgggcgataaccgcttctgcctCACCCGAAAGGACTTGGATAAAGGAATAGTGGTCGAGGATGCGGATGGTGCCGATGTGCTCGCGTGCAACATCGGCGCGCTGCATGAGCAGGGCGATGATGTCGCGCGGATAGATGTGCCGATTTTTTCCAATACTGATGAAGATGCTCGTGGTGtcccccgggcagagggcggggtagtcgcgcgctttgcgctcaaagtnncgcgcgcgggcggcgctggcaggnnnnnnnnnnnnnnnnnnnnnnnnnnnnnnnnnnnnnnnnnnnnnnnnnnnnnnnnnnnnnnnnnnnnnnnnnnnnnnnnnnnnnnnnnnnnnnnnnnnnnnnnnnnnnnnnnnnnnnnnnnnnnnnnnnnnnnnnnnnnnnnnnnnnnnnnnGCGAAAAAGGCGCCGATAGGCGTCGAGCACGCGGGGGTCTTCCTGCGTTTTTACGTTTCTGAGGATTTGTTGCAGAAATGCCTGGAATTTTTCTTGATCAACGCTCGATATTTTGGaggatatttttgacattctcgcgctccctgagttttaaaCGTTTCGTGCGCTCATAATGCGGTGCCATGAAAACGGGCACGTGCGCtgCGCTGCAGCGCGCGGCGCACGGGGCGATACAAAACTCCCTCTGCGCACTGAGAATTGCAAGTATAGCGCGCCCCCACCCCCCTGTCTACCTGAGGAGGGGGCggggcgtgcggcggtgacgccaccctgcgccggttggccccttctggnnnnnnnnnnnnnnnnnnnnnnnnnnnnnnnnnnnnnnnnnnnnnnnnnnnnnnnnnnnnnnnnnnnnnnnnnnnnnnnnnnnnnnnnnnnnnnnnnnnnnnnnnnnnnnnnnnnnnnnnnnnnnnnnnnnnnnnnnnnnnnnnnnnnnnnnnnnnnnntaactggtcacgcccagctgcagtggggcattaagtttaaaaagaacccttcggtgcaaccgaacgagtACACGCACGGGTTTCGCACCACCAATGATTTGAAaatctcgctccccctcgtgcccaaggccncgcacctgcgtcgcggcggnnnnnnnnnnnnnnnnnnnnnnnnnnnnnnnnnnnnnnnnnnnnnnnnnnnnnnnnnnnnccccaggccnnnnnnnnnnnnnnnnnnnnnnnnnnnnnnnnnnnnnnnnnnnnnnnnnnnnnnnnnnnnnnnnnnnnnnnnnnnnnnnnnnnnnnnnnnnnnnnnnnnnnnnnnntttgcgcaGCTGTGGGACCCGTTCGTGACCAGCGACTACAAGCAGGAGGACGTGCGCTATGCGCCCGGCTTTGGCGGCTATGGGGGCAAGCTCGGCTACCGTGCGCAGGATATCGGCGGCAGTGGCATTGGGTTGGACGTGGGCTTGCTCTCGTTTGCGtcaaacggtatgtgggatagtggtac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gttttttgtcaaaaaagtgcggggcgctgccctcatagcgcaagtggcactggtggtttcccatttggaaggaaaactctccaatctacttcagagcACACTGGGCCTGGGAGCGGTGGTAAACCAGCTCACCCAGnnnnnnnnnnnnnnnnnnnnnnnnnnnnnnnnnnnnnnnnnnnncgtcaCGTTCTTTGCGTGGCTGCACCGCCTGCACGTGCACGAGTTGGGCGCTGACGCCTTGCTGAGCATGCAGTGGAAGTGGCTTTCTTCCGGCGCGTATTTTGCCACCGCCGGCGCCAATATGTTTGGCAGGCGCGTCTTTTCCAGGCAGTGTACAGACTACTTGGACTGCGCCGCATTCTTAAAATTAGAAACAAAGTCCGGCGACCCCTACACGCACCTGCTCACCGGCTTGAACGCGGGGGTGGAGGCGCGCCTGTACATTCCCTTCACCTACACCTCCTACGTAAACAACGGGGGCatcgattacaaccggactacaannnnnnnnnnnnnnnnnnnnnnnnnnnnnnnnnnnnnnnnnnnnnnnnnnnnnnnnnnnnnnnnnnnnnnnnnnnnnnnnnnnnnnnnnnnnnnnnnnnnnnnnnnnnnnnnnnnnnnnnnnnnnnnnnnnnnnnaCAATCTGCTACGCGAAAAGGCAATGCAGTACCACGTGGGGTTCACCGTTAGCCCAATAGAAAAAGTGGAGTTTGACGCCCGGTGGGAGCAGGGGCGGCTGGCCACCGCGCCGTACATGCTAATTACCGAAGATATTTCCTCAGATAAGCACTTTGGCACCTTTGTGTGCGGCCTTAAAATCGCGTGGTAGCGGGGCGCCGCCTGCGGACTGTCCCACCnnnnnnnnnnnnnnnnnnnnnnnnnnnnnnnnnnnnnnnnnnnnnnnnnnnnnnnnnnnnnnnnnnnnnnnnnnnnnnnnnnnnnnnnnnnnnnnnnnnnnnnnnnnnnnnnnnnnnnnnnnnnnnnnnnncCCGCTGCACCGGCGGGTGCGCGATGCACGTGCCGTTCGCGCACGGCGAGCGGCACACCCG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ccgtccgaaagtcactgagccccagctgctcaaaccggtcaaacgtcaccgccagcaccgcgtcaaaaccctgcgcgcgcgcaatccacaccnnnnnnnnnnnnnnnnnnnnnnnnnnnnnnnnnnnnnnnnnnnnnnnnnnnnnnnnnnnnnnnnnncccgggtacgcacacgaggcgcgcaatgcacgggcaagcaccccactggagagcacaacctccgcgcccgtacacagattgaccgcattgcacaaaaacggaattttacaatcgtgaaaggatttccnnnnnnnnnnnnnnnnnnnnnnnnnnnnnnnnnnnnnnnnnnnnnnnnnnnnnnnnnnnnnnnnnnnnnnnnnnnnnnnnnnnnnnnnnnnnnnnnnnnnnnnnnnnnnnnnnnnnnnnnnnnnnnnnnnnnnnnnnnnnnnnnnnnnnnnnnnnnnnnnnnnnnnnnnnnnnnnnnnnnnnnnnnnnnnnnnnnnnnnnnnnnnnnnnnnnnnntccatctcccgcaccgacatccccagcGCATA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agactgcttggtagagaGCGCCAGCGCGCTTtcccggcgttgggggatcagcgaagcgctcctgggcgccacgctcgtgagcctgggcaccaccacccccgaggcagccgtgtctgtatacgctgcg</w:t>
      </w:r>
      <w:r w:rsidRPr="00412DA8">
        <w:lastRenderedPageBreak/>
        <w:t>ctctgcggcaacgccgacttnnnnnnnnnnnnCGCCATAGGatccatcgtggtggataccggtttcattctcggactcggggcactccttgcacgccccgggctcgcgctcgACACACACTtgatgcgccggcacgcgcgggtgCAATTGTTCGCCGTATGCGCGCTCGGATGGGTAACCCTGCCACGCTTTGGCGCGCGGGTGCATCAGTACgtcggctggctgtttctcagtctgctcgcgctGTACCTGTGGGTTTCTCTGCGCTGGTCGGCCCTCCCACACGCTCCAGACACCCGCACAGCAGCGCTCCCCGCAGACAAGACTGATACGCGCAGTGTATGCCGCCTGCTCCTGCAATTAGGAGGGGGAATCGGGTTCCTCGTCCTCGGTTCGCGCGTCCTCATCCCCACGGTAGAAATCATGGCGCTCCGCGCAGGAGTACCTGCAGGCATCATAGCCGCAACCATCATCGCCTTTGGCACCAGCGTGCCAGAACTCGTCTCTGCCATCACCGCAGTACGCCGCGGACACGGCGCACTGGCAGTGGGAAACATAGTAGGTGCGGATATCCTCAATGTGCTGTTTGTAGTCGnAGCTGCCGCGTCTCTTACGCCACACGGCCTGCCGGTGCCAAAAATCTTTTCTCTGCTACACCTGCCTGCCATGCTGTTAGTCGTGGGAATCTTTCACGCGTGCGCACTCGGCCGCAGGACCCTCACCCGCCCTGCCGGTGTGCTCCTGTGCGCGGTATATGGGCTGTTCGTGCTGCTAAACGGATTGCTCAGGGGCACAGGACCCTAATCGGAGTCAGAGAGCGGTCCAGGCtttccattcatgtccgcaagatatcCTGCAAGGGTGTGGCACGTTGCGCGCGCCTCTGCCAGTTTCTTGCGCTCTGCGGTCACCACTTCTTCAGGAGCGTGCGTGCAAAACTGCGCGTCTGCAAGCTTACGCTCCACCTGCTGCACTTTTTGCCGCGCCTTCTGCCACGCTTTTTGAAGACGCGCGCACAGCATCGTCCGGTCAATTCCTTCCGTCGTTACTAAGAACAGCTCAAACCCTGTCCCCGCTGTTGCAACGGCAACCTGCGGTTTAGGCGCATCGCTTTCAAGATACACAAGCGAGGAAATACCCGCTAACACACAAATCAATTCCTCATATGTGCGCGCCACCGCTCCCGGATCGTGCACACAGGACACCTGCGCTGCGGCGTTCGCATCCTGCGCCGGAGAACTCGGACGCAGTCTGACTGAAACAGCTTTTTGCGGATCAATACCACACGCAGCGCGCAGCGTACGCACCGCACGCACtatttccnnnnnnnnnnnnnnnngcgcacacgcgcgcgcatctacccgcgacggcacatACACCGGATATGGCGCGCACATGaGCAACGCGTGCGCCCCAGACGGAATTGCTTGGGTGGTATCGTGCACAGAAGGCGGCAGCGACCGGTAAATCTCTTCTGTTACAAACGGCAAAAAAGGATGGAGCAGTCGCAGCGTCTCTTCCAGAAGGGTACAGAGcacnnnnnnnnnnnnnnnnnnnnnnnnnnnnnnnnnnnnnnnnnnnnnnnnnnnnnnnnnnnnnnnnnnnnnnnnnnnnnnnnnnnnnnnnnnnnnnnnnnnnnnnnnnnnnnnnnnnnnnnnnnnnnnnnnnnnnnnnnnnnnnnnnnnnnnnnnnnnnnnnnnnnnnnnnnnnnngTGAAAGATCCAGCGATCCAGTTCAGTTAGAGACACGTGCGCAATAGCGTACACCCGCCTGCCTTCGAGATTGCCCAAAATATAACGAGAAGCATTCCACACcttattcgcaaaccgcgaacccatcttgaacgaatccatttctatcaacnnnnnnnnnnnnnnnnnnnnnnnnnnnnnnnnnnnnnnACGCAGTGCATCGGCACCGTACGTGCGAATAAT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tgcgcaataccacaccGGGATGCGATGTCCCCACCACAGCTGGCGCGAAATACACCAGtcgcgaatgtgctcaagccaccgcacaTAGGTATTTTCCCATTTCTTAGGATGGAACTGCACGTCCGCACGCTTCCACGCAGCCAGGGCCTGAGAAGCAAGTGGTTTCAttttgacaaaccactgcagagaaagatacggctcaataactgcttcgcagcgataacacactcccaccg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GTGCGCAGGAGTAATCTTTACCATACCGGTTCCAAAATCCTGCGCAACATATGAATCAGCAATAATAGGAACAATGCGGTTCACCATTGGCACGCATACCTTACGTCCAATCAAAGATtGGTAGCGCGCATCATCTGGATGCACCGCAACTGCCACATCTGCCAAAATGGTTTCAGGGCGCGTAGTAGCAATGATGATAGTTTCCCCCACCTGAGCAGTCCCTAATGGAGGGGGAACGCcgtttccttcttcttcagtacnnnnnnnnnnnnnnnnnnnnnnnnnnnAGAGCGCGCCATCCTTTTCTTGATGAAAAACCTCATCGTCAGACAGCGCGGTGCCACAGCGAGGACACCAGTTAACCAAGTACATGCTACGATAGAGCAAGCCACGTTCATAAAGCGTAACGAACGCTTCGCGTACGGAGGCTGACATACCtgCATCAAGCGtaaagcgctcacaggtccaatcacaagatgcccccatcttccgtaactgcatgcgaatagtgtcttgatgggaatcctttatctgctgcgttcgtgcaacgaattgttcgcgcgtcacctcacgcttatggatgCCTTCCTTnnnnnnnnnnnnnnnnnnnnnnnnnnnnnnGGCAATACCTGCATGGTCAGTGCCCGGAATCCAGAGCGTACACGCACCGGCCATGCGCTGGTAGCGGATAACGATATCCTGCAACACCGTATTGAGACAGTGCCCCATATGGAGTACGCCCGTTATATTTGGCGGTGGGATAGCAATGACAAAGGTACGCGCACCCCCTTCTATCTGTCTGCTATACCCATCGCACCCCTCGCTATCCGACGTTCCACTCCCGCGCGCACGCGGGCTAAATGCCTGCCGCTGCTCCCAGCATGCGTAGACAnnnnnnnnnnnnnnnnnnnnnnnnnnnnnnnnnnnnnnnnnnnnnnnnnnnnnnnnnnnnnnnnnnnnnnnnnnnnnnnnnnnnnnnnnnnnnnnnnnnnnnnnnnnnnnnnnnnnnnnnTCCGGTACATGCAAGTTTCTTGCCGTCACTGCCAGCCGCTCCTCCCCAGAGCTTTTGGATACATAAAAAACCCGTCCTGAATAGGAGGTAGTCTTTCATGCAAGTGTCATTTGTTGTTCACGGTATATCTTGCACTGCGTGCGTGCGGCGCATAGAGGAAGCAGnnnnnnnnnnnnnnnnnnnnnnnnnnnnnnnnnnnnnnnnnnnnnnnnnnnnnnnnnnnnnnnnnnnnnnnnnnnnnnnnnnnnnnnnnnnnnnnnnnnnnnnnnnnnnnnnnnnnnnnnnnnnnnnnnnnnnnnnnnnnnnnnnnnnnnnnnnnnnnnnnTCGACAACCGCACCGCTTGCTGCAACCCAGCCGGTACATCCAGATTTTGTGACGCTCAAAAGGCGTGTCCGTACTTCTCTCTGCTTACTCGTGCCCCTTATGTATCTGTCCATGG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AAACGGCTCGCGTTATCCGTCAGGTATCTGTTCCGCGCGGAGCATCCCCTTCTTCCCCAACAACTGCAAGCGCTGCATCAGCCCATGAGACCCATGAAATTGAGATAGAAATTCCTGCACAGGACGTACTTGTCGGAGACACCGTACTTGTAAAAGCAGGTGAGCTAGTTCCGGTAGATGGGATCATCACATCCGGGCAGGCCAC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TGGTC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ACGCTCCATCCAACCTATAACGAAGAAGACATACTCCACCTTGCGTACAGCTTAGAAGTATGCTCTGGCCATCCGCTTGCAGCTGCAATTAGCGTAGCTGCACAGCGTAAAGGAATGACACCGCTTGCTATAACCGATTTCAACTCAGAACAAGGACTCGGTCTACGGGCGCGCTTAGTGCATACCTCGTATGCAAAGACCGTCATGGTAGGCAATGnnnnnnnnnnnnnnnnnnnnnnnnnnnnnnnnnnnnnnnnnnnnnnnnnnnnnnnnnnnnnnnnnnnnnnnnnnnnnnnnnnnnnnnnnnnnnnnnnAAATCTCGTAGGAGTTCTTTTTGTTTCAGATCCCGTAAAGGTACATTCTTCTGCAGCGATTGGTGCCTTGCACAAGCGTGGGATCCAAACGCTGATGCTAACGGGAGACGTCAAACACGTTGCACACACCATCGCTGCACGCTGTGGTGTCAAGAAAAGTAAAGCGGAGTTACTCCCTCATGATAAGGAACGAGAAATTTCCGCTTTAAAAGCGTCCGGAATGATGGTAGCGnnnnnnnnnnnnnnnnnnnnnnnnnnnnnnnnnnnnnnnnnnnnnnnnnnnnnnnnnnnnnnnnnnnnnnnnnnnnnnnnnnnnnnnnnnnnnnnnnnnnnnnnnnnnnnnnnnnnnnnnnnnnnnnACGTGGTAACGTTGGTAGATCTCAGCATTGCAACGGTGCGGAACATGAAGCAGAACTTATTTTGGGCATTTTTTTACAACACGCTCGGCGTTCCTCTAGCAGCAGGACTCGGATATCCCTTCTTCGGAnnnnnTCTCACACCTATGCTTGCAGCAGCAGCGATGAGTTTAAGCTCAGTCTCGGTGTTATGCAATGCGTTGAGGTTGAACCAGTTTCAGTCTTCATCACCATAAAGGACTGCGCGAACCCGCTCGCTCCGTCAGACAGGATGCGGTCTGCGCAAAnnnnnnnnnnnnnnnnnnnnnnnnnnnnnnnnnnnnnnnnnnnnnnnnnnnnnnnnnnnnnnnnnnnnnnnnnnnnnnnnnnnnnnnnnnnnnnnnnnnnnnnnnnnnTGCGTCCACTTTATTCTCTTGAGTGCGTAGAATACACAACCAACCGTGTAGAGCnnnnnTCCTAATACCAAAAACAGAAAGCTAATCTCAGGGAGCCGTTCCCGCAACGGCTTTGCTACAAACACTACCAGCCACCCCATCGCTATATACATCACGAGAGACAGCCACCGTACCCGATGCCCAAACACGGAGTATATTACGCTCCCACTACACGCTAATCCCCAAATAACCCCAAAAACAGTCCATCCGATCGCGCCGTACAGTGTAGTCAGGCAACTCGCAGTATACGTACCTGCAATGAGCACGTAAATACAACAGTGATCAATAACACCGAACACATACTTCGCTCCACGAGGCAGAGCATGGTACAGCGTAGAGCACAGGTACAGCACAATGAGTGAGGAGCCAAAGACACTAAAACCAACAACATAGCGAGCCGTCAAGTCAGCCGGCGTATAGTGCACTGCACGCACCACCAGGAGCACCAGTGCAACGATGGATAGTCCGACACCGATACCGTGGGTGACTGCATTTGCGATTTCCTCACCAAGAGAATAGCTCTCCTGGTAAGATCGTATGGACTTAGCACAGGCCGCAGACGnnnnnnnnnnnnnnnnnnnnnnnnnnnnnnnnnnnnnnnnnnnnnnnnnnnnnnnnnnnnnnnnnnnnnnnnnnnnnnnnnnnnnnnnnnnnnnnnnnnnnnnnnnnnnnnnnnnnnnnnnnnnnnnnnnnnnnnnnnTTATGTGCAAAATACAGGACTTCCAGCGCATGGCCGTACGTGTGTTGTACGTACAGCCTGCTCTACCTAGGCTTTCAGGGTAGCACCAAGCATCCAAATGGCCTTTCCCAACGTCCTCAGTATGTCTGTGATAATGCCGTCAGTCACTGCAnnnnnnnnnnnnnnnnnnnnnnnnnnnnnnnnnnnnnnnnnnnnnnnnnnnnnnnnnnnnnnnnnnnnnnnnnnnnnnnnnnnnnnnnnnnnnnnnnnnnnnnnnnnnnnnnnnnnnnnnnnnnnnnnnnnnnnnnnnnnnnnnnnnnnnnnnnnnnnnnCCTGCGCGCCCAGCTGTAACAACCGCTCGGCAATCGTATCAAAGGCTTCAGTAACTGATACATAATACTCTTCAAGGAGCTCATGCACCTGTTTAAACTCAATGCCGTAGATGTGCCAGTGATAGTTATGTAGCTTGATATACAGTACTCCnnnnnnnnnnnnnnnnnnnnnnnnnnnnnnnnnnnnnnnnnnnnnnnnnnnnnnnnCCGGTACACCGGGGGCGCTGGCTCCAACTGCAGCGCTCGTGGCGGTGCTGTGGTATTT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GCAGATCGCATGGGAATACCTCTTATTTTAGTTCGGAAGGCGGGGAAACTACCGGGGGATACGTACTCGTGCTCCTATTCCTTAGAGTATGGAAAGGCGACCGTTGAGGTTCACAAGAGCGATGTAGTCGCGGGGGCCCGCGTGCTGTTAACAGACGACCTGATTGCCACCGGTGGAACGCTGAATGCAGCGCGCACGATGCTnnnnnnnnnnnnnnnnGAAnnnnnnnnnnnnnnnnnnnnnnnnnnnnnnnnnnnnnnnnnnnnnnnnnnnnnnnnnnnnnnnnnnnnnnnnnnnnnnnnnnnnnnnnnnnnnnnnnnnnnnnnnnnnnnnnnnCTCCAAGGCAGGAGGAGTGTCACTGATCATACACAAACGCATCTAATGAGTGCCGACCGGCTAGCAGCGCAACCAGGCGATCAAATCCGAGTGCTGCTCCAGAGCAAGGGGGCATGCGTGCGCACGCGTGCGCAAAGCCCTCTGGAACAGGATGCACAACTCGCGCAGATCCCTGTTTTGCGGTTTGTTCTTCCCTGCAGTACCGGGTAACATGCTTCGCATCCCGCTGCTCTGTGTAACAGTTTATGAGTTCCACACCGCGGACGTACAGTTCCCACCGTTCCTTTACCACCCAGTGAGGTGCGTCACCCTTGTTAGGTGAnnnnnnnnnnnnnnnnnnnnnnnnnnnnnnnnnnnnnnnnnnnnnnnnnnnnnGTATAGGATnnnnnnnnnnnnnnACGCAACGATCCTTTATTGACCTCAACTTTGGTTCAACAATATGCACGAGCAACAGTTCGTACAAATCGTCCCATGACCACTGGGTATAATCGACCCCCGCACGTGCTCCCAGGTCTATTCCGGAGCGCAATACTTCCTGCGCAAGCGTCTGTACACTACTCGCGTGCGAAAGGGAAAAGCCTGCATAGCGGAGAAAAGCTTCCTCGACCGTCACGTACTCGAAGGGAGCACAAAAACAAGCACACGAATATGG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sectPr w:rsidR="00B040ED" w:rsidRPr="00412DA8" w:rsidSect="00C428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B4"/>
    <w:rsid w:val="000C0AB4"/>
    <w:rsid w:val="00167A47"/>
    <w:rsid w:val="00326018"/>
    <w:rsid w:val="003D69AD"/>
    <w:rsid w:val="00412DA8"/>
    <w:rsid w:val="00427A4D"/>
    <w:rsid w:val="00436FAC"/>
    <w:rsid w:val="004760D2"/>
    <w:rsid w:val="004D77FD"/>
    <w:rsid w:val="005D1321"/>
    <w:rsid w:val="006658CF"/>
    <w:rsid w:val="007E03CC"/>
    <w:rsid w:val="007E24DC"/>
    <w:rsid w:val="00844975"/>
    <w:rsid w:val="009F449F"/>
    <w:rsid w:val="00B040ED"/>
    <w:rsid w:val="00BE66DD"/>
    <w:rsid w:val="00C428C7"/>
    <w:rsid w:val="00CF7CAA"/>
    <w:rsid w:val="00D84909"/>
    <w:rsid w:val="00FA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35D3"/>
  <w15:chartTrackingRefBased/>
  <w15:docId w15:val="{2CEAD29E-B826-4E46-A59E-279A86C6A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9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3D69A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69AD"/>
    <w:rPr>
      <w:rFonts w:eastAsiaTheme="minorEastAsia"/>
      <w:color w:val="5A5A5A" w:themeColor="text1" w:themeTint="A5"/>
      <w:spacing w:val="15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D1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8E3B7-90E8-4C1F-8B34-557B60FCF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3</Pages>
  <Words>169822</Words>
  <Characters>967991</Characters>
  <Application>Microsoft Office Word</Application>
  <DocSecurity>0</DocSecurity>
  <Lines>8066</Lines>
  <Paragraphs>227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lberto Noda Ramos</dc:creator>
  <cp:keywords/>
  <dc:description/>
  <cp:lastModifiedBy>Andrea Szabo</cp:lastModifiedBy>
  <cp:revision>3</cp:revision>
  <dcterms:created xsi:type="dcterms:W3CDTF">2022-04-26T10:55:00Z</dcterms:created>
  <dcterms:modified xsi:type="dcterms:W3CDTF">2022-05-24T13:27:00Z</dcterms:modified>
</cp:coreProperties>
</file>